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7BAFD1" w14:textId="3176F069" w:rsidR="00362687" w:rsidRPr="00362687" w:rsidRDefault="00362687" w:rsidP="00362687">
      <w:pPr>
        <w:widowControl w:val="0"/>
        <w:autoSpaceDE w:val="0"/>
        <w:autoSpaceDN w:val="0"/>
        <w:adjustRightInd w:val="0"/>
        <w:spacing w:line="360" w:lineRule="auto"/>
        <w:rPr>
          <w:rFonts w:ascii="Times New Roman" w:hAnsi="Times New Roman" w:cs="Times New Roman"/>
          <w:b/>
        </w:rPr>
      </w:pPr>
      <w:r w:rsidRPr="00362687">
        <w:rPr>
          <w:rFonts w:ascii="Times New Roman" w:hAnsi="Times New Roman" w:cs="Times New Roman"/>
          <w:b/>
        </w:rPr>
        <w:t>Supplemental Information</w:t>
      </w:r>
    </w:p>
    <w:p w14:paraId="65923EAF" w14:textId="77777777" w:rsidR="00362687" w:rsidRDefault="00362687" w:rsidP="004E1EF4">
      <w:pPr>
        <w:pStyle w:val="Title"/>
        <w:spacing w:before="0" w:after="0" w:line="360" w:lineRule="auto"/>
        <w:ind w:firstLine="0"/>
        <w:jc w:val="left"/>
        <w:rPr>
          <w:rFonts w:ascii="Times New Roman" w:hAnsi="Times New Roman" w:cs="Times New Roman"/>
          <w:b/>
          <w:sz w:val="32"/>
          <w:szCs w:val="32"/>
        </w:rPr>
      </w:pPr>
    </w:p>
    <w:p w14:paraId="15A0E3FA" w14:textId="2099047B" w:rsidR="00B1799B" w:rsidRDefault="00B1799B" w:rsidP="004E1EF4">
      <w:pPr>
        <w:pStyle w:val="Title"/>
        <w:spacing w:before="0" w:after="0" w:line="360" w:lineRule="auto"/>
        <w:ind w:firstLine="0"/>
        <w:jc w:val="left"/>
        <w:rPr>
          <w:rFonts w:ascii="Times New Roman" w:hAnsi="Times New Roman" w:cs="Times New Roman"/>
          <w:b/>
          <w:sz w:val="32"/>
          <w:szCs w:val="32"/>
        </w:rPr>
      </w:pPr>
      <w:r>
        <w:rPr>
          <w:rFonts w:ascii="Times New Roman" w:hAnsi="Times New Roman" w:cs="Times New Roman"/>
          <w:b/>
          <w:sz w:val="32"/>
          <w:szCs w:val="32"/>
        </w:rPr>
        <w:t>Exploring the impact of cleavage and polyadenylation factors on pre-mRNA splicing across eukaryotes</w:t>
      </w:r>
    </w:p>
    <w:p w14:paraId="6E3039C8" w14:textId="77777777" w:rsidR="004E1EF4" w:rsidRDefault="004E1EF4" w:rsidP="004E1EF4">
      <w:pPr>
        <w:spacing w:line="360" w:lineRule="auto"/>
        <w:jc w:val="both"/>
        <w:rPr>
          <w:rFonts w:ascii="Times New Roman" w:hAnsi="Times New Roman" w:cs="Times New Roman"/>
        </w:rPr>
      </w:pPr>
    </w:p>
    <w:p w14:paraId="5856A1E5" w14:textId="158BC31C" w:rsidR="00B1799B" w:rsidRDefault="00B1799B" w:rsidP="004E1EF4">
      <w:pPr>
        <w:spacing w:line="360" w:lineRule="auto"/>
        <w:jc w:val="both"/>
        <w:rPr>
          <w:rFonts w:ascii="Times New Roman" w:hAnsi="Times New Roman" w:cs="Times New Roman"/>
          <w:vertAlign w:val="superscript"/>
        </w:rPr>
      </w:pPr>
      <w:r w:rsidRPr="00E363C4">
        <w:rPr>
          <w:rFonts w:ascii="Times New Roman" w:hAnsi="Times New Roman" w:cs="Times New Roman"/>
        </w:rPr>
        <w:t>Gildas Lepennetier and Francesco Catania</w:t>
      </w:r>
    </w:p>
    <w:p w14:paraId="2D5D963A" w14:textId="77777777" w:rsidR="009A0F1F" w:rsidRDefault="009A0F1F" w:rsidP="009A0F1F">
      <w:pPr>
        <w:widowControl w:val="0"/>
        <w:autoSpaceDE w:val="0"/>
        <w:autoSpaceDN w:val="0"/>
        <w:adjustRightInd w:val="0"/>
        <w:spacing w:line="360" w:lineRule="auto"/>
        <w:ind w:left="-284" w:firstLine="284"/>
        <w:jc w:val="both"/>
        <w:rPr>
          <w:rFonts w:ascii="Times New Roman" w:hAnsi="Times New Roman" w:cs="Times New Roman"/>
        </w:rPr>
      </w:pPr>
    </w:p>
    <w:p w14:paraId="2D089C87" w14:textId="5AF969D2" w:rsidR="00B1799B" w:rsidRDefault="009A0F1F" w:rsidP="009A0F1F">
      <w:pPr>
        <w:widowControl w:val="0"/>
        <w:autoSpaceDE w:val="0"/>
        <w:autoSpaceDN w:val="0"/>
        <w:adjustRightInd w:val="0"/>
        <w:spacing w:line="360" w:lineRule="auto"/>
        <w:jc w:val="both"/>
        <w:rPr>
          <w:rFonts w:ascii="Times New Roman" w:hAnsi="Times New Roman" w:cs="Times New Roman"/>
          <w:b/>
          <w:sz w:val="28"/>
          <w:szCs w:val="28"/>
        </w:rPr>
      </w:pPr>
      <w:r w:rsidRPr="00C06E1E">
        <w:rPr>
          <w:rFonts w:ascii="Times New Roman" w:hAnsi="Times New Roman" w:cs="Times New Roman"/>
        </w:rPr>
        <w:t xml:space="preserve">Institute for Evolution and Biodiversity, </w:t>
      </w:r>
      <w:r w:rsidRPr="00C06E1E">
        <w:rPr>
          <w:rFonts w:ascii="Times New Roman" w:hAnsi="Times New Roman" w:cs="Times New Roman"/>
          <w:color w:val="000000"/>
          <w:shd w:val="clear" w:color="auto" w:fill="FFFFFF"/>
        </w:rPr>
        <w:t>University of Münster, Hüfferstraße 1, 48149 Münster, Germany.</w:t>
      </w:r>
    </w:p>
    <w:p w14:paraId="3E69BBA3" w14:textId="77777777" w:rsidR="00B1799B" w:rsidRDefault="00B1799B" w:rsidP="00D12C56">
      <w:pPr>
        <w:widowControl w:val="0"/>
        <w:autoSpaceDE w:val="0"/>
        <w:autoSpaceDN w:val="0"/>
        <w:adjustRightInd w:val="0"/>
        <w:spacing w:line="360" w:lineRule="auto"/>
        <w:ind w:left="-284"/>
        <w:jc w:val="both"/>
        <w:rPr>
          <w:rFonts w:ascii="Times New Roman" w:hAnsi="Times New Roman" w:cs="Times New Roman"/>
          <w:b/>
          <w:sz w:val="28"/>
          <w:szCs w:val="28"/>
        </w:rPr>
      </w:pPr>
    </w:p>
    <w:p w14:paraId="1AB5DD31" w14:textId="6100685F" w:rsidR="00426F2C" w:rsidRDefault="00426F2C">
      <w:pPr>
        <w:rPr>
          <w:rFonts w:ascii="Times New Roman" w:hAnsi="Times New Roman" w:cs="Times New Roman"/>
          <w:b/>
          <w:sz w:val="28"/>
          <w:szCs w:val="28"/>
        </w:rPr>
      </w:pPr>
      <w:r>
        <w:rPr>
          <w:rFonts w:ascii="Times New Roman" w:hAnsi="Times New Roman" w:cs="Times New Roman"/>
          <w:b/>
          <w:sz w:val="28"/>
          <w:szCs w:val="28"/>
        </w:rPr>
        <w:br w:type="page"/>
      </w:r>
    </w:p>
    <w:p w14:paraId="0B90635B" w14:textId="77777777" w:rsidR="00426F2C" w:rsidRPr="00905396" w:rsidRDefault="00426F2C" w:rsidP="00426F2C">
      <w:pPr>
        <w:spacing w:line="360" w:lineRule="auto"/>
        <w:jc w:val="both"/>
        <w:rPr>
          <w:rFonts w:ascii="Times New Roman" w:eastAsia="Andale Sans UI" w:hAnsi="Times New Roman" w:cs="Times New Roman"/>
          <w:b/>
          <w:bCs/>
          <w:kern w:val="1"/>
          <w:lang w:val="en-GB" w:eastAsia="fr-FR"/>
        </w:rPr>
      </w:pPr>
      <w:r w:rsidRPr="00131F59">
        <w:rPr>
          <w:rFonts w:ascii="Times New Roman" w:eastAsia="Andale Sans UI" w:hAnsi="Times New Roman" w:cs="Times New Roman"/>
          <w:b/>
          <w:bCs/>
          <w:kern w:val="1"/>
          <w:lang w:val="en-GB" w:eastAsia="fr-FR"/>
        </w:rPr>
        <w:lastRenderedPageBreak/>
        <w:t xml:space="preserve">Table </w:t>
      </w:r>
      <w:r w:rsidRPr="00CE55D5">
        <w:rPr>
          <w:rFonts w:ascii="Times New Roman" w:eastAsia="Andale Sans UI" w:hAnsi="Times New Roman" w:cs="Times New Roman"/>
          <w:b/>
          <w:bCs/>
          <w:kern w:val="1"/>
          <w:lang w:val="en-GB" w:eastAsia="fr-FR"/>
        </w:rPr>
        <w:t>S</w:t>
      </w:r>
      <w:r>
        <w:rPr>
          <w:rFonts w:ascii="Times New Roman" w:eastAsia="Andale Sans UI" w:hAnsi="Times New Roman" w:cs="Times New Roman"/>
          <w:b/>
          <w:bCs/>
          <w:kern w:val="1"/>
          <w:lang w:val="en-GB" w:eastAsia="fr-FR"/>
        </w:rPr>
        <w:t>1</w:t>
      </w:r>
      <w:r w:rsidRPr="00131F59">
        <w:rPr>
          <w:rFonts w:ascii="Times New Roman" w:eastAsia="Andale Sans UI" w:hAnsi="Times New Roman" w:cs="Times New Roman"/>
          <w:b/>
          <w:bCs/>
          <w:kern w:val="1"/>
          <w:lang w:val="en-GB" w:eastAsia="fr-FR"/>
        </w:rPr>
        <w:t xml:space="preserve">. </w:t>
      </w:r>
      <w:r w:rsidRPr="00131F59">
        <w:rPr>
          <w:rFonts w:ascii="Times New Roman" w:eastAsia="Andale Sans UI" w:hAnsi="Times New Roman" w:cs="Times New Roman"/>
          <w:bCs/>
          <w:kern w:val="1"/>
          <w:lang w:val="en-GB" w:eastAsia="fr-FR"/>
        </w:rPr>
        <w:t>Species surveyed and links for data retrieval.</w:t>
      </w:r>
    </w:p>
    <w:tbl>
      <w:tblPr>
        <w:tblStyle w:val="TableGrid"/>
        <w:tblW w:w="8222" w:type="dxa"/>
        <w:tblInd w:w="108" w:type="dxa"/>
        <w:tblLayout w:type="fixed"/>
        <w:tblLook w:val="04A0" w:firstRow="1" w:lastRow="0" w:firstColumn="1" w:lastColumn="0" w:noHBand="0" w:noVBand="1"/>
      </w:tblPr>
      <w:tblGrid>
        <w:gridCol w:w="1541"/>
        <w:gridCol w:w="6681"/>
      </w:tblGrid>
      <w:tr w:rsidR="00426F2C" w:rsidRPr="00D217F9" w14:paraId="298EE507" w14:textId="77777777" w:rsidTr="00426F2C">
        <w:tc>
          <w:tcPr>
            <w:tcW w:w="1541" w:type="dxa"/>
          </w:tcPr>
          <w:p w14:paraId="3D40581A" w14:textId="77777777" w:rsidR="00426F2C" w:rsidRPr="00D217F9" w:rsidRDefault="00426F2C" w:rsidP="00426F2C">
            <w:pPr>
              <w:pStyle w:val="BodyText"/>
              <w:spacing w:line="360" w:lineRule="auto"/>
              <w:rPr>
                <w:b/>
                <w:lang w:val="en-GB"/>
              </w:rPr>
            </w:pPr>
            <w:r w:rsidRPr="00D217F9">
              <w:rPr>
                <w:b/>
                <w:lang w:val="en-GB"/>
              </w:rPr>
              <w:t>Species</w:t>
            </w:r>
          </w:p>
        </w:tc>
        <w:tc>
          <w:tcPr>
            <w:tcW w:w="6681" w:type="dxa"/>
          </w:tcPr>
          <w:p w14:paraId="6880A034" w14:textId="77777777" w:rsidR="00426F2C" w:rsidRPr="00D217F9" w:rsidRDefault="00426F2C" w:rsidP="00426F2C">
            <w:pPr>
              <w:pStyle w:val="BodyText"/>
              <w:spacing w:line="360" w:lineRule="auto"/>
              <w:rPr>
                <w:b/>
                <w:lang w:val="en-GB"/>
              </w:rPr>
            </w:pPr>
            <w:r w:rsidRPr="00D217F9">
              <w:rPr>
                <w:b/>
                <w:lang w:val="en-GB"/>
              </w:rPr>
              <w:t>Links to genome DNA sequence and annotation file</w:t>
            </w:r>
          </w:p>
        </w:tc>
      </w:tr>
      <w:tr w:rsidR="00426F2C" w:rsidRPr="00D217F9" w14:paraId="24B4C07B" w14:textId="77777777" w:rsidTr="00426F2C">
        <w:tc>
          <w:tcPr>
            <w:tcW w:w="1541" w:type="dxa"/>
          </w:tcPr>
          <w:p w14:paraId="69F4F3DD" w14:textId="77777777" w:rsidR="00426F2C" w:rsidRPr="00D217F9" w:rsidRDefault="00426F2C" w:rsidP="00426F2C">
            <w:pPr>
              <w:pStyle w:val="BodyText"/>
              <w:spacing w:line="360" w:lineRule="auto"/>
              <w:rPr>
                <w:i/>
                <w:sz w:val="16"/>
                <w:lang w:val="en-GB"/>
              </w:rPr>
            </w:pPr>
            <w:r w:rsidRPr="00D217F9">
              <w:rPr>
                <w:i/>
                <w:sz w:val="16"/>
                <w:lang w:val="en-GB"/>
              </w:rPr>
              <w:t>Homo sapiens</w:t>
            </w:r>
          </w:p>
        </w:tc>
        <w:tc>
          <w:tcPr>
            <w:tcW w:w="6681" w:type="dxa"/>
          </w:tcPr>
          <w:p w14:paraId="753C5992" w14:textId="77777777" w:rsidR="00426F2C" w:rsidRPr="00D217F9" w:rsidRDefault="004B6E52" w:rsidP="00426F2C">
            <w:pPr>
              <w:pStyle w:val="NoSpacing"/>
              <w:spacing w:line="360" w:lineRule="auto"/>
              <w:jc w:val="both"/>
              <w:rPr>
                <w:lang w:val="en-GB"/>
              </w:rPr>
            </w:pPr>
            <w:hyperlink r:id="rId9" w:history="1">
              <w:r w:rsidR="00426F2C" w:rsidRPr="00D217F9">
                <w:rPr>
                  <w:rStyle w:val="Hyperlink"/>
                  <w:sz w:val="16"/>
                  <w:szCs w:val="16"/>
                  <w:lang w:val="en-GB"/>
                </w:rPr>
                <w:t>ftp://ftp.ensembl.org/pub/release-84/fasta/homo_sapiens/dna/Homo_sapiens.GRCh38.dna_sm.primary_assembly.fa.gz</w:t>
              </w:r>
            </w:hyperlink>
          </w:p>
          <w:p w14:paraId="274532A6" w14:textId="77777777" w:rsidR="00426F2C" w:rsidRPr="00D217F9" w:rsidRDefault="004B6E52" w:rsidP="00426F2C">
            <w:pPr>
              <w:pStyle w:val="NoSpacing"/>
              <w:spacing w:line="360" w:lineRule="auto"/>
              <w:jc w:val="both"/>
              <w:rPr>
                <w:lang w:val="en-GB"/>
              </w:rPr>
            </w:pPr>
            <w:hyperlink r:id="rId10" w:history="1">
              <w:r w:rsidR="00426F2C" w:rsidRPr="00D217F9">
                <w:rPr>
                  <w:rStyle w:val="Hyperlink"/>
                  <w:sz w:val="16"/>
                  <w:szCs w:val="16"/>
                  <w:lang w:val="en-GB"/>
                </w:rPr>
                <w:t>ftp://ftp.ensembl.org/pub/release-84/gtf/homo_sapiens/Homo_sapiens.GRCh38.84.gtf.gz</w:t>
              </w:r>
            </w:hyperlink>
          </w:p>
        </w:tc>
      </w:tr>
      <w:tr w:rsidR="00426F2C" w:rsidRPr="00D217F9" w14:paraId="1BDD0044" w14:textId="77777777" w:rsidTr="00426F2C">
        <w:tc>
          <w:tcPr>
            <w:tcW w:w="1541" w:type="dxa"/>
          </w:tcPr>
          <w:p w14:paraId="4548EEAC" w14:textId="77777777" w:rsidR="00426F2C" w:rsidRPr="00D217F9" w:rsidRDefault="00426F2C" w:rsidP="00426F2C">
            <w:pPr>
              <w:pStyle w:val="BodyText"/>
              <w:spacing w:line="360" w:lineRule="auto"/>
              <w:rPr>
                <w:i/>
                <w:sz w:val="16"/>
                <w:lang w:val="en-GB"/>
              </w:rPr>
            </w:pPr>
            <w:r w:rsidRPr="00D217F9">
              <w:rPr>
                <w:i/>
                <w:sz w:val="16"/>
                <w:lang w:val="en-GB"/>
              </w:rPr>
              <w:t>Macaca mulatta</w:t>
            </w:r>
          </w:p>
        </w:tc>
        <w:tc>
          <w:tcPr>
            <w:tcW w:w="6681" w:type="dxa"/>
          </w:tcPr>
          <w:p w14:paraId="19F91AF9" w14:textId="77777777" w:rsidR="00426F2C" w:rsidRPr="00D217F9" w:rsidRDefault="004B6E52" w:rsidP="00426F2C">
            <w:pPr>
              <w:pStyle w:val="NoSpacing"/>
              <w:spacing w:line="360" w:lineRule="auto"/>
              <w:jc w:val="both"/>
              <w:rPr>
                <w:lang w:val="en-GB"/>
              </w:rPr>
            </w:pPr>
            <w:hyperlink r:id="rId11" w:history="1">
              <w:r w:rsidR="00426F2C" w:rsidRPr="00D217F9">
                <w:rPr>
                  <w:rStyle w:val="Hyperlink"/>
                  <w:sz w:val="16"/>
                  <w:szCs w:val="16"/>
                  <w:lang w:val="en-GB"/>
                </w:rPr>
                <w:t>ftp://ftp.ensembl.org/pub/release-84/fasta/macaca_mulatta/dna/Macaca_mulatta.MMUL_1.dna_sm.toplevel.fa.gz</w:t>
              </w:r>
            </w:hyperlink>
          </w:p>
          <w:p w14:paraId="048C77CF" w14:textId="77777777" w:rsidR="00426F2C" w:rsidRPr="00D217F9" w:rsidRDefault="004B6E52" w:rsidP="00426F2C">
            <w:pPr>
              <w:pStyle w:val="NoSpacing"/>
              <w:spacing w:line="360" w:lineRule="auto"/>
              <w:jc w:val="both"/>
              <w:rPr>
                <w:lang w:val="en-GB"/>
              </w:rPr>
            </w:pPr>
            <w:hyperlink r:id="rId12" w:history="1">
              <w:r w:rsidR="00426F2C" w:rsidRPr="00D217F9">
                <w:rPr>
                  <w:rStyle w:val="Hyperlink"/>
                  <w:sz w:val="16"/>
                  <w:szCs w:val="16"/>
                  <w:lang w:val="en-GB"/>
                </w:rPr>
                <w:t>ftp://ftp.ensembl.org/pub/release-84/gtf/macaca_mulatta/Macaca_mulatta.MMUL_1.84.gtf.gz</w:t>
              </w:r>
            </w:hyperlink>
          </w:p>
        </w:tc>
      </w:tr>
      <w:tr w:rsidR="00426F2C" w:rsidRPr="00D217F9" w14:paraId="236F2FEE" w14:textId="77777777" w:rsidTr="00426F2C">
        <w:tc>
          <w:tcPr>
            <w:tcW w:w="1541" w:type="dxa"/>
          </w:tcPr>
          <w:p w14:paraId="085FEFCC" w14:textId="77777777" w:rsidR="00426F2C" w:rsidRPr="00D217F9" w:rsidRDefault="00426F2C" w:rsidP="00426F2C">
            <w:pPr>
              <w:pStyle w:val="BodyText"/>
              <w:spacing w:line="360" w:lineRule="auto"/>
              <w:rPr>
                <w:i/>
                <w:sz w:val="16"/>
                <w:lang w:val="en-GB"/>
              </w:rPr>
            </w:pPr>
            <w:r w:rsidRPr="00D217F9">
              <w:rPr>
                <w:i/>
                <w:sz w:val="16"/>
                <w:lang w:val="en-GB"/>
              </w:rPr>
              <w:t>Mus musculus</w:t>
            </w:r>
          </w:p>
        </w:tc>
        <w:tc>
          <w:tcPr>
            <w:tcW w:w="6681" w:type="dxa"/>
          </w:tcPr>
          <w:p w14:paraId="637F1656" w14:textId="77777777" w:rsidR="00426F2C" w:rsidRPr="00D217F9" w:rsidRDefault="004B6E52" w:rsidP="00426F2C">
            <w:pPr>
              <w:pStyle w:val="NoSpacing"/>
              <w:spacing w:line="360" w:lineRule="auto"/>
              <w:jc w:val="both"/>
              <w:rPr>
                <w:lang w:val="en-GB"/>
              </w:rPr>
            </w:pPr>
            <w:hyperlink r:id="rId13" w:history="1">
              <w:r w:rsidR="00426F2C" w:rsidRPr="00D217F9">
                <w:rPr>
                  <w:rStyle w:val="Hyperlink"/>
                  <w:sz w:val="16"/>
                  <w:szCs w:val="16"/>
                  <w:lang w:val="en-GB"/>
                </w:rPr>
                <w:t>ftp://ftp.ensembl.org/pub/release-84/fasta/mus_musculus/dna/Mus_musculus.GRCm38.dna_sm.toplevel.fa.gz</w:t>
              </w:r>
            </w:hyperlink>
          </w:p>
          <w:p w14:paraId="1D88C80C" w14:textId="77777777" w:rsidR="00426F2C" w:rsidRPr="00D217F9" w:rsidRDefault="004B6E52" w:rsidP="00426F2C">
            <w:pPr>
              <w:pStyle w:val="NoSpacing"/>
              <w:spacing w:line="360" w:lineRule="auto"/>
              <w:jc w:val="both"/>
              <w:rPr>
                <w:lang w:val="en-GB"/>
              </w:rPr>
            </w:pPr>
            <w:hyperlink r:id="rId14" w:history="1">
              <w:r w:rsidR="00426F2C" w:rsidRPr="00D217F9">
                <w:rPr>
                  <w:rStyle w:val="Hyperlink"/>
                  <w:sz w:val="16"/>
                  <w:szCs w:val="16"/>
                  <w:lang w:val="en-GB"/>
                </w:rPr>
                <w:t>ftp://ftp.ensembl.org/pub/release-84/gtf/mus_musculus/Mus_musculus.GRCm38.84.gtf.gz</w:t>
              </w:r>
            </w:hyperlink>
          </w:p>
        </w:tc>
      </w:tr>
      <w:tr w:rsidR="00426F2C" w:rsidRPr="00D217F9" w14:paraId="08B8AA22" w14:textId="77777777" w:rsidTr="00426F2C">
        <w:tc>
          <w:tcPr>
            <w:tcW w:w="1541" w:type="dxa"/>
          </w:tcPr>
          <w:p w14:paraId="7B8E8072" w14:textId="77777777" w:rsidR="00426F2C" w:rsidRPr="00D217F9" w:rsidRDefault="00426F2C" w:rsidP="00426F2C">
            <w:pPr>
              <w:pStyle w:val="BodyText"/>
              <w:spacing w:line="360" w:lineRule="auto"/>
              <w:rPr>
                <w:i/>
                <w:sz w:val="16"/>
                <w:lang w:val="en-GB"/>
              </w:rPr>
            </w:pPr>
            <w:r w:rsidRPr="00D217F9">
              <w:rPr>
                <w:i/>
                <w:sz w:val="16"/>
                <w:lang w:val="en-GB"/>
              </w:rPr>
              <w:t>Rattus norvegicus</w:t>
            </w:r>
          </w:p>
        </w:tc>
        <w:tc>
          <w:tcPr>
            <w:tcW w:w="6681" w:type="dxa"/>
          </w:tcPr>
          <w:p w14:paraId="24E27E17" w14:textId="77777777" w:rsidR="00426F2C" w:rsidRPr="00D217F9" w:rsidRDefault="004B6E52" w:rsidP="00426F2C">
            <w:pPr>
              <w:pStyle w:val="NoSpacing"/>
              <w:spacing w:line="360" w:lineRule="auto"/>
              <w:jc w:val="both"/>
              <w:rPr>
                <w:lang w:val="en-GB"/>
              </w:rPr>
            </w:pPr>
            <w:hyperlink r:id="rId15" w:history="1">
              <w:r w:rsidR="00426F2C" w:rsidRPr="00D217F9">
                <w:rPr>
                  <w:rStyle w:val="Hyperlink"/>
                  <w:sz w:val="16"/>
                  <w:szCs w:val="16"/>
                  <w:lang w:val="en-GB"/>
                </w:rPr>
                <w:t>ftp://ftp.ensembl.org/pub/release-84/fasta/rattus_norvegicus/dna/Rattus_norvegicus.Rnor_6.0.dna_sm.toplevel.fa.gz</w:t>
              </w:r>
            </w:hyperlink>
          </w:p>
          <w:p w14:paraId="200C08C1" w14:textId="77777777" w:rsidR="00426F2C" w:rsidRPr="00D217F9" w:rsidRDefault="004B6E52" w:rsidP="00426F2C">
            <w:pPr>
              <w:pStyle w:val="NoSpacing"/>
              <w:spacing w:line="360" w:lineRule="auto"/>
              <w:jc w:val="both"/>
              <w:rPr>
                <w:lang w:val="en-GB"/>
              </w:rPr>
            </w:pPr>
            <w:hyperlink r:id="rId16" w:history="1">
              <w:r w:rsidR="00426F2C" w:rsidRPr="00D217F9">
                <w:rPr>
                  <w:rStyle w:val="Hyperlink"/>
                  <w:sz w:val="16"/>
                  <w:szCs w:val="16"/>
                  <w:lang w:val="en-GB"/>
                </w:rPr>
                <w:t>ftp://ftp.ensembl.org/pub/release-84/gtf/rattus_norvegicus/Rattus_norvegicus.Rnor_6.0.84.gtf.gz</w:t>
              </w:r>
            </w:hyperlink>
          </w:p>
        </w:tc>
      </w:tr>
      <w:tr w:rsidR="00426F2C" w:rsidRPr="00D217F9" w14:paraId="538C9715" w14:textId="77777777" w:rsidTr="00426F2C">
        <w:tc>
          <w:tcPr>
            <w:tcW w:w="1541" w:type="dxa"/>
          </w:tcPr>
          <w:p w14:paraId="2F63A1E9" w14:textId="77777777" w:rsidR="00426F2C" w:rsidRPr="00D217F9" w:rsidRDefault="00426F2C" w:rsidP="00426F2C">
            <w:pPr>
              <w:pStyle w:val="BodyText"/>
              <w:spacing w:line="360" w:lineRule="auto"/>
              <w:rPr>
                <w:i/>
                <w:sz w:val="16"/>
                <w:lang w:val="en-GB"/>
              </w:rPr>
            </w:pPr>
            <w:r w:rsidRPr="00D217F9">
              <w:rPr>
                <w:i/>
                <w:sz w:val="16"/>
                <w:lang w:val="en-GB"/>
              </w:rPr>
              <w:t>Drosophila melanogaster</w:t>
            </w:r>
          </w:p>
        </w:tc>
        <w:tc>
          <w:tcPr>
            <w:tcW w:w="6681" w:type="dxa"/>
          </w:tcPr>
          <w:p w14:paraId="1C472D08" w14:textId="77777777" w:rsidR="00426F2C" w:rsidRPr="00D217F9" w:rsidRDefault="004B6E52" w:rsidP="00426F2C">
            <w:pPr>
              <w:pStyle w:val="NoSpacing"/>
              <w:spacing w:line="360" w:lineRule="auto"/>
              <w:jc w:val="both"/>
              <w:rPr>
                <w:lang w:val="en-GB"/>
              </w:rPr>
            </w:pPr>
            <w:hyperlink r:id="rId17" w:history="1">
              <w:r w:rsidR="00426F2C" w:rsidRPr="00D217F9">
                <w:rPr>
                  <w:rStyle w:val="Hyperlink"/>
                  <w:sz w:val="16"/>
                  <w:szCs w:val="16"/>
                  <w:lang w:val="en-GB"/>
                </w:rPr>
                <w:t>ftp://ftp.ensembl.org/pub/release-84/fasta/drosophila_melanogaster/dna/Drosophila_melanogaster.BDGP6.dna_sm.toplevel.fa.gz</w:t>
              </w:r>
            </w:hyperlink>
          </w:p>
          <w:p w14:paraId="71974706" w14:textId="77777777" w:rsidR="00426F2C" w:rsidRPr="00D217F9" w:rsidRDefault="004B6E52" w:rsidP="00426F2C">
            <w:pPr>
              <w:pStyle w:val="NoSpacing"/>
              <w:spacing w:line="360" w:lineRule="auto"/>
              <w:jc w:val="both"/>
              <w:rPr>
                <w:lang w:val="en-GB"/>
              </w:rPr>
            </w:pPr>
            <w:hyperlink r:id="rId18" w:history="1">
              <w:r w:rsidR="00426F2C" w:rsidRPr="00D217F9">
                <w:rPr>
                  <w:rStyle w:val="Hyperlink"/>
                  <w:sz w:val="16"/>
                  <w:szCs w:val="16"/>
                  <w:lang w:val="en-GB"/>
                </w:rPr>
                <w:t>ftp://ftp.ensembl.org/pub/release-84/gtf/drosophila_melanogaster/Drosophila_melanogaster.BDGP6.84.gtf.gz</w:t>
              </w:r>
            </w:hyperlink>
          </w:p>
        </w:tc>
      </w:tr>
      <w:tr w:rsidR="00426F2C" w:rsidRPr="00D217F9" w14:paraId="68484330" w14:textId="77777777" w:rsidTr="00426F2C">
        <w:tc>
          <w:tcPr>
            <w:tcW w:w="1541" w:type="dxa"/>
          </w:tcPr>
          <w:p w14:paraId="538CDBAA" w14:textId="77777777" w:rsidR="00426F2C" w:rsidRPr="00D217F9" w:rsidRDefault="00426F2C" w:rsidP="00426F2C">
            <w:pPr>
              <w:pStyle w:val="BodyText"/>
              <w:spacing w:line="360" w:lineRule="auto"/>
              <w:rPr>
                <w:i/>
                <w:sz w:val="16"/>
                <w:lang w:val="en-GB"/>
              </w:rPr>
            </w:pPr>
            <w:r w:rsidRPr="00D217F9">
              <w:rPr>
                <w:i/>
                <w:sz w:val="16"/>
                <w:lang w:val="en-GB"/>
              </w:rPr>
              <w:t>Tribolium castaneum</w:t>
            </w:r>
          </w:p>
        </w:tc>
        <w:tc>
          <w:tcPr>
            <w:tcW w:w="6681" w:type="dxa"/>
          </w:tcPr>
          <w:p w14:paraId="5DD3FD32" w14:textId="77777777" w:rsidR="00426F2C" w:rsidRPr="00D217F9" w:rsidRDefault="004B6E52" w:rsidP="00426F2C">
            <w:pPr>
              <w:pStyle w:val="NoSpacing"/>
              <w:spacing w:line="360" w:lineRule="auto"/>
              <w:jc w:val="both"/>
              <w:rPr>
                <w:lang w:val="en-GB"/>
              </w:rPr>
            </w:pPr>
            <w:hyperlink r:id="rId19" w:history="1">
              <w:r w:rsidR="00426F2C" w:rsidRPr="00D217F9">
                <w:rPr>
                  <w:rStyle w:val="Hyperlink"/>
                  <w:sz w:val="16"/>
                  <w:szCs w:val="16"/>
                  <w:lang w:val="en-GB"/>
                </w:rPr>
                <w:t>ftp://ftp.ensemblgenomes.org/pub/metazoa/release-31/fasta/tribolium_castaneum/dna/Tribolium_castaneum.Tcas3.31.dna_rm.toplevel.fa.gz</w:t>
              </w:r>
            </w:hyperlink>
          </w:p>
          <w:p w14:paraId="28A54B58" w14:textId="77777777" w:rsidR="00426F2C" w:rsidRPr="00D217F9" w:rsidRDefault="004B6E52" w:rsidP="00426F2C">
            <w:pPr>
              <w:pStyle w:val="NoSpacing"/>
              <w:spacing w:line="360" w:lineRule="auto"/>
              <w:jc w:val="both"/>
              <w:rPr>
                <w:lang w:val="en-GB"/>
              </w:rPr>
            </w:pPr>
            <w:hyperlink r:id="rId20" w:history="1">
              <w:r w:rsidR="00426F2C" w:rsidRPr="00D217F9">
                <w:rPr>
                  <w:rStyle w:val="Hyperlink"/>
                  <w:sz w:val="16"/>
                  <w:szCs w:val="16"/>
                  <w:lang w:val="en-GB"/>
                </w:rPr>
                <w:t>ftp://ftp.ensemblgenomes.org/pub/metazoa/release-31/gff3/tribolium_castaneum/Tribolium_castaneum.Tcas3.31.gff3.gz</w:t>
              </w:r>
            </w:hyperlink>
          </w:p>
        </w:tc>
      </w:tr>
      <w:tr w:rsidR="00426F2C" w:rsidRPr="00D217F9" w14:paraId="50E3F005" w14:textId="77777777" w:rsidTr="00426F2C">
        <w:tc>
          <w:tcPr>
            <w:tcW w:w="1541" w:type="dxa"/>
          </w:tcPr>
          <w:p w14:paraId="37466892" w14:textId="77777777" w:rsidR="00426F2C" w:rsidRPr="00D217F9" w:rsidRDefault="00426F2C" w:rsidP="00426F2C">
            <w:pPr>
              <w:pStyle w:val="BodyText"/>
              <w:spacing w:line="360" w:lineRule="auto"/>
              <w:rPr>
                <w:i/>
                <w:sz w:val="16"/>
                <w:lang w:val="en-GB"/>
              </w:rPr>
            </w:pPr>
            <w:r w:rsidRPr="00D217F9">
              <w:rPr>
                <w:i/>
                <w:sz w:val="16"/>
                <w:lang w:val="en-GB"/>
              </w:rPr>
              <w:t>Bos taurus</w:t>
            </w:r>
          </w:p>
        </w:tc>
        <w:tc>
          <w:tcPr>
            <w:tcW w:w="6681" w:type="dxa"/>
          </w:tcPr>
          <w:p w14:paraId="2326849B" w14:textId="77777777" w:rsidR="00426F2C" w:rsidRPr="00D217F9" w:rsidRDefault="004B6E52" w:rsidP="00426F2C">
            <w:pPr>
              <w:pStyle w:val="NoSpacing"/>
              <w:spacing w:line="360" w:lineRule="auto"/>
              <w:jc w:val="both"/>
              <w:rPr>
                <w:lang w:val="en-GB"/>
              </w:rPr>
            </w:pPr>
            <w:hyperlink r:id="rId21" w:history="1">
              <w:r w:rsidR="00426F2C" w:rsidRPr="00D217F9">
                <w:rPr>
                  <w:rStyle w:val="Hyperlink"/>
                  <w:sz w:val="16"/>
                  <w:szCs w:val="16"/>
                  <w:lang w:val="en-GB"/>
                </w:rPr>
                <w:t>ftp://ftp.ensembl.org/pub/release-84/fasta/bos_taurus/dna/Bos_taurus.UMD3.1.dna_sm.toplevel.fa.gz</w:t>
              </w:r>
            </w:hyperlink>
          </w:p>
          <w:p w14:paraId="17B9E070" w14:textId="77777777" w:rsidR="00426F2C" w:rsidRPr="00D217F9" w:rsidRDefault="004B6E52" w:rsidP="00426F2C">
            <w:pPr>
              <w:pStyle w:val="NoSpacing"/>
              <w:spacing w:line="360" w:lineRule="auto"/>
              <w:jc w:val="both"/>
              <w:rPr>
                <w:lang w:val="en-GB"/>
              </w:rPr>
            </w:pPr>
            <w:hyperlink r:id="rId22" w:history="1">
              <w:r w:rsidR="00426F2C" w:rsidRPr="00D217F9">
                <w:rPr>
                  <w:rStyle w:val="Hyperlink"/>
                  <w:sz w:val="16"/>
                  <w:szCs w:val="16"/>
                  <w:lang w:val="en-GB"/>
                </w:rPr>
                <w:t>ftp://ftp.ensembl.org/pub/release-84/gtf/bos_taurus/Bos_taurus.UMD3.1.84.gtf.gz</w:t>
              </w:r>
            </w:hyperlink>
          </w:p>
        </w:tc>
      </w:tr>
      <w:tr w:rsidR="00426F2C" w:rsidRPr="00D217F9" w14:paraId="3EAEE3C5" w14:textId="77777777" w:rsidTr="00426F2C">
        <w:tc>
          <w:tcPr>
            <w:tcW w:w="1541" w:type="dxa"/>
          </w:tcPr>
          <w:p w14:paraId="537BC6A8" w14:textId="77777777" w:rsidR="00426F2C" w:rsidRPr="00D217F9" w:rsidRDefault="00426F2C" w:rsidP="00426F2C">
            <w:pPr>
              <w:pStyle w:val="BodyText"/>
              <w:spacing w:line="360" w:lineRule="auto"/>
              <w:rPr>
                <w:i/>
                <w:sz w:val="16"/>
                <w:lang w:val="en-GB"/>
              </w:rPr>
            </w:pPr>
            <w:r w:rsidRPr="00D217F9">
              <w:rPr>
                <w:i/>
                <w:sz w:val="16"/>
                <w:lang w:val="en-GB"/>
              </w:rPr>
              <w:t>Gallus gallus</w:t>
            </w:r>
          </w:p>
        </w:tc>
        <w:tc>
          <w:tcPr>
            <w:tcW w:w="6681" w:type="dxa"/>
          </w:tcPr>
          <w:p w14:paraId="4E8108E0" w14:textId="77777777" w:rsidR="00426F2C" w:rsidRPr="00D217F9" w:rsidRDefault="004B6E52" w:rsidP="00426F2C">
            <w:pPr>
              <w:pStyle w:val="NoSpacing"/>
              <w:spacing w:line="360" w:lineRule="auto"/>
              <w:jc w:val="both"/>
              <w:rPr>
                <w:lang w:val="en-GB"/>
              </w:rPr>
            </w:pPr>
            <w:hyperlink r:id="rId23" w:history="1">
              <w:r w:rsidR="00426F2C" w:rsidRPr="00D217F9">
                <w:rPr>
                  <w:rStyle w:val="Hyperlink"/>
                  <w:sz w:val="16"/>
                  <w:szCs w:val="16"/>
                  <w:lang w:val="en-GB"/>
                </w:rPr>
                <w:t>ftp://ftp.ensembl.org/pub/release-84/fasta/gallus_gallus/dna/Gallus_gallus.Galgal4.dna_sm.toplevel.fa.gz</w:t>
              </w:r>
            </w:hyperlink>
          </w:p>
          <w:p w14:paraId="473E5E27" w14:textId="77777777" w:rsidR="00426F2C" w:rsidRPr="00D217F9" w:rsidRDefault="004B6E52" w:rsidP="00426F2C">
            <w:pPr>
              <w:pStyle w:val="NoSpacing"/>
              <w:spacing w:line="360" w:lineRule="auto"/>
              <w:jc w:val="both"/>
              <w:rPr>
                <w:lang w:val="en-GB"/>
              </w:rPr>
            </w:pPr>
            <w:hyperlink r:id="rId24" w:history="1">
              <w:r w:rsidR="00426F2C" w:rsidRPr="00D217F9">
                <w:rPr>
                  <w:rStyle w:val="Hyperlink"/>
                  <w:sz w:val="16"/>
                  <w:szCs w:val="16"/>
                  <w:lang w:val="en-GB"/>
                </w:rPr>
                <w:t>ftp://ftp.ensembl.org/pub/release-84/gtf/gallus_gallus/Gallus_gallus.Galgal4.84.gtf.gz</w:t>
              </w:r>
            </w:hyperlink>
          </w:p>
        </w:tc>
      </w:tr>
      <w:tr w:rsidR="00426F2C" w:rsidRPr="00D217F9" w14:paraId="67DF8B56" w14:textId="77777777" w:rsidTr="00426F2C">
        <w:tc>
          <w:tcPr>
            <w:tcW w:w="1541" w:type="dxa"/>
          </w:tcPr>
          <w:p w14:paraId="5664E218" w14:textId="77777777" w:rsidR="00426F2C" w:rsidRPr="00D217F9" w:rsidRDefault="00426F2C" w:rsidP="00426F2C">
            <w:pPr>
              <w:pStyle w:val="BodyText"/>
              <w:spacing w:line="360" w:lineRule="auto"/>
              <w:rPr>
                <w:i/>
                <w:sz w:val="16"/>
                <w:lang w:val="en-GB"/>
              </w:rPr>
            </w:pPr>
            <w:r w:rsidRPr="00D217F9">
              <w:rPr>
                <w:i/>
                <w:sz w:val="16"/>
                <w:lang w:val="en-GB"/>
              </w:rPr>
              <w:t>Ornithorhynchus anatinus</w:t>
            </w:r>
          </w:p>
        </w:tc>
        <w:tc>
          <w:tcPr>
            <w:tcW w:w="6681" w:type="dxa"/>
          </w:tcPr>
          <w:p w14:paraId="77429146" w14:textId="77777777" w:rsidR="00426F2C" w:rsidRPr="00D217F9" w:rsidRDefault="004B6E52" w:rsidP="00426F2C">
            <w:pPr>
              <w:pStyle w:val="NoSpacing"/>
              <w:spacing w:line="360" w:lineRule="auto"/>
              <w:jc w:val="both"/>
              <w:rPr>
                <w:lang w:val="en-GB"/>
              </w:rPr>
            </w:pPr>
            <w:hyperlink r:id="rId25" w:history="1">
              <w:r w:rsidR="00426F2C" w:rsidRPr="00D217F9">
                <w:rPr>
                  <w:rStyle w:val="Hyperlink"/>
                  <w:sz w:val="16"/>
                  <w:szCs w:val="16"/>
                  <w:lang w:val="en-GB"/>
                </w:rPr>
                <w:t>ftp://ftp.ensembl.org/pub/release-84/fasta/ornithorhynchus_anatinus/dna/Ornithorhynchus_anatinus.OANA5.dna_sm.toplevel.fa.gz</w:t>
              </w:r>
            </w:hyperlink>
          </w:p>
          <w:p w14:paraId="4FCC3379" w14:textId="77777777" w:rsidR="00426F2C" w:rsidRPr="00D217F9" w:rsidRDefault="004B6E52" w:rsidP="00426F2C">
            <w:pPr>
              <w:pStyle w:val="NoSpacing"/>
              <w:spacing w:line="360" w:lineRule="auto"/>
              <w:jc w:val="both"/>
              <w:rPr>
                <w:lang w:val="en-GB"/>
              </w:rPr>
            </w:pPr>
            <w:hyperlink r:id="rId26" w:history="1">
              <w:r w:rsidR="00426F2C" w:rsidRPr="00D217F9">
                <w:rPr>
                  <w:rStyle w:val="Hyperlink"/>
                  <w:sz w:val="16"/>
                  <w:szCs w:val="16"/>
                  <w:lang w:val="en-GB"/>
                </w:rPr>
                <w:t>ftp://ftp.ensembl.org/pub/release-84/gtf/ornithorhynchus_anatinus/Ornithorhynchus_anatinus.OANA5.84.gtf.gz</w:t>
              </w:r>
            </w:hyperlink>
          </w:p>
        </w:tc>
      </w:tr>
      <w:tr w:rsidR="00426F2C" w:rsidRPr="00D217F9" w14:paraId="2E8E1350" w14:textId="77777777" w:rsidTr="00426F2C">
        <w:tc>
          <w:tcPr>
            <w:tcW w:w="1541" w:type="dxa"/>
          </w:tcPr>
          <w:p w14:paraId="05F14F0B" w14:textId="77777777" w:rsidR="00426F2C" w:rsidRPr="00D217F9" w:rsidRDefault="00426F2C" w:rsidP="00426F2C">
            <w:pPr>
              <w:pStyle w:val="BodyText"/>
              <w:spacing w:line="360" w:lineRule="auto"/>
              <w:rPr>
                <w:i/>
                <w:sz w:val="16"/>
                <w:lang w:val="en-GB"/>
              </w:rPr>
            </w:pPr>
            <w:r w:rsidRPr="00D217F9">
              <w:rPr>
                <w:i/>
                <w:sz w:val="16"/>
                <w:lang w:val="en-GB"/>
              </w:rPr>
              <w:t>Xenopus tropicalis</w:t>
            </w:r>
          </w:p>
        </w:tc>
        <w:tc>
          <w:tcPr>
            <w:tcW w:w="6681" w:type="dxa"/>
          </w:tcPr>
          <w:p w14:paraId="15720296" w14:textId="77777777" w:rsidR="00426F2C" w:rsidRPr="00D217F9" w:rsidRDefault="004B6E52" w:rsidP="00426F2C">
            <w:pPr>
              <w:pStyle w:val="NoSpacing"/>
              <w:spacing w:line="360" w:lineRule="auto"/>
              <w:jc w:val="both"/>
              <w:rPr>
                <w:lang w:val="en-GB"/>
              </w:rPr>
            </w:pPr>
            <w:hyperlink r:id="rId27" w:history="1">
              <w:r w:rsidR="00426F2C" w:rsidRPr="00D217F9">
                <w:rPr>
                  <w:rStyle w:val="Hyperlink"/>
                  <w:sz w:val="16"/>
                  <w:szCs w:val="16"/>
                  <w:lang w:val="en-GB"/>
                </w:rPr>
                <w:t>ftp://ftp.ensembl.org/pub/release-84/fasta/xenopus_tropicalis/dna/Xenopus_tropicalis.JGI_4.2.dna_sm.toplevel.fa.gz</w:t>
              </w:r>
            </w:hyperlink>
          </w:p>
          <w:p w14:paraId="51D9E0B3" w14:textId="77777777" w:rsidR="00426F2C" w:rsidRPr="00D217F9" w:rsidRDefault="004B6E52" w:rsidP="00426F2C">
            <w:pPr>
              <w:pStyle w:val="NoSpacing"/>
              <w:spacing w:line="360" w:lineRule="auto"/>
              <w:jc w:val="both"/>
              <w:rPr>
                <w:lang w:val="en-GB"/>
              </w:rPr>
            </w:pPr>
            <w:hyperlink r:id="rId28" w:history="1">
              <w:r w:rsidR="00426F2C" w:rsidRPr="00D217F9">
                <w:rPr>
                  <w:rStyle w:val="Hyperlink"/>
                  <w:sz w:val="16"/>
                  <w:szCs w:val="16"/>
                  <w:lang w:val="en-GB"/>
                </w:rPr>
                <w:t>ftp://ftp.ensembl.org/pub/release-84/gtf/xenopus_tropicalis/Xenopus_tropicalis.JGI_4.2.84.gtf.gz</w:t>
              </w:r>
            </w:hyperlink>
          </w:p>
        </w:tc>
      </w:tr>
      <w:tr w:rsidR="00426F2C" w:rsidRPr="00D217F9" w14:paraId="5E427BAC" w14:textId="77777777" w:rsidTr="00426F2C">
        <w:tc>
          <w:tcPr>
            <w:tcW w:w="1541" w:type="dxa"/>
          </w:tcPr>
          <w:p w14:paraId="1B87A733" w14:textId="77777777" w:rsidR="00426F2C" w:rsidRPr="00D217F9" w:rsidRDefault="00426F2C" w:rsidP="00426F2C">
            <w:pPr>
              <w:pStyle w:val="BodyText"/>
              <w:spacing w:line="360" w:lineRule="auto"/>
              <w:rPr>
                <w:i/>
                <w:sz w:val="16"/>
                <w:lang w:val="en-GB"/>
              </w:rPr>
            </w:pPr>
            <w:r w:rsidRPr="00D217F9">
              <w:rPr>
                <w:i/>
                <w:sz w:val="16"/>
                <w:lang w:val="en-GB"/>
              </w:rPr>
              <w:t>Monodelphis domestica</w:t>
            </w:r>
          </w:p>
        </w:tc>
        <w:tc>
          <w:tcPr>
            <w:tcW w:w="6681" w:type="dxa"/>
          </w:tcPr>
          <w:p w14:paraId="3E261FC7" w14:textId="77777777" w:rsidR="00426F2C" w:rsidRPr="00D217F9" w:rsidRDefault="004B6E52" w:rsidP="00426F2C">
            <w:pPr>
              <w:pStyle w:val="NoSpacing"/>
              <w:spacing w:line="360" w:lineRule="auto"/>
              <w:jc w:val="both"/>
              <w:rPr>
                <w:lang w:val="en-GB"/>
              </w:rPr>
            </w:pPr>
            <w:hyperlink r:id="rId29" w:history="1">
              <w:r w:rsidR="00426F2C" w:rsidRPr="00D217F9">
                <w:rPr>
                  <w:rStyle w:val="Hyperlink"/>
                  <w:sz w:val="16"/>
                  <w:szCs w:val="16"/>
                  <w:lang w:val="en-GB"/>
                </w:rPr>
                <w:t>ftp://ftp.ensembl.org/pub/release-84/fasta/monodelphis_domestica/dna/Monodelphis_domestica.BROADO5.dna_sm.toplevel.fa.gz</w:t>
              </w:r>
            </w:hyperlink>
          </w:p>
          <w:p w14:paraId="579DDD5F" w14:textId="77777777" w:rsidR="00426F2C" w:rsidRPr="00D217F9" w:rsidRDefault="004B6E52" w:rsidP="00426F2C">
            <w:pPr>
              <w:pStyle w:val="NoSpacing"/>
              <w:spacing w:line="360" w:lineRule="auto"/>
              <w:jc w:val="both"/>
              <w:rPr>
                <w:lang w:val="en-GB"/>
              </w:rPr>
            </w:pPr>
            <w:hyperlink r:id="rId30" w:history="1">
              <w:r w:rsidR="00426F2C" w:rsidRPr="00D217F9">
                <w:rPr>
                  <w:rStyle w:val="Hyperlink"/>
                  <w:sz w:val="16"/>
                  <w:szCs w:val="16"/>
                  <w:lang w:val="en-GB"/>
                </w:rPr>
                <w:t>ftp://ftp.ensembl.org/pub/release-84/gtf/monodelphis_domestica/Monodelphis_domestica.BROADO5.84.gtf.gz</w:t>
              </w:r>
            </w:hyperlink>
          </w:p>
        </w:tc>
      </w:tr>
      <w:tr w:rsidR="00426F2C" w:rsidRPr="00D217F9" w14:paraId="1A9F5EA8" w14:textId="77777777" w:rsidTr="00426F2C">
        <w:tc>
          <w:tcPr>
            <w:tcW w:w="1541" w:type="dxa"/>
          </w:tcPr>
          <w:p w14:paraId="378F607C" w14:textId="77777777" w:rsidR="00426F2C" w:rsidRPr="00D217F9" w:rsidRDefault="00426F2C" w:rsidP="00426F2C">
            <w:pPr>
              <w:pStyle w:val="BodyText"/>
              <w:spacing w:line="360" w:lineRule="auto"/>
              <w:rPr>
                <w:i/>
                <w:sz w:val="16"/>
                <w:lang w:val="en-GB"/>
              </w:rPr>
            </w:pPr>
            <w:r w:rsidRPr="00D217F9">
              <w:rPr>
                <w:i/>
                <w:sz w:val="16"/>
                <w:lang w:val="en-GB"/>
              </w:rPr>
              <w:t>Takifugu rubripes</w:t>
            </w:r>
          </w:p>
        </w:tc>
        <w:tc>
          <w:tcPr>
            <w:tcW w:w="6681" w:type="dxa"/>
          </w:tcPr>
          <w:p w14:paraId="12753736" w14:textId="77777777" w:rsidR="00426F2C" w:rsidRPr="00D217F9" w:rsidRDefault="004B6E52" w:rsidP="00426F2C">
            <w:pPr>
              <w:pStyle w:val="NoSpacing"/>
              <w:spacing w:line="360" w:lineRule="auto"/>
              <w:jc w:val="both"/>
              <w:rPr>
                <w:lang w:val="en-GB"/>
              </w:rPr>
            </w:pPr>
            <w:hyperlink r:id="rId31" w:history="1">
              <w:r w:rsidR="00426F2C" w:rsidRPr="00D217F9">
                <w:rPr>
                  <w:rStyle w:val="Hyperlink"/>
                  <w:sz w:val="16"/>
                  <w:szCs w:val="16"/>
                  <w:lang w:val="en-GB"/>
                </w:rPr>
                <w:t>ftp://ftp.ensembl.org/pub/release-84/fasta/takifugu_rubripes/dna/Takifugu_rubripes.FUGU4.dna_sm.toplevel.fa.gz</w:t>
              </w:r>
            </w:hyperlink>
          </w:p>
          <w:p w14:paraId="35D3D501" w14:textId="77777777" w:rsidR="00426F2C" w:rsidRPr="00D217F9" w:rsidRDefault="004B6E52" w:rsidP="00426F2C">
            <w:pPr>
              <w:pStyle w:val="NoSpacing"/>
              <w:spacing w:line="360" w:lineRule="auto"/>
              <w:jc w:val="both"/>
              <w:rPr>
                <w:lang w:val="en-GB"/>
              </w:rPr>
            </w:pPr>
            <w:hyperlink r:id="rId32" w:history="1">
              <w:r w:rsidR="00426F2C" w:rsidRPr="00D217F9">
                <w:rPr>
                  <w:rStyle w:val="Hyperlink"/>
                  <w:sz w:val="16"/>
                  <w:szCs w:val="16"/>
                  <w:lang w:val="en-GB"/>
                </w:rPr>
                <w:t>ftp://ftp.ensembl.org/pub/release-84/gtf/takifugu_rubripes/Takifugu_rubripes.FUGU4.84.gtf.gz</w:t>
              </w:r>
            </w:hyperlink>
          </w:p>
        </w:tc>
      </w:tr>
      <w:tr w:rsidR="00426F2C" w:rsidRPr="00D217F9" w14:paraId="3BB4DB7A" w14:textId="77777777" w:rsidTr="00426F2C">
        <w:tc>
          <w:tcPr>
            <w:tcW w:w="1541" w:type="dxa"/>
          </w:tcPr>
          <w:p w14:paraId="6EFF1DF5" w14:textId="77777777" w:rsidR="00426F2C" w:rsidRPr="00D217F9" w:rsidRDefault="00426F2C" w:rsidP="00426F2C">
            <w:pPr>
              <w:pStyle w:val="BodyText"/>
              <w:spacing w:line="360" w:lineRule="auto"/>
              <w:rPr>
                <w:i/>
                <w:sz w:val="16"/>
                <w:lang w:val="en-GB"/>
              </w:rPr>
            </w:pPr>
            <w:r w:rsidRPr="00D217F9">
              <w:rPr>
                <w:i/>
                <w:sz w:val="16"/>
                <w:lang w:val="en-GB"/>
              </w:rPr>
              <w:t>Danio rerio</w:t>
            </w:r>
          </w:p>
        </w:tc>
        <w:tc>
          <w:tcPr>
            <w:tcW w:w="6681" w:type="dxa"/>
          </w:tcPr>
          <w:p w14:paraId="4C2D326B" w14:textId="77777777" w:rsidR="00426F2C" w:rsidRPr="00D217F9" w:rsidRDefault="004B6E52" w:rsidP="00426F2C">
            <w:pPr>
              <w:pStyle w:val="NoSpacing"/>
              <w:spacing w:line="360" w:lineRule="auto"/>
              <w:jc w:val="both"/>
              <w:rPr>
                <w:lang w:val="en-GB"/>
              </w:rPr>
            </w:pPr>
            <w:hyperlink r:id="rId33" w:history="1">
              <w:r w:rsidR="00426F2C" w:rsidRPr="00D217F9">
                <w:rPr>
                  <w:rStyle w:val="Hyperlink"/>
                  <w:sz w:val="16"/>
                  <w:szCs w:val="16"/>
                  <w:lang w:val="en-GB"/>
                </w:rPr>
                <w:t>ftp://ftp.ensembl.org/pub/release-84/fasta/danio_rerio/dna/Danio_rerio.GRCz10.dna_sm.toplevel.fa.gz</w:t>
              </w:r>
            </w:hyperlink>
          </w:p>
          <w:p w14:paraId="7CF41ACB" w14:textId="77777777" w:rsidR="00426F2C" w:rsidRPr="00D217F9" w:rsidRDefault="004B6E52" w:rsidP="00426F2C">
            <w:pPr>
              <w:pStyle w:val="NoSpacing"/>
              <w:spacing w:line="360" w:lineRule="auto"/>
              <w:jc w:val="both"/>
              <w:rPr>
                <w:lang w:val="en-GB"/>
              </w:rPr>
            </w:pPr>
            <w:hyperlink r:id="rId34" w:history="1">
              <w:r w:rsidR="00426F2C" w:rsidRPr="00D217F9">
                <w:rPr>
                  <w:rStyle w:val="Hyperlink"/>
                  <w:sz w:val="16"/>
                  <w:szCs w:val="16"/>
                  <w:lang w:val="en-GB"/>
                </w:rPr>
                <w:t>ftp://ftp.ensembl.org/pub/release-84/gtf/danio_rerio/Danio_rerio.GRCz10.84.gtf.gz</w:t>
              </w:r>
            </w:hyperlink>
          </w:p>
        </w:tc>
      </w:tr>
      <w:tr w:rsidR="00426F2C" w:rsidRPr="00D217F9" w14:paraId="50072450" w14:textId="77777777" w:rsidTr="00426F2C">
        <w:tc>
          <w:tcPr>
            <w:tcW w:w="1541" w:type="dxa"/>
          </w:tcPr>
          <w:p w14:paraId="2454A95E" w14:textId="77777777" w:rsidR="00426F2C" w:rsidRPr="00D217F9" w:rsidRDefault="00426F2C" w:rsidP="00426F2C">
            <w:pPr>
              <w:pStyle w:val="BodyText"/>
              <w:spacing w:line="360" w:lineRule="auto"/>
              <w:rPr>
                <w:i/>
                <w:sz w:val="16"/>
                <w:lang w:val="en-GB"/>
              </w:rPr>
            </w:pPr>
            <w:r w:rsidRPr="00D217F9">
              <w:rPr>
                <w:i/>
                <w:sz w:val="16"/>
                <w:lang w:val="en-GB"/>
              </w:rPr>
              <w:t>Caenorhabditis elegans</w:t>
            </w:r>
          </w:p>
        </w:tc>
        <w:tc>
          <w:tcPr>
            <w:tcW w:w="6681" w:type="dxa"/>
          </w:tcPr>
          <w:p w14:paraId="5EF25104" w14:textId="77777777" w:rsidR="00426F2C" w:rsidRPr="00D217F9" w:rsidRDefault="004B6E52" w:rsidP="00426F2C">
            <w:pPr>
              <w:pStyle w:val="NoSpacing"/>
              <w:spacing w:line="360" w:lineRule="auto"/>
              <w:jc w:val="both"/>
              <w:rPr>
                <w:lang w:val="en-GB"/>
              </w:rPr>
            </w:pPr>
            <w:hyperlink r:id="rId35" w:history="1">
              <w:r w:rsidR="00426F2C" w:rsidRPr="00D217F9">
                <w:rPr>
                  <w:rStyle w:val="Hyperlink"/>
                  <w:sz w:val="16"/>
                  <w:szCs w:val="16"/>
                  <w:lang w:val="en-GB"/>
                </w:rPr>
                <w:t>ftp://ftp.ensembl.org/pub/release-84/fasta/caenorhabditis_elegans/dna/Caenorhabditis_elegans.WBcel235.dna.toplevel.fa.gz</w:t>
              </w:r>
            </w:hyperlink>
          </w:p>
          <w:p w14:paraId="111AE671" w14:textId="77777777" w:rsidR="00426F2C" w:rsidRPr="00D217F9" w:rsidRDefault="004B6E52" w:rsidP="00426F2C">
            <w:pPr>
              <w:pStyle w:val="NoSpacing"/>
              <w:spacing w:line="360" w:lineRule="auto"/>
              <w:jc w:val="both"/>
              <w:rPr>
                <w:lang w:val="en-GB"/>
              </w:rPr>
            </w:pPr>
            <w:hyperlink r:id="rId36" w:history="1">
              <w:r w:rsidR="00426F2C" w:rsidRPr="00D217F9">
                <w:rPr>
                  <w:rStyle w:val="Hyperlink"/>
                  <w:sz w:val="16"/>
                  <w:szCs w:val="16"/>
                  <w:lang w:val="en-GB"/>
                </w:rPr>
                <w:t>ftp://ftp.ensembl.org/pub/release-84/gtf/caenorhabditis_elegans/Caenorhabditis_elegans.WBcel235.84.gtf.gz</w:t>
              </w:r>
            </w:hyperlink>
          </w:p>
        </w:tc>
      </w:tr>
      <w:tr w:rsidR="00426F2C" w:rsidRPr="00D217F9" w14:paraId="1EB01CC5" w14:textId="77777777" w:rsidTr="00426F2C">
        <w:tc>
          <w:tcPr>
            <w:tcW w:w="1541" w:type="dxa"/>
          </w:tcPr>
          <w:p w14:paraId="3D08F1CC" w14:textId="77777777" w:rsidR="00426F2C" w:rsidRPr="00D217F9" w:rsidRDefault="00426F2C" w:rsidP="00426F2C">
            <w:pPr>
              <w:pStyle w:val="BodyText"/>
              <w:spacing w:line="360" w:lineRule="auto"/>
              <w:rPr>
                <w:i/>
                <w:sz w:val="16"/>
                <w:lang w:val="en-GB"/>
              </w:rPr>
            </w:pPr>
            <w:r w:rsidRPr="00D217F9">
              <w:rPr>
                <w:i/>
                <w:sz w:val="16"/>
                <w:lang w:val="en-GB"/>
              </w:rPr>
              <w:lastRenderedPageBreak/>
              <w:t>Drosophila yakuba</w:t>
            </w:r>
          </w:p>
        </w:tc>
        <w:tc>
          <w:tcPr>
            <w:tcW w:w="6681" w:type="dxa"/>
          </w:tcPr>
          <w:p w14:paraId="1B30E5B2" w14:textId="77777777" w:rsidR="00426F2C" w:rsidRPr="00D217F9" w:rsidRDefault="004B6E52" w:rsidP="00426F2C">
            <w:pPr>
              <w:pStyle w:val="NoSpacing"/>
              <w:spacing w:line="360" w:lineRule="auto"/>
              <w:jc w:val="both"/>
              <w:rPr>
                <w:lang w:val="en-GB"/>
              </w:rPr>
            </w:pPr>
            <w:hyperlink r:id="rId37" w:history="1">
              <w:r w:rsidR="00426F2C" w:rsidRPr="00D217F9">
                <w:rPr>
                  <w:rStyle w:val="Hyperlink"/>
                  <w:sz w:val="16"/>
                  <w:szCs w:val="16"/>
                  <w:lang w:val="en-GB"/>
                </w:rPr>
                <w:t>ftp://ftp.flybase.net/genomes/Drosophila_yakuba/dyak_r1.04_FB2015_01/fasta/dyak-all-chromosome-r1.04.fasta.gz</w:t>
              </w:r>
            </w:hyperlink>
          </w:p>
          <w:p w14:paraId="3DE89530" w14:textId="77777777" w:rsidR="00426F2C" w:rsidRPr="00D217F9" w:rsidRDefault="004B6E52" w:rsidP="00426F2C">
            <w:pPr>
              <w:pStyle w:val="NoSpacing"/>
              <w:spacing w:line="360" w:lineRule="auto"/>
              <w:jc w:val="both"/>
              <w:rPr>
                <w:lang w:val="en-GB"/>
              </w:rPr>
            </w:pPr>
            <w:hyperlink r:id="rId38" w:history="1">
              <w:r w:rsidR="00426F2C" w:rsidRPr="00D217F9">
                <w:rPr>
                  <w:rStyle w:val="Hyperlink"/>
                  <w:sz w:val="16"/>
                  <w:szCs w:val="16"/>
                  <w:lang w:val="en-GB"/>
                </w:rPr>
                <w:t>ftp://ftp.flybase.net/genomes/Drosophila_yakuba/dyak_r1.04_FB2015_01/gtf/dyak-all-r1.04.gtf.gz</w:t>
              </w:r>
            </w:hyperlink>
          </w:p>
        </w:tc>
      </w:tr>
      <w:tr w:rsidR="00426F2C" w:rsidRPr="00D217F9" w14:paraId="084AE049" w14:textId="77777777" w:rsidTr="00426F2C">
        <w:tc>
          <w:tcPr>
            <w:tcW w:w="1541" w:type="dxa"/>
          </w:tcPr>
          <w:p w14:paraId="654C6C3C" w14:textId="77777777" w:rsidR="00426F2C" w:rsidRPr="00D217F9" w:rsidRDefault="00426F2C" w:rsidP="00426F2C">
            <w:pPr>
              <w:pStyle w:val="BodyText"/>
              <w:spacing w:line="360" w:lineRule="auto"/>
              <w:rPr>
                <w:i/>
                <w:sz w:val="16"/>
                <w:lang w:val="en-GB"/>
              </w:rPr>
            </w:pPr>
            <w:r w:rsidRPr="00D217F9">
              <w:rPr>
                <w:i/>
                <w:sz w:val="16"/>
                <w:lang w:val="en-GB"/>
              </w:rPr>
              <w:t>Arabidopsis thaliana</w:t>
            </w:r>
          </w:p>
        </w:tc>
        <w:tc>
          <w:tcPr>
            <w:tcW w:w="6681" w:type="dxa"/>
          </w:tcPr>
          <w:p w14:paraId="3FE11C41" w14:textId="77777777" w:rsidR="00426F2C" w:rsidRPr="00D217F9" w:rsidRDefault="004B6E52" w:rsidP="00426F2C">
            <w:pPr>
              <w:pStyle w:val="NoSpacing"/>
              <w:spacing w:line="360" w:lineRule="auto"/>
              <w:jc w:val="both"/>
              <w:rPr>
                <w:lang w:val="en-GB"/>
              </w:rPr>
            </w:pPr>
            <w:hyperlink r:id="rId39" w:history="1">
              <w:r w:rsidR="00426F2C" w:rsidRPr="00D217F9">
                <w:rPr>
                  <w:rStyle w:val="Hyperlink"/>
                  <w:sz w:val="16"/>
                  <w:szCs w:val="16"/>
                  <w:lang w:val="en-GB"/>
                </w:rPr>
                <w:t>ftp://ftp.arabidopsis.org/home/tair/Genes/TAIR10_genome_release/TAIR10_chromosome_files/TAIR10_chr_all.fas</w:t>
              </w:r>
            </w:hyperlink>
          </w:p>
          <w:p w14:paraId="3A05B704" w14:textId="77777777" w:rsidR="00426F2C" w:rsidRPr="00D217F9" w:rsidRDefault="004B6E52" w:rsidP="00426F2C">
            <w:pPr>
              <w:pStyle w:val="NoSpacing"/>
              <w:spacing w:line="360" w:lineRule="auto"/>
              <w:jc w:val="both"/>
              <w:rPr>
                <w:lang w:val="en-GB"/>
              </w:rPr>
            </w:pPr>
            <w:hyperlink r:id="rId40" w:history="1">
              <w:r w:rsidR="00426F2C" w:rsidRPr="00D217F9">
                <w:rPr>
                  <w:rStyle w:val="Hyperlink"/>
                  <w:sz w:val="16"/>
                  <w:szCs w:val="16"/>
                  <w:lang w:val="en-GB"/>
                </w:rPr>
                <w:t>ftp://ftp.arabidopsis.org/home/tair/Genes/TAIR10_genome_release/TAIR10_gff3/TAIR10_GFF3_genes.gff</w:t>
              </w:r>
            </w:hyperlink>
          </w:p>
        </w:tc>
      </w:tr>
      <w:tr w:rsidR="00426F2C" w:rsidRPr="00D217F9" w14:paraId="2AC3B4ED" w14:textId="77777777" w:rsidTr="00426F2C">
        <w:tc>
          <w:tcPr>
            <w:tcW w:w="1541" w:type="dxa"/>
          </w:tcPr>
          <w:p w14:paraId="3B8AFD1A" w14:textId="77777777" w:rsidR="00426F2C" w:rsidRPr="00D217F9" w:rsidRDefault="00426F2C" w:rsidP="00426F2C">
            <w:pPr>
              <w:pStyle w:val="BodyText"/>
              <w:spacing w:line="360" w:lineRule="auto"/>
              <w:rPr>
                <w:i/>
                <w:sz w:val="16"/>
                <w:lang w:val="en-GB"/>
              </w:rPr>
            </w:pPr>
            <w:r w:rsidRPr="00D217F9">
              <w:rPr>
                <w:i/>
                <w:sz w:val="16"/>
                <w:lang w:val="en-GB"/>
              </w:rPr>
              <w:t>Paramecium tetraurelia</w:t>
            </w:r>
          </w:p>
        </w:tc>
        <w:tc>
          <w:tcPr>
            <w:tcW w:w="6681" w:type="dxa"/>
          </w:tcPr>
          <w:p w14:paraId="5E1CAB34" w14:textId="77777777" w:rsidR="00426F2C" w:rsidRPr="00D217F9" w:rsidRDefault="004B6E52" w:rsidP="00426F2C">
            <w:pPr>
              <w:pStyle w:val="NoSpacing"/>
              <w:spacing w:line="360" w:lineRule="auto"/>
              <w:jc w:val="both"/>
              <w:rPr>
                <w:lang w:val="en-GB"/>
              </w:rPr>
            </w:pPr>
            <w:hyperlink r:id="rId41" w:history="1">
              <w:r w:rsidR="00426F2C" w:rsidRPr="00D217F9">
                <w:rPr>
                  <w:rStyle w:val="Hyperlink"/>
                  <w:sz w:val="16"/>
                  <w:szCs w:val="16"/>
                  <w:lang w:val="en-GB"/>
                </w:rPr>
                <w:t>http://paramecium.cgm.cnrs-gif.fr/download/fasta/assemblies/ptetraurelia_mac_51.fa</w:t>
              </w:r>
            </w:hyperlink>
          </w:p>
          <w:p w14:paraId="0CE0E527" w14:textId="77777777" w:rsidR="00426F2C" w:rsidRPr="00D217F9" w:rsidRDefault="004B6E52" w:rsidP="00426F2C">
            <w:pPr>
              <w:pStyle w:val="NoSpacing"/>
              <w:spacing w:line="360" w:lineRule="auto"/>
              <w:jc w:val="both"/>
              <w:rPr>
                <w:lang w:val="en-GB"/>
              </w:rPr>
            </w:pPr>
            <w:hyperlink r:id="rId42" w:history="1">
              <w:r w:rsidR="00426F2C" w:rsidRPr="00D217F9">
                <w:rPr>
                  <w:rStyle w:val="Hyperlink"/>
                  <w:sz w:val="16"/>
                  <w:szCs w:val="16"/>
                  <w:lang w:val="en-GB"/>
                </w:rPr>
                <w:t>http://paramecium.cgm.cnrs-gif.fr/download/gff/ptetraurelia_CDS_v1_pt_51.gff3.gz</w:t>
              </w:r>
            </w:hyperlink>
          </w:p>
        </w:tc>
      </w:tr>
    </w:tbl>
    <w:p w14:paraId="3100C4EF" w14:textId="77777777" w:rsidR="00426F2C" w:rsidRPr="00F126A1" w:rsidRDefault="00426F2C" w:rsidP="00426F2C">
      <w:pPr>
        <w:widowControl w:val="0"/>
        <w:autoSpaceDE w:val="0"/>
        <w:autoSpaceDN w:val="0"/>
        <w:adjustRightInd w:val="0"/>
        <w:spacing w:line="360" w:lineRule="auto"/>
        <w:jc w:val="both"/>
        <w:rPr>
          <w:rFonts w:ascii="Times New Roman" w:hAnsi="Times New Roman" w:cs="Times New Roman"/>
          <w:b/>
        </w:rPr>
      </w:pPr>
    </w:p>
    <w:p w14:paraId="67B0FABF" w14:textId="77777777" w:rsidR="00D12C56" w:rsidRDefault="00D12C56" w:rsidP="00D12C56">
      <w:pPr>
        <w:widowControl w:val="0"/>
        <w:autoSpaceDE w:val="0"/>
        <w:autoSpaceDN w:val="0"/>
        <w:adjustRightInd w:val="0"/>
        <w:spacing w:line="360" w:lineRule="auto"/>
        <w:ind w:left="-284"/>
        <w:jc w:val="both"/>
        <w:rPr>
          <w:rFonts w:ascii="Times New Roman" w:hAnsi="Times New Roman" w:cs="Times New Roman"/>
          <w:b/>
          <w:sz w:val="28"/>
          <w:szCs w:val="28"/>
        </w:rPr>
      </w:pPr>
    </w:p>
    <w:p w14:paraId="49114C2B" w14:textId="77777777" w:rsidR="009A1AB1" w:rsidRDefault="009A1AB1" w:rsidP="00D12C56">
      <w:pPr>
        <w:widowControl w:val="0"/>
        <w:autoSpaceDE w:val="0"/>
        <w:autoSpaceDN w:val="0"/>
        <w:adjustRightInd w:val="0"/>
        <w:spacing w:line="360" w:lineRule="auto"/>
        <w:ind w:left="-284"/>
        <w:jc w:val="both"/>
        <w:rPr>
          <w:rFonts w:ascii="Times New Roman" w:hAnsi="Times New Roman" w:cs="Times New Roman"/>
          <w:b/>
          <w:sz w:val="28"/>
          <w:szCs w:val="28"/>
        </w:rPr>
      </w:pPr>
    </w:p>
    <w:p w14:paraId="199E17B6" w14:textId="77777777" w:rsidR="00426F2C" w:rsidRDefault="00426F2C" w:rsidP="00D12C56">
      <w:pPr>
        <w:widowControl w:val="0"/>
        <w:autoSpaceDE w:val="0"/>
        <w:autoSpaceDN w:val="0"/>
        <w:adjustRightInd w:val="0"/>
        <w:spacing w:line="360" w:lineRule="auto"/>
        <w:ind w:left="-284"/>
        <w:jc w:val="both"/>
        <w:rPr>
          <w:rFonts w:ascii="Times New Roman" w:hAnsi="Times New Roman" w:cs="Times New Roman"/>
          <w:b/>
          <w:sz w:val="28"/>
          <w:szCs w:val="28"/>
        </w:rPr>
        <w:sectPr w:rsidR="00426F2C" w:rsidSect="009C234A">
          <w:footerReference w:type="even" r:id="rId43"/>
          <w:footerReference w:type="default" r:id="rId44"/>
          <w:pgSz w:w="11900" w:h="16840"/>
          <w:pgMar w:top="1440" w:right="1800" w:bottom="1440" w:left="1800" w:header="708" w:footer="708" w:gutter="0"/>
          <w:cols w:space="708"/>
          <w:docGrid w:linePitch="360"/>
        </w:sectPr>
      </w:pPr>
    </w:p>
    <w:p w14:paraId="7F1E4875" w14:textId="24F3CF11" w:rsidR="009A1AB1" w:rsidRPr="004B6E52" w:rsidRDefault="009A1AB1" w:rsidP="00604F9A">
      <w:pPr>
        <w:widowControl w:val="0"/>
        <w:autoSpaceDE w:val="0"/>
        <w:autoSpaceDN w:val="0"/>
        <w:adjustRightInd w:val="0"/>
        <w:spacing w:line="360" w:lineRule="auto"/>
        <w:jc w:val="both"/>
        <w:rPr>
          <w:rFonts w:ascii="Times New Roman" w:hAnsi="Times New Roman" w:cs="Times New Roman"/>
          <w:color w:val="000000" w:themeColor="text1"/>
          <w:sz w:val="20"/>
          <w:szCs w:val="20"/>
        </w:rPr>
      </w:pPr>
      <w:r w:rsidRPr="004B6E52">
        <w:rPr>
          <w:rFonts w:ascii="Times New Roman" w:hAnsi="Times New Roman" w:cs="Times New Roman"/>
          <w:b/>
          <w:color w:val="000000" w:themeColor="text1"/>
        </w:rPr>
        <w:lastRenderedPageBreak/>
        <w:t xml:space="preserve">Table </w:t>
      </w:r>
      <w:r w:rsidR="00E00F91" w:rsidRPr="004B6E52">
        <w:rPr>
          <w:rFonts w:ascii="Times New Roman" w:hAnsi="Times New Roman" w:cs="Times New Roman"/>
          <w:b/>
          <w:color w:val="000000" w:themeColor="text1"/>
        </w:rPr>
        <w:t>S</w:t>
      </w:r>
      <w:r w:rsidR="008E7417" w:rsidRPr="004B6E52">
        <w:rPr>
          <w:rFonts w:ascii="Times New Roman" w:hAnsi="Times New Roman" w:cs="Times New Roman"/>
          <w:b/>
          <w:color w:val="000000" w:themeColor="text1"/>
        </w:rPr>
        <w:t>2</w:t>
      </w:r>
      <w:r w:rsidRPr="004B6E52">
        <w:rPr>
          <w:rFonts w:ascii="Times New Roman" w:hAnsi="Times New Roman" w:cs="Times New Roman"/>
          <w:b/>
          <w:color w:val="000000" w:themeColor="text1"/>
        </w:rPr>
        <w:t>.</w:t>
      </w:r>
      <w:r w:rsidRPr="004B6E52">
        <w:rPr>
          <w:rFonts w:ascii="Times New Roman" w:hAnsi="Times New Roman" w:cs="Times New Roman"/>
          <w:color w:val="000000" w:themeColor="text1"/>
        </w:rPr>
        <w:t xml:space="preserve"> DNA strand asymmetry (DSA) analysis on all possible 4096 6-mers</w:t>
      </w:r>
      <w:r w:rsidR="00A754F5" w:rsidRPr="004B6E52">
        <w:rPr>
          <w:rFonts w:ascii="Times New Roman" w:hAnsi="Times New Roman" w:cs="Times New Roman"/>
          <w:color w:val="000000" w:themeColor="text1"/>
        </w:rPr>
        <w:t>, selected results</w:t>
      </w:r>
      <w:r w:rsidRPr="004B6E52">
        <w:rPr>
          <w:rFonts w:ascii="Times New Roman" w:hAnsi="Times New Roman" w:cs="Times New Roman"/>
          <w:color w:val="000000" w:themeColor="text1"/>
        </w:rPr>
        <w:t xml:space="preserve">. TAAAAA and AAAAAT are </w:t>
      </w:r>
      <w:r w:rsidR="00CA5510" w:rsidRPr="004B6E52">
        <w:rPr>
          <w:rFonts w:ascii="Times New Roman" w:hAnsi="Times New Roman" w:cs="Times New Roman"/>
          <w:color w:val="000000" w:themeColor="text1"/>
        </w:rPr>
        <w:t>included</w:t>
      </w:r>
      <w:r w:rsidRPr="004B6E52">
        <w:rPr>
          <w:rFonts w:ascii="Times New Roman" w:hAnsi="Times New Roman" w:cs="Times New Roman"/>
          <w:color w:val="000000" w:themeColor="text1"/>
        </w:rPr>
        <w:t xml:space="preserve"> as control motifs to estimate the significance of the AATAAA’s relative deficit within the </w:t>
      </w:r>
      <w:r w:rsidR="00CA5510" w:rsidRPr="004B6E52">
        <w:rPr>
          <w:rFonts w:ascii="Times New Roman" w:hAnsi="Times New Roman" w:cs="Times New Roman"/>
          <w:color w:val="000000" w:themeColor="text1"/>
        </w:rPr>
        <w:t xml:space="preserve">DNA </w:t>
      </w:r>
      <w:r w:rsidRPr="004B6E52">
        <w:rPr>
          <w:rFonts w:ascii="Times New Roman" w:hAnsi="Times New Roman" w:cs="Times New Roman"/>
          <w:color w:val="000000" w:themeColor="text1"/>
        </w:rPr>
        <w:t>sense strand.</w:t>
      </w:r>
      <w:r w:rsidRPr="004B6E52">
        <w:rPr>
          <w:rFonts w:ascii="Times New Roman" w:hAnsi="Times New Roman" w:cs="Times New Roman"/>
          <w:color w:val="000000" w:themeColor="text1"/>
          <w:sz w:val="18"/>
          <w:szCs w:val="18"/>
        </w:rPr>
        <w:t xml:space="preserve"> </w:t>
      </w:r>
      <w:r w:rsidRPr="004B6E52">
        <w:rPr>
          <w:rFonts w:ascii="Times New Roman" w:hAnsi="Times New Roman" w:cs="Times New Roman"/>
          <w:color w:val="000000" w:themeColor="text1"/>
        </w:rPr>
        <w:t xml:space="preserve">Only motifs with a minimum of 100 occurrences in the </w:t>
      </w:r>
      <w:r w:rsidR="00FB200E" w:rsidRPr="004B6E52">
        <w:rPr>
          <w:rFonts w:ascii="Times New Roman" w:hAnsi="Times New Roman" w:cs="Times New Roman"/>
          <w:color w:val="000000" w:themeColor="text1"/>
        </w:rPr>
        <w:t xml:space="preserve">DNA </w:t>
      </w:r>
      <w:r w:rsidRPr="004B6E52">
        <w:rPr>
          <w:rFonts w:ascii="Times New Roman" w:hAnsi="Times New Roman" w:cs="Times New Roman"/>
          <w:color w:val="000000" w:themeColor="text1"/>
        </w:rPr>
        <w:t>antisense strand are considered for assessing the rank of DSA</w:t>
      </w:r>
      <w:r w:rsidRPr="004B6E52">
        <w:rPr>
          <w:rFonts w:ascii="Times New Roman" w:hAnsi="Times New Roman" w:cs="Times New Roman"/>
          <w:color w:val="000000" w:themeColor="text1"/>
          <w:vertAlign w:val="subscript"/>
        </w:rPr>
        <w:t>AATAAA</w:t>
      </w:r>
      <w:r w:rsidRPr="004B6E52">
        <w:rPr>
          <w:rFonts w:ascii="Times New Roman" w:hAnsi="Times New Roman" w:cs="Times New Roman"/>
          <w:color w:val="000000" w:themeColor="text1"/>
        </w:rPr>
        <w:t>.</w:t>
      </w:r>
      <w:r w:rsidR="00181414" w:rsidRPr="004B6E52">
        <w:rPr>
          <w:rFonts w:ascii="Times New Roman" w:hAnsi="Times New Roman" w:cs="Times New Roman"/>
          <w:color w:val="000000" w:themeColor="text1"/>
        </w:rPr>
        <w:t xml:space="preserve"> </w:t>
      </w:r>
    </w:p>
    <w:tbl>
      <w:tblPr>
        <w:tblStyle w:val="TableGrid"/>
        <w:tblW w:w="14073" w:type="dxa"/>
        <w:jc w:val="center"/>
        <w:tblInd w:w="1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1934"/>
        <w:gridCol w:w="3747"/>
        <w:gridCol w:w="1090"/>
        <w:gridCol w:w="1120"/>
        <w:gridCol w:w="1090"/>
        <w:gridCol w:w="894"/>
        <w:gridCol w:w="1378"/>
        <w:gridCol w:w="1378"/>
      </w:tblGrid>
      <w:tr w:rsidR="009A1AB1" w:rsidRPr="004B6E52" w14:paraId="1C322EA7" w14:textId="77777777" w:rsidTr="00AC0B5B">
        <w:trPr>
          <w:jc w:val="center"/>
        </w:trPr>
        <w:tc>
          <w:tcPr>
            <w:tcW w:w="1442" w:type="dxa"/>
            <w:tcBorders>
              <w:top w:val="single" w:sz="4" w:space="0" w:color="auto"/>
              <w:bottom w:val="single" w:sz="4" w:space="0" w:color="auto"/>
            </w:tcBorders>
            <w:vAlign w:val="center"/>
          </w:tcPr>
          <w:p w14:paraId="3A9D148A"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Species</w:t>
            </w:r>
          </w:p>
        </w:tc>
        <w:tc>
          <w:tcPr>
            <w:tcW w:w="1934" w:type="dxa"/>
            <w:tcBorders>
              <w:top w:val="single" w:sz="4" w:space="0" w:color="auto"/>
              <w:bottom w:val="single" w:sz="4" w:space="0" w:color="auto"/>
            </w:tcBorders>
            <w:vAlign w:val="center"/>
          </w:tcPr>
          <w:p w14:paraId="3729B98A"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 xml:space="preserve"> 6-mer with most negative [DSA value] </w:t>
            </w:r>
          </w:p>
        </w:tc>
        <w:tc>
          <w:tcPr>
            <w:tcW w:w="3747" w:type="dxa"/>
            <w:tcBorders>
              <w:top w:val="single" w:sz="4" w:space="0" w:color="auto"/>
              <w:bottom w:val="single" w:sz="4" w:space="0" w:color="auto"/>
            </w:tcBorders>
            <w:vAlign w:val="center"/>
          </w:tcPr>
          <w:p w14:paraId="56BFC0F1"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color w:val="000000" w:themeColor="text1"/>
                <w:sz w:val="18"/>
                <w:szCs w:val="18"/>
              </w:rPr>
            </w:pPr>
            <w:r w:rsidRPr="004B6E52">
              <w:rPr>
                <w:rFonts w:ascii="Times New Roman" w:hAnsi="Times New Roman" w:cs="Times New Roman"/>
                <w:b/>
                <w:color w:val="000000" w:themeColor="text1"/>
                <w:sz w:val="18"/>
                <w:szCs w:val="18"/>
              </w:rPr>
              <w:t>DSA</w:t>
            </w:r>
            <w:r w:rsidRPr="004B6E52">
              <w:rPr>
                <w:rFonts w:ascii="Times New Roman" w:hAnsi="Times New Roman" w:cs="Times New Roman"/>
                <w:b/>
                <w:color w:val="000000" w:themeColor="text1"/>
                <w:sz w:val="18"/>
                <w:szCs w:val="18"/>
                <w:vertAlign w:val="subscript"/>
              </w:rPr>
              <w:t>AATAAA</w:t>
            </w:r>
            <w:r w:rsidRPr="004B6E52">
              <w:rPr>
                <w:rFonts w:ascii="Times New Roman" w:hAnsi="Times New Roman" w:cs="Times New Roman"/>
                <w:b/>
                <w:color w:val="000000" w:themeColor="text1"/>
                <w:sz w:val="18"/>
                <w:szCs w:val="18"/>
              </w:rPr>
              <w:t xml:space="preserve"> rank in a sorted list of DSA estimates for 4096 6-mers </w:t>
            </w:r>
          </w:p>
        </w:tc>
        <w:tc>
          <w:tcPr>
            <w:tcW w:w="1090" w:type="dxa"/>
            <w:tcBorders>
              <w:top w:val="single" w:sz="4" w:space="0" w:color="auto"/>
              <w:bottom w:val="single" w:sz="4" w:space="0" w:color="auto"/>
            </w:tcBorders>
            <w:vAlign w:val="center"/>
          </w:tcPr>
          <w:p w14:paraId="1559C747"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DSA</w:t>
            </w:r>
            <w:r w:rsidRPr="004B6E52">
              <w:rPr>
                <w:rFonts w:ascii="Times New Roman" w:hAnsi="Times New Roman" w:cs="Times New Roman"/>
                <w:b/>
                <w:color w:val="000000" w:themeColor="text1"/>
                <w:sz w:val="18"/>
                <w:szCs w:val="18"/>
                <w:vertAlign w:val="subscript"/>
              </w:rPr>
              <w:t>AATAAA</w:t>
            </w:r>
          </w:p>
        </w:tc>
        <w:tc>
          <w:tcPr>
            <w:tcW w:w="1120" w:type="dxa"/>
            <w:tcBorders>
              <w:top w:val="single" w:sz="4" w:space="0" w:color="auto"/>
              <w:bottom w:val="single" w:sz="4" w:space="0" w:color="auto"/>
            </w:tcBorders>
            <w:vAlign w:val="center"/>
          </w:tcPr>
          <w:p w14:paraId="303EAD96"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DSA</w:t>
            </w:r>
            <w:r w:rsidRPr="004B6E52">
              <w:rPr>
                <w:rFonts w:ascii="Times New Roman" w:hAnsi="Times New Roman" w:cs="Times New Roman"/>
                <w:b/>
                <w:color w:val="000000" w:themeColor="text1"/>
                <w:sz w:val="18"/>
                <w:szCs w:val="18"/>
                <w:vertAlign w:val="subscript"/>
              </w:rPr>
              <w:t>TAAAAA</w:t>
            </w:r>
          </w:p>
        </w:tc>
        <w:tc>
          <w:tcPr>
            <w:tcW w:w="1090" w:type="dxa"/>
            <w:tcBorders>
              <w:top w:val="single" w:sz="4" w:space="0" w:color="auto"/>
              <w:bottom w:val="single" w:sz="4" w:space="0" w:color="auto"/>
            </w:tcBorders>
            <w:vAlign w:val="center"/>
          </w:tcPr>
          <w:p w14:paraId="6F960F35"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DSA</w:t>
            </w:r>
            <w:r w:rsidRPr="004B6E52">
              <w:rPr>
                <w:rFonts w:ascii="Times New Roman" w:hAnsi="Times New Roman" w:cs="Times New Roman"/>
                <w:b/>
                <w:color w:val="000000" w:themeColor="text1"/>
                <w:sz w:val="18"/>
                <w:szCs w:val="18"/>
                <w:vertAlign w:val="subscript"/>
              </w:rPr>
              <w:t>AAAAAT</w:t>
            </w:r>
          </w:p>
        </w:tc>
        <w:tc>
          <w:tcPr>
            <w:tcW w:w="894" w:type="dxa"/>
            <w:tcBorders>
              <w:top w:val="single" w:sz="4" w:space="0" w:color="auto"/>
              <w:bottom w:val="single" w:sz="4" w:space="0" w:color="auto"/>
            </w:tcBorders>
            <w:vAlign w:val="center"/>
          </w:tcPr>
          <w:p w14:paraId="6AD25B8A"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AT% in introns</w:t>
            </w:r>
          </w:p>
        </w:tc>
        <w:tc>
          <w:tcPr>
            <w:tcW w:w="1378" w:type="dxa"/>
            <w:tcBorders>
              <w:top w:val="single" w:sz="4" w:space="0" w:color="auto"/>
              <w:bottom w:val="single" w:sz="4" w:space="0" w:color="auto"/>
            </w:tcBorders>
            <w:vAlign w:val="center"/>
          </w:tcPr>
          <w:p w14:paraId="230E9D91"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b/>
                <w:color w:val="000000" w:themeColor="text1"/>
                <w:sz w:val="18"/>
                <w:szCs w:val="18"/>
                <w:vertAlign w:val="subscript"/>
              </w:rPr>
            </w:pPr>
            <w:r w:rsidRPr="004B6E52">
              <w:rPr>
                <w:rFonts w:ascii="Times New Roman" w:hAnsi="Times New Roman" w:cs="Times New Roman"/>
                <w:b/>
                <w:color w:val="000000" w:themeColor="text1"/>
                <w:sz w:val="18"/>
                <w:szCs w:val="18"/>
              </w:rPr>
              <w:t>DSA</w:t>
            </w:r>
            <w:r w:rsidRPr="004B6E52">
              <w:rPr>
                <w:rFonts w:ascii="Times New Roman" w:hAnsi="Times New Roman" w:cs="Times New Roman"/>
                <w:b/>
                <w:color w:val="000000" w:themeColor="text1"/>
                <w:sz w:val="18"/>
                <w:szCs w:val="18"/>
                <w:vertAlign w:val="subscript"/>
              </w:rPr>
              <w:t xml:space="preserve">AATAAA </w:t>
            </w:r>
          </w:p>
          <w:p w14:paraId="02BF94D4"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color w:val="000000" w:themeColor="text1"/>
                <w:sz w:val="18"/>
                <w:szCs w:val="18"/>
              </w:rPr>
            </w:pPr>
            <w:r w:rsidRPr="004B6E52">
              <w:rPr>
                <w:rFonts w:ascii="Times New Roman" w:hAnsi="Times New Roman" w:cs="Times New Roman"/>
                <w:b/>
                <w:i/>
                <w:color w:val="000000" w:themeColor="text1"/>
                <w:sz w:val="18"/>
                <w:szCs w:val="18"/>
              </w:rPr>
              <w:t xml:space="preserve">&lt; </w:t>
            </w:r>
            <w:r w:rsidRPr="004B6E52">
              <w:rPr>
                <w:rFonts w:ascii="Times New Roman" w:hAnsi="Times New Roman" w:cs="Times New Roman"/>
                <w:b/>
                <w:color w:val="000000" w:themeColor="text1"/>
                <w:sz w:val="18"/>
                <w:szCs w:val="18"/>
              </w:rPr>
              <w:t>DSA</w:t>
            </w:r>
            <w:r w:rsidRPr="004B6E52">
              <w:rPr>
                <w:rFonts w:ascii="Times New Roman" w:hAnsi="Times New Roman" w:cs="Times New Roman"/>
                <w:b/>
                <w:color w:val="000000" w:themeColor="text1"/>
                <w:sz w:val="18"/>
                <w:szCs w:val="18"/>
                <w:vertAlign w:val="subscript"/>
              </w:rPr>
              <w:t>TAAAAA</w:t>
            </w:r>
          </w:p>
        </w:tc>
        <w:tc>
          <w:tcPr>
            <w:tcW w:w="1378" w:type="dxa"/>
            <w:tcBorders>
              <w:top w:val="single" w:sz="4" w:space="0" w:color="auto"/>
              <w:bottom w:val="single" w:sz="4" w:space="0" w:color="auto"/>
            </w:tcBorders>
            <w:vAlign w:val="center"/>
          </w:tcPr>
          <w:p w14:paraId="0ABD31A1"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b/>
                <w:i/>
                <w:color w:val="000000" w:themeColor="text1"/>
                <w:sz w:val="18"/>
                <w:szCs w:val="18"/>
              </w:rPr>
            </w:pPr>
            <w:r w:rsidRPr="004B6E52">
              <w:rPr>
                <w:rFonts w:ascii="Times New Roman" w:hAnsi="Times New Roman" w:cs="Times New Roman"/>
                <w:b/>
                <w:color w:val="000000" w:themeColor="text1"/>
                <w:sz w:val="18"/>
                <w:szCs w:val="18"/>
              </w:rPr>
              <w:t>DSA</w:t>
            </w:r>
            <w:r w:rsidRPr="004B6E52">
              <w:rPr>
                <w:rFonts w:ascii="Times New Roman" w:hAnsi="Times New Roman" w:cs="Times New Roman"/>
                <w:b/>
                <w:color w:val="000000" w:themeColor="text1"/>
                <w:sz w:val="18"/>
                <w:szCs w:val="18"/>
                <w:vertAlign w:val="subscript"/>
              </w:rPr>
              <w:t>AATAAA</w:t>
            </w:r>
            <w:r w:rsidRPr="004B6E52">
              <w:rPr>
                <w:rFonts w:ascii="Times New Roman" w:hAnsi="Times New Roman" w:cs="Times New Roman"/>
                <w:b/>
                <w:i/>
                <w:color w:val="000000" w:themeColor="text1"/>
                <w:sz w:val="18"/>
                <w:szCs w:val="18"/>
              </w:rPr>
              <w:t xml:space="preserve"> </w:t>
            </w:r>
          </w:p>
          <w:p w14:paraId="1725B234" w14:textId="77777777" w:rsidR="009A1AB1" w:rsidRPr="004B6E52" w:rsidRDefault="009A1AB1" w:rsidP="009E0A0F">
            <w:pPr>
              <w:widowControl w:val="0"/>
              <w:autoSpaceDE w:val="0"/>
              <w:autoSpaceDN w:val="0"/>
              <w:adjustRightInd w:val="0"/>
              <w:spacing w:before="120"/>
              <w:jc w:val="center"/>
              <w:rPr>
                <w:rFonts w:ascii="Times New Roman" w:hAnsi="Times New Roman" w:cs="Times New Roman"/>
                <w:b/>
                <w:color w:val="000000" w:themeColor="text1"/>
                <w:sz w:val="18"/>
                <w:szCs w:val="18"/>
              </w:rPr>
            </w:pPr>
            <w:r w:rsidRPr="004B6E52">
              <w:rPr>
                <w:rFonts w:ascii="Times New Roman" w:hAnsi="Times New Roman" w:cs="Times New Roman"/>
                <w:b/>
                <w:i/>
                <w:color w:val="000000" w:themeColor="text1"/>
                <w:sz w:val="18"/>
                <w:szCs w:val="18"/>
              </w:rPr>
              <w:t xml:space="preserve">&lt; </w:t>
            </w:r>
            <w:r w:rsidRPr="004B6E52">
              <w:rPr>
                <w:rFonts w:ascii="Times New Roman" w:hAnsi="Times New Roman" w:cs="Times New Roman"/>
                <w:b/>
                <w:color w:val="000000" w:themeColor="text1"/>
                <w:sz w:val="18"/>
                <w:szCs w:val="18"/>
              </w:rPr>
              <w:t>DSA</w:t>
            </w:r>
            <w:r w:rsidRPr="004B6E52">
              <w:rPr>
                <w:rFonts w:ascii="Times New Roman" w:hAnsi="Times New Roman" w:cs="Times New Roman"/>
                <w:b/>
                <w:color w:val="000000" w:themeColor="text1"/>
                <w:sz w:val="18"/>
                <w:szCs w:val="18"/>
                <w:vertAlign w:val="subscript"/>
              </w:rPr>
              <w:t>AAAAAT</w:t>
            </w:r>
          </w:p>
        </w:tc>
      </w:tr>
      <w:tr w:rsidR="009A1AB1" w:rsidRPr="004B6E52" w14:paraId="077F2E9F" w14:textId="77777777" w:rsidTr="00AC0B5B">
        <w:trPr>
          <w:jc w:val="center"/>
        </w:trPr>
        <w:tc>
          <w:tcPr>
            <w:tcW w:w="1442" w:type="dxa"/>
            <w:tcBorders>
              <w:top w:val="single" w:sz="4" w:space="0" w:color="auto"/>
            </w:tcBorders>
            <w:vAlign w:val="center"/>
          </w:tcPr>
          <w:p w14:paraId="4C3488FB" w14:textId="77777777" w:rsidR="009A1AB1" w:rsidRPr="004B6E52" w:rsidRDefault="009A1AB1" w:rsidP="009E0A0F">
            <w:pPr>
              <w:widowControl w:val="0"/>
              <w:autoSpaceDE w:val="0"/>
              <w:autoSpaceDN w:val="0"/>
              <w:adjustRightInd w:val="0"/>
              <w:spacing w:before="120"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H. sapiens</w:t>
            </w:r>
          </w:p>
        </w:tc>
        <w:tc>
          <w:tcPr>
            <w:tcW w:w="1934" w:type="dxa"/>
            <w:tcBorders>
              <w:top w:val="single" w:sz="4" w:space="0" w:color="auto"/>
            </w:tcBorders>
            <w:vAlign w:val="center"/>
          </w:tcPr>
          <w:p w14:paraId="1677F23F" w14:textId="77777777" w:rsidR="009A1AB1" w:rsidRPr="004B6E52" w:rsidRDefault="009A1AB1" w:rsidP="009E0A0F">
            <w:pPr>
              <w:widowControl w:val="0"/>
              <w:autoSpaceDE w:val="0"/>
              <w:autoSpaceDN w:val="0"/>
              <w:adjustRightInd w:val="0"/>
              <w:spacing w:before="120"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CAACGA [-0.2611]</w:t>
            </w:r>
          </w:p>
        </w:tc>
        <w:tc>
          <w:tcPr>
            <w:tcW w:w="3747" w:type="dxa"/>
            <w:tcBorders>
              <w:top w:val="single" w:sz="4" w:space="0" w:color="auto"/>
            </w:tcBorders>
            <w:vAlign w:val="center"/>
          </w:tcPr>
          <w:p w14:paraId="129509A5" w14:textId="77777777" w:rsidR="009A1AB1" w:rsidRPr="004B6E52" w:rsidRDefault="009A1AB1" w:rsidP="009E0A0F">
            <w:pPr>
              <w:widowControl w:val="0"/>
              <w:autoSpaceDE w:val="0"/>
              <w:autoSpaceDN w:val="0"/>
              <w:adjustRightInd w:val="0"/>
              <w:spacing w:before="120"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9 (3%)</w:t>
            </w:r>
          </w:p>
        </w:tc>
        <w:tc>
          <w:tcPr>
            <w:tcW w:w="1090" w:type="dxa"/>
            <w:tcBorders>
              <w:top w:val="single" w:sz="4" w:space="0" w:color="auto"/>
            </w:tcBorders>
            <w:vAlign w:val="center"/>
          </w:tcPr>
          <w:p w14:paraId="7A9FBF9A" w14:textId="77777777" w:rsidR="009A1AB1" w:rsidRPr="004B6E52" w:rsidRDefault="009A1AB1" w:rsidP="009E0A0F">
            <w:pPr>
              <w:widowControl w:val="0"/>
              <w:autoSpaceDE w:val="0"/>
              <w:autoSpaceDN w:val="0"/>
              <w:adjustRightInd w:val="0"/>
              <w:spacing w:before="120"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775</w:t>
            </w:r>
          </w:p>
        </w:tc>
        <w:tc>
          <w:tcPr>
            <w:tcW w:w="1120" w:type="dxa"/>
            <w:tcBorders>
              <w:top w:val="single" w:sz="4" w:space="0" w:color="auto"/>
            </w:tcBorders>
            <w:vAlign w:val="center"/>
          </w:tcPr>
          <w:p w14:paraId="5D866DC8" w14:textId="77777777" w:rsidR="009A1AB1" w:rsidRPr="004B6E52" w:rsidRDefault="009A1AB1" w:rsidP="009E0A0F">
            <w:pPr>
              <w:widowControl w:val="0"/>
              <w:autoSpaceDE w:val="0"/>
              <w:autoSpaceDN w:val="0"/>
              <w:adjustRightInd w:val="0"/>
              <w:spacing w:before="120"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454</w:t>
            </w:r>
          </w:p>
        </w:tc>
        <w:tc>
          <w:tcPr>
            <w:tcW w:w="1090" w:type="dxa"/>
            <w:tcBorders>
              <w:top w:val="single" w:sz="4" w:space="0" w:color="auto"/>
            </w:tcBorders>
            <w:vAlign w:val="center"/>
          </w:tcPr>
          <w:p w14:paraId="092E6ECC" w14:textId="77777777" w:rsidR="009A1AB1" w:rsidRPr="004B6E52" w:rsidRDefault="009A1AB1" w:rsidP="009E0A0F">
            <w:pPr>
              <w:widowControl w:val="0"/>
              <w:autoSpaceDE w:val="0"/>
              <w:autoSpaceDN w:val="0"/>
              <w:adjustRightInd w:val="0"/>
              <w:spacing w:before="120"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308</w:t>
            </w:r>
          </w:p>
        </w:tc>
        <w:tc>
          <w:tcPr>
            <w:tcW w:w="894" w:type="dxa"/>
            <w:tcBorders>
              <w:top w:val="single" w:sz="4" w:space="0" w:color="auto"/>
            </w:tcBorders>
          </w:tcPr>
          <w:p w14:paraId="555D331E" w14:textId="77777777" w:rsidR="009A1AB1" w:rsidRPr="004B6E52" w:rsidRDefault="009A1AB1" w:rsidP="009E0A0F">
            <w:pPr>
              <w:widowControl w:val="0"/>
              <w:autoSpaceDE w:val="0"/>
              <w:autoSpaceDN w:val="0"/>
              <w:adjustRightInd w:val="0"/>
              <w:spacing w:before="120"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9</w:t>
            </w:r>
          </w:p>
        </w:tc>
        <w:tc>
          <w:tcPr>
            <w:tcW w:w="1378" w:type="dxa"/>
            <w:tcBorders>
              <w:top w:val="single" w:sz="4" w:space="0" w:color="auto"/>
            </w:tcBorders>
            <w:vAlign w:val="center"/>
          </w:tcPr>
          <w:p w14:paraId="737EE9C6" w14:textId="77777777" w:rsidR="009A1AB1" w:rsidRPr="004B6E52" w:rsidRDefault="009A1AB1" w:rsidP="009E0A0F">
            <w:pPr>
              <w:widowControl w:val="0"/>
              <w:autoSpaceDE w:val="0"/>
              <w:autoSpaceDN w:val="0"/>
              <w:adjustRightInd w:val="0"/>
              <w:spacing w:before="120"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tcBorders>
              <w:top w:val="single" w:sz="4" w:space="0" w:color="auto"/>
            </w:tcBorders>
            <w:vAlign w:val="center"/>
          </w:tcPr>
          <w:p w14:paraId="66DB5600" w14:textId="77777777" w:rsidR="009A1AB1" w:rsidRPr="004B6E52" w:rsidRDefault="009A1AB1" w:rsidP="009E0A0F">
            <w:pPr>
              <w:widowControl w:val="0"/>
              <w:autoSpaceDE w:val="0"/>
              <w:autoSpaceDN w:val="0"/>
              <w:adjustRightInd w:val="0"/>
              <w:spacing w:before="120"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416D1BCB" w14:textId="77777777" w:rsidTr="00AC0B5B">
        <w:trPr>
          <w:jc w:val="center"/>
        </w:trPr>
        <w:tc>
          <w:tcPr>
            <w:tcW w:w="1442" w:type="dxa"/>
            <w:vAlign w:val="center"/>
          </w:tcPr>
          <w:p w14:paraId="352C3D77"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M. mulatta</w:t>
            </w:r>
          </w:p>
        </w:tc>
        <w:tc>
          <w:tcPr>
            <w:tcW w:w="1934" w:type="dxa"/>
            <w:vAlign w:val="center"/>
          </w:tcPr>
          <w:p w14:paraId="7D3EBE71"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CAACGA [-0.2735]</w:t>
            </w:r>
          </w:p>
        </w:tc>
        <w:tc>
          <w:tcPr>
            <w:tcW w:w="3747" w:type="dxa"/>
            <w:vAlign w:val="center"/>
          </w:tcPr>
          <w:p w14:paraId="6B1CE870"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31 (3%)</w:t>
            </w:r>
          </w:p>
        </w:tc>
        <w:tc>
          <w:tcPr>
            <w:tcW w:w="1090" w:type="dxa"/>
            <w:vAlign w:val="center"/>
          </w:tcPr>
          <w:p w14:paraId="4F0E0666"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508</w:t>
            </w:r>
          </w:p>
        </w:tc>
        <w:tc>
          <w:tcPr>
            <w:tcW w:w="1120" w:type="dxa"/>
            <w:vAlign w:val="center"/>
          </w:tcPr>
          <w:p w14:paraId="68185EAE"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28</w:t>
            </w:r>
          </w:p>
        </w:tc>
        <w:tc>
          <w:tcPr>
            <w:tcW w:w="1090" w:type="dxa"/>
            <w:vAlign w:val="center"/>
          </w:tcPr>
          <w:p w14:paraId="09F51B12"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055</w:t>
            </w:r>
          </w:p>
        </w:tc>
        <w:tc>
          <w:tcPr>
            <w:tcW w:w="894" w:type="dxa"/>
          </w:tcPr>
          <w:p w14:paraId="1B1C3D8F"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9</w:t>
            </w:r>
          </w:p>
        </w:tc>
        <w:tc>
          <w:tcPr>
            <w:tcW w:w="1378" w:type="dxa"/>
            <w:vAlign w:val="center"/>
          </w:tcPr>
          <w:p w14:paraId="25725D62"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2F75488D"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2CCEE2F6" w14:textId="77777777" w:rsidTr="00AC0B5B">
        <w:trPr>
          <w:jc w:val="center"/>
        </w:trPr>
        <w:tc>
          <w:tcPr>
            <w:tcW w:w="1442" w:type="dxa"/>
            <w:vAlign w:val="center"/>
          </w:tcPr>
          <w:p w14:paraId="11D01B08"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M. musculus</w:t>
            </w:r>
          </w:p>
        </w:tc>
        <w:tc>
          <w:tcPr>
            <w:tcW w:w="1934" w:type="dxa"/>
            <w:vAlign w:val="center"/>
          </w:tcPr>
          <w:p w14:paraId="77A9C50A"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CAACAC [-0.2301]</w:t>
            </w:r>
          </w:p>
        </w:tc>
        <w:tc>
          <w:tcPr>
            <w:tcW w:w="3747" w:type="dxa"/>
            <w:vAlign w:val="center"/>
          </w:tcPr>
          <w:p w14:paraId="46F9073F"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0 (1%)</w:t>
            </w:r>
          </w:p>
        </w:tc>
        <w:tc>
          <w:tcPr>
            <w:tcW w:w="1090" w:type="dxa"/>
            <w:vAlign w:val="center"/>
          </w:tcPr>
          <w:p w14:paraId="5A97C40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832</w:t>
            </w:r>
          </w:p>
        </w:tc>
        <w:tc>
          <w:tcPr>
            <w:tcW w:w="1120" w:type="dxa"/>
            <w:vAlign w:val="center"/>
          </w:tcPr>
          <w:p w14:paraId="0B48B0C4"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432</w:t>
            </w:r>
          </w:p>
        </w:tc>
        <w:tc>
          <w:tcPr>
            <w:tcW w:w="1090" w:type="dxa"/>
            <w:vAlign w:val="center"/>
          </w:tcPr>
          <w:p w14:paraId="7EB20FB6"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389</w:t>
            </w:r>
          </w:p>
        </w:tc>
        <w:tc>
          <w:tcPr>
            <w:tcW w:w="894" w:type="dxa"/>
          </w:tcPr>
          <w:p w14:paraId="1011C862"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7</w:t>
            </w:r>
          </w:p>
        </w:tc>
        <w:tc>
          <w:tcPr>
            <w:tcW w:w="1378" w:type="dxa"/>
            <w:vAlign w:val="center"/>
          </w:tcPr>
          <w:p w14:paraId="15411678"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7D07BC47"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11E89317" w14:textId="77777777" w:rsidTr="00AC0B5B">
        <w:trPr>
          <w:jc w:val="center"/>
        </w:trPr>
        <w:tc>
          <w:tcPr>
            <w:tcW w:w="1442" w:type="dxa"/>
            <w:vAlign w:val="center"/>
          </w:tcPr>
          <w:p w14:paraId="17E5B1E4"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R. norvegicus</w:t>
            </w:r>
          </w:p>
        </w:tc>
        <w:tc>
          <w:tcPr>
            <w:tcW w:w="1934" w:type="dxa"/>
            <w:vAlign w:val="center"/>
          </w:tcPr>
          <w:p w14:paraId="61E625F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CGCAA [-0.2395]</w:t>
            </w:r>
          </w:p>
        </w:tc>
        <w:tc>
          <w:tcPr>
            <w:tcW w:w="3747" w:type="dxa"/>
            <w:vAlign w:val="center"/>
          </w:tcPr>
          <w:p w14:paraId="554C0A30"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8 (2%)</w:t>
            </w:r>
          </w:p>
        </w:tc>
        <w:tc>
          <w:tcPr>
            <w:tcW w:w="1090" w:type="dxa"/>
            <w:vAlign w:val="center"/>
          </w:tcPr>
          <w:p w14:paraId="612FC4E1"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541</w:t>
            </w:r>
          </w:p>
        </w:tc>
        <w:tc>
          <w:tcPr>
            <w:tcW w:w="1120" w:type="dxa"/>
            <w:vAlign w:val="center"/>
          </w:tcPr>
          <w:p w14:paraId="00A0C5B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07</w:t>
            </w:r>
          </w:p>
        </w:tc>
        <w:tc>
          <w:tcPr>
            <w:tcW w:w="1090" w:type="dxa"/>
            <w:vAlign w:val="center"/>
          </w:tcPr>
          <w:p w14:paraId="32CE502E"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051</w:t>
            </w:r>
          </w:p>
        </w:tc>
        <w:tc>
          <w:tcPr>
            <w:tcW w:w="894" w:type="dxa"/>
          </w:tcPr>
          <w:p w14:paraId="2FE6C5DC"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7</w:t>
            </w:r>
          </w:p>
        </w:tc>
        <w:tc>
          <w:tcPr>
            <w:tcW w:w="1378" w:type="dxa"/>
            <w:vAlign w:val="center"/>
          </w:tcPr>
          <w:p w14:paraId="43416366"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3E8F136A"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7A39D8E4" w14:textId="77777777" w:rsidTr="00AC0B5B">
        <w:trPr>
          <w:jc w:val="center"/>
        </w:trPr>
        <w:tc>
          <w:tcPr>
            <w:tcW w:w="1442" w:type="dxa"/>
            <w:vAlign w:val="center"/>
          </w:tcPr>
          <w:p w14:paraId="225F9B12"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B. taurus</w:t>
            </w:r>
          </w:p>
        </w:tc>
        <w:tc>
          <w:tcPr>
            <w:tcW w:w="1934" w:type="dxa"/>
            <w:vAlign w:val="center"/>
          </w:tcPr>
          <w:p w14:paraId="48CCC07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CAACGA [-0.3185]</w:t>
            </w:r>
          </w:p>
        </w:tc>
        <w:tc>
          <w:tcPr>
            <w:tcW w:w="3747" w:type="dxa"/>
            <w:vAlign w:val="center"/>
          </w:tcPr>
          <w:p w14:paraId="7200F856"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58 (4%)</w:t>
            </w:r>
          </w:p>
        </w:tc>
        <w:tc>
          <w:tcPr>
            <w:tcW w:w="1090" w:type="dxa"/>
            <w:vAlign w:val="center"/>
          </w:tcPr>
          <w:p w14:paraId="2A43EA4A"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670</w:t>
            </w:r>
          </w:p>
        </w:tc>
        <w:tc>
          <w:tcPr>
            <w:tcW w:w="1120" w:type="dxa"/>
            <w:vAlign w:val="center"/>
          </w:tcPr>
          <w:p w14:paraId="0A7FD3D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82</w:t>
            </w:r>
          </w:p>
        </w:tc>
        <w:tc>
          <w:tcPr>
            <w:tcW w:w="1090" w:type="dxa"/>
            <w:vAlign w:val="center"/>
          </w:tcPr>
          <w:p w14:paraId="64EF2A29"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108</w:t>
            </w:r>
          </w:p>
        </w:tc>
        <w:tc>
          <w:tcPr>
            <w:tcW w:w="894" w:type="dxa"/>
          </w:tcPr>
          <w:p w14:paraId="46314A2D"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8</w:t>
            </w:r>
          </w:p>
        </w:tc>
        <w:tc>
          <w:tcPr>
            <w:tcW w:w="1378" w:type="dxa"/>
            <w:vAlign w:val="center"/>
          </w:tcPr>
          <w:p w14:paraId="6BF76DAC"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0E374AB6"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2190EB8F" w14:textId="77777777" w:rsidTr="00AC0B5B">
        <w:trPr>
          <w:jc w:val="center"/>
        </w:trPr>
        <w:tc>
          <w:tcPr>
            <w:tcW w:w="1442" w:type="dxa"/>
            <w:vAlign w:val="center"/>
          </w:tcPr>
          <w:p w14:paraId="1842AC8D"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M. domestica</w:t>
            </w:r>
          </w:p>
        </w:tc>
        <w:tc>
          <w:tcPr>
            <w:tcW w:w="1934" w:type="dxa"/>
            <w:vAlign w:val="center"/>
          </w:tcPr>
          <w:p w14:paraId="50E24B4E"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CAACG [-0.1647]</w:t>
            </w:r>
          </w:p>
        </w:tc>
        <w:tc>
          <w:tcPr>
            <w:tcW w:w="3747" w:type="dxa"/>
            <w:vAlign w:val="center"/>
          </w:tcPr>
          <w:p w14:paraId="146FBE03"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40 (3%)</w:t>
            </w:r>
          </w:p>
        </w:tc>
        <w:tc>
          <w:tcPr>
            <w:tcW w:w="1090" w:type="dxa"/>
            <w:vAlign w:val="center"/>
          </w:tcPr>
          <w:p w14:paraId="1DD9484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012</w:t>
            </w:r>
          </w:p>
        </w:tc>
        <w:tc>
          <w:tcPr>
            <w:tcW w:w="1120" w:type="dxa"/>
            <w:vAlign w:val="center"/>
          </w:tcPr>
          <w:p w14:paraId="33B71880"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938</w:t>
            </w:r>
          </w:p>
        </w:tc>
        <w:tc>
          <w:tcPr>
            <w:tcW w:w="1090" w:type="dxa"/>
            <w:vAlign w:val="center"/>
          </w:tcPr>
          <w:p w14:paraId="1233A345"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860</w:t>
            </w:r>
          </w:p>
        </w:tc>
        <w:tc>
          <w:tcPr>
            <w:tcW w:w="894" w:type="dxa"/>
          </w:tcPr>
          <w:p w14:paraId="620B4D74"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2</w:t>
            </w:r>
          </w:p>
        </w:tc>
        <w:tc>
          <w:tcPr>
            <w:tcW w:w="1378" w:type="dxa"/>
            <w:vAlign w:val="center"/>
          </w:tcPr>
          <w:p w14:paraId="66A74E9A"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3B7F66A0"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7CE1EF14" w14:textId="77777777" w:rsidTr="00AC0B5B">
        <w:trPr>
          <w:jc w:val="center"/>
        </w:trPr>
        <w:tc>
          <w:tcPr>
            <w:tcW w:w="1442" w:type="dxa"/>
            <w:vAlign w:val="center"/>
          </w:tcPr>
          <w:p w14:paraId="4FA981D9"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O. anatinus</w:t>
            </w:r>
          </w:p>
        </w:tc>
        <w:tc>
          <w:tcPr>
            <w:tcW w:w="1934" w:type="dxa"/>
            <w:vAlign w:val="center"/>
          </w:tcPr>
          <w:p w14:paraId="34E744D0"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CGAC [-0.2862]</w:t>
            </w:r>
          </w:p>
        </w:tc>
        <w:tc>
          <w:tcPr>
            <w:tcW w:w="3747" w:type="dxa"/>
            <w:vAlign w:val="center"/>
          </w:tcPr>
          <w:p w14:paraId="2747B761"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54 (14%)</w:t>
            </w:r>
          </w:p>
        </w:tc>
        <w:tc>
          <w:tcPr>
            <w:tcW w:w="1090" w:type="dxa"/>
            <w:vAlign w:val="center"/>
          </w:tcPr>
          <w:p w14:paraId="0552D996"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199</w:t>
            </w:r>
          </w:p>
        </w:tc>
        <w:tc>
          <w:tcPr>
            <w:tcW w:w="1120" w:type="dxa"/>
            <w:vAlign w:val="center"/>
          </w:tcPr>
          <w:p w14:paraId="5671FEB2"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091</w:t>
            </w:r>
          </w:p>
        </w:tc>
        <w:tc>
          <w:tcPr>
            <w:tcW w:w="1090" w:type="dxa"/>
            <w:vAlign w:val="center"/>
          </w:tcPr>
          <w:p w14:paraId="6E44DD22"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944</w:t>
            </w:r>
          </w:p>
        </w:tc>
        <w:tc>
          <w:tcPr>
            <w:tcW w:w="894" w:type="dxa"/>
          </w:tcPr>
          <w:p w14:paraId="62E465D3"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7</w:t>
            </w:r>
          </w:p>
        </w:tc>
        <w:tc>
          <w:tcPr>
            <w:tcW w:w="1378" w:type="dxa"/>
            <w:vAlign w:val="center"/>
          </w:tcPr>
          <w:p w14:paraId="6F232EE2"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33CA8F23"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1D6CBEDC" w14:textId="77777777" w:rsidTr="00AC0B5B">
        <w:trPr>
          <w:jc w:val="center"/>
        </w:trPr>
        <w:tc>
          <w:tcPr>
            <w:tcW w:w="1442" w:type="dxa"/>
            <w:vAlign w:val="center"/>
          </w:tcPr>
          <w:p w14:paraId="029DC968"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G. gallus</w:t>
            </w:r>
          </w:p>
        </w:tc>
        <w:tc>
          <w:tcPr>
            <w:tcW w:w="1934" w:type="dxa"/>
            <w:vAlign w:val="center"/>
          </w:tcPr>
          <w:p w14:paraId="7A444710"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CACAC [-0.3897]</w:t>
            </w:r>
          </w:p>
        </w:tc>
        <w:tc>
          <w:tcPr>
            <w:tcW w:w="3747" w:type="dxa"/>
            <w:vAlign w:val="center"/>
          </w:tcPr>
          <w:p w14:paraId="28671811"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56 (16%)</w:t>
            </w:r>
          </w:p>
        </w:tc>
        <w:tc>
          <w:tcPr>
            <w:tcW w:w="1090" w:type="dxa"/>
            <w:vAlign w:val="center"/>
          </w:tcPr>
          <w:p w14:paraId="16131A45"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424</w:t>
            </w:r>
          </w:p>
        </w:tc>
        <w:tc>
          <w:tcPr>
            <w:tcW w:w="1120" w:type="dxa"/>
            <w:vAlign w:val="center"/>
          </w:tcPr>
          <w:p w14:paraId="75E39797"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10</w:t>
            </w:r>
          </w:p>
        </w:tc>
        <w:tc>
          <w:tcPr>
            <w:tcW w:w="1090" w:type="dxa"/>
            <w:vAlign w:val="center"/>
          </w:tcPr>
          <w:p w14:paraId="373B637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020</w:t>
            </w:r>
          </w:p>
        </w:tc>
        <w:tc>
          <w:tcPr>
            <w:tcW w:w="894" w:type="dxa"/>
          </w:tcPr>
          <w:p w14:paraId="7C64479D"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9</w:t>
            </w:r>
          </w:p>
        </w:tc>
        <w:tc>
          <w:tcPr>
            <w:tcW w:w="1378" w:type="dxa"/>
            <w:vAlign w:val="center"/>
          </w:tcPr>
          <w:p w14:paraId="2E1C3B63"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0C1F076E"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752A6D81" w14:textId="77777777" w:rsidTr="00AC0B5B">
        <w:trPr>
          <w:jc w:val="center"/>
        </w:trPr>
        <w:tc>
          <w:tcPr>
            <w:tcW w:w="1442" w:type="dxa"/>
            <w:vAlign w:val="center"/>
          </w:tcPr>
          <w:p w14:paraId="6FE2C4BA"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X. tropicalis</w:t>
            </w:r>
          </w:p>
        </w:tc>
        <w:tc>
          <w:tcPr>
            <w:tcW w:w="1934" w:type="dxa"/>
            <w:vAlign w:val="center"/>
          </w:tcPr>
          <w:p w14:paraId="69A2065C"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CACAA [-0.1334]</w:t>
            </w:r>
          </w:p>
        </w:tc>
        <w:tc>
          <w:tcPr>
            <w:tcW w:w="3747" w:type="dxa"/>
            <w:vAlign w:val="center"/>
          </w:tcPr>
          <w:p w14:paraId="07DADBC1"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50 (4%)</w:t>
            </w:r>
          </w:p>
        </w:tc>
        <w:tc>
          <w:tcPr>
            <w:tcW w:w="1090" w:type="dxa"/>
            <w:vAlign w:val="center"/>
          </w:tcPr>
          <w:p w14:paraId="722D36E7"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38</w:t>
            </w:r>
          </w:p>
        </w:tc>
        <w:tc>
          <w:tcPr>
            <w:tcW w:w="1120" w:type="dxa"/>
            <w:vAlign w:val="center"/>
          </w:tcPr>
          <w:p w14:paraId="4BA03A2C"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017</w:t>
            </w:r>
          </w:p>
        </w:tc>
        <w:tc>
          <w:tcPr>
            <w:tcW w:w="1090" w:type="dxa"/>
            <w:vAlign w:val="center"/>
          </w:tcPr>
          <w:p w14:paraId="5CE4865F"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879</w:t>
            </w:r>
          </w:p>
        </w:tc>
        <w:tc>
          <w:tcPr>
            <w:tcW w:w="894" w:type="dxa"/>
          </w:tcPr>
          <w:p w14:paraId="4603C2ED"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1</w:t>
            </w:r>
          </w:p>
        </w:tc>
        <w:tc>
          <w:tcPr>
            <w:tcW w:w="1378" w:type="dxa"/>
            <w:vAlign w:val="center"/>
          </w:tcPr>
          <w:p w14:paraId="1959E4D4"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28AC4D9E"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04EE8C53" w14:textId="77777777" w:rsidTr="00AC0B5B">
        <w:trPr>
          <w:jc w:val="center"/>
        </w:trPr>
        <w:tc>
          <w:tcPr>
            <w:tcW w:w="1442" w:type="dxa"/>
            <w:vAlign w:val="center"/>
          </w:tcPr>
          <w:p w14:paraId="77B7D629"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T. rubripes</w:t>
            </w:r>
          </w:p>
        </w:tc>
        <w:tc>
          <w:tcPr>
            <w:tcW w:w="1934" w:type="dxa"/>
            <w:vAlign w:val="center"/>
          </w:tcPr>
          <w:p w14:paraId="629FDD1A"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CAAC [-0.185]</w:t>
            </w:r>
          </w:p>
        </w:tc>
        <w:tc>
          <w:tcPr>
            <w:tcW w:w="3747" w:type="dxa"/>
            <w:vAlign w:val="center"/>
          </w:tcPr>
          <w:p w14:paraId="29F2122D"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2 (1%)</w:t>
            </w:r>
          </w:p>
        </w:tc>
        <w:tc>
          <w:tcPr>
            <w:tcW w:w="1090" w:type="dxa"/>
            <w:vAlign w:val="center"/>
          </w:tcPr>
          <w:p w14:paraId="46B0191F"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726</w:t>
            </w:r>
          </w:p>
        </w:tc>
        <w:tc>
          <w:tcPr>
            <w:tcW w:w="1120" w:type="dxa"/>
            <w:vAlign w:val="center"/>
          </w:tcPr>
          <w:p w14:paraId="6CC08CC1"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542</w:t>
            </w:r>
          </w:p>
        </w:tc>
        <w:tc>
          <w:tcPr>
            <w:tcW w:w="1090" w:type="dxa"/>
            <w:vAlign w:val="center"/>
          </w:tcPr>
          <w:p w14:paraId="31E4C7C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440</w:t>
            </w:r>
          </w:p>
        </w:tc>
        <w:tc>
          <w:tcPr>
            <w:tcW w:w="894" w:type="dxa"/>
          </w:tcPr>
          <w:p w14:paraId="30D17E01"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6</w:t>
            </w:r>
          </w:p>
        </w:tc>
        <w:tc>
          <w:tcPr>
            <w:tcW w:w="1378" w:type="dxa"/>
            <w:vAlign w:val="center"/>
          </w:tcPr>
          <w:p w14:paraId="6FDBBC3C"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5BD13BC3"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675A0413" w14:textId="77777777" w:rsidTr="00AC0B5B">
        <w:trPr>
          <w:jc w:val="center"/>
        </w:trPr>
        <w:tc>
          <w:tcPr>
            <w:tcW w:w="1442" w:type="dxa"/>
            <w:vAlign w:val="center"/>
          </w:tcPr>
          <w:p w14:paraId="4E89EF85"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D. rerio</w:t>
            </w:r>
          </w:p>
        </w:tc>
        <w:tc>
          <w:tcPr>
            <w:tcW w:w="1934" w:type="dxa"/>
            <w:vAlign w:val="center"/>
          </w:tcPr>
          <w:p w14:paraId="1CB690F8"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GACAGA [-0.1095]</w:t>
            </w:r>
          </w:p>
        </w:tc>
        <w:tc>
          <w:tcPr>
            <w:tcW w:w="3747" w:type="dxa"/>
            <w:vAlign w:val="center"/>
          </w:tcPr>
          <w:p w14:paraId="22E430C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1 (1%)</w:t>
            </w:r>
          </w:p>
        </w:tc>
        <w:tc>
          <w:tcPr>
            <w:tcW w:w="1090" w:type="dxa"/>
            <w:vAlign w:val="center"/>
          </w:tcPr>
          <w:p w14:paraId="2730A627"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100</w:t>
            </w:r>
          </w:p>
        </w:tc>
        <w:tc>
          <w:tcPr>
            <w:tcW w:w="1120" w:type="dxa"/>
            <w:vAlign w:val="center"/>
          </w:tcPr>
          <w:p w14:paraId="1062E7CF"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821</w:t>
            </w:r>
          </w:p>
        </w:tc>
        <w:tc>
          <w:tcPr>
            <w:tcW w:w="1090" w:type="dxa"/>
            <w:vAlign w:val="center"/>
          </w:tcPr>
          <w:p w14:paraId="3D63A82C"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708</w:t>
            </w:r>
          </w:p>
        </w:tc>
        <w:tc>
          <w:tcPr>
            <w:tcW w:w="894" w:type="dxa"/>
          </w:tcPr>
          <w:p w14:paraId="33376DC3"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4</w:t>
            </w:r>
          </w:p>
        </w:tc>
        <w:tc>
          <w:tcPr>
            <w:tcW w:w="1378" w:type="dxa"/>
            <w:vAlign w:val="center"/>
          </w:tcPr>
          <w:p w14:paraId="707A9A25"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2A786226"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057497EA" w14:textId="77777777" w:rsidTr="00AC0B5B">
        <w:trPr>
          <w:jc w:val="center"/>
        </w:trPr>
        <w:tc>
          <w:tcPr>
            <w:tcW w:w="1442" w:type="dxa"/>
            <w:vAlign w:val="center"/>
          </w:tcPr>
          <w:p w14:paraId="035B368E"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T. castaneum</w:t>
            </w:r>
          </w:p>
        </w:tc>
        <w:tc>
          <w:tcPr>
            <w:tcW w:w="1934" w:type="dxa"/>
            <w:vAlign w:val="center"/>
          </w:tcPr>
          <w:p w14:paraId="5D489D68" w14:textId="77777777" w:rsidR="009A1AB1" w:rsidRPr="004B6E52" w:rsidRDefault="009A1AB1" w:rsidP="009E0A0F">
            <w:pPr>
              <w:spacing w:before="100" w:beforeAutospacing="1" w:after="100" w:afterAutospacing="1" w:line="360" w:lineRule="auto"/>
              <w:jc w:val="center"/>
              <w:rPr>
                <w:rFonts w:ascii="Calibri" w:eastAsia="Times New Roman" w:hAnsi="Calibri" w:cs="Times New Roman"/>
                <w:color w:val="000000" w:themeColor="text1"/>
                <w:lang w:val="en-GB"/>
              </w:rPr>
            </w:pPr>
            <w:r w:rsidRPr="004B6E52">
              <w:rPr>
                <w:rFonts w:ascii="Times New Roman" w:hAnsi="Times New Roman" w:cs="Times New Roman"/>
                <w:color w:val="000000" w:themeColor="text1"/>
                <w:sz w:val="18"/>
                <w:szCs w:val="18"/>
              </w:rPr>
              <w:t>CATGCA [-0.0645]</w:t>
            </w:r>
          </w:p>
        </w:tc>
        <w:tc>
          <w:tcPr>
            <w:tcW w:w="3747" w:type="dxa"/>
            <w:vAlign w:val="center"/>
          </w:tcPr>
          <w:p w14:paraId="45CB84FC"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31 (6%)</w:t>
            </w:r>
          </w:p>
        </w:tc>
        <w:tc>
          <w:tcPr>
            <w:tcW w:w="1090" w:type="dxa"/>
            <w:vAlign w:val="center"/>
          </w:tcPr>
          <w:p w14:paraId="2BB98819"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45</w:t>
            </w:r>
          </w:p>
        </w:tc>
        <w:tc>
          <w:tcPr>
            <w:tcW w:w="1120" w:type="dxa"/>
            <w:vAlign w:val="center"/>
          </w:tcPr>
          <w:p w14:paraId="07A6E4AD"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69</w:t>
            </w:r>
          </w:p>
        </w:tc>
        <w:tc>
          <w:tcPr>
            <w:tcW w:w="1090" w:type="dxa"/>
            <w:vAlign w:val="center"/>
          </w:tcPr>
          <w:p w14:paraId="289F802A"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84</w:t>
            </w:r>
          </w:p>
        </w:tc>
        <w:tc>
          <w:tcPr>
            <w:tcW w:w="894" w:type="dxa"/>
          </w:tcPr>
          <w:p w14:paraId="0A049165"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7</w:t>
            </w:r>
          </w:p>
        </w:tc>
        <w:tc>
          <w:tcPr>
            <w:tcW w:w="1378" w:type="dxa"/>
            <w:vAlign w:val="center"/>
          </w:tcPr>
          <w:p w14:paraId="6C4A83C4"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P = 0.27</w:t>
            </w:r>
          </w:p>
        </w:tc>
        <w:tc>
          <w:tcPr>
            <w:tcW w:w="1378" w:type="dxa"/>
            <w:vAlign w:val="center"/>
          </w:tcPr>
          <w:p w14:paraId="01ADD943"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P = 0.07</w:t>
            </w:r>
          </w:p>
        </w:tc>
      </w:tr>
      <w:tr w:rsidR="009A1AB1" w:rsidRPr="004B6E52" w14:paraId="65C1A056" w14:textId="77777777" w:rsidTr="00AC0B5B">
        <w:trPr>
          <w:jc w:val="center"/>
        </w:trPr>
        <w:tc>
          <w:tcPr>
            <w:tcW w:w="1442" w:type="dxa"/>
            <w:vAlign w:val="center"/>
          </w:tcPr>
          <w:p w14:paraId="64F4A4CE"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D. melanogaster</w:t>
            </w:r>
          </w:p>
        </w:tc>
        <w:tc>
          <w:tcPr>
            <w:tcW w:w="1934" w:type="dxa"/>
            <w:vAlign w:val="center"/>
          </w:tcPr>
          <w:p w14:paraId="18635788"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GGTAAG [-0.1972]</w:t>
            </w:r>
          </w:p>
        </w:tc>
        <w:tc>
          <w:tcPr>
            <w:tcW w:w="3747" w:type="dxa"/>
            <w:vAlign w:val="center"/>
          </w:tcPr>
          <w:p w14:paraId="3621CBC2"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70 (4%)</w:t>
            </w:r>
          </w:p>
        </w:tc>
        <w:tc>
          <w:tcPr>
            <w:tcW w:w="1090" w:type="dxa"/>
            <w:vAlign w:val="center"/>
          </w:tcPr>
          <w:p w14:paraId="499292AA"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777</w:t>
            </w:r>
          </w:p>
        </w:tc>
        <w:tc>
          <w:tcPr>
            <w:tcW w:w="1120" w:type="dxa"/>
            <w:vAlign w:val="center"/>
          </w:tcPr>
          <w:p w14:paraId="17115EA6"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388</w:t>
            </w:r>
          </w:p>
        </w:tc>
        <w:tc>
          <w:tcPr>
            <w:tcW w:w="1090" w:type="dxa"/>
            <w:vAlign w:val="center"/>
          </w:tcPr>
          <w:p w14:paraId="1068C672"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371</w:t>
            </w:r>
          </w:p>
        </w:tc>
        <w:tc>
          <w:tcPr>
            <w:tcW w:w="894" w:type="dxa"/>
          </w:tcPr>
          <w:p w14:paraId="1E91C979"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0</w:t>
            </w:r>
          </w:p>
        </w:tc>
        <w:tc>
          <w:tcPr>
            <w:tcW w:w="1378" w:type="dxa"/>
            <w:vAlign w:val="center"/>
          </w:tcPr>
          <w:p w14:paraId="59EAFA6D"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26960EC7"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1AC3B118" w14:textId="77777777" w:rsidTr="00AC0B5B">
        <w:trPr>
          <w:jc w:val="center"/>
        </w:trPr>
        <w:tc>
          <w:tcPr>
            <w:tcW w:w="1442" w:type="dxa"/>
            <w:vAlign w:val="center"/>
          </w:tcPr>
          <w:p w14:paraId="5030FE59"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D. yakuba</w:t>
            </w:r>
          </w:p>
        </w:tc>
        <w:tc>
          <w:tcPr>
            <w:tcW w:w="1934" w:type="dxa"/>
            <w:vAlign w:val="center"/>
          </w:tcPr>
          <w:p w14:paraId="029A86E2"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GGTAAG [-0.2572]</w:t>
            </w:r>
          </w:p>
        </w:tc>
        <w:tc>
          <w:tcPr>
            <w:tcW w:w="3747" w:type="dxa"/>
            <w:vAlign w:val="center"/>
          </w:tcPr>
          <w:p w14:paraId="7D354AD0"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64 (6%)</w:t>
            </w:r>
          </w:p>
        </w:tc>
        <w:tc>
          <w:tcPr>
            <w:tcW w:w="1090" w:type="dxa"/>
            <w:vAlign w:val="center"/>
          </w:tcPr>
          <w:p w14:paraId="00840F0C"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893</w:t>
            </w:r>
          </w:p>
        </w:tc>
        <w:tc>
          <w:tcPr>
            <w:tcW w:w="1120" w:type="dxa"/>
            <w:vAlign w:val="center"/>
          </w:tcPr>
          <w:p w14:paraId="6541DEC1"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90</w:t>
            </w:r>
          </w:p>
        </w:tc>
        <w:tc>
          <w:tcPr>
            <w:tcW w:w="1090" w:type="dxa"/>
            <w:vAlign w:val="center"/>
          </w:tcPr>
          <w:p w14:paraId="2B0B7013"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16</w:t>
            </w:r>
          </w:p>
        </w:tc>
        <w:tc>
          <w:tcPr>
            <w:tcW w:w="894" w:type="dxa"/>
          </w:tcPr>
          <w:p w14:paraId="70D765A9"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0</w:t>
            </w:r>
          </w:p>
        </w:tc>
        <w:tc>
          <w:tcPr>
            <w:tcW w:w="1378" w:type="dxa"/>
            <w:vAlign w:val="center"/>
          </w:tcPr>
          <w:p w14:paraId="1263FFA8"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21537BDE"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073374DB" w14:textId="77777777" w:rsidTr="00AC0B5B">
        <w:trPr>
          <w:jc w:val="center"/>
        </w:trPr>
        <w:tc>
          <w:tcPr>
            <w:tcW w:w="1442" w:type="dxa"/>
            <w:vAlign w:val="center"/>
          </w:tcPr>
          <w:p w14:paraId="606D9718"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C. elegans</w:t>
            </w:r>
          </w:p>
        </w:tc>
        <w:tc>
          <w:tcPr>
            <w:tcW w:w="1934" w:type="dxa"/>
            <w:vAlign w:val="center"/>
          </w:tcPr>
          <w:p w14:paraId="674A6874"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GGTAAG [-0.2015]</w:t>
            </w:r>
          </w:p>
        </w:tc>
        <w:tc>
          <w:tcPr>
            <w:tcW w:w="3747" w:type="dxa"/>
            <w:vAlign w:val="center"/>
          </w:tcPr>
          <w:p w14:paraId="2C962A32"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65 (11%)</w:t>
            </w:r>
          </w:p>
        </w:tc>
        <w:tc>
          <w:tcPr>
            <w:tcW w:w="1090" w:type="dxa"/>
            <w:vAlign w:val="center"/>
          </w:tcPr>
          <w:p w14:paraId="17DD83E7"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742</w:t>
            </w:r>
          </w:p>
        </w:tc>
        <w:tc>
          <w:tcPr>
            <w:tcW w:w="1120" w:type="dxa"/>
            <w:vAlign w:val="center"/>
          </w:tcPr>
          <w:p w14:paraId="2819F030"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054</w:t>
            </w:r>
          </w:p>
        </w:tc>
        <w:tc>
          <w:tcPr>
            <w:tcW w:w="1090" w:type="dxa"/>
            <w:vAlign w:val="center"/>
          </w:tcPr>
          <w:p w14:paraId="06202EEB"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087</w:t>
            </w:r>
          </w:p>
        </w:tc>
        <w:tc>
          <w:tcPr>
            <w:tcW w:w="894" w:type="dxa"/>
          </w:tcPr>
          <w:p w14:paraId="1BB499CE"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8</w:t>
            </w:r>
          </w:p>
        </w:tc>
        <w:tc>
          <w:tcPr>
            <w:tcW w:w="1378" w:type="dxa"/>
            <w:vAlign w:val="center"/>
          </w:tcPr>
          <w:p w14:paraId="7A7D42A8"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32732A88"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2D7FF74C" w14:textId="77777777" w:rsidTr="00AC0B5B">
        <w:trPr>
          <w:jc w:val="center"/>
        </w:trPr>
        <w:tc>
          <w:tcPr>
            <w:tcW w:w="1442" w:type="dxa"/>
            <w:vAlign w:val="center"/>
          </w:tcPr>
          <w:p w14:paraId="5C16BA0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A. thaliana</w:t>
            </w:r>
          </w:p>
        </w:tc>
        <w:tc>
          <w:tcPr>
            <w:tcW w:w="1934" w:type="dxa"/>
            <w:vAlign w:val="center"/>
          </w:tcPr>
          <w:p w14:paraId="6EEC1295"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CAGAG [-0.6235]</w:t>
            </w:r>
          </w:p>
        </w:tc>
        <w:tc>
          <w:tcPr>
            <w:tcW w:w="3747" w:type="dxa"/>
            <w:vAlign w:val="center"/>
          </w:tcPr>
          <w:p w14:paraId="7191CF1E"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55 (6%)</w:t>
            </w:r>
          </w:p>
        </w:tc>
        <w:tc>
          <w:tcPr>
            <w:tcW w:w="1090" w:type="dxa"/>
            <w:vAlign w:val="center"/>
          </w:tcPr>
          <w:p w14:paraId="01C3AECF"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4441</w:t>
            </w:r>
          </w:p>
        </w:tc>
        <w:tc>
          <w:tcPr>
            <w:tcW w:w="1120" w:type="dxa"/>
            <w:vAlign w:val="center"/>
          </w:tcPr>
          <w:p w14:paraId="4B15E6E2"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3361</w:t>
            </w:r>
          </w:p>
        </w:tc>
        <w:tc>
          <w:tcPr>
            <w:tcW w:w="1090" w:type="dxa"/>
            <w:vAlign w:val="center"/>
          </w:tcPr>
          <w:p w14:paraId="224741F9"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3834</w:t>
            </w:r>
          </w:p>
        </w:tc>
        <w:tc>
          <w:tcPr>
            <w:tcW w:w="894" w:type="dxa"/>
          </w:tcPr>
          <w:p w14:paraId="22BABE15"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8</w:t>
            </w:r>
          </w:p>
        </w:tc>
        <w:tc>
          <w:tcPr>
            <w:tcW w:w="1378" w:type="dxa"/>
            <w:vAlign w:val="center"/>
          </w:tcPr>
          <w:p w14:paraId="711AF030"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317D42FF"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r>
      <w:tr w:rsidR="009A1AB1" w:rsidRPr="004B6E52" w14:paraId="4B30634E" w14:textId="77777777" w:rsidTr="00AC0B5B">
        <w:trPr>
          <w:jc w:val="center"/>
        </w:trPr>
        <w:tc>
          <w:tcPr>
            <w:tcW w:w="1442" w:type="dxa"/>
            <w:vAlign w:val="center"/>
          </w:tcPr>
          <w:p w14:paraId="213EDD1A"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P. tetraurelia</w:t>
            </w:r>
            <w:r w:rsidRPr="004B6E52">
              <w:rPr>
                <w:rFonts w:ascii="Times New Roman" w:hAnsi="Times New Roman" w:cs="Times New Roman"/>
                <w:color w:val="000000" w:themeColor="text1"/>
                <w:vertAlign w:val="superscript"/>
              </w:rPr>
              <w:t>‡</w:t>
            </w:r>
          </w:p>
        </w:tc>
        <w:tc>
          <w:tcPr>
            <w:tcW w:w="1934" w:type="dxa"/>
            <w:vAlign w:val="center"/>
          </w:tcPr>
          <w:p w14:paraId="03B4F4A8"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CTAGGG [-0.9661]</w:t>
            </w:r>
          </w:p>
        </w:tc>
        <w:tc>
          <w:tcPr>
            <w:tcW w:w="3747" w:type="dxa"/>
            <w:vAlign w:val="center"/>
          </w:tcPr>
          <w:p w14:paraId="501A8C13"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02 (24%)</w:t>
            </w:r>
          </w:p>
        </w:tc>
        <w:tc>
          <w:tcPr>
            <w:tcW w:w="1090" w:type="dxa"/>
            <w:vAlign w:val="center"/>
          </w:tcPr>
          <w:p w14:paraId="257C93D7"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2121</w:t>
            </w:r>
          </w:p>
        </w:tc>
        <w:tc>
          <w:tcPr>
            <w:tcW w:w="1120" w:type="dxa"/>
            <w:vAlign w:val="center"/>
          </w:tcPr>
          <w:p w14:paraId="374057E7"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879</w:t>
            </w:r>
          </w:p>
        </w:tc>
        <w:tc>
          <w:tcPr>
            <w:tcW w:w="1090" w:type="dxa"/>
            <w:vAlign w:val="center"/>
          </w:tcPr>
          <w:p w14:paraId="3A79069F" w14:textId="77777777" w:rsidR="009A1AB1" w:rsidRPr="004B6E52" w:rsidRDefault="009A1AB1" w:rsidP="009E0A0F">
            <w:pPr>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2264</w:t>
            </w:r>
          </w:p>
        </w:tc>
        <w:tc>
          <w:tcPr>
            <w:tcW w:w="894" w:type="dxa"/>
          </w:tcPr>
          <w:p w14:paraId="4FFFC319"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8</w:t>
            </w:r>
          </w:p>
        </w:tc>
        <w:tc>
          <w:tcPr>
            <w:tcW w:w="1378" w:type="dxa"/>
            <w:vAlign w:val="center"/>
          </w:tcPr>
          <w:p w14:paraId="21EC7EE9"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w:t>
            </w:r>
          </w:p>
        </w:tc>
        <w:tc>
          <w:tcPr>
            <w:tcW w:w="1378" w:type="dxa"/>
            <w:vAlign w:val="center"/>
          </w:tcPr>
          <w:p w14:paraId="08CD688B" w14:textId="77777777" w:rsidR="009A1AB1" w:rsidRPr="004B6E52" w:rsidRDefault="009A1AB1" w:rsidP="009E0A0F">
            <w:pPr>
              <w:widowControl w:val="0"/>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P = 0.08</w:t>
            </w:r>
          </w:p>
        </w:tc>
      </w:tr>
    </w:tbl>
    <w:p w14:paraId="348BE42B" w14:textId="77777777" w:rsidR="009A1AB1" w:rsidRPr="004B6E52" w:rsidRDefault="009A1AB1" w:rsidP="00E91978">
      <w:pPr>
        <w:widowControl w:val="0"/>
        <w:autoSpaceDE w:val="0"/>
        <w:autoSpaceDN w:val="0"/>
        <w:adjustRightInd w:val="0"/>
        <w:ind w:right="777"/>
        <w:jc w:val="both"/>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 xml:space="preserve">* </w:t>
      </w:r>
      <w:r w:rsidRPr="004B6E52">
        <w:rPr>
          <w:rFonts w:ascii="Times New Roman" w:hAnsi="Times New Roman" w:cs="Times New Roman"/>
          <w:color w:val="000000" w:themeColor="text1"/>
          <w:sz w:val="18"/>
          <w:szCs w:val="18"/>
        </w:rPr>
        <w:t xml:space="preserve">= </w:t>
      </w:r>
      <w:r w:rsidRPr="004B6E52">
        <w:rPr>
          <w:rFonts w:ascii="Times New Roman" w:hAnsi="Times New Roman" w:cs="Times New Roman"/>
          <w:i/>
          <w:color w:val="000000" w:themeColor="text1"/>
          <w:sz w:val="18"/>
          <w:szCs w:val="18"/>
        </w:rPr>
        <w:t>P</w:t>
      </w:r>
      <w:r w:rsidRPr="004B6E52">
        <w:rPr>
          <w:rFonts w:ascii="Times New Roman" w:hAnsi="Times New Roman" w:cs="Times New Roman"/>
          <w:color w:val="000000" w:themeColor="text1"/>
          <w:sz w:val="18"/>
          <w:szCs w:val="18"/>
        </w:rPr>
        <w:t xml:space="preserve"> &lt; 0.01; </w:t>
      </w:r>
      <w:r w:rsidRPr="004B6E52">
        <w:rPr>
          <w:rFonts w:ascii="Times New Roman" w:hAnsi="Times New Roman" w:cs="Times New Roman"/>
          <w:i/>
          <w:color w:val="000000" w:themeColor="text1"/>
          <w:sz w:val="18"/>
          <w:szCs w:val="18"/>
        </w:rPr>
        <w:t xml:space="preserve">** </w:t>
      </w:r>
      <w:r w:rsidRPr="004B6E52">
        <w:rPr>
          <w:rFonts w:ascii="Times New Roman" w:hAnsi="Times New Roman" w:cs="Times New Roman"/>
          <w:color w:val="000000" w:themeColor="text1"/>
          <w:sz w:val="18"/>
          <w:szCs w:val="18"/>
        </w:rPr>
        <w:t xml:space="preserve">= </w:t>
      </w:r>
      <w:r w:rsidRPr="004B6E52">
        <w:rPr>
          <w:rFonts w:ascii="Times New Roman" w:hAnsi="Times New Roman" w:cs="Times New Roman"/>
          <w:i/>
          <w:color w:val="000000" w:themeColor="text1"/>
          <w:sz w:val="18"/>
          <w:szCs w:val="18"/>
        </w:rPr>
        <w:t>P</w:t>
      </w:r>
      <w:r w:rsidRPr="004B6E52">
        <w:rPr>
          <w:rFonts w:ascii="Times New Roman" w:hAnsi="Times New Roman" w:cs="Times New Roman"/>
          <w:color w:val="000000" w:themeColor="text1"/>
          <w:sz w:val="18"/>
          <w:szCs w:val="18"/>
        </w:rPr>
        <w:t xml:space="preserve"> &lt; 0.001; </w:t>
      </w:r>
      <w:r w:rsidRPr="004B6E52">
        <w:rPr>
          <w:rFonts w:ascii="Times New Roman" w:hAnsi="Times New Roman" w:cs="Times New Roman"/>
          <w:i/>
          <w:color w:val="000000" w:themeColor="text1"/>
          <w:sz w:val="18"/>
          <w:szCs w:val="18"/>
        </w:rPr>
        <w:t xml:space="preserve">*** </w:t>
      </w:r>
      <w:r w:rsidRPr="004B6E52">
        <w:rPr>
          <w:rFonts w:ascii="Times New Roman" w:hAnsi="Times New Roman" w:cs="Times New Roman"/>
          <w:color w:val="000000" w:themeColor="text1"/>
          <w:sz w:val="18"/>
          <w:szCs w:val="18"/>
        </w:rPr>
        <w:t xml:space="preserve">= </w:t>
      </w:r>
      <w:r w:rsidRPr="004B6E52">
        <w:rPr>
          <w:rFonts w:ascii="Times New Roman" w:hAnsi="Times New Roman" w:cs="Times New Roman"/>
          <w:i/>
          <w:color w:val="000000" w:themeColor="text1"/>
          <w:sz w:val="18"/>
          <w:szCs w:val="18"/>
        </w:rPr>
        <w:t>P</w:t>
      </w:r>
      <w:r w:rsidRPr="004B6E52">
        <w:rPr>
          <w:rFonts w:ascii="Times New Roman" w:hAnsi="Times New Roman" w:cs="Times New Roman"/>
          <w:color w:val="000000" w:themeColor="text1"/>
          <w:sz w:val="18"/>
          <w:szCs w:val="18"/>
        </w:rPr>
        <w:t xml:space="preserve"> &lt; 0.0001.  A chi-square test is performed to determine whether the observed counts of AATAAA within sense and antisense DNA strand are significantly different from the expected counts that are based on the occurrences of the control motif TAAAAA or AAAAAT.</w:t>
      </w:r>
    </w:p>
    <w:p w14:paraId="28DBEA0C" w14:textId="23F7673E" w:rsidR="009A1AB1" w:rsidRPr="004B6E52" w:rsidRDefault="009A1AB1" w:rsidP="00E91978">
      <w:pPr>
        <w:widowControl w:val="0"/>
        <w:autoSpaceDE w:val="0"/>
        <w:autoSpaceDN w:val="0"/>
        <w:adjustRightInd w:val="0"/>
        <w:ind w:right="777"/>
        <w:jc w:val="both"/>
        <w:rPr>
          <w:rFonts w:ascii="Times New Roman" w:hAnsi="Times New Roman" w:cs="Times New Roman"/>
          <w:b/>
          <w:color w:val="000000" w:themeColor="text1"/>
          <w:sz w:val="28"/>
          <w:szCs w:val="28"/>
        </w:rPr>
      </w:pPr>
      <w:r w:rsidRPr="004B6E52">
        <w:rPr>
          <w:rFonts w:ascii="Times New Roman" w:hAnsi="Times New Roman" w:cs="Times New Roman"/>
          <w:color w:val="000000" w:themeColor="text1"/>
          <w:vertAlign w:val="superscript"/>
        </w:rPr>
        <w:t xml:space="preserve">‡ </w:t>
      </w:r>
      <w:r w:rsidRPr="004B6E52">
        <w:rPr>
          <w:rFonts w:ascii="Times New Roman" w:hAnsi="Times New Roman" w:cs="Times New Roman"/>
          <w:color w:val="000000" w:themeColor="text1"/>
        </w:rPr>
        <w:t xml:space="preserve">= </w:t>
      </w:r>
      <w:r w:rsidRPr="004B6E52">
        <w:rPr>
          <w:rFonts w:ascii="Times New Roman" w:hAnsi="Times New Roman" w:cs="Times New Roman"/>
          <w:color w:val="000000" w:themeColor="text1"/>
          <w:sz w:val="20"/>
          <w:szCs w:val="20"/>
        </w:rPr>
        <w:t xml:space="preserve">Untrimmed introns are used for this species. </w:t>
      </w:r>
    </w:p>
    <w:p w14:paraId="6DBEA49A" w14:textId="77777777" w:rsidR="009A1AB1" w:rsidRPr="004B6E52" w:rsidRDefault="009A1AB1" w:rsidP="00D12C56">
      <w:pPr>
        <w:widowControl w:val="0"/>
        <w:autoSpaceDE w:val="0"/>
        <w:autoSpaceDN w:val="0"/>
        <w:adjustRightInd w:val="0"/>
        <w:spacing w:line="360" w:lineRule="auto"/>
        <w:ind w:left="-284"/>
        <w:jc w:val="both"/>
        <w:rPr>
          <w:rFonts w:ascii="Times New Roman" w:hAnsi="Times New Roman" w:cs="Times New Roman"/>
          <w:b/>
          <w:color w:val="000000" w:themeColor="text1"/>
          <w:sz w:val="28"/>
          <w:szCs w:val="28"/>
        </w:rPr>
        <w:sectPr w:rsidR="009A1AB1" w:rsidRPr="004B6E52" w:rsidSect="009A1AB1">
          <w:pgSz w:w="16840" w:h="11900" w:orient="landscape"/>
          <w:pgMar w:top="1800" w:right="1440" w:bottom="1800" w:left="1440" w:header="708" w:footer="708" w:gutter="0"/>
          <w:cols w:space="708"/>
          <w:docGrid w:linePitch="360"/>
        </w:sectPr>
      </w:pPr>
    </w:p>
    <w:p w14:paraId="05735F7F" w14:textId="260CD4E6" w:rsidR="007108DF" w:rsidRPr="004B6E52" w:rsidRDefault="00464EF6" w:rsidP="00B03608">
      <w:pPr>
        <w:keepNext/>
        <w:widowControl w:val="0"/>
        <w:suppressLineNumbers/>
        <w:suppressAutoHyphens/>
        <w:spacing w:after="120" w:line="360" w:lineRule="auto"/>
        <w:ind w:left="-284" w:right="-64"/>
        <w:jc w:val="both"/>
        <w:rPr>
          <w:rFonts w:ascii="Times New Roman" w:eastAsia="Andale Sans UI" w:hAnsi="Times New Roman" w:cs="Times New Roman"/>
          <w:b/>
          <w:bCs/>
          <w:color w:val="000000" w:themeColor="text1"/>
          <w:kern w:val="1"/>
          <w:lang w:val="en-GB" w:eastAsia="fr-FR"/>
        </w:rPr>
      </w:pPr>
      <w:r w:rsidRPr="004B6E52">
        <w:rPr>
          <w:rFonts w:ascii="Times New Roman" w:eastAsia="Andale Sans UI" w:hAnsi="Times New Roman" w:cs="Times New Roman"/>
          <w:b/>
          <w:bCs/>
          <w:color w:val="000000" w:themeColor="text1"/>
          <w:kern w:val="1"/>
          <w:lang w:val="en-GB" w:eastAsia="fr-FR"/>
        </w:rPr>
        <w:lastRenderedPageBreak/>
        <w:t xml:space="preserve">Table </w:t>
      </w:r>
      <w:r w:rsidR="00106B16" w:rsidRPr="004B6E52">
        <w:rPr>
          <w:rFonts w:ascii="Times New Roman" w:eastAsia="Andale Sans UI" w:hAnsi="Times New Roman" w:cs="Times New Roman"/>
          <w:b/>
          <w:bCs/>
          <w:color w:val="000000" w:themeColor="text1"/>
          <w:kern w:val="1"/>
          <w:lang w:val="en-GB" w:eastAsia="fr-FR"/>
        </w:rPr>
        <w:t>S</w:t>
      </w:r>
      <w:r w:rsidR="008E7417" w:rsidRPr="004B6E52">
        <w:rPr>
          <w:rFonts w:ascii="Times New Roman" w:eastAsia="Andale Sans UI" w:hAnsi="Times New Roman" w:cs="Times New Roman"/>
          <w:b/>
          <w:bCs/>
          <w:color w:val="000000" w:themeColor="text1"/>
          <w:kern w:val="1"/>
          <w:lang w:val="en-GB" w:eastAsia="fr-FR"/>
        </w:rPr>
        <w:t>3</w:t>
      </w:r>
      <w:r w:rsidRPr="004B6E52">
        <w:rPr>
          <w:rFonts w:ascii="Times New Roman" w:eastAsia="Andale Sans UI" w:hAnsi="Times New Roman" w:cs="Times New Roman"/>
          <w:b/>
          <w:bCs/>
          <w:color w:val="000000" w:themeColor="text1"/>
          <w:kern w:val="1"/>
          <w:lang w:val="en-GB" w:eastAsia="fr-FR"/>
        </w:rPr>
        <w:t xml:space="preserve">. </w:t>
      </w:r>
      <w:r w:rsidR="009C3E3D" w:rsidRPr="004B6E52">
        <w:rPr>
          <w:rFonts w:ascii="Times New Roman" w:eastAsia="Andale Sans UI" w:hAnsi="Times New Roman" w:cs="Times New Roman"/>
          <w:bCs/>
          <w:color w:val="000000" w:themeColor="text1"/>
          <w:kern w:val="1"/>
          <w:lang w:val="en-GB" w:eastAsia="fr-FR"/>
        </w:rPr>
        <w:t>DNA strand a</w:t>
      </w:r>
      <w:r w:rsidR="009613BB" w:rsidRPr="004B6E52">
        <w:rPr>
          <w:rFonts w:ascii="Times New Roman" w:eastAsia="Andale Sans UI" w:hAnsi="Times New Roman" w:cs="Times New Roman"/>
          <w:bCs/>
          <w:color w:val="000000" w:themeColor="text1"/>
          <w:kern w:val="1"/>
          <w:lang w:val="en-GB" w:eastAsia="fr-FR"/>
        </w:rPr>
        <w:t xml:space="preserve">symmetry of the AATAAA motif </w:t>
      </w:r>
      <w:r w:rsidR="009C3E3D" w:rsidRPr="004B6E52">
        <w:rPr>
          <w:rFonts w:ascii="Times New Roman" w:eastAsia="Andale Sans UI" w:hAnsi="Times New Roman" w:cs="Times New Roman"/>
          <w:bCs/>
          <w:color w:val="000000" w:themeColor="text1"/>
          <w:kern w:val="1"/>
          <w:lang w:val="en-GB" w:eastAsia="fr-FR"/>
        </w:rPr>
        <w:t>and median (average) size of first, internal and last exon. In the case of last exons, DSA values are provided for the whole exon and for the last 100 nucleotides separately.</w:t>
      </w:r>
    </w:p>
    <w:tbl>
      <w:tblPr>
        <w:tblStyle w:val="TableGrid"/>
        <w:tblW w:w="8855" w:type="dxa"/>
        <w:jc w:val="center"/>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
        <w:gridCol w:w="1134"/>
        <w:gridCol w:w="1276"/>
        <w:gridCol w:w="2126"/>
        <w:gridCol w:w="1276"/>
        <w:gridCol w:w="1512"/>
      </w:tblGrid>
      <w:tr w:rsidR="000B5313" w:rsidRPr="004B6E52" w14:paraId="6AC3F6E3" w14:textId="77777777" w:rsidTr="00471B17">
        <w:trPr>
          <w:trHeight w:val="454"/>
          <w:jc w:val="center"/>
        </w:trPr>
        <w:tc>
          <w:tcPr>
            <w:tcW w:w="1531" w:type="dxa"/>
            <w:tcBorders>
              <w:top w:val="single" w:sz="4" w:space="0" w:color="auto"/>
              <w:bottom w:val="single" w:sz="4" w:space="0" w:color="auto"/>
            </w:tcBorders>
            <w:noWrap/>
            <w:vAlign w:val="center"/>
          </w:tcPr>
          <w:p w14:paraId="54F179BA" w14:textId="77777777" w:rsidR="000B5313" w:rsidRPr="004B6E52" w:rsidRDefault="000B5313" w:rsidP="00471B17">
            <w:pPr>
              <w:widowControl w:val="0"/>
              <w:suppressLineNumbers/>
              <w:suppressAutoHyphens/>
              <w:spacing w:line="360"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Species</w:t>
            </w:r>
          </w:p>
        </w:tc>
        <w:tc>
          <w:tcPr>
            <w:tcW w:w="1134" w:type="dxa"/>
            <w:tcBorders>
              <w:top w:val="single" w:sz="4" w:space="0" w:color="auto"/>
              <w:bottom w:val="single" w:sz="4" w:space="0" w:color="auto"/>
            </w:tcBorders>
            <w:noWrap/>
            <w:vAlign w:val="center"/>
          </w:tcPr>
          <w:p w14:paraId="4ED7C94F" w14:textId="77777777" w:rsidR="000B5313" w:rsidRPr="004B6E52" w:rsidRDefault="000B5313" w:rsidP="00471B17">
            <w:pPr>
              <w:widowControl w:val="0"/>
              <w:suppressLineNumbers/>
              <w:suppressAutoHyphens/>
              <w:spacing w:line="360"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Intragenic position</w:t>
            </w:r>
          </w:p>
        </w:tc>
        <w:tc>
          <w:tcPr>
            <w:tcW w:w="1276" w:type="dxa"/>
            <w:tcBorders>
              <w:top w:val="single" w:sz="4" w:space="0" w:color="auto"/>
              <w:bottom w:val="single" w:sz="4" w:space="0" w:color="auto"/>
            </w:tcBorders>
            <w:vAlign w:val="center"/>
          </w:tcPr>
          <w:p w14:paraId="4752B563" w14:textId="77777777" w:rsidR="000B5313" w:rsidRPr="004B6E52" w:rsidRDefault="000B5313" w:rsidP="00471B17">
            <w:pPr>
              <w:widowControl w:val="0"/>
              <w:suppressLineNumbers/>
              <w:suppressAutoHyphens/>
              <w:spacing w:line="360"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Observations</w:t>
            </w:r>
          </w:p>
        </w:tc>
        <w:tc>
          <w:tcPr>
            <w:tcW w:w="2126" w:type="dxa"/>
            <w:tcBorders>
              <w:top w:val="single" w:sz="4" w:space="0" w:color="auto"/>
              <w:bottom w:val="single" w:sz="4" w:space="0" w:color="auto"/>
            </w:tcBorders>
            <w:vAlign w:val="center"/>
          </w:tcPr>
          <w:p w14:paraId="4B058110" w14:textId="6183A5F5" w:rsidR="000B5313" w:rsidRPr="004B6E52" w:rsidRDefault="000B5313" w:rsidP="00471B17">
            <w:pPr>
              <w:widowControl w:val="0"/>
              <w:suppressLineNumbers/>
              <w:suppressAutoHyphens/>
              <w:spacing w:line="360"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DNA strand asymmetry (whole exon)</w:t>
            </w:r>
          </w:p>
        </w:tc>
        <w:tc>
          <w:tcPr>
            <w:tcW w:w="1276" w:type="dxa"/>
            <w:tcBorders>
              <w:top w:val="single" w:sz="4" w:space="0" w:color="auto"/>
              <w:bottom w:val="single" w:sz="4" w:space="0" w:color="auto"/>
            </w:tcBorders>
            <w:vAlign w:val="center"/>
          </w:tcPr>
          <w:p w14:paraId="3E34666F" w14:textId="6D9214B4" w:rsidR="000B5313" w:rsidRPr="004B6E52" w:rsidRDefault="006232B9" w:rsidP="00471B17">
            <w:pPr>
              <w:widowControl w:val="0"/>
              <w:suppressLineNumbers/>
              <w:suppressAutoHyphens/>
              <w:spacing w:line="360"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Median (average) size in base pairs</w:t>
            </w:r>
          </w:p>
        </w:tc>
        <w:tc>
          <w:tcPr>
            <w:tcW w:w="1512" w:type="dxa"/>
            <w:tcBorders>
              <w:top w:val="single" w:sz="4" w:space="0" w:color="auto"/>
              <w:bottom w:val="single" w:sz="4" w:space="0" w:color="auto"/>
            </w:tcBorders>
            <w:vAlign w:val="center"/>
          </w:tcPr>
          <w:p w14:paraId="2D352472" w14:textId="07C8D231" w:rsidR="000B5313" w:rsidRPr="004B6E52" w:rsidRDefault="000B5313" w:rsidP="00471B17">
            <w:pPr>
              <w:widowControl w:val="0"/>
              <w:suppressLineNumbers/>
              <w:suppressAutoHyphens/>
              <w:spacing w:line="360"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DNA strand asymmetry (last 100 nucleotides)</w:t>
            </w:r>
          </w:p>
        </w:tc>
      </w:tr>
      <w:tr w:rsidR="00AD398A" w:rsidRPr="004B6E52" w14:paraId="7247BA00" w14:textId="77777777" w:rsidTr="006A5B1A">
        <w:trPr>
          <w:trHeight w:val="170"/>
          <w:jc w:val="center"/>
        </w:trPr>
        <w:tc>
          <w:tcPr>
            <w:tcW w:w="1531" w:type="dxa"/>
            <w:vMerge w:val="restart"/>
            <w:tcBorders>
              <w:top w:val="single" w:sz="4" w:space="0" w:color="auto"/>
              <w:bottom w:val="single" w:sz="4" w:space="0" w:color="auto"/>
            </w:tcBorders>
            <w:noWrap/>
            <w:vAlign w:val="center"/>
            <w:hideMark/>
          </w:tcPr>
          <w:p w14:paraId="7AE35B9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H. sapiens</w:t>
            </w:r>
          </w:p>
        </w:tc>
        <w:tc>
          <w:tcPr>
            <w:tcW w:w="1134" w:type="dxa"/>
            <w:tcBorders>
              <w:top w:val="single" w:sz="4" w:space="0" w:color="auto"/>
            </w:tcBorders>
            <w:noWrap/>
            <w:hideMark/>
          </w:tcPr>
          <w:p w14:paraId="7F3ED7F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28EF626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2,276</w:t>
            </w:r>
          </w:p>
        </w:tc>
        <w:tc>
          <w:tcPr>
            <w:tcW w:w="2126" w:type="dxa"/>
            <w:tcBorders>
              <w:top w:val="single" w:sz="4" w:space="0" w:color="auto"/>
            </w:tcBorders>
          </w:tcPr>
          <w:p w14:paraId="029F4DF5"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66</w:t>
            </w:r>
          </w:p>
        </w:tc>
        <w:tc>
          <w:tcPr>
            <w:tcW w:w="1276" w:type="dxa"/>
            <w:tcBorders>
              <w:top w:val="single" w:sz="4" w:space="0" w:color="auto"/>
            </w:tcBorders>
          </w:tcPr>
          <w:p w14:paraId="77D6A594" w14:textId="5FD09A5A"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9 (248)</w:t>
            </w:r>
          </w:p>
        </w:tc>
        <w:tc>
          <w:tcPr>
            <w:tcW w:w="1512" w:type="dxa"/>
            <w:tcBorders>
              <w:top w:val="single" w:sz="4" w:space="0" w:color="auto"/>
            </w:tcBorders>
          </w:tcPr>
          <w:p w14:paraId="347E747D" w14:textId="7B4A98D9"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01AAB4B1" w14:textId="77777777" w:rsidTr="006A5B1A">
        <w:trPr>
          <w:trHeight w:val="170"/>
          <w:jc w:val="center"/>
        </w:trPr>
        <w:tc>
          <w:tcPr>
            <w:tcW w:w="1531" w:type="dxa"/>
            <w:vMerge/>
            <w:tcBorders>
              <w:bottom w:val="single" w:sz="4" w:space="0" w:color="auto"/>
            </w:tcBorders>
            <w:noWrap/>
          </w:tcPr>
          <w:p w14:paraId="44B773A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hideMark/>
          </w:tcPr>
          <w:p w14:paraId="4CDBDB6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297CD82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60,200</w:t>
            </w:r>
          </w:p>
        </w:tc>
        <w:tc>
          <w:tcPr>
            <w:tcW w:w="2126" w:type="dxa"/>
          </w:tcPr>
          <w:p w14:paraId="357E4DC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35</w:t>
            </w:r>
          </w:p>
        </w:tc>
        <w:tc>
          <w:tcPr>
            <w:tcW w:w="1276" w:type="dxa"/>
          </w:tcPr>
          <w:p w14:paraId="59A3E5FA" w14:textId="60BE5A5E"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3 (151)</w:t>
            </w:r>
          </w:p>
        </w:tc>
        <w:tc>
          <w:tcPr>
            <w:tcW w:w="1512" w:type="dxa"/>
          </w:tcPr>
          <w:p w14:paraId="497AA8CE" w14:textId="009B1C93"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03FBF6D6" w14:textId="77777777" w:rsidTr="006A5B1A">
        <w:trPr>
          <w:trHeight w:val="170"/>
          <w:jc w:val="center"/>
        </w:trPr>
        <w:tc>
          <w:tcPr>
            <w:tcW w:w="1531" w:type="dxa"/>
            <w:vMerge/>
            <w:tcBorders>
              <w:bottom w:val="single" w:sz="4" w:space="0" w:color="auto"/>
            </w:tcBorders>
            <w:noWrap/>
          </w:tcPr>
          <w:p w14:paraId="0CE2933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hideMark/>
          </w:tcPr>
          <w:p w14:paraId="6B365F33"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1FEF1D88"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2,276</w:t>
            </w:r>
          </w:p>
        </w:tc>
        <w:tc>
          <w:tcPr>
            <w:tcW w:w="2126" w:type="dxa"/>
            <w:tcBorders>
              <w:bottom w:val="single" w:sz="4" w:space="0" w:color="auto"/>
            </w:tcBorders>
          </w:tcPr>
          <w:p w14:paraId="334CB84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31</w:t>
            </w:r>
          </w:p>
        </w:tc>
        <w:tc>
          <w:tcPr>
            <w:tcW w:w="1276" w:type="dxa"/>
            <w:tcBorders>
              <w:bottom w:val="single" w:sz="4" w:space="0" w:color="auto"/>
            </w:tcBorders>
          </w:tcPr>
          <w:p w14:paraId="348B0550" w14:textId="019DA2AA"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394 (951)</w:t>
            </w:r>
          </w:p>
        </w:tc>
        <w:tc>
          <w:tcPr>
            <w:tcW w:w="1512" w:type="dxa"/>
            <w:tcBorders>
              <w:bottom w:val="single" w:sz="4" w:space="0" w:color="auto"/>
            </w:tcBorders>
          </w:tcPr>
          <w:p w14:paraId="21458B41" w14:textId="7FBA98F6"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597</w:t>
            </w:r>
          </w:p>
        </w:tc>
      </w:tr>
      <w:tr w:rsidR="00AD398A" w:rsidRPr="004B6E52" w14:paraId="1B0B0899"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74392863"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M. mulatta</w:t>
            </w:r>
          </w:p>
        </w:tc>
        <w:tc>
          <w:tcPr>
            <w:tcW w:w="1134" w:type="dxa"/>
            <w:tcBorders>
              <w:top w:val="single" w:sz="4" w:space="0" w:color="auto"/>
            </w:tcBorders>
            <w:noWrap/>
          </w:tcPr>
          <w:p w14:paraId="4FCF441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5D74165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400</w:t>
            </w:r>
          </w:p>
        </w:tc>
        <w:tc>
          <w:tcPr>
            <w:tcW w:w="2126" w:type="dxa"/>
            <w:tcBorders>
              <w:top w:val="single" w:sz="4" w:space="0" w:color="auto"/>
            </w:tcBorders>
          </w:tcPr>
          <w:p w14:paraId="498B298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02</w:t>
            </w:r>
          </w:p>
        </w:tc>
        <w:tc>
          <w:tcPr>
            <w:tcW w:w="1276" w:type="dxa"/>
            <w:tcBorders>
              <w:top w:val="single" w:sz="4" w:space="0" w:color="auto"/>
            </w:tcBorders>
          </w:tcPr>
          <w:p w14:paraId="3E3943F9" w14:textId="1776176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9 (218)</w:t>
            </w:r>
          </w:p>
        </w:tc>
        <w:tc>
          <w:tcPr>
            <w:tcW w:w="1512" w:type="dxa"/>
            <w:tcBorders>
              <w:top w:val="single" w:sz="4" w:space="0" w:color="auto"/>
            </w:tcBorders>
          </w:tcPr>
          <w:p w14:paraId="7AC60DC4" w14:textId="54578FE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6FAA89CF" w14:textId="77777777" w:rsidTr="006A5B1A">
        <w:trPr>
          <w:trHeight w:val="170"/>
          <w:jc w:val="center"/>
        </w:trPr>
        <w:tc>
          <w:tcPr>
            <w:tcW w:w="1531" w:type="dxa"/>
            <w:vMerge/>
            <w:tcBorders>
              <w:bottom w:val="single" w:sz="4" w:space="0" w:color="auto"/>
            </w:tcBorders>
            <w:noWrap/>
          </w:tcPr>
          <w:p w14:paraId="11559AB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1C1E379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4E47DAD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11,174</w:t>
            </w:r>
          </w:p>
        </w:tc>
        <w:tc>
          <w:tcPr>
            <w:tcW w:w="2126" w:type="dxa"/>
          </w:tcPr>
          <w:p w14:paraId="35A390B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11</w:t>
            </w:r>
          </w:p>
        </w:tc>
        <w:tc>
          <w:tcPr>
            <w:tcW w:w="1276" w:type="dxa"/>
          </w:tcPr>
          <w:p w14:paraId="0F10BA3B" w14:textId="286D3E8A"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8 (143)</w:t>
            </w:r>
          </w:p>
        </w:tc>
        <w:tc>
          <w:tcPr>
            <w:tcW w:w="1512" w:type="dxa"/>
          </w:tcPr>
          <w:p w14:paraId="5EF4C806" w14:textId="35F18F3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6E0FEE0A" w14:textId="77777777" w:rsidTr="006A5B1A">
        <w:trPr>
          <w:trHeight w:val="170"/>
          <w:jc w:val="center"/>
        </w:trPr>
        <w:tc>
          <w:tcPr>
            <w:tcW w:w="1531" w:type="dxa"/>
            <w:vMerge/>
            <w:tcBorders>
              <w:bottom w:val="single" w:sz="4" w:space="0" w:color="auto"/>
            </w:tcBorders>
            <w:noWrap/>
          </w:tcPr>
          <w:p w14:paraId="7C75BF2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4C33769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D58571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400</w:t>
            </w:r>
          </w:p>
        </w:tc>
        <w:tc>
          <w:tcPr>
            <w:tcW w:w="2126" w:type="dxa"/>
            <w:tcBorders>
              <w:bottom w:val="single" w:sz="4" w:space="0" w:color="auto"/>
            </w:tcBorders>
          </w:tcPr>
          <w:p w14:paraId="7111F2F5"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89</w:t>
            </w:r>
          </w:p>
        </w:tc>
        <w:tc>
          <w:tcPr>
            <w:tcW w:w="1276" w:type="dxa"/>
            <w:tcBorders>
              <w:bottom w:val="single" w:sz="4" w:space="0" w:color="auto"/>
            </w:tcBorders>
          </w:tcPr>
          <w:p w14:paraId="17FE67CD" w14:textId="0204EADF"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308 (583)</w:t>
            </w:r>
          </w:p>
        </w:tc>
        <w:tc>
          <w:tcPr>
            <w:tcW w:w="1512" w:type="dxa"/>
            <w:tcBorders>
              <w:bottom w:val="single" w:sz="4" w:space="0" w:color="auto"/>
            </w:tcBorders>
          </w:tcPr>
          <w:p w14:paraId="58A28688" w14:textId="0FC51D36"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570</w:t>
            </w:r>
          </w:p>
        </w:tc>
      </w:tr>
      <w:tr w:rsidR="00AD398A" w:rsidRPr="004B6E52" w14:paraId="1062C7F8"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742BDF4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M. musculus</w:t>
            </w:r>
          </w:p>
        </w:tc>
        <w:tc>
          <w:tcPr>
            <w:tcW w:w="1134" w:type="dxa"/>
            <w:tcBorders>
              <w:top w:val="single" w:sz="4" w:space="0" w:color="auto"/>
            </w:tcBorders>
            <w:noWrap/>
          </w:tcPr>
          <w:p w14:paraId="5221AB7D"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70BCCE9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3,956</w:t>
            </w:r>
          </w:p>
        </w:tc>
        <w:tc>
          <w:tcPr>
            <w:tcW w:w="2126" w:type="dxa"/>
            <w:tcBorders>
              <w:top w:val="single" w:sz="4" w:space="0" w:color="auto"/>
            </w:tcBorders>
          </w:tcPr>
          <w:p w14:paraId="164F9F6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18</w:t>
            </w:r>
          </w:p>
        </w:tc>
        <w:tc>
          <w:tcPr>
            <w:tcW w:w="1276" w:type="dxa"/>
            <w:tcBorders>
              <w:top w:val="single" w:sz="4" w:space="0" w:color="auto"/>
            </w:tcBorders>
          </w:tcPr>
          <w:p w14:paraId="70D914F6" w14:textId="11B327B9"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65 (240)</w:t>
            </w:r>
          </w:p>
        </w:tc>
        <w:tc>
          <w:tcPr>
            <w:tcW w:w="1512" w:type="dxa"/>
            <w:tcBorders>
              <w:top w:val="single" w:sz="4" w:space="0" w:color="auto"/>
            </w:tcBorders>
          </w:tcPr>
          <w:p w14:paraId="07A2ECCA" w14:textId="15E0EC61"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586698EE" w14:textId="77777777" w:rsidTr="006A5B1A">
        <w:trPr>
          <w:trHeight w:val="170"/>
          <w:jc w:val="center"/>
        </w:trPr>
        <w:tc>
          <w:tcPr>
            <w:tcW w:w="1531" w:type="dxa"/>
            <w:vMerge/>
            <w:tcBorders>
              <w:bottom w:val="single" w:sz="4" w:space="0" w:color="auto"/>
            </w:tcBorders>
            <w:noWrap/>
          </w:tcPr>
          <w:p w14:paraId="389E2C9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272273B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6FBE879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79,292</w:t>
            </w:r>
          </w:p>
        </w:tc>
        <w:tc>
          <w:tcPr>
            <w:tcW w:w="2126" w:type="dxa"/>
          </w:tcPr>
          <w:p w14:paraId="7B65016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12</w:t>
            </w:r>
          </w:p>
        </w:tc>
        <w:tc>
          <w:tcPr>
            <w:tcW w:w="1276" w:type="dxa"/>
          </w:tcPr>
          <w:p w14:paraId="2909E06A" w14:textId="2107909B"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4 (152)</w:t>
            </w:r>
          </w:p>
        </w:tc>
        <w:tc>
          <w:tcPr>
            <w:tcW w:w="1512" w:type="dxa"/>
          </w:tcPr>
          <w:p w14:paraId="6CF399F7" w14:textId="53060565"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61440AE5" w14:textId="77777777" w:rsidTr="006A5B1A">
        <w:trPr>
          <w:trHeight w:val="170"/>
          <w:jc w:val="center"/>
        </w:trPr>
        <w:tc>
          <w:tcPr>
            <w:tcW w:w="1531" w:type="dxa"/>
            <w:vMerge/>
            <w:tcBorders>
              <w:bottom w:val="single" w:sz="4" w:space="0" w:color="auto"/>
            </w:tcBorders>
            <w:noWrap/>
          </w:tcPr>
          <w:p w14:paraId="7305DA9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429EF36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6EC5A4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3,956</w:t>
            </w:r>
          </w:p>
        </w:tc>
        <w:tc>
          <w:tcPr>
            <w:tcW w:w="2126" w:type="dxa"/>
            <w:tcBorders>
              <w:bottom w:val="single" w:sz="4" w:space="0" w:color="auto"/>
            </w:tcBorders>
          </w:tcPr>
          <w:p w14:paraId="145162C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84</w:t>
            </w:r>
          </w:p>
        </w:tc>
        <w:tc>
          <w:tcPr>
            <w:tcW w:w="1276" w:type="dxa"/>
            <w:tcBorders>
              <w:bottom w:val="single" w:sz="4" w:space="0" w:color="auto"/>
            </w:tcBorders>
          </w:tcPr>
          <w:p w14:paraId="590C911A" w14:textId="3A435979"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587 (1044)</w:t>
            </w:r>
          </w:p>
        </w:tc>
        <w:tc>
          <w:tcPr>
            <w:tcW w:w="1512" w:type="dxa"/>
            <w:tcBorders>
              <w:bottom w:val="single" w:sz="4" w:space="0" w:color="auto"/>
            </w:tcBorders>
          </w:tcPr>
          <w:p w14:paraId="1146B96B" w14:textId="7AF30B7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633</w:t>
            </w:r>
          </w:p>
        </w:tc>
      </w:tr>
      <w:tr w:rsidR="00AD398A" w:rsidRPr="004B6E52" w14:paraId="216EDE9C"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0A62E8E8" w14:textId="77777777" w:rsidR="00AD398A" w:rsidRPr="004B6E52" w:rsidRDefault="00AD398A" w:rsidP="006A5B1A">
            <w:pPr>
              <w:keepLines/>
              <w:widowControl w:val="0"/>
              <w:spacing w:before="202" w:after="202"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R. norvegicus</w:t>
            </w:r>
          </w:p>
        </w:tc>
        <w:tc>
          <w:tcPr>
            <w:tcW w:w="1134" w:type="dxa"/>
            <w:tcBorders>
              <w:top w:val="single" w:sz="4" w:space="0" w:color="auto"/>
            </w:tcBorders>
            <w:noWrap/>
          </w:tcPr>
          <w:p w14:paraId="0F8DCD7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4E104F7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913</w:t>
            </w:r>
          </w:p>
        </w:tc>
        <w:tc>
          <w:tcPr>
            <w:tcW w:w="2126" w:type="dxa"/>
            <w:tcBorders>
              <w:top w:val="single" w:sz="4" w:space="0" w:color="auto"/>
            </w:tcBorders>
          </w:tcPr>
          <w:p w14:paraId="62C6082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73</w:t>
            </w:r>
          </w:p>
        </w:tc>
        <w:tc>
          <w:tcPr>
            <w:tcW w:w="1276" w:type="dxa"/>
            <w:tcBorders>
              <w:top w:val="single" w:sz="4" w:space="0" w:color="auto"/>
            </w:tcBorders>
          </w:tcPr>
          <w:p w14:paraId="4E5DB396" w14:textId="44CC39E8"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66 (239)</w:t>
            </w:r>
          </w:p>
        </w:tc>
        <w:tc>
          <w:tcPr>
            <w:tcW w:w="1512" w:type="dxa"/>
            <w:tcBorders>
              <w:top w:val="single" w:sz="4" w:space="0" w:color="auto"/>
            </w:tcBorders>
          </w:tcPr>
          <w:p w14:paraId="6234DF7E" w14:textId="5227726D"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59B67745" w14:textId="77777777" w:rsidTr="006A5B1A">
        <w:trPr>
          <w:trHeight w:val="170"/>
          <w:jc w:val="center"/>
        </w:trPr>
        <w:tc>
          <w:tcPr>
            <w:tcW w:w="1531" w:type="dxa"/>
            <w:vMerge/>
            <w:tcBorders>
              <w:bottom w:val="single" w:sz="4" w:space="0" w:color="auto"/>
            </w:tcBorders>
            <w:noWrap/>
            <w:vAlign w:val="center"/>
          </w:tcPr>
          <w:p w14:paraId="355EC77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1017BE7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79F2633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31,985</w:t>
            </w:r>
          </w:p>
        </w:tc>
        <w:tc>
          <w:tcPr>
            <w:tcW w:w="2126" w:type="dxa"/>
          </w:tcPr>
          <w:p w14:paraId="62D6526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25</w:t>
            </w:r>
          </w:p>
        </w:tc>
        <w:tc>
          <w:tcPr>
            <w:tcW w:w="1276" w:type="dxa"/>
          </w:tcPr>
          <w:p w14:paraId="782811A6" w14:textId="69D64B40"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1 (147)</w:t>
            </w:r>
          </w:p>
        </w:tc>
        <w:tc>
          <w:tcPr>
            <w:tcW w:w="1512" w:type="dxa"/>
          </w:tcPr>
          <w:p w14:paraId="5325518D" w14:textId="7BBF6239"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0CF4912B" w14:textId="77777777" w:rsidTr="006A5B1A">
        <w:trPr>
          <w:trHeight w:val="170"/>
          <w:jc w:val="center"/>
        </w:trPr>
        <w:tc>
          <w:tcPr>
            <w:tcW w:w="1531" w:type="dxa"/>
            <w:vMerge/>
            <w:tcBorders>
              <w:bottom w:val="single" w:sz="4" w:space="0" w:color="auto"/>
            </w:tcBorders>
            <w:noWrap/>
            <w:vAlign w:val="center"/>
          </w:tcPr>
          <w:p w14:paraId="480A853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56A6093D"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3ABD5D13"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913</w:t>
            </w:r>
          </w:p>
        </w:tc>
        <w:tc>
          <w:tcPr>
            <w:tcW w:w="2126" w:type="dxa"/>
            <w:tcBorders>
              <w:bottom w:val="single" w:sz="4" w:space="0" w:color="auto"/>
            </w:tcBorders>
          </w:tcPr>
          <w:p w14:paraId="0DA87BA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49</w:t>
            </w:r>
          </w:p>
        </w:tc>
        <w:tc>
          <w:tcPr>
            <w:tcW w:w="1276" w:type="dxa"/>
            <w:tcBorders>
              <w:bottom w:val="single" w:sz="4" w:space="0" w:color="auto"/>
            </w:tcBorders>
          </w:tcPr>
          <w:p w14:paraId="32C5FEBB" w14:textId="5D11CB83"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537 (886)</w:t>
            </w:r>
          </w:p>
        </w:tc>
        <w:tc>
          <w:tcPr>
            <w:tcW w:w="1512" w:type="dxa"/>
            <w:tcBorders>
              <w:bottom w:val="single" w:sz="4" w:space="0" w:color="auto"/>
            </w:tcBorders>
          </w:tcPr>
          <w:p w14:paraId="139D19D4" w14:textId="343A11B4"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611</w:t>
            </w:r>
          </w:p>
        </w:tc>
      </w:tr>
      <w:tr w:rsidR="00AD398A" w:rsidRPr="004B6E52" w14:paraId="1C1A011F"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1D71C61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B. taurus</w:t>
            </w:r>
          </w:p>
        </w:tc>
        <w:tc>
          <w:tcPr>
            <w:tcW w:w="1134" w:type="dxa"/>
            <w:tcBorders>
              <w:top w:val="single" w:sz="4" w:space="0" w:color="auto"/>
            </w:tcBorders>
            <w:noWrap/>
          </w:tcPr>
          <w:p w14:paraId="30C9EF7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4DF3C8F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789</w:t>
            </w:r>
          </w:p>
        </w:tc>
        <w:tc>
          <w:tcPr>
            <w:tcW w:w="2126" w:type="dxa"/>
            <w:tcBorders>
              <w:top w:val="single" w:sz="4" w:space="0" w:color="auto"/>
            </w:tcBorders>
          </w:tcPr>
          <w:p w14:paraId="1C72BDA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13</w:t>
            </w:r>
          </w:p>
        </w:tc>
        <w:tc>
          <w:tcPr>
            <w:tcW w:w="1276" w:type="dxa"/>
            <w:tcBorders>
              <w:top w:val="single" w:sz="4" w:space="0" w:color="auto"/>
            </w:tcBorders>
          </w:tcPr>
          <w:p w14:paraId="16FB0463" w14:textId="0EB944B3"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8 (210)</w:t>
            </w:r>
          </w:p>
        </w:tc>
        <w:tc>
          <w:tcPr>
            <w:tcW w:w="1512" w:type="dxa"/>
            <w:tcBorders>
              <w:top w:val="single" w:sz="4" w:space="0" w:color="auto"/>
            </w:tcBorders>
          </w:tcPr>
          <w:p w14:paraId="78E24911" w14:textId="70CA2BB0"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28182F17" w14:textId="77777777" w:rsidTr="006A5B1A">
        <w:trPr>
          <w:trHeight w:val="170"/>
          <w:jc w:val="center"/>
        </w:trPr>
        <w:tc>
          <w:tcPr>
            <w:tcW w:w="1531" w:type="dxa"/>
            <w:vMerge/>
            <w:tcBorders>
              <w:top w:val="single" w:sz="4" w:space="0" w:color="auto"/>
              <w:bottom w:val="single" w:sz="4" w:space="0" w:color="auto"/>
            </w:tcBorders>
            <w:noWrap/>
            <w:vAlign w:val="center"/>
          </w:tcPr>
          <w:p w14:paraId="2CA9C42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07D5CC8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3013324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35,306</w:t>
            </w:r>
          </w:p>
        </w:tc>
        <w:tc>
          <w:tcPr>
            <w:tcW w:w="2126" w:type="dxa"/>
          </w:tcPr>
          <w:p w14:paraId="6B7C9738"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19</w:t>
            </w:r>
          </w:p>
        </w:tc>
        <w:tc>
          <w:tcPr>
            <w:tcW w:w="1276" w:type="dxa"/>
          </w:tcPr>
          <w:p w14:paraId="6664485B" w14:textId="748D2DEA"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1 (144)</w:t>
            </w:r>
          </w:p>
        </w:tc>
        <w:tc>
          <w:tcPr>
            <w:tcW w:w="1512" w:type="dxa"/>
          </w:tcPr>
          <w:p w14:paraId="25C23FD9" w14:textId="36E410C6"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3DCF0BBD" w14:textId="77777777" w:rsidTr="006A5B1A">
        <w:trPr>
          <w:trHeight w:val="170"/>
          <w:jc w:val="center"/>
        </w:trPr>
        <w:tc>
          <w:tcPr>
            <w:tcW w:w="1531" w:type="dxa"/>
            <w:vMerge/>
            <w:tcBorders>
              <w:bottom w:val="single" w:sz="4" w:space="0" w:color="auto"/>
            </w:tcBorders>
            <w:noWrap/>
            <w:vAlign w:val="center"/>
          </w:tcPr>
          <w:p w14:paraId="42D3553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4079840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10CB31AD"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789</w:t>
            </w:r>
          </w:p>
        </w:tc>
        <w:tc>
          <w:tcPr>
            <w:tcW w:w="2126" w:type="dxa"/>
            <w:tcBorders>
              <w:bottom w:val="single" w:sz="4" w:space="0" w:color="auto"/>
            </w:tcBorders>
          </w:tcPr>
          <w:p w14:paraId="5E3D7C9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64</w:t>
            </w:r>
          </w:p>
        </w:tc>
        <w:tc>
          <w:tcPr>
            <w:tcW w:w="1276" w:type="dxa"/>
            <w:tcBorders>
              <w:bottom w:val="single" w:sz="4" w:space="0" w:color="auto"/>
            </w:tcBorders>
          </w:tcPr>
          <w:p w14:paraId="09AD4B20" w14:textId="67274E43"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408 (624)</w:t>
            </w:r>
          </w:p>
        </w:tc>
        <w:tc>
          <w:tcPr>
            <w:tcW w:w="1512" w:type="dxa"/>
            <w:tcBorders>
              <w:bottom w:val="single" w:sz="4" w:space="0" w:color="auto"/>
            </w:tcBorders>
          </w:tcPr>
          <w:p w14:paraId="77E24070" w14:textId="3038AF64"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601</w:t>
            </w:r>
          </w:p>
        </w:tc>
      </w:tr>
      <w:tr w:rsidR="00AD398A" w:rsidRPr="004B6E52" w14:paraId="4832EF49"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4B021FA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M. domestica</w:t>
            </w:r>
          </w:p>
        </w:tc>
        <w:tc>
          <w:tcPr>
            <w:tcW w:w="1134" w:type="dxa"/>
            <w:tcBorders>
              <w:top w:val="single" w:sz="4" w:space="0" w:color="auto"/>
            </w:tcBorders>
            <w:noWrap/>
          </w:tcPr>
          <w:p w14:paraId="2B85739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39B0D9A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4,014</w:t>
            </w:r>
          </w:p>
        </w:tc>
        <w:tc>
          <w:tcPr>
            <w:tcW w:w="2126" w:type="dxa"/>
            <w:tcBorders>
              <w:top w:val="single" w:sz="4" w:space="0" w:color="auto"/>
            </w:tcBorders>
          </w:tcPr>
          <w:p w14:paraId="509A951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46</w:t>
            </w:r>
          </w:p>
        </w:tc>
        <w:tc>
          <w:tcPr>
            <w:tcW w:w="1276" w:type="dxa"/>
            <w:tcBorders>
              <w:top w:val="single" w:sz="4" w:space="0" w:color="auto"/>
            </w:tcBorders>
          </w:tcPr>
          <w:p w14:paraId="076A007C" w14:textId="69F23BAD"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38 (359)</w:t>
            </w:r>
          </w:p>
        </w:tc>
        <w:tc>
          <w:tcPr>
            <w:tcW w:w="1512" w:type="dxa"/>
            <w:tcBorders>
              <w:top w:val="single" w:sz="4" w:space="0" w:color="auto"/>
            </w:tcBorders>
          </w:tcPr>
          <w:p w14:paraId="555565E5" w14:textId="5827BC2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4B8DECCC" w14:textId="77777777" w:rsidTr="006A5B1A">
        <w:trPr>
          <w:trHeight w:val="170"/>
          <w:jc w:val="center"/>
        </w:trPr>
        <w:tc>
          <w:tcPr>
            <w:tcW w:w="1531" w:type="dxa"/>
            <w:vMerge/>
            <w:tcBorders>
              <w:bottom w:val="single" w:sz="4" w:space="0" w:color="auto"/>
            </w:tcBorders>
            <w:noWrap/>
            <w:vAlign w:val="center"/>
          </w:tcPr>
          <w:p w14:paraId="6512AF5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18DD850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05464BD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22,607</w:t>
            </w:r>
          </w:p>
        </w:tc>
        <w:tc>
          <w:tcPr>
            <w:tcW w:w="2126" w:type="dxa"/>
          </w:tcPr>
          <w:p w14:paraId="74D95F0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95</w:t>
            </w:r>
          </w:p>
        </w:tc>
        <w:tc>
          <w:tcPr>
            <w:tcW w:w="1276" w:type="dxa"/>
          </w:tcPr>
          <w:p w14:paraId="2D261CD6" w14:textId="0CE845CD"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3 (150)</w:t>
            </w:r>
          </w:p>
        </w:tc>
        <w:tc>
          <w:tcPr>
            <w:tcW w:w="1512" w:type="dxa"/>
          </w:tcPr>
          <w:p w14:paraId="5220B35E" w14:textId="08A14022"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6FC8A218" w14:textId="77777777" w:rsidTr="006A5B1A">
        <w:trPr>
          <w:trHeight w:val="170"/>
          <w:jc w:val="center"/>
        </w:trPr>
        <w:tc>
          <w:tcPr>
            <w:tcW w:w="1531" w:type="dxa"/>
            <w:vMerge/>
            <w:tcBorders>
              <w:bottom w:val="single" w:sz="4" w:space="0" w:color="auto"/>
            </w:tcBorders>
            <w:noWrap/>
            <w:vAlign w:val="center"/>
          </w:tcPr>
          <w:p w14:paraId="1EC22B2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19FF016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6E51AF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4,014</w:t>
            </w:r>
          </w:p>
        </w:tc>
        <w:tc>
          <w:tcPr>
            <w:tcW w:w="2126" w:type="dxa"/>
            <w:tcBorders>
              <w:bottom w:val="single" w:sz="4" w:space="0" w:color="auto"/>
            </w:tcBorders>
          </w:tcPr>
          <w:p w14:paraId="7E48541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28</w:t>
            </w:r>
          </w:p>
        </w:tc>
        <w:tc>
          <w:tcPr>
            <w:tcW w:w="1276" w:type="dxa"/>
            <w:tcBorders>
              <w:bottom w:val="single" w:sz="4" w:space="0" w:color="auto"/>
            </w:tcBorders>
          </w:tcPr>
          <w:p w14:paraId="1F0B3F83" w14:textId="45CA76CE"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643 (1324)</w:t>
            </w:r>
          </w:p>
        </w:tc>
        <w:tc>
          <w:tcPr>
            <w:tcW w:w="1512" w:type="dxa"/>
            <w:tcBorders>
              <w:bottom w:val="single" w:sz="4" w:space="0" w:color="auto"/>
            </w:tcBorders>
          </w:tcPr>
          <w:p w14:paraId="37CDDDF4" w14:textId="2A2D1855"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378</w:t>
            </w:r>
          </w:p>
        </w:tc>
      </w:tr>
      <w:tr w:rsidR="00AD398A" w:rsidRPr="004B6E52" w14:paraId="70E75A5D"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7EFF655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O. anatinus</w:t>
            </w:r>
          </w:p>
        </w:tc>
        <w:tc>
          <w:tcPr>
            <w:tcW w:w="1134" w:type="dxa"/>
            <w:tcBorders>
              <w:top w:val="single" w:sz="4" w:space="0" w:color="auto"/>
            </w:tcBorders>
            <w:noWrap/>
          </w:tcPr>
          <w:p w14:paraId="26E050F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068EE5C8"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2,285</w:t>
            </w:r>
          </w:p>
        </w:tc>
        <w:tc>
          <w:tcPr>
            <w:tcW w:w="2126" w:type="dxa"/>
            <w:tcBorders>
              <w:top w:val="single" w:sz="4" w:space="0" w:color="auto"/>
            </w:tcBorders>
          </w:tcPr>
          <w:p w14:paraId="3311D929" w14:textId="72FF4799"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80</w:t>
            </w:r>
          </w:p>
        </w:tc>
        <w:tc>
          <w:tcPr>
            <w:tcW w:w="1276" w:type="dxa"/>
            <w:tcBorders>
              <w:top w:val="single" w:sz="4" w:space="0" w:color="auto"/>
            </w:tcBorders>
          </w:tcPr>
          <w:p w14:paraId="70453B89" w14:textId="033C928F"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9 (232)</w:t>
            </w:r>
          </w:p>
        </w:tc>
        <w:tc>
          <w:tcPr>
            <w:tcW w:w="1512" w:type="dxa"/>
            <w:tcBorders>
              <w:top w:val="single" w:sz="4" w:space="0" w:color="auto"/>
            </w:tcBorders>
          </w:tcPr>
          <w:p w14:paraId="4EC4D9E1" w14:textId="0D9034C6"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1C5F1B19" w14:textId="77777777" w:rsidTr="006A5B1A">
        <w:trPr>
          <w:trHeight w:val="170"/>
          <w:jc w:val="center"/>
        </w:trPr>
        <w:tc>
          <w:tcPr>
            <w:tcW w:w="1531" w:type="dxa"/>
            <w:vMerge/>
            <w:tcBorders>
              <w:bottom w:val="single" w:sz="4" w:space="0" w:color="auto"/>
            </w:tcBorders>
            <w:noWrap/>
            <w:vAlign w:val="center"/>
          </w:tcPr>
          <w:p w14:paraId="7682828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07D5EEF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353DAB63"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20,096</w:t>
            </w:r>
          </w:p>
        </w:tc>
        <w:tc>
          <w:tcPr>
            <w:tcW w:w="2126" w:type="dxa"/>
          </w:tcPr>
          <w:p w14:paraId="19E4C225" w14:textId="2F2F3E65"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90</w:t>
            </w:r>
          </w:p>
        </w:tc>
        <w:tc>
          <w:tcPr>
            <w:tcW w:w="1276" w:type="dxa"/>
          </w:tcPr>
          <w:p w14:paraId="36B0D316" w14:textId="45CF23A2"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8 (139)</w:t>
            </w:r>
          </w:p>
        </w:tc>
        <w:tc>
          <w:tcPr>
            <w:tcW w:w="1512" w:type="dxa"/>
          </w:tcPr>
          <w:p w14:paraId="77F8BC5C" w14:textId="2B09EC09"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07B8F03A" w14:textId="77777777" w:rsidTr="006A5B1A">
        <w:trPr>
          <w:trHeight w:val="170"/>
          <w:jc w:val="center"/>
        </w:trPr>
        <w:tc>
          <w:tcPr>
            <w:tcW w:w="1531" w:type="dxa"/>
            <w:vMerge/>
            <w:tcBorders>
              <w:bottom w:val="single" w:sz="4" w:space="0" w:color="auto"/>
            </w:tcBorders>
            <w:noWrap/>
            <w:vAlign w:val="center"/>
          </w:tcPr>
          <w:p w14:paraId="079F435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03E7D985"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7090868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2,285</w:t>
            </w:r>
          </w:p>
        </w:tc>
        <w:tc>
          <w:tcPr>
            <w:tcW w:w="2126" w:type="dxa"/>
            <w:tcBorders>
              <w:bottom w:val="single" w:sz="4" w:space="0" w:color="auto"/>
            </w:tcBorders>
          </w:tcPr>
          <w:p w14:paraId="7385C04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46</w:t>
            </w:r>
          </w:p>
        </w:tc>
        <w:tc>
          <w:tcPr>
            <w:tcW w:w="1276" w:type="dxa"/>
            <w:tcBorders>
              <w:bottom w:val="single" w:sz="4" w:space="0" w:color="auto"/>
            </w:tcBorders>
          </w:tcPr>
          <w:p w14:paraId="3E4D42C0" w14:textId="3696D3B9"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331 (950)</w:t>
            </w:r>
          </w:p>
        </w:tc>
        <w:tc>
          <w:tcPr>
            <w:tcW w:w="1512" w:type="dxa"/>
            <w:tcBorders>
              <w:bottom w:val="single" w:sz="4" w:space="0" w:color="auto"/>
            </w:tcBorders>
          </w:tcPr>
          <w:p w14:paraId="6D2D8E4C" w14:textId="389EC736"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416</w:t>
            </w:r>
          </w:p>
        </w:tc>
      </w:tr>
      <w:tr w:rsidR="00AD398A" w:rsidRPr="004B6E52" w14:paraId="7EF29CB1"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5CE482DD"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G. gallus</w:t>
            </w:r>
          </w:p>
        </w:tc>
        <w:tc>
          <w:tcPr>
            <w:tcW w:w="1134" w:type="dxa"/>
            <w:tcBorders>
              <w:top w:val="single" w:sz="4" w:space="0" w:color="auto"/>
            </w:tcBorders>
            <w:noWrap/>
          </w:tcPr>
          <w:p w14:paraId="457D2F0D"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6E82EC9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4,780</w:t>
            </w:r>
          </w:p>
        </w:tc>
        <w:tc>
          <w:tcPr>
            <w:tcW w:w="2126" w:type="dxa"/>
            <w:tcBorders>
              <w:top w:val="single" w:sz="4" w:space="0" w:color="auto"/>
            </w:tcBorders>
          </w:tcPr>
          <w:p w14:paraId="2FBB927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03</w:t>
            </w:r>
          </w:p>
        </w:tc>
        <w:tc>
          <w:tcPr>
            <w:tcW w:w="1276" w:type="dxa"/>
            <w:tcBorders>
              <w:top w:val="single" w:sz="4" w:space="0" w:color="auto"/>
            </w:tcBorders>
          </w:tcPr>
          <w:p w14:paraId="5981248D" w14:textId="534530D4"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9 (225)</w:t>
            </w:r>
          </w:p>
        </w:tc>
        <w:tc>
          <w:tcPr>
            <w:tcW w:w="1512" w:type="dxa"/>
            <w:tcBorders>
              <w:top w:val="single" w:sz="4" w:space="0" w:color="auto"/>
            </w:tcBorders>
          </w:tcPr>
          <w:p w14:paraId="49EF5DE9" w14:textId="35069B50"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196B4861" w14:textId="77777777" w:rsidTr="006A5B1A">
        <w:trPr>
          <w:trHeight w:val="170"/>
          <w:jc w:val="center"/>
        </w:trPr>
        <w:tc>
          <w:tcPr>
            <w:tcW w:w="1531" w:type="dxa"/>
            <w:vMerge/>
            <w:tcBorders>
              <w:bottom w:val="single" w:sz="4" w:space="0" w:color="auto"/>
            </w:tcBorders>
            <w:noWrap/>
            <w:vAlign w:val="center"/>
          </w:tcPr>
          <w:p w14:paraId="3C72257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0214271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5A2D580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48,809</w:t>
            </w:r>
          </w:p>
        </w:tc>
        <w:tc>
          <w:tcPr>
            <w:tcW w:w="2126" w:type="dxa"/>
          </w:tcPr>
          <w:p w14:paraId="1897E6B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64</w:t>
            </w:r>
          </w:p>
        </w:tc>
        <w:tc>
          <w:tcPr>
            <w:tcW w:w="1276" w:type="dxa"/>
          </w:tcPr>
          <w:p w14:paraId="7E9C6836" w14:textId="206F1FF1"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3 (145)</w:t>
            </w:r>
          </w:p>
        </w:tc>
        <w:tc>
          <w:tcPr>
            <w:tcW w:w="1512" w:type="dxa"/>
          </w:tcPr>
          <w:p w14:paraId="167B7605" w14:textId="4A6422EB"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22AC9631" w14:textId="77777777" w:rsidTr="006A5B1A">
        <w:trPr>
          <w:trHeight w:val="170"/>
          <w:jc w:val="center"/>
        </w:trPr>
        <w:tc>
          <w:tcPr>
            <w:tcW w:w="1531" w:type="dxa"/>
            <w:vMerge/>
            <w:tcBorders>
              <w:bottom w:val="single" w:sz="4" w:space="0" w:color="auto"/>
            </w:tcBorders>
            <w:noWrap/>
            <w:vAlign w:val="center"/>
          </w:tcPr>
          <w:p w14:paraId="43C46B4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615586C5"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292021F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4,781</w:t>
            </w:r>
          </w:p>
        </w:tc>
        <w:tc>
          <w:tcPr>
            <w:tcW w:w="2126" w:type="dxa"/>
            <w:tcBorders>
              <w:bottom w:val="single" w:sz="4" w:space="0" w:color="auto"/>
            </w:tcBorders>
          </w:tcPr>
          <w:p w14:paraId="50C2BD0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68</w:t>
            </w:r>
          </w:p>
        </w:tc>
        <w:tc>
          <w:tcPr>
            <w:tcW w:w="1276" w:type="dxa"/>
            <w:tcBorders>
              <w:bottom w:val="single" w:sz="4" w:space="0" w:color="auto"/>
            </w:tcBorders>
          </w:tcPr>
          <w:p w14:paraId="0A150CCD" w14:textId="62291BBE"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561 (960)</w:t>
            </w:r>
          </w:p>
        </w:tc>
        <w:tc>
          <w:tcPr>
            <w:tcW w:w="1512" w:type="dxa"/>
            <w:tcBorders>
              <w:bottom w:val="single" w:sz="4" w:space="0" w:color="auto"/>
            </w:tcBorders>
          </w:tcPr>
          <w:p w14:paraId="59DA3192" w14:textId="5156CD76"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576</w:t>
            </w:r>
          </w:p>
        </w:tc>
      </w:tr>
      <w:tr w:rsidR="00AD398A" w:rsidRPr="004B6E52" w14:paraId="63B9E49C"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520A9BB5"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X. tropicalis</w:t>
            </w:r>
          </w:p>
        </w:tc>
        <w:tc>
          <w:tcPr>
            <w:tcW w:w="1134" w:type="dxa"/>
            <w:tcBorders>
              <w:top w:val="single" w:sz="4" w:space="0" w:color="auto"/>
            </w:tcBorders>
            <w:noWrap/>
          </w:tcPr>
          <w:p w14:paraId="7C045AA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4E1681B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250</w:t>
            </w:r>
          </w:p>
        </w:tc>
        <w:tc>
          <w:tcPr>
            <w:tcW w:w="2126" w:type="dxa"/>
            <w:tcBorders>
              <w:top w:val="single" w:sz="4" w:space="0" w:color="auto"/>
            </w:tcBorders>
          </w:tcPr>
          <w:p w14:paraId="507B73F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20</w:t>
            </w:r>
          </w:p>
        </w:tc>
        <w:tc>
          <w:tcPr>
            <w:tcW w:w="1276" w:type="dxa"/>
            <w:tcBorders>
              <w:top w:val="single" w:sz="4" w:space="0" w:color="auto"/>
            </w:tcBorders>
          </w:tcPr>
          <w:p w14:paraId="5255BCCE" w14:textId="5E1A34E5"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5 (191)</w:t>
            </w:r>
          </w:p>
        </w:tc>
        <w:tc>
          <w:tcPr>
            <w:tcW w:w="1512" w:type="dxa"/>
            <w:tcBorders>
              <w:top w:val="single" w:sz="4" w:space="0" w:color="auto"/>
            </w:tcBorders>
          </w:tcPr>
          <w:p w14:paraId="2B1BC74F" w14:textId="6498BB49"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7ED6A36B" w14:textId="77777777" w:rsidTr="006A5B1A">
        <w:trPr>
          <w:trHeight w:val="170"/>
          <w:jc w:val="center"/>
        </w:trPr>
        <w:tc>
          <w:tcPr>
            <w:tcW w:w="1531" w:type="dxa"/>
            <w:vMerge/>
            <w:tcBorders>
              <w:bottom w:val="single" w:sz="4" w:space="0" w:color="auto"/>
            </w:tcBorders>
            <w:noWrap/>
            <w:vAlign w:val="center"/>
          </w:tcPr>
          <w:p w14:paraId="6D84166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7F5B5BA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6ED9175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35,662</w:t>
            </w:r>
          </w:p>
        </w:tc>
        <w:tc>
          <w:tcPr>
            <w:tcW w:w="2126" w:type="dxa"/>
          </w:tcPr>
          <w:p w14:paraId="1960A16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73</w:t>
            </w:r>
          </w:p>
        </w:tc>
        <w:tc>
          <w:tcPr>
            <w:tcW w:w="1276" w:type="dxa"/>
          </w:tcPr>
          <w:p w14:paraId="2D470915" w14:textId="2E6C0C1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7 (137)</w:t>
            </w:r>
          </w:p>
        </w:tc>
        <w:tc>
          <w:tcPr>
            <w:tcW w:w="1512" w:type="dxa"/>
          </w:tcPr>
          <w:p w14:paraId="2B1C7C3B" w14:textId="3E390A25"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4D9F261C" w14:textId="77777777" w:rsidTr="006A5B1A">
        <w:trPr>
          <w:trHeight w:val="170"/>
          <w:jc w:val="center"/>
        </w:trPr>
        <w:tc>
          <w:tcPr>
            <w:tcW w:w="1531" w:type="dxa"/>
            <w:vMerge/>
            <w:tcBorders>
              <w:bottom w:val="single" w:sz="4" w:space="0" w:color="auto"/>
            </w:tcBorders>
            <w:noWrap/>
            <w:vAlign w:val="center"/>
          </w:tcPr>
          <w:p w14:paraId="0B4844B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6E8122A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B1A67E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250</w:t>
            </w:r>
          </w:p>
        </w:tc>
        <w:tc>
          <w:tcPr>
            <w:tcW w:w="2126" w:type="dxa"/>
            <w:tcBorders>
              <w:bottom w:val="single" w:sz="4" w:space="0" w:color="auto"/>
            </w:tcBorders>
          </w:tcPr>
          <w:p w14:paraId="6F102A6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07</w:t>
            </w:r>
          </w:p>
        </w:tc>
        <w:tc>
          <w:tcPr>
            <w:tcW w:w="1276" w:type="dxa"/>
            <w:tcBorders>
              <w:bottom w:val="single" w:sz="4" w:space="0" w:color="auto"/>
            </w:tcBorders>
          </w:tcPr>
          <w:p w14:paraId="004B59C9" w14:textId="02195CA0"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231 (502)</w:t>
            </w:r>
          </w:p>
        </w:tc>
        <w:tc>
          <w:tcPr>
            <w:tcW w:w="1512" w:type="dxa"/>
            <w:tcBorders>
              <w:bottom w:val="single" w:sz="4" w:space="0" w:color="auto"/>
            </w:tcBorders>
          </w:tcPr>
          <w:p w14:paraId="5A38BC5D" w14:textId="193423BA"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449</w:t>
            </w:r>
          </w:p>
        </w:tc>
      </w:tr>
      <w:tr w:rsidR="00AD398A" w:rsidRPr="004B6E52" w14:paraId="072F970F"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6D85D058"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T. rubripes</w:t>
            </w:r>
          </w:p>
        </w:tc>
        <w:tc>
          <w:tcPr>
            <w:tcW w:w="1134" w:type="dxa"/>
            <w:tcBorders>
              <w:top w:val="single" w:sz="4" w:space="0" w:color="auto"/>
            </w:tcBorders>
            <w:noWrap/>
          </w:tcPr>
          <w:p w14:paraId="4196A77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4BA2946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6,439</w:t>
            </w:r>
          </w:p>
        </w:tc>
        <w:tc>
          <w:tcPr>
            <w:tcW w:w="2126" w:type="dxa"/>
            <w:tcBorders>
              <w:top w:val="single" w:sz="4" w:space="0" w:color="auto"/>
            </w:tcBorders>
          </w:tcPr>
          <w:p w14:paraId="37244B6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98</w:t>
            </w:r>
          </w:p>
        </w:tc>
        <w:tc>
          <w:tcPr>
            <w:tcW w:w="1276" w:type="dxa"/>
            <w:tcBorders>
              <w:top w:val="single" w:sz="4" w:space="0" w:color="auto"/>
            </w:tcBorders>
          </w:tcPr>
          <w:p w14:paraId="17536957" w14:textId="2203206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4 (164)</w:t>
            </w:r>
          </w:p>
        </w:tc>
        <w:tc>
          <w:tcPr>
            <w:tcW w:w="1512" w:type="dxa"/>
            <w:tcBorders>
              <w:top w:val="single" w:sz="4" w:space="0" w:color="auto"/>
            </w:tcBorders>
          </w:tcPr>
          <w:p w14:paraId="066C6371" w14:textId="65C024DF"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05ACF156" w14:textId="77777777" w:rsidTr="006A5B1A">
        <w:trPr>
          <w:trHeight w:val="170"/>
          <w:jc w:val="center"/>
        </w:trPr>
        <w:tc>
          <w:tcPr>
            <w:tcW w:w="1531" w:type="dxa"/>
            <w:vMerge/>
            <w:tcBorders>
              <w:bottom w:val="single" w:sz="4" w:space="0" w:color="auto"/>
            </w:tcBorders>
            <w:noWrap/>
            <w:vAlign w:val="center"/>
          </w:tcPr>
          <w:p w14:paraId="47C2C5F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16321C7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1B7B5C8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38,308</w:t>
            </w:r>
          </w:p>
        </w:tc>
        <w:tc>
          <w:tcPr>
            <w:tcW w:w="2126" w:type="dxa"/>
          </w:tcPr>
          <w:p w14:paraId="669A33B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46</w:t>
            </w:r>
          </w:p>
        </w:tc>
        <w:tc>
          <w:tcPr>
            <w:tcW w:w="1276" w:type="dxa"/>
          </w:tcPr>
          <w:p w14:paraId="022F2928" w14:textId="6CFF8ED9"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0 (137)</w:t>
            </w:r>
          </w:p>
        </w:tc>
        <w:tc>
          <w:tcPr>
            <w:tcW w:w="1512" w:type="dxa"/>
          </w:tcPr>
          <w:p w14:paraId="44BF9B13" w14:textId="75FCE6C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501831F9" w14:textId="77777777" w:rsidTr="006A5B1A">
        <w:trPr>
          <w:trHeight w:val="170"/>
          <w:jc w:val="center"/>
        </w:trPr>
        <w:tc>
          <w:tcPr>
            <w:tcW w:w="1531" w:type="dxa"/>
            <w:vMerge/>
            <w:tcBorders>
              <w:bottom w:val="single" w:sz="4" w:space="0" w:color="auto"/>
            </w:tcBorders>
            <w:noWrap/>
            <w:vAlign w:val="center"/>
          </w:tcPr>
          <w:p w14:paraId="56B3240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31799B0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213C17E8"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6,439</w:t>
            </w:r>
          </w:p>
        </w:tc>
        <w:tc>
          <w:tcPr>
            <w:tcW w:w="2126" w:type="dxa"/>
            <w:tcBorders>
              <w:bottom w:val="single" w:sz="4" w:space="0" w:color="auto"/>
            </w:tcBorders>
          </w:tcPr>
          <w:p w14:paraId="196DEF0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39</w:t>
            </w:r>
          </w:p>
        </w:tc>
        <w:tc>
          <w:tcPr>
            <w:tcW w:w="1276" w:type="dxa"/>
            <w:tcBorders>
              <w:bottom w:val="single" w:sz="4" w:space="0" w:color="auto"/>
            </w:tcBorders>
          </w:tcPr>
          <w:p w14:paraId="57D7AAA8" w14:textId="231813D8"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129 (182)</w:t>
            </w:r>
          </w:p>
        </w:tc>
        <w:tc>
          <w:tcPr>
            <w:tcW w:w="1512" w:type="dxa"/>
            <w:tcBorders>
              <w:bottom w:val="single" w:sz="4" w:space="0" w:color="auto"/>
            </w:tcBorders>
          </w:tcPr>
          <w:p w14:paraId="2976DD65" w14:textId="664A9F8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313</w:t>
            </w:r>
          </w:p>
        </w:tc>
      </w:tr>
      <w:tr w:rsidR="00AD398A" w:rsidRPr="004B6E52" w14:paraId="3A306A37"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4B4205D5"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D. rerio</w:t>
            </w:r>
          </w:p>
        </w:tc>
        <w:tc>
          <w:tcPr>
            <w:tcW w:w="1134" w:type="dxa"/>
            <w:tcBorders>
              <w:top w:val="single" w:sz="4" w:space="0" w:color="auto"/>
            </w:tcBorders>
            <w:noWrap/>
          </w:tcPr>
          <w:p w14:paraId="3EE6973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2F43125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8,402</w:t>
            </w:r>
          </w:p>
        </w:tc>
        <w:tc>
          <w:tcPr>
            <w:tcW w:w="2126" w:type="dxa"/>
            <w:tcBorders>
              <w:top w:val="single" w:sz="4" w:space="0" w:color="auto"/>
            </w:tcBorders>
          </w:tcPr>
          <w:p w14:paraId="3B23376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82</w:t>
            </w:r>
          </w:p>
        </w:tc>
        <w:tc>
          <w:tcPr>
            <w:tcW w:w="1276" w:type="dxa"/>
            <w:tcBorders>
              <w:top w:val="single" w:sz="4" w:space="0" w:color="auto"/>
            </w:tcBorders>
          </w:tcPr>
          <w:p w14:paraId="25AFEE0E" w14:textId="6DBE066E"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77 (246)</w:t>
            </w:r>
          </w:p>
        </w:tc>
        <w:tc>
          <w:tcPr>
            <w:tcW w:w="1512" w:type="dxa"/>
            <w:tcBorders>
              <w:top w:val="single" w:sz="4" w:space="0" w:color="auto"/>
            </w:tcBorders>
          </w:tcPr>
          <w:p w14:paraId="5111FD54" w14:textId="07BAD5FD"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4742354A" w14:textId="77777777" w:rsidTr="006A5B1A">
        <w:trPr>
          <w:trHeight w:val="170"/>
          <w:jc w:val="center"/>
        </w:trPr>
        <w:tc>
          <w:tcPr>
            <w:tcW w:w="1531" w:type="dxa"/>
            <w:vMerge/>
            <w:tcBorders>
              <w:bottom w:val="single" w:sz="4" w:space="0" w:color="auto"/>
            </w:tcBorders>
            <w:noWrap/>
            <w:vAlign w:val="center"/>
          </w:tcPr>
          <w:p w14:paraId="6E678CA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158AF5B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0F01902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30,427</w:t>
            </w:r>
          </w:p>
        </w:tc>
        <w:tc>
          <w:tcPr>
            <w:tcW w:w="2126" w:type="dxa"/>
          </w:tcPr>
          <w:p w14:paraId="4A03E8C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80</w:t>
            </w:r>
          </w:p>
        </w:tc>
        <w:tc>
          <w:tcPr>
            <w:tcW w:w="1276" w:type="dxa"/>
          </w:tcPr>
          <w:p w14:paraId="2EB93371" w14:textId="2E09964F"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3 (153)</w:t>
            </w:r>
          </w:p>
        </w:tc>
        <w:tc>
          <w:tcPr>
            <w:tcW w:w="1512" w:type="dxa"/>
          </w:tcPr>
          <w:p w14:paraId="130523FC" w14:textId="694C49D4"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3AA935D1" w14:textId="77777777" w:rsidTr="006A5B1A">
        <w:trPr>
          <w:trHeight w:val="170"/>
          <w:jc w:val="center"/>
        </w:trPr>
        <w:tc>
          <w:tcPr>
            <w:tcW w:w="1531" w:type="dxa"/>
            <w:vMerge/>
            <w:tcBorders>
              <w:bottom w:val="single" w:sz="4" w:space="0" w:color="auto"/>
            </w:tcBorders>
            <w:noWrap/>
            <w:vAlign w:val="center"/>
          </w:tcPr>
          <w:p w14:paraId="5203414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61ED3CF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549356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8,402</w:t>
            </w:r>
          </w:p>
        </w:tc>
        <w:tc>
          <w:tcPr>
            <w:tcW w:w="2126" w:type="dxa"/>
            <w:tcBorders>
              <w:bottom w:val="single" w:sz="4" w:space="0" w:color="auto"/>
            </w:tcBorders>
          </w:tcPr>
          <w:p w14:paraId="4491E66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39</w:t>
            </w:r>
          </w:p>
        </w:tc>
        <w:tc>
          <w:tcPr>
            <w:tcW w:w="1276" w:type="dxa"/>
            <w:tcBorders>
              <w:bottom w:val="single" w:sz="4" w:space="0" w:color="auto"/>
            </w:tcBorders>
          </w:tcPr>
          <w:p w14:paraId="55456C14" w14:textId="40D8215A"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495 (818)</w:t>
            </w:r>
          </w:p>
        </w:tc>
        <w:tc>
          <w:tcPr>
            <w:tcW w:w="1512" w:type="dxa"/>
            <w:tcBorders>
              <w:bottom w:val="single" w:sz="4" w:space="0" w:color="auto"/>
            </w:tcBorders>
          </w:tcPr>
          <w:p w14:paraId="2C40527C" w14:textId="11F73F55"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481</w:t>
            </w:r>
          </w:p>
        </w:tc>
      </w:tr>
      <w:tr w:rsidR="00AD398A" w:rsidRPr="004B6E52" w14:paraId="202E4015"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0882537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T. castaneum</w:t>
            </w:r>
          </w:p>
        </w:tc>
        <w:tc>
          <w:tcPr>
            <w:tcW w:w="1134" w:type="dxa"/>
            <w:tcBorders>
              <w:top w:val="single" w:sz="4" w:space="0" w:color="auto"/>
            </w:tcBorders>
            <w:noWrap/>
          </w:tcPr>
          <w:p w14:paraId="0AC7D89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2FCCD7B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9,794</w:t>
            </w:r>
          </w:p>
        </w:tc>
        <w:tc>
          <w:tcPr>
            <w:tcW w:w="2126" w:type="dxa"/>
            <w:tcBorders>
              <w:top w:val="single" w:sz="4" w:space="0" w:color="auto"/>
            </w:tcBorders>
          </w:tcPr>
          <w:p w14:paraId="607C96E4" w14:textId="5C87ED03"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68</w:t>
            </w:r>
          </w:p>
        </w:tc>
        <w:tc>
          <w:tcPr>
            <w:tcW w:w="1276" w:type="dxa"/>
            <w:tcBorders>
              <w:top w:val="single" w:sz="4" w:space="0" w:color="auto"/>
            </w:tcBorders>
          </w:tcPr>
          <w:p w14:paraId="1676AE3F" w14:textId="3E844C91"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4 (202)</w:t>
            </w:r>
          </w:p>
        </w:tc>
        <w:tc>
          <w:tcPr>
            <w:tcW w:w="1512" w:type="dxa"/>
            <w:tcBorders>
              <w:top w:val="single" w:sz="4" w:space="0" w:color="auto"/>
            </w:tcBorders>
          </w:tcPr>
          <w:p w14:paraId="26B59BFF" w14:textId="6350310D"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4B9F6455" w14:textId="77777777" w:rsidTr="006A5B1A">
        <w:trPr>
          <w:trHeight w:val="170"/>
          <w:jc w:val="center"/>
        </w:trPr>
        <w:tc>
          <w:tcPr>
            <w:tcW w:w="1531" w:type="dxa"/>
            <w:vMerge/>
            <w:tcBorders>
              <w:bottom w:val="single" w:sz="4" w:space="0" w:color="auto"/>
            </w:tcBorders>
            <w:noWrap/>
            <w:vAlign w:val="center"/>
          </w:tcPr>
          <w:p w14:paraId="295D332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7781457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3553240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30,543</w:t>
            </w:r>
          </w:p>
        </w:tc>
        <w:tc>
          <w:tcPr>
            <w:tcW w:w="2126" w:type="dxa"/>
          </w:tcPr>
          <w:p w14:paraId="5199D7C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73</w:t>
            </w:r>
          </w:p>
        </w:tc>
        <w:tc>
          <w:tcPr>
            <w:tcW w:w="1276" w:type="dxa"/>
          </w:tcPr>
          <w:p w14:paraId="4EAC98C2" w14:textId="747A2C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00 (294)</w:t>
            </w:r>
          </w:p>
        </w:tc>
        <w:tc>
          <w:tcPr>
            <w:tcW w:w="1512" w:type="dxa"/>
          </w:tcPr>
          <w:p w14:paraId="15F74F06" w14:textId="6207574A"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1D8F3576" w14:textId="77777777" w:rsidTr="006A5B1A">
        <w:trPr>
          <w:trHeight w:val="170"/>
          <w:jc w:val="center"/>
        </w:trPr>
        <w:tc>
          <w:tcPr>
            <w:tcW w:w="1531" w:type="dxa"/>
            <w:vMerge/>
            <w:tcBorders>
              <w:bottom w:val="single" w:sz="4" w:space="0" w:color="auto"/>
            </w:tcBorders>
            <w:noWrap/>
            <w:vAlign w:val="center"/>
          </w:tcPr>
          <w:p w14:paraId="3CD8F1D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69C27A3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4D7FAF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9,794</w:t>
            </w:r>
          </w:p>
        </w:tc>
        <w:tc>
          <w:tcPr>
            <w:tcW w:w="2126" w:type="dxa"/>
            <w:tcBorders>
              <w:bottom w:val="single" w:sz="4" w:space="0" w:color="auto"/>
            </w:tcBorders>
          </w:tcPr>
          <w:p w14:paraId="4CC35475"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18</w:t>
            </w:r>
          </w:p>
        </w:tc>
        <w:tc>
          <w:tcPr>
            <w:tcW w:w="1276" w:type="dxa"/>
            <w:tcBorders>
              <w:bottom w:val="single" w:sz="4" w:space="0" w:color="auto"/>
            </w:tcBorders>
          </w:tcPr>
          <w:p w14:paraId="4E58CF1A" w14:textId="0E08D09D"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209 (337)</w:t>
            </w:r>
          </w:p>
        </w:tc>
        <w:tc>
          <w:tcPr>
            <w:tcW w:w="1512" w:type="dxa"/>
            <w:tcBorders>
              <w:bottom w:val="single" w:sz="4" w:space="0" w:color="auto"/>
            </w:tcBorders>
          </w:tcPr>
          <w:p w14:paraId="7C8BE2F8" w14:textId="4E6D3360"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45</w:t>
            </w:r>
          </w:p>
        </w:tc>
      </w:tr>
      <w:tr w:rsidR="00AD398A" w:rsidRPr="004B6E52" w14:paraId="066A81E3"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1A02C2F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D. melanogaster</w:t>
            </w:r>
          </w:p>
        </w:tc>
        <w:tc>
          <w:tcPr>
            <w:tcW w:w="1134" w:type="dxa"/>
            <w:tcBorders>
              <w:top w:val="single" w:sz="4" w:space="0" w:color="auto"/>
            </w:tcBorders>
            <w:noWrap/>
          </w:tcPr>
          <w:p w14:paraId="76FE421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133952D5"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7,253</w:t>
            </w:r>
          </w:p>
        </w:tc>
        <w:tc>
          <w:tcPr>
            <w:tcW w:w="2126" w:type="dxa"/>
            <w:tcBorders>
              <w:top w:val="single" w:sz="4" w:space="0" w:color="auto"/>
            </w:tcBorders>
          </w:tcPr>
          <w:p w14:paraId="192B61F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256</w:t>
            </w:r>
          </w:p>
        </w:tc>
        <w:tc>
          <w:tcPr>
            <w:tcW w:w="1276" w:type="dxa"/>
            <w:tcBorders>
              <w:top w:val="single" w:sz="4" w:space="0" w:color="auto"/>
            </w:tcBorders>
          </w:tcPr>
          <w:p w14:paraId="745C31EF" w14:textId="0337C26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30 (340)</w:t>
            </w:r>
          </w:p>
        </w:tc>
        <w:tc>
          <w:tcPr>
            <w:tcW w:w="1512" w:type="dxa"/>
            <w:tcBorders>
              <w:top w:val="single" w:sz="4" w:space="0" w:color="auto"/>
            </w:tcBorders>
          </w:tcPr>
          <w:p w14:paraId="3059F721" w14:textId="400E017F"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1A90E8C2" w14:textId="77777777" w:rsidTr="006A5B1A">
        <w:trPr>
          <w:trHeight w:val="170"/>
          <w:jc w:val="center"/>
        </w:trPr>
        <w:tc>
          <w:tcPr>
            <w:tcW w:w="1531" w:type="dxa"/>
            <w:vMerge/>
            <w:tcBorders>
              <w:bottom w:val="single" w:sz="4" w:space="0" w:color="auto"/>
            </w:tcBorders>
            <w:noWrap/>
            <w:vAlign w:val="center"/>
          </w:tcPr>
          <w:p w14:paraId="3F058D3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5307A08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66A6D05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9,777</w:t>
            </w:r>
          </w:p>
        </w:tc>
        <w:tc>
          <w:tcPr>
            <w:tcW w:w="2126" w:type="dxa"/>
          </w:tcPr>
          <w:p w14:paraId="2894276D"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42</w:t>
            </w:r>
          </w:p>
        </w:tc>
        <w:tc>
          <w:tcPr>
            <w:tcW w:w="1276" w:type="dxa"/>
          </w:tcPr>
          <w:p w14:paraId="376A9830" w14:textId="0D2A633B"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18 (390)</w:t>
            </w:r>
          </w:p>
        </w:tc>
        <w:tc>
          <w:tcPr>
            <w:tcW w:w="1512" w:type="dxa"/>
          </w:tcPr>
          <w:p w14:paraId="56B93772" w14:textId="0FF4A500"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6477955F" w14:textId="77777777" w:rsidTr="006A5B1A">
        <w:trPr>
          <w:trHeight w:val="170"/>
          <w:jc w:val="center"/>
        </w:trPr>
        <w:tc>
          <w:tcPr>
            <w:tcW w:w="1531" w:type="dxa"/>
            <w:vMerge/>
            <w:tcBorders>
              <w:bottom w:val="single" w:sz="4" w:space="0" w:color="auto"/>
            </w:tcBorders>
            <w:noWrap/>
            <w:vAlign w:val="center"/>
          </w:tcPr>
          <w:p w14:paraId="443E13D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1C8D311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FA152D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7,253</w:t>
            </w:r>
          </w:p>
        </w:tc>
        <w:tc>
          <w:tcPr>
            <w:tcW w:w="2126" w:type="dxa"/>
            <w:tcBorders>
              <w:bottom w:val="single" w:sz="4" w:space="0" w:color="auto"/>
            </w:tcBorders>
          </w:tcPr>
          <w:p w14:paraId="1AF2E163"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225</w:t>
            </w:r>
          </w:p>
        </w:tc>
        <w:tc>
          <w:tcPr>
            <w:tcW w:w="1276" w:type="dxa"/>
            <w:tcBorders>
              <w:bottom w:val="single" w:sz="4" w:space="0" w:color="auto"/>
            </w:tcBorders>
          </w:tcPr>
          <w:p w14:paraId="07E7EC99" w14:textId="2E2D988B"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596 (849)</w:t>
            </w:r>
          </w:p>
        </w:tc>
        <w:tc>
          <w:tcPr>
            <w:tcW w:w="1512" w:type="dxa"/>
            <w:tcBorders>
              <w:bottom w:val="single" w:sz="4" w:space="0" w:color="auto"/>
            </w:tcBorders>
          </w:tcPr>
          <w:p w14:paraId="72BD5520" w14:textId="0F5D4334"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553</w:t>
            </w:r>
          </w:p>
        </w:tc>
      </w:tr>
      <w:tr w:rsidR="00AD398A" w:rsidRPr="004B6E52" w14:paraId="0680D56C"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5AAA5B5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D. yakuba</w:t>
            </w:r>
          </w:p>
        </w:tc>
        <w:tc>
          <w:tcPr>
            <w:tcW w:w="1134" w:type="dxa"/>
            <w:tcBorders>
              <w:top w:val="single" w:sz="4" w:space="0" w:color="auto"/>
            </w:tcBorders>
            <w:noWrap/>
          </w:tcPr>
          <w:p w14:paraId="547E0B4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0284000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7,393</w:t>
            </w:r>
          </w:p>
        </w:tc>
        <w:tc>
          <w:tcPr>
            <w:tcW w:w="2126" w:type="dxa"/>
            <w:tcBorders>
              <w:top w:val="single" w:sz="4" w:space="0" w:color="auto"/>
            </w:tcBorders>
          </w:tcPr>
          <w:p w14:paraId="1D0301B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262</w:t>
            </w:r>
          </w:p>
        </w:tc>
        <w:tc>
          <w:tcPr>
            <w:tcW w:w="1276" w:type="dxa"/>
            <w:tcBorders>
              <w:top w:val="single" w:sz="4" w:space="0" w:color="auto"/>
            </w:tcBorders>
          </w:tcPr>
          <w:p w14:paraId="43C7B3C9" w14:textId="2641C941"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37 (351)</w:t>
            </w:r>
          </w:p>
        </w:tc>
        <w:tc>
          <w:tcPr>
            <w:tcW w:w="1512" w:type="dxa"/>
            <w:tcBorders>
              <w:top w:val="single" w:sz="4" w:space="0" w:color="auto"/>
            </w:tcBorders>
          </w:tcPr>
          <w:p w14:paraId="1764864C" w14:textId="676C60BA"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2AA1C911" w14:textId="77777777" w:rsidTr="006A5B1A">
        <w:trPr>
          <w:trHeight w:val="170"/>
          <w:jc w:val="center"/>
        </w:trPr>
        <w:tc>
          <w:tcPr>
            <w:tcW w:w="1531" w:type="dxa"/>
            <w:vMerge/>
            <w:tcBorders>
              <w:bottom w:val="single" w:sz="4" w:space="0" w:color="auto"/>
            </w:tcBorders>
            <w:noWrap/>
            <w:vAlign w:val="center"/>
          </w:tcPr>
          <w:p w14:paraId="1788527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63D0B54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58C8913B"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9,436</w:t>
            </w:r>
          </w:p>
        </w:tc>
        <w:tc>
          <w:tcPr>
            <w:tcW w:w="2126" w:type="dxa"/>
          </w:tcPr>
          <w:p w14:paraId="2178761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17</w:t>
            </w:r>
          </w:p>
        </w:tc>
        <w:tc>
          <w:tcPr>
            <w:tcW w:w="1276" w:type="dxa"/>
          </w:tcPr>
          <w:p w14:paraId="0CF71ED5" w14:textId="44D2991E"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16 (382)</w:t>
            </w:r>
          </w:p>
        </w:tc>
        <w:tc>
          <w:tcPr>
            <w:tcW w:w="1512" w:type="dxa"/>
          </w:tcPr>
          <w:p w14:paraId="25578BFA" w14:textId="5F48F54B"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0E049229" w14:textId="77777777" w:rsidTr="006A5B1A">
        <w:trPr>
          <w:trHeight w:val="170"/>
          <w:jc w:val="center"/>
        </w:trPr>
        <w:tc>
          <w:tcPr>
            <w:tcW w:w="1531" w:type="dxa"/>
            <w:vMerge/>
            <w:tcBorders>
              <w:bottom w:val="single" w:sz="4" w:space="0" w:color="auto"/>
            </w:tcBorders>
            <w:noWrap/>
            <w:vAlign w:val="center"/>
          </w:tcPr>
          <w:p w14:paraId="1BAB6373"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1912F73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07A1C01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7,393</w:t>
            </w:r>
          </w:p>
        </w:tc>
        <w:tc>
          <w:tcPr>
            <w:tcW w:w="2126" w:type="dxa"/>
            <w:tcBorders>
              <w:bottom w:val="single" w:sz="4" w:space="0" w:color="auto"/>
            </w:tcBorders>
          </w:tcPr>
          <w:p w14:paraId="6351CE3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204</w:t>
            </w:r>
          </w:p>
        </w:tc>
        <w:tc>
          <w:tcPr>
            <w:tcW w:w="1276" w:type="dxa"/>
            <w:tcBorders>
              <w:bottom w:val="single" w:sz="4" w:space="0" w:color="auto"/>
            </w:tcBorders>
          </w:tcPr>
          <w:p w14:paraId="1BC9EE4F" w14:textId="5E48F591"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516 (741)</w:t>
            </w:r>
          </w:p>
        </w:tc>
        <w:tc>
          <w:tcPr>
            <w:tcW w:w="1512" w:type="dxa"/>
            <w:tcBorders>
              <w:bottom w:val="single" w:sz="4" w:space="0" w:color="auto"/>
            </w:tcBorders>
          </w:tcPr>
          <w:p w14:paraId="546050B2" w14:textId="7F668A05"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510</w:t>
            </w:r>
          </w:p>
        </w:tc>
      </w:tr>
      <w:tr w:rsidR="00AD398A" w:rsidRPr="004B6E52" w14:paraId="5EE001E2"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6067EC0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C. elegans</w:t>
            </w:r>
          </w:p>
        </w:tc>
        <w:tc>
          <w:tcPr>
            <w:tcW w:w="1134" w:type="dxa"/>
            <w:tcBorders>
              <w:top w:val="single" w:sz="4" w:space="0" w:color="auto"/>
            </w:tcBorders>
            <w:noWrap/>
          </w:tcPr>
          <w:p w14:paraId="0DD6F78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0AE1C85D"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6,677</w:t>
            </w:r>
          </w:p>
        </w:tc>
        <w:tc>
          <w:tcPr>
            <w:tcW w:w="2126" w:type="dxa"/>
            <w:tcBorders>
              <w:top w:val="single" w:sz="4" w:space="0" w:color="auto"/>
            </w:tcBorders>
          </w:tcPr>
          <w:p w14:paraId="12D0499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406</w:t>
            </w:r>
          </w:p>
        </w:tc>
        <w:tc>
          <w:tcPr>
            <w:tcW w:w="1276" w:type="dxa"/>
            <w:tcBorders>
              <w:top w:val="single" w:sz="4" w:space="0" w:color="auto"/>
            </w:tcBorders>
          </w:tcPr>
          <w:p w14:paraId="130E69BE" w14:textId="30019FC8"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6 (157)</w:t>
            </w:r>
          </w:p>
        </w:tc>
        <w:tc>
          <w:tcPr>
            <w:tcW w:w="1512" w:type="dxa"/>
            <w:tcBorders>
              <w:top w:val="single" w:sz="4" w:space="0" w:color="auto"/>
            </w:tcBorders>
          </w:tcPr>
          <w:p w14:paraId="5BA4DDDB" w14:textId="2CC8165B"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31D9E203" w14:textId="77777777" w:rsidTr="006A5B1A">
        <w:trPr>
          <w:trHeight w:val="170"/>
          <w:jc w:val="center"/>
        </w:trPr>
        <w:tc>
          <w:tcPr>
            <w:tcW w:w="1531" w:type="dxa"/>
            <w:vMerge/>
            <w:tcBorders>
              <w:top w:val="single" w:sz="4" w:space="0" w:color="auto"/>
              <w:bottom w:val="single" w:sz="4" w:space="0" w:color="auto"/>
            </w:tcBorders>
            <w:noWrap/>
            <w:vAlign w:val="center"/>
          </w:tcPr>
          <w:p w14:paraId="52B52772"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0AB73348"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3137161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59,899</w:t>
            </w:r>
          </w:p>
        </w:tc>
        <w:tc>
          <w:tcPr>
            <w:tcW w:w="2126" w:type="dxa"/>
          </w:tcPr>
          <w:p w14:paraId="29574E6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203</w:t>
            </w:r>
          </w:p>
        </w:tc>
        <w:tc>
          <w:tcPr>
            <w:tcW w:w="1276" w:type="dxa"/>
          </w:tcPr>
          <w:p w14:paraId="078C2080" w14:textId="495B88E8"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2 (215)</w:t>
            </w:r>
          </w:p>
        </w:tc>
        <w:tc>
          <w:tcPr>
            <w:tcW w:w="1512" w:type="dxa"/>
          </w:tcPr>
          <w:p w14:paraId="15672A99" w14:textId="2AFB58D8"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45B15AEB" w14:textId="77777777" w:rsidTr="006A5B1A">
        <w:trPr>
          <w:trHeight w:val="170"/>
          <w:jc w:val="center"/>
        </w:trPr>
        <w:tc>
          <w:tcPr>
            <w:tcW w:w="1531" w:type="dxa"/>
            <w:vMerge/>
            <w:tcBorders>
              <w:top w:val="single" w:sz="4" w:space="0" w:color="auto"/>
              <w:bottom w:val="single" w:sz="4" w:space="0" w:color="auto"/>
            </w:tcBorders>
            <w:noWrap/>
            <w:vAlign w:val="center"/>
          </w:tcPr>
          <w:p w14:paraId="0EC049EF"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01E11C3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3403000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6,677</w:t>
            </w:r>
          </w:p>
        </w:tc>
        <w:tc>
          <w:tcPr>
            <w:tcW w:w="2126" w:type="dxa"/>
            <w:tcBorders>
              <w:bottom w:val="single" w:sz="4" w:space="0" w:color="auto"/>
            </w:tcBorders>
          </w:tcPr>
          <w:p w14:paraId="7225EFC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86</w:t>
            </w:r>
          </w:p>
        </w:tc>
        <w:tc>
          <w:tcPr>
            <w:tcW w:w="1276" w:type="dxa"/>
            <w:tcBorders>
              <w:bottom w:val="single" w:sz="4" w:space="0" w:color="auto"/>
            </w:tcBorders>
          </w:tcPr>
          <w:p w14:paraId="747886F8" w14:textId="57A01089"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254 (303)</w:t>
            </w:r>
          </w:p>
        </w:tc>
        <w:tc>
          <w:tcPr>
            <w:tcW w:w="1512" w:type="dxa"/>
            <w:tcBorders>
              <w:bottom w:val="single" w:sz="4" w:space="0" w:color="auto"/>
            </w:tcBorders>
          </w:tcPr>
          <w:p w14:paraId="346C9C35" w14:textId="25C793A9"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152</w:t>
            </w:r>
          </w:p>
        </w:tc>
      </w:tr>
      <w:tr w:rsidR="00AD398A" w:rsidRPr="004B6E52" w14:paraId="63E8EF83" w14:textId="77777777" w:rsidTr="006A5B1A">
        <w:trPr>
          <w:trHeight w:val="170"/>
          <w:jc w:val="center"/>
        </w:trPr>
        <w:tc>
          <w:tcPr>
            <w:tcW w:w="1531" w:type="dxa"/>
            <w:vMerge w:val="restart"/>
            <w:tcBorders>
              <w:top w:val="single" w:sz="4" w:space="0" w:color="auto"/>
              <w:bottom w:val="single" w:sz="4" w:space="0" w:color="auto"/>
            </w:tcBorders>
            <w:noWrap/>
            <w:vAlign w:val="center"/>
          </w:tcPr>
          <w:p w14:paraId="3FF9D60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A. thaliana</w:t>
            </w:r>
          </w:p>
        </w:tc>
        <w:tc>
          <w:tcPr>
            <w:tcW w:w="1134" w:type="dxa"/>
            <w:tcBorders>
              <w:top w:val="single" w:sz="4" w:space="0" w:color="auto"/>
            </w:tcBorders>
            <w:noWrap/>
          </w:tcPr>
          <w:p w14:paraId="6E943FD3"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486182D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1,538</w:t>
            </w:r>
          </w:p>
        </w:tc>
        <w:tc>
          <w:tcPr>
            <w:tcW w:w="2126" w:type="dxa"/>
            <w:tcBorders>
              <w:top w:val="single" w:sz="4" w:space="0" w:color="auto"/>
            </w:tcBorders>
          </w:tcPr>
          <w:p w14:paraId="5FE4DE8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81</w:t>
            </w:r>
          </w:p>
        </w:tc>
        <w:tc>
          <w:tcPr>
            <w:tcW w:w="1276" w:type="dxa"/>
            <w:tcBorders>
              <w:top w:val="single" w:sz="4" w:space="0" w:color="auto"/>
            </w:tcBorders>
          </w:tcPr>
          <w:p w14:paraId="54060569" w14:textId="32A732F5"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47 (316)</w:t>
            </w:r>
          </w:p>
        </w:tc>
        <w:tc>
          <w:tcPr>
            <w:tcW w:w="1512" w:type="dxa"/>
            <w:tcBorders>
              <w:top w:val="single" w:sz="4" w:space="0" w:color="auto"/>
            </w:tcBorders>
          </w:tcPr>
          <w:p w14:paraId="6A3A9166" w14:textId="4EDECA5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7BF376FD" w14:textId="77777777" w:rsidTr="006A5B1A">
        <w:trPr>
          <w:trHeight w:val="170"/>
          <w:jc w:val="center"/>
        </w:trPr>
        <w:tc>
          <w:tcPr>
            <w:tcW w:w="1531" w:type="dxa"/>
            <w:vMerge/>
            <w:tcBorders>
              <w:top w:val="single" w:sz="4" w:space="0" w:color="auto"/>
              <w:bottom w:val="single" w:sz="4" w:space="0" w:color="auto"/>
            </w:tcBorders>
            <w:noWrap/>
            <w:vAlign w:val="center"/>
          </w:tcPr>
          <w:p w14:paraId="7A395F4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noWrap/>
          </w:tcPr>
          <w:p w14:paraId="0609668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31AF68B7"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54,882</w:t>
            </w:r>
          </w:p>
        </w:tc>
        <w:tc>
          <w:tcPr>
            <w:tcW w:w="2126" w:type="dxa"/>
          </w:tcPr>
          <w:p w14:paraId="3151113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64</w:t>
            </w:r>
          </w:p>
        </w:tc>
        <w:tc>
          <w:tcPr>
            <w:tcW w:w="1276" w:type="dxa"/>
          </w:tcPr>
          <w:p w14:paraId="58FAF942" w14:textId="535ABD04"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6 (171)</w:t>
            </w:r>
          </w:p>
        </w:tc>
        <w:tc>
          <w:tcPr>
            <w:tcW w:w="1512" w:type="dxa"/>
          </w:tcPr>
          <w:p w14:paraId="0E0F4C6C" w14:textId="060A6CC2"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7B63CF7A" w14:textId="77777777" w:rsidTr="006A5B1A">
        <w:trPr>
          <w:trHeight w:val="170"/>
          <w:jc w:val="center"/>
        </w:trPr>
        <w:tc>
          <w:tcPr>
            <w:tcW w:w="1531" w:type="dxa"/>
            <w:vMerge/>
            <w:tcBorders>
              <w:top w:val="single" w:sz="4" w:space="0" w:color="auto"/>
              <w:bottom w:val="single" w:sz="4" w:space="0" w:color="auto"/>
            </w:tcBorders>
            <w:noWrap/>
            <w:vAlign w:val="center"/>
          </w:tcPr>
          <w:p w14:paraId="4628CB1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p>
        </w:tc>
        <w:tc>
          <w:tcPr>
            <w:tcW w:w="1134" w:type="dxa"/>
            <w:tcBorders>
              <w:bottom w:val="single" w:sz="4" w:space="0" w:color="auto"/>
            </w:tcBorders>
            <w:noWrap/>
          </w:tcPr>
          <w:p w14:paraId="2604CD1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213D8025"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1,534</w:t>
            </w:r>
          </w:p>
        </w:tc>
        <w:tc>
          <w:tcPr>
            <w:tcW w:w="2126" w:type="dxa"/>
            <w:tcBorders>
              <w:bottom w:val="single" w:sz="4" w:space="0" w:color="auto"/>
            </w:tcBorders>
          </w:tcPr>
          <w:p w14:paraId="4F69BE2B" w14:textId="1ED1C255"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87</w:t>
            </w:r>
          </w:p>
        </w:tc>
        <w:tc>
          <w:tcPr>
            <w:tcW w:w="1276" w:type="dxa"/>
            <w:tcBorders>
              <w:bottom w:val="single" w:sz="4" w:space="0" w:color="auto"/>
            </w:tcBorders>
          </w:tcPr>
          <w:p w14:paraId="447E3E23" w14:textId="5B121E64"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382 (451)</w:t>
            </w:r>
          </w:p>
        </w:tc>
        <w:tc>
          <w:tcPr>
            <w:tcW w:w="1512" w:type="dxa"/>
            <w:tcBorders>
              <w:bottom w:val="single" w:sz="4" w:space="0" w:color="auto"/>
            </w:tcBorders>
          </w:tcPr>
          <w:p w14:paraId="26B15057" w14:textId="2F394E51"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045</w:t>
            </w:r>
          </w:p>
        </w:tc>
      </w:tr>
      <w:tr w:rsidR="00AD398A" w:rsidRPr="004B6E52" w14:paraId="06F5D2FB" w14:textId="77777777" w:rsidTr="006A5B1A">
        <w:trPr>
          <w:trHeight w:val="170"/>
          <w:jc w:val="center"/>
        </w:trPr>
        <w:tc>
          <w:tcPr>
            <w:tcW w:w="1531" w:type="dxa"/>
            <w:vMerge w:val="restart"/>
            <w:tcBorders>
              <w:top w:val="single" w:sz="4" w:space="0" w:color="auto"/>
            </w:tcBorders>
            <w:noWrap/>
            <w:vAlign w:val="center"/>
          </w:tcPr>
          <w:p w14:paraId="3F1B6C2A"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P. tetraurelia</w:t>
            </w:r>
          </w:p>
        </w:tc>
        <w:tc>
          <w:tcPr>
            <w:tcW w:w="1134" w:type="dxa"/>
            <w:tcBorders>
              <w:top w:val="single" w:sz="4" w:space="0" w:color="auto"/>
            </w:tcBorders>
            <w:noWrap/>
          </w:tcPr>
          <w:p w14:paraId="1A115004"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25376B3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22,643</w:t>
            </w:r>
          </w:p>
        </w:tc>
        <w:tc>
          <w:tcPr>
            <w:tcW w:w="2126" w:type="dxa"/>
            <w:tcBorders>
              <w:top w:val="single" w:sz="4" w:space="0" w:color="auto"/>
            </w:tcBorders>
          </w:tcPr>
          <w:p w14:paraId="5A19EF6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387</w:t>
            </w:r>
          </w:p>
        </w:tc>
        <w:tc>
          <w:tcPr>
            <w:tcW w:w="1276" w:type="dxa"/>
            <w:tcBorders>
              <w:top w:val="single" w:sz="4" w:space="0" w:color="auto"/>
            </w:tcBorders>
          </w:tcPr>
          <w:p w14:paraId="5AA87C19" w14:textId="6124B74C"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75 (294)</w:t>
            </w:r>
          </w:p>
        </w:tc>
        <w:tc>
          <w:tcPr>
            <w:tcW w:w="1512" w:type="dxa"/>
            <w:tcBorders>
              <w:top w:val="single" w:sz="4" w:space="0" w:color="auto"/>
            </w:tcBorders>
          </w:tcPr>
          <w:p w14:paraId="30033ADC" w14:textId="3A228DD8"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290B93B1" w14:textId="77777777" w:rsidTr="006A5B1A">
        <w:trPr>
          <w:trHeight w:val="170"/>
          <w:jc w:val="center"/>
        </w:trPr>
        <w:tc>
          <w:tcPr>
            <w:tcW w:w="1531" w:type="dxa"/>
            <w:vMerge/>
            <w:noWrap/>
          </w:tcPr>
          <w:p w14:paraId="1FAB9E7C"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c>
          <w:tcPr>
            <w:tcW w:w="1134" w:type="dxa"/>
            <w:noWrap/>
          </w:tcPr>
          <w:p w14:paraId="15EBB07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0DDDD8FE"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35,317</w:t>
            </w:r>
          </w:p>
        </w:tc>
        <w:tc>
          <w:tcPr>
            <w:tcW w:w="2126" w:type="dxa"/>
          </w:tcPr>
          <w:p w14:paraId="12DA433F" w14:textId="0B3EC48E"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348</w:t>
            </w:r>
          </w:p>
        </w:tc>
        <w:tc>
          <w:tcPr>
            <w:tcW w:w="1276" w:type="dxa"/>
          </w:tcPr>
          <w:p w14:paraId="7C496727" w14:textId="5898B7B3"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20 (399)</w:t>
            </w:r>
          </w:p>
        </w:tc>
        <w:tc>
          <w:tcPr>
            <w:tcW w:w="1512" w:type="dxa"/>
          </w:tcPr>
          <w:p w14:paraId="5A52797D" w14:textId="0CADA2C0"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r>
      <w:tr w:rsidR="00AD398A" w:rsidRPr="004B6E52" w14:paraId="75BE1BF4" w14:textId="77777777" w:rsidTr="006A5B1A">
        <w:trPr>
          <w:trHeight w:val="170"/>
          <w:jc w:val="center"/>
        </w:trPr>
        <w:tc>
          <w:tcPr>
            <w:tcW w:w="1531" w:type="dxa"/>
            <w:vMerge/>
            <w:tcBorders>
              <w:bottom w:val="single" w:sz="4" w:space="0" w:color="auto"/>
            </w:tcBorders>
            <w:noWrap/>
          </w:tcPr>
          <w:p w14:paraId="3C2DBAA1"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p>
        </w:tc>
        <w:tc>
          <w:tcPr>
            <w:tcW w:w="1134" w:type="dxa"/>
            <w:tcBorders>
              <w:bottom w:val="single" w:sz="4" w:space="0" w:color="auto"/>
            </w:tcBorders>
            <w:noWrap/>
          </w:tcPr>
          <w:p w14:paraId="415D7759"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39B86866"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22,643</w:t>
            </w:r>
          </w:p>
        </w:tc>
        <w:tc>
          <w:tcPr>
            <w:tcW w:w="2126" w:type="dxa"/>
            <w:tcBorders>
              <w:bottom w:val="single" w:sz="4" w:space="0" w:color="auto"/>
            </w:tcBorders>
          </w:tcPr>
          <w:p w14:paraId="7289ED70" w14:textId="77777777"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414</w:t>
            </w:r>
          </w:p>
        </w:tc>
        <w:tc>
          <w:tcPr>
            <w:tcW w:w="1276" w:type="dxa"/>
            <w:tcBorders>
              <w:bottom w:val="single" w:sz="4" w:space="0" w:color="auto"/>
            </w:tcBorders>
          </w:tcPr>
          <w:p w14:paraId="5D48BE54" w14:textId="75CC26BD" w:rsidR="00AD398A" w:rsidRPr="004B6E52" w:rsidRDefault="00AD398A" w:rsidP="006A5B1A">
            <w:pPr>
              <w:widowControl w:val="0"/>
              <w:suppressLineNumbers/>
              <w:suppressAutoHyphens/>
              <w:spacing w:line="360" w:lineRule="auto"/>
              <w:jc w:val="center"/>
              <w:rPr>
                <w:rFonts w:ascii="Times New Roman" w:hAnsi="Times New Roman" w:cs="Times New Roman"/>
                <w:color w:val="000000" w:themeColor="text1"/>
                <w:sz w:val="16"/>
                <w:szCs w:val="16"/>
                <w:lang w:val="en-GB"/>
              </w:rPr>
            </w:pPr>
            <w:r w:rsidRPr="004B6E52">
              <w:rPr>
                <w:rFonts w:ascii="Times New Roman" w:hAnsi="Times New Roman" w:cs="Times New Roman"/>
                <w:color w:val="000000" w:themeColor="text1"/>
                <w:sz w:val="16"/>
                <w:szCs w:val="16"/>
                <w:lang w:val="en-GB"/>
              </w:rPr>
              <w:t>198 (350)</w:t>
            </w:r>
          </w:p>
        </w:tc>
        <w:tc>
          <w:tcPr>
            <w:tcW w:w="1512" w:type="dxa"/>
            <w:tcBorders>
              <w:bottom w:val="single" w:sz="4" w:space="0" w:color="auto"/>
            </w:tcBorders>
          </w:tcPr>
          <w:p w14:paraId="3066E078" w14:textId="27074758" w:rsidR="00AD398A" w:rsidRPr="004B6E52" w:rsidRDefault="00AD398A" w:rsidP="006A5B1A">
            <w:pPr>
              <w:widowControl w:val="0"/>
              <w:suppressLineNumbers/>
              <w:suppressAutoHyphens/>
              <w:spacing w:line="360"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0.464</w:t>
            </w:r>
          </w:p>
        </w:tc>
      </w:tr>
    </w:tbl>
    <w:p w14:paraId="194360F8" w14:textId="77777777" w:rsidR="00464EF6" w:rsidRPr="004B6E52" w:rsidRDefault="00464EF6" w:rsidP="00D77EC4">
      <w:pPr>
        <w:widowControl w:val="0"/>
        <w:autoSpaceDE w:val="0"/>
        <w:autoSpaceDN w:val="0"/>
        <w:adjustRightInd w:val="0"/>
        <w:spacing w:line="360" w:lineRule="auto"/>
        <w:ind w:firstLine="720"/>
        <w:jc w:val="both"/>
        <w:rPr>
          <w:rFonts w:ascii="Times New Roman" w:hAnsi="Times New Roman" w:cs="Times New Roman"/>
          <w:color w:val="000000" w:themeColor="text1"/>
        </w:rPr>
      </w:pPr>
    </w:p>
    <w:p w14:paraId="29488813" w14:textId="77777777" w:rsidR="0037510D" w:rsidRPr="004B6E52" w:rsidRDefault="006A5B1A">
      <w:pPr>
        <w:rPr>
          <w:rFonts w:ascii="Times New Roman" w:hAnsi="Times New Roman" w:cs="Times New Roman"/>
          <w:b/>
          <w:i/>
          <w:color w:val="000000" w:themeColor="text1"/>
        </w:rPr>
      </w:pPr>
      <w:r w:rsidRPr="004B6E52">
        <w:rPr>
          <w:rFonts w:ascii="Times New Roman" w:hAnsi="Times New Roman" w:cs="Times New Roman"/>
          <w:b/>
          <w:i/>
          <w:color w:val="000000" w:themeColor="text1"/>
        </w:rPr>
        <w:br w:type="page"/>
      </w:r>
    </w:p>
    <w:p w14:paraId="53BD3CAE" w14:textId="77777777" w:rsidR="00426F2C" w:rsidRPr="004B6E52" w:rsidRDefault="00426F2C">
      <w:pPr>
        <w:rPr>
          <w:rFonts w:ascii="Times New Roman" w:hAnsi="Times New Roman" w:cs="Times New Roman"/>
          <w:b/>
          <w:i/>
          <w:color w:val="000000" w:themeColor="text1"/>
        </w:rPr>
        <w:sectPr w:rsidR="00426F2C" w:rsidRPr="004B6E52" w:rsidSect="009C234A">
          <w:pgSz w:w="11900" w:h="16840"/>
          <w:pgMar w:top="1440" w:right="1800" w:bottom="1440" w:left="1800" w:header="708" w:footer="708" w:gutter="0"/>
          <w:cols w:space="708"/>
          <w:docGrid w:linePitch="360"/>
        </w:sectPr>
      </w:pPr>
    </w:p>
    <w:p w14:paraId="5433DC9A" w14:textId="1C40B872" w:rsidR="0037510D" w:rsidRPr="004B6E52" w:rsidRDefault="0037510D" w:rsidP="007A64EA">
      <w:pPr>
        <w:widowControl w:val="0"/>
        <w:autoSpaceDE w:val="0"/>
        <w:autoSpaceDN w:val="0"/>
        <w:adjustRightInd w:val="0"/>
        <w:spacing w:line="360" w:lineRule="auto"/>
        <w:ind w:left="993" w:right="919"/>
        <w:jc w:val="both"/>
        <w:rPr>
          <w:rFonts w:ascii="Times New Roman" w:hAnsi="Times New Roman" w:cs="Times New Roman"/>
          <w:color w:val="000000" w:themeColor="text1"/>
          <w:sz w:val="18"/>
          <w:szCs w:val="18"/>
        </w:rPr>
      </w:pPr>
      <w:r w:rsidRPr="004B6E52">
        <w:rPr>
          <w:rFonts w:ascii="Times New Roman" w:hAnsi="Times New Roman" w:cs="Times New Roman"/>
          <w:b/>
          <w:color w:val="000000" w:themeColor="text1"/>
        </w:rPr>
        <w:lastRenderedPageBreak/>
        <w:t xml:space="preserve">Table </w:t>
      </w:r>
      <w:r w:rsidR="008E7417" w:rsidRPr="004B6E52">
        <w:rPr>
          <w:rFonts w:ascii="Times New Roman" w:hAnsi="Times New Roman" w:cs="Times New Roman"/>
          <w:b/>
          <w:color w:val="000000" w:themeColor="text1"/>
        </w:rPr>
        <w:t>S4</w:t>
      </w:r>
      <w:r w:rsidRPr="004B6E52">
        <w:rPr>
          <w:rFonts w:ascii="Times New Roman" w:hAnsi="Times New Roman" w:cs="Times New Roman"/>
          <w:b/>
          <w:color w:val="000000" w:themeColor="text1"/>
        </w:rPr>
        <w:t>.</w:t>
      </w:r>
      <w:r w:rsidRPr="004B6E52">
        <w:rPr>
          <w:rFonts w:ascii="Times New Roman" w:hAnsi="Times New Roman" w:cs="Times New Roman"/>
          <w:color w:val="000000" w:themeColor="text1"/>
        </w:rPr>
        <w:t xml:space="preserve"> </w:t>
      </w:r>
      <w:r w:rsidR="00E86D13" w:rsidRPr="004B6E52">
        <w:rPr>
          <w:rFonts w:ascii="Times New Roman" w:hAnsi="Times New Roman" w:cs="Times New Roman"/>
          <w:color w:val="000000" w:themeColor="text1"/>
        </w:rPr>
        <w:t>C</w:t>
      </w:r>
      <w:r w:rsidRPr="004B6E52">
        <w:rPr>
          <w:rFonts w:ascii="Times New Roman" w:hAnsi="Times New Roman" w:cs="Times New Roman"/>
          <w:color w:val="000000" w:themeColor="text1"/>
        </w:rPr>
        <w:t xml:space="preserve">ounts of AATAAA in sense and antisense DNA strand </w:t>
      </w:r>
      <w:r w:rsidR="00E86D13" w:rsidRPr="004B6E52">
        <w:rPr>
          <w:rFonts w:ascii="Times New Roman" w:hAnsi="Times New Roman" w:cs="Times New Roman"/>
          <w:color w:val="000000" w:themeColor="text1"/>
        </w:rPr>
        <w:t>in</w:t>
      </w:r>
      <w:r w:rsidRPr="004B6E52">
        <w:rPr>
          <w:rFonts w:ascii="Times New Roman" w:hAnsi="Times New Roman" w:cs="Times New Roman"/>
          <w:color w:val="000000" w:themeColor="text1"/>
        </w:rPr>
        <w:t xml:space="preserve"> intronic regions that are within 500 </w:t>
      </w:r>
      <w:r w:rsidR="00DA41B9" w:rsidRPr="004B6E52">
        <w:rPr>
          <w:rFonts w:ascii="Times New Roman" w:hAnsi="Times New Roman" w:cs="Times New Roman"/>
          <w:color w:val="000000" w:themeColor="text1"/>
        </w:rPr>
        <w:t>base pairs (</w:t>
      </w:r>
      <w:r w:rsidRPr="004B6E52">
        <w:rPr>
          <w:rFonts w:ascii="Times New Roman" w:hAnsi="Times New Roman" w:cs="Times New Roman"/>
          <w:color w:val="000000" w:themeColor="text1"/>
        </w:rPr>
        <w:t>bp</w:t>
      </w:r>
      <w:r w:rsidR="00DA41B9" w:rsidRPr="004B6E52">
        <w:rPr>
          <w:rFonts w:ascii="Times New Roman" w:hAnsi="Times New Roman" w:cs="Times New Roman"/>
          <w:color w:val="000000" w:themeColor="text1"/>
        </w:rPr>
        <w:t>)</w:t>
      </w:r>
      <w:r w:rsidRPr="004B6E52">
        <w:rPr>
          <w:rFonts w:ascii="Times New Roman" w:hAnsi="Times New Roman" w:cs="Times New Roman"/>
          <w:color w:val="000000" w:themeColor="text1"/>
        </w:rPr>
        <w:t xml:space="preserve"> or between 500 bp and 1000 bp away from the upstream 5'ss.</w:t>
      </w:r>
      <w:r w:rsidR="00C908A8" w:rsidRPr="004B6E52">
        <w:rPr>
          <w:rFonts w:ascii="Times New Roman" w:hAnsi="Times New Roman" w:cs="Times New Roman"/>
          <w:color w:val="000000" w:themeColor="text1"/>
        </w:rPr>
        <w:t xml:space="preserve"> A chi-square test is </w:t>
      </w:r>
      <w:r w:rsidR="007A64EA" w:rsidRPr="004B6E52">
        <w:rPr>
          <w:rFonts w:ascii="Times New Roman" w:hAnsi="Times New Roman" w:cs="Times New Roman"/>
          <w:color w:val="000000" w:themeColor="text1"/>
        </w:rPr>
        <w:t>used</w:t>
      </w:r>
      <w:r w:rsidR="00C908A8" w:rsidRPr="004B6E52">
        <w:rPr>
          <w:rFonts w:ascii="Times New Roman" w:hAnsi="Times New Roman" w:cs="Times New Roman"/>
          <w:color w:val="000000" w:themeColor="text1"/>
        </w:rPr>
        <w:t xml:space="preserve"> to </w:t>
      </w:r>
      <w:r w:rsidR="00E86D13" w:rsidRPr="004B6E52">
        <w:rPr>
          <w:rFonts w:ascii="Times New Roman" w:hAnsi="Times New Roman" w:cs="Times New Roman"/>
          <w:color w:val="000000" w:themeColor="text1"/>
        </w:rPr>
        <w:t>test for</w:t>
      </w:r>
      <w:r w:rsidR="00C908A8" w:rsidRPr="004B6E52">
        <w:rPr>
          <w:rFonts w:ascii="Times New Roman" w:hAnsi="Times New Roman" w:cs="Times New Roman"/>
          <w:color w:val="000000" w:themeColor="text1"/>
        </w:rPr>
        <w:t xml:space="preserve"> an association between AATAAA counts and distance from the upstream 5'ss (*** = </w:t>
      </w:r>
      <w:r w:rsidR="00C908A8" w:rsidRPr="004B6E52">
        <w:rPr>
          <w:rFonts w:ascii="Times New Roman" w:hAnsi="Times New Roman" w:cs="Times New Roman"/>
          <w:i/>
          <w:color w:val="000000" w:themeColor="text1"/>
        </w:rPr>
        <w:t>P</w:t>
      </w:r>
      <w:r w:rsidR="00C908A8" w:rsidRPr="004B6E52">
        <w:rPr>
          <w:rFonts w:ascii="Times New Roman" w:hAnsi="Times New Roman" w:cs="Times New Roman"/>
          <w:color w:val="000000" w:themeColor="text1"/>
        </w:rPr>
        <w:t xml:space="preserve"> &lt; 0.0001).</w:t>
      </w:r>
    </w:p>
    <w:tbl>
      <w:tblPr>
        <w:tblStyle w:val="TableGrid"/>
        <w:tblW w:w="12018" w:type="dxa"/>
        <w:jc w:val="center"/>
        <w:tblInd w:w="-10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7"/>
        <w:gridCol w:w="2136"/>
        <w:gridCol w:w="2321"/>
        <w:gridCol w:w="2031"/>
        <w:gridCol w:w="2510"/>
        <w:gridCol w:w="1293"/>
      </w:tblGrid>
      <w:tr w:rsidR="0037510D" w:rsidRPr="004B6E52" w14:paraId="5264F1ED" w14:textId="77777777" w:rsidTr="007A64EA">
        <w:trPr>
          <w:jc w:val="center"/>
        </w:trPr>
        <w:tc>
          <w:tcPr>
            <w:tcW w:w="1727" w:type="dxa"/>
            <w:tcBorders>
              <w:top w:val="single" w:sz="4" w:space="0" w:color="auto"/>
              <w:bottom w:val="single" w:sz="4" w:space="0" w:color="auto"/>
            </w:tcBorders>
            <w:vAlign w:val="center"/>
          </w:tcPr>
          <w:p w14:paraId="64A2E4A6" w14:textId="77777777" w:rsidR="0037510D" w:rsidRPr="004B6E52" w:rsidRDefault="0037510D" w:rsidP="007A64EA">
            <w:pPr>
              <w:widowControl w:val="0"/>
              <w:autoSpaceDE w:val="0"/>
              <w:autoSpaceDN w:val="0"/>
              <w:adjustRightInd w:val="0"/>
              <w:spacing w:before="120" w:after="120" w:line="360" w:lineRule="auto"/>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Species</w:t>
            </w:r>
          </w:p>
        </w:tc>
        <w:tc>
          <w:tcPr>
            <w:tcW w:w="8998" w:type="dxa"/>
            <w:gridSpan w:val="4"/>
            <w:tcBorders>
              <w:top w:val="single" w:sz="4" w:space="0" w:color="auto"/>
              <w:bottom w:val="single" w:sz="4" w:space="0" w:color="auto"/>
            </w:tcBorders>
          </w:tcPr>
          <w:p w14:paraId="582A92F0" w14:textId="77777777" w:rsidR="0037510D" w:rsidRPr="004B6E52" w:rsidRDefault="0037510D" w:rsidP="007A64EA">
            <w:pPr>
              <w:widowControl w:val="0"/>
              <w:autoSpaceDE w:val="0"/>
              <w:autoSpaceDN w:val="0"/>
              <w:adjustRightInd w:val="0"/>
              <w:spacing w:before="120" w:after="120" w:line="360" w:lineRule="auto"/>
              <w:jc w:val="center"/>
              <w:rPr>
                <w:rFonts w:ascii="Times New Roman" w:hAnsi="Times New Roman" w:cs="Times New Roman"/>
                <w:b/>
                <w:i/>
                <w:color w:val="000000" w:themeColor="text1"/>
                <w:sz w:val="18"/>
                <w:szCs w:val="18"/>
              </w:rPr>
            </w:pPr>
            <w:r w:rsidRPr="004B6E52">
              <w:rPr>
                <w:rFonts w:ascii="Times New Roman" w:hAnsi="Times New Roman" w:cs="Times New Roman"/>
                <w:b/>
                <w:color w:val="000000" w:themeColor="text1"/>
                <w:sz w:val="18"/>
                <w:szCs w:val="18"/>
              </w:rPr>
              <w:t>Number of AATAAA occurrences</w:t>
            </w:r>
          </w:p>
        </w:tc>
        <w:tc>
          <w:tcPr>
            <w:tcW w:w="1293" w:type="dxa"/>
            <w:tcBorders>
              <w:top w:val="single" w:sz="4" w:space="0" w:color="auto"/>
              <w:bottom w:val="single" w:sz="4" w:space="0" w:color="auto"/>
            </w:tcBorders>
            <w:vAlign w:val="center"/>
          </w:tcPr>
          <w:p w14:paraId="7453EAD5" w14:textId="77777777" w:rsidR="0037510D" w:rsidRPr="004B6E52" w:rsidRDefault="0037510D" w:rsidP="007A64EA">
            <w:pPr>
              <w:widowControl w:val="0"/>
              <w:autoSpaceDE w:val="0"/>
              <w:autoSpaceDN w:val="0"/>
              <w:adjustRightInd w:val="0"/>
              <w:spacing w:before="120" w:after="120" w:line="360" w:lineRule="auto"/>
              <w:jc w:val="center"/>
              <w:rPr>
                <w:rFonts w:ascii="Times New Roman" w:hAnsi="Times New Roman" w:cs="Times New Roman"/>
                <w:b/>
                <w:i/>
                <w:color w:val="000000" w:themeColor="text1"/>
                <w:sz w:val="18"/>
                <w:szCs w:val="18"/>
              </w:rPr>
            </w:pPr>
            <w:r w:rsidRPr="004B6E52">
              <w:rPr>
                <w:rFonts w:ascii="Times New Roman" w:hAnsi="Times New Roman" w:cs="Times New Roman"/>
                <w:b/>
                <w:i/>
                <w:color w:val="000000" w:themeColor="text1"/>
                <w:sz w:val="18"/>
                <w:szCs w:val="18"/>
              </w:rPr>
              <w:t xml:space="preserve">P-value </w:t>
            </w:r>
          </w:p>
        </w:tc>
      </w:tr>
      <w:tr w:rsidR="0037510D" w:rsidRPr="004B6E52" w14:paraId="015753E5" w14:textId="77777777" w:rsidTr="007A64EA">
        <w:trPr>
          <w:jc w:val="center"/>
        </w:trPr>
        <w:tc>
          <w:tcPr>
            <w:tcW w:w="1727" w:type="dxa"/>
            <w:tcBorders>
              <w:top w:val="single" w:sz="4" w:space="0" w:color="auto"/>
              <w:bottom w:val="nil"/>
            </w:tcBorders>
            <w:vAlign w:val="center"/>
          </w:tcPr>
          <w:p w14:paraId="05A1F761" w14:textId="77777777" w:rsidR="0037510D" w:rsidRPr="004B6E52" w:rsidRDefault="0037510D" w:rsidP="007A64EA">
            <w:pPr>
              <w:widowControl w:val="0"/>
              <w:autoSpaceDE w:val="0"/>
              <w:autoSpaceDN w:val="0"/>
              <w:adjustRightInd w:val="0"/>
              <w:spacing w:before="120" w:line="360" w:lineRule="auto"/>
              <w:jc w:val="center"/>
              <w:rPr>
                <w:rFonts w:ascii="Times New Roman" w:hAnsi="Times New Roman" w:cs="Times New Roman"/>
                <w:i/>
                <w:color w:val="000000" w:themeColor="text1"/>
                <w:sz w:val="18"/>
                <w:szCs w:val="18"/>
              </w:rPr>
            </w:pPr>
          </w:p>
        </w:tc>
        <w:tc>
          <w:tcPr>
            <w:tcW w:w="4457" w:type="dxa"/>
            <w:gridSpan w:val="2"/>
            <w:tcBorders>
              <w:top w:val="single" w:sz="4" w:space="0" w:color="auto"/>
              <w:bottom w:val="nil"/>
            </w:tcBorders>
          </w:tcPr>
          <w:p w14:paraId="319BF564" w14:textId="77777777" w:rsidR="0037510D" w:rsidRPr="004B6E52" w:rsidRDefault="0037510D" w:rsidP="007A64EA">
            <w:pPr>
              <w:widowControl w:val="0"/>
              <w:autoSpaceDE w:val="0"/>
              <w:autoSpaceDN w:val="0"/>
              <w:adjustRightInd w:val="0"/>
              <w:spacing w:before="120" w:line="360" w:lineRule="auto"/>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w:t>
            </w:r>
            <w:r w:rsidRPr="004B6E52">
              <w:rPr>
                <w:rFonts w:ascii="Times New Roman" w:hAnsi="Times New Roman" w:cs="Times New Roman"/>
                <w:b/>
                <w:color w:val="000000" w:themeColor="text1"/>
                <w:sz w:val="18"/>
                <w:szCs w:val="18"/>
              </w:rPr>
              <w:t>A</w:t>
            </w:r>
            <w:r w:rsidRPr="004B6E52">
              <w:rPr>
                <w:rFonts w:ascii="Times New Roman" w:hAnsi="Times New Roman" w:cs="Times New Roman"/>
                <w:color w:val="000000" w:themeColor="text1"/>
                <w:sz w:val="18"/>
                <w:szCs w:val="18"/>
              </w:rPr>
              <w:t>) &lt;500 bp from 5'ss</w:t>
            </w:r>
          </w:p>
        </w:tc>
        <w:tc>
          <w:tcPr>
            <w:tcW w:w="4541" w:type="dxa"/>
            <w:gridSpan w:val="2"/>
            <w:tcBorders>
              <w:top w:val="single" w:sz="4" w:space="0" w:color="auto"/>
              <w:bottom w:val="nil"/>
            </w:tcBorders>
          </w:tcPr>
          <w:p w14:paraId="4721DD29" w14:textId="77777777" w:rsidR="0037510D" w:rsidRPr="004B6E52" w:rsidRDefault="0037510D" w:rsidP="007A64EA">
            <w:pPr>
              <w:widowControl w:val="0"/>
              <w:autoSpaceDE w:val="0"/>
              <w:autoSpaceDN w:val="0"/>
              <w:adjustRightInd w:val="0"/>
              <w:spacing w:before="120"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w:t>
            </w:r>
            <w:r w:rsidRPr="004B6E52">
              <w:rPr>
                <w:rFonts w:ascii="Times New Roman" w:hAnsi="Times New Roman" w:cs="Times New Roman"/>
                <w:b/>
                <w:color w:val="000000" w:themeColor="text1"/>
                <w:sz w:val="18"/>
                <w:szCs w:val="18"/>
              </w:rPr>
              <w:t>B</w:t>
            </w:r>
            <w:r w:rsidRPr="004B6E52">
              <w:rPr>
                <w:rFonts w:ascii="Times New Roman" w:hAnsi="Times New Roman" w:cs="Times New Roman"/>
                <w:color w:val="000000" w:themeColor="text1"/>
                <w:sz w:val="18"/>
                <w:szCs w:val="18"/>
              </w:rPr>
              <w:t>) ≥500 - &lt;1000 bp from 5'ss</w:t>
            </w:r>
          </w:p>
        </w:tc>
        <w:tc>
          <w:tcPr>
            <w:tcW w:w="1293" w:type="dxa"/>
            <w:tcBorders>
              <w:top w:val="single" w:sz="4" w:space="0" w:color="auto"/>
              <w:bottom w:val="nil"/>
            </w:tcBorders>
            <w:vAlign w:val="center"/>
          </w:tcPr>
          <w:p w14:paraId="792E53F2" w14:textId="77777777" w:rsidR="0037510D" w:rsidRPr="004B6E52" w:rsidRDefault="0037510D" w:rsidP="007A64EA">
            <w:pPr>
              <w:widowControl w:val="0"/>
              <w:autoSpaceDE w:val="0"/>
              <w:autoSpaceDN w:val="0"/>
              <w:adjustRightInd w:val="0"/>
              <w:spacing w:before="120" w:line="360" w:lineRule="auto"/>
              <w:jc w:val="center"/>
              <w:rPr>
                <w:rFonts w:ascii="Times New Roman" w:hAnsi="Times New Roman" w:cs="Times New Roman"/>
                <w:i/>
                <w:color w:val="000000" w:themeColor="text1"/>
                <w:sz w:val="18"/>
                <w:szCs w:val="18"/>
              </w:rPr>
            </w:pPr>
          </w:p>
        </w:tc>
      </w:tr>
      <w:tr w:rsidR="0037510D" w:rsidRPr="004B6E52" w14:paraId="1E5ADE1B" w14:textId="77777777" w:rsidTr="007A64EA">
        <w:trPr>
          <w:jc w:val="center"/>
        </w:trPr>
        <w:tc>
          <w:tcPr>
            <w:tcW w:w="1727" w:type="dxa"/>
            <w:tcBorders>
              <w:top w:val="nil"/>
            </w:tcBorders>
            <w:vAlign w:val="center"/>
          </w:tcPr>
          <w:p w14:paraId="0E3A17BD"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p>
        </w:tc>
        <w:tc>
          <w:tcPr>
            <w:tcW w:w="2136" w:type="dxa"/>
            <w:tcBorders>
              <w:top w:val="nil"/>
              <w:bottom w:val="nil"/>
            </w:tcBorders>
          </w:tcPr>
          <w:p w14:paraId="65AD7331"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color w:val="000000" w:themeColor="text1"/>
                <w:sz w:val="18"/>
                <w:szCs w:val="18"/>
              </w:rPr>
              <w:t>(</w:t>
            </w:r>
            <w:r w:rsidRPr="004B6E52">
              <w:rPr>
                <w:rFonts w:ascii="Times New Roman" w:hAnsi="Times New Roman" w:cs="Times New Roman"/>
                <w:b/>
                <w:color w:val="000000" w:themeColor="text1"/>
                <w:sz w:val="18"/>
                <w:szCs w:val="18"/>
              </w:rPr>
              <w:t>A1</w:t>
            </w:r>
            <w:r w:rsidRPr="004B6E52">
              <w:rPr>
                <w:rFonts w:ascii="Times New Roman" w:hAnsi="Times New Roman" w:cs="Times New Roman"/>
                <w:color w:val="000000" w:themeColor="text1"/>
                <w:sz w:val="18"/>
                <w:szCs w:val="18"/>
              </w:rPr>
              <w:t>)</w:t>
            </w:r>
            <w:r w:rsidRPr="004B6E52">
              <w:rPr>
                <w:rFonts w:ascii="Times New Roman" w:hAnsi="Times New Roman" w:cs="Times New Roman"/>
                <w:i/>
                <w:color w:val="000000" w:themeColor="text1"/>
                <w:sz w:val="18"/>
                <w:szCs w:val="18"/>
              </w:rPr>
              <w:t xml:space="preserve"> DNA sense strand</w:t>
            </w:r>
          </w:p>
        </w:tc>
        <w:tc>
          <w:tcPr>
            <w:tcW w:w="2321" w:type="dxa"/>
            <w:tcBorders>
              <w:top w:val="nil"/>
            </w:tcBorders>
          </w:tcPr>
          <w:p w14:paraId="4A2919B8"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color w:val="000000" w:themeColor="text1"/>
                <w:sz w:val="18"/>
                <w:szCs w:val="18"/>
              </w:rPr>
              <w:t>(</w:t>
            </w:r>
            <w:r w:rsidRPr="004B6E52">
              <w:rPr>
                <w:rFonts w:ascii="Times New Roman" w:hAnsi="Times New Roman" w:cs="Times New Roman"/>
                <w:b/>
                <w:color w:val="000000" w:themeColor="text1"/>
                <w:sz w:val="18"/>
                <w:szCs w:val="18"/>
              </w:rPr>
              <w:t>A2</w:t>
            </w:r>
            <w:r w:rsidRPr="004B6E52">
              <w:rPr>
                <w:rFonts w:ascii="Times New Roman" w:hAnsi="Times New Roman" w:cs="Times New Roman"/>
                <w:color w:val="000000" w:themeColor="text1"/>
                <w:sz w:val="18"/>
                <w:szCs w:val="18"/>
              </w:rPr>
              <w:t>)</w:t>
            </w:r>
            <w:r w:rsidRPr="004B6E52">
              <w:rPr>
                <w:rFonts w:ascii="Times New Roman" w:hAnsi="Times New Roman" w:cs="Times New Roman"/>
                <w:i/>
                <w:color w:val="000000" w:themeColor="text1"/>
                <w:sz w:val="18"/>
                <w:szCs w:val="18"/>
              </w:rPr>
              <w:t xml:space="preserve"> DNA antisense strand</w:t>
            </w:r>
          </w:p>
        </w:tc>
        <w:tc>
          <w:tcPr>
            <w:tcW w:w="2031" w:type="dxa"/>
            <w:tcBorders>
              <w:top w:val="nil"/>
              <w:bottom w:val="nil"/>
            </w:tcBorders>
          </w:tcPr>
          <w:p w14:paraId="25CC9431"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color w:val="000000" w:themeColor="text1"/>
                <w:sz w:val="18"/>
                <w:szCs w:val="18"/>
              </w:rPr>
              <w:t>(</w:t>
            </w:r>
            <w:r w:rsidRPr="004B6E52">
              <w:rPr>
                <w:rFonts w:ascii="Times New Roman" w:hAnsi="Times New Roman" w:cs="Times New Roman"/>
                <w:b/>
                <w:color w:val="000000" w:themeColor="text1"/>
                <w:sz w:val="18"/>
                <w:szCs w:val="18"/>
              </w:rPr>
              <w:t>B1</w:t>
            </w:r>
            <w:r w:rsidRPr="004B6E52">
              <w:rPr>
                <w:rFonts w:ascii="Times New Roman" w:hAnsi="Times New Roman" w:cs="Times New Roman"/>
                <w:color w:val="000000" w:themeColor="text1"/>
                <w:sz w:val="18"/>
                <w:szCs w:val="18"/>
              </w:rPr>
              <w:t>)</w:t>
            </w:r>
            <w:r w:rsidRPr="004B6E52">
              <w:rPr>
                <w:rFonts w:ascii="Times New Roman" w:hAnsi="Times New Roman" w:cs="Times New Roman"/>
                <w:i/>
                <w:color w:val="000000" w:themeColor="text1"/>
                <w:sz w:val="18"/>
                <w:szCs w:val="18"/>
              </w:rPr>
              <w:t xml:space="preserve"> DNA sense strand</w:t>
            </w:r>
          </w:p>
        </w:tc>
        <w:tc>
          <w:tcPr>
            <w:tcW w:w="2510" w:type="dxa"/>
            <w:tcBorders>
              <w:top w:val="nil"/>
            </w:tcBorders>
          </w:tcPr>
          <w:p w14:paraId="345DE84E"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color w:val="000000" w:themeColor="text1"/>
                <w:sz w:val="18"/>
                <w:szCs w:val="18"/>
              </w:rPr>
              <w:t>(</w:t>
            </w:r>
            <w:r w:rsidRPr="004B6E52">
              <w:rPr>
                <w:rFonts w:ascii="Times New Roman" w:hAnsi="Times New Roman" w:cs="Times New Roman"/>
                <w:b/>
                <w:color w:val="000000" w:themeColor="text1"/>
                <w:sz w:val="18"/>
                <w:szCs w:val="18"/>
              </w:rPr>
              <w:t>B2</w:t>
            </w:r>
            <w:r w:rsidRPr="004B6E52">
              <w:rPr>
                <w:rFonts w:ascii="Times New Roman" w:hAnsi="Times New Roman" w:cs="Times New Roman"/>
                <w:color w:val="000000" w:themeColor="text1"/>
                <w:sz w:val="18"/>
                <w:szCs w:val="18"/>
              </w:rPr>
              <w:t>)</w:t>
            </w:r>
            <w:r w:rsidRPr="004B6E52">
              <w:rPr>
                <w:rFonts w:ascii="Times New Roman" w:hAnsi="Times New Roman" w:cs="Times New Roman"/>
                <w:i/>
                <w:color w:val="000000" w:themeColor="text1"/>
                <w:sz w:val="18"/>
                <w:szCs w:val="18"/>
              </w:rPr>
              <w:t xml:space="preserve"> DNA antisense strand</w:t>
            </w:r>
          </w:p>
        </w:tc>
        <w:tc>
          <w:tcPr>
            <w:tcW w:w="1293" w:type="dxa"/>
            <w:tcBorders>
              <w:top w:val="nil"/>
            </w:tcBorders>
            <w:vAlign w:val="center"/>
          </w:tcPr>
          <w:p w14:paraId="11A5BD4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p>
        </w:tc>
      </w:tr>
      <w:tr w:rsidR="0037510D" w:rsidRPr="004B6E52" w14:paraId="68107921" w14:textId="77777777" w:rsidTr="007A64EA">
        <w:trPr>
          <w:jc w:val="center"/>
        </w:trPr>
        <w:tc>
          <w:tcPr>
            <w:tcW w:w="1727" w:type="dxa"/>
            <w:tcBorders>
              <w:top w:val="nil"/>
            </w:tcBorders>
            <w:vAlign w:val="center"/>
          </w:tcPr>
          <w:p w14:paraId="1F0763B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H. sapiens</w:t>
            </w:r>
          </w:p>
        </w:tc>
        <w:tc>
          <w:tcPr>
            <w:tcW w:w="2136" w:type="dxa"/>
            <w:tcBorders>
              <w:top w:val="nil"/>
              <w:bottom w:val="nil"/>
              <w:right w:val="single" w:sz="4" w:space="0" w:color="auto"/>
            </w:tcBorders>
          </w:tcPr>
          <w:p w14:paraId="798915E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4817</w:t>
            </w:r>
          </w:p>
        </w:tc>
        <w:tc>
          <w:tcPr>
            <w:tcW w:w="2321" w:type="dxa"/>
            <w:tcBorders>
              <w:top w:val="nil"/>
              <w:left w:val="single" w:sz="4" w:space="0" w:color="auto"/>
            </w:tcBorders>
          </w:tcPr>
          <w:p w14:paraId="1B1A487D"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1865</w:t>
            </w:r>
          </w:p>
        </w:tc>
        <w:tc>
          <w:tcPr>
            <w:tcW w:w="2031" w:type="dxa"/>
            <w:tcBorders>
              <w:top w:val="nil"/>
              <w:bottom w:val="nil"/>
              <w:right w:val="single" w:sz="4" w:space="0" w:color="auto"/>
            </w:tcBorders>
          </w:tcPr>
          <w:p w14:paraId="5A5BA9C4"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4028</w:t>
            </w:r>
          </w:p>
        </w:tc>
        <w:tc>
          <w:tcPr>
            <w:tcW w:w="2510" w:type="dxa"/>
            <w:tcBorders>
              <w:top w:val="nil"/>
              <w:left w:val="single" w:sz="4" w:space="0" w:color="auto"/>
            </w:tcBorders>
          </w:tcPr>
          <w:p w14:paraId="098CB38D"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3979</w:t>
            </w:r>
          </w:p>
        </w:tc>
        <w:tc>
          <w:tcPr>
            <w:tcW w:w="1293" w:type="dxa"/>
            <w:tcBorders>
              <w:top w:val="nil"/>
            </w:tcBorders>
            <w:vAlign w:val="center"/>
          </w:tcPr>
          <w:p w14:paraId="75D0D88C"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4EC144A4" w14:textId="77777777" w:rsidTr="007A64EA">
        <w:trPr>
          <w:jc w:val="center"/>
        </w:trPr>
        <w:tc>
          <w:tcPr>
            <w:tcW w:w="1727" w:type="dxa"/>
            <w:vAlign w:val="center"/>
          </w:tcPr>
          <w:p w14:paraId="5B03D402"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M. mulatta</w:t>
            </w:r>
          </w:p>
        </w:tc>
        <w:tc>
          <w:tcPr>
            <w:tcW w:w="2136" w:type="dxa"/>
            <w:tcBorders>
              <w:top w:val="nil"/>
              <w:bottom w:val="nil"/>
              <w:right w:val="single" w:sz="4" w:space="0" w:color="auto"/>
            </w:tcBorders>
          </w:tcPr>
          <w:p w14:paraId="3CE93595"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8300</w:t>
            </w:r>
          </w:p>
        </w:tc>
        <w:tc>
          <w:tcPr>
            <w:tcW w:w="2321" w:type="dxa"/>
            <w:tcBorders>
              <w:left w:val="single" w:sz="4" w:space="0" w:color="auto"/>
            </w:tcBorders>
          </w:tcPr>
          <w:p w14:paraId="59B95B5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4727</w:t>
            </w:r>
          </w:p>
        </w:tc>
        <w:tc>
          <w:tcPr>
            <w:tcW w:w="2031" w:type="dxa"/>
            <w:tcBorders>
              <w:top w:val="nil"/>
              <w:bottom w:val="nil"/>
              <w:right w:val="single" w:sz="4" w:space="0" w:color="auto"/>
            </w:tcBorders>
          </w:tcPr>
          <w:p w14:paraId="36F1D3A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1289</w:t>
            </w:r>
          </w:p>
        </w:tc>
        <w:tc>
          <w:tcPr>
            <w:tcW w:w="2510" w:type="dxa"/>
            <w:tcBorders>
              <w:left w:val="single" w:sz="4" w:space="0" w:color="auto"/>
            </w:tcBorders>
          </w:tcPr>
          <w:p w14:paraId="7651663C"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0394</w:t>
            </w:r>
          </w:p>
        </w:tc>
        <w:tc>
          <w:tcPr>
            <w:tcW w:w="1293" w:type="dxa"/>
            <w:vAlign w:val="center"/>
          </w:tcPr>
          <w:p w14:paraId="2BCC1152"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276165EB" w14:textId="77777777" w:rsidTr="007A64EA">
        <w:trPr>
          <w:jc w:val="center"/>
        </w:trPr>
        <w:tc>
          <w:tcPr>
            <w:tcW w:w="1727" w:type="dxa"/>
            <w:vAlign w:val="center"/>
          </w:tcPr>
          <w:p w14:paraId="677316DA"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i/>
                <w:color w:val="000000" w:themeColor="text1"/>
                <w:sz w:val="18"/>
                <w:szCs w:val="18"/>
              </w:rPr>
              <w:t>M. musculus</w:t>
            </w:r>
          </w:p>
        </w:tc>
        <w:tc>
          <w:tcPr>
            <w:tcW w:w="2136" w:type="dxa"/>
            <w:tcBorders>
              <w:top w:val="nil"/>
              <w:bottom w:val="nil"/>
              <w:right w:val="single" w:sz="4" w:space="0" w:color="auto"/>
            </w:tcBorders>
          </w:tcPr>
          <w:p w14:paraId="454089C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4762</w:t>
            </w:r>
          </w:p>
        </w:tc>
        <w:tc>
          <w:tcPr>
            <w:tcW w:w="2321" w:type="dxa"/>
            <w:tcBorders>
              <w:left w:val="single" w:sz="4" w:space="0" w:color="auto"/>
            </w:tcBorders>
          </w:tcPr>
          <w:p w14:paraId="57F2764D"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4305</w:t>
            </w:r>
          </w:p>
        </w:tc>
        <w:tc>
          <w:tcPr>
            <w:tcW w:w="2031" w:type="dxa"/>
            <w:tcBorders>
              <w:top w:val="nil"/>
              <w:bottom w:val="nil"/>
              <w:right w:val="single" w:sz="4" w:space="0" w:color="auto"/>
            </w:tcBorders>
          </w:tcPr>
          <w:p w14:paraId="0BB14E1A"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4649</w:t>
            </w:r>
          </w:p>
        </w:tc>
        <w:tc>
          <w:tcPr>
            <w:tcW w:w="2510" w:type="dxa"/>
            <w:tcBorders>
              <w:left w:val="single" w:sz="4" w:space="0" w:color="auto"/>
            </w:tcBorders>
          </w:tcPr>
          <w:p w14:paraId="2C0E050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6717</w:t>
            </w:r>
          </w:p>
        </w:tc>
        <w:tc>
          <w:tcPr>
            <w:tcW w:w="1293" w:type="dxa"/>
            <w:vAlign w:val="center"/>
          </w:tcPr>
          <w:p w14:paraId="30E39F42"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4A34BE28" w14:textId="77777777" w:rsidTr="007A64EA">
        <w:trPr>
          <w:jc w:val="center"/>
        </w:trPr>
        <w:tc>
          <w:tcPr>
            <w:tcW w:w="1727" w:type="dxa"/>
            <w:vAlign w:val="center"/>
          </w:tcPr>
          <w:p w14:paraId="5E8FB20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R. norvegicus</w:t>
            </w:r>
          </w:p>
        </w:tc>
        <w:tc>
          <w:tcPr>
            <w:tcW w:w="2136" w:type="dxa"/>
            <w:tcBorders>
              <w:top w:val="nil"/>
              <w:bottom w:val="nil"/>
              <w:right w:val="single" w:sz="4" w:space="0" w:color="auto"/>
            </w:tcBorders>
          </w:tcPr>
          <w:p w14:paraId="49AD7F39"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5588</w:t>
            </w:r>
          </w:p>
        </w:tc>
        <w:tc>
          <w:tcPr>
            <w:tcW w:w="2321" w:type="dxa"/>
            <w:tcBorders>
              <w:left w:val="single" w:sz="4" w:space="0" w:color="auto"/>
            </w:tcBorders>
          </w:tcPr>
          <w:p w14:paraId="1FF68EE4"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1986</w:t>
            </w:r>
          </w:p>
        </w:tc>
        <w:tc>
          <w:tcPr>
            <w:tcW w:w="2031" w:type="dxa"/>
            <w:tcBorders>
              <w:top w:val="nil"/>
              <w:bottom w:val="nil"/>
              <w:right w:val="single" w:sz="4" w:space="0" w:color="auto"/>
            </w:tcBorders>
          </w:tcPr>
          <w:p w14:paraId="50D48ADB"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1918</w:t>
            </w:r>
          </w:p>
        </w:tc>
        <w:tc>
          <w:tcPr>
            <w:tcW w:w="2510" w:type="dxa"/>
            <w:tcBorders>
              <w:left w:val="single" w:sz="4" w:space="0" w:color="auto"/>
            </w:tcBorders>
          </w:tcPr>
          <w:p w14:paraId="04DFDF1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0678</w:t>
            </w:r>
          </w:p>
        </w:tc>
        <w:tc>
          <w:tcPr>
            <w:tcW w:w="1293" w:type="dxa"/>
            <w:vAlign w:val="center"/>
          </w:tcPr>
          <w:p w14:paraId="1B7DF535"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0425F971" w14:textId="77777777" w:rsidTr="007A64EA">
        <w:trPr>
          <w:jc w:val="center"/>
        </w:trPr>
        <w:tc>
          <w:tcPr>
            <w:tcW w:w="1727" w:type="dxa"/>
            <w:vAlign w:val="center"/>
          </w:tcPr>
          <w:p w14:paraId="646FDE71"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B. taurus</w:t>
            </w:r>
          </w:p>
        </w:tc>
        <w:tc>
          <w:tcPr>
            <w:tcW w:w="2136" w:type="dxa"/>
            <w:tcBorders>
              <w:top w:val="nil"/>
              <w:bottom w:val="nil"/>
              <w:right w:val="single" w:sz="4" w:space="0" w:color="auto"/>
            </w:tcBorders>
          </w:tcPr>
          <w:p w14:paraId="32B5940E"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2366</w:t>
            </w:r>
          </w:p>
        </w:tc>
        <w:tc>
          <w:tcPr>
            <w:tcW w:w="2321" w:type="dxa"/>
            <w:tcBorders>
              <w:left w:val="single" w:sz="4" w:space="0" w:color="auto"/>
            </w:tcBorders>
          </w:tcPr>
          <w:p w14:paraId="7AFDB25A"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3186</w:t>
            </w:r>
          </w:p>
        </w:tc>
        <w:tc>
          <w:tcPr>
            <w:tcW w:w="2031" w:type="dxa"/>
            <w:tcBorders>
              <w:top w:val="nil"/>
              <w:bottom w:val="nil"/>
              <w:right w:val="single" w:sz="4" w:space="0" w:color="auto"/>
            </w:tcBorders>
          </w:tcPr>
          <w:p w14:paraId="71B01BA8"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4967</w:t>
            </w:r>
          </w:p>
        </w:tc>
        <w:tc>
          <w:tcPr>
            <w:tcW w:w="2510" w:type="dxa"/>
            <w:tcBorders>
              <w:left w:val="single" w:sz="4" w:space="0" w:color="auto"/>
            </w:tcBorders>
          </w:tcPr>
          <w:p w14:paraId="0C21EAB4"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6001</w:t>
            </w:r>
          </w:p>
        </w:tc>
        <w:tc>
          <w:tcPr>
            <w:tcW w:w="1293" w:type="dxa"/>
            <w:vAlign w:val="center"/>
          </w:tcPr>
          <w:p w14:paraId="0C35B9CF"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7CCE6CCC" w14:textId="77777777" w:rsidTr="007A64EA">
        <w:trPr>
          <w:jc w:val="center"/>
        </w:trPr>
        <w:tc>
          <w:tcPr>
            <w:tcW w:w="1727" w:type="dxa"/>
            <w:vAlign w:val="center"/>
          </w:tcPr>
          <w:p w14:paraId="3FDF233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M. domestica</w:t>
            </w:r>
          </w:p>
        </w:tc>
        <w:tc>
          <w:tcPr>
            <w:tcW w:w="2136" w:type="dxa"/>
            <w:tcBorders>
              <w:top w:val="nil"/>
              <w:bottom w:val="nil"/>
              <w:right w:val="single" w:sz="4" w:space="0" w:color="auto"/>
            </w:tcBorders>
          </w:tcPr>
          <w:p w14:paraId="6E56D38A"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4109</w:t>
            </w:r>
          </w:p>
        </w:tc>
        <w:tc>
          <w:tcPr>
            <w:tcW w:w="2321" w:type="dxa"/>
            <w:tcBorders>
              <w:left w:val="single" w:sz="4" w:space="0" w:color="auto"/>
            </w:tcBorders>
          </w:tcPr>
          <w:p w14:paraId="13FE37D1"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4402</w:t>
            </w:r>
          </w:p>
        </w:tc>
        <w:tc>
          <w:tcPr>
            <w:tcW w:w="2031" w:type="dxa"/>
            <w:tcBorders>
              <w:top w:val="nil"/>
              <w:bottom w:val="nil"/>
              <w:right w:val="single" w:sz="4" w:space="0" w:color="auto"/>
            </w:tcBorders>
          </w:tcPr>
          <w:p w14:paraId="1AB008F2"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6441</w:t>
            </w:r>
          </w:p>
        </w:tc>
        <w:tc>
          <w:tcPr>
            <w:tcW w:w="2510" w:type="dxa"/>
            <w:tcBorders>
              <w:left w:val="single" w:sz="4" w:space="0" w:color="auto"/>
            </w:tcBorders>
          </w:tcPr>
          <w:p w14:paraId="6E53F258"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6187</w:t>
            </w:r>
          </w:p>
        </w:tc>
        <w:tc>
          <w:tcPr>
            <w:tcW w:w="1293" w:type="dxa"/>
            <w:vAlign w:val="center"/>
          </w:tcPr>
          <w:p w14:paraId="25851048"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i/>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14AFB001" w14:textId="77777777" w:rsidTr="007A64EA">
        <w:trPr>
          <w:jc w:val="center"/>
        </w:trPr>
        <w:tc>
          <w:tcPr>
            <w:tcW w:w="1727" w:type="dxa"/>
            <w:vAlign w:val="center"/>
          </w:tcPr>
          <w:p w14:paraId="1630DBBA"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O. anatinus</w:t>
            </w:r>
          </w:p>
        </w:tc>
        <w:tc>
          <w:tcPr>
            <w:tcW w:w="2136" w:type="dxa"/>
            <w:tcBorders>
              <w:top w:val="nil"/>
              <w:bottom w:val="nil"/>
              <w:right w:val="single" w:sz="4" w:space="0" w:color="auto"/>
            </w:tcBorders>
          </w:tcPr>
          <w:p w14:paraId="6B6A2DBC"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483</w:t>
            </w:r>
          </w:p>
        </w:tc>
        <w:tc>
          <w:tcPr>
            <w:tcW w:w="2321" w:type="dxa"/>
            <w:tcBorders>
              <w:left w:val="single" w:sz="4" w:space="0" w:color="auto"/>
            </w:tcBorders>
          </w:tcPr>
          <w:p w14:paraId="636963DB"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998</w:t>
            </w:r>
          </w:p>
        </w:tc>
        <w:tc>
          <w:tcPr>
            <w:tcW w:w="2031" w:type="dxa"/>
            <w:tcBorders>
              <w:top w:val="nil"/>
              <w:bottom w:val="nil"/>
              <w:right w:val="single" w:sz="4" w:space="0" w:color="auto"/>
            </w:tcBorders>
          </w:tcPr>
          <w:p w14:paraId="5D28AB63"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322</w:t>
            </w:r>
          </w:p>
        </w:tc>
        <w:tc>
          <w:tcPr>
            <w:tcW w:w="2510" w:type="dxa"/>
            <w:tcBorders>
              <w:left w:val="single" w:sz="4" w:space="0" w:color="auto"/>
            </w:tcBorders>
          </w:tcPr>
          <w:p w14:paraId="7C43E534"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327</w:t>
            </w:r>
          </w:p>
        </w:tc>
        <w:tc>
          <w:tcPr>
            <w:tcW w:w="1293" w:type="dxa"/>
            <w:vAlign w:val="center"/>
          </w:tcPr>
          <w:p w14:paraId="53BCFFD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26261E56" w14:textId="77777777" w:rsidTr="007A64EA">
        <w:trPr>
          <w:jc w:val="center"/>
        </w:trPr>
        <w:tc>
          <w:tcPr>
            <w:tcW w:w="1727" w:type="dxa"/>
            <w:vAlign w:val="center"/>
          </w:tcPr>
          <w:p w14:paraId="32FFC21F"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G. gallus</w:t>
            </w:r>
          </w:p>
        </w:tc>
        <w:tc>
          <w:tcPr>
            <w:tcW w:w="2136" w:type="dxa"/>
            <w:tcBorders>
              <w:top w:val="nil"/>
              <w:bottom w:val="nil"/>
              <w:right w:val="single" w:sz="4" w:space="0" w:color="auto"/>
            </w:tcBorders>
          </w:tcPr>
          <w:p w14:paraId="18C6FC1A"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281</w:t>
            </w:r>
          </w:p>
        </w:tc>
        <w:tc>
          <w:tcPr>
            <w:tcW w:w="2321" w:type="dxa"/>
            <w:tcBorders>
              <w:left w:val="single" w:sz="4" w:space="0" w:color="auto"/>
            </w:tcBorders>
          </w:tcPr>
          <w:p w14:paraId="24C226F2"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8605</w:t>
            </w:r>
          </w:p>
        </w:tc>
        <w:tc>
          <w:tcPr>
            <w:tcW w:w="2031" w:type="dxa"/>
            <w:tcBorders>
              <w:top w:val="nil"/>
              <w:bottom w:val="nil"/>
              <w:right w:val="single" w:sz="4" w:space="0" w:color="auto"/>
            </w:tcBorders>
          </w:tcPr>
          <w:p w14:paraId="475CDFEA"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339</w:t>
            </w:r>
          </w:p>
        </w:tc>
        <w:tc>
          <w:tcPr>
            <w:tcW w:w="2510" w:type="dxa"/>
            <w:tcBorders>
              <w:left w:val="single" w:sz="4" w:space="0" w:color="auto"/>
            </w:tcBorders>
          </w:tcPr>
          <w:p w14:paraId="5106F138"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1466</w:t>
            </w:r>
          </w:p>
        </w:tc>
        <w:tc>
          <w:tcPr>
            <w:tcW w:w="1293" w:type="dxa"/>
            <w:vAlign w:val="center"/>
          </w:tcPr>
          <w:p w14:paraId="1260C9B0"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71FC14CF" w14:textId="77777777" w:rsidTr="007A64EA">
        <w:trPr>
          <w:jc w:val="center"/>
        </w:trPr>
        <w:tc>
          <w:tcPr>
            <w:tcW w:w="1727" w:type="dxa"/>
            <w:vAlign w:val="center"/>
          </w:tcPr>
          <w:p w14:paraId="1F6681F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X. tropicalis</w:t>
            </w:r>
          </w:p>
        </w:tc>
        <w:tc>
          <w:tcPr>
            <w:tcW w:w="2136" w:type="dxa"/>
            <w:tcBorders>
              <w:top w:val="nil"/>
              <w:bottom w:val="nil"/>
              <w:right w:val="single" w:sz="4" w:space="0" w:color="auto"/>
            </w:tcBorders>
          </w:tcPr>
          <w:p w14:paraId="3A94A77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0188</w:t>
            </w:r>
          </w:p>
        </w:tc>
        <w:tc>
          <w:tcPr>
            <w:tcW w:w="2321" w:type="dxa"/>
            <w:tcBorders>
              <w:left w:val="single" w:sz="4" w:space="0" w:color="auto"/>
            </w:tcBorders>
          </w:tcPr>
          <w:p w14:paraId="73E945B0"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1802</w:t>
            </w:r>
          </w:p>
        </w:tc>
        <w:tc>
          <w:tcPr>
            <w:tcW w:w="2031" w:type="dxa"/>
            <w:tcBorders>
              <w:top w:val="nil"/>
              <w:bottom w:val="nil"/>
              <w:right w:val="single" w:sz="4" w:space="0" w:color="auto"/>
            </w:tcBorders>
          </w:tcPr>
          <w:p w14:paraId="57235963"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9278</w:t>
            </w:r>
          </w:p>
        </w:tc>
        <w:tc>
          <w:tcPr>
            <w:tcW w:w="2510" w:type="dxa"/>
            <w:tcBorders>
              <w:left w:val="single" w:sz="4" w:space="0" w:color="auto"/>
            </w:tcBorders>
          </w:tcPr>
          <w:p w14:paraId="02290CE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8256</w:t>
            </w:r>
          </w:p>
        </w:tc>
        <w:tc>
          <w:tcPr>
            <w:tcW w:w="1293" w:type="dxa"/>
            <w:vAlign w:val="center"/>
          </w:tcPr>
          <w:p w14:paraId="7BE0968A"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4DFDCA4D" w14:textId="77777777" w:rsidTr="007A64EA">
        <w:trPr>
          <w:jc w:val="center"/>
        </w:trPr>
        <w:tc>
          <w:tcPr>
            <w:tcW w:w="1727" w:type="dxa"/>
            <w:vAlign w:val="center"/>
          </w:tcPr>
          <w:p w14:paraId="6EB7308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T. rubripes</w:t>
            </w:r>
          </w:p>
        </w:tc>
        <w:tc>
          <w:tcPr>
            <w:tcW w:w="2136" w:type="dxa"/>
            <w:tcBorders>
              <w:top w:val="nil"/>
              <w:bottom w:val="nil"/>
              <w:right w:val="single" w:sz="4" w:space="0" w:color="auto"/>
            </w:tcBorders>
          </w:tcPr>
          <w:p w14:paraId="04CD711B"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9157</w:t>
            </w:r>
          </w:p>
        </w:tc>
        <w:tc>
          <w:tcPr>
            <w:tcW w:w="2321" w:type="dxa"/>
            <w:tcBorders>
              <w:left w:val="single" w:sz="4" w:space="0" w:color="auto"/>
            </w:tcBorders>
          </w:tcPr>
          <w:p w14:paraId="5878C5FD"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4561</w:t>
            </w:r>
          </w:p>
        </w:tc>
        <w:tc>
          <w:tcPr>
            <w:tcW w:w="2031" w:type="dxa"/>
            <w:tcBorders>
              <w:top w:val="nil"/>
              <w:bottom w:val="nil"/>
              <w:right w:val="single" w:sz="4" w:space="0" w:color="auto"/>
            </w:tcBorders>
          </w:tcPr>
          <w:p w14:paraId="2C50690E"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044</w:t>
            </w:r>
          </w:p>
        </w:tc>
        <w:tc>
          <w:tcPr>
            <w:tcW w:w="2510" w:type="dxa"/>
            <w:tcBorders>
              <w:left w:val="single" w:sz="4" w:space="0" w:color="auto"/>
            </w:tcBorders>
          </w:tcPr>
          <w:p w14:paraId="23DB1860"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3779</w:t>
            </w:r>
          </w:p>
        </w:tc>
        <w:tc>
          <w:tcPr>
            <w:tcW w:w="1293" w:type="dxa"/>
            <w:vAlign w:val="center"/>
          </w:tcPr>
          <w:p w14:paraId="2742EFFF"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5B638640" w14:textId="77777777" w:rsidTr="007A64EA">
        <w:trPr>
          <w:jc w:val="center"/>
        </w:trPr>
        <w:tc>
          <w:tcPr>
            <w:tcW w:w="1727" w:type="dxa"/>
            <w:vAlign w:val="center"/>
          </w:tcPr>
          <w:p w14:paraId="1C46BC73"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D. rerio</w:t>
            </w:r>
          </w:p>
        </w:tc>
        <w:tc>
          <w:tcPr>
            <w:tcW w:w="2136" w:type="dxa"/>
            <w:tcBorders>
              <w:top w:val="nil"/>
              <w:bottom w:val="nil"/>
              <w:right w:val="single" w:sz="4" w:space="0" w:color="auto"/>
            </w:tcBorders>
          </w:tcPr>
          <w:p w14:paraId="60B83E6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6828</w:t>
            </w:r>
          </w:p>
        </w:tc>
        <w:tc>
          <w:tcPr>
            <w:tcW w:w="2321" w:type="dxa"/>
            <w:tcBorders>
              <w:left w:val="single" w:sz="4" w:space="0" w:color="auto"/>
            </w:tcBorders>
          </w:tcPr>
          <w:p w14:paraId="173EB8DB"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4197</w:t>
            </w:r>
          </w:p>
        </w:tc>
        <w:tc>
          <w:tcPr>
            <w:tcW w:w="2031" w:type="dxa"/>
            <w:tcBorders>
              <w:top w:val="nil"/>
              <w:bottom w:val="nil"/>
              <w:right w:val="single" w:sz="4" w:space="0" w:color="auto"/>
            </w:tcBorders>
          </w:tcPr>
          <w:p w14:paraId="5C466F51"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3289</w:t>
            </w:r>
          </w:p>
        </w:tc>
        <w:tc>
          <w:tcPr>
            <w:tcW w:w="2510" w:type="dxa"/>
            <w:tcBorders>
              <w:left w:val="single" w:sz="4" w:space="0" w:color="auto"/>
            </w:tcBorders>
          </w:tcPr>
          <w:p w14:paraId="15295464"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0510</w:t>
            </w:r>
          </w:p>
        </w:tc>
        <w:tc>
          <w:tcPr>
            <w:tcW w:w="1293" w:type="dxa"/>
            <w:vAlign w:val="center"/>
          </w:tcPr>
          <w:p w14:paraId="6D972B42"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0C64244F" w14:textId="77777777" w:rsidTr="007A64EA">
        <w:trPr>
          <w:jc w:val="center"/>
        </w:trPr>
        <w:tc>
          <w:tcPr>
            <w:tcW w:w="1727" w:type="dxa"/>
            <w:vAlign w:val="center"/>
          </w:tcPr>
          <w:p w14:paraId="14222815"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T. castaneum</w:t>
            </w:r>
          </w:p>
        </w:tc>
        <w:tc>
          <w:tcPr>
            <w:tcW w:w="2136" w:type="dxa"/>
            <w:tcBorders>
              <w:top w:val="nil"/>
              <w:bottom w:val="nil"/>
              <w:right w:val="single" w:sz="4" w:space="0" w:color="auto"/>
            </w:tcBorders>
          </w:tcPr>
          <w:p w14:paraId="7D687781"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8727</w:t>
            </w:r>
          </w:p>
        </w:tc>
        <w:tc>
          <w:tcPr>
            <w:tcW w:w="2321" w:type="dxa"/>
            <w:tcBorders>
              <w:left w:val="single" w:sz="4" w:space="0" w:color="auto"/>
            </w:tcBorders>
          </w:tcPr>
          <w:p w14:paraId="2BBD93D0"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4170</w:t>
            </w:r>
          </w:p>
        </w:tc>
        <w:tc>
          <w:tcPr>
            <w:tcW w:w="2031" w:type="dxa"/>
            <w:tcBorders>
              <w:top w:val="nil"/>
              <w:bottom w:val="nil"/>
              <w:right w:val="single" w:sz="4" w:space="0" w:color="auto"/>
            </w:tcBorders>
          </w:tcPr>
          <w:p w14:paraId="22DC6775"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688</w:t>
            </w:r>
          </w:p>
        </w:tc>
        <w:tc>
          <w:tcPr>
            <w:tcW w:w="2510" w:type="dxa"/>
            <w:tcBorders>
              <w:left w:val="single" w:sz="4" w:space="0" w:color="auto"/>
            </w:tcBorders>
          </w:tcPr>
          <w:p w14:paraId="7C79C59F"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3663</w:t>
            </w:r>
          </w:p>
        </w:tc>
        <w:tc>
          <w:tcPr>
            <w:tcW w:w="1293" w:type="dxa"/>
            <w:vAlign w:val="center"/>
          </w:tcPr>
          <w:p w14:paraId="669F67F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188D181F" w14:textId="77777777" w:rsidTr="007A64EA">
        <w:trPr>
          <w:jc w:val="center"/>
        </w:trPr>
        <w:tc>
          <w:tcPr>
            <w:tcW w:w="1727" w:type="dxa"/>
            <w:vAlign w:val="center"/>
          </w:tcPr>
          <w:p w14:paraId="78D1994D"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D. melanogaster</w:t>
            </w:r>
          </w:p>
        </w:tc>
        <w:tc>
          <w:tcPr>
            <w:tcW w:w="2136" w:type="dxa"/>
            <w:tcBorders>
              <w:top w:val="nil"/>
              <w:bottom w:val="nil"/>
              <w:right w:val="single" w:sz="4" w:space="0" w:color="auto"/>
            </w:tcBorders>
          </w:tcPr>
          <w:p w14:paraId="1BF31E6E"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516</w:t>
            </w:r>
          </w:p>
        </w:tc>
        <w:tc>
          <w:tcPr>
            <w:tcW w:w="2321" w:type="dxa"/>
            <w:tcBorders>
              <w:left w:val="single" w:sz="4" w:space="0" w:color="auto"/>
            </w:tcBorders>
          </w:tcPr>
          <w:p w14:paraId="58E31463"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1066</w:t>
            </w:r>
          </w:p>
        </w:tc>
        <w:tc>
          <w:tcPr>
            <w:tcW w:w="2031" w:type="dxa"/>
            <w:tcBorders>
              <w:top w:val="nil"/>
              <w:bottom w:val="nil"/>
              <w:right w:val="single" w:sz="4" w:space="0" w:color="auto"/>
            </w:tcBorders>
          </w:tcPr>
          <w:p w14:paraId="1A91FD2C"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807</w:t>
            </w:r>
          </w:p>
        </w:tc>
        <w:tc>
          <w:tcPr>
            <w:tcW w:w="2510" w:type="dxa"/>
            <w:tcBorders>
              <w:left w:val="single" w:sz="4" w:space="0" w:color="auto"/>
            </w:tcBorders>
          </w:tcPr>
          <w:p w14:paraId="6DAA475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482</w:t>
            </w:r>
          </w:p>
        </w:tc>
        <w:tc>
          <w:tcPr>
            <w:tcW w:w="1293" w:type="dxa"/>
            <w:vAlign w:val="center"/>
          </w:tcPr>
          <w:p w14:paraId="387FC3F3"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120F7B51" w14:textId="77777777" w:rsidTr="007A64EA">
        <w:trPr>
          <w:jc w:val="center"/>
        </w:trPr>
        <w:tc>
          <w:tcPr>
            <w:tcW w:w="1727" w:type="dxa"/>
            <w:vAlign w:val="center"/>
          </w:tcPr>
          <w:p w14:paraId="77E324BD"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D. yakuba</w:t>
            </w:r>
          </w:p>
        </w:tc>
        <w:tc>
          <w:tcPr>
            <w:tcW w:w="2136" w:type="dxa"/>
            <w:tcBorders>
              <w:top w:val="nil"/>
              <w:bottom w:val="nil"/>
              <w:right w:val="single" w:sz="4" w:space="0" w:color="auto"/>
            </w:tcBorders>
          </w:tcPr>
          <w:p w14:paraId="600571CD"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493</w:t>
            </w:r>
          </w:p>
        </w:tc>
        <w:tc>
          <w:tcPr>
            <w:tcW w:w="2321" w:type="dxa"/>
            <w:tcBorders>
              <w:left w:val="single" w:sz="4" w:space="0" w:color="auto"/>
            </w:tcBorders>
          </w:tcPr>
          <w:p w14:paraId="4BEBAB2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1176</w:t>
            </w:r>
          </w:p>
        </w:tc>
        <w:tc>
          <w:tcPr>
            <w:tcW w:w="2031" w:type="dxa"/>
            <w:tcBorders>
              <w:top w:val="nil"/>
              <w:bottom w:val="nil"/>
              <w:right w:val="single" w:sz="4" w:space="0" w:color="auto"/>
            </w:tcBorders>
          </w:tcPr>
          <w:p w14:paraId="2B11BD4D"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568</w:t>
            </w:r>
          </w:p>
        </w:tc>
        <w:tc>
          <w:tcPr>
            <w:tcW w:w="2510" w:type="dxa"/>
            <w:tcBorders>
              <w:left w:val="single" w:sz="4" w:space="0" w:color="auto"/>
            </w:tcBorders>
          </w:tcPr>
          <w:p w14:paraId="62980D69"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172</w:t>
            </w:r>
          </w:p>
        </w:tc>
        <w:tc>
          <w:tcPr>
            <w:tcW w:w="1293" w:type="dxa"/>
            <w:vAlign w:val="center"/>
          </w:tcPr>
          <w:p w14:paraId="7E475832"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5D83C56A" w14:textId="77777777" w:rsidTr="007A64EA">
        <w:trPr>
          <w:jc w:val="center"/>
        </w:trPr>
        <w:tc>
          <w:tcPr>
            <w:tcW w:w="1727" w:type="dxa"/>
            <w:vAlign w:val="center"/>
          </w:tcPr>
          <w:p w14:paraId="76FA7D5B"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C. elegans</w:t>
            </w:r>
          </w:p>
        </w:tc>
        <w:tc>
          <w:tcPr>
            <w:tcW w:w="2136" w:type="dxa"/>
            <w:tcBorders>
              <w:top w:val="nil"/>
              <w:bottom w:val="nil"/>
              <w:right w:val="single" w:sz="4" w:space="0" w:color="auto"/>
            </w:tcBorders>
          </w:tcPr>
          <w:p w14:paraId="02A80F56"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6352</w:t>
            </w:r>
          </w:p>
        </w:tc>
        <w:tc>
          <w:tcPr>
            <w:tcW w:w="2321" w:type="dxa"/>
            <w:tcBorders>
              <w:left w:val="single" w:sz="4" w:space="0" w:color="auto"/>
            </w:tcBorders>
          </w:tcPr>
          <w:p w14:paraId="046112B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2555</w:t>
            </w:r>
          </w:p>
        </w:tc>
        <w:tc>
          <w:tcPr>
            <w:tcW w:w="2031" w:type="dxa"/>
            <w:tcBorders>
              <w:top w:val="nil"/>
              <w:bottom w:val="nil"/>
              <w:right w:val="single" w:sz="4" w:space="0" w:color="auto"/>
            </w:tcBorders>
          </w:tcPr>
          <w:p w14:paraId="1B179A00"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999</w:t>
            </w:r>
          </w:p>
        </w:tc>
        <w:tc>
          <w:tcPr>
            <w:tcW w:w="2510" w:type="dxa"/>
            <w:tcBorders>
              <w:left w:val="single" w:sz="4" w:space="0" w:color="auto"/>
            </w:tcBorders>
          </w:tcPr>
          <w:p w14:paraId="737BC037"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640</w:t>
            </w:r>
          </w:p>
        </w:tc>
        <w:tc>
          <w:tcPr>
            <w:tcW w:w="1293" w:type="dxa"/>
            <w:vAlign w:val="center"/>
          </w:tcPr>
          <w:p w14:paraId="6D89E0D9"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6E2D70BF" w14:textId="77777777" w:rsidTr="007A64EA">
        <w:trPr>
          <w:jc w:val="center"/>
        </w:trPr>
        <w:tc>
          <w:tcPr>
            <w:tcW w:w="1727" w:type="dxa"/>
            <w:vAlign w:val="center"/>
          </w:tcPr>
          <w:p w14:paraId="23395298"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A. thaliana</w:t>
            </w:r>
          </w:p>
        </w:tc>
        <w:tc>
          <w:tcPr>
            <w:tcW w:w="2136" w:type="dxa"/>
            <w:tcBorders>
              <w:top w:val="nil"/>
              <w:bottom w:val="nil"/>
              <w:right w:val="single" w:sz="4" w:space="0" w:color="auto"/>
            </w:tcBorders>
          </w:tcPr>
          <w:p w14:paraId="692257F3"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740</w:t>
            </w:r>
          </w:p>
        </w:tc>
        <w:tc>
          <w:tcPr>
            <w:tcW w:w="2321" w:type="dxa"/>
            <w:tcBorders>
              <w:left w:val="single" w:sz="4" w:space="0" w:color="auto"/>
            </w:tcBorders>
          </w:tcPr>
          <w:p w14:paraId="6594F119"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1942</w:t>
            </w:r>
          </w:p>
        </w:tc>
        <w:tc>
          <w:tcPr>
            <w:tcW w:w="2031" w:type="dxa"/>
            <w:tcBorders>
              <w:top w:val="nil"/>
              <w:bottom w:val="nil"/>
              <w:right w:val="single" w:sz="4" w:space="0" w:color="auto"/>
            </w:tcBorders>
          </w:tcPr>
          <w:p w14:paraId="1DF23489"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50</w:t>
            </w:r>
          </w:p>
        </w:tc>
        <w:tc>
          <w:tcPr>
            <w:tcW w:w="2510" w:type="dxa"/>
            <w:tcBorders>
              <w:left w:val="single" w:sz="4" w:space="0" w:color="auto"/>
            </w:tcBorders>
          </w:tcPr>
          <w:p w14:paraId="6FD6272F"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78</w:t>
            </w:r>
          </w:p>
        </w:tc>
        <w:tc>
          <w:tcPr>
            <w:tcW w:w="1293" w:type="dxa"/>
            <w:vAlign w:val="center"/>
          </w:tcPr>
          <w:p w14:paraId="05AA37DB" w14:textId="77777777" w:rsidR="0037510D" w:rsidRPr="004B6E52" w:rsidRDefault="0037510D" w:rsidP="007A64EA">
            <w:pPr>
              <w:widowControl w:val="0"/>
              <w:autoSpaceDE w:val="0"/>
              <w:autoSpaceDN w:val="0"/>
              <w:adjustRightInd w:val="0"/>
              <w:spacing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 xml:space="preserve">A1 &lt; B1 </w:t>
            </w:r>
            <w:r w:rsidRPr="004B6E52">
              <w:rPr>
                <w:rFonts w:ascii="Times New Roman" w:hAnsi="Times New Roman" w:cs="Times New Roman"/>
                <w:i/>
                <w:color w:val="000000" w:themeColor="text1"/>
                <w:sz w:val="18"/>
                <w:szCs w:val="18"/>
              </w:rPr>
              <w:t>***</w:t>
            </w:r>
          </w:p>
        </w:tc>
      </w:tr>
      <w:tr w:rsidR="0037510D" w:rsidRPr="004B6E52" w14:paraId="23FD2EB9" w14:textId="77777777" w:rsidTr="007A64EA">
        <w:trPr>
          <w:jc w:val="center"/>
        </w:trPr>
        <w:tc>
          <w:tcPr>
            <w:tcW w:w="1727" w:type="dxa"/>
            <w:vAlign w:val="center"/>
          </w:tcPr>
          <w:p w14:paraId="604B4552" w14:textId="77777777" w:rsidR="0037510D" w:rsidRPr="004B6E52" w:rsidRDefault="0037510D" w:rsidP="007A64EA">
            <w:pPr>
              <w:widowControl w:val="0"/>
              <w:autoSpaceDE w:val="0"/>
              <w:autoSpaceDN w:val="0"/>
              <w:adjustRightInd w:val="0"/>
              <w:spacing w:after="120"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i/>
                <w:color w:val="000000" w:themeColor="text1"/>
                <w:sz w:val="18"/>
                <w:szCs w:val="18"/>
              </w:rPr>
              <w:t>P. tetraurelia</w:t>
            </w:r>
          </w:p>
        </w:tc>
        <w:tc>
          <w:tcPr>
            <w:tcW w:w="2136" w:type="dxa"/>
            <w:tcBorders>
              <w:top w:val="nil"/>
              <w:bottom w:val="single" w:sz="4" w:space="0" w:color="auto"/>
              <w:right w:val="single" w:sz="4" w:space="0" w:color="auto"/>
            </w:tcBorders>
          </w:tcPr>
          <w:p w14:paraId="42AF5765" w14:textId="77777777" w:rsidR="0037510D" w:rsidRPr="004B6E52" w:rsidRDefault="0037510D" w:rsidP="007A64EA">
            <w:pPr>
              <w:widowControl w:val="0"/>
              <w:autoSpaceDE w:val="0"/>
              <w:autoSpaceDN w:val="0"/>
              <w:adjustRightInd w:val="0"/>
              <w:spacing w:after="120"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678</w:t>
            </w:r>
          </w:p>
        </w:tc>
        <w:tc>
          <w:tcPr>
            <w:tcW w:w="2321" w:type="dxa"/>
            <w:tcBorders>
              <w:left w:val="single" w:sz="4" w:space="0" w:color="auto"/>
            </w:tcBorders>
          </w:tcPr>
          <w:p w14:paraId="5BB89A27" w14:textId="77777777" w:rsidR="0037510D" w:rsidRPr="004B6E52" w:rsidRDefault="0037510D" w:rsidP="007A64EA">
            <w:pPr>
              <w:widowControl w:val="0"/>
              <w:autoSpaceDE w:val="0"/>
              <w:autoSpaceDN w:val="0"/>
              <w:adjustRightInd w:val="0"/>
              <w:spacing w:after="120"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735</w:t>
            </w:r>
          </w:p>
        </w:tc>
        <w:tc>
          <w:tcPr>
            <w:tcW w:w="2031" w:type="dxa"/>
            <w:tcBorders>
              <w:top w:val="nil"/>
              <w:bottom w:val="single" w:sz="4" w:space="0" w:color="auto"/>
              <w:right w:val="single" w:sz="4" w:space="0" w:color="auto"/>
            </w:tcBorders>
          </w:tcPr>
          <w:p w14:paraId="53FEA98D" w14:textId="77777777" w:rsidR="0037510D" w:rsidRPr="004B6E52" w:rsidRDefault="0037510D" w:rsidP="007A64EA">
            <w:pPr>
              <w:widowControl w:val="0"/>
              <w:autoSpaceDE w:val="0"/>
              <w:autoSpaceDN w:val="0"/>
              <w:adjustRightInd w:val="0"/>
              <w:spacing w:after="120"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w:t>
            </w:r>
          </w:p>
        </w:tc>
        <w:tc>
          <w:tcPr>
            <w:tcW w:w="2510" w:type="dxa"/>
            <w:tcBorders>
              <w:left w:val="single" w:sz="4" w:space="0" w:color="auto"/>
            </w:tcBorders>
          </w:tcPr>
          <w:p w14:paraId="6BBB68D3" w14:textId="77777777" w:rsidR="0037510D" w:rsidRPr="004B6E52" w:rsidRDefault="0037510D" w:rsidP="007A64EA">
            <w:pPr>
              <w:widowControl w:val="0"/>
              <w:autoSpaceDE w:val="0"/>
              <w:autoSpaceDN w:val="0"/>
              <w:adjustRightInd w:val="0"/>
              <w:spacing w:after="120"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w:t>
            </w:r>
          </w:p>
        </w:tc>
        <w:tc>
          <w:tcPr>
            <w:tcW w:w="1293" w:type="dxa"/>
            <w:vAlign w:val="center"/>
          </w:tcPr>
          <w:p w14:paraId="0FB1685B" w14:textId="77777777" w:rsidR="0037510D" w:rsidRPr="004B6E52" w:rsidRDefault="0037510D" w:rsidP="007A64EA">
            <w:pPr>
              <w:widowControl w:val="0"/>
              <w:autoSpaceDE w:val="0"/>
              <w:autoSpaceDN w:val="0"/>
              <w:adjustRightInd w:val="0"/>
              <w:spacing w:after="120" w:line="360"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w:t>
            </w:r>
          </w:p>
        </w:tc>
      </w:tr>
    </w:tbl>
    <w:p w14:paraId="3B0974FD" w14:textId="77777777" w:rsidR="0037510D" w:rsidRPr="004B6E52" w:rsidRDefault="0037510D" w:rsidP="007A64EA">
      <w:pPr>
        <w:widowControl w:val="0"/>
        <w:autoSpaceDE w:val="0"/>
        <w:autoSpaceDN w:val="0"/>
        <w:adjustRightInd w:val="0"/>
        <w:spacing w:after="120" w:line="360" w:lineRule="auto"/>
        <w:jc w:val="both"/>
        <w:rPr>
          <w:rFonts w:ascii="Times New Roman" w:eastAsia="Andale Sans UI" w:hAnsi="Times New Roman" w:cs="Times New Roman"/>
          <w:b/>
          <w:bCs/>
          <w:color w:val="000000" w:themeColor="text1"/>
          <w:kern w:val="1"/>
          <w:lang w:val="en-GB" w:eastAsia="fr-FR"/>
        </w:rPr>
        <w:sectPr w:rsidR="0037510D" w:rsidRPr="004B6E52" w:rsidSect="0037510D">
          <w:pgSz w:w="16840" w:h="11900" w:orient="landscape"/>
          <w:pgMar w:top="1800" w:right="1440" w:bottom="1800" w:left="1440" w:header="708" w:footer="708" w:gutter="0"/>
          <w:cols w:space="708"/>
          <w:docGrid w:linePitch="360"/>
        </w:sectPr>
      </w:pPr>
    </w:p>
    <w:p w14:paraId="298F1487" w14:textId="466D453F" w:rsidR="003034DD" w:rsidRPr="004B6E52" w:rsidRDefault="008E7417" w:rsidP="00AD698E">
      <w:pPr>
        <w:widowControl w:val="0"/>
        <w:autoSpaceDE w:val="0"/>
        <w:autoSpaceDN w:val="0"/>
        <w:adjustRightInd w:val="0"/>
        <w:spacing w:line="360" w:lineRule="auto"/>
        <w:ind w:left="709" w:right="403"/>
        <w:jc w:val="both"/>
        <w:rPr>
          <w:rFonts w:ascii="Times New Roman" w:hAnsi="Times New Roman" w:cs="Times New Roman"/>
          <w:b/>
          <w:color w:val="000000" w:themeColor="text1"/>
        </w:rPr>
      </w:pPr>
      <w:r w:rsidRPr="004B6E52">
        <w:rPr>
          <w:rFonts w:ascii="Times New Roman" w:hAnsi="Times New Roman" w:cs="Times New Roman"/>
          <w:b/>
          <w:color w:val="000000" w:themeColor="text1"/>
        </w:rPr>
        <w:lastRenderedPageBreak/>
        <w:t>Table S5</w:t>
      </w:r>
      <w:r w:rsidR="003034DD" w:rsidRPr="004B6E52">
        <w:rPr>
          <w:rFonts w:ascii="Times New Roman" w:hAnsi="Times New Roman" w:cs="Times New Roman"/>
          <w:b/>
          <w:color w:val="000000" w:themeColor="text1"/>
        </w:rPr>
        <w:t xml:space="preserve">. </w:t>
      </w:r>
      <w:r w:rsidR="003034DD" w:rsidRPr="004B6E52">
        <w:rPr>
          <w:rFonts w:ascii="Times New Roman" w:hAnsi="Times New Roman" w:cs="Times New Roman"/>
          <w:color w:val="000000" w:themeColor="text1"/>
        </w:rPr>
        <w:t xml:space="preserve">DNA strand asymmetry of </w:t>
      </w:r>
      <w:r w:rsidR="00633699" w:rsidRPr="004B6E52">
        <w:rPr>
          <w:rFonts w:ascii="Times New Roman" w:hAnsi="Times New Roman" w:cs="Times New Roman"/>
          <w:color w:val="000000" w:themeColor="text1"/>
        </w:rPr>
        <w:t>PAS</w:t>
      </w:r>
      <w:r w:rsidR="003034DD" w:rsidRPr="004B6E52">
        <w:rPr>
          <w:rFonts w:ascii="Times New Roman" w:hAnsi="Times New Roman" w:cs="Times New Roman"/>
          <w:color w:val="000000" w:themeColor="text1"/>
        </w:rPr>
        <w:t xml:space="preserve">(-like) 6-mers, two AATAAA anagrams, and splice site strength for sets of genes with different </w:t>
      </w:r>
      <w:r w:rsidR="006300F9" w:rsidRPr="004B6E52">
        <w:rPr>
          <w:rFonts w:ascii="Times New Roman" w:hAnsi="Times New Roman" w:cs="Times New Roman"/>
          <w:color w:val="000000" w:themeColor="text1"/>
        </w:rPr>
        <w:t>function</w:t>
      </w:r>
      <w:r w:rsidR="002435D1" w:rsidRPr="004B6E52">
        <w:rPr>
          <w:rFonts w:ascii="Times New Roman" w:hAnsi="Times New Roman" w:cs="Times New Roman"/>
          <w:color w:val="000000" w:themeColor="text1"/>
        </w:rPr>
        <w:t>s</w:t>
      </w:r>
      <w:r w:rsidR="006300F9" w:rsidRPr="004B6E52">
        <w:rPr>
          <w:rFonts w:ascii="Times New Roman" w:hAnsi="Times New Roman" w:cs="Times New Roman"/>
          <w:color w:val="000000" w:themeColor="text1"/>
        </w:rPr>
        <w:t xml:space="preserve"> and/or </w:t>
      </w:r>
      <w:r w:rsidR="00BF6ABB" w:rsidRPr="004B6E52">
        <w:rPr>
          <w:rFonts w:ascii="Times New Roman" w:hAnsi="Times New Roman" w:cs="Times New Roman"/>
          <w:color w:val="000000" w:themeColor="text1"/>
        </w:rPr>
        <w:t>spatial</w:t>
      </w:r>
      <w:r w:rsidR="003034DD" w:rsidRPr="004B6E52">
        <w:rPr>
          <w:rFonts w:ascii="Times New Roman" w:hAnsi="Times New Roman" w:cs="Times New Roman"/>
          <w:color w:val="000000" w:themeColor="text1"/>
        </w:rPr>
        <w:t xml:space="preserve">-temporal patterns of expression. </w:t>
      </w:r>
      <w:r w:rsidR="0038601E" w:rsidRPr="004B6E52">
        <w:rPr>
          <w:rFonts w:ascii="Times New Roman" w:hAnsi="Times New Roman" w:cs="Times New Roman"/>
          <w:color w:val="000000" w:themeColor="text1"/>
        </w:rPr>
        <w:t xml:space="preserve">The average splice site strength </w:t>
      </w:r>
      <w:r w:rsidR="00EE57D8" w:rsidRPr="004B6E52">
        <w:rPr>
          <w:rFonts w:ascii="Times New Roman" w:hAnsi="Times New Roman" w:cs="Times New Roman"/>
          <w:color w:val="000000" w:themeColor="text1"/>
        </w:rPr>
        <w:t xml:space="preserve">for the introns in each </w:t>
      </w:r>
      <w:r w:rsidR="00197AE4" w:rsidRPr="004B6E52">
        <w:rPr>
          <w:rFonts w:ascii="Times New Roman" w:hAnsi="Times New Roman" w:cs="Times New Roman"/>
          <w:color w:val="000000" w:themeColor="text1"/>
        </w:rPr>
        <w:t>gene subset</w:t>
      </w:r>
      <w:r w:rsidR="00EE57D8" w:rsidRPr="004B6E52">
        <w:rPr>
          <w:rFonts w:ascii="Times New Roman" w:hAnsi="Times New Roman" w:cs="Times New Roman"/>
          <w:color w:val="000000" w:themeColor="text1"/>
        </w:rPr>
        <w:t xml:space="preserve"> was compared to the overall average </w:t>
      </w:r>
      <w:r w:rsidR="0038601E" w:rsidRPr="004B6E52">
        <w:rPr>
          <w:rFonts w:ascii="Times New Roman" w:hAnsi="Times New Roman" w:cs="Times New Roman"/>
          <w:color w:val="000000" w:themeColor="text1"/>
        </w:rPr>
        <w:t xml:space="preserve">splice </w:t>
      </w:r>
      <w:r w:rsidR="00EE57D8" w:rsidRPr="004B6E52">
        <w:rPr>
          <w:rFonts w:ascii="Times New Roman" w:hAnsi="Times New Roman" w:cs="Times New Roman"/>
          <w:color w:val="000000" w:themeColor="text1"/>
        </w:rPr>
        <w:t xml:space="preserve">strength in Drosophila. The significance of the deviation </w:t>
      </w:r>
      <w:r w:rsidR="002D6489" w:rsidRPr="004B6E52">
        <w:rPr>
          <w:rFonts w:ascii="Times New Roman" w:hAnsi="Times New Roman" w:cs="Times New Roman"/>
          <w:color w:val="000000" w:themeColor="text1"/>
        </w:rPr>
        <w:t>(</w:t>
      </w:r>
      <w:r w:rsidR="00550899" w:rsidRPr="004B6E52">
        <w:rPr>
          <w:rFonts w:ascii="Times New Roman" w:hAnsi="Times New Roman" w:cs="Times New Roman"/>
          <w:color w:val="000000" w:themeColor="text1"/>
        </w:rPr>
        <w:t>ns</w:t>
      </w:r>
      <w:r w:rsidR="002D6489" w:rsidRPr="004B6E52">
        <w:rPr>
          <w:rFonts w:ascii="Times New Roman" w:hAnsi="Times New Roman" w:cs="Times New Roman"/>
          <w:color w:val="000000" w:themeColor="text1"/>
        </w:rPr>
        <w:t xml:space="preserve"> = not significant; * = </w:t>
      </w:r>
      <w:r w:rsidR="002D6489" w:rsidRPr="004B6E52">
        <w:rPr>
          <w:rFonts w:ascii="Times New Roman" w:hAnsi="Times New Roman" w:cs="Times New Roman"/>
          <w:i/>
          <w:color w:val="000000" w:themeColor="text1"/>
        </w:rPr>
        <w:t>P</w:t>
      </w:r>
      <w:r w:rsidR="002D6489" w:rsidRPr="004B6E52">
        <w:rPr>
          <w:rFonts w:ascii="Times New Roman" w:hAnsi="Times New Roman" w:cs="Times New Roman"/>
          <w:color w:val="000000" w:themeColor="text1"/>
        </w:rPr>
        <w:t xml:space="preserve"> &lt; 0.01; ** = </w:t>
      </w:r>
      <w:r w:rsidR="002D6489" w:rsidRPr="004B6E52">
        <w:rPr>
          <w:rFonts w:ascii="Times New Roman" w:hAnsi="Times New Roman" w:cs="Times New Roman"/>
          <w:i/>
          <w:color w:val="000000" w:themeColor="text1"/>
        </w:rPr>
        <w:t>P</w:t>
      </w:r>
      <w:r w:rsidR="002D6489" w:rsidRPr="004B6E52">
        <w:rPr>
          <w:rFonts w:ascii="Times New Roman" w:hAnsi="Times New Roman" w:cs="Times New Roman"/>
          <w:color w:val="000000" w:themeColor="text1"/>
        </w:rPr>
        <w:t xml:space="preserve"> &lt; 0.001; *** = </w:t>
      </w:r>
      <w:r w:rsidR="002D6489" w:rsidRPr="004B6E52">
        <w:rPr>
          <w:rFonts w:ascii="Times New Roman" w:hAnsi="Times New Roman" w:cs="Times New Roman"/>
          <w:i/>
          <w:color w:val="000000" w:themeColor="text1"/>
        </w:rPr>
        <w:t>P</w:t>
      </w:r>
      <w:r w:rsidR="002D6489" w:rsidRPr="004B6E52">
        <w:rPr>
          <w:rFonts w:ascii="Times New Roman" w:hAnsi="Times New Roman" w:cs="Times New Roman"/>
          <w:color w:val="000000" w:themeColor="text1"/>
        </w:rPr>
        <w:t xml:space="preserve"> &lt; 0.0001) </w:t>
      </w:r>
      <w:r w:rsidR="00EE57D8" w:rsidRPr="004B6E52">
        <w:rPr>
          <w:rFonts w:ascii="Times New Roman" w:hAnsi="Times New Roman" w:cs="Times New Roman"/>
          <w:color w:val="000000" w:themeColor="text1"/>
        </w:rPr>
        <w:t xml:space="preserve">was calculated </w:t>
      </w:r>
      <w:r w:rsidR="00197AE4" w:rsidRPr="004B6E52">
        <w:rPr>
          <w:rFonts w:ascii="Times New Roman" w:hAnsi="Times New Roman" w:cs="Times New Roman"/>
          <w:color w:val="000000" w:themeColor="text1"/>
        </w:rPr>
        <w:t xml:space="preserve">comparing the frequency with which </w:t>
      </w:r>
      <w:r w:rsidR="00EE57D8" w:rsidRPr="004B6E52">
        <w:rPr>
          <w:rFonts w:ascii="Times New Roman" w:hAnsi="Times New Roman" w:cs="Times New Roman"/>
          <w:color w:val="000000" w:themeColor="text1"/>
        </w:rPr>
        <w:t>the average 5'ss</w:t>
      </w:r>
      <w:r w:rsidR="0038601E" w:rsidRPr="004B6E52">
        <w:rPr>
          <w:rFonts w:ascii="Times New Roman" w:hAnsi="Times New Roman" w:cs="Times New Roman"/>
          <w:color w:val="000000" w:themeColor="text1"/>
        </w:rPr>
        <w:t xml:space="preserve"> and</w:t>
      </w:r>
      <w:r w:rsidR="00EE57D8" w:rsidRPr="004B6E52">
        <w:rPr>
          <w:rFonts w:ascii="Times New Roman" w:hAnsi="Times New Roman" w:cs="Times New Roman"/>
          <w:color w:val="000000" w:themeColor="text1"/>
        </w:rPr>
        <w:t xml:space="preserve"> </w:t>
      </w:r>
      <w:r w:rsidR="0038601E" w:rsidRPr="004B6E52">
        <w:rPr>
          <w:rFonts w:ascii="Times New Roman" w:hAnsi="Times New Roman" w:cs="Times New Roman"/>
          <w:color w:val="000000" w:themeColor="text1"/>
        </w:rPr>
        <w:t xml:space="preserve">3'ss </w:t>
      </w:r>
      <w:r w:rsidR="00EE57D8" w:rsidRPr="004B6E52">
        <w:rPr>
          <w:rFonts w:ascii="Times New Roman" w:hAnsi="Times New Roman" w:cs="Times New Roman"/>
          <w:color w:val="000000" w:themeColor="text1"/>
        </w:rPr>
        <w:t xml:space="preserve">strength for the </w:t>
      </w:r>
      <w:r w:rsidR="002435D1" w:rsidRPr="004B6E52">
        <w:rPr>
          <w:rFonts w:ascii="Times New Roman" w:hAnsi="Times New Roman" w:cs="Times New Roman"/>
          <w:color w:val="000000" w:themeColor="text1"/>
        </w:rPr>
        <w:t xml:space="preserve">relevant </w:t>
      </w:r>
      <w:r w:rsidR="00EE57D8" w:rsidRPr="004B6E52">
        <w:rPr>
          <w:rFonts w:ascii="Times New Roman" w:hAnsi="Times New Roman" w:cs="Times New Roman"/>
          <w:color w:val="000000" w:themeColor="text1"/>
        </w:rPr>
        <w:t>gene set was higher or lower tha</w:t>
      </w:r>
      <w:r w:rsidR="00DE725D" w:rsidRPr="004B6E52">
        <w:rPr>
          <w:rFonts w:ascii="Times New Roman" w:hAnsi="Times New Roman" w:cs="Times New Roman"/>
          <w:color w:val="000000" w:themeColor="text1"/>
        </w:rPr>
        <w:t>n</w:t>
      </w:r>
      <w:r w:rsidR="00EE57D8" w:rsidRPr="004B6E52">
        <w:rPr>
          <w:rFonts w:ascii="Times New Roman" w:hAnsi="Times New Roman" w:cs="Times New Roman"/>
          <w:color w:val="000000" w:themeColor="text1"/>
        </w:rPr>
        <w:t xml:space="preserve"> the counterpart measured for same-sized random sample of genes (1,000,000 samplings with replacement).</w:t>
      </w:r>
    </w:p>
    <w:p w14:paraId="71135715" w14:textId="77777777" w:rsidR="003034DD" w:rsidRPr="004B6E52" w:rsidRDefault="003034DD" w:rsidP="003034DD">
      <w:pPr>
        <w:widowControl w:val="0"/>
        <w:autoSpaceDE w:val="0"/>
        <w:autoSpaceDN w:val="0"/>
        <w:adjustRightInd w:val="0"/>
        <w:rPr>
          <w:rFonts w:ascii="Times New Roman" w:hAnsi="Times New Roman" w:cs="Times New Roman"/>
          <w:b/>
          <w:color w:val="000000" w:themeColor="text1"/>
        </w:rPr>
      </w:pPr>
    </w:p>
    <w:tbl>
      <w:tblPr>
        <w:tblStyle w:val="TableGrid"/>
        <w:tblW w:w="1244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3"/>
        <w:gridCol w:w="1090"/>
        <w:gridCol w:w="1215"/>
        <w:gridCol w:w="1378"/>
        <w:gridCol w:w="1475"/>
        <w:gridCol w:w="1516"/>
        <w:gridCol w:w="1238"/>
        <w:gridCol w:w="1270"/>
      </w:tblGrid>
      <w:tr w:rsidR="004E59AF" w:rsidRPr="004B6E52" w14:paraId="68111976" w14:textId="77777777" w:rsidTr="00B95B29">
        <w:trPr>
          <w:jc w:val="center"/>
        </w:trPr>
        <w:tc>
          <w:tcPr>
            <w:tcW w:w="3263" w:type="dxa"/>
            <w:tcBorders>
              <w:top w:val="single" w:sz="4" w:space="0" w:color="auto"/>
              <w:bottom w:val="single" w:sz="4" w:space="0" w:color="auto"/>
            </w:tcBorders>
            <w:vAlign w:val="center"/>
          </w:tcPr>
          <w:p w14:paraId="0E00AAE1" w14:textId="77777777" w:rsidR="003034DD" w:rsidRPr="004B6E52" w:rsidRDefault="003034DD"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tcBorders>
              <w:top w:val="single" w:sz="4" w:space="0" w:color="auto"/>
              <w:bottom w:val="single" w:sz="4" w:space="0" w:color="auto"/>
            </w:tcBorders>
            <w:vAlign w:val="center"/>
          </w:tcPr>
          <w:p w14:paraId="4AA84318" w14:textId="77777777" w:rsidR="003034DD" w:rsidRPr="004B6E52" w:rsidRDefault="003034DD"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215" w:type="dxa"/>
            <w:tcBorders>
              <w:top w:val="single" w:sz="4" w:space="0" w:color="auto"/>
              <w:bottom w:val="single" w:sz="4" w:space="0" w:color="auto"/>
            </w:tcBorders>
            <w:vAlign w:val="center"/>
          </w:tcPr>
          <w:p w14:paraId="3422C2E4" w14:textId="6491D506" w:rsidR="003034DD" w:rsidRPr="004B6E52" w:rsidRDefault="003034DD"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No of introns</w:t>
            </w:r>
            <w:r w:rsidR="008D490E" w:rsidRPr="004B6E52">
              <w:rPr>
                <w:rFonts w:ascii="Times New Roman" w:hAnsi="Times New Roman" w:cs="Times New Roman"/>
                <w:b/>
                <w:color w:val="000000" w:themeColor="text1"/>
                <w:sz w:val="18"/>
                <w:szCs w:val="18"/>
              </w:rPr>
              <w:t xml:space="preserve"> surveyed</w:t>
            </w:r>
          </w:p>
        </w:tc>
        <w:tc>
          <w:tcPr>
            <w:tcW w:w="1378" w:type="dxa"/>
            <w:tcBorders>
              <w:top w:val="single" w:sz="4" w:space="0" w:color="auto"/>
              <w:bottom w:val="single" w:sz="4" w:space="0" w:color="auto"/>
            </w:tcBorders>
            <w:vAlign w:val="center"/>
          </w:tcPr>
          <w:p w14:paraId="349B7022" w14:textId="77777777" w:rsidR="003034DD" w:rsidRPr="004B6E52" w:rsidRDefault="003034DD"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Occurrences in DNA sense strand</w:t>
            </w:r>
          </w:p>
        </w:tc>
        <w:tc>
          <w:tcPr>
            <w:tcW w:w="1475" w:type="dxa"/>
            <w:tcBorders>
              <w:top w:val="single" w:sz="4" w:space="0" w:color="auto"/>
              <w:bottom w:val="single" w:sz="4" w:space="0" w:color="auto"/>
            </w:tcBorders>
            <w:vAlign w:val="center"/>
          </w:tcPr>
          <w:p w14:paraId="4A2990E2" w14:textId="77777777" w:rsidR="003034DD" w:rsidRPr="004B6E52" w:rsidRDefault="003034DD"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Occurrences in DNA antisense strand</w:t>
            </w:r>
          </w:p>
        </w:tc>
        <w:tc>
          <w:tcPr>
            <w:tcW w:w="1516" w:type="dxa"/>
            <w:tcBorders>
              <w:top w:val="single" w:sz="4" w:space="0" w:color="auto"/>
              <w:bottom w:val="single" w:sz="4" w:space="0" w:color="auto"/>
            </w:tcBorders>
            <w:vAlign w:val="center"/>
          </w:tcPr>
          <w:p w14:paraId="37A80159" w14:textId="77777777" w:rsidR="003034DD" w:rsidRPr="004B6E52" w:rsidRDefault="003034DD" w:rsidP="00EF132C">
            <w:pPr>
              <w:widowControl w:val="0"/>
              <w:autoSpaceDE w:val="0"/>
              <w:autoSpaceDN w:val="0"/>
              <w:adjustRightInd w:val="0"/>
              <w:jc w:val="center"/>
              <w:rPr>
                <w:rFonts w:ascii="Times New Roman" w:hAnsi="Times New Roman" w:cs="Times New Roman"/>
                <w:b/>
                <w:color w:val="000000" w:themeColor="text1"/>
                <w:sz w:val="20"/>
                <w:szCs w:val="20"/>
              </w:rPr>
            </w:pPr>
            <w:r w:rsidRPr="004B6E52">
              <w:rPr>
                <w:rFonts w:ascii="Times New Roman" w:hAnsi="Times New Roman" w:cs="Times New Roman"/>
                <w:b/>
                <w:color w:val="000000" w:themeColor="text1"/>
                <w:sz w:val="18"/>
                <w:szCs w:val="18"/>
              </w:rPr>
              <w:t>DSA</w:t>
            </w:r>
          </w:p>
        </w:tc>
        <w:tc>
          <w:tcPr>
            <w:tcW w:w="1238" w:type="dxa"/>
            <w:tcBorders>
              <w:top w:val="single" w:sz="4" w:space="0" w:color="auto"/>
              <w:bottom w:val="single" w:sz="4" w:space="0" w:color="auto"/>
            </w:tcBorders>
            <w:vAlign w:val="center"/>
          </w:tcPr>
          <w:p w14:paraId="4348859A" w14:textId="77777777" w:rsidR="003034DD" w:rsidRPr="004B6E52" w:rsidRDefault="003034DD"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20"/>
                <w:szCs w:val="20"/>
              </w:rPr>
              <w:t>Average 5' splice site strength</w:t>
            </w:r>
          </w:p>
        </w:tc>
        <w:tc>
          <w:tcPr>
            <w:tcW w:w="1270" w:type="dxa"/>
            <w:tcBorders>
              <w:top w:val="single" w:sz="4" w:space="0" w:color="auto"/>
              <w:bottom w:val="single" w:sz="4" w:space="0" w:color="auto"/>
            </w:tcBorders>
            <w:vAlign w:val="center"/>
          </w:tcPr>
          <w:p w14:paraId="503A4FB8" w14:textId="77777777" w:rsidR="003034DD" w:rsidRPr="004B6E52" w:rsidRDefault="003034DD"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20"/>
                <w:szCs w:val="20"/>
              </w:rPr>
              <w:t>Average 3' splice site strength</w:t>
            </w:r>
          </w:p>
        </w:tc>
      </w:tr>
      <w:tr w:rsidR="004E59AF" w:rsidRPr="004B6E52" w14:paraId="0EBD317C" w14:textId="77777777" w:rsidTr="00B95B29">
        <w:trPr>
          <w:jc w:val="center"/>
        </w:trPr>
        <w:tc>
          <w:tcPr>
            <w:tcW w:w="3263" w:type="dxa"/>
            <w:vAlign w:val="center"/>
          </w:tcPr>
          <w:p w14:paraId="0DCAC93B" w14:textId="77777777" w:rsidR="003034DD" w:rsidRPr="004B6E52" w:rsidRDefault="003034DD"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37968F03" w14:textId="77777777" w:rsidR="003034DD" w:rsidRPr="004B6E52" w:rsidRDefault="003034D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25F930DF" w14:textId="77777777" w:rsidR="003034DD" w:rsidRPr="004B6E52" w:rsidRDefault="003034D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63D49920" w14:textId="77777777" w:rsidR="003034DD" w:rsidRPr="004B6E52" w:rsidRDefault="003034D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center"/>
          </w:tcPr>
          <w:p w14:paraId="6E0350B7" w14:textId="77777777" w:rsidR="003034DD" w:rsidRPr="004B6E52" w:rsidRDefault="003034D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center"/>
          </w:tcPr>
          <w:p w14:paraId="103C727F" w14:textId="77777777" w:rsidR="003034DD" w:rsidRPr="004B6E52" w:rsidRDefault="003034D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7A0128E8" w14:textId="722952D8" w:rsidR="003034DD" w:rsidRPr="004B6E52" w:rsidRDefault="003034DD" w:rsidP="00EF132C">
            <w:pPr>
              <w:widowControl w:val="0"/>
              <w:autoSpaceDE w:val="0"/>
              <w:autoSpaceDN w:val="0"/>
              <w:adjustRightInd w:val="0"/>
              <w:jc w:val="center"/>
              <w:rPr>
                <w:rFonts w:ascii="Times New Roman" w:hAnsi="Times New Roman" w:cs="Times New Roman"/>
                <w:color w:val="000000" w:themeColor="text1"/>
                <w:sz w:val="20"/>
                <w:szCs w:val="20"/>
              </w:rPr>
            </w:pPr>
          </w:p>
        </w:tc>
        <w:tc>
          <w:tcPr>
            <w:tcW w:w="1270" w:type="dxa"/>
            <w:vAlign w:val="bottom"/>
          </w:tcPr>
          <w:p w14:paraId="198B4405" w14:textId="141B30BC" w:rsidR="003034DD" w:rsidRPr="004B6E52" w:rsidRDefault="003034DD" w:rsidP="00EF132C">
            <w:pPr>
              <w:widowControl w:val="0"/>
              <w:autoSpaceDE w:val="0"/>
              <w:autoSpaceDN w:val="0"/>
              <w:adjustRightInd w:val="0"/>
              <w:jc w:val="center"/>
              <w:rPr>
                <w:rFonts w:ascii="Times New Roman" w:hAnsi="Times New Roman" w:cs="Times New Roman"/>
                <w:color w:val="000000" w:themeColor="text1"/>
                <w:sz w:val="20"/>
                <w:szCs w:val="20"/>
              </w:rPr>
            </w:pPr>
          </w:p>
        </w:tc>
      </w:tr>
      <w:tr w:rsidR="00986F19" w:rsidRPr="004B6E52" w14:paraId="55A2A537" w14:textId="77777777" w:rsidTr="00B95B29">
        <w:trPr>
          <w:jc w:val="center"/>
        </w:trPr>
        <w:tc>
          <w:tcPr>
            <w:tcW w:w="3263" w:type="dxa"/>
            <w:vAlign w:val="center"/>
          </w:tcPr>
          <w:p w14:paraId="228FCE29" w14:textId="30820082"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Neuropeptides/hormone peptides</w:t>
            </w:r>
          </w:p>
        </w:tc>
        <w:tc>
          <w:tcPr>
            <w:tcW w:w="1090" w:type="dxa"/>
            <w:vAlign w:val="center"/>
          </w:tcPr>
          <w:p w14:paraId="01E4C574"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4077B35B" w14:textId="065A585E"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7</w:t>
            </w:r>
          </w:p>
        </w:tc>
        <w:tc>
          <w:tcPr>
            <w:tcW w:w="1378" w:type="dxa"/>
            <w:vAlign w:val="center"/>
          </w:tcPr>
          <w:p w14:paraId="4B287716"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center"/>
          </w:tcPr>
          <w:p w14:paraId="6A6D6D58"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center"/>
          </w:tcPr>
          <w:p w14:paraId="0308A775"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7E0CE8D9" w14:textId="0A4F9C0C"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20"/>
                <w:szCs w:val="20"/>
              </w:rPr>
              <w:t>9.792</w:t>
            </w:r>
            <w:r w:rsidR="00EE57D8" w:rsidRPr="004B6E52">
              <w:rPr>
                <w:rFonts w:ascii="Times New Roman" w:hAnsi="Times New Roman" w:cs="Times New Roman"/>
                <w:color w:val="000000" w:themeColor="text1"/>
                <w:sz w:val="20"/>
                <w:szCs w:val="20"/>
              </w:rPr>
              <w:t>***</w:t>
            </w:r>
          </w:p>
        </w:tc>
        <w:tc>
          <w:tcPr>
            <w:tcW w:w="1270" w:type="dxa"/>
            <w:vAlign w:val="bottom"/>
          </w:tcPr>
          <w:p w14:paraId="504DD9A0" w14:textId="477C35B8"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20"/>
                <w:szCs w:val="20"/>
              </w:rPr>
              <w:t>9.818</w:t>
            </w:r>
            <w:r w:rsidR="00533CBF" w:rsidRPr="004B6E52">
              <w:rPr>
                <w:rFonts w:ascii="Times New Roman" w:hAnsi="Times New Roman" w:cs="Times New Roman"/>
                <w:color w:val="000000" w:themeColor="text1"/>
                <w:sz w:val="20"/>
                <w:szCs w:val="20"/>
                <w:vertAlign w:val="superscript"/>
              </w:rPr>
              <w:t>ns</w:t>
            </w:r>
          </w:p>
        </w:tc>
      </w:tr>
      <w:tr w:rsidR="00986F19" w:rsidRPr="004B6E52" w14:paraId="02FB2400" w14:textId="77777777" w:rsidTr="00B95B29">
        <w:trPr>
          <w:jc w:val="center"/>
        </w:trPr>
        <w:tc>
          <w:tcPr>
            <w:tcW w:w="3263" w:type="dxa"/>
            <w:vAlign w:val="center"/>
          </w:tcPr>
          <w:p w14:paraId="5BA923DE"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02D1E347" w14:textId="0286F5DC"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AA</w:t>
            </w:r>
          </w:p>
        </w:tc>
        <w:tc>
          <w:tcPr>
            <w:tcW w:w="1215" w:type="dxa"/>
            <w:vAlign w:val="center"/>
          </w:tcPr>
          <w:p w14:paraId="4908D649"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731190E6" w14:textId="0E929CD1"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78</w:t>
            </w:r>
          </w:p>
        </w:tc>
        <w:tc>
          <w:tcPr>
            <w:tcW w:w="1475" w:type="dxa"/>
            <w:vAlign w:val="center"/>
          </w:tcPr>
          <w:p w14:paraId="03F0CB5C" w14:textId="2996B1A1"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67</w:t>
            </w:r>
          </w:p>
        </w:tc>
        <w:tc>
          <w:tcPr>
            <w:tcW w:w="1516" w:type="dxa"/>
            <w:vAlign w:val="center"/>
          </w:tcPr>
          <w:p w14:paraId="47B62904" w14:textId="152944B5"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319</w:t>
            </w:r>
          </w:p>
        </w:tc>
        <w:tc>
          <w:tcPr>
            <w:tcW w:w="1238" w:type="dxa"/>
            <w:vAlign w:val="center"/>
          </w:tcPr>
          <w:p w14:paraId="325058D1"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4F6C2603"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986F19" w:rsidRPr="004B6E52" w14:paraId="6A53BA42" w14:textId="77777777" w:rsidTr="00B95B29">
        <w:trPr>
          <w:jc w:val="center"/>
        </w:trPr>
        <w:tc>
          <w:tcPr>
            <w:tcW w:w="3263" w:type="dxa"/>
            <w:vAlign w:val="center"/>
          </w:tcPr>
          <w:p w14:paraId="77A0BE7B"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6CB87483" w14:textId="6B3D97B6"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TTAAA</w:t>
            </w:r>
          </w:p>
        </w:tc>
        <w:tc>
          <w:tcPr>
            <w:tcW w:w="1215" w:type="dxa"/>
            <w:vAlign w:val="center"/>
          </w:tcPr>
          <w:p w14:paraId="7B5AB1DC"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616630E4" w14:textId="34F217A8"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72</w:t>
            </w:r>
          </w:p>
        </w:tc>
        <w:tc>
          <w:tcPr>
            <w:tcW w:w="1475" w:type="dxa"/>
            <w:vAlign w:val="center"/>
          </w:tcPr>
          <w:p w14:paraId="286E914B" w14:textId="4682494B"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86</w:t>
            </w:r>
          </w:p>
        </w:tc>
        <w:tc>
          <w:tcPr>
            <w:tcW w:w="1516" w:type="dxa"/>
            <w:vAlign w:val="center"/>
          </w:tcPr>
          <w:p w14:paraId="34C8A464" w14:textId="0F42A41B"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391</w:t>
            </w:r>
          </w:p>
        </w:tc>
        <w:tc>
          <w:tcPr>
            <w:tcW w:w="1238" w:type="dxa"/>
            <w:vAlign w:val="center"/>
          </w:tcPr>
          <w:p w14:paraId="1057685F"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044BC867"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986F19" w:rsidRPr="004B6E52" w14:paraId="281CE452" w14:textId="77777777" w:rsidTr="00B95B29">
        <w:trPr>
          <w:jc w:val="center"/>
        </w:trPr>
        <w:tc>
          <w:tcPr>
            <w:tcW w:w="3263" w:type="dxa"/>
            <w:vAlign w:val="center"/>
          </w:tcPr>
          <w:p w14:paraId="291D6193"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673517F2" w14:textId="0A9E5BD4"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TA</w:t>
            </w:r>
          </w:p>
        </w:tc>
        <w:tc>
          <w:tcPr>
            <w:tcW w:w="1215" w:type="dxa"/>
            <w:vAlign w:val="center"/>
          </w:tcPr>
          <w:p w14:paraId="7AE48D0E"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2D0452BD" w14:textId="78359A72"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16</w:t>
            </w:r>
          </w:p>
        </w:tc>
        <w:tc>
          <w:tcPr>
            <w:tcW w:w="1475" w:type="dxa"/>
            <w:vAlign w:val="center"/>
          </w:tcPr>
          <w:p w14:paraId="19E6F1DB" w14:textId="3B72FDBA"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7</w:t>
            </w:r>
          </w:p>
        </w:tc>
        <w:tc>
          <w:tcPr>
            <w:tcW w:w="1516" w:type="dxa"/>
            <w:vAlign w:val="center"/>
          </w:tcPr>
          <w:p w14:paraId="4BD92631" w14:textId="457C9B3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04</w:t>
            </w:r>
          </w:p>
        </w:tc>
        <w:tc>
          <w:tcPr>
            <w:tcW w:w="1238" w:type="dxa"/>
            <w:vAlign w:val="center"/>
          </w:tcPr>
          <w:p w14:paraId="649AF227"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27489F88"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986F19" w:rsidRPr="004B6E52" w14:paraId="2233451A" w14:textId="77777777" w:rsidTr="00B95B29">
        <w:trPr>
          <w:jc w:val="center"/>
        </w:trPr>
        <w:tc>
          <w:tcPr>
            <w:tcW w:w="3263" w:type="dxa"/>
            <w:vAlign w:val="center"/>
          </w:tcPr>
          <w:p w14:paraId="776FF54D"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1D22912C" w14:textId="585B743B"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TAAA</w:t>
            </w:r>
          </w:p>
        </w:tc>
        <w:tc>
          <w:tcPr>
            <w:tcW w:w="1215" w:type="dxa"/>
            <w:vAlign w:val="center"/>
          </w:tcPr>
          <w:p w14:paraId="522804BF"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644B0354" w14:textId="4786E0D0"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31</w:t>
            </w:r>
          </w:p>
        </w:tc>
        <w:tc>
          <w:tcPr>
            <w:tcW w:w="1475" w:type="dxa"/>
            <w:vAlign w:val="center"/>
          </w:tcPr>
          <w:p w14:paraId="2CCB9598" w14:textId="1C6B5C30"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11</w:t>
            </w:r>
          </w:p>
        </w:tc>
        <w:tc>
          <w:tcPr>
            <w:tcW w:w="1516" w:type="dxa"/>
            <w:vAlign w:val="center"/>
          </w:tcPr>
          <w:p w14:paraId="1936A729" w14:textId="5DBC61FF"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826</w:t>
            </w:r>
          </w:p>
        </w:tc>
        <w:tc>
          <w:tcPr>
            <w:tcW w:w="1238" w:type="dxa"/>
            <w:vAlign w:val="center"/>
          </w:tcPr>
          <w:p w14:paraId="60B7998C"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7E8A7EE6"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986F19" w:rsidRPr="004B6E52" w14:paraId="7FF543CB" w14:textId="77777777" w:rsidTr="00B95B29">
        <w:trPr>
          <w:jc w:val="center"/>
        </w:trPr>
        <w:tc>
          <w:tcPr>
            <w:tcW w:w="3263" w:type="dxa"/>
            <w:vAlign w:val="center"/>
          </w:tcPr>
          <w:p w14:paraId="23EEC08D"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195DAD5A" w14:textId="1F085532"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AAAA</w:t>
            </w:r>
          </w:p>
        </w:tc>
        <w:tc>
          <w:tcPr>
            <w:tcW w:w="1215" w:type="dxa"/>
            <w:vAlign w:val="center"/>
          </w:tcPr>
          <w:p w14:paraId="39D01E27"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00218A73" w14:textId="1DB925AD"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55</w:t>
            </w:r>
          </w:p>
        </w:tc>
        <w:tc>
          <w:tcPr>
            <w:tcW w:w="1475" w:type="dxa"/>
            <w:vAlign w:val="center"/>
          </w:tcPr>
          <w:p w14:paraId="21C90DCF" w14:textId="62E70E66"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71</w:t>
            </w:r>
          </w:p>
        </w:tc>
        <w:tc>
          <w:tcPr>
            <w:tcW w:w="1516" w:type="dxa"/>
            <w:vAlign w:val="center"/>
          </w:tcPr>
          <w:p w14:paraId="3923823C" w14:textId="552053DE"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91</w:t>
            </w:r>
          </w:p>
        </w:tc>
        <w:tc>
          <w:tcPr>
            <w:tcW w:w="1238" w:type="dxa"/>
            <w:vAlign w:val="center"/>
          </w:tcPr>
          <w:p w14:paraId="22481D54"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4399D7B6"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986F19" w:rsidRPr="004B6E52" w14:paraId="4A39233A" w14:textId="77777777" w:rsidTr="00B95B29">
        <w:trPr>
          <w:jc w:val="center"/>
        </w:trPr>
        <w:tc>
          <w:tcPr>
            <w:tcW w:w="3263" w:type="dxa"/>
            <w:vAlign w:val="center"/>
          </w:tcPr>
          <w:p w14:paraId="7F36CB69"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74268755" w14:textId="543E4C4E"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AAAT</w:t>
            </w:r>
          </w:p>
        </w:tc>
        <w:tc>
          <w:tcPr>
            <w:tcW w:w="1215" w:type="dxa"/>
            <w:vAlign w:val="center"/>
          </w:tcPr>
          <w:p w14:paraId="0522C264"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21882935" w14:textId="7502324F"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97</w:t>
            </w:r>
          </w:p>
        </w:tc>
        <w:tc>
          <w:tcPr>
            <w:tcW w:w="1475" w:type="dxa"/>
            <w:vAlign w:val="center"/>
          </w:tcPr>
          <w:p w14:paraId="7FA1968A" w14:textId="70510911"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99</w:t>
            </w:r>
          </w:p>
        </w:tc>
        <w:tc>
          <w:tcPr>
            <w:tcW w:w="1516" w:type="dxa"/>
            <w:vAlign w:val="center"/>
          </w:tcPr>
          <w:p w14:paraId="7519267D" w14:textId="6FD5C17E"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051</w:t>
            </w:r>
          </w:p>
        </w:tc>
        <w:tc>
          <w:tcPr>
            <w:tcW w:w="1238" w:type="dxa"/>
            <w:vAlign w:val="center"/>
          </w:tcPr>
          <w:p w14:paraId="60E67B13"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050C76E0"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986F19" w:rsidRPr="004B6E52" w14:paraId="072FB543" w14:textId="77777777" w:rsidTr="00B95B29">
        <w:trPr>
          <w:jc w:val="center"/>
        </w:trPr>
        <w:tc>
          <w:tcPr>
            <w:tcW w:w="3263" w:type="dxa"/>
            <w:vAlign w:val="center"/>
          </w:tcPr>
          <w:p w14:paraId="116E1118"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46927BE4" w14:textId="0DEE3CB9"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7CA7C02D"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4A848332" w14:textId="5FCE71BD"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center"/>
          </w:tcPr>
          <w:p w14:paraId="58A9F0F3" w14:textId="6174FB02"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center"/>
          </w:tcPr>
          <w:p w14:paraId="0A8D87AD" w14:textId="7C8A51E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center"/>
          </w:tcPr>
          <w:p w14:paraId="729AB2D0"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33CAD3E5"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986F19" w:rsidRPr="004B6E52" w14:paraId="1FD1EC07" w14:textId="77777777" w:rsidTr="00B95B29">
        <w:trPr>
          <w:jc w:val="center"/>
        </w:trPr>
        <w:tc>
          <w:tcPr>
            <w:tcW w:w="3263" w:type="dxa"/>
            <w:vAlign w:val="center"/>
          </w:tcPr>
          <w:p w14:paraId="4C49803D" w14:textId="5FE1F8C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Amine receptors</w:t>
            </w:r>
          </w:p>
        </w:tc>
        <w:tc>
          <w:tcPr>
            <w:tcW w:w="1090" w:type="dxa"/>
            <w:vAlign w:val="center"/>
          </w:tcPr>
          <w:p w14:paraId="3AC98724" w14:textId="65F7ED10"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605247E4" w14:textId="7B11E699"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5</w:t>
            </w:r>
          </w:p>
        </w:tc>
        <w:tc>
          <w:tcPr>
            <w:tcW w:w="1378" w:type="dxa"/>
            <w:vAlign w:val="center"/>
          </w:tcPr>
          <w:p w14:paraId="4F9CF189" w14:textId="2B11D3D2"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center"/>
          </w:tcPr>
          <w:p w14:paraId="52EAEA56" w14:textId="12A6FBAD"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center"/>
          </w:tcPr>
          <w:p w14:paraId="192CCFB8" w14:textId="079C4F9D"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67297D97" w14:textId="2B221CC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20"/>
                <w:szCs w:val="20"/>
              </w:rPr>
              <w:t>10.052</w:t>
            </w:r>
            <w:r w:rsidR="00EE57D8" w:rsidRPr="004B6E52">
              <w:rPr>
                <w:rFonts w:ascii="Times New Roman" w:hAnsi="Times New Roman" w:cs="Times New Roman"/>
                <w:color w:val="000000" w:themeColor="text1"/>
                <w:sz w:val="20"/>
                <w:szCs w:val="20"/>
              </w:rPr>
              <w:t>***</w:t>
            </w:r>
          </w:p>
        </w:tc>
        <w:tc>
          <w:tcPr>
            <w:tcW w:w="1270" w:type="dxa"/>
            <w:vAlign w:val="bottom"/>
          </w:tcPr>
          <w:p w14:paraId="3DC3E917" w14:textId="65986885"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20"/>
                <w:szCs w:val="20"/>
              </w:rPr>
              <w:t>9.993</w:t>
            </w:r>
            <w:r w:rsidR="00550899" w:rsidRPr="004B6E52">
              <w:rPr>
                <w:rFonts w:ascii="Times New Roman" w:hAnsi="Times New Roman" w:cs="Times New Roman"/>
                <w:color w:val="000000" w:themeColor="text1"/>
                <w:sz w:val="20"/>
                <w:szCs w:val="20"/>
                <w:vertAlign w:val="superscript"/>
              </w:rPr>
              <w:t>ns</w:t>
            </w:r>
          </w:p>
        </w:tc>
      </w:tr>
      <w:tr w:rsidR="00986F19" w:rsidRPr="004B6E52" w14:paraId="193EAD4A" w14:textId="77777777" w:rsidTr="00B95B29">
        <w:trPr>
          <w:jc w:val="center"/>
        </w:trPr>
        <w:tc>
          <w:tcPr>
            <w:tcW w:w="3263" w:type="dxa"/>
            <w:vAlign w:val="center"/>
          </w:tcPr>
          <w:p w14:paraId="535885C2"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06104CAE" w14:textId="4BEC7D5A"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AA</w:t>
            </w:r>
          </w:p>
        </w:tc>
        <w:tc>
          <w:tcPr>
            <w:tcW w:w="1215" w:type="dxa"/>
            <w:vAlign w:val="center"/>
          </w:tcPr>
          <w:p w14:paraId="3A5A6396"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38AB4A0F" w14:textId="4A91CDD8"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09</w:t>
            </w:r>
          </w:p>
        </w:tc>
        <w:tc>
          <w:tcPr>
            <w:tcW w:w="1475" w:type="dxa"/>
            <w:vAlign w:val="center"/>
          </w:tcPr>
          <w:p w14:paraId="1E44EFC0" w14:textId="5692C3BD"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33</w:t>
            </w:r>
          </w:p>
        </w:tc>
        <w:tc>
          <w:tcPr>
            <w:tcW w:w="1516" w:type="dxa"/>
            <w:vAlign w:val="center"/>
          </w:tcPr>
          <w:p w14:paraId="55AE6B78" w14:textId="576C158E"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086</w:t>
            </w:r>
          </w:p>
        </w:tc>
        <w:tc>
          <w:tcPr>
            <w:tcW w:w="1238" w:type="dxa"/>
            <w:vAlign w:val="center"/>
          </w:tcPr>
          <w:p w14:paraId="1F5DC8D1"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6BEDB4D1"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986F19" w:rsidRPr="004B6E52" w14:paraId="528EC565" w14:textId="77777777" w:rsidTr="00B95B29">
        <w:trPr>
          <w:jc w:val="center"/>
        </w:trPr>
        <w:tc>
          <w:tcPr>
            <w:tcW w:w="3263" w:type="dxa"/>
            <w:vAlign w:val="center"/>
          </w:tcPr>
          <w:p w14:paraId="266EC1D8"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020F4C52" w14:textId="6883D801"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ATTAAA</w:t>
            </w:r>
          </w:p>
        </w:tc>
        <w:tc>
          <w:tcPr>
            <w:tcW w:w="1215" w:type="dxa"/>
            <w:vAlign w:val="center"/>
          </w:tcPr>
          <w:p w14:paraId="1FEF98E4"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45C93806" w14:textId="25027C0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509</w:t>
            </w:r>
          </w:p>
        </w:tc>
        <w:tc>
          <w:tcPr>
            <w:tcW w:w="1475" w:type="dxa"/>
            <w:vAlign w:val="center"/>
          </w:tcPr>
          <w:p w14:paraId="53771CD0" w14:textId="6B5CCDF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503</w:t>
            </w:r>
          </w:p>
        </w:tc>
        <w:tc>
          <w:tcPr>
            <w:tcW w:w="1516" w:type="dxa"/>
            <w:vAlign w:val="center"/>
          </w:tcPr>
          <w:p w14:paraId="1B994137" w14:textId="62566A20"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0.0059</w:t>
            </w:r>
          </w:p>
        </w:tc>
        <w:tc>
          <w:tcPr>
            <w:tcW w:w="1238" w:type="dxa"/>
            <w:vAlign w:val="center"/>
          </w:tcPr>
          <w:p w14:paraId="616792CD"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20"/>
                <w:szCs w:val="20"/>
              </w:rPr>
            </w:pPr>
          </w:p>
        </w:tc>
        <w:tc>
          <w:tcPr>
            <w:tcW w:w="1270" w:type="dxa"/>
            <w:vAlign w:val="center"/>
          </w:tcPr>
          <w:p w14:paraId="5D77A8AC"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20"/>
                <w:szCs w:val="20"/>
              </w:rPr>
            </w:pPr>
          </w:p>
        </w:tc>
      </w:tr>
      <w:tr w:rsidR="00986F19" w:rsidRPr="004B6E52" w14:paraId="004DB0E9" w14:textId="77777777" w:rsidTr="00B95B29">
        <w:trPr>
          <w:jc w:val="center"/>
        </w:trPr>
        <w:tc>
          <w:tcPr>
            <w:tcW w:w="3263" w:type="dxa"/>
            <w:vAlign w:val="center"/>
          </w:tcPr>
          <w:p w14:paraId="36AC2C25"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06265572" w14:textId="28322EF5"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AATATA</w:t>
            </w:r>
          </w:p>
        </w:tc>
        <w:tc>
          <w:tcPr>
            <w:tcW w:w="1215" w:type="dxa"/>
            <w:vAlign w:val="center"/>
          </w:tcPr>
          <w:p w14:paraId="07A8AD44"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6D0BBBAE" w14:textId="284044F9"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314</w:t>
            </w:r>
          </w:p>
        </w:tc>
        <w:tc>
          <w:tcPr>
            <w:tcW w:w="1475" w:type="dxa"/>
            <w:vAlign w:val="center"/>
          </w:tcPr>
          <w:p w14:paraId="762BE1F7" w14:textId="44A2C160"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306</w:t>
            </w:r>
          </w:p>
        </w:tc>
        <w:tc>
          <w:tcPr>
            <w:tcW w:w="1516" w:type="dxa"/>
            <w:vAlign w:val="center"/>
          </w:tcPr>
          <w:p w14:paraId="0C88C655" w14:textId="32E14D34"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0.0129</w:t>
            </w:r>
          </w:p>
        </w:tc>
        <w:tc>
          <w:tcPr>
            <w:tcW w:w="1238" w:type="dxa"/>
            <w:vAlign w:val="center"/>
          </w:tcPr>
          <w:p w14:paraId="762D5942"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20"/>
                <w:szCs w:val="20"/>
              </w:rPr>
            </w:pPr>
          </w:p>
        </w:tc>
        <w:tc>
          <w:tcPr>
            <w:tcW w:w="1270" w:type="dxa"/>
            <w:vAlign w:val="center"/>
          </w:tcPr>
          <w:p w14:paraId="44C62386"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20"/>
                <w:szCs w:val="20"/>
              </w:rPr>
            </w:pPr>
          </w:p>
        </w:tc>
      </w:tr>
      <w:tr w:rsidR="00986F19" w:rsidRPr="004B6E52" w14:paraId="6C704503" w14:textId="77777777" w:rsidTr="00B95B29">
        <w:trPr>
          <w:jc w:val="center"/>
        </w:trPr>
        <w:tc>
          <w:tcPr>
            <w:tcW w:w="3263" w:type="dxa"/>
            <w:vAlign w:val="center"/>
          </w:tcPr>
          <w:p w14:paraId="3F889D55"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770892AE" w14:textId="085B88C1"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TATAAA</w:t>
            </w:r>
          </w:p>
        </w:tc>
        <w:tc>
          <w:tcPr>
            <w:tcW w:w="1215" w:type="dxa"/>
            <w:vAlign w:val="center"/>
          </w:tcPr>
          <w:p w14:paraId="1EF00C68"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7A18BA89" w14:textId="3A9A04D1"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301</w:t>
            </w:r>
          </w:p>
        </w:tc>
        <w:tc>
          <w:tcPr>
            <w:tcW w:w="1475" w:type="dxa"/>
            <w:vAlign w:val="center"/>
          </w:tcPr>
          <w:p w14:paraId="21B901EC" w14:textId="41B7A250"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308</w:t>
            </w:r>
          </w:p>
        </w:tc>
        <w:tc>
          <w:tcPr>
            <w:tcW w:w="1516" w:type="dxa"/>
            <w:vAlign w:val="center"/>
          </w:tcPr>
          <w:p w14:paraId="518B80CB" w14:textId="3CDAAF7A"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0.0114</w:t>
            </w:r>
          </w:p>
        </w:tc>
        <w:tc>
          <w:tcPr>
            <w:tcW w:w="1238" w:type="dxa"/>
            <w:vAlign w:val="center"/>
          </w:tcPr>
          <w:p w14:paraId="6FD8BF37"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20"/>
                <w:szCs w:val="20"/>
              </w:rPr>
            </w:pPr>
          </w:p>
        </w:tc>
        <w:tc>
          <w:tcPr>
            <w:tcW w:w="1270" w:type="dxa"/>
            <w:vAlign w:val="center"/>
          </w:tcPr>
          <w:p w14:paraId="692C8828"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20"/>
                <w:szCs w:val="20"/>
              </w:rPr>
            </w:pPr>
          </w:p>
        </w:tc>
      </w:tr>
      <w:tr w:rsidR="00986F19" w:rsidRPr="004B6E52" w14:paraId="40240DB8" w14:textId="77777777" w:rsidTr="00B95B29">
        <w:trPr>
          <w:jc w:val="center"/>
        </w:trPr>
        <w:tc>
          <w:tcPr>
            <w:tcW w:w="3263" w:type="dxa"/>
            <w:vAlign w:val="center"/>
          </w:tcPr>
          <w:p w14:paraId="2A14862B"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706BDFAF" w14:textId="2C8AC20C"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TAAAAA</w:t>
            </w:r>
          </w:p>
        </w:tc>
        <w:tc>
          <w:tcPr>
            <w:tcW w:w="1215" w:type="dxa"/>
            <w:vAlign w:val="center"/>
          </w:tcPr>
          <w:p w14:paraId="75712206"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10333E4A" w14:textId="62432152"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442</w:t>
            </w:r>
          </w:p>
        </w:tc>
        <w:tc>
          <w:tcPr>
            <w:tcW w:w="1475" w:type="dxa"/>
            <w:vAlign w:val="center"/>
          </w:tcPr>
          <w:p w14:paraId="18E944F9" w14:textId="44623442"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471</w:t>
            </w:r>
          </w:p>
        </w:tc>
        <w:tc>
          <w:tcPr>
            <w:tcW w:w="1516" w:type="dxa"/>
            <w:vAlign w:val="center"/>
          </w:tcPr>
          <w:p w14:paraId="4807BEC0" w14:textId="067BB048"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0.0318</w:t>
            </w:r>
          </w:p>
        </w:tc>
        <w:tc>
          <w:tcPr>
            <w:tcW w:w="1238" w:type="dxa"/>
            <w:vAlign w:val="center"/>
          </w:tcPr>
          <w:p w14:paraId="6C2DB1BA"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20"/>
                <w:szCs w:val="20"/>
              </w:rPr>
            </w:pPr>
          </w:p>
        </w:tc>
        <w:tc>
          <w:tcPr>
            <w:tcW w:w="1270" w:type="dxa"/>
            <w:vAlign w:val="center"/>
          </w:tcPr>
          <w:p w14:paraId="30080E94"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20"/>
                <w:szCs w:val="20"/>
              </w:rPr>
            </w:pPr>
          </w:p>
        </w:tc>
      </w:tr>
      <w:tr w:rsidR="00986F19" w:rsidRPr="004B6E52" w14:paraId="3C387C93" w14:textId="77777777" w:rsidTr="00B95B29">
        <w:trPr>
          <w:jc w:val="center"/>
        </w:trPr>
        <w:tc>
          <w:tcPr>
            <w:tcW w:w="3263" w:type="dxa"/>
            <w:vAlign w:val="center"/>
          </w:tcPr>
          <w:p w14:paraId="422F3066" w14:textId="77777777"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276089C1" w14:textId="522667A3"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AAAAAT</w:t>
            </w:r>
          </w:p>
        </w:tc>
        <w:tc>
          <w:tcPr>
            <w:tcW w:w="1215" w:type="dxa"/>
            <w:vAlign w:val="center"/>
          </w:tcPr>
          <w:p w14:paraId="3D917CA4"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11677D04" w14:textId="2662BBDF"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561</w:t>
            </w:r>
          </w:p>
        </w:tc>
        <w:tc>
          <w:tcPr>
            <w:tcW w:w="1475" w:type="dxa"/>
            <w:vAlign w:val="center"/>
          </w:tcPr>
          <w:p w14:paraId="4A33C956" w14:textId="34CE23D1"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632</w:t>
            </w:r>
          </w:p>
        </w:tc>
        <w:tc>
          <w:tcPr>
            <w:tcW w:w="1516" w:type="dxa"/>
            <w:vAlign w:val="center"/>
          </w:tcPr>
          <w:p w14:paraId="3FBFBBA3" w14:textId="6340DF8B" w:rsidR="00986F19" w:rsidRPr="004B6E52" w:rsidRDefault="00986F19"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color w:val="000000" w:themeColor="text1"/>
                <w:sz w:val="18"/>
                <w:szCs w:val="18"/>
              </w:rPr>
              <w:t>-0.0595</w:t>
            </w:r>
          </w:p>
        </w:tc>
        <w:tc>
          <w:tcPr>
            <w:tcW w:w="1238" w:type="dxa"/>
            <w:vAlign w:val="center"/>
          </w:tcPr>
          <w:p w14:paraId="398E3C6C"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20"/>
                <w:szCs w:val="20"/>
              </w:rPr>
            </w:pPr>
          </w:p>
        </w:tc>
        <w:tc>
          <w:tcPr>
            <w:tcW w:w="1270" w:type="dxa"/>
            <w:vAlign w:val="center"/>
          </w:tcPr>
          <w:p w14:paraId="20B0DDC4" w14:textId="77777777" w:rsidR="00986F19" w:rsidRPr="004B6E52" w:rsidRDefault="00986F19" w:rsidP="00EF132C">
            <w:pPr>
              <w:widowControl w:val="0"/>
              <w:autoSpaceDE w:val="0"/>
              <w:autoSpaceDN w:val="0"/>
              <w:adjustRightInd w:val="0"/>
              <w:jc w:val="center"/>
              <w:rPr>
                <w:rFonts w:ascii="Times New Roman" w:hAnsi="Times New Roman" w:cs="Times New Roman"/>
                <w:color w:val="000000" w:themeColor="text1"/>
                <w:sz w:val="20"/>
                <w:szCs w:val="20"/>
              </w:rPr>
            </w:pPr>
          </w:p>
        </w:tc>
      </w:tr>
      <w:tr w:rsidR="008B549B" w:rsidRPr="004B6E52" w14:paraId="3648C4D1" w14:textId="77777777" w:rsidTr="00B95B29">
        <w:trPr>
          <w:jc w:val="center"/>
        </w:trPr>
        <w:tc>
          <w:tcPr>
            <w:tcW w:w="3263" w:type="dxa"/>
            <w:vAlign w:val="center"/>
          </w:tcPr>
          <w:p w14:paraId="12CE63AC" w14:textId="77777777" w:rsidR="008B549B" w:rsidRPr="004B6E52" w:rsidRDefault="008B549B"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12D26ECA" w14:textId="77777777" w:rsidR="008B549B" w:rsidRPr="004B6E52" w:rsidRDefault="008B549B"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2DF102CA" w14:textId="77777777" w:rsidR="008B549B" w:rsidRPr="004B6E52" w:rsidRDefault="008B549B"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center"/>
          </w:tcPr>
          <w:p w14:paraId="1204DD32" w14:textId="77777777" w:rsidR="008B549B" w:rsidRPr="004B6E52" w:rsidRDefault="008B549B"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center"/>
          </w:tcPr>
          <w:p w14:paraId="5FA68A86" w14:textId="77777777" w:rsidR="008B549B" w:rsidRPr="004B6E52" w:rsidRDefault="008B549B"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center"/>
          </w:tcPr>
          <w:p w14:paraId="131D1BD6" w14:textId="77777777" w:rsidR="008B549B" w:rsidRPr="004B6E52" w:rsidRDefault="008B549B"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5EC19C75" w14:textId="77777777" w:rsidR="008B549B" w:rsidRPr="004B6E52" w:rsidRDefault="008B549B"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449C2BCA" w14:textId="77777777" w:rsidR="008B549B" w:rsidRPr="004B6E52" w:rsidRDefault="008B549B"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20959" w:rsidRPr="004B6E52" w14:paraId="0202CAF7" w14:textId="77777777" w:rsidTr="00B95B29">
        <w:trPr>
          <w:jc w:val="center"/>
        </w:trPr>
        <w:tc>
          <w:tcPr>
            <w:tcW w:w="3263" w:type="dxa"/>
            <w:vAlign w:val="center"/>
          </w:tcPr>
          <w:p w14:paraId="67D9ADBE" w14:textId="0A3CCF1E" w:rsidR="00120959" w:rsidRPr="004B6E52" w:rsidRDefault="00D438D0" w:rsidP="00EF13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Spliceosomal</w:t>
            </w:r>
            <w:r w:rsidR="00120959" w:rsidRPr="004B6E52">
              <w:rPr>
                <w:rFonts w:ascii="Times New Roman" w:hAnsi="Times New Roman" w:cs="Times New Roman"/>
                <w:b/>
                <w:color w:val="000000" w:themeColor="text1"/>
                <w:sz w:val="18"/>
                <w:szCs w:val="18"/>
              </w:rPr>
              <w:t xml:space="preserve"> proteins</w:t>
            </w:r>
          </w:p>
        </w:tc>
        <w:tc>
          <w:tcPr>
            <w:tcW w:w="1090" w:type="dxa"/>
            <w:vAlign w:val="center"/>
          </w:tcPr>
          <w:p w14:paraId="24EB4557" w14:textId="77777777" w:rsidR="00120959" w:rsidRPr="004B6E52" w:rsidRDefault="0012095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70CFE2FC" w14:textId="29B2C94D" w:rsidR="00120959" w:rsidRPr="004B6E52" w:rsidRDefault="004C5C17"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0</w:t>
            </w:r>
          </w:p>
        </w:tc>
        <w:tc>
          <w:tcPr>
            <w:tcW w:w="1378" w:type="dxa"/>
            <w:vAlign w:val="center"/>
          </w:tcPr>
          <w:p w14:paraId="7243C937" w14:textId="77777777" w:rsidR="00120959" w:rsidRPr="004B6E52" w:rsidRDefault="0012095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center"/>
          </w:tcPr>
          <w:p w14:paraId="2D8B43EF" w14:textId="77777777" w:rsidR="00120959" w:rsidRPr="004B6E52" w:rsidRDefault="0012095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center"/>
          </w:tcPr>
          <w:p w14:paraId="52B9F287" w14:textId="77777777" w:rsidR="00120959" w:rsidRPr="004B6E52" w:rsidRDefault="00120959"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429A028E" w14:textId="052B24B4" w:rsidR="00120959" w:rsidRPr="004B6E52" w:rsidRDefault="00120959" w:rsidP="00E65203">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9.</w:t>
            </w:r>
            <w:r w:rsidR="00E65203" w:rsidRPr="004B6E52">
              <w:rPr>
                <w:rFonts w:ascii="Times New Roman" w:hAnsi="Times New Roman" w:cs="Times New Roman"/>
                <w:color w:val="000000" w:themeColor="text1"/>
                <w:sz w:val="18"/>
                <w:szCs w:val="18"/>
              </w:rPr>
              <w:t>561</w:t>
            </w:r>
            <w:r w:rsidR="001942B6" w:rsidRPr="004B6E52">
              <w:rPr>
                <w:rFonts w:ascii="Times New Roman" w:hAnsi="Times New Roman" w:cs="Times New Roman"/>
                <w:color w:val="000000" w:themeColor="text1"/>
                <w:sz w:val="18"/>
                <w:szCs w:val="18"/>
              </w:rPr>
              <w:t>*</w:t>
            </w:r>
          </w:p>
        </w:tc>
        <w:tc>
          <w:tcPr>
            <w:tcW w:w="1270" w:type="dxa"/>
            <w:vAlign w:val="bottom"/>
          </w:tcPr>
          <w:p w14:paraId="2960CF70" w14:textId="3BA04C86" w:rsidR="00120959" w:rsidRPr="004B6E52" w:rsidRDefault="00E65203" w:rsidP="00E65203">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w:t>
            </w:r>
            <w:r w:rsidR="00120959" w:rsidRPr="004B6E52">
              <w:rPr>
                <w:rFonts w:ascii="Times New Roman" w:hAnsi="Times New Roman" w:cs="Times New Roman"/>
                <w:color w:val="000000" w:themeColor="text1"/>
                <w:sz w:val="18"/>
                <w:szCs w:val="18"/>
              </w:rPr>
              <w:t>.</w:t>
            </w:r>
            <w:r w:rsidRPr="004B6E52">
              <w:rPr>
                <w:rFonts w:ascii="Times New Roman" w:hAnsi="Times New Roman" w:cs="Times New Roman"/>
                <w:color w:val="000000" w:themeColor="text1"/>
                <w:sz w:val="18"/>
                <w:szCs w:val="18"/>
              </w:rPr>
              <w:t>733</w:t>
            </w:r>
            <w:r w:rsidR="009959D6" w:rsidRPr="004B6E52">
              <w:rPr>
                <w:rFonts w:ascii="Times New Roman" w:hAnsi="Times New Roman" w:cs="Times New Roman"/>
                <w:color w:val="000000" w:themeColor="text1"/>
                <w:sz w:val="18"/>
                <w:szCs w:val="18"/>
              </w:rPr>
              <w:t>***</w:t>
            </w:r>
          </w:p>
        </w:tc>
      </w:tr>
      <w:tr w:rsidR="004C5C17" w:rsidRPr="004B6E52" w14:paraId="13288FFB" w14:textId="77777777" w:rsidTr="00DC5BD1">
        <w:trPr>
          <w:jc w:val="center"/>
        </w:trPr>
        <w:tc>
          <w:tcPr>
            <w:tcW w:w="3263" w:type="dxa"/>
            <w:vAlign w:val="center"/>
          </w:tcPr>
          <w:p w14:paraId="40311FF3" w14:textId="77777777" w:rsidR="004C5C17" w:rsidRPr="004B6E52" w:rsidRDefault="004C5C17"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37A38C4A" w14:textId="2855B5F2" w:rsidR="004C5C17" w:rsidRPr="004B6E52" w:rsidRDefault="004C5C17"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AA</w:t>
            </w:r>
          </w:p>
        </w:tc>
        <w:tc>
          <w:tcPr>
            <w:tcW w:w="1215" w:type="dxa"/>
            <w:vAlign w:val="center"/>
          </w:tcPr>
          <w:p w14:paraId="1849C9A7" w14:textId="77777777" w:rsidR="004C5C17" w:rsidRPr="004B6E52" w:rsidRDefault="004C5C17"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61C9CC2E" w14:textId="3E730190" w:rsidR="004C5C17" w:rsidRPr="004B6E52" w:rsidRDefault="004C5C17"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w:t>
            </w:r>
          </w:p>
        </w:tc>
        <w:tc>
          <w:tcPr>
            <w:tcW w:w="1475" w:type="dxa"/>
            <w:vAlign w:val="bottom"/>
          </w:tcPr>
          <w:p w14:paraId="15AAE99D" w14:textId="43A37550" w:rsidR="004C5C17" w:rsidRPr="004B6E52" w:rsidRDefault="004C5C17"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3</w:t>
            </w:r>
          </w:p>
        </w:tc>
        <w:tc>
          <w:tcPr>
            <w:tcW w:w="1516" w:type="dxa"/>
            <w:vAlign w:val="bottom"/>
          </w:tcPr>
          <w:p w14:paraId="58D0EAE6" w14:textId="28AC09EA" w:rsidR="004C5C17" w:rsidRPr="004B6E52" w:rsidRDefault="004C5C17" w:rsidP="004C5C17">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2381</w:t>
            </w:r>
          </w:p>
        </w:tc>
        <w:tc>
          <w:tcPr>
            <w:tcW w:w="1238" w:type="dxa"/>
            <w:vAlign w:val="bottom"/>
          </w:tcPr>
          <w:p w14:paraId="61D0629A" w14:textId="77777777" w:rsidR="004C5C17" w:rsidRPr="004B6E52" w:rsidRDefault="004C5C17"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1263A11D" w14:textId="77777777" w:rsidR="004C5C17" w:rsidRPr="004B6E52" w:rsidRDefault="004C5C17"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69F57D03" w14:textId="77777777" w:rsidTr="00DC5BD1">
        <w:trPr>
          <w:jc w:val="center"/>
        </w:trPr>
        <w:tc>
          <w:tcPr>
            <w:tcW w:w="3263" w:type="dxa"/>
            <w:vAlign w:val="center"/>
          </w:tcPr>
          <w:p w14:paraId="2CAEBF1B" w14:textId="77777777" w:rsidR="00CA6BFD" w:rsidRPr="004B6E52" w:rsidRDefault="00CA6BFD"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46E62D60" w14:textId="35A973DC"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TTAAA</w:t>
            </w:r>
          </w:p>
        </w:tc>
        <w:tc>
          <w:tcPr>
            <w:tcW w:w="1215" w:type="dxa"/>
            <w:vAlign w:val="center"/>
          </w:tcPr>
          <w:p w14:paraId="0767890E"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2A019503" w14:textId="40CE958A"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w:t>
            </w:r>
          </w:p>
        </w:tc>
        <w:tc>
          <w:tcPr>
            <w:tcW w:w="1475" w:type="dxa"/>
            <w:vAlign w:val="bottom"/>
          </w:tcPr>
          <w:p w14:paraId="19BE4D0A" w14:textId="504BA812"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w:t>
            </w:r>
          </w:p>
        </w:tc>
        <w:tc>
          <w:tcPr>
            <w:tcW w:w="1516" w:type="dxa"/>
            <w:vAlign w:val="bottom"/>
          </w:tcPr>
          <w:p w14:paraId="349E2DE8" w14:textId="017BABAF"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w:t>
            </w:r>
          </w:p>
        </w:tc>
        <w:tc>
          <w:tcPr>
            <w:tcW w:w="1238" w:type="dxa"/>
            <w:vAlign w:val="bottom"/>
          </w:tcPr>
          <w:p w14:paraId="3353FCBE"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3813C83C"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25874E8F" w14:textId="77777777" w:rsidTr="00DC5BD1">
        <w:trPr>
          <w:jc w:val="center"/>
        </w:trPr>
        <w:tc>
          <w:tcPr>
            <w:tcW w:w="3263" w:type="dxa"/>
            <w:vAlign w:val="center"/>
          </w:tcPr>
          <w:p w14:paraId="09C9C66B" w14:textId="77777777" w:rsidR="00CA6BFD" w:rsidRPr="004B6E52" w:rsidRDefault="00CA6BFD"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1CCDA0AF" w14:textId="007616B2"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TA</w:t>
            </w:r>
          </w:p>
        </w:tc>
        <w:tc>
          <w:tcPr>
            <w:tcW w:w="1215" w:type="dxa"/>
            <w:vAlign w:val="center"/>
          </w:tcPr>
          <w:p w14:paraId="179A1AB1"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0DFEA5DC" w14:textId="4D514E08"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w:t>
            </w:r>
          </w:p>
        </w:tc>
        <w:tc>
          <w:tcPr>
            <w:tcW w:w="1475" w:type="dxa"/>
            <w:vAlign w:val="bottom"/>
          </w:tcPr>
          <w:p w14:paraId="7D2DAD2E" w14:textId="432B640E"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6</w:t>
            </w:r>
          </w:p>
        </w:tc>
        <w:tc>
          <w:tcPr>
            <w:tcW w:w="1516" w:type="dxa"/>
            <w:vAlign w:val="bottom"/>
          </w:tcPr>
          <w:p w14:paraId="5C59A9C2" w14:textId="72AA41D4"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4545</w:t>
            </w:r>
          </w:p>
        </w:tc>
        <w:tc>
          <w:tcPr>
            <w:tcW w:w="1238" w:type="dxa"/>
            <w:vAlign w:val="bottom"/>
          </w:tcPr>
          <w:p w14:paraId="76D24E9D"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7D1EE6C0"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4412AD63" w14:textId="77777777" w:rsidTr="00DC5BD1">
        <w:trPr>
          <w:jc w:val="center"/>
        </w:trPr>
        <w:tc>
          <w:tcPr>
            <w:tcW w:w="3263" w:type="dxa"/>
            <w:vAlign w:val="center"/>
          </w:tcPr>
          <w:p w14:paraId="52DD92B3" w14:textId="77777777" w:rsidR="00CA6BFD" w:rsidRPr="004B6E52" w:rsidRDefault="00CA6BFD"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1951B333" w14:textId="08AC4C91"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TAAA</w:t>
            </w:r>
          </w:p>
        </w:tc>
        <w:tc>
          <w:tcPr>
            <w:tcW w:w="1215" w:type="dxa"/>
            <w:vAlign w:val="center"/>
          </w:tcPr>
          <w:p w14:paraId="6E545AA8"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3526C289" w14:textId="5502158A"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w:t>
            </w:r>
          </w:p>
        </w:tc>
        <w:tc>
          <w:tcPr>
            <w:tcW w:w="1475" w:type="dxa"/>
            <w:vAlign w:val="bottom"/>
          </w:tcPr>
          <w:p w14:paraId="2B01E401" w14:textId="4C01382F"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6</w:t>
            </w:r>
          </w:p>
        </w:tc>
        <w:tc>
          <w:tcPr>
            <w:tcW w:w="1516" w:type="dxa"/>
            <w:vAlign w:val="bottom"/>
          </w:tcPr>
          <w:p w14:paraId="0294B2DD" w14:textId="65D52FE0"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3333</w:t>
            </w:r>
          </w:p>
        </w:tc>
        <w:tc>
          <w:tcPr>
            <w:tcW w:w="1238" w:type="dxa"/>
            <w:vAlign w:val="bottom"/>
          </w:tcPr>
          <w:p w14:paraId="1D9E7A1D"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63BF7C5B"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67FA9860" w14:textId="77777777" w:rsidTr="00426F2C">
        <w:trPr>
          <w:jc w:val="center"/>
        </w:trPr>
        <w:tc>
          <w:tcPr>
            <w:tcW w:w="3263" w:type="dxa"/>
            <w:vAlign w:val="center"/>
          </w:tcPr>
          <w:p w14:paraId="1B92923F" w14:textId="77777777" w:rsidR="00CA6BFD" w:rsidRPr="004B6E52" w:rsidRDefault="00CA6BFD"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61014836" w14:textId="3E9A852F"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AAAA</w:t>
            </w:r>
          </w:p>
        </w:tc>
        <w:tc>
          <w:tcPr>
            <w:tcW w:w="1215" w:type="dxa"/>
            <w:vAlign w:val="center"/>
          </w:tcPr>
          <w:p w14:paraId="093C2AD8"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6444512C" w14:textId="48F429A0"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w:t>
            </w:r>
          </w:p>
        </w:tc>
        <w:tc>
          <w:tcPr>
            <w:tcW w:w="1475" w:type="dxa"/>
            <w:vAlign w:val="bottom"/>
          </w:tcPr>
          <w:p w14:paraId="2BEAE15F" w14:textId="59EDB8E3"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5</w:t>
            </w:r>
          </w:p>
        </w:tc>
        <w:tc>
          <w:tcPr>
            <w:tcW w:w="1516" w:type="dxa"/>
            <w:vAlign w:val="center"/>
          </w:tcPr>
          <w:p w14:paraId="6CD4D1ED" w14:textId="0FDACD89"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2000</w:t>
            </w:r>
          </w:p>
        </w:tc>
        <w:tc>
          <w:tcPr>
            <w:tcW w:w="1238" w:type="dxa"/>
            <w:vAlign w:val="bottom"/>
          </w:tcPr>
          <w:p w14:paraId="3B8657D3"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2BE414B1"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73B8537B" w14:textId="77777777" w:rsidTr="00426F2C">
        <w:trPr>
          <w:jc w:val="center"/>
        </w:trPr>
        <w:tc>
          <w:tcPr>
            <w:tcW w:w="3263" w:type="dxa"/>
            <w:vAlign w:val="center"/>
          </w:tcPr>
          <w:p w14:paraId="13B47F0F" w14:textId="77777777" w:rsidR="00CA6BFD" w:rsidRPr="004B6E52" w:rsidRDefault="00CA6BFD"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0E7B104F" w14:textId="580BB7EA"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AAAT</w:t>
            </w:r>
          </w:p>
        </w:tc>
        <w:tc>
          <w:tcPr>
            <w:tcW w:w="1215" w:type="dxa"/>
            <w:vAlign w:val="center"/>
          </w:tcPr>
          <w:p w14:paraId="222D6079"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41DAB728" w14:textId="549B8038"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9</w:t>
            </w:r>
          </w:p>
        </w:tc>
        <w:tc>
          <w:tcPr>
            <w:tcW w:w="1475" w:type="dxa"/>
            <w:vAlign w:val="bottom"/>
          </w:tcPr>
          <w:p w14:paraId="7EB15205" w14:textId="6C92D9FB"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9</w:t>
            </w:r>
          </w:p>
        </w:tc>
        <w:tc>
          <w:tcPr>
            <w:tcW w:w="1516" w:type="dxa"/>
            <w:vAlign w:val="center"/>
          </w:tcPr>
          <w:p w14:paraId="73A47782" w14:textId="58C152C4"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3571</w:t>
            </w:r>
          </w:p>
        </w:tc>
        <w:tc>
          <w:tcPr>
            <w:tcW w:w="1238" w:type="dxa"/>
            <w:vAlign w:val="bottom"/>
          </w:tcPr>
          <w:p w14:paraId="0789B36F"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48B570E1"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5D2FCBD2" w14:textId="77777777" w:rsidTr="00DC5BD1">
        <w:trPr>
          <w:jc w:val="center"/>
        </w:trPr>
        <w:tc>
          <w:tcPr>
            <w:tcW w:w="3263" w:type="dxa"/>
            <w:vAlign w:val="center"/>
          </w:tcPr>
          <w:p w14:paraId="01679D88" w14:textId="77777777" w:rsidR="00CA6BFD" w:rsidRPr="004B6E52" w:rsidRDefault="00CA6BFD"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7F132A04"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1D3FE3D4"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3713EB25"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bottom"/>
          </w:tcPr>
          <w:p w14:paraId="1230CDF3"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bottom"/>
          </w:tcPr>
          <w:p w14:paraId="75599F24"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0A3B2D4E"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1B45BB51"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374CEB2A" w14:textId="77777777" w:rsidTr="00426F2C">
        <w:trPr>
          <w:jc w:val="center"/>
        </w:trPr>
        <w:tc>
          <w:tcPr>
            <w:tcW w:w="3263" w:type="dxa"/>
            <w:vAlign w:val="center"/>
          </w:tcPr>
          <w:p w14:paraId="3B5B6B04" w14:textId="77777777" w:rsidR="00CA6BFD" w:rsidRPr="004B6E52" w:rsidRDefault="00CA6BFD" w:rsidP="00426F2C">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Heat shock activated genes</w:t>
            </w:r>
          </w:p>
        </w:tc>
        <w:tc>
          <w:tcPr>
            <w:tcW w:w="1090" w:type="dxa"/>
            <w:vAlign w:val="center"/>
          </w:tcPr>
          <w:p w14:paraId="3D253A51"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583B024D"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78</w:t>
            </w:r>
          </w:p>
        </w:tc>
        <w:tc>
          <w:tcPr>
            <w:tcW w:w="1378" w:type="dxa"/>
            <w:vAlign w:val="center"/>
          </w:tcPr>
          <w:p w14:paraId="6AD42BBF"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center"/>
          </w:tcPr>
          <w:p w14:paraId="689F2E2D"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center"/>
          </w:tcPr>
          <w:p w14:paraId="3DBB74DA"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5B7E9660"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9.378***</w:t>
            </w:r>
          </w:p>
        </w:tc>
        <w:tc>
          <w:tcPr>
            <w:tcW w:w="1270" w:type="dxa"/>
            <w:vAlign w:val="bottom"/>
          </w:tcPr>
          <w:p w14:paraId="225BD025" w14:textId="5C2F191F"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9.830</w:t>
            </w:r>
            <w:r w:rsidR="001F3414" w:rsidRPr="004B6E52">
              <w:rPr>
                <w:rFonts w:ascii="Times New Roman" w:hAnsi="Times New Roman" w:cs="Times New Roman"/>
                <w:color w:val="000000" w:themeColor="text1"/>
                <w:sz w:val="18"/>
                <w:szCs w:val="18"/>
              </w:rPr>
              <w:t>**</w:t>
            </w:r>
          </w:p>
        </w:tc>
      </w:tr>
      <w:tr w:rsidR="00CA6BFD" w:rsidRPr="004B6E52" w14:paraId="7F841249" w14:textId="77777777" w:rsidTr="00426F2C">
        <w:trPr>
          <w:jc w:val="center"/>
        </w:trPr>
        <w:tc>
          <w:tcPr>
            <w:tcW w:w="3263" w:type="dxa"/>
            <w:vAlign w:val="center"/>
          </w:tcPr>
          <w:p w14:paraId="1CE68E4A" w14:textId="77777777" w:rsidR="00CA6BFD" w:rsidRPr="004B6E52" w:rsidRDefault="00CA6BFD" w:rsidP="00426F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53ED732A"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AA</w:t>
            </w:r>
          </w:p>
        </w:tc>
        <w:tc>
          <w:tcPr>
            <w:tcW w:w="1215" w:type="dxa"/>
            <w:vAlign w:val="center"/>
          </w:tcPr>
          <w:p w14:paraId="5767FAA2"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4B06F3AA"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737</w:t>
            </w:r>
          </w:p>
        </w:tc>
        <w:tc>
          <w:tcPr>
            <w:tcW w:w="1475" w:type="dxa"/>
            <w:vAlign w:val="bottom"/>
          </w:tcPr>
          <w:p w14:paraId="64BEA04A"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161</w:t>
            </w:r>
          </w:p>
        </w:tc>
        <w:tc>
          <w:tcPr>
            <w:tcW w:w="1516" w:type="dxa"/>
            <w:vAlign w:val="bottom"/>
          </w:tcPr>
          <w:p w14:paraId="0018276E"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088</w:t>
            </w:r>
          </w:p>
        </w:tc>
        <w:tc>
          <w:tcPr>
            <w:tcW w:w="1238" w:type="dxa"/>
            <w:vAlign w:val="center"/>
          </w:tcPr>
          <w:p w14:paraId="39AD53B2"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49709800"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37D67D82" w14:textId="77777777" w:rsidTr="00426F2C">
        <w:trPr>
          <w:jc w:val="center"/>
        </w:trPr>
        <w:tc>
          <w:tcPr>
            <w:tcW w:w="3263" w:type="dxa"/>
            <w:vAlign w:val="center"/>
          </w:tcPr>
          <w:p w14:paraId="08BE7601" w14:textId="77777777" w:rsidR="00CA6BFD" w:rsidRPr="004B6E52" w:rsidRDefault="00CA6BFD" w:rsidP="00426F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0DC1C508"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TTAAA</w:t>
            </w:r>
          </w:p>
        </w:tc>
        <w:tc>
          <w:tcPr>
            <w:tcW w:w="1215" w:type="dxa"/>
            <w:vAlign w:val="center"/>
          </w:tcPr>
          <w:p w14:paraId="5DB06E04"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54796C70"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485</w:t>
            </w:r>
          </w:p>
        </w:tc>
        <w:tc>
          <w:tcPr>
            <w:tcW w:w="1475" w:type="dxa"/>
            <w:vAlign w:val="bottom"/>
          </w:tcPr>
          <w:p w14:paraId="5141EE7C"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578</w:t>
            </w:r>
          </w:p>
        </w:tc>
        <w:tc>
          <w:tcPr>
            <w:tcW w:w="1516" w:type="dxa"/>
            <w:vAlign w:val="bottom"/>
          </w:tcPr>
          <w:p w14:paraId="6966F72B"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304</w:t>
            </w:r>
          </w:p>
        </w:tc>
        <w:tc>
          <w:tcPr>
            <w:tcW w:w="1238" w:type="dxa"/>
            <w:vAlign w:val="center"/>
          </w:tcPr>
          <w:p w14:paraId="2E250A95"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5E13C76D"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0F913CBB" w14:textId="77777777" w:rsidTr="00426F2C">
        <w:trPr>
          <w:jc w:val="center"/>
        </w:trPr>
        <w:tc>
          <w:tcPr>
            <w:tcW w:w="3263" w:type="dxa"/>
            <w:vAlign w:val="center"/>
          </w:tcPr>
          <w:p w14:paraId="3A99C70F" w14:textId="77777777" w:rsidR="00CA6BFD" w:rsidRPr="004B6E52" w:rsidRDefault="00CA6BFD" w:rsidP="00426F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38765454"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TA</w:t>
            </w:r>
          </w:p>
        </w:tc>
        <w:tc>
          <w:tcPr>
            <w:tcW w:w="1215" w:type="dxa"/>
            <w:vAlign w:val="center"/>
          </w:tcPr>
          <w:p w14:paraId="2E8DF81A"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1773D244"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151</w:t>
            </w:r>
          </w:p>
        </w:tc>
        <w:tc>
          <w:tcPr>
            <w:tcW w:w="1475" w:type="dxa"/>
            <w:vAlign w:val="bottom"/>
          </w:tcPr>
          <w:p w14:paraId="515645DB"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314</w:t>
            </w:r>
          </w:p>
        </w:tc>
        <w:tc>
          <w:tcPr>
            <w:tcW w:w="1516" w:type="dxa"/>
            <w:vAlign w:val="bottom"/>
          </w:tcPr>
          <w:p w14:paraId="75C2C383"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661</w:t>
            </w:r>
          </w:p>
        </w:tc>
        <w:tc>
          <w:tcPr>
            <w:tcW w:w="1238" w:type="dxa"/>
            <w:vAlign w:val="center"/>
          </w:tcPr>
          <w:p w14:paraId="4BD37A71"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0B0D12A7"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70D996C0" w14:textId="77777777" w:rsidTr="00426F2C">
        <w:trPr>
          <w:jc w:val="center"/>
        </w:trPr>
        <w:tc>
          <w:tcPr>
            <w:tcW w:w="3263" w:type="dxa"/>
            <w:vAlign w:val="center"/>
          </w:tcPr>
          <w:p w14:paraId="51D37DEA" w14:textId="77777777" w:rsidR="00CA6BFD" w:rsidRPr="004B6E52" w:rsidRDefault="00CA6BFD" w:rsidP="00426F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39926BC0"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TAAA</w:t>
            </w:r>
          </w:p>
        </w:tc>
        <w:tc>
          <w:tcPr>
            <w:tcW w:w="1215" w:type="dxa"/>
            <w:vAlign w:val="center"/>
          </w:tcPr>
          <w:p w14:paraId="413C7440"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47448A60"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172</w:t>
            </w:r>
          </w:p>
        </w:tc>
        <w:tc>
          <w:tcPr>
            <w:tcW w:w="1475" w:type="dxa"/>
            <w:vAlign w:val="bottom"/>
          </w:tcPr>
          <w:p w14:paraId="2B7D5786"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35</w:t>
            </w:r>
          </w:p>
        </w:tc>
        <w:tc>
          <w:tcPr>
            <w:tcW w:w="1516" w:type="dxa"/>
            <w:vAlign w:val="bottom"/>
          </w:tcPr>
          <w:p w14:paraId="02937092"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262</w:t>
            </w:r>
          </w:p>
        </w:tc>
        <w:tc>
          <w:tcPr>
            <w:tcW w:w="1238" w:type="dxa"/>
            <w:vAlign w:val="center"/>
          </w:tcPr>
          <w:p w14:paraId="6D52500D"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09D5F9B7"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16CF0D90" w14:textId="77777777" w:rsidTr="00426F2C">
        <w:trPr>
          <w:jc w:val="center"/>
        </w:trPr>
        <w:tc>
          <w:tcPr>
            <w:tcW w:w="3263" w:type="dxa"/>
            <w:vAlign w:val="center"/>
          </w:tcPr>
          <w:p w14:paraId="66794992" w14:textId="77777777" w:rsidR="00CA6BFD" w:rsidRPr="004B6E52" w:rsidRDefault="00CA6BFD" w:rsidP="00426F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56084FC3"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AAAA</w:t>
            </w:r>
          </w:p>
        </w:tc>
        <w:tc>
          <w:tcPr>
            <w:tcW w:w="1215" w:type="dxa"/>
            <w:vAlign w:val="center"/>
          </w:tcPr>
          <w:p w14:paraId="17E8D0FF"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59A6825A"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749</w:t>
            </w:r>
          </w:p>
        </w:tc>
        <w:tc>
          <w:tcPr>
            <w:tcW w:w="1475" w:type="dxa"/>
            <w:vAlign w:val="bottom"/>
          </w:tcPr>
          <w:p w14:paraId="63E3ADFB"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005</w:t>
            </w:r>
          </w:p>
        </w:tc>
        <w:tc>
          <w:tcPr>
            <w:tcW w:w="1516" w:type="dxa"/>
            <w:vAlign w:val="bottom"/>
          </w:tcPr>
          <w:p w14:paraId="3096569E"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682</w:t>
            </w:r>
          </w:p>
        </w:tc>
        <w:tc>
          <w:tcPr>
            <w:tcW w:w="1238" w:type="dxa"/>
            <w:vAlign w:val="center"/>
          </w:tcPr>
          <w:p w14:paraId="1285BC79"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2F9C35F7"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4292F240" w14:textId="77777777" w:rsidTr="00426F2C">
        <w:trPr>
          <w:jc w:val="center"/>
        </w:trPr>
        <w:tc>
          <w:tcPr>
            <w:tcW w:w="3263" w:type="dxa"/>
            <w:vAlign w:val="center"/>
          </w:tcPr>
          <w:p w14:paraId="20481612" w14:textId="77777777" w:rsidR="00CA6BFD" w:rsidRPr="004B6E52" w:rsidRDefault="00CA6BFD" w:rsidP="00426F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08837254"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AAAT</w:t>
            </w:r>
          </w:p>
        </w:tc>
        <w:tc>
          <w:tcPr>
            <w:tcW w:w="1215" w:type="dxa"/>
            <w:vAlign w:val="center"/>
          </w:tcPr>
          <w:p w14:paraId="35C5C66D"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7F5A0921"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118</w:t>
            </w:r>
          </w:p>
        </w:tc>
        <w:tc>
          <w:tcPr>
            <w:tcW w:w="1475" w:type="dxa"/>
            <w:vAlign w:val="bottom"/>
          </w:tcPr>
          <w:p w14:paraId="3C1D2668"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403</w:t>
            </w:r>
          </w:p>
        </w:tc>
        <w:tc>
          <w:tcPr>
            <w:tcW w:w="1516" w:type="dxa"/>
            <w:vAlign w:val="bottom"/>
          </w:tcPr>
          <w:p w14:paraId="45574184"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630</w:t>
            </w:r>
          </w:p>
        </w:tc>
        <w:tc>
          <w:tcPr>
            <w:tcW w:w="1238" w:type="dxa"/>
            <w:vAlign w:val="center"/>
          </w:tcPr>
          <w:p w14:paraId="3F7947B5"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center"/>
          </w:tcPr>
          <w:p w14:paraId="2AC0D408" w14:textId="77777777" w:rsidR="00CA6BFD" w:rsidRPr="004B6E52" w:rsidRDefault="00CA6BFD" w:rsidP="00426F2C">
            <w:pPr>
              <w:widowControl w:val="0"/>
              <w:autoSpaceDE w:val="0"/>
              <w:autoSpaceDN w:val="0"/>
              <w:adjustRightInd w:val="0"/>
              <w:jc w:val="center"/>
              <w:rPr>
                <w:rFonts w:ascii="Times New Roman" w:hAnsi="Times New Roman" w:cs="Times New Roman"/>
                <w:color w:val="000000" w:themeColor="text1"/>
                <w:sz w:val="18"/>
                <w:szCs w:val="18"/>
              </w:rPr>
            </w:pPr>
          </w:p>
        </w:tc>
      </w:tr>
      <w:tr w:rsidR="00CA6BFD" w:rsidRPr="004B6E52" w14:paraId="6D2161DD" w14:textId="77777777" w:rsidTr="00DC5BD1">
        <w:trPr>
          <w:jc w:val="center"/>
        </w:trPr>
        <w:tc>
          <w:tcPr>
            <w:tcW w:w="3263" w:type="dxa"/>
            <w:vAlign w:val="center"/>
          </w:tcPr>
          <w:p w14:paraId="16DDE410" w14:textId="77777777" w:rsidR="00CA6BFD" w:rsidRPr="004B6E52" w:rsidRDefault="00CA6BFD"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5982FD79"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1142E5A0"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4E6FD65C"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bottom"/>
          </w:tcPr>
          <w:p w14:paraId="337F59D8"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bottom"/>
          </w:tcPr>
          <w:p w14:paraId="37A685D1"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0A686E4F"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635C75D5" w14:textId="77777777" w:rsidR="00CA6BFD" w:rsidRPr="004B6E52" w:rsidRDefault="00CA6BFD"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C71DFC" w:rsidRPr="004B6E52" w14:paraId="23E393C6" w14:textId="77777777" w:rsidTr="00DC5BD1">
        <w:trPr>
          <w:jc w:val="center"/>
        </w:trPr>
        <w:tc>
          <w:tcPr>
            <w:tcW w:w="3263" w:type="dxa"/>
            <w:vAlign w:val="center"/>
          </w:tcPr>
          <w:p w14:paraId="71B9089B" w14:textId="5A788230" w:rsidR="00C71DFC" w:rsidRPr="004B6E52" w:rsidRDefault="00C71DFC" w:rsidP="005B4519">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 xml:space="preserve">Early zygotic </w:t>
            </w:r>
            <w:r w:rsidR="005B4519" w:rsidRPr="004B6E52">
              <w:rPr>
                <w:rFonts w:ascii="Times New Roman" w:hAnsi="Times New Roman" w:cs="Times New Roman"/>
                <w:b/>
                <w:color w:val="000000" w:themeColor="text1"/>
                <w:sz w:val="18"/>
                <w:szCs w:val="18"/>
              </w:rPr>
              <w:t>transcripts</w:t>
            </w:r>
          </w:p>
        </w:tc>
        <w:tc>
          <w:tcPr>
            <w:tcW w:w="1090" w:type="dxa"/>
            <w:vAlign w:val="center"/>
          </w:tcPr>
          <w:p w14:paraId="628C2522" w14:textId="7777777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357968E3" w14:textId="5F9ADAF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85</w:t>
            </w:r>
          </w:p>
        </w:tc>
        <w:tc>
          <w:tcPr>
            <w:tcW w:w="1378" w:type="dxa"/>
            <w:vAlign w:val="bottom"/>
          </w:tcPr>
          <w:p w14:paraId="0DB996A6" w14:textId="7777777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bottom"/>
          </w:tcPr>
          <w:p w14:paraId="23D50B0A" w14:textId="7777777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bottom"/>
          </w:tcPr>
          <w:p w14:paraId="3F1542F8" w14:textId="7777777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2DB6F0BF" w14:textId="5574622F"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9.99</w:t>
            </w:r>
            <w:r w:rsidR="006F300D" w:rsidRPr="004B6E52">
              <w:rPr>
                <w:rFonts w:ascii="Times New Roman" w:hAnsi="Times New Roman" w:cs="Times New Roman"/>
                <w:color w:val="000000" w:themeColor="text1"/>
                <w:sz w:val="18"/>
                <w:szCs w:val="18"/>
              </w:rPr>
              <w:t>4</w:t>
            </w:r>
            <w:r w:rsidR="006E1366" w:rsidRPr="004B6E52">
              <w:rPr>
                <w:rFonts w:ascii="Times New Roman" w:hAnsi="Times New Roman" w:cs="Times New Roman"/>
                <w:color w:val="000000" w:themeColor="text1"/>
                <w:sz w:val="18"/>
                <w:szCs w:val="18"/>
              </w:rPr>
              <w:t>***</w:t>
            </w:r>
          </w:p>
        </w:tc>
        <w:tc>
          <w:tcPr>
            <w:tcW w:w="1270" w:type="dxa"/>
            <w:vAlign w:val="bottom"/>
          </w:tcPr>
          <w:p w14:paraId="5E3EA242" w14:textId="399151B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19</w:t>
            </w:r>
            <w:r w:rsidR="006F300D" w:rsidRPr="004B6E52">
              <w:rPr>
                <w:rFonts w:ascii="Times New Roman" w:hAnsi="Times New Roman" w:cs="Times New Roman"/>
                <w:color w:val="000000" w:themeColor="text1"/>
                <w:sz w:val="18"/>
                <w:szCs w:val="18"/>
              </w:rPr>
              <w:t>1</w:t>
            </w:r>
            <w:r w:rsidR="004C4E7C" w:rsidRPr="004B6E52">
              <w:rPr>
                <w:rFonts w:ascii="Times New Roman" w:hAnsi="Times New Roman" w:cs="Times New Roman"/>
                <w:color w:val="000000" w:themeColor="text1"/>
                <w:sz w:val="18"/>
                <w:szCs w:val="18"/>
              </w:rPr>
              <w:t>***</w:t>
            </w:r>
          </w:p>
        </w:tc>
      </w:tr>
      <w:tr w:rsidR="001421DA" w:rsidRPr="004B6E52" w14:paraId="2CD62C36" w14:textId="77777777" w:rsidTr="00DC5BD1">
        <w:trPr>
          <w:jc w:val="center"/>
        </w:trPr>
        <w:tc>
          <w:tcPr>
            <w:tcW w:w="3263" w:type="dxa"/>
            <w:vAlign w:val="center"/>
          </w:tcPr>
          <w:p w14:paraId="6CA8C594"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21B0B6E1" w14:textId="09ED4F8C"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AA</w:t>
            </w:r>
          </w:p>
        </w:tc>
        <w:tc>
          <w:tcPr>
            <w:tcW w:w="1215" w:type="dxa"/>
            <w:vAlign w:val="center"/>
          </w:tcPr>
          <w:p w14:paraId="13648FD0"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13EDC946" w14:textId="38811FE8"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51</w:t>
            </w:r>
          </w:p>
        </w:tc>
        <w:tc>
          <w:tcPr>
            <w:tcW w:w="1475" w:type="dxa"/>
            <w:vAlign w:val="bottom"/>
          </w:tcPr>
          <w:p w14:paraId="244F4A70" w14:textId="4CB1E17F"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473</w:t>
            </w:r>
          </w:p>
        </w:tc>
        <w:tc>
          <w:tcPr>
            <w:tcW w:w="1516" w:type="dxa"/>
            <w:vAlign w:val="bottom"/>
          </w:tcPr>
          <w:p w14:paraId="10E77385" w14:textId="6AF1236D"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815</w:t>
            </w:r>
          </w:p>
        </w:tc>
        <w:tc>
          <w:tcPr>
            <w:tcW w:w="1238" w:type="dxa"/>
            <w:vAlign w:val="bottom"/>
          </w:tcPr>
          <w:p w14:paraId="1A477E13"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43BC60B1"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256B8C3B" w14:textId="77777777" w:rsidTr="00DC5BD1">
        <w:trPr>
          <w:jc w:val="center"/>
        </w:trPr>
        <w:tc>
          <w:tcPr>
            <w:tcW w:w="3263" w:type="dxa"/>
            <w:vAlign w:val="center"/>
          </w:tcPr>
          <w:p w14:paraId="2F6AD927"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31197639" w14:textId="70117351"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TTAAA</w:t>
            </w:r>
          </w:p>
        </w:tc>
        <w:tc>
          <w:tcPr>
            <w:tcW w:w="1215" w:type="dxa"/>
            <w:vAlign w:val="center"/>
          </w:tcPr>
          <w:p w14:paraId="38D9465E"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026D5FF1" w14:textId="5F249349"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64</w:t>
            </w:r>
          </w:p>
        </w:tc>
        <w:tc>
          <w:tcPr>
            <w:tcW w:w="1475" w:type="dxa"/>
            <w:vAlign w:val="bottom"/>
          </w:tcPr>
          <w:p w14:paraId="39064138" w14:textId="193342AB"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107</w:t>
            </w:r>
          </w:p>
        </w:tc>
        <w:tc>
          <w:tcPr>
            <w:tcW w:w="1516" w:type="dxa"/>
            <w:vAlign w:val="bottom"/>
          </w:tcPr>
          <w:p w14:paraId="4000E2AE" w14:textId="3FE8EA2D"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198</w:t>
            </w:r>
          </w:p>
        </w:tc>
        <w:tc>
          <w:tcPr>
            <w:tcW w:w="1238" w:type="dxa"/>
            <w:vAlign w:val="bottom"/>
          </w:tcPr>
          <w:p w14:paraId="7D04F5D0"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42572D24"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46437055" w14:textId="77777777" w:rsidTr="00DC5BD1">
        <w:trPr>
          <w:jc w:val="center"/>
        </w:trPr>
        <w:tc>
          <w:tcPr>
            <w:tcW w:w="3263" w:type="dxa"/>
            <w:vAlign w:val="center"/>
          </w:tcPr>
          <w:p w14:paraId="29EF7838"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62E3CC71" w14:textId="6881D2E0"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TA</w:t>
            </w:r>
          </w:p>
        </w:tc>
        <w:tc>
          <w:tcPr>
            <w:tcW w:w="1215" w:type="dxa"/>
            <w:vAlign w:val="center"/>
          </w:tcPr>
          <w:p w14:paraId="5826EB8F"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6827A4FD" w14:textId="5E916A38"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40</w:t>
            </w:r>
          </w:p>
        </w:tc>
        <w:tc>
          <w:tcPr>
            <w:tcW w:w="1475" w:type="dxa"/>
            <w:vAlign w:val="bottom"/>
          </w:tcPr>
          <w:p w14:paraId="53F16828" w14:textId="0BA4C6DB"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17</w:t>
            </w:r>
          </w:p>
        </w:tc>
        <w:tc>
          <w:tcPr>
            <w:tcW w:w="1516" w:type="dxa"/>
            <w:vAlign w:val="bottom"/>
          </w:tcPr>
          <w:p w14:paraId="6F35B619" w14:textId="656C85F4"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95</w:t>
            </w:r>
          </w:p>
        </w:tc>
        <w:tc>
          <w:tcPr>
            <w:tcW w:w="1238" w:type="dxa"/>
            <w:vAlign w:val="bottom"/>
          </w:tcPr>
          <w:p w14:paraId="7A97C8AD"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2BFA8EC2"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5A38FC88" w14:textId="77777777" w:rsidTr="00DC5BD1">
        <w:trPr>
          <w:jc w:val="center"/>
        </w:trPr>
        <w:tc>
          <w:tcPr>
            <w:tcW w:w="3263" w:type="dxa"/>
            <w:vAlign w:val="center"/>
          </w:tcPr>
          <w:p w14:paraId="24394E23"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457765B6" w14:textId="5783BD4E"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TAAA</w:t>
            </w:r>
          </w:p>
        </w:tc>
        <w:tc>
          <w:tcPr>
            <w:tcW w:w="1215" w:type="dxa"/>
            <w:vAlign w:val="center"/>
          </w:tcPr>
          <w:p w14:paraId="1085DE85"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7AB66144" w14:textId="4B6D713C"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62</w:t>
            </w:r>
          </w:p>
        </w:tc>
        <w:tc>
          <w:tcPr>
            <w:tcW w:w="1475" w:type="dxa"/>
            <w:vAlign w:val="bottom"/>
          </w:tcPr>
          <w:p w14:paraId="41BE5C73" w14:textId="409DF50C"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03</w:t>
            </w:r>
          </w:p>
        </w:tc>
        <w:tc>
          <w:tcPr>
            <w:tcW w:w="1516" w:type="dxa"/>
            <w:vAlign w:val="bottom"/>
          </w:tcPr>
          <w:p w14:paraId="3EED6D3C" w14:textId="0F5BD808"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262</w:t>
            </w:r>
          </w:p>
        </w:tc>
        <w:tc>
          <w:tcPr>
            <w:tcW w:w="1238" w:type="dxa"/>
            <w:vAlign w:val="bottom"/>
          </w:tcPr>
          <w:p w14:paraId="35847F3F"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371275AB"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490CB4C7" w14:textId="77777777" w:rsidTr="00DC5BD1">
        <w:trPr>
          <w:jc w:val="center"/>
        </w:trPr>
        <w:tc>
          <w:tcPr>
            <w:tcW w:w="3263" w:type="dxa"/>
            <w:vAlign w:val="center"/>
          </w:tcPr>
          <w:p w14:paraId="573CDE52"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5529E5BA" w14:textId="740242AF"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AAAA</w:t>
            </w:r>
          </w:p>
        </w:tc>
        <w:tc>
          <w:tcPr>
            <w:tcW w:w="1215" w:type="dxa"/>
            <w:vAlign w:val="center"/>
          </w:tcPr>
          <w:p w14:paraId="435EE6AA"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2AC3D649" w14:textId="06CE9691"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25</w:t>
            </w:r>
          </w:p>
        </w:tc>
        <w:tc>
          <w:tcPr>
            <w:tcW w:w="1475" w:type="dxa"/>
            <w:vAlign w:val="bottom"/>
          </w:tcPr>
          <w:p w14:paraId="36006FC8" w14:textId="3E72FDE9"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79</w:t>
            </w:r>
          </w:p>
        </w:tc>
        <w:tc>
          <w:tcPr>
            <w:tcW w:w="1516" w:type="dxa"/>
            <w:vAlign w:val="bottom"/>
          </w:tcPr>
          <w:p w14:paraId="49CD2D83" w14:textId="517B5E15"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216</w:t>
            </w:r>
          </w:p>
        </w:tc>
        <w:tc>
          <w:tcPr>
            <w:tcW w:w="1238" w:type="dxa"/>
            <w:vAlign w:val="bottom"/>
          </w:tcPr>
          <w:p w14:paraId="5F57DCF8"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48C502E4"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31D0876B" w14:textId="77777777" w:rsidTr="00DC5BD1">
        <w:trPr>
          <w:jc w:val="center"/>
        </w:trPr>
        <w:tc>
          <w:tcPr>
            <w:tcW w:w="3263" w:type="dxa"/>
            <w:vAlign w:val="center"/>
          </w:tcPr>
          <w:p w14:paraId="078008DE"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55E0E691" w14:textId="15C51C40"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AAAT</w:t>
            </w:r>
          </w:p>
        </w:tc>
        <w:tc>
          <w:tcPr>
            <w:tcW w:w="1215" w:type="dxa"/>
            <w:vAlign w:val="center"/>
          </w:tcPr>
          <w:p w14:paraId="2FFA322D"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2C63B899" w14:textId="5C83A730"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568</w:t>
            </w:r>
          </w:p>
        </w:tc>
        <w:tc>
          <w:tcPr>
            <w:tcW w:w="1475" w:type="dxa"/>
            <w:vAlign w:val="bottom"/>
          </w:tcPr>
          <w:p w14:paraId="08AD8DAB" w14:textId="41B1CA95"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677</w:t>
            </w:r>
          </w:p>
        </w:tc>
        <w:tc>
          <w:tcPr>
            <w:tcW w:w="1516" w:type="dxa"/>
            <w:vAlign w:val="bottom"/>
          </w:tcPr>
          <w:p w14:paraId="0520828F" w14:textId="04D527CB"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336</w:t>
            </w:r>
          </w:p>
        </w:tc>
        <w:tc>
          <w:tcPr>
            <w:tcW w:w="1238" w:type="dxa"/>
            <w:vAlign w:val="bottom"/>
          </w:tcPr>
          <w:p w14:paraId="4B3D6C95"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0E7B78A8"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33412E30" w14:textId="77777777" w:rsidTr="00DC5BD1">
        <w:trPr>
          <w:jc w:val="center"/>
        </w:trPr>
        <w:tc>
          <w:tcPr>
            <w:tcW w:w="3263" w:type="dxa"/>
            <w:vAlign w:val="center"/>
          </w:tcPr>
          <w:p w14:paraId="21A24E62"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6AA5BA46"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72E803DE"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49E93FD4"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bottom"/>
          </w:tcPr>
          <w:p w14:paraId="14427C50"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bottom"/>
          </w:tcPr>
          <w:p w14:paraId="55A7C9CD" w14:textId="4A4DEF79"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20F594EB"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085EADE0"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C71DFC" w:rsidRPr="004B6E52" w14:paraId="5A58465E" w14:textId="77777777" w:rsidTr="00DC5BD1">
        <w:trPr>
          <w:jc w:val="center"/>
        </w:trPr>
        <w:tc>
          <w:tcPr>
            <w:tcW w:w="3263" w:type="dxa"/>
            <w:vAlign w:val="center"/>
          </w:tcPr>
          <w:p w14:paraId="34B4544C" w14:textId="7DB50128" w:rsidR="00C71DFC" w:rsidRPr="004B6E52" w:rsidRDefault="00C71DFC" w:rsidP="005B4519">
            <w:pPr>
              <w:widowControl w:val="0"/>
              <w:autoSpaceDE w:val="0"/>
              <w:autoSpaceDN w:val="0"/>
              <w:adjustRightInd w:val="0"/>
              <w:jc w:val="center"/>
              <w:rPr>
                <w:rFonts w:ascii="Times New Roman" w:hAnsi="Times New Roman" w:cs="Times New Roman"/>
                <w:b/>
                <w:color w:val="000000" w:themeColor="text1"/>
                <w:sz w:val="18"/>
                <w:szCs w:val="18"/>
              </w:rPr>
            </w:pPr>
            <w:r w:rsidRPr="004B6E52">
              <w:rPr>
                <w:rFonts w:ascii="Times New Roman" w:hAnsi="Times New Roman" w:cs="Times New Roman"/>
                <w:b/>
                <w:color w:val="000000" w:themeColor="text1"/>
                <w:sz w:val="18"/>
                <w:szCs w:val="18"/>
              </w:rPr>
              <w:t>Maternal</w:t>
            </w:r>
            <w:r w:rsidR="005B4519" w:rsidRPr="004B6E52">
              <w:rPr>
                <w:rFonts w:ascii="Times New Roman" w:hAnsi="Times New Roman" w:cs="Times New Roman"/>
                <w:b/>
                <w:color w:val="000000" w:themeColor="text1"/>
                <w:sz w:val="18"/>
                <w:szCs w:val="18"/>
              </w:rPr>
              <w:t>ly deposited transcripts</w:t>
            </w:r>
            <w:r w:rsidRPr="004B6E52">
              <w:rPr>
                <w:rFonts w:ascii="Times New Roman" w:hAnsi="Times New Roman" w:cs="Times New Roman"/>
                <w:b/>
                <w:color w:val="000000" w:themeColor="text1"/>
                <w:sz w:val="18"/>
                <w:szCs w:val="18"/>
              </w:rPr>
              <w:t xml:space="preserve"> </w:t>
            </w:r>
          </w:p>
        </w:tc>
        <w:tc>
          <w:tcPr>
            <w:tcW w:w="1090" w:type="dxa"/>
            <w:vAlign w:val="center"/>
          </w:tcPr>
          <w:p w14:paraId="0512A893" w14:textId="7777777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37D9D563" w14:textId="1197A8AA"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399</w:t>
            </w:r>
          </w:p>
        </w:tc>
        <w:tc>
          <w:tcPr>
            <w:tcW w:w="1378" w:type="dxa"/>
            <w:vAlign w:val="bottom"/>
          </w:tcPr>
          <w:p w14:paraId="3ADC0378" w14:textId="7777777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bottom"/>
          </w:tcPr>
          <w:p w14:paraId="257DD788" w14:textId="7777777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bottom"/>
          </w:tcPr>
          <w:p w14:paraId="67C23413" w14:textId="7777777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2054BB89" w14:textId="6CE78A13"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9.28</w:t>
            </w:r>
            <w:r w:rsidR="006F300D" w:rsidRPr="004B6E52">
              <w:rPr>
                <w:rFonts w:ascii="Times New Roman" w:hAnsi="Times New Roman" w:cs="Times New Roman"/>
                <w:color w:val="000000" w:themeColor="text1"/>
                <w:sz w:val="18"/>
                <w:szCs w:val="18"/>
              </w:rPr>
              <w:t>1</w:t>
            </w:r>
            <w:r w:rsidR="006E1366" w:rsidRPr="004B6E52">
              <w:rPr>
                <w:rFonts w:ascii="Times New Roman" w:hAnsi="Times New Roman" w:cs="Times New Roman"/>
                <w:color w:val="000000" w:themeColor="text1"/>
                <w:sz w:val="18"/>
                <w:szCs w:val="18"/>
              </w:rPr>
              <w:t>***</w:t>
            </w:r>
          </w:p>
        </w:tc>
        <w:tc>
          <w:tcPr>
            <w:tcW w:w="1270" w:type="dxa"/>
            <w:vAlign w:val="bottom"/>
          </w:tcPr>
          <w:p w14:paraId="6DAB2932" w14:textId="72461C27" w:rsidR="00C71DFC" w:rsidRPr="004B6E52" w:rsidRDefault="00C71DFC"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9.5</w:t>
            </w:r>
            <w:r w:rsidR="006F300D" w:rsidRPr="004B6E52">
              <w:rPr>
                <w:rFonts w:ascii="Times New Roman" w:hAnsi="Times New Roman" w:cs="Times New Roman"/>
                <w:color w:val="000000" w:themeColor="text1"/>
                <w:sz w:val="18"/>
                <w:szCs w:val="18"/>
              </w:rPr>
              <w:t>87</w:t>
            </w:r>
            <w:r w:rsidR="002442BF" w:rsidRPr="004B6E52">
              <w:rPr>
                <w:rFonts w:ascii="Times New Roman" w:hAnsi="Times New Roman" w:cs="Times New Roman"/>
                <w:color w:val="000000" w:themeColor="text1"/>
                <w:sz w:val="20"/>
                <w:szCs w:val="20"/>
                <w:vertAlign w:val="superscript"/>
              </w:rPr>
              <w:t>ns</w:t>
            </w:r>
          </w:p>
        </w:tc>
      </w:tr>
      <w:tr w:rsidR="001421DA" w:rsidRPr="004B6E52" w14:paraId="4A8A8D97" w14:textId="77777777" w:rsidTr="00DC5BD1">
        <w:trPr>
          <w:jc w:val="center"/>
        </w:trPr>
        <w:tc>
          <w:tcPr>
            <w:tcW w:w="3263" w:type="dxa"/>
            <w:vAlign w:val="center"/>
          </w:tcPr>
          <w:p w14:paraId="079070E0"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4B46E3FE" w14:textId="517C5916"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AA</w:t>
            </w:r>
          </w:p>
        </w:tc>
        <w:tc>
          <w:tcPr>
            <w:tcW w:w="1215" w:type="dxa"/>
            <w:vAlign w:val="center"/>
          </w:tcPr>
          <w:p w14:paraId="79A55DF6"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5812ACA3" w14:textId="41FCF931"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635</w:t>
            </w:r>
          </w:p>
        </w:tc>
        <w:tc>
          <w:tcPr>
            <w:tcW w:w="1475" w:type="dxa"/>
            <w:vAlign w:val="bottom"/>
          </w:tcPr>
          <w:p w14:paraId="5F75D63C" w14:textId="20F09183"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738</w:t>
            </w:r>
          </w:p>
        </w:tc>
        <w:tc>
          <w:tcPr>
            <w:tcW w:w="1516" w:type="dxa"/>
            <w:vAlign w:val="bottom"/>
          </w:tcPr>
          <w:p w14:paraId="46A8A0A6" w14:textId="24E762B5"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731</w:t>
            </w:r>
          </w:p>
        </w:tc>
        <w:tc>
          <w:tcPr>
            <w:tcW w:w="1238" w:type="dxa"/>
            <w:vAlign w:val="bottom"/>
          </w:tcPr>
          <w:p w14:paraId="4E27ECE0"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6CB72EC8"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774298CF" w14:textId="77777777" w:rsidTr="00DC5BD1">
        <w:trPr>
          <w:jc w:val="center"/>
        </w:trPr>
        <w:tc>
          <w:tcPr>
            <w:tcW w:w="3263" w:type="dxa"/>
            <w:vAlign w:val="center"/>
          </w:tcPr>
          <w:p w14:paraId="4066B917"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3FD77C06" w14:textId="2A727C08"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TTAAA</w:t>
            </w:r>
          </w:p>
        </w:tc>
        <w:tc>
          <w:tcPr>
            <w:tcW w:w="1215" w:type="dxa"/>
            <w:vAlign w:val="center"/>
          </w:tcPr>
          <w:p w14:paraId="48BDD5C2"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35BE5CAD" w14:textId="480B17B8"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473</w:t>
            </w:r>
          </w:p>
        </w:tc>
        <w:tc>
          <w:tcPr>
            <w:tcW w:w="1475" w:type="dxa"/>
            <w:vAlign w:val="bottom"/>
          </w:tcPr>
          <w:p w14:paraId="62F63396" w14:textId="6C99D278"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773</w:t>
            </w:r>
          </w:p>
        </w:tc>
        <w:tc>
          <w:tcPr>
            <w:tcW w:w="1516" w:type="dxa"/>
            <w:vAlign w:val="bottom"/>
          </w:tcPr>
          <w:p w14:paraId="1A25DA0F" w14:textId="5BC26D3B"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572</w:t>
            </w:r>
          </w:p>
        </w:tc>
        <w:tc>
          <w:tcPr>
            <w:tcW w:w="1238" w:type="dxa"/>
            <w:vAlign w:val="bottom"/>
          </w:tcPr>
          <w:p w14:paraId="392B3FC0"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4B397B78"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598C3945" w14:textId="77777777" w:rsidTr="00DC5BD1">
        <w:trPr>
          <w:jc w:val="center"/>
        </w:trPr>
        <w:tc>
          <w:tcPr>
            <w:tcW w:w="3263" w:type="dxa"/>
            <w:vAlign w:val="center"/>
          </w:tcPr>
          <w:p w14:paraId="50ED44D2"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3975FD70" w14:textId="050D0CFC"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TATA</w:t>
            </w:r>
          </w:p>
        </w:tc>
        <w:tc>
          <w:tcPr>
            <w:tcW w:w="1215" w:type="dxa"/>
            <w:vAlign w:val="center"/>
          </w:tcPr>
          <w:p w14:paraId="7E8880A9"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55BCBE77" w14:textId="642C439F"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132</w:t>
            </w:r>
          </w:p>
        </w:tc>
        <w:tc>
          <w:tcPr>
            <w:tcW w:w="1475" w:type="dxa"/>
            <w:vAlign w:val="bottom"/>
          </w:tcPr>
          <w:p w14:paraId="44E3CACC" w14:textId="112B18AF"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564</w:t>
            </w:r>
          </w:p>
        </w:tc>
        <w:tc>
          <w:tcPr>
            <w:tcW w:w="1516" w:type="dxa"/>
            <w:vAlign w:val="bottom"/>
          </w:tcPr>
          <w:p w14:paraId="71E7DFB4" w14:textId="4CE5507E"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920</w:t>
            </w:r>
          </w:p>
        </w:tc>
        <w:tc>
          <w:tcPr>
            <w:tcW w:w="1238" w:type="dxa"/>
            <w:vAlign w:val="bottom"/>
          </w:tcPr>
          <w:p w14:paraId="677DF64C"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665EAFD4"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4ED5C7D3" w14:textId="77777777" w:rsidTr="00DC5BD1">
        <w:trPr>
          <w:jc w:val="center"/>
        </w:trPr>
        <w:tc>
          <w:tcPr>
            <w:tcW w:w="3263" w:type="dxa"/>
            <w:vAlign w:val="center"/>
          </w:tcPr>
          <w:p w14:paraId="737E036D"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44565400" w14:textId="60B7DD5C"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TAAA</w:t>
            </w:r>
          </w:p>
        </w:tc>
        <w:tc>
          <w:tcPr>
            <w:tcW w:w="1215" w:type="dxa"/>
            <w:vAlign w:val="center"/>
          </w:tcPr>
          <w:p w14:paraId="3EE150F4"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64EB6905" w14:textId="3D5EB6F5"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114</w:t>
            </w:r>
          </w:p>
        </w:tc>
        <w:tc>
          <w:tcPr>
            <w:tcW w:w="1475" w:type="dxa"/>
            <w:vAlign w:val="bottom"/>
          </w:tcPr>
          <w:p w14:paraId="3628D07D" w14:textId="759DB67C"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366</w:t>
            </w:r>
          </w:p>
        </w:tc>
        <w:tc>
          <w:tcPr>
            <w:tcW w:w="1516" w:type="dxa"/>
            <w:vAlign w:val="bottom"/>
          </w:tcPr>
          <w:p w14:paraId="56D325EC" w14:textId="144DC65F"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563</w:t>
            </w:r>
          </w:p>
        </w:tc>
        <w:tc>
          <w:tcPr>
            <w:tcW w:w="1238" w:type="dxa"/>
            <w:vAlign w:val="bottom"/>
          </w:tcPr>
          <w:p w14:paraId="7D62B8C1"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4F56C524"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049FF8DB" w14:textId="77777777" w:rsidTr="00DC5BD1">
        <w:trPr>
          <w:jc w:val="center"/>
        </w:trPr>
        <w:tc>
          <w:tcPr>
            <w:tcW w:w="3263" w:type="dxa"/>
            <w:vAlign w:val="center"/>
          </w:tcPr>
          <w:p w14:paraId="4B187EA6"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05BF909F" w14:textId="08B40D02"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TAAAAA</w:t>
            </w:r>
          </w:p>
        </w:tc>
        <w:tc>
          <w:tcPr>
            <w:tcW w:w="1215" w:type="dxa"/>
            <w:vAlign w:val="center"/>
          </w:tcPr>
          <w:p w14:paraId="211BE4A7"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461F99AF" w14:textId="3E6E98F3"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954</w:t>
            </w:r>
          </w:p>
        </w:tc>
        <w:tc>
          <w:tcPr>
            <w:tcW w:w="1475" w:type="dxa"/>
            <w:vAlign w:val="bottom"/>
          </w:tcPr>
          <w:p w14:paraId="45579F32" w14:textId="33EE7D51"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464</w:t>
            </w:r>
          </w:p>
        </w:tc>
        <w:tc>
          <w:tcPr>
            <w:tcW w:w="1516" w:type="dxa"/>
            <w:vAlign w:val="bottom"/>
          </w:tcPr>
          <w:p w14:paraId="4D832C16" w14:textId="06BFE0C3"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795</w:t>
            </w:r>
          </w:p>
        </w:tc>
        <w:tc>
          <w:tcPr>
            <w:tcW w:w="1238" w:type="dxa"/>
            <w:vAlign w:val="bottom"/>
          </w:tcPr>
          <w:p w14:paraId="3C3F298D"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5E29CCBB"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1421DA" w:rsidRPr="004B6E52" w14:paraId="7D5DBCEE" w14:textId="77777777" w:rsidTr="00DC5BD1">
        <w:trPr>
          <w:jc w:val="center"/>
        </w:trPr>
        <w:tc>
          <w:tcPr>
            <w:tcW w:w="3263" w:type="dxa"/>
            <w:vAlign w:val="center"/>
          </w:tcPr>
          <w:p w14:paraId="081A91A6" w14:textId="77777777" w:rsidR="001421DA" w:rsidRPr="004B6E52" w:rsidRDefault="001421D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7E524798" w14:textId="7E63BF7E"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AAAAAT</w:t>
            </w:r>
          </w:p>
        </w:tc>
        <w:tc>
          <w:tcPr>
            <w:tcW w:w="1215" w:type="dxa"/>
            <w:vAlign w:val="center"/>
          </w:tcPr>
          <w:p w14:paraId="35919E8F"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2E7CB608" w14:textId="5F4A5A80"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478</w:t>
            </w:r>
          </w:p>
        </w:tc>
        <w:tc>
          <w:tcPr>
            <w:tcW w:w="1475" w:type="dxa"/>
            <w:vAlign w:val="bottom"/>
          </w:tcPr>
          <w:p w14:paraId="016021D5" w14:textId="427EC4AE"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976</w:t>
            </w:r>
          </w:p>
        </w:tc>
        <w:tc>
          <w:tcPr>
            <w:tcW w:w="1516" w:type="dxa"/>
            <w:vAlign w:val="bottom"/>
          </w:tcPr>
          <w:p w14:paraId="5FFEA272" w14:textId="0A1E5FCD"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668</w:t>
            </w:r>
          </w:p>
        </w:tc>
        <w:tc>
          <w:tcPr>
            <w:tcW w:w="1238" w:type="dxa"/>
            <w:vAlign w:val="bottom"/>
          </w:tcPr>
          <w:p w14:paraId="46AAE6DA"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25670CAB" w14:textId="77777777" w:rsidR="001421DA" w:rsidRPr="004B6E52" w:rsidRDefault="001421DA" w:rsidP="00EF132C">
            <w:pPr>
              <w:widowControl w:val="0"/>
              <w:autoSpaceDE w:val="0"/>
              <w:autoSpaceDN w:val="0"/>
              <w:adjustRightInd w:val="0"/>
              <w:jc w:val="center"/>
              <w:rPr>
                <w:rFonts w:ascii="Times New Roman" w:hAnsi="Times New Roman" w:cs="Times New Roman"/>
                <w:color w:val="000000" w:themeColor="text1"/>
                <w:sz w:val="18"/>
                <w:szCs w:val="18"/>
              </w:rPr>
            </w:pPr>
          </w:p>
        </w:tc>
      </w:tr>
      <w:tr w:rsidR="003B7BCA" w:rsidRPr="004B6E52" w14:paraId="43471702" w14:textId="77777777" w:rsidTr="00DC5BD1">
        <w:trPr>
          <w:jc w:val="center"/>
        </w:trPr>
        <w:tc>
          <w:tcPr>
            <w:tcW w:w="3263" w:type="dxa"/>
            <w:vAlign w:val="center"/>
          </w:tcPr>
          <w:p w14:paraId="1025FB3D" w14:textId="77777777" w:rsidR="003B7BCA" w:rsidRPr="004B6E52" w:rsidRDefault="003B7BCA" w:rsidP="00EF132C">
            <w:pPr>
              <w:widowControl w:val="0"/>
              <w:autoSpaceDE w:val="0"/>
              <w:autoSpaceDN w:val="0"/>
              <w:adjustRightInd w:val="0"/>
              <w:jc w:val="center"/>
              <w:rPr>
                <w:rFonts w:ascii="Times New Roman" w:hAnsi="Times New Roman" w:cs="Times New Roman"/>
                <w:b/>
                <w:color w:val="000000" w:themeColor="text1"/>
                <w:sz w:val="18"/>
                <w:szCs w:val="18"/>
              </w:rPr>
            </w:pPr>
          </w:p>
        </w:tc>
        <w:tc>
          <w:tcPr>
            <w:tcW w:w="1090" w:type="dxa"/>
            <w:vAlign w:val="center"/>
          </w:tcPr>
          <w:p w14:paraId="1C24018B" w14:textId="6D061A29" w:rsidR="003B7BCA" w:rsidRPr="004B6E52" w:rsidRDefault="003B7BC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15" w:type="dxa"/>
            <w:vAlign w:val="center"/>
          </w:tcPr>
          <w:p w14:paraId="2C5BF5AF" w14:textId="77777777" w:rsidR="003B7BCA" w:rsidRPr="004B6E52" w:rsidRDefault="003B7BC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378" w:type="dxa"/>
            <w:vAlign w:val="bottom"/>
          </w:tcPr>
          <w:p w14:paraId="5EECF94A" w14:textId="63EBED93" w:rsidR="003B7BCA" w:rsidRPr="004B6E52" w:rsidRDefault="003B7BC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475" w:type="dxa"/>
            <w:vAlign w:val="bottom"/>
          </w:tcPr>
          <w:p w14:paraId="442466FF" w14:textId="1A69B25A" w:rsidR="003B7BCA" w:rsidRPr="004B6E52" w:rsidRDefault="003B7BC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516" w:type="dxa"/>
            <w:vAlign w:val="bottom"/>
          </w:tcPr>
          <w:p w14:paraId="439019AE" w14:textId="074FC5F3" w:rsidR="003B7BCA" w:rsidRPr="004B6E52" w:rsidRDefault="003B7BC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38" w:type="dxa"/>
            <w:vAlign w:val="bottom"/>
          </w:tcPr>
          <w:p w14:paraId="0A360846" w14:textId="77777777" w:rsidR="003B7BCA" w:rsidRPr="004B6E52" w:rsidRDefault="003B7BCA" w:rsidP="00EF132C">
            <w:pPr>
              <w:widowControl w:val="0"/>
              <w:autoSpaceDE w:val="0"/>
              <w:autoSpaceDN w:val="0"/>
              <w:adjustRightInd w:val="0"/>
              <w:jc w:val="center"/>
              <w:rPr>
                <w:rFonts w:ascii="Times New Roman" w:hAnsi="Times New Roman" w:cs="Times New Roman"/>
                <w:color w:val="000000" w:themeColor="text1"/>
                <w:sz w:val="18"/>
                <w:szCs w:val="18"/>
              </w:rPr>
            </w:pPr>
          </w:p>
        </w:tc>
        <w:tc>
          <w:tcPr>
            <w:tcW w:w="1270" w:type="dxa"/>
            <w:vAlign w:val="bottom"/>
          </w:tcPr>
          <w:p w14:paraId="55E813A9" w14:textId="77777777" w:rsidR="003B7BCA" w:rsidRPr="004B6E52" w:rsidRDefault="003B7BCA" w:rsidP="00EF132C">
            <w:pPr>
              <w:widowControl w:val="0"/>
              <w:autoSpaceDE w:val="0"/>
              <w:autoSpaceDN w:val="0"/>
              <w:adjustRightInd w:val="0"/>
              <w:jc w:val="center"/>
              <w:rPr>
                <w:rFonts w:ascii="Times New Roman" w:hAnsi="Times New Roman" w:cs="Times New Roman"/>
                <w:color w:val="000000" w:themeColor="text1"/>
                <w:sz w:val="18"/>
                <w:szCs w:val="18"/>
              </w:rPr>
            </w:pPr>
          </w:p>
        </w:tc>
      </w:tr>
    </w:tbl>
    <w:p w14:paraId="7F1C2734" w14:textId="77777777" w:rsidR="00D30C7D" w:rsidRPr="004B6E52" w:rsidRDefault="00D30C7D">
      <w:pPr>
        <w:rPr>
          <w:rFonts w:ascii="Times New Roman" w:hAnsi="Times New Roman" w:cs="Times New Roman"/>
          <w:b/>
          <w:color w:val="000000" w:themeColor="text1"/>
        </w:rPr>
      </w:pPr>
      <w:r w:rsidRPr="004B6E52">
        <w:rPr>
          <w:rFonts w:ascii="Times New Roman" w:hAnsi="Times New Roman" w:cs="Times New Roman"/>
          <w:b/>
          <w:color w:val="000000" w:themeColor="text1"/>
        </w:rPr>
        <w:br w:type="page"/>
      </w:r>
    </w:p>
    <w:p w14:paraId="19E68FB6" w14:textId="4136C995" w:rsidR="000747AA" w:rsidRPr="004B6E52" w:rsidRDefault="00980BF3" w:rsidP="001F7989">
      <w:pPr>
        <w:widowControl w:val="0"/>
        <w:tabs>
          <w:tab w:val="left" w:pos="13467"/>
        </w:tabs>
        <w:autoSpaceDE w:val="0"/>
        <w:autoSpaceDN w:val="0"/>
        <w:adjustRightInd w:val="0"/>
        <w:spacing w:after="120" w:line="360" w:lineRule="auto"/>
        <w:ind w:left="709" w:right="493"/>
        <w:jc w:val="both"/>
        <w:rPr>
          <w:rFonts w:ascii="Times New Roman" w:eastAsia="Andale Sans UI" w:hAnsi="Times New Roman" w:cs="Times New Roman"/>
          <w:bCs/>
          <w:color w:val="000000" w:themeColor="text1"/>
          <w:kern w:val="1"/>
          <w:lang w:val="en-GB" w:eastAsia="fr-FR"/>
        </w:rPr>
      </w:pPr>
      <w:r w:rsidRPr="004B6E52">
        <w:rPr>
          <w:rFonts w:ascii="Times New Roman" w:eastAsia="Andale Sans UI" w:hAnsi="Times New Roman" w:cs="Times New Roman"/>
          <w:b/>
          <w:bCs/>
          <w:color w:val="000000" w:themeColor="text1"/>
          <w:kern w:val="1"/>
          <w:lang w:val="en-GB" w:eastAsia="fr-FR"/>
        </w:rPr>
        <w:lastRenderedPageBreak/>
        <w:t xml:space="preserve">Table </w:t>
      </w:r>
      <w:r w:rsidR="00BB762B" w:rsidRPr="004B6E52">
        <w:rPr>
          <w:rFonts w:ascii="Times New Roman" w:eastAsia="Andale Sans UI" w:hAnsi="Times New Roman" w:cs="Times New Roman"/>
          <w:b/>
          <w:bCs/>
          <w:color w:val="000000" w:themeColor="text1"/>
          <w:kern w:val="1"/>
          <w:lang w:val="en-GB" w:eastAsia="fr-FR"/>
        </w:rPr>
        <w:t>S</w:t>
      </w:r>
      <w:r w:rsidR="008E7417" w:rsidRPr="004B6E52">
        <w:rPr>
          <w:rFonts w:ascii="Times New Roman" w:eastAsia="Andale Sans UI" w:hAnsi="Times New Roman" w:cs="Times New Roman"/>
          <w:b/>
          <w:bCs/>
          <w:color w:val="000000" w:themeColor="text1"/>
          <w:kern w:val="1"/>
          <w:lang w:val="en-GB" w:eastAsia="fr-FR"/>
        </w:rPr>
        <w:t>6</w:t>
      </w:r>
      <w:r w:rsidRPr="004B6E52">
        <w:rPr>
          <w:rFonts w:ascii="Times New Roman" w:eastAsia="Andale Sans UI" w:hAnsi="Times New Roman" w:cs="Times New Roman"/>
          <w:b/>
          <w:bCs/>
          <w:color w:val="000000" w:themeColor="text1"/>
          <w:kern w:val="1"/>
          <w:lang w:val="en-GB" w:eastAsia="fr-FR"/>
        </w:rPr>
        <w:t xml:space="preserve">. </w:t>
      </w:r>
      <w:r w:rsidR="009C3E3D" w:rsidRPr="004B6E52">
        <w:rPr>
          <w:rFonts w:ascii="Times New Roman" w:eastAsia="Andale Sans UI" w:hAnsi="Times New Roman" w:cs="Times New Roman"/>
          <w:bCs/>
          <w:color w:val="000000" w:themeColor="text1"/>
          <w:kern w:val="1"/>
          <w:lang w:val="en-GB" w:eastAsia="fr-FR"/>
        </w:rPr>
        <w:t xml:space="preserve">DNA strand asymmetry of the AATAAA PAS </w:t>
      </w:r>
      <w:r w:rsidR="00DF64A0" w:rsidRPr="004B6E52">
        <w:rPr>
          <w:rFonts w:ascii="Times New Roman" w:eastAsia="Andale Sans UI" w:hAnsi="Times New Roman" w:cs="Times New Roman"/>
          <w:bCs/>
          <w:color w:val="000000" w:themeColor="text1"/>
          <w:kern w:val="1"/>
          <w:lang w:val="en-GB" w:eastAsia="fr-FR"/>
        </w:rPr>
        <w:t xml:space="preserve">in </w:t>
      </w:r>
      <w:r w:rsidR="009C3E3D" w:rsidRPr="004B6E52">
        <w:rPr>
          <w:rFonts w:ascii="Times New Roman" w:eastAsia="Andale Sans UI" w:hAnsi="Times New Roman" w:cs="Times New Roman"/>
          <w:bCs/>
          <w:color w:val="000000" w:themeColor="text1"/>
          <w:kern w:val="1"/>
          <w:lang w:val="en-GB" w:eastAsia="fr-FR"/>
        </w:rPr>
        <w:t>first, internal</w:t>
      </w:r>
      <w:r w:rsidR="00DF64A0" w:rsidRPr="004B6E52">
        <w:rPr>
          <w:rFonts w:ascii="Times New Roman" w:eastAsia="Andale Sans UI" w:hAnsi="Times New Roman" w:cs="Times New Roman"/>
          <w:bCs/>
          <w:color w:val="000000" w:themeColor="text1"/>
          <w:kern w:val="1"/>
          <w:lang w:val="en-GB" w:eastAsia="fr-FR"/>
        </w:rPr>
        <w:t>,</w:t>
      </w:r>
      <w:r w:rsidR="009C3E3D" w:rsidRPr="004B6E52">
        <w:rPr>
          <w:rFonts w:ascii="Times New Roman" w:eastAsia="Andale Sans UI" w:hAnsi="Times New Roman" w:cs="Times New Roman"/>
          <w:bCs/>
          <w:color w:val="000000" w:themeColor="text1"/>
          <w:kern w:val="1"/>
          <w:lang w:val="en-GB" w:eastAsia="fr-FR"/>
        </w:rPr>
        <w:t xml:space="preserve"> and last introns. The count of AATAAA motifs detected in the sense strand an</w:t>
      </w:r>
      <w:r w:rsidR="00DF64A0" w:rsidRPr="004B6E52">
        <w:rPr>
          <w:rFonts w:ascii="Times New Roman" w:eastAsia="Andale Sans UI" w:hAnsi="Times New Roman" w:cs="Times New Roman"/>
          <w:bCs/>
          <w:color w:val="000000" w:themeColor="text1"/>
          <w:kern w:val="1"/>
          <w:lang w:val="en-GB" w:eastAsia="fr-FR"/>
        </w:rPr>
        <w:t xml:space="preserve">d in the antisense strand, </w:t>
      </w:r>
      <w:r w:rsidR="009C3E3D" w:rsidRPr="004B6E52">
        <w:rPr>
          <w:rFonts w:ascii="Times New Roman" w:eastAsia="Andale Sans UI" w:hAnsi="Times New Roman" w:cs="Times New Roman"/>
          <w:bCs/>
          <w:color w:val="000000" w:themeColor="text1"/>
          <w:kern w:val="1"/>
          <w:lang w:val="en-GB" w:eastAsia="fr-FR"/>
        </w:rPr>
        <w:t>the total number of introns screened</w:t>
      </w:r>
      <w:r w:rsidR="00DF64A0" w:rsidRPr="004B6E52">
        <w:rPr>
          <w:rFonts w:ascii="Times New Roman" w:eastAsia="Andale Sans UI" w:hAnsi="Times New Roman" w:cs="Times New Roman"/>
          <w:bCs/>
          <w:color w:val="000000" w:themeColor="text1"/>
          <w:kern w:val="1"/>
          <w:lang w:val="en-GB" w:eastAsia="fr-FR"/>
        </w:rPr>
        <w:t>, and the median (average) size of</w:t>
      </w:r>
      <w:r w:rsidR="009C3E3D" w:rsidRPr="004B6E52">
        <w:rPr>
          <w:rFonts w:ascii="Times New Roman" w:eastAsia="Andale Sans UI" w:hAnsi="Times New Roman" w:cs="Times New Roman"/>
          <w:bCs/>
          <w:color w:val="000000" w:themeColor="text1"/>
          <w:kern w:val="1"/>
          <w:lang w:val="en-GB" w:eastAsia="fr-FR"/>
        </w:rPr>
        <w:t xml:space="preserve"> </w:t>
      </w:r>
      <w:r w:rsidR="009D276A" w:rsidRPr="004B6E52">
        <w:rPr>
          <w:rFonts w:ascii="Times New Roman" w:eastAsia="Andale Sans UI" w:hAnsi="Times New Roman" w:cs="Times New Roman"/>
          <w:bCs/>
          <w:color w:val="000000" w:themeColor="text1"/>
          <w:kern w:val="1"/>
          <w:lang w:val="en-GB" w:eastAsia="fr-FR"/>
        </w:rPr>
        <w:t xml:space="preserve">the introns sets per position </w:t>
      </w:r>
      <w:r w:rsidR="009C3E3D" w:rsidRPr="004B6E52">
        <w:rPr>
          <w:rFonts w:ascii="Times New Roman" w:eastAsia="Andale Sans UI" w:hAnsi="Times New Roman" w:cs="Times New Roman"/>
          <w:bCs/>
          <w:color w:val="000000" w:themeColor="text1"/>
          <w:kern w:val="1"/>
          <w:lang w:val="en-GB" w:eastAsia="fr-FR"/>
        </w:rPr>
        <w:t>are provided.</w:t>
      </w:r>
      <w:r w:rsidR="00DE533D" w:rsidRPr="004B6E52">
        <w:rPr>
          <w:rFonts w:ascii="Times New Roman" w:eastAsia="Andale Sans UI" w:hAnsi="Times New Roman" w:cs="Times New Roman"/>
          <w:bCs/>
          <w:color w:val="000000" w:themeColor="text1"/>
          <w:kern w:val="1"/>
          <w:lang w:val="en-GB" w:eastAsia="fr-FR"/>
        </w:rPr>
        <w:t xml:space="preserve"> </w:t>
      </w:r>
      <w:r w:rsidR="000A249D" w:rsidRPr="004B6E52">
        <w:rPr>
          <w:rFonts w:ascii="Times New Roman" w:eastAsia="Andale Sans UI" w:hAnsi="Times New Roman" w:cs="Times New Roman"/>
          <w:bCs/>
          <w:color w:val="000000" w:themeColor="text1"/>
          <w:kern w:val="1"/>
          <w:lang w:val="en-GB" w:eastAsia="fr-FR"/>
        </w:rPr>
        <w:t xml:space="preserve">A chi-square test is performed to </w:t>
      </w:r>
      <w:r w:rsidR="0004099D" w:rsidRPr="004B6E52">
        <w:rPr>
          <w:rFonts w:ascii="Times New Roman" w:eastAsia="Andale Sans UI" w:hAnsi="Times New Roman" w:cs="Times New Roman"/>
          <w:bCs/>
          <w:color w:val="000000" w:themeColor="text1"/>
          <w:kern w:val="1"/>
          <w:lang w:val="en-GB" w:eastAsia="fr-FR"/>
        </w:rPr>
        <w:t>test for</w:t>
      </w:r>
      <w:r w:rsidR="000A249D" w:rsidRPr="004B6E52">
        <w:rPr>
          <w:rFonts w:ascii="Times New Roman" w:eastAsia="Andale Sans UI" w:hAnsi="Times New Roman" w:cs="Times New Roman"/>
          <w:bCs/>
          <w:color w:val="000000" w:themeColor="text1"/>
          <w:kern w:val="1"/>
          <w:lang w:val="en-GB" w:eastAsia="fr-FR"/>
        </w:rPr>
        <w:t xml:space="preserve"> an association between AATAAA counts and intron position (</w:t>
      </w:r>
      <w:r w:rsidR="00075D44" w:rsidRPr="004B6E52">
        <w:rPr>
          <w:rFonts w:ascii="Times New Roman" w:hAnsi="Times New Roman" w:cs="Times New Roman"/>
          <w:color w:val="000000" w:themeColor="text1"/>
        </w:rPr>
        <w:t xml:space="preserve">ns = not significant; </w:t>
      </w:r>
      <w:r w:rsidR="000A249D" w:rsidRPr="004B6E52">
        <w:rPr>
          <w:rFonts w:ascii="Times New Roman" w:eastAsia="Andale Sans UI" w:hAnsi="Times New Roman" w:cs="Times New Roman"/>
          <w:bCs/>
          <w:color w:val="000000" w:themeColor="text1"/>
          <w:kern w:val="1"/>
          <w:lang w:val="en-GB" w:eastAsia="fr-FR"/>
        </w:rPr>
        <w:t xml:space="preserve">* = </w:t>
      </w:r>
      <w:r w:rsidR="000A249D" w:rsidRPr="004B6E52">
        <w:rPr>
          <w:rFonts w:ascii="Times New Roman" w:eastAsia="Andale Sans UI" w:hAnsi="Times New Roman" w:cs="Times New Roman"/>
          <w:bCs/>
          <w:i/>
          <w:color w:val="000000" w:themeColor="text1"/>
          <w:kern w:val="1"/>
          <w:lang w:val="en-GB" w:eastAsia="fr-FR"/>
        </w:rPr>
        <w:t>P</w:t>
      </w:r>
      <w:r w:rsidR="000A249D" w:rsidRPr="004B6E52">
        <w:rPr>
          <w:rFonts w:ascii="Times New Roman" w:eastAsia="Andale Sans UI" w:hAnsi="Times New Roman" w:cs="Times New Roman"/>
          <w:bCs/>
          <w:color w:val="000000" w:themeColor="text1"/>
          <w:kern w:val="1"/>
          <w:lang w:val="en-GB" w:eastAsia="fr-FR"/>
        </w:rPr>
        <w:t xml:space="preserve"> &lt; 0.01; ** = </w:t>
      </w:r>
      <w:r w:rsidR="000A249D" w:rsidRPr="004B6E52">
        <w:rPr>
          <w:rFonts w:ascii="Times New Roman" w:eastAsia="Andale Sans UI" w:hAnsi="Times New Roman" w:cs="Times New Roman"/>
          <w:bCs/>
          <w:i/>
          <w:color w:val="000000" w:themeColor="text1"/>
          <w:kern w:val="1"/>
          <w:lang w:val="en-GB" w:eastAsia="fr-FR"/>
        </w:rPr>
        <w:t>P</w:t>
      </w:r>
      <w:r w:rsidR="000A249D" w:rsidRPr="004B6E52">
        <w:rPr>
          <w:rFonts w:ascii="Times New Roman" w:eastAsia="Andale Sans UI" w:hAnsi="Times New Roman" w:cs="Times New Roman"/>
          <w:bCs/>
          <w:color w:val="000000" w:themeColor="text1"/>
          <w:kern w:val="1"/>
          <w:lang w:val="en-GB" w:eastAsia="fr-FR"/>
        </w:rPr>
        <w:t xml:space="preserve"> &lt; 0.001; *** = </w:t>
      </w:r>
      <w:r w:rsidR="000A249D" w:rsidRPr="004B6E52">
        <w:rPr>
          <w:rFonts w:ascii="Times New Roman" w:eastAsia="Andale Sans UI" w:hAnsi="Times New Roman" w:cs="Times New Roman"/>
          <w:bCs/>
          <w:i/>
          <w:color w:val="000000" w:themeColor="text1"/>
          <w:kern w:val="1"/>
          <w:lang w:val="en-GB" w:eastAsia="fr-FR"/>
        </w:rPr>
        <w:t>P</w:t>
      </w:r>
      <w:r w:rsidR="000A249D" w:rsidRPr="004B6E52">
        <w:rPr>
          <w:rFonts w:ascii="Times New Roman" w:eastAsia="Andale Sans UI" w:hAnsi="Times New Roman" w:cs="Times New Roman"/>
          <w:bCs/>
          <w:color w:val="000000" w:themeColor="text1"/>
          <w:kern w:val="1"/>
          <w:lang w:val="en-GB" w:eastAsia="fr-FR"/>
        </w:rPr>
        <w:t xml:space="preserve"> &lt; 0.0001). </w:t>
      </w:r>
    </w:p>
    <w:tbl>
      <w:tblPr>
        <w:tblStyle w:val="TableGrid"/>
        <w:tblW w:w="12948" w:type="dxa"/>
        <w:jc w:val="center"/>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
        <w:gridCol w:w="1634"/>
        <w:gridCol w:w="1276"/>
        <w:gridCol w:w="1816"/>
        <w:gridCol w:w="1086"/>
        <w:gridCol w:w="1417"/>
        <w:gridCol w:w="1559"/>
        <w:gridCol w:w="2629"/>
      </w:tblGrid>
      <w:tr w:rsidR="008E7417" w:rsidRPr="004B6E52" w14:paraId="712FCF56" w14:textId="77777777" w:rsidTr="00B96104">
        <w:trPr>
          <w:trHeight w:val="454"/>
          <w:jc w:val="center"/>
        </w:trPr>
        <w:tc>
          <w:tcPr>
            <w:tcW w:w="1531" w:type="dxa"/>
            <w:tcBorders>
              <w:top w:val="single" w:sz="4" w:space="0" w:color="auto"/>
              <w:bottom w:val="single" w:sz="4" w:space="0" w:color="auto"/>
            </w:tcBorders>
            <w:noWrap/>
            <w:vAlign w:val="center"/>
          </w:tcPr>
          <w:p w14:paraId="54D2199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Species</w:t>
            </w:r>
          </w:p>
        </w:tc>
        <w:tc>
          <w:tcPr>
            <w:tcW w:w="1634" w:type="dxa"/>
            <w:tcBorders>
              <w:top w:val="single" w:sz="4" w:space="0" w:color="auto"/>
              <w:bottom w:val="single" w:sz="4" w:space="0" w:color="auto"/>
            </w:tcBorders>
            <w:noWrap/>
            <w:vAlign w:val="center"/>
          </w:tcPr>
          <w:p w14:paraId="1B2DD51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Intragenic position</w:t>
            </w:r>
          </w:p>
        </w:tc>
        <w:tc>
          <w:tcPr>
            <w:tcW w:w="1276" w:type="dxa"/>
            <w:tcBorders>
              <w:top w:val="single" w:sz="4" w:space="0" w:color="auto"/>
              <w:bottom w:val="single" w:sz="4" w:space="0" w:color="auto"/>
            </w:tcBorders>
            <w:vAlign w:val="center"/>
          </w:tcPr>
          <w:p w14:paraId="48555FA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Observations</w:t>
            </w:r>
          </w:p>
        </w:tc>
        <w:tc>
          <w:tcPr>
            <w:tcW w:w="1816" w:type="dxa"/>
            <w:tcBorders>
              <w:top w:val="single" w:sz="4" w:space="0" w:color="auto"/>
              <w:bottom w:val="single" w:sz="4" w:space="0" w:color="auto"/>
            </w:tcBorders>
            <w:vAlign w:val="center"/>
          </w:tcPr>
          <w:p w14:paraId="0E4434C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Median (average) size in base pairs</w:t>
            </w:r>
          </w:p>
        </w:tc>
        <w:tc>
          <w:tcPr>
            <w:tcW w:w="1086" w:type="dxa"/>
            <w:tcBorders>
              <w:top w:val="single" w:sz="4" w:space="0" w:color="auto"/>
              <w:bottom w:val="single" w:sz="4" w:space="0" w:color="auto"/>
            </w:tcBorders>
            <w:vAlign w:val="center"/>
          </w:tcPr>
          <w:p w14:paraId="69A9BAB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Sense strand (5' to 3')</w:t>
            </w:r>
          </w:p>
        </w:tc>
        <w:tc>
          <w:tcPr>
            <w:tcW w:w="1417" w:type="dxa"/>
            <w:tcBorders>
              <w:top w:val="single" w:sz="4" w:space="0" w:color="auto"/>
              <w:bottom w:val="single" w:sz="4" w:space="0" w:color="auto"/>
            </w:tcBorders>
            <w:vAlign w:val="center"/>
          </w:tcPr>
          <w:p w14:paraId="2F6BF09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Antisense strand (3' to 5')</w:t>
            </w:r>
          </w:p>
        </w:tc>
        <w:tc>
          <w:tcPr>
            <w:tcW w:w="1559" w:type="dxa"/>
            <w:tcBorders>
              <w:top w:val="single" w:sz="4" w:space="0" w:color="auto"/>
              <w:bottom w:val="single" w:sz="4" w:space="0" w:color="auto"/>
            </w:tcBorders>
            <w:vAlign w:val="center"/>
          </w:tcPr>
          <w:p w14:paraId="5AF8C37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b/>
                <w:color w:val="000000" w:themeColor="text1"/>
                <w:kern w:val="1"/>
                <w:sz w:val="16"/>
                <w:szCs w:val="16"/>
                <w:lang w:val="en-GB"/>
              </w:rPr>
            </w:pPr>
            <w:r w:rsidRPr="004B6E52">
              <w:rPr>
                <w:rFonts w:ascii="Times New Roman" w:eastAsia="Andale Sans UI" w:hAnsi="Times New Roman" w:cs="Times New Roman"/>
                <w:b/>
                <w:color w:val="000000" w:themeColor="text1"/>
                <w:kern w:val="1"/>
                <w:sz w:val="16"/>
                <w:szCs w:val="16"/>
                <w:lang w:val="en-GB"/>
              </w:rPr>
              <w:t>DNA strand asymmetry</w:t>
            </w:r>
          </w:p>
        </w:tc>
        <w:tc>
          <w:tcPr>
            <w:tcW w:w="2629" w:type="dxa"/>
            <w:tcBorders>
              <w:top w:val="single" w:sz="4" w:space="0" w:color="auto"/>
              <w:bottom w:val="single" w:sz="4" w:space="0" w:color="auto"/>
            </w:tcBorders>
            <w:vAlign w:val="center"/>
          </w:tcPr>
          <w:p w14:paraId="146F8F7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b/>
                <w:i/>
                <w:color w:val="000000" w:themeColor="text1"/>
                <w:kern w:val="1"/>
                <w:sz w:val="16"/>
                <w:szCs w:val="16"/>
                <w:lang w:val="en-GB"/>
              </w:rPr>
            </w:pPr>
            <w:r w:rsidRPr="004B6E52">
              <w:rPr>
                <w:rFonts w:ascii="Times New Roman" w:eastAsia="Andale Sans UI" w:hAnsi="Times New Roman" w:cs="Times New Roman"/>
                <w:b/>
                <w:i/>
                <w:color w:val="000000" w:themeColor="text1"/>
                <w:kern w:val="1"/>
                <w:sz w:val="16"/>
                <w:szCs w:val="16"/>
                <w:lang w:val="en-GB"/>
              </w:rPr>
              <w:t>P-value</w:t>
            </w:r>
          </w:p>
          <w:p w14:paraId="16DE820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b/>
                <w:i/>
                <w:color w:val="000000" w:themeColor="text1"/>
                <w:kern w:val="1"/>
                <w:sz w:val="16"/>
                <w:szCs w:val="16"/>
                <w:lang w:val="en-GB"/>
              </w:rPr>
            </w:pPr>
            <w:r w:rsidRPr="004B6E52">
              <w:rPr>
                <w:rFonts w:ascii="Times New Roman" w:eastAsia="Andale Sans UI" w:hAnsi="Times New Roman" w:cs="Times New Roman"/>
                <w:b/>
                <w:i/>
                <w:color w:val="000000" w:themeColor="text1"/>
                <w:kern w:val="1"/>
                <w:sz w:val="16"/>
                <w:szCs w:val="16"/>
                <w:lang w:val="en-GB"/>
              </w:rPr>
              <w:t>DSA</w:t>
            </w:r>
            <w:r w:rsidRPr="004B6E52">
              <w:rPr>
                <w:rFonts w:ascii="Times New Roman" w:eastAsia="Andale Sans UI" w:hAnsi="Times New Roman" w:cs="Times New Roman"/>
                <w:b/>
                <w:i/>
                <w:color w:val="000000" w:themeColor="text1"/>
                <w:kern w:val="1"/>
                <w:sz w:val="16"/>
                <w:szCs w:val="16"/>
                <w:vertAlign w:val="subscript"/>
                <w:lang w:val="en-GB"/>
              </w:rPr>
              <w:t xml:space="preserve">AATAAA </w:t>
            </w:r>
            <w:r w:rsidRPr="004B6E52">
              <w:rPr>
                <w:rFonts w:ascii="Times New Roman" w:eastAsia="Andale Sans UI" w:hAnsi="Times New Roman" w:cs="Times New Roman"/>
                <w:b/>
                <w:i/>
                <w:color w:val="000000" w:themeColor="text1"/>
                <w:kern w:val="1"/>
                <w:sz w:val="16"/>
                <w:szCs w:val="16"/>
                <w:lang w:val="en-GB"/>
              </w:rPr>
              <w:t xml:space="preserve">First </w:t>
            </w:r>
            <w:r w:rsidRPr="004B6E52">
              <w:rPr>
                <w:rFonts w:ascii="Times New Roman" w:eastAsia="Andale Sans UI" w:hAnsi="Times New Roman" w:cs="Times New Roman"/>
                <w:b/>
                <w:color w:val="000000" w:themeColor="text1"/>
                <w:kern w:val="1"/>
                <w:sz w:val="16"/>
                <w:szCs w:val="16"/>
                <w:lang w:val="en-GB"/>
              </w:rPr>
              <w:t>vs.</w:t>
            </w:r>
            <w:r w:rsidRPr="004B6E52">
              <w:rPr>
                <w:rFonts w:ascii="Times New Roman" w:eastAsia="Andale Sans UI" w:hAnsi="Times New Roman" w:cs="Times New Roman"/>
                <w:b/>
                <w:i/>
                <w:color w:val="000000" w:themeColor="text1"/>
                <w:kern w:val="1"/>
                <w:sz w:val="16"/>
                <w:szCs w:val="16"/>
                <w:lang w:val="en-GB"/>
              </w:rPr>
              <w:t xml:space="preserve"> DSA</w:t>
            </w:r>
            <w:r w:rsidRPr="004B6E52">
              <w:rPr>
                <w:rFonts w:ascii="Times New Roman" w:eastAsia="Andale Sans UI" w:hAnsi="Times New Roman" w:cs="Times New Roman"/>
                <w:b/>
                <w:i/>
                <w:color w:val="000000" w:themeColor="text1"/>
                <w:kern w:val="1"/>
                <w:sz w:val="16"/>
                <w:szCs w:val="16"/>
                <w:vertAlign w:val="subscript"/>
                <w:lang w:val="en-GB"/>
              </w:rPr>
              <w:t xml:space="preserve">AATAAA </w:t>
            </w:r>
            <w:r w:rsidRPr="004B6E52">
              <w:rPr>
                <w:rFonts w:ascii="Times New Roman" w:eastAsia="Andale Sans UI" w:hAnsi="Times New Roman" w:cs="Times New Roman"/>
                <w:b/>
                <w:i/>
                <w:color w:val="000000" w:themeColor="text1"/>
                <w:kern w:val="1"/>
                <w:sz w:val="16"/>
                <w:szCs w:val="16"/>
                <w:lang w:val="en-GB"/>
              </w:rPr>
              <w:t>Last</w:t>
            </w:r>
          </w:p>
        </w:tc>
      </w:tr>
      <w:tr w:rsidR="008E7417" w:rsidRPr="004B6E52" w14:paraId="49EF0B9C" w14:textId="77777777" w:rsidTr="00B96104">
        <w:trPr>
          <w:trHeight w:val="170"/>
          <w:jc w:val="center"/>
        </w:trPr>
        <w:tc>
          <w:tcPr>
            <w:tcW w:w="1531" w:type="dxa"/>
            <w:vMerge w:val="restart"/>
            <w:tcBorders>
              <w:top w:val="single" w:sz="4" w:space="0" w:color="auto"/>
              <w:bottom w:val="single" w:sz="4" w:space="0" w:color="auto"/>
            </w:tcBorders>
            <w:noWrap/>
            <w:vAlign w:val="center"/>
            <w:hideMark/>
          </w:tcPr>
          <w:p w14:paraId="5232134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H. sapiens</w:t>
            </w:r>
          </w:p>
        </w:tc>
        <w:tc>
          <w:tcPr>
            <w:tcW w:w="1634" w:type="dxa"/>
            <w:tcBorders>
              <w:top w:val="single" w:sz="4" w:space="0" w:color="auto"/>
            </w:tcBorders>
            <w:noWrap/>
            <w:hideMark/>
          </w:tcPr>
          <w:p w14:paraId="661B2A9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3B3DD6D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276</w:t>
            </w:r>
          </w:p>
        </w:tc>
        <w:tc>
          <w:tcPr>
            <w:tcW w:w="1816" w:type="dxa"/>
            <w:tcBorders>
              <w:top w:val="single" w:sz="4" w:space="0" w:color="auto"/>
            </w:tcBorders>
          </w:tcPr>
          <w:p w14:paraId="4E67FD3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753 (11729)</w:t>
            </w:r>
          </w:p>
        </w:tc>
        <w:tc>
          <w:tcPr>
            <w:tcW w:w="1086" w:type="dxa"/>
            <w:tcBorders>
              <w:top w:val="single" w:sz="4" w:space="0" w:color="auto"/>
            </w:tcBorders>
            <w:vAlign w:val="bottom"/>
          </w:tcPr>
          <w:p w14:paraId="06697A7A"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3121</w:t>
            </w:r>
          </w:p>
        </w:tc>
        <w:tc>
          <w:tcPr>
            <w:tcW w:w="1417" w:type="dxa"/>
            <w:tcBorders>
              <w:top w:val="single" w:sz="4" w:space="0" w:color="auto"/>
            </w:tcBorders>
            <w:vAlign w:val="bottom"/>
          </w:tcPr>
          <w:p w14:paraId="178C51D8"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81416</w:t>
            </w:r>
          </w:p>
        </w:tc>
        <w:tc>
          <w:tcPr>
            <w:tcW w:w="1559" w:type="dxa"/>
            <w:tcBorders>
              <w:top w:val="single" w:sz="4" w:space="0" w:color="auto"/>
            </w:tcBorders>
            <w:vAlign w:val="bottom"/>
          </w:tcPr>
          <w:p w14:paraId="7D2C95CB"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914</w:t>
            </w:r>
          </w:p>
        </w:tc>
        <w:tc>
          <w:tcPr>
            <w:tcW w:w="2629" w:type="dxa"/>
            <w:vMerge w:val="restart"/>
            <w:tcBorders>
              <w:top w:val="single" w:sz="4" w:space="0" w:color="auto"/>
            </w:tcBorders>
            <w:vAlign w:val="center"/>
          </w:tcPr>
          <w:p w14:paraId="327B942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lt; Last </w:t>
            </w:r>
            <w:r w:rsidRPr="004B6E52">
              <w:rPr>
                <w:rFonts w:ascii="Times New Roman" w:hAnsi="Times New Roman" w:cs="Times New Roman"/>
                <w:i/>
                <w:color w:val="000000" w:themeColor="text1"/>
                <w:sz w:val="18"/>
                <w:szCs w:val="18"/>
              </w:rPr>
              <w:t>***</w:t>
            </w:r>
          </w:p>
        </w:tc>
      </w:tr>
      <w:tr w:rsidR="008E7417" w:rsidRPr="004B6E52" w14:paraId="4E05AD28" w14:textId="77777777" w:rsidTr="00B96104">
        <w:trPr>
          <w:trHeight w:val="170"/>
          <w:jc w:val="center"/>
        </w:trPr>
        <w:tc>
          <w:tcPr>
            <w:tcW w:w="1531" w:type="dxa"/>
            <w:vMerge/>
            <w:tcBorders>
              <w:bottom w:val="single" w:sz="4" w:space="0" w:color="auto"/>
            </w:tcBorders>
            <w:noWrap/>
          </w:tcPr>
          <w:p w14:paraId="729D340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hideMark/>
          </w:tcPr>
          <w:p w14:paraId="13E251B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6C6539C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60,200</w:t>
            </w:r>
          </w:p>
        </w:tc>
        <w:tc>
          <w:tcPr>
            <w:tcW w:w="1816" w:type="dxa"/>
          </w:tcPr>
          <w:p w14:paraId="0266B43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06 (5113)</w:t>
            </w:r>
          </w:p>
        </w:tc>
        <w:tc>
          <w:tcPr>
            <w:tcW w:w="1086" w:type="dxa"/>
            <w:vAlign w:val="bottom"/>
          </w:tcPr>
          <w:p w14:paraId="391CF79A"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89390</w:t>
            </w:r>
          </w:p>
        </w:tc>
        <w:tc>
          <w:tcPr>
            <w:tcW w:w="1417" w:type="dxa"/>
            <w:vAlign w:val="bottom"/>
          </w:tcPr>
          <w:p w14:paraId="2753A352"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13241</w:t>
            </w:r>
          </w:p>
        </w:tc>
        <w:tc>
          <w:tcPr>
            <w:tcW w:w="1559" w:type="dxa"/>
            <w:vAlign w:val="bottom"/>
          </w:tcPr>
          <w:p w14:paraId="4EAD3922"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763</w:t>
            </w:r>
          </w:p>
        </w:tc>
        <w:tc>
          <w:tcPr>
            <w:tcW w:w="2629" w:type="dxa"/>
            <w:vMerge/>
          </w:tcPr>
          <w:p w14:paraId="6675BDF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69AA12CD" w14:textId="77777777" w:rsidTr="00B96104">
        <w:trPr>
          <w:trHeight w:val="170"/>
          <w:jc w:val="center"/>
        </w:trPr>
        <w:tc>
          <w:tcPr>
            <w:tcW w:w="1531" w:type="dxa"/>
            <w:vMerge/>
            <w:tcBorders>
              <w:bottom w:val="single" w:sz="4" w:space="0" w:color="auto"/>
            </w:tcBorders>
            <w:noWrap/>
          </w:tcPr>
          <w:p w14:paraId="4AD0BE1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hideMark/>
          </w:tcPr>
          <w:p w14:paraId="451A053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124644E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276</w:t>
            </w:r>
          </w:p>
        </w:tc>
        <w:tc>
          <w:tcPr>
            <w:tcW w:w="1816" w:type="dxa"/>
            <w:tcBorders>
              <w:bottom w:val="single" w:sz="4" w:space="0" w:color="auto"/>
            </w:tcBorders>
          </w:tcPr>
          <w:p w14:paraId="2CCD2CE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469 (4928)</w:t>
            </w:r>
          </w:p>
        </w:tc>
        <w:tc>
          <w:tcPr>
            <w:tcW w:w="1086" w:type="dxa"/>
            <w:tcBorders>
              <w:bottom w:val="single" w:sz="4" w:space="0" w:color="auto"/>
            </w:tcBorders>
            <w:vAlign w:val="bottom"/>
          </w:tcPr>
          <w:p w14:paraId="56415AFC"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5803</w:t>
            </w:r>
          </w:p>
        </w:tc>
        <w:tc>
          <w:tcPr>
            <w:tcW w:w="1417" w:type="dxa"/>
            <w:tcBorders>
              <w:bottom w:val="single" w:sz="4" w:space="0" w:color="auto"/>
            </w:tcBorders>
            <w:vAlign w:val="bottom"/>
          </w:tcPr>
          <w:p w14:paraId="244C5C0D"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5941</w:t>
            </w:r>
          </w:p>
        </w:tc>
        <w:tc>
          <w:tcPr>
            <w:tcW w:w="1559" w:type="dxa"/>
            <w:tcBorders>
              <w:bottom w:val="single" w:sz="4" w:space="0" w:color="auto"/>
            </w:tcBorders>
            <w:vAlign w:val="bottom"/>
          </w:tcPr>
          <w:p w14:paraId="207424C8"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529</w:t>
            </w:r>
          </w:p>
        </w:tc>
        <w:tc>
          <w:tcPr>
            <w:tcW w:w="2629" w:type="dxa"/>
            <w:vMerge/>
            <w:tcBorders>
              <w:bottom w:val="single" w:sz="4" w:space="0" w:color="auto"/>
            </w:tcBorders>
          </w:tcPr>
          <w:p w14:paraId="22B3E02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7C92D47A"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3CA020E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M. mulatta</w:t>
            </w:r>
          </w:p>
        </w:tc>
        <w:tc>
          <w:tcPr>
            <w:tcW w:w="1634" w:type="dxa"/>
            <w:tcBorders>
              <w:top w:val="single" w:sz="4" w:space="0" w:color="auto"/>
            </w:tcBorders>
            <w:noWrap/>
          </w:tcPr>
          <w:p w14:paraId="661A52D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1AE9130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400</w:t>
            </w:r>
          </w:p>
        </w:tc>
        <w:tc>
          <w:tcPr>
            <w:tcW w:w="1816" w:type="dxa"/>
            <w:tcBorders>
              <w:top w:val="single" w:sz="4" w:space="0" w:color="auto"/>
            </w:tcBorders>
          </w:tcPr>
          <w:p w14:paraId="7A8B658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262 (10471)</w:t>
            </w:r>
          </w:p>
        </w:tc>
        <w:tc>
          <w:tcPr>
            <w:tcW w:w="1086" w:type="dxa"/>
            <w:tcBorders>
              <w:top w:val="single" w:sz="4" w:space="0" w:color="auto"/>
            </w:tcBorders>
            <w:vAlign w:val="bottom"/>
          </w:tcPr>
          <w:p w14:paraId="50C2ED85"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3518</w:t>
            </w:r>
          </w:p>
        </w:tc>
        <w:tc>
          <w:tcPr>
            <w:tcW w:w="1417" w:type="dxa"/>
            <w:tcBorders>
              <w:top w:val="single" w:sz="4" w:space="0" w:color="auto"/>
            </w:tcBorders>
            <w:vAlign w:val="bottom"/>
          </w:tcPr>
          <w:p w14:paraId="611EDC5C"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99022</w:t>
            </w:r>
          </w:p>
        </w:tc>
        <w:tc>
          <w:tcPr>
            <w:tcW w:w="1559" w:type="dxa"/>
            <w:tcBorders>
              <w:top w:val="single" w:sz="4" w:space="0" w:color="auto"/>
            </w:tcBorders>
            <w:vAlign w:val="bottom"/>
          </w:tcPr>
          <w:p w14:paraId="77F8957A"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478</w:t>
            </w:r>
          </w:p>
        </w:tc>
        <w:tc>
          <w:tcPr>
            <w:tcW w:w="2629" w:type="dxa"/>
            <w:vMerge w:val="restart"/>
            <w:tcBorders>
              <w:top w:val="single" w:sz="4" w:space="0" w:color="auto"/>
            </w:tcBorders>
            <w:vAlign w:val="center"/>
          </w:tcPr>
          <w:p w14:paraId="168B644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lt; Last </w:t>
            </w:r>
            <w:r w:rsidRPr="004B6E52">
              <w:rPr>
                <w:rFonts w:ascii="Times New Roman" w:hAnsi="Times New Roman" w:cs="Times New Roman"/>
                <w:i/>
                <w:color w:val="000000" w:themeColor="text1"/>
                <w:sz w:val="18"/>
                <w:szCs w:val="18"/>
              </w:rPr>
              <w:t>***</w:t>
            </w:r>
          </w:p>
        </w:tc>
      </w:tr>
      <w:tr w:rsidR="008E7417" w:rsidRPr="004B6E52" w14:paraId="5F29C0A7" w14:textId="77777777" w:rsidTr="00B96104">
        <w:trPr>
          <w:trHeight w:val="170"/>
          <w:jc w:val="center"/>
        </w:trPr>
        <w:tc>
          <w:tcPr>
            <w:tcW w:w="1531" w:type="dxa"/>
            <w:vMerge/>
            <w:tcBorders>
              <w:bottom w:val="single" w:sz="4" w:space="0" w:color="auto"/>
            </w:tcBorders>
            <w:noWrap/>
          </w:tcPr>
          <w:p w14:paraId="27EE409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7A3176E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56ABCB7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1,174</w:t>
            </w:r>
          </w:p>
        </w:tc>
        <w:tc>
          <w:tcPr>
            <w:tcW w:w="1816" w:type="dxa"/>
          </w:tcPr>
          <w:p w14:paraId="17A99A2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93 (4211)</w:t>
            </w:r>
          </w:p>
        </w:tc>
        <w:tc>
          <w:tcPr>
            <w:tcW w:w="1086" w:type="dxa"/>
            <w:vAlign w:val="bottom"/>
          </w:tcPr>
          <w:p w14:paraId="608AAE2A"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27068</w:t>
            </w:r>
          </w:p>
        </w:tc>
        <w:tc>
          <w:tcPr>
            <w:tcW w:w="1417" w:type="dxa"/>
            <w:vAlign w:val="bottom"/>
          </w:tcPr>
          <w:p w14:paraId="43487AB7"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11640</w:t>
            </w:r>
          </w:p>
        </w:tc>
        <w:tc>
          <w:tcPr>
            <w:tcW w:w="1559" w:type="dxa"/>
            <w:vAlign w:val="bottom"/>
          </w:tcPr>
          <w:p w14:paraId="4E98A92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570</w:t>
            </w:r>
          </w:p>
        </w:tc>
        <w:tc>
          <w:tcPr>
            <w:tcW w:w="2629" w:type="dxa"/>
            <w:vMerge/>
          </w:tcPr>
          <w:p w14:paraId="519F165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5C5ED5CA" w14:textId="77777777" w:rsidTr="00B96104">
        <w:trPr>
          <w:trHeight w:val="170"/>
          <w:jc w:val="center"/>
        </w:trPr>
        <w:tc>
          <w:tcPr>
            <w:tcW w:w="1531" w:type="dxa"/>
            <w:vMerge/>
            <w:tcBorders>
              <w:bottom w:val="single" w:sz="4" w:space="0" w:color="auto"/>
            </w:tcBorders>
            <w:noWrap/>
          </w:tcPr>
          <w:p w14:paraId="5FD0C2D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66CEF1A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2C19FED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400</w:t>
            </w:r>
          </w:p>
        </w:tc>
        <w:tc>
          <w:tcPr>
            <w:tcW w:w="1816" w:type="dxa"/>
            <w:tcBorders>
              <w:bottom w:val="single" w:sz="4" w:space="0" w:color="auto"/>
            </w:tcBorders>
          </w:tcPr>
          <w:p w14:paraId="7C536B0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107 (3814)</w:t>
            </w:r>
          </w:p>
        </w:tc>
        <w:tc>
          <w:tcPr>
            <w:tcW w:w="1086" w:type="dxa"/>
            <w:tcBorders>
              <w:bottom w:val="single" w:sz="4" w:space="0" w:color="auto"/>
            </w:tcBorders>
            <w:vAlign w:val="bottom"/>
          </w:tcPr>
          <w:p w14:paraId="273CF5D5"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7220</w:t>
            </w:r>
          </w:p>
        </w:tc>
        <w:tc>
          <w:tcPr>
            <w:tcW w:w="1417" w:type="dxa"/>
            <w:tcBorders>
              <w:bottom w:val="single" w:sz="4" w:space="0" w:color="auto"/>
            </w:tcBorders>
            <w:vAlign w:val="bottom"/>
          </w:tcPr>
          <w:p w14:paraId="68AFB894"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5335</w:t>
            </w:r>
          </w:p>
        </w:tc>
        <w:tc>
          <w:tcPr>
            <w:tcW w:w="1559" w:type="dxa"/>
            <w:tcBorders>
              <w:bottom w:val="single" w:sz="4" w:space="0" w:color="auto"/>
            </w:tcBorders>
            <w:vAlign w:val="bottom"/>
          </w:tcPr>
          <w:p w14:paraId="3848FB8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97</w:t>
            </w:r>
          </w:p>
        </w:tc>
        <w:tc>
          <w:tcPr>
            <w:tcW w:w="2629" w:type="dxa"/>
            <w:vMerge/>
            <w:tcBorders>
              <w:bottom w:val="single" w:sz="4" w:space="0" w:color="auto"/>
            </w:tcBorders>
          </w:tcPr>
          <w:p w14:paraId="62E73EB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073CB119"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3D3C8D4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M. musculus</w:t>
            </w:r>
          </w:p>
        </w:tc>
        <w:tc>
          <w:tcPr>
            <w:tcW w:w="1634" w:type="dxa"/>
            <w:tcBorders>
              <w:top w:val="single" w:sz="4" w:space="0" w:color="auto"/>
            </w:tcBorders>
            <w:noWrap/>
          </w:tcPr>
          <w:p w14:paraId="570405E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5062479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956</w:t>
            </w:r>
          </w:p>
        </w:tc>
        <w:tc>
          <w:tcPr>
            <w:tcW w:w="1816" w:type="dxa"/>
            <w:tcBorders>
              <w:top w:val="single" w:sz="4" w:space="0" w:color="auto"/>
            </w:tcBorders>
          </w:tcPr>
          <w:p w14:paraId="6561C7F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317 (9865)</w:t>
            </w:r>
          </w:p>
        </w:tc>
        <w:tc>
          <w:tcPr>
            <w:tcW w:w="1086" w:type="dxa"/>
            <w:tcBorders>
              <w:top w:val="single" w:sz="4" w:space="0" w:color="auto"/>
            </w:tcBorders>
            <w:vAlign w:val="bottom"/>
          </w:tcPr>
          <w:p w14:paraId="73424E6F"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95370</w:t>
            </w:r>
          </w:p>
        </w:tc>
        <w:tc>
          <w:tcPr>
            <w:tcW w:w="1417" w:type="dxa"/>
            <w:tcBorders>
              <w:top w:val="single" w:sz="4" w:space="0" w:color="auto"/>
            </w:tcBorders>
            <w:vAlign w:val="bottom"/>
          </w:tcPr>
          <w:p w14:paraId="51C7FF7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43530</w:t>
            </w:r>
          </w:p>
        </w:tc>
        <w:tc>
          <w:tcPr>
            <w:tcW w:w="1559" w:type="dxa"/>
            <w:tcBorders>
              <w:top w:val="single" w:sz="4" w:space="0" w:color="auto"/>
            </w:tcBorders>
            <w:vAlign w:val="bottom"/>
          </w:tcPr>
          <w:p w14:paraId="00A178B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2016</w:t>
            </w:r>
          </w:p>
        </w:tc>
        <w:tc>
          <w:tcPr>
            <w:tcW w:w="2629" w:type="dxa"/>
            <w:vMerge w:val="restart"/>
            <w:tcBorders>
              <w:top w:val="single" w:sz="4" w:space="0" w:color="auto"/>
            </w:tcBorders>
            <w:vAlign w:val="center"/>
          </w:tcPr>
          <w:p w14:paraId="4D9FD1B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lt; Last </w:t>
            </w:r>
            <w:r w:rsidRPr="004B6E52">
              <w:rPr>
                <w:rFonts w:ascii="Times New Roman" w:hAnsi="Times New Roman" w:cs="Times New Roman"/>
                <w:i/>
                <w:color w:val="000000" w:themeColor="text1"/>
                <w:sz w:val="18"/>
                <w:szCs w:val="18"/>
              </w:rPr>
              <w:t>***</w:t>
            </w:r>
          </w:p>
        </w:tc>
      </w:tr>
      <w:tr w:rsidR="008E7417" w:rsidRPr="004B6E52" w14:paraId="6DD152CB" w14:textId="77777777" w:rsidTr="00B96104">
        <w:trPr>
          <w:trHeight w:val="170"/>
          <w:jc w:val="center"/>
        </w:trPr>
        <w:tc>
          <w:tcPr>
            <w:tcW w:w="1531" w:type="dxa"/>
            <w:vMerge/>
            <w:tcBorders>
              <w:bottom w:val="single" w:sz="4" w:space="0" w:color="auto"/>
            </w:tcBorders>
            <w:noWrap/>
          </w:tcPr>
          <w:p w14:paraId="3E62CEB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6FA0487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730A151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79,292</w:t>
            </w:r>
          </w:p>
        </w:tc>
        <w:tc>
          <w:tcPr>
            <w:tcW w:w="1816" w:type="dxa"/>
          </w:tcPr>
          <w:p w14:paraId="64D6FA6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75 (3908)</w:t>
            </w:r>
          </w:p>
        </w:tc>
        <w:tc>
          <w:tcPr>
            <w:tcW w:w="1086" w:type="dxa"/>
            <w:vAlign w:val="bottom"/>
          </w:tcPr>
          <w:p w14:paraId="26520BE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31905</w:t>
            </w:r>
          </w:p>
        </w:tc>
        <w:tc>
          <w:tcPr>
            <w:tcW w:w="1417" w:type="dxa"/>
            <w:vAlign w:val="bottom"/>
          </w:tcPr>
          <w:p w14:paraId="34A0654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33018</w:t>
            </w:r>
          </w:p>
        </w:tc>
        <w:tc>
          <w:tcPr>
            <w:tcW w:w="1559" w:type="dxa"/>
            <w:vAlign w:val="bottom"/>
          </w:tcPr>
          <w:p w14:paraId="08594682"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790</w:t>
            </w:r>
          </w:p>
        </w:tc>
        <w:tc>
          <w:tcPr>
            <w:tcW w:w="2629" w:type="dxa"/>
            <w:vMerge/>
          </w:tcPr>
          <w:p w14:paraId="63F29F2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7852BE3D" w14:textId="77777777" w:rsidTr="00B96104">
        <w:trPr>
          <w:trHeight w:val="170"/>
          <w:jc w:val="center"/>
        </w:trPr>
        <w:tc>
          <w:tcPr>
            <w:tcW w:w="1531" w:type="dxa"/>
            <w:vMerge/>
            <w:tcBorders>
              <w:bottom w:val="single" w:sz="4" w:space="0" w:color="auto"/>
            </w:tcBorders>
            <w:noWrap/>
          </w:tcPr>
          <w:p w14:paraId="1262209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598941F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01B42C9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956</w:t>
            </w:r>
          </w:p>
        </w:tc>
        <w:tc>
          <w:tcPr>
            <w:tcW w:w="1816" w:type="dxa"/>
            <w:tcBorders>
              <w:bottom w:val="single" w:sz="4" w:space="0" w:color="auto"/>
            </w:tcBorders>
          </w:tcPr>
          <w:p w14:paraId="781EAB5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199 (3532)</w:t>
            </w:r>
          </w:p>
        </w:tc>
        <w:tc>
          <w:tcPr>
            <w:tcW w:w="1086" w:type="dxa"/>
            <w:tcBorders>
              <w:bottom w:val="single" w:sz="4" w:space="0" w:color="auto"/>
            </w:tcBorders>
            <w:vAlign w:val="bottom"/>
          </w:tcPr>
          <w:p w14:paraId="4B9FFB54"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5143</w:t>
            </w:r>
          </w:p>
        </w:tc>
        <w:tc>
          <w:tcPr>
            <w:tcW w:w="1417" w:type="dxa"/>
            <w:tcBorders>
              <w:bottom w:val="single" w:sz="4" w:space="0" w:color="auto"/>
            </w:tcBorders>
            <w:vAlign w:val="bottom"/>
          </w:tcPr>
          <w:p w14:paraId="5379A473"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8945</w:t>
            </w:r>
          </w:p>
        </w:tc>
        <w:tc>
          <w:tcPr>
            <w:tcW w:w="1559" w:type="dxa"/>
            <w:tcBorders>
              <w:bottom w:val="single" w:sz="4" w:space="0" w:color="auto"/>
            </w:tcBorders>
            <w:vAlign w:val="bottom"/>
          </w:tcPr>
          <w:p w14:paraId="7CA6AEEF"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641</w:t>
            </w:r>
          </w:p>
        </w:tc>
        <w:tc>
          <w:tcPr>
            <w:tcW w:w="2629" w:type="dxa"/>
            <w:vMerge/>
            <w:tcBorders>
              <w:bottom w:val="single" w:sz="4" w:space="0" w:color="auto"/>
            </w:tcBorders>
          </w:tcPr>
          <w:p w14:paraId="2191FAE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40B94B43"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195919F5" w14:textId="77777777" w:rsidR="008E7417" w:rsidRPr="004B6E52" w:rsidRDefault="008E7417" w:rsidP="00EA0A17">
            <w:pPr>
              <w:keepLines/>
              <w:widowControl w:val="0"/>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R. norvegicus</w:t>
            </w:r>
          </w:p>
        </w:tc>
        <w:tc>
          <w:tcPr>
            <w:tcW w:w="1634" w:type="dxa"/>
            <w:tcBorders>
              <w:top w:val="single" w:sz="4" w:space="0" w:color="auto"/>
            </w:tcBorders>
            <w:noWrap/>
          </w:tcPr>
          <w:p w14:paraId="0A457FC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2743E2D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913</w:t>
            </w:r>
          </w:p>
        </w:tc>
        <w:tc>
          <w:tcPr>
            <w:tcW w:w="1816" w:type="dxa"/>
            <w:tcBorders>
              <w:top w:val="single" w:sz="4" w:space="0" w:color="auto"/>
            </w:tcBorders>
          </w:tcPr>
          <w:p w14:paraId="72621B0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489 (9398)</w:t>
            </w:r>
          </w:p>
        </w:tc>
        <w:tc>
          <w:tcPr>
            <w:tcW w:w="1086" w:type="dxa"/>
            <w:tcBorders>
              <w:top w:val="single" w:sz="4" w:space="0" w:color="auto"/>
            </w:tcBorders>
            <w:vAlign w:val="bottom"/>
          </w:tcPr>
          <w:p w14:paraId="38B311D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7672</w:t>
            </w:r>
          </w:p>
        </w:tc>
        <w:tc>
          <w:tcPr>
            <w:tcW w:w="1417" w:type="dxa"/>
            <w:tcBorders>
              <w:top w:val="single" w:sz="4" w:space="0" w:color="auto"/>
            </w:tcBorders>
            <w:vAlign w:val="bottom"/>
          </w:tcPr>
          <w:p w14:paraId="48BF3C97"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1289</w:t>
            </w:r>
          </w:p>
        </w:tc>
        <w:tc>
          <w:tcPr>
            <w:tcW w:w="1559" w:type="dxa"/>
            <w:tcBorders>
              <w:top w:val="single" w:sz="4" w:space="0" w:color="auto"/>
            </w:tcBorders>
            <w:vAlign w:val="bottom"/>
          </w:tcPr>
          <w:p w14:paraId="6B84598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700</w:t>
            </w:r>
          </w:p>
        </w:tc>
        <w:tc>
          <w:tcPr>
            <w:tcW w:w="2629" w:type="dxa"/>
            <w:vMerge w:val="restart"/>
            <w:tcBorders>
              <w:top w:val="single" w:sz="4" w:space="0" w:color="auto"/>
            </w:tcBorders>
            <w:vAlign w:val="center"/>
          </w:tcPr>
          <w:p w14:paraId="4F6A6BE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lt; Last </w:t>
            </w:r>
            <w:r w:rsidRPr="004B6E52">
              <w:rPr>
                <w:rFonts w:ascii="Times New Roman" w:hAnsi="Times New Roman" w:cs="Times New Roman"/>
                <w:i/>
                <w:color w:val="000000" w:themeColor="text1"/>
                <w:sz w:val="18"/>
                <w:szCs w:val="18"/>
              </w:rPr>
              <w:t>***</w:t>
            </w:r>
          </w:p>
        </w:tc>
      </w:tr>
      <w:tr w:rsidR="008E7417" w:rsidRPr="004B6E52" w14:paraId="72AF8E67" w14:textId="77777777" w:rsidTr="00B96104">
        <w:trPr>
          <w:trHeight w:val="170"/>
          <w:jc w:val="center"/>
        </w:trPr>
        <w:tc>
          <w:tcPr>
            <w:tcW w:w="1531" w:type="dxa"/>
            <w:vMerge/>
            <w:tcBorders>
              <w:bottom w:val="single" w:sz="4" w:space="0" w:color="auto"/>
            </w:tcBorders>
            <w:noWrap/>
            <w:vAlign w:val="center"/>
          </w:tcPr>
          <w:p w14:paraId="1F892FD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6CFD378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4948098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1,985</w:t>
            </w:r>
          </w:p>
        </w:tc>
        <w:tc>
          <w:tcPr>
            <w:tcW w:w="1816" w:type="dxa"/>
          </w:tcPr>
          <w:p w14:paraId="6BA1CDE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68 (3404)</w:t>
            </w:r>
          </w:p>
        </w:tc>
        <w:tc>
          <w:tcPr>
            <w:tcW w:w="1086" w:type="dxa"/>
            <w:vAlign w:val="bottom"/>
          </w:tcPr>
          <w:p w14:paraId="3965765B"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91244</w:t>
            </w:r>
          </w:p>
        </w:tc>
        <w:tc>
          <w:tcPr>
            <w:tcW w:w="1417" w:type="dxa"/>
            <w:vAlign w:val="bottom"/>
          </w:tcPr>
          <w:p w14:paraId="047A4DB7"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60502</w:t>
            </w:r>
          </w:p>
        </w:tc>
        <w:tc>
          <w:tcPr>
            <w:tcW w:w="1559" w:type="dxa"/>
            <w:vAlign w:val="bottom"/>
          </w:tcPr>
          <w:p w14:paraId="630411FC"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533</w:t>
            </w:r>
          </w:p>
        </w:tc>
        <w:tc>
          <w:tcPr>
            <w:tcW w:w="2629" w:type="dxa"/>
            <w:vMerge/>
          </w:tcPr>
          <w:p w14:paraId="2E32ECB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6249302D" w14:textId="77777777" w:rsidTr="00B96104">
        <w:trPr>
          <w:trHeight w:val="170"/>
          <w:jc w:val="center"/>
        </w:trPr>
        <w:tc>
          <w:tcPr>
            <w:tcW w:w="1531" w:type="dxa"/>
            <w:vMerge/>
            <w:tcBorders>
              <w:bottom w:val="single" w:sz="4" w:space="0" w:color="auto"/>
            </w:tcBorders>
            <w:noWrap/>
            <w:vAlign w:val="center"/>
          </w:tcPr>
          <w:p w14:paraId="53F6FD8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4569047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8DD8D6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913</w:t>
            </w:r>
          </w:p>
        </w:tc>
        <w:tc>
          <w:tcPr>
            <w:tcW w:w="1816" w:type="dxa"/>
            <w:tcBorders>
              <w:bottom w:val="single" w:sz="4" w:space="0" w:color="auto"/>
            </w:tcBorders>
          </w:tcPr>
          <w:p w14:paraId="168623B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084 (3138)</w:t>
            </w:r>
          </w:p>
        </w:tc>
        <w:tc>
          <w:tcPr>
            <w:tcW w:w="1086" w:type="dxa"/>
            <w:tcBorders>
              <w:bottom w:val="single" w:sz="4" w:space="0" w:color="auto"/>
            </w:tcBorders>
            <w:vAlign w:val="bottom"/>
          </w:tcPr>
          <w:p w14:paraId="331452DC"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0405</w:t>
            </w:r>
          </w:p>
        </w:tc>
        <w:tc>
          <w:tcPr>
            <w:tcW w:w="1417" w:type="dxa"/>
            <w:tcBorders>
              <w:bottom w:val="single" w:sz="4" w:space="0" w:color="auto"/>
            </w:tcBorders>
            <w:vAlign w:val="bottom"/>
          </w:tcPr>
          <w:p w14:paraId="2DBB8AA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6041</w:t>
            </w:r>
          </w:p>
        </w:tc>
        <w:tc>
          <w:tcPr>
            <w:tcW w:w="1559" w:type="dxa"/>
            <w:tcBorders>
              <w:bottom w:val="single" w:sz="4" w:space="0" w:color="auto"/>
            </w:tcBorders>
            <w:vAlign w:val="bottom"/>
          </w:tcPr>
          <w:p w14:paraId="0EC3F70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13</w:t>
            </w:r>
          </w:p>
        </w:tc>
        <w:tc>
          <w:tcPr>
            <w:tcW w:w="2629" w:type="dxa"/>
            <w:vMerge/>
            <w:tcBorders>
              <w:bottom w:val="single" w:sz="4" w:space="0" w:color="auto"/>
            </w:tcBorders>
          </w:tcPr>
          <w:p w14:paraId="0EE780E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2134F063"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2CCA1DC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B. taurus</w:t>
            </w:r>
          </w:p>
        </w:tc>
        <w:tc>
          <w:tcPr>
            <w:tcW w:w="1634" w:type="dxa"/>
            <w:tcBorders>
              <w:top w:val="single" w:sz="4" w:space="0" w:color="auto"/>
            </w:tcBorders>
            <w:noWrap/>
          </w:tcPr>
          <w:p w14:paraId="60E4C5D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43878B1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789</w:t>
            </w:r>
          </w:p>
        </w:tc>
        <w:tc>
          <w:tcPr>
            <w:tcW w:w="1816" w:type="dxa"/>
            <w:tcBorders>
              <w:top w:val="single" w:sz="4" w:space="0" w:color="auto"/>
            </w:tcBorders>
          </w:tcPr>
          <w:p w14:paraId="41EF1EE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227 (9399)</w:t>
            </w:r>
          </w:p>
        </w:tc>
        <w:tc>
          <w:tcPr>
            <w:tcW w:w="1086" w:type="dxa"/>
            <w:tcBorders>
              <w:top w:val="single" w:sz="4" w:space="0" w:color="auto"/>
            </w:tcBorders>
            <w:vAlign w:val="bottom"/>
          </w:tcPr>
          <w:p w14:paraId="0D829829"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1626</w:t>
            </w:r>
          </w:p>
        </w:tc>
        <w:tc>
          <w:tcPr>
            <w:tcW w:w="1417" w:type="dxa"/>
            <w:tcBorders>
              <w:top w:val="single" w:sz="4" w:space="0" w:color="auto"/>
            </w:tcBorders>
            <w:vAlign w:val="bottom"/>
          </w:tcPr>
          <w:p w14:paraId="66140E7F"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6739</w:t>
            </w:r>
          </w:p>
        </w:tc>
        <w:tc>
          <w:tcPr>
            <w:tcW w:w="1559" w:type="dxa"/>
            <w:tcBorders>
              <w:top w:val="single" w:sz="4" w:space="0" w:color="auto"/>
            </w:tcBorders>
            <w:vAlign w:val="bottom"/>
          </w:tcPr>
          <w:p w14:paraId="2A7D016B"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693</w:t>
            </w:r>
          </w:p>
        </w:tc>
        <w:tc>
          <w:tcPr>
            <w:tcW w:w="2629" w:type="dxa"/>
            <w:vMerge w:val="restart"/>
            <w:tcBorders>
              <w:top w:val="single" w:sz="4" w:space="0" w:color="auto"/>
            </w:tcBorders>
            <w:vAlign w:val="center"/>
          </w:tcPr>
          <w:p w14:paraId="18AC333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lt; Last </w:t>
            </w:r>
            <w:r w:rsidRPr="004B6E52">
              <w:rPr>
                <w:rFonts w:ascii="Times New Roman" w:hAnsi="Times New Roman" w:cs="Times New Roman"/>
                <w:i/>
                <w:color w:val="000000" w:themeColor="text1"/>
                <w:sz w:val="18"/>
                <w:szCs w:val="18"/>
              </w:rPr>
              <w:t>***</w:t>
            </w:r>
          </w:p>
        </w:tc>
      </w:tr>
      <w:tr w:rsidR="008E7417" w:rsidRPr="004B6E52" w14:paraId="5DECBEDD" w14:textId="77777777" w:rsidTr="00B96104">
        <w:trPr>
          <w:trHeight w:val="170"/>
          <w:jc w:val="center"/>
        </w:trPr>
        <w:tc>
          <w:tcPr>
            <w:tcW w:w="1531" w:type="dxa"/>
            <w:vMerge/>
            <w:tcBorders>
              <w:top w:val="single" w:sz="4" w:space="0" w:color="auto"/>
              <w:bottom w:val="single" w:sz="4" w:space="0" w:color="auto"/>
            </w:tcBorders>
            <w:noWrap/>
            <w:vAlign w:val="center"/>
          </w:tcPr>
          <w:p w14:paraId="06F6DD0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478A584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216A0DA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5,306</w:t>
            </w:r>
          </w:p>
        </w:tc>
        <w:tc>
          <w:tcPr>
            <w:tcW w:w="1816" w:type="dxa"/>
          </w:tcPr>
          <w:p w14:paraId="7C9AF31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18 (3413)</w:t>
            </w:r>
          </w:p>
        </w:tc>
        <w:tc>
          <w:tcPr>
            <w:tcW w:w="1086" w:type="dxa"/>
            <w:vAlign w:val="bottom"/>
          </w:tcPr>
          <w:p w14:paraId="5F6DC739"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13840</w:t>
            </w:r>
          </w:p>
        </w:tc>
        <w:tc>
          <w:tcPr>
            <w:tcW w:w="1417" w:type="dxa"/>
            <w:vAlign w:val="bottom"/>
          </w:tcPr>
          <w:p w14:paraId="1180C355"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01245</w:t>
            </w:r>
          </w:p>
        </w:tc>
        <w:tc>
          <w:tcPr>
            <w:tcW w:w="1559" w:type="dxa"/>
            <w:vAlign w:val="bottom"/>
          </w:tcPr>
          <w:p w14:paraId="13D23D64"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697</w:t>
            </w:r>
          </w:p>
        </w:tc>
        <w:tc>
          <w:tcPr>
            <w:tcW w:w="2629" w:type="dxa"/>
            <w:vMerge/>
          </w:tcPr>
          <w:p w14:paraId="0389F0E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73E19540" w14:textId="77777777" w:rsidTr="00B96104">
        <w:trPr>
          <w:trHeight w:val="170"/>
          <w:jc w:val="center"/>
        </w:trPr>
        <w:tc>
          <w:tcPr>
            <w:tcW w:w="1531" w:type="dxa"/>
            <w:vMerge/>
            <w:tcBorders>
              <w:bottom w:val="single" w:sz="4" w:space="0" w:color="auto"/>
            </w:tcBorders>
            <w:noWrap/>
            <w:vAlign w:val="center"/>
          </w:tcPr>
          <w:p w14:paraId="5E630D6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190648E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212815B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789</w:t>
            </w:r>
          </w:p>
        </w:tc>
        <w:tc>
          <w:tcPr>
            <w:tcW w:w="1816" w:type="dxa"/>
            <w:tcBorders>
              <w:bottom w:val="single" w:sz="4" w:space="0" w:color="auto"/>
            </w:tcBorders>
          </w:tcPr>
          <w:p w14:paraId="19D51B9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999 (3115)</w:t>
            </w:r>
          </w:p>
        </w:tc>
        <w:tc>
          <w:tcPr>
            <w:tcW w:w="1086" w:type="dxa"/>
            <w:tcBorders>
              <w:bottom w:val="single" w:sz="4" w:space="0" w:color="auto"/>
            </w:tcBorders>
            <w:vAlign w:val="bottom"/>
          </w:tcPr>
          <w:p w14:paraId="1F90461A"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2371</w:t>
            </w:r>
          </w:p>
        </w:tc>
        <w:tc>
          <w:tcPr>
            <w:tcW w:w="1417" w:type="dxa"/>
            <w:tcBorders>
              <w:bottom w:val="single" w:sz="4" w:space="0" w:color="auto"/>
            </w:tcBorders>
            <w:vAlign w:val="bottom"/>
          </w:tcPr>
          <w:p w14:paraId="7CDE098A"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9663</w:t>
            </w:r>
          </w:p>
        </w:tc>
        <w:tc>
          <w:tcPr>
            <w:tcW w:w="1559" w:type="dxa"/>
            <w:tcBorders>
              <w:bottom w:val="single" w:sz="4" w:space="0" w:color="auto"/>
            </w:tcBorders>
            <w:vAlign w:val="bottom"/>
          </w:tcPr>
          <w:p w14:paraId="6D20F8E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401</w:t>
            </w:r>
          </w:p>
        </w:tc>
        <w:tc>
          <w:tcPr>
            <w:tcW w:w="2629" w:type="dxa"/>
            <w:vMerge/>
            <w:tcBorders>
              <w:bottom w:val="single" w:sz="4" w:space="0" w:color="auto"/>
            </w:tcBorders>
          </w:tcPr>
          <w:p w14:paraId="24F8B26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58644DF5"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3027A50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M. domestica</w:t>
            </w:r>
          </w:p>
        </w:tc>
        <w:tc>
          <w:tcPr>
            <w:tcW w:w="1634" w:type="dxa"/>
            <w:tcBorders>
              <w:top w:val="single" w:sz="4" w:space="0" w:color="auto"/>
            </w:tcBorders>
            <w:noWrap/>
          </w:tcPr>
          <w:p w14:paraId="7BF38D4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4980E24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4,014</w:t>
            </w:r>
          </w:p>
        </w:tc>
        <w:tc>
          <w:tcPr>
            <w:tcW w:w="1816" w:type="dxa"/>
            <w:tcBorders>
              <w:top w:val="single" w:sz="4" w:space="0" w:color="auto"/>
            </w:tcBorders>
          </w:tcPr>
          <w:p w14:paraId="7075517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3758 (15268)</w:t>
            </w:r>
          </w:p>
        </w:tc>
        <w:tc>
          <w:tcPr>
            <w:tcW w:w="1086" w:type="dxa"/>
            <w:tcBorders>
              <w:top w:val="single" w:sz="4" w:space="0" w:color="auto"/>
            </w:tcBorders>
            <w:vAlign w:val="bottom"/>
          </w:tcPr>
          <w:p w14:paraId="5FC46C92"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34762</w:t>
            </w:r>
          </w:p>
        </w:tc>
        <w:tc>
          <w:tcPr>
            <w:tcW w:w="1417" w:type="dxa"/>
            <w:tcBorders>
              <w:top w:val="single" w:sz="4" w:space="0" w:color="auto"/>
            </w:tcBorders>
            <w:vAlign w:val="bottom"/>
          </w:tcPr>
          <w:p w14:paraId="0D860B9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68441</w:t>
            </w:r>
          </w:p>
        </w:tc>
        <w:tc>
          <w:tcPr>
            <w:tcW w:w="1559" w:type="dxa"/>
            <w:tcBorders>
              <w:top w:val="single" w:sz="4" w:space="0" w:color="auto"/>
            </w:tcBorders>
            <w:vAlign w:val="bottom"/>
          </w:tcPr>
          <w:p w14:paraId="6A7643B7"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111</w:t>
            </w:r>
          </w:p>
        </w:tc>
        <w:tc>
          <w:tcPr>
            <w:tcW w:w="2629" w:type="dxa"/>
            <w:vMerge w:val="restart"/>
            <w:tcBorders>
              <w:top w:val="single" w:sz="4" w:space="0" w:color="auto"/>
            </w:tcBorders>
            <w:vAlign w:val="center"/>
          </w:tcPr>
          <w:p w14:paraId="5610AA5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lt; Last </w:t>
            </w:r>
            <w:r w:rsidRPr="004B6E52">
              <w:rPr>
                <w:rFonts w:ascii="Times New Roman" w:hAnsi="Times New Roman" w:cs="Times New Roman"/>
                <w:i/>
                <w:color w:val="000000" w:themeColor="text1"/>
                <w:sz w:val="18"/>
                <w:szCs w:val="18"/>
              </w:rPr>
              <w:t>***</w:t>
            </w:r>
          </w:p>
        </w:tc>
      </w:tr>
      <w:tr w:rsidR="008E7417" w:rsidRPr="004B6E52" w14:paraId="1A5F268A" w14:textId="77777777" w:rsidTr="00B96104">
        <w:trPr>
          <w:trHeight w:val="170"/>
          <w:jc w:val="center"/>
        </w:trPr>
        <w:tc>
          <w:tcPr>
            <w:tcW w:w="1531" w:type="dxa"/>
            <w:vMerge/>
            <w:tcBorders>
              <w:bottom w:val="single" w:sz="4" w:space="0" w:color="auto"/>
            </w:tcBorders>
            <w:noWrap/>
            <w:vAlign w:val="center"/>
          </w:tcPr>
          <w:p w14:paraId="1B0F953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3FDCE17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17C31ED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22,607</w:t>
            </w:r>
          </w:p>
        </w:tc>
        <w:tc>
          <w:tcPr>
            <w:tcW w:w="1816" w:type="dxa"/>
          </w:tcPr>
          <w:p w14:paraId="33834BA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691 (5511)</w:t>
            </w:r>
          </w:p>
        </w:tc>
        <w:tc>
          <w:tcPr>
            <w:tcW w:w="1086" w:type="dxa"/>
            <w:vAlign w:val="bottom"/>
          </w:tcPr>
          <w:p w14:paraId="4EF9A02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64229</w:t>
            </w:r>
          </w:p>
        </w:tc>
        <w:tc>
          <w:tcPr>
            <w:tcW w:w="1417" w:type="dxa"/>
            <w:vAlign w:val="bottom"/>
          </w:tcPr>
          <w:p w14:paraId="5980EBC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71460</w:t>
            </w:r>
          </w:p>
        </w:tc>
        <w:tc>
          <w:tcPr>
            <w:tcW w:w="1559" w:type="dxa"/>
            <w:vAlign w:val="bottom"/>
          </w:tcPr>
          <w:p w14:paraId="41E115D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035</w:t>
            </w:r>
          </w:p>
        </w:tc>
        <w:tc>
          <w:tcPr>
            <w:tcW w:w="2629" w:type="dxa"/>
            <w:vMerge/>
          </w:tcPr>
          <w:p w14:paraId="730ED06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63A44253" w14:textId="77777777" w:rsidTr="00B96104">
        <w:trPr>
          <w:trHeight w:val="170"/>
          <w:jc w:val="center"/>
        </w:trPr>
        <w:tc>
          <w:tcPr>
            <w:tcW w:w="1531" w:type="dxa"/>
            <w:vMerge/>
            <w:tcBorders>
              <w:bottom w:val="single" w:sz="4" w:space="0" w:color="auto"/>
            </w:tcBorders>
            <w:noWrap/>
            <w:vAlign w:val="center"/>
          </w:tcPr>
          <w:p w14:paraId="4F564B7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3C9A953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115BF9B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4,014</w:t>
            </w:r>
          </w:p>
        </w:tc>
        <w:tc>
          <w:tcPr>
            <w:tcW w:w="1816" w:type="dxa"/>
            <w:tcBorders>
              <w:bottom w:val="single" w:sz="4" w:space="0" w:color="auto"/>
            </w:tcBorders>
          </w:tcPr>
          <w:p w14:paraId="1086951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69 (5853)</w:t>
            </w:r>
          </w:p>
        </w:tc>
        <w:tc>
          <w:tcPr>
            <w:tcW w:w="1086" w:type="dxa"/>
            <w:tcBorders>
              <w:bottom w:val="single" w:sz="4" w:space="0" w:color="auto"/>
            </w:tcBorders>
            <w:vAlign w:val="bottom"/>
          </w:tcPr>
          <w:p w14:paraId="1611E654"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3819</w:t>
            </w:r>
          </w:p>
        </w:tc>
        <w:tc>
          <w:tcPr>
            <w:tcW w:w="1417" w:type="dxa"/>
            <w:tcBorders>
              <w:bottom w:val="single" w:sz="4" w:space="0" w:color="auto"/>
            </w:tcBorders>
            <w:vAlign w:val="bottom"/>
          </w:tcPr>
          <w:p w14:paraId="47BDD19F"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2696</w:t>
            </w:r>
          </w:p>
        </w:tc>
        <w:tc>
          <w:tcPr>
            <w:tcW w:w="1559" w:type="dxa"/>
            <w:tcBorders>
              <w:bottom w:val="single" w:sz="4" w:space="0" w:color="auto"/>
            </w:tcBorders>
            <w:vAlign w:val="bottom"/>
          </w:tcPr>
          <w:p w14:paraId="581FA7F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762</w:t>
            </w:r>
          </w:p>
        </w:tc>
        <w:tc>
          <w:tcPr>
            <w:tcW w:w="2629" w:type="dxa"/>
            <w:vMerge/>
            <w:tcBorders>
              <w:bottom w:val="single" w:sz="4" w:space="0" w:color="auto"/>
            </w:tcBorders>
          </w:tcPr>
          <w:p w14:paraId="517A809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76456DF8"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2F9154B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O. anatinus</w:t>
            </w:r>
          </w:p>
        </w:tc>
        <w:tc>
          <w:tcPr>
            <w:tcW w:w="1634" w:type="dxa"/>
            <w:tcBorders>
              <w:top w:val="single" w:sz="4" w:space="0" w:color="auto"/>
            </w:tcBorders>
            <w:noWrap/>
          </w:tcPr>
          <w:p w14:paraId="756B3C1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2DEDB2E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285</w:t>
            </w:r>
          </w:p>
        </w:tc>
        <w:tc>
          <w:tcPr>
            <w:tcW w:w="1816" w:type="dxa"/>
            <w:tcBorders>
              <w:top w:val="single" w:sz="4" w:space="0" w:color="auto"/>
            </w:tcBorders>
          </w:tcPr>
          <w:p w14:paraId="12F5DCC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591 (10424)</w:t>
            </w:r>
          </w:p>
        </w:tc>
        <w:tc>
          <w:tcPr>
            <w:tcW w:w="1086" w:type="dxa"/>
            <w:tcBorders>
              <w:top w:val="single" w:sz="4" w:space="0" w:color="auto"/>
            </w:tcBorders>
            <w:vAlign w:val="bottom"/>
          </w:tcPr>
          <w:p w14:paraId="7D239E59"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578</w:t>
            </w:r>
          </w:p>
        </w:tc>
        <w:tc>
          <w:tcPr>
            <w:tcW w:w="1417" w:type="dxa"/>
            <w:tcBorders>
              <w:top w:val="single" w:sz="4" w:space="0" w:color="auto"/>
            </w:tcBorders>
            <w:vAlign w:val="bottom"/>
          </w:tcPr>
          <w:p w14:paraId="5A7EB74A"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480</w:t>
            </w:r>
          </w:p>
        </w:tc>
        <w:tc>
          <w:tcPr>
            <w:tcW w:w="1559" w:type="dxa"/>
            <w:tcBorders>
              <w:top w:val="single" w:sz="4" w:space="0" w:color="auto"/>
            </w:tcBorders>
            <w:vAlign w:val="bottom"/>
          </w:tcPr>
          <w:p w14:paraId="4A4A6E92"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998</w:t>
            </w:r>
          </w:p>
        </w:tc>
        <w:tc>
          <w:tcPr>
            <w:tcW w:w="2629" w:type="dxa"/>
            <w:vMerge w:val="restart"/>
            <w:tcBorders>
              <w:top w:val="single" w:sz="4" w:space="0" w:color="auto"/>
            </w:tcBorders>
            <w:vAlign w:val="center"/>
          </w:tcPr>
          <w:p w14:paraId="2480A4F7" w14:textId="448C8FA9"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First = Last</w:t>
            </w:r>
            <w:r w:rsidR="00075D44" w:rsidRPr="004B6E52">
              <w:rPr>
                <w:rFonts w:ascii="Times New Roman" w:hAnsi="Times New Roman" w:cs="Times New Roman"/>
                <w:color w:val="000000" w:themeColor="text1"/>
                <w:sz w:val="18"/>
                <w:szCs w:val="18"/>
              </w:rPr>
              <w:t xml:space="preserve"> </w:t>
            </w:r>
            <w:r w:rsidR="00075D44" w:rsidRPr="004B6E52">
              <w:rPr>
                <w:rFonts w:ascii="Times New Roman" w:hAnsi="Times New Roman" w:cs="Times New Roman"/>
                <w:color w:val="000000" w:themeColor="text1"/>
                <w:sz w:val="18"/>
                <w:szCs w:val="18"/>
                <w:vertAlign w:val="superscript"/>
              </w:rPr>
              <w:t>ns</w:t>
            </w:r>
          </w:p>
        </w:tc>
      </w:tr>
      <w:tr w:rsidR="008E7417" w:rsidRPr="004B6E52" w14:paraId="172A3BBC" w14:textId="77777777" w:rsidTr="00B96104">
        <w:trPr>
          <w:trHeight w:val="170"/>
          <w:jc w:val="center"/>
        </w:trPr>
        <w:tc>
          <w:tcPr>
            <w:tcW w:w="1531" w:type="dxa"/>
            <w:vMerge/>
            <w:tcBorders>
              <w:bottom w:val="single" w:sz="4" w:space="0" w:color="auto"/>
            </w:tcBorders>
            <w:noWrap/>
            <w:vAlign w:val="center"/>
          </w:tcPr>
          <w:p w14:paraId="6098C5E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5FEDA7E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3B4F397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0,096</w:t>
            </w:r>
          </w:p>
        </w:tc>
        <w:tc>
          <w:tcPr>
            <w:tcW w:w="1816" w:type="dxa"/>
          </w:tcPr>
          <w:p w14:paraId="695C36F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493 (3858)</w:t>
            </w:r>
          </w:p>
        </w:tc>
        <w:tc>
          <w:tcPr>
            <w:tcW w:w="1086" w:type="dxa"/>
            <w:vAlign w:val="bottom"/>
          </w:tcPr>
          <w:p w14:paraId="11B5661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1309</w:t>
            </w:r>
          </w:p>
        </w:tc>
        <w:tc>
          <w:tcPr>
            <w:tcW w:w="1417" w:type="dxa"/>
            <w:vAlign w:val="bottom"/>
          </w:tcPr>
          <w:p w14:paraId="771966D3"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0474</w:t>
            </w:r>
          </w:p>
        </w:tc>
        <w:tc>
          <w:tcPr>
            <w:tcW w:w="1559" w:type="dxa"/>
            <w:vAlign w:val="bottom"/>
          </w:tcPr>
          <w:p w14:paraId="248AA5E3"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77</w:t>
            </w:r>
          </w:p>
        </w:tc>
        <w:tc>
          <w:tcPr>
            <w:tcW w:w="2629" w:type="dxa"/>
            <w:vMerge/>
          </w:tcPr>
          <w:p w14:paraId="760ACB6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64DB5602" w14:textId="77777777" w:rsidTr="00B96104">
        <w:trPr>
          <w:trHeight w:val="170"/>
          <w:jc w:val="center"/>
        </w:trPr>
        <w:tc>
          <w:tcPr>
            <w:tcW w:w="1531" w:type="dxa"/>
            <w:vMerge/>
            <w:tcBorders>
              <w:bottom w:val="single" w:sz="4" w:space="0" w:color="auto"/>
            </w:tcBorders>
            <w:noWrap/>
            <w:vAlign w:val="center"/>
          </w:tcPr>
          <w:p w14:paraId="4A4264F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7027AD5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3D3103F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285</w:t>
            </w:r>
          </w:p>
        </w:tc>
        <w:tc>
          <w:tcPr>
            <w:tcW w:w="1816" w:type="dxa"/>
            <w:tcBorders>
              <w:bottom w:val="single" w:sz="4" w:space="0" w:color="auto"/>
            </w:tcBorders>
          </w:tcPr>
          <w:p w14:paraId="1C72319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65 (4624)</w:t>
            </w:r>
          </w:p>
        </w:tc>
        <w:tc>
          <w:tcPr>
            <w:tcW w:w="1086" w:type="dxa"/>
            <w:tcBorders>
              <w:bottom w:val="single" w:sz="4" w:space="0" w:color="auto"/>
            </w:tcBorders>
            <w:vAlign w:val="bottom"/>
          </w:tcPr>
          <w:p w14:paraId="63E42D7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871</w:t>
            </w:r>
          </w:p>
        </w:tc>
        <w:tc>
          <w:tcPr>
            <w:tcW w:w="1417" w:type="dxa"/>
            <w:tcBorders>
              <w:bottom w:val="single" w:sz="4" w:space="0" w:color="auto"/>
            </w:tcBorders>
            <w:vAlign w:val="bottom"/>
          </w:tcPr>
          <w:p w14:paraId="43B01082"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790</w:t>
            </w:r>
          </w:p>
        </w:tc>
        <w:tc>
          <w:tcPr>
            <w:tcW w:w="1559" w:type="dxa"/>
            <w:tcBorders>
              <w:bottom w:val="single" w:sz="4" w:space="0" w:color="auto"/>
            </w:tcBorders>
            <w:vAlign w:val="bottom"/>
          </w:tcPr>
          <w:p w14:paraId="5476178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061</w:t>
            </w:r>
          </w:p>
        </w:tc>
        <w:tc>
          <w:tcPr>
            <w:tcW w:w="2629" w:type="dxa"/>
            <w:vMerge/>
            <w:tcBorders>
              <w:bottom w:val="single" w:sz="4" w:space="0" w:color="auto"/>
            </w:tcBorders>
          </w:tcPr>
          <w:p w14:paraId="5170864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56B75708"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4D7F883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G. gallus</w:t>
            </w:r>
          </w:p>
        </w:tc>
        <w:tc>
          <w:tcPr>
            <w:tcW w:w="1634" w:type="dxa"/>
            <w:tcBorders>
              <w:top w:val="single" w:sz="4" w:space="0" w:color="auto"/>
            </w:tcBorders>
            <w:noWrap/>
          </w:tcPr>
          <w:p w14:paraId="309A22C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243573A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4,780</w:t>
            </w:r>
          </w:p>
        </w:tc>
        <w:tc>
          <w:tcPr>
            <w:tcW w:w="1816" w:type="dxa"/>
            <w:tcBorders>
              <w:top w:val="single" w:sz="4" w:space="0" w:color="auto"/>
            </w:tcBorders>
          </w:tcPr>
          <w:p w14:paraId="31A39AF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43 (5285)</w:t>
            </w:r>
          </w:p>
        </w:tc>
        <w:tc>
          <w:tcPr>
            <w:tcW w:w="1086" w:type="dxa"/>
            <w:tcBorders>
              <w:top w:val="single" w:sz="4" w:space="0" w:color="auto"/>
            </w:tcBorders>
            <w:vAlign w:val="bottom"/>
          </w:tcPr>
          <w:p w14:paraId="6C7C33B7"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7275</w:t>
            </w:r>
          </w:p>
        </w:tc>
        <w:tc>
          <w:tcPr>
            <w:tcW w:w="1417" w:type="dxa"/>
            <w:tcBorders>
              <w:top w:val="single" w:sz="4" w:space="0" w:color="auto"/>
            </w:tcBorders>
            <w:vAlign w:val="bottom"/>
          </w:tcPr>
          <w:p w14:paraId="73D8F2B5"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1752</w:t>
            </w:r>
          </w:p>
        </w:tc>
        <w:tc>
          <w:tcPr>
            <w:tcW w:w="1559" w:type="dxa"/>
            <w:tcBorders>
              <w:top w:val="single" w:sz="4" w:space="0" w:color="auto"/>
            </w:tcBorders>
            <w:vAlign w:val="bottom"/>
          </w:tcPr>
          <w:p w14:paraId="64E3F413"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328</w:t>
            </w:r>
          </w:p>
        </w:tc>
        <w:tc>
          <w:tcPr>
            <w:tcW w:w="2629" w:type="dxa"/>
            <w:vMerge w:val="restart"/>
            <w:tcBorders>
              <w:top w:val="single" w:sz="4" w:space="0" w:color="auto"/>
            </w:tcBorders>
            <w:vAlign w:val="center"/>
          </w:tcPr>
          <w:p w14:paraId="18177384" w14:textId="3BD656F1"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First = Last</w:t>
            </w:r>
            <w:r w:rsidR="00075D44" w:rsidRPr="004B6E52">
              <w:rPr>
                <w:rFonts w:ascii="Times New Roman" w:hAnsi="Times New Roman" w:cs="Times New Roman"/>
                <w:color w:val="000000" w:themeColor="text1"/>
                <w:sz w:val="18"/>
                <w:szCs w:val="18"/>
              </w:rPr>
              <w:t xml:space="preserve"> </w:t>
            </w:r>
            <w:r w:rsidR="00075D44" w:rsidRPr="004B6E52">
              <w:rPr>
                <w:rFonts w:ascii="Times New Roman" w:hAnsi="Times New Roman" w:cs="Times New Roman"/>
                <w:color w:val="000000" w:themeColor="text1"/>
                <w:sz w:val="18"/>
                <w:szCs w:val="18"/>
                <w:vertAlign w:val="superscript"/>
              </w:rPr>
              <w:t>ns</w:t>
            </w:r>
          </w:p>
        </w:tc>
      </w:tr>
      <w:tr w:rsidR="008E7417" w:rsidRPr="004B6E52" w14:paraId="05649B13" w14:textId="77777777" w:rsidTr="00B96104">
        <w:trPr>
          <w:trHeight w:val="170"/>
          <w:jc w:val="center"/>
        </w:trPr>
        <w:tc>
          <w:tcPr>
            <w:tcW w:w="1531" w:type="dxa"/>
            <w:vMerge/>
            <w:tcBorders>
              <w:bottom w:val="single" w:sz="4" w:space="0" w:color="auto"/>
            </w:tcBorders>
            <w:noWrap/>
            <w:vAlign w:val="center"/>
          </w:tcPr>
          <w:p w14:paraId="5292C41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6378AB2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274B9F8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48,809</w:t>
            </w:r>
          </w:p>
        </w:tc>
        <w:tc>
          <w:tcPr>
            <w:tcW w:w="1816" w:type="dxa"/>
          </w:tcPr>
          <w:p w14:paraId="1B3326F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650 (1886)</w:t>
            </w:r>
          </w:p>
        </w:tc>
        <w:tc>
          <w:tcPr>
            <w:tcW w:w="1086" w:type="dxa"/>
            <w:vAlign w:val="bottom"/>
          </w:tcPr>
          <w:p w14:paraId="146B1C1D"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87849</w:t>
            </w:r>
          </w:p>
        </w:tc>
        <w:tc>
          <w:tcPr>
            <w:tcW w:w="1417" w:type="dxa"/>
            <w:vAlign w:val="bottom"/>
          </w:tcPr>
          <w:p w14:paraId="6C224F76"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52319</w:t>
            </w:r>
          </w:p>
        </w:tc>
        <w:tc>
          <w:tcPr>
            <w:tcW w:w="1559" w:type="dxa"/>
            <w:vAlign w:val="bottom"/>
          </w:tcPr>
          <w:p w14:paraId="7B4F5448"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465</w:t>
            </w:r>
          </w:p>
        </w:tc>
        <w:tc>
          <w:tcPr>
            <w:tcW w:w="2629" w:type="dxa"/>
            <w:vMerge/>
          </w:tcPr>
          <w:p w14:paraId="2D61361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2381C04A" w14:textId="77777777" w:rsidTr="00B96104">
        <w:trPr>
          <w:trHeight w:val="170"/>
          <w:jc w:val="center"/>
        </w:trPr>
        <w:tc>
          <w:tcPr>
            <w:tcW w:w="1531" w:type="dxa"/>
            <w:vMerge/>
            <w:tcBorders>
              <w:bottom w:val="single" w:sz="4" w:space="0" w:color="auto"/>
            </w:tcBorders>
            <w:noWrap/>
            <w:vAlign w:val="center"/>
          </w:tcPr>
          <w:p w14:paraId="7F9DDA6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65D08B9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0C88088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4,781</w:t>
            </w:r>
          </w:p>
        </w:tc>
        <w:tc>
          <w:tcPr>
            <w:tcW w:w="1816" w:type="dxa"/>
            <w:tcBorders>
              <w:bottom w:val="single" w:sz="4" w:space="0" w:color="auto"/>
            </w:tcBorders>
          </w:tcPr>
          <w:p w14:paraId="59BC19B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669 (1780)</w:t>
            </w:r>
          </w:p>
        </w:tc>
        <w:tc>
          <w:tcPr>
            <w:tcW w:w="1086" w:type="dxa"/>
            <w:tcBorders>
              <w:bottom w:val="single" w:sz="4" w:space="0" w:color="auto"/>
            </w:tcBorders>
            <w:vAlign w:val="bottom"/>
          </w:tcPr>
          <w:p w14:paraId="2033E9FC"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8526</w:t>
            </w:r>
          </w:p>
        </w:tc>
        <w:tc>
          <w:tcPr>
            <w:tcW w:w="1417" w:type="dxa"/>
            <w:tcBorders>
              <w:bottom w:val="single" w:sz="4" w:space="0" w:color="auto"/>
            </w:tcBorders>
            <w:vAlign w:val="bottom"/>
          </w:tcPr>
          <w:p w14:paraId="02A4343B"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4237</w:t>
            </w:r>
          </w:p>
        </w:tc>
        <w:tc>
          <w:tcPr>
            <w:tcW w:w="1559" w:type="dxa"/>
            <w:tcBorders>
              <w:bottom w:val="single" w:sz="4" w:space="0" w:color="auto"/>
            </w:tcBorders>
            <w:vAlign w:val="bottom"/>
          </w:tcPr>
          <w:p w14:paraId="70745A14"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336</w:t>
            </w:r>
          </w:p>
        </w:tc>
        <w:tc>
          <w:tcPr>
            <w:tcW w:w="2629" w:type="dxa"/>
            <w:vMerge/>
            <w:tcBorders>
              <w:bottom w:val="single" w:sz="4" w:space="0" w:color="auto"/>
            </w:tcBorders>
          </w:tcPr>
          <w:p w14:paraId="3AB0964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5D73CA40"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43BAADF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X. tropicalis</w:t>
            </w:r>
          </w:p>
        </w:tc>
        <w:tc>
          <w:tcPr>
            <w:tcW w:w="1634" w:type="dxa"/>
            <w:tcBorders>
              <w:top w:val="single" w:sz="4" w:space="0" w:color="auto"/>
            </w:tcBorders>
            <w:noWrap/>
          </w:tcPr>
          <w:p w14:paraId="6BB01FA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5EBB952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250</w:t>
            </w:r>
          </w:p>
        </w:tc>
        <w:tc>
          <w:tcPr>
            <w:tcW w:w="1816" w:type="dxa"/>
            <w:tcBorders>
              <w:top w:val="single" w:sz="4" w:space="0" w:color="auto"/>
            </w:tcBorders>
          </w:tcPr>
          <w:p w14:paraId="5D569FB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72 (4601)</w:t>
            </w:r>
          </w:p>
        </w:tc>
        <w:tc>
          <w:tcPr>
            <w:tcW w:w="1086" w:type="dxa"/>
            <w:tcBorders>
              <w:top w:val="single" w:sz="4" w:space="0" w:color="auto"/>
            </w:tcBorders>
            <w:vAlign w:val="bottom"/>
          </w:tcPr>
          <w:p w14:paraId="5F39E414"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4877</w:t>
            </w:r>
          </w:p>
        </w:tc>
        <w:tc>
          <w:tcPr>
            <w:tcW w:w="1417" w:type="dxa"/>
            <w:tcBorders>
              <w:top w:val="single" w:sz="4" w:space="0" w:color="auto"/>
            </w:tcBorders>
            <w:vAlign w:val="bottom"/>
          </w:tcPr>
          <w:p w14:paraId="4AEFC0BC"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7842</w:t>
            </w:r>
          </w:p>
        </w:tc>
        <w:tc>
          <w:tcPr>
            <w:tcW w:w="1559" w:type="dxa"/>
            <w:tcBorders>
              <w:top w:val="single" w:sz="4" w:space="0" w:color="auto"/>
            </w:tcBorders>
            <w:vAlign w:val="bottom"/>
          </w:tcPr>
          <w:p w14:paraId="6AC1D498"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62</w:t>
            </w:r>
          </w:p>
        </w:tc>
        <w:tc>
          <w:tcPr>
            <w:tcW w:w="2629" w:type="dxa"/>
            <w:vMerge w:val="restart"/>
            <w:tcBorders>
              <w:top w:val="single" w:sz="4" w:space="0" w:color="auto"/>
            </w:tcBorders>
            <w:vAlign w:val="center"/>
          </w:tcPr>
          <w:p w14:paraId="2905C56E" w14:textId="28D22D0E"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First = Last</w:t>
            </w:r>
            <w:r w:rsidR="00075D44" w:rsidRPr="004B6E52">
              <w:rPr>
                <w:rFonts w:ascii="Times New Roman" w:hAnsi="Times New Roman" w:cs="Times New Roman"/>
                <w:color w:val="000000" w:themeColor="text1"/>
                <w:sz w:val="18"/>
                <w:szCs w:val="18"/>
              </w:rPr>
              <w:t xml:space="preserve"> </w:t>
            </w:r>
            <w:r w:rsidR="00075D44" w:rsidRPr="004B6E52">
              <w:rPr>
                <w:rFonts w:ascii="Times New Roman" w:hAnsi="Times New Roman" w:cs="Times New Roman"/>
                <w:color w:val="000000" w:themeColor="text1"/>
                <w:sz w:val="18"/>
                <w:szCs w:val="18"/>
                <w:vertAlign w:val="superscript"/>
              </w:rPr>
              <w:t>ns</w:t>
            </w:r>
          </w:p>
        </w:tc>
      </w:tr>
      <w:tr w:rsidR="008E7417" w:rsidRPr="004B6E52" w14:paraId="6C2F6DA4" w14:textId="77777777" w:rsidTr="00B96104">
        <w:trPr>
          <w:trHeight w:val="170"/>
          <w:jc w:val="center"/>
        </w:trPr>
        <w:tc>
          <w:tcPr>
            <w:tcW w:w="1531" w:type="dxa"/>
            <w:vMerge/>
            <w:tcBorders>
              <w:bottom w:val="single" w:sz="4" w:space="0" w:color="auto"/>
            </w:tcBorders>
            <w:noWrap/>
            <w:vAlign w:val="center"/>
          </w:tcPr>
          <w:p w14:paraId="3E22E96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5C61847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2424885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5,662</w:t>
            </w:r>
          </w:p>
        </w:tc>
        <w:tc>
          <w:tcPr>
            <w:tcW w:w="1816" w:type="dxa"/>
          </w:tcPr>
          <w:p w14:paraId="288FAF7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786 (1852)</w:t>
            </w:r>
          </w:p>
        </w:tc>
        <w:tc>
          <w:tcPr>
            <w:tcW w:w="1086" w:type="dxa"/>
            <w:vAlign w:val="bottom"/>
          </w:tcPr>
          <w:p w14:paraId="2B4B997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74992</w:t>
            </w:r>
          </w:p>
        </w:tc>
        <w:tc>
          <w:tcPr>
            <w:tcW w:w="1417" w:type="dxa"/>
            <w:vAlign w:val="bottom"/>
          </w:tcPr>
          <w:p w14:paraId="0E4A276C"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24812</w:t>
            </w:r>
          </w:p>
        </w:tc>
        <w:tc>
          <w:tcPr>
            <w:tcW w:w="1559" w:type="dxa"/>
            <w:vAlign w:val="bottom"/>
          </w:tcPr>
          <w:p w14:paraId="4DD70385"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46</w:t>
            </w:r>
            <w:bookmarkStart w:id="0" w:name="_GoBack"/>
            <w:bookmarkEnd w:id="0"/>
          </w:p>
        </w:tc>
        <w:tc>
          <w:tcPr>
            <w:tcW w:w="2629" w:type="dxa"/>
            <w:vMerge/>
          </w:tcPr>
          <w:p w14:paraId="4CAEE26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03E62C67" w14:textId="77777777" w:rsidTr="00B96104">
        <w:trPr>
          <w:trHeight w:val="170"/>
          <w:jc w:val="center"/>
        </w:trPr>
        <w:tc>
          <w:tcPr>
            <w:tcW w:w="1531" w:type="dxa"/>
            <w:vMerge/>
            <w:tcBorders>
              <w:bottom w:val="single" w:sz="4" w:space="0" w:color="auto"/>
            </w:tcBorders>
            <w:noWrap/>
            <w:vAlign w:val="center"/>
          </w:tcPr>
          <w:p w14:paraId="728E149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4FB8501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CE5C34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250</w:t>
            </w:r>
          </w:p>
        </w:tc>
        <w:tc>
          <w:tcPr>
            <w:tcW w:w="1816" w:type="dxa"/>
            <w:tcBorders>
              <w:bottom w:val="single" w:sz="4" w:space="0" w:color="auto"/>
            </w:tcBorders>
          </w:tcPr>
          <w:p w14:paraId="458209E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865 (1848)</w:t>
            </w:r>
          </w:p>
        </w:tc>
        <w:tc>
          <w:tcPr>
            <w:tcW w:w="1086" w:type="dxa"/>
            <w:tcBorders>
              <w:bottom w:val="single" w:sz="4" w:space="0" w:color="auto"/>
            </w:tcBorders>
            <w:vAlign w:val="bottom"/>
          </w:tcPr>
          <w:p w14:paraId="28C203D6"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9062</w:t>
            </w:r>
          </w:p>
        </w:tc>
        <w:tc>
          <w:tcPr>
            <w:tcW w:w="1417" w:type="dxa"/>
            <w:tcBorders>
              <w:bottom w:val="single" w:sz="4" w:space="0" w:color="auto"/>
            </w:tcBorders>
            <w:vAlign w:val="bottom"/>
          </w:tcPr>
          <w:p w14:paraId="3619EF53"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4183</w:t>
            </w:r>
          </w:p>
        </w:tc>
        <w:tc>
          <w:tcPr>
            <w:tcW w:w="1559" w:type="dxa"/>
            <w:tcBorders>
              <w:bottom w:val="single" w:sz="4" w:space="0" w:color="auto"/>
            </w:tcBorders>
            <w:vAlign w:val="bottom"/>
          </w:tcPr>
          <w:p w14:paraId="1BFF210A"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184</w:t>
            </w:r>
          </w:p>
        </w:tc>
        <w:tc>
          <w:tcPr>
            <w:tcW w:w="2629" w:type="dxa"/>
            <w:vMerge/>
            <w:tcBorders>
              <w:bottom w:val="single" w:sz="4" w:space="0" w:color="auto"/>
            </w:tcBorders>
          </w:tcPr>
          <w:p w14:paraId="25A346F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7C09A544"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3042278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T. rubripes</w:t>
            </w:r>
          </w:p>
        </w:tc>
        <w:tc>
          <w:tcPr>
            <w:tcW w:w="1634" w:type="dxa"/>
            <w:tcBorders>
              <w:top w:val="single" w:sz="4" w:space="0" w:color="auto"/>
            </w:tcBorders>
            <w:noWrap/>
          </w:tcPr>
          <w:p w14:paraId="74F299F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1A0A711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6,439</w:t>
            </w:r>
          </w:p>
        </w:tc>
        <w:tc>
          <w:tcPr>
            <w:tcW w:w="1816" w:type="dxa"/>
            <w:tcBorders>
              <w:top w:val="single" w:sz="4" w:space="0" w:color="auto"/>
            </w:tcBorders>
          </w:tcPr>
          <w:p w14:paraId="1DA1C56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357 (1104)</w:t>
            </w:r>
          </w:p>
        </w:tc>
        <w:tc>
          <w:tcPr>
            <w:tcW w:w="1086" w:type="dxa"/>
            <w:tcBorders>
              <w:top w:val="single" w:sz="4" w:space="0" w:color="auto"/>
            </w:tcBorders>
            <w:vAlign w:val="bottom"/>
          </w:tcPr>
          <w:p w14:paraId="621E6A16"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2905</w:t>
            </w:r>
          </w:p>
        </w:tc>
        <w:tc>
          <w:tcPr>
            <w:tcW w:w="1417" w:type="dxa"/>
            <w:tcBorders>
              <w:top w:val="single" w:sz="4" w:space="0" w:color="auto"/>
            </w:tcBorders>
            <w:vAlign w:val="bottom"/>
          </w:tcPr>
          <w:p w14:paraId="43D8C94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7925</w:t>
            </w:r>
          </w:p>
        </w:tc>
        <w:tc>
          <w:tcPr>
            <w:tcW w:w="1559" w:type="dxa"/>
            <w:tcBorders>
              <w:top w:val="single" w:sz="4" w:space="0" w:color="auto"/>
            </w:tcBorders>
            <w:vAlign w:val="bottom"/>
          </w:tcPr>
          <w:p w14:paraId="6EAD6E5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628</w:t>
            </w:r>
          </w:p>
        </w:tc>
        <w:tc>
          <w:tcPr>
            <w:tcW w:w="2629" w:type="dxa"/>
            <w:vMerge w:val="restart"/>
            <w:tcBorders>
              <w:top w:val="single" w:sz="4" w:space="0" w:color="auto"/>
            </w:tcBorders>
            <w:vAlign w:val="center"/>
          </w:tcPr>
          <w:p w14:paraId="0E700F5A" w14:textId="22174569"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First = Last</w:t>
            </w:r>
            <w:r w:rsidR="00075D44" w:rsidRPr="004B6E52">
              <w:rPr>
                <w:rFonts w:ascii="Times New Roman" w:hAnsi="Times New Roman" w:cs="Times New Roman"/>
                <w:color w:val="000000" w:themeColor="text1"/>
                <w:sz w:val="18"/>
                <w:szCs w:val="18"/>
              </w:rPr>
              <w:t xml:space="preserve"> </w:t>
            </w:r>
            <w:r w:rsidR="00075D44" w:rsidRPr="004B6E52">
              <w:rPr>
                <w:rFonts w:ascii="Times New Roman" w:hAnsi="Times New Roman" w:cs="Times New Roman"/>
                <w:color w:val="000000" w:themeColor="text1"/>
                <w:sz w:val="18"/>
                <w:szCs w:val="18"/>
                <w:vertAlign w:val="superscript"/>
              </w:rPr>
              <w:t>ns</w:t>
            </w:r>
          </w:p>
        </w:tc>
      </w:tr>
      <w:tr w:rsidR="008E7417" w:rsidRPr="004B6E52" w14:paraId="226A1EE9" w14:textId="77777777" w:rsidTr="00B96104">
        <w:trPr>
          <w:trHeight w:val="170"/>
          <w:jc w:val="center"/>
        </w:trPr>
        <w:tc>
          <w:tcPr>
            <w:tcW w:w="1531" w:type="dxa"/>
            <w:vMerge/>
            <w:tcBorders>
              <w:bottom w:val="single" w:sz="4" w:space="0" w:color="auto"/>
            </w:tcBorders>
            <w:noWrap/>
            <w:vAlign w:val="center"/>
          </w:tcPr>
          <w:p w14:paraId="19161D0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0064BB8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337A50E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8,308</w:t>
            </w:r>
          </w:p>
        </w:tc>
        <w:tc>
          <w:tcPr>
            <w:tcW w:w="1816" w:type="dxa"/>
          </w:tcPr>
          <w:p w14:paraId="767D9BB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3 (514)</w:t>
            </w:r>
          </w:p>
        </w:tc>
        <w:tc>
          <w:tcPr>
            <w:tcW w:w="1086" w:type="dxa"/>
            <w:vAlign w:val="bottom"/>
          </w:tcPr>
          <w:p w14:paraId="4BCC54E9"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8749</w:t>
            </w:r>
          </w:p>
        </w:tc>
        <w:tc>
          <w:tcPr>
            <w:tcW w:w="1417" w:type="dxa"/>
            <w:vAlign w:val="bottom"/>
          </w:tcPr>
          <w:p w14:paraId="78E251C6"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9669</w:t>
            </w:r>
          </w:p>
        </w:tc>
        <w:tc>
          <w:tcPr>
            <w:tcW w:w="1559" w:type="dxa"/>
            <w:vAlign w:val="bottom"/>
          </w:tcPr>
          <w:p w14:paraId="1D67FEAF"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767</w:t>
            </w:r>
          </w:p>
        </w:tc>
        <w:tc>
          <w:tcPr>
            <w:tcW w:w="2629" w:type="dxa"/>
            <w:vMerge/>
          </w:tcPr>
          <w:p w14:paraId="39A24CD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4B98DB05" w14:textId="77777777" w:rsidTr="00B96104">
        <w:trPr>
          <w:trHeight w:val="170"/>
          <w:jc w:val="center"/>
        </w:trPr>
        <w:tc>
          <w:tcPr>
            <w:tcW w:w="1531" w:type="dxa"/>
            <w:vMerge/>
            <w:tcBorders>
              <w:bottom w:val="single" w:sz="4" w:space="0" w:color="auto"/>
            </w:tcBorders>
            <w:noWrap/>
            <w:vAlign w:val="center"/>
          </w:tcPr>
          <w:p w14:paraId="5C30857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4C7D289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788B9E3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6,439</w:t>
            </w:r>
          </w:p>
        </w:tc>
        <w:tc>
          <w:tcPr>
            <w:tcW w:w="1816" w:type="dxa"/>
            <w:tcBorders>
              <w:bottom w:val="single" w:sz="4" w:space="0" w:color="auto"/>
            </w:tcBorders>
          </w:tcPr>
          <w:p w14:paraId="1F42ABD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48 (450)</w:t>
            </w:r>
          </w:p>
        </w:tc>
        <w:tc>
          <w:tcPr>
            <w:tcW w:w="1086" w:type="dxa"/>
            <w:tcBorders>
              <w:bottom w:val="single" w:sz="4" w:space="0" w:color="auto"/>
            </w:tcBorders>
            <w:vAlign w:val="bottom"/>
          </w:tcPr>
          <w:p w14:paraId="5BC7C9CC"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300</w:t>
            </w:r>
          </w:p>
        </w:tc>
        <w:tc>
          <w:tcPr>
            <w:tcW w:w="1417" w:type="dxa"/>
            <w:tcBorders>
              <w:bottom w:val="single" w:sz="4" w:space="0" w:color="auto"/>
            </w:tcBorders>
            <w:vAlign w:val="bottom"/>
          </w:tcPr>
          <w:p w14:paraId="1A957DC4"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432</w:t>
            </w:r>
          </w:p>
        </w:tc>
        <w:tc>
          <w:tcPr>
            <w:tcW w:w="1559" w:type="dxa"/>
            <w:tcBorders>
              <w:bottom w:val="single" w:sz="4" w:space="0" w:color="auto"/>
            </w:tcBorders>
            <w:vAlign w:val="bottom"/>
          </w:tcPr>
          <w:p w14:paraId="740675D5"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675</w:t>
            </w:r>
          </w:p>
        </w:tc>
        <w:tc>
          <w:tcPr>
            <w:tcW w:w="2629" w:type="dxa"/>
            <w:vMerge/>
            <w:tcBorders>
              <w:bottom w:val="single" w:sz="4" w:space="0" w:color="auto"/>
            </w:tcBorders>
          </w:tcPr>
          <w:p w14:paraId="36E35DF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5F5776C0"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4217262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D. rerio</w:t>
            </w:r>
          </w:p>
        </w:tc>
        <w:tc>
          <w:tcPr>
            <w:tcW w:w="1634" w:type="dxa"/>
            <w:tcBorders>
              <w:top w:val="single" w:sz="4" w:space="0" w:color="auto"/>
            </w:tcBorders>
            <w:noWrap/>
          </w:tcPr>
          <w:p w14:paraId="0D20AAF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394BDA6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8,402</w:t>
            </w:r>
          </w:p>
        </w:tc>
        <w:tc>
          <w:tcPr>
            <w:tcW w:w="1816" w:type="dxa"/>
            <w:tcBorders>
              <w:top w:val="single" w:sz="4" w:space="0" w:color="auto"/>
            </w:tcBorders>
          </w:tcPr>
          <w:p w14:paraId="2E05F03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728 (5951)</w:t>
            </w:r>
          </w:p>
        </w:tc>
        <w:tc>
          <w:tcPr>
            <w:tcW w:w="1086" w:type="dxa"/>
            <w:tcBorders>
              <w:top w:val="single" w:sz="4" w:space="0" w:color="auto"/>
            </w:tcBorders>
            <w:vAlign w:val="bottom"/>
          </w:tcPr>
          <w:p w14:paraId="34DC54A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7149</w:t>
            </w:r>
          </w:p>
        </w:tc>
        <w:tc>
          <w:tcPr>
            <w:tcW w:w="1417" w:type="dxa"/>
            <w:tcBorders>
              <w:top w:val="single" w:sz="4" w:space="0" w:color="auto"/>
            </w:tcBorders>
            <w:vAlign w:val="bottom"/>
          </w:tcPr>
          <w:p w14:paraId="03A958A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98236</w:t>
            </w:r>
          </w:p>
        </w:tc>
        <w:tc>
          <w:tcPr>
            <w:tcW w:w="1559" w:type="dxa"/>
            <w:tcBorders>
              <w:top w:val="single" w:sz="4" w:space="0" w:color="auto"/>
            </w:tcBorders>
            <w:vAlign w:val="bottom"/>
          </w:tcPr>
          <w:p w14:paraId="12B9BB8F"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02</w:t>
            </w:r>
          </w:p>
        </w:tc>
        <w:tc>
          <w:tcPr>
            <w:tcW w:w="2629" w:type="dxa"/>
            <w:vMerge w:val="restart"/>
            <w:tcBorders>
              <w:top w:val="single" w:sz="4" w:space="0" w:color="auto"/>
            </w:tcBorders>
            <w:vAlign w:val="center"/>
          </w:tcPr>
          <w:p w14:paraId="7A5D10B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lt; Last </w:t>
            </w:r>
            <w:r w:rsidRPr="004B6E52">
              <w:rPr>
                <w:rFonts w:ascii="Times New Roman" w:hAnsi="Times New Roman" w:cs="Times New Roman"/>
                <w:i/>
                <w:color w:val="000000" w:themeColor="text1"/>
                <w:sz w:val="18"/>
                <w:szCs w:val="18"/>
              </w:rPr>
              <w:t>***</w:t>
            </w:r>
          </w:p>
        </w:tc>
      </w:tr>
      <w:tr w:rsidR="008E7417" w:rsidRPr="004B6E52" w14:paraId="5FF1FE5D" w14:textId="77777777" w:rsidTr="00B96104">
        <w:trPr>
          <w:trHeight w:val="170"/>
          <w:jc w:val="center"/>
        </w:trPr>
        <w:tc>
          <w:tcPr>
            <w:tcW w:w="1531" w:type="dxa"/>
            <w:vMerge/>
            <w:tcBorders>
              <w:bottom w:val="single" w:sz="4" w:space="0" w:color="auto"/>
            </w:tcBorders>
            <w:noWrap/>
            <w:vAlign w:val="center"/>
          </w:tcPr>
          <w:p w14:paraId="3973932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21E1B64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6B1AC3F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30,427</w:t>
            </w:r>
          </w:p>
        </w:tc>
        <w:tc>
          <w:tcPr>
            <w:tcW w:w="1816" w:type="dxa"/>
          </w:tcPr>
          <w:p w14:paraId="7CDBE1F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918 (2358)</w:t>
            </w:r>
          </w:p>
        </w:tc>
        <w:tc>
          <w:tcPr>
            <w:tcW w:w="1086" w:type="dxa"/>
            <w:vAlign w:val="bottom"/>
          </w:tcPr>
          <w:p w14:paraId="1A77E24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10843</w:t>
            </w:r>
          </w:p>
        </w:tc>
        <w:tc>
          <w:tcPr>
            <w:tcW w:w="1417" w:type="dxa"/>
            <w:vAlign w:val="bottom"/>
          </w:tcPr>
          <w:p w14:paraId="042F62E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63223</w:t>
            </w:r>
          </w:p>
        </w:tc>
        <w:tc>
          <w:tcPr>
            <w:tcW w:w="1559" w:type="dxa"/>
            <w:vAlign w:val="bottom"/>
          </w:tcPr>
          <w:p w14:paraId="28F30859"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105</w:t>
            </w:r>
          </w:p>
        </w:tc>
        <w:tc>
          <w:tcPr>
            <w:tcW w:w="2629" w:type="dxa"/>
            <w:vMerge/>
          </w:tcPr>
          <w:p w14:paraId="0E94078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02520C6E" w14:textId="77777777" w:rsidTr="00B96104">
        <w:trPr>
          <w:trHeight w:val="170"/>
          <w:jc w:val="center"/>
        </w:trPr>
        <w:tc>
          <w:tcPr>
            <w:tcW w:w="1531" w:type="dxa"/>
            <w:vMerge/>
            <w:tcBorders>
              <w:bottom w:val="single" w:sz="4" w:space="0" w:color="auto"/>
            </w:tcBorders>
            <w:noWrap/>
            <w:vAlign w:val="center"/>
          </w:tcPr>
          <w:p w14:paraId="61B82FB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720A877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18FAFAB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8,402</w:t>
            </w:r>
          </w:p>
        </w:tc>
        <w:tc>
          <w:tcPr>
            <w:tcW w:w="1816" w:type="dxa"/>
            <w:tcBorders>
              <w:bottom w:val="single" w:sz="4" w:space="0" w:color="auto"/>
            </w:tcBorders>
          </w:tcPr>
          <w:p w14:paraId="6F70A09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1517 (2702)</w:t>
            </w:r>
          </w:p>
        </w:tc>
        <w:tc>
          <w:tcPr>
            <w:tcW w:w="1086" w:type="dxa"/>
            <w:tcBorders>
              <w:bottom w:val="single" w:sz="4" w:space="0" w:color="auto"/>
            </w:tcBorders>
            <w:vAlign w:val="bottom"/>
          </w:tcPr>
          <w:p w14:paraId="4ECD622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2765</w:t>
            </w:r>
          </w:p>
        </w:tc>
        <w:tc>
          <w:tcPr>
            <w:tcW w:w="1417" w:type="dxa"/>
            <w:tcBorders>
              <w:bottom w:val="single" w:sz="4" w:space="0" w:color="auto"/>
            </w:tcBorders>
            <w:vAlign w:val="bottom"/>
          </w:tcPr>
          <w:p w14:paraId="383A31FA"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8955</w:t>
            </w:r>
          </w:p>
        </w:tc>
        <w:tc>
          <w:tcPr>
            <w:tcW w:w="1559" w:type="dxa"/>
            <w:tcBorders>
              <w:bottom w:val="single" w:sz="4" w:space="0" w:color="auto"/>
            </w:tcBorders>
            <w:vAlign w:val="bottom"/>
          </w:tcPr>
          <w:p w14:paraId="2B9C212F"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863</w:t>
            </w:r>
          </w:p>
        </w:tc>
        <w:tc>
          <w:tcPr>
            <w:tcW w:w="2629" w:type="dxa"/>
            <w:vMerge/>
            <w:tcBorders>
              <w:bottom w:val="single" w:sz="4" w:space="0" w:color="auto"/>
            </w:tcBorders>
          </w:tcPr>
          <w:p w14:paraId="1FB1C7F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440ED583"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20B3916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T. castaneum</w:t>
            </w:r>
          </w:p>
        </w:tc>
        <w:tc>
          <w:tcPr>
            <w:tcW w:w="1634" w:type="dxa"/>
            <w:tcBorders>
              <w:top w:val="single" w:sz="4" w:space="0" w:color="auto"/>
            </w:tcBorders>
            <w:noWrap/>
          </w:tcPr>
          <w:p w14:paraId="23DF0F0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3F4FE61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9,794</w:t>
            </w:r>
          </w:p>
        </w:tc>
        <w:tc>
          <w:tcPr>
            <w:tcW w:w="1816" w:type="dxa"/>
            <w:tcBorders>
              <w:top w:val="single" w:sz="4" w:space="0" w:color="auto"/>
            </w:tcBorders>
          </w:tcPr>
          <w:p w14:paraId="7739FD4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60 (1564)</w:t>
            </w:r>
          </w:p>
        </w:tc>
        <w:tc>
          <w:tcPr>
            <w:tcW w:w="1086" w:type="dxa"/>
            <w:tcBorders>
              <w:top w:val="single" w:sz="4" w:space="0" w:color="auto"/>
            </w:tcBorders>
            <w:vAlign w:val="bottom"/>
          </w:tcPr>
          <w:p w14:paraId="06B77F18"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8580</w:t>
            </w:r>
          </w:p>
        </w:tc>
        <w:tc>
          <w:tcPr>
            <w:tcW w:w="1417" w:type="dxa"/>
            <w:tcBorders>
              <w:top w:val="single" w:sz="4" w:space="0" w:color="auto"/>
            </w:tcBorders>
            <w:vAlign w:val="bottom"/>
          </w:tcPr>
          <w:p w14:paraId="4893629B"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0586</w:t>
            </w:r>
          </w:p>
        </w:tc>
        <w:tc>
          <w:tcPr>
            <w:tcW w:w="1559" w:type="dxa"/>
            <w:tcBorders>
              <w:top w:val="single" w:sz="4" w:space="0" w:color="auto"/>
            </w:tcBorders>
            <w:vAlign w:val="bottom"/>
          </w:tcPr>
          <w:p w14:paraId="593AB89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339</w:t>
            </w:r>
          </w:p>
        </w:tc>
        <w:tc>
          <w:tcPr>
            <w:tcW w:w="2629" w:type="dxa"/>
            <w:vMerge w:val="restart"/>
            <w:tcBorders>
              <w:top w:val="single" w:sz="4" w:space="0" w:color="auto"/>
            </w:tcBorders>
            <w:vAlign w:val="center"/>
          </w:tcPr>
          <w:p w14:paraId="3CC7478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gt; Last </w:t>
            </w:r>
            <w:r w:rsidRPr="004B6E52">
              <w:rPr>
                <w:rFonts w:ascii="Times New Roman" w:hAnsi="Times New Roman" w:cs="Times New Roman"/>
                <w:i/>
                <w:color w:val="000000" w:themeColor="text1"/>
                <w:sz w:val="18"/>
                <w:szCs w:val="18"/>
              </w:rPr>
              <w:t>*</w:t>
            </w:r>
          </w:p>
        </w:tc>
      </w:tr>
      <w:tr w:rsidR="008E7417" w:rsidRPr="004B6E52" w14:paraId="3BBD37D0" w14:textId="77777777" w:rsidTr="00B96104">
        <w:trPr>
          <w:trHeight w:val="170"/>
          <w:jc w:val="center"/>
        </w:trPr>
        <w:tc>
          <w:tcPr>
            <w:tcW w:w="1531" w:type="dxa"/>
            <w:vMerge/>
            <w:tcBorders>
              <w:bottom w:val="single" w:sz="4" w:space="0" w:color="auto"/>
            </w:tcBorders>
            <w:noWrap/>
            <w:vAlign w:val="center"/>
          </w:tcPr>
          <w:p w14:paraId="0821DE8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1662B60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63ED6A2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30,543</w:t>
            </w:r>
          </w:p>
        </w:tc>
        <w:tc>
          <w:tcPr>
            <w:tcW w:w="1816" w:type="dxa"/>
          </w:tcPr>
          <w:p w14:paraId="260F3F6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54 (845)</w:t>
            </w:r>
          </w:p>
        </w:tc>
        <w:tc>
          <w:tcPr>
            <w:tcW w:w="1086" w:type="dxa"/>
            <w:vAlign w:val="bottom"/>
          </w:tcPr>
          <w:p w14:paraId="320114D6"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8578</w:t>
            </w:r>
          </w:p>
        </w:tc>
        <w:tc>
          <w:tcPr>
            <w:tcW w:w="1417" w:type="dxa"/>
            <w:vAlign w:val="bottom"/>
          </w:tcPr>
          <w:p w14:paraId="6E892038"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54331</w:t>
            </w:r>
          </w:p>
        </w:tc>
        <w:tc>
          <w:tcPr>
            <w:tcW w:w="1559" w:type="dxa"/>
            <w:vAlign w:val="bottom"/>
          </w:tcPr>
          <w:p w14:paraId="1DA5F35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559</w:t>
            </w:r>
          </w:p>
        </w:tc>
        <w:tc>
          <w:tcPr>
            <w:tcW w:w="2629" w:type="dxa"/>
            <w:vMerge/>
          </w:tcPr>
          <w:p w14:paraId="02741E5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67CE4903" w14:textId="77777777" w:rsidTr="00B96104">
        <w:trPr>
          <w:trHeight w:val="170"/>
          <w:jc w:val="center"/>
        </w:trPr>
        <w:tc>
          <w:tcPr>
            <w:tcW w:w="1531" w:type="dxa"/>
            <w:vMerge/>
            <w:tcBorders>
              <w:bottom w:val="single" w:sz="4" w:space="0" w:color="auto"/>
            </w:tcBorders>
            <w:noWrap/>
            <w:vAlign w:val="center"/>
          </w:tcPr>
          <w:p w14:paraId="65130D9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26FD415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5CC02DC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9,794</w:t>
            </w:r>
          </w:p>
        </w:tc>
        <w:tc>
          <w:tcPr>
            <w:tcW w:w="1816" w:type="dxa"/>
            <w:tcBorders>
              <w:bottom w:val="single" w:sz="4" w:space="0" w:color="auto"/>
            </w:tcBorders>
          </w:tcPr>
          <w:p w14:paraId="53A9D5B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54 (949)</w:t>
            </w:r>
          </w:p>
        </w:tc>
        <w:tc>
          <w:tcPr>
            <w:tcW w:w="1086" w:type="dxa"/>
            <w:tcBorders>
              <w:bottom w:val="single" w:sz="4" w:space="0" w:color="auto"/>
            </w:tcBorders>
            <w:vAlign w:val="bottom"/>
          </w:tcPr>
          <w:p w14:paraId="357952FB"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6446</w:t>
            </w:r>
          </w:p>
        </w:tc>
        <w:tc>
          <w:tcPr>
            <w:tcW w:w="1417" w:type="dxa"/>
            <w:tcBorders>
              <w:bottom w:val="single" w:sz="4" w:space="0" w:color="auto"/>
            </w:tcBorders>
            <w:vAlign w:val="bottom"/>
          </w:tcPr>
          <w:p w14:paraId="0A713E2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8165</w:t>
            </w:r>
          </w:p>
        </w:tc>
        <w:tc>
          <w:tcPr>
            <w:tcW w:w="1559" w:type="dxa"/>
            <w:tcBorders>
              <w:bottom w:val="single" w:sz="4" w:space="0" w:color="auto"/>
            </w:tcBorders>
            <w:vAlign w:val="bottom"/>
          </w:tcPr>
          <w:p w14:paraId="356B19C4"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97</w:t>
            </w:r>
          </w:p>
        </w:tc>
        <w:tc>
          <w:tcPr>
            <w:tcW w:w="2629" w:type="dxa"/>
            <w:vMerge/>
            <w:tcBorders>
              <w:bottom w:val="single" w:sz="4" w:space="0" w:color="auto"/>
            </w:tcBorders>
          </w:tcPr>
          <w:p w14:paraId="68C850B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2ED4D200"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6FD3D69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D. melanogaster</w:t>
            </w:r>
          </w:p>
        </w:tc>
        <w:tc>
          <w:tcPr>
            <w:tcW w:w="1634" w:type="dxa"/>
            <w:tcBorders>
              <w:top w:val="single" w:sz="4" w:space="0" w:color="auto"/>
            </w:tcBorders>
            <w:noWrap/>
          </w:tcPr>
          <w:p w14:paraId="2CDBA11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00C0BBF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7,253</w:t>
            </w:r>
          </w:p>
        </w:tc>
        <w:tc>
          <w:tcPr>
            <w:tcW w:w="1816" w:type="dxa"/>
            <w:tcBorders>
              <w:top w:val="single" w:sz="4" w:space="0" w:color="auto"/>
            </w:tcBorders>
          </w:tcPr>
          <w:p w14:paraId="7CF7B1D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49 (1614)</w:t>
            </w:r>
          </w:p>
        </w:tc>
        <w:tc>
          <w:tcPr>
            <w:tcW w:w="1086" w:type="dxa"/>
            <w:tcBorders>
              <w:top w:val="single" w:sz="4" w:space="0" w:color="auto"/>
            </w:tcBorders>
            <w:vAlign w:val="bottom"/>
          </w:tcPr>
          <w:p w14:paraId="456D9CE2"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5632</w:t>
            </w:r>
          </w:p>
        </w:tc>
        <w:tc>
          <w:tcPr>
            <w:tcW w:w="1417" w:type="dxa"/>
            <w:tcBorders>
              <w:top w:val="single" w:sz="4" w:space="0" w:color="auto"/>
            </w:tcBorders>
            <w:vAlign w:val="bottom"/>
          </w:tcPr>
          <w:p w14:paraId="19285628"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6973</w:t>
            </w:r>
          </w:p>
        </w:tc>
        <w:tc>
          <w:tcPr>
            <w:tcW w:w="1559" w:type="dxa"/>
            <w:tcBorders>
              <w:top w:val="single" w:sz="4" w:space="0" w:color="auto"/>
            </w:tcBorders>
            <w:vAlign w:val="bottom"/>
          </w:tcPr>
          <w:p w14:paraId="3B7DFE05"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11</w:t>
            </w:r>
          </w:p>
        </w:tc>
        <w:tc>
          <w:tcPr>
            <w:tcW w:w="2629" w:type="dxa"/>
            <w:vMerge w:val="restart"/>
            <w:tcBorders>
              <w:top w:val="single" w:sz="4" w:space="0" w:color="auto"/>
            </w:tcBorders>
            <w:vAlign w:val="center"/>
          </w:tcPr>
          <w:p w14:paraId="6B86D63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gt; Last </w:t>
            </w:r>
            <w:r w:rsidRPr="004B6E52">
              <w:rPr>
                <w:rFonts w:ascii="Times New Roman" w:hAnsi="Times New Roman" w:cs="Times New Roman"/>
                <w:i/>
                <w:color w:val="000000" w:themeColor="text1"/>
                <w:sz w:val="18"/>
                <w:szCs w:val="18"/>
              </w:rPr>
              <w:t>***</w:t>
            </w:r>
          </w:p>
        </w:tc>
      </w:tr>
      <w:tr w:rsidR="008E7417" w:rsidRPr="004B6E52" w14:paraId="19080040" w14:textId="77777777" w:rsidTr="00B96104">
        <w:trPr>
          <w:trHeight w:val="170"/>
          <w:jc w:val="center"/>
        </w:trPr>
        <w:tc>
          <w:tcPr>
            <w:tcW w:w="1531" w:type="dxa"/>
            <w:vMerge/>
            <w:tcBorders>
              <w:bottom w:val="single" w:sz="4" w:space="0" w:color="auto"/>
            </w:tcBorders>
            <w:noWrap/>
            <w:vAlign w:val="center"/>
          </w:tcPr>
          <w:p w14:paraId="3589118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6673605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73437E5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9,777</w:t>
            </w:r>
          </w:p>
        </w:tc>
        <w:tc>
          <w:tcPr>
            <w:tcW w:w="1816" w:type="dxa"/>
          </w:tcPr>
          <w:p w14:paraId="7F53755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69 (1090)</w:t>
            </w:r>
          </w:p>
        </w:tc>
        <w:tc>
          <w:tcPr>
            <w:tcW w:w="1086" w:type="dxa"/>
            <w:vAlign w:val="bottom"/>
          </w:tcPr>
          <w:p w14:paraId="3FC8CC3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7249</w:t>
            </w:r>
          </w:p>
        </w:tc>
        <w:tc>
          <w:tcPr>
            <w:tcW w:w="1417" w:type="dxa"/>
            <w:vAlign w:val="bottom"/>
          </w:tcPr>
          <w:p w14:paraId="154E41F4"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2495</w:t>
            </w:r>
          </w:p>
        </w:tc>
        <w:tc>
          <w:tcPr>
            <w:tcW w:w="1559" w:type="dxa"/>
            <w:vAlign w:val="bottom"/>
          </w:tcPr>
          <w:p w14:paraId="7644F26C"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878</w:t>
            </w:r>
          </w:p>
        </w:tc>
        <w:tc>
          <w:tcPr>
            <w:tcW w:w="2629" w:type="dxa"/>
            <w:vMerge/>
          </w:tcPr>
          <w:p w14:paraId="4E150FB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50B8A373" w14:textId="77777777" w:rsidTr="00B96104">
        <w:trPr>
          <w:trHeight w:val="170"/>
          <w:jc w:val="center"/>
        </w:trPr>
        <w:tc>
          <w:tcPr>
            <w:tcW w:w="1531" w:type="dxa"/>
            <w:vMerge/>
            <w:tcBorders>
              <w:bottom w:val="single" w:sz="4" w:space="0" w:color="auto"/>
            </w:tcBorders>
            <w:noWrap/>
            <w:vAlign w:val="center"/>
          </w:tcPr>
          <w:p w14:paraId="62FE4FE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514BEA5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869155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7,253</w:t>
            </w:r>
          </w:p>
        </w:tc>
        <w:tc>
          <w:tcPr>
            <w:tcW w:w="1816" w:type="dxa"/>
            <w:tcBorders>
              <w:bottom w:val="single" w:sz="4" w:space="0" w:color="auto"/>
            </w:tcBorders>
          </w:tcPr>
          <w:p w14:paraId="22659F3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65 (394)</w:t>
            </w:r>
          </w:p>
        </w:tc>
        <w:tc>
          <w:tcPr>
            <w:tcW w:w="1086" w:type="dxa"/>
            <w:tcBorders>
              <w:bottom w:val="single" w:sz="4" w:space="0" w:color="auto"/>
            </w:tcBorders>
            <w:vAlign w:val="bottom"/>
          </w:tcPr>
          <w:p w14:paraId="2F9A3303"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364</w:t>
            </w:r>
          </w:p>
        </w:tc>
        <w:tc>
          <w:tcPr>
            <w:tcW w:w="1417" w:type="dxa"/>
            <w:tcBorders>
              <w:bottom w:val="single" w:sz="4" w:space="0" w:color="auto"/>
            </w:tcBorders>
            <w:vAlign w:val="bottom"/>
          </w:tcPr>
          <w:p w14:paraId="49A3C3B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553</w:t>
            </w:r>
          </w:p>
        </w:tc>
        <w:tc>
          <w:tcPr>
            <w:tcW w:w="1559" w:type="dxa"/>
            <w:tcBorders>
              <w:bottom w:val="single" w:sz="4" w:space="0" w:color="auto"/>
            </w:tcBorders>
            <w:vAlign w:val="bottom"/>
          </w:tcPr>
          <w:p w14:paraId="2A993F12"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502</w:t>
            </w:r>
          </w:p>
        </w:tc>
        <w:tc>
          <w:tcPr>
            <w:tcW w:w="2629" w:type="dxa"/>
            <w:vMerge/>
            <w:tcBorders>
              <w:bottom w:val="single" w:sz="4" w:space="0" w:color="auto"/>
            </w:tcBorders>
          </w:tcPr>
          <w:p w14:paraId="5415505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45B51C14"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56635E4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D. yakuba</w:t>
            </w:r>
          </w:p>
        </w:tc>
        <w:tc>
          <w:tcPr>
            <w:tcW w:w="1634" w:type="dxa"/>
            <w:tcBorders>
              <w:top w:val="single" w:sz="4" w:space="0" w:color="auto"/>
            </w:tcBorders>
            <w:noWrap/>
          </w:tcPr>
          <w:p w14:paraId="3D257C8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6227F92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7,393</w:t>
            </w:r>
          </w:p>
        </w:tc>
        <w:tc>
          <w:tcPr>
            <w:tcW w:w="1816" w:type="dxa"/>
            <w:tcBorders>
              <w:top w:val="single" w:sz="4" w:space="0" w:color="auto"/>
            </w:tcBorders>
          </w:tcPr>
          <w:p w14:paraId="328D1A8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46 (1489)</w:t>
            </w:r>
          </w:p>
        </w:tc>
        <w:tc>
          <w:tcPr>
            <w:tcW w:w="1086" w:type="dxa"/>
            <w:tcBorders>
              <w:top w:val="single" w:sz="4" w:space="0" w:color="auto"/>
            </w:tcBorders>
            <w:vAlign w:val="bottom"/>
          </w:tcPr>
          <w:p w14:paraId="6A3FF8C5"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4327</w:t>
            </w:r>
          </w:p>
        </w:tc>
        <w:tc>
          <w:tcPr>
            <w:tcW w:w="1417" w:type="dxa"/>
            <w:tcBorders>
              <w:top w:val="single" w:sz="4" w:space="0" w:color="auto"/>
            </w:tcBorders>
            <w:vAlign w:val="bottom"/>
          </w:tcPr>
          <w:p w14:paraId="33379933"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5578</w:t>
            </w:r>
          </w:p>
        </w:tc>
        <w:tc>
          <w:tcPr>
            <w:tcW w:w="1559" w:type="dxa"/>
            <w:tcBorders>
              <w:top w:val="single" w:sz="4" w:space="0" w:color="auto"/>
            </w:tcBorders>
            <w:vAlign w:val="bottom"/>
          </w:tcPr>
          <w:p w14:paraId="76FD082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418</w:t>
            </w:r>
          </w:p>
        </w:tc>
        <w:tc>
          <w:tcPr>
            <w:tcW w:w="2629" w:type="dxa"/>
            <w:vMerge w:val="restart"/>
            <w:tcBorders>
              <w:top w:val="single" w:sz="4" w:space="0" w:color="auto"/>
            </w:tcBorders>
            <w:vAlign w:val="center"/>
          </w:tcPr>
          <w:p w14:paraId="642DA23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gt; Last </w:t>
            </w:r>
            <w:r w:rsidRPr="004B6E52">
              <w:rPr>
                <w:rFonts w:ascii="Times New Roman" w:hAnsi="Times New Roman" w:cs="Times New Roman"/>
                <w:i/>
                <w:color w:val="000000" w:themeColor="text1"/>
                <w:sz w:val="18"/>
                <w:szCs w:val="18"/>
              </w:rPr>
              <w:t>***</w:t>
            </w:r>
          </w:p>
        </w:tc>
      </w:tr>
      <w:tr w:rsidR="008E7417" w:rsidRPr="004B6E52" w14:paraId="0DFF3F80" w14:textId="77777777" w:rsidTr="00B96104">
        <w:trPr>
          <w:trHeight w:val="170"/>
          <w:jc w:val="center"/>
        </w:trPr>
        <w:tc>
          <w:tcPr>
            <w:tcW w:w="1531" w:type="dxa"/>
            <w:vMerge/>
            <w:tcBorders>
              <w:bottom w:val="single" w:sz="4" w:space="0" w:color="auto"/>
            </w:tcBorders>
            <w:noWrap/>
            <w:vAlign w:val="center"/>
          </w:tcPr>
          <w:p w14:paraId="50030E0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203DBF1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7BD8B70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9,436</w:t>
            </w:r>
          </w:p>
        </w:tc>
        <w:tc>
          <w:tcPr>
            <w:tcW w:w="1816" w:type="dxa"/>
          </w:tcPr>
          <w:p w14:paraId="43F3B54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68 (742)</w:t>
            </w:r>
          </w:p>
        </w:tc>
        <w:tc>
          <w:tcPr>
            <w:tcW w:w="1086" w:type="dxa"/>
            <w:vAlign w:val="bottom"/>
          </w:tcPr>
          <w:p w14:paraId="777D73B9"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6745</w:t>
            </w:r>
          </w:p>
        </w:tc>
        <w:tc>
          <w:tcPr>
            <w:tcW w:w="1417" w:type="dxa"/>
            <w:vAlign w:val="bottom"/>
          </w:tcPr>
          <w:p w14:paraId="22CD7CBD"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0964</w:t>
            </w:r>
          </w:p>
        </w:tc>
        <w:tc>
          <w:tcPr>
            <w:tcW w:w="1559" w:type="dxa"/>
            <w:vAlign w:val="bottom"/>
          </w:tcPr>
          <w:p w14:paraId="4037344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119</w:t>
            </w:r>
          </w:p>
        </w:tc>
        <w:tc>
          <w:tcPr>
            <w:tcW w:w="2629" w:type="dxa"/>
            <w:vMerge/>
          </w:tcPr>
          <w:p w14:paraId="20DE5F6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6C488B73" w14:textId="77777777" w:rsidTr="00B96104">
        <w:trPr>
          <w:trHeight w:val="170"/>
          <w:jc w:val="center"/>
        </w:trPr>
        <w:tc>
          <w:tcPr>
            <w:tcW w:w="1531" w:type="dxa"/>
            <w:vMerge/>
            <w:tcBorders>
              <w:bottom w:val="single" w:sz="4" w:space="0" w:color="auto"/>
            </w:tcBorders>
            <w:noWrap/>
            <w:vAlign w:val="center"/>
          </w:tcPr>
          <w:p w14:paraId="1433CAC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21F5D28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6E9AA0B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7,393</w:t>
            </w:r>
          </w:p>
        </w:tc>
        <w:tc>
          <w:tcPr>
            <w:tcW w:w="1816" w:type="dxa"/>
            <w:tcBorders>
              <w:bottom w:val="single" w:sz="4" w:space="0" w:color="auto"/>
            </w:tcBorders>
          </w:tcPr>
          <w:p w14:paraId="3D15841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65 (361)</w:t>
            </w:r>
          </w:p>
        </w:tc>
        <w:tc>
          <w:tcPr>
            <w:tcW w:w="1086" w:type="dxa"/>
            <w:tcBorders>
              <w:bottom w:val="single" w:sz="4" w:space="0" w:color="auto"/>
            </w:tcBorders>
            <w:vAlign w:val="bottom"/>
          </w:tcPr>
          <w:p w14:paraId="7D797C49"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982</w:t>
            </w:r>
          </w:p>
        </w:tc>
        <w:tc>
          <w:tcPr>
            <w:tcW w:w="1417" w:type="dxa"/>
            <w:tcBorders>
              <w:bottom w:val="single" w:sz="4" w:space="0" w:color="auto"/>
            </w:tcBorders>
            <w:vAlign w:val="bottom"/>
          </w:tcPr>
          <w:p w14:paraId="38A1E81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207</w:t>
            </w:r>
          </w:p>
        </w:tc>
        <w:tc>
          <w:tcPr>
            <w:tcW w:w="1559" w:type="dxa"/>
            <w:tcBorders>
              <w:bottom w:val="single" w:sz="4" w:space="0" w:color="auto"/>
            </w:tcBorders>
            <w:vAlign w:val="bottom"/>
          </w:tcPr>
          <w:p w14:paraId="36529A72"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704</w:t>
            </w:r>
          </w:p>
        </w:tc>
        <w:tc>
          <w:tcPr>
            <w:tcW w:w="2629" w:type="dxa"/>
            <w:vMerge/>
            <w:tcBorders>
              <w:bottom w:val="single" w:sz="4" w:space="0" w:color="auto"/>
            </w:tcBorders>
          </w:tcPr>
          <w:p w14:paraId="19FBCF3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6A049704"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361AB64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C. elegans</w:t>
            </w:r>
          </w:p>
        </w:tc>
        <w:tc>
          <w:tcPr>
            <w:tcW w:w="1634" w:type="dxa"/>
            <w:tcBorders>
              <w:top w:val="single" w:sz="4" w:space="0" w:color="auto"/>
            </w:tcBorders>
            <w:noWrap/>
          </w:tcPr>
          <w:p w14:paraId="39CEE90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51CD9BD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6,677</w:t>
            </w:r>
          </w:p>
        </w:tc>
        <w:tc>
          <w:tcPr>
            <w:tcW w:w="1816" w:type="dxa"/>
            <w:tcBorders>
              <w:top w:val="single" w:sz="4" w:space="0" w:color="auto"/>
            </w:tcBorders>
          </w:tcPr>
          <w:p w14:paraId="57E03DBA"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79 (350)</w:t>
            </w:r>
          </w:p>
        </w:tc>
        <w:tc>
          <w:tcPr>
            <w:tcW w:w="1086" w:type="dxa"/>
            <w:tcBorders>
              <w:top w:val="single" w:sz="4" w:space="0" w:color="auto"/>
            </w:tcBorders>
            <w:vAlign w:val="bottom"/>
          </w:tcPr>
          <w:p w14:paraId="50ACF25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8921</w:t>
            </w:r>
          </w:p>
        </w:tc>
        <w:tc>
          <w:tcPr>
            <w:tcW w:w="1417" w:type="dxa"/>
            <w:tcBorders>
              <w:top w:val="single" w:sz="4" w:space="0" w:color="auto"/>
            </w:tcBorders>
            <w:vAlign w:val="bottom"/>
          </w:tcPr>
          <w:p w14:paraId="15DAEC46"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0506</w:t>
            </w:r>
          </w:p>
        </w:tc>
        <w:tc>
          <w:tcPr>
            <w:tcW w:w="1559" w:type="dxa"/>
            <w:tcBorders>
              <w:top w:val="single" w:sz="4" w:space="0" w:color="auto"/>
            </w:tcBorders>
            <w:vAlign w:val="bottom"/>
          </w:tcPr>
          <w:p w14:paraId="0AA6F108"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816</w:t>
            </w:r>
          </w:p>
        </w:tc>
        <w:tc>
          <w:tcPr>
            <w:tcW w:w="2629" w:type="dxa"/>
            <w:vMerge w:val="restart"/>
            <w:tcBorders>
              <w:top w:val="single" w:sz="4" w:space="0" w:color="auto"/>
            </w:tcBorders>
            <w:vAlign w:val="center"/>
          </w:tcPr>
          <w:p w14:paraId="41796AD7" w14:textId="71CE8005"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First = Last</w:t>
            </w:r>
            <w:r w:rsidR="00075D44" w:rsidRPr="004B6E52">
              <w:rPr>
                <w:rFonts w:ascii="Times New Roman" w:hAnsi="Times New Roman" w:cs="Times New Roman"/>
                <w:color w:val="000000" w:themeColor="text1"/>
                <w:sz w:val="18"/>
                <w:szCs w:val="18"/>
              </w:rPr>
              <w:t xml:space="preserve"> </w:t>
            </w:r>
            <w:r w:rsidR="00075D44" w:rsidRPr="004B6E52">
              <w:rPr>
                <w:rFonts w:ascii="Times New Roman" w:hAnsi="Times New Roman" w:cs="Times New Roman"/>
                <w:color w:val="000000" w:themeColor="text1"/>
                <w:sz w:val="18"/>
                <w:szCs w:val="18"/>
                <w:vertAlign w:val="superscript"/>
              </w:rPr>
              <w:t>ns</w:t>
            </w:r>
          </w:p>
        </w:tc>
      </w:tr>
      <w:tr w:rsidR="008E7417" w:rsidRPr="004B6E52" w14:paraId="77D8D51C" w14:textId="77777777" w:rsidTr="00B96104">
        <w:trPr>
          <w:trHeight w:val="170"/>
          <w:jc w:val="center"/>
        </w:trPr>
        <w:tc>
          <w:tcPr>
            <w:tcW w:w="1531" w:type="dxa"/>
            <w:vMerge/>
            <w:tcBorders>
              <w:top w:val="single" w:sz="4" w:space="0" w:color="auto"/>
              <w:bottom w:val="single" w:sz="4" w:space="0" w:color="auto"/>
            </w:tcBorders>
            <w:noWrap/>
            <w:vAlign w:val="center"/>
          </w:tcPr>
          <w:p w14:paraId="4D22574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397B556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4B8807A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59,899</w:t>
            </w:r>
          </w:p>
        </w:tc>
        <w:tc>
          <w:tcPr>
            <w:tcW w:w="1816" w:type="dxa"/>
          </w:tcPr>
          <w:p w14:paraId="3C99F36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58 (264)</w:t>
            </w:r>
          </w:p>
        </w:tc>
        <w:tc>
          <w:tcPr>
            <w:tcW w:w="1086" w:type="dxa"/>
            <w:vAlign w:val="bottom"/>
          </w:tcPr>
          <w:p w14:paraId="791B5B34"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3273</w:t>
            </w:r>
          </w:p>
        </w:tc>
        <w:tc>
          <w:tcPr>
            <w:tcW w:w="1417" w:type="dxa"/>
            <w:vAlign w:val="bottom"/>
          </w:tcPr>
          <w:p w14:paraId="2986E136"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6854</w:t>
            </w:r>
          </w:p>
        </w:tc>
        <w:tc>
          <w:tcPr>
            <w:tcW w:w="1559" w:type="dxa"/>
            <w:vAlign w:val="bottom"/>
          </w:tcPr>
          <w:p w14:paraId="367AB04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714</w:t>
            </w:r>
          </w:p>
        </w:tc>
        <w:tc>
          <w:tcPr>
            <w:tcW w:w="2629" w:type="dxa"/>
            <w:vMerge/>
          </w:tcPr>
          <w:p w14:paraId="1BC88D1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7601E03E" w14:textId="77777777" w:rsidTr="00B96104">
        <w:trPr>
          <w:trHeight w:val="170"/>
          <w:jc w:val="center"/>
        </w:trPr>
        <w:tc>
          <w:tcPr>
            <w:tcW w:w="1531" w:type="dxa"/>
            <w:vMerge/>
            <w:tcBorders>
              <w:top w:val="single" w:sz="4" w:space="0" w:color="auto"/>
              <w:bottom w:val="single" w:sz="4" w:space="0" w:color="auto"/>
            </w:tcBorders>
            <w:noWrap/>
            <w:vAlign w:val="center"/>
          </w:tcPr>
          <w:p w14:paraId="547490C0"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16E2001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7729A91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6,677</w:t>
            </w:r>
          </w:p>
        </w:tc>
        <w:tc>
          <w:tcPr>
            <w:tcW w:w="1816" w:type="dxa"/>
            <w:tcBorders>
              <w:bottom w:val="single" w:sz="4" w:space="0" w:color="auto"/>
            </w:tcBorders>
          </w:tcPr>
          <w:p w14:paraId="1448256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62 (256)</w:t>
            </w:r>
          </w:p>
        </w:tc>
        <w:tc>
          <w:tcPr>
            <w:tcW w:w="1086" w:type="dxa"/>
            <w:tcBorders>
              <w:bottom w:val="single" w:sz="4" w:space="0" w:color="auto"/>
            </w:tcBorders>
            <w:vAlign w:val="bottom"/>
          </w:tcPr>
          <w:p w14:paraId="2ECECE3C"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605</w:t>
            </w:r>
          </w:p>
        </w:tc>
        <w:tc>
          <w:tcPr>
            <w:tcW w:w="1417" w:type="dxa"/>
            <w:tcBorders>
              <w:bottom w:val="single" w:sz="4" w:space="0" w:color="auto"/>
            </w:tcBorders>
            <w:vAlign w:val="bottom"/>
          </w:tcPr>
          <w:p w14:paraId="4ECA9F06"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590</w:t>
            </w:r>
          </w:p>
        </w:tc>
        <w:tc>
          <w:tcPr>
            <w:tcW w:w="1559" w:type="dxa"/>
            <w:tcBorders>
              <w:bottom w:val="single" w:sz="4" w:space="0" w:color="auto"/>
            </w:tcBorders>
            <w:vAlign w:val="bottom"/>
          </w:tcPr>
          <w:p w14:paraId="4E43911B"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0694</w:t>
            </w:r>
          </w:p>
        </w:tc>
        <w:tc>
          <w:tcPr>
            <w:tcW w:w="2629" w:type="dxa"/>
            <w:vMerge/>
            <w:tcBorders>
              <w:bottom w:val="single" w:sz="4" w:space="0" w:color="auto"/>
            </w:tcBorders>
          </w:tcPr>
          <w:p w14:paraId="1122902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63F689B8" w14:textId="77777777" w:rsidTr="00B96104">
        <w:trPr>
          <w:trHeight w:val="170"/>
          <w:jc w:val="center"/>
        </w:trPr>
        <w:tc>
          <w:tcPr>
            <w:tcW w:w="1531" w:type="dxa"/>
            <w:vMerge w:val="restart"/>
            <w:tcBorders>
              <w:top w:val="single" w:sz="4" w:space="0" w:color="auto"/>
              <w:bottom w:val="single" w:sz="4" w:space="0" w:color="auto"/>
            </w:tcBorders>
            <w:noWrap/>
            <w:vAlign w:val="center"/>
          </w:tcPr>
          <w:p w14:paraId="410498D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A. thaliana</w:t>
            </w:r>
          </w:p>
        </w:tc>
        <w:tc>
          <w:tcPr>
            <w:tcW w:w="1634" w:type="dxa"/>
            <w:tcBorders>
              <w:top w:val="single" w:sz="4" w:space="0" w:color="auto"/>
            </w:tcBorders>
            <w:noWrap/>
          </w:tcPr>
          <w:p w14:paraId="6867722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63930F0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538</w:t>
            </w:r>
          </w:p>
        </w:tc>
        <w:tc>
          <w:tcPr>
            <w:tcW w:w="1816" w:type="dxa"/>
            <w:tcBorders>
              <w:top w:val="single" w:sz="4" w:space="0" w:color="auto"/>
            </w:tcBorders>
          </w:tcPr>
          <w:p w14:paraId="1BB500C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54 (245)</w:t>
            </w:r>
          </w:p>
        </w:tc>
        <w:tc>
          <w:tcPr>
            <w:tcW w:w="1086" w:type="dxa"/>
            <w:tcBorders>
              <w:top w:val="single" w:sz="4" w:space="0" w:color="auto"/>
            </w:tcBorders>
            <w:vAlign w:val="bottom"/>
          </w:tcPr>
          <w:p w14:paraId="09EB755D"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853</w:t>
            </w:r>
          </w:p>
        </w:tc>
        <w:tc>
          <w:tcPr>
            <w:tcW w:w="1417" w:type="dxa"/>
            <w:tcBorders>
              <w:top w:val="single" w:sz="4" w:space="0" w:color="auto"/>
            </w:tcBorders>
            <w:vAlign w:val="bottom"/>
          </w:tcPr>
          <w:p w14:paraId="2902249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7613</w:t>
            </w:r>
          </w:p>
        </w:tc>
        <w:tc>
          <w:tcPr>
            <w:tcW w:w="1559" w:type="dxa"/>
            <w:tcBorders>
              <w:top w:val="single" w:sz="4" w:space="0" w:color="auto"/>
            </w:tcBorders>
            <w:vAlign w:val="bottom"/>
          </w:tcPr>
          <w:p w14:paraId="52416F7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4548</w:t>
            </w:r>
          </w:p>
        </w:tc>
        <w:tc>
          <w:tcPr>
            <w:tcW w:w="2629" w:type="dxa"/>
            <w:vMerge w:val="restart"/>
            <w:tcBorders>
              <w:top w:val="single" w:sz="4" w:space="0" w:color="auto"/>
            </w:tcBorders>
            <w:vAlign w:val="center"/>
          </w:tcPr>
          <w:p w14:paraId="335F240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lt; Last </w:t>
            </w:r>
            <w:r w:rsidRPr="004B6E52">
              <w:rPr>
                <w:rFonts w:ascii="Times New Roman" w:hAnsi="Times New Roman" w:cs="Times New Roman"/>
                <w:i/>
                <w:color w:val="000000" w:themeColor="text1"/>
                <w:sz w:val="18"/>
                <w:szCs w:val="18"/>
              </w:rPr>
              <w:t>***</w:t>
            </w:r>
          </w:p>
        </w:tc>
      </w:tr>
      <w:tr w:rsidR="008E7417" w:rsidRPr="004B6E52" w14:paraId="5D14BFFC" w14:textId="77777777" w:rsidTr="00B96104">
        <w:trPr>
          <w:trHeight w:val="170"/>
          <w:jc w:val="center"/>
        </w:trPr>
        <w:tc>
          <w:tcPr>
            <w:tcW w:w="1531" w:type="dxa"/>
            <w:vMerge/>
            <w:tcBorders>
              <w:top w:val="single" w:sz="4" w:space="0" w:color="auto"/>
              <w:bottom w:val="single" w:sz="4" w:space="0" w:color="auto"/>
            </w:tcBorders>
            <w:noWrap/>
            <w:vAlign w:val="center"/>
          </w:tcPr>
          <w:p w14:paraId="040E3BE1"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noWrap/>
          </w:tcPr>
          <w:p w14:paraId="311BC6A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11A1036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54,882</w:t>
            </w:r>
          </w:p>
        </w:tc>
        <w:tc>
          <w:tcPr>
            <w:tcW w:w="1816" w:type="dxa"/>
          </w:tcPr>
          <w:p w14:paraId="690C879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97 (143)</w:t>
            </w:r>
          </w:p>
        </w:tc>
        <w:tc>
          <w:tcPr>
            <w:tcW w:w="1086" w:type="dxa"/>
            <w:vAlign w:val="bottom"/>
          </w:tcPr>
          <w:p w14:paraId="20BAB1C1"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6949</w:t>
            </w:r>
          </w:p>
        </w:tc>
        <w:tc>
          <w:tcPr>
            <w:tcW w:w="1417" w:type="dxa"/>
            <w:vAlign w:val="bottom"/>
          </w:tcPr>
          <w:p w14:paraId="3542034B"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9961</w:t>
            </w:r>
          </w:p>
        </w:tc>
        <w:tc>
          <w:tcPr>
            <w:tcW w:w="1559" w:type="dxa"/>
            <w:vAlign w:val="bottom"/>
          </w:tcPr>
          <w:p w14:paraId="40852758"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4835</w:t>
            </w:r>
          </w:p>
        </w:tc>
        <w:tc>
          <w:tcPr>
            <w:tcW w:w="2629" w:type="dxa"/>
            <w:vMerge/>
          </w:tcPr>
          <w:p w14:paraId="4F431F4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037228A8" w14:textId="77777777" w:rsidTr="00B96104">
        <w:trPr>
          <w:trHeight w:val="170"/>
          <w:jc w:val="center"/>
        </w:trPr>
        <w:tc>
          <w:tcPr>
            <w:tcW w:w="1531" w:type="dxa"/>
            <w:vMerge/>
            <w:tcBorders>
              <w:top w:val="single" w:sz="4" w:space="0" w:color="auto"/>
              <w:bottom w:val="single" w:sz="4" w:space="0" w:color="auto"/>
            </w:tcBorders>
            <w:noWrap/>
            <w:vAlign w:val="center"/>
          </w:tcPr>
          <w:p w14:paraId="00161FC9"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p>
        </w:tc>
        <w:tc>
          <w:tcPr>
            <w:tcW w:w="1634" w:type="dxa"/>
            <w:tcBorders>
              <w:bottom w:val="single" w:sz="4" w:space="0" w:color="auto"/>
            </w:tcBorders>
            <w:noWrap/>
          </w:tcPr>
          <w:p w14:paraId="6BCE1172"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5B8041C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11,534</w:t>
            </w:r>
          </w:p>
        </w:tc>
        <w:tc>
          <w:tcPr>
            <w:tcW w:w="1816" w:type="dxa"/>
            <w:tcBorders>
              <w:bottom w:val="single" w:sz="4" w:space="0" w:color="auto"/>
            </w:tcBorders>
          </w:tcPr>
          <w:p w14:paraId="6268E84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6"/>
                <w:szCs w:val="16"/>
                <w:lang w:val="en-GB"/>
              </w:rPr>
              <w:t>96 (153)</w:t>
            </w:r>
          </w:p>
        </w:tc>
        <w:tc>
          <w:tcPr>
            <w:tcW w:w="1086" w:type="dxa"/>
            <w:tcBorders>
              <w:bottom w:val="single" w:sz="4" w:space="0" w:color="auto"/>
            </w:tcBorders>
            <w:vAlign w:val="bottom"/>
          </w:tcPr>
          <w:p w14:paraId="6DA3DC55"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224</w:t>
            </w:r>
          </w:p>
        </w:tc>
        <w:tc>
          <w:tcPr>
            <w:tcW w:w="1417" w:type="dxa"/>
            <w:tcBorders>
              <w:bottom w:val="single" w:sz="4" w:space="0" w:color="auto"/>
            </w:tcBorders>
            <w:vAlign w:val="bottom"/>
          </w:tcPr>
          <w:p w14:paraId="4248A256"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4236</w:t>
            </w:r>
          </w:p>
        </w:tc>
        <w:tc>
          <w:tcPr>
            <w:tcW w:w="1559" w:type="dxa"/>
            <w:tcBorders>
              <w:bottom w:val="single" w:sz="4" w:space="0" w:color="auto"/>
            </w:tcBorders>
            <w:vAlign w:val="bottom"/>
          </w:tcPr>
          <w:p w14:paraId="7788A803"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3115</w:t>
            </w:r>
          </w:p>
        </w:tc>
        <w:tc>
          <w:tcPr>
            <w:tcW w:w="2629" w:type="dxa"/>
            <w:vMerge/>
            <w:tcBorders>
              <w:bottom w:val="single" w:sz="4" w:space="0" w:color="auto"/>
            </w:tcBorders>
          </w:tcPr>
          <w:p w14:paraId="50A27513"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r>
      <w:tr w:rsidR="008E7417" w:rsidRPr="004B6E52" w14:paraId="347B7BDA" w14:textId="77777777" w:rsidTr="00B96104">
        <w:trPr>
          <w:trHeight w:val="170"/>
          <w:jc w:val="center"/>
        </w:trPr>
        <w:tc>
          <w:tcPr>
            <w:tcW w:w="1531" w:type="dxa"/>
            <w:vMerge w:val="restart"/>
            <w:tcBorders>
              <w:top w:val="single" w:sz="4" w:space="0" w:color="auto"/>
            </w:tcBorders>
            <w:noWrap/>
            <w:vAlign w:val="center"/>
          </w:tcPr>
          <w:p w14:paraId="4D8E64D6"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i/>
                <w:color w:val="000000" w:themeColor="text1"/>
                <w:kern w:val="1"/>
                <w:sz w:val="16"/>
                <w:szCs w:val="16"/>
                <w:lang w:val="en-GB"/>
              </w:rPr>
            </w:pPr>
            <w:r w:rsidRPr="004B6E52">
              <w:rPr>
                <w:rFonts w:ascii="Times New Roman" w:eastAsia="Andale Sans UI" w:hAnsi="Times New Roman" w:cs="Times New Roman"/>
                <w:i/>
                <w:color w:val="000000" w:themeColor="text1"/>
                <w:kern w:val="1"/>
                <w:sz w:val="16"/>
                <w:szCs w:val="16"/>
                <w:lang w:val="en-GB"/>
              </w:rPr>
              <w:t>P. tetraurelia</w:t>
            </w:r>
          </w:p>
        </w:tc>
        <w:tc>
          <w:tcPr>
            <w:tcW w:w="1634" w:type="dxa"/>
            <w:tcBorders>
              <w:top w:val="single" w:sz="4" w:space="0" w:color="auto"/>
            </w:tcBorders>
            <w:noWrap/>
          </w:tcPr>
          <w:p w14:paraId="6ABF3B3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First</w:t>
            </w:r>
          </w:p>
        </w:tc>
        <w:tc>
          <w:tcPr>
            <w:tcW w:w="1276" w:type="dxa"/>
            <w:tcBorders>
              <w:top w:val="single" w:sz="4" w:space="0" w:color="auto"/>
            </w:tcBorders>
          </w:tcPr>
          <w:p w14:paraId="4550504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2,643</w:t>
            </w:r>
          </w:p>
        </w:tc>
        <w:tc>
          <w:tcPr>
            <w:tcW w:w="1816" w:type="dxa"/>
            <w:tcBorders>
              <w:top w:val="single" w:sz="4" w:space="0" w:color="auto"/>
            </w:tcBorders>
          </w:tcPr>
          <w:p w14:paraId="35257C3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5 (25)</w:t>
            </w:r>
          </w:p>
        </w:tc>
        <w:tc>
          <w:tcPr>
            <w:tcW w:w="1086" w:type="dxa"/>
            <w:tcBorders>
              <w:top w:val="single" w:sz="4" w:space="0" w:color="auto"/>
            </w:tcBorders>
            <w:vAlign w:val="bottom"/>
          </w:tcPr>
          <w:p w14:paraId="7A1AB5BF"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432</w:t>
            </w:r>
          </w:p>
        </w:tc>
        <w:tc>
          <w:tcPr>
            <w:tcW w:w="1417" w:type="dxa"/>
            <w:tcBorders>
              <w:top w:val="single" w:sz="4" w:space="0" w:color="auto"/>
            </w:tcBorders>
            <w:vAlign w:val="bottom"/>
          </w:tcPr>
          <w:p w14:paraId="6DBB5EF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825</w:t>
            </w:r>
          </w:p>
        </w:tc>
        <w:tc>
          <w:tcPr>
            <w:tcW w:w="1559" w:type="dxa"/>
            <w:tcBorders>
              <w:top w:val="single" w:sz="4" w:space="0" w:color="auto"/>
            </w:tcBorders>
            <w:vAlign w:val="bottom"/>
          </w:tcPr>
          <w:p w14:paraId="48361572"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207</w:t>
            </w:r>
          </w:p>
        </w:tc>
        <w:tc>
          <w:tcPr>
            <w:tcW w:w="2629" w:type="dxa"/>
            <w:vMerge w:val="restart"/>
            <w:tcBorders>
              <w:top w:val="single" w:sz="4" w:space="0" w:color="auto"/>
            </w:tcBorders>
            <w:vAlign w:val="center"/>
          </w:tcPr>
          <w:p w14:paraId="5DE1A4C8"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hAnsi="Times New Roman" w:cs="Times New Roman"/>
                <w:color w:val="000000" w:themeColor="text1"/>
                <w:sz w:val="18"/>
                <w:szCs w:val="18"/>
              </w:rPr>
              <w:t xml:space="preserve">First &gt; Last </w:t>
            </w:r>
            <w:r w:rsidRPr="004B6E52">
              <w:rPr>
                <w:rFonts w:ascii="Times New Roman" w:hAnsi="Times New Roman" w:cs="Times New Roman"/>
                <w:i/>
                <w:color w:val="000000" w:themeColor="text1"/>
                <w:sz w:val="18"/>
                <w:szCs w:val="18"/>
              </w:rPr>
              <w:t>***</w:t>
            </w:r>
          </w:p>
        </w:tc>
      </w:tr>
      <w:tr w:rsidR="008E7417" w:rsidRPr="004B6E52" w14:paraId="5CA0EA6B" w14:textId="77777777" w:rsidTr="00B96104">
        <w:trPr>
          <w:trHeight w:val="170"/>
          <w:jc w:val="center"/>
        </w:trPr>
        <w:tc>
          <w:tcPr>
            <w:tcW w:w="1531" w:type="dxa"/>
            <w:vMerge/>
            <w:noWrap/>
          </w:tcPr>
          <w:p w14:paraId="004B22F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c>
          <w:tcPr>
            <w:tcW w:w="1634" w:type="dxa"/>
            <w:noWrap/>
          </w:tcPr>
          <w:p w14:paraId="5D88AC6D"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Internal</w:t>
            </w:r>
          </w:p>
        </w:tc>
        <w:tc>
          <w:tcPr>
            <w:tcW w:w="1276" w:type="dxa"/>
          </w:tcPr>
          <w:p w14:paraId="5F4BBDD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35,317</w:t>
            </w:r>
          </w:p>
        </w:tc>
        <w:tc>
          <w:tcPr>
            <w:tcW w:w="1816" w:type="dxa"/>
          </w:tcPr>
          <w:p w14:paraId="77BFE7EE"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5 (25)</w:t>
            </w:r>
          </w:p>
        </w:tc>
        <w:tc>
          <w:tcPr>
            <w:tcW w:w="1086" w:type="dxa"/>
            <w:vAlign w:val="bottom"/>
          </w:tcPr>
          <w:p w14:paraId="18318016"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272</w:t>
            </w:r>
          </w:p>
        </w:tc>
        <w:tc>
          <w:tcPr>
            <w:tcW w:w="1417" w:type="dxa"/>
            <w:vAlign w:val="bottom"/>
          </w:tcPr>
          <w:p w14:paraId="3E0B91C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3340</w:t>
            </w:r>
          </w:p>
        </w:tc>
        <w:tc>
          <w:tcPr>
            <w:tcW w:w="1559" w:type="dxa"/>
            <w:vAlign w:val="bottom"/>
          </w:tcPr>
          <w:p w14:paraId="5CE350B5"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1903</w:t>
            </w:r>
          </w:p>
        </w:tc>
        <w:tc>
          <w:tcPr>
            <w:tcW w:w="2629" w:type="dxa"/>
            <w:vMerge/>
          </w:tcPr>
          <w:p w14:paraId="179C276B"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highlight w:val="yellow"/>
                <w:lang w:val="en-GB"/>
              </w:rPr>
            </w:pPr>
          </w:p>
        </w:tc>
      </w:tr>
      <w:tr w:rsidR="008E7417" w:rsidRPr="004B6E52" w14:paraId="781F32D3" w14:textId="77777777" w:rsidTr="00B96104">
        <w:trPr>
          <w:trHeight w:val="170"/>
          <w:jc w:val="center"/>
        </w:trPr>
        <w:tc>
          <w:tcPr>
            <w:tcW w:w="1531" w:type="dxa"/>
            <w:vMerge/>
            <w:tcBorders>
              <w:bottom w:val="single" w:sz="4" w:space="0" w:color="auto"/>
            </w:tcBorders>
            <w:noWrap/>
          </w:tcPr>
          <w:p w14:paraId="244DEDB4"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p>
        </w:tc>
        <w:tc>
          <w:tcPr>
            <w:tcW w:w="1634" w:type="dxa"/>
            <w:tcBorders>
              <w:bottom w:val="single" w:sz="4" w:space="0" w:color="auto"/>
            </w:tcBorders>
            <w:noWrap/>
          </w:tcPr>
          <w:p w14:paraId="5CA4DC45"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Last</w:t>
            </w:r>
          </w:p>
        </w:tc>
        <w:tc>
          <w:tcPr>
            <w:tcW w:w="1276" w:type="dxa"/>
            <w:tcBorders>
              <w:bottom w:val="single" w:sz="4" w:space="0" w:color="auto"/>
            </w:tcBorders>
          </w:tcPr>
          <w:p w14:paraId="3BA320A7"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2,643</w:t>
            </w:r>
          </w:p>
        </w:tc>
        <w:tc>
          <w:tcPr>
            <w:tcW w:w="1816" w:type="dxa"/>
            <w:tcBorders>
              <w:bottom w:val="single" w:sz="4" w:space="0" w:color="auto"/>
            </w:tcBorders>
          </w:tcPr>
          <w:p w14:paraId="7C287B7C"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lang w:val="en-GB"/>
              </w:rPr>
            </w:pPr>
            <w:r w:rsidRPr="004B6E52">
              <w:rPr>
                <w:rFonts w:ascii="Times New Roman" w:eastAsia="Andale Sans UI" w:hAnsi="Times New Roman" w:cs="Times New Roman"/>
                <w:color w:val="000000" w:themeColor="text1"/>
                <w:kern w:val="1"/>
                <w:sz w:val="16"/>
                <w:szCs w:val="16"/>
                <w:lang w:val="en-GB"/>
              </w:rPr>
              <w:t>25 (25)</w:t>
            </w:r>
          </w:p>
        </w:tc>
        <w:tc>
          <w:tcPr>
            <w:tcW w:w="1086" w:type="dxa"/>
            <w:tcBorders>
              <w:bottom w:val="single" w:sz="4" w:space="0" w:color="auto"/>
            </w:tcBorders>
            <w:vAlign w:val="bottom"/>
          </w:tcPr>
          <w:p w14:paraId="38163590"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1403</w:t>
            </w:r>
          </w:p>
        </w:tc>
        <w:tc>
          <w:tcPr>
            <w:tcW w:w="1417" w:type="dxa"/>
            <w:tcBorders>
              <w:bottom w:val="single" w:sz="4" w:space="0" w:color="auto"/>
            </w:tcBorders>
            <w:vAlign w:val="bottom"/>
          </w:tcPr>
          <w:p w14:paraId="4711B658"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2654</w:t>
            </w:r>
          </w:p>
        </w:tc>
        <w:tc>
          <w:tcPr>
            <w:tcW w:w="1559" w:type="dxa"/>
            <w:tcBorders>
              <w:bottom w:val="single" w:sz="4" w:space="0" w:color="auto"/>
            </w:tcBorders>
            <w:vAlign w:val="bottom"/>
          </w:tcPr>
          <w:p w14:paraId="0D8D306E" w14:textId="77777777" w:rsidR="008E7417" w:rsidRPr="004B6E52" w:rsidRDefault="008E7417" w:rsidP="00EA0A17">
            <w:pPr>
              <w:widowControl w:val="0"/>
              <w:suppressLineNumbers/>
              <w:suppressAutoHyphens/>
              <w:spacing w:line="264" w:lineRule="auto"/>
              <w:jc w:val="center"/>
              <w:rPr>
                <w:rFonts w:ascii="Times New Roman" w:hAnsi="Times New Roman" w:cs="Times New Roman"/>
                <w:color w:val="000000" w:themeColor="text1"/>
                <w:sz w:val="18"/>
                <w:szCs w:val="18"/>
              </w:rPr>
            </w:pPr>
            <w:r w:rsidRPr="004B6E52">
              <w:rPr>
                <w:rFonts w:ascii="Times New Roman" w:hAnsi="Times New Roman" w:cs="Times New Roman"/>
                <w:color w:val="000000" w:themeColor="text1"/>
                <w:sz w:val="18"/>
                <w:szCs w:val="18"/>
              </w:rPr>
              <w:t>-0.3084</w:t>
            </w:r>
          </w:p>
        </w:tc>
        <w:tc>
          <w:tcPr>
            <w:tcW w:w="2629" w:type="dxa"/>
            <w:vMerge/>
            <w:tcBorders>
              <w:bottom w:val="single" w:sz="4" w:space="0" w:color="auto"/>
            </w:tcBorders>
          </w:tcPr>
          <w:p w14:paraId="7C8792FF" w14:textId="77777777" w:rsidR="008E7417" w:rsidRPr="004B6E52" w:rsidRDefault="008E7417" w:rsidP="00EA0A17">
            <w:pPr>
              <w:widowControl w:val="0"/>
              <w:suppressLineNumbers/>
              <w:suppressAutoHyphens/>
              <w:spacing w:line="264" w:lineRule="auto"/>
              <w:jc w:val="center"/>
              <w:rPr>
                <w:rFonts w:ascii="Times New Roman" w:eastAsia="Andale Sans UI" w:hAnsi="Times New Roman" w:cs="Times New Roman"/>
                <w:color w:val="000000" w:themeColor="text1"/>
                <w:kern w:val="1"/>
                <w:sz w:val="16"/>
                <w:szCs w:val="16"/>
                <w:highlight w:val="yellow"/>
                <w:lang w:val="en-GB"/>
              </w:rPr>
            </w:pPr>
          </w:p>
        </w:tc>
      </w:tr>
    </w:tbl>
    <w:p w14:paraId="5EF0BEBC" w14:textId="77777777" w:rsidR="008E7417" w:rsidRPr="004B6E52" w:rsidRDefault="008E7417" w:rsidP="00851C1E">
      <w:pPr>
        <w:widowControl w:val="0"/>
        <w:autoSpaceDE w:val="0"/>
        <w:autoSpaceDN w:val="0"/>
        <w:adjustRightInd w:val="0"/>
        <w:spacing w:after="120" w:line="360" w:lineRule="auto"/>
        <w:ind w:left="-142" w:right="1060"/>
        <w:jc w:val="both"/>
        <w:rPr>
          <w:rFonts w:ascii="Times New Roman" w:eastAsia="Andale Sans UI" w:hAnsi="Times New Roman" w:cs="Times New Roman"/>
          <w:bCs/>
          <w:color w:val="000000" w:themeColor="text1"/>
          <w:kern w:val="1"/>
          <w:lang w:val="en-GB" w:eastAsia="fr-FR"/>
        </w:rPr>
      </w:pPr>
    </w:p>
    <w:p w14:paraId="427F60DD" w14:textId="77777777" w:rsidR="00F126A1" w:rsidRPr="004B6E52" w:rsidRDefault="00F126A1" w:rsidP="008E7417">
      <w:pPr>
        <w:spacing w:line="360" w:lineRule="auto"/>
        <w:jc w:val="both"/>
        <w:rPr>
          <w:rFonts w:ascii="Times New Roman" w:hAnsi="Times New Roman" w:cs="Times New Roman"/>
          <w:b/>
          <w:color w:val="000000" w:themeColor="text1"/>
        </w:rPr>
      </w:pPr>
    </w:p>
    <w:sectPr w:rsidR="00F126A1" w:rsidRPr="004B6E52" w:rsidSect="00604F9A">
      <w:pgSz w:w="16840" w:h="11900" w:orient="landscape"/>
      <w:pgMar w:top="1800" w:right="1440" w:bottom="180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F0205B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F4B5E1" w14:textId="77777777" w:rsidR="007A64EA" w:rsidRDefault="007A64EA" w:rsidP="00332FDB">
      <w:r>
        <w:separator/>
      </w:r>
    </w:p>
  </w:endnote>
  <w:endnote w:type="continuationSeparator" w:id="0">
    <w:p w14:paraId="669ED1B6" w14:textId="77777777" w:rsidR="007A64EA" w:rsidRDefault="007A64EA" w:rsidP="00332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OpenSymbol">
    <w:altName w:val="Arial Unicode MS"/>
    <w:charset w:val="02"/>
    <w:family w:val="auto"/>
    <w:pitch w:val="default"/>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DejaVu Sans">
    <w:panose1 w:val="00000000000000000000"/>
    <w:charset w:val="00"/>
    <w:family w:val="auto"/>
    <w:notTrueType/>
    <w:pitch w:val="variable"/>
    <w:sig w:usb0="00000003" w:usb1="00000000" w:usb2="00000000" w:usb3="00000000" w:csb0="00000001" w:csb1="00000000"/>
  </w:font>
  <w:font w:name="Lohit Hindi">
    <w:panose1 w:val="00000000000000000000"/>
    <w:charset w:val="00"/>
    <w:family w:val="roman"/>
    <w:notTrueType/>
    <w:pitch w:val="default"/>
  </w:font>
  <w:font w:name="Nimbus Sans L">
    <w:altName w:val="Arial"/>
    <w:charset w:val="01"/>
    <w:family w:val="swiss"/>
    <w:pitch w:val="variable"/>
  </w:font>
  <w:font w:name="Andale Sans UI">
    <w:altName w:val="Times New Roman"/>
    <w:charset w:val="00"/>
    <w:family w:val="auto"/>
    <w:pitch w:val="variable"/>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546B84" w14:textId="77777777" w:rsidR="007A64EA" w:rsidRDefault="007A64EA" w:rsidP="0092155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AD6DEA" w14:textId="77777777" w:rsidR="007A64EA" w:rsidRDefault="007A64EA" w:rsidP="00332FD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494ED1" w14:textId="77777777" w:rsidR="007A64EA" w:rsidRDefault="007A64EA" w:rsidP="0092155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B6E52">
      <w:rPr>
        <w:rStyle w:val="PageNumber"/>
        <w:noProof/>
      </w:rPr>
      <w:t>11</w:t>
    </w:r>
    <w:r>
      <w:rPr>
        <w:rStyle w:val="PageNumber"/>
      </w:rPr>
      <w:fldChar w:fldCharType="end"/>
    </w:r>
  </w:p>
  <w:p w14:paraId="0B616479" w14:textId="77777777" w:rsidR="007A64EA" w:rsidRDefault="007A64EA" w:rsidP="00332FD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E823D8" w14:textId="77777777" w:rsidR="007A64EA" w:rsidRDefault="007A64EA" w:rsidP="00332FDB">
      <w:r>
        <w:separator/>
      </w:r>
    </w:p>
  </w:footnote>
  <w:footnote w:type="continuationSeparator" w:id="0">
    <w:p w14:paraId="21B67B94" w14:textId="77777777" w:rsidR="007A64EA" w:rsidRDefault="007A64EA" w:rsidP="00332FD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141B2"/>
    <w:multiLevelType w:val="hybridMultilevel"/>
    <w:tmpl w:val="175EB436"/>
    <w:lvl w:ilvl="0" w:tplc="1844624A">
      <w:start w:val="1"/>
      <w:numFmt w:val="bullet"/>
      <w:lvlText w:val="•"/>
      <w:lvlJc w:val="left"/>
      <w:pPr>
        <w:tabs>
          <w:tab w:val="num" w:pos="720"/>
        </w:tabs>
        <w:ind w:left="720" w:hanging="360"/>
      </w:pPr>
      <w:rPr>
        <w:rFonts w:ascii="Arial" w:hAnsi="Arial" w:hint="default"/>
      </w:rPr>
    </w:lvl>
    <w:lvl w:ilvl="1" w:tplc="4B1CF124" w:tentative="1">
      <w:start w:val="1"/>
      <w:numFmt w:val="bullet"/>
      <w:lvlText w:val="•"/>
      <w:lvlJc w:val="left"/>
      <w:pPr>
        <w:tabs>
          <w:tab w:val="num" w:pos="1440"/>
        </w:tabs>
        <w:ind w:left="1440" w:hanging="360"/>
      </w:pPr>
      <w:rPr>
        <w:rFonts w:ascii="Arial" w:hAnsi="Arial" w:hint="default"/>
      </w:rPr>
    </w:lvl>
    <w:lvl w:ilvl="2" w:tplc="729A0C7E" w:tentative="1">
      <w:start w:val="1"/>
      <w:numFmt w:val="bullet"/>
      <w:lvlText w:val="•"/>
      <w:lvlJc w:val="left"/>
      <w:pPr>
        <w:tabs>
          <w:tab w:val="num" w:pos="2160"/>
        </w:tabs>
        <w:ind w:left="2160" w:hanging="360"/>
      </w:pPr>
      <w:rPr>
        <w:rFonts w:ascii="Arial" w:hAnsi="Arial" w:hint="default"/>
      </w:rPr>
    </w:lvl>
    <w:lvl w:ilvl="3" w:tplc="BA40AEE0" w:tentative="1">
      <w:start w:val="1"/>
      <w:numFmt w:val="bullet"/>
      <w:lvlText w:val="•"/>
      <w:lvlJc w:val="left"/>
      <w:pPr>
        <w:tabs>
          <w:tab w:val="num" w:pos="2880"/>
        </w:tabs>
        <w:ind w:left="2880" w:hanging="360"/>
      </w:pPr>
      <w:rPr>
        <w:rFonts w:ascii="Arial" w:hAnsi="Arial" w:hint="default"/>
      </w:rPr>
    </w:lvl>
    <w:lvl w:ilvl="4" w:tplc="7E98EDA8" w:tentative="1">
      <w:start w:val="1"/>
      <w:numFmt w:val="bullet"/>
      <w:lvlText w:val="•"/>
      <w:lvlJc w:val="left"/>
      <w:pPr>
        <w:tabs>
          <w:tab w:val="num" w:pos="3600"/>
        </w:tabs>
        <w:ind w:left="3600" w:hanging="360"/>
      </w:pPr>
      <w:rPr>
        <w:rFonts w:ascii="Arial" w:hAnsi="Arial" w:hint="default"/>
      </w:rPr>
    </w:lvl>
    <w:lvl w:ilvl="5" w:tplc="F008FF92" w:tentative="1">
      <w:start w:val="1"/>
      <w:numFmt w:val="bullet"/>
      <w:lvlText w:val="•"/>
      <w:lvlJc w:val="left"/>
      <w:pPr>
        <w:tabs>
          <w:tab w:val="num" w:pos="4320"/>
        </w:tabs>
        <w:ind w:left="4320" w:hanging="360"/>
      </w:pPr>
      <w:rPr>
        <w:rFonts w:ascii="Arial" w:hAnsi="Arial" w:hint="default"/>
      </w:rPr>
    </w:lvl>
    <w:lvl w:ilvl="6" w:tplc="1D28E576" w:tentative="1">
      <w:start w:val="1"/>
      <w:numFmt w:val="bullet"/>
      <w:lvlText w:val="•"/>
      <w:lvlJc w:val="left"/>
      <w:pPr>
        <w:tabs>
          <w:tab w:val="num" w:pos="5040"/>
        </w:tabs>
        <w:ind w:left="5040" w:hanging="360"/>
      </w:pPr>
      <w:rPr>
        <w:rFonts w:ascii="Arial" w:hAnsi="Arial" w:hint="default"/>
      </w:rPr>
    </w:lvl>
    <w:lvl w:ilvl="7" w:tplc="5F0A798E" w:tentative="1">
      <w:start w:val="1"/>
      <w:numFmt w:val="bullet"/>
      <w:lvlText w:val="•"/>
      <w:lvlJc w:val="left"/>
      <w:pPr>
        <w:tabs>
          <w:tab w:val="num" w:pos="5760"/>
        </w:tabs>
        <w:ind w:left="5760" w:hanging="360"/>
      </w:pPr>
      <w:rPr>
        <w:rFonts w:ascii="Arial" w:hAnsi="Arial" w:hint="default"/>
      </w:rPr>
    </w:lvl>
    <w:lvl w:ilvl="8" w:tplc="9C923CEC" w:tentative="1">
      <w:start w:val="1"/>
      <w:numFmt w:val="bullet"/>
      <w:lvlText w:val="•"/>
      <w:lvlJc w:val="left"/>
      <w:pPr>
        <w:tabs>
          <w:tab w:val="num" w:pos="6480"/>
        </w:tabs>
        <w:ind w:left="6480" w:hanging="360"/>
      </w:pPr>
      <w:rPr>
        <w:rFonts w:ascii="Arial" w:hAnsi="Arial" w:hint="default"/>
      </w:rPr>
    </w:lvl>
  </w:abstractNum>
  <w:abstractNum w:abstractNumId="1">
    <w:nsid w:val="02535801"/>
    <w:multiLevelType w:val="hybridMultilevel"/>
    <w:tmpl w:val="C28CFCF4"/>
    <w:lvl w:ilvl="0" w:tplc="04090001">
      <w:start w:val="1"/>
      <w:numFmt w:val="bullet"/>
      <w:lvlText w:val=""/>
      <w:lvlJc w:val="left"/>
      <w:pPr>
        <w:ind w:left="2880" w:hanging="360"/>
      </w:pPr>
      <w:rPr>
        <w:rFonts w:ascii="Symbol" w:hAnsi="Symbol" w:hint="default"/>
      </w:rPr>
    </w:lvl>
    <w:lvl w:ilvl="1" w:tplc="04090019">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
    <w:nsid w:val="08C46A13"/>
    <w:multiLevelType w:val="hybridMultilevel"/>
    <w:tmpl w:val="72BAB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4F40DB"/>
    <w:multiLevelType w:val="hybridMultilevel"/>
    <w:tmpl w:val="A2D09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B0A3F4C"/>
    <w:multiLevelType w:val="hybridMultilevel"/>
    <w:tmpl w:val="219014D0"/>
    <w:lvl w:ilvl="0" w:tplc="04090009">
      <w:start w:val="1"/>
      <w:numFmt w:val="bullet"/>
      <w:lvlText w:val=""/>
      <w:lvlJc w:val="left"/>
      <w:pPr>
        <w:ind w:left="1507" w:hanging="360"/>
      </w:pPr>
      <w:rPr>
        <w:rFonts w:ascii="Wingdings" w:hAnsi="Wingdings" w:hint="default"/>
      </w:rPr>
    </w:lvl>
    <w:lvl w:ilvl="1" w:tplc="04090003" w:tentative="1">
      <w:start w:val="1"/>
      <w:numFmt w:val="bullet"/>
      <w:lvlText w:val="o"/>
      <w:lvlJc w:val="left"/>
      <w:pPr>
        <w:ind w:left="2227" w:hanging="360"/>
      </w:pPr>
      <w:rPr>
        <w:rFonts w:ascii="Courier New" w:hAnsi="Courier New" w:hint="default"/>
      </w:rPr>
    </w:lvl>
    <w:lvl w:ilvl="2" w:tplc="04090005" w:tentative="1">
      <w:start w:val="1"/>
      <w:numFmt w:val="bullet"/>
      <w:lvlText w:val=""/>
      <w:lvlJc w:val="left"/>
      <w:pPr>
        <w:ind w:left="2947" w:hanging="360"/>
      </w:pPr>
      <w:rPr>
        <w:rFonts w:ascii="Wingdings" w:hAnsi="Wingdings" w:hint="default"/>
      </w:rPr>
    </w:lvl>
    <w:lvl w:ilvl="3" w:tplc="04090001" w:tentative="1">
      <w:start w:val="1"/>
      <w:numFmt w:val="bullet"/>
      <w:lvlText w:val=""/>
      <w:lvlJc w:val="left"/>
      <w:pPr>
        <w:ind w:left="3667" w:hanging="360"/>
      </w:pPr>
      <w:rPr>
        <w:rFonts w:ascii="Symbol" w:hAnsi="Symbol" w:hint="default"/>
      </w:rPr>
    </w:lvl>
    <w:lvl w:ilvl="4" w:tplc="04090003" w:tentative="1">
      <w:start w:val="1"/>
      <w:numFmt w:val="bullet"/>
      <w:lvlText w:val="o"/>
      <w:lvlJc w:val="left"/>
      <w:pPr>
        <w:ind w:left="4387" w:hanging="360"/>
      </w:pPr>
      <w:rPr>
        <w:rFonts w:ascii="Courier New" w:hAnsi="Courier New" w:hint="default"/>
      </w:rPr>
    </w:lvl>
    <w:lvl w:ilvl="5" w:tplc="04090005" w:tentative="1">
      <w:start w:val="1"/>
      <w:numFmt w:val="bullet"/>
      <w:lvlText w:val=""/>
      <w:lvlJc w:val="left"/>
      <w:pPr>
        <w:ind w:left="5107" w:hanging="360"/>
      </w:pPr>
      <w:rPr>
        <w:rFonts w:ascii="Wingdings" w:hAnsi="Wingdings" w:hint="default"/>
      </w:rPr>
    </w:lvl>
    <w:lvl w:ilvl="6" w:tplc="04090001" w:tentative="1">
      <w:start w:val="1"/>
      <w:numFmt w:val="bullet"/>
      <w:lvlText w:val=""/>
      <w:lvlJc w:val="left"/>
      <w:pPr>
        <w:ind w:left="5827" w:hanging="360"/>
      </w:pPr>
      <w:rPr>
        <w:rFonts w:ascii="Symbol" w:hAnsi="Symbol" w:hint="default"/>
      </w:rPr>
    </w:lvl>
    <w:lvl w:ilvl="7" w:tplc="04090003" w:tentative="1">
      <w:start w:val="1"/>
      <w:numFmt w:val="bullet"/>
      <w:lvlText w:val="o"/>
      <w:lvlJc w:val="left"/>
      <w:pPr>
        <w:ind w:left="6547" w:hanging="360"/>
      </w:pPr>
      <w:rPr>
        <w:rFonts w:ascii="Courier New" w:hAnsi="Courier New" w:hint="default"/>
      </w:rPr>
    </w:lvl>
    <w:lvl w:ilvl="8" w:tplc="04090005" w:tentative="1">
      <w:start w:val="1"/>
      <w:numFmt w:val="bullet"/>
      <w:lvlText w:val=""/>
      <w:lvlJc w:val="left"/>
      <w:pPr>
        <w:ind w:left="7267" w:hanging="360"/>
      </w:pPr>
      <w:rPr>
        <w:rFonts w:ascii="Wingdings" w:hAnsi="Wingdings" w:hint="default"/>
      </w:rPr>
    </w:lvl>
  </w:abstractNum>
  <w:abstractNum w:abstractNumId="5">
    <w:nsid w:val="0D0E04B2"/>
    <w:multiLevelType w:val="hybridMultilevel"/>
    <w:tmpl w:val="BA583B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49A0B1B"/>
    <w:multiLevelType w:val="hybridMultilevel"/>
    <w:tmpl w:val="81088298"/>
    <w:lvl w:ilvl="0" w:tplc="75B2939E">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C06567E"/>
    <w:multiLevelType w:val="hybridMultilevel"/>
    <w:tmpl w:val="F350D7F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21B00808"/>
    <w:multiLevelType w:val="hybridMultilevel"/>
    <w:tmpl w:val="11E4DA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659590D"/>
    <w:multiLevelType w:val="hybridMultilevel"/>
    <w:tmpl w:val="0C9E4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8CC4B33"/>
    <w:multiLevelType w:val="hybridMultilevel"/>
    <w:tmpl w:val="47DAF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8FE5334"/>
    <w:multiLevelType w:val="hybridMultilevel"/>
    <w:tmpl w:val="DBB6852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DC10640"/>
    <w:multiLevelType w:val="hybridMultilevel"/>
    <w:tmpl w:val="E71010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2F49473E"/>
    <w:multiLevelType w:val="hybridMultilevel"/>
    <w:tmpl w:val="CB2AB1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1432653"/>
    <w:multiLevelType w:val="hybridMultilevel"/>
    <w:tmpl w:val="09D46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28D19B7"/>
    <w:multiLevelType w:val="hybridMultilevel"/>
    <w:tmpl w:val="53B4AD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50E1396"/>
    <w:multiLevelType w:val="hybridMultilevel"/>
    <w:tmpl w:val="267CEC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A4108A2"/>
    <w:multiLevelType w:val="multilevel"/>
    <w:tmpl w:val="D9066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3FA44666"/>
    <w:multiLevelType w:val="hybridMultilevel"/>
    <w:tmpl w:val="11E4DA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09A0859"/>
    <w:multiLevelType w:val="multilevel"/>
    <w:tmpl w:val="C436FF3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537A40F7"/>
    <w:multiLevelType w:val="multilevel"/>
    <w:tmpl w:val="0F0A3D6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1">
    <w:nsid w:val="54F45705"/>
    <w:multiLevelType w:val="hybridMultilevel"/>
    <w:tmpl w:val="9E7A53F4"/>
    <w:lvl w:ilvl="0" w:tplc="EFC27C4A">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64905BD"/>
    <w:multiLevelType w:val="hybridMultilevel"/>
    <w:tmpl w:val="8EC8018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A437ACA"/>
    <w:multiLevelType w:val="hybridMultilevel"/>
    <w:tmpl w:val="B144F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ACF7A30"/>
    <w:multiLevelType w:val="hybridMultilevel"/>
    <w:tmpl w:val="76F4E3F8"/>
    <w:lvl w:ilvl="0" w:tplc="B314800A">
      <w:numFmt w:val="bullet"/>
      <w:lvlText w:val="-"/>
      <w:lvlJc w:val="left"/>
      <w:pPr>
        <w:ind w:left="1080" w:hanging="360"/>
      </w:pPr>
      <w:rPr>
        <w:rFonts w:ascii="Times" w:eastAsiaTheme="minorHAnsi" w:hAnsi="Times"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5CDA734F"/>
    <w:multiLevelType w:val="hybridMultilevel"/>
    <w:tmpl w:val="DBB6852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A2B37F5"/>
    <w:multiLevelType w:val="hybridMultilevel"/>
    <w:tmpl w:val="D2C09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4122EEA"/>
    <w:multiLevelType w:val="hybridMultilevel"/>
    <w:tmpl w:val="DBB6852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8290B06"/>
    <w:multiLevelType w:val="hybridMultilevel"/>
    <w:tmpl w:val="0EDC9482"/>
    <w:lvl w:ilvl="0" w:tplc="04090001">
      <w:start w:val="1"/>
      <w:numFmt w:val="bullet"/>
      <w:lvlText w:val=""/>
      <w:lvlJc w:val="left"/>
      <w:pPr>
        <w:ind w:left="1507" w:hanging="360"/>
      </w:pPr>
      <w:rPr>
        <w:rFonts w:ascii="Symbol" w:hAnsi="Symbol" w:hint="default"/>
      </w:rPr>
    </w:lvl>
    <w:lvl w:ilvl="1" w:tplc="04090003" w:tentative="1">
      <w:start w:val="1"/>
      <w:numFmt w:val="bullet"/>
      <w:lvlText w:val="o"/>
      <w:lvlJc w:val="left"/>
      <w:pPr>
        <w:ind w:left="2227" w:hanging="360"/>
      </w:pPr>
      <w:rPr>
        <w:rFonts w:ascii="Courier New" w:hAnsi="Courier New" w:hint="default"/>
      </w:rPr>
    </w:lvl>
    <w:lvl w:ilvl="2" w:tplc="04090005" w:tentative="1">
      <w:start w:val="1"/>
      <w:numFmt w:val="bullet"/>
      <w:lvlText w:val=""/>
      <w:lvlJc w:val="left"/>
      <w:pPr>
        <w:ind w:left="2947" w:hanging="360"/>
      </w:pPr>
      <w:rPr>
        <w:rFonts w:ascii="Wingdings" w:hAnsi="Wingdings" w:hint="default"/>
      </w:rPr>
    </w:lvl>
    <w:lvl w:ilvl="3" w:tplc="04090001" w:tentative="1">
      <w:start w:val="1"/>
      <w:numFmt w:val="bullet"/>
      <w:lvlText w:val=""/>
      <w:lvlJc w:val="left"/>
      <w:pPr>
        <w:ind w:left="3667" w:hanging="360"/>
      </w:pPr>
      <w:rPr>
        <w:rFonts w:ascii="Symbol" w:hAnsi="Symbol" w:hint="default"/>
      </w:rPr>
    </w:lvl>
    <w:lvl w:ilvl="4" w:tplc="04090003" w:tentative="1">
      <w:start w:val="1"/>
      <w:numFmt w:val="bullet"/>
      <w:lvlText w:val="o"/>
      <w:lvlJc w:val="left"/>
      <w:pPr>
        <w:ind w:left="4387" w:hanging="360"/>
      </w:pPr>
      <w:rPr>
        <w:rFonts w:ascii="Courier New" w:hAnsi="Courier New" w:hint="default"/>
      </w:rPr>
    </w:lvl>
    <w:lvl w:ilvl="5" w:tplc="04090005" w:tentative="1">
      <w:start w:val="1"/>
      <w:numFmt w:val="bullet"/>
      <w:lvlText w:val=""/>
      <w:lvlJc w:val="left"/>
      <w:pPr>
        <w:ind w:left="5107" w:hanging="360"/>
      </w:pPr>
      <w:rPr>
        <w:rFonts w:ascii="Wingdings" w:hAnsi="Wingdings" w:hint="default"/>
      </w:rPr>
    </w:lvl>
    <w:lvl w:ilvl="6" w:tplc="04090001" w:tentative="1">
      <w:start w:val="1"/>
      <w:numFmt w:val="bullet"/>
      <w:lvlText w:val=""/>
      <w:lvlJc w:val="left"/>
      <w:pPr>
        <w:ind w:left="5827" w:hanging="360"/>
      </w:pPr>
      <w:rPr>
        <w:rFonts w:ascii="Symbol" w:hAnsi="Symbol" w:hint="default"/>
      </w:rPr>
    </w:lvl>
    <w:lvl w:ilvl="7" w:tplc="04090003" w:tentative="1">
      <w:start w:val="1"/>
      <w:numFmt w:val="bullet"/>
      <w:lvlText w:val="o"/>
      <w:lvlJc w:val="left"/>
      <w:pPr>
        <w:ind w:left="6547" w:hanging="360"/>
      </w:pPr>
      <w:rPr>
        <w:rFonts w:ascii="Courier New" w:hAnsi="Courier New" w:hint="default"/>
      </w:rPr>
    </w:lvl>
    <w:lvl w:ilvl="8" w:tplc="04090005" w:tentative="1">
      <w:start w:val="1"/>
      <w:numFmt w:val="bullet"/>
      <w:lvlText w:val=""/>
      <w:lvlJc w:val="left"/>
      <w:pPr>
        <w:ind w:left="7267" w:hanging="360"/>
      </w:pPr>
      <w:rPr>
        <w:rFonts w:ascii="Wingdings" w:hAnsi="Wingdings" w:hint="default"/>
      </w:rPr>
    </w:lvl>
  </w:abstractNum>
  <w:abstractNum w:abstractNumId="29">
    <w:nsid w:val="798F27F0"/>
    <w:multiLevelType w:val="hybridMultilevel"/>
    <w:tmpl w:val="CBECD8B8"/>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hint="default"/>
      </w:rPr>
    </w:lvl>
    <w:lvl w:ilvl="8" w:tplc="04090005" w:tentative="1">
      <w:start w:val="1"/>
      <w:numFmt w:val="bullet"/>
      <w:lvlText w:val=""/>
      <w:lvlJc w:val="left"/>
      <w:pPr>
        <w:ind w:left="7047" w:hanging="360"/>
      </w:pPr>
      <w:rPr>
        <w:rFonts w:ascii="Wingdings" w:hAnsi="Wingdings" w:hint="default"/>
      </w:rPr>
    </w:lvl>
  </w:abstractNum>
  <w:num w:numId="1">
    <w:abstractNumId w:val="5"/>
  </w:num>
  <w:num w:numId="2">
    <w:abstractNumId w:val="25"/>
  </w:num>
  <w:num w:numId="3">
    <w:abstractNumId w:val="22"/>
  </w:num>
  <w:num w:numId="4">
    <w:abstractNumId w:val="7"/>
  </w:num>
  <w:num w:numId="5">
    <w:abstractNumId w:val="17"/>
  </w:num>
  <w:num w:numId="6">
    <w:abstractNumId w:val="24"/>
  </w:num>
  <w:num w:numId="7">
    <w:abstractNumId w:val="19"/>
  </w:num>
  <w:num w:numId="8">
    <w:abstractNumId w:val="27"/>
  </w:num>
  <w:num w:numId="9">
    <w:abstractNumId w:val="11"/>
  </w:num>
  <w:num w:numId="10">
    <w:abstractNumId w:val="20"/>
  </w:num>
  <w:num w:numId="11">
    <w:abstractNumId w:val="1"/>
  </w:num>
  <w:num w:numId="12">
    <w:abstractNumId w:val="13"/>
  </w:num>
  <w:num w:numId="13">
    <w:abstractNumId w:val="0"/>
  </w:num>
  <w:num w:numId="14">
    <w:abstractNumId w:val="18"/>
  </w:num>
  <w:num w:numId="15">
    <w:abstractNumId w:val="10"/>
  </w:num>
  <w:num w:numId="16">
    <w:abstractNumId w:val="16"/>
  </w:num>
  <w:num w:numId="17">
    <w:abstractNumId w:val="14"/>
  </w:num>
  <w:num w:numId="18">
    <w:abstractNumId w:val="26"/>
  </w:num>
  <w:num w:numId="19">
    <w:abstractNumId w:val="8"/>
  </w:num>
  <w:num w:numId="20">
    <w:abstractNumId w:val="12"/>
  </w:num>
  <w:num w:numId="21">
    <w:abstractNumId w:val="23"/>
  </w:num>
  <w:num w:numId="22">
    <w:abstractNumId w:val="3"/>
  </w:num>
  <w:num w:numId="23">
    <w:abstractNumId w:val="21"/>
  </w:num>
  <w:num w:numId="24">
    <w:abstractNumId w:val="4"/>
  </w:num>
  <w:num w:numId="25">
    <w:abstractNumId w:val="28"/>
  </w:num>
  <w:num w:numId="26">
    <w:abstractNumId w:val="29"/>
  </w:num>
  <w:num w:numId="27">
    <w:abstractNumId w:val="2"/>
  </w:num>
  <w:num w:numId="28">
    <w:abstractNumId w:val="6"/>
  </w:num>
  <w:num w:numId="29">
    <w:abstractNumId w:val="9"/>
  </w:num>
  <w:num w:numId="30">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ildas Lepennetier">
    <w15:presenceInfo w15:providerId="None" w15:userId="Gildas Lepenneti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94A69"/>
    <w:rsid w:val="00000181"/>
    <w:rsid w:val="000005A5"/>
    <w:rsid w:val="00000813"/>
    <w:rsid w:val="00000F07"/>
    <w:rsid w:val="000012E6"/>
    <w:rsid w:val="000017FB"/>
    <w:rsid w:val="000018BB"/>
    <w:rsid w:val="000018C6"/>
    <w:rsid w:val="00001D1C"/>
    <w:rsid w:val="00001DF9"/>
    <w:rsid w:val="00001DFB"/>
    <w:rsid w:val="00001F08"/>
    <w:rsid w:val="00001FC1"/>
    <w:rsid w:val="0000247E"/>
    <w:rsid w:val="0000258E"/>
    <w:rsid w:val="000026B9"/>
    <w:rsid w:val="000027E4"/>
    <w:rsid w:val="00002967"/>
    <w:rsid w:val="00002C50"/>
    <w:rsid w:val="00002C5E"/>
    <w:rsid w:val="00002DE5"/>
    <w:rsid w:val="00002E00"/>
    <w:rsid w:val="00002FE3"/>
    <w:rsid w:val="00003022"/>
    <w:rsid w:val="000030AE"/>
    <w:rsid w:val="00003299"/>
    <w:rsid w:val="0000337A"/>
    <w:rsid w:val="00003394"/>
    <w:rsid w:val="0000342F"/>
    <w:rsid w:val="00003451"/>
    <w:rsid w:val="00003959"/>
    <w:rsid w:val="00003A63"/>
    <w:rsid w:val="00003B9E"/>
    <w:rsid w:val="00003EEB"/>
    <w:rsid w:val="00004130"/>
    <w:rsid w:val="00004148"/>
    <w:rsid w:val="00004256"/>
    <w:rsid w:val="000042C4"/>
    <w:rsid w:val="00004569"/>
    <w:rsid w:val="00004677"/>
    <w:rsid w:val="000047AB"/>
    <w:rsid w:val="0000488C"/>
    <w:rsid w:val="00004AEA"/>
    <w:rsid w:val="00004C0D"/>
    <w:rsid w:val="00004C51"/>
    <w:rsid w:val="00004FFC"/>
    <w:rsid w:val="000051A5"/>
    <w:rsid w:val="0000531E"/>
    <w:rsid w:val="000054F7"/>
    <w:rsid w:val="000055E4"/>
    <w:rsid w:val="0000573A"/>
    <w:rsid w:val="00005891"/>
    <w:rsid w:val="0000590D"/>
    <w:rsid w:val="00005AC2"/>
    <w:rsid w:val="00005B5C"/>
    <w:rsid w:val="00005C5C"/>
    <w:rsid w:val="00005D9D"/>
    <w:rsid w:val="00005EE5"/>
    <w:rsid w:val="00006B17"/>
    <w:rsid w:val="00006B65"/>
    <w:rsid w:val="00006CAA"/>
    <w:rsid w:val="00006CB6"/>
    <w:rsid w:val="00006D60"/>
    <w:rsid w:val="00006E64"/>
    <w:rsid w:val="00007153"/>
    <w:rsid w:val="000072FB"/>
    <w:rsid w:val="000073B5"/>
    <w:rsid w:val="00007403"/>
    <w:rsid w:val="0000755B"/>
    <w:rsid w:val="00007565"/>
    <w:rsid w:val="0000759B"/>
    <w:rsid w:val="0000794D"/>
    <w:rsid w:val="00007B02"/>
    <w:rsid w:val="00007E4C"/>
    <w:rsid w:val="00007E60"/>
    <w:rsid w:val="0001035B"/>
    <w:rsid w:val="00010361"/>
    <w:rsid w:val="00010523"/>
    <w:rsid w:val="000106C9"/>
    <w:rsid w:val="000108C8"/>
    <w:rsid w:val="00010B11"/>
    <w:rsid w:val="00010BAE"/>
    <w:rsid w:val="00010C46"/>
    <w:rsid w:val="00010D5D"/>
    <w:rsid w:val="00010E4F"/>
    <w:rsid w:val="00010F91"/>
    <w:rsid w:val="000110D2"/>
    <w:rsid w:val="00011190"/>
    <w:rsid w:val="00011254"/>
    <w:rsid w:val="000112BC"/>
    <w:rsid w:val="000112D8"/>
    <w:rsid w:val="00011347"/>
    <w:rsid w:val="00011460"/>
    <w:rsid w:val="00011550"/>
    <w:rsid w:val="0001155B"/>
    <w:rsid w:val="0001158C"/>
    <w:rsid w:val="000115CE"/>
    <w:rsid w:val="00011601"/>
    <w:rsid w:val="00011702"/>
    <w:rsid w:val="00011704"/>
    <w:rsid w:val="000119F9"/>
    <w:rsid w:val="00011A18"/>
    <w:rsid w:val="00011B93"/>
    <w:rsid w:val="00011DFF"/>
    <w:rsid w:val="00011E11"/>
    <w:rsid w:val="00011E4E"/>
    <w:rsid w:val="00011EA3"/>
    <w:rsid w:val="00012231"/>
    <w:rsid w:val="000122E0"/>
    <w:rsid w:val="00012461"/>
    <w:rsid w:val="0001252F"/>
    <w:rsid w:val="000127B5"/>
    <w:rsid w:val="000129C0"/>
    <w:rsid w:val="00012A90"/>
    <w:rsid w:val="00012B68"/>
    <w:rsid w:val="00013115"/>
    <w:rsid w:val="0001314B"/>
    <w:rsid w:val="0001315B"/>
    <w:rsid w:val="000132E6"/>
    <w:rsid w:val="000134C2"/>
    <w:rsid w:val="00013CC8"/>
    <w:rsid w:val="00014409"/>
    <w:rsid w:val="000144C5"/>
    <w:rsid w:val="000144F2"/>
    <w:rsid w:val="00014628"/>
    <w:rsid w:val="00014745"/>
    <w:rsid w:val="00014A14"/>
    <w:rsid w:val="00014C9F"/>
    <w:rsid w:val="00014CC4"/>
    <w:rsid w:val="00014D80"/>
    <w:rsid w:val="00014DB1"/>
    <w:rsid w:val="00014E24"/>
    <w:rsid w:val="0001504F"/>
    <w:rsid w:val="0001507C"/>
    <w:rsid w:val="00015BE1"/>
    <w:rsid w:val="00015C04"/>
    <w:rsid w:val="00015EFF"/>
    <w:rsid w:val="00015F3E"/>
    <w:rsid w:val="00016237"/>
    <w:rsid w:val="000162CA"/>
    <w:rsid w:val="000162F9"/>
    <w:rsid w:val="00016373"/>
    <w:rsid w:val="0001657A"/>
    <w:rsid w:val="0001688D"/>
    <w:rsid w:val="00016AFF"/>
    <w:rsid w:val="00016C68"/>
    <w:rsid w:val="00016CBD"/>
    <w:rsid w:val="00016CC4"/>
    <w:rsid w:val="00016E7D"/>
    <w:rsid w:val="0001701B"/>
    <w:rsid w:val="0001710B"/>
    <w:rsid w:val="0001716A"/>
    <w:rsid w:val="0001764D"/>
    <w:rsid w:val="000177B5"/>
    <w:rsid w:val="00017857"/>
    <w:rsid w:val="00017BE0"/>
    <w:rsid w:val="00017E18"/>
    <w:rsid w:val="0002006F"/>
    <w:rsid w:val="000200D7"/>
    <w:rsid w:val="000200FE"/>
    <w:rsid w:val="00020139"/>
    <w:rsid w:val="000201FF"/>
    <w:rsid w:val="00020386"/>
    <w:rsid w:val="000203E8"/>
    <w:rsid w:val="00020547"/>
    <w:rsid w:val="0002066A"/>
    <w:rsid w:val="00020763"/>
    <w:rsid w:val="000207E8"/>
    <w:rsid w:val="00020E0E"/>
    <w:rsid w:val="00020E2C"/>
    <w:rsid w:val="00020F90"/>
    <w:rsid w:val="000212D0"/>
    <w:rsid w:val="0002158E"/>
    <w:rsid w:val="000215A0"/>
    <w:rsid w:val="00021670"/>
    <w:rsid w:val="00021724"/>
    <w:rsid w:val="000218E0"/>
    <w:rsid w:val="00021992"/>
    <w:rsid w:val="00021B61"/>
    <w:rsid w:val="00021DC0"/>
    <w:rsid w:val="00022262"/>
    <w:rsid w:val="0002250B"/>
    <w:rsid w:val="00022558"/>
    <w:rsid w:val="00022C0F"/>
    <w:rsid w:val="00022C97"/>
    <w:rsid w:val="00022CCB"/>
    <w:rsid w:val="00022E49"/>
    <w:rsid w:val="00022E91"/>
    <w:rsid w:val="00023111"/>
    <w:rsid w:val="00023424"/>
    <w:rsid w:val="0002375B"/>
    <w:rsid w:val="00023882"/>
    <w:rsid w:val="0002396E"/>
    <w:rsid w:val="00023A72"/>
    <w:rsid w:val="00023D00"/>
    <w:rsid w:val="00023DCE"/>
    <w:rsid w:val="00024456"/>
    <w:rsid w:val="000244A9"/>
    <w:rsid w:val="000244EF"/>
    <w:rsid w:val="0002466B"/>
    <w:rsid w:val="00024979"/>
    <w:rsid w:val="00024AB2"/>
    <w:rsid w:val="00024E05"/>
    <w:rsid w:val="00024E56"/>
    <w:rsid w:val="00024F58"/>
    <w:rsid w:val="00025071"/>
    <w:rsid w:val="00025381"/>
    <w:rsid w:val="000255B2"/>
    <w:rsid w:val="0002566E"/>
    <w:rsid w:val="00025ACE"/>
    <w:rsid w:val="0002632C"/>
    <w:rsid w:val="0002698D"/>
    <w:rsid w:val="000269F4"/>
    <w:rsid w:val="00026A24"/>
    <w:rsid w:val="00026B43"/>
    <w:rsid w:val="00026BA7"/>
    <w:rsid w:val="00026CCD"/>
    <w:rsid w:val="00026D08"/>
    <w:rsid w:val="00026FBC"/>
    <w:rsid w:val="0002718B"/>
    <w:rsid w:val="000273BA"/>
    <w:rsid w:val="00027696"/>
    <w:rsid w:val="0002779D"/>
    <w:rsid w:val="0002794F"/>
    <w:rsid w:val="00027988"/>
    <w:rsid w:val="000279DA"/>
    <w:rsid w:val="00027BBC"/>
    <w:rsid w:val="00027E5B"/>
    <w:rsid w:val="00027EAF"/>
    <w:rsid w:val="00027FE6"/>
    <w:rsid w:val="00030055"/>
    <w:rsid w:val="00030182"/>
    <w:rsid w:val="000301A8"/>
    <w:rsid w:val="000304BB"/>
    <w:rsid w:val="0003092B"/>
    <w:rsid w:val="00030A65"/>
    <w:rsid w:val="00030A84"/>
    <w:rsid w:val="00030BDD"/>
    <w:rsid w:val="00030BE5"/>
    <w:rsid w:val="00030CF1"/>
    <w:rsid w:val="00030D61"/>
    <w:rsid w:val="00030F86"/>
    <w:rsid w:val="00031006"/>
    <w:rsid w:val="0003106E"/>
    <w:rsid w:val="000311B5"/>
    <w:rsid w:val="000312C9"/>
    <w:rsid w:val="000313FF"/>
    <w:rsid w:val="00031620"/>
    <w:rsid w:val="000319FC"/>
    <w:rsid w:val="00031E01"/>
    <w:rsid w:val="000322F9"/>
    <w:rsid w:val="000324D1"/>
    <w:rsid w:val="000327B7"/>
    <w:rsid w:val="00032825"/>
    <w:rsid w:val="00032C36"/>
    <w:rsid w:val="00032C60"/>
    <w:rsid w:val="000330A7"/>
    <w:rsid w:val="000331AB"/>
    <w:rsid w:val="000331B3"/>
    <w:rsid w:val="00033222"/>
    <w:rsid w:val="000333BE"/>
    <w:rsid w:val="00033409"/>
    <w:rsid w:val="000337A4"/>
    <w:rsid w:val="00033855"/>
    <w:rsid w:val="000339D4"/>
    <w:rsid w:val="00033B2E"/>
    <w:rsid w:val="00033B38"/>
    <w:rsid w:val="00033C2C"/>
    <w:rsid w:val="00033C78"/>
    <w:rsid w:val="00033CD1"/>
    <w:rsid w:val="00033D43"/>
    <w:rsid w:val="00033E54"/>
    <w:rsid w:val="00033F87"/>
    <w:rsid w:val="000342F6"/>
    <w:rsid w:val="0003433F"/>
    <w:rsid w:val="0003476B"/>
    <w:rsid w:val="000347C2"/>
    <w:rsid w:val="000348CF"/>
    <w:rsid w:val="000349D3"/>
    <w:rsid w:val="00034AB7"/>
    <w:rsid w:val="00034ABA"/>
    <w:rsid w:val="00034B09"/>
    <w:rsid w:val="00034BE0"/>
    <w:rsid w:val="000351ED"/>
    <w:rsid w:val="00035446"/>
    <w:rsid w:val="0003560F"/>
    <w:rsid w:val="000356F9"/>
    <w:rsid w:val="000359CB"/>
    <w:rsid w:val="00035AE2"/>
    <w:rsid w:val="00035C2D"/>
    <w:rsid w:val="00035D4E"/>
    <w:rsid w:val="00035F56"/>
    <w:rsid w:val="00036071"/>
    <w:rsid w:val="0003622D"/>
    <w:rsid w:val="000367ED"/>
    <w:rsid w:val="000368BE"/>
    <w:rsid w:val="00036BF9"/>
    <w:rsid w:val="00036DA9"/>
    <w:rsid w:val="000371E0"/>
    <w:rsid w:val="0003725C"/>
    <w:rsid w:val="00037309"/>
    <w:rsid w:val="00037345"/>
    <w:rsid w:val="00037433"/>
    <w:rsid w:val="0003744A"/>
    <w:rsid w:val="000376E7"/>
    <w:rsid w:val="00037727"/>
    <w:rsid w:val="0003786E"/>
    <w:rsid w:val="00037EE2"/>
    <w:rsid w:val="000400C9"/>
    <w:rsid w:val="000405C3"/>
    <w:rsid w:val="00040771"/>
    <w:rsid w:val="0004084C"/>
    <w:rsid w:val="0004099D"/>
    <w:rsid w:val="00040BC9"/>
    <w:rsid w:val="00040BDE"/>
    <w:rsid w:val="00040C3B"/>
    <w:rsid w:val="00040C4F"/>
    <w:rsid w:val="00040D65"/>
    <w:rsid w:val="00040E7E"/>
    <w:rsid w:val="00040F75"/>
    <w:rsid w:val="000412F5"/>
    <w:rsid w:val="00041BC7"/>
    <w:rsid w:val="00041BE0"/>
    <w:rsid w:val="00041C18"/>
    <w:rsid w:val="00041C78"/>
    <w:rsid w:val="00041D59"/>
    <w:rsid w:val="00041DE3"/>
    <w:rsid w:val="00041F45"/>
    <w:rsid w:val="00041F8D"/>
    <w:rsid w:val="00042076"/>
    <w:rsid w:val="000423D8"/>
    <w:rsid w:val="000423F1"/>
    <w:rsid w:val="00042482"/>
    <w:rsid w:val="0004254C"/>
    <w:rsid w:val="00042706"/>
    <w:rsid w:val="0004270C"/>
    <w:rsid w:val="00042754"/>
    <w:rsid w:val="000427BB"/>
    <w:rsid w:val="00042E66"/>
    <w:rsid w:val="00043266"/>
    <w:rsid w:val="000433EB"/>
    <w:rsid w:val="00043496"/>
    <w:rsid w:val="000436CD"/>
    <w:rsid w:val="0004375D"/>
    <w:rsid w:val="0004377C"/>
    <w:rsid w:val="00043871"/>
    <w:rsid w:val="00043936"/>
    <w:rsid w:val="00043B38"/>
    <w:rsid w:val="00043BF1"/>
    <w:rsid w:val="00043BFA"/>
    <w:rsid w:val="00043C95"/>
    <w:rsid w:val="00043E5B"/>
    <w:rsid w:val="0004469C"/>
    <w:rsid w:val="000447DB"/>
    <w:rsid w:val="000448EE"/>
    <w:rsid w:val="00044A0E"/>
    <w:rsid w:val="00044A59"/>
    <w:rsid w:val="00044A95"/>
    <w:rsid w:val="00044AD1"/>
    <w:rsid w:val="00044FAD"/>
    <w:rsid w:val="0004570A"/>
    <w:rsid w:val="00045CD3"/>
    <w:rsid w:val="00045D43"/>
    <w:rsid w:val="000464A4"/>
    <w:rsid w:val="000464C3"/>
    <w:rsid w:val="00046A8C"/>
    <w:rsid w:val="00046AFC"/>
    <w:rsid w:val="00046EE5"/>
    <w:rsid w:val="00047092"/>
    <w:rsid w:val="00047150"/>
    <w:rsid w:val="0004722D"/>
    <w:rsid w:val="000474C0"/>
    <w:rsid w:val="0004796D"/>
    <w:rsid w:val="00047C09"/>
    <w:rsid w:val="00047D0E"/>
    <w:rsid w:val="000501C3"/>
    <w:rsid w:val="000501D4"/>
    <w:rsid w:val="00050462"/>
    <w:rsid w:val="000505C1"/>
    <w:rsid w:val="00050773"/>
    <w:rsid w:val="00050900"/>
    <w:rsid w:val="00050BE4"/>
    <w:rsid w:val="00050CF2"/>
    <w:rsid w:val="000510BF"/>
    <w:rsid w:val="00051172"/>
    <w:rsid w:val="0005140F"/>
    <w:rsid w:val="000516DB"/>
    <w:rsid w:val="00051703"/>
    <w:rsid w:val="00051A24"/>
    <w:rsid w:val="00051B91"/>
    <w:rsid w:val="00051D17"/>
    <w:rsid w:val="00051E5D"/>
    <w:rsid w:val="000521A8"/>
    <w:rsid w:val="0005267F"/>
    <w:rsid w:val="00052AFC"/>
    <w:rsid w:val="00052B2B"/>
    <w:rsid w:val="00052B33"/>
    <w:rsid w:val="00052B68"/>
    <w:rsid w:val="00052DFB"/>
    <w:rsid w:val="000530A5"/>
    <w:rsid w:val="00053125"/>
    <w:rsid w:val="000531EC"/>
    <w:rsid w:val="0005326E"/>
    <w:rsid w:val="0005365A"/>
    <w:rsid w:val="000536D7"/>
    <w:rsid w:val="0005395A"/>
    <w:rsid w:val="00053B70"/>
    <w:rsid w:val="00053E50"/>
    <w:rsid w:val="00053F11"/>
    <w:rsid w:val="00053F39"/>
    <w:rsid w:val="000542FC"/>
    <w:rsid w:val="000543AA"/>
    <w:rsid w:val="0005473E"/>
    <w:rsid w:val="00054A25"/>
    <w:rsid w:val="00054CCA"/>
    <w:rsid w:val="00054F9D"/>
    <w:rsid w:val="00054FF7"/>
    <w:rsid w:val="0005544E"/>
    <w:rsid w:val="000554F5"/>
    <w:rsid w:val="00055811"/>
    <w:rsid w:val="00055AE0"/>
    <w:rsid w:val="00055D8C"/>
    <w:rsid w:val="00055DD2"/>
    <w:rsid w:val="00055EA1"/>
    <w:rsid w:val="00056127"/>
    <w:rsid w:val="0005619F"/>
    <w:rsid w:val="000562B2"/>
    <w:rsid w:val="000563F7"/>
    <w:rsid w:val="00056477"/>
    <w:rsid w:val="0005683E"/>
    <w:rsid w:val="00056893"/>
    <w:rsid w:val="000568DB"/>
    <w:rsid w:val="00056B62"/>
    <w:rsid w:val="00056C37"/>
    <w:rsid w:val="00056CBE"/>
    <w:rsid w:val="00056E63"/>
    <w:rsid w:val="00056E6F"/>
    <w:rsid w:val="00056EC1"/>
    <w:rsid w:val="00056F89"/>
    <w:rsid w:val="00056F9F"/>
    <w:rsid w:val="0005717C"/>
    <w:rsid w:val="00057895"/>
    <w:rsid w:val="00057DCE"/>
    <w:rsid w:val="00057E0C"/>
    <w:rsid w:val="00057FA8"/>
    <w:rsid w:val="00060244"/>
    <w:rsid w:val="000602BF"/>
    <w:rsid w:val="00060434"/>
    <w:rsid w:val="000604A3"/>
    <w:rsid w:val="000604CB"/>
    <w:rsid w:val="000607EE"/>
    <w:rsid w:val="00060922"/>
    <w:rsid w:val="000609EA"/>
    <w:rsid w:val="00060A0E"/>
    <w:rsid w:val="00060A2E"/>
    <w:rsid w:val="00060AFF"/>
    <w:rsid w:val="00061203"/>
    <w:rsid w:val="000612FE"/>
    <w:rsid w:val="0006152C"/>
    <w:rsid w:val="000616AE"/>
    <w:rsid w:val="00061909"/>
    <w:rsid w:val="00061957"/>
    <w:rsid w:val="00061A13"/>
    <w:rsid w:val="00061AD4"/>
    <w:rsid w:val="00061B61"/>
    <w:rsid w:val="00061F85"/>
    <w:rsid w:val="0006207F"/>
    <w:rsid w:val="0006246F"/>
    <w:rsid w:val="000625CB"/>
    <w:rsid w:val="000627C3"/>
    <w:rsid w:val="0006289A"/>
    <w:rsid w:val="000629F7"/>
    <w:rsid w:val="00062A75"/>
    <w:rsid w:val="00062AD9"/>
    <w:rsid w:val="00062FE6"/>
    <w:rsid w:val="0006316B"/>
    <w:rsid w:val="000634C5"/>
    <w:rsid w:val="00063840"/>
    <w:rsid w:val="00063883"/>
    <w:rsid w:val="00063938"/>
    <w:rsid w:val="0006397E"/>
    <w:rsid w:val="000639DE"/>
    <w:rsid w:val="00063AA0"/>
    <w:rsid w:val="00063B1D"/>
    <w:rsid w:val="00063CD6"/>
    <w:rsid w:val="000640B6"/>
    <w:rsid w:val="00064149"/>
    <w:rsid w:val="000641EC"/>
    <w:rsid w:val="000643AB"/>
    <w:rsid w:val="00064413"/>
    <w:rsid w:val="000644B5"/>
    <w:rsid w:val="0006456A"/>
    <w:rsid w:val="000646C5"/>
    <w:rsid w:val="0006499E"/>
    <w:rsid w:val="00064A08"/>
    <w:rsid w:val="00064B6D"/>
    <w:rsid w:val="00064BE4"/>
    <w:rsid w:val="00064F56"/>
    <w:rsid w:val="00064F99"/>
    <w:rsid w:val="00065098"/>
    <w:rsid w:val="000650F2"/>
    <w:rsid w:val="000653EB"/>
    <w:rsid w:val="00065718"/>
    <w:rsid w:val="00065D67"/>
    <w:rsid w:val="00066593"/>
    <w:rsid w:val="000668A2"/>
    <w:rsid w:val="000669A5"/>
    <w:rsid w:val="00066A30"/>
    <w:rsid w:val="00066D9B"/>
    <w:rsid w:val="00066E60"/>
    <w:rsid w:val="00067336"/>
    <w:rsid w:val="0006740D"/>
    <w:rsid w:val="00067451"/>
    <w:rsid w:val="0006754A"/>
    <w:rsid w:val="000676AE"/>
    <w:rsid w:val="00067B7A"/>
    <w:rsid w:val="00067B9E"/>
    <w:rsid w:val="00067DBD"/>
    <w:rsid w:val="000702E1"/>
    <w:rsid w:val="0007086B"/>
    <w:rsid w:val="00070D0D"/>
    <w:rsid w:val="00070E00"/>
    <w:rsid w:val="00070F2E"/>
    <w:rsid w:val="00070F38"/>
    <w:rsid w:val="00070F50"/>
    <w:rsid w:val="000710FA"/>
    <w:rsid w:val="00071343"/>
    <w:rsid w:val="0007176F"/>
    <w:rsid w:val="000717DE"/>
    <w:rsid w:val="0007181E"/>
    <w:rsid w:val="00071AA8"/>
    <w:rsid w:val="00071AA9"/>
    <w:rsid w:val="00071B79"/>
    <w:rsid w:val="00071C17"/>
    <w:rsid w:val="00072344"/>
    <w:rsid w:val="00072346"/>
    <w:rsid w:val="00072558"/>
    <w:rsid w:val="00072576"/>
    <w:rsid w:val="00072639"/>
    <w:rsid w:val="000726D8"/>
    <w:rsid w:val="00072753"/>
    <w:rsid w:val="000728F8"/>
    <w:rsid w:val="0007291C"/>
    <w:rsid w:val="000729B8"/>
    <w:rsid w:val="00072B5C"/>
    <w:rsid w:val="00072E6F"/>
    <w:rsid w:val="00072EDE"/>
    <w:rsid w:val="00072F5E"/>
    <w:rsid w:val="000734AD"/>
    <w:rsid w:val="0007381D"/>
    <w:rsid w:val="00073B25"/>
    <w:rsid w:val="00073CE5"/>
    <w:rsid w:val="0007459F"/>
    <w:rsid w:val="000746FA"/>
    <w:rsid w:val="000747AA"/>
    <w:rsid w:val="000748AE"/>
    <w:rsid w:val="00074EBF"/>
    <w:rsid w:val="00074FB8"/>
    <w:rsid w:val="0007516F"/>
    <w:rsid w:val="000751D2"/>
    <w:rsid w:val="00075420"/>
    <w:rsid w:val="0007548D"/>
    <w:rsid w:val="0007563E"/>
    <w:rsid w:val="000756A5"/>
    <w:rsid w:val="00075764"/>
    <w:rsid w:val="00075905"/>
    <w:rsid w:val="00075922"/>
    <w:rsid w:val="00075A31"/>
    <w:rsid w:val="00075B03"/>
    <w:rsid w:val="00075D44"/>
    <w:rsid w:val="0007648E"/>
    <w:rsid w:val="000769BF"/>
    <w:rsid w:val="00076A67"/>
    <w:rsid w:val="00076AF2"/>
    <w:rsid w:val="00076B17"/>
    <w:rsid w:val="00076C5D"/>
    <w:rsid w:val="00076DFE"/>
    <w:rsid w:val="00076E11"/>
    <w:rsid w:val="00076E61"/>
    <w:rsid w:val="00077098"/>
    <w:rsid w:val="000770FD"/>
    <w:rsid w:val="0007719A"/>
    <w:rsid w:val="000771CE"/>
    <w:rsid w:val="000772BD"/>
    <w:rsid w:val="000774EC"/>
    <w:rsid w:val="000775A6"/>
    <w:rsid w:val="00077783"/>
    <w:rsid w:val="0007781C"/>
    <w:rsid w:val="00077847"/>
    <w:rsid w:val="000778CF"/>
    <w:rsid w:val="000778E9"/>
    <w:rsid w:val="0007796F"/>
    <w:rsid w:val="00077A70"/>
    <w:rsid w:val="00077ABF"/>
    <w:rsid w:val="00077B06"/>
    <w:rsid w:val="00077BFA"/>
    <w:rsid w:val="00077C51"/>
    <w:rsid w:val="00077E5E"/>
    <w:rsid w:val="00077F76"/>
    <w:rsid w:val="000804AE"/>
    <w:rsid w:val="00080998"/>
    <w:rsid w:val="00080D4D"/>
    <w:rsid w:val="0008113A"/>
    <w:rsid w:val="00081153"/>
    <w:rsid w:val="000814A6"/>
    <w:rsid w:val="000814AD"/>
    <w:rsid w:val="000814EB"/>
    <w:rsid w:val="000819A2"/>
    <w:rsid w:val="00081B0E"/>
    <w:rsid w:val="00081B76"/>
    <w:rsid w:val="00081CCE"/>
    <w:rsid w:val="00081F9C"/>
    <w:rsid w:val="000820B2"/>
    <w:rsid w:val="0008231D"/>
    <w:rsid w:val="000823B6"/>
    <w:rsid w:val="000826BB"/>
    <w:rsid w:val="00082744"/>
    <w:rsid w:val="0008278E"/>
    <w:rsid w:val="00082A30"/>
    <w:rsid w:val="00082A75"/>
    <w:rsid w:val="00082BFA"/>
    <w:rsid w:val="00082F13"/>
    <w:rsid w:val="00082FCC"/>
    <w:rsid w:val="00083200"/>
    <w:rsid w:val="00083369"/>
    <w:rsid w:val="00083377"/>
    <w:rsid w:val="000835E5"/>
    <w:rsid w:val="00083608"/>
    <w:rsid w:val="000837FD"/>
    <w:rsid w:val="00083BC7"/>
    <w:rsid w:val="00083E1A"/>
    <w:rsid w:val="00083E91"/>
    <w:rsid w:val="00083FB4"/>
    <w:rsid w:val="00083FDD"/>
    <w:rsid w:val="0008400A"/>
    <w:rsid w:val="000844BA"/>
    <w:rsid w:val="0008473D"/>
    <w:rsid w:val="0008492D"/>
    <w:rsid w:val="00084A51"/>
    <w:rsid w:val="00084A60"/>
    <w:rsid w:val="00084D70"/>
    <w:rsid w:val="000851A7"/>
    <w:rsid w:val="0008530A"/>
    <w:rsid w:val="00085340"/>
    <w:rsid w:val="00085615"/>
    <w:rsid w:val="0008581C"/>
    <w:rsid w:val="00085830"/>
    <w:rsid w:val="000859E6"/>
    <w:rsid w:val="00085D40"/>
    <w:rsid w:val="00085E54"/>
    <w:rsid w:val="000860F6"/>
    <w:rsid w:val="0008612D"/>
    <w:rsid w:val="00086247"/>
    <w:rsid w:val="000863B2"/>
    <w:rsid w:val="0008646A"/>
    <w:rsid w:val="00086946"/>
    <w:rsid w:val="0008694C"/>
    <w:rsid w:val="00086AE0"/>
    <w:rsid w:val="00086B1F"/>
    <w:rsid w:val="00086DFD"/>
    <w:rsid w:val="00086F12"/>
    <w:rsid w:val="000870FE"/>
    <w:rsid w:val="000872EC"/>
    <w:rsid w:val="00087456"/>
    <w:rsid w:val="00087478"/>
    <w:rsid w:val="00087611"/>
    <w:rsid w:val="000879CB"/>
    <w:rsid w:val="00087C18"/>
    <w:rsid w:val="00087DB2"/>
    <w:rsid w:val="00087EE1"/>
    <w:rsid w:val="00087EEF"/>
    <w:rsid w:val="00087F79"/>
    <w:rsid w:val="000900A0"/>
    <w:rsid w:val="0009024F"/>
    <w:rsid w:val="000904AE"/>
    <w:rsid w:val="0009055B"/>
    <w:rsid w:val="00090A66"/>
    <w:rsid w:val="00090B4C"/>
    <w:rsid w:val="00090C20"/>
    <w:rsid w:val="00090C59"/>
    <w:rsid w:val="00090FE3"/>
    <w:rsid w:val="00091028"/>
    <w:rsid w:val="000912D7"/>
    <w:rsid w:val="000914F2"/>
    <w:rsid w:val="000916B2"/>
    <w:rsid w:val="000916C5"/>
    <w:rsid w:val="00091745"/>
    <w:rsid w:val="000917A1"/>
    <w:rsid w:val="00091AF1"/>
    <w:rsid w:val="00091C86"/>
    <w:rsid w:val="00091EAA"/>
    <w:rsid w:val="000920AA"/>
    <w:rsid w:val="000920DE"/>
    <w:rsid w:val="00092132"/>
    <w:rsid w:val="00092247"/>
    <w:rsid w:val="0009257E"/>
    <w:rsid w:val="00092633"/>
    <w:rsid w:val="000926FA"/>
    <w:rsid w:val="00092B99"/>
    <w:rsid w:val="00092BA8"/>
    <w:rsid w:val="00092E9B"/>
    <w:rsid w:val="00093079"/>
    <w:rsid w:val="0009307E"/>
    <w:rsid w:val="0009348B"/>
    <w:rsid w:val="00093640"/>
    <w:rsid w:val="00093864"/>
    <w:rsid w:val="00093D4E"/>
    <w:rsid w:val="00093DD8"/>
    <w:rsid w:val="00094137"/>
    <w:rsid w:val="0009414B"/>
    <w:rsid w:val="0009446A"/>
    <w:rsid w:val="0009454E"/>
    <w:rsid w:val="00094927"/>
    <w:rsid w:val="00094D63"/>
    <w:rsid w:val="00094D8F"/>
    <w:rsid w:val="00094DA0"/>
    <w:rsid w:val="00094EE4"/>
    <w:rsid w:val="00095134"/>
    <w:rsid w:val="0009524E"/>
    <w:rsid w:val="00095274"/>
    <w:rsid w:val="000955D1"/>
    <w:rsid w:val="000959B0"/>
    <w:rsid w:val="000959E2"/>
    <w:rsid w:val="00095D6C"/>
    <w:rsid w:val="00095DC8"/>
    <w:rsid w:val="00095E2E"/>
    <w:rsid w:val="00095EAD"/>
    <w:rsid w:val="0009611C"/>
    <w:rsid w:val="000963CE"/>
    <w:rsid w:val="00096415"/>
    <w:rsid w:val="000964E9"/>
    <w:rsid w:val="00096520"/>
    <w:rsid w:val="000965E0"/>
    <w:rsid w:val="000966EE"/>
    <w:rsid w:val="0009682B"/>
    <w:rsid w:val="000968A9"/>
    <w:rsid w:val="00096C77"/>
    <w:rsid w:val="00096CD7"/>
    <w:rsid w:val="000972E7"/>
    <w:rsid w:val="00097345"/>
    <w:rsid w:val="0009770D"/>
    <w:rsid w:val="0009799A"/>
    <w:rsid w:val="00097EDC"/>
    <w:rsid w:val="00097FCB"/>
    <w:rsid w:val="000A016F"/>
    <w:rsid w:val="000A0630"/>
    <w:rsid w:val="000A08A4"/>
    <w:rsid w:val="000A093F"/>
    <w:rsid w:val="000A0C1E"/>
    <w:rsid w:val="000A0E18"/>
    <w:rsid w:val="000A1058"/>
    <w:rsid w:val="000A10F5"/>
    <w:rsid w:val="000A111C"/>
    <w:rsid w:val="000A1280"/>
    <w:rsid w:val="000A15AC"/>
    <w:rsid w:val="000A16DC"/>
    <w:rsid w:val="000A199B"/>
    <w:rsid w:val="000A1DC2"/>
    <w:rsid w:val="000A1F3A"/>
    <w:rsid w:val="000A2015"/>
    <w:rsid w:val="000A21CE"/>
    <w:rsid w:val="000A249D"/>
    <w:rsid w:val="000A25FD"/>
    <w:rsid w:val="000A2716"/>
    <w:rsid w:val="000A28F5"/>
    <w:rsid w:val="000A29E2"/>
    <w:rsid w:val="000A29F3"/>
    <w:rsid w:val="000A2C8B"/>
    <w:rsid w:val="000A2D7B"/>
    <w:rsid w:val="000A2D7C"/>
    <w:rsid w:val="000A2E76"/>
    <w:rsid w:val="000A2E8C"/>
    <w:rsid w:val="000A2F89"/>
    <w:rsid w:val="000A2FA5"/>
    <w:rsid w:val="000A308C"/>
    <w:rsid w:val="000A312C"/>
    <w:rsid w:val="000A32F3"/>
    <w:rsid w:val="000A33EB"/>
    <w:rsid w:val="000A3598"/>
    <w:rsid w:val="000A36A3"/>
    <w:rsid w:val="000A37FC"/>
    <w:rsid w:val="000A3B9E"/>
    <w:rsid w:val="000A3E20"/>
    <w:rsid w:val="000A3FFE"/>
    <w:rsid w:val="000A40AD"/>
    <w:rsid w:val="000A450D"/>
    <w:rsid w:val="000A454C"/>
    <w:rsid w:val="000A455B"/>
    <w:rsid w:val="000A471F"/>
    <w:rsid w:val="000A472C"/>
    <w:rsid w:val="000A497A"/>
    <w:rsid w:val="000A49A0"/>
    <w:rsid w:val="000A4A1D"/>
    <w:rsid w:val="000A4BFD"/>
    <w:rsid w:val="000A4D5E"/>
    <w:rsid w:val="000A525B"/>
    <w:rsid w:val="000A5269"/>
    <w:rsid w:val="000A559E"/>
    <w:rsid w:val="000A5CC7"/>
    <w:rsid w:val="000A5CDD"/>
    <w:rsid w:val="000A5E0F"/>
    <w:rsid w:val="000A607B"/>
    <w:rsid w:val="000A60AC"/>
    <w:rsid w:val="000A60E2"/>
    <w:rsid w:val="000A6151"/>
    <w:rsid w:val="000A6259"/>
    <w:rsid w:val="000A636D"/>
    <w:rsid w:val="000A65DA"/>
    <w:rsid w:val="000A65F6"/>
    <w:rsid w:val="000A6636"/>
    <w:rsid w:val="000A6E4C"/>
    <w:rsid w:val="000A6EB0"/>
    <w:rsid w:val="000A724B"/>
    <w:rsid w:val="000A74DA"/>
    <w:rsid w:val="000A74E4"/>
    <w:rsid w:val="000A7571"/>
    <w:rsid w:val="000A76CF"/>
    <w:rsid w:val="000A7896"/>
    <w:rsid w:val="000A79E6"/>
    <w:rsid w:val="000B052E"/>
    <w:rsid w:val="000B0621"/>
    <w:rsid w:val="000B068E"/>
    <w:rsid w:val="000B07D5"/>
    <w:rsid w:val="000B082A"/>
    <w:rsid w:val="000B0A8E"/>
    <w:rsid w:val="000B0D79"/>
    <w:rsid w:val="000B0DF8"/>
    <w:rsid w:val="000B0F4E"/>
    <w:rsid w:val="000B0FD2"/>
    <w:rsid w:val="000B1296"/>
    <w:rsid w:val="000B136D"/>
    <w:rsid w:val="000B14DD"/>
    <w:rsid w:val="000B170E"/>
    <w:rsid w:val="000B1959"/>
    <w:rsid w:val="000B1A39"/>
    <w:rsid w:val="000B1ACA"/>
    <w:rsid w:val="000B1CA0"/>
    <w:rsid w:val="000B1EB3"/>
    <w:rsid w:val="000B2079"/>
    <w:rsid w:val="000B2258"/>
    <w:rsid w:val="000B2349"/>
    <w:rsid w:val="000B25D7"/>
    <w:rsid w:val="000B2676"/>
    <w:rsid w:val="000B279B"/>
    <w:rsid w:val="000B2B64"/>
    <w:rsid w:val="000B2B69"/>
    <w:rsid w:val="000B2C23"/>
    <w:rsid w:val="000B3106"/>
    <w:rsid w:val="000B356E"/>
    <w:rsid w:val="000B38BC"/>
    <w:rsid w:val="000B38BF"/>
    <w:rsid w:val="000B3D76"/>
    <w:rsid w:val="000B3DE7"/>
    <w:rsid w:val="000B3E8A"/>
    <w:rsid w:val="000B40DD"/>
    <w:rsid w:val="000B428A"/>
    <w:rsid w:val="000B44FD"/>
    <w:rsid w:val="000B4557"/>
    <w:rsid w:val="000B46DB"/>
    <w:rsid w:val="000B47CC"/>
    <w:rsid w:val="000B48B8"/>
    <w:rsid w:val="000B48FB"/>
    <w:rsid w:val="000B4987"/>
    <w:rsid w:val="000B4C78"/>
    <w:rsid w:val="000B4EC9"/>
    <w:rsid w:val="000B4FF7"/>
    <w:rsid w:val="000B5224"/>
    <w:rsid w:val="000B522E"/>
    <w:rsid w:val="000B52B3"/>
    <w:rsid w:val="000B5313"/>
    <w:rsid w:val="000B569D"/>
    <w:rsid w:val="000B5781"/>
    <w:rsid w:val="000B58B7"/>
    <w:rsid w:val="000B5922"/>
    <w:rsid w:val="000B5E4A"/>
    <w:rsid w:val="000B5EDC"/>
    <w:rsid w:val="000B61BB"/>
    <w:rsid w:val="000B620C"/>
    <w:rsid w:val="000B62B4"/>
    <w:rsid w:val="000B63C2"/>
    <w:rsid w:val="000B64D6"/>
    <w:rsid w:val="000B64E2"/>
    <w:rsid w:val="000B6507"/>
    <w:rsid w:val="000B6754"/>
    <w:rsid w:val="000B6A05"/>
    <w:rsid w:val="000B6BA8"/>
    <w:rsid w:val="000B7169"/>
    <w:rsid w:val="000B718E"/>
    <w:rsid w:val="000B73EF"/>
    <w:rsid w:val="000B750C"/>
    <w:rsid w:val="000B79B8"/>
    <w:rsid w:val="000B7CFA"/>
    <w:rsid w:val="000B7FAC"/>
    <w:rsid w:val="000B7FD0"/>
    <w:rsid w:val="000C00D6"/>
    <w:rsid w:val="000C023D"/>
    <w:rsid w:val="000C024F"/>
    <w:rsid w:val="000C0807"/>
    <w:rsid w:val="000C08B7"/>
    <w:rsid w:val="000C0E35"/>
    <w:rsid w:val="000C0FEF"/>
    <w:rsid w:val="000C10D8"/>
    <w:rsid w:val="000C122B"/>
    <w:rsid w:val="000C130C"/>
    <w:rsid w:val="000C13D5"/>
    <w:rsid w:val="000C15BE"/>
    <w:rsid w:val="000C15FD"/>
    <w:rsid w:val="000C16DA"/>
    <w:rsid w:val="000C1733"/>
    <w:rsid w:val="000C17D7"/>
    <w:rsid w:val="000C18B2"/>
    <w:rsid w:val="000C1959"/>
    <w:rsid w:val="000C197F"/>
    <w:rsid w:val="000C1BCE"/>
    <w:rsid w:val="000C225F"/>
    <w:rsid w:val="000C2404"/>
    <w:rsid w:val="000C2536"/>
    <w:rsid w:val="000C271F"/>
    <w:rsid w:val="000C2829"/>
    <w:rsid w:val="000C2B54"/>
    <w:rsid w:val="000C2BEE"/>
    <w:rsid w:val="000C2BFC"/>
    <w:rsid w:val="000C2C0B"/>
    <w:rsid w:val="000C2C9C"/>
    <w:rsid w:val="000C2D04"/>
    <w:rsid w:val="000C2ECF"/>
    <w:rsid w:val="000C2ED7"/>
    <w:rsid w:val="000C327F"/>
    <w:rsid w:val="000C3371"/>
    <w:rsid w:val="000C337A"/>
    <w:rsid w:val="000C35A1"/>
    <w:rsid w:val="000C3694"/>
    <w:rsid w:val="000C36F6"/>
    <w:rsid w:val="000C3924"/>
    <w:rsid w:val="000C3A25"/>
    <w:rsid w:val="000C3A8C"/>
    <w:rsid w:val="000C3B4C"/>
    <w:rsid w:val="000C3CA3"/>
    <w:rsid w:val="000C40DB"/>
    <w:rsid w:val="000C42B2"/>
    <w:rsid w:val="000C4663"/>
    <w:rsid w:val="000C4678"/>
    <w:rsid w:val="000C4B0C"/>
    <w:rsid w:val="000C4B60"/>
    <w:rsid w:val="000C4BB6"/>
    <w:rsid w:val="000C4DDC"/>
    <w:rsid w:val="000C4F70"/>
    <w:rsid w:val="000C51BE"/>
    <w:rsid w:val="000C52F3"/>
    <w:rsid w:val="000C53B5"/>
    <w:rsid w:val="000C53D8"/>
    <w:rsid w:val="000C5711"/>
    <w:rsid w:val="000C5979"/>
    <w:rsid w:val="000C60FD"/>
    <w:rsid w:val="000C618F"/>
    <w:rsid w:val="000C6310"/>
    <w:rsid w:val="000C63AB"/>
    <w:rsid w:val="000C688A"/>
    <w:rsid w:val="000C698E"/>
    <w:rsid w:val="000C6A07"/>
    <w:rsid w:val="000C6BAA"/>
    <w:rsid w:val="000C6D28"/>
    <w:rsid w:val="000C6D8D"/>
    <w:rsid w:val="000C6F0F"/>
    <w:rsid w:val="000C6F57"/>
    <w:rsid w:val="000C6F64"/>
    <w:rsid w:val="000C7012"/>
    <w:rsid w:val="000C7225"/>
    <w:rsid w:val="000C73EA"/>
    <w:rsid w:val="000C7461"/>
    <w:rsid w:val="000C7795"/>
    <w:rsid w:val="000C78B9"/>
    <w:rsid w:val="000C7D16"/>
    <w:rsid w:val="000C7D90"/>
    <w:rsid w:val="000C7E8D"/>
    <w:rsid w:val="000D0055"/>
    <w:rsid w:val="000D007F"/>
    <w:rsid w:val="000D02EF"/>
    <w:rsid w:val="000D041F"/>
    <w:rsid w:val="000D0431"/>
    <w:rsid w:val="000D0635"/>
    <w:rsid w:val="000D06F4"/>
    <w:rsid w:val="000D0887"/>
    <w:rsid w:val="000D0BF9"/>
    <w:rsid w:val="000D1313"/>
    <w:rsid w:val="000D1479"/>
    <w:rsid w:val="000D14E1"/>
    <w:rsid w:val="000D193C"/>
    <w:rsid w:val="000D1C42"/>
    <w:rsid w:val="000D1D5A"/>
    <w:rsid w:val="000D1F63"/>
    <w:rsid w:val="000D2002"/>
    <w:rsid w:val="000D202A"/>
    <w:rsid w:val="000D222D"/>
    <w:rsid w:val="000D2337"/>
    <w:rsid w:val="000D26A0"/>
    <w:rsid w:val="000D2C0A"/>
    <w:rsid w:val="000D308B"/>
    <w:rsid w:val="000D369F"/>
    <w:rsid w:val="000D39FF"/>
    <w:rsid w:val="000D3B43"/>
    <w:rsid w:val="000D3B9E"/>
    <w:rsid w:val="000D3C10"/>
    <w:rsid w:val="000D3E36"/>
    <w:rsid w:val="000D3EC4"/>
    <w:rsid w:val="000D3FAA"/>
    <w:rsid w:val="000D4006"/>
    <w:rsid w:val="000D410E"/>
    <w:rsid w:val="000D418E"/>
    <w:rsid w:val="000D4329"/>
    <w:rsid w:val="000D45FD"/>
    <w:rsid w:val="000D4B28"/>
    <w:rsid w:val="000D4B2B"/>
    <w:rsid w:val="000D4DD7"/>
    <w:rsid w:val="000D4EE4"/>
    <w:rsid w:val="000D4EF3"/>
    <w:rsid w:val="000D516A"/>
    <w:rsid w:val="000D51C8"/>
    <w:rsid w:val="000D55C9"/>
    <w:rsid w:val="000D56A8"/>
    <w:rsid w:val="000D5765"/>
    <w:rsid w:val="000D57AE"/>
    <w:rsid w:val="000D58BD"/>
    <w:rsid w:val="000D5C9A"/>
    <w:rsid w:val="000D5DD1"/>
    <w:rsid w:val="000D5E38"/>
    <w:rsid w:val="000D5EAC"/>
    <w:rsid w:val="000D5ED0"/>
    <w:rsid w:val="000D6092"/>
    <w:rsid w:val="000D6260"/>
    <w:rsid w:val="000D6291"/>
    <w:rsid w:val="000D6604"/>
    <w:rsid w:val="000D6778"/>
    <w:rsid w:val="000D688F"/>
    <w:rsid w:val="000D68AC"/>
    <w:rsid w:val="000D6BE6"/>
    <w:rsid w:val="000D6CE2"/>
    <w:rsid w:val="000D6E11"/>
    <w:rsid w:val="000D6FEF"/>
    <w:rsid w:val="000D70F6"/>
    <w:rsid w:val="000D7173"/>
    <w:rsid w:val="000D7358"/>
    <w:rsid w:val="000D7670"/>
    <w:rsid w:val="000D7766"/>
    <w:rsid w:val="000D7818"/>
    <w:rsid w:val="000D78FE"/>
    <w:rsid w:val="000D7940"/>
    <w:rsid w:val="000D79B0"/>
    <w:rsid w:val="000D7B14"/>
    <w:rsid w:val="000D7C4E"/>
    <w:rsid w:val="000D7CE7"/>
    <w:rsid w:val="000D7E33"/>
    <w:rsid w:val="000D7F94"/>
    <w:rsid w:val="000E008B"/>
    <w:rsid w:val="000E00E3"/>
    <w:rsid w:val="000E00EF"/>
    <w:rsid w:val="000E020D"/>
    <w:rsid w:val="000E0702"/>
    <w:rsid w:val="000E078A"/>
    <w:rsid w:val="000E07B3"/>
    <w:rsid w:val="000E08AB"/>
    <w:rsid w:val="000E0A48"/>
    <w:rsid w:val="000E0A4A"/>
    <w:rsid w:val="000E0BA9"/>
    <w:rsid w:val="000E0BEF"/>
    <w:rsid w:val="000E0EBB"/>
    <w:rsid w:val="000E10AF"/>
    <w:rsid w:val="000E14DD"/>
    <w:rsid w:val="000E1605"/>
    <w:rsid w:val="000E166B"/>
    <w:rsid w:val="000E1855"/>
    <w:rsid w:val="000E18E6"/>
    <w:rsid w:val="000E1B4A"/>
    <w:rsid w:val="000E1CA8"/>
    <w:rsid w:val="000E2004"/>
    <w:rsid w:val="000E210E"/>
    <w:rsid w:val="000E2373"/>
    <w:rsid w:val="000E24D9"/>
    <w:rsid w:val="000E25C8"/>
    <w:rsid w:val="000E26FF"/>
    <w:rsid w:val="000E2872"/>
    <w:rsid w:val="000E2879"/>
    <w:rsid w:val="000E2EF0"/>
    <w:rsid w:val="000E2F71"/>
    <w:rsid w:val="000E3029"/>
    <w:rsid w:val="000E346B"/>
    <w:rsid w:val="000E3639"/>
    <w:rsid w:val="000E3689"/>
    <w:rsid w:val="000E3699"/>
    <w:rsid w:val="000E3993"/>
    <w:rsid w:val="000E39C5"/>
    <w:rsid w:val="000E3A26"/>
    <w:rsid w:val="000E3BB5"/>
    <w:rsid w:val="000E3D12"/>
    <w:rsid w:val="000E3E29"/>
    <w:rsid w:val="000E3EA6"/>
    <w:rsid w:val="000E4165"/>
    <w:rsid w:val="000E4224"/>
    <w:rsid w:val="000E45B6"/>
    <w:rsid w:val="000E49DC"/>
    <w:rsid w:val="000E4A70"/>
    <w:rsid w:val="000E4A97"/>
    <w:rsid w:val="000E4C4A"/>
    <w:rsid w:val="000E4CE7"/>
    <w:rsid w:val="000E4DEB"/>
    <w:rsid w:val="000E4EB5"/>
    <w:rsid w:val="000E500D"/>
    <w:rsid w:val="000E50B1"/>
    <w:rsid w:val="000E514F"/>
    <w:rsid w:val="000E5187"/>
    <w:rsid w:val="000E5287"/>
    <w:rsid w:val="000E52CC"/>
    <w:rsid w:val="000E52D9"/>
    <w:rsid w:val="000E53E2"/>
    <w:rsid w:val="000E54BA"/>
    <w:rsid w:val="000E5557"/>
    <w:rsid w:val="000E559B"/>
    <w:rsid w:val="000E5616"/>
    <w:rsid w:val="000E569B"/>
    <w:rsid w:val="000E570F"/>
    <w:rsid w:val="000E580A"/>
    <w:rsid w:val="000E58AB"/>
    <w:rsid w:val="000E58B2"/>
    <w:rsid w:val="000E593E"/>
    <w:rsid w:val="000E596A"/>
    <w:rsid w:val="000E5C2A"/>
    <w:rsid w:val="000E5CF8"/>
    <w:rsid w:val="000E5E26"/>
    <w:rsid w:val="000E5F96"/>
    <w:rsid w:val="000E61F1"/>
    <w:rsid w:val="000E642B"/>
    <w:rsid w:val="000E6575"/>
    <w:rsid w:val="000E65C6"/>
    <w:rsid w:val="000E685A"/>
    <w:rsid w:val="000E69B9"/>
    <w:rsid w:val="000E69F4"/>
    <w:rsid w:val="000E6A98"/>
    <w:rsid w:val="000E6AB3"/>
    <w:rsid w:val="000E6CB2"/>
    <w:rsid w:val="000E6D44"/>
    <w:rsid w:val="000E7290"/>
    <w:rsid w:val="000E7600"/>
    <w:rsid w:val="000E7813"/>
    <w:rsid w:val="000E7893"/>
    <w:rsid w:val="000E7899"/>
    <w:rsid w:val="000E7922"/>
    <w:rsid w:val="000E7977"/>
    <w:rsid w:val="000E797D"/>
    <w:rsid w:val="000E79A9"/>
    <w:rsid w:val="000E7A21"/>
    <w:rsid w:val="000E7A37"/>
    <w:rsid w:val="000E7B91"/>
    <w:rsid w:val="000E7CEA"/>
    <w:rsid w:val="000E7F0A"/>
    <w:rsid w:val="000F0072"/>
    <w:rsid w:val="000F035F"/>
    <w:rsid w:val="000F03F4"/>
    <w:rsid w:val="000F07D8"/>
    <w:rsid w:val="000F0C3F"/>
    <w:rsid w:val="000F0C92"/>
    <w:rsid w:val="000F0DAB"/>
    <w:rsid w:val="000F0E2B"/>
    <w:rsid w:val="000F0EBE"/>
    <w:rsid w:val="000F11DE"/>
    <w:rsid w:val="000F1310"/>
    <w:rsid w:val="000F1431"/>
    <w:rsid w:val="000F15E5"/>
    <w:rsid w:val="000F16A6"/>
    <w:rsid w:val="000F16DD"/>
    <w:rsid w:val="000F18EA"/>
    <w:rsid w:val="000F198D"/>
    <w:rsid w:val="000F1A3C"/>
    <w:rsid w:val="000F1AAA"/>
    <w:rsid w:val="000F1CD1"/>
    <w:rsid w:val="000F1D1C"/>
    <w:rsid w:val="000F1DBF"/>
    <w:rsid w:val="000F1F1E"/>
    <w:rsid w:val="000F1FE3"/>
    <w:rsid w:val="000F20F9"/>
    <w:rsid w:val="000F21AB"/>
    <w:rsid w:val="000F25B0"/>
    <w:rsid w:val="000F25D6"/>
    <w:rsid w:val="000F269C"/>
    <w:rsid w:val="000F295E"/>
    <w:rsid w:val="000F2B2C"/>
    <w:rsid w:val="000F2C0B"/>
    <w:rsid w:val="000F2E86"/>
    <w:rsid w:val="000F2FDD"/>
    <w:rsid w:val="000F3103"/>
    <w:rsid w:val="000F3107"/>
    <w:rsid w:val="000F317C"/>
    <w:rsid w:val="000F3474"/>
    <w:rsid w:val="000F371A"/>
    <w:rsid w:val="000F3803"/>
    <w:rsid w:val="000F38D5"/>
    <w:rsid w:val="000F3C2A"/>
    <w:rsid w:val="000F3C2B"/>
    <w:rsid w:val="000F3EAB"/>
    <w:rsid w:val="000F4241"/>
    <w:rsid w:val="000F42D0"/>
    <w:rsid w:val="000F4789"/>
    <w:rsid w:val="000F4A2B"/>
    <w:rsid w:val="000F4AFD"/>
    <w:rsid w:val="000F4F27"/>
    <w:rsid w:val="000F519E"/>
    <w:rsid w:val="000F52DE"/>
    <w:rsid w:val="000F5318"/>
    <w:rsid w:val="000F5405"/>
    <w:rsid w:val="000F5491"/>
    <w:rsid w:val="000F5501"/>
    <w:rsid w:val="000F5659"/>
    <w:rsid w:val="000F56C1"/>
    <w:rsid w:val="000F5984"/>
    <w:rsid w:val="000F599B"/>
    <w:rsid w:val="000F5A9F"/>
    <w:rsid w:val="000F5B9F"/>
    <w:rsid w:val="000F5BA9"/>
    <w:rsid w:val="000F611F"/>
    <w:rsid w:val="000F618B"/>
    <w:rsid w:val="000F61A7"/>
    <w:rsid w:val="000F633C"/>
    <w:rsid w:val="000F6556"/>
    <w:rsid w:val="000F65BB"/>
    <w:rsid w:val="000F663F"/>
    <w:rsid w:val="000F678F"/>
    <w:rsid w:val="000F6859"/>
    <w:rsid w:val="000F69F6"/>
    <w:rsid w:val="000F6A95"/>
    <w:rsid w:val="000F6C72"/>
    <w:rsid w:val="000F6C95"/>
    <w:rsid w:val="000F6CBE"/>
    <w:rsid w:val="000F6CF4"/>
    <w:rsid w:val="000F6FD5"/>
    <w:rsid w:val="000F7596"/>
    <w:rsid w:val="000F76F3"/>
    <w:rsid w:val="000F7C5F"/>
    <w:rsid w:val="000F7C99"/>
    <w:rsid w:val="000F7DE6"/>
    <w:rsid w:val="000F7EAB"/>
    <w:rsid w:val="000F7F67"/>
    <w:rsid w:val="000F7FD6"/>
    <w:rsid w:val="00100080"/>
    <w:rsid w:val="001000B7"/>
    <w:rsid w:val="0010012D"/>
    <w:rsid w:val="00100281"/>
    <w:rsid w:val="0010029D"/>
    <w:rsid w:val="00100308"/>
    <w:rsid w:val="00100346"/>
    <w:rsid w:val="001006CB"/>
    <w:rsid w:val="001007C5"/>
    <w:rsid w:val="00100B28"/>
    <w:rsid w:val="00100BE2"/>
    <w:rsid w:val="0010106A"/>
    <w:rsid w:val="0010121A"/>
    <w:rsid w:val="00101366"/>
    <w:rsid w:val="001019F6"/>
    <w:rsid w:val="00101A23"/>
    <w:rsid w:val="00101B0E"/>
    <w:rsid w:val="00101D43"/>
    <w:rsid w:val="00101DE1"/>
    <w:rsid w:val="00101DFB"/>
    <w:rsid w:val="001020B6"/>
    <w:rsid w:val="001020B9"/>
    <w:rsid w:val="001021E3"/>
    <w:rsid w:val="00102279"/>
    <w:rsid w:val="00102415"/>
    <w:rsid w:val="0010246A"/>
    <w:rsid w:val="0010253C"/>
    <w:rsid w:val="00102B67"/>
    <w:rsid w:val="00102BDD"/>
    <w:rsid w:val="00102CE4"/>
    <w:rsid w:val="00102D48"/>
    <w:rsid w:val="00102F16"/>
    <w:rsid w:val="0010300A"/>
    <w:rsid w:val="0010306A"/>
    <w:rsid w:val="001032D8"/>
    <w:rsid w:val="0010334B"/>
    <w:rsid w:val="001037C5"/>
    <w:rsid w:val="001038F4"/>
    <w:rsid w:val="00103AB5"/>
    <w:rsid w:val="00103B2C"/>
    <w:rsid w:val="00103C89"/>
    <w:rsid w:val="00103CB0"/>
    <w:rsid w:val="00104016"/>
    <w:rsid w:val="0010440A"/>
    <w:rsid w:val="00104757"/>
    <w:rsid w:val="00104BEE"/>
    <w:rsid w:val="00104D60"/>
    <w:rsid w:val="00104DB8"/>
    <w:rsid w:val="00104FB1"/>
    <w:rsid w:val="001050F8"/>
    <w:rsid w:val="00105236"/>
    <w:rsid w:val="00105594"/>
    <w:rsid w:val="001055E7"/>
    <w:rsid w:val="0010574C"/>
    <w:rsid w:val="001058A1"/>
    <w:rsid w:val="00105BEB"/>
    <w:rsid w:val="00105D2B"/>
    <w:rsid w:val="00106053"/>
    <w:rsid w:val="001061A2"/>
    <w:rsid w:val="00106248"/>
    <w:rsid w:val="001062DB"/>
    <w:rsid w:val="001064E0"/>
    <w:rsid w:val="001065E3"/>
    <w:rsid w:val="0010676E"/>
    <w:rsid w:val="00106942"/>
    <w:rsid w:val="00106AC3"/>
    <w:rsid w:val="00106B16"/>
    <w:rsid w:val="00106D8C"/>
    <w:rsid w:val="00107010"/>
    <w:rsid w:val="001071C7"/>
    <w:rsid w:val="001076DA"/>
    <w:rsid w:val="00107731"/>
    <w:rsid w:val="001077F3"/>
    <w:rsid w:val="00107B79"/>
    <w:rsid w:val="00107C06"/>
    <w:rsid w:val="00107DAE"/>
    <w:rsid w:val="00107E4C"/>
    <w:rsid w:val="00107F47"/>
    <w:rsid w:val="00107FF5"/>
    <w:rsid w:val="001101CE"/>
    <w:rsid w:val="00110219"/>
    <w:rsid w:val="0011024E"/>
    <w:rsid w:val="001103B2"/>
    <w:rsid w:val="0011051C"/>
    <w:rsid w:val="0011068A"/>
    <w:rsid w:val="00110721"/>
    <w:rsid w:val="00110842"/>
    <w:rsid w:val="0011095A"/>
    <w:rsid w:val="001109BE"/>
    <w:rsid w:val="00111742"/>
    <w:rsid w:val="00111822"/>
    <w:rsid w:val="00111898"/>
    <w:rsid w:val="001119C5"/>
    <w:rsid w:val="001119FF"/>
    <w:rsid w:val="00111A97"/>
    <w:rsid w:val="00111F4E"/>
    <w:rsid w:val="00112998"/>
    <w:rsid w:val="001129BA"/>
    <w:rsid w:val="00112C4A"/>
    <w:rsid w:val="00112F47"/>
    <w:rsid w:val="0011340D"/>
    <w:rsid w:val="001138F8"/>
    <w:rsid w:val="00113C30"/>
    <w:rsid w:val="00113F05"/>
    <w:rsid w:val="00114051"/>
    <w:rsid w:val="00114211"/>
    <w:rsid w:val="00114240"/>
    <w:rsid w:val="00114385"/>
    <w:rsid w:val="0011457E"/>
    <w:rsid w:val="00114668"/>
    <w:rsid w:val="001146F7"/>
    <w:rsid w:val="001149D8"/>
    <w:rsid w:val="00114A84"/>
    <w:rsid w:val="00114AFC"/>
    <w:rsid w:val="0011501B"/>
    <w:rsid w:val="0011512C"/>
    <w:rsid w:val="001153E2"/>
    <w:rsid w:val="0011545B"/>
    <w:rsid w:val="001159AD"/>
    <w:rsid w:val="00115B1A"/>
    <w:rsid w:val="00115D55"/>
    <w:rsid w:val="00115DDB"/>
    <w:rsid w:val="00115EBB"/>
    <w:rsid w:val="0011613D"/>
    <w:rsid w:val="00116161"/>
    <w:rsid w:val="0011620A"/>
    <w:rsid w:val="001163C2"/>
    <w:rsid w:val="00116415"/>
    <w:rsid w:val="0011647F"/>
    <w:rsid w:val="00116609"/>
    <w:rsid w:val="00116A74"/>
    <w:rsid w:val="00116C8E"/>
    <w:rsid w:val="00116CAE"/>
    <w:rsid w:val="00116EC2"/>
    <w:rsid w:val="0011718C"/>
    <w:rsid w:val="0011743B"/>
    <w:rsid w:val="001174B1"/>
    <w:rsid w:val="001174B3"/>
    <w:rsid w:val="00117554"/>
    <w:rsid w:val="00117556"/>
    <w:rsid w:val="001176C8"/>
    <w:rsid w:val="0011786B"/>
    <w:rsid w:val="0011795C"/>
    <w:rsid w:val="00117964"/>
    <w:rsid w:val="00117F87"/>
    <w:rsid w:val="0012024C"/>
    <w:rsid w:val="001202F0"/>
    <w:rsid w:val="00120451"/>
    <w:rsid w:val="0012072A"/>
    <w:rsid w:val="00120810"/>
    <w:rsid w:val="001208E6"/>
    <w:rsid w:val="00120959"/>
    <w:rsid w:val="001209E1"/>
    <w:rsid w:val="00120D9F"/>
    <w:rsid w:val="00120FDF"/>
    <w:rsid w:val="001210B0"/>
    <w:rsid w:val="00121166"/>
    <w:rsid w:val="00121292"/>
    <w:rsid w:val="001212EE"/>
    <w:rsid w:val="00121615"/>
    <w:rsid w:val="00121670"/>
    <w:rsid w:val="00121714"/>
    <w:rsid w:val="00121799"/>
    <w:rsid w:val="00121CC9"/>
    <w:rsid w:val="00122069"/>
    <w:rsid w:val="00122257"/>
    <w:rsid w:val="00122343"/>
    <w:rsid w:val="0012235F"/>
    <w:rsid w:val="001227F1"/>
    <w:rsid w:val="00122B02"/>
    <w:rsid w:val="00122BCF"/>
    <w:rsid w:val="00122BF4"/>
    <w:rsid w:val="00123270"/>
    <w:rsid w:val="0012329F"/>
    <w:rsid w:val="001233C5"/>
    <w:rsid w:val="0012361E"/>
    <w:rsid w:val="00123656"/>
    <w:rsid w:val="00123736"/>
    <w:rsid w:val="00123765"/>
    <w:rsid w:val="00123947"/>
    <w:rsid w:val="00123CEF"/>
    <w:rsid w:val="00123D2E"/>
    <w:rsid w:val="00123DCB"/>
    <w:rsid w:val="00123E43"/>
    <w:rsid w:val="00123FDF"/>
    <w:rsid w:val="001243B9"/>
    <w:rsid w:val="00124546"/>
    <w:rsid w:val="001245B9"/>
    <w:rsid w:val="00124764"/>
    <w:rsid w:val="001247EE"/>
    <w:rsid w:val="00124804"/>
    <w:rsid w:val="0012485B"/>
    <w:rsid w:val="00124880"/>
    <w:rsid w:val="0012510C"/>
    <w:rsid w:val="00125369"/>
    <w:rsid w:val="00125477"/>
    <w:rsid w:val="001257F8"/>
    <w:rsid w:val="00125D06"/>
    <w:rsid w:val="00126049"/>
    <w:rsid w:val="001263AC"/>
    <w:rsid w:val="001263EF"/>
    <w:rsid w:val="001267A1"/>
    <w:rsid w:val="001268F4"/>
    <w:rsid w:val="001269A3"/>
    <w:rsid w:val="001269BF"/>
    <w:rsid w:val="00126C04"/>
    <w:rsid w:val="00126D3D"/>
    <w:rsid w:val="00127013"/>
    <w:rsid w:val="001270B5"/>
    <w:rsid w:val="0012715F"/>
    <w:rsid w:val="0012731E"/>
    <w:rsid w:val="00127390"/>
    <w:rsid w:val="001273DE"/>
    <w:rsid w:val="00127948"/>
    <w:rsid w:val="00127DE1"/>
    <w:rsid w:val="00127F4B"/>
    <w:rsid w:val="00127FF2"/>
    <w:rsid w:val="0013011E"/>
    <w:rsid w:val="0013020F"/>
    <w:rsid w:val="00130226"/>
    <w:rsid w:val="0013022B"/>
    <w:rsid w:val="00130239"/>
    <w:rsid w:val="0013038E"/>
    <w:rsid w:val="001303F0"/>
    <w:rsid w:val="001304ED"/>
    <w:rsid w:val="00130520"/>
    <w:rsid w:val="001305D0"/>
    <w:rsid w:val="001307B4"/>
    <w:rsid w:val="00130829"/>
    <w:rsid w:val="00130894"/>
    <w:rsid w:val="001308AD"/>
    <w:rsid w:val="00130A61"/>
    <w:rsid w:val="00130BD3"/>
    <w:rsid w:val="00130D20"/>
    <w:rsid w:val="00130EE7"/>
    <w:rsid w:val="00130F0B"/>
    <w:rsid w:val="00130F77"/>
    <w:rsid w:val="00131152"/>
    <w:rsid w:val="001312BE"/>
    <w:rsid w:val="00131333"/>
    <w:rsid w:val="001313C0"/>
    <w:rsid w:val="00131440"/>
    <w:rsid w:val="001314F7"/>
    <w:rsid w:val="0013169C"/>
    <w:rsid w:val="001316C0"/>
    <w:rsid w:val="0013171B"/>
    <w:rsid w:val="00131A59"/>
    <w:rsid w:val="00131BA1"/>
    <w:rsid w:val="00131F58"/>
    <w:rsid w:val="00131F59"/>
    <w:rsid w:val="001324D0"/>
    <w:rsid w:val="00132771"/>
    <w:rsid w:val="001328DF"/>
    <w:rsid w:val="001329F1"/>
    <w:rsid w:val="00132AD3"/>
    <w:rsid w:val="00132C5C"/>
    <w:rsid w:val="00132C7B"/>
    <w:rsid w:val="00132C8B"/>
    <w:rsid w:val="00132F80"/>
    <w:rsid w:val="0013306E"/>
    <w:rsid w:val="00133348"/>
    <w:rsid w:val="001334A7"/>
    <w:rsid w:val="001334F6"/>
    <w:rsid w:val="0013370C"/>
    <w:rsid w:val="00133884"/>
    <w:rsid w:val="001338EA"/>
    <w:rsid w:val="0013391E"/>
    <w:rsid w:val="00133A05"/>
    <w:rsid w:val="00133A12"/>
    <w:rsid w:val="00133A3E"/>
    <w:rsid w:val="00133DDB"/>
    <w:rsid w:val="00133DF5"/>
    <w:rsid w:val="00133E71"/>
    <w:rsid w:val="00134038"/>
    <w:rsid w:val="001340AC"/>
    <w:rsid w:val="001344CA"/>
    <w:rsid w:val="001344F8"/>
    <w:rsid w:val="00134660"/>
    <w:rsid w:val="0013489E"/>
    <w:rsid w:val="001348C8"/>
    <w:rsid w:val="00134A67"/>
    <w:rsid w:val="00134B23"/>
    <w:rsid w:val="00134D4E"/>
    <w:rsid w:val="00134EAE"/>
    <w:rsid w:val="0013556A"/>
    <w:rsid w:val="00135699"/>
    <w:rsid w:val="00135940"/>
    <w:rsid w:val="00135A68"/>
    <w:rsid w:val="00135AE3"/>
    <w:rsid w:val="00135B88"/>
    <w:rsid w:val="00135E43"/>
    <w:rsid w:val="00135EF9"/>
    <w:rsid w:val="00135F72"/>
    <w:rsid w:val="00136150"/>
    <w:rsid w:val="001363FA"/>
    <w:rsid w:val="00136553"/>
    <w:rsid w:val="001365FF"/>
    <w:rsid w:val="001367FA"/>
    <w:rsid w:val="00136916"/>
    <w:rsid w:val="00136E90"/>
    <w:rsid w:val="0013703F"/>
    <w:rsid w:val="0013705B"/>
    <w:rsid w:val="001370D3"/>
    <w:rsid w:val="0013710D"/>
    <w:rsid w:val="001371DF"/>
    <w:rsid w:val="001372E4"/>
    <w:rsid w:val="0013730D"/>
    <w:rsid w:val="0013737E"/>
    <w:rsid w:val="001373D2"/>
    <w:rsid w:val="001374E9"/>
    <w:rsid w:val="00137531"/>
    <w:rsid w:val="00137580"/>
    <w:rsid w:val="0013771F"/>
    <w:rsid w:val="00137894"/>
    <w:rsid w:val="00137A76"/>
    <w:rsid w:val="00137B9F"/>
    <w:rsid w:val="00137C02"/>
    <w:rsid w:val="00140048"/>
    <w:rsid w:val="001400B1"/>
    <w:rsid w:val="001403B3"/>
    <w:rsid w:val="0014047E"/>
    <w:rsid w:val="001404AB"/>
    <w:rsid w:val="00140504"/>
    <w:rsid w:val="00140550"/>
    <w:rsid w:val="001405A7"/>
    <w:rsid w:val="00140644"/>
    <w:rsid w:val="00140A2A"/>
    <w:rsid w:val="00140F5B"/>
    <w:rsid w:val="00141043"/>
    <w:rsid w:val="001410D3"/>
    <w:rsid w:val="001411E3"/>
    <w:rsid w:val="001411EF"/>
    <w:rsid w:val="00141292"/>
    <w:rsid w:val="001414C8"/>
    <w:rsid w:val="00141527"/>
    <w:rsid w:val="001418BE"/>
    <w:rsid w:val="00141A91"/>
    <w:rsid w:val="00141BCE"/>
    <w:rsid w:val="00141D48"/>
    <w:rsid w:val="001421DA"/>
    <w:rsid w:val="0014242B"/>
    <w:rsid w:val="00142474"/>
    <w:rsid w:val="00142561"/>
    <w:rsid w:val="0014267D"/>
    <w:rsid w:val="001426A1"/>
    <w:rsid w:val="00142811"/>
    <w:rsid w:val="0014284C"/>
    <w:rsid w:val="001428EC"/>
    <w:rsid w:val="00142A38"/>
    <w:rsid w:val="00142F6D"/>
    <w:rsid w:val="0014307A"/>
    <w:rsid w:val="001431AB"/>
    <w:rsid w:val="0014349B"/>
    <w:rsid w:val="001434E7"/>
    <w:rsid w:val="001437FD"/>
    <w:rsid w:val="00143950"/>
    <w:rsid w:val="00143C85"/>
    <w:rsid w:val="001441AB"/>
    <w:rsid w:val="001442C8"/>
    <w:rsid w:val="00144467"/>
    <w:rsid w:val="00144595"/>
    <w:rsid w:val="0014499D"/>
    <w:rsid w:val="00144BA6"/>
    <w:rsid w:val="00144BB9"/>
    <w:rsid w:val="00144BEA"/>
    <w:rsid w:val="0014529C"/>
    <w:rsid w:val="00145514"/>
    <w:rsid w:val="001457CD"/>
    <w:rsid w:val="0014581A"/>
    <w:rsid w:val="0014589B"/>
    <w:rsid w:val="0014593C"/>
    <w:rsid w:val="00145A78"/>
    <w:rsid w:val="00145A7A"/>
    <w:rsid w:val="00145CB8"/>
    <w:rsid w:val="00145DF8"/>
    <w:rsid w:val="00146657"/>
    <w:rsid w:val="00146713"/>
    <w:rsid w:val="00146CE3"/>
    <w:rsid w:val="00146CEB"/>
    <w:rsid w:val="00146F67"/>
    <w:rsid w:val="00146F79"/>
    <w:rsid w:val="0014720B"/>
    <w:rsid w:val="0014727D"/>
    <w:rsid w:val="0014745A"/>
    <w:rsid w:val="001475BF"/>
    <w:rsid w:val="0014775B"/>
    <w:rsid w:val="00147B01"/>
    <w:rsid w:val="00147CAE"/>
    <w:rsid w:val="00147F53"/>
    <w:rsid w:val="00150219"/>
    <w:rsid w:val="0015021D"/>
    <w:rsid w:val="0015045F"/>
    <w:rsid w:val="001504D0"/>
    <w:rsid w:val="00150CD2"/>
    <w:rsid w:val="00150DCC"/>
    <w:rsid w:val="00150DCE"/>
    <w:rsid w:val="00151491"/>
    <w:rsid w:val="00151B4E"/>
    <w:rsid w:val="00151F17"/>
    <w:rsid w:val="001522C4"/>
    <w:rsid w:val="0015246A"/>
    <w:rsid w:val="00152574"/>
    <w:rsid w:val="00152706"/>
    <w:rsid w:val="00152BF1"/>
    <w:rsid w:val="00152C29"/>
    <w:rsid w:val="00152C3C"/>
    <w:rsid w:val="00152E19"/>
    <w:rsid w:val="00152ECF"/>
    <w:rsid w:val="00152EED"/>
    <w:rsid w:val="00152F46"/>
    <w:rsid w:val="00153240"/>
    <w:rsid w:val="00153715"/>
    <w:rsid w:val="00153760"/>
    <w:rsid w:val="0015379F"/>
    <w:rsid w:val="001537A0"/>
    <w:rsid w:val="00153A7C"/>
    <w:rsid w:val="00153AC0"/>
    <w:rsid w:val="00153EEA"/>
    <w:rsid w:val="00154058"/>
    <w:rsid w:val="001541A3"/>
    <w:rsid w:val="001541B4"/>
    <w:rsid w:val="00154645"/>
    <w:rsid w:val="0015477F"/>
    <w:rsid w:val="001548A7"/>
    <w:rsid w:val="00154907"/>
    <w:rsid w:val="001549A1"/>
    <w:rsid w:val="00154D91"/>
    <w:rsid w:val="00154EDD"/>
    <w:rsid w:val="00155116"/>
    <w:rsid w:val="0015513B"/>
    <w:rsid w:val="001551A1"/>
    <w:rsid w:val="00155339"/>
    <w:rsid w:val="001553AE"/>
    <w:rsid w:val="0015562C"/>
    <w:rsid w:val="00155713"/>
    <w:rsid w:val="00155A1E"/>
    <w:rsid w:val="00155B6A"/>
    <w:rsid w:val="00155B8E"/>
    <w:rsid w:val="00155C1B"/>
    <w:rsid w:val="00155E00"/>
    <w:rsid w:val="001560EC"/>
    <w:rsid w:val="001562EC"/>
    <w:rsid w:val="001562F6"/>
    <w:rsid w:val="0015693C"/>
    <w:rsid w:val="001569EA"/>
    <w:rsid w:val="00156B07"/>
    <w:rsid w:val="00156BD9"/>
    <w:rsid w:val="00156C3C"/>
    <w:rsid w:val="00156C91"/>
    <w:rsid w:val="00156CF0"/>
    <w:rsid w:val="00156E60"/>
    <w:rsid w:val="00156F29"/>
    <w:rsid w:val="00156F36"/>
    <w:rsid w:val="00157263"/>
    <w:rsid w:val="00157484"/>
    <w:rsid w:val="001574AA"/>
    <w:rsid w:val="0015758E"/>
    <w:rsid w:val="0015766E"/>
    <w:rsid w:val="0015774E"/>
    <w:rsid w:val="0015788E"/>
    <w:rsid w:val="0015795A"/>
    <w:rsid w:val="00157B3C"/>
    <w:rsid w:val="00157B6B"/>
    <w:rsid w:val="00157D25"/>
    <w:rsid w:val="00157D27"/>
    <w:rsid w:val="00157DC8"/>
    <w:rsid w:val="00157DDE"/>
    <w:rsid w:val="00157EAF"/>
    <w:rsid w:val="0016007D"/>
    <w:rsid w:val="001602C1"/>
    <w:rsid w:val="001603DF"/>
    <w:rsid w:val="00160463"/>
    <w:rsid w:val="00160540"/>
    <w:rsid w:val="00160543"/>
    <w:rsid w:val="001605C5"/>
    <w:rsid w:val="001606B1"/>
    <w:rsid w:val="001606B3"/>
    <w:rsid w:val="00160854"/>
    <w:rsid w:val="0016090D"/>
    <w:rsid w:val="00160B82"/>
    <w:rsid w:val="00160C4B"/>
    <w:rsid w:val="00160C6E"/>
    <w:rsid w:val="00160D5B"/>
    <w:rsid w:val="00161403"/>
    <w:rsid w:val="00161412"/>
    <w:rsid w:val="001614B0"/>
    <w:rsid w:val="001616F1"/>
    <w:rsid w:val="0016179E"/>
    <w:rsid w:val="001618FC"/>
    <w:rsid w:val="0016199F"/>
    <w:rsid w:val="00161A4C"/>
    <w:rsid w:val="00161C60"/>
    <w:rsid w:val="00161D1C"/>
    <w:rsid w:val="00161E9C"/>
    <w:rsid w:val="00161EEF"/>
    <w:rsid w:val="00162025"/>
    <w:rsid w:val="00162170"/>
    <w:rsid w:val="001622AF"/>
    <w:rsid w:val="001622C0"/>
    <w:rsid w:val="001624E8"/>
    <w:rsid w:val="0016255F"/>
    <w:rsid w:val="0016259B"/>
    <w:rsid w:val="001628FA"/>
    <w:rsid w:val="001629E9"/>
    <w:rsid w:val="00162BD8"/>
    <w:rsid w:val="00162FC8"/>
    <w:rsid w:val="00162FFE"/>
    <w:rsid w:val="001630E3"/>
    <w:rsid w:val="00163215"/>
    <w:rsid w:val="00163281"/>
    <w:rsid w:val="001634F5"/>
    <w:rsid w:val="0016372E"/>
    <w:rsid w:val="00163774"/>
    <w:rsid w:val="001637CA"/>
    <w:rsid w:val="001637E0"/>
    <w:rsid w:val="00163B23"/>
    <w:rsid w:val="00163B33"/>
    <w:rsid w:val="00163C36"/>
    <w:rsid w:val="00163CEC"/>
    <w:rsid w:val="00163D70"/>
    <w:rsid w:val="00163D88"/>
    <w:rsid w:val="00163D9D"/>
    <w:rsid w:val="00163E45"/>
    <w:rsid w:val="00163E53"/>
    <w:rsid w:val="001641E4"/>
    <w:rsid w:val="00164628"/>
    <w:rsid w:val="00164787"/>
    <w:rsid w:val="0016483E"/>
    <w:rsid w:val="00164BB3"/>
    <w:rsid w:val="00164C4C"/>
    <w:rsid w:val="00164D30"/>
    <w:rsid w:val="00164D9A"/>
    <w:rsid w:val="001650C8"/>
    <w:rsid w:val="0016513B"/>
    <w:rsid w:val="001651A3"/>
    <w:rsid w:val="001651D7"/>
    <w:rsid w:val="001655A3"/>
    <w:rsid w:val="001657B0"/>
    <w:rsid w:val="0016583B"/>
    <w:rsid w:val="00165863"/>
    <w:rsid w:val="0016588F"/>
    <w:rsid w:val="00165949"/>
    <w:rsid w:val="00165B5D"/>
    <w:rsid w:val="00165D1E"/>
    <w:rsid w:val="0016609D"/>
    <w:rsid w:val="0016612A"/>
    <w:rsid w:val="00166153"/>
    <w:rsid w:val="001666C8"/>
    <w:rsid w:val="00166860"/>
    <w:rsid w:val="001668C0"/>
    <w:rsid w:val="0016693A"/>
    <w:rsid w:val="00166C52"/>
    <w:rsid w:val="00167096"/>
    <w:rsid w:val="001671D8"/>
    <w:rsid w:val="001672B6"/>
    <w:rsid w:val="00167685"/>
    <w:rsid w:val="00167911"/>
    <w:rsid w:val="00167EDD"/>
    <w:rsid w:val="00167FFC"/>
    <w:rsid w:val="001702F1"/>
    <w:rsid w:val="00170982"/>
    <w:rsid w:val="00170A90"/>
    <w:rsid w:val="00170BA3"/>
    <w:rsid w:val="00170E18"/>
    <w:rsid w:val="001710B9"/>
    <w:rsid w:val="00171135"/>
    <w:rsid w:val="001711F8"/>
    <w:rsid w:val="00171282"/>
    <w:rsid w:val="001712C4"/>
    <w:rsid w:val="001712EE"/>
    <w:rsid w:val="00171308"/>
    <w:rsid w:val="00171507"/>
    <w:rsid w:val="0017153D"/>
    <w:rsid w:val="00171A54"/>
    <w:rsid w:val="00171D07"/>
    <w:rsid w:val="00171DA6"/>
    <w:rsid w:val="00171E81"/>
    <w:rsid w:val="00171FAA"/>
    <w:rsid w:val="0017200F"/>
    <w:rsid w:val="00172079"/>
    <w:rsid w:val="00172137"/>
    <w:rsid w:val="001724A7"/>
    <w:rsid w:val="001724CA"/>
    <w:rsid w:val="00172625"/>
    <w:rsid w:val="00172739"/>
    <w:rsid w:val="0017285C"/>
    <w:rsid w:val="00172CDE"/>
    <w:rsid w:val="00172E02"/>
    <w:rsid w:val="00172FA5"/>
    <w:rsid w:val="0017305A"/>
    <w:rsid w:val="001730FC"/>
    <w:rsid w:val="001731F2"/>
    <w:rsid w:val="00173385"/>
    <w:rsid w:val="00173458"/>
    <w:rsid w:val="001734EF"/>
    <w:rsid w:val="00173529"/>
    <w:rsid w:val="001735E8"/>
    <w:rsid w:val="0017364D"/>
    <w:rsid w:val="001736DD"/>
    <w:rsid w:val="00173765"/>
    <w:rsid w:val="0017388D"/>
    <w:rsid w:val="001738B1"/>
    <w:rsid w:val="00173A20"/>
    <w:rsid w:val="00173AC0"/>
    <w:rsid w:val="00173ADB"/>
    <w:rsid w:val="00173B4D"/>
    <w:rsid w:val="00173C09"/>
    <w:rsid w:val="00173F70"/>
    <w:rsid w:val="00173FFE"/>
    <w:rsid w:val="00174058"/>
    <w:rsid w:val="0017423A"/>
    <w:rsid w:val="001743C5"/>
    <w:rsid w:val="00174425"/>
    <w:rsid w:val="0017468A"/>
    <w:rsid w:val="001746A8"/>
    <w:rsid w:val="00174897"/>
    <w:rsid w:val="001748E8"/>
    <w:rsid w:val="00174C4C"/>
    <w:rsid w:val="00174E66"/>
    <w:rsid w:val="00175405"/>
    <w:rsid w:val="0017541A"/>
    <w:rsid w:val="00175446"/>
    <w:rsid w:val="001755B6"/>
    <w:rsid w:val="001758F5"/>
    <w:rsid w:val="001758FD"/>
    <w:rsid w:val="00175CE6"/>
    <w:rsid w:val="00176A12"/>
    <w:rsid w:val="00176CCA"/>
    <w:rsid w:val="00176E71"/>
    <w:rsid w:val="00177027"/>
    <w:rsid w:val="001770A0"/>
    <w:rsid w:val="001774CC"/>
    <w:rsid w:val="00177558"/>
    <w:rsid w:val="001778EC"/>
    <w:rsid w:val="00177941"/>
    <w:rsid w:val="00177995"/>
    <w:rsid w:val="00177C18"/>
    <w:rsid w:val="00177F68"/>
    <w:rsid w:val="001800F0"/>
    <w:rsid w:val="001800FB"/>
    <w:rsid w:val="00180131"/>
    <w:rsid w:val="00180194"/>
    <w:rsid w:val="0018019C"/>
    <w:rsid w:val="00180275"/>
    <w:rsid w:val="001806BB"/>
    <w:rsid w:val="00180841"/>
    <w:rsid w:val="00180A76"/>
    <w:rsid w:val="00180B08"/>
    <w:rsid w:val="0018131B"/>
    <w:rsid w:val="00181414"/>
    <w:rsid w:val="001816E7"/>
    <w:rsid w:val="001817E3"/>
    <w:rsid w:val="00181D00"/>
    <w:rsid w:val="00181F38"/>
    <w:rsid w:val="00181F5B"/>
    <w:rsid w:val="00181FA9"/>
    <w:rsid w:val="00181FEA"/>
    <w:rsid w:val="00182032"/>
    <w:rsid w:val="001820C3"/>
    <w:rsid w:val="00182258"/>
    <w:rsid w:val="00182426"/>
    <w:rsid w:val="001824C4"/>
    <w:rsid w:val="001824EA"/>
    <w:rsid w:val="001825A4"/>
    <w:rsid w:val="001828A6"/>
    <w:rsid w:val="00182B14"/>
    <w:rsid w:val="00182B92"/>
    <w:rsid w:val="00182C2C"/>
    <w:rsid w:val="00182FFB"/>
    <w:rsid w:val="0018305C"/>
    <w:rsid w:val="00183382"/>
    <w:rsid w:val="00183396"/>
    <w:rsid w:val="001833F5"/>
    <w:rsid w:val="00183529"/>
    <w:rsid w:val="00183532"/>
    <w:rsid w:val="0018357F"/>
    <w:rsid w:val="00183583"/>
    <w:rsid w:val="0018367A"/>
    <w:rsid w:val="00183CD7"/>
    <w:rsid w:val="00183DAA"/>
    <w:rsid w:val="00183E30"/>
    <w:rsid w:val="001840E6"/>
    <w:rsid w:val="00184100"/>
    <w:rsid w:val="0018425E"/>
    <w:rsid w:val="00184348"/>
    <w:rsid w:val="001844A1"/>
    <w:rsid w:val="0018471D"/>
    <w:rsid w:val="001849FE"/>
    <w:rsid w:val="00184A3B"/>
    <w:rsid w:val="00184C75"/>
    <w:rsid w:val="00185357"/>
    <w:rsid w:val="0018535A"/>
    <w:rsid w:val="00185896"/>
    <w:rsid w:val="00185981"/>
    <w:rsid w:val="00185B4E"/>
    <w:rsid w:val="00185EAD"/>
    <w:rsid w:val="00186556"/>
    <w:rsid w:val="001867C5"/>
    <w:rsid w:val="00186827"/>
    <w:rsid w:val="00186D69"/>
    <w:rsid w:val="00186DA0"/>
    <w:rsid w:val="00186DFD"/>
    <w:rsid w:val="00186E36"/>
    <w:rsid w:val="00187233"/>
    <w:rsid w:val="001873D4"/>
    <w:rsid w:val="0018754F"/>
    <w:rsid w:val="001875CB"/>
    <w:rsid w:val="001877F2"/>
    <w:rsid w:val="001879D1"/>
    <w:rsid w:val="00187AC4"/>
    <w:rsid w:val="00187B1F"/>
    <w:rsid w:val="00187BB0"/>
    <w:rsid w:val="001901BA"/>
    <w:rsid w:val="00190536"/>
    <w:rsid w:val="00190B8F"/>
    <w:rsid w:val="00190BCA"/>
    <w:rsid w:val="00190CA7"/>
    <w:rsid w:val="00190D91"/>
    <w:rsid w:val="00190F33"/>
    <w:rsid w:val="00190FB6"/>
    <w:rsid w:val="00191065"/>
    <w:rsid w:val="0019120F"/>
    <w:rsid w:val="001913F8"/>
    <w:rsid w:val="0019153A"/>
    <w:rsid w:val="00191812"/>
    <w:rsid w:val="00191A5F"/>
    <w:rsid w:val="00191CFF"/>
    <w:rsid w:val="00191D97"/>
    <w:rsid w:val="00191F4D"/>
    <w:rsid w:val="001920B3"/>
    <w:rsid w:val="00192382"/>
    <w:rsid w:val="001924A5"/>
    <w:rsid w:val="001924E3"/>
    <w:rsid w:val="00192758"/>
    <w:rsid w:val="00192925"/>
    <w:rsid w:val="0019296D"/>
    <w:rsid w:val="00192A97"/>
    <w:rsid w:val="00192B59"/>
    <w:rsid w:val="00192B8E"/>
    <w:rsid w:val="00192C7D"/>
    <w:rsid w:val="00192CF4"/>
    <w:rsid w:val="001936B3"/>
    <w:rsid w:val="001937B3"/>
    <w:rsid w:val="001937E0"/>
    <w:rsid w:val="00193A19"/>
    <w:rsid w:val="00193FF4"/>
    <w:rsid w:val="001940BA"/>
    <w:rsid w:val="0019413C"/>
    <w:rsid w:val="001941C9"/>
    <w:rsid w:val="001942B6"/>
    <w:rsid w:val="001947CE"/>
    <w:rsid w:val="001947DC"/>
    <w:rsid w:val="00194BE7"/>
    <w:rsid w:val="00194E81"/>
    <w:rsid w:val="001952B4"/>
    <w:rsid w:val="001952F1"/>
    <w:rsid w:val="0019533E"/>
    <w:rsid w:val="00195482"/>
    <w:rsid w:val="001954CD"/>
    <w:rsid w:val="00195928"/>
    <w:rsid w:val="00195ABF"/>
    <w:rsid w:val="00195ACD"/>
    <w:rsid w:val="00195B62"/>
    <w:rsid w:val="00195C35"/>
    <w:rsid w:val="00195C89"/>
    <w:rsid w:val="00196175"/>
    <w:rsid w:val="00196189"/>
    <w:rsid w:val="00196539"/>
    <w:rsid w:val="0019662B"/>
    <w:rsid w:val="00196855"/>
    <w:rsid w:val="00196A06"/>
    <w:rsid w:val="0019756F"/>
    <w:rsid w:val="00197645"/>
    <w:rsid w:val="001977E5"/>
    <w:rsid w:val="00197A9C"/>
    <w:rsid w:val="00197ADA"/>
    <w:rsid w:val="00197AE4"/>
    <w:rsid w:val="00197CE3"/>
    <w:rsid w:val="001A00C1"/>
    <w:rsid w:val="001A0157"/>
    <w:rsid w:val="001A01B9"/>
    <w:rsid w:val="001A0266"/>
    <w:rsid w:val="001A0859"/>
    <w:rsid w:val="001A08BF"/>
    <w:rsid w:val="001A0AD1"/>
    <w:rsid w:val="001A0CC9"/>
    <w:rsid w:val="001A0DCC"/>
    <w:rsid w:val="001A107F"/>
    <w:rsid w:val="001A1167"/>
    <w:rsid w:val="001A11B5"/>
    <w:rsid w:val="001A1256"/>
    <w:rsid w:val="001A135F"/>
    <w:rsid w:val="001A1574"/>
    <w:rsid w:val="001A1620"/>
    <w:rsid w:val="001A1711"/>
    <w:rsid w:val="001A1810"/>
    <w:rsid w:val="001A1A06"/>
    <w:rsid w:val="001A1B77"/>
    <w:rsid w:val="001A20CB"/>
    <w:rsid w:val="001A2360"/>
    <w:rsid w:val="001A2382"/>
    <w:rsid w:val="001A2504"/>
    <w:rsid w:val="001A26A3"/>
    <w:rsid w:val="001A273F"/>
    <w:rsid w:val="001A2ADC"/>
    <w:rsid w:val="001A2DF9"/>
    <w:rsid w:val="001A2E5E"/>
    <w:rsid w:val="001A2E70"/>
    <w:rsid w:val="001A2EBA"/>
    <w:rsid w:val="001A32B3"/>
    <w:rsid w:val="001A3700"/>
    <w:rsid w:val="001A3757"/>
    <w:rsid w:val="001A3BF7"/>
    <w:rsid w:val="001A3C13"/>
    <w:rsid w:val="001A3CE9"/>
    <w:rsid w:val="001A4022"/>
    <w:rsid w:val="001A4225"/>
    <w:rsid w:val="001A436C"/>
    <w:rsid w:val="001A43CF"/>
    <w:rsid w:val="001A4420"/>
    <w:rsid w:val="001A486F"/>
    <w:rsid w:val="001A4940"/>
    <w:rsid w:val="001A4A84"/>
    <w:rsid w:val="001A4E37"/>
    <w:rsid w:val="001A5089"/>
    <w:rsid w:val="001A50FE"/>
    <w:rsid w:val="001A51FF"/>
    <w:rsid w:val="001A52A6"/>
    <w:rsid w:val="001A540C"/>
    <w:rsid w:val="001A5496"/>
    <w:rsid w:val="001A567D"/>
    <w:rsid w:val="001A5756"/>
    <w:rsid w:val="001A58D9"/>
    <w:rsid w:val="001A59EE"/>
    <w:rsid w:val="001A5C64"/>
    <w:rsid w:val="001A5EED"/>
    <w:rsid w:val="001A5F4C"/>
    <w:rsid w:val="001A5FF7"/>
    <w:rsid w:val="001A6011"/>
    <w:rsid w:val="001A60E7"/>
    <w:rsid w:val="001A64B5"/>
    <w:rsid w:val="001A680D"/>
    <w:rsid w:val="001A6B0A"/>
    <w:rsid w:val="001A6B0C"/>
    <w:rsid w:val="001A6B27"/>
    <w:rsid w:val="001A6D2C"/>
    <w:rsid w:val="001A6D35"/>
    <w:rsid w:val="001A6D71"/>
    <w:rsid w:val="001A6DEB"/>
    <w:rsid w:val="001A6F8D"/>
    <w:rsid w:val="001A6FED"/>
    <w:rsid w:val="001A706A"/>
    <w:rsid w:val="001A714A"/>
    <w:rsid w:val="001A723A"/>
    <w:rsid w:val="001A72AA"/>
    <w:rsid w:val="001A75D6"/>
    <w:rsid w:val="001A7697"/>
    <w:rsid w:val="001A777C"/>
    <w:rsid w:val="001A7943"/>
    <w:rsid w:val="001A7B8B"/>
    <w:rsid w:val="001A7E4E"/>
    <w:rsid w:val="001A7E7A"/>
    <w:rsid w:val="001A7F15"/>
    <w:rsid w:val="001B000A"/>
    <w:rsid w:val="001B021D"/>
    <w:rsid w:val="001B0338"/>
    <w:rsid w:val="001B03D2"/>
    <w:rsid w:val="001B04B4"/>
    <w:rsid w:val="001B08F1"/>
    <w:rsid w:val="001B0B3C"/>
    <w:rsid w:val="001B0BD3"/>
    <w:rsid w:val="001B0D9E"/>
    <w:rsid w:val="001B0F38"/>
    <w:rsid w:val="001B1100"/>
    <w:rsid w:val="001B11E7"/>
    <w:rsid w:val="001B1582"/>
    <w:rsid w:val="001B1623"/>
    <w:rsid w:val="001B1850"/>
    <w:rsid w:val="001B1AB6"/>
    <w:rsid w:val="001B1BC6"/>
    <w:rsid w:val="001B1D26"/>
    <w:rsid w:val="001B1E6C"/>
    <w:rsid w:val="001B1F22"/>
    <w:rsid w:val="001B1F9C"/>
    <w:rsid w:val="001B2845"/>
    <w:rsid w:val="001B289D"/>
    <w:rsid w:val="001B2B58"/>
    <w:rsid w:val="001B2B73"/>
    <w:rsid w:val="001B2FDB"/>
    <w:rsid w:val="001B30D0"/>
    <w:rsid w:val="001B30EA"/>
    <w:rsid w:val="001B32FB"/>
    <w:rsid w:val="001B3870"/>
    <w:rsid w:val="001B3992"/>
    <w:rsid w:val="001B3D00"/>
    <w:rsid w:val="001B3E4D"/>
    <w:rsid w:val="001B41A0"/>
    <w:rsid w:val="001B4305"/>
    <w:rsid w:val="001B44A6"/>
    <w:rsid w:val="001B4536"/>
    <w:rsid w:val="001B4539"/>
    <w:rsid w:val="001B47BE"/>
    <w:rsid w:val="001B4895"/>
    <w:rsid w:val="001B4A05"/>
    <w:rsid w:val="001B4B23"/>
    <w:rsid w:val="001B4E1B"/>
    <w:rsid w:val="001B4E3E"/>
    <w:rsid w:val="001B507E"/>
    <w:rsid w:val="001B5374"/>
    <w:rsid w:val="001B537E"/>
    <w:rsid w:val="001B53C4"/>
    <w:rsid w:val="001B5704"/>
    <w:rsid w:val="001B5769"/>
    <w:rsid w:val="001B5938"/>
    <w:rsid w:val="001B5ACE"/>
    <w:rsid w:val="001B5B91"/>
    <w:rsid w:val="001B5BC4"/>
    <w:rsid w:val="001B5DAD"/>
    <w:rsid w:val="001B5FB6"/>
    <w:rsid w:val="001B6003"/>
    <w:rsid w:val="001B60E8"/>
    <w:rsid w:val="001B6135"/>
    <w:rsid w:val="001B61B9"/>
    <w:rsid w:val="001B6239"/>
    <w:rsid w:val="001B62A1"/>
    <w:rsid w:val="001B62ED"/>
    <w:rsid w:val="001B633B"/>
    <w:rsid w:val="001B645D"/>
    <w:rsid w:val="001B64A0"/>
    <w:rsid w:val="001B66F9"/>
    <w:rsid w:val="001B6738"/>
    <w:rsid w:val="001B673A"/>
    <w:rsid w:val="001B67A2"/>
    <w:rsid w:val="001B67EE"/>
    <w:rsid w:val="001B6A5C"/>
    <w:rsid w:val="001B6D3E"/>
    <w:rsid w:val="001B6DFB"/>
    <w:rsid w:val="001B6E30"/>
    <w:rsid w:val="001B6F57"/>
    <w:rsid w:val="001B710C"/>
    <w:rsid w:val="001B73C9"/>
    <w:rsid w:val="001B7707"/>
    <w:rsid w:val="001B7757"/>
    <w:rsid w:val="001B78E5"/>
    <w:rsid w:val="001B7CB2"/>
    <w:rsid w:val="001B7EF5"/>
    <w:rsid w:val="001C0056"/>
    <w:rsid w:val="001C00BE"/>
    <w:rsid w:val="001C0313"/>
    <w:rsid w:val="001C038A"/>
    <w:rsid w:val="001C04C2"/>
    <w:rsid w:val="001C04E4"/>
    <w:rsid w:val="001C0938"/>
    <w:rsid w:val="001C095E"/>
    <w:rsid w:val="001C0C47"/>
    <w:rsid w:val="001C0DA5"/>
    <w:rsid w:val="001C0EF1"/>
    <w:rsid w:val="001C0F87"/>
    <w:rsid w:val="001C0FEE"/>
    <w:rsid w:val="001C1020"/>
    <w:rsid w:val="001C12FA"/>
    <w:rsid w:val="001C1302"/>
    <w:rsid w:val="001C18AB"/>
    <w:rsid w:val="001C1AAD"/>
    <w:rsid w:val="001C1F8D"/>
    <w:rsid w:val="001C23D3"/>
    <w:rsid w:val="001C23D6"/>
    <w:rsid w:val="001C2552"/>
    <w:rsid w:val="001C2665"/>
    <w:rsid w:val="001C2766"/>
    <w:rsid w:val="001C284D"/>
    <w:rsid w:val="001C2C38"/>
    <w:rsid w:val="001C2E21"/>
    <w:rsid w:val="001C2F95"/>
    <w:rsid w:val="001C31F5"/>
    <w:rsid w:val="001C336B"/>
    <w:rsid w:val="001C3384"/>
    <w:rsid w:val="001C37EA"/>
    <w:rsid w:val="001C3894"/>
    <w:rsid w:val="001C39A5"/>
    <w:rsid w:val="001C3AC4"/>
    <w:rsid w:val="001C3B91"/>
    <w:rsid w:val="001C3C22"/>
    <w:rsid w:val="001C3D47"/>
    <w:rsid w:val="001C3F26"/>
    <w:rsid w:val="001C4009"/>
    <w:rsid w:val="001C4131"/>
    <w:rsid w:val="001C4169"/>
    <w:rsid w:val="001C41D0"/>
    <w:rsid w:val="001C444A"/>
    <w:rsid w:val="001C452C"/>
    <w:rsid w:val="001C4566"/>
    <w:rsid w:val="001C477D"/>
    <w:rsid w:val="001C47BC"/>
    <w:rsid w:val="001C48AA"/>
    <w:rsid w:val="001C4998"/>
    <w:rsid w:val="001C49ED"/>
    <w:rsid w:val="001C4F24"/>
    <w:rsid w:val="001C5080"/>
    <w:rsid w:val="001C52A5"/>
    <w:rsid w:val="001C5376"/>
    <w:rsid w:val="001C54E9"/>
    <w:rsid w:val="001C5828"/>
    <w:rsid w:val="001C5A11"/>
    <w:rsid w:val="001C5B77"/>
    <w:rsid w:val="001C5E6E"/>
    <w:rsid w:val="001C5F32"/>
    <w:rsid w:val="001C5FBA"/>
    <w:rsid w:val="001C6048"/>
    <w:rsid w:val="001C60B8"/>
    <w:rsid w:val="001C61E9"/>
    <w:rsid w:val="001C63E7"/>
    <w:rsid w:val="001C6784"/>
    <w:rsid w:val="001C6A95"/>
    <w:rsid w:val="001C6BB7"/>
    <w:rsid w:val="001C6BC7"/>
    <w:rsid w:val="001C6C7C"/>
    <w:rsid w:val="001C7097"/>
    <w:rsid w:val="001C73F7"/>
    <w:rsid w:val="001C7428"/>
    <w:rsid w:val="001C76D7"/>
    <w:rsid w:val="001C7A01"/>
    <w:rsid w:val="001C7C0B"/>
    <w:rsid w:val="001C7C90"/>
    <w:rsid w:val="001C7E1C"/>
    <w:rsid w:val="001D0030"/>
    <w:rsid w:val="001D0308"/>
    <w:rsid w:val="001D05DB"/>
    <w:rsid w:val="001D0AD4"/>
    <w:rsid w:val="001D0C4C"/>
    <w:rsid w:val="001D0C92"/>
    <w:rsid w:val="001D0D37"/>
    <w:rsid w:val="001D0F98"/>
    <w:rsid w:val="001D1020"/>
    <w:rsid w:val="001D11FA"/>
    <w:rsid w:val="001D1286"/>
    <w:rsid w:val="001D146B"/>
    <w:rsid w:val="001D1544"/>
    <w:rsid w:val="001D1863"/>
    <w:rsid w:val="001D1902"/>
    <w:rsid w:val="001D1AAE"/>
    <w:rsid w:val="001D1C2F"/>
    <w:rsid w:val="001D1C42"/>
    <w:rsid w:val="001D1C7E"/>
    <w:rsid w:val="001D1E83"/>
    <w:rsid w:val="001D1EA6"/>
    <w:rsid w:val="001D1FB2"/>
    <w:rsid w:val="001D2035"/>
    <w:rsid w:val="001D20D6"/>
    <w:rsid w:val="001D2596"/>
    <w:rsid w:val="001D291B"/>
    <w:rsid w:val="001D29C0"/>
    <w:rsid w:val="001D2C0F"/>
    <w:rsid w:val="001D2D2D"/>
    <w:rsid w:val="001D2DEF"/>
    <w:rsid w:val="001D2E13"/>
    <w:rsid w:val="001D2FA3"/>
    <w:rsid w:val="001D30C0"/>
    <w:rsid w:val="001D31CA"/>
    <w:rsid w:val="001D31F4"/>
    <w:rsid w:val="001D3222"/>
    <w:rsid w:val="001D38EE"/>
    <w:rsid w:val="001D3CB6"/>
    <w:rsid w:val="001D3DC9"/>
    <w:rsid w:val="001D40D3"/>
    <w:rsid w:val="001D41D9"/>
    <w:rsid w:val="001D426E"/>
    <w:rsid w:val="001D44BB"/>
    <w:rsid w:val="001D489D"/>
    <w:rsid w:val="001D4919"/>
    <w:rsid w:val="001D4B57"/>
    <w:rsid w:val="001D4C8C"/>
    <w:rsid w:val="001D4E86"/>
    <w:rsid w:val="001D4F1B"/>
    <w:rsid w:val="001D5182"/>
    <w:rsid w:val="001D54ED"/>
    <w:rsid w:val="001D568B"/>
    <w:rsid w:val="001D56FC"/>
    <w:rsid w:val="001D5730"/>
    <w:rsid w:val="001D5803"/>
    <w:rsid w:val="001D584C"/>
    <w:rsid w:val="001D592F"/>
    <w:rsid w:val="001D5951"/>
    <w:rsid w:val="001D5C63"/>
    <w:rsid w:val="001D5E58"/>
    <w:rsid w:val="001D5F6F"/>
    <w:rsid w:val="001D6092"/>
    <w:rsid w:val="001D6184"/>
    <w:rsid w:val="001D62F5"/>
    <w:rsid w:val="001D62F9"/>
    <w:rsid w:val="001D63ED"/>
    <w:rsid w:val="001D66F9"/>
    <w:rsid w:val="001D67F2"/>
    <w:rsid w:val="001D6B69"/>
    <w:rsid w:val="001D6C7F"/>
    <w:rsid w:val="001D6CC0"/>
    <w:rsid w:val="001D6EFA"/>
    <w:rsid w:val="001D6F95"/>
    <w:rsid w:val="001D7046"/>
    <w:rsid w:val="001D70DD"/>
    <w:rsid w:val="001D7114"/>
    <w:rsid w:val="001D73B8"/>
    <w:rsid w:val="001D73DF"/>
    <w:rsid w:val="001D74BD"/>
    <w:rsid w:val="001D7543"/>
    <w:rsid w:val="001D763D"/>
    <w:rsid w:val="001D7741"/>
    <w:rsid w:val="001D7861"/>
    <w:rsid w:val="001D792E"/>
    <w:rsid w:val="001D7B88"/>
    <w:rsid w:val="001D7BAA"/>
    <w:rsid w:val="001D7D62"/>
    <w:rsid w:val="001D7E21"/>
    <w:rsid w:val="001D7EFE"/>
    <w:rsid w:val="001E0258"/>
    <w:rsid w:val="001E0271"/>
    <w:rsid w:val="001E073A"/>
    <w:rsid w:val="001E0785"/>
    <w:rsid w:val="001E092C"/>
    <w:rsid w:val="001E0B71"/>
    <w:rsid w:val="001E0DA7"/>
    <w:rsid w:val="001E0F4A"/>
    <w:rsid w:val="001E0FC4"/>
    <w:rsid w:val="001E13B9"/>
    <w:rsid w:val="001E13EC"/>
    <w:rsid w:val="001E1B83"/>
    <w:rsid w:val="001E1BF6"/>
    <w:rsid w:val="001E1C39"/>
    <w:rsid w:val="001E1C41"/>
    <w:rsid w:val="001E1C44"/>
    <w:rsid w:val="001E2131"/>
    <w:rsid w:val="001E21DA"/>
    <w:rsid w:val="001E234A"/>
    <w:rsid w:val="001E239E"/>
    <w:rsid w:val="001E23AA"/>
    <w:rsid w:val="001E2472"/>
    <w:rsid w:val="001E278F"/>
    <w:rsid w:val="001E287B"/>
    <w:rsid w:val="001E2958"/>
    <w:rsid w:val="001E2B8D"/>
    <w:rsid w:val="001E2D1D"/>
    <w:rsid w:val="001E2E35"/>
    <w:rsid w:val="001E2EE7"/>
    <w:rsid w:val="001E2EE9"/>
    <w:rsid w:val="001E2F1A"/>
    <w:rsid w:val="001E2FBE"/>
    <w:rsid w:val="001E2FE1"/>
    <w:rsid w:val="001E30EB"/>
    <w:rsid w:val="001E3331"/>
    <w:rsid w:val="001E33B9"/>
    <w:rsid w:val="001E345E"/>
    <w:rsid w:val="001E370A"/>
    <w:rsid w:val="001E3CEB"/>
    <w:rsid w:val="001E3EF6"/>
    <w:rsid w:val="001E3F84"/>
    <w:rsid w:val="001E3FA8"/>
    <w:rsid w:val="001E41B9"/>
    <w:rsid w:val="001E43A4"/>
    <w:rsid w:val="001E4404"/>
    <w:rsid w:val="001E45DF"/>
    <w:rsid w:val="001E4C1B"/>
    <w:rsid w:val="001E4C4A"/>
    <w:rsid w:val="001E4D14"/>
    <w:rsid w:val="001E4E24"/>
    <w:rsid w:val="001E50A2"/>
    <w:rsid w:val="001E50C3"/>
    <w:rsid w:val="001E51A9"/>
    <w:rsid w:val="001E543B"/>
    <w:rsid w:val="001E562A"/>
    <w:rsid w:val="001E56D9"/>
    <w:rsid w:val="001E5926"/>
    <w:rsid w:val="001E5992"/>
    <w:rsid w:val="001E59BA"/>
    <w:rsid w:val="001E59CD"/>
    <w:rsid w:val="001E5A53"/>
    <w:rsid w:val="001E5AC5"/>
    <w:rsid w:val="001E5BA2"/>
    <w:rsid w:val="001E629A"/>
    <w:rsid w:val="001E64CB"/>
    <w:rsid w:val="001E6579"/>
    <w:rsid w:val="001E6646"/>
    <w:rsid w:val="001E6984"/>
    <w:rsid w:val="001E6B5A"/>
    <w:rsid w:val="001E6BC7"/>
    <w:rsid w:val="001E6BD5"/>
    <w:rsid w:val="001E71C4"/>
    <w:rsid w:val="001E7254"/>
    <w:rsid w:val="001E760F"/>
    <w:rsid w:val="001E766E"/>
    <w:rsid w:val="001E76F1"/>
    <w:rsid w:val="001E78BF"/>
    <w:rsid w:val="001E78F0"/>
    <w:rsid w:val="001E7E9F"/>
    <w:rsid w:val="001F00EF"/>
    <w:rsid w:val="001F01DD"/>
    <w:rsid w:val="001F02B9"/>
    <w:rsid w:val="001F02ED"/>
    <w:rsid w:val="001F0420"/>
    <w:rsid w:val="001F05A8"/>
    <w:rsid w:val="001F0843"/>
    <w:rsid w:val="001F099A"/>
    <w:rsid w:val="001F0BF5"/>
    <w:rsid w:val="001F0C24"/>
    <w:rsid w:val="001F0DE9"/>
    <w:rsid w:val="001F0F10"/>
    <w:rsid w:val="001F1502"/>
    <w:rsid w:val="001F1B5F"/>
    <w:rsid w:val="001F1C5B"/>
    <w:rsid w:val="001F1EF3"/>
    <w:rsid w:val="001F1F66"/>
    <w:rsid w:val="001F216C"/>
    <w:rsid w:val="001F21A5"/>
    <w:rsid w:val="001F22AF"/>
    <w:rsid w:val="001F2550"/>
    <w:rsid w:val="001F2E0E"/>
    <w:rsid w:val="001F3166"/>
    <w:rsid w:val="001F3414"/>
    <w:rsid w:val="001F3709"/>
    <w:rsid w:val="001F38B6"/>
    <w:rsid w:val="001F3C76"/>
    <w:rsid w:val="001F3C87"/>
    <w:rsid w:val="001F3EA0"/>
    <w:rsid w:val="001F3F18"/>
    <w:rsid w:val="001F3F52"/>
    <w:rsid w:val="001F3F9B"/>
    <w:rsid w:val="001F400A"/>
    <w:rsid w:val="001F42F0"/>
    <w:rsid w:val="001F436B"/>
    <w:rsid w:val="001F44E3"/>
    <w:rsid w:val="001F4762"/>
    <w:rsid w:val="001F47F3"/>
    <w:rsid w:val="001F4897"/>
    <w:rsid w:val="001F48C4"/>
    <w:rsid w:val="001F490D"/>
    <w:rsid w:val="001F4AC8"/>
    <w:rsid w:val="001F5170"/>
    <w:rsid w:val="001F51F7"/>
    <w:rsid w:val="001F52A1"/>
    <w:rsid w:val="001F52A6"/>
    <w:rsid w:val="001F53FD"/>
    <w:rsid w:val="001F576B"/>
    <w:rsid w:val="001F57D7"/>
    <w:rsid w:val="001F5905"/>
    <w:rsid w:val="001F5BEC"/>
    <w:rsid w:val="001F5C91"/>
    <w:rsid w:val="001F5D88"/>
    <w:rsid w:val="001F5E1F"/>
    <w:rsid w:val="001F6016"/>
    <w:rsid w:val="001F6054"/>
    <w:rsid w:val="001F60BA"/>
    <w:rsid w:val="001F6922"/>
    <w:rsid w:val="001F6970"/>
    <w:rsid w:val="001F69EC"/>
    <w:rsid w:val="001F6BDC"/>
    <w:rsid w:val="001F6C27"/>
    <w:rsid w:val="001F6C76"/>
    <w:rsid w:val="001F6CE3"/>
    <w:rsid w:val="001F6D6B"/>
    <w:rsid w:val="001F6D9F"/>
    <w:rsid w:val="001F6E22"/>
    <w:rsid w:val="001F6E23"/>
    <w:rsid w:val="001F7035"/>
    <w:rsid w:val="001F7268"/>
    <w:rsid w:val="001F7280"/>
    <w:rsid w:val="001F74F0"/>
    <w:rsid w:val="001F7851"/>
    <w:rsid w:val="001F7989"/>
    <w:rsid w:val="001F7B69"/>
    <w:rsid w:val="001F7B9E"/>
    <w:rsid w:val="001F7C4F"/>
    <w:rsid w:val="001F7C52"/>
    <w:rsid w:val="001F7CD0"/>
    <w:rsid w:val="001F7E21"/>
    <w:rsid w:val="00200327"/>
    <w:rsid w:val="0020053F"/>
    <w:rsid w:val="00200565"/>
    <w:rsid w:val="00200599"/>
    <w:rsid w:val="002005DA"/>
    <w:rsid w:val="0020066F"/>
    <w:rsid w:val="00200709"/>
    <w:rsid w:val="00200C00"/>
    <w:rsid w:val="00200D7C"/>
    <w:rsid w:val="00200D9D"/>
    <w:rsid w:val="00200DAA"/>
    <w:rsid w:val="00200EBF"/>
    <w:rsid w:val="00200F0C"/>
    <w:rsid w:val="0020105C"/>
    <w:rsid w:val="002011E0"/>
    <w:rsid w:val="00201211"/>
    <w:rsid w:val="002012FE"/>
    <w:rsid w:val="00201407"/>
    <w:rsid w:val="00201489"/>
    <w:rsid w:val="00201605"/>
    <w:rsid w:val="002017D7"/>
    <w:rsid w:val="002018EF"/>
    <w:rsid w:val="002019E8"/>
    <w:rsid w:val="00201D0B"/>
    <w:rsid w:val="00201D91"/>
    <w:rsid w:val="00201DCB"/>
    <w:rsid w:val="00201E80"/>
    <w:rsid w:val="00201ED5"/>
    <w:rsid w:val="00201EFC"/>
    <w:rsid w:val="00201F12"/>
    <w:rsid w:val="0020224A"/>
    <w:rsid w:val="002023F3"/>
    <w:rsid w:val="0020270F"/>
    <w:rsid w:val="00202994"/>
    <w:rsid w:val="00202A3F"/>
    <w:rsid w:val="00202BE8"/>
    <w:rsid w:val="00202C3F"/>
    <w:rsid w:val="00202F84"/>
    <w:rsid w:val="002031CA"/>
    <w:rsid w:val="00203580"/>
    <w:rsid w:val="00203C54"/>
    <w:rsid w:val="0020400C"/>
    <w:rsid w:val="002041BF"/>
    <w:rsid w:val="0020422A"/>
    <w:rsid w:val="002047E9"/>
    <w:rsid w:val="00204960"/>
    <w:rsid w:val="00204BA5"/>
    <w:rsid w:val="00204BE1"/>
    <w:rsid w:val="00204D6E"/>
    <w:rsid w:val="002050CE"/>
    <w:rsid w:val="002050FC"/>
    <w:rsid w:val="00205246"/>
    <w:rsid w:val="00205338"/>
    <w:rsid w:val="002055DD"/>
    <w:rsid w:val="00205717"/>
    <w:rsid w:val="002058F4"/>
    <w:rsid w:val="00205CD3"/>
    <w:rsid w:val="00205D9E"/>
    <w:rsid w:val="00205E01"/>
    <w:rsid w:val="00205E47"/>
    <w:rsid w:val="00205EB7"/>
    <w:rsid w:val="002060B7"/>
    <w:rsid w:val="00206641"/>
    <w:rsid w:val="00206A5A"/>
    <w:rsid w:val="00206D97"/>
    <w:rsid w:val="00206DCA"/>
    <w:rsid w:val="00206F3D"/>
    <w:rsid w:val="00206FB4"/>
    <w:rsid w:val="002070F5"/>
    <w:rsid w:val="00207136"/>
    <w:rsid w:val="002073DC"/>
    <w:rsid w:val="00207507"/>
    <w:rsid w:val="00207868"/>
    <w:rsid w:val="002079A4"/>
    <w:rsid w:val="00207A89"/>
    <w:rsid w:val="00207BCD"/>
    <w:rsid w:val="00207D97"/>
    <w:rsid w:val="00207F2E"/>
    <w:rsid w:val="00207FF7"/>
    <w:rsid w:val="002102B3"/>
    <w:rsid w:val="0021077B"/>
    <w:rsid w:val="002109FD"/>
    <w:rsid w:val="00210A8E"/>
    <w:rsid w:val="00210B5E"/>
    <w:rsid w:val="00210C40"/>
    <w:rsid w:val="00210E9D"/>
    <w:rsid w:val="00211126"/>
    <w:rsid w:val="00211376"/>
    <w:rsid w:val="00211382"/>
    <w:rsid w:val="002115A9"/>
    <w:rsid w:val="0021192F"/>
    <w:rsid w:val="002119B7"/>
    <w:rsid w:val="00211A10"/>
    <w:rsid w:val="00211B79"/>
    <w:rsid w:val="00211B93"/>
    <w:rsid w:val="00211C8C"/>
    <w:rsid w:val="00211DB8"/>
    <w:rsid w:val="00211DF4"/>
    <w:rsid w:val="00211E99"/>
    <w:rsid w:val="002120F0"/>
    <w:rsid w:val="0021212C"/>
    <w:rsid w:val="00212297"/>
    <w:rsid w:val="0021278F"/>
    <w:rsid w:val="00212853"/>
    <w:rsid w:val="00212902"/>
    <w:rsid w:val="00212979"/>
    <w:rsid w:val="002129FD"/>
    <w:rsid w:val="00212C15"/>
    <w:rsid w:val="00212C9B"/>
    <w:rsid w:val="00212DEE"/>
    <w:rsid w:val="00212E19"/>
    <w:rsid w:val="00212F38"/>
    <w:rsid w:val="0021363D"/>
    <w:rsid w:val="002139B5"/>
    <w:rsid w:val="00213EC1"/>
    <w:rsid w:val="00213F21"/>
    <w:rsid w:val="00213FEF"/>
    <w:rsid w:val="00213FFF"/>
    <w:rsid w:val="0021413F"/>
    <w:rsid w:val="0021414C"/>
    <w:rsid w:val="002141A7"/>
    <w:rsid w:val="002142A5"/>
    <w:rsid w:val="00214780"/>
    <w:rsid w:val="002147C7"/>
    <w:rsid w:val="00214C16"/>
    <w:rsid w:val="00214C23"/>
    <w:rsid w:val="00214C8F"/>
    <w:rsid w:val="00214CD8"/>
    <w:rsid w:val="00214D56"/>
    <w:rsid w:val="00214E76"/>
    <w:rsid w:val="00214FBC"/>
    <w:rsid w:val="002153DF"/>
    <w:rsid w:val="00215804"/>
    <w:rsid w:val="00215927"/>
    <w:rsid w:val="002159AE"/>
    <w:rsid w:val="002159FE"/>
    <w:rsid w:val="00215DEA"/>
    <w:rsid w:val="00215DFA"/>
    <w:rsid w:val="00215FA1"/>
    <w:rsid w:val="00215FE9"/>
    <w:rsid w:val="00216002"/>
    <w:rsid w:val="00216047"/>
    <w:rsid w:val="002161B8"/>
    <w:rsid w:val="00216283"/>
    <w:rsid w:val="0021658C"/>
    <w:rsid w:val="00216BC0"/>
    <w:rsid w:val="00216D2F"/>
    <w:rsid w:val="00216FE0"/>
    <w:rsid w:val="0021711A"/>
    <w:rsid w:val="0021715C"/>
    <w:rsid w:val="002174BD"/>
    <w:rsid w:val="00217591"/>
    <w:rsid w:val="002175AE"/>
    <w:rsid w:val="00217732"/>
    <w:rsid w:val="00217C90"/>
    <w:rsid w:val="00217D5B"/>
    <w:rsid w:val="00220159"/>
    <w:rsid w:val="002204BD"/>
    <w:rsid w:val="002205FE"/>
    <w:rsid w:val="0022066F"/>
    <w:rsid w:val="002206FF"/>
    <w:rsid w:val="00220744"/>
    <w:rsid w:val="00220788"/>
    <w:rsid w:val="00220828"/>
    <w:rsid w:val="00220E08"/>
    <w:rsid w:val="00220ED2"/>
    <w:rsid w:val="002212CE"/>
    <w:rsid w:val="0022135F"/>
    <w:rsid w:val="002217BD"/>
    <w:rsid w:val="0022184D"/>
    <w:rsid w:val="002218F8"/>
    <w:rsid w:val="00221B91"/>
    <w:rsid w:val="00221BE8"/>
    <w:rsid w:val="00221E22"/>
    <w:rsid w:val="00221F17"/>
    <w:rsid w:val="00222091"/>
    <w:rsid w:val="0022225D"/>
    <w:rsid w:val="0022241E"/>
    <w:rsid w:val="0022247A"/>
    <w:rsid w:val="00222640"/>
    <w:rsid w:val="0022283B"/>
    <w:rsid w:val="00222876"/>
    <w:rsid w:val="00222C4E"/>
    <w:rsid w:val="00222D6E"/>
    <w:rsid w:val="00222E49"/>
    <w:rsid w:val="00222ED7"/>
    <w:rsid w:val="00222EE7"/>
    <w:rsid w:val="00222FFB"/>
    <w:rsid w:val="002231BE"/>
    <w:rsid w:val="002232DD"/>
    <w:rsid w:val="00223324"/>
    <w:rsid w:val="00223361"/>
    <w:rsid w:val="00223462"/>
    <w:rsid w:val="00223B04"/>
    <w:rsid w:val="00223BCF"/>
    <w:rsid w:val="00223CC9"/>
    <w:rsid w:val="00223D0E"/>
    <w:rsid w:val="00223F24"/>
    <w:rsid w:val="0022415D"/>
    <w:rsid w:val="002246E4"/>
    <w:rsid w:val="002247FA"/>
    <w:rsid w:val="00224B41"/>
    <w:rsid w:val="00224EB8"/>
    <w:rsid w:val="00225057"/>
    <w:rsid w:val="0022513E"/>
    <w:rsid w:val="002251C8"/>
    <w:rsid w:val="0022542E"/>
    <w:rsid w:val="00225460"/>
    <w:rsid w:val="002254AB"/>
    <w:rsid w:val="002256A4"/>
    <w:rsid w:val="002257B0"/>
    <w:rsid w:val="0022598E"/>
    <w:rsid w:val="00225BE3"/>
    <w:rsid w:val="00225D49"/>
    <w:rsid w:val="00226092"/>
    <w:rsid w:val="00226255"/>
    <w:rsid w:val="002263A0"/>
    <w:rsid w:val="0022646F"/>
    <w:rsid w:val="002265D3"/>
    <w:rsid w:val="002268C1"/>
    <w:rsid w:val="00226A8C"/>
    <w:rsid w:val="00226AA4"/>
    <w:rsid w:val="00226E26"/>
    <w:rsid w:val="00226F06"/>
    <w:rsid w:val="00226F27"/>
    <w:rsid w:val="00227124"/>
    <w:rsid w:val="00227346"/>
    <w:rsid w:val="0022749B"/>
    <w:rsid w:val="00227731"/>
    <w:rsid w:val="002277D8"/>
    <w:rsid w:val="0022780B"/>
    <w:rsid w:val="00227817"/>
    <w:rsid w:val="00227923"/>
    <w:rsid w:val="002279BB"/>
    <w:rsid w:val="002279D4"/>
    <w:rsid w:val="002279F0"/>
    <w:rsid w:val="00227BC4"/>
    <w:rsid w:val="00227BFF"/>
    <w:rsid w:val="00227C62"/>
    <w:rsid w:val="00227DBE"/>
    <w:rsid w:val="00230000"/>
    <w:rsid w:val="002303E7"/>
    <w:rsid w:val="00230519"/>
    <w:rsid w:val="00230663"/>
    <w:rsid w:val="00230667"/>
    <w:rsid w:val="00230719"/>
    <w:rsid w:val="002307CB"/>
    <w:rsid w:val="00230B84"/>
    <w:rsid w:val="00230BBB"/>
    <w:rsid w:val="00230C77"/>
    <w:rsid w:val="00230CA0"/>
    <w:rsid w:val="00230CEB"/>
    <w:rsid w:val="00230FAA"/>
    <w:rsid w:val="0023101F"/>
    <w:rsid w:val="002311A5"/>
    <w:rsid w:val="00231519"/>
    <w:rsid w:val="00231687"/>
    <w:rsid w:val="00231953"/>
    <w:rsid w:val="00231A26"/>
    <w:rsid w:val="00231A7F"/>
    <w:rsid w:val="00231AC1"/>
    <w:rsid w:val="00231BD9"/>
    <w:rsid w:val="00231C09"/>
    <w:rsid w:val="00231CE3"/>
    <w:rsid w:val="002322F4"/>
    <w:rsid w:val="00232715"/>
    <w:rsid w:val="00232AD6"/>
    <w:rsid w:val="00232AE4"/>
    <w:rsid w:val="00232DE3"/>
    <w:rsid w:val="00232E5C"/>
    <w:rsid w:val="00232E8C"/>
    <w:rsid w:val="00233074"/>
    <w:rsid w:val="00233421"/>
    <w:rsid w:val="0023342D"/>
    <w:rsid w:val="00233592"/>
    <w:rsid w:val="0023385A"/>
    <w:rsid w:val="00233885"/>
    <w:rsid w:val="00233899"/>
    <w:rsid w:val="00233A00"/>
    <w:rsid w:val="00233ABD"/>
    <w:rsid w:val="00233EB8"/>
    <w:rsid w:val="00234047"/>
    <w:rsid w:val="0023436E"/>
    <w:rsid w:val="002343E8"/>
    <w:rsid w:val="00234451"/>
    <w:rsid w:val="00234484"/>
    <w:rsid w:val="00234612"/>
    <w:rsid w:val="002346FD"/>
    <w:rsid w:val="00234792"/>
    <w:rsid w:val="002347D8"/>
    <w:rsid w:val="00234C1F"/>
    <w:rsid w:val="00234EAA"/>
    <w:rsid w:val="00234EF8"/>
    <w:rsid w:val="0023506B"/>
    <w:rsid w:val="00235386"/>
    <w:rsid w:val="00235543"/>
    <w:rsid w:val="002356EC"/>
    <w:rsid w:val="0023577A"/>
    <w:rsid w:val="0023583A"/>
    <w:rsid w:val="00235AFE"/>
    <w:rsid w:val="00236125"/>
    <w:rsid w:val="0023615C"/>
    <w:rsid w:val="00236266"/>
    <w:rsid w:val="002363B5"/>
    <w:rsid w:val="002364D5"/>
    <w:rsid w:val="002367C2"/>
    <w:rsid w:val="00236AD5"/>
    <w:rsid w:val="00236C3D"/>
    <w:rsid w:val="00236E3D"/>
    <w:rsid w:val="0023706C"/>
    <w:rsid w:val="00237126"/>
    <w:rsid w:val="0023712D"/>
    <w:rsid w:val="002371C9"/>
    <w:rsid w:val="002372E5"/>
    <w:rsid w:val="0023731A"/>
    <w:rsid w:val="002375F1"/>
    <w:rsid w:val="002375F2"/>
    <w:rsid w:val="0023770E"/>
    <w:rsid w:val="002377AB"/>
    <w:rsid w:val="00237B17"/>
    <w:rsid w:val="00237B3C"/>
    <w:rsid w:val="00237F23"/>
    <w:rsid w:val="00240019"/>
    <w:rsid w:val="002400D7"/>
    <w:rsid w:val="002403BE"/>
    <w:rsid w:val="00240607"/>
    <w:rsid w:val="0024066C"/>
    <w:rsid w:val="0024068C"/>
    <w:rsid w:val="002406D9"/>
    <w:rsid w:val="0024076E"/>
    <w:rsid w:val="002408B4"/>
    <w:rsid w:val="00241151"/>
    <w:rsid w:val="0024132C"/>
    <w:rsid w:val="002417B3"/>
    <w:rsid w:val="00241827"/>
    <w:rsid w:val="00241ABF"/>
    <w:rsid w:val="00241CEF"/>
    <w:rsid w:val="00241FB5"/>
    <w:rsid w:val="002420C7"/>
    <w:rsid w:val="002422A5"/>
    <w:rsid w:val="002422C9"/>
    <w:rsid w:val="0024256D"/>
    <w:rsid w:val="002425B6"/>
    <w:rsid w:val="0024275A"/>
    <w:rsid w:val="00242788"/>
    <w:rsid w:val="00242C4C"/>
    <w:rsid w:val="00242C6C"/>
    <w:rsid w:val="00242DFA"/>
    <w:rsid w:val="00242ED9"/>
    <w:rsid w:val="00243220"/>
    <w:rsid w:val="00243266"/>
    <w:rsid w:val="002435D1"/>
    <w:rsid w:val="002436E3"/>
    <w:rsid w:val="002436FD"/>
    <w:rsid w:val="002438BA"/>
    <w:rsid w:val="00243A70"/>
    <w:rsid w:val="00243C0D"/>
    <w:rsid w:val="0024423C"/>
    <w:rsid w:val="002442BF"/>
    <w:rsid w:val="0024430B"/>
    <w:rsid w:val="00244450"/>
    <w:rsid w:val="0024479D"/>
    <w:rsid w:val="00244A91"/>
    <w:rsid w:val="00244BE2"/>
    <w:rsid w:val="00244BF4"/>
    <w:rsid w:val="00245231"/>
    <w:rsid w:val="002454A8"/>
    <w:rsid w:val="0024554F"/>
    <w:rsid w:val="0024558D"/>
    <w:rsid w:val="00245838"/>
    <w:rsid w:val="00245A30"/>
    <w:rsid w:val="00245E34"/>
    <w:rsid w:val="00245F2B"/>
    <w:rsid w:val="002461C3"/>
    <w:rsid w:val="0024620C"/>
    <w:rsid w:val="00246584"/>
    <w:rsid w:val="0024673D"/>
    <w:rsid w:val="00246DF6"/>
    <w:rsid w:val="00246E11"/>
    <w:rsid w:val="00247079"/>
    <w:rsid w:val="002472CB"/>
    <w:rsid w:val="002472F8"/>
    <w:rsid w:val="002474AD"/>
    <w:rsid w:val="0024767D"/>
    <w:rsid w:val="00247767"/>
    <w:rsid w:val="00247871"/>
    <w:rsid w:val="00247891"/>
    <w:rsid w:val="0024797C"/>
    <w:rsid w:val="00247BC8"/>
    <w:rsid w:val="00247C84"/>
    <w:rsid w:val="00247CD2"/>
    <w:rsid w:val="002501D4"/>
    <w:rsid w:val="00250257"/>
    <w:rsid w:val="00250546"/>
    <w:rsid w:val="0025062E"/>
    <w:rsid w:val="002506FB"/>
    <w:rsid w:val="0025088D"/>
    <w:rsid w:val="002508DD"/>
    <w:rsid w:val="00250A85"/>
    <w:rsid w:val="00250BD5"/>
    <w:rsid w:val="00250D01"/>
    <w:rsid w:val="00250EF1"/>
    <w:rsid w:val="00250F32"/>
    <w:rsid w:val="00250FC0"/>
    <w:rsid w:val="002517AE"/>
    <w:rsid w:val="002517BD"/>
    <w:rsid w:val="0025186B"/>
    <w:rsid w:val="00251901"/>
    <w:rsid w:val="002519A2"/>
    <w:rsid w:val="00251A38"/>
    <w:rsid w:val="00252119"/>
    <w:rsid w:val="0025223E"/>
    <w:rsid w:val="002523E6"/>
    <w:rsid w:val="00252607"/>
    <w:rsid w:val="00252661"/>
    <w:rsid w:val="00252756"/>
    <w:rsid w:val="00252DC0"/>
    <w:rsid w:val="00252E1F"/>
    <w:rsid w:val="0025318B"/>
    <w:rsid w:val="002532CE"/>
    <w:rsid w:val="0025367C"/>
    <w:rsid w:val="0025392B"/>
    <w:rsid w:val="00253A89"/>
    <w:rsid w:val="00253E42"/>
    <w:rsid w:val="00254254"/>
    <w:rsid w:val="002542DA"/>
    <w:rsid w:val="002543D6"/>
    <w:rsid w:val="002544CC"/>
    <w:rsid w:val="0025456A"/>
    <w:rsid w:val="002546DD"/>
    <w:rsid w:val="0025477E"/>
    <w:rsid w:val="00254A3C"/>
    <w:rsid w:val="00254AE1"/>
    <w:rsid w:val="00254D77"/>
    <w:rsid w:val="00254E2D"/>
    <w:rsid w:val="00255223"/>
    <w:rsid w:val="002552E8"/>
    <w:rsid w:val="00255426"/>
    <w:rsid w:val="002554B5"/>
    <w:rsid w:val="002554E7"/>
    <w:rsid w:val="00255886"/>
    <w:rsid w:val="00255927"/>
    <w:rsid w:val="00255C09"/>
    <w:rsid w:val="00255EC6"/>
    <w:rsid w:val="00255EDE"/>
    <w:rsid w:val="00255F11"/>
    <w:rsid w:val="0025629E"/>
    <w:rsid w:val="002564E1"/>
    <w:rsid w:val="002565A0"/>
    <w:rsid w:val="002566B6"/>
    <w:rsid w:val="0025682E"/>
    <w:rsid w:val="002568B0"/>
    <w:rsid w:val="00256942"/>
    <w:rsid w:val="00256B93"/>
    <w:rsid w:val="00256BDC"/>
    <w:rsid w:val="00256EA4"/>
    <w:rsid w:val="0025706E"/>
    <w:rsid w:val="00257105"/>
    <w:rsid w:val="00257184"/>
    <w:rsid w:val="00257383"/>
    <w:rsid w:val="00257572"/>
    <w:rsid w:val="002575F9"/>
    <w:rsid w:val="002576C8"/>
    <w:rsid w:val="0025792E"/>
    <w:rsid w:val="00257AB4"/>
    <w:rsid w:val="00257C9C"/>
    <w:rsid w:val="00257CB1"/>
    <w:rsid w:val="00257D5B"/>
    <w:rsid w:val="00257DF3"/>
    <w:rsid w:val="00260140"/>
    <w:rsid w:val="002606A0"/>
    <w:rsid w:val="002607C2"/>
    <w:rsid w:val="002608B2"/>
    <w:rsid w:val="002608C7"/>
    <w:rsid w:val="00260923"/>
    <w:rsid w:val="00260989"/>
    <w:rsid w:val="00260A42"/>
    <w:rsid w:val="00260B01"/>
    <w:rsid w:val="00260D27"/>
    <w:rsid w:val="00260EC4"/>
    <w:rsid w:val="00260F9D"/>
    <w:rsid w:val="00261035"/>
    <w:rsid w:val="00261066"/>
    <w:rsid w:val="0026115E"/>
    <w:rsid w:val="00261422"/>
    <w:rsid w:val="0026146C"/>
    <w:rsid w:val="0026160B"/>
    <w:rsid w:val="00261707"/>
    <w:rsid w:val="0026171F"/>
    <w:rsid w:val="00261802"/>
    <w:rsid w:val="00261833"/>
    <w:rsid w:val="0026197A"/>
    <w:rsid w:val="00261A32"/>
    <w:rsid w:val="00261ADA"/>
    <w:rsid w:val="00261D20"/>
    <w:rsid w:val="00261D64"/>
    <w:rsid w:val="00261E38"/>
    <w:rsid w:val="00261FA3"/>
    <w:rsid w:val="002622C1"/>
    <w:rsid w:val="00262568"/>
    <w:rsid w:val="0026261E"/>
    <w:rsid w:val="00262795"/>
    <w:rsid w:val="00262803"/>
    <w:rsid w:val="0026286D"/>
    <w:rsid w:val="002629D9"/>
    <w:rsid w:val="00262A9C"/>
    <w:rsid w:val="00262B78"/>
    <w:rsid w:val="00262BF4"/>
    <w:rsid w:val="00263723"/>
    <w:rsid w:val="002637E2"/>
    <w:rsid w:val="002638BD"/>
    <w:rsid w:val="00263B31"/>
    <w:rsid w:val="00263B7D"/>
    <w:rsid w:val="002640A7"/>
    <w:rsid w:val="002641B5"/>
    <w:rsid w:val="00264436"/>
    <w:rsid w:val="00264463"/>
    <w:rsid w:val="00264471"/>
    <w:rsid w:val="0026451E"/>
    <w:rsid w:val="0026463C"/>
    <w:rsid w:val="00264663"/>
    <w:rsid w:val="0026470E"/>
    <w:rsid w:val="0026476F"/>
    <w:rsid w:val="00264887"/>
    <w:rsid w:val="002648BE"/>
    <w:rsid w:val="00264994"/>
    <w:rsid w:val="00264CD1"/>
    <w:rsid w:val="0026505D"/>
    <w:rsid w:val="0026506D"/>
    <w:rsid w:val="002653C1"/>
    <w:rsid w:val="002659BF"/>
    <w:rsid w:val="00265A7C"/>
    <w:rsid w:val="00265B4D"/>
    <w:rsid w:val="00265BD0"/>
    <w:rsid w:val="00265C61"/>
    <w:rsid w:val="00265D91"/>
    <w:rsid w:val="00265E22"/>
    <w:rsid w:val="00266118"/>
    <w:rsid w:val="00266247"/>
    <w:rsid w:val="0026624A"/>
    <w:rsid w:val="002663F0"/>
    <w:rsid w:val="00266425"/>
    <w:rsid w:val="002665BD"/>
    <w:rsid w:val="002665FF"/>
    <w:rsid w:val="0026671B"/>
    <w:rsid w:val="002669E2"/>
    <w:rsid w:val="00266AFB"/>
    <w:rsid w:val="00266B19"/>
    <w:rsid w:val="00266CDA"/>
    <w:rsid w:val="00266F75"/>
    <w:rsid w:val="00267106"/>
    <w:rsid w:val="00267850"/>
    <w:rsid w:val="002679BF"/>
    <w:rsid w:val="00267A67"/>
    <w:rsid w:val="00267AEA"/>
    <w:rsid w:val="00267C17"/>
    <w:rsid w:val="00267C6F"/>
    <w:rsid w:val="00267F04"/>
    <w:rsid w:val="0027000B"/>
    <w:rsid w:val="002706E8"/>
    <w:rsid w:val="002707BD"/>
    <w:rsid w:val="00270838"/>
    <w:rsid w:val="002708CE"/>
    <w:rsid w:val="00270A41"/>
    <w:rsid w:val="00270E6F"/>
    <w:rsid w:val="002711BF"/>
    <w:rsid w:val="00271293"/>
    <w:rsid w:val="00271320"/>
    <w:rsid w:val="0027132D"/>
    <w:rsid w:val="0027140C"/>
    <w:rsid w:val="00271917"/>
    <w:rsid w:val="002719E3"/>
    <w:rsid w:val="00271B23"/>
    <w:rsid w:val="00271C23"/>
    <w:rsid w:val="00271CE4"/>
    <w:rsid w:val="00271D04"/>
    <w:rsid w:val="00271DEF"/>
    <w:rsid w:val="00271E82"/>
    <w:rsid w:val="00271E93"/>
    <w:rsid w:val="00272093"/>
    <w:rsid w:val="002722E7"/>
    <w:rsid w:val="0027265D"/>
    <w:rsid w:val="00272744"/>
    <w:rsid w:val="00272868"/>
    <w:rsid w:val="00272A0A"/>
    <w:rsid w:val="002730A5"/>
    <w:rsid w:val="00273435"/>
    <w:rsid w:val="002735BE"/>
    <w:rsid w:val="00273695"/>
    <w:rsid w:val="0027388D"/>
    <w:rsid w:val="0027392F"/>
    <w:rsid w:val="00273B25"/>
    <w:rsid w:val="00273BE2"/>
    <w:rsid w:val="00273C47"/>
    <w:rsid w:val="00273D2A"/>
    <w:rsid w:val="00274121"/>
    <w:rsid w:val="0027424F"/>
    <w:rsid w:val="00274417"/>
    <w:rsid w:val="002748A6"/>
    <w:rsid w:val="002748B8"/>
    <w:rsid w:val="00274903"/>
    <w:rsid w:val="0027494A"/>
    <w:rsid w:val="002749F2"/>
    <w:rsid w:val="00274A23"/>
    <w:rsid w:val="00274A72"/>
    <w:rsid w:val="00274A86"/>
    <w:rsid w:val="00274B75"/>
    <w:rsid w:val="00274BE0"/>
    <w:rsid w:val="00274F3F"/>
    <w:rsid w:val="00274FE9"/>
    <w:rsid w:val="00275205"/>
    <w:rsid w:val="00275434"/>
    <w:rsid w:val="0027586A"/>
    <w:rsid w:val="00275933"/>
    <w:rsid w:val="00275955"/>
    <w:rsid w:val="0027595E"/>
    <w:rsid w:val="002759B9"/>
    <w:rsid w:val="00275A58"/>
    <w:rsid w:val="00275A66"/>
    <w:rsid w:val="00275AA7"/>
    <w:rsid w:val="00275ABB"/>
    <w:rsid w:val="00275B52"/>
    <w:rsid w:val="00275B7F"/>
    <w:rsid w:val="00275C1C"/>
    <w:rsid w:val="00276065"/>
    <w:rsid w:val="0027606E"/>
    <w:rsid w:val="00276075"/>
    <w:rsid w:val="00276122"/>
    <w:rsid w:val="002761F7"/>
    <w:rsid w:val="002764C9"/>
    <w:rsid w:val="00276542"/>
    <w:rsid w:val="002765B5"/>
    <w:rsid w:val="002768D4"/>
    <w:rsid w:val="002769B6"/>
    <w:rsid w:val="00276BE1"/>
    <w:rsid w:val="00276C1E"/>
    <w:rsid w:val="002771D9"/>
    <w:rsid w:val="0027723A"/>
    <w:rsid w:val="0027726F"/>
    <w:rsid w:val="002775D6"/>
    <w:rsid w:val="00277645"/>
    <w:rsid w:val="002777AE"/>
    <w:rsid w:val="0027799C"/>
    <w:rsid w:val="00277CA3"/>
    <w:rsid w:val="00277D60"/>
    <w:rsid w:val="00277EE3"/>
    <w:rsid w:val="002800D4"/>
    <w:rsid w:val="002801A5"/>
    <w:rsid w:val="0028031B"/>
    <w:rsid w:val="00280353"/>
    <w:rsid w:val="0028043A"/>
    <w:rsid w:val="002804BA"/>
    <w:rsid w:val="002805DE"/>
    <w:rsid w:val="002806FF"/>
    <w:rsid w:val="00280839"/>
    <w:rsid w:val="00280A8D"/>
    <w:rsid w:val="00280BAA"/>
    <w:rsid w:val="00280CA4"/>
    <w:rsid w:val="002810CA"/>
    <w:rsid w:val="00281145"/>
    <w:rsid w:val="00281202"/>
    <w:rsid w:val="002812A2"/>
    <w:rsid w:val="002813A8"/>
    <w:rsid w:val="0028142E"/>
    <w:rsid w:val="002814E5"/>
    <w:rsid w:val="002815FF"/>
    <w:rsid w:val="002819F5"/>
    <w:rsid w:val="00281B93"/>
    <w:rsid w:val="00281D4D"/>
    <w:rsid w:val="00281DD5"/>
    <w:rsid w:val="00281E83"/>
    <w:rsid w:val="0028212E"/>
    <w:rsid w:val="00282373"/>
    <w:rsid w:val="00282657"/>
    <w:rsid w:val="00282675"/>
    <w:rsid w:val="002826A2"/>
    <w:rsid w:val="002826CD"/>
    <w:rsid w:val="00282885"/>
    <w:rsid w:val="00282AE9"/>
    <w:rsid w:val="00282C13"/>
    <w:rsid w:val="00282CD8"/>
    <w:rsid w:val="00282D0E"/>
    <w:rsid w:val="00282FA7"/>
    <w:rsid w:val="00283281"/>
    <w:rsid w:val="002834E2"/>
    <w:rsid w:val="00283589"/>
    <w:rsid w:val="00283706"/>
    <w:rsid w:val="0028372F"/>
    <w:rsid w:val="00283779"/>
    <w:rsid w:val="0028394F"/>
    <w:rsid w:val="002839B7"/>
    <w:rsid w:val="00283B11"/>
    <w:rsid w:val="00283C48"/>
    <w:rsid w:val="00283E30"/>
    <w:rsid w:val="00284024"/>
    <w:rsid w:val="00284186"/>
    <w:rsid w:val="0028421E"/>
    <w:rsid w:val="0028422B"/>
    <w:rsid w:val="0028485C"/>
    <w:rsid w:val="002849DD"/>
    <w:rsid w:val="002849ED"/>
    <w:rsid w:val="00284A4A"/>
    <w:rsid w:val="00284A5D"/>
    <w:rsid w:val="00284AED"/>
    <w:rsid w:val="00284D53"/>
    <w:rsid w:val="00284DBF"/>
    <w:rsid w:val="0028503B"/>
    <w:rsid w:val="00285129"/>
    <w:rsid w:val="002852A5"/>
    <w:rsid w:val="0028542F"/>
    <w:rsid w:val="00285705"/>
    <w:rsid w:val="002859BB"/>
    <w:rsid w:val="00285A5E"/>
    <w:rsid w:val="00285B69"/>
    <w:rsid w:val="00285C41"/>
    <w:rsid w:val="002860B6"/>
    <w:rsid w:val="002861B5"/>
    <w:rsid w:val="00286244"/>
    <w:rsid w:val="002862FE"/>
    <w:rsid w:val="00286520"/>
    <w:rsid w:val="0028673A"/>
    <w:rsid w:val="002867C7"/>
    <w:rsid w:val="00286BDC"/>
    <w:rsid w:val="00286D15"/>
    <w:rsid w:val="00286DE0"/>
    <w:rsid w:val="00286E42"/>
    <w:rsid w:val="00287058"/>
    <w:rsid w:val="0028744E"/>
    <w:rsid w:val="002878C9"/>
    <w:rsid w:val="002879C4"/>
    <w:rsid w:val="00287AFA"/>
    <w:rsid w:val="00287AFF"/>
    <w:rsid w:val="00287B62"/>
    <w:rsid w:val="00287B6A"/>
    <w:rsid w:val="00290173"/>
    <w:rsid w:val="00290A37"/>
    <w:rsid w:val="00290A8A"/>
    <w:rsid w:val="00290F73"/>
    <w:rsid w:val="00291333"/>
    <w:rsid w:val="002913B8"/>
    <w:rsid w:val="00291665"/>
    <w:rsid w:val="002916F7"/>
    <w:rsid w:val="0029190D"/>
    <w:rsid w:val="00291A86"/>
    <w:rsid w:val="00291CD3"/>
    <w:rsid w:val="00291E45"/>
    <w:rsid w:val="0029207E"/>
    <w:rsid w:val="00292091"/>
    <w:rsid w:val="00292390"/>
    <w:rsid w:val="002926C6"/>
    <w:rsid w:val="00292918"/>
    <w:rsid w:val="00292A02"/>
    <w:rsid w:val="00292FE9"/>
    <w:rsid w:val="00292FEE"/>
    <w:rsid w:val="0029306A"/>
    <w:rsid w:val="0029348D"/>
    <w:rsid w:val="002935B5"/>
    <w:rsid w:val="00293600"/>
    <w:rsid w:val="00293841"/>
    <w:rsid w:val="00293A77"/>
    <w:rsid w:val="00293A96"/>
    <w:rsid w:val="00293DB5"/>
    <w:rsid w:val="00293ED3"/>
    <w:rsid w:val="00294282"/>
    <w:rsid w:val="00294569"/>
    <w:rsid w:val="00294594"/>
    <w:rsid w:val="0029461C"/>
    <w:rsid w:val="00294652"/>
    <w:rsid w:val="0029479F"/>
    <w:rsid w:val="002948DE"/>
    <w:rsid w:val="00294911"/>
    <w:rsid w:val="00294C00"/>
    <w:rsid w:val="00294E2E"/>
    <w:rsid w:val="00295036"/>
    <w:rsid w:val="00295111"/>
    <w:rsid w:val="00295121"/>
    <w:rsid w:val="0029512F"/>
    <w:rsid w:val="00295497"/>
    <w:rsid w:val="002954EE"/>
    <w:rsid w:val="00295552"/>
    <w:rsid w:val="00295678"/>
    <w:rsid w:val="002956E9"/>
    <w:rsid w:val="002956F4"/>
    <w:rsid w:val="002957D8"/>
    <w:rsid w:val="0029593A"/>
    <w:rsid w:val="00295C28"/>
    <w:rsid w:val="00295CC7"/>
    <w:rsid w:val="00295D12"/>
    <w:rsid w:val="002963AA"/>
    <w:rsid w:val="00296440"/>
    <w:rsid w:val="002965EF"/>
    <w:rsid w:val="00296A6C"/>
    <w:rsid w:val="00296C07"/>
    <w:rsid w:val="00296E60"/>
    <w:rsid w:val="00297001"/>
    <w:rsid w:val="002970F4"/>
    <w:rsid w:val="002973B8"/>
    <w:rsid w:val="002973BB"/>
    <w:rsid w:val="002976BB"/>
    <w:rsid w:val="00297829"/>
    <w:rsid w:val="00297890"/>
    <w:rsid w:val="00297BBA"/>
    <w:rsid w:val="002A0174"/>
    <w:rsid w:val="002A01C7"/>
    <w:rsid w:val="002A033A"/>
    <w:rsid w:val="002A03B3"/>
    <w:rsid w:val="002A069E"/>
    <w:rsid w:val="002A06B1"/>
    <w:rsid w:val="002A0875"/>
    <w:rsid w:val="002A0C4A"/>
    <w:rsid w:val="002A10F9"/>
    <w:rsid w:val="002A1344"/>
    <w:rsid w:val="002A1420"/>
    <w:rsid w:val="002A16F3"/>
    <w:rsid w:val="002A1BAF"/>
    <w:rsid w:val="002A1E0C"/>
    <w:rsid w:val="002A1E58"/>
    <w:rsid w:val="002A24B3"/>
    <w:rsid w:val="002A26B9"/>
    <w:rsid w:val="002A2806"/>
    <w:rsid w:val="002A2A3B"/>
    <w:rsid w:val="002A2B37"/>
    <w:rsid w:val="002A2BD7"/>
    <w:rsid w:val="002A2C8C"/>
    <w:rsid w:val="002A2C90"/>
    <w:rsid w:val="002A2D5D"/>
    <w:rsid w:val="002A2FF6"/>
    <w:rsid w:val="002A3087"/>
    <w:rsid w:val="002A325F"/>
    <w:rsid w:val="002A3266"/>
    <w:rsid w:val="002A337D"/>
    <w:rsid w:val="002A3757"/>
    <w:rsid w:val="002A37BF"/>
    <w:rsid w:val="002A37CB"/>
    <w:rsid w:val="002A37F2"/>
    <w:rsid w:val="002A3B12"/>
    <w:rsid w:val="002A3D7E"/>
    <w:rsid w:val="002A3DF6"/>
    <w:rsid w:val="002A3F6F"/>
    <w:rsid w:val="002A3F91"/>
    <w:rsid w:val="002A405B"/>
    <w:rsid w:val="002A40E3"/>
    <w:rsid w:val="002A4118"/>
    <w:rsid w:val="002A43A9"/>
    <w:rsid w:val="002A4632"/>
    <w:rsid w:val="002A4709"/>
    <w:rsid w:val="002A4902"/>
    <w:rsid w:val="002A4C2A"/>
    <w:rsid w:val="002A4F44"/>
    <w:rsid w:val="002A4F9E"/>
    <w:rsid w:val="002A50D2"/>
    <w:rsid w:val="002A513F"/>
    <w:rsid w:val="002A5156"/>
    <w:rsid w:val="002A51B1"/>
    <w:rsid w:val="002A5404"/>
    <w:rsid w:val="002A5514"/>
    <w:rsid w:val="002A557C"/>
    <w:rsid w:val="002A5676"/>
    <w:rsid w:val="002A593D"/>
    <w:rsid w:val="002A5A12"/>
    <w:rsid w:val="002A5DD9"/>
    <w:rsid w:val="002A5E0A"/>
    <w:rsid w:val="002A5F8D"/>
    <w:rsid w:val="002A634B"/>
    <w:rsid w:val="002A6668"/>
    <w:rsid w:val="002A66FA"/>
    <w:rsid w:val="002A67B8"/>
    <w:rsid w:val="002A6955"/>
    <w:rsid w:val="002A6BF8"/>
    <w:rsid w:val="002A6C18"/>
    <w:rsid w:val="002A6D99"/>
    <w:rsid w:val="002A6EF8"/>
    <w:rsid w:val="002A70E5"/>
    <w:rsid w:val="002A70F1"/>
    <w:rsid w:val="002A7129"/>
    <w:rsid w:val="002A71A5"/>
    <w:rsid w:val="002A7277"/>
    <w:rsid w:val="002A744E"/>
    <w:rsid w:val="002A7538"/>
    <w:rsid w:val="002A7599"/>
    <w:rsid w:val="002A7942"/>
    <w:rsid w:val="002A7A96"/>
    <w:rsid w:val="002A7B73"/>
    <w:rsid w:val="002A7C54"/>
    <w:rsid w:val="002A7CEC"/>
    <w:rsid w:val="002B003E"/>
    <w:rsid w:val="002B0040"/>
    <w:rsid w:val="002B00C5"/>
    <w:rsid w:val="002B0210"/>
    <w:rsid w:val="002B0518"/>
    <w:rsid w:val="002B0577"/>
    <w:rsid w:val="002B0722"/>
    <w:rsid w:val="002B07A5"/>
    <w:rsid w:val="002B07B3"/>
    <w:rsid w:val="002B081F"/>
    <w:rsid w:val="002B082B"/>
    <w:rsid w:val="002B0AF1"/>
    <w:rsid w:val="002B0BF3"/>
    <w:rsid w:val="002B0C29"/>
    <w:rsid w:val="002B0CA2"/>
    <w:rsid w:val="002B0E2A"/>
    <w:rsid w:val="002B15D5"/>
    <w:rsid w:val="002B179F"/>
    <w:rsid w:val="002B17D6"/>
    <w:rsid w:val="002B1908"/>
    <w:rsid w:val="002B1933"/>
    <w:rsid w:val="002B1AE5"/>
    <w:rsid w:val="002B1D08"/>
    <w:rsid w:val="002B1DD2"/>
    <w:rsid w:val="002B1E96"/>
    <w:rsid w:val="002B22F6"/>
    <w:rsid w:val="002B22F8"/>
    <w:rsid w:val="002B276B"/>
    <w:rsid w:val="002B28C4"/>
    <w:rsid w:val="002B2A89"/>
    <w:rsid w:val="002B2E7F"/>
    <w:rsid w:val="002B3314"/>
    <w:rsid w:val="002B38C1"/>
    <w:rsid w:val="002B38EE"/>
    <w:rsid w:val="002B3BC0"/>
    <w:rsid w:val="002B3E01"/>
    <w:rsid w:val="002B4495"/>
    <w:rsid w:val="002B4981"/>
    <w:rsid w:val="002B4EAD"/>
    <w:rsid w:val="002B51B5"/>
    <w:rsid w:val="002B568E"/>
    <w:rsid w:val="002B5925"/>
    <w:rsid w:val="002B5964"/>
    <w:rsid w:val="002B59B3"/>
    <w:rsid w:val="002B5A1D"/>
    <w:rsid w:val="002B5A3C"/>
    <w:rsid w:val="002B5A8E"/>
    <w:rsid w:val="002B5AC2"/>
    <w:rsid w:val="002B601C"/>
    <w:rsid w:val="002B609E"/>
    <w:rsid w:val="002B6228"/>
    <w:rsid w:val="002B68D5"/>
    <w:rsid w:val="002B7230"/>
    <w:rsid w:val="002B7322"/>
    <w:rsid w:val="002B73F1"/>
    <w:rsid w:val="002B769C"/>
    <w:rsid w:val="002B7D6B"/>
    <w:rsid w:val="002B7D8E"/>
    <w:rsid w:val="002B7F81"/>
    <w:rsid w:val="002C003C"/>
    <w:rsid w:val="002C02BF"/>
    <w:rsid w:val="002C03FA"/>
    <w:rsid w:val="002C078C"/>
    <w:rsid w:val="002C09DB"/>
    <w:rsid w:val="002C0A66"/>
    <w:rsid w:val="002C0D3E"/>
    <w:rsid w:val="002C0E38"/>
    <w:rsid w:val="002C0E44"/>
    <w:rsid w:val="002C125D"/>
    <w:rsid w:val="002C143A"/>
    <w:rsid w:val="002C1494"/>
    <w:rsid w:val="002C160D"/>
    <w:rsid w:val="002C16AC"/>
    <w:rsid w:val="002C187B"/>
    <w:rsid w:val="002C1A99"/>
    <w:rsid w:val="002C1B4F"/>
    <w:rsid w:val="002C1E8C"/>
    <w:rsid w:val="002C1E8E"/>
    <w:rsid w:val="002C20C0"/>
    <w:rsid w:val="002C221D"/>
    <w:rsid w:val="002C2230"/>
    <w:rsid w:val="002C2299"/>
    <w:rsid w:val="002C2325"/>
    <w:rsid w:val="002C2558"/>
    <w:rsid w:val="002C2B2F"/>
    <w:rsid w:val="002C2FC7"/>
    <w:rsid w:val="002C3088"/>
    <w:rsid w:val="002C35D8"/>
    <w:rsid w:val="002C3653"/>
    <w:rsid w:val="002C3A38"/>
    <w:rsid w:val="002C3BBA"/>
    <w:rsid w:val="002C3BE2"/>
    <w:rsid w:val="002C4098"/>
    <w:rsid w:val="002C41C3"/>
    <w:rsid w:val="002C43BD"/>
    <w:rsid w:val="002C4750"/>
    <w:rsid w:val="002C47B4"/>
    <w:rsid w:val="002C4C18"/>
    <w:rsid w:val="002C4C8E"/>
    <w:rsid w:val="002C519B"/>
    <w:rsid w:val="002C5205"/>
    <w:rsid w:val="002C548A"/>
    <w:rsid w:val="002C5914"/>
    <w:rsid w:val="002C5AF0"/>
    <w:rsid w:val="002C5B25"/>
    <w:rsid w:val="002C605D"/>
    <w:rsid w:val="002C61B1"/>
    <w:rsid w:val="002C62B4"/>
    <w:rsid w:val="002C6490"/>
    <w:rsid w:val="002C66DF"/>
    <w:rsid w:val="002C67B7"/>
    <w:rsid w:val="002C6930"/>
    <w:rsid w:val="002C6BFC"/>
    <w:rsid w:val="002C7108"/>
    <w:rsid w:val="002C7190"/>
    <w:rsid w:val="002C71D8"/>
    <w:rsid w:val="002C720C"/>
    <w:rsid w:val="002C7307"/>
    <w:rsid w:val="002C7346"/>
    <w:rsid w:val="002C73F0"/>
    <w:rsid w:val="002C775E"/>
    <w:rsid w:val="002C7D16"/>
    <w:rsid w:val="002C7DDA"/>
    <w:rsid w:val="002D0110"/>
    <w:rsid w:val="002D0363"/>
    <w:rsid w:val="002D04A2"/>
    <w:rsid w:val="002D0698"/>
    <w:rsid w:val="002D0715"/>
    <w:rsid w:val="002D0950"/>
    <w:rsid w:val="002D0A87"/>
    <w:rsid w:val="002D0B89"/>
    <w:rsid w:val="002D0CBC"/>
    <w:rsid w:val="002D0D47"/>
    <w:rsid w:val="002D0EC0"/>
    <w:rsid w:val="002D12AA"/>
    <w:rsid w:val="002D1387"/>
    <w:rsid w:val="002D14B2"/>
    <w:rsid w:val="002D165E"/>
    <w:rsid w:val="002D194F"/>
    <w:rsid w:val="002D1BCC"/>
    <w:rsid w:val="002D1C5B"/>
    <w:rsid w:val="002D1ED8"/>
    <w:rsid w:val="002D1FB1"/>
    <w:rsid w:val="002D1FD4"/>
    <w:rsid w:val="002D2022"/>
    <w:rsid w:val="002D2294"/>
    <w:rsid w:val="002D24BC"/>
    <w:rsid w:val="002D2521"/>
    <w:rsid w:val="002D28B9"/>
    <w:rsid w:val="002D294D"/>
    <w:rsid w:val="002D2AB3"/>
    <w:rsid w:val="002D2C9C"/>
    <w:rsid w:val="002D2DB1"/>
    <w:rsid w:val="002D2E53"/>
    <w:rsid w:val="002D2EC3"/>
    <w:rsid w:val="002D31A0"/>
    <w:rsid w:val="002D336D"/>
    <w:rsid w:val="002D34CC"/>
    <w:rsid w:val="002D3821"/>
    <w:rsid w:val="002D38E9"/>
    <w:rsid w:val="002D393D"/>
    <w:rsid w:val="002D3953"/>
    <w:rsid w:val="002D398F"/>
    <w:rsid w:val="002D39A8"/>
    <w:rsid w:val="002D3CEE"/>
    <w:rsid w:val="002D3ECC"/>
    <w:rsid w:val="002D405A"/>
    <w:rsid w:val="002D418E"/>
    <w:rsid w:val="002D426F"/>
    <w:rsid w:val="002D429C"/>
    <w:rsid w:val="002D437D"/>
    <w:rsid w:val="002D464F"/>
    <w:rsid w:val="002D46D4"/>
    <w:rsid w:val="002D4CD7"/>
    <w:rsid w:val="002D4E65"/>
    <w:rsid w:val="002D4EBA"/>
    <w:rsid w:val="002D4F52"/>
    <w:rsid w:val="002D5104"/>
    <w:rsid w:val="002D53AE"/>
    <w:rsid w:val="002D59EA"/>
    <w:rsid w:val="002D5AF5"/>
    <w:rsid w:val="002D5B68"/>
    <w:rsid w:val="002D5BB6"/>
    <w:rsid w:val="002D5C1C"/>
    <w:rsid w:val="002D5E18"/>
    <w:rsid w:val="002D5F4F"/>
    <w:rsid w:val="002D600F"/>
    <w:rsid w:val="002D62B0"/>
    <w:rsid w:val="002D63A4"/>
    <w:rsid w:val="002D6489"/>
    <w:rsid w:val="002D6546"/>
    <w:rsid w:val="002D6565"/>
    <w:rsid w:val="002D68A9"/>
    <w:rsid w:val="002D6984"/>
    <w:rsid w:val="002D69AC"/>
    <w:rsid w:val="002D6A1F"/>
    <w:rsid w:val="002D6ADE"/>
    <w:rsid w:val="002D6C32"/>
    <w:rsid w:val="002D6DF1"/>
    <w:rsid w:val="002D7033"/>
    <w:rsid w:val="002D7393"/>
    <w:rsid w:val="002D73C7"/>
    <w:rsid w:val="002D7837"/>
    <w:rsid w:val="002D7935"/>
    <w:rsid w:val="002D7947"/>
    <w:rsid w:val="002D79E5"/>
    <w:rsid w:val="002D7AE2"/>
    <w:rsid w:val="002D7C3B"/>
    <w:rsid w:val="002D7E0E"/>
    <w:rsid w:val="002D7E4B"/>
    <w:rsid w:val="002D7F20"/>
    <w:rsid w:val="002E00A2"/>
    <w:rsid w:val="002E00C1"/>
    <w:rsid w:val="002E0343"/>
    <w:rsid w:val="002E0674"/>
    <w:rsid w:val="002E0954"/>
    <w:rsid w:val="002E0A5C"/>
    <w:rsid w:val="002E0BD1"/>
    <w:rsid w:val="002E0BF7"/>
    <w:rsid w:val="002E0E7B"/>
    <w:rsid w:val="002E135C"/>
    <w:rsid w:val="002E18A7"/>
    <w:rsid w:val="002E192B"/>
    <w:rsid w:val="002E1A7A"/>
    <w:rsid w:val="002E1C01"/>
    <w:rsid w:val="002E1F2B"/>
    <w:rsid w:val="002E219C"/>
    <w:rsid w:val="002E23FC"/>
    <w:rsid w:val="002E2421"/>
    <w:rsid w:val="002E25FB"/>
    <w:rsid w:val="002E2953"/>
    <w:rsid w:val="002E29E6"/>
    <w:rsid w:val="002E29F9"/>
    <w:rsid w:val="002E2B70"/>
    <w:rsid w:val="002E2DE5"/>
    <w:rsid w:val="002E2E57"/>
    <w:rsid w:val="002E2EA2"/>
    <w:rsid w:val="002E318C"/>
    <w:rsid w:val="002E31D8"/>
    <w:rsid w:val="002E3694"/>
    <w:rsid w:val="002E3732"/>
    <w:rsid w:val="002E3C47"/>
    <w:rsid w:val="002E3FB3"/>
    <w:rsid w:val="002E417B"/>
    <w:rsid w:val="002E45A5"/>
    <w:rsid w:val="002E488A"/>
    <w:rsid w:val="002E4D67"/>
    <w:rsid w:val="002E4D68"/>
    <w:rsid w:val="002E4D8B"/>
    <w:rsid w:val="002E4FB2"/>
    <w:rsid w:val="002E5431"/>
    <w:rsid w:val="002E5437"/>
    <w:rsid w:val="002E552F"/>
    <w:rsid w:val="002E559C"/>
    <w:rsid w:val="002E55CF"/>
    <w:rsid w:val="002E56E9"/>
    <w:rsid w:val="002E5783"/>
    <w:rsid w:val="002E588E"/>
    <w:rsid w:val="002E596B"/>
    <w:rsid w:val="002E596D"/>
    <w:rsid w:val="002E5A31"/>
    <w:rsid w:val="002E5C52"/>
    <w:rsid w:val="002E5CC9"/>
    <w:rsid w:val="002E5E4B"/>
    <w:rsid w:val="002E60C8"/>
    <w:rsid w:val="002E61E3"/>
    <w:rsid w:val="002E6561"/>
    <w:rsid w:val="002E66D4"/>
    <w:rsid w:val="002E6946"/>
    <w:rsid w:val="002E6A7A"/>
    <w:rsid w:val="002E6B2C"/>
    <w:rsid w:val="002E6DC9"/>
    <w:rsid w:val="002E6F33"/>
    <w:rsid w:val="002E70A6"/>
    <w:rsid w:val="002E7117"/>
    <w:rsid w:val="002E7375"/>
    <w:rsid w:val="002E77BD"/>
    <w:rsid w:val="002E7938"/>
    <w:rsid w:val="002E7C58"/>
    <w:rsid w:val="002E7E57"/>
    <w:rsid w:val="002F018A"/>
    <w:rsid w:val="002F0398"/>
    <w:rsid w:val="002F0405"/>
    <w:rsid w:val="002F04E6"/>
    <w:rsid w:val="002F05D1"/>
    <w:rsid w:val="002F09D0"/>
    <w:rsid w:val="002F0C16"/>
    <w:rsid w:val="002F0C71"/>
    <w:rsid w:val="002F0F4F"/>
    <w:rsid w:val="002F0FBB"/>
    <w:rsid w:val="002F1036"/>
    <w:rsid w:val="002F11B1"/>
    <w:rsid w:val="002F128C"/>
    <w:rsid w:val="002F13AD"/>
    <w:rsid w:val="002F13EB"/>
    <w:rsid w:val="002F143B"/>
    <w:rsid w:val="002F1581"/>
    <w:rsid w:val="002F172E"/>
    <w:rsid w:val="002F19BF"/>
    <w:rsid w:val="002F19E2"/>
    <w:rsid w:val="002F1B88"/>
    <w:rsid w:val="002F1D8D"/>
    <w:rsid w:val="002F1E89"/>
    <w:rsid w:val="002F1F14"/>
    <w:rsid w:val="002F24A8"/>
    <w:rsid w:val="002F24D5"/>
    <w:rsid w:val="002F28F8"/>
    <w:rsid w:val="002F2A95"/>
    <w:rsid w:val="002F2E26"/>
    <w:rsid w:val="002F2EFB"/>
    <w:rsid w:val="002F30CF"/>
    <w:rsid w:val="002F3262"/>
    <w:rsid w:val="002F32CF"/>
    <w:rsid w:val="002F372C"/>
    <w:rsid w:val="002F3843"/>
    <w:rsid w:val="002F38F3"/>
    <w:rsid w:val="002F3987"/>
    <w:rsid w:val="002F3996"/>
    <w:rsid w:val="002F3A2D"/>
    <w:rsid w:val="002F3D5C"/>
    <w:rsid w:val="002F3E0D"/>
    <w:rsid w:val="002F403F"/>
    <w:rsid w:val="002F4162"/>
    <w:rsid w:val="002F4179"/>
    <w:rsid w:val="002F4196"/>
    <w:rsid w:val="002F42FE"/>
    <w:rsid w:val="002F437C"/>
    <w:rsid w:val="002F4543"/>
    <w:rsid w:val="002F454C"/>
    <w:rsid w:val="002F46D6"/>
    <w:rsid w:val="002F4977"/>
    <w:rsid w:val="002F4A1C"/>
    <w:rsid w:val="002F4B0F"/>
    <w:rsid w:val="002F4B6D"/>
    <w:rsid w:val="002F4D0C"/>
    <w:rsid w:val="002F4D18"/>
    <w:rsid w:val="002F548C"/>
    <w:rsid w:val="002F55A9"/>
    <w:rsid w:val="002F578C"/>
    <w:rsid w:val="002F581D"/>
    <w:rsid w:val="002F5826"/>
    <w:rsid w:val="002F5936"/>
    <w:rsid w:val="002F5A8C"/>
    <w:rsid w:val="002F5D87"/>
    <w:rsid w:val="002F5F0D"/>
    <w:rsid w:val="002F5F4C"/>
    <w:rsid w:val="002F6140"/>
    <w:rsid w:val="002F6173"/>
    <w:rsid w:val="002F6205"/>
    <w:rsid w:val="002F62B9"/>
    <w:rsid w:val="002F65D1"/>
    <w:rsid w:val="002F66DB"/>
    <w:rsid w:val="002F6700"/>
    <w:rsid w:val="002F6753"/>
    <w:rsid w:val="002F691C"/>
    <w:rsid w:val="002F6A5E"/>
    <w:rsid w:val="002F6C4D"/>
    <w:rsid w:val="002F6CD8"/>
    <w:rsid w:val="002F6DD0"/>
    <w:rsid w:val="002F6F8F"/>
    <w:rsid w:val="002F6FD6"/>
    <w:rsid w:val="002F7005"/>
    <w:rsid w:val="002F712C"/>
    <w:rsid w:val="002F73B2"/>
    <w:rsid w:val="002F7822"/>
    <w:rsid w:val="002F7B3B"/>
    <w:rsid w:val="002F7C6C"/>
    <w:rsid w:val="002F7DB1"/>
    <w:rsid w:val="002F7DF9"/>
    <w:rsid w:val="002F7E44"/>
    <w:rsid w:val="002F7E78"/>
    <w:rsid w:val="0030012C"/>
    <w:rsid w:val="003003B3"/>
    <w:rsid w:val="003004F0"/>
    <w:rsid w:val="00300A6C"/>
    <w:rsid w:val="00300E49"/>
    <w:rsid w:val="00300EAC"/>
    <w:rsid w:val="00300F75"/>
    <w:rsid w:val="00300F97"/>
    <w:rsid w:val="003010D7"/>
    <w:rsid w:val="0030124C"/>
    <w:rsid w:val="00301666"/>
    <w:rsid w:val="00301813"/>
    <w:rsid w:val="0030181B"/>
    <w:rsid w:val="0030189A"/>
    <w:rsid w:val="003019BC"/>
    <w:rsid w:val="00301B45"/>
    <w:rsid w:val="0030219D"/>
    <w:rsid w:val="003025FA"/>
    <w:rsid w:val="003026CC"/>
    <w:rsid w:val="003028F5"/>
    <w:rsid w:val="00302A67"/>
    <w:rsid w:val="00302AB8"/>
    <w:rsid w:val="00302BBB"/>
    <w:rsid w:val="00303130"/>
    <w:rsid w:val="003033E6"/>
    <w:rsid w:val="0030347F"/>
    <w:rsid w:val="003034DD"/>
    <w:rsid w:val="00303623"/>
    <w:rsid w:val="003036F0"/>
    <w:rsid w:val="0030378C"/>
    <w:rsid w:val="00303B96"/>
    <w:rsid w:val="00303BD0"/>
    <w:rsid w:val="00303D2D"/>
    <w:rsid w:val="00303DCE"/>
    <w:rsid w:val="00303E7C"/>
    <w:rsid w:val="003044D0"/>
    <w:rsid w:val="00304601"/>
    <w:rsid w:val="0030469A"/>
    <w:rsid w:val="003046B3"/>
    <w:rsid w:val="00304992"/>
    <w:rsid w:val="003049EE"/>
    <w:rsid w:val="00304C8E"/>
    <w:rsid w:val="00304D53"/>
    <w:rsid w:val="00304DDE"/>
    <w:rsid w:val="00304E16"/>
    <w:rsid w:val="00305109"/>
    <w:rsid w:val="00305267"/>
    <w:rsid w:val="00305472"/>
    <w:rsid w:val="0030581B"/>
    <w:rsid w:val="00305832"/>
    <w:rsid w:val="0030591F"/>
    <w:rsid w:val="00305AB4"/>
    <w:rsid w:val="00305B1C"/>
    <w:rsid w:val="00305E60"/>
    <w:rsid w:val="00305EC4"/>
    <w:rsid w:val="00305FAD"/>
    <w:rsid w:val="003065DD"/>
    <w:rsid w:val="0030678E"/>
    <w:rsid w:val="003069A8"/>
    <w:rsid w:val="00306B11"/>
    <w:rsid w:val="00306D7A"/>
    <w:rsid w:val="00307083"/>
    <w:rsid w:val="00307211"/>
    <w:rsid w:val="00307420"/>
    <w:rsid w:val="0030742C"/>
    <w:rsid w:val="003074F7"/>
    <w:rsid w:val="0030752E"/>
    <w:rsid w:val="00307546"/>
    <w:rsid w:val="00307904"/>
    <w:rsid w:val="003079AD"/>
    <w:rsid w:val="00307BA2"/>
    <w:rsid w:val="00307EAC"/>
    <w:rsid w:val="00310199"/>
    <w:rsid w:val="003104DF"/>
    <w:rsid w:val="00310782"/>
    <w:rsid w:val="00310861"/>
    <w:rsid w:val="0031092C"/>
    <w:rsid w:val="00310954"/>
    <w:rsid w:val="00310A10"/>
    <w:rsid w:val="00310C86"/>
    <w:rsid w:val="00310E18"/>
    <w:rsid w:val="00310F23"/>
    <w:rsid w:val="00310F6C"/>
    <w:rsid w:val="003110DE"/>
    <w:rsid w:val="003110EC"/>
    <w:rsid w:val="00311511"/>
    <w:rsid w:val="0031178E"/>
    <w:rsid w:val="00311AA8"/>
    <w:rsid w:val="00311B90"/>
    <w:rsid w:val="00311CB6"/>
    <w:rsid w:val="00311CDF"/>
    <w:rsid w:val="00311D1F"/>
    <w:rsid w:val="00311E32"/>
    <w:rsid w:val="00311E44"/>
    <w:rsid w:val="00311EB1"/>
    <w:rsid w:val="00311EEE"/>
    <w:rsid w:val="00312013"/>
    <w:rsid w:val="00312318"/>
    <w:rsid w:val="00312423"/>
    <w:rsid w:val="003124C4"/>
    <w:rsid w:val="003125F2"/>
    <w:rsid w:val="00312745"/>
    <w:rsid w:val="00312789"/>
    <w:rsid w:val="0031292B"/>
    <w:rsid w:val="00312D17"/>
    <w:rsid w:val="00312DC4"/>
    <w:rsid w:val="00312E69"/>
    <w:rsid w:val="00312EF7"/>
    <w:rsid w:val="00312FA8"/>
    <w:rsid w:val="0031329A"/>
    <w:rsid w:val="003133A7"/>
    <w:rsid w:val="003134FD"/>
    <w:rsid w:val="003137F5"/>
    <w:rsid w:val="00313C51"/>
    <w:rsid w:val="00313C7A"/>
    <w:rsid w:val="00313E21"/>
    <w:rsid w:val="00313FC5"/>
    <w:rsid w:val="00314573"/>
    <w:rsid w:val="0031458D"/>
    <w:rsid w:val="003145FF"/>
    <w:rsid w:val="0031465B"/>
    <w:rsid w:val="00314A91"/>
    <w:rsid w:val="00314D5D"/>
    <w:rsid w:val="00314E95"/>
    <w:rsid w:val="00315352"/>
    <w:rsid w:val="00315587"/>
    <w:rsid w:val="00315635"/>
    <w:rsid w:val="00315AF4"/>
    <w:rsid w:val="00315B79"/>
    <w:rsid w:val="00315C17"/>
    <w:rsid w:val="00315F4D"/>
    <w:rsid w:val="003160EB"/>
    <w:rsid w:val="00316347"/>
    <w:rsid w:val="0031688A"/>
    <w:rsid w:val="003168BE"/>
    <w:rsid w:val="00316945"/>
    <w:rsid w:val="00316CCD"/>
    <w:rsid w:val="00316CD4"/>
    <w:rsid w:val="003178C4"/>
    <w:rsid w:val="003200E9"/>
    <w:rsid w:val="0032028D"/>
    <w:rsid w:val="0032045D"/>
    <w:rsid w:val="00320AA3"/>
    <w:rsid w:val="00320C57"/>
    <w:rsid w:val="003210F2"/>
    <w:rsid w:val="00321225"/>
    <w:rsid w:val="00321392"/>
    <w:rsid w:val="003213F0"/>
    <w:rsid w:val="003214B6"/>
    <w:rsid w:val="00321511"/>
    <w:rsid w:val="00321768"/>
    <w:rsid w:val="003217BF"/>
    <w:rsid w:val="003219D3"/>
    <w:rsid w:val="003219EA"/>
    <w:rsid w:val="00321B11"/>
    <w:rsid w:val="00321BC5"/>
    <w:rsid w:val="00321C7F"/>
    <w:rsid w:val="00321FA2"/>
    <w:rsid w:val="0032204F"/>
    <w:rsid w:val="003223ED"/>
    <w:rsid w:val="00322512"/>
    <w:rsid w:val="00322720"/>
    <w:rsid w:val="00322ADB"/>
    <w:rsid w:val="00322B3E"/>
    <w:rsid w:val="00322E48"/>
    <w:rsid w:val="0032303A"/>
    <w:rsid w:val="00323092"/>
    <w:rsid w:val="003231D1"/>
    <w:rsid w:val="00323882"/>
    <w:rsid w:val="00323A22"/>
    <w:rsid w:val="00323B08"/>
    <w:rsid w:val="00323B8C"/>
    <w:rsid w:val="00323CB4"/>
    <w:rsid w:val="00323CBE"/>
    <w:rsid w:val="00323F3F"/>
    <w:rsid w:val="0032404B"/>
    <w:rsid w:val="00324071"/>
    <w:rsid w:val="0032412B"/>
    <w:rsid w:val="00324445"/>
    <w:rsid w:val="00324577"/>
    <w:rsid w:val="0032470E"/>
    <w:rsid w:val="00324E40"/>
    <w:rsid w:val="00324F56"/>
    <w:rsid w:val="003250A6"/>
    <w:rsid w:val="00325124"/>
    <w:rsid w:val="0032516E"/>
    <w:rsid w:val="003259BD"/>
    <w:rsid w:val="00325D14"/>
    <w:rsid w:val="00325D5C"/>
    <w:rsid w:val="00325E9D"/>
    <w:rsid w:val="00326248"/>
    <w:rsid w:val="003262B9"/>
    <w:rsid w:val="003262ED"/>
    <w:rsid w:val="00326327"/>
    <w:rsid w:val="00326330"/>
    <w:rsid w:val="003264BE"/>
    <w:rsid w:val="0032679A"/>
    <w:rsid w:val="00326C27"/>
    <w:rsid w:val="00326F9B"/>
    <w:rsid w:val="00326FAD"/>
    <w:rsid w:val="003271C6"/>
    <w:rsid w:val="00327359"/>
    <w:rsid w:val="00327416"/>
    <w:rsid w:val="0032755B"/>
    <w:rsid w:val="003275DA"/>
    <w:rsid w:val="003278DD"/>
    <w:rsid w:val="00327B7C"/>
    <w:rsid w:val="00327D99"/>
    <w:rsid w:val="00327F0E"/>
    <w:rsid w:val="00327FBE"/>
    <w:rsid w:val="00330038"/>
    <w:rsid w:val="00330200"/>
    <w:rsid w:val="0033034E"/>
    <w:rsid w:val="00330571"/>
    <w:rsid w:val="003306C8"/>
    <w:rsid w:val="00330830"/>
    <w:rsid w:val="00330A51"/>
    <w:rsid w:val="00330A95"/>
    <w:rsid w:val="00330B01"/>
    <w:rsid w:val="00330E96"/>
    <w:rsid w:val="003310AE"/>
    <w:rsid w:val="00331196"/>
    <w:rsid w:val="003312B9"/>
    <w:rsid w:val="00331428"/>
    <w:rsid w:val="00331561"/>
    <w:rsid w:val="003317F5"/>
    <w:rsid w:val="00331846"/>
    <w:rsid w:val="003318B9"/>
    <w:rsid w:val="00331B32"/>
    <w:rsid w:val="00331C05"/>
    <w:rsid w:val="00331D87"/>
    <w:rsid w:val="00331DFF"/>
    <w:rsid w:val="00331E7B"/>
    <w:rsid w:val="00331FE4"/>
    <w:rsid w:val="003323EE"/>
    <w:rsid w:val="00332480"/>
    <w:rsid w:val="003325C9"/>
    <w:rsid w:val="0033272A"/>
    <w:rsid w:val="003328AE"/>
    <w:rsid w:val="00332A52"/>
    <w:rsid w:val="00332CD0"/>
    <w:rsid w:val="00332F83"/>
    <w:rsid w:val="00332FDB"/>
    <w:rsid w:val="003330C0"/>
    <w:rsid w:val="003330F7"/>
    <w:rsid w:val="0033336F"/>
    <w:rsid w:val="003337A9"/>
    <w:rsid w:val="00333967"/>
    <w:rsid w:val="00333A8F"/>
    <w:rsid w:val="0033404C"/>
    <w:rsid w:val="00334056"/>
    <w:rsid w:val="003345DC"/>
    <w:rsid w:val="0033466F"/>
    <w:rsid w:val="00334750"/>
    <w:rsid w:val="0033482A"/>
    <w:rsid w:val="00334840"/>
    <w:rsid w:val="0033484F"/>
    <w:rsid w:val="003348B1"/>
    <w:rsid w:val="003348B6"/>
    <w:rsid w:val="00334C5B"/>
    <w:rsid w:val="00334D66"/>
    <w:rsid w:val="00334E27"/>
    <w:rsid w:val="00334E52"/>
    <w:rsid w:val="00334E8D"/>
    <w:rsid w:val="00334F7D"/>
    <w:rsid w:val="00335239"/>
    <w:rsid w:val="003354AE"/>
    <w:rsid w:val="00335556"/>
    <w:rsid w:val="00335617"/>
    <w:rsid w:val="00335838"/>
    <w:rsid w:val="00335AB0"/>
    <w:rsid w:val="00335B40"/>
    <w:rsid w:val="00335EAD"/>
    <w:rsid w:val="00336128"/>
    <w:rsid w:val="003362AF"/>
    <w:rsid w:val="003362C7"/>
    <w:rsid w:val="003364A0"/>
    <w:rsid w:val="00336548"/>
    <w:rsid w:val="00336896"/>
    <w:rsid w:val="003368DF"/>
    <w:rsid w:val="00336919"/>
    <w:rsid w:val="00336A4F"/>
    <w:rsid w:val="00336B5F"/>
    <w:rsid w:val="00336B62"/>
    <w:rsid w:val="00336C15"/>
    <w:rsid w:val="00336FEB"/>
    <w:rsid w:val="00337134"/>
    <w:rsid w:val="00337144"/>
    <w:rsid w:val="0033718C"/>
    <w:rsid w:val="003371B0"/>
    <w:rsid w:val="003373C2"/>
    <w:rsid w:val="00337661"/>
    <w:rsid w:val="00337774"/>
    <w:rsid w:val="0033789D"/>
    <w:rsid w:val="00337C1F"/>
    <w:rsid w:val="00337C8E"/>
    <w:rsid w:val="00340084"/>
    <w:rsid w:val="003400D8"/>
    <w:rsid w:val="0034015E"/>
    <w:rsid w:val="00340162"/>
    <w:rsid w:val="00340235"/>
    <w:rsid w:val="003405D9"/>
    <w:rsid w:val="00340664"/>
    <w:rsid w:val="00340951"/>
    <w:rsid w:val="00340D05"/>
    <w:rsid w:val="00340EF4"/>
    <w:rsid w:val="00340F08"/>
    <w:rsid w:val="003411F4"/>
    <w:rsid w:val="00341550"/>
    <w:rsid w:val="003418F8"/>
    <w:rsid w:val="003419ED"/>
    <w:rsid w:val="00341B7D"/>
    <w:rsid w:val="00341BC2"/>
    <w:rsid w:val="00341D3B"/>
    <w:rsid w:val="00341F7E"/>
    <w:rsid w:val="00341FE4"/>
    <w:rsid w:val="0034207E"/>
    <w:rsid w:val="003420B7"/>
    <w:rsid w:val="00342791"/>
    <w:rsid w:val="003427AB"/>
    <w:rsid w:val="003429DE"/>
    <w:rsid w:val="00342D9E"/>
    <w:rsid w:val="003433B1"/>
    <w:rsid w:val="00343863"/>
    <w:rsid w:val="0034391D"/>
    <w:rsid w:val="00343960"/>
    <w:rsid w:val="003439D6"/>
    <w:rsid w:val="00343A8B"/>
    <w:rsid w:val="00343C54"/>
    <w:rsid w:val="00343DBD"/>
    <w:rsid w:val="00343E68"/>
    <w:rsid w:val="00344182"/>
    <w:rsid w:val="003443A2"/>
    <w:rsid w:val="00344988"/>
    <w:rsid w:val="00344D2E"/>
    <w:rsid w:val="00344E0E"/>
    <w:rsid w:val="00344E5E"/>
    <w:rsid w:val="00344F8F"/>
    <w:rsid w:val="00345042"/>
    <w:rsid w:val="003450CB"/>
    <w:rsid w:val="0034511A"/>
    <w:rsid w:val="00345130"/>
    <w:rsid w:val="003451CC"/>
    <w:rsid w:val="003452BD"/>
    <w:rsid w:val="00345390"/>
    <w:rsid w:val="0034542B"/>
    <w:rsid w:val="003454AB"/>
    <w:rsid w:val="0034567B"/>
    <w:rsid w:val="00345A23"/>
    <w:rsid w:val="00345A7D"/>
    <w:rsid w:val="00345AE2"/>
    <w:rsid w:val="00345B7B"/>
    <w:rsid w:val="00345C39"/>
    <w:rsid w:val="00345E30"/>
    <w:rsid w:val="00345E5A"/>
    <w:rsid w:val="003464DB"/>
    <w:rsid w:val="003466F0"/>
    <w:rsid w:val="0034672D"/>
    <w:rsid w:val="003467F2"/>
    <w:rsid w:val="003468FE"/>
    <w:rsid w:val="00346957"/>
    <w:rsid w:val="00346C1B"/>
    <w:rsid w:val="00346D20"/>
    <w:rsid w:val="00347037"/>
    <w:rsid w:val="003472F5"/>
    <w:rsid w:val="00347485"/>
    <w:rsid w:val="003475AF"/>
    <w:rsid w:val="00347791"/>
    <w:rsid w:val="00347A54"/>
    <w:rsid w:val="00347D4B"/>
    <w:rsid w:val="00347DC2"/>
    <w:rsid w:val="00347DFD"/>
    <w:rsid w:val="00347F48"/>
    <w:rsid w:val="003504CD"/>
    <w:rsid w:val="00350538"/>
    <w:rsid w:val="0035076B"/>
    <w:rsid w:val="0035079B"/>
    <w:rsid w:val="00350B63"/>
    <w:rsid w:val="00350D84"/>
    <w:rsid w:val="00350D86"/>
    <w:rsid w:val="00350D88"/>
    <w:rsid w:val="00350F6A"/>
    <w:rsid w:val="003510E0"/>
    <w:rsid w:val="00351534"/>
    <w:rsid w:val="00351569"/>
    <w:rsid w:val="00351649"/>
    <w:rsid w:val="003516BF"/>
    <w:rsid w:val="0035176A"/>
    <w:rsid w:val="003518B4"/>
    <w:rsid w:val="00351D0B"/>
    <w:rsid w:val="00351DCC"/>
    <w:rsid w:val="00351E92"/>
    <w:rsid w:val="00352247"/>
    <w:rsid w:val="00352540"/>
    <w:rsid w:val="00352575"/>
    <w:rsid w:val="0035258A"/>
    <w:rsid w:val="003527FB"/>
    <w:rsid w:val="00352929"/>
    <w:rsid w:val="003529CC"/>
    <w:rsid w:val="00352C29"/>
    <w:rsid w:val="00352EEB"/>
    <w:rsid w:val="00352F3D"/>
    <w:rsid w:val="003530E7"/>
    <w:rsid w:val="003531AD"/>
    <w:rsid w:val="00353236"/>
    <w:rsid w:val="003532C2"/>
    <w:rsid w:val="0035332C"/>
    <w:rsid w:val="0035347E"/>
    <w:rsid w:val="0035383F"/>
    <w:rsid w:val="00353AF7"/>
    <w:rsid w:val="00353FE5"/>
    <w:rsid w:val="00354221"/>
    <w:rsid w:val="003543CB"/>
    <w:rsid w:val="00354448"/>
    <w:rsid w:val="00354515"/>
    <w:rsid w:val="00354667"/>
    <w:rsid w:val="00354735"/>
    <w:rsid w:val="003547E1"/>
    <w:rsid w:val="0035480E"/>
    <w:rsid w:val="0035493F"/>
    <w:rsid w:val="00354BA2"/>
    <w:rsid w:val="00354CFD"/>
    <w:rsid w:val="00355447"/>
    <w:rsid w:val="00355AFE"/>
    <w:rsid w:val="00355B55"/>
    <w:rsid w:val="00355BDD"/>
    <w:rsid w:val="00356043"/>
    <w:rsid w:val="003563B3"/>
    <w:rsid w:val="0035646E"/>
    <w:rsid w:val="003564DE"/>
    <w:rsid w:val="0035650B"/>
    <w:rsid w:val="0035664A"/>
    <w:rsid w:val="00356B1E"/>
    <w:rsid w:val="00356DB0"/>
    <w:rsid w:val="00356DCC"/>
    <w:rsid w:val="00356EDD"/>
    <w:rsid w:val="00356EEB"/>
    <w:rsid w:val="00356F59"/>
    <w:rsid w:val="00356F84"/>
    <w:rsid w:val="0035703D"/>
    <w:rsid w:val="00357378"/>
    <w:rsid w:val="00357592"/>
    <w:rsid w:val="003577AF"/>
    <w:rsid w:val="0035784A"/>
    <w:rsid w:val="00357ADF"/>
    <w:rsid w:val="00357B74"/>
    <w:rsid w:val="00357CA1"/>
    <w:rsid w:val="00357D6A"/>
    <w:rsid w:val="00357D71"/>
    <w:rsid w:val="00357D78"/>
    <w:rsid w:val="00357F88"/>
    <w:rsid w:val="00357FA6"/>
    <w:rsid w:val="00357FAA"/>
    <w:rsid w:val="0036027F"/>
    <w:rsid w:val="0036061B"/>
    <w:rsid w:val="003608F8"/>
    <w:rsid w:val="003609D0"/>
    <w:rsid w:val="00360A38"/>
    <w:rsid w:val="00360A90"/>
    <w:rsid w:val="00360B8E"/>
    <w:rsid w:val="00360C23"/>
    <w:rsid w:val="00360E75"/>
    <w:rsid w:val="003610B2"/>
    <w:rsid w:val="00361252"/>
    <w:rsid w:val="003612F2"/>
    <w:rsid w:val="00361390"/>
    <w:rsid w:val="0036153B"/>
    <w:rsid w:val="00361658"/>
    <w:rsid w:val="00361679"/>
    <w:rsid w:val="0036178F"/>
    <w:rsid w:val="00361A46"/>
    <w:rsid w:val="00361EED"/>
    <w:rsid w:val="003620A4"/>
    <w:rsid w:val="003620F3"/>
    <w:rsid w:val="003622F1"/>
    <w:rsid w:val="00362357"/>
    <w:rsid w:val="003623FF"/>
    <w:rsid w:val="00362554"/>
    <w:rsid w:val="00362687"/>
    <w:rsid w:val="00362703"/>
    <w:rsid w:val="00362B20"/>
    <w:rsid w:val="003630D7"/>
    <w:rsid w:val="00363141"/>
    <w:rsid w:val="00363550"/>
    <w:rsid w:val="00363628"/>
    <w:rsid w:val="00363B42"/>
    <w:rsid w:val="00363D37"/>
    <w:rsid w:val="003640B6"/>
    <w:rsid w:val="00364131"/>
    <w:rsid w:val="0036415B"/>
    <w:rsid w:val="0036425E"/>
    <w:rsid w:val="003643C5"/>
    <w:rsid w:val="003644EC"/>
    <w:rsid w:val="0036451C"/>
    <w:rsid w:val="00364630"/>
    <w:rsid w:val="00364816"/>
    <w:rsid w:val="00364AE6"/>
    <w:rsid w:val="00364CB1"/>
    <w:rsid w:val="00364CB4"/>
    <w:rsid w:val="00364EB0"/>
    <w:rsid w:val="00364FD3"/>
    <w:rsid w:val="003652D5"/>
    <w:rsid w:val="00365663"/>
    <w:rsid w:val="0036569A"/>
    <w:rsid w:val="00365C69"/>
    <w:rsid w:val="00366086"/>
    <w:rsid w:val="00366243"/>
    <w:rsid w:val="00366302"/>
    <w:rsid w:val="00366310"/>
    <w:rsid w:val="0036750F"/>
    <w:rsid w:val="00367747"/>
    <w:rsid w:val="003677EA"/>
    <w:rsid w:val="0036792B"/>
    <w:rsid w:val="00367A62"/>
    <w:rsid w:val="00367AB5"/>
    <w:rsid w:val="003700D1"/>
    <w:rsid w:val="003702B8"/>
    <w:rsid w:val="00370481"/>
    <w:rsid w:val="003705FD"/>
    <w:rsid w:val="00370C6D"/>
    <w:rsid w:val="00370CF0"/>
    <w:rsid w:val="00370D9E"/>
    <w:rsid w:val="003710BB"/>
    <w:rsid w:val="003711BB"/>
    <w:rsid w:val="00371241"/>
    <w:rsid w:val="00371361"/>
    <w:rsid w:val="00371538"/>
    <w:rsid w:val="003715D7"/>
    <w:rsid w:val="003715F4"/>
    <w:rsid w:val="00371632"/>
    <w:rsid w:val="00371807"/>
    <w:rsid w:val="00371AB3"/>
    <w:rsid w:val="00371B67"/>
    <w:rsid w:val="00371C85"/>
    <w:rsid w:val="00371D1B"/>
    <w:rsid w:val="00371EAB"/>
    <w:rsid w:val="003721B3"/>
    <w:rsid w:val="00372244"/>
    <w:rsid w:val="0037233F"/>
    <w:rsid w:val="003725B2"/>
    <w:rsid w:val="003726A3"/>
    <w:rsid w:val="003727BF"/>
    <w:rsid w:val="003729F9"/>
    <w:rsid w:val="00372BEA"/>
    <w:rsid w:val="00372E4C"/>
    <w:rsid w:val="00372F8A"/>
    <w:rsid w:val="00372FB1"/>
    <w:rsid w:val="003730E4"/>
    <w:rsid w:val="0037377C"/>
    <w:rsid w:val="0037384E"/>
    <w:rsid w:val="00373967"/>
    <w:rsid w:val="00373A30"/>
    <w:rsid w:val="00373A8D"/>
    <w:rsid w:val="00373B46"/>
    <w:rsid w:val="00373B7A"/>
    <w:rsid w:val="00373CAF"/>
    <w:rsid w:val="00373EA2"/>
    <w:rsid w:val="00373ED0"/>
    <w:rsid w:val="00373F76"/>
    <w:rsid w:val="00373FA4"/>
    <w:rsid w:val="00373FF6"/>
    <w:rsid w:val="00374100"/>
    <w:rsid w:val="003745E5"/>
    <w:rsid w:val="00374764"/>
    <w:rsid w:val="00374892"/>
    <w:rsid w:val="00374AF3"/>
    <w:rsid w:val="00374BD5"/>
    <w:rsid w:val="00374E26"/>
    <w:rsid w:val="00374FCB"/>
    <w:rsid w:val="0037510D"/>
    <w:rsid w:val="00375159"/>
    <w:rsid w:val="003752EA"/>
    <w:rsid w:val="00375910"/>
    <w:rsid w:val="00375919"/>
    <w:rsid w:val="00375A89"/>
    <w:rsid w:val="00375C6C"/>
    <w:rsid w:val="00375E56"/>
    <w:rsid w:val="0037630C"/>
    <w:rsid w:val="003766DE"/>
    <w:rsid w:val="00376C94"/>
    <w:rsid w:val="00377451"/>
    <w:rsid w:val="0037769E"/>
    <w:rsid w:val="003776E7"/>
    <w:rsid w:val="00377AB2"/>
    <w:rsid w:val="00377D50"/>
    <w:rsid w:val="00377F0B"/>
    <w:rsid w:val="00380485"/>
    <w:rsid w:val="00380541"/>
    <w:rsid w:val="00380853"/>
    <w:rsid w:val="003808B3"/>
    <w:rsid w:val="00380CB4"/>
    <w:rsid w:val="00380DCF"/>
    <w:rsid w:val="00380EEF"/>
    <w:rsid w:val="00380FB7"/>
    <w:rsid w:val="00381146"/>
    <w:rsid w:val="00381192"/>
    <w:rsid w:val="003811B4"/>
    <w:rsid w:val="003813B7"/>
    <w:rsid w:val="003813EE"/>
    <w:rsid w:val="00381435"/>
    <w:rsid w:val="0038149E"/>
    <w:rsid w:val="0038163F"/>
    <w:rsid w:val="003816E4"/>
    <w:rsid w:val="00381809"/>
    <w:rsid w:val="00381B3F"/>
    <w:rsid w:val="00381C23"/>
    <w:rsid w:val="00381CC4"/>
    <w:rsid w:val="00381D22"/>
    <w:rsid w:val="00381F3A"/>
    <w:rsid w:val="0038203A"/>
    <w:rsid w:val="00382101"/>
    <w:rsid w:val="0038223F"/>
    <w:rsid w:val="00382247"/>
    <w:rsid w:val="003827F1"/>
    <w:rsid w:val="00382998"/>
    <w:rsid w:val="00382C07"/>
    <w:rsid w:val="00382E29"/>
    <w:rsid w:val="003831E0"/>
    <w:rsid w:val="00383305"/>
    <w:rsid w:val="003835BC"/>
    <w:rsid w:val="003836C7"/>
    <w:rsid w:val="003837A3"/>
    <w:rsid w:val="00383806"/>
    <w:rsid w:val="00383D26"/>
    <w:rsid w:val="00383EAA"/>
    <w:rsid w:val="003844C4"/>
    <w:rsid w:val="003846F2"/>
    <w:rsid w:val="0038481D"/>
    <w:rsid w:val="00384845"/>
    <w:rsid w:val="00384A85"/>
    <w:rsid w:val="00384B96"/>
    <w:rsid w:val="00384C33"/>
    <w:rsid w:val="00384C53"/>
    <w:rsid w:val="00384F9A"/>
    <w:rsid w:val="00385079"/>
    <w:rsid w:val="00385263"/>
    <w:rsid w:val="003852B9"/>
    <w:rsid w:val="00385674"/>
    <w:rsid w:val="0038593F"/>
    <w:rsid w:val="00385957"/>
    <w:rsid w:val="003859D1"/>
    <w:rsid w:val="0038601E"/>
    <w:rsid w:val="003867F4"/>
    <w:rsid w:val="00386941"/>
    <w:rsid w:val="00386978"/>
    <w:rsid w:val="00386B5B"/>
    <w:rsid w:val="00386C50"/>
    <w:rsid w:val="00386CA9"/>
    <w:rsid w:val="003870C0"/>
    <w:rsid w:val="003870C2"/>
    <w:rsid w:val="00387112"/>
    <w:rsid w:val="003874A4"/>
    <w:rsid w:val="00387627"/>
    <w:rsid w:val="00387722"/>
    <w:rsid w:val="003877BA"/>
    <w:rsid w:val="0038788A"/>
    <w:rsid w:val="00387BC2"/>
    <w:rsid w:val="00387BD5"/>
    <w:rsid w:val="003901E0"/>
    <w:rsid w:val="003902A7"/>
    <w:rsid w:val="003903C2"/>
    <w:rsid w:val="00390B49"/>
    <w:rsid w:val="00390B94"/>
    <w:rsid w:val="00390C11"/>
    <w:rsid w:val="00390CBC"/>
    <w:rsid w:val="00390D75"/>
    <w:rsid w:val="00390EF6"/>
    <w:rsid w:val="003912C0"/>
    <w:rsid w:val="003912F0"/>
    <w:rsid w:val="00391345"/>
    <w:rsid w:val="00391678"/>
    <w:rsid w:val="003918A3"/>
    <w:rsid w:val="003918B8"/>
    <w:rsid w:val="00391973"/>
    <w:rsid w:val="00391A0C"/>
    <w:rsid w:val="00391A42"/>
    <w:rsid w:val="00391B2E"/>
    <w:rsid w:val="00391BCC"/>
    <w:rsid w:val="00391E40"/>
    <w:rsid w:val="00391E89"/>
    <w:rsid w:val="003922FC"/>
    <w:rsid w:val="0039252E"/>
    <w:rsid w:val="0039261E"/>
    <w:rsid w:val="003928BC"/>
    <w:rsid w:val="00392A96"/>
    <w:rsid w:val="00392BB6"/>
    <w:rsid w:val="00392C19"/>
    <w:rsid w:val="00392CD9"/>
    <w:rsid w:val="00392DF3"/>
    <w:rsid w:val="00392EAC"/>
    <w:rsid w:val="00393008"/>
    <w:rsid w:val="0039311A"/>
    <w:rsid w:val="003933D3"/>
    <w:rsid w:val="003934DE"/>
    <w:rsid w:val="00393768"/>
    <w:rsid w:val="003938B2"/>
    <w:rsid w:val="00393D9D"/>
    <w:rsid w:val="00393EE8"/>
    <w:rsid w:val="003940D1"/>
    <w:rsid w:val="0039424A"/>
    <w:rsid w:val="00394461"/>
    <w:rsid w:val="00394535"/>
    <w:rsid w:val="0039453C"/>
    <w:rsid w:val="00394653"/>
    <w:rsid w:val="003946AA"/>
    <w:rsid w:val="003947A2"/>
    <w:rsid w:val="00394CF1"/>
    <w:rsid w:val="00394E47"/>
    <w:rsid w:val="00394EB6"/>
    <w:rsid w:val="00394ED7"/>
    <w:rsid w:val="003952D8"/>
    <w:rsid w:val="00395667"/>
    <w:rsid w:val="003957B7"/>
    <w:rsid w:val="00395806"/>
    <w:rsid w:val="00395FB7"/>
    <w:rsid w:val="0039602D"/>
    <w:rsid w:val="003960A3"/>
    <w:rsid w:val="003960B5"/>
    <w:rsid w:val="00396113"/>
    <w:rsid w:val="00396433"/>
    <w:rsid w:val="00396539"/>
    <w:rsid w:val="00396804"/>
    <w:rsid w:val="00396A45"/>
    <w:rsid w:val="00396A55"/>
    <w:rsid w:val="00396CAB"/>
    <w:rsid w:val="00396CDE"/>
    <w:rsid w:val="00396E5C"/>
    <w:rsid w:val="00397076"/>
    <w:rsid w:val="00397083"/>
    <w:rsid w:val="0039752A"/>
    <w:rsid w:val="003977F7"/>
    <w:rsid w:val="00397AB1"/>
    <w:rsid w:val="00397AE3"/>
    <w:rsid w:val="00397CD9"/>
    <w:rsid w:val="003A0063"/>
    <w:rsid w:val="003A03BD"/>
    <w:rsid w:val="003A03FF"/>
    <w:rsid w:val="003A0432"/>
    <w:rsid w:val="003A043C"/>
    <w:rsid w:val="003A04CB"/>
    <w:rsid w:val="003A0508"/>
    <w:rsid w:val="003A07DF"/>
    <w:rsid w:val="003A097E"/>
    <w:rsid w:val="003A0C9F"/>
    <w:rsid w:val="003A0D03"/>
    <w:rsid w:val="003A0D1D"/>
    <w:rsid w:val="003A0DA3"/>
    <w:rsid w:val="003A15CD"/>
    <w:rsid w:val="003A1727"/>
    <w:rsid w:val="003A175F"/>
    <w:rsid w:val="003A199D"/>
    <w:rsid w:val="003A1AB6"/>
    <w:rsid w:val="003A2334"/>
    <w:rsid w:val="003A2639"/>
    <w:rsid w:val="003A2866"/>
    <w:rsid w:val="003A29B5"/>
    <w:rsid w:val="003A2AEF"/>
    <w:rsid w:val="003A2C3F"/>
    <w:rsid w:val="003A2C74"/>
    <w:rsid w:val="003A2E99"/>
    <w:rsid w:val="003A2FFE"/>
    <w:rsid w:val="003A300B"/>
    <w:rsid w:val="003A327A"/>
    <w:rsid w:val="003A3386"/>
    <w:rsid w:val="003A399E"/>
    <w:rsid w:val="003A3A14"/>
    <w:rsid w:val="003A3A27"/>
    <w:rsid w:val="003A3A44"/>
    <w:rsid w:val="003A3B81"/>
    <w:rsid w:val="003A3C30"/>
    <w:rsid w:val="003A3D89"/>
    <w:rsid w:val="003A3D92"/>
    <w:rsid w:val="003A3DB8"/>
    <w:rsid w:val="003A3E25"/>
    <w:rsid w:val="003A3E26"/>
    <w:rsid w:val="003A3FE8"/>
    <w:rsid w:val="003A4208"/>
    <w:rsid w:val="003A443B"/>
    <w:rsid w:val="003A44C2"/>
    <w:rsid w:val="003A4566"/>
    <w:rsid w:val="003A45B8"/>
    <w:rsid w:val="003A4671"/>
    <w:rsid w:val="003A482B"/>
    <w:rsid w:val="003A4909"/>
    <w:rsid w:val="003A494F"/>
    <w:rsid w:val="003A4D7C"/>
    <w:rsid w:val="003A4EBC"/>
    <w:rsid w:val="003A4FB9"/>
    <w:rsid w:val="003A548C"/>
    <w:rsid w:val="003A576D"/>
    <w:rsid w:val="003A5813"/>
    <w:rsid w:val="003A5A79"/>
    <w:rsid w:val="003A5B98"/>
    <w:rsid w:val="003A5B9B"/>
    <w:rsid w:val="003A5BC4"/>
    <w:rsid w:val="003A610D"/>
    <w:rsid w:val="003A6242"/>
    <w:rsid w:val="003A6305"/>
    <w:rsid w:val="003A6353"/>
    <w:rsid w:val="003A638C"/>
    <w:rsid w:val="003A64C1"/>
    <w:rsid w:val="003A65F1"/>
    <w:rsid w:val="003A6637"/>
    <w:rsid w:val="003A6C7C"/>
    <w:rsid w:val="003A6CAB"/>
    <w:rsid w:val="003A6E46"/>
    <w:rsid w:val="003A6EC7"/>
    <w:rsid w:val="003A7273"/>
    <w:rsid w:val="003A7331"/>
    <w:rsid w:val="003A7494"/>
    <w:rsid w:val="003A74D1"/>
    <w:rsid w:val="003A7535"/>
    <w:rsid w:val="003A76BA"/>
    <w:rsid w:val="003A7898"/>
    <w:rsid w:val="003A79DF"/>
    <w:rsid w:val="003A7D45"/>
    <w:rsid w:val="003B0432"/>
    <w:rsid w:val="003B04AF"/>
    <w:rsid w:val="003B054B"/>
    <w:rsid w:val="003B0582"/>
    <w:rsid w:val="003B05FE"/>
    <w:rsid w:val="003B0789"/>
    <w:rsid w:val="003B0844"/>
    <w:rsid w:val="003B0890"/>
    <w:rsid w:val="003B09AC"/>
    <w:rsid w:val="003B0B1B"/>
    <w:rsid w:val="003B0BD6"/>
    <w:rsid w:val="003B0BF4"/>
    <w:rsid w:val="003B0C9E"/>
    <w:rsid w:val="003B0CF9"/>
    <w:rsid w:val="003B0DB7"/>
    <w:rsid w:val="003B113C"/>
    <w:rsid w:val="003B125E"/>
    <w:rsid w:val="003B15EB"/>
    <w:rsid w:val="003B16D0"/>
    <w:rsid w:val="003B16EC"/>
    <w:rsid w:val="003B1990"/>
    <w:rsid w:val="003B19A0"/>
    <w:rsid w:val="003B1BD6"/>
    <w:rsid w:val="003B1E33"/>
    <w:rsid w:val="003B221D"/>
    <w:rsid w:val="003B2272"/>
    <w:rsid w:val="003B23E6"/>
    <w:rsid w:val="003B270E"/>
    <w:rsid w:val="003B280B"/>
    <w:rsid w:val="003B29D3"/>
    <w:rsid w:val="003B2BBF"/>
    <w:rsid w:val="003B2D82"/>
    <w:rsid w:val="003B2E14"/>
    <w:rsid w:val="003B300A"/>
    <w:rsid w:val="003B317D"/>
    <w:rsid w:val="003B32ED"/>
    <w:rsid w:val="003B33E6"/>
    <w:rsid w:val="003B3408"/>
    <w:rsid w:val="003B34E4"/>
    <w:rsid w:val="003B3525"/>
    <w:rsid w:val="003B3606"/>
    <w:rsid w:val="003B36D1"/>
    <w:rsid w:val="003B3A4C"/>
    <w:rsid w:val="003B40AA"/>
    <w:rsid w:val="003B4218"/>
    <w:rsid w:val="003B43CD"/>
    <w:rsid w:val="003B44E1"/>
    <w:rsid w:val="003B4521"/>
    <w:rsid w:val="003B4818"/>
    <w:rsid w:val="003B4D94"/>
    <w:rsid w:val="003B4F21"/>
    <w:rsid w:val="003B4FD5"/>
    <w:rsid w:val="003B51A7"/>
    <w:rsid w:val="003B51AE"/>
    <w:rsid w:val="003B52DF"/>
    <w:rsid w:val="003B5571"/>
    <w:rsid w:val="003B55C6"/>
    <w:rsid w:val="003B55FA"/>
    <w:rsid w:val="003B5695"/>
    <w:rsid w:val="003B5985"/>
    <w:rsid w:val="003B59B2"/>
    <w:rsid w:val="003B5BAE"/>
    <w:rsid w:val="003B5FCA"/>
    <w:rsid w:val="003B6099"/>
    <w:rsid w:val="003B60D9"/>
    <w:rsid w:val="003B6142"/>
    <w:rsid w:val="003B63EF"/>
    <w:rsid w:val="003B657B"/>
    <w:rsid w:val="003B66DE"/>
    <w:rsid w:val="003B68A2"/>
    <w:rsid w:val="003B68CF"/>
    <w:rsid w:val="003B69CC"/>
    <w:rsid w:val="003B6BEC"/>
    <w:rsid w:val="003B6E57"/>
    <w:rsid w:val="003B6E7D"/>
    <w:rsid w:val="003B71B5"/>
    <w:rsid w:val="003B740A"/>
    <w:rsid w:val="003B74DA"/>
    <w:rsid w:val="003B75FC"/>
    <w:rsid w:val="003B770D"/>
    <w:rsid w:val="003B794F"/>
    <w:rsid w:val="003B7BCA"/>
    <w:rsid w:val="003B7C78"/>
    <w:rsid w:val="003B7C7B"/>
    <w:rsid w:val="003B7CF8"/>
    <w:rsid w:val="003B7CFC"/>
    <w:rsid w:val="003B7E01"/>
    <w:rsid w:val="003B7F0F"/>
    <w:rsid w:val="003B7FC1"/>
    <w:rsid w:val="003B7FCF"/>
    <w:rsid w:val="003C0117"/>
    <w:rsid w:val="003C0120"/>
    <w:rsid w:val="003C0183"/>
    <w:rsid w:val="003C01FA"/>
    <w:rsid w:val="003C04A1"/>
    <w:rsid w:val="003C0521"/>
    <w:rsid w:val="003C067B"/>
    <w:rsid w:val="003C06B5"/>
    <w:rsid w:val="003C0A2B"/>
    <w:rsid w:val="003C0ACF"/>
    <w:rsid w:val="003C0B83"/>
    <w:rsid w:val="003C0CF3"/>
    <w:rsid w:val="003C0E27"/>
    <w:rsid w:val="003C0E73"/>
    <w:rsid w:val="003C1209"/>
    <w:rsid w:val="003C168E"/>
    <w:rsid w:val="003C1691"/>
    <w:rsid w:val="003C1C23"/>
    <w:rsid w:val="003C1FE3"/>
    <w:rsid w:val="003C20BD"/>
    <w:rsid w:val="003C22AC"/>
    <w:rsid w:val="003C239A"/>
    <w:rsid w:val="003C23A6"/>
    <w:rsid w:val="003C2717"/>
    <w:rsid w:val="003C2977"/>
    <w:rsid w:val="003C29BF"/>
    <w:rsid w:val="003C2A37"/>
    <w:rsid w:val="003C2A53"/>
    <w:rsid w:val="003C2ACC"/>
    <w:rsid w:val="003C2B5F"/>
    <w:rsid w:val="003C2D48"/>
    <w:rsid w:val="003C2DB7"/>
    <w:rsid w:val="003C2EAE"/>
    <w:rsid w:val="003C34D6"/>
    <w:rsid w:val="003C34E0"/>
    <w:rsid w:val="003C351E"/>
    <w:rsid w:val="003C3647"/>
    <w:rsid w:val="003C3775"/>
    <w:rsid w:val="003C3848"/>
    <w:rsid w:val="003C3CFA"/>
    <w:rsid w:val="003C3DE7"/>
    <w:rsid w:val="003C3E1B"/>
    <w:rsid w:val="003C3F61"/>
    <w:rsid w:val="003C4004"/>
    <w:rsid w:val="003C4274"/>
    <w:rsid w:val="003C4478"/>
    <w:rsid w:val="003C44D7"/>
    <w:rsid w:val="003C45FF"/>
    <w:rsid w:val="003C47AE"/>
    <w:rsid w:val="003C4868"/>
    <w:rsid w:val="003C4B72"/>
    <w:rsid w:val="003C4C5F"/>
    <w:rsid w:val="003C4CB6"/>
    <w:rsid w:val="003C4CD2"/>
    <w:rsid w:val="003C4DBA"/>
    <w:rsid w:val="003C4EBE"/>
    <w:rsid w:val="003C5052"/>
    <w:rsid w:val="003C50EF"/>
    <w:rsid w:val="003C5323"/>
    <w:rsid w:val="003C5348"/>
    <w:rsid w:val="003C534A"/>
    <w:rsid w:val="003C539E"/>
    <w:rsid w:val="003C545A"/>
    <w:rsid w:val="003C5788"/>
    <w:rsid w:val="003C5839"/>
    <w:rsid w:val="003C5B63"/>
    <w:rsid w:val="003C5CFB"/>
    <w:rsid w:val="003C5ED6"/>
    <w:rsid w:val="003C5FEA"/>
    <w:rsid w:val="003C6545"/>
    <w:rsid w:val="003C6861"/>
    <w:rsid w:val="003C68C6"/>
    <w:rsid w:val="003C6999"/>
    <w:rsid w:val="003C6B7E"/>
    <w:rsid w:val="003C6C51"/>
    <w:rsid w:val="003C6EB6"/>
    <w:rsid w:val="003C7006"/>
    <w:rsid w:val="003C7013"/>
    <w:rsid w:val="003C7213"/>
    <w:rsid w:val="003C73EB"/>
    <w:rsid w:val="003C7500"/>
    <w:rsid w:val="003C762D"/>
    <w:rsid w:val="003C7897"/>
    <w:rsid w:val="003C7971"/>
    <w:rsid w:val="003C7B0B"/>
    <w:rsid w:val="003C7D13"/>
    <w:rsid w:val="003D0091"/>
    <w:rsid w:val="003D0111"/>
    <w:rsid w:val="003D0187"/>
    <w:rsid w:val="003D01C8"/>
    <w:rsid w:val="003D03EE"/>
    <w:rsid w:val="003D057E"/>
    <w:rsid w:val="003D06FF"/>
    <w:rsid w:val="003D0D7C"/>
    <w:rsid w:val="003D11D5"/>
    <w:rsid w:val="003D1216"/>
    <w:rsid w:val="003D1271"/>
    <w:rsid w:val="003D1349"/>
    <w:rsid w:val="003D13B7"/>
    <w:rsid w:val="003D13DA"/>
    <w:rsid w:val="003D176B"/>
    <w:rsid w:val="003D196B"/>
    <w:rsid w:val="003D19C9"/>
    <w:rsid w:val="003D213C"/>
    <w:rsid w:val="003D21C7"/>
    <w:rsid w:val="003D2439"/>
    <w:rsid w:val="003D2619"/>
    <w:rsid w:val="003D2737"/>
    <w:rsid w:val="003D2947"/>
    <w:rsid w:val="003D2951"/>
    <w:rsid w:val="003D2B3D"/>
    <w:rsid w:val="003D2C8C"/>
    <w:rsid w:val="003D2D9E"/>
    <w:rsid w:val="003D2DC4"/>
    <w:rsid w:val="003D313A"/>
    <w:rsid w:val="003D3254"/>
    <w:rsid w:val="003D368A"/>
    <w:rsid w:val="003D3718"/>
    <w:rsid w:val="003D394C"/>
    <w:rsid w:val="003D39D9"/>
    <w:rsid w:val="003D3B96"/>
    <w:rsid w:val="003D3C57"/>
    <w:rsid w:val="003D3CFC"/>
    <w:rsid w:val="003D3D94"/>
    <w:rsid w:val="003D3ED6"/>
    <w:rsid w:val="003D3F92"/>
    <w:rsid w:val="003D4239"/>
    <w:rsid w:val="003D4284"/>
    <w:rsid w:val="003D453C"/>
    <w:rsid w:val="003D462B"/>
    <w:rsid w:val="003D4659"/>
    <w:rsid w:val="003D46BD"/>
    <w:rsid w:val="003D4793"/>
    <w:rsid w:val="003D47BC"/>
    <w:rsid w:val="003D47E0"/>
    <w:rsid w:val="003D496B"/>
    <w:rsid w:val="003D4989"/>
    <w:rsid w:val="003D4B52"/>
    <w:rsid w:val="003D4B6B"/>
    <w:rsid w:val="003D4CC7"/>
    <w:rsid w:val="003D4E06"/>
    <w:rsid w:val="003D4F04"/>
    <w:rsid w:val="003D53DA"/>
    <w:rsid w:val="003D54D4"/>
    <w:rsid w:val="003D5573"/>
    <w:rsid w:val="003D5669"/>
    <w:rsid w:val="003D56E7"/>
    <w:rsid w:val="003D577B"/>
    <w:rsid w:val="003D5B13"/>
    <w:rsid w:val="003D5BCF"/>
    <w:rsid w:val="003D5F01"/>
    <w:rsid w:val="003D5F8C"/>
    <w:rsid w:val="003D6151"/>
    <w:rsid w:val="003D64EE"/>
    <w:rsid w:val="003D66C9"/>
    <w:rsid w:val="003D6B1D"/>
    <w:rsid w:val="003D6CD0"/>
    <w:rsid w:val="003D6D99"/>
    <w:rsid w:val="003D6D9F"/>
    <w:rsid w:val="003D6FA7"/>
    <w:rsid w:val="003D7099"/>
    <w:rsid w:val="003D70C6"/>
    <w:rsid w:val="003D738C"/>
    <w:rsid w:val="003D74B8"/>
    <w:rsid w:val="003D7515"/>
    <w:rsid w:val="003D75B6"/>
    <w:rsid w:val="003D77BA"/>
    <w:rsid w:val="003D78B8"/>
    <w:rsid w:val="003D7B09"/>
    <w:rsid w:val="003D7CE1"/>
    <w:rsid w:val="003D7CE3"/>
    <w:rsid w:val="003D7D48"/>
    <w:rsid w:val="003D7F3A"/>
    <w:rsid w:val="003E005D"/>
    <w:rsid w:val="003E0083"/>
    <w:rsid w:val="003E00B7"/>
    <w:rsid w:val="003E0160"/>
    <w:rsid w:val="003E0249"/>
    <w:rsid w:val="003E04E3"/>
    <w:rsid w:val="003E0728"/>
    <w:rsid w:val="003E07C2"/>
    <w:rsid w:val="003E0990"/>
    <w:rsid w:val="003E0A24"/>
    <w:rsid w:val="003E0C62"/>
    <w:rsid w:val="003E0DA3"/>
    <w:rsid w:val="003E0ED2"/>
    <w:rsid w:val="003E0FB7"/>
    <w:rsid w:val="003E1230"/>
    <w:rsid w:val="003E13EA"/>
    <w:rsid w:val="003E14E5"/>
    <w:rsid w:val="003E15A4"/>
    <w:rsid w:val="003E1664"/>
    <w:rsid w:val="003E1733"/>
    <w:rsid w:val="003E1CAD"/>
    <w:rsid w:val="003E1F18"/>
    <w:rsid w:val="003E20E5"/>
    <w:rsid w:val="003E21C0"/>
    <w:rsid w:val="003E253E"/>
    <w:rsid w:val="003E264F"/>
    <w:rsid w:val="003E2691"/>
    <w:rsid w:val="003E2705"/>
    <w:rsid w:val="003E2764"/>
    <w:rsid w:val="003E27B0"/>
    <w:rsid w:val="003E28FF"/>
    <w:rsid w:val="003E2A55"/>
    <w:rsid w:val="003E2A74"/>
    <w:rsid w:val="003E2B7F"/>
    <w:rsid w:val="003E2BF8"/>
    <w:rsid w:val="003E2C36"/>
    <w:rsid w:val="003E2CD3"/>
    <w:rsid w:val="003E30D2"/>
    <w:rsid w:val="003E3114"/>
    <w:rsid w:val="003E36C2"/>
    <w:rsid w:val="003E37B2"/>
    <w:rsid w:val="003E37DF"/>
    <w:rsid w:val="003E3AA2"/>
    <w:rsid w:val="003E3D38"/>
    <w:rsid w:val="003E3DD2"/>
    <w:rsid w:val="003E3DD7"/>
    <w:rsid w:val="003E4416"/>
    <w:rsid w:val="003E48F9"/>
    <w:rsid w:val="003E4BFD"/>
    <w:rsid w:val="003E4CA0"/>
    <w:rsid w:val="003E4E2B"/>
    <w:rsid w:val="003E5005"/>
    <w:rsid w:val="003E5235"/>
    <w:rsid w:val="003E5304"/>
    <w:rsid w:val="003E5743"/>
    <w:rsid w:val="003E59B6"/>
    <w:rsid w:val="003E5DD0"/>
    <w:rsid w:val="003E63EA"/>
    <w:rsid w:val="003E6508"/>
    <w:rsid w:val="003E69D2"/>
    <w:rsid w:val="003E6AD7"/>
    <w:rsid w:val="003E6BD6"/>
    <w:rsid w:val="003E6C08"/>
    <w:rsid w:val="003E6E93"/>
    <w:rsid w:val="003E6EAC"/>
    <w:rsid w:val="003E6EF7"/>
    <w:rsid w:val="003E6F19"/>
    <w:rsid w:val="003E6F74"/>
    <w:rsid w:val="003E6FD9"/>
    <w:rsid w:val="003E7158"/>
    <w:rsid w:val="003E7227"/>
    <w:rsid w:val="003E7295"/>
    <w:rsid w:val="003E76C9"/>
    <w:rsid w:val="003E789F"/>
    <w:rsid w:val="003E7C0A"/>
    <w:rsid w:val="003E7C5A"/>
    <w:rsid w:val="003F05D6"/>
    <w:rsid w:val="003F0915"/>
    <w:rsid w:val="003F0C0E"/>
    <w:rsid w:val="003F119C"/>
    <w:rsid w:val="003F1255"/>
    <w:rsid w:val="003F139D"/>
    <w:rsid w:val="003F1945"/>
    <w:rsid w:val="003F1B0B"/>
    <w:rsid w:val="003F1B24"/>
    <w:rsid w:val="003F1B9D"/>
    <w:rsid w:val="003F1F1B"/>
    <w:rsid w:val="003F211B"/>
    <w:rsid w:val="003F2406"/>
    <w:rsid w:val="003F2424"/>
    <w:rsid w:val="003F270D"/>
    <w:rsid w:val="003F279B"/>
    <w:rsid w:val="003F2B9E"/>
    <w:rsid w:val="003F2DC5"/>
    <w:rsid w:val="003F2E02"/>
    <w:rsid w:val="003F2E5F"/>
    <w:rsid w:val="003F2FA2"/>
    <w:rsid w:val="003F3053"/>
    <w:rsid w:val="003F31BF"/>
    <w:rsid w:val="003F3284"/>
    <w:rsid w:val="003F3AA6"/>
    <w:rsid w:val="003F3BEC"/>
    <w:rsid w:val="003F3C6A"/>
    <w:rsid w:val="003F3F7D"/>
    <w:rsid w:val="003F3FAF"/>
    <w:rsid w:val="003F417F"/>
    <w:rsid w:val="003F4232"/>
    <w:rsid w:val="003F4452"/>
    <w:rsid w:val="003F4540"/>
    <w:rsid w:val="003F4585"/>
    <w:rsid w:val="003F4786"/>
    <w:rsid w:val="003F47DE"/>
    <w:rsid w:val="003F4C11"/>
    <w:rsid w:val="003F5003"/>
    <w:rsid w:val="003F525A"/>
    <w:rsid w:val="003F5402"/>
    <w:rsid w:val="003F5519"/>
    <w:rsid w:val="003F55C4"/>
    <w:rsid w:val="003F5AD7"/>
    <w:rsid w:val="003F5BB0"/>
    <w:rsid w:val="003F5BD3"/>
    <w:rsid w:val="003F6013"/>
    <w:rsid w:val="003F614E"/>
    <w:rsid w:val="003F64B6"/>
    <w:rsid w:val="003F65B3"/>
    <w:rsid w:val="003F65B4"/>
    <w:rsid w:val="003F6643"/>
    <w:rsid w:val="003F6846"/>
    <w:rsid w:val="003F699F"/>
    <w:rsid w:val="003F6AD5"/>
    <w:rsid w:val="003F6B56"/>
    <w:rsid w:val="003F6B61"/>
    <w:rsid w:val="003F6E45"/>
    <w:rsid w:val="003F6F5F"/>
    <w:rsid w:val="003F6F6F"/>
    <w:rsid w:val="003F7082"/>
    <w:rsid w:val="003F71E5"/>
    <w:rsid w:val="003F7276"/>
    <w:rsid w:val="003F767E"/>
    <w:rsid w:val="003F76C2"/>
    <w:rsid w:val="003F7850"/>
    <w:rsid w:val="003F7BF5"/>
    <w:rsid w:val="003F7C58"/>
    <w:rsid w:val="003F7D63"/>
    <w:rsid w:val="003F7DF9"/>
    <w:rsid w:val="004001CB"/>
    <w:rsid w:val="0040020F"/>
    <w:rsid w:val="004007A2"/>
    <w:rsid w:val="00400890"/>
    <w:rsid w:val="004009EF"/>
    <w:rsid w:val="00400C1E"/>
    <w:rsid w:val="00400E7B"/>
    <w:rsid w:val="0040100B"/>
    <w:rsid w:val="0040152D"/>
    <w:rsid w:val="004015F0"/>
    <w:rsid w:val="004017D1"/>
    <w:rsid w:val="004018B6"/>
    <w:rsid w:val="004018D7"/>
    <w:rsid w:val="00401D7C"/>
    <w:rsid w:val="00401E72"/>
    <w:rsid w:val="00401F38"/>
    <w:rsid w:val="0040214B"/>
    <w:rsid w:val="0040215F"/>
    <w:rsid w:val="00402160"/>
    <w:rsid w:val="0040224C"/>
    <w:rsid w:val="00402311"/>
    <w:rsid w:val="004023E6"/>
    <w:rsid w:val="0040243C"/>
    <w:rsid w:val="0040247C"/>
    <w:rsid w:val="0040297C"/>
    <w:rsid w:val="00402B74"/>
    <w:rsid w:val="00402BD9"/>
    <w:rsid w:val="00402F5D"/>
    <w:rsid w:val="00402FC6"/>
    <w:rsid w:val="00403172"/>
    <w:rsid w:val="00403424"/>
    <w:rsid w:val="00403447"/>
    <w:rsid w:val="0040347A"/>
    <w:rsid w:val="00403601"/>
    <w:rsid w:val="0040393B"/>
    <w:rsid w:val="00403BB1"/>
    <w:rsid w:val="00403E2F"/>
    <w:rsid w:val="00403F48"/>
    <w:rsid w:val="004042B2"/>
    <w:rsid w:val="004044C3"/>
    <w:rsid w:val="0040461F"/>
    <w:rsid w:val="00404742"/>
    <w:rsid w:val="00404E30"/>
    <w:rsid w:val="00404E5F"/>
    <w:rsid w:val="00404FF8"/>
    <w:rsid w:val="004050BF"/>
    <w:rsid w:val="0040523E"/>
    <w:rsid w:val="00405395"/>
    <w:rsid w:val="0040551F"/>
    <w:rsid w:val="0040554F"/>
    <w:rsid w:val="0040579C"/>
    <w:rsid w:val="00405A35"/>
    <w:rsid w:val="00405A56"/>
    <w:rsid w:val="00405BE9"/>
    <w:rsid w:val="00405C77"/>
    <w:rsid w:val="00405F3F"/>
    <w:rsid w:val="0040607B"/>
    <w:rsid w:val="00406092"/>
    <w:rsid w:val="004061DE"/>
    <w:rsid w:val="0040663F"/>
    <w:rsid w:val="004066B0"/>
    <w:rsid w:val="004067D0"/>
    <w:rsid w:val="004068BC"/>
    <w:rsid w:val="00406919"/>
    <w:rsid w:val="00406BD4"/>
    <w:rsid w:val="00406CAA"/>
    <w:rsid w:val="00406E3F"/>
    <w:rsid w:val="004071C1"/>
    <w:rsid w:val="004071EF"/>
    <w:rsid w:val="004073F2"/>
    <w:rsid w:val="0040744B"/>
    <w:rsid w:val="00407705"/>
    <w:rsid w:val="00407927"/>
    <w:rsid w:val="00407A1D"/>
    <w:rsid w:val="00407A74"/>
    <w:rsid w:val="00407A7A"/>
    <w:rsid w:val="0041010E"/>
    <w:rsid w:val="0041029C"/>
    <w:rsid w:val="004103A0"/>
    <w:rsid w:val="004104B4"/>
    <w:rsid w:val="0041054D"/>
    <w:rsid w:val="0041060D"/>
    <w:rsid w:val="00410CED"/>
    <w:rsid w:val="00410E63"/>
    <w:rsid w:val="0041130F"/>
    <w:rsid w:val="0041149A"/>
    <w:rsid w:val="004114A9"/>
    <w:rsid w:val="00411550"/>
    <w:rsid w:val="0041155C"/>
    <w:rsid w:val="00411A08"/>
    <w:rsid w:val="00411B41"/>
    <w:rsid w:val="00411F0B"/>
    <w:rsid w:val="004121C6"/>
    <w:rsid w:val="004121F6"/>
    <w:rsid w:val="004123B2"/>
    <w:rsid w:val="00412530"/>
    <w:rsid w:val="00412F2C"/>
    <w:rsid w:val="00412F4D"/>
    <w:rsid w:val="00413007"/>
    <w:rsid w:val="00413059"/>
    <w:rsid w:val="00413259"/>
    <w:rsid w:val="004133F4"/>
    <w:rsid w:val="004137C0"/>
    <w:rsid w:val="00413BD8"/>
    <w:rsid w:val="00413C40"/>
    <w:rsid w:val="00413C43"/>
    <w:rsid w:val="00413DE2"/>
    <w:rsid w:val="00413E3B"/>
    <w:rsid w:val="00413F30"/>
    <w:rsid w:val="00414171"/>
    <w:rsid w:val="004142B7"/>
    <w:rsid w:val="00414678"/>
    <w:rsid w:val="0041474B"/>
    <w:rsid w:val="004147E8"/>
    <w:rsid w:val="004148AA"/>
    <w:rsid w:val="0041490D"/>
    <w:rsid w:val="00414A40"/>
    <w:rsid w:val="00414A9D"/>
    <w:rsid w:val="00414EE2"/>
    <w:rsid w:val="0041508E"/>
    <w:rsid w:val="0041510B"/>
    <w:rsid w:val="004151D6"/>
    <w:rsid w:val="004151F4"/>
    <w:rsid w:val="00415444"/>
    <w:rsid w:val="004156E6"/>
    <w:rsid w:val="004157D3"/>
    <w:rsid w:val="004157EF"/>
    <w:rsid w:val="004159C4"/>
    <w:rsid w:val="00415B81"/>
    <w:rsid w:val="00415BA7"/>
    <w:rsid w:val="004163AF"/>
    <w:rsid w:val="004165AD"/>
    <w:rsid w:val="00416A9E"/>
    <w:rsid w:val="00416BAF"/>
    <w:rsid w:val="00416EA8"/>
    <w:rsid w:val="004172EF"/>
    <w:rsid w:val="004175CC"/>
    <w:rsid w:val="0041766A"/>
    <w:rsid w:val="00417BFC"/>
    <w:rsid w:val="00417F80"/>
    <w:rsid w:val="00420047"/>
    <w:rsid w:val="004200D3"/>
    <w:rsid w:val="00420308"/>
    <w:rsid w:val="004204FE"/>
    <w:rsid w:val="00420518"/>
    <w:rsid w:val="004206AA"/>
    <w:rsid w:val="004209BE"/>
    <w:rsid w:val="00420DC4"/>
    <w:rsid w:val="004210AA"/>
    <w:rsid w:val="00421117"/>
    <w:rsid w:val="004212F6"/>
    <w:rsid w:val="0042136D"/>
    <w:rsid w:val="004214CE"/>
    <w:rsid w:val="004214FD"/>
    <w:rsid w:val="00421530"/>
    <w:rsid w:val="00421547"/>
    <w:rsid w:val="004221DA"/>
    <w:rsid w:val="004222C9"/>
    <w:rsid w:val="0042240B"/>
    <w:rsid w:val="004224B6"/>
    <w:rsid w:val="00422611"/>
    <w:rsid w:val="0042277A"/>
    <w:rsid w:val="00422E54"/>
    <w:rsid w:val="0042309E"/>
    <w:rsid w:val="004230DC"/>
    <w:rsid w:val="004231AC"/>
    <w:rsid w:val="004232CD"/>
    <w:rsid w:val="004232E5"/>
    <w:rsid w:val="0042344A"/>
    <w:rsid w:val="004234A3"/>
    <w:rsid w:val="00423634"/>
    <w:rsid w:val="00423835"/>
    <w:rsid w:val="004238D9"/>
    <w:rsid w:val="00423BAD"/>
    <w:rsid w:val="00423F66"/>
    <w:rsid w:val="00423FCE"/>
    <w:rsid w:val="004243E8"/>
    <w:rsid w:val="004245F7"/>
    <w:rsid w:val="00424677"/>
    <w:rsid w:val="004246EC"/>
    <w:rsid w:val="004249E5"/>
    <w:rsid w:val="00424A89"/>
    <w:rsid w:val="00424AAC"/>
    <w:rsid w:val="00424B3B"/>
    <w:rsid w:val="00424D39"/>
    <w:rsid w:val="0042512F"/>
    <w:rsid w:val="0042535F"/>
    <w:rsid w:val="00425406"/>
    <w:rsid w:val="004254D1"/>
    <w:rsid w:val="00425501"/>
    <w:rsid w:val="004258FF"/>
    <w:rsid w:val="00425A81"/>
    <w:rsid w:val="00425A87"/>
    <w:rsid w:val="00425CBE"/>
    <w:rsid w:val="00425EE6"/>
    <w:rsid w:val="00425FCB"/>
    <w:rsid w:val="004260F9"/>
    <w:rsid w:val="004265E7"/>
    <w:rsid w:val="004266AA"/>
    <w:rsid w:val="0042674F"/>
    <w:rsid w:val="00426929"/>
    <w:rsid w:val="00426CC0"/>
    <w:rsid w:val="00426CE1"/>
    <w:rsid w:val="00426D75"/>
    <w:rsid w:val="00426E34"/>
    <w:rsid w:val="00426F2C"/>
    <w:rsid w:val="004270D5"/>
    <w:rsid w:val="00427307"/>
    <w:rsid w:val="0042734C"/>
    <w:rsid w:val="004273DE"/>
    <w:rsid w:val="00427580"/>
    <w:rsid w:val="004276CD"/>
    <w:rsid w:val="004276E2"/>
    <w:rsid w:val="00427832"/>
    <w:rsid w:val="00427848"/>
    <w:rsid w:val="004278F9"/>
    <w:rsid w:val="0042794E"/>
    <w:rsid w:val="00427A2C"/>
    <w:rsid w:val="00427A52"/>
    <w:rsid w:val="00427BA2"/>
    <w:rsid w:val="00427E1F"/>
    <w:rsid w:val="00430174"/>
    <w:rsid w:val="004301B5"/>
    <w:rsid w:val="0043024B"/>
    <w:rsid w:val="004304C0"/>
    <w:rsid w:val="004307CD"/>
    <w:rsid w:val="00430855"/>
    <w:rsid w:val="00430CBD"/>
    <w:rsid w:val="00430D01"/>
    <w:rsid w:val="00430D4D"/>
    <w:rsid w:val="00430E14"/>
    <w:rsid w:val="00430EFE"/>
    <w:rsid w:val="00431052"/>
    <w:rsid w:val="00431157"/>
    <w:rsid w:val="004311E5"/>
    <w:rsid w:val="00431439"/>
    <w:rsid w:val="004314AD"/>
    <w:rsid w:val="00431976"/>
    <w:rsid w:val="004319A1"/>
    <w:rsid w:val="00431AA2"/>
    <w:rsid w:val="00431B9C"/>
    <w:rsid w:val="00431E9A"/>
    <w:rsid w:val="00431F5A"/>
    <w:rsid w:val="00432014"/>
    <w:rsid w:val="00432186"/>
    <w:rsid w:val="004322DC"/>
    <w:rsid w:val="004323AA"/>
    <w:rsid w:val="0043274B"/>
    <w:rsid w:val="0043281A"/>
    <w:rsid w:val="004329C6"/>
    <w:rsid w:val="00432D72"/>
    <w:rsid w:val="00432EC5"/>
    <w:rsid w:val="004332FC"/>
    <w:rsid w:val="00433506"/>
    <w:rsid w:val="0043378B"/>
    <w:rsid w:val="00433DE5"/>
    <w:rsid w:val="00434033"/>
    <w:rsid w:val="00434248"/>
    <w:rsid w:val="00434882"/>
    <w:rsid w:val="00434948"/>
    <w:rsid w:val="004349AC"/>
    <w:rsid w:val="00434EAF"/>
    <w:rsid w:val="00435095"/>
    <w:rsid w:val="004356A4"/>
    <w:rsid w:val="00435736"/>
    <w:rsid w:val="004359D1"/>
    <w:rsid w:val="00435A81"/>
    <w:rsid w:val="00435CAF"/>
    <w:rsid w:val="00435D0C"/>
    <w:rsid w:val="00435DD5"/>
    <w:rsid w:val="00436133"/>
    <w:rsid w:val="004365D3"/>
    <w:rsid w:val="00436A29"/>
    <w:rsid w:val="00436A86"/>
    <w:rsid w:val="00436ABB"/>
    <w:rsid w:val="00436B0D"/>
    <w:rsid w:val="00436C0E"/>
    <w:rsid w:val="00436DB7"/>
    <w:rsid w:val="00437037"/>
    <w:rsid w:val="004372CE"/>
    <w:rsid w:val="0043748D"/>
    <w:rsid w:val="0043748E"/>
    <w:rsid w:val="004374D2"/>
    <w:rsid w:val="004374F9"/>
    <w:rsid w:val="004375DE"/>
    <w:rsid w:val="004378EF"/>
    <w:rsid w:val="004379BD"/>
    <w:rsid w:val="00437B01"/>
    <w:rsid w:val="00437C51"/>
    <w:rsid w:val="00437E8F"/>
    <w:rsid w:val="00440427"/>
    <w:rsid w:val="00440512"/>
    <w:rsid w:val="00440645"/>
    <w:rsid w:val="0044073C"/>
    <w:rsid w:val="004407C4"/>
    <w:rsid w:val="00440A00"/>
    <w:rsid w:val="0044120A"/>
    <w:rsid w:val="00441240"/>
    <w:rsid w:val="00441391"/>
    <w:rsid w:val="0044166D"/>
    <w:rsid w:val="004416E8"/>
    <w:rsid w:val="004418A5"/>
    <w:rsid w:val="004419A7"/>
    <w:rsid w:val="00441A04"/>
    <w:rsid w:val="00441C06"/>
    <w:rsid w:val="00441DF6"/>
    <w:rsid w:val="004420E8"/>
    <w:rsid w:val="0044210F"/>
    <w:rsid w:val="004421BB"/>
    <w:rsid w:val="004422C9"/>
    <w:rsid w:val="00442702"/>
    <w:rsid w:val="0044277F"/>
    <w:rsid w:val="004427B7"/>
    <w:rsid w:val="00442850"/>
    <w:rsid w:val="00442A3F"/>
    <w:rsid w:val="00442AC1"/>
    <w:rsid w:val="00442E81"/>
    <w:rsid w:val="00443449"/>
    <w:rsid w:val="004434A8"/>
    <w:rsid w:val="004434C3"/>
    <w:rsid w:val="00443586"/>
    <w:rsid w:val="00443B6F"/>
    <w:rsid w:val="00443F0A"/>
    <w:rsid w:val="00444217"/>
    <w:rsid w:val="004445A2"/>
    <w:rsid w:val="0044491E"/>
    <w:rsid w:val="0044498D"/>
    <w:rsid w:val="00444B50"/>
    <w:rsid w:val="00444B72"/>
    <w:rsid w:val="00444D70"/>
    <w:rsid w:val="00444DD5"/>
    <w:rsid w:val="00445052"/>
    <w:rsid w:val="004453BF"/>
    <w:rsid w:val="004454C9"/>
    <w:rsid w:val="0044565F"/>
    <w:rsid w:val="0044574A"/>
    <w:rsid w:val="00445787"/>
    <w:rsid w:val="0044583A"/>
    <w:rsid w:val="0044598A"/>
    <w:rsid w:val="00445AA6"/>
    <w:rsid w:val="00445C52"/>
    <w:rsid w:val="00445DE7"/>
    <w:rsid w:val="0044602D"/>
    <w:rsid w:val="004461DA"/>
    <w:rsid w:val="00446223"/>
    <w:rsid w:val="004463C3"/>
    <w:rsid w:val="00446414"/>
    <w:rsid w:val="00446697"/>
    <w:rsid w:val="0044669B"/>
    <w:rsid w:val="004468E8"/>
    <w:rsid w:val="00446B1A"/>
    <w:rsid w:val="00446B67"/>
    <w:rsid w:val="00446D82"/>
    <w:rsid w:val="00447002"/>
    <w:rsid w:val="00447064"/>
    <w:rsid w:val="004470D4"/>
    <w:rsid w:val="00447119"/>
    <w:rsid w:val="004472B1"/>
    <w:rsid w:val="004472B9"/>
    <w:rsid w:val="0044745B"/>
    <w:rsid w:val="004474AD"/>
    <w:rsid w:val="004474F8"/>
    <w:rsid w:val="00447A6C"/>
    <w:rsid w:val="00447B2F"/>
    <w:rsid w:val="0045005C"/>
    <w:rsid w:val="0045054C"/>
    <w:rsid w:val="004505C1"/>
    <w:rsid w:val="0045088E"/>
    <w:rsid w:val="004509A3"/>
    <w:rsid w:val="00450C43"/>
    <w:rsid w:val="00450CE1"/>
    <w:rsid w:val="00451166"/>
    <w:rsid w:val="004515E5"/>
    <w:rsid w:val="004516E0"/>
    <w:rsid w:val="00451799"/>
    <w:rsid w:val="00451D31"/>
    <w:rsid w:val="00451F8A"/>
    <w:rsid w:val="00452058"/>
    <w:rsid w:val="004522BF"/>
    <w:rsid w:val="00452331"/>
    <w:rsid w:val="00452442"/>
    <w:rsid w:val="00452563"/>
    <w:rsid w:val="00452648"/>
    <w:rsid w:val="004526A4"/>
    <w:rsid w:val="004526EB"/>
    <w:rsid w:val="00452BC7"/>
    <w:rsid w:val="00452E0C"/>
    <w:rsid w:val="004534AE"/>
    <w:rsid w:val="0045384F"/>
    <w:rsid w:val="004538AA"/>
    <w:rsid w:val="004538BD"/>
    <w:rsid w:val="004538FA"/>
    <w:rsid w:val="00453B78"/>
    <w:rsid w:val="00453F49"/>
    <w:rsid w:val="00453FCB"/>
    <w:rsid w:val="0045404E"/>
    <w:rsid w:val="0045406C"/>
    <w:rsid w:val="004541C4"/>
    <w:rsid w:val="00454299"/>
    <w:rsid w:val="004542A1"/>
    <w:rsid w:val="004543B3"/>
    <w:rsid w:val="004545AD"/>
    <w:rsid w:val="00454644"/>
    <w:rsid w:val="00454A37"/>
    <w:rsid w:val="00454BDF"/>
    <w:rsid w:val="00454E5E"/>
    <w:rsid w:val="00454EAA"/>
    <w:rsid w:val="00454FDE"/>
    <w:rsid w:val="0045506D"/>
    <w:rsid w:val="004551A4"/>
    <w:rsid w:val="004551D0"/>
    <w:rsid w:val="004552EF"/>
    <w:rsid w:val="0045538E"/>
    <w:rsid w:val="0045557A"/>
    <w:rsid w:val="004555D1"/>
    <w:rsid w:val="00455909"/>
    <w:rsid w:val="00455DD8"/>
    <w:rsid w:val="00455E45"/>
    <w:rsid w:val="00455F2B"/>
    <w:rsid w:val="00455FD8"/>
    <w:rsid w:val="004561C0"/>
    <w:rsid w:val="004563D0"/>
    <w:rsid w:val="00456534"/>
    <w:rsid w:val="004565DC"/>
    <w:rsid w:val="004566F7"/>
    <w:rsid w:val="0045672E"/>
    <w:rsid w:val="0045687E"/>
    <w:rsid w:val="00456C78"/>
    <w:rsid w:val="00456E76"/>
    <w:rsid w:val="00456EA6"/>
    <w:rsid w:val="00456EEA"/>
    <w:rsid w:val="00456F35"/>
    <w:rsid w:val="00456F3B"/>
    <w:rsid w:val="00456FCE"/>
    <w:rsid w:val="00457035"/>
    <w:rsid w:val="00457518"/>
    <w:rsid w:val="004578A1"/>
    <w:rsid w:val="00457A64"/>
    <w:rsid w:val="00457A82"/>
    <w:rsid w:val="00460131"/>
    <w:rsid w:val="0046043A"/>
    <w:rsid w:val="004605F6"/>
    <w:rsid w:val="004607A0"/>
    <w:rsid w:val="00460B10"/>
    <w:rsid w:val="00460B2B"/>
    <w:rsid w:val="00460C56"/>
    <w:rsid w:val="00461063"/>
    <w:rsid w:val="00461163"/>
    <w:rsid w:val="00461284"/>
    <w:rsid w:val="00461298"/>
    <w:rsid w:val="00461560"/>
    <w:rsid w:val="004615E2"/>
    <w:rsid w:val="0046163C"/>
    <w:rsid w:val="00461757"/>
    <w:rsid w:val="0046183F"/>
    <w:rsid w:val="00461A20"/>
    <w:rsid w:val="00461D8F"/>
    <w:rsid w:val="00461D99"/>
    <w:rsid w:val="00461F39"/>
    <w:rsid w:val="00462037"/>
    <w:rsid w:val="00462140"/>
    <w:rsid w:val="004621CC"/>
    <w:rsid w:val="004621EC"/>
    <w:rsid w:val="00462302"/>
    <w:rsid w:val="00462522"/>
    <w:rsid w:val="0046256B"/>
    <w:rsid w:val="00462630"/>
    <w:rsid w:val="004626B6"/>
    <w:rsid w:val="004626EC"/>
    <w:rsid w:val="00462740"/>
    <w:rsid w:val="0046289E"/>
    <w:rsid w:val="004628A7"/>
    <w:rsid w:val="00462AC8"/>
    <w:rsid w:val="00462C2A"/>
    <w:rsid w:val="00462E1A"/>
    <w:rsid w:val="00462F6E"/>
    <w:rsid w:val="004630B3"/>
    <w:rsid w:val="004630D0"/>
    <w:rsid w:val="004635B2"/>
    <w:rsid w:val="00463906"/>
    <w:rsid w:val="00463B24"/>
    <w:rsid w:val="00463D35"/>
    <w:rsid w:val="00463DB8"/>
    <w:rsid w:val="00463E79"/>
    <w:rsid w:val="00463F8E"/>
    <w:rsid w:val="0046412C"/>
    <w:rsid w:val="00464275"/>
    <w:rsid w:val="0046445F"/>
    <w:rsid w:val="00464541"/>
    <w:rsid w:val="004646FA"/>
    <w:rsid w:val="004648C7"/>
    <w:rsid w:val="004649A5"/>
    <w:rsid w:val="00464B19"/>
    <w:rsid w:val="00464C82"/>
    <w:rsid w:val="00464DEF"/>
    <w:rsid w:val="00464E81"/>
    <w:rsid w:val="00464EF6"/>
    <w:rsid w:val="004650AA"/>
    <w:rsid w:val="004650DA"/>
    <w:rsid w:val="004651B1"/>
    <w:rsid w:val="00465454"/>
    <w:rsid w:val="0046557D"/>
    <w:rsid w:val="0046559E"/>
    <w:rsid w:val="004655FC"/>
    <w:rsid w:val="0046560A"/>
    <w:rsid w:val="004658B2"/>
    <w:rsid w:val="00465903"/>
    <w:rsid w:val="00465989"/>
    <w:rsid w:val="00465A41"/>
    <w:rsid w:val="00465C8A"/>
    <w:rsid w:val="00465CD2"/>
    <w:rsid w:val="00466015"/>
    <w:rsid w:val="004660C6"/>
    <w:rsid w:val="00466154"/>
    <w:rsid w:val="00466272"/>
    <w:rsid w:val="004662A2"/>
    <w:rsid w:val="00466440"/>
    <w:rsid w:val="00466657"/>
    <w:rsid w:val="004666EE"/>
    <w:rsid w:val="00466795"/>
    <w:rsid w:val="004669D6"/>
    <w:rsid w:val="00466AD1"/>
    <w:rsid w:val="00466DF8"/>
    <w:rsid w:val="00466F4F"/>
    <w:rsid w:val="00466F53"/>
    <w:rsid w:val="00466FD4"/>
    <w:rsid w:val="004671B0"/>
    <w:rsid w:val="004672C9"/>
    <w:rsid w:val="0046746B"/>
    <w:rsid w:val="004674AF"/>
    <w:rsid w:val="00467621"/>
    <w:rsid w:val="00467816"/>
    <w:rsid w:val="00467958"/>
    <w:rsid w:val="00467AAA"/>
    <w:rsid w:val="00467BA5"/>
    <w:rsid w:val="00467FDD"/>
    <w:rsid w:val="004700C1"/>
    <w:rsid w:val="00470377"/>
    <w:rsid w:val="004705EA"/>
    <w:rsid w:val="004706C9"/>
    <w:rsid w:val="00470902"/>
    <w:rsid w:val="00470A93"/>
    <w:rsid w:val="00470AEB"/>
    <w:rsid w:val="00470D3D"/>
    <w:rsid w:val="00470D71"/>
    <w:rsid w:val="00470DCF"/>
    <w:rsid w:val="00470E6F"/>
    <w:rsid w:val="00471077"/>
    <w:rsid w:val="004711EE"/>
    <w:rsid w:val="004715DC"/>
    <w:rsid w:val="004716E9"/>
    <w:rsid w:val="00471748"/>
    <w:rsid w:val="00471AE8"/>
    <w:rsid w:val="00471B17"/>
    <w:rsid w:val="00471E40"/>
    <w:rsid w:val="00471F8F"/>
    <w:rsid w:val="004721A9"/>
    <w:rsid w:val="00472543"/>
    <w:rsid w:val="00472828"/>
    <w:rsid w:val="004729E3"/>
    <w:rsid w:val="00472A0C"/>
    <w:rsid w:val="00472B9B"/>
    <w:rsid w:val="00472F61"/>
    <w:rsid w:val="0047311E"/>
    <w:rsid w:val="00473120"/>
    <w:rsid w:val="0047313C"/>
    <w:rsid w:val="00473175"/>
    <w:rsid w:val="00473177"/>
    <w:rsid w:val="00473452"/>
    <w:rsid w:val="0047349D"/>
    <w:rsid w:val="0047365A"/>
    <w:rsid w:val="004739AA"/>
    <w:rsid w:val="004739F1"/>
    <w:rsid w:val="00473AA7"/>
    <w:rsid w:val="00473AAC"/>
    <w:rsid w:val="00473CE0"/>
    <w:rsid w:val="00473D8D"/>
    <w:rsid w:val="00473DEC"/>
    <w:rsid w:val="00473F13"/>
    <w:rsid w:val="004741F2"/>
    <w:rsid w:val="00474320"/>
    <w:rsid w:val="00474330"/>
    <w:rsid w:val="00474359"/>
    <w:rsid w:val="0047449B"/>
    <w:rsid w:val="0047451F"/>
    <w:rsid w:val="00474559"/>
    <w:rsid w:val="004745E7"/>
    <w:rsid w:val="004747E1"/>
    <w:rsid w:val="004748E7"/>
    <w:rsid w:val="00474A29"/>
    <w:rsid w:val="00474CF0"/>
    <w:rsid w:val="00474D19"/>
    <w:rsid w:val="00475024"/>
    <w:rsid w:val="00475166"/>
    <w:rsid w:val="00475309"/>
    <w:rsid w:val="004754A1"/>
    <w:rsid w:val="004755FF"/>
    <w:rsid w:val="004757E6"/>
    <w:rsid w:val="0047584E"/>
    <w:rsid w:val="004759E0"/>
    <w:rsid w:val="00475BD0"/>
    <w:rsid w:val="00475E86"/>
    <w:rsid w:val="00475E9C"/>
    <w:rsid w:val="00475FFD"/>
    <w:rsid w:val="0047631D"/>
    <w:rsid w:val="0047644C"/>
    <w:rsid w:val="00476471"/>
    <w:rsid w:val="004764B6"/>
    <w:rsid w:val="0047658E"/>
    <w:rsid w:val="004766CF"/>
    <w:rsid w:val="00476C9F"/>
    <w:rsid w:val="00476E58"/>
    <w:rsid w:val="00477093"/>
    <w:rsid w:val="00477130"/>
    <w:rsid w:val="004771EC"/>
    <w:rsid w:val="004772DA"/>
    <w:rsid w:val="0047745E"/>
    <w:rsid w:val="0047746E"/>
    <w:rsid w:val="00477900"/>
    <w:rsid w:val="004779F6"/>
    <w:rsid w:val="00477BA2"/>
    <w:rsid w:val="00477F1B"/>
    <w:rsid w:val="00477FEC"/>
    <w:rsid w:val="00480008"/>
    <w:rsid w:val="0048004A"/>
    <w:rsid w:val="00480187"/>
    <w:rsid w:val="0048018D"/>
    <w:rsid w:val="00480212"/>
    <w:rsid w:val="00480244"/>
    <w:rsid w:val="00480468"/>
    <w:rsid w:val="004805B8"/>
    <w:rsid w:val="00480649"/>
    <w:rsid w:val="0048068B"/>
    <w:rsid w:val="00480792"/>
    <w:rsid w:val="004808A6"/>
    <w:rsid w:val="00480B58"/>
    <w:rsid w:val="00480B8C"/>
    <w:rsid w:val="00480C73"/>
    <w:rsid w:val="00480DB3"/>
    <w:rsid w:val="00480E49"/>
    <w:rsid w:val="00480E4C"/>
    <w:rsid w:val="0048161D"/>
    <w:rsid w:val="00481AFB"/>
    <w:rsid w:val="00481C4F"/>
    <w:rsid w:val="00481CDD"/>
    <w:rsid w:val="00481CEE"/>
    <w:rsid w:val="0048280E"/>
    <w:rsid w:val="00482D84"/>
    <w:rsid w:val="00482DF6"/>
    <w:rsid w:val="00482F68"/>
    <w:rsid w:val="00482F9F"/>
    <w:rsid w:val="00482FEF"/>
    <w:rsid w:val="00483351"/>
    <w:rsid w:val="00483689"/>
    <w:rsid w:val="00483722"/>
    <w:rsid w:val="0048387A"/>
    <w:rsid w:val="0048397B"/>
    <w:rsid w:val="004839C5"/>
    <w:rsid w:val="00483B63"/>
    <w:rsid w:val="00483C8A"/>
    <w:rsid w:val="0048421F"/>
    <w:rsid w:val="0048423E"/>
    <w:rsid w:val="00484264"/>
    <w:rsid w:val="004842D8"/>
    <w:rsid w:val="0048439C"/>
    <w:rsid w:val="004849C7"/>
    <w:rsid w:val="00484BDF"/>
    <w:rsid w:val="00484EBB"/>
    <w:rsid w:val="00484FE9"/>
    <w:rsid w:val="00485157"/>
    <w:rsid w:val="00485600"/>
    <w:rsid w:val="00485781"/>
    <w:rsid w:val="00485832"/>
    <w:rsid w:val="0048586F"/>
    <w:rsid w:val="00485BE3"/>
    <w:rsid w:val="00485C1B"/>
    <w:rsid w:val="00485F83"/>
    <w:rsid w:val="0048625D"/>
    <w:rsid w:val="004862B3"/>
    <w:rsid w:val="00486362"/>
    <w:rsid w:val="004864F4"/>
    <w:rsid w:val="0048661E"/>
    <w:rsid w:val="004866A1"/>
    <w:rsid w:val="0048678A"/>
    <w:rsid w:val="004867AF"/>
    <w:rsid w:val="0048690E"/>
    <w:rsid w:val="004869D0"/>
    <w:rsid w:val="00486AD0"/>
    <w:rsid w:val="00487027"/>
    <w:rsid w:val="004872E0"/>
    <w:rsid w:val="004875C9"/>
    <w:rsid w:val="0048779B"/>
    <w:rsid w:val="00487836"/>
    <w:rsid w:val="00487AEA"/>
    <w:rsid w:val="00490177"/>
    <w:rsid w:val="004909E5"/>
    <w:rsid w:val="00490C34"/>
    <w:rsid w:val="00490C3C"/>
    <w:rsid w:val="004911ED"/>
    <w:rsid w:val="00491201"/>
    <w:rsid w:val="0049132E"/>
    <w:rsid w:val="004913F9"/>
    <w:rsid w:val="0049141E"/>
    <w:rsid w:val="004916DF"/>
    <w:rsid w:val="004917F5"/>
    <w:rsid w:val="0049180E"/>
    <w:rsid w:val="004918A5"/>
    <w:rsid w:val="00491C5A"/>
    <w:rsid w:val="00491E3D"/>
    <w:rsid w:val="00492024"/>
    <w:rsid w:val="00492065"/>
    <w:rsid w:val="004922C0"/>
    <w:rsid w:val="00492359"/>
    <w:rsid w:val="00492396"/>
    <w:rsid w:val="00492699"/>
    <w:rsid w:val="0049283F"/>
    <w:rsid w:val="00492891"/>
    <w:rsid w:val="0049297E"/>
    <w:rsid w:val="004929D0"/>
    <w:rsid w:val="00492B5F"/>
    <w:rsid w:val="00492B8C"/>
    <w:rsid w:val="00492E8B"/>
    <w:rsid w:val="00492EEE"/>
    <w:rsid w:val="00492F21"/>
    <w:rsid w:val="00492F5B"/>
    <w:rsid w:val="0049338F"/>
    <w:rsid w:val="00493639"/>
    <w:rsid w:val="00493A33"/>
    <w:rsid w:val="00493A40"/>
    <w:rsid w:val="00493B71"/>
    <w:rsid w:val="00493D75"/>
    <w:rsid w:val="00493DD0"/>
    <w:rsid w:val="00493E56"/>
    <w:rsid w:val="004942AA"/>
    <w:rsid w:val="0049438E"/>
    <w:rsid w:val="00494432"/>
    <w:rsid w:val="0049482C"/>
    <w:rsid w:val="0049493D"/>
    <w:rsid w:val="00494980"/>
    <w:rsid w:val="004949B1"/>
    <w:rsid w:val="00494CC6"/>
    <w:rsid w:val="00494D50"/>
    <w:rsid w:val="00494F3F"/>
    <w:rsid w:val="004950C3"/>
    <w:rsid w:val="00495111"/>
    <w:rsid w:val="0049524C"/>
    <w:rsid w:val="00495254"/>
    <w:rsid w:val="00495709"/>
    <w:rsid w:val="00495A7D"/>
    <w:rsid w:val="00495AEB"/>
    <w:rsid w:val="00495C96"/>
    <w:rsid w:val="00495CF7"/>
    <w:rsid w:val="00495DC5"/>
    <w:rsid w:val="00495F12"/>
    <w:rsid w:val="00495FD0"/>
    <w:rsid w:val="004961BB"/>
    <w:rsid w:val="004963BB"/>
    <w:rsid w:val="00496685"/>
    <w:rsid w:val="004969C5"/>
    <w:rsid w:val="00496A75"/>
    <w:rsid w:val="00496F29"/>
    <w:rsid w:val="004970C7"/>
    <w:rsid w:val="00497314"/>
    <w:rsid w:val="004973B4"/>
    <w:rsid w:val="00497538"/>
    <w:rsid w:val="004975D9"/>
    <w:rsid w:val="00497830"/>
    <w:rsid w:val="0049784E"/>
    <w:rsid w:val="00497AC2"/>
    <w:rsid w:val="00497DBA"/>
    <w:rsid w:val="00497FF5"/>
    <w:rsid w:val="00497FFC"/>
    <w:rsid w:val="004A00B0"/>
    <w:rsid w:val="004A0234"/>
    <w:rsid w:val="004A0373"/>
    <w:rsid w:val="004A04F9"/>
    <w:rsid w:val="004A04FD"/>
    <w:rsid w:val="004A0541"/>
    <w:rsid w:val="004A0570"/>
    <w:rsid w:val="004A057E"/>
    <w:rsid w:val="004A0650"/>
    <w:rsid w:val="004A069A"/>
    <w:rsid w:val="004A0746"/>
    <w:rsid w:val="004A0896"/>
    <w:rsid w:val="004A0CA3"/>
    <w:rsid w:val="004A0D9F"/>
    <w:rsid w:val="004A0DC7"/>
    <w:rsid w:val="004A105F"/>
    <w:rsid w:val="004A118E"/>
    <w:rsid w:val="004A11B0"/>
    <w:rsid w:val="004A14D3"/>
    <w:rsid w:val="004A1553"/>
    <w:rsid w:val="004A15C5"/>
    <w:rsid w:val="004A1638"/>
    <w:rsid w:val="004A1695"/>
    <w:rsid w:val="004A1737"/>
    <w:rsid w:val="004A17E6"/>
    <w:rsid w:val="004A18E0"/>
    <w:rsid w:val="004A1986"/>
    <w:rsid w:val="004A19AE"/>
    <w:rsid w:val="004A1A30"/>
    <w:rsid w:val="004A1DAF"/>
    <w:rsid w:val="004A2005"/>
    <w:rsid w:val="004A2088"/>
    <w:rsid w:val="004A20CA"/>
    <w:rsid w:val="004A22CA"/>
    <w:rsid w:val="004A257E"/>
    <w:rsid w:val="004A25A2"/>
    <w:rsid w:val="004A28C5"/>
    <w:rsid w:val="004A28D3"/>
    <w:rsid w:val="004A298A"/>
    <w:rsid w:val="004A2C14"/>
    <w:rsid w:val="004A2DF6"/>
    <w:rsid w:val="004A2EC7"/>
    <w:rsid w:val="004A3150"/>
    <w:rsid w:val="004A31DB"/>
    <w:rsid w:val="004A37C0"/>
    <w:rsid w:val="004A37E9"/>
    <w:rsid w:val="004A387C"/>
    <w:rsid w:val="004A3943"/>
    <w:rsid w:val="004A39E0"/>
    <w:rsid w:val="004A3A17"/>
    <w:rsid w:val="004A3ACC"/>
    <w:rsid w:val="004A3B18"/>
    <w:rsid w:val="004A3FF1"/>
    <w:rsid w:val="004A40AA"/>
    <w:rsid w:val="004A40C5"/>
    <w:rsid w:val="004A426B"/>
    <w:rsid w:val="004A43FC"/>
    <w:rsid w:val="004A46A0"/>
    <w:rsid w:val="004A46F8"/>
    <w:rsid w:val="004A4744"/>
    <w:rsid w:val="004A4776"/>
    <w:rsid w:val="004A4AB8"/>
    <w:rsid w:val="004A4AE7"/>
    <w:rsid w:val="004A4C13"/>
    <w:rsid w:val="004A4F5B"/>
    <w:rsid w:val="004A54C1"/>
    <w:rsid w:val="004A581E"/>
    <w:rsid w:val="004A59B4"/>
    <w:rsid w:val="004A5F05"/>
    <w:rsid w:val="004A60AF"/>
    <w:rsid w:val="004A6166"/>
    <w:rsid w:val="004A66B0"/>
    <w:rsid w:val="004A6701"/>
    <w:rsid w:val="004A69A6"/>
    <w:rsid w:val="004A6BC6"/>
    <w:rsid w:val="004A6BFF"/>
    <w:rsid w:val="004A6C10"/>
    <w:rsid w:val="004A6D20"/>
    <w:rsid w:val="004A6DDE"/>
    <w:rsid w:val="004A6DE7"/>
    <w:rsid w:val="004A712C"/>
    <w:rsid w:val="004A71F6"/>
    <w:rsid w:val="004A7352"/>
    <w:rsid w:val="004A737E"/>
    <w:rsid w:val="004A73D9"/>
    <w:rsid w:val="004A743D"/>
    <w:rsid w:val="004A7A10"/>
    <w:rsid w:val="004A7AFC"/>
    <w:rsid w:val="004A7DC4"/>
    <w:rsid w:val="004B02B3"/>
    <w:rsid w:val="004B04AF"/>
    <w:rsid w:val="004B060E"/>
    <w:rsid w:val="004B06DB"/>
    <w:rsid w:val="004B07FC"/>
    <w:rsid w:val="004B0891"/>
    <w:rsid w:val="004B0A26"/>
    <w:rsid w:val="004B0C19"/>
    <w:rsid w:val="004B0E97"/>
    <w:rsid w:val="004B14C6"/>
    <w:rsid w:val="004B1704"/>
    <w:rsid w:val="004B18FA"/>
    <w:rsid w:val="004B1A15"/>
    <w:rsid w:val="004B1A97"/>
    <w:rsid w:val="004B1B0A"/>
    <w:rsid w:val="004B1E0A"/>
    <w:rsid w:val="004B1FF4"/>
    <w:rsid w:val="004B2013"/>
    <w:rsid w:val="004B2055"/>
    <w:rsid w:val="004B218C"/>
    <w:rsid w:val="004B219A"/>
    <w:rsid w:val="004B23D6"/>
    <w:rsid w:val="004B2438"/>
    <w:rsid w:val="004B2520"/>
    <w:rsid w:val="004B2A2E"/>
    <w:rsid w:val="004B2D57"/>
    <w:rsid w:val="004B2F3A"/>
    <w:rsid w:val="004B2F63"/>
    <w:rsid w:val="004B30B4"/>
    <w:rsid w:val="004B32E6"/>
    <w:rsid w:val="004B35D7"/>
    <w:rsid w:val="004B3652"/>
    <w:rsid w:val="004B36AC"/>
    <w:rsid w:val="004B38B6"/>
    <w:rsid w:val="004B3A5F"/>
    <w:rsid w:val="004B3B52"/>
    <w:rsid w:val="004B3BEE"/>
    <w:rsid w:val="004B3D1D"/>
    <w:rsid w:val="004B3E66"/>
    <w:rsid w:val="004B420E"/>
    <w:rsid w:val="004B429F"/>
    <w:rsid w:val="004B4455"/>
    <w:rsid w:val="004B4636"/>
    <w:rsid w:val="004B4691"/>
    <w:rsid w:val="004B4703"/>
    <w:rsid w:val="004B4954"/>
    <w:rsid w:val="004B5036"/>
    <w:rsid w:val="004B5082"/>
    <w:rsid w:val="004B5119"/>
    <w:rsid w:val="004B53F9"/>
    <w:rsid w:val="004B55E7"/>
    <w:rsid w:val="004B5614"/>
    <w:rsid w:val="004B56B2"/>
    <w:rsid w:val="004B576C"/>
    <w:rsid w:val="004B5808"/>
    <w:rsid w:val="004B5B33"/>
    <w:rsid w:val="004B5DE7"/>
    <w:rsid w:val="004B5F52"/>
    <w:rsid w:val="004B60D1"/>
    <w:rsid w:val="004B618A"/>
    <w:rsid w:val="004B6387"/>
    <w:rsid w:val="004B654D"/>
    <w:rsid w:val="004B6607"/>
    <w:rsid w:val="004B6665"/>
    <w:rsid w:val="004B6C11"/>
    <w:rsid w:val="004B6C59"/>
    <w:rsid w:val="004B6E52"/>
    <w:rsid w:val="004B6FEE"/>
    <w:rsid w:val="004B71B6"/>
    <w:rsid w:val="004B77CB"/>
    <w:rsid w:val="004B7835"/>
    <w:rsid w:val="004B790B"/>
    <w:rsid w:val="004B7D17"/>
    <w:rsid w:val="004B7D2A"/>
    <w:rsid w:val="004C041D"/>
    <w:rsid w:val="004C0451"/>
    <w:rsid w:val="004C0465"/>
    <w:rsid w:val="004C07F2"/>
    <w:rsid w:val="004C08D9"/>
    <w:rsid w:val="004C0A14"/>
    <w:rsid w:val="004C0AD1"/>
    <w:rsid w:val="004C0AF6"/>
    <w:rsid w:val="004C0F11"/>
    <w:rsid w:val="004C0F29"/>
    <w:rsid w:val="004C15C8"/>
    <w:rsid w:val="004C15F4"/>
    <w:rsid w:val="004C17FE"/>
    <w:rsid w:val="004C1A9C"/>
    <w:rsid w:val="004C1AE4"/>
    <w:rsid w:val="004C1B2C"/>
    <w:rsid w:val="004C1C4C"/>
    <w:rsid w:val="004C1E77"/>
    <w:rsid w:val="004C1F64"/>
    <w:rsid w:val="004C2103"/>
    <w:rsid w:val="004C24C4"/>
    <w:rsid w:val="004C24D5"/>
    <w:rsid w:val="004C2572"/>
    <w:rsid w:val="004C26A2"/>
    <w:rsid w:val="004C2931"/>
    <w:rsid w:val="004C2A9E"/>
    <w:rsid w:val="004C2D02"/>
    <w:rsid w:val="004C2D07"/>
    <w:rsid w:val="004C2F53"/>
    <w:rsid w:val="004C31AD"/>
    <w:rsid w:val="004C31FB"/>
    <w:rsid w:val="004C3209"/>
    <w:rsid w:val="004C3273"/>
    <w:rsid w:val="004C3315"/>
    <w:rsid w:val="004C3489"/>
    <w:rsid w:val="004C362D"/>
    <w:rsid w:val="004C39B4"/>
    <w:rsid w:val="004C3FF0"/>
    <w:rsid w:val="004C4031"/>
    <w:rsid w:val="004C4252"/>
    <w:rsid w:val="004C4274"/>
    <w:rsid w:val="004C45C4"/>
    <w:rsid w:val="004C47B6"/>
    <w:rsid w:val="004C4868"/>
    <w:rsid w:val="004C4C06"/>
    <w:rsid w:val="004C4C26"/>
    <w:rsid w:val="004C4E7C"/>
    <w:rsid w:val="004C4E81"/>
    <w:rsid w:val="004C4E93"/>
    <w:rsid w:val="004C505C"/>
    <w:rsid w:val="004C5170"/>
    <w:rsid w:val="004C51F5"/>
    <w:rsid w:val="004C577A"/>
    <w:rsid w:val="004C577D"/>
    <w:rsid w:val="004C5BBB"/>
    <w:rsid w:val="004C5C17"/>
    <w:rsid w:val="004C5E1A"/>
    <w:rsid w:val="004C5E85"/>
    <w:rsid w:val="004C6018"/>
    <w:rsid w:val="004C6584"/>
    <w:rsid w:val="004C66B4"/>
    <w:rsid w:val="004C66FA"/>
    <w:rsid w:val="004C68D5"/>
    <w:rsid w:val="004C69CA"/>
    <w:rsid w:val="004C6ADC"/>
    <w:rsid w:val="004C6B53"/>
    <w:rsid w:val="004C6BEB"/>
    <w:rsid w:val="004C7080"/>
    <w:rsid w:val="004C715E"/>
    <w:rsid w:val="004C7216"/>
    <w:rsid w:val="004C723C"/>
    <w:rsid w:val="004C737B"/>
    <w:rsid w:val="004C747F"/>
    <w:rsid w:val="004C748C"/>
    <w:rsid w:val="004C7784"/>
    <w:rsid w:val="004C7A60"/>
    <w:rsid w:val="004C7C89"/>
    <w:rsid w:val="004C7E7C"/>
    <w:rsid w:val="004C7E9D"/>
    <w:rsid w:val="004C7F71"/>
    <w:rsid w:val="004C7FF9"/>
    <w:rsid w:val="004D0162"/>
    <w:rsid w:val="004D02D2"/>
    <w:rsid w:val="004D0699"/>
    <w:rsid w:val="004D06D6"/>
    <w:rsid w:val="004D07F6"/>
    <w:rsid w:val="004D08EA"/>
    <w:rsid w:val="004D0910"/>
    <w:rsid w:val="004D0BD5"/>
    <w:rsid w:val="004D0EFD"/>
    <w:rsid w:val="004D11C5"/>
    <w:rsid w:val="004D14B6"/>
    <w:rsid w:val="004D14D4"/>
    <w:rsid w:val="004D169E"/>
    <w:rsid w:val="004D1789"/>
    <w:rsid w:val="004D1803"/>
    <w:rsid w:val="004D1971"/>
    <w:rsid w:val="004D1AC6"/>
    <w:rsid w:val="004D1B75"/>
    <w:rsid w:val="004D1FC0"/>
    <w:rsid w:val="004D1FDD"/>
    <w:rsid w:val="004D20B4"/>
    <w:rsid w:val="004D221A"/>
    <w:rsid w:val="004D26C8"/>
    <w:rsid w:val="004D2A48"/>
    <w:rsid w:val="004D2DE4"/>
    <w:rsid w:val="004D2E10"/>
    <w:rsid w:val="004D2EE9"/>
    <w:rsid w:val="004D2F19"/>
    <w:rsid w:val="004D2F71"/>
    <w:rsid w:val="004D2F8E"/>
    <w:rsid w:val="004D2FF8"/>
    <w:rsid w:val="004D3005"/>
    <w:rsid w:val="004D3164"/>
    <w:rsid w:val="004D3247"/>
    <w:rsid w:val="004D339F"/>
    <w:rsid w:val="004D33A9"/>
    <w:rsid w:val="004D3575"/>
    <w:rsid w:val="004D35C7"/>
    <w:rsid w:val="004D388F"/>
    <w:rsid w:val="004D3A6A"/>
    <w:rsid w:val="004D3BD4"/>
    <w:rsid w:val="004D4081"/>
    <w:rsid w:val="004D4153"/>
    <w:rsid w:val="004D4236"/>
    <w:rsid w:val="004D42F9"/>
    <w:rsid w:val="004D4459"/>
    <w:rsid w:val="004D4B01"/>
    <w:rsid w:val="004D4B66"/>
    <w:rsid w:val="004D4BDA"/>
    <w:rsid w:val="004D4E0D"/>
    <w:rsid w:val="004D5005"/>
    <w:rsid w:val="004D52A5"/>
    <w:rsid w:val="004D52C8"/>
    <w:rsid w:val="004D5350"/>
    <w:rsid w:val="004D53CB"/>
    <w:rsid w:val="004D54B2"/>
    <w:rsid w:val="004D54B8"/>
    <w:rsid w:val="004D570E"/>
    <w:rsid w:val="004D57F6"/>
    <w:rsid w:val="004D583E"/>
    <w:rsid w:val="004D5BDA"/>
    <w:rsid w:val="004D5CD1"/>
    <w:rsid w:val="004D618C"/>
    <w:rsid w:val="004D62D1"/>
    <w:rsid w:val="004D65B8"/>
    <w:rsid w:val="004D6980"/>
    <w:rsid w:val="004D6A21"/>
    <w:rsid w:val="004D6AE6"/>
    <w:rsid w:val="004D6B5D"/>
    <w:rsid w:val="004D6BFA"/>
    <w:rsid w:val="004D6C16"/>
    <w:rsid w:val="004D6C25"/>
    <w:rsid w:val="004D6D1B"/>
    <w:rsid w:val="004D70A9"/>
    <w:rsid w:val="004D70D8"/>
    <w:rsid w:val="004D71AE"/>
    <w:rsid w:val="004D7338"/>
    <w:rsid w:val="004D7593"/>
    <w:rsid w:val="004D7661"/>
    <w:rsid w:val="004D76B7"/>
    <w:rsid w:val="004D7847"/>
    <w:rsid w:val="004D787D"/>
    <w:rsid w:val="004E0249"/>
    <w:rsid w:val="004E04BF"/>
    <w:rsid w:val="004E0546"/>
    <w:rsid w:val="004E0599"/>
    <w:rsid w:val="004E0939"/>
    <w:rsid w:val="004E10B3"/>
    <w:rsid w:val="004E10F3"/>
    <w:rsid w:val="004E14E2"/>
    <w:rsid w:val="004E15C9"/>
    <w:rsid w:val="004E15F3"/>
    <w:rsid w:val="004E160F"/>
    <w:rsid w:val="004E16F2"/>
    <w:rsid w:val="004E1801"/>
    <w:rsid w:val="004E1856"/>
    <w:rsid w:val="004E1D47"/>
    <w:rsid w:val="004E1D6F"/>
    <w:rsid w:val="004E1DD7"/>
    <w:rsid w:val="004E1EF4"/>
    <w:rsid w:val="004E1FAA"/>
    <w:rsid w:val="004E2053"/>
    <w:rsid w:val="004E2201"/>
    <w:rsid w:val="004E229C"/>
    <w:rsid w:val="004E22CE"/>
    <w:rsid w:val="004E24BC"/>
    <w:rsid w:val="004E26D3"/>
    <w:rsid w:val="004E2904"/>
    <w:rsid w:val="004E2A15"/>
    <w:rsid w:val="004E2B4C"/>
    <w:rsid w:val="004E2BA7"/>
    <w:rsid w:val="004E2C60"/>
    <w:rsid w:val="004E2E42"/>
    <w:rsid w:val="004E32C5"/>
    <w:rsid w:val="004E3449"/>
    <w:rsid w:val="004E3531"/>
    <w:rsid w:val="004E3611"/>
    <w:rsid w:val="004E3648"/>
    <w:rsid w:val="004E36BF"/>
    <w:rsid w:val="004E3B4D"/>
    <w:rsid w:val="004E3C18"/>
    <w:rsid w:val="004E3DDD"/>
    <w:rsid w:val="004E3DFE"/>
    <w:rsid w:val="004E3E15"/>
    <w:rsid w:val="004E3F6F"/>
    <w:rsid w:val="004E4403"/>
    <w:rsid w:val="004E4611"/>
    <w:rsid w:val="004E48BA"/>
    <w:rsid w:val="004E493C"/>
    <w:rsid w:val="004E4A6F"/>
    <w:rsid w:val="004E4C8C"/>
    <w:rsid w:val="004E4CC8"/>
    <w:rsid w:val="004E4F12"/>
    <w:rsid w:val="004E4FDE"/>
    <w:rsid w:val="004E51CE"/>
    <w:rsid w:val="004E5265"/>
    <w:rsid w:val="004E53E5"/>
    <w:rsid w:val="004E5500"/>
    <w:rsid w:val="004E55A8"/>
    <w:rsid w:val="004E5704"/>
    <w:rsid w:val="004E58FD"/>
    <w:rsid w:val="004E59AF"/>
    <w:rsid w:val="004E59D2"/>
    <w:rsid w:val="004E5AE0"/>
    <w:rsid w:val="004E5FBB"/>
    <w:rsid w:val="004E613E"/>
    <w:rsid w:val="004E61C0"/>
    <w:rsid w:val="004E6376"/>
    <w:rsid w:val="004E637E"/>
    <w:rsid w:val="004E6429"/>
    <w:rsid w:val="004E648D"/>
    <w:rsid w:val="004E65B7"/>
    <w:rsid w:val="004E6D3E"/>
    <w:rsid w:val="004E715D"/>
    <w:rsid w:val="004E71A2"/>
    <w:rsid w:val="004E7421"/>
    <w:rsid w:val="004E749A"/>
    <w:rsid w:val="004E760B"/>
    <w:rsid w:val="004E7647"/>
    <w:rsid w:val="004E76EE"/>
    <w:rsid w:val="004E7968"/>
    <w:rsid w:val="004E7A7C"/>
    <w:rsid w:val="004E7A81"/>
    <w:rsid w:val="004E7B81"/>
    <w:rsid w:val="004F0711"/>
    <w:rsid w:val="004F0799"/>
    <w:rsid w:val="004F07DF"/>
    <w:rsid w:val="004F080F"/>
    <w:rsid w:val="004F0BE8"/>
    <w:rsid w:val="004F0CDF"/>
    <w:rsid w:val="004F0ECA"/>
    <w:rsid w:val="004F1199"/>
    <w:rsid w:val="004F1514"/>
    <w:rsid w:val="004F1521"/>
    <w:rsid w:val="004F1646"/>
    <w:rsid w:val="004F17BF"/>
    <w:rsid w:val="004F194A"/>
    <w:rsid w:val="004F1F04"/>
    <w:rsid w:val="004F2048"/>
    <w:rsid w:val="004F22F7"/>
    <w:rsid w:val="004F24BE"/>
    <w:rsid w:val="004F25A9"/>
    <w:rsid w:val="004F298A"/>
    <w:rsid w:val="004F2B57"/>
    <w:rsid w:val="004F3419"/>
    <w:rsid w:val="004F34F2"/>
    <w:rsid w:val="004F3660"/>
    <w:rsid w:val="004F38D5"/>
    <w:rsid w:val="004F3A47"/>
    <w:rsid w:val="004F4097"/>
    <w:rsid w:val="004F457A"/>
    <w:rsid w:val="004F476E"/>
    <w:rsid w:val="004F4858"/>
    <w:rsid w:val="004F4911"/>
    <w:rsid w:val="004F4B40"/>
    <w:rsid w:val="004F4D3E"/>
    <w:rsid w:val="004F4ED4"/>
    <w:rsid w:val="004F4F18"/>
    <w:rsid w:val="004F5233"/>
    <w:rsid w:val="004F542F"/>
    <w:rsid w:val="004F543B"/>
    <w:rsid w:val="004F588C"/>
    <w:rsid w:val="004F59BA"/>
    <w:rsid w:val="004F5A7C"/>
    <w:rsid w:val="004F5B0D"/>
    <w:rsid w:val="004F5BF9"/>
    <w:rsid w:val="004F5D73"/>
    <w:rsid w:val="004F5D90"/>
    <w:rsid w:val="004F5DCD"/>
    <w:rsid w:val="004F5E87"/>
    <w:rsid w:val="004F5EC0"/>
    <w:rsid w:val="004F5FA2"/>
    <w:rsid w:val="004F6036"/>
    <w:rsid w:val="004F6343"/>
    <w:rsid w:val="004F65AA"/>
    <w:rsid w:val="004F6712"/>
    <w:rsid w:val="004F67A6"/>
    <w:rsid w:val="004F6AEA"/>
    <w:rsid w:val="004F6B87"/>
    <w:rsid w:val="004F6F09"/>
    <w:rsid w:val="004F6F70"/>
    <w:rsid w:val="004F71A4"/>
    <w:rsid w:val="004F726E"/>
    <w:rsid w:val="004F73F0"/>
    <w:rsid w:val="004F7722"/>
    <w:rsid w:val="004F7C38"/>
    <w:rsid w:val="004F7C3F"/>
    <w:rsid w:val="004F7DA0"/>
    <w:rsid w:val="00500033"/>
    <w:rsid w:val="0050016D"/>
    <w:rsid w:val="00500424"/>
    <w:rsid w:val="0050064A"/>
    <w:rsid w:val="005006DB"/>
    <w:rsid w:val="00500717"/>
    <w:rsid w:val="00500749"/>
    <w:rsid w:val="005008A5"/>
    <w:rsid w:val="00500B36"/>
    <w:rsid w:val="00500B37"/>
    <w:rsid w:val="0050102A"/>
    <w:rsid w:val="005010A0"/>
    <w:rsid w:val="00501139"/>
    <w:rsid w:val="0050138E"/>
    <w:rsid w:val="005013A9"/>
    <w:rsid w:val="005017C4"/>
    <w:rsid w:val="0050181E"/>
    <w:rsid w:val="005018D0"/>
    <w:rsid w:val="00501A5C"/>
    <w:rsid w:val="00501A7A"/>
    <w:rsid w:val="00501AEE"/>
    <w:rsid w:val="00501B67"/>
    <w:rsid w:val="00501C4A"/>
    <w:rsid w:val="00502074"/>
    <w:rsid w:val="0050225D"/>
    <w:rsid w:val="00502B03"/>
    <w:rsid w:val="00502B73"/>
    <w:rsid w:val="00502B90"/>
    <w:rsid w:val="00502E00"/>
    <w:rsid w:val="0050341A"/>
    <w:rsid w:val="005034AA"/>
    <w:rsid w:val="00503515"/>
    <w:rsid w:val="00503645"/>
    <w:rsid w:val="005036A9"/>
    <w:rsid w:val="00503AEC"/>
    <w:rsid w:val="00503C26"/>
    <w:rsid w:val="00503DCD"/>
    <w:rsid w:val="00503E7C"/>
    <w:rsid w:val="00503F12"/>
    <w:rsid w:val="00503F5D"/>
    <w:rsid w:val="0050407E"/>
    <w:rsid w:val="005040AB"/>
    <w:rsid w:val="0050413E"/>
    <w:rsid w:val="00504228"/>
    <w:rsid w:val="00504290"/>
    <w:rsid w:val="005043B2"/>
    <w:rsid w:val="00504531"/>
    <w:rsid w:val="00504777"/>
    <w:rsid w:val="005048FD"/>
    <w:rsid w:val="00504949"/>
    <w:rsid w:val="00504A6D"/>
    <w:rsid w:val="00504A83"/>
    <w:rsid w:val="00504BA0"/>
    <w:rsid w:val="00504D79"/>
    <w:rsid w:val="00504F09"/>
    <w:rsid w:val="00505088"/>
    <w:rsid w:val="005050D3"/>
    <w:rsid w:val="0050563D"/>
    <w:rsid w:val="00505933"/>
    <w:rsid w:val="00505967"/>
    <w:rsid w:val="00505A7B"/>
    <w:rsid w:val="00505B40"/>
    <w:rsid w:val="0050610E"/>
    <w:rsid w:val="005061C7"/>
    <w:rsid w:val="00506292"/>
    <w:rsid w:val="005067FF"/>
    <w:rsid w:val="00506862"/>
    <w:rsid w:val="00506A45"/>
    <w:rsid w:val="00506B74"/>
    <w:rsid w:val="00506C2E"/>
    <w:rsid w:val="00506F13"/>
    <w:rsid w:val="00507160"/>
    <w:rsid w:val="00507278"/>
    <w:rsid w:val="005073C8"/>
    <w:rsid w:val="00507433"/>
    <w:rsid w:val="005074FD"/>
    <w:rsid w:val="005075ED"/>
    <w:rsid w:val="0050764D"/>
    <w:rsid w:val="00507AA7"/>
    <w:rsid w:val="00507BCE"/>
    <w:rsid w:val="00507CE0"/>
    <w:rsid w:val="0051010C"/>
    <w:rsid w:val="00510141"/>
    <w:rsid w:val="00510352"/>
    <w:rsid w:val="00510622"/>
    <w:rsid w:val="0051074A"/>
    <w:rsid w:val="00510A0C"/>
    <w:rsid w:val="00510C04"/>
    <w:rsid w:val="00511020"/>
    <w:rsid w:val="005110AE"/>
    <w:rsid w:val="00511282"/>
    <w:rsid w:val="005112CA"/>
    <w:rsid w:val="0051160B"/>
    <w:rsid w:val="00511655"/>
    <w:rsid w:val="005118E3"/>
    <w:rsid w:val="00511B88"/>
    <w:rsid w:val="00511C37"/>
    <w:rsid w:val="00511CE8"/>
    <w:rsid w:val="005122E5"/>
    <w:rsid w:val="005122EA"/>
    <w:rsid w:val="0051238E"/>
    <w:rsid w:val="00512515"/>
    <w:rsid w:val="005127B1"/>
    <w:rsid w:val="00512B9C"/>
    <w:rsid w:val="00512BC6"/>
    <w:rsid w:val="00512BFD"/>
    <w:rsid w:val="00512D49"/>
    <w:rsid w:val="00512F4E"/>
    <w:rsid w:val="00512F98"/>
    <w:rsid w:val="00513024"/>
    <w:rsid w:val="005132A9"/>
    <w:rsid w:val="005133D3"/>
    <w:rsid w:val="00513435"/>
    <w:rsid w:val="005134FE"/>
    <w:rsid w:val="00513514"/>
    <w:rsid w:val="00513633"/>
    <w:rsid w:val="00513678"/>
    <w:rsid w:val="00513BB2"/>
    <w:rsid w:val="00513C51"/>
    <w:rsid w:val="00513D19"/>
    <w:rsid w:val="00513E3C"/>
    <w:rsid w:val="00513ECB"/>
    <w:rsid w:val="00514074"/>
    <w:rsid w:val="005140A2"/>
    <w:rsid w:val="005142CA"/>
    <w:rsid w:val="005143C5"/>
    <w:rsid w:val="005144BF"/>
    <w:rsid w:val="00514562"/>
    <w:rsid w:val="00514691"/>
    <w:rsid w:val="0051470F"/>
    <w:rsid w:val="0051488F"/>
    <w:rsid w:val="005149A1"/>
    <w:rsid w:val="00514AC9"/>
    <w:rsid w:val="00514D74"/>
    <w:rsid w:val="00514FB7"/>
    <w:rsid w:val="00515051"/>
    <w:rsid w:val="005150DC"/>
    <w:rsid w:val="005151F7"/>
    <w:rsid w:val="00515599"/>
    <w:rsid w:val="005158D9"/>
    <w:rsid w:val="0051591D"/>
    <w:rsid w:val="00515972"/>
    <w:rsid w:val="005159A2"/>
    <w:rsid w:val="00515A3C"/>
    <w:rsid w:val="00515AEE"/>
    <w:rsid w:val="00515B7F"/>
    <w:rsid w:val="00515B94"/>
    <w:rsid w:val="00515FB1"/>
    <w:rsid w:val="00516196"/>
    <w:rsid w:val="00516330"/>
    <w:rsid w:val="00516705"/>
    <w:rsid w:val="00516825"/>
    <w:rsid w:val="005168E4"/>
    <w:rsid w:val="005168EF"/>
    <w:rsid w:val="0051695A"/>
    <w:rsid w:val="00516A63"/>
    <w:rsid w:val="00516A83"/>
    <w:rsid w:val="00516BED"/>
    <w:rsid w:val="00516D3D"/>
    <w:rsid w:val="00516EA8"/>
    <w:rsid w:val="0051754B"/>
    <w:rsid w:val="00517624"/>
    <w:rsid w:val="00517744"/>
    <w:rsid w:val="0051780A"/>
    <w:rsid w:val="0051786D"/>
    <w:rsid w:val="00517C60"/>
    <w:rsid w:val="00517D2D"/>
    <w:rsid w:val="00517E64"/>
    <w:rsid w:val="00520270"/>
    <w:rsid w:val="0052061B"/>
    <w:rsid w:val="00520659"/>
    <w:rsid w:val="00520681"/>
    <w:rsid w:val="00520998"/>
    <w:rsid w:val="00520A41"/>
    <w:rsid w:val="00520AEA"/>
    <w:rsid w:val="00520DE2"/>
    <w:rsid w:val="00520DEE"/>
    <w:rsid w:val="00520EA7"/>
    <w:rsid w:val="0052110B"/>
    <w:rsid w:val="005212E3"/>
    <w:rsid w:val="005213FD"/>
    <w:rsid w:val="00521533"/>
    <w:rsid w:val="00521547"/>
    <w:rsid w:val="00521785"/>
    <w:rsid w:val="00521826"/>
    <w:rsid w:val="00521ABD"/>
    <w:rsid w:val="00521AE6"/>
    <w:rsid w:val="00521C2D"/>
    <w:rsid w:val="00521CAE"/>
    <w:rsid w:val="00521FC4"/>
    <w:rsid w:val="00522007"/>
    <w:rsid w:val="00522052"/>
    <w:rsid w:val="005220FE"/>
    <w:rsid w:val="00522290"/>
    <w:rsid w:val="00522AA6"/>
    <w:rsid w:val="0052302E"/>
    <w:rsid w:val="005230A4"/>
    <w:rsid w:val="00523552"/>
    <w:rsid w:val="00523762"/>
    <w:rsid w:val="00523A06"/>
    <w:rsid w:val="00523A9C"/>
    <w:rsid w:val="00523FF6"/>
    <w:rsid w:val="00524146"/>
    <w:rsid w:val="005244C7"/>
    <w:rsid w:val="00524BFE"/>
    <w:rsid w:val="00524CE7"/>
    <w:rsid w:val="00524F40"/>
    <w:rsid w:val="005251DA"/>
    <w:rsid w:val="00525279"/>
    <w:rsid w:val="0052536A"/>
    <w:rsid w:val="005253D0"/>
    <w:rsid w:val="005255C6"/>
    <w:rsid w:val="00525637"/>
    <w:rsid w:val="005256F8"/>
    <w:rsid w:val="005257B0"/>
    <w:rsid w:val="005257C6"/>
    <w:rsid w:val="005258A1"/>
    <w:rsid w:val="0052598B"/>
    <w:rsid w:val="00525CAC"/>
    <w:rsid w:val="00525FE1"/>
    <w:rsid w:val="0052617A"/>
    <w:rsid w:val="00526785"/>
    <w:rsid w:val="0052686A"/>
    <w:rsid w:val="00526F70"/>
    <w:rsid w:val="00527063"/>
    <w:rsid w:val="0052709C"/>
    <w:rsid w:val="005271A2"/>
    <w:rsid w:val="005271E9"/>
    <w:rsid w:val="0052743D"/>
    <w:rsid w:val="00527673"/>
    <w:rsid w:val="0052785C"/>
    <w:rsid w:val="005278CD"/>
    <w:rsid w:val="00527C3B"/>
    <w:rsid w:val="00527E6B"/>
    <w:rsid w:val="00527FF2"/>
    <w:rsid w:val="00530046"/>
    <w:rsid w:val="00530146"/>
    <w:rsid w:val="005304A2"/>
    <w:rsid w:val="0053052F"/>
    <w:rsid w:val="005308CB"/>
    <w:rsid w:val="00530AD4"/>
    <w:rsid w:val="00530B2A"/>
    <w:rsid w:val="00530BCB"/>
    <w:rsid w:val="00530E11"/>
    <w:rsid w:val="00530EE3"/>
    <w:rsid w:val="0053137F"/>
    <w:rsid w:val="005314BA"/>
    <w:rsid w:val="00531516"/>
    <w:rsid w:val="005315D8"/>
    <w:rsid w:val="005315DB"/>
    <w:rsid w:val="005315EE"/>
    <w:rsid w:val="0053176A"/>
    <w:rsid w:val="005318B8"/>
    <w:rsid w:val="00531997"/>
    <w:rsid w:val="00531A9E"/>
    <w:rsid w:val="00531EB9"/>
    <w:rsid w:val="00532160"/>
    <w:rsid w:val="00532240"/>
    <w:rsid w:val="00532558"/>
    <w:rsid w:val="00532791"/>
    <w:rsid w:val="005327D2"/>
    <w:rsid w:val="00532BE2"/>
    <w:rsid w:val="00532D21"/>
    <w:rsid w:val="00532DFD"/>
    <w:rsid w:val="00533045"/>
    <w:rsid w:val="0053324F"/>
    <w:rsid w:val="005336EC"/>
    <w:rsid w:val="005337F8"/>
    <w:rsid w:val="005338BB"/>
    <w:rsid w:val="00533911"/>
    <w:rsid w:val="00533CBF"/>
    <w:rsid w:val="0053405C"/>
    <w:rsid w:val="00534217"/>
    <w:rsid w:val="00534227"/>
    <w:rsid w:val="005342B9"/>
    <w:rsid w:val="005343B0"/>
    <w:rsid w:val="005343DA"/>
    <w:rsid w:val="005345BC"/>
    <w:rsid w:val="00534605"/>
    <w:rsid w:val="0053466E"/>
    <w:rsid w:val="00534729"/>
    <w:rsid w:val="00534806"/>
    <w:rsid w:val="005348F9"/>
    <w:rsid w:val="00534925"/>
    <w:rsid w:val="00534A0B"/>
    <w:rsid w:val="00534AFD"/>
    <w:rsid w:val="00534F39"/>
    <w:rsid w:val="00535066"/>
    <w:rsid w:val="00535154"/>
    <w:rsid w:val="005351C9"/>
    <w:rsid w:val="00535349"/>
    <w:rsid w:val="00535353"/>
    <w:rsid w:val="00535405"/>
    <w:rsid w:val="0053572E"/>
    <w:rsid w:val="00535782"/>
    <w:rsid w:val="00535844"/>
    <w:rsid w:val="005358CE"/>
    <w:rsid w:val="0053597F"/>
    <w:rsid w:val="00535BBE"/>
    <w:rsid w:val="00535C2A"/>
    <w:rsid w:val="00535D65"/>
    <w:rsid w:val="00535D9A"/>
    <w:rsid w:val="00535E85"/>
    <w:rsid w:val="00535E8E"/>
    <w:rsid w:val="00535FCA"/>
    <w:rsid w:val="00536157"/>
    <w:rsid w:val="00536342"/>
    <w:rsid w:val="00536345"/>
    <w:rsid w:val="00536782"/>
    <w:rsid w:val="00536B2B"/>
    <w:rsid w:val="00536C2D"/>
    <w:rsid w:val="0053709F"/>
    <w:rsid w:val="00537254"/>
    <w:rsid w:val="00537373"/>
    <w:rsid w:val="0053743D"/>
    <w:rsid w:val="00537602"/>
    <w:rsid w:val="00537A57"/>
    <w:rsid w:val="00537CC0"/>
    <w:rsid w:val="00537D43"/>
    <w:rsid w:val="00537EF1"/>
    <w:rsid w:val="00537F0B"/>
    <w:rsid w:val="00537F6A"/>
    <w:rsid w:val="00540205"/>
    <w:rsid w:val="00540477"/>
    <w:rsid w:val="0054062A"/>
    <w:rsid w:val="00540781"/>
    <w:rsid w:val="005408EF"/>
    <w:rsid w:val="005409E6"/>
    <w:rsid w:val="005409F9"/>
    <w:rsid w:val="00540C13"/>
    <w:rsid w:val="00540F43"/>
    <w:rsid w:val="00540F6B"/>
    <w:rsid w:val="00540FF8"/>
    <w:rsid w:val="0054119A"/>
    <w:rsid w:val="00541255"/>
    <w:rsid w:val="005412D4"/>
    <w:rsid w:val="0054139B"/>
    <w:rsid w:val="005413E1"/>
    <w:rsid w:val="005413E4"/>
    <w:rsid w:val="00541465"/>
    <w:rsid w:val="00541694"/>
    <w:rsid w:val="005417D1"/>
    <w:rsid w:val="005417F5"/>
    <w:rsid w:val="00541807"/>
    <w:rsid w:val="00541A0B"/>
    <w:rsid w:val="00541C1A"/>
    <w:rsid w:val="00541FBD"/>
    <w:rsid w:val="005421A5"/>
    <w:rsid w:val="005422C7"/>
    <w:rsid w:val="0054244E"/>
    <w:rsid w:val="00542561"/>
    <w:rsid w:val="00542646"/>
    <w:rsid w:val="005426D9"/>
    <w:rsid w:val="00542801"/>
    <w:rsid w:val="00542A5F"/>
    <w:rsid w:val="00542B86"/>
    <w:rsid w:val="00542E65"/>
    <w:rsid w:val="00542F35"/>
    <w:rsid w:val="00542F9D"/>
    <w:rsid w:val="0054306C"/>
    <w:rsid w:val="0054308E"/>
    <w:rsid w:val="0054312A"/>
    <w:rsid w:val="0054322B"/>
    <w:rsid w:val="0054334E"/>
    <w:rsid w:val="00543562"/>
    <w:rsid w:val="00543595"/>
    <w:rsid w:val="00543707"/>
    <w:rsid w:val="005437E0"/>
    <w:rsid w:val="005437E1"/>
    <w:rsid w:val="005438A2"/>
    <w:rsid w:val="005438D8"/>
    <w:rsid w:val="00543A1F"/>
    <w:rsid w:val="00543AD0"/>
    <w:rsid w:val="00543EEF"/>
    <w:rsid w:val="00543FF1"/>
    <w:rsid w:val="005440D2"/>
    <w:rsid w:val="005445FD"/>
    <w:rsid w:val="0054469D"/>
    <w:rsid w:val="00544820"/>
    <w:rsid w:val="0054485F"/>
    <w:rsid w:val="00544951"/>
    <w:rsid w:val="00544C02"/>
    <w:rsid w:val="00545343"/>
    <w:rsid w:val="005455E1"/>
    <w:rsid w:val="005461D1"/>
    <w:rsid w:val="005464C1"/>
    <w:rsid w:val="00546615"/>
    <w:rsid w:val="0054664A"/>
    <w:rsid w:val="0054685A"/>
    <w:rsid w:val="0054688D"/>
    <w:rsid w:val="00546D38"/>
    <w:rsid w:val="00546DEE"/>
    <w:rsid w:val="00546EDE"/>
    <w:rsid w:val="005470F1"/>
    <w:rsid w:val="0054719A"/>
    <w:rsid w:val="00547217"/>
    <w:rsid w:val="00547453"/>
    <w:rsid w:val="005476B1"/>
    <w:rsid w:val="005477F0"/>
    <w:rsid w:val="005479E1"/>
    <w:rsid w:val="00547A64"/>
    <w:rsid w:val="00547AAA"/>
    <w:rsid w:val="00547BBB"/>
    <w:rsid w:val="00547DF2"/>
    <w:rsid w:val="00547F23"/>
    <w:rsid w:val="005501AD"/>
    <w:rsid w:val="0055032B"/>
    <w:rsid w:val="00550802"/>
    <w:rsid w:val="00550804"/>
    <w:rsid w:val="00550899"/>
    <w:rsid w:val="00550A4A"/>
    <w:rsid w:val="00550F10"/>
    <w:rsid w:val="0055100A"/>
    <w:rsid w:val="0055106A"/>
    <w:rsid w:val="0055118F"/>
    <w:rsid w:val="0055134A"/>
    <w:rsid w:val="0055140C"/>
    <w:rsid w:val="005515DA"/>
    <w:rsid w:val="00551692"/>
    <w:rsid w:val="0055175A"/>
    <w:rsid w:val="00551997"/>
    <w:rsid w:val="00551A15"/>
    <w:rsid w:val="00551CDB"/>
    <w:rsid w:val="00551E39"/>
    <w:rsid w:val="00551F44"/>
    <w:rsid w:val="0055240E"/>
    <w:rsid w:val="00552694"/>
    <w:rsid w:val="005527F1"/>
    <w:rsid w:val="00552847"/>
    <w:rsid w:val="0055294F"/>
    <w:rsid w:val="005529A2"/>
    <w:rsid w:val="00552EFB"/>
    <w:rsid w:val="00552F3A"/>
    <w:rsid w:val="00552FF7"/>
    <w:rsid w:val="005531C4"/>
    <w:rsid w:val="0055330C"/>
    <w:rsid w:val="00553450"/>
    <w:rsid w:val="00553493"/>
    <w:rsid w:val="005535DA"/>
    <w:rsid w:val="005538B8"/>
    <w:rsid w:val="00553A23"/>
    <w:rsid w:val="00553D00"/>
    <w:rsid w:val="005543F7"/>
    <w:rsid w:val="0055440C"/>
    <w:rsid w:val="00554481"/>
    <w:rsid w:val="005544F4"/>
    <w:rsid w:val="0055475B"/>
    <w:rsid w:val="00554C25"/>
    <w:rsid w:val="0055532B"/>
    <w:rsid w:val="00555385"/>
    <w:rsid w:val="005555DB"/>
    <w:rsid w:val="00555620"/>
    <w:rsid w:val="005556EC"/>
    <w:rsid w:val="005557F6"/>
    <w:rsid w:val="00555961"/>
    <w:rsid w:val="005559CB"/>
    <w:rsid w:val="005559DB"/>
    <w:rsid w:val="00555A68"/>
    <w:rsid w:val="00555A8A"/>
    <w:rsid w:val="00555AD7"/>
    <w:rsid w:val="00555BAE"/>
    <w:rsid w:val="00555F76"/>
    <w:rsid w:val="00556000"/>
    <w:rsid w:val="00556505"/>
    <w:rsid w:val="00556562"/>
    <w:rsid w:val="005565B0"/>
    <w:rsid w:val="0055671E"/>
    <w:rsid w:val="00556796"/>
    <w:rsid w:val="005569C7"/>
    <w:rsid w:val="00556A39"/>
    <w:rsid w:val="00556FA1"/>
    <w:rsid w:val="0055723D"/>
    <w:rsid w:val="005573EE"/>
    <w:rsid w:val="005576A6"/>
    <w:rsid w:val="005577F8"/>
    <w:rsid w:val="00557A2A"/>
    <w:rsid w:val="00560077"/>
    <w:rsid w:val="00560082"/>
    <w:rsid w:val="005602F4"/>
    <w:rsid w:val="00560811"/>
    <w:rsid w:val="005608F1"/>
    <w:rsid w:val="00560A06"/>
    <w:rsid w:val="00560CB0"/>
    <w:rsid w:val="00560CD9"/>
    <w:rsid w:val="00560D76"/>
    <w:rsid w:val="00560DBF"/>
    <w:rsid w:val="00560F74"/>
    <w:rsid w:val="00560FD3"/>
    <w:rsid w:val="00561057"/>
    <w:rsid w:val="005611BF"/>
    <w:rsid w:val="0056126D"/>
    <w:rsid w:val="005614D2"/>
    <w:rsid w:val="00561561"/>
    <w:rsid w:val="005615E3"/>
    <w:rsid w:val="0056172D"/>
    <w:rsid w:val="005619A7"/>
    <w:rsid w:val="00561C39"/>
    <w:rsid w:val="00561CC5"/>
    <w:rsid w:val="00561FF2"/>
    <w:rsid w:val="00562140"/>
    <w:rsid w:val="005621F1"/>
    <w:rsid w:val="005624C0"/>
    <w:rsid w:val="0056265F"/>
    <w:rsid w:val="0056279D"/>
    <w:rsid w:val="00562B2D"/>
    <w:rsid w:val="00562C48"/>
    <w:rsid w:val="00562CA8"/>
    <w:rsid w:val="00562D81"/>
    <w:rsid w:val="005631C1"/>
    <w:rsid w:val="005631D1"/>
    <w:rsid w:val="00563923"/>
    <w:rsid w:val="00563A1A"/>
    <w:rsid w:val="00563C21"/>
    <w:rsid w:val="00563C80"/>
    <w:rsid w:val="00563DCC"/>
    <w:rsid w:val="005641CF"/>
    <w:rsid w:val="005642E4"/>
    <w:rsid w:val="0056474A"/>
    <w:rsid w:val="00564B12"/>
    <w:rsid w:val="00564C75"/>
    <w:rsid w:val="00564CCF"/>
    <w:rsid w:val="00564E7C"/>
    <w:rsid w:val="00564EE9"/>
    <w:rsid w:val="00564F39"/>
    <w:rsid w:val="005654F8"/>
    <w:rsid w:val="00565700"/>
    <w:rsid w:val="00565845"/>
    <w:rsid w:val="0056586D"/>
    <w:rsid w:val="005658D2"/>
    <w:rsid w:val="005658FC"/>
    <w:rsid w:val="00565BA0"/>
    <w:rsid w:val="00565BCA"/>
    <w:rsid w:val="00565CCC"/>
    <w:rsid w:val="00565D0B"/>
    <w:rsid w:val="00565D99"/>
    <w:rsid w:val="00565E36"/>
    <w:rsid w:val="00565E8A"/>
    <w:rsid w:val="00565F4D"/>
    <w:rsid w:val="0056601E"/>
    <w:rsid w:val="005660CD"/>
    <w:rsid w:val="005661A1"/>
    <w:rsid w:val="005661C0"/>
    <w:rsid w:val="00566259"/>
    <w:rsid w:val="00566268"/>
    <w:rsid w:val="005663D5"/>
    <w:rsid w:val="00566405"/>
    <w:rsid w:val="00566582"/>
    <w:rsid w:val="00566698"/>
    <w:rsid w:val="0056685A"/>
    <w:rsid w:val="0056693B"/>
    <w:rsid w:val="0056693E"/>
    <w:rsid w:val="005669C5"/>
    <w:rsid w:val="00566A5E"/>
    <w:rsid w:val="00566C7C"/>
    <w:rsid w:val="00566D5F"/>
    <w:rsid w:val="00566DF8"/>
    <w:rsid w:val="00566EC3"/>
    <w:rsid w:val="00567182"/>
    <w:rsid w:val="00567269"/>
    <w:rsid w:val="005676F0"/>
    <w:rsid w:val="00567731"/>
    <w:rsid w:val="0056786F"/>
    <w:rsid w:val="00567C00"/>
    <w:rsid w:val="00567D7F"/>
    <w:rsid w:val="00567E40"/>
    <w:rsid w:val="00567F90"/>
    <w:rsid w:val="00570055"/>
    <w:rsid w:val="005702F1"/>
    <w:rsid w:val="0057047A"/>
    <w:rsid w:val="005706FA"/>
    <w:rsid w:val="0057081A"/>
    <w:rsid w:val="00570A66"/>
    <w:rsid w:val="00570A96"/>
    <w:rsid w:val="00571008"/>
    <w:rsid w:val="00571098"/>
    <w:rsid w:val="0057123F"/>
    <w:rsid w:val="0057124E"/>
    <w:rsid w:val="005712C8"/>
    <w:rsid w:val="00571616"/>
    <w:rsid w:val="00571793"/>
    <w:rsid w:val="00571920"/>
    <w:rsid w:val="00571B16"/>
    <w:rsid w:val="00571C16"/>
    <w:rsid w:val="00571E8F"/>
    <w:rsid w:val="00571F01"/>
    <w:rsid w:val="00571FAF"/>
    <w:rsid w:val="00571FF4"/>
    <w:rsid w:val="005720A3"/>
    <w:rsid w:val="00572226"/>
    <w:rsid w:val="0057232F"/>
    <w:rsid w:val="0057249A"/>
    <w:rsid w:val="005724CC"/>
    <w:rsid w:val="005724D5"/>
    <w:rsid w:val="0057261F"/>
    <w:rsid w:val="00572ADA"/>
    <w:rsid w:val="00572ECE"/>
    <w:rsid w:val="00572F8B"/>
    <w:rsid w:val="00572F92"/>
    <w:rsid w:val="0057303B"/>
    <w:rsid w:val="005731E2"/>
    <w:rsid w:val="005731F6"/>
    <w:rsid w:val="0057324E"/>
    <w:rsid w:val="005733B9"/>
    <w:rsid w:val="00573631"/>
    <w:rsid w:val="00573A12"/>
    <w:rsid w:val="00573AAB"/>
    <w:rsid w:val="00573BBF"/>
    <w:rsid w:val="00574254"/>
    <w:rsid w:val="00574263"/>
    <w:rsid w:val="00574550"/>
    <w:rsid w:val="005746B0"/>
    <w:rsid w:val="005747AD"/>
    <w:rsid w:val="00574941"/>
    <w:rsid w:val="00574B06"/>
    <w:rsid w:val="00574C29"/>
    <w:rsid w:val="00574D10"/>
    <w:rsid w:val="00574D85"/>
    <w:rsid w:val="00574D9E"/>
    <w:rsid w:val="00574ED3"/>
    <w:rsid w:val="00574F48"/>
    <w:rsid w:val="00574FF2"/>
    <w:rsid w:val="0057542A"/>
    <w:rsid w:val="00575507"/>
    <w:rsid w:val="005756FE"/>
    <w:rsid w:val="0057594F"/>
    <w:rsid w:val="00575C06"/>
    <w:rsid w:val="00575DFF"/>
    <w:rsid w:val="00575EE3"/>
    <w:rsid w:val="0057605C"/>
    <w:rsid w:val="00576375"/>
    <w:rsid w:val="005763A6"/>
    <w:rsid w:val="00576675"/>
    <w:rsid w:val="0057671D"/>
    <w:rsid w:val="0057680E"/>
    <w:rsid w:val="00576B27"/>
    <w:rsid w:val="00576B4A"/>
    <w:rsid w:val="005770DF"/>
    <w:rsid w:val="00577130"/>
    <w:rsid w:val="0057744C"/>
    <w:rsid w:val="00577599"/>
    <w:rsid w:val="0057765E"/>
    <w:rsid w:val="005778AC"/>
    <w:rsid w:val="00577A01"/>
    <w:rsid w:val="00577B13"/>
    <w:rsid w:val="00577BC7"/>
    <w:rsid w:val="00577BFF"/>
    <w:rsid w:val="00577C56"/>
    <w:rsid w:val="00577DE5"/>
    <w:rsid w:val="00580107"/>
    <w:rsid w:val="005801F9"/>
    <w:rsid w:val="00580263"/>
    <w:rsid w:val="0058040D"/>
    <w:rsid w:val="005804DA"/>
    <w:rsid w:val="0058067B"/>
    <w:rsid w:val="005806AF"/>
    <w:rsid w:val="005806C0"/>
    <w:rsid w:val="005806D5"/>
    <w:rsid w:val="0058077C"/>
    <w:rsid w:val="005807BC"/>
    <w:rsid w:val="00580D77"/>
    <w:rsid w:val="00580EE4"/>
    <w:rsid w:val="005810D3"/>
    <w:rsid w:val="005810FC"/>
    <w:rsid w:val="0058114B"/>
    <w:rsid w:val="00581150"/>
    <w:rsid w:val="005811B5"/>
    <w:rsid w:val="00581224"/>
    <w:rsid w:val="005812BA"/>
    <w:rsid w:val="00581407"/>
    <w:rsid w:val="0058148E"/>
    <w:rsid w:val="005815CD"/>
    <w:rsid w:val="00581646"/>
    <w:rsid w:val="00581654"/>
    <w:rsid w:val="005816A8"/>
    <w:rsid w:val="00581C16"/>
    <w:rsid w:val="005820BE"/>
    <w:rsid w:val="00582107"/>
    <w:rsid w:val="0058224D"/>
    <w:rsid w:val="005824CA"/>
    <w:rsid w:val="0058278D"/>
    <w:rsid w:val="0058279E"/>
    <w:rsid w:val="005827E9"/>
    <w:rsid w:val="00582871"/>
    <w:rsid w:val="005828BD"/>
    <w:rsid w:val="00582AEC"/>
    <w:rsid w:val="00582B24"/>
    <w:rsid w:val="00582B8C"/>
    <w:rsid w:val="00582BB9"/>
    <w:rsid w:val="00582DDF"/>
    <w:rsid w:val="00582EBF"/>
    <w:rsid w:val="00582ED7"/>
    <w:rsid w:val="0058324F"/>
    <w:rsid w:val="00583281"/>
    <w:rsid w:val="00583532"/>
    <w:rsid w:val="0058391B"/>
    <w:rsid w:val="00583AD5"/>
    <w:rsid w:val="00583C07"/>
    <w:rsid w:val="00583DE2"/>
    <w:rsid w:val="00583F11"/>
    <w:rsid w:val="00583F52"/>
    <w:rsid w:val="00583F99"/>
    <w:rsid w:val="0058405A"/>
    <w:rsid w:val="005840B5"/>
    <w:rsid w:val="00584342"/>
    <w:rsid w:val="00584377"/>
    <w:rsid w:val="00584471"/>
    <w:rsid w:val="005844ED"/>
    <w:rsid w:val="00584528"/>
    <w:rsid w:val="005845E9"/>
    <w:rsid w:val="0058463C"/>
    <w:rsid w:val="0058468C"/>
    <w:rsid w:val="00584747"/>
    <w:rsid w:val="005847F1"/>
    <w:rsid w:val="00584AA9"/>
    <w:rsid w:val="00584C2C"/>
    <w:rsid w:val="00584C56"/>
    <w:rsid w:val="00584D56"/>
    <w:rsid w:val="00585211"/>
    <w:rsid w:val="005853F1"/>
    <w:rsid w:val="00585623"/>
    <w:rsid w:val="00585AD5"/>
    <w:rsid w:val="00585B26"/>
    <w:rsid w:val="00585B3D"/>
    <w:rsid w:val="00585C86"/>
    <w:rsid w:val="00586011"/>
    <w:rsid w:val="00586153"/>
    <w:rsid w:val="00586162"/>
    <w:rsid w:val="005862AD"/>
    <w:rsid w:val="00586372"/>
    <w:rsid w:val="005866C9"/>
    <w:rsid w:val="00586913"/>
    <w:rsid w:val="00586C5D"/>
    <w:rsid w:val="00586DC2"/>
    <w:rsid w:val="005870E1"/>
    <w:rsid w:val="0058719E"/>
    <w:rsid w:val="00587361"/>
    <w:rsid w:val="00587510"/>
    <w:rsid w:val="00587815"/>
    <w:rsid w:val="00587870"/>
    <w:rsid w:val="005878B2"/>
    <w:rsid w:val="0058793A"/>
    <w:rsid w:val="00587C28"/>
    <w:rsid w:val="00587C2F"/>
    <w:rsid w:val="00587C78"/>
    <w:rsid w:val="00587CC9"/>
    <w:rsid w:val="005900A8"/>
    <w:rsid w:val="005900C5"/>
    <w:rsid w:val="00590226"/>
    <w:rsid w:val="00590958"/>
    <w:rsid w:val="005909BF"/>
    <w:rsid w:val="00590AE1"/>
    <w:rsid w:val="00590D07"/>
    <w:rsid w:val="00590D6A"/>
    <w:rsid w:val="00591500"/>
    <w:rsid w:val="005919B1"/>
    <w:rsid w:val="00591A14"/>
    <w:rsid w:val="00591BDA"/>
    <w:rsid w:val="00591D56"/>
    <w:rsid w:val="0059234A"/>
    <w:rsid w:val="005923B0"/>
    <w:rsid w:val="00592A43"/>
    <w:rsid w:val="00592D86"/>
    <w:rsid w:val="00592E4D"/>
    <w:rsid w:val="00592E66"/>
    <w:rsid w:val="00592F04"/>
    <w:rsid w:val="00593004"/>
    <w:rsid w:val="005930A0"/>
    <w:rsid w:val="005931A4"/>
    <w:rsid w:val="005931FD"/>
    <w:rsid w:val="0059327E"/>
    <w:rsid w:val="00593320"/>
    <w:rsid w:val="00593925"/>
    <w:rsid w:val="00593D18"/>
    <w:rsid w:val="00593EF2"/>
    <w:rsid w:val="00593FFE"/>
    <w:rsid w:val="0059417C"/>
    <w:rsid w:val="00594204"/>
    <w:rsid w:val="0059451C"/>
    <w:rsid w:val="00594620"/>
    <w:rsid w:val="00594EF3"/>
    <w:rsid w:val="00594FF7"/>
    <w:rsid w:val="0059504B"/>
    <w:rsid w:val="005954BF"/>
    <w:rsid w:val="00595997"/>
    <w:rsid w:val="00595AE1"/>
    <w:rsid w:val="00595D80"/>
    <w:rsid w:val="0059601A"/>
    <w:rsid w:val="0059621E"/>
    <w:rsid w:val="00596284"/>
    <w:rsid w:val="00596312"/>
    <w:rsid w:val="005963A2"/>
    <w:rsid w:val="00596795"/>
    <w:rsid w:val="005969E5"/>
    <w:rsid w:val="00596A86"/>
    <w:rsid w:val="00596A9A"/>
    <w:rsid w:val="00596B7E"/>
    <w:rsid w:val="00596BE4"/>
    <w:rsid w:val="00596DD8"/>
    <w:rsid w:val="00596DFA"/>
    <w:rsid w:val="00596F57"/>
    <w:rsid w:val="00597384"/>
    <w:rsid w:val="00597415"/>
    <w:rsid w:val="00597533"/>
    <w:rsid w:val="005976F2"/>
    <w:rsid w:val="005977FB"/>
    <w:rsid w:val="0059787D"/>
    <w:rsid w:val="0059788A"/>
    <w:rsid w:val="00597BFC"/>
    <w:rsid w:val="00597D19"/>
    <w:rsid w:val="00597F29"/>
    <w:rsid w:val="00597F43"/>
    <w:rsid w:val="00597F50"/>
    <w:rsid w:val="005A0131"/>
    <w:rsid w:val="005A0192"/>
    <w:rsid w:val="005A0336"/>
    <w:rsid w:val="005A048A"/>
    <w:rsid w:val="005A05D8"/>
    <w:rsid w:val="005A0739"/>
    <w:rsid w:val="005A0890"/>
    <w:rsid w:val="005A0CAF"/>
    <w:rsid w:val="005A0E48"/>
    <w:rsid w:val="005A10B4"/>
    <w:rsid w:val="005A10E7"/>
    <w:rsid w:val="005A13C7"/>
    <w:rsid w:val="005A15C1"/>
    <w:rsid w:val="005A1717"/>
    <w:rsid w:val="005A1879"/>
    <w:rsid w:val="005A1900"/>
    <w:rsid w:val="005A1A14"/>
    <w:rsid w:val="005A1C30"/>
    <w:rsid w:val="005A2127"/>
    <w:rsid w:val="005A2183"/>
    <w:rsid w:val="005A24A6"/>
    <w:rsid w:val="005A265B"/>
    <w:rsid w:val="005A2CAB"/>
    <w:rsid w:val="005A2CF0"/>
    <w:rsid w:val="005A2ED9"/>
    <w:rsid w:val="005A2EF2"/>
    <w:rsid w:val="005A2FED"/>
    <w:rsid w:val="005A301F"/>
    <w:rsid w:val="005A3049"/>
    <w:rsid w:val="005A313D"/>
    <w:rsid w:val="005A3188"/>
    <w:rsid w:val="005A32DD"/>
    <w:rsid w:val="005A3312"/>
    <w:rsid w:val="005A3709"/>
    <w:rsid w:val="005A3815"/>
    <w:rsid w:val="005A387C"/>
    <w:rsid w:val="005A3D3E"/>
    <w:rsid w:val="005A411C"/>
    <w:rsid w:val="005A4243"/>
    <w:rsid w:val="005A43CD"/>
    <w:rsid w:val="005A44F1"/>
    <w:rsid w:val="005A46E5"/>
    <w:rsid w:val="005A48BB"/>
    <w:rsid w:val="005A4C39"/>
    <w:rsid w:val="005A54DC"/>
    <w:rsid w:val="005A565A"/>
    <w:rsid w:val="005A5811"/>
    <w:rsid w:val="005A5D4E"/>
    <w:rsid w:val="005A5DC4"/>
    <w:rsid w:val="005A61B6"/>
    <w:rsid w:val="005A6394"/>
    <w:rsid w:val="005A648C"/>
    <w:rsid w:val="005A65D9"/>
    <w:rsid w:val="005A68CA"/>
    <w:rsid w:val="005A6930"/>
    <w:rsid w:val="005A6B1A"/>
    <w:rsid w:val="005A6C4C"/>
    <w:rsid w:val="005A6C54"/>
    <w:rsid w:val="005A6CB8"/>
    <w:rsid w:val="005A6E4D"/>
    <w:rsid w:val="005A70A2"/>
    <w:rsid w:val="005A7342"/>
    <w:rsid w:val="005A7351"/>
    <w:rsid w:val="005A748D"/>
    <w:rsid w:val="005A760D"/>
    <w:rsid w:val="005A7669"/>
    <w:rsid w:val="005A788D"/>
    <w:rsid w:val="005A7A0B"/>
    <w:rsid w:val="005A7AEE"/>
    <w:rsid w:val="005A7C39"/>
    <w:rsid w:val="005B035F"/>
    <w:rsid w:val="005B0587"/>
    <w:rsid w:val="005B0714"/>
    <w:rsid w:val="005B07DA"/>
    <w:rsid w:val="005B0A7E"/>
    <w:rsid w:val="005B0F19"/>
    <w:rsid w:val="005B1206"/>
    <w:rsid w:val="005B1317"/>
    <w:rsid w:val="005B1536"/>
    <w:rsid w:val="005B1580"/>
    <w:rsid w:val="005B1591"/>
    <w:rsid w:val="005B163B"/>
    <w:rsid w:val="005B164F"/>
    <w:rsid w:val="005B196D"/>
    <w:rsid w:val="005B197D"/>
    <w:rsid w:val="005B1B14"/>
    <w:rsid w:val="005B1C3F"/>
    <w:rsid w:val="005B2022"/>
    <w:rsid w:val="005B22C3"/>
    <w:rsid w:val="005B23B3"/>
    <w:rsid w:val="005B2519"/>
    <w:rsid w:val="005B25CA"/>
    <w:rsid w:val="005B27F0"/>
    <w:rsid w:val="005B2A19"/>
    <w:rsid w:val="005B2B42"/>
    <w:rsid w:val="005B2B5D"/>
    <w:rsid w:val="005B2ECA"/>
    <w:rsid w:val="005B2F51"/>
    <w:rsid w:val="005B2F58"/>
    <w:rsid w:val="005B2F5C"/>
    <w:rsid w:val="005B30C3"/>
    <w:rsid w:val="005B3186"/>
    <w:rsid w:val="005B32E7"/>
    <w:rsid w:val="005B34D3"/>
    <w:rsid w:val="005B35B6"/>
    <w:rsid w:val="005B378B"/>
    <w:rsid w:val="005B392C"/>
    <w:rsid w:val="005B3A61"/>
    <w:rsid w:val="005B3DC7"/>
    <w:rsid w:val="005B3FDB"/>
    <w:rsid w:val="005B408B"/>
    <w:rsid w:val="005B429F"/>
    <w:rsid w:val="005B448A"/>
    <w:rsid w:val="005B4519"/>
    <w:rsid w:val="005B46BC"/>
    <w:rsid w:val="005B48EF"/>
    <w:rsid w:val="005B4A1D"/>
    <w:rsid w:val="005B4A32"/>
    <w:rsid w:val="005B4A45"/>
    <w:rsid w:val="005B4B31"/>
    <w:rsid w:val="005B4EEC"/>
    <w:rsid w:val="005B4F64"/>
    <w:rsid w:val="005B5028"/>
    <w:rsid w:val="005B586F"/>
    <w:rsid w:val="005B5988"/>
    <w:rsid w:val="005B5B59"/>
    <w:rsid w:val="005B5D33"/>
    <w:rsid w:val="005B5E8A"/>
    <w:rsid w:val="005B5FF1"/>
    <w:rsid w:val="005B6085"/>
    <w:rsid w:val="005B652B"/>
    <w:rsid w:val="005B659D"/>
    <w:rsid w:val="005B672A"/>
    <w:rsid w:val="005B6936"/>
    <w:rsid w:val="005B69E0"/>
    <w:rsid w:val="005B6A73"/>
    <w:rsid w:val="005B6AE5"/>
    <w:rsid w:val="005B6E22"/>
    <w:rsid w:val="005B6E48"/>
    <w:rsid w:val="005B6FF3"/>
    <w:rsid w:val="005B72BF"/>
    <w:rsid w:val="005B7413"/>
    <w:rsid w:val="005B747B"/>
    <w:rsid w:val="005B76C3"/>
    <w:rsid w:val="005B7A45"/>
    <w:rsid w:val="005C0164"/>
    <w:rsid w:val="005C01E1"/>
    <w:rsid w:val="005C03EE"/>
    <w:rsid w:val="005C05C9"/>
    <w:rsid w:val="005C0709"/>
    <w:rsid w:val="005C07EC"/>
    <w:rsid w:val="005C0C89"/>
    <w:rsid w:val="005C0D45"/>
    <w:rsid w:val="005C0DC4"/>
    <w:rsid w:val="005C0E8E"/>
    <w:rsid w:val="005C1070"/>
    <w:rsid w:val="005C12AC"/>
    <w:rsid w:val="005C1304"/>
    <w:rsid w:val="005C13AC"/>
    <w:rsid w:val="005C14BF"/>
    <w:rsid w:val="005C15F9"/>
    <w:rsid w:val="005C1666"/>
    <w:rsid w:val="005C1818"/>
    <w:rsid w:val="005C19AD"/>
    <w:rsid w:val="005C1A7E"/>
    <w:rsid w:val="005C1A88"/>
    <w:rsid w:val="005C1C14"/>
    <w:rsid w:val="005C1C1A"/>
    <w:rsid w:val="005C1C1E"/>
    <w:rsid w:val="005C1ECF"/>
    <w:rsid w:val="005C1FCC"/>
    <w:rsid w:val="005C2053"/>
    <w:rsid w:val="005C23B5"/>
    <w:rsid w:val="005C24B5"/>
    <w:rsid w:val="005C2574"/>
    <w:rsid w:val="005C26AE"/>
    <w:rsid w:val="005C26EB"/>
    <w:rsid w:val="005C2977"/>
    <w:rsid w:val="005C30A1"/>
    <w:rsid w:val="005C3672"/>
    <w:rsid w:val="005C36F3"/>
    <w:rsid w:val="005C3BD9"/>
    <w:rsid w:val="005C3D34"/>
    <w:rsid w:val="005C3FD8"/>
    <w:rsid w:val="005C4162"/>
    <w:rsid w:val="005C42DB"/>
    <w:rsid w:val="005C4378"/>
    <w:rsid w:val="005C4C73"/>
    <w:rsid w:val="005C4DBE"/>
    <w:rsid w:val="005C4F30"/>
    <w:rsid w:val="005C5071"/>
    <w:rsid w:val="005C5349"/>
    <w:rsid w:val="005C55AC"/>
    <w:rsid w:val="005C574A"/>
    <w:rsid w:val="005C59AF"/>
    <w:rsid w:val="005C59C1"/>
    <w:rsid w:val="005C5C55"/>
    <w:rsid w:val="005C5C9E"/>
    <w:rsid w:val="005C5D3A"/>
    <w:rsid w:val="005C5ED0"/>
    <w:rsid w:val="005C601F"/>
    <w:rsid w:val="005C6077"/>
    <w:rsid w:val="005C60E9"/>
    <w:rsid w:val="005C613C"/>
    <w:rsid w:val="005C6200"/>
    <w:rsid w:val="005C63C0"/>
    <w:rsid w:val="005C646B"/>
    <w:rsid w:val="005C68D0"/>
    <w:rsid w:val="005C692F"/>
    <w:rsid w:val="005C6984"/>
    <w:rsid w:val="005C6A17"/>
    <w:rsid w:val="005C6A93"/>
    <w:rsid w:val="005C6BBC"/>
    <w:rsid w:val="005C6DC9"/>
    <w:rsid w:val="005C701C"/>
    <w:rsid w:val="005C703F"/>
    <w:rsid w:val="005C76FA"/>
    <w:rsid w:val="005C7A55"/>
    <w:rsid w:val="005C7C8E"/>
    <w:rsid w:val="005C7D26"/>
    <w:rsid w:val="005C7D9B"/>
    <w:rsid w:val="005C7E2C"/>
    <w:rsid w:val="005D0023"/>
    <w:rsid w:val="005D026E"/>
    <w:rsid w:val="005D02C3"/>
    <w:rsid w:val="005D0393"/>
    <w:rsid w:val="005D0456"/>
    <w:rsid w:val="005D062C"/>
    <w:rsid w:val="005D0AE4"/>
    <w:rsid w:val="005D0AF6"/>
    <w:rsid w:val="005D0B0A"/>
    <w:rsid w:val="005D0DE6"/>
    <w:rsid w:val="005D0E11"/>
    <w:rsid w:val="005D1550"/>
    <w:rsid w:val="005D17D4"/>
    <w:rsid w:val="005D1AAC"/>
    <w:rsid w:val="005D1AF0"/>
    <w:rsid w:val="005D1CFF"/>
    <w:rsid w:val="005D1DA1"/>
    <w:rsid w:val="005D1DE8"/>
    <w:rsid w:val="005D1F7C"/>
    <w:rsid w:val="005D2062"/>
    <w:rsid w:val="005D22A7"/>
    <w:rsid w:val="005D251B"/>
    <w:rsid w:val="005D2D5F"/>
    <w:rsid w:val="005D2D97"/>
    <w:rsid w:val="005D2E18"/>
    <w:rsid w:val="005D3380"/>
    <w:rsid w:val="005D35FC"/>
    <w:rsid w:val="005D3707"/>
    <w:rsid w:val="005D37CB"/>
    <w:rsid w:val="005D38E1"/>
    <w:rsid w:val="005D3996"/>
    <w:rsid w:val="005D3A84"/>
    <w:rsid w:val="005D3AC1"/>
    <w:rsid w:val="005D3CAF"/>
    <w:rsid w:val="005D3DD2"/>
    <w:rsid w:val="005D3EBD"/>
    <w:rsid w:val="005D4008"/>
    <w:rsid w:val="005D40D2"/>
    <w:rsid w:val="005D4108"/>
    <w:rsid w:val="005D4245"/>
    <w:rsid w:val="005D4281"/>
    <w:rsid w:val="005D4385"/>
    <w:rsid w:val="005D470C"/>
    <w:rsid w:val="005D47DF"/>
    <w:rsid w:val="005D47F9"/>
    <w:rsid w:val="005D4936"/>
    <w:rsid w:val="005D4967"/>
    <w:rsid w:val="005D4A23"/>
    <w:rsid w:val="005D4A3E"/>
    <w:rsid w:val="005D4AB2"/>
    <w:rsid w:val="005D4BAF"/>
    <w:rsid w:val="005D4DFD"/>
    <w:rsid w:val="005D50D8"/>
    <w:rsid w:val="005D5107"/>
    <w:rsid w:val="005D5684"/>
    <w:rsid w:val="005D5924"/>
    <w:rsid w:val="005D59B1"/>
    <w:rsid w:val="005D59DF"/>
    <w:rsid w:val="005D5A11"/>
    <w:rsid w:val="005D5B89"/>
    <w:rsid w:val="005D5EC0"/>
    <w:rsid w:val="005D609E"/>
    <w:rsid w:val="005D60D3"/>
    <w:rsid w:val="005D61DA"/>
    <w:rsid w:val="005D63AA"/>
    <w:rsid w:val="005D6422"/>
    <w:rsid w:val="005D66D8"/>
    <w:rsid w:val="005D67B9"/>
    <w:rsid w:val="005D6827"/>
    <w:rsid w:val="005D68ED"/>
    <w:rsid w:val="005D69C2"/>
    <w:rsid w:val="005D69EB"/>
    <w:rsid w:val="005D6BFF"/>
    <w:rsid w:val="005D6C52"/>
    <w:rsid w:val="005D6CD4"/>
    <w:rsid w:val="005D6D66"/>
    <w:rsid w:val="005D71FB"/>
    <w:rsid w:val="005D724B"/>
    <w:rsid w:val="005D72C9"/>
    <w:rsid w:val="005D75A7"/>
    <w:rsid w:val="005D7611"/>
    <w:rsid w:val="005D78C4"/>
    <w:rsid w:val="005D78E4"/>
    <w:rsid w:val="005D7B39"/>
    <w:rsid w:val="005D7D23"/>
    <w:rsid w:val="005D7DA0"/>
    <w:rsid w:val="005D7DC4"/>
    <w:rsid w:val="005E003B"/>
    <w:rsid w:val="005E01BF"/>
    <w:rsid w:val="005E0348"/>
    <w:rsid w:val="005E0495"/>
    <w:rsid w:val="005E079C"/>
    <w:rsid w:val="005E099B"/>
    <w:rsid w:val="005E09F8"/>
    <w:rsid w:val="005E0A95"/>
    <w:rsid w:val="005E0A9A"/>
    <w:rsid w:val="005E0B97"/>
    <w:rsid w:val="005E0C0C"/>
    <w:rsid w:val="005E0CF4"/>
    <w:rsid w:val="005E0F1C"/>
    <w:rsid w:val="005E0F23"/>
    <w:rsid w:val="005E0F59"/>
    <w:rsid w:val="005E114E"/>
    <w:rsid w:val="005E11EB"/>
    <w:rsid w:val="005E1283"/>
    <w:rsid w:val="005E14E9"/>
    <w:rsid w:val="005E15A1"/>
    <w:rsid w:val="005E1C98"/>
    <w:rsid w:val="005E1EA0"/>
    <w:rsid w:val="005E1EC9"/>
    <w:rsid w:val="005E1FD7"/>
    <w:rsid w:val="005E209E"/>
    <w:rsid w:val="005E20B4"/>
    <w:rsid w:val="005E20E6"/>
    <w:rsid w:val="005E22D2"/>
    <w:rsid w:val="005E26AD"/>
    <w:rsid w:val="005E2A6B"/>
    <w:rsid w:val="005E2B24"/>
    <w:rsid w:val="005E2B30"/>
    <w:rsid w:val="005E2BC8"/>
    <w:rsid w:val="005E2CFB"/>
    <w:rsid w:val="005E2EA5"/>
    <w:rsid w:val="005E2F88"/>
    <w:rsid w:val="005E3157"/>
    <w:rsid w:val="005E328B"/>
    <w:rsid w:val="005E35EF"/>
    <w:rsid w:val="005E36C8"/>
    <w:rsid w:val="005E36DC"/>
    <w:rsid w:val="005E3C71"/>
    <w:rsid w:val="005E3E13"/>
    <w:rsid w:val="005E4030"/>
    <w:rsid w:val="005E40F3"/>
    <w:rsid w:val="005E4338"/>
    <w:rsid w:val="005E43FF"/>
    <w:rsid w:val="005E455D"/>
    <w:rsid w:val="005E45F0"/>
    <w:rsid w:val="005E4673"/>
    <w:rsid w:val="005E48AA"/>
    <w:rsid w:val="005E49B9"/>
    <w:rsid w:val="005E4A09"/>
    <w:rsid w:val="005E4DC6"/>
    <w:rsid w:val="005E4DFE"/>
    <w:rsid w:val="005E5010"/>
    <w:rsid w:val="005E51C6"/>
    <w:rsid w:val="005E54B9"/>
    <w:rsid w:val="005E5513"/>
    <w:rsid w:val="005E56B2"/>
    <w:rsid w:val="005E56E6"/>
    <w:rsid w:val="005E589D"/>
    <w:rsid w:val="005E5ABC"/>
    <w:rsid w:val="005E5BB0"/>
    <w:rsid w:val="005E5C58"/>
    <w:rsid w:val="005E5D0F"/>
    <w:rsid w:val="005E5DDF"/>
    <w:rsid w:val="005E5F2C"/>
    <w:rsid w:val="005E6141"/>
    <w:rsid w:val="005E63A3"/>
    <w:rsid w:val="005E64DB"/>
    <w:rsid w:val="005E68C7"/>
    <w:rsid w:val="005E6E66"/>
    <w:rsid w:val="005E6EFF"/>
    <w:rsid w:val="005E6F5F"/>
    <w:rsid w:val="005E7551"/>
    <w:rsid w:val="005E7639"/>
    <w:rsid w:val="005E76BA"/>
    <w:rsid w:val="005E7899"/>
    <w:rsid w:val="005E7A2B"/>
    <w:rsid w:val="005E7A60"/>
    <w:rsid w:val="005E7AE7"/>
    <w:rsid w:val="005E7EE1"/>
    <w:rsid w:val="005E7F4F"/>
    <w:rsid w:val="005F0130"/>
    <w:rsid w:val="005F01BA"/>
    <w:rsid w:val="005F03AD"/>
    <w:rsid w:val="005F04C3"/>
    <w:rsid w:val="005F0607"/>
    <w:rsid w:val="005F082D"/>
    <w:rsid w:val="005F0880"/>
    <w:rsid w:val="005F0C44"/>
    <w:rsid w:val="005F0C57"/>
    <w:rsid w:val="005F1140"/>
    <w:rsid w:val="005F1306"/>
    <w:rsid w:val="005F1689"/>
    <w:rsid w:val="005F1A1A"/>
    <w:rsid w:val="005F21E0"/>
    <w:rsid w:val="005F228A"/>
    <w:rsid w:val="005F26AF"/>
    <w:rsid w:val="005F28F9"/>
    <w:rsid w:val="005F2C5D"/>
    <w:rsid w:val="005F2D9A"/>
    <w:rsid w:val="005F2E7E"/>
    <w:rsid w:val="005F2FD5"/>
    <w:rsid w:val="005F3145"/>
    <w:rsid w:val="005F324F"/>
    <w:rsid w:val="005F32DD"/>
    <w:rsid w:val="005F345D"/>
    <w:rsid w:val="005F3C33"/>
    <w:rsid w:val="005F3D75"/>
    <w:rsid w:val="005F3D9F"/>
    <w:rsid w:val="005F3E82"/>
    <w:rsid w:val="005F42BE"/>
    <w:rsid w:val="005F42C0"/>
    <w:rsid w:val="005F43D0"/>
    <w:rsid w:val="005F457A"/>
    <w:rsid w:val="005F4597"/>
    <w:rsid w:val="005F47CA"/>
    <w:rsid w:val="005F48CF"/>
    <w:rsid w:val="005F497D"/>
    <w:rsid w:val="005F4CB2"/>
    <w:rsid w:val="005F4D43"/>
    <w:rsid w:val="005F4D95"/>
    <w:rsid w:val="005F4FC3"/>
    <w:rsid w:val="005F5010"/>
    <w:rsid w:val="005F5040"/>
    <w:rsid w:val="005F51D1"/>
    <w:rsid w:val="005F54B8"/>
    <w:rsid w:val="005F5A41"/>
    <w:rsid w:val="005F5AD5"/>
    <w:rsid w:val="005F5C69"/>
    <w:rsid w:val="005F5CC0"/>
    <w:rsid w:val="005F5F73"/>
    <w:rsid w:val="005F601B"/>
    <w:rsid w:val="005F60F3"/>
    <w:rsid w:val="005F60FA"/>
    <w:rsid w:val="005F61F6"/>
    <w:rsid w:val="005F63BB"/>
    <w:rsid w:val="005F651E"/>
    <w:rsid w:val="005F6CE7"/>
    <w:rsid w:val="005F6DB5"/>
    <w:rsid w:val="005F7071"/>
    <w:rsid w:val="005F73F1"/>
    <w:rsid w:val="005F748A"/>
    <w:rsid w:val="005F7636"/>
    <w:rsid w:val="005F776B"/>
    <w:rsid w:val="005F78A0"/>
    <w:rsid w:val="005F796D"/>
    <w:rsid w:val="005F7B1E"/>
    <w:rsid w:val="005F7BB1"/>
    <w:rsid w:val="005F7D6F"/>
    <w:rsid w:val="005F7F8A"/>
    <w:rsid w:val="005F7FD0"/>
    <w:rsid w:val="00600183"/>
    <w:rsid w:val="006002A6"/>
    <w:rsid w:val="00600394"/>
    <w:rsid w:val="006003AD"/>
    <w:rsid w:val="0060058D"/>
    <w:rsid w:val="006008CE"/>
    <w:rsid w:val="00600934"/>
    <w:rsid w:val="006009D1"/>
    <w:rsid w:val="00600B95"/>
    <w:rsid w:val="00600B98"/>
    <w:rsid w:val="00600CF0"/>
    <w:rsid w:val="00600D3F"/>
    <w:rsid w:val="006011A7"/>
    <w:rsid w:val="00601272"/>
    <w:rsid w:val="006012D7"/>
    <w:rsid w:val="0060140C"/>
    <w:rsid w:val="0060146D"/>
    <w:rsid w:val="00601914"/>
    <w:rsid w:val="00601B81"/>
    <w:rsid w:val="00601E4D"/>
    <w:rsid w:val="00601EC2"/>
    <w:rsid w:val="00601F7B"/>
    <w:rsid w:val="006021C9"/>
    <w:rsid w:val="00602398"/>
    <w:rsid w:val="00602469"/>
    <w:rsid w:val="006024EF"/>
    <w:rsid w:val="0060254C"/>
    <w:rsid w:val="00602787"/>
    <w:rsid w:val="006029F6"/>
    <w:rsid w:val="00602D15"/>
    <w:rsid w:val="00602EDA"/>
    <w:rsid w:val="0060301E"/>
    <w:rsid w:val="006033B3"/>
    <w:rsid w:val="0060342B"/>
    <w:rsid w:val="006034AC"/>
    <w:rsid w:val="00603723"/>
    <w:rsid w:val="00603A6A"/>
    <w:rsid w:val="00603AD1"/>
    <w:rsid w:val="00603CB9"/>
    <w:rsid w:val="00603DDE"/>
    <w:rsid w:val="00604102"/>
    <w:rsid w:val="006041E6"/>
    <w:rsid w:val="0060451E"/>
    <w:rsid w:val="00604588"/>
    <w:rsid w:val="00604612"/>
    <w:rsid w:val="0060471C"/>
    <w:rsid w:val="00604A0D"/>
    <w:rsid w:val="00604A71"/>
    <w:rsid w:val="00604B5B"/>
    <w:rsid w:val="00604F9A"/>
    <w:rsid w:val="0060508A"/>
    <w:rsid w:val="00605114"/>
    <w:rsid w:val="00605179"/>
    <w:rsid w:val="00605220"/>
    <w:rsid w:val="0060534C"/>
    <w:rsid w:val="006053E7"/>
    <w:rsid w:val="0060556A"/>
    <w:rsid w:val="00605620"/>
    <w:rsid w:val="0060564F"/>
    <w:rsid w:val="00605769"/>
    <w:rsid w:val="00605876"/>
    <w:rsid w:val="00605ACA"/>
    <w:rsid w:val="00605C38"/>
    <w:rsid w:val="00605CB5"/>
    <w:rsid w:val="00605D2E"/>
    <w:rsid w:val="00605D44"/>
    <w:rsid w:val="00605FD4"/>
    <w:rsid w:val="0060604B"/>
    <w:rsid w:val="0060639A"/>
    <w:rsid w:val="006063FE"/>
    <w:rsid w:val="0060646A"/>
    <w:rsid w:val="00606A34"/>
    <w:rsid w:val="00606BEE"/>
    <w:rsid w:val="00606EFD"/>
    <w:rsid w:val="00607065"/>
    <w:rsid w:val="0060740B"/>
    <w:rsid w:val="006074DB"/>
    <w:rsid w:val="0060769B"/>
    <w:rsid w:val="00607A26"/>
    <w:rsid w:val="00607B26"/>
    <w:rsid w:val="00607D56"/>
    <w:rsid w:val="00607E19"/>
    <w:rsid w:val="00607F19"/>
    <w:rsid w:val="00610264"/>
    <w:rsid w:val="006107A4"/>
    <w:rsid w:val="00610830"/>
    <w:rsid w:val="006108E3"/>
    <w:rsid w:val="00610C6B"/>
    <w:rsid w:val="00610D2C"/>
    <w:rsid w:val="00610FB8"/>
    <w:rsid w:val="0061117C"/>
    <w:rsid w:val="0061122D"/>
    <w:rsid w:val="0061122F"/>
    <w:rsid w:val="00611658"/>
    <w:rsid w:val="006116CE"/>
    <w:rsid w:val="006116FF"/>
    <w:rsid w:val="0061182C"/>
    <w:rsid w:val="00611D42"/>
    <w:rsid w:val="00611DE9"/>
    <w:rsid w:val="00611E6C"/>
    <w:rsid w:val="006122D6"/>
    <w:rsid w:val="00612442"/>
    <w:rsid w:val="00612617"/>
    <w:rsid w:val="00612700"/>
    <w:rsid w:val="00612925"/>
    <w:rsid w:val="00612B69"/>
    <w:rsid w:val="00612C22"/>
    <w:rsid w:val="00612C27"/>
    <w:rsid w:val="00612C5F"/>
    <w:rsid w:val="00612C6A"/>
    <w:rsid w:val="00612EBA"/>
    <w:rsid w:val="00612F9C"/>
    <w:rsid w:val="00613144"/>
    <w:rsid w:val="00613335"/>
    <w:rsid w:val="00613A21"/>
    <w:rsid w:val="00613CC6"/>
    <w:rsid w:val="00613EB1"/>
    <w:rsid w:val="00613EE0"/>
    <w:rsid w:val="00613F11"/>
    <w:rsid w:val="00613F7D"/>
    <w:rsid w:val="00613F7F"/>
    <w:rsid w:val="00614311"/>
    <w:rsid w:val="00614437"/>
    <w:rsid w:val="006145F5"/>
    <w:rsid w:val="00614724"/>
    <w:rsid w:val="00614BAC"/>
    <w:rsid w:val="00614C22"/>
    <w:rsid w:val="00614D9F"/>
    <w:rsid w:val="00614DB1"/>
    <w:rsid w:val="006151B8"/>
    <w:rsid w:val="006151CD"/>
    <w:rsid w:val="006153BE"/>
    <w:rsid w:val="00615434"/>
    <w:rsid w:val="006154DC"/>
    <w:rsid w:val="00615584"/>
    <w:rsid w:val="006157EF"/>
    <w:rsid w:val="006159F6"/>
    <w:rsid w:val="00615B55"/>
    <w:rsid w:val="00615C07"/>
    <w:rsid w:val="00615DB3"/>
    <w:rsid w:val="00615DCA"/>
    <w:rsid w:val="00615E2B"/>
    <w:rsid w:val="00615F20"/>
    <w:rsid w:val="00615FB2"/>
    <w:rsid w:val="00615FC9"/>
    <w:rsid w:val="006160A7"/>
    <w:rsid w:val="00616262"/>
    <w:rsid w:val="0061631C"/>
    <w:rsid w:val="00616385"/>
    <w:rsid w:val="006164F2"/>
    <w:rsid w:val="00616754"/>
    <w:rsid w:val="006167B5"/>
    <w:rsid w:val="00616A0C"/>
    <w:rsid w:val="00616A0E"/>
    <w:rsid w:val="00616AF8"/>
    <w:rsid w:val="00616DC5"/>
    <w:rsid w:val="0061703F"/>
    <w:rsid w:val="00617100"/>
    <w:rsid w:val="00617120"/>
    <w:rsid w:val="006171BB"/>
    <w:rsid w:val="00617423"/>
    <w:rsid w:val="00617475"/>
    <w:rsid w:val="00617521"/>
    <w:rsid w:val="0061766C"/>
    <w:rsid w:val="006176A8"/>
    <w:rsid w:val="006176D3"/>
    <w:rsid w:val="006176D5"/>
    <w:rsid w:val="00617822"/>
    <w:rsid w:val="00617BB3"/>
    <w:rsid w:val="00617CAB"/>
    <w:rsid w:val="00617CEB"/>
    <w:rsid w:val="00617D9C"/>
    <w:rsid w:val="00617E29"/>
    <w:rsid w:val="006201B2"/>
    <w:rsid w:val="00620490"/>
    <w:rsid w:val="0062065D"/>
    <w:rsid w:val="00620816"/>
    <w:rsid w:val="00620843"/>
    <w:rsid w:val="00620BCC"/>
    <w:rsid w:val="00620EA4"/>
    <w:rsid w:val="00620F7E"/>
    <w:rsid w:val="0062103E"/>
    <w:rsid w:val="00621583"/>
    <w:rsid w:val="006216CF"/>
    <w:rsid w:val="00621A3C"/>
    <w:rsid w:val="00621AF4"/>
    <w:rsid w:val="00621C8D"/>
    <w:rsid w:val="00621DD3"/>
    <w:rsid w:val="00621E18"/>
    <w:rsid w:val="00621E2B"/>
    <w:rsid w:val="0062209E"/>
    <w:rsid w:val="006220D2"/>
    <w:rsid w:val="006223C2"/>
    <w:rsid w:val="00622408"/>
    <w:rsid w:val="0062259F"/>
    <w:rsid w:val="00622869"/>
    <w:rsid w:val="006228F8"/>
    <w:rsid w:val="006229E1"/>
    <w:rsid w:val="00622A79"/>
    <w:rsid w:val="00622B21"/>
    <w:rsid w:val="00622B35"/>
    <w:rsid w:val="00622C45"/>
    <w:rsid w:val="00622E50"/>
    <w:rsid w:val="00622E8C"/>
    <w:rsid w:val="00622F88"/>
    <w:rsid w:val="00623055"/>
    <w:rsid w:val="006231A0"/>
    <w:rsid w:val="006232B9"/>
    <w:rsid w:val="0062347B"/>
    <w:rsid w:val="00623586"/>
    <w:rsid w:val="0062358A"/>
    <w:rsid w:val="006238EA"/>
    <w:rsid w:val="0062397E"/>
    <w:rsid w:val="00623DBF"/>
    <w:rsid w:val="00623E7A"/>
    <w:rsid w:val="00623E8B"/>
    <w:rsid w:val="00623EA5"/>
    <w:rsid w:val="00623EAA"/>
    <w:rsid w:val="00624001"/>
    <w:rsid w:val="00624074"/>
    <w:rsid w:val="006243E2"/>
    <w:rsid w:val="0062460E"/>
    <w:rsid w:val="0062470B"/>
    <w:rsid w:val="00624A5E"/>
    <w:rsid w:val="00624B05"/>
    <w:rsid w:val="00624C28"/>
    <w:rsid w:val="00624E94"/>
    <w:rsid w:val="00625088"/>
    <w:rsid w:val="006251F4"/>
    <w:rsid w:val="006252CD"/>
    <w:rsid w:val="006254AB"/>
    <w:rsid w:val="006254D7"/>
    <w:rsid w:val="00625615"/>
    <w:rsid w:val="00625719"/>
    <w:rsid w:val="00625832"/>
    <w:rsid w:val="0062587B"/>
    <w:rsid w:val="006259DE"/>
    <w:rsid w:val="00625A36"/>
    <w:rsid w:val="00625A67"/>
    <w:rsid w:val="00625B16"/>
    <w:rsid w:val="00625FF9"/>
    <w:rsid w:val="00626041"/>
    <w:rsid w:val="0062630B"/>
    <w:rsid w:val="006264FA"/>
    <w:rsid w:val="006266C2"/>
    <w:rsid w:val="00626B14"/>
    <w:rsid w:val="00626E2B"/>
    <w:rsid w:val="0062705A"/>
    <w:rsid w:val="006271C9"/>
    <w:rsid w:val="006272DE"/>
    <w:rsid w:val="00627941"/>
    <w:rsid w:val="00627B66"/>
    <w:rsid w:val="00627C0D"/>
    <w:rsid w:val="00627CBC"/>
    <w:rsid w:val="00627D36"/>
    <w:rsid w:val="00627DAC"/>
    <w:rsid w:val="00627E27"/>
    <w:rsid w:val="00627EEC"/>
    <w:rsid w:val="00627F72"/>
    <w:rsid w:val="00630048"/>
    <w:rsid w:val="006300F9"/>
    <w:rsid w:val="006302B0"/>
    <w:rsid w:val="00630337"/>
    <w:rsid w:val="00630723"/>
    <w:rsid w:val="0063091D"/>
    <w:rsid w:val="00630BD8"/>
    <w:rsid w:val="00630C63"/>
    <w:rsid w:val="00630F5A"/>
    <w:rsid w:val="00631056"/>
    <w:rsid w:val="006315FA"/>
    <w:rsid w:val="006318D3"/>
    <w:rsid w:val="00631A71"/>
    <w:rsid w:val="00631A9E"/>
    <w:rsid w:val="0063210F"/>
    <w:rsid w:val="00632291"/>
    <w:rsid w:val="0063244E"/>
    <w:rsid w:val="006326D4"/>
    <w:rsid w:val="0063270B"/>
    <w:rsid w:val="006327B6"/>
    <w:rsid w:val="006329F4"/>
    <w:rsid w:val="00632B92"/>
    <w:rsid w:val="00632DF1"/>
    <w:rsid w:val="00632E78"/>
    <w:rsid w:val="00632F98"/>
    <w:rsid w:val="00632FA6"/>
    <w:rsid w:val="0063310A"/>
    <w:rsid w:val="006331F1"/>
    <w:rsid w:val="0063333C"/>
    <w:rsid w:val="00633407"/>
    <w:rsid w:val="00633699"/>
    <w:rsid w:val="00633825"/>
    <w:rsid w:val="0063392C"/>
    <w:rsid w:val="00633A4C"/>
    <w:rsid w:val="00633A88"/>
    <w:rsid w:val="00633C34"/>
    <w:rsid w:val="00633D0F"/>
    <w:rsid w:val="00633DCC"/>
    <w:rsid w:val="00633DE0"/>
    <w:rsid w:val="00633E98"/>
    <w:rsid w:val="006341C0"/>
    <w:rsid w:val="00634236"/>
    <w:rsid w:val="00634615"/>
    <w:rsid w:val="00634885"/>
    <w:rsid w:val="00634C2F"/>
    <w:rsid w:val="00634D31"/>
    <w:rsid w:val="00634D85"/>
    <w:rsid w:val="0063519A"/>
    <w:rsid w:val="00635499"/>
    <w:rsid w:val="0063576D"/>
    <w:rsid w:val="006357A8"/>
    <w:rsid w:val="00635930"/>
    <w:rsid w:val="00635C10"/>
    <w:rsid w:val="00635C20"/>
    <w:rsid w:val="00635C82"/>
    <w:rsid w:val="00635F5F"/>
    <w:rsid w:val="00635F83"/>
    <w:rsid w:val="00636182"/>
    <w:rsid w:val="00636203"/>
    <w:rsid w:val="00636472"/>
    <w:rsid w:val="0063656F"/>
    <w:rsid w:val="00636572"/>
    <w:rsid w:val="006365CC"/>
    <w:rsid w:val="006366D4"/>
    <w:rsid w:val="0063695E"/>
    <w:rsid w:val="00636BF9"/>
    <w:rsid w:val="00636D58"/>
    <w:rsid w:val="00636DCB"/>
    <w:rsid w:val="00636F03"/>
    <w:rsid w:val="00636F44"/>
    <w:rsid w:val="006372A0"/>
    <w:rsid w:val="00637648"/>
    <w:rsid w:val="006376C8"/>
    <w:rsid w:val="00640103"/>
    <w:rsid w:val="006404BC"/>
    <w:rsid w:val="006404F9"/>
    <w:rsid w:val="0064058D"/>
    <w:rsid w:val="0064074F"/>
    <w:rsid w:val="006408F2"/>
    <w:rsid w:val="00640AB8"/>
    <w:rsid w:val="00640E1C"/>
    <w:rsid w:val="00640FA9"/>
    <w:rsid w:val="00640FCD"/>
    <w:rsid w:val="006414C8"/>
    <w:rsid w:val="0064158E"/>
    <w:rsid w:val="00641700"/>
    <w:rsid w:val="0064188D"/>
    <w:rsid w:val="0064190D"/>
    <w:rsid w:val="00641933"/>
    <w:rsid w:val="00641B49"/>
    <w:rsid w:val="00641B8C"/>
    <w:rsid w:val="0064219B"/>
    <w:rsid w:val="00642256"/>
    <w:rsid w:val="00642341"/>
    <w:rsid w:val="00642A99"/>
    <w:rsid w:val="00642C24"/>
    <w:rsid w:val="00642FD0"/>
    <w:rsid w:val="0064317E"/>
    <w:rsid w:val="00643226"/>
    <w:rsid w:val="00643300"/>
    <w:rsid w:val="00643321"/>
    <w:rsid w:val="00643371"/>
    <w:rsid w:val="0064349B"/>
    <w:rsid w:val="00643501"/>
    <w:rsid w:val="00643511"/>
    <w:rsid w:val="00643743"/>
    <w:rsid w:val="006438B7"/>
    <w:rsid w:val="00643922"/>
    <w:rsid w:val="00643991"/>
    <w:rsid w:val="006439C9"/>
    <w:rsid w:val="00643A9C"/>
    <w:rsid w:val="00643B46"/>
    <w:rsid w:val="00643D48"/>
    <w:rsid w:val="00644031"/>
    <w:rsid w:val="006440FF"/>
    <w:rsid w:val="0064456B"/>
    <w:rsid w:val="0064463F"/>
    <w:rsid w:val="006446DD"/>
    <w:rsid w:val="006447CD"/>
    <w:rsid w:val="00644808"/>
    <w:rsid w:val="00644B93"/>
    <w:rsid w:val="00644BB6"/>
    <w:rsid w:val="00644E9C"/>
    <w:rsid w:val="00644F26"/>
    <w:rsid w:val="00644FF1"/>
    <w:rsid w:val="00645247"/>
    <w:rsid w:val="00645355"/>
    <w:rsid w:val="00645364"/>
    <w:rsid w:val="00645496"/>
    <w:rsid w:val="006454E1"/>
    <w:rsid w:val="00645960"/>
    <w:rsid w:val="00645AF7"/>
    <w:rsid w:val="00645B0C"/>
    <w:rsid w:val="00645CCB"/>
    <w:rsid w:val="006460C4"/>
    <w:rsid w:val="006461F8"/>
    <w:rsid w:val="00646256"/>
    <w:rsid w:val="0064633E"/>
    <w:rsid w:val="006463F2"/>
    <w:rsid w:val="00646562"/>
    <w:rsid w:val="006468ED"/>
    <w:rsid w:val="006468F8"/>
    <w:rsid w:val="00646975"/>
    <w:rsid w:val="00646BBE"/>
    <w:rsid w:val="00646BCE"/>
    <w:rsid w:val="00646E32"/>
    <w:rsid w:val="00646F23"/>
    <w:rsid w:val="00647006"/>
    <w:rsid w:val="00647370"/>
    <w:rsid w:val="00647549"/>
    <w:rsid w:val="006477FC"/>
    <w:rsid w:val="00647904"/>
    <w:rsid w:val="00647AD6"/>
    <w:rsid w:val="00647B1A"/>
    <w:rsid w:val="00647B51"/>
    <w:rsid w:val="006500C0"/>
    <w:rsid w:val="00650589"/>
    <w:rsid w:val="00650597"/>
    <w:rsid w:val="00650743"/>
    <w:rsid w:val="0065092F"/>
    <w:rsid w:val="00650D85"/>
    <w:rsid w:val="006513BB"/>
    <w:rsid w:val="006515A8"/>
    <w:rsid w:val="00651611"/>
    <w:rsid w:val="006519B5"/>
    <w:rsid w:val="00651A55"/>
    <w:rsid w:val="00651E0C"/>
    <w:rsid w:val="00652115"/>
    <w:rsid w:val="00652272"/>
    <w:rsid w:val="0065246F"/>
    <w:rsid w:val="00652565"/>
    <w:rsid w:val="00652767"/>
    <w:rsid w:val="00652934"/>
    <w:rsid w:val="00652AA8"/>
    <w:rsid w:val="00652C22"/>
    <w:rsid w:val="00652D0D"/>
    <w:rsid w:val="00652E33"/>
    <w:rsid w:val="00652E78"/>
    <w:rsid w:val="00652F49"/>
    <w:rsid w:val="00652F69"/>
    <w:rsid w:val="00653007"/>
    <w:rsid w:val="006530D3"/>
    <w:rsid w:val="006533D7"/>
    <w:rsid w:val="006535D9"/>
    <w:rsid w:val="006536AE"/>
    <w:rsid w:val="0065375C"/>
    <w:rsid w:val="00653851"/>
    <w:rsid w:val="00653932"/>
    <w:rsid w:val="00653AC6"/>
    <w:rsid w:val="00653BEE"/>
    <w:rsid w:val="00653CDC"/>
    <w:rsid w:val="00653CE3"/>
    <w:rsid w:val="00653DC8"/>
    <w:rsid w:val="00654230"/>
    <w:rsid w:val="00654567"/>
    <w:rsid w:val="006545DE"/>
    <w:rsid w:val="006546B4"/>
    <w:rsid w:val="006546C0"/>
    <w:rsid w:val="0065471B"/>
    <w:rsid w:val="0065475C"/>
    <w:rsid w:val="00654892"/>
    <w:rsid w:val="00654C75"/>
    <w:rsid w:val="00654ECB"/>
    <w:rsid w:val="00654FA4"/>
    <w:rsid w:val="00655041"/>
    <w:rsid w:val="00655649"/>
    <w:rsid w:val="0065580F"/>
    <w:rsid w:val="00655964"/>
    <w:rsid w:val="006559D3"/>
    <w:rsid w:val="00655C0F"/>
    <w:rsid w:val="00655D40"/>
    <w:rsid w:val="00655E5D"/>
    <w:rsid w:val="00656221"/>
    <w:rsid w:val="00656582"/>
    <w:rsid w:val="0065687E"/>
    <w:rsid w:val="006568BD"/>
    <w:rsid w:val="00656A4D"/>
    <w:rsid w:val="00656FD3"/>
    <w:rsid w:val="0065704D"/>
    <w:rsid w:val="006571A7"/>
    <w:rsid w:val="006571FA"/>
    <w:rsid w:val="0065721D"/>
    <w:rsid w:val="006572FF"/>
    <w:rsid w:val="00657331"/>
    <w:rsid w:val="0065746E"/>
    <w:rsid w:val="00657788"/>
    <w:rsid w:val="006578B2"/>
    <w:rsid w:val="006578D0"/>
    <w:rsid w:val="00657C60"/>
    <w:rsid w:val="00657CB1"/>
    <w:rsid w:val="00657D16"/>
    <w:rsid w:val="00657E8F"/>
    <w:rsid w:val="006600CD"/>
    <w:rsid w:val="006603B1"/>
    <w:rsid w:val="006603C3"/>
    <w:rsid w:val="0066043B"/>
    <w:rsid w:val="006604A9"/>
    <w:rsid w:val="00660986"/>
    <w:rsid w:val="006609CC"/>
    <w:rsid w:val="006609D1"/>
    <w:rsid w:val="00660A9A"/>
    <w:rsid w:val="00660B5C"/>
    <w:rsid w:val="00660C90"/>
    <w:rsid w:val="00660C98"/>
    <w:rsid w:val="00660CF6"/>
    <w:rsid w:val="00660D35"/>
    <w:rsid w:val="00660E4D"/>
    <w:rsid w:val="00660EED"/>
    <w:rsid w:val="00660F25"/>
    <w:rsid w:val="00660FCD"/>
    <w:rsid w:val="00660FE5"/>
    <w:rsid w:val="0066128A"/>
    <w:rsid w:val="00661391"/>
    <w:rsid w:val="006618CB"/>
    <w:rsid w:val="00661DFB"/>
    <w:rsid w:val="00661E44"/>
    <w:rsid w:val="00661F84"/>
    <w:rsid w:val="0066226C"/>
    <w:rsid w:val="00662424"/>
    <w:rsid w:val="0066249E"/>
    <w:rsid w:val="00662632"/>
    <w:rsid w:val="00662776"/>
    <w:rsid w:val="0066287F"/>
    <w:rsid w:val="00662B83"/>
    <w:rsid w:val="00662C3F"/>
    <w:rsid w:val="00662CE6"/>
    <w:rsid w:val="00662DA1"/>
    <w:rsid w:val="006632E5"/>
    <w:rsid w:val="0066332A"/>
    <w:rsid w:val="00663632"/>
    <w:rsid w:val="00663636"/>
    <w:rsid w:val="006636AF"/>
    <w:rsid w:val="00663815"/>
    <w:rsid w:val="006638B5"/>
    <w:rsid w:val="00663BCA"/>
    <w:rsid w:val="00663C9F"/>
    <w:rsid w:val="00663D4D"/>
    <w:rsid w:val="00663DEE"/>
    <w:rsid w:val="00663FBA"/>
    <w:rsid w:val="00663FF8"/>
    <w:rsid w:val="0066455C"/>
    <w:rsid w:val="0066462F"/>
    <w:rsid w:val="006646EF"/>
    <w:rsid w:val="006648B6"/>
    <w:rsid w:val="006648E1"/>
    <w:rsid w:val="006648E9"/>
    <w:rsid w:val="00664B86"/>
    <w:rsid w:val="00664BBD"/>
    <w:rsid w:val="00664BE7"/>
    <w:rsid w:val="00664C7F"/>
    <w:rsid w:val="00664DA4"/>
    <w:rsid w:val="00664F6A"/>
    <w:rsid w:val="006651D1"/>
    <w:rsid w:val="00665273"/>
    <w:rsid w:val="0066531B"/>
    <w:rsid w:val="006654B1"/>
    <w:rsid w:val="006654C9"/>
    <w:rsid w:val="006657C6"/>
    <w:rsid w:val="00665A66"/>
    <w:rsid w:val="00665CBA"/>
    <w:rsid w:val="00665D0A"/>
    <w:rsid w:val="00665FE7"/>
    <w:rsid w:val="00666008"/>
    <w:rsid w:val="00666060"/>
    <w:rsid w:val="00666103"/>
    <w:rsid w:val="00666105"/>
    <w:rsid w:val="006663AA"/>
    <w:rsid w:val="0066655F"/>
    <w:rsid w:val="006665E5"/>
    <w:rsid w:val="00666725"/>
    <w:rsid w:val="00666B30"/>
    <w:rsid w:val="00666C62"/>
    <w:rsid w:val="0066702B"/>
    <w:rsid w:val="00667373"/>
    <w:rsid w:val="00667516"/>
    <w:rsid w:val="0066769A"/>
    <w:rsid w:val="006678B0"/>
    <w:rsid w:val="0066795A"/>
    <w:rsid w:val="00667AC5"/>
    <w:rsid w:val="00667FCA"/>
    <w:rsid w:val="00670228"/>
    <w:rsid w:val="0067027A"/>
    <w:rsid w:val="00670557"/>
    <w:rsid w:val="006706AB"/>
    <w:rsid w:val="006706D6"/>
    <w:rsid w:val="00670A9C"/>
    <w:rsid w:val="00670AB0"/>
    <w:rsid w:val="00670DF5"/>
    <w:rsid w:val="006710CA"/>
    <w:rsid w:val="006714B2"/>
    <w:rsid w:val="006714B5"/>
    <w:rsid w:val="00671506"/>
    <w:rsid w:val="006715C5"/>
    <w:rsid w:val="006716B0"/>
    <w:rsid w:val="00671769"/>
    <w:rsid w:val="006719AB"/>
    <w:rsid w:val="00671A2D"/>
    <w:rsid w:val="00671A66"/>
    <w:rsid w:val="00671D03"/>
    <w:rsid w:val="00671F06"/>
    <w:rsid w:val="00672134"/>
    <w:rsid w:val="006722A6"/>
    <w:rsid w:val="00672382"/>
    <w:rsid w:val="006723F2"/>
    <w:rsid w:val="0067253F"/>
    <w:rsid w:val="00672644"/>
    <w:rsid w:val="0067280D"/>
    <w:rsid w:val="00672860"/>
    <w:rsid w:val="006728A1"/>
    <w:rsid w:val="006728AB"/>
    <w:rsid w:val="006728D5"/>
    <w:rsid w:val="00672A03"/>
    <w:rsid w:val="00672A32"/>
    <w:rsid w:val="00672B92"/>
    <w:rsid w:val="00672E72"/>
    <w:rsid w:val="0067316A"/>
    <w:rsid w:val="00673413"/>
    <w:rsid w:val="006734EA"/>
    <w:rsid w:val="0067358C"/>
    <w:rsid w:val="00673689"/>
    <w:rsid w:val="00673954"/>
    <w:rsid w:val="00673ABB"/>
    <w:rsid w:val="00673BCB"/>
    <w:rsid w:val="00673C18"/>
    <w:rsid w:val="00673D7B"/>
    <w:rsid w:val="00673DFA"/>
    <w:rsid w:val="006741A7"/>
    <w:rsid w:val="006744E0"/>
    <w:rsid w:val="00674985"/>
    <w:rsid w:val="00674987"/>
    <w:rsid w:val="00674C35"/>
    <w:rsid w:val="00674E99"/>
    <w:rsid w:val="006750D6"/>
    <w:rsid w:val="00675373"/>
    <w:rsid w:val="0067567B"/>
    <w:rsid w:val="00675855"/>
    <w:rsid w:val="00675A48"/>
    <w:rsid w:val="00675AD9"/>
    <w:rsid w:val="00675C07"/>
    <w:rsid w:val="00675C09"/>
    <w:rsid w:val="00675C34"/>
    <w:rsid w:val="00675C3E"/>
    <w:rsid w:val="00675FA1"/>
    <w:rsid w:val="0067617B"/>
    <w:rsid w:val="0067627F"/>
    <w:rsid w:val="0067638F"/>
    <w:rsid w:val="006769C1"/>
    <w:rsid w:val="00676A5E"/>
    <w:rsid w:val="00676AA2"/>
    <w:rsid w:val="00676F02"/>
    <w:rsid w:val="00677374"/>
    <w:rsid w:val="00677702"/>
    <w:rsid w:val="006777F9"/>
    <w:rsid w:val="00677AA8"/>
    <w:rsid w:val="00677C3B"/>
    <w:rsid w:val="00677D6B"/>
    <w:rsid w:val="00677EEA"/>
    <w:rsid w:val="00677F12"/>
    <w:rsid w:val="006804FD"/>
    <w:rsid w:val="00680581"/>
    <w:rsid w:val="00680E07"/>
    <w:rsid w:val="00681033"/>
    <w:rsid w:val="00681080"/>
    <w:rsid w:val="006810BC"/>
    <w:rsid w:val="00681219"/>
    <w:rsid w:val="006816E9"/>
    <w:rsid w:val="00681741"/>
    <w:rsid w:val="00681887"/>
    <w:rsid w:val="00681C10"/>
    <w:rsid w:val="00681C57"/>
    <w:rsid w:val="00681FEF"/>
    <w:rsid w:val="006822C6"/>
    <w:rsid w:val="006822D8"/>
    <w:rsid w:val="00682405"/>
    <w:rsid w:val="0068242A"/>
    <w:rsid w:val="006824CD"/>
    <w:rsid w:val="006825E2"/>
    <w:rsid w:val="0068267E"/>
    <w:rsid w:val="006827B0"/>
    <w:rsid w:val="006827DD"/>
    <w:rsid w:val="006829D2"/>
    <w:rsid w:val="006831D8"/>
    <w:rsid w:val="00683300"/>
    <w:rsid w:val="00683526"/>
    <w:rsid w:val="00683556"/>
    <w:rsid w:val="006836D2"/>
    <w:rsid w:val="006838FD"/>
    <w:rsid w:val="00683BD5"/>
    <w:rsid w:val="00683C70"/>
    <w:rsid w:val="00683F21"/>
    <w:rsid w:val="00684159"/>
    <w:rsid w:val="00684426"/>
    <w:rsid w:val="00684576"/>
    <w:rsid w:val="006845E6"/>
    <w:rsid w:val="00684716"/>
    <w:rsid w:val="006847DA"/>
    <w:rsid w:val="00684912"/>
    <w:rsid w:val="00684C4E"/>
    <w:rsid w:val="00684C54"/>
    <w:rsid w:val="00684DFA"/>
    <w:rsid w:val="00684E09"/>
    <w:rsid w:val="00684F2A"/>
    <w:rsid w:val="0068514F"/>
    <w:rsid w:val="0068518B"/>
    <w:rsid w:val="00685210"/>
    <w:rsid w:val="00685304"/>
    <w:rsid w:val="00685344"/>
    <w:rsid w:val="006853B7"/>
    <w:rsid w:val="006853E8"/>
    <w:rsid w:val="006856A2"/>
    <w:rsid w:val="00685879"/>
    <w:rsid w:val="006859AA"/>
    <w:rsid w:val="00685B21"/>
    <w:rsid w:val="00685D23"/>
    <w:rsid w:val="00685D3C"/>
    <w:rsid w:val="00685D5A"/>
    <w:rsid w:val="00685D8A"/>
    <w:rsid w:val="00685DD7"/>
    <w:rsid w:val="00685E8F"/>
    <w:rsid w:val="006862E2"/>
    <w:rsid w:val="0068663D"/>
    <w:rsid w:val="00686782"/>
    <w:rsid w:val="006869D0"/>
    <w:rsid w:val="00686A14"/>
    <w:rsid w:val="00686B5D"/>
    <w:rsid w:val="00686C95"/>
    <w:rsid w:val="00686CA0"/>
    <w:rsid w:val="00686D2A"/>
    <w:rsid w:val="00686DA1"/>
    <w:rsid w:val="00686E01"/>
    <w:rsid w:val="00686EF7"/>
    <w:rsid w:val="00686F77"/>
    <w:rsid w:val="006871AF"/>
    <w:rsid w:val="006873C6"/>
    <w:rsid w:val="0068743B"/>
    <w:rsid w:val="00687694"/>
    <w:rsid w:val="006876BA"/>
    <w:rsid w:val="00687A77"/>
    <w:rsid w:val="00687ADE"/>
    <w:rsid w:val="00687BA5"/>
    <w:rsid w:val="00687BAA"/>
    <w:rsid w:val="00687CD4"/>
    <w:rsid w:val="00687F98"/>
    <w:rsid w:val="0069002A"/>
    <w:rsid w:val="00690189"/>
    <w:rsid w:val="00690216"/>
    <w:rsid w:val="0069025A"/>
    <w:rsid w:val="0069027D"/>
    <w:rsid w:val="00690573"/>
    <w:rsid w:val="00690619"/>
    <w:rsid w:val="0069066D"/>
    <w:rsid w:val="00690710"/>
    <w:rsid w:val="0069073E"/>
    <w:rsid w:val="00690A6E"/>
    <w:rsid w:val="00690C18"/>
    <w:rsid w:val="0069113E"/>
    <w:rsid w:val="00691274"/>
    <w:rsid w:val="0069127A"/>
    <w:rsid w:val="00691429"/>
    <w:rsid w:val="006918C8"/>
    <w:rsid w:val="00691CC9"/>
    <w:rsid w:val="00691CEC"/>
    <w:rsid w:val="00691F73"/>
    <w:rsid w:val="0069201E"/>
    <w:rsid w:val="00692281"/>
    <w:rsid w:val="0069240E"/>
    <w:rsid w:val="00692597"/>
    <w:rsid w:val="006926BC"/>
    <w:rsid w:val="0069293F"/>
    <w:rsid w:val="00692B5C"/>
    <w:rsid w:val="00692BCB"/>
    <w:rsid w:val="00692D2D"/>
    <w:rsid w:val="00692EB7"/>
    <w:rsid w:val="00692EC6"/>
    <w:rsid w:val="0069319E"/>
    <w:rsid w:val="0069333C"/>
    <w:rsid w:val="006937DA"/>
    <w:rsid w:val="00693E4C"/>
    <w:rsid w:val="00693EB1"/>
    <w:rsid w:val="00693F8D"/>
    <w:rsid w:val="00693FB4"/>
    <w:rsid w:val="00693FDC"/>
    <w:rsid w:val="0069424B"/>
    <w:rsid w:val="006943DC"/>
    <w:rsid w:val="0069441A"/>
    <w:rsid w:val="00694424"/>
    <w:rsid w:val="00694529"/>
    <w:rsid w:val="006948B0"/>
    <w:rsid w:val="00694900"/>
    <w:rsid w:val="00694A45"/>
    <w:rsid w:val="00694A9F"/>
    <w:rsid w:val="00694C85"/>
    <w:rsid w:val="00694E0C"/>
    <w:rsid w:val="00694E9E"/>
    <w:rsid w:val="00694F90"/>
    <w:rsid w:val="0069505B"/>
    <w:rsid w:val="006951D4"/>
    <w:rsid w:val="00695238"/>
    <w:rsid w:val="006952EE"/>
    <w:rsid w:val="0069545C"/>
    <w:rsid w:val="00695893"/>
    <w:rsid w:val="006958F3"/>
    <w:rsid w:val="00695E5A"/>
    <w:rsid w:val="00695FD3"/>
    <w:rsid w:val="0069603D"/>
    <w:rsid w:val="0069626E"/>
    <w:rsid w:val="0069637E"/>
    <w:rsid w:val="006963DA"/>
    <w:rsid w:val="0069640C"/>
    <w:rsid w:val="00696498"/>
    <w:rsid w:val="00696767"/>
    <w:rsid w:val="00696A40"/>
    <w:rsid w:val="00696C82"/>
    <w:rsid w:val="00696CFF"/>
    <w:rsid w:val="00696DDB"/>
    <w:rsid w:val="00696E1F"/>
    <w:rsid w:val="00696E4C"/>
    <w:rsid w:val="006970FF"/>
    <w:rsid w:val="006971F6"/>
    <w:rsid w:val="00697288"/>
    <w:rsid w:val="006979A5"/>
    <w:rsid w:val="00697B5B"/>
    <w:rsid w:val="00697E31"/>
    <w:rsid w:val="00697E6F"/>
    <w:rsid w:val="006A00D9"/>
    <w:rsid w:val="006A07EC"/>
    <w:rsid w:val="006A0836"/>
    <w:rsid w:val="006A0C2F"/>
    <w:rsid w:val="006A0CEE"/>
    <w:rsid w:val="006A0F36"/>
    <w:rsid w:val="006A1127"/>
    <w:rsid w:val="006A1251"/>
    <w:rsid w:val="006A1514"/>
    <w:rsid w:val="006A159D"/>
    <w:rsid w:val="006A15D3"/>
    <w:rsid w:val="006A1617"/>
    <w:rsid w:val="006A1772"/>
    <w:rsid w:val="006A1828"/>
    <w:rsid w:val="006A194B"/>
    <w:rsid w:val="006A1B4D"/>
    <w:rsid w:val="006A1C8A"/>
    <w:rsid w:val="006A1DEA"/>
    <w:rsid w:val="006A1E67"/>
    <w:rsid w:val="006A1F83"/>
    <w:rsid w:val="006A21BD"/>
    <w:rsid w:val="006A21BE"/>
    <w:rsid w:val="006A2370"/>
    <w:rsid w:val="006A2395"/>
    <w:rsid w:val="006A23BE"/>
    <w:rsid w:val="006A2544"/>
    <w:rsid w:val="006A27CE"/>
    <w:rsid w:val="006A286D"/>
    <w:rsid w:val="006A2D14"/>
    <w:rsid w:val="006A2F9A"/>
    <w:rsid w:val="006A32B7"/>
    <w:rsid w:val="006A33C4"/>
    <w:rsid w:val="006A3582"/>
    <w:rsid w:val="006A362F"/>
    <w:rsid w:val="006A3774"/>
    <w:rsid w:val="006A37D4"/>
    <w:rsid w:val="006A3941"/>
    <w:rsid w:val="006A3AC4"/>
    <w:rsid w:val="006A3D1B"/>
    <w:rsid w:val="006A3ED9"/>
    <w:rsid w:val="006A40C0"/>
    <w:rsid w:val="006A4399"/>
    <w:rsid w:val="006A441E"/>
    <w:rsid w:val="006A444D"/>
    <w:rsid w:val="006A450F"/>
    <w:rsid w:val="006A4659"/>
    <w:rsid w:val="006A4A3E"/>
    <w:rsid w:val="006A4C73"/>
    <w:rsid w:val="006A4DBD"/>
    <w:rsid w:val="006A4F89"/>
    <w:rsid w:val="006A5166"/>
    <w:rsid w:val="006A5377"/>
    <w:rsid w:val="006A54BE"/>
    <w:rsid w:val="006A5702"/>
    <w:rsid w:val="006A5837"/>
    <w:rsid w:val="006A58AA"/>
    <w:rsid w:val="006A5A33"/>
    <w:rsid w:val="006A5B1A"/>
    <w:rsid w:val="006A5B34"/>
    <w:rsid w:val="006A63A1"/>
    <w:rsid w:val="006A6438"/>
    <w:rsid w:val="006A6528"/>
    <w:rsid w:val="006A65AC"/>
    <w:rsid w:val="006A6600"/>
    <w:rsid w:val="006A66F2"/>
    <w:rsid w:val="006A68B2"/>
    <w:rsid w:val="006A68BD"/>
    <w:rsid w:val="006A69F5"/>
    <w:rsid w:val="006A6A4A"/>
    <w:rsid w:val="006A6C54"/>
    <w:rsid w:val="006A6CAF"/>
    <w:rsid w:val="006A6D7F"/>
    <w:rsid w:val="006A6E5A"/>
    <w:rsid w:val="006A6F25"/>
    <w:rsid w:val="006A6F29"/>
    <w:rsid w:val="006A7095"/>
    <w:rsid w:val="006A7096"/>
    <w:rsid w:val="006A7473"/>
    <w:rsid w:val="006A7486"/>
    <w:rsid w:val="006A7568"/>
    <w:rsid w:val="006A7983"/>
    <w:rsid w:val="006A7A5E"/>
    <w:rsid w:val="006A7AC1"/>
    <w:rsid w:val="006A7C50"/>
    <w:rsid w:val="006A7C9C"/>
    <w:rsid w:val="006A7DE0"/>
    <w:rsid w:val="006A7EA8"/>
    <w:rsid w:val="006B01C8"/>
    <w:rsid w:val="006B02E4"/>
    <w:rsid w:val="006B02EE"/>
    <w:rsid w:val="006B0370"/>
    <w:rsid w:val="006B054C"/>
    <w:rsid w:val="006B05AE"/>
    <w:rsid w:val="006B0804"/>
    <w:rsid w:val="006B0833"/>
    <w:rsid w:val="006B083F"/>
    <w:rsid w:val="006B0A1B"/>
    <w:rsid w:val="006B0D30"/>
    <w:rsid w:val="006B0E99"/>
    <w:rsid w:val="006B0EFC"/>
    <w:rsid w:val="006B1100"/>
    <w:rsid w:val="006B110C"/>
    <w:rsid w:val="006B123B"/>
    <w:rsid w:val="006B13C4"/>
    <w:rsid w:val="006B14FE"/>
    <w:rsid w:val="006B1A19"/>
    <w:rsid w:val="006B1B5B"/>
    <w:rsid w:val="006B2025"/>
    <w:rsid w:val="006B2353"/>
    <w:rsid w:val="006B24B6"/>
    <w:rsid w:val="006B2653"/>
    <w:rsid w:val="006B2654"/>
    <w:rsid w:val="006B26B5"/>
    <w:rsid w:val="006B27E5"/>
    <w:rsid w:val="006B292F"/>
    <w:rsid w:val="006B2A6C"/>
    <w:rsid w:val="006B30ED"/>
    <w:rsid w:val="006B3399"/>
    <w:rsid w:val="006B3AAD"/>
    <w:rsid w:val="006B3CBA"/>
    <w:rsid w:val="006B3D97"/>
    <w:rsid w:val="006B3E1A"/>
    <w:rsid w:val="006B3F63"/>
    <w:rsid w:val="006B4003"/>
    <w:rsid w:val="006B4391"/>
    <w:rsid w:val="006B4519"/>
    <w:rsid w:val="006B4678"/>
    <w:rsid w:val="006B48BB"/>
    <w:rsid w:val="006B4939"/>
    <w:rsid w:val="006B4BDF"/>
    <w:rsid w:val="006B4BF3"/>
    <w:rsid w:val="006B4C97"/>
    <w:rsid w:val="006B4D1D"/>
    <w:rsid w:val="006B51EC"/>
    <w:rsid w:val="006B5273"/>
    <w:rsid w:val="006B52F7"/>
    <w:rsid w:val="006B540F"/>
    <w:rsid w:val="006B5554"/>
    <w:rsid w:val="006B557C"/>
    <w:rsid w:val="006B56F1"/>
    <w:rsid w:val="006B591F"/>
    <w:rsid w:val="006B5C37"/>
    <w:rsid w:val="006B5C46"/>
    <w:rsid w:val="006B60CA"/>
    <w:rsid w:val="006B628A"/>
    <w:rsid w:val="006B64FA"/>
    <w:rsid w:val="006B664A"/>
    <w:rsid w:val="006B665D"/>
    <w:rsid w:val="006B66F8"/>
    <w:rsid w:val="006B67BA"/>
    <w:rsid w:val="006B6B25"/>
    <w:rsid w:val="006B6D41"/>
    <w:rsid w:val="006B6DFD"/>
    <w:rsid w:val="006B6FD8"/>
    <w:rsid w:val="006B7081"/>
    <w:rsid w:val="006B70EA"/>
    <w:rsid w:val="006B74C6"/>
    <w:rsid w:val="006B75BC"/>
    <w:rsid w:val="006B76B0"/>
    <w:rsid w:val="006B76F7"/>
    <w:rsid w:val="006B7794"/>
    <w:rsid w:val="006B7946"/>
    <w:rsid w:val="006B79B3"/>
    <w:rsid w:val="006B7B06"/>
    <w:rsid w:val="006C0318"/>
    <w:rsid w:val="006C0480"/>
    <w:rsid w:val="006C05F8"/>
    <w:rsid w:val="006C089A"/>
    <w:rsid w:val="006C09FF"/>
    <w:rsid w:val="006C0A79"/>
    <w:rsid w:val="006C0BBE"/>
    <w:rsid w:val="006C0CB0"/>
    <w:rsid w:val="006C1106"/>
    <w:rsid w:val="006C1155"/>
    <w:rsid w:val="006C1787"/>
    <w:rsid w:val="006C18F5"/>
    <w:rsid w:val="006C1ACF"/>
    <w:rsid w:val="006C1D2E"/>
    <w:rsid w:val="006C1D86"/>
    <w:rsid w:val="006C1F35"/>
    <w:rsid w:val="006C1FA9"/>
    <w:rsid w:val="006C1FFA"/>
    <w:rsid w:val="006C20B9"/>
    <w:rsid w:val="006C20BC"/>
    <w:rsid w:val="006C212B"/>
    <w:rsid w:val="006C226E"/>
    <w:rsid w:val="006C2292"/>
    <w:rsid w:val="006C232A"/>
    <w:rsid w:val="006C2452"/>
    <w:rsid w:val="006C24C6"/>
    <w:rsid w:val="006C2551"/>
    <w:rsid w:val="006C2B1F"/>
    <w:rsid w:val="006C2E1B"/>
    <w:rsid w:val="006C2E96"/>
    <w:rsid w:val="006C3119"/>
    <w:rsid w:val="006C3168"/>
    <w:rsid w:val="006C31F3"/>
    <w:rsid w:val="006C3243"/>
    <w:rsid w:val="006C32F7"/>
    <w:rsid w:val="006C336A"/>
    <w:rsid w:val="006C3796"/>
    <w:rsid w:val="006C387F"/>
    <w:rsid w:val="006C3BCB"/>
    <w:rsid w:val="006C405C"/>
    <w:rsid w:val="006C412D"/>
    <w:rsid w:val="006C42D9"/>
    <w:rsid w:val="006C4DD7"/>
    <w:rsid w:val="006C4F49"/>
    <w:rsid w:val="006C5162"/>
    <w:rsid w:val="006C51DD"/>
    <w:rsid w:val="006C52A3"/>
    <w:rsid w:val="006C5535"/>
    <w:rsid w:val="006C58FA"/>
    <w:rsid w:val="006C5987"/>
    <w:rsid w:val="006C5AF5"/>
    <w:rsid w:val="006C5B0D"/>
    <w:rsid w:val="006C5CFB"/>
    <w:rsid w:val="006C5DC6"/>
    <w:rsid w:val="006C649C"/>
    <w:rsid w:val="006C6596"/>
    <w:rsid w:val="006C65DE"/>
    <w:rsid w:val="006C66DA"/>
    <w:rsid w:val="006C68AB"/>
    <w:rsid w:val="006C68F4"/>
    <w:rsid w:val="006C6914"/>
    <w:rsid w:val="006C69CB"/>
    <w:rsid w:val="006C6BB9"/>
    <w:rsid w:val="006C706B"/>
    <w:rsid w:val="006C733C"/>
    <w:rsid w:val="006C742B"/>
    <w:rsid w:val="006C75E4"/>
    <w:rsid w:val="006C7863"/>
    <w:rsid w:val="006C7A79"/>
    <w:rsid w:val="006C7BAD"/>
    <w:rsid w:val="006C7CBF"/>
    <w:rsid w:val="006C7DBC"/>
    <w:rsid w:val="006C7E00"/>
    <w:rsid w:val="006C7E43"/>
    <w:rsid w:val="006C7E9C"/>
    <w:rsid w:val="006D007D"/>
    <w:rsid w:val="006D00BA"/>
    <w:rsid w:val="006D037C"/>
    <w:rsid w:val="006D03DC"/>
    <w:rsid w:val="006D0651"/>
    <w:rsid w:val="006D07FD"/>
    <w:rsid w:val="006D0A3F"/>
    <w:rsid w:val="006D0B9B"/>
    <w:rsid w:val="006D0EB4"/>
    <w:rsid w:val="006D1341"/>
    <w:rsid w:val="006D14C1"/>
    <w:rsid w:val="006D1682"/>
    <w:rsid w:val="006D182D"/>
    <w:rsid w:val="006D19C2"/>
    <w:rsid w:val="006D19E7"/>
    <w:rsid w:val="006D1DDE"/>
    <w:rsid w:val="006D2077"/>
    <w:rsid w:val="006D2086"/>
    <w:rsid w:val="006D2340"/>
    <w:rsid w:val="006D23F0"/>
    <w:rsid w:val="006D2532"/>
    <w:rsid w:val="006D259C"/>
    <w:rsid w:val="006D2755"/>
    <w:rsid w:val="006D29DB"/>
    <w:rsid w:val="006D2BAF"/>
    <w:rsid w:val="006D2C3C"/>
    <w:rsid w:val="006D2E62"/>
    <w:rsid w:val="006D316C"/>
    <w:rsid w:val="006D3322"/>
    <w:rsid w:val="006D333F"/>
    <w:rsid w:val="006D3555"/>
    <w:rsid w:val="006D35FC"/>
    <w:rsid w:val="006D3612"/>
    <w:rsid w:val="006D3985"/>
    <w:rsid w:val="006D3C73"/>
    <w:rsid w:val="006D3FFD"/>
    <w:rsid w:val="006D4024"/>
    <w:rsid w:val="006D4376"/>
    <w:rsid w:val="006D4625"/>
    <w:rsid w:val="006D4C46"/>
    <w:rsid w:val="006D546F"/>
    <w:rsid w:val="006D585F"/>
    <w:rsid w:val="006D5A34"/>
    <w:rsid w:val="006D5E6B"/>
    <w:rsid w:val="006D6286"/>
    <w:rsid w:val="006D6459"/>
    <w:rsid w:val="006D6571"/>
    <w:rsid w:val="006D65A1"/>
    <w:rsid w:val="006D66DB"/>
    <w:rsid w:val="006D6AF8"/>
    <w:rsid w:val="006D7456"/>
    <w:rsid w:val="006D783C"/>
    <w:rsid w:val="006D78F8"/>
    <w:rsid w:val="006D7956"/>
    <w:rsid w:val="006D7A41"/>
    <w:rsid w:val="006D7A67"/>
    <w:rsid w:val="006D7AB8"/>
    <w:rsid w:val="006D7AF6"/>
    <w:rsid w:val="006D7E16"/>
    <w:rsid w:val="006E00CA"/>
    <w:rsid w:val="006E03AA"/>
    <w:rsid w:val="006E03B9"/>
    <w:rsid w:val="006E061F"/>
    <w:rsid w:val="006E0671"/>
    <w:rsid w:val="006E072F"/>
    <w:rsid w:val="006E079B"/>
    <w:rsid w:val="006E093D"/>
    <w:rsid w:val="006E0C0A"/>
    <w:rsid w:val="006E0C46"/>
    <w:rsid w:val="006E0DB3"/>
    <w:rsid w:val="006E1366"/>
    <w:rsid w:val="006E15BE"/>
    <w:rsid w:val="006E15DF"/>
    <w:rsid w:val="006E16B0"/>
    <w:rsid w:val="006E170C"/>
    <w:rsid w:val="006E1B6E"/>
    <w:rsid w:val="006E1C6C"/>
    <w:rsid w:val="006E1D41"/>
    <w:rsid w:val="006E1D8F"/>
    <w:rsid w:val="006E1DBA"/>
    <w:rsid w:val="006E1FF9"/>
    <w:rsid w:val="006E2126"/>
    <w:rsid w:val="006E229B"/>
    <w:rsid w:val="006E23A5"/>
    <w:rsid w:val="006E24BD"/>
    <w:rsid w:val="006E24C2"/>
    <w:rsid w:val="006E24EB"/>
    <w:rsid w:val="006E28DD"/>
    <w:rsid w:val="006E292E"/>
    <w:rsid w:val="006E2A75"/>
    <w:rsid w:val="006E2F65"/>
    <w:rsid w:val="006E3126"/>
    <w:rsid w:val="006E31AB"/>
    <w:rsid w:val="006E320B"/>
    <w:rsid w:val="006E3323"/>
    <w:rsid w:val="006E3371"/>
    <w:rsid w:val="006E345C"/>
    <w:rsid w:val="006E3819"/>
    <w:rsid w:val="006E3821"/>
    <w:rsid w:val="006E386E"/>
    <w:rsid w:val="006E397C"/>
    <w:rsid w:val="006E3BDF"/>
    <w:rsid w:val="006E408C"/>
    <w:rsid w:val="006E42E4"/>
    <w:rsid w:val="006E4335"/>
    <w:rsid w:val="006E4365"/>
    <w:rsid w:val="006E4572"/>
    <w:rsid w:val="006E48DB"/>
    <w:rsid w:val="006E4A5F"/>
    <w:rsid w:val="006E4C96"/>
    <w:rsid w:val="006E4CB6"/>
    <w:rsid w:val="006E4D37"/>
    <w:rsid w:val="006E4D7A"/>
    <w:rsid w:val="006E507F"/>
    <w:rsid w:val="006E50CA"/>
    <w:rsid w:val="006E536A"/>
    <w:rsid w:val="006E564A"/>
    <w:rsid w:val="006E56CA"/>
    <w:rsid w:val="006E570D"/>
    <w:rsid w:val="006E5A69"/>
    <w:rsid w:val="006E5BC9"/>
    <w:rsid w:val="006E5BF0"/>
    <w:rsid w:val="006E5CC3"/>
    <w:rsid w:val="006E6628"/>
    <w:rsid w:val="006E67F0"/>
    <w:rsid w:val="006E6838"/>
    <w:rsid w:val="006E6C3E"/>
    <w:rsid w:val="006E6CA0"/>
    <w:rsid w:val="006E6DD2"/>
    <w:rsid w:val="006E6E0D"/>
    <w:rsid w:val="006E6EEB"/>
    <w:rsid w:val="006E73EB"/>
    <w:rsid w:val="006E75AE"/>
    <w:rsid w:val="006E788F"/>
    <w:rsid w:val="006E7A35"/>
    <w:rsid w:val="006E7A4F"/>
    <w:rsid w:val="006E7A7B"/>
    <w:rsid w:val="006E7AD0"/>
    <w:rsid w:val="006E7B61"/>
    <w:rsid w:val="006E7C90"/>
    <w:rsid w:val="006E7CCE"/>
    <w:rsid w:val="006E7DC1"/>
    <w:rsid w:val="006E7EB8"/>
    <w:rsid w:val="006F0434"/>
    <w:rsid w:val="006F04FB"/>
    <w:rsid w:val="006F05F2"/>
    <w:rsid w:val="006F0EA6"/>
    <w:rsid w:val="006F1334"/>
    <w:rsid w:val="006F1388"/>
    <w:rsid w:val="006F143E"/>
    <w:rsid w:val="006F14D0"/>
    <w:rsid w:val="006F1549"/>
    <w:rsid w:val="006F15E7"/>
    <w:rsid w:val="006F1653"/>
    <w:rsid w:val="006F176E"/>
    <w:rsid w:val="006F17CA"/>
    <w:rsid w:val="006F1AEA"/>
    <w:rsid w:val="006F1B20"/>
    <w:rsid w:val="006F1B86"/>
    <w:rsid w:val="006F1FEA"/>
    <w:rsid w:val="006F22C3"/>
    <w:rsid w:val="006F28D1"/>
    <w:rsid w:val="006F2D4F"/>
    <w:rsid w:val="006F3000"/>
    <w:rsid w:val="006F3009"/>
    <w:rsid w:val="006F300D"/>
    <w:rsid w:val="006F313C"/>
    <w:rsid w:val="006F31DA"/>
    <w:rsid w:val="006F336E"/>
    <w:rsid w:val="006F341F"/>
    <w:rsid w:val="006F345B"/>
    <w:rsid w:val="006F3486"/>
    <w:rsid w:val="006F3658"/>
    <w:rsid w:val="006F3759"/>
    <w:rsid w:val="006F393F"/>
    <w:rsid w:val="006F3FD2"/>
    <w:rsid w:val="006F402B"/>
    <w:rsid w:val="006F4065"/>
    <w:rsid w:val="006F40B1"/>
    <w:rsid w:val="006F4372"/>
    <w:rsid w:val="006F44F5"/>
    <w:rsid w:val="006F455E"/>
    <w:rsid w:val="006F461C"/>
    <w:rsid w:val="006F46E8"/>
    <w:rsid w:val="006F4A32"/>
    <w:rsid w:val="006F4B19"/>
    <w:rsid w:val="006F4B5F"/>
    <w:rsid w:val="006F4FE5"/>
    <w:rsid w:val="006F52AD"/>
    <w:rsid w:val="006F540B"/>
    <w:rsid w:val="006F5A27"/>
    <w:rsid w:val="006F5AD5"/>
    <w:rsid w:val="006F5AF4"/>
    <w:rsid w:val="006F5BA3"/>
    <w:rsid w:val="006F5E6A"/>
    <w:rsid w:val="006F5EB5"/>
    <w:rsid w:val="006F605C"/>
    <w:rsid w:val="006F611B"/>
    <w:rsid w:val="006F626D"/>
    <w:rsid w:val="006F629F"/>
    <w:rsid w:val="006F686C"/>
    <w:rsid w:val="006F69A6"/>
    <w:rsid w:val="006F6A37"/>
    <w:rsid w:val="006F6C0D"/>
    <w:rsid w:val="006F6C5A"/>
    <w:rsid w:val="006F6F29"/>
    <w:rsid w:val="006F7049"/>
    <w:rsid w:val="006F715E"/>
    <w:rsid w:val="006F72B9"/>
    <w:rsid w:val="006F7582"/>
    <w:rsid w:val="006F766E"/>
    <w:rsid w:val="006F7684"/>
    <w:rsid w:val="006F76C3"/>
    <w:rsid w:val="006F770A"/>
    <w:rsid w:val="006F7D4D"/>
    <w:rsid w:val="0070013E"/>
    <w:rsid w:val="007002E7"/>
    <w:rsid w:val="00700434"/>
    <w:rsid w:val="007004C1"/>
    <w:rsid w:val="007005C1"/>
    <w:rsid w:val="00700B29"/>
    <w:rsid w:val="00700BBD"/>
    <w:rsid w:val="007012A8"/>
    <w:rsid w:val="00701666"/>
    <w:rsid w:val="00701695"/>
    <w:rsid w:val="00701830"/>
    <w:rsid w:val="00701931"/>
    <w:rsid w:val="007019A4"/>
    <w:rsid w:val="007019A5"/>
    <w:rsid w:val="00701C30"/>
    <w:rsid w:val="00701C7C"/>
    <w:rsid w:val="00701EE2"/>
    <w:rsid w:val="00701F2F"/>
    <w:rsid w:val="0070210A"/>
    <w:rsid w:val="00702209"/>
    <w:rsid w:val="00702234"/>
    <w:rsid w:val="00702487"/>
    <w:rsid w:val="007024A7"/>
    <w:rsid w:val="00702566"/>
    <w:rsid w:val="007026CD"/>
    <w:rsid w:val="00702841"/>
    <w:rsid w:val="00702AFB"/>
    <w:rsid w:val="00702C78"/>
    <w:rsid w:val="00702CFE"/>
    <w:rsid w:val="00702D65"/>
    <w:rsid w:val="00702E0E"/>
    <w:rsid w:val="00702F3D"/>
    <w:rsid w:val="00702FF8"/>
    <w:rsid w:val="0070304F"/>
    <w:rsid w:val="0070305C"/>
    <w:rsid w:val="00703079"/>
    <w:rsid w:val="007030E2"/>
    <w:rsid w:val="0070317D"/>
    <w:rsid w:val="0070357D"/>
    <w:rsid w:val="00703599"/>
    <w:rsid w:val="0070366F"/>
    <w:rsid w:val="007037FC"/>
    <w:rsid w:val="00703895"/>
    <w:rsid w:val="007039BC"/>
    <w:rsid w:val="00704051"/>
    <w:rsid w:val="0070412D"/>
    <w:rsid w:val="007041EB"/>
    <w:rsid w:val="007045ED"/>
    <w:rsid w:val="007046E5"/>
    <w:rsid w:val="00704B1B"/>
    <w:rsid w:val="00704C4C"/>
    <w:rsid w:val="00705064"/>
    <w:rsid w:val="0070507E"/>
    <w:rsid w:val="007053D2"/>
    <w:rsid w:val="00705467"/>
    <w:rsid w:val="007054B6"/>
    <w:rsid w:val="007057A0"/>
    <w:rsid w:val="007058D1"/>
    <w:rsid w:val="00705BEA"/>
    <w:rsid w:val="00705CD4"/>
    <w:rsid w:val="00705CE1"/>
    <w:rsid w:val="00706279"/>
    <w:rsid w:val="00706533"/>
    <w:rsid w:val="0070663E"/>
    <w:rsid w:val="007066AD"/>
    <w:rsid w:val="007067AE"/>
    <w:rsid w:val="007069D0"/>
    <w:rsid w:val="0070714C"/>
    <w:rsid w:val="00707324"/>
    <w:rsid w:val="00707565"/>
    <w:rsid w:val="007075E7"/>
    <w:rsid w:val="007076E3"/>
    <w:rsid w:val="00707907"/>
    <w:rsid w:val="00707EF0"/>
    <w:rsid w:val="00707FFD"/>
    <w:rsid w:val="00710521"/>
    <w:rsid w:val="0071063E"/>
    <w:rsid w:val="00710696"/>
    <w:rsid w:val="0071073C"/>
    <w:rsid w:val="007108DF"/>
    <w:rsid w:val="00710ACB"/>
    <w:rsid w:val="00710E1F"/>
    <w:rsid w:val="007110C3"/>
    <w:rsid w:val="00711203"/>
    <w:rsid w:val="0071128B"/>
    <w:rsid w:val="00711397"/>
    <w:rsid w:val="007113A2"/>
    <w:rsid w:val="00711489"/>
    <w:rsid w:val="0071153A"/>
    <w:rsid w:val="00711598"/>
    <w:rsid w:val="00711815"/>
    <w:rsid w:val="00711885"/>
    <w:rsid w:val="00711B1E"/>
    <w:rsid w:val="00711C76"/>
    <w:rsid w:val="00711CA4"/>
    <w:rsid w:val="00711E43"/>
    <w:rsid w:val="00711FDF"/>
    <w:rsid w:val="0071252D"/>
    <w:rsid w:val="00712631"/>
    <w:rsid w:val="007126BC"/>
    <w:rsid w:val="00712827"/>
    <w:rsid w:val="0071282A"/>
    <w:rsid w:val="00712900"/>
    <w:rsid w:val="00712ACC"/>
    <w:rsid w:val="00712C62"/>
    <w:rsid w:val="00712C6E"/>
    <w:rsid w:val="00712DCB"/>
    <w:rsid w:val="00713532"/>
    <w:rsid w:val="00713620"/>
    <w:rsid w:val="00713756"/>
    <w:rsid w:val="0071378F"/>
    <w:rsid w:val="007139F5"/>
    <w:rsid w:val="00713B3C"/>
    <w:rsid w:val="00713C1A"/>
    <w:rsid w:val="00713E1C"/>
    <w:rsid w:val="007141FC"/>
    <w:rsid w:val="007145F7"/>
    <w:rsid w:val="00714AF8"/>
    <w:rsid w:val="00714C38"/>
    <w:rsid w:val="00714DDE"/>
    <w:rsid w:val="00714E2E"/>
    <w:rsid w:val="00714F35"/>
    <w:rsid w:val="00714FBA"/>
    <w:rsid w:val="007150E7"/>
    <w:rsid w:val="00715233"/>
    <w:rsid w:val="0071529E"/>
    <w:rsid w:val="0071567A"/>
    <w:rsid w:val="007158E6"/>
    <w:rsid w:val="007158F4"/>
    <w:rsid w:val="00715A3C"/>
    <w:rsid w:val="00715AEF"/>
    <w:rsid w:val="00715B35"/>
    <w:rsid w:val="0071617D"/>
    <w:rsid w:val="007161AA"/>
    <w:rsid w:val="00716592"/>
    <w:rsid w:val="007165C6"/>
    <w:rsid w:val="0071664C"/>
    <w:rsid w:val="007166A7"/>
    <w:rsid w:val="007168AD"/>
    <w:rsid w:val="00716A87"/>
    <w:rsid w:val="00716A9F"/>
    <w:rsid w:val="00716F27"/>
    <w:rsid w:val="007174F0"/>
    <w:rsid w:val="00717596"/>
    <w:rsid w:val="00717611"/>
    <w:rsid w:val="0071765E"/>
    <w:rsid w:val="00717723"/>
    <w:rsid w:val="00717755"/>
    <w:rsid w:val="007177EA"/>
    <w:rsid w:val="00717804"/>
    <w:rsid w:val="007178E0"/>
    <w:rsid w:val="00717953"/>
    <w:rsid w:val="00717BA3"/>
    <w:rsid w:val="00717E3A"/>
    <w:rsid w:val="007201E2"/>
    <w:rsid w:val="00720515"/>
    <w:rsid w:val="0072066C"/>
    <w:rsid w:val="00720902"/>
    <w:rsid w:val="00720BCC"/>
    <w:rsid w:val="00720FF3"/>
    <w:rsid w:val="00721116"/>
    <w:rsid w:val="0072126C"/>
    <w:rsid w:val="0072128D"/>
    <w:rsid w:val="0072142B"/>
    <w:rsid w:val="0072148D"/>
    <w:rsid w:val="00721768"/>
    <w:rsid w:val="007219ED"/>
    <w:rsid w:val="00721B2F"/>
    <w:rsid w:val="00721BB0"/>
    <w:rsid w:val="00721E1F"/>
    <w:rsid w:val="00721FB3"/>
    <w:rsid w:val="007221DF"/>
    <w:rsid w:val="0072227F"/>
    <w:rsid w:val="007222F9"/>
    <w:rsid w:val="00722452"/>
    <w:rsid w:val="007226EC"/>
    <w:rsid w:val="00722793"/>
    <w:rsid w:val="007227B7"/>
    <w:rsid w:val="0072284B"/>
    <w:rsid w:val="00722A1C"/>
    <w:rsid w:val="00722A1E"/>
    <w:rsid w:val="00722A88"/>
    <w:rsid w:val="00722BB7"/>
    <w:rsid w:val="00722BE3"/>
    <w:rsid w:val="00722DA0"/>
    <w:rsid w:val="00722DE3"/>
    <w:rsid w:val="00722DF8"/>
    <w:rsid w:val="00723219"/>
    <w:rsid w:val="00723260"/>
    <w:rsid w:val="007235AC"/>
    <w:rsid w:val="007235BE"/>
    <w:rsid w:val="007236F1"/>
    <w:rsid w:val="007237A7"/>
    <w:rsid w:val="00723805"/>
    <w:rsid w:val="007238A3"/>
    <w:rsid w:val="00723A22"/>
    <w:rsid w:val="00723E8E"/>
    <w:rsid w:val="00724077"/>
    <w:rsid w:val="007240CF"/>
    <w:rsid w:val="007241FF"/>
    <w:rsid w:val="0072422B"/>
    <w:rsid w:val="00724AFB"/>
    <w:rsid w:val="00724D88"/>
    <w:rsid w:val="00724F07"/>
    <w:rsid w:val="00724F91"/>
    <w:rsid w:val="00725112"/>
    <w:rsid w:val="00725280"/>
    <w:rsid w:val="0072544D"/>
    <w:rsid w:val="0072552B"/>
    <w:rsid w:val="007255A4"/>
    <w:rsid w:val="007257F2"/>
    <w:rsid w:val="007258DF"/>
    <w:rsid w:val="00725A29"/>
    <w:rsid w:val="00725A80"/>
    <w:rsid w:val="00725A9E"/>
    <w:rsid w:val="00725DB7"/>
    <w:rsid w:val="00725FE3"/>
    <w:rsid w:val="007261C8"/>
    <w:rsid w:val="007262B6"/>
    <w:rsid w:val="0072665F"/>
    <w:rsid w:val="007266B1"/>
    <w:rsid w:val="0072676C"/>
    <w:rsid w:val="0072696C"/>
    <w:rsid w:val="00726A44"/>
    <w:rsid w:val="00726A91"/>
    <w:rsid w:val="00726CCD"/>
    <w:rsid w:val="00726CE6"/>
    <w:rsid w:val="00726D36"/>
    <w:rsid w:val="00727062"/>
    <w:rsid w:val="007270BE"/>
    <w:rsid w:val="00727636"/>
    <w:rsid w:val="00727759"/>
    <w:rsid w:val="00727B1D"/>
    <w:rsid w:val="00727FE8"/>
    <w:rsid w:val="007300BC"/>
    <w:rsid w:val="00730664"/>
    <w:rsid w:val="00730968"/>
    <w:rsid w:val="007309BB"/>
    <w:rsid w:val="00730BBF"/>
    <w:rsid w:val="00730C05"/>
    <w:rsid w:val="00730EC0"/>
    <w:rsid w:val="00730EF2"/>
    <w:rsid w:val="00730F9B"/>
    <w:rsid w:val="007310AC"/>
    <w:rsid w:val="0073115A"/>
    <w:rsid w:val="00731259"/>
    <w:rsid w:val="0073149B"/>
    <w:rsid w:val="00731692"/>
    <w:rsid w:val="007317CF"/>
    <w:rsid w:val="00731DED"/>
    <w:rsid w:val="00731EDE"/>
    <w:rsid w:val="00731F06"/>
    <w:rsid w:val="007320E1"/>
    <w:rsid w:val="007322B9"/>
    <w:rsid w:val="00732421"/>
    <w:rsid w:val="00732797"/>
    <w:rsid w:val="0073286E"/>
    <w:rsid w:val="007328DB"/>
    <w:rsid w:val="00732AA2"/>
    <w:rsid w:val="0073333B"/>
    <w:rsid w:val="00733519"/>
    <w:rsid w:val="0073354E"/>
    <w:rsid w:val="007338EB"/>
    <w:rsid w:val="0073398E"/>
    <w:rsid w:val="00733A0E"/>
    <w:rsid w:val="00733E7D"/>
    <w:rsid w:val="00733E99"/>
    <w:rsid w:val="00733F18"/>
    <w:rsid w:val="00733F4D"/>
    <w:rsid w:val="00733F79"/>
    <w:rsid w:val="00733FDC"/>
    <w:rsid w:val="007340E8"/>
    <w:rsid w:val="00734380"/>
    <w:rsid w:val="00734419"/>
    <w:rsid w:val="00734614"/>
    <w:rsid w:val="007347BF"/>
    <w:rsid w:val="00735084"/>
    <w:rsid w:val="007350B2"/>
    <w:rsid w:val="00735469"/>
    <w:rsid w:val="00735AA5"/>
    <w:rsid w:val="0073626D"/>
    <w:rsid w:val="00736442"/>
    <w:rsid w:val="00736512"/>
    <w:rsid w:val="0073662F"/>
    <w:rsid w:val="007368FC"/>
    <w:rsid w:val="00736911"/>
    <w:rsid w:val="00736A27"/>
    <w:rsid w:val="00736C51"/>
    <w:rsid w:val="00736DB3"/>
    <w:rsid w:val="00736E59"/>
    <w:rsid w:val="00736F14"/>
    <w:rsid w:val="00737337"/>
    <w:rsid w:val="007373F8"/>
    <w:rsid w:val="007376A9"/>
    <w:rsid w:val="00737A53"/>
    <w:rsid w:val="00737D13"/>
    <w:rsid w:val="00737E38"/>
    <w:rsid w:val="00737FA3"/>
    <w:rsid w:val="00740002"/>
    <w:rsid w:val="00740564"/>
    <w:rsid w:val="0074066B"/>
    <w:rsid w:val="00740A5D"/>
    <w:rsid w:val="00740B32"/>
    <w:rsid w:val="00740B55"/>
    <w:rsid w:val="00740D02"/>
    <w:rsid w:val="00740F2D"/>
    <w:rsid w:val="00741453"/>
    <w:rsid w:val="00741613"/>
    <w:rsid w:val="00741657"/>
    <w:rsid w:val="0074187D"/>
    <w:rsid w:val="0074192E"/>
    <w:rsid w:val="00741D98"/>
    <w:rsid w:val="00741D9B"/>
    <w:rsid w:val="00741ED1"/>
    <w:rsid w:val="00741FFC"/>
    <w:rsid w:val="007420C7"/>
    <w:rsid w:val="0074214B"/>
    <w:rsid w:val="00742306"/>
    <w:rsid w:val="007423A8"/>
    <w:rsid w:val="007425D8"/>
    <w:rsid w:val="007425E2"/>
    <w:rsid w:val="00742638"/>
    <w:rsid w:val="00742663"/>
    <w:rsid w:val="0074270F"/>
    <w:rsid w:val="00742916"/>
    <w:rsid w:val="00742942"/>
    <w:rsid w:val="00742B35"/>
    <w:rsid w:val="00742D82"/>
    <w:rsid w:val="00742F15"/>
    <w:rsid w:val="00743115"/>
    <w:rsid w:val="00743152"/>
    <w:rsid w:val="007434D0"/>
    <w:rsid w:val="007436B1"/>
    <w:rsid w:val="00743BA3"/>
    <w:rsid w:val="0074428E"/>
    <w:rsid w:val="0074439F"/>
    <w:rsid w:val="0074452C"/>
    <w:rsid w:val="0074458A"/>
    <w:rsid w:val="0074459A"/>
    <w:rsid w:val="0074476E"/>
    <w:rsid w:val="00744AC1"/>
    <w:rsid w:val="00744CAC"/>
    <w:rsid w:val="00744DB3"/>
    <w:rsid w:val="00744E17"/>
    <w:rsid w:val="00744E78"/>
    <w:rsid w:val="00744F4C"/>
    <w:rsid w:val="00744FAE"/>
    <w:rsid w:val="007451AE"/>
    <w:rsid w:val="007456D8"/>
    <w:rsid w:val="0074577A"/>
    <w:rsid w:val="007459A0"/>
    <w:rsid w:val="00745C60"/>
    <w:rsid w:val="00745ECC"/>
    <w:rsid w:val="00745F68"/>
    <w:rsid w:val="00745FF3"/>
    <w:rsid w:val="0074608B"/>
    <w:rsid w:val="00746601"/>
    <w:rsid w:val="00746942"/>
    <w:rsid w:val="00746A18"/>
    <w:rsid w:val="00746BA1"/>
    <w:rsid w:val="00746BB2"/>
    <w:rsid w:val="00746C04"/>
    <w:rsid w:val="00746D47"/>
    <w:rsid w:val="00746D62"/>
    <w:rsid w:val="00746E54"/>
    <w:rsid w:val="007475B7"/>
    <w:rsid w:val="0074788C"/>
    <w:rsid w:val="00747AF9"/>
    <w:rsid w:val="00747D71"/>
    <w:rsid w:val="00747DF2"/>
    <w:rsid w:val="00747F9B"/>
    <w:rsid w:val="00750079"/>
    <w:rsid w:val="00750260"/>
    <w:rsid w:val="007503F4"/>
    <w:rsid w:val="007507B7"/>
    <w:rsid w:val="007507DD"/>
    <w:rsid w:val="0075097F"/>
    <w:rsid w:val="00750D6A"/>
    <w:rsid w:val="0075119D"/>
    <w:rsid w:val="007515ED"/>
    <w:rsid w:val="007516D6"/>
    <w:rsid w:val="00751704"/>
    <w:rsid w:val="00751915"/>
    <w:rsid w:val="007519D8"/>
    <w:rsid w:val="007519F8"/>
    <w:rsid w:val="00751A2A"/>
    <w:rsid w:val="00751B12"/>
    <w:rsid w:val="00751B50"/>
    <w:rsid w:val="00751C6A"/>
    <w:rsid w:val="00751D9C"/>
    <w:rsid w:val="00751DD5"/>
    <w:rsid w:val="0075200D"/>
    <w:rsid w:val="007520C1"/>
    <w:rsid w:val="00752781"/>
    <w:rsid w:val="007529E4"/>
    <w:rsid w:val="00752D1F"/>
    <w:rsid w:val="00752E71"/>
    <w:rsid w:val="007531EF"/>
    <w:rsid w:val="007532F6"/>
    <w:rsid w:val="0075348E"/>
    <w:rsid w:val="007535A1"/>
    <w:rsid w:val="00753629"/>
    <w:rsid w:val="00753958"/>
    <w:rsid w:val="00753A03"/>
    <w:rsid w:val="0075402C"/>
    <w:rsid w:val="007540DB"/>
    <w:rsid w:val="0075410F"/>
    <w:rsid w:val="0075413D"/>
    <w:rsid w:val="007541FD"/>
    <w:rsid w:val="00754260"/>
    <w:rsid w:val="007546E5"/>
    <w:rsid w:val="00754976"/>
    <w:rsid w:val="00754B54"/>
    <w:rsid w:val="00754BE3"/>
    <w:rsid w:val="00754D75"/>
    <w:rsid w:val="00754D83"/>
    <w:rsid w:val="00754E35"/>
    <w:rsid w:val="00754EE5"/>
    <w:rsid w:val="00754F12"/>
    <w:rsid w:val="00755224"/>
    <w:rsid w:val="007552EE"/>
    <w:rsid w:val="00755368"/>
    <w:rsid w:val="00755447"/>
    <w:rsid w:val="007554B6"/>
    <w:rsid w:val="00755507"/>
    <w:rsid w:val="00755748"/>
    <w:rsid w:val="0075584F"/>
    <w:rsid w:val="007559A9"/>
    <w:rsid w:val="00755AF8"/>
    <w:rsid w:val="00755B52"/>
    <w:rsid w:val="00755C70"/>
    <w:rsid w:val="00755E24"/>
    <w:rsid w:val="00755E63"/>
    <w:rsid w:val="00755E95"/>
    <w:rsid w:val="007561D7"/>
    <w:rsid w:val="0075668A"/>
    <w:rsid w:val="00756D7E"/>
    <w:rsid w:val="00756D92"/>
    <w:rsid w:val="00757577"/>
    <w:rsid w:val="007577B2"/>
    <w:rsid w:val="007577BA"/>
    <w:rsid w:val="007578DA"/>
    <w:rsid w:val="007579E8"/>
    <w:rsid w:val="00757A1F"/>
    <w:rsid w:val="00757A2E"/>
    <w:rsid w:val="00757C85"/>
    <w:rsid w:val="00757DA2"/>
    <w:rsid w:val="00760040"/>
    <w:rsid w:val="0076005C"/>
    <w:rsid w:val="00760085"/>
    <w:rsid w:val="0076011F"/>
    <w:rsid w:val="007601D4"/>
    <w:rsid w:val="007602E4"/>
    <w:rsid w:val="007603DE"/>
    <w:rsid w:val="007604C8"/>
    <w:rsid w:val="00760508"/>
    <w:rsid w:val="00760647"/>
    <w:rsid w:val="0076066F"/>
    <w:rsid w:val="00760925"/>
    <w:rsid w:val="00760B0D"/>
    <w:rsid w:val="00760B82"/>
    <w:rsid w:val="00760B9C"/>
    <w:rsid w:val="00760D06"/>
    <w:rsid w:val="00760D74"/>
    <w:rsid w:val="00760EC0"/>
    <w:rsid w:val="00760F74"/>
    <w:rsid w:val="00761140"/>
    <w:rsid w:val="00761174"/>
    <w:rsid w:val="00761330"/>
    <w:rsid w:val="00761425"/>
    <w:rsid w:val="007615E6"/>
    <w:rsid w:val="00761CB4"/>
    <w:rsid w:val="00761EB8"/>
    <w:rsid w:val="00762475"/>
    <w:rsid w:val="007626E6"/>
    <w:rsid w:val="00762802"/>
    <w:rsid w:val="00762847"/>
    <w:rsid w:val="00762A47"/>
    <w:rsid w:val="00762A81"/>
    <w:rsid w:val="00762D30"/>
    <w:rsid w:val="00762E40"/>
    <w:rsid w:val="00762E41"/>
    <w:rsid w:val="00762F0B"/>
    <w:rsid w:val="00762FEA"/>
    <w:rsid w:val="00763174"/>
    <w:rsid w:val="007631A1"/>
    <w:rsid w:val="00763222"/>
    <w:rsid w:val="00763602"/>
    <w:rsid w:val="0076360E"/>
    <w:rsid w:val="007636FC"/>
    <w:rsid w:val="00763A8B"/>
    <w:rsid w:val="00763BB3"/>
    <w:rsid w:val="00763C7E"/>
    <w:rsid w:val="00763D33"/>
    <w:rsid w:val="00764056"/>
    <w:rsid w:val="00764112"/>
    <w:rsid w:val="00764368"/>
    <w:rsid w:val="0076445E"/>
    <w:rsid w:val="00764C56"/>
    <w:rsid w:val="00764D91"/>
    <w:rsid w:val="00765013"/>
    <w:rsid w:val="007650ED"/>
    <w:rsid w:val="00765470"/>
    <w:rsid w:val="0076559E"/>
    <w:rsid w:val="007657DE"/>
    <w:rsid w:val="00765C31"/>
    <w:rsid w:val="00765C3B"/>
    <w:rsid w:val="00765CA6"/>
    <w:rsid w:val="00765E52"/>
    <w:rsid w:val="00765EA7"/>
    <w:rsid w:val="00765F24"/>
    <w:rsid w:val="007667AD"/>
    <w:rsid w:val="007669DB"/>
    <w:rsid w:val="00766A92"/>
    <w:rsid w:val="00766C1A"/>
    <w:rsid w:val="00766E41"/>
    <w:rsid w:val="00766EC1"/>
    <w:rsid w:val="00766F2F"/>
    <w:rsid w:val="007673AA"/>
    <w:rsid w:val="007673C2"/>
    <w:rsid w:val="0076769F"/>
    <w:rsid w:val="0076797B"/>
    <w:rsid w:val="007679BA"/>
    <w:rsid w:val="00767C08"/>
    <w:rsid w:val="00767C74"/>
    <w:rsid w:val="00767D9E"/>
    <w:rsid w:val="00767E01"/>
    <w:rsid w:val="00767F26"/>
    <w:rsid w:val="007700CE"/>
    <w:rsid w:val="0077039E"/>
    <w:rsid w:val="00770553"/>
    <w:rsid w:val="007706DA"/>
    <w:rsid w:val="007709A0"/>
    <w:rsid w:val="00770A3C"/>
    <w:rsid w:val="00770A63"/>
    <w:rsid w:val="00770D56"/>
    <w:rsid w:val="00771105"/>
    <w:rsid w:val="007712B1"/>
    <w:rsid w:val="0077162C"/>
    <w:rsid w:val="0077178F"/>
    <w:rsid w:val="0077186F"/>
    <w:rsid w:val="00771975"/>
    <w:rsid w:val="00771AA5"/>
    <w:rsid w:val="00771AC7"/>
    <w:rsid w:val="00771AD1"/>
    <w:rsid w:val="00771C32"/>
    <w:rsid w:val="00771EBB"/>
    <w:rsid w:val="00771EED"/>
    <w:rsid w:val="00772207"/>
    <w:rsid w:val="007722F7"/>
    <w:rsid w:val="0077296A"/>
    <w:rsid w:val="007729E7"/>
    <w:rsid w:val="00772A9A"/>
    <w:rsid w:val="00772AFC"/>
    <w:rsid w:val="00772E20"/>
    <w:rsid w:val="00772FD8"/>
    <w:rsid w:val="00773234"/>
    <w:rsid w:val="007733B8"/>
    <w:rsid w:val="00773522"/>
    <w:rsid w:val="00773687"/>
    <w:rsid w:val="0077392A"/>
    <w:rsid w:val="00773A06"/>
    <w:rsid w:val="00773A58"/>
    <w:rsid w:val="00773A73"/>
    <w:rsid w:val="00773A84"/>
    <w:rsid w:val="00773B94"/>
    <w:rsid w:val="00773BE8"/>
    <w:rsid w:val="00773CF9"/>
    <w:rsid w:val="00773D1C"/>
    <w:rsid w:val="00773EA3"/>
    <w:rsid w:val="00773F4A"/>
    <w:rsid w:val="0077453C"/>
    <w:rsid w:val="00774556"/>
    <w:rsid w:val="00774969"/>
    <w:rsid w:val="00774EE0"/>
    <w:rsid w:val="00774F1A"/>
    <w:rsid w:val="00774F8C"/>
    <w:rsid w:val="007752D1"/>
    <w:rsid w:val="0077557A"/>
    <w:rsid w:val="0077559F"/>
    <w:rsid w:val="007755EB"/>
    <w:rsid w:val="00775717"/>
    <w:rsid w:val="0077588A"/>
    <w:rsid w:val="007759CF"/>
    <w:rsid w:val="00775ABF"/>
    <w:rsid w:val="00775D14"/>
    <w:rsid w:val="00775F05"/>
    <w:rsid w:val="00775F95"/>
    <w:rsid w:val="0077603F"/>
    <w:rsid w:val="0077605C"/>
    <w:rsid w:val="00776211"/>
    <w:rsid w:val="00776625"/>
    <w:rsid w:val="00776667"/>
    <w:rsid w:val="0077691B"/>
    <w:rsid w:val="00777134"/>
    <w:rsid w:val="0077713B"/>
    <w:rsid w:val="007773AD"/>
    <w:rsid w:val="00777452"/>
    <w:rsid w:val="0077756B"/>
    <w:rsid w:val="007775BC"/>
    <w:rsid w:val="007777CE"/>
    <w:rsid w:val="00777807"/>
    <w:rsid w:val="00777B0B"/>
    <w:rsid w:val="00777E25"/>
    <w:rsid w:val="00777E64"/>
    <w:rsid w:val="00780179"/>
    <w:rsid w:val="00780347"/>
    <w:rsid w:val="007804C2"/>
    <w:rsid w:val="007805A5"/>
    <w:rsid w:val="00780AD3"/>
    <w:rsid w:val="00780C4F"/>
    <w:rsid w:val="00780D1F"/>
    <w:rsid w:val="00780DBE"/>
    <w:rsid w:val="00780F13"/>
    <w:rsid w:val="00780FA0"/>
    <w:rsid w:val="00780FCE"/>
    <w:rsid w:val="00780FE2"/>
    <w:rsid w:val="00781260"/>
    <w:rsid w:val="0078129C"/>
    <w:rsid w:val="00781361"/>
    <w:rsid w:val="00781392"/>
    <w:rsid w:val="0078168A"/>
    <w:rsid w:val="00781742"/>
    <w:rsid w:val="00781765"/>
    <w:rsid w:val="00781848"/>
    <w:rsid w:val="007818B4"/>
    <w:rsid w:val="00781B7A"/>
    <w:rsid w:val="00781CD6"/>
    <w:rsid w:val="00781D4D"/>
    <w:rsid w:val="0078229B"/>
    <w:rsid w:val="007822EC"/>
    <w:rsid w:val="00782307"/>
    <w:rsid w:val="0078238F"/>
    <w:rsid w:val="00782475"/>
    <w:rsid w:val="007824D2"/>
    <w:rsid w:val="0078277F"/>
    <w:rsid w:val="0078278F"/>
    <w:rsid w:val="00782820"/>
    <w:rsid w:val="00782ACE"/>
    <w:rsid w:val="00782DA8"/>
    <w:rsid w:val="00782DBB"/>
    <w:rsid w:val="00782EC8"/>
    <w:rsid w:val="00782F05"/>
    <w:rsid w:val="0078309A"/>
    <w:rsid w:val="00783117"/>
    <w:rsid w:val="0078319F"/>
    <w:rsid w:val="00783495"/>
    <w:rsid w:val="007834D3"/>
    <w:rsid w:val="007835E5"/>
    <w:rsid w:val="00783882"/>
    <w:rsid w:val="00783B59"/>
    <w:rsid w:val="00783BD8"/>
    <w:rsid w:val="00783CC5"/>
    <w:rsid w:val="00783E27"/>
    <w:rsid w:val="00783FFD"/>
    <w:rsid w:val="00784202"/>
    <w:rsid w:val="007843F2"/>
    <w:rsid w:val="00784423"/>
    <w:rsid w:val="00784520"/>
    <w:rsid w:val="00784796"/>
    <w:rsid w:val="007847E4"/>
    <w:rsid w:val="00784A56"/>
    <w:rsid w:val="00784F75"/>
    <w:rsid w:val="007851FB"/>
    <w:rsid w:val="0078520A"/>
    <w:rsid w:val="00785246"/>
    <w:rsid w:val="007852A6"/>
    <w:rsid w:val="007852C8"/>
    <w:rsid w:val="007856EC"/>
    <w:rsid w:val="00785831"/>
    <w:rsid w:val="00785CE6"/>
    <w:rsid w:val="00785EFC"/>
    <w:rsid w:val="0078604E"/>
    <w:rsid w:val="007860F3"/>
    <w:rsid w:val="0078614D"/>
    <w:rsid w:val="007861D0"/>
    <w:rsid w:val="00786558"/>
    <w:rsid w:val="007865D0"/>
    <w:rsid w:val="00786A5E"/>
    <w:rsid w:val="00786EDB"/>
    <w:rsid w:val="00786F7C"/>
    <w:rsid w:val="007870B5"/>
    <w:rsid w:val="00787165"/>
    <w:rsid w:val="007872BA"/>
    <w:rsid w:val="00787390"/>
    <w:rsid w:val="00787812"/>
    <w:rsid w:val="0078793E"/>
    <w:rsid w:val="00787A0D"/>
    <w:rsid w:val="00787B8F"/>
    <w:rsid w:val="00787D48"/>
    <w:rsid w:val="00787ECA"/>
    <w:rsid w:val="00787FB7"/>
    <w:rsid w:val="007900CA"/>
    <w:rsid w:val="007900CC"/>
    <w:rsid w:val="007902BC"/>
    <w:rsid w:val="0079062B"/>
    <w:rsid w:val="00790884"/>
    <w:rsid w:val="007908C9"/>
    <w:rsid w:val="00790B23"/>
    <w:rsid w:val="00790BCC"/>
    <w:rsid w:val="00790C66"/>
    <w:rsid w:val="00790FE1"/>
    <w:rsid w:val="00790FF3"/>
    <w:rsid w:val="007910F8"/>
    <w:rsid w:val="00791227"/>
    <w:rsid w:val="007912DC"/>
    <w:rsid w:val="00791505"/>
    <w:rsid w:val="00791663"/>
    <w:rsid w:val="007916C5"/>
    <w:rsid w:val="007916D8"/>
    <w:rsid w:val="00791797"/>
    <w:rsid w:val="007917D6"/>
    <w:rsid w:val="00791BCC"/>
    <w:rsid w:val="00791CDF"/>
    <w:rsid w:val="007920D1"/>
    <w:rsid w:val="0079226B"/>
    <w:rsid w:val="007924A9"/>
    <w:rsid w:val="007924EC"/>
    <w:rsid w:val="00792562"/>
    <w:rsid w:val="00792798"/>
    <w:rsid w:val="00792A0D"/>
    <w:rsid w:val="00792B31"/>
    <w:rsid w:val="00792D26"/>
    <w:rsid w:val="00792D46"/>
    <w:rsid w:val="00792D90"/>
    <w:rsid w:val="00792DD9"/>
    <w:rsid w:val="00792E05"/>
    <w:rsid w:val="00792E17"/>
    <w:rsid w:val="00793119"/>
    <w:rsid w:val="00793252"/>
    <w:rsid w:val="007937B6"/>
    <w:rsid w:val="0079385F"/>
    <w:rsid w:val="007938D3"/>
    <w:rsid w:val="00793D85"/>
    <w:rsid w:val="00794084"/>
    <w:rsid w:val="00794092"/>
    <w:rsid w:val="00794561"/>
    <w:rsid w:val="00794DAF"/>
    <w:rsid w:val="007950B6"/>
    <w:rsid w:val="00795352"/>
    <w:rsid w:val="0079564C"/>
    <w:rsid w:val="007956C7"/>
    <w:rsid w:val="00795944"/>
    <w:rsid w:val="00795E71"/>
    <w:rsid w:val="00795F76"/>
    <w:rsid w:val="007962F5"/>
    <w:rsid w:val="007963F8"/>
    <w:rsid w:val="00796457"/>
    <w:rsid w:val="0079656F"/>
    <w:rsid w:val="007968A0"/>
    <w:rsid w:val="00796932"/>
    <w:rsid w:val="007969E0"/>
    <w:rsid w:val="00796A0A"/>
    <w:rsid w:val="00796DBE"/>
    <w:rsid w:val="00797274"/>
    <w:rsid w:val="007974A5"/>
    <w:rsid w:val="007975D6"/>
    <w:rsid w:val="00797A02"/>
    <w:rsid w:val="00797AB2"/>
    <w:rsid w:val="00797EDF"/>
    <w:rsid w:val="00797FF6"/>
    <w:rsid w:val="007A00FF"/>
    <w:rsid w:val="007A011A"/>
    <w:rsid w:val="007A03AC"/>
    <w:rsid w:val="007A03E0"/>
    <w:rsid w:val="007A04E0"/>
    <w:rsid w:val="007A0558"/>
    <w:rsid w:val="007A0561"/>
    <w:rsid w:val="007A067C"/>
    <w:rsid w:val="007A0718"/>
    <w:rsid w:val="007A0879"/>
    <w:rsid w:val="007A093A"/>
    <w:rsid w:val="007A0A5A"/>
    <w:rsid w:val="007A0D1F"/>
    <w:rsid w:val="007A0D25"/>
    <w:rsid w:val="007A0ED8"/>
    <w:rsid w:val="007A1143"/>
    <w:rsid w:val="007A11B6"/>
    <w:rsid w:val="007A11BF"/>
    <w:rsid w:val="007A14D7"/>
    <w:rsid w:val="007A158D"/>
    <w:rsid w:val="007A1645"/>
    <w:rsid w:val="007A16C6"/>
    <w:rsid w:val="007A1B38"/>
    <w:rsid w:val="007A1CD2"/>
    <w:rsid w:val="007A1D3A"/>
    <w:rsid w:val="007A1E0A"/>
    <w:rsid w:val="007A1E7B"/>
    <w:rsid w:val="007A1EFD"/>
    <w:rsid w:val="007A1FBB"/>
    <w:rsid w:val="007A2345"/>
    <w:rsid w:val="007A235B"/>
    <w:rsid w:val="007A2490"/>
    <w:rsid w:val="007A27BB"/>
    <w:rsid w:val="007A2814"/>
    <w:rsid w:val="007A284B"/>
    <w:rsid w:val="007A29E4"/>
    <w:rsid w:val="007A2A66"/>
    <w:rsid w:val="007A2B18"/>
    <w:rsid w:val="007A2B76"/>
    <w:rsid w:val="007A2E25"/>
    <w:rsid w:val="007A2F11"/>
    <w:rsid w:val="007A31ED"/>
    <w:rsid w:val="007A343F"/>
    <w:rsid w:val="007A344F"/>
    <w:rsid w:val="007A3738"/>
    <w:rsid w:val="007A3739"/>
    <w:rsid w:val="007A393D"/>
    <w:rsid w:val="007A39E8"/>
    <w:rsid w:val="007A3C49"/>
    <w:rsid w:val="007A3CBE"/>
    <w:rsid w:val="007A3DC0"/>
    <w:rsid w:val="007A3F7E"/>
    <w:rsid w:val="007A480A"/>
    <w:rsid w:val="007A4DAC"/>
    <w:rsid w:val="007A4E25"/>
    <w:rsid w:val="007A4ECC"/>
    <w:rsid w:val="007A4F54"/>
    <w:rsid w:val="007A53F6"/>
    <w:rsid w:val="007A5513"/>
    <w:rsid w:val="007A5603"/>
    <w:rsid w:val="007A5823"/>
    <w:rsid w:val="007A5A3D"/>
    <w:rsid w:val="007A5C61"/>
    <w:rsid w:val="007A5ED6"/>
    <w:rsid w:val="007A5F87"/>
    <w:rsid w:val="007A5FEE"/>
    <w:rsid w:val="007A6253"/>
    <w:rsid w:val="007A6307"/>
    <w:rsid w:val="007A64E4"/>
    <w:rsid w:val="007A64EA"/>
    <w:rsid w:val="007A6A15"/>
    <w:rsid w:val="007A6CCF"/>
    <w:rsid w:val="007A6D73"/>
    <w:rsid w:val="007A7103"/>
    <w:rsid w:val="007A7147"/>
    <w:rsid w:val="007A734C"/>
    <w:rsid w:val="007A7872"/>
    <w:rsid w:val="007A796C"/>
    <w:rsid w:val="007A79D8"/>
    <w:rsid w:val="007A7AC9"/>
    <w:rsid w:val="007A7B11"/>
    <w:rsid w:val="007A7CB0"/>
    <w:rsid w:val="007A7F5B"/>
    <w:rsid w:val="007B01EA"/>
    <w:rsid w:val="007B055F"/>
    <w:rsid w:val="007B05DF"/>
    <w:rsid w:val="007B0879"/>
    <w:rsid w:val="007B0A9A"/>
    <w:rsid w:val="007B0D21"/>
    <w:rsid w:val="007B0F37"/>
    <w:rsid w:val="007B0F82"/>
    <w:rsid w:val="007B0F9A"/>
    <w:rsid w:val="007B0FA4"/>
    <w:rsid w:val="007B111F"/>
    <w:rsid w:val="007B13FF"/>
    <w:rsid w:val="007B1889"/>
    <w:rsid w:val="007B1981"/>
    <w:rsid w:val="007B1A76"/>
    <w:rsid w:val="007B1B58"/>
    <w:rsid w:val="007B1CB6"/>
    <w:rsid w:val="007B1FE5"/>
    <w:rsid w:val="007B2309"/>
    <w:rsid w:val="007B252C"/>
    <w:rsid w:val="007B27C0"/>
    <w:rsid w:val="007B2C5A"/>
    <w:rsid w:val="007B2C6B"/>
    <w:rsid w:val="007B2CA3"/>
    <w:rsid w:val="007B2E1B"/>
    <w:rsid w:val="007B2EE6"/>
    <w:rsid w:val="007B2FE7"/>
    <w:rsid w:val="007B3401"/>
    <w:rsid w:val="007B3432"/>
    <w:rsid w:val="007B3488"/>
    <w:rsid w:val="007B36B8"/>
    <w:rsid w:val="007B39BC"/>
    <w:rsid w:val="007B3B1E"/>
    <w:rsid w:val="007B3C2C"/>
    <w:rsid w:val="007B3D5A"/>
    <w:rsid w:val="007B3F9E"/>
    <w:rsid w:val="007B413D"/>
    <w:rsid w:val="007B41F8"/>
    <w:rsid w:val="007B4378"/>
    <w:rsid w:val="007B4824"/>
    <w:rsid w:val="007B4868"/>
    <w:rsid w:val="007B49EF"/>
    <w:rsid w:val="007B4A83"/>
    <w:rsid w:val="007B4E79"/>
    <w:rsid w:val="007B5329"/>
    <w:rsid w:val="007B5412"/>
    <w:rsid w:val="007B585F"/>
    <w:rsid w:val="007B5C04"/>
    <w:rsid w:val="007B5C15"/>
    <w:rsid w:val="007B5D20"/>
    <w:rsid w:val="007B5D82"/>
    <w:rsid w:val="007B5F9A"/>
    <w:rsid w:val="007B604B"/>
    <w:rsid w:val="007B605C"/>
    <w:rsid w:val="007B635F"/>
    <w:rsid w:val="007B64EC"/>
    <w:rsid w:val="007B6AB4"/>
    <w:rsid w:val="007B6F29"/>
    <w:rsid w:val="007B6F99"/>
    <w:rsid w:val="007B70E9"/>
    <w:rsid w:val="007B70ED"/>
    <w:rsid w:val="007B730A"/>
    <w:rsid w:val="007B7422"/>
    <w:rsid w:val="007B7513"/>
    <w:rsid w:val="007B77B4"/>
    <w:rsid w:val="007B7847"/>
    <w:rsid w:val="007B7864"/>
    <w:rsid w:val="007B7C41"/>
    <w:rsid w:val="007B7C64"/>
    <w:rsid w:val="007B7CAD"/>
    <w:rsid w:val="007B7E24"/>
    <w:rsid w:val="007B7F52"/>
    <w:rsid w:val="007C034F"/>
    <w:rsid w:val="007C03CB"/>
    <w:rsid w:val="007C05B9"/>
    <w:rsid w:val="007C0624"/>
    <w:rsid w:val="007C0667"/>
    <w:rsid w:val="007C08D9"/>
    <w:rsid w:val="007C0957"/>
    <w:rsid w:val="007C09AA"/>
    <w:rsid w:val="007C0AC3"/>
    <w:rsid w:val="007C0ECE"/>
    <w:rsid w:val="007C1049"/>
    <w:rsid w:val="007C1332"/>
    <w:rsid w:val="007C1363"/>
    <w:rsid w:val="007C160E"/>
    <w:rsid w:val="007C19ED"/>
    <w:rsid w:val="007C1A0E"/>
    <w:rsid w:val="007C1FA6"/>
    <w:rsid w:val="007C2037"/>
    <w:rsid w:val="007C219D"/>
    <w:rsid w:val="007C24C8"/>
    <w:rsid w:val="007C2622"/>
    <w:rsid w:val="007C2646"/>
    <w:rsid w:val="007C26D0"/>
    <w:rsid w:val="007C27C5"/>
    <w:rsid w:val="007C27FD"/>
    <w:rsid w:val="007C297E"/>
    <w:rsid w:val="007C2AF0"/>
    <w:rsid w:val="007C2BF3"/>
    <w:rsid w:val="007C2E56"/>
    <w:rsid w:val="007C3298"/>
    <w:rsid w:val="007C3429"/>
    <w:rsid w:val="007C3490"/>
    <w:rsid w:val="007C34B9"/>
    <w:rsid w:val="007C376C"/>
    <w:rsid w:val="007C378C"/>
    <w:rsid w:val="007C37F3"/>
    <w:rsid w:val="007C38F5"/>
    <w:rsid w:val="007C3E09"/>
    <w:rsid w:val="007C3EBE"/>
    <w:rsid w:val="007C4144"/>
    <w:rsid w:val="007C422E"/>
    <w:rsid w:val="007C427C"/>
    <w:rsid w:val="007C469B"/>
    <w:rsid w:val="007C46BE"/>
    <w:rsid w:val="007C4833"/>
    <w:rsid w:val="007C49CB"/>
    <w:rsid w:val="007C4D68"/>
    <w:rsid w:val="007C4FFF"/>
    <w:rsid w:val="007C5034"/>
    <w:rsid w:val="007C535B"/>
    <w:rsid w:val="007C59E1"/>
    <w:rsid w:val="007C59EA"/>
    <w:rsid w:val="007C5A8B"/>
    <w:rsid w:val="007C5B09"/>
    <w:rsid w:val="007C5B16"/>
    <w:rsid w:val="007C5B8C"/>
    <w:rsid w:val="007C5D09"/>
    <w:rsid w:val="007C5E40"/>
    <w:rsid w:val="007C62F7"/>
    <w:rsid w:val="007C6428"/>
    <w:rsid w:val="007C64A3"/>
    <w:rsid w:val="007C6684"/>
    <w:rsid w:val="007C69A1"/>
    <w:rsid w:val="007C6B00"/>
    <w:rsid w:val="007C6D34"/>
    <w:rsid w:val="007C6EF6"/>
    <w:rsid w:val="007C7416"/>
    <w:rsid w:val="007C7496"/>
    <w:rsid w:val="007C7542"/>
    <w:rsid w:val="007C758A"/>
    <w:rsid w:val="007C7645"/>
    <w:rsid w:val="007C7C25"/>
    <w:rsid w:val="007C7DF0"/>
    <w:rsid w:val="007C7DF1"/>
    <w:rsid w:val="007D0390"/>
    <w:rsid w:val="007D0522"/>
    <w:rsid w:val="007D062D"/>
    <w:rsid w:val="007D0654"/>
    <w:rsid w:val="007D0ACC"/>
    <w:rsid w:val="007D0BBE"/>
    <w:rsid w:val="007D0BC6"/>
    <w:rsid w:val="007D0DE8"/>
    <w:rsid w:val="007D0DF9"/>
    <w:rsid w:val="007D0FE4"/>
    <w:rsid w:val="007D115E"/>
    <w:rsid w:val="007D136E"/>
    <w:rsid w:val="007D14EA"/>
    <w:rsid w:val="007D1510"/>
    <w:rsid w:val="007D161B"/>
    <w:rsid w:val="007D1778"/>
    <w:rsid w:val="007D17D8"/>
    <w:rsid w:val="007D17D9"/>
    <w:rsid w:val="007D186F"/>
    <w:rsid w:val="007D19A5"/>
    <w:rsid w:val="007D19AD"/>
    <w:rsid w:val="007D1A00"/>
    <w:rsid w:val="007D1A3B"/>
    <w:rsid w:val="007D1B96"/>
    <w:rsid w:val="007D1B9D"/>
    <w:rsid w:val="007D1E07"/>
    <w:rsid w:val="007D1E1C"/>
    <w:rsid w:val="007D2081"/>
    <w:rsid w:val="007D20BA"/>
    <w:rsid w:val="007D20D4"/>
    <w:rsid w:val="007D244F"/>
    <w:rsid w:val="007D24C7"/>
    <w:rsid w:val="007D27B7"/>
    <w:rsid w:val="007D2B36"/>
    <w:rsid w:val="007D2FE5"/>
    <w:rsid w:val="007D3242"/>
    <w:rsid w:val="007D3475"/>
    <w:rsid w:val="007D3532"/>
    <w:rsid w:val="007D3685"/>
    <w:rsid w:val="007D3715"/>
    <w:rsid w:val="007D39C9"/>
    <w:rsid w:val="007D3BC9"/>
    <w:rsid w:val="007D3D2F"/>
    <w:rsid w:val="007D3DD1"/>
    <w:rsid w:val="007D3E55"/>
    <w:rsid w:val="007D4552"/>
    <w:rsid w:val="007D4714"/>
    <w:rsid w:val="007D472B"/>
    <w:rsid w:val="007D47B4"/>
    <w:rsid w:val="007D512B"/>
    <w:rsid w:val="007D5281"/>
    <w:rsid w:val="007D5430"/>
    <w:rsid w:val="007D545C"/>
    <w:rsid w:val="007D556D"/>
    <w:rsid w:val="007D586F"/>
    <w:rsid w:val="007D5C3A"/>
    <w:rsid w:val="007D5CBD"/>
    <w:rsid w:val="007D5E40"/>
    <w:rsid w:val="007D5F3C"/>
    <w:rsid w:val="007D61B1"/>
    <w:rsid w:val="007D6209"/>
    <w:rsid w:val="007D6299"/>
    <w:rsid w:val="007D644D"/>
    <w:rsid w:val="007D668C"/>
    <w:rsid w:val="007D67AB"/>
    <w:rsid w:val="007D68C7"/>
    <w:rsid w:val="007D6956"/>
    <w:rsid w:val="007D6B84"/>
    <w:rsid w:val="007D6BD2"/>
    <w:rsid w:val="007D6F4A"/>
    <w:rsid w:val="007D718C"/>
    <w:rsid w:val="007D71B0"/>
    <w:rsid w:val="007D71D6"/>
    <w:rsid w:val="007D787E"/>
    <w:rsid w:val="007D7AAC"/>
    <w:rsid w:val="007D7B42"/>
    <w:rsid w:val="007D7E24"/>
    <w:rsid w:val="007E019D"/>
    <w:rsid w:val="007E0206"/>
    <w:rsid w:val="007E0255"/>
    <w:rsid w:val="007E02E5"/>
    <w:rsid w:val="007E0315"/>
    <w:rsid w:val="007E0526"/>
    <w:rsid w:val="007E060B"/>
    <w:rsid w:val="007E087D"/>
    <w:rsid w:val="007E0945"/>
    <w:rsid w:val="007E0A01"/>
    <w:rsid w:val="007E0B5C"/>
    <w:rsid w:val="007E0C9D"/>
    <w:rsid w:val="007E0DE5"/>
    <w:rsid w:val="007E111D"/>
    <w:rsid w:val="007E11BB"/>
    <w:rsid w:val="007E1367"/>
    <w:rsid w:val="007E13F6"/>
    <w:rsid w:val="007E178A"/>
    <w:rsid w:val="007E1987"/>
    <w:rsid w:val="007E19B1"/>
    <w:rsid w:val="007E1A87"/>
    <w:rsid w:val="007E1B26"/>
    <w:rsid w:val="007E1B83"/>
    <w:rsid w:val="007E1BBC"/>
    <w:rsid w:val="007E1C8C"/>
    <w:rsid w:val="007E1CC9"/>
    <w:rsid w:val="007E1D96"/>
    <w:rsid w:val="007E2097"/>
    <w:rsid w:val="007E23AA"/>
    <w:rsid w:val="007E2427"/>
    <w:rsid w:val="007E276B"/>
    <w:rsid w:val="007E2788"/>
    <w:rsid w:val="007E2806"/>
    <w:rsid w:val="007E280A"/>
    <w:rsid w:val="007E2879"/>
    <w:rsid w:val="007E2F6A"/>
    <w:rsid w:val="007E2FD1"/>
    <w:rsid w:val="007E3010"/>
    <w:rsid w:val="007E313B"/>
    <w:rsid w:val="007E3171"/>
    <w:rsid w:val="007E3291"/>
    <w:rsid w:val="007E33F6"/>
    <w:rsid w:val="007E3485"/>
    <w:rsid w:val="007E3A5D"/>
    <w:rsid w:val="007E3AD3"/>
    <w:rsid w:val="007E3B3C"/>
    <w:rsid w:val="007E3D91"/>
    <w:rsid w:val="007E3EEA"/>
    <w:rsid w:val="007E3F44"/>
    <w:rsid w:val="007E3FE5"/>
    <w:rsid w:val="007E41E0"/>
    <w:rsid w:val="007E43A0"/>
    <w:rsid w:val="007E4402"/>
    <w:rsid w:val="007E457A"/>
    <w:rsid w:val="007E467D"/>
    <w:rsid w:val="007E46C7"/>
    <w:rsid w:val="007E46CE"/>
    <w:rsid w:val="007E49D8"/>
    <w:rsid w:val="007E4A37"/>
    <w:rsid w:val="007E4A91"/>
    <w:rsid w:val="007E4AE2"/>
    <w:rsid w:val="007E4BB9"/>
    <w:rsid w:val="007E4CAA"/>
    <w:rsid w:val="007E4CE9"/>
    <w:rsid w:val="007E4D72"/>
    <w:rsid w:val="007E4F9D"/>
    <w:rsid w:val="007E5068"/>
    <w:rsid w:val="007E509F"/>
    <w:rsid w:val="007E5101"/>
    <w:rsid w:val="007E5107"/>
    <w:rsid w:val="007E5183"/>
    <w:rsid w:val="007E5671"/>
    <w:rsid w:val="007E5C01"/>
    <w:rsid w:val="007E5D45"/>
    <w:rsid w:val="007E5ED4"/>
    <w:rsid w:val="007E5F57"/>
    <w:rsid w:val="007E6192"/>
    <w:rsid w:val="007E61A8"/>
    <w:rsid w:val="007E61F5"/>
    <w:rsid w:val="007E6338"/>
    <w:rsid w:val="007E642A"/>
    <w:rsid w:val="007E6438"/>
    <w:rsid w:val="007E64FB"/>
    <w:rsid w:val="007E678C"/>
    <w:rsid w:val="007E67FE"/>
    <w:rsid w:val="007E68BE"/>
    <w:rsid w:val="007E696D"/>
    <w:rsid w:val="007E6D21"/>
    <w:rsid w:val="007E6EDF"/>
    <w:rsid w:val="007E6EF9"/>
    <w:rsid w:val="007E705A"/>
    <w:rsid w:val="007E7235"/>
    <w:rsid w:val="007E76DC"/>
    <w:rsid w:val="007E78DD"/>
    <w:rsid w:val="007E79E3"/>
    <w:rsid w:val="007E7B74"/>
    <w:rsid w:val="007F023F"/>
    <w:rsid w:val="007F0272"/>
    <w:rsid w:val="007F029E"/>
    <w:rsid w:val="007F071F"/>
    <w:rsid w:val="007F0747"/>
    <w:rsid w:val="007F08FD"/>
    <w:rsid w:val="007F091F"/>
    <w:rsid w:val="007F093C"/>
    <w:rsid w:val="007F09AE"/>
    <w:rsid w:val="007F0A46"/>
    <w:rsid w:val="007F0B5B"/>
    <w:rsid w:val="007F0DC7"/>
    <w:rsid w:val="007F0F79"/>
    <w:rsid w:val="007F0F8D"/>
    <w:rsid w:val="007F1675"/>
    <w:rsid w:val="007F1684"/>
    <w:rsid w:val="007F194C"/>
    <w:rsid w:val="007F1B31"/>
    <w:rsid w:val="007F20A0"/>
    <w:rsid w:val="007F234E"/>
    <w:rsid w:val="007F23DA"/>
    <w:rsid w:val="007F2403"/>
    <w:rsid w:val="007F24F2"/>
    <w:rsid w:val="007F2505"/>
    <w:rsid w:val="007F254A"/>
    <w:rsid w:val="007F2773"/>
    <w:rsid w:val="007F2B91"/>
    <w:rsid w:val="007F2FE9"/>
    <w:rsid w:val="007F30AB"/>
    <w:rsid w:val="007F3224"/>
    <w:rsid w:val="007F348A"/>
    <w:rsid w:val="007F36E5"/>
    <w:rsid w:val="007F36F2"/>
    <w:rsid w:val="007F37CC"/>
    <w:rsid w:val="007F3888"/>
    <w:rsid w:val="007F3A1C"/>
    <w:rsid w:val="007F3B04"/>
    <w:rsid w:val="007F3C70"/>
    <w:rsid w:val="007F3CB1"/>
    <w:rsid w:val="007F4193"/>
    <w:rsid w:val="007F4213"/>
    <w:rsid w:val="007F42B0"/>
    <w:rsid w:val="007F43B7"/>
    <w:rsid w:val="007F4563"/>
    <w:rsid w:val="007F467D"/>
    <w:rsid w:val="007F4849"/>
    <w:rsid w:val="007F48C4"/>
    <w:rsid w:val="007F4978"/>
    <w:rsid w:val="007F49DF"/>
    <w:rsid w:val="007F4B21"/>
    <w:rsid w:val="007F4B71"/>
    <w:rsid w:val="007F4ED1"/>
    <w:rsid w:val="007F4FC9"/>
    <w:rsid w:val="007F5029"/>
    <w:rsid w:val="007F522A"/>
    <w:rsid w:val="007F52FC"/>
    <w:rsid w:val="007F54CC"/>
    <w:rsid w:val="007F5740"/>
    <w:rsid w:val="007F57DE"/>
    <w:rsid w:val="007F62EF"/>
    <w:rsid w:val="007F6348"/>
    <w:rsid w:val="007F6369"/>
    <w:rsid w:val="007F64F0"/>
    <w:rsid w:val="007F6606"/>
    <w:rsid w:val="007F66E4"/>
    <w:rsid w:val="007F6730"/>
    <w:rsid w:val="007F6D96"/>
    <w:rsid w:val="007F75BC"/>
    <w:rsid w:val="007F75C0"/>
    <w:rsid w:val="007F75F7"/>
    <w:rsid w:val="007F7ACE"/>
    <w:rsid w:val="007F7BBF"/>
    <w:rsid w:val="007F7E19"/>
    <w:rsid w:val="007F7ECC"/>
    <w:rsid w:val="007F7FDF"/>
    <w:rsid w:val="00800226"/>
    <w:rsid w:val="008003FC"/>
    <w:rsid w:val="00800686"/>
    <w:rsid w:val="0080069F"/>
    <w:rsid w:val="0080075C"/>
    <w:rsid w:val="00800877"/>
    <w:rsid w:val="00800D0B"/>
    <w:rsid w:val="0080139B"/>
    <w:rsid w:val="008018EB"/>
    <w:rsid w:val="00801904"/>
    <w:rsid w:val="0080198E"/>
    <w:rsid w:val="008019D5"/>
    <w:rsid w:val="00801A6A"/>
    <w:rsid w:val="00802215"/>
    <w:rsid w:val="008024BE"/>
    <w:rsid w:val="00802652"/>
    <w:rsid w:val="008026E6"/>
    <w:rsid w:val="0080273A"/>
    <w:rsid w:val="00802BB9"/>
    <w:rsid w:val="00802E59"/>
    <w:rsid w:val="00802F72"/>
    <w:rsid w:val="0080314B"/>
    <w:rsid w:val="0080328A"/>
    <w:rsid w:val="008034EB"/>
    <w:rsid w:val="008038E9"/>
    <w:rsid w:val="00803C15"/>
    <w:rsid w:val="00803EF6"/>
    <w:rsid w:val="00803FB9"/>
    <w:rsid w:val="00803FF4"/>
    <w:rsid w:val="00804008"/>
    <w:rsid w:val="00804188"/>
    <w:rsid w:val="008042A4"/>
    <w:rsid w:val="008045D0"/>
    <w:rsid w:val="008045F7"/>
    <w:rsid w:val="0080494A"/>
    <w:rsid w:val="008049FB"/>
    <w:rsid w:val="00804A38"/>
    <w:rsid w:val="00804B13"/>
    <w:rsid w:val="00804B2A"/>
    <w:rsid w:val="00805643"/>
    <w:rsid w:val="00805A65"/>
    <w:rsid w:val="00805C6F"/>
    <w:rsid w:val="00805E3D"/>
    <w:rsid w:val="00805F6D"/>
    <w:rsid w:val="008060DA"/>
    <w:rsid w:val="00806652"/>
    <w:rsid w:val="0080682C"/>
    <w:rsid w:val="00806AFD"/>
    <w:rsid w:val="00806BBD"/>
    <w:rsid w:val="00807063"/>
    <w:rsid w:val="0080720E"/>
    <w:rsid w:val="00807349"/>
    <w:rsid w:val="008073AE"/>
    <w:rsid w:val="00807A5F"/>
    <w:rsid w:val="00807B1C"/>
    <w:rsid w:val="00807E2A"/>
    <w:rsid w:val="00810131"/>
    <w:rsid w:val="008103AD"/>
    <w:rsid w:val="008104F8"/>
    <w:rsid w:val="0081062B"/>
    <w:rsid w:val="00810890"/>
    <w:rsid w:val="00810A44"/>
    <w:rsid w:val="00810DF4"/>
    <w:rsid w:val="00811175"/>
    <w:rsid w:val="00811650"/>
    <w:rsid w:val="00811798"/>
    <w:rsid w:val="008117CB"/>
    <w:rsid w:val="008117E0"/>
    <w:rsid w:val="008117E7"/>
    <w:rsid w:val="00811A6D"/>
    <w:rsid w:val="00811D99"/>
    <w:rsid w:val="00811DF6"/>
    <w:rsid w:val="008121F9"/>
    <w:rsid w:val="008123D1"/>
    <w:rsid w:val="0081264A"/>
    <w:rsid w:val="008126DE"/>
    <w:rsid w:val="0081294B"/>
    <w:rsid w:val="00812E43"/>
    <w:rsid w:val="008132C2"/>
    <w:rsid w:val="00813449"/>
    <w:rsid w:val="0081358F"/>
    <w:rsid w:val="008139AD"/>
    <w:rsid w:val="00813AE2"/>
    <w:rsid w:val="00813BB6"/>
    <w:rsid w:val="00813C39"/>
    <w:rsid w:val="00813E8B"/>
    <w:rsid w:val="00813E98"/>
    <w:rsid w:val="00813F95"/>
    <w:rsid w:val="008141BE"/>
    <w:rsid w:val="0081423D"/>
    <w:rsid w:val="008145BC"/>
    <w:rsid w:val="00814616"/>
    <w:rsid w:val="0081480E"/>
    <w:rsid w:val="008148CC"/>
    <w:rsid w:val="008149EB"/>
    <w:rsid w:val="00814B85"/>
    <w:rsid w:val="00814EE2"/>
    <w:rsid w:val="008150A3"/>
    <w:rsid w:val="0081516E"/>
    <w:rsid w:val="0081527A"/>
    <w:rsid w:val="008154B0"/>
    <w:rsid w:val="0081593D"/>
    <w:rsid w:val="00815BA7"/>
    <w:rsid w:val="00815E47"/>
    <w:rsid w:val="00816377"/>
    <w:rsid w:val="0081657D"/>
    <w:rsid w:val="00816ABF"/>
    <w:rsid w:val="00816AF5"/>
    <w:rsid w:val="00816DA8"/>
    <w:rsid w:val="00817146"/>
    <w:rsid w:val="00817345"/>
    <w:rsid w:val="0081762F"/>
    <w:rsid w:val="00817649"/>
    <w:rsid w:val="008176FD"/>
    <w:rsid w:val="00817733"/>
    <w:rsid w:val="00817780"/>
    <w:rsid w:val="008178B0"/>
    <w:rsid w:val="00820042"/>
    <w:rsid w:val="008200A3"/>
    <w:rsid w:val="00820364"/>
    <w:rsid w:val="00820644"/>
    <w:rsid w:val="00820659"/>
    <w:rsid w:val="008206B4"/>
    <w:rsid w:val="008208F7"/>
    <w:rsid w:val="00820975"/>
    <w:rsid w:val="00820A50"/>
    <w:rsid w:val="00820CCA"/>
    <w:rsid w:val="00820DC1"/>
    <w:rsid w:val="00820E5F"/>
    <w:rsid w:val="00820F53"/>
    <w:rsid w:val="00820F55"/>
    <w:rsid w:val="00821128"/>
    <w:rsid w:val="008211CF"/>
    <w:rsid w:val="00821255"/>
    <w:rsid w:val="008215D1"/>
    <w:rsid w:val="00821761"/>
    <w:rsid w:val="00821894"/>
    <w:rsid w:val="00821912"/>
    <w:rsid w:val="00821A68"/>
    <w:rsid w:val="00821CF7"/>
    <w:rsid w:val="00821E7B"/>
    <w:rsid w:val="00821EBE"/>
    <w:rsid w:val="00821F8E"/>
    <w:rsid w:val="0082201B"/>
    <w:rsid w:val="00822401"/>
    <w:rsid w:val="0082241F"/>
    <w:rsid w:val="00822479"/>
    <w:rsid w:val="008224F0"/>
    <w:rsid w:val="0082263D"/>
    <w:rsid w:val="008226AF"/>
    <w:rsid w:val="0082282F"/>
    <w:rsid w:val="00822E58"/>
    <w:rsid w:val="00822FB0"/>
    <w:rsid w:val="00823065"/>
    <w:rsid w:val="00823709"/>
    <w:rsid w:val="00823764"/>
    <w:rsid w:val="00823768"/>
    <w:rsid w:val="00823B8E"/>
    <w:rsid w:val="00823D7A"/>
    <w:rsid w:val="00823E55"/>
    <w:rsid w:val="008240B9"/>
    <w:rsid w:val="008240C5"/>
    <w:rsid w:val="008240CD"/>
    <w:rsid w:val="008243C7"/>
    <w:rsid w:val="008245DA"/>
    <w:rsid w:val="008246B4"/>
    <w:rsid w:val="008246DA"/>
    <w:rsid w:val="0082470F"/>
    <w:rsid w:val="00824978"/>
    <w:rsid w:val="008249C0"/>
    <w:rsid w:val="00824B04"/>
    <w:rsid w:val="00824C8F"/>
    <w:rsid w:val="00824DA2"/>
    <w:rsid w:val="00824EB0"/>
    <w:rsid w:val="00824F66"/>
    <w:rsid w:val="00824FA4"/>
    <w:rsid w:val="00824FB0"/>
    <w:rsid w:val="0082555A"/>
    <w:rsid w:val="0082559B"/>
    <w:rsid w:val="008259AA"/>
    <w:rsid w:val="00825A19"/>
    <w:rsid w:val="00825A54"/>
    <w:rsid w:val="00825D78"/>
    <w:rsid w:val="00825DF2"/>
    <w:rsid w:val="00826BA4"/>
    <w:rsid w:val="00826BAD"/>
    <w:rsid w:val="00826F45"/>
    <w:rsid w:val="00826F84"/>
    <w:rsid w:val="00827004"/>
    <w:rsid w:val="008271C2"/>
    <w:rsid w:val="008272F4"/>
    <w:rsid w:val="0082759D"/>
    <w:rsid w:val="0082760D"/>
    <w:rsid w:val="00827AA9"/>
    <w:rsid w:val="00827B59"/>
    <w:rsid w:val="00827B8C"/>
    <w:rsid w:val="00827E8A"/>
    <w:rsid w:val="00827EFD"/>
    <w:rsid w:val="00827F51"/>
    <w:rsid w:val="00830028"/>
    <w:rsid w:val="008302C6"/>
    <w:rsid w:val="00830315"/>
    <w:rsid w:val="00830760"/>
    <w:rsid w:val="008307B3"/>
    <w:rsid w:val="008308E8"/>
    <w:rsid w:val="00830B03"/>
    <w:rsid w:val="00830B65"/>
    <w:rsid w:val="00830C71"/>
    <w:rsid w:val="00830D02"/>
    <w:rsid w:val="00830D61"/>
    <w:rsid w:val="00830DD1"/>
    <w:rsid w:val="00831282"/>
    <w:rsid w:val="00831358"/>
    <w:rsid w:val="0083135A"/>
    <w:rsid w:val="008314CF"/>
    <w:rsid w:val="00831781"/>
    <w:rsid w:val="00831790"/>
    <w:rsid w:val="00831940"/>
    <w:rsid w:val="00831973"/>
    <w:rsid w:val="00831D51"/>
    <w:rsid w:val="00831F40"/>
    <w:rsid w:val="00831FC9"/>
    <w:rsid w:val="00832075"/>
    <w:rsid w:val="0083232B"/>
    <w:rsid w:val="0083236E"/>
    <w:rsid w:val="00832443"/>
    <w:rsid w:val="008324CE"/>
    <w:rsid w:val="00832523"/>
    <w:rsid w:val="00832CAB"/>
    <w:rsid w:val="00832CF2"/>
    <w:rsid w:val="0083307D"/>
    <w:rsid w:val="008330A1"/>
    <w:rsid w:val="008330C3"/>
    <w:rsid w:val="00833433"/>
    <w:rsid w:val="008334D7"/>
    <w:rsid w:val="00833C4A"/>
    <w:rsid w:val="00833C6F"/>
    <w:rsid w:val="00833CBF"/>
    <w:rsid w:val="00833D69"/>
    <w:rsid w:val="00833EB4"/>
    <w:rsid w:val="00833F91"/>
    <w:rsid w:val="00834079"/>
    <w:rsid w:val="00834180"/>
    <w:rsid w:val="008341C2"/>
    <w:rsid w:val="008342A2"/>
    <w:rsid w:val="008342CA"/>
    <w:rsid w:val="008343A6"/>
    <w:rsid w:val="0083455B"/>
    <w:rsid w:val="008347FA"/>
    <w:rsid w:val="0083482E"/>
    <w:rsid w:val="0083484F"/>
    <w:rsid w:val="008349DB"/>
    <w:rsid w:val="00834A5B"/>
    <w:rsid w:val="0083503A"/>
    <w:rsid w:val="0083541A"/>
    <w:rsid w:val="008354E9"/>
    <w:rsid w:val="008355B7"/>
    <w:rsid w:val="00835621"/>
    <w:rsid w:val="00835708"/>
    <w:rsid w:val="0083570A"/>
    <w:rsid w:val="008357EE"/>
    <w:rsid w:val="00835A58"/>
    <w:rsid w:val="00835E4F"/>
    <w:rsid w:val="00835EAD"/>
    <w:rsid w:val="00835FBD"/>
    <w:rsid w:val="00836114"/>
    <w:rsid w:val="00836125"/>
    <w:rsid w:val="00836957"/>
    <w:rsid w:val="00836A9C"/>
    <w:rsid w:val="008370C9"/>
    <w:rsid w:val="008370D4"/>
    <w:rsid w:val="0083718E"/>
    <w:rsid w:val="00837308"/>
    <w:rsid w:val="0083757E"/>
    <w:rsid w:val="00837965"/>
    <w:rsid w:val="008379BD"/>
    <w:rsid w:val="008379DA"/>
    <w:rsid w:val="00837BF6"/>
    <w:rsid w:val="00837D8D"/>
    <w:rsid w:val="00837DCA"/>
    <w:rsid w:val="00837F01"/>
    <w:rsid w:val="00837F15"/>
    <w:rsid w:val="00837F40"/>
    <w:rsid w:val="00837F4D"/>
    <w:rsid w:val="008400BD"/>
    <w:rsid w:val="008400D8"/>
    <w:rsid w:val="00840273"/>
    <w:rsid w:val="0084028E"/>
    <w:rsid w:val="00840609"/>
    <w:rsid w:val="0084078D"/>
    <w:rsid w:val="008409D6"/>
    <w:rsid w:val="00840A2C"/>
    <w:rsid w:val="00840C3C"/>
    <w:rsid w:val="00840EBF"/>
    <w:rsid w:val="00840FAF"/>
    <w:rsid w:val="00841063"/>
    <w:rsid w:val="008410A8"/>
    <w:rsid w:val="00841125"/>
    <w:rsid w:val="0084123B"/>
    <w:rsid w:val="008412EE"/>
    <w:rsid w:val="0084135D"/>
    <w:rsid w:val="008413D5"/>
    <w:rsid w:val="008413EA"/>
    <w:rsid w:val="008415E7"/>
    <w:rsid w:val="00841660"/>
    <w:rsid w:val="00841C1B"/>
    <w:rsid w:val="00842012"/>
    <w:rsid w:val="00842093"/>
    <w:rsid w:val="0084215C"/>
    <w:rsid w:val="00842160"/>
    <w:rsid w:val="00842283"/>
    <w:rsid w:val="00842324"/>
    <w:rsid w:val="0084240E"/>
    <w:rsid w:val="008424FC"/>
    <w:rsid w:val="00842828"/>
    <w:rsid w:val="0084297E"/>
    <w:rsid w:val="00842B45"/>
    <w:rsid w:val="00842ED8"/>
    <w:rsid w:val="008433A5"/>
    <w:rsid w:val="00843590"/>
    <w:rsid w:val="008437C8"/>
    <w:rsid w:val="008438D2"/>
    <w:rsid w:val="00843955"/>
    <w:rsid w:val="00843A45"/>
    <w:rsid w:val="00843BC0"/>
    <w:rsid w:val="00843EE6"/>
    <w:rsid w:val="00843FFA"/>
    <w:rsid w:val="0084438F"/>
    <w:rsid w:val="008443EC"/>
    <w:rsid w:val="008443F5"/>
    <w:rsid w:val="00844716"/>
    <w:rsid w:val="008447AF"/>
    <w:rsid w:val="008449F5"/>
    <w:rsid w:val="00844A58"/>
    <w:rsid w:val="00844ADD"/>
    <w:rsid w:val="00844AE0"/>
    <w:rsid w:val="00844B03"/>
    <w:rsid w:val="00844F76"/>
    <w:rsid w:val="00844FCF"/>
    <w:rsid w:val="008450C8"/>
    <w:rsid w:val="0084526A"/>
    <w:rsid w:val="008453D3"/>
    <w:rsid w:val="0084548B"/>
    <w:rsid w:val="008454BD"/>
    <w:rsid w:val="008459CE"/>
    <w:rsid w:val="00845A27"/>
    <w:rsid w:val="00845B07"/>
    <w:rsid w:val="00845EE8"/>
    <w:rsid w:val="00846172"/>
    <w:rsid w:val="0084647A"/>
    <w:rsid w:val="00846533"/>
    <w:rsid w:val="0084667B"/>
    <w:rsid w:val="00846AAF"/>
    <w:rsid w:val="00846BF8"/>
    <w:rsid w:val="00846D13"/>
    <w:rsid w:val="00847218"/>
    <w:rsid w:val="0084729E"/>
    <w:rsid w:val="008472A4"/>
    <w:rsid w:val="008473A7"/>
    <w:rsid w:val="0084746E"/>
    <w:rsid w:val="008474B9"/>
    <w:rsid w:val="0084789C"/>
    <w:rsid w:val="008478A1"/>
    <w:rsid w:val="00847918"/>
    <w:rsid w:val="00847F4D"/>
    <w:rsid w:val="00847FA1"/>
    <w:rsid w:val="00850046"/>
    <w:rsid w:val="008500E2"/>
    <w:rsid w:val="008500F8"/>
    <w:rsid w:val="0085017E"/>
    <w:rsid w:val="00850391"/>
    <w:rsid w:val="0085040C"/>
    <w:rsid w:val="0085047C"/>
    <w:rsid w:val="008504E8"/>
    <w:rsid w:val="008506DF"/>
    <w:rsid w:val="00850771"/>
    <w:rsid w:val="00850783"/>
    <w:rsid w:val="00850880"/>
    <w:rsid w:val="00850920"/>
    <w:rsid w:val="00850C10"/>
    <w:rsid w:val="00850DE9"/>
    <w:rsid w:val="00850E6A"/>
    <w:rsid w:val="00850EF1"/>
    <w:rsid w:val="00850F56"/>
    <w:rsid w:val="008511A9"/>
    <w:rsid w:val="00851231"/>
    <w:rsid w:val="00851382"/>
    <w:rsid w:val="00851589"/>
    <w:rsid w:val="008518D7"/>
    <w:rsid w:val="00851ACC"/>
    <w:rsid w:val="00851BFD"/>
    <w:rsid w:val="00851C1E"/>
    <w:rsid w:val="00851D5A"/>
    <w:rsid w:val="00851DB6"/>
    <w:rsid w:val="00851F63"/>
    <w:rsid w:val="0085222F"/>
    <w:rsid w:val="0085231E"/>
    <w:rsid w:val="00852485"/>
    <w:rsid w:val="00852538"/>
    <w:rsid w:val="00852586"/>
    <w:rsid w:val="008525A9"/>
    <w:rsid w:val="008525C8"/>
    <w:rsid w:val="0085287E"/>
    <w:rsid w:val="00852A16"/>
    <w:rsid w:val="00852B09"/>
    <w:rsid w:val="00852ECE"/>
    <w:rsid w:val="00852FA3"/>
    <w:rsid w:val="00852FBF"/>
    <w:rsid w:val="008530BC"/>
    <w:rsid w:val="0085349F"/>
    <w:rsid w:val="00853631"/>
    <w:rsid w:val="00853660"/>
    <w:rsid w:val="0085375D"/>
    <w:rsid w:val="0085375E"/>
    <w:rsid w:val="00853807"/>
    <w:rsid w:val="00853851"/>
    <w:rsid w:val="00853AE3"/>
    <w:rsid w:val="00853B87"/>
    <w:rsid w:val="00853D9C"/>
    <w:rsid w:val="00854097"/>
    <w:rsid w:val="008543D5"/>
    <w:rsid w:val="008544DB"/>
    <w:rsid w:val="0085460E"/>
    <w:rsid w:val="00854657"/>
    <w:rsid w:val="00854699"/>
    <w:rsid w:val="008546A1"/>
    <w:rsid w:val="00854AD1"/>
    <w:rsid w:val="00854BCB"/>
    <w:rsid w:val="00855015"/>
    <w:rsid w:val="0085521E"/>
    <w:rsid w:val="00855349"/>
    <w:rsid w:val="00855508"/>
    <w:rsid w:val="0085585A"/>
    <w:rsid w:val="00855902"/>
    <w:rsid w:val="00855BC1"/>
    <w:rsid w:val="00856074"/>
    <w:rsid w:val="008560CE"/>
    <w:rsid w:val="008560FB"/>
    <w:rsid w:val="0085617A"/>
    <w:rsid w:val="00856218"/>
    <w:rsid w:val="00856256"/>
    <w:rsid w:val="0085656F"/>
    <w:rsid w:val="00856602"/>
    <w:rsid w:val="00856712"/>
    <w:rsid w:val="0085672E"/>
    <w:rsid w:val="00856B2F"/>
    <w:rsid w:val="00856CF5"/>
    <w:rsid w:val="00856D3E"/>
    <w:rsid w:val="00856ED3"/>
    <w:rsid w:val="00856EF6"/>
    <w:rsid w:val="00857028"/>
    <w:rsid w:val="008572A1"/>
    <w:rsid w:val="00857335"/>
    <w:rsid w:val="008573A1"/>
    <w:rsid w:val="008574FE"/>
    <w:rsid w:val="0085769C"/>
    <w:rsid w:val="00857830"/>
    <w:rsid w:val="008578E6"/>
    <w:rsid w:val="00857AB8"/>
    <w:rsid w:val="00857FC6"/>
    <w:rsid w:val="00860120"/>
    <w:rsid w:val="00860562"/>
    <w:rsid w:val="0086056A"/>
    <w:rsid w:val="00860585"/>
    <w:rsid w:val="008605FE"/>
    <w:rsid w:val="00860650"/>
    <w:rsid w:val="00860736"/>
    <w:rsid w:val="008607CC"/>
    <w:rsid w:val="00860863"/>
    <w:rsid w:val="00860DD1"/>
    <w:rsid w:val="00860FD5"/>
    <w:rsid w:val="00861023"/>
    <w:rsid w:val="008610DE"/>
    <w:rsid w:val="008612E8"/>
    <w:rsid w:val="00861464"/>
    <w:rsid w:val="0086149C"/>
    <w:rsid w:val="0086156F"/>
    <w:rsid w:val="00861652"/>
    <w:rsid w:val="00861743"/>
    <w:rsid w:val="008618E1"/>
    <w:rsid w:val="008618F6"/>
    <w:rsid w:val="00861927"/>
    <w:rsid w:val="00861C12"/>
    <w:rsid w:val="00861CCF"/>
    <w:rsid w:val="00861D94"/>
    <w:rsid w:val="00861E01"/>
    <w:rsid w:val="00861ED5"/>
    <w:rsid w:val="0086277F"/>
    <w:rsid w:val="008629C5"/>
    <w:rsid w:val="008629EC"/>
    <w:rsid w:val="00862B49"/>
    <w:rsid w:val="00862C6E"/>
    <w:rsid w:val="00862D6B"/>
    <w:rsid w:val="00862F73"/>
    <w:rsid w:val="00863013"/>
    <w:rsid w:val="0086306E"/>
    <w:rsid w:val="0086314E"/>
    <w:rsid w:val="008631C1"/>
    <w:rsid w:val="00863220"/>
    <w:rsid w:val="00863281"/>
    <w:rsid w:val="00863296"/>
    <w:rsid w:val="008632BA"/>
    <w:rsid w:val="008632CE"/>
    <w:rsid w:val="0086346C"/>
    <w:rsid w:val="0086347F"/>
    <w:rsid w:val="008637D7"/>
    <w:rsid w:val="0086382C"/>
    <w:rsid w:val="00863878"/>
    <w:rsid w:val="00863AFB"/>
    <w:rsid w:val="00863B88"/>
    <w:rsid w:val="00863E0E"/>
    <w:rsid w:val="00863E2F"/>
    <w:rsid w:val="00863F4F"/>
    <w:rsid w:val="00864008"/>
    <w:rsid w:val="00864107"/>
    <w:rsid w:val="008642B8"/>
    <w:rsid w:val="0086436E"/>
    <w:rsid w:val="0086443F"/>
    <w:rsid w:val="00864914"/>
    <w:rsid w:val="00864B07"/>
    <w:rsid w:val="00864EC8"/>
    <w:rsid w:val="00865627"/>
    <w:rsid w:val="00865AEE"/>
    <w:rsid w:val="00865B14"/>
    <w:rsid w:val="00865D62"/>
    <w:rsid w:val="00865F90"/>
    <w:rsid w:val="00866037"/>
    <w:rsid w:val="008660EE"/>
    <w:rsid w:val="008661CA"/>
    <w:rsid w:val="008663D1"/>
    <w:rsid w:val="00866611"/>
    <w:rsid w:val="008666ED"/>
    <w:rsid w:val="00866B16"/>
    <w:rsid w:val="00866C02"/>
    <w:rsid w:val="00866E27"/>
    <w:rsid w:val="00866EBB"/>
    <w:rsid w:val="00866EC0"/>
    <w:rsid w:val="008670E3"/>
    <w:rsid w:val="00867762"/>
    <w:rsid w:val="00867992"/>
    <w:rsid w:val="00867AE1"/>
    <w:rsid w:val="00867B82"/>
    <w:rsid w:val="00867FF1"/>
    <w:rsid w:val="0087001A"/>
    <w:rsid w:val="00870333"/>
    <w:rsid w:val="00870536"/>
    <w:rsid w:val="00870627"/>
    <w:rsid w:val="0087062A"/>
    <w:rsid w:val="0087072B"/>
    <w:rsid w:val="00870980"/>
    <w:rsid w:val="00870A58"/>
    <w:rsid w:val="00870AD6"/>
    <w:rsid w:val="00870D31"/>
    <w:rsid w:val="00870EED"/>
    <w:rsid w:val="00871227"/>
    <w:rsid w:val="0087137D"/>
    <w:rsid w:val="008715BD"/>
    <w:rsid w:val="0087189C"/>
    <w:rsid w:val="00871D17"/>
    <w:rsid w:val="00871DAC"/>
    <w:rsid w:val="00872057"/>
    <w:rsid w:val="0087214D"/>
    <w:rsid w:val="008721C2"/>
    <w:rsid w:val="0087296F"/>
    <w:rsid w:val="00872B97"/>
    <w:rsid w:val="00872B9C"/>
    <w:rsid w:val="00872C08"/>
    <w:rsid w:val="00872C1B"/>
    <w:rsid w:val="00872C7C"/>
    <w:rsid w:val="00872DDB"/>
    <w:rsid w:val="00873045"/>
    <w:rsid w:val="0087310A"/>
    <w:rsid w:val="00873137"/>
    <w:rsid w:val="00873145"/>
    <w:rsid w:val="008733FF"/>
    <w:rsid w:val="00873442"/>
    <w:rsid w:val="00873601"/>
    <w:rsid w:val="00873647"/>
    <w:rsid w:val="00873778"/>
    <w:rsid w:val="008739F6"/>
    <w:rsid w:val="00873AD2"/>
    <w:rsid w:val="00873EFA"/>
    <w:rsid w:val="00873F12"/>
    <w:rsid w:val="00874223"/>
    <w:rsid w:val="00874268"/>
    <w:rsid w:val="00874509"/>
    <w:rsid w:val="00874637"/>
    <w:rsid w:val="008746D5"/>
    <w:rsid w:val="0087487C"/>
    <w:rsid w:val="00874974"/>
    <w:rsid w:val="00874C6D"/>
    <w:rsid w:val="00874D3E"/>
    <w:rsid w:val="008750CD"/>
    <w:rsid w:val="008751D5"/>
    <w:rsid w:val="00875400"/>
    <w:rsid w:val="008754E5"/>
    <w:rsid w:val="0087559B"/>
    <w:rsid w:val="00875B98"/>
    <w:rsid w:val="00875C98"/>
    <w:rsid w:val="00875EF6"/>
    <w:rsid w:val="00875FA5"/>
    <w:rsid w:val="0087609B"/>
    <w:rsid w:val="0087611F"/>
    <w:rsid w:val="008761C2"/>
    <w:rsid w:val="008761C3"/>
    <w:rsid w:val="008761D8"/>
    <w:rsid w:val="00876274"/>
    <w:rsid w:val="00876447"/>
    <w:rsid w:val="008767A8"/>
    <w:rsid w:val="008768D9"/>
    <w:rsid w:val="00876A11"/>
    <w:rsid w:val="00876A50"/>
    <w:rsid w:val="00876AC1"/>
    <w:rsid w:val="00876AD1"/>
    <w:rsid w:val="00876C1F"/>
    <w:rsid w:val="00876FAF"/>
    <w:rsid w:val="00877464"/>
    <w:rsid w:val="0087753C"/>
    <w:rsid w:val="00877544"/>
    <w:rsid w:val="008775C7"/>
    <w:rsid w:val="008775F1"/>
    <w:rsid w:val="008776BE"/>
    <w:rsid w:val="008776F1"/>
    <w:rsid w:val="00877936"/>
    <w:rsid w:val="00877C5B"/>
    <w:rsid w:val="00877F4E"/>
    <w:rsid w:val="00880268"/>
    <w:rsid w:val="008802B1"/>
    <w:rsid w:val="0088055E"/>
    <w:rsid w:val="008806E5"/>
    <w:rsid w:val="00880782"/>
    <w:rsid w:val="00880B1F"/>
    <w:rsid w:val="00880DE1"/>
    <w:rsid w:val="00880E12"/>
    <w:rsid w:val="00880EAC"/>
    <w:rsid w:val="00881348"/>
    <w:rsid w:val="008813C4"/>
    <w:rsid w:val="00881455"/>
    <w:rsid w:val="008817ED"/>
    <w:rsid w:val="00881853"/>
    <w:rsid w:val="00881A27"/>
    <w:rsid w:val="00881CE9"/>
    <w:rsid w:val="00881CEB"/>
    <w:rsid w:val="00881CFA"/>
    <w:rsid w:val="00882231"/>
    <w:rsid w:val="0088225D"/>
    <w:rsid w:val="00882459"/>
    <w:rsid w:val="008825C0"/>
    <w:rsid w:val="008827AE"/>
    <w:rsid w:val="0088286D"/>
    <w:rsid w:val="00882A70"/>
    <w:rsid w:val="00882B9F"/>
    <w:rsid w:val="00883335"/>
    <w:rsid w:val="00883403"/>
    <w:rsid w:val="00883A58"/>
    <w:rsid w:val="00883BC5"/>
    <w:rsid w:val="00883C50"/>
    <w:rsid w:val="00883E81"/>
    <w:rsid w:val="00883EC5"/>
    <w:rsid w:val="00884111"/>
    <w:rsid w:val="00884177"/>
    <w:rsid w:val="008841BA"/>
    <w:rsid w:val="008846AB"/>
    <w:rsid w:val="008846ED"/>
    <w:rsid w:val="008846FF"/>
    <w:rsid w:val="00884858"/>
    <w:rsid w:val="00884A0A"/>
    <w:rsid w:val="00884C3D"/>
    <w:rsid w:val="00884C69"/>
    <w:rsid w:val="008854B8"/>
    <w:rsid w:val="00885719"/>
    <w:rsid w:val="008859EA"/>
    <w:rsid w:val="00885A4D"/>
    <w:rsid w:val="00885B09"/>
    <w:rsid w:val="00885EDA"/>
    <w:rsid w:val="00886011"/>
    <w:rsid w:val="0088617F"/>
    <w:rsid w:val="008861DD"/>
    <w:rsid w:val="008862AE"/>
    <w:rsid w:val="00886425"/>
    <w:rsid w:val="008868E6"/>
    <w:rsid w:val="0088690A"/>
    <w:rsid w:val="008869ED"/>
    <w:rsid w:val="00886CDF"/>
    <w:rsid w:val="00886E08"/>
    <w:rsid w:val="0088707D"/>
    <w:rsid w:val="00887238"/>
    <w:rsid w:val="00887303"/>
    <w:rsid w:val="00887606"/>
    <w:rsid w:val="00887746"/>
    <w:rsid w:val="008877A4"/>
    <w:rsid w:val="008877C3"/>
    <w:rsid w:val="00887897"/>
    <w:rsid w:val="008879BC"/>
    <w:rsid w:val="00887A43"/>
    <w:rsid w:val="00887AEC"/>
    <w:rsid w:val="00887DCD"/>
    <w:rsid w:val="00887FE1"/>
    <w:rsid w:val="008900A6"/>
    <w:rsid w:val="0089023C"/>
    <w:rsid w:val="008903B4"/>
    <w:rsid w:val="0089053C"/>
    <w:rsid w:val="008907AE"/>
    <w:rsid w:val="00890971"/>
    <w:rsid w:val="00890D2E"/>
    <w:rsid w:val="00890DA7"/>
    <w:rsid w:val="00891001"/>
    <w:rsid w:val="0089100A"/>
    <w:rsid w:val="008911A8"/>
    <w:rsid w:val="00891251"/>
    <w:rsid w:val="0089157C"/>
    <w:rsid w:val="0089169F"/>
    <w:rsid w:val="008919F2"/>
    <w:rsid w:val="00891AC0"/>
    <w:rsid w:val="00891B35"/>
    <w:rsid w:val="00891CA2"/>
    <w:rsid w:val="00891D6D"/>
    <w:rsid w:val="00891E81"/>
    <w:rsid w:val="00891F43"/>
    <w:rsid w:val="00891F6C"/>
    <w:rsid w:val="00892056"/>
    <w:rsid w:val="00892185"/>
    <w:rsid w:val="008921F8"/>
    <w:rsid w:val="00892280"/>
    <w:rsid w:val="0089232E"/>
    <w:rsid w:val="00892359"/>
    <w:rsid w:val="008924FE"/>
    <w:rsid w:val="00892529"/>
    <w:rsid w:val="008925BA"/>
    <w:rsid w:val="00892849"/>
    <w:rsid w:val="00892873"/>
    <w:rsid w:val="0089287B"/>
    <w:rsid w:val="00892981"/>
    <w:rsid w:val="00892BA2"/>
    <w:rsid w:val="00892CDF"/>
    <w:rsid w:val="00892E64"/>
    <w:rsid w:val="0089318C"/>
    <w:rsid w:val="00893205"/>
    <w:rsid w:val="00893356"/>
    <w:rsid w:val="00893423"/>
    <w:rsid w:val="00893469"/>
    <w:rsid w:val="008934F4"/>
    <w:rsid w:val="00893549"/>
    <w:rsid w:val="0089357F"/>
    <w:rsid w:val="008935A5"/>
    <w:rsid w:val="00893620"/>
    <w:rsid w:val="0089383A"/>
    <w:rsid w:val="00893963"/>
    <w:rsid w:val="00893AC5"/>
    <w:rsid w:val="00893BA2"/>
    <w:rsid w:val="00893CA9"/>
    <w:rsid w:val="00894142"/>
    <w:rsid w:val="0089417B"/>
    <w:rsid w:val="00894239"/>
    <w:rsid w:val="00894241"/>
    <w:rsid w:val="008942E2"/>
    <w:rsid w:val="00894546"/>
    <w:rsid w:val="00894583"/>
    <w:rsid w:val="00894649"/>
    <w:rsid w:val="00894715"/>
    <w:rsid w:val="0089473E"/>
    <w:rsid w:val="0089499F"/>
    <w:rsid w:val="008949F0"/>
    <w:rsid w:val="00894A7C"/>
    <w:rsid w:val="00894B3C"/>
    <w:rsid w:val="00894EF5"/>
    <w:rsid w:val="00894F68"/>
    <w:rsid w:val="008950AF"/>
    <w:rsid w:val="0089521D"/>
    <w:rsid w:val="00895500"/>
    <w:rsid w:val="008955FC"/>
    <w:rsid w:val="0089561F"/>
    <w:rsid w:val="00895712"/>
    <w:rsid w:val="008958E5"/>
    <w:rsid w:val="00895A6C"/>
    <w:rsid w:val="00895A7F"/>
    <w:rsid w:val="00895B45"/>
    <w:rsid w:val="00895BD7"/>
    <w:rsid w:val="00895BF3"/>
    <w:rsid w:val="00895C09"/>
    <w:rsid w:val="00895C23"/>
    <w:rsid w:val="00895F0C"/>
    <w:rsid w:val="00895F34"/>
    <w:rsid w:val="0089606C"/>
    <w:rsid w:val="0089610A"/>
    <w:rsid w:val="00896667"/>
    <w:rsid w:val="008966B9"/>
    <w:rsid w:val="00896959"/>
    <w:rsid w:val="00896E1E"/>
    <w:rsid w:val="0089745B"/>
    <w:rsid w:val="00897663"/>
    <w:rsid w:val="008977C0"/>
    <w:rsid w:val="008978B5"/>
    <w:rsid w:val="00897C8F"/>
    <w:rsid w:val="00897E95"/>
    <w:rsid w:val="008A0212"/>
    <w:rsid w:val="008A03CE"/>
    <w:rsid w:val="008A078C"/>
    <w:rsid w:val="008A08B9"/>
    <w:rsid w:val="008A0BC6"/>
    <w:rsid w:val="008A0BE8"/>
    <w:rsid w:val="008A0C59"/>
    <w:rsid w:val="008A0CBA"/>
    <w:rsid w:val="008A11D8"/>
    <w:rsid w:val="008A12A4"/>
    <w:rsid w:val="008A1507"/>
    <w:rsid w:val="008A172F"/>
    <w:rsid w:val="008A17EB"/>
    <w:rsid w:val="008A188D"/>
    <w:rsid w:val="008A1AA9"/>
    <w:rsid w:val="008A1BA5"/>
    <w:rsid w:val="008A1DB3"/>
    <w:rsid w:val="008A2185"/>
    <w:rsid w:val="008A21D9"/>
    <w:rsid w:val="008A22C5"/>
    <w:rsid w:val="008A2419"/>
    <w:rsid w:val="008A2491"/>
    <w:rsid w:val="008A25C9"/>
    <w:rsid w:val="008A2700"/>
    <w:rsid w:val="008A2950"/>
    <w:rsid w:val="008A2A0F"/>
    <w:rsid w:val="008A2BDE"/>
    <w:rsid w:val="008A2CAE"/>
    <w:rsid w:val="008A2E04"/>
    <w:rsid w:val="008A2FBD"/>
    <w:rsid w:val="008A3092"/>
    <w:rsid w:val="008A30AD"/>
    <w:rsid w:val="008A31FE"/>
    <w:rsid w:val="008A3662"/>
    <w:rsid w:val="008A37E6"/>
    <w:rsid w:val="008A3880"/>
    <w:rsid w:val="008A38A2"/>
    <w:rsid w:val="008A38B8"/>
    <w:rsid w:val="008A3B51"/>
    <w:rsid w:val="008A3FFE"/>
    <w:rsid w:val="008A4046"/>
    <w:rsid w:val="008A4369"/>
    <w:rsid w:val="008A46FF"/>
    <w:rsid w:val="008A4815"/>
    <w:rsid w:val="008A48F6"/>
    <w:rsid w:val="008A4A63"/>
    <w:rsid w:val="008A4B75"/>
    <w:rsid w:val="008A4B9D"/>
    <w:rsid w:val="008A4CB7"/>
    <w:rsid w:val="008A4E71"/>
    <w:rsid w:val="008A4FA1"/>
    <w:rsid w:val="008A529D"/>
    <w:rsid w:val="008A5516"/>
    <w:rsid w:val="008A5654"/>
    <w:rsid w:val="008A5687"/>
    <w:rsid w:val="008A56D9"/>
    <w:rsid w:val="008A5C2F"/>
    <w:rsid w:val="008A5D38"/>
    <w:rsid w:val="008A5FE8"/>
    <w:rsid w:val="008A6011"/>
    <w:rsid w:val="008A60EE"/>
    <w:rsid w:val="008A693B"/>
    <w:rsid w:val="008A6E12"/>
    <w:rsid w:val="008A6ECD"/>
    <w:rsid w:val="008A708C"/>
    <w:rsid w:val="008A72FF"/>
    <w:rsid w:val="008A7838"/>
    <w:rsid w:val="008A7D75"/>
    <w:rsid w:val="008A7EC9"/>
    <w:rsid w:val="008B0221"/>
    <w:rsid w:val="008B0255"/>
    <w:rsid w:val="008B0321"/>
    <w:rsid w:val="008B059D"/>
    <w:rsid w:val="008B07E9"/>
    <w:rsid w:val="008B08FD"/>
    <w:rsid w:val="008B0E12"/>
    <w:rsid w:val="008B1183"/>
    <w:rsid w:val="008B133D"/>
    <w:rsid w:val="008B153B"/>
    <w:rsid w:val="008B18CB"/>
    <w:rsid w:val="008B1AE2"/>
    <w:rsid w:val="008B1BC5"/>
    <w:rsid w:val="008B1E34"/>
    <w:rsid w:val="008B1F05"/>
    <w:rsid w:val="008B2253"/>
    <w:rsid w:val="008B23D8"/>
    <w:rsid w:val="008B25BE"/>
    <w:rsid w:val="008B2663"/>
    <w:rsid w:val="008B2876"/>
    <w:rsid w:val="008B28AD"/>
    <w:rsid w:val="008B28F9"/>
    <w:rsid w:val="008B2B48"/>
    <w:rsid w:val="008B2BD0"/>
    <w:rsid w:val="008B2EC6"/>
    <w:rsid w:val="008B2EF5"/>
    <w:rsid w:val="008B3086"/>
    <w:rsid w:val="008B309A"/>
    <w:rsid w:val="008B30FA"/>
    <w:rsid w:val="008B3410"/>
    <w:rsid w:val="008B355E"/>
    <w:rsid w:val="008B3807"/>
    <w:rsid w:val="008B3A3A"/>
    <w:rsid w:val="008B3ADB"/>
    <w:rsid w:val="008B3AFE"/>
    <w:rsid w:val="008B3B63"/>
    <w:rsid w:val="008B427A"/>
    <w:rsid w:val="008B44CC"/>
    <w:rsid w:val="008B479D"/>
    <w:rsid w:val="008B4B1A"/>
    <w:rsid w:val="008B4D26"/>
    <w:rsid w:val="008B4D39"/>
    <w:rsid w:val="008B4D6A"/>
    <w:rsid w:val="008B4E60"/>
    <w:rsid w:val="008B5066"/>
    <w:rsid w:val="008B50F9"/>
    <w:rsid w:val="008B524D"/>
    <w:rsid w:val="008B53B8"/>
    <w:rsid w:val="008B5410"/>
    <w:rsid w:val="008B549B"/>
    <w:rsid w:val="008B5569"/>
    <w:rsid w:val="008B595B"/>
    <w:rsid w:val="008B5BA0"/>
    <w:rsid w:val="008B5DB4"/>
    <w:rsid w:val="008B5E74"/>
    <w:rsid w:val="008B6413"/>
    <w:rsid w:val="008B6442"/>
    <w:rsid w:val="008B656C"/>
    <w:rsid w:val="008B6DD3"/>
    <w:rsid w:val="008B6F13"/>
    <w:rsid w:val="008B6F16"/>
    <w:rsid w:val="008B7266"/>
    <w:rsid w:val="008B73A6"/>
    <w:rsid w:val="008B7A1A"/>
    <w:rsid w:val="008B7C68"/>
    <w:rsid w:val="008B7CA5"/>
    <w:rsid w:val="008B7CCD"/>
    <w:rsid w:val="008B7EE5"/>
    <w:rsid w:val="008B7F9A"/>
    <w:rsid w:val="008B7F9F"/>
    <w:rsid w:val="008C0042"/>
    <w:rsid w:val="008C011B"/>
    <w:rsid w:val="008C062E"/>
    <w:rsid w:val="008C09E6"/>
    <w:rsid w:val="008C0AC5"/>
    <w:rsid w:val="008C0B69"/>
    <w:rsid w:val="008C0BBD"/>
    <w:rsid w:val="008C0E27"/>
    <w:rsid w:val="008C1178"/>
    <w:rsid w:val="008C147C"/>
    <w:rsid w:val="008C165D"/>
    <w:rsid w:val="008C169B"/>
    <w:rsid w:val="008C16F6"/>
    <w:rsid w:val="008C1710"/>
    <w:rsid w:val="008C1848"/>
    <w:rsid w:val="008C19B3"/>
    <w:rsid w:val="008C1BD0"/>
    <w:rsid w:val="008C1D81"/>
    <w:rsid w:val="008C1DF4"/>
    <w:rsid w:val="008C1FA6"/>
    <w:rsid w:val="008C2165"/>
    <w:rsid w:val="008C2293"/>
    <w:rsid w:val="008C2333"/>
    <w:rsid w:val="008C2373"/>
    <w:rsid w:val="008C2391"/>
    <w:rsid w:val="008C248D"/>
    <w:rsid w:val="008C274C"/>
    <w:rsid w:val="008C28EC"/>
    <w:rsid w:val="008C2DD6"/>
    <w:rsid w:val="008C3578"/>
    <w:rsid w:val="008C3580"/>
    <w:rsid w:val="008C35CA"/>
    <w:rsid w:val="008C3830"/>
    <w:rsid w:val="008C3880"/>
    <w:rsid w:val="008C39C0"/>
    <w:rsid w:val="008C3B05"/>
    <w:rsid w:val="008C3E37"/>
    <w:rsid w:val="008C457D"/>
    <w:rsid w:val="008C4846"/>
    <w:rsid w:val="008C4905"/>
    <w:rsid w:val="008C4A66"/>
    <w:rsid w:val="008C4B42"/>
    <w:rsid w:val="008C4C81"/>
    <w:rsid w:val="008C4FA4"/>
    <w:rsid w:val="008C5384"/>
    <w:rsid w:val="008C5524"/>
    <w:rsid w:val="008C55DB"/>
    <w:rsid w:val="008C561A"/>
    <w:rsid w:val="008C5804"/>
    <w:rsid w:val="008C59CC"/>
    <w:rsid w:val="008C5C00"/>
    <w:rsid w:val="008C5DF0"/>
    <w:rsid w:val="008C602F"/>
    <w:rsid w:val="008C6230"/>
    <w:rsid w:val="008C627E"/>
    <w:rsid w:val="008C63BD"/>
    <w:rsid w:val="008C65F0"/>
    <w:rsid w:val="008C679D"/>
    <w:rsid w:val="008C67F8"/>
    <w:rsid w:val="008C6AC0"/>
    <w:rsid w:val="008C6C40"/>
    <w:rsid w:val="008C6D7A"/>
    <w:rsid w:val="008C6F46"/>
    <w:rsid w:val="008C6F71"/>
    <w:rsid w:val="008C7338"/>
    <w:rsid w:val="008C7681"/>
    <w:rsid w:val="008C7697"/>
    <w:rsid w:val="008C76E8"/>
    <w:rsid w:val="008C770B"/>
    <w:rsid w:val="008C7857"/>
    <w:rsid w:val="008C7979"/>
    <w:rsid w:val="008C7B07"/>
    <w:rsid w:val="008C7DB3"/>
    <w:rsid w:val="008C7DE0"/>
    <w:rsid w:val="008D01E1"/>
    <w:rsid w:val="008D02DA"/>
    <w:rsid w:val="008D0399"/>
    <w:rsid w:val="008D03DC"/>
    <w:rsid w:val="008D045E"/>
    <w:rsid w:val="008D04B7"/>
    <w:rsid w:val="008D0507"/>
    <w:rsid w:val="008D055A"/>
    <w:rsid w:val="008D0688"/>
    <w:rsid w:val="008D0A83"/>
    <w:rsid w:val="008D0B95"/>
    <w:rsid w:val="008D0C39"/>
    <w:rsid w:val="008D0FB4"/>
    <w:rsid w:val="008D10F1"/>
    <w:rsid w:val="008D1106"/>
    <w:rsid w:val="008D148C"/>
    <w:rsid w:val="008D171F"/>
    <w:rsid w:val="008D17A4"/>
    <w:rsid w:val="008D186E"/>
    <w:rsid w:val="008D19D2"/>
    <w:rsid w:val="008D1A33"/>
    <w:rsid w:val="008D1C1F"/>
    <w:rsid w:val="008D1CBA"/>
    <w:rsid w:val="008D1CF3"/>
    <w:rsid w:val="008D1DA4"/>
    <w:rsid w:val="008D1EB1"/>
    <w:rsid w:val="008D1F7D"/>
    <w:rsid w:val="008D1FBE"/>
    <w:rsid w:val="008D212C"/>
    <w:rsid w:val="008D23DA"/>
    <w:rsid w:val="008D2401"/>
    <w:rsid w:val="008D243A"/>
    <w:rsid w:val="008D24FA"/>
    <w:rsid w:val="008D2B69"/>
    <w:rsid w:val="008D2CEA"/>
    <w:rsid w:val="008D2F04"/>
    <w:rsid w:val="008D30C1"/>
    <w:rsid w:val="008D3181"/>
    <w:rsid w:val="008D34D1"/>
    <w:rsid w:val="008D35AE"/>
    <w:rsid w:val="008D37F2"/>
    <w:rsid w:val="008D3AAE"/>
    <w:rsid w:val="008D3E5C"/>
    <w:rsid w:val="008D3E80"/>
    <w:rsid w:val="008D3F63"/>
    <w:rsid w:val="008D4159"/>
    <w:rsid w:val="008D4355"/>
    <w:rsid w:val="008D4568"/>
    <w:rsid w:val="008D4577"/>
    <w:rsid w:val="008D484D"/>
    <w:rsid w:val="008D490E"/>
    <w:rsid w:val="008D4A12"/>
    <w:rsid w:val="008D4AB8"/>
    <w:rsid w:val="008D4B94"/>
    <w:rsid w:val="008D4C17"/>
    <w:rsid w:val="008D4C59"/>
    <w:rsid w:val="008D4DCA"/>
    <w:rsid w:val="008D4E12"/>
    <w:rsid w:val="008D51C9"/>
    <w:rsid w:val="008D53B0"/>
    <w:rsid w:val="008D5455"/>
    <w:rsid w:val="008D5486"/>
    <w:rsid w:val="008D54E1"/>
    <w:rsid w:val="008D5750"/>
    <w:rsid w:val="008D5880"/>
    <w:rsid w:val="008D59C9"/>
    <w:rsid w:val="008D59CA"/>
    <w:rsid w:val="008D5B63"/>
    <w:rsid w:val="008D5C09"/>
    <w:rsid w:val="008D5C30"/>
    <w:rsid w:val="008D5E79"/>
    <w:rsid w:val="008D6171"/>
    <w:rsid w:val="008D6484"/>
    <w:rsid w:val="008D6559"/>
    <w:rsid w:val="008D6616"/>
    <w:rsid w:val="008D6663"/>
    <w:rsid w:val="008D6724"/>
    <w:rsid w:val="008D67EC"/>
    <w:rsid w:val="008D6AC2"/>
    <w:rsid w:val="008D6B5A"/>
    <w:rsid w:val="008D6C10"/>
    <w:rsid w:val="008D6EC9"/>
    <w:rsid w:val="008D71F7"/>
    <w:rsid w:val="008D7311"/>
    <w:rsid w:val="008D79D8"/>
    <w:rsid w:val="008D7B30"/>
    <w:rsid w:val="008D7EE1"/>
    <w:rsid w:val="008E0286"/>
    <w:rsid w:val="008E02B0"/>
    <w:rsid w:val="008E040F"/>
    <w:rsid w:val="008E056C"/>
    <w:rsid w:val="008E0884"/>
    <w:rsid w:val="008E0977"/>
    <w:rsid w:val="008E0A76"/>
    <w:rsid w:val="008E0A97"/>
    <w:rsid w:val="008E0B92"/>
    <w:rsid w:val="008E0D0E"/>
    <w:rsid w:val="008E0F09"/>
    <w:rsid w:val="008E0F51"/>
    <w:rsid w:val="008E128D"/>
    <w:rsid w:val="008E12A7"/>
    <w:rsid w:val="008E1325"/>
    <w:rsid w:val="008E13CB"/>
    <w:rsid w:val="008E18DD"/>
    <w:rsid w:val="008E1B50"/>
    <w:rsid w:val="008E1EED"/>
    <w:rsid w:val="008E1FC6"/>
    <w:rsid w:val="008E2383"/>
    <w:rsid w:val="008E24F6"/>
    <w:rsid w:val="008E2669"/>
    <w:rsid w:val="008E26B5"/>
    <w:rsid w:val="008E288D"/>
    <w:rsid w:val="008E28A1"/>
    <w:rsid w:val="008E29E8"/>
    <w:rsid w:val="008E2A11"/>
    <w:rsid w:val="008E2C4F"/>
    <w:rsid w:val="008E2CA6"/>
    <w:rsid w:val="008E2CFB"/>
    <w:rsid w:val="008E331B"/>
    <w:rsid w:val="008E33AA"/>
    <w:rsid w:val="008E33D7"/>
    <w:rsid w:val="008E3630"/>
    <w:rsid w:val="008E385A"/>
    <w:rsid w:val="008E3A99"/>
    <w:rsid w:val="008E3D59"/>
    <w:rsid w:val="008E3EB7"/>
    <w:rsid w:val="008E40AD"/>
    <w:rsid w:val="008E44CC"/>
    <w:rsid w:val="008E4550"/>
    <w:rsid w:val="008E4A21"/>
    <w:rsid w:val="008E4A3C"/>
    <w:rsid w:val="008E4CD9"/>
    <w:rsid w:val="008E4E55"/>
    <w:rsid w:val="008E505B"/>
    <w:rsid w:val="008E523F"/>
    <w:rsid w:val="008E52AF"/>
    <w:rsid w:val="008E5423"/>
    <w:rsid w:val="008E54CE"/>
    <w:rsid w:val="008E54DA"/>
    <w:rsid w:val="008E59A5"/>
    <w:rsid w:val="008E6208"/>
    <w:rsid w:val="008E62B3"/>
    <w:rsid w:val="008E6483"/>
    <w:rsid w:val="008E650F"/>
    <w:rsid w:val="008E6657"/>
    <w:rsid w:val="008E66E3"/>
    <w:rsid w:val="008E6977"/>
    <w:rsid w:val="008E6A15"/>
    <w:rsid w:val="008E6A42"/>
    <w:rsid w:val="008E6D5E"/>
    <w:rsid w:val="008E6F75"/>
    <w:rsid w:val="008E7006"/>
    <w:rsid w:val="008E711A"/>
    <w:rsid w:val="008E7263"/>
    <w:rsid w:val="008E7417"/>
    <w:rsid w:val="008E749C"/>
    <w:rsid w:val="008E78B4"/>
    <w:rsid w:val="008E78F2"/>
    <w:rsid w:val="008E794A"/>
    <w:rsid w:val="008E7EF5"/>
    <w:rsid w:val="008E7F67"/>
    <w:rsid w:val="008F00BA"/>
    <w:rsid w:val="008F01AE"/>
    <w:rsid w:val="008F050A"/>
    <w:rsid w:val="008F06D1"/>
    <w:rsid w:val="008F0B4D"/>
    <w:rsid w:val="008F0C74"/>
    <w:rsid w:val="008F0EBA"/>
    <w:rsid w:val="008F0EEA"/>
    <w:rsid w:val="008F0F55"/>
    <w:rsid w:val="008F1212"/>
    <w:rsid w:val="008F1222"/>
    <w:rsid w:val="008F1399"/>
    <w:rsid w:val="008F1539"/>
    <w:rsid w:val="008F15B1"/>
    <w:rsid w:val="008F1689"/>
    <w:rsid w:val="008F1A4E"/>
    <w:rsid w:val="008F1AED"/>
    <w:rsid w:val="008F1BF8"/>
    <w:rsid w:val="008F1FCD"/>
    <w:rsid w:val="008F21AB"/>
    <w:rsid w:val="008F2396"/>
    <w:rsid w:val="008F26E7"/>
    <w:rsid w:val="008F2876"/>
    <w:rsid w:val="008F2AFE"/>
    <w:rsid w:val="008F2CF1"/>
    <w:rsid w:val="008F3034"/>
    <w:rsid w:val="008F30BA"/>
    <w:rsid w:val="008F3171"/>
    <w:rsid w:val="008F3478"/>
    <w:rsid w:val="008F35E4"/>
    <w:rsid w:val="008F35FF"/>
    <w:rsid w:val="008F3B59"/>
    <w:rsid w:val="008F3C17"/>
    <w:rsid w:val="008F3C84"/>
    <w:rsid w:val="008F3FED"/>
    <w:rsid w:val="008F40AC"/>
    <w:rsid w:val="008F4681"/>
    <w:rsid w:val="008F477F"/>
    <w:rsid w:val="008F4808"/>
    <w:rsid w:val="008F495A"/>
    <w:rsid w:val="008F49F9"/>
    <w:rsid w:val="008F4A16"/>
    <w:rsid w:val="008F4B33"/>
    <w:rsid w:val="008F4D29"/>
    <w:rsid w:val="008F5185"/>
    <w:rsid w:val="008F522C"/>
    <w:rsid w:val="008F5367"/>
    <w:rsid w:val="008F549D"/>
    <w:rsid w:val="008F574B"/>
    <w:rsid w:val="008F5866"/>
    <w:rsid w:val="008F58CF"/>
    <w:rsid w:val="008F5B7F"/>
    <w:rsid w:val="008F5BA3"/>
    <w:rsid w:val="008F5BAB"/>
    <w:rsid w:val="008F5C56"/>
    <w:rsid w:val="008F5D14"/>
    <w:rsid w:val="008F5F1E"/>
    <w:rsid w:val="008F604C"/>
    <w:rsid w:val="008F6111"/>
    <w:rsid w:val="008F6208"/>
    <w:rsid w:val="008F62C9"/>
    <w:rsid w:val="008F63AE"/>
    <w:rsid w:val="008F6501"/>
    <w:rsid w:val="008F6625"/>
    <w:rsid w:val="008F687E"/>
    <w:rsid w:val="008F6DD5"/>
    <w:rsid w:val="008F6E4F"/>
    <w:rsid w:val="008F6EB1"/>
    <w:rsid w:val="008F6F67"/>
    <w:rsid w:val="008F6FE9"/>
    <w:rsid w:val="008F6FFF"/>
    <w:rsid w:val="008F73EE"/>
    <w:rsid w:val="008F75B7"/>
    <w:rsid w:val="008F7792"/>
    <w:rsid w:val="008F7825"/>
    <w:rsid w:val="008F7866"/>
    <w:rsid w:val="008F790E"/>
    <w:rsid w:val="008F7AB5"/>
    <w:rsid w:val="008F7AF9"/>
    <w:rsid w:val="008F7C91"/>
    <w:rsid w:val="008F7D21"/>
    <w:rsid w:val="008F7D40"/>
    <w:rsid w:val="008F7D7F"/>
    <w:rsid w:val="00900138"/>
    <w:rsid w:val="009005AF"/>
    <w:rsid w:val="009006B9"/>
    <w:rsid w:val="009006D6"/>
    <w:rsid w:val="00900941"/>
    <w:rsid w:val="00900F0F"/>
    <w:rsid w:val="00901335"/>
    <w:rsid w:val="00901615"/>
    <w:rsid w:val="00901625"/>
    <w:rsid w:val="00901CBF"/>
    <w:rsid w:val="00901D53"/>
    <w:rsid w:val="00901DB6"/>
    <w:rsid w:val="00901DC2"/>
    <w:rsid w:val="00901E11"/>
    <w:rsid w:val="00901F65"/>
    <w:rsid w:val="00901FC2"/>
    <w:rsid w:val="009024A6"/>
    <w:rsid w:val="00902777"/>
    <w:rsid w:val="00902AAD"/>
    <w:rsid w:val="00902B57"/>
    <w:rsid w:val="00902BFC"/>
    <w:rsid w:val="00903153"/>
    <w:rsid w:val="00903537"/>
    <w:rsid w:val="00903686"/>
    <w:rsid w:val="00903705"/>
    <w:rsid w:val="00903AB2"/>
    <w:rsid w:val="00903BEC"/>
    <w:rsid w:val="00903CFE"/>
    <w:rsid w:val="00903E65"/>
    <w:rsid w:val="00903E6F"/>
    <w:rsid w:val="00903F9E"/>
    <w:rsid w:val="00904081"/>
    <w:rsid w:val="0090408D"/>
    <w:rsid w:val="009040A8"/>
    <w:rsid w:val="009040AC"/>
    <w:rsid w:val="009041D3"/>
    <w:rsid w:val="0090441E"/>
    <w:rsid w:val="009044DE"/>
    <w:rsid w:val="00904559"/>
    <w:rsid w:val="00904874"/>
    <w:rsid w:val="00904A8D"/>
    <w:rsid w:val="00904B13"/>
    <w:rsid w:val="00904B90"/>
    <w:rsid w:val="00904BF6"/>
    <w:rsid w:val="00904F65"/>
    <w:rsid w:val="00905061"/>
    <w:rsid w:val="00905396"/>
    <w:rsid w:val="00905469"/>
    <w:rsid w:val="009055B0"/>
    <w:rsid w:val="00905977"/>
    <w:rsid w:val="00905B40"/>
    <w:rsid w:val="00905B92"/>
    <w:rsid w:val="00905C2E"/>
    <w:rsid w:val="00905CC9"/>
    <w:rsid w:val="00905F81"/>
    <w:rsid w:val="00905FB5"/>
    <w:rsid w:val="00906060"/>
    <w:rsid w:val="00906237"/>
    <w:rsid w:val="009062C1"/>
    <w:rsid w:val="0090636C"/>
    <w:rsid w:val="00906740"/>
    <w:rsid w:val="009067AC"/>
    <w:rsid w:val="00906A2C"/>
    <w:rsid w:val="00906B92"/>
    <w:rsid w:val="00906C10"/>
    <w:rsid w:val="00906ED9"/>
    <w:rsid w:val="00907147"/>
    <w:rsid w:val="00907191"/>
    <w:rsid w:val="0090730B"/>
    <w:rsid w:val="00907772"/>
    <w:rsid w:val="00907776"/>
    <w:rsid w:val="009077D9"/>
    <w:rsid w:val="009078AD"/>
    <w:rsid w:val="00907A67"/>
    <w:rsid w:val="00907B00"/>
    <w:rsid w:val="00907B4F"/>
    <w:rsid w:val="00907BD3"/>
    <w:rsid w:val="00907D3E"/>
    <w:rsid w:val="00907ECF"/>
    <w:rsid w:val="00910164"/>
    <w:rsid w:val="009101AF"/>
    <w:rsid w:val="009101DF"/>
    <w:rsid w:val="00910442"/>
    <w:rsid w:val="0091051B"/>
    <w:rsid w:val="00910AC3"/>
    <w:rsid w:val="00910B02"/>
    <w:rsid w:val="00910C78"/>
    <w:rsid w:val="00910F3B"/>
    <w:rsid w:val="0091103A"/>
    <w:rsid w:val="00911381"/>
    <w:rsid w:val="00911662"/>
    <w:rsid w:val="009116D7"/>
    <w:rsid w:val="009118CA"/>
    <w:rsid w:val="00911903"/>
    <w:rsid w:val="00911F61"/>
    <w:rsid w:val="00911F93"/>
    <w:rsid w:val="0091208F"/>
    <w:rsid w:val="009120DF"/>
    <w:rsid w:val="009122F4"/>
    <w:rsid w:val="009125BE"/>
    <w:rsid w:val="0091287F"/>
    <w:rsid w:val="00912BA2"/>
    <w:rsid w:val="00912D78"/>
    <w:rsid w:val="00912DAA"/>
    <w:rsid w:val="00913308"/>
    <w:rsid w:val="0091344A"/>
    <w:rsid w:val="009134B7"/>
    <w:rsid w:val="009136F1"/>
    <w:rsid w:val="00913700"/>
    <w:rsid w:val="00913A5C"/>
    <w:rsid w:val="00913AAA"/>
    <w:rsid w:val="00913E6F"/>
    <w:rsid w:val="00913F94"/>
    <w:rsid w:val="00913FC3"/>
    <w:rsid w:val="00913FEF"/>
    <w:rsid w:val="00914136"/>
    <w:rsid w:val="00914551"/>
    <w:rsid w:val="0091458B"/>
    <w:rsid w:val="00914849"/>
    <w:rsid w:val="009148C6"/>
    <w:rsid w:val="00914A82"/>
    <w:rsid w:val="00914AC4"/>
    <w:rsid w:val="00914AE8"/>
    <w:rsid w:val="00914BC7"/>
    <w:rsid w:val="00914C5E"/>
    <w:rsid w:val="00914D39"/>
    <w:rsid w:val="00914DB6"/>
    <w:rsid w:val="00914FE2"/>
    <w:rsid w:val="009151F8"/>
    <w:rsid w:val="00915386"/>
    <w:rsid w:val="009153C9"/>
    <w:rsid w:val="009153E2"/>
    <w:rsid w:val="009157DC"/>
    <w:rsid w:val="00915857"/>
    <w:rsid w:val="0091598D"/>
    <w:rsid w:val="009159F1"/>
    <w:rsid w:val="00915A78"/>
    <w:rsid w:val="00915B69"/>
    <w:rsid w:val="00915CAB"/>
    <w:rsid w:val="00915D7B"/>
    <w:rsid w:val="009160A2"/>
    <w:rsid w:val="009160D3"/>
    <w:rsid w:val="009163B3"/>
    <w:rsid w:val="00916424"/>
    <w:rsid w:val="00916546"/>
    <w:rsid w:val="00916655"/>
    <w:rsid w:val="00916661"/>
    <w:rsid w:val="009170B8"/>
    <w:rsid w:val="009171B7"/>
    <w:rsid w:val="00917252"/>
    <w:rsid w:val="0091736B"/>
    <w:rsid w:val="009178EE"/>
    <w:rsid w:val="00917D3C"/>
    <w:rsid w:val="0092008E"/>
    <w:rsid w:val="00920099"/>
    <w:rsid w:val="00920348"/>
    <w:rsid w:val="00920399"/>
    <w:rsid w:val="0092091D"/>
    <w:rsid w:val="00920A31"/>
    <w:rsid w:val="00920C00"/>
    <w:rsid w:val="00920D75"/>
    <w:rsid w:val="00920FA5"/>
    <w:rsid w:val="00921346"/>
    <w:rsid w:val="009214EF"/>
    <w:rsid w:val="0092155C"/>
    <w:rsid w:val="009217DA"/>
    <w:rsid w:val="0092203D"/>
    <w:rsid w:val="009220D2"/>
    <w:rsid w:val="009223B9"/>
    <w:rsid w:val="0092254A"/>
    <w:rsid w:val="009225DD"/>
    <w:rsid w:val="00922688"/>
    <w:rsid w:val="00922893"/>
    <w:rsid w:val="00922903"/>
    <w:rsid w:val="00922A43"/>
    <w:rsid w:val="00922B4A"/>
    <w:rsid w:val="00922F07"/>
    <w:rsid w:val="0092302E"/>
    <w:rsid w:val="00923104"/>
    <w:rsid w:val="00923377"/>
    <w:rsid w:val="009234E7"/>
    <w:rsid w:val="009236BD"/>
    <w:rsid w:val="0092380C"/>
    <w:rsid w:val="00923BD5"/>
    <w:rsid w:val="00923C92"/>
    <w:rsid w:val="009241FE"/>
    <w:rsid w:val="0092431F"/>
    <w:rsid w:val="00924448"/>
    <w:rsid w:val="00924538"/>
    <w:rsid w:val="009247B7"/>
    <w:rsid w:val="00924834"/>
    <w:rsid w:val="00924CE5"/>
    <w:rsid w:val="0092535F"/>
    <w:rsid w:val="00925411"/>
    <w:rsid w:val="0092575F"/>
    <w:rsid w:val="009258DC"/>
    <w:rsid w:val="00925BA7"/>
    <w:rsid w:val="00925E7A"/>
    <w:rsid w:val="00926662"/>
    <w:rsid w:val="0092671D"/>
    <w:rsid w:val="0092686E"/>
    <w:rsid w:val="009269F3"/>
    <w:rsid w:val="00926A19"/>
    <w:rsid w:val="00927112"/>
    <w:rsid w:val="00927339"/>
    <w:rsid w:val="009273D5"/>
    <w:rsid w:val="009274D0"/>
    <w:rsid w:val="0092753F"/>
    <w:rsid w:val="009277A6"/>
    <w:rsid w:val="009278F2"/>
    <w:rsid w:val="0092796C"/>
    <w:rsid w:val="00927D21"/>
    <w:rsid w:val="00927FB8"/>
    <w:rsid w:val="0093009C"/>
    <w:rsid w:val="009300EB"/>
    <w:rsid w:val="009302ED"/>
    <w:rsid w:val="00930397"/>
    <w:rsid w:val="0093069D"/>
    <w:rsid w:val="009306B8"/>
    <w:rsid w:val="0093086E"/>
    <w:rsid w:val="0093089C"/>
    <w:rsid w:val="00930978"/>
    <w:rsid w:val="00930E5F"/>
    <w:rsid w:val="00930EAE"/>
    <w:rsid w:val="009311C1"/>
    <w:rsid w:val="0093129D"/>
    <w:rsid w:val="0093138B"/>
    <w:rsid w:val="00931586"/>
    <w:rsid w:val="00931763"/>
    <w:rsid w:val="0093179B"/>
    <w:rsid w:val="00931885"/>
    <w:rsid w:val="00931915"/>
    <w:rsid w:val="009319C3"/>
    <w:rsid w:val="00931B3E"/>
    <w:rsid w:val="0093217F"/>
    <w:rsid w:val="009321F3"/>
    <w:rsid w:val="0093241A"/>
    <w:rsid w:val="0093244E"/>
    <w:rsid w:val="0093267B"/>
    <w:rsid w:val="00932870"/>
    <w:rsid w:val="009329CC"/>
    <w:rsid w:val="00932DAA"/>
    <w:rsid w:val="00932E70"/>
    <w:rsid w:val="00932F95"/>
    <w:rsid w:val="009330CE"/>
    <w:rsid w:val="00933131"/>
    <w:rsid w:val="00933464"/>
    <w:rsid w:val="00933472"/>
    <w:rsid w:val="0093357E"/>
    <w:rsid w:val="009337D2"/>
    <w:rsid w:val="00933C01"/>
    <w:rsid w:val="00933F76"/>
    <w:rsid w:val="00934077"/>
    <w:rsid w:val="009340C9"/>
    <w:rsid w:val="00934108"/>
    <w:rsid w:val="00934186"/>
    <w:rsid w:val="0093420D"/>
    <w:rsid w:val="0093427E"/>
    <w:rsid w:val="009345BB"/>
    <w:rsid w:val="00934882"/>
    <w:rsid w:val="009349F1"/>
    <w:rsid w:val="00934AC9"/>
    <w:rsid w:val="00934F01"/>
    <w:rsid w:val="00934F03"/>
    <w:rsid w:val="0093509C"/>
    <w:rsid w:val="009352A0"/>
    <w:rsid w:val="00935371"/>
    <w:rsid w:val="009353F9"/>
    <w:rsid w:val="009359C3"/>
    <w:rsid w:val="00935CA7"/>
    <w:rsid w:val="00935F04"/>
    <w:rsid w:val="00935F72"/>
    <w:rsid w:val="009360A0"/>
    <w:rsid w:val="00936249"/>
    <w:rsid w:val="0093628E"/>
    <w:rsid w:val="0093630F"/>
    <w:rsid w:val="009364B7"/>
    <w:rsid w:val="009364E0"/>
    <w:rsid w:val="009365B7"/>
    <w:rsid w:val="00936A4B"/>
    <w:rsid w:val="00936A69"/>
    <w:rsid w:val="00936BC5"/>
    <w:rsid w:val="00936F7E"/>
    <w:rsid w:val="00936FB6"/>
    <w:rsid w:val="00937017"/>
    <w:rsid w:val="009373A3"/>
    <w:rsid w:val="00937694"/>
    <w:rsid w:val="0093780F"/>
    <w:rsid w:val="00937C31"/>
    <w:rsid w:val="00937C41"/>
    <w:rsid w:val="00937EFE"/>
    <w:rsid w:val="0094008A"/>
    <w:rsid w:val="0094096F"/>
    <w:rsid w:val="00940A26"/>
    <w:rsid w:val="00940AA4"/>
    <w:rsid w:val="00940C28"/>
    <w:rsid w:val="00940D42"/>
    <w:rsid w:val="00940EA4"/>
    <w:rsid w:val="00940FB4"/>
    <w:rsid w:val="00941066"/>
    <w:rsid w:val="009411F8"/>
    <w:rsid w:val="0094138D"/>
    <w:rsid w:val="00941554"/>
    <w:rsid w:val="0094162B"/>
    <w:rsid w:val="0094174D"/>
    <w:rsid w:val="0094192A"/>
    <w:rsid w:val="00941AAB"/>
    <w:rsid w:val="00941AF0"/>
    <w:rsid w:val="00941C39"/>
    <w:rsid w:val="00941D1E"/>
    <w:rsid w:val="00941EC3"/>
    <w:rsid w:val="00941EFF"/>
    <w:rsid w:val="00942169"/>
    <w:rsid w:val="009422F6"/>
    <w:rsid w:val="00942DDB"/>
    <w:rsid w:val="00942E77"/>
    <w:rsid w:val="00943270"/>
    <w:rsid w:val="00943288"/>
    <w:rsid w:val="00943321"/>
    <w:rsid w:val="0094357A"/>
    <w:rsid w:val="009435B1"/>
    <w:rsid w:val="009435CE"/>
    <w:rsid w:val="009435F5"/>
    <w:rsid w:val="0094360F"/>
    <w:rsid w:val="00943805"/>
    <w:rsid w:val="009438B8"/>
    <w:rsid w:val="00943998"/>
    <w:rsid w:val="00943A8C"/>
    <w:rsid w:val="00943B70"/>
    <w:rsid w:val="00943F6A"/>
    <w:rsid w:val="00943FFD"/>
    <w:rsid w:val="00944052"/>
    <w:rsid w:val="009440DD"/>
    <w:rsid w:val="009441CF"/>
    <w:rsid w:val="0094455B"/>
    <w:rsid w:val="0094463E"/>
    <w:rsid w:val="0094487B"/>
    <w:rsid w:val="00944C94"/>
    <w:rsid w:val="00944CB6"/>
    <w:rsid w:val="00944EB3"/>
    <w:rsid w:val="00944F08"/>
    <w:rsid w:val="00944F92"/>
    <w:rsid w:val="0094588E"/>
    <w:rsid w:val="0094593C"/>
    <w:rsid w:val="00945959"/>
    <w:rsid w:val="00945A85"/>
    <w:rsid w:val="00945C5B"/>
    <w:rsid w:val="00945EC1"/>
    <w:rsid w:val="00945FAF"/>
    <w:rsid w:val="009460AB"/>
    <w:rsid w:val="009460C2"/>
    <w:rsid w:val="009463B9"/>
    <w:rsid w:val="009463DD"/>
    <w:rsid w:val="009468BC"/>
    <w:rsid w:val="0094698E"/>
    <w:rsid w:val="00946A18"/>
    <w:rsid w:val="00946AFB"/>
    <w:rsid w:val="00946BE9"/>
    <w:rsid w:val="00946C69"/>
    <w:rsid w:val="00946CFC"/>
    <w:rsid w:val="00946D45"/>
    <w:rsid w:val="00946E72"/>
    <w:rsid w:val="00946F3E"/>
    <w:rsid w:val="009471AD"/>
    <w:rsid w:val="009473EA"/>
    <w:rsid w:val="009474C0"/>
    <w:rsid w:val="009478C6"/>
    <w:rsid w:val="00947963"/>
    <w:rsid w:val="00947C0A"/>
    <w:rsid w:val="00947CBF"/>
    <w:rsid w:val="00947DF3"/>
    <w:rsid w:val="00947F4A"/>
    <w:rsid w:val="00950188"/>
    <w:rsid w:val="00950278"/>
    <w:rsid w:val="00950307"/>
    <w:rsid w:val="0095038F"/>
    <w:rsid w:val="009504F9"/>
    <w:rsid w:val="0095093D"/>
    <w:rsid w:val="00950AE6"/>
    <w:rsid w:val="00950BAA"/>
    <w:rsid w:val="0095108C"/>
    <w:rsid w:val="00951553"/>
    <w:rsid w:val="009515DB"/>
    <w:rsid w:val="0095198B"/>
    <w:rsid w:val="00951EAD"/>
    <w:rsid w:val="00952340"/>
    <w:rsid w:val="0095239B"/>
    <w:rsid w:val="00952468"/>
    <w:rsid w:val="009524BA"/>
    <w:rsid w:val="00952999"/>
    <w:rsid w:val="00952E10"/>
    <w:rsid w:val="00952ED2"/>
    <w:rsid w:val="00953318"/>
    <w:rsid w:val="00953476"/>
    <w:rsid w:val="009535CF"/>
    <w:rsid w:val="00953635"/>
    <w:rsid w:val="00953A17"/>
    <w:rsid w:val="00953BC5"/>
    <w:rsid w:val="00953DF2"/>
    <w:rsid w:val="009540C8"/>
    <w:rsid w:val="009542D3"/>
    <w:rsid w:val="009546D6"/>
    <w:rsid w:val="009547A3"/>
    <w:rsid w:val="009548FC"/>
    <w:rsid w:val="00954C60"/>
    <w:rsid w:val="00954CA4"/>
    <w:rsid w:val="00954CAD"/>
    <w:rsid w:val="00954D8D"/>
    <w:rsid w:val="00955105"/>
    <w:rsid w:val="0095525F"/>
    <w:rsid w:val="009553B7"/>
    <w:rsid w:val="0095552D"/>
    <w:rsid w:val="009558AB"/>
    <w:rsid w:val="00955A34"/>
    <w:rsid w:val="00955A35"/>
    <w:rsid w:val="00955AF0"/>
    <w:rsid w:val="00955B70"/>
    <w:rsid w:val="00955CAE"/>
    <w:rsid w:val="009560B4"/>
    <w:rsid w:val="0095611C"/>
    <w:rsid w:val="00956178"/>
    <w:rsid w:val="009564A0"/>
    <w:rsid w:val="00956700"/>
    <w:rsid w:val="0095676B"/>
    <w:rsid w:val="009568E5"/>
    <w:rsid w:val="00956AE3"/>
    <w:rsid w:val="00956B7B"/>
    <w:rsid w:val="00956B7E"/>
    <w:rsid w:val="00956BB3"/>
    <w:rsid w:val="00956EE5"/>
    <w:rsid w:val="009571C4"/>
    <w:rsid w:val="0095747A"/>
    <w:rsid w:val="00957504"/>
    <w:rsid w:val="00957649"/>
    <w:rsid w:val="00957CF4"/>
    <w:rsid w:val="00957E30"/>
    <w:rsid w:val="00957F18"/>
    <w:rsid w:val="009600E5"/>
    <w:rsid w:val="0096041C"/>
    <w:rsid w:val="00960583"/>
    <w:rsid w:val="009605DA"/>
    <w:rsid w:val="00960A85"/>
    <w:rsid w:val="00960BBE"/>
    <w:rsid w:val="00960C9C"/>
    <w:rsid w:val="00960F2F"/>
    <w:rsid w:val="009613BB"/>
    <w:rsid w:val="009616C3"/>
    <w:rsid w:val="00961841"/>
    <w:rsid w:val="009618B0"/>
    <w:rsid w:val="00961A1F"/>
    <w:rsid w:val="00961DE5"/>
    <w:rsid w:val="00961E43"/>
    <w:rsid w:val="00961E79"/>
    <w:rsid w:val="00962050"/>
    <w:rsid w:val="009620C1"/>
    <w:rsid w:val="0096247A"/>
    <w:rsid w:val="00962646"/>
    <w:rsid w:val="009626F4"/>
    <w:rsid w:val="00962966"/>
    <w:rsid w:val="009629C5"/>
    <w:rsid w:val="00962BFD"/>
    <w:rsid w:val="00962D58"/>
    <w:rsid w:val="00963118"/>
    <w:rsid w:val="00963140"/>
    <w:rsid w:val="00963226"/>
    <w:rsid w:val="00963234"/>
    <w:rsid w:val="009632D8"/>
    <w:rsid w:val="009633F5"/>
    <w:rsid w:val="00963468"/>
    <w:rsid w:val="00963544"/>
    <w:rsid w:val="0096358C"/>
    <w:rsid w:val="00963702"/>
    <w:rsid w:val="00963806"/>
    <w:rsid w:val="0096390B"/>
    <w:rsid w:val="009639C9"/>
    <w:rsid w:val="00963A08"/>
    <w:rsid w:val="00963ADA"/>
    <w:rsid w:val="00963EF3"/>
    <w:rsid w:val="009640F4"/>
    <w:rsid w:val="00964115"/>
    <w:rsid w:val="009643BF"/>
    <w:rsid w:val="0096453A"/>
    <w:rsid w:val="009645CE"/>
    <w:rsid w:val="009646CA"/>
    <w:rsid w:val="009647BB"/>
    <w:rsid w:val="009647F2"/>
    <w:rsid w:val="00964917"/>
    <w:rsid w:val="00964AD2"/>
    <w:rsid w:val="00964C86"/>
    <w:rsid w:val="009653DB"/>
    <w:rsid w:val="00965885"/>
    <w:rsid w:val="009659AF"/>
    <w:rsid w:val="009659CC"/>
    <w:rsid w:val="00965CF5"/>
    <w:rsid w:val="00965D40"/>
    <w:rsid w:val="00965E7F"/>
    <w:rsid w:val="00965EB0"/>
    <w:rsid w:val="00965F75"/>
    <w:rsid w:val="00966353"/>
    <w:rsid w:val="0096660E"/>
    <w:rsid w:val="009667D5"/>
    <w:rsid w:val="0096684E"/>
    <w:rsid w:val="00966B17"/>
    <w:rsid w:val="00966BD3"/>
    <w:rsid w:val="00966CB2"/>
    <w:rsid w:val="0096704E"/>
    <w:rsid w:val="009670A5"/>
    <w:rsid w:val="00967241"/>
    <w:rsid w:val="009672E4"/>
    <w:rsid w:val="0096749C"/>
    <w:rsid w:val="00967745"/>
    <w:rsid w:val="00967DC1"/>
    <w:rsid w:val="00970080"/>
    <w:rsid w:val="00970232"/>
    <w:rsid w:val="0097028C"/>
    <w:rsid w:val="0097031A"/>
    <w:rsid w:val="00970392"/>
    <w:rsid w:val="00970495"/>
    <w:rsid w:val="009705C4"/>
    <w:rsid w:val="009708C5"/>
    <w:rsid w:val="00970C03"/>
    <w:rsid w:val="00970C89"/>
    <w:rsid w:val="00970F7F"/>
    <w:rsid w:val="009710EC"/>
    <w:rsid w:val="0097123E"/>
    <w:rsid w:val="00971727"/>
    <w:rsid w:val="00971740"/>
    <w:rsid w:val="0097178F"/>
    <w:rsid w:val="00971922"/>
    <w:rsid w:val="009719C7"/>
    <w:rsid w:val="00971A0F"/>
    <w:rsid w:val="00971AD9"/>
    <w:rsid w:val="00971B91"/>
    <w:rsid w:val="00972328"/>
    <w:rsid w:val="009723CE"/>
    <w:rsid w:val="009725AA"/>
    <w:rsid w:val="00972639"/>
    <w:rsid w:val="00972855"/>
    <w:rsid w:val="0097293A"/>
    <w:rsid w:val="00972B26"/>
    <w:rsid w:val="00972B65"/>
    <w:rsid w:val="00972F9A"/>
    <w:rsid w:val="00973130"/>
    <w:rsid w:val="0097334F"/>
    <w:rsid w:val="00973644"/>
    <w:rsid w:val="0097377C"/>
    <w:rsid w:val="009738DC"/>
    <w:rsid w:val="009739A2"/>
    <w:rsid w:val="009739CF"/>
    <w:rsid w:val="00973C9D"/>
    <w:rsid w:val="00973E68"/>
    <w:rsid w:val="00973EA5"/>
    <w:rsid w:val="0097418F"/>
    <w:rsid w:val="0097419C"/>
    <w:rsid w:val="009744E2"/>
    <w:rsid w:val="00974609"/>
    <w:rsid w:val="00974637"/>
    <w:rsid w:val="009747C4"/>
    <w:rsid w:val="009747CC"/>
    <w:rsid w:val="009748F8"/>
    <w:rsid w:val="009748FE"/>
    <w:rsid w:val="00974920"/>
    <w:rsid w:val="00974BAD"/>
    <w:rsid w:val="00974FD9"/>
    <w:rsid w:val="00975426"/>
    <w:rsid w:val="00975490"/>
    <w:rsid w:val="0097556D"/>
    <w:rsid w:val="00975855"/>
    <w:rsid w:val="00975AB5"/>
    <w:rsid w:val="00975AD3"/>
    <w:rsid w:val="00975BDB"/>
    <w:rsid w:val="00975ECD"/>
    <w:rsid w:val="00975EEB"/>
    <w:rsid w:val="00975F31"/>
    <w:rsid w:val="00975F5C"/>
    <w:rsid w:val="009765B4"/>
    <w:rsid w:val="009766C8"/>
    <w:rsid w:val="00976707"/>
    <w:rsid w:val="009767CA"/>
    <w:rsid w:val="009769DF"/>
    <w:rsid w:val="00976ADB"/>
    <w:rsid w:val="00976C47"/>
    <w:rsid w:val="00976CB2"/>
    <w:rsid w:val="00976DDA"/>
    <w:rsid w:val="00976E7C"/>
    <w:rsid w:val="00977044"/>
    <w:rsid w:val="0097713A"/>
    <w:rsid w:val="009775CA"/>
    <w:rsid w:val="00977607"/>
    <w:rsid w:val="00977DDD"/>
    <w:rsid w:val="009800B7"/>
    <w:rsid w:val="00980134"/>
    <w:rsid w:val="0098017A"/>
    <w:rsid w:val="00980423"/>
    <w:rsid w:val="00980454"/>
    <w:rsid w:val="009804C0"/>
    <w:rsid w:val="00980569"/>
    <w:rsid w:val="0098056C"/>
    <w:rsid w:val="009807A2"/>
    <w:rsid w:val="00980903"/>
    <w:rsid w:val="00980BF3"/>
    <w:rsid w:val="00980DFB"/>
    <w:rsid w:val="009815CE"/>
    <w:rsid w:val="009816CE"/>
    <w:rsid w:val="009817B9"/>
    <w:rsid w:val="00981972"/>
    <w:rsid w:val="00981A92"/>
    <w:rsid w:val="00981A94"/>
    <w:rsid w:val="00981B27"/>
    <w:rsid w:val="00981CC6"/>
    <w:rsid w:val="00982041"/>
    <w:rsid w:val="00982072"/>
    <w:rsid w:val="009820C9"/>
    <w:rsid w:val="009820F5"/>
    <w:rsid w:val="00982179"/>
    <w:rsid w:val="009822E2"/>
    <w:rsid w:val="009822FB"/>
    <w:rsid w:val="0098239E"/>
    <w:rsid w:val="00982576"/>
    <w:rsid w:val="0098267B"/>
    <w:rsid w:val="009828FD"/>
    <w:rsid w:val="0098318A"/>
    <w:rsid w:val="009832FF"/>
    <w:rsid w:val="0098343B"/>
    <w:rsid w:val="00983455"/>
    <w:rsid w:val="00983608"/>
    <w:rsid w:val="009836C4"/>
    <w:rsid w:val="00983708"/>
    <w:rsid w:val="0098389C"/>
    <w:rsid w:val="00983914"/>
    <w:rsid w:val="00983939"/>
    <w:rsid w:val="00983BD8"/>
    <w:rsid w:val="009840E7"/>
    <w:rsid w:val="0098425F"/>
    <w:rsid w:val="00984600"/>
    <w:rsid w:val="009848FB"/>
    <w:rsid w:val="00984B83"/>
    <w:rsid w:val="00984BC9"/>
    <w:rsid w:val="00984F30"/>
    <w:rsid w:val="00984FE9"/>
    <w:rsid w:val="0098518E"/>
    <w:rsid w:val="00985234"/>
    <w:rsid w:val="00985531"/>
    <w:rsid w:val="00985C82"/>
    <w:rsid w:val="00985DB0"/>
    <w:rsid w:val="00986056"/>
    <w:rsid w:val="00986191"/>
    <w:rsid w:val="009862C1"/>
    <w:rsid w:val="0098640C"/>
    <w:rsid w:val="00986505"/>
    <w:rsid w:val="0098650E"/>
    <w:rsid w:val="00986788"/>
    <w:rsid w:val="00986CE8"/>
    <w:rsid w:val="00986E06"/>
    <w:rsid w:val="00986F19"/>
    <w:rsid w:val="00986FB3"/>
    <w:rsid w:val="00987040"/>
    <w:rsid w:val="009870D8"/>
    <w:rsid w:val="00987103"/>
    <w:rsid w:val="00987470"/>
    <w:rsid w:val="00987583"/>
    <w:rsid w:val="009876AC"/>
    <w:rsid w:val="009877BF"/>
    <w:rsid w:val="009877DE"/>
    <w:rsid w:val="00987A85"/>
    <w:rsid w:val="00987AA3"/>
    <w:rsid w:val="00987F43"/>
    <w:rsid w:val="00987F54"/>
    <w:rsid w:val="00987FE6"/>
    <w:rsid w:val="00987FF5"/>
    <w:rsid w:val="00990080"/>
    <w:rsid w:val="0099032D"/>
    <w:rsid w:val="00990530"/>
    <w:rsid w:val="0099056C"/>
    <w:rsid w:val="00990A8C"/>
    <w:rsid w:val="00990F68"/>
    <w:rsid w:val="00990FD6"/>
    <w:rsid w:val="009910E8"/>
    <w:rsid w:val="009911F6"/>
    <w:rsid w:val="0099152B"/>
    <w:rsid w:val="0099159E"/>
    <w:rsid w:val="009919BE"/>
    <w:rsid w:val="00991A35"/>
    <w:rsid w:val="00991C5A"/>
    <w:rsid w:val="00991DAD"/>
    <w:rsid w:val="00992000"/>
    <w:rsid w:val="00992512"/>
    <w:rsid w:val="0099285D"/>
    <w:rsid w:val="009929C8"/>
    <w:rsid w:val="00992A1A"/>
    <w:rsid w:val="00992B42"/>
    <w:rsid w:val="00992C05"/>
    <w:rsid w:val="00992CF7"/>
    <w:rsid w:val="009930D7"/>
    <w:rsid w:val="00993151"/>
    <w:rsid w:val="00993623"/>
    <w:rsid w:val="009939AC"/>
    <w:rsid w:val="00993A18"/>
    <w:rsid w:val="00993A1A"/>
    <w:rsid w:val="00993B22"/>
    <w:rsid w:val="00993CD7"/>
    <w:rsid w:val="00993FED"/>
    <w:rsid w:val="009940AB"/>
    <w:rsid w:val="00994107"/>
    <w:rsid w:val="00994242"/>
    <w:rsid w:val="009943E5"/>
    <w:rsid w:val="009944ED"/>
    <w:rsid w:val="009945D1"/>
    <w:rsid w:val="00994831"/>
    <w:rsid w:val="00994957"/>
    <w:rsid w:val="00994A69"/>
    <w:rsid w:val="00994ABC"/>
    <w:rsid w:val="00994BBA"/>
    <w:rsid w:val="00994C0F"/>
    <w:rsid w:val="00994C9C"/>
    <w:rsid w:val="00995141"/>
    <w:rsid w:val="009951D0"/>
    <w:rsid w:val="00995422"/>
    <w:rsid w:val="00995474"/>
    <w:rsid w:val="009957E7"/>
    <w:rsid w:val="009959D6"/>
    <w:rsid w:val="00995ACE"/>
    <w:rsid w:val="00995B70"/>
    <w:rsid w:val="00995BA3"/>
    <w:rsid w:val="00995BD1"/>
    <w:rsid w:val="00995C57"/>
    <w:rsid w:val="00995C98"/>
    <w:rsid w:val="00995D84"/>
    <w:rsid w:val="00995EF0"/>
    <w:rsid w:val="00996037"/>
    <w:rsid w:val="009961FE"/>
    <w:rsid w:val="00996267"/>
    <w:rsid w:val="00996472"/>
    <w:rsid w:val="00996585"/>
    <w:rsid w:val="00996730"/>
    <w:rsid w:val="0099674B"/>
    <w:rsid w:val="009968B8"/>
    <w:rsid w:val="009969E6"/>
    <w:rsid w:val="00996BAF"/>
    <w:rsid w:val="00996D7A"/>
    <w:rsid w:val="00996D90"/>
    <w:rsid w:val="00996DF6"/>
    <w:rsid w:val="0099709B"/>
    <w:rsid w:val="0099714E"/>
    <w:rsid w:val="00997246"/>
    <w:rsid w:val="00997397"/>
    <w:rsid w:val="009973B1"/>
    <w:rsid w:val="00997611"/>
    <w:rsid w:val="00997875"/>
    <w:rsid w:val="00997A9F"/>
    <w:rsid w:val="00997EE5"/>
    <w:rsid w:val="009A00DA"/>
    <w:rsid w:val="009A02CA"/>
    <w:rsid w:val="009A0AA4"/>
    <w:rsid w:val="009A0BCF"/>
    <w:rsid w:val="009A0C6D"/>
    <w:rsid w:val="009A0F1F"/>
    <w:rsid w:val="009A0FBA"/>
    <w:rsid w:val="009A108E"/>
    <w:rsid w:val="009A113D"/>
    <w:rsid w:val="009A1354"/>
    <w:rsid w:val="009A13A2"/>
    <w:rsid w:val="009A16D4"/>
    <w:rsid w:val="009A17DF"/>
    <w:rsid w:val="009A19EA"/>
    <w:rsid w:val="009A1A7F"/>
    <w:rsid w:val="009A1AB1"/>
    <w:rsid w:val="009A1C25"/>
    <w:rsid w:val="009A1E03"/>
    <w:rsid w:val="009A1F4A"/>
    <w:rsid w:val="009A2314"/>
    <w:rsid w:val="009A2419"/>
    <w:rsid w:val="009A2938"/>
    <w:rsid w:val="009A2E00"/>
    <w:rsid w:val="009A2F98"/>
    <w:rsid w:val="009A302D"/>
    <w:rsid w:val="009A30B5"/>
    <w:rsid w:val="009A316E"/>
    <w:rsid w:val="009A3232"/>
    <w:rsid w:val="009A32F0"/>
    <w:rsid w:val="009A33BB"/>
    <w:rsid w:val="009A33D2"/>
    <w:rsid w:val="009A355F"/>
    <w:rsid w:val="009A3758"/>
    <w:rsid w:val="009A3A4E"/>
    <w:rsid w:val="009A3B3C"/>
    <w:rsid w:val="009A3D4F"/>
    <w:rsid w:val="009A3E65"/>
    <w:rsid w:val="009A4364"/>
    <w:rsid w:val="009A4586"/>
    <w:rsid w:val="009A4631"/>
    <w:rsid w:val="009A4637"/>
    <w:rsid w:val="009A4693"/>
    <w:rsid w:val="009A4710"/>
    <w:rsid w:val="009A48CA"/>
    <w:rsid w:val="009A49C0"/>
    <w:rsid w:val="009A4B63"/>
    <w:rsid w:val="009A511F"/>
    <w:rsid w:val="009A5131"/>
    <w:rsid w:val="009A522A"/>
    <w:rsid w:val="009A5339"/>
    <w:rsid w:val="009A5357"/>
    <w:rsid w:val="009A54DF"/>
    <w:rsid w:val="009A559D"/>
    <w:rsid w:val="009A56D4"/>
    <w:rsid w:val="009A5D53"/>
    <w:rsid w:val="009A60B6"/>
    <w:rsid w:val="009A6100"/>
    <w:rsid w:val="009A617D"/>
    <w:rsid w:val="009A621D"/>
    <w:rsid w:val="009A629D"/>
    <w:rsid w:val="009A636B"/>
    <w:rsid w:val="009A6531"/>
    <w:rsid w:val="009A65CE"/>
    <w:rsid w:val="009A66E3"/>
    <w:rsid w:val="009A681A"/>
    <w:rsid w:val="009A69DE"/>
    <w:rsid w:val="009A6B1F"/>
    <w:rsid w:val="009A6F2B"/>
    <w:rsid w:val="009A7197"/>
    <w:rsid w:val="009A722F"/>
    <w:rsid w:val="009A72E9"/>
    <w:rsid w:val="009A730B"/>
    <w:rsid w:val="009A7429"/>
    <w:rsid w:val="009A752D"/>
    <w:rsid w:val="009A756B"/>
    <w:rsid w:val="009A7955"/>
    <w:rsid w:val="009A7A17"/>
    <w:rsid w:val="009A7A4C"/>
    <w:rsid w:val="009A7A61"/>
    <w:rsid w:val="009A7AD9"/>
    <w:rsid w:val="009A7C3E"/>
    <w:rsid w:val="009B000B"/>
    <w:rsid w:val="009B008C"/>
    <w:rsid w:val="009B00C7"/>
    <w:rsid w:val="009B0297"/>
    <w:rsid w:val="009B0341"/>
    <w:rsid w:val="009B0357"/>
    <w:rsid w:val="009B03C3"/>
    <w:rsid w:val="009B047D"/>
    <w:rsid w:val="009B0653"/>
    <w:rsid w:val="009B0719"/>
    <w:rsid w:val="009B084F"/>
    <w:rsid w:val="009B0BC3"/>
    <w:rsid w:val="009B112A"/>
    <w:rsid w:val="009B14D7"/>
    <w:rsid w:val="009B1636"/>
    <w:rsid w:val="009B18DD"/>
    <w:rsid w:val="009B1919"/>
    <w:rsid w:val="009B1BEC"/>
    <w:rsid w:val="009B1CA8"/>
    <w:rsid w:val="009B1ED3"/>
    <w:rsid w:val="009B1EE2"/>
    <w:rsid w:val="009B1EFB"/>
    <w:rsid w:val="009B211E"/>
    <w:rsid w:val="009B2565"/>
    <w:rsid w:val="009B2736"/>
    <w:rsid w:val="009B29E8"/>
    <w:rsid w:val="009B2AE5"/>
    <w:rsid w:val="009B2D74"/>
    <w:rsid w:val="009B2D84"/>
    <w:rsid w:val="009B3334"/>
    <w:rsid w:val="009B3379"/>
    <w:rsid w:val="009B33AD"/>
    <w:rsid w:val="009B372E"/>
    <w:rsid w:val="009B37F5"/>
    <w:rsid w:val="009B3D29"/>
    <w:rsid w:val="009B3E0F"/>
    <w:rsid w:val="009B3E3B"/>
    <w:rsid w:val="009B3E8E"/>
    <w:rsid w:val="009B3ECA"/>
    <w:rsid w:val="009B3FC7"/>
    <w:rsid w:val="009B3FD0"/>
    <w:rsid w:val="009B414B"/>
    <w:rsid w:val="009B419E"/>
    <w:rsid w:val="009B437C"/>
    <w:rsid w:val="009B4513"/>
    <w:rsid w:val="009B45ED"/>
    <w:rsid w:val="009B45F6"/>
    <w:rsid w:val="009B48A6"/>
    <w:rsid w:val="009B49D9"/>
    <w:rsid w:val="009B4C50"/>
    <w:rsid w:val="009B4C52"/>
    <w:rsid w:val="009B4D19"/>
    <w:rsid w:val="009B4E01"/>
    <w:rsid w:val="009B4F8B"/>
    <w:rsid w:val="009B50BA"/>
    <w:rsid w:val="009B51EE"/>
    <w:rsid w:val="009B532D"/>
    <w:rsid w:val="009B545B"/>
    <w:rsid w:val="009B595D"/>
    <w:rsid w:val="009B5996"/>
    <w:rsid w:val="009B59B2"/>
    <w:rsid w:val="009B5D3B"/>
    <w:rsid w:val="009B5DF5"/>
    <w:rsid w:val="009B5EEF"/>
    <w:rsid w:val="009B6111"/>
    <w:rsid w:val="009B6147"/>
    <w:rsid w:val="009B6213"/>
    <w:rsid w:val="009B6314"/>
    <w:rsid w:val="009B6455"/>
    <w:rsid w:val="009B6545"/>
    <w:rsid w:val="009B6673"/>
    <w:rsid w:val="009B6676"/>
    <w:rsid w:val="009B66EE"/>
    <w:rsid w:val="009B6891"/>
    <w:rsid w:val="009B68D7"/>
    <w:rsid w:val="009B6AF0"/>
    <w:rsid w:val="009B6C34"/>
    <w:rsid w:val="009B6CA6"/>
    <w:rsid w:val="009B6D46"/>
    <w:rsid w:val="009B6DE2"/>
    <w:rsid w:val="009B6ED7"/>
    <w:rsid w:val="009B71C2"/>
    <w:rsid w:val="009B7479"/>
    <w:rsid w:val="009B749D"/>
    <w:rsid w:val="009B74AB"/>
    <w:rsid w:val="009B7532"/>
    <w:rsid w:val="009B780D"/>
    <w:rsid w:val="009B79A6"/>
    <w:rsid w:val="009B7A25"/>
    <w:rsid w:val="009B7B24"/>
    <w:rsid w:val="009B7C59"/>
    <w:rsid w:val="009B7D10"/>
    <w:rsid w:val="009B7DE4"/>
    <w:rsid w:val="009B7E2D"/>
    <w:rsid w:val="009B7E8F"/>
    <w:rsid w:val="009B7F81"/>
    <w:rsid w:val="009C0636"/>
    <w:rsid w:val="009C06B7"/>
    <w:rsid w:val="009C0740"/>
    <w:rsid w:val="009C08D2"/>
    <w:rsid w:val="009C0996"/>
    <w:rsid w:val="009C0D2B"/>
    <w:rsid w:val="009C0E49"/>
    <w:rsid w:val="009C0EA8"/>
    <w:rsid w:val="009C1409"/>
    <w:rsid w:val="009C140E"/>
    <w:rsid w:val="009C1415"/>
    <w:rsid w:val="009C1530"/>
    <w:rsid w:val="009C1587"/>
    <w:rsid w:val="009C1611"/>
    <w:rsid w:val="009C166F"/>
    <w:rsid w:val="009C1A2D"/>
    <w:rsid w:val="009C234A"/>
    <w:rsid w:val="009C24D5"/>
    <w:rsid w:val="009C25AA"/>
    <w:rsid w:val="009C26AD"/>
    <w:rsid w:val="009C26AF"/>
    <w:rsid w:val="009C2915"/>
    <w:rsid w:val="009C2A2D"/>
    <w:rsid w:val="009C2B24"/>
    <w:rsid w:val="009C2CE0"/>
    <w:rsid w:val="009C2CF5"/>
    <w:rsid w:val="009C2D18"/>
    <w:rsid w:val="009C2DD4"/>
    <w:rsid w:val="009C2DD8"/>
    <w:rsid w:val="009C2EDA"/>
    <w:rsid w:val="009C31F8"/>
    <w:rsid w:val="009C3284"/>
    <w:rsid w:val="009C359E"/>
    <w:rsid w:val="009C369D"/>
    <w:rsid w:val="009C3840"/>
    <w:rsid w:val="009C38D5"/>
    <w:rsid w:val="009C3A6E"/>
    <w:rsid w:val="009C3ADB"/>
    <w:rsid w:val="009C3B67"/>
    <w:rsid w:val="009C3CC6"/>
    <w:rsid w:val="009C3D47"/>
    <w:rsid w:val="009C3E3D"/>
    <w:rsid w:val="009C4001"/>
    <w:rsid w:val="009C40A6"/>
    <w:rsid w:val="009C413F"/>
    <w:rsid w:val="009C42A2"/>
    <w:rsid w:val="009C438D"/>
    <w:rsid w:val="009C458D"/>
    <w:rsid w:val="009C4750"/>
    <w:rsid w:val="009C4D8C"/>
    <w:rsid w:val="009C4D90"/>
    <w:rsid w:val="009C4E39"/>
    <w:rsid w:val="009C4E56"/>
    <w:rsid w:val="009C4F7C"/>
    <w:rsid w:val="009C5113"/>
    <w:rsid w:val="009C5131"/>
    <w:rsid w:val="009C51C8"/>
    <w:rsid w:val="009C5220"/>
    <w:rsid w:val="009C546A"/>
    <w:rsid w:val="009C546F"/>
    <w:rsid w:val="009C5885"/>
    <w:rsid w:val="009C599F"/>
    <w:rsid w:val="009C5A44"/>
    <w:rsid w:val="009C5ACB"/>
    <w:rsid w:val="009C5E99"/>
    <w:rsid w:val="009C6103"/>
    <w:rsid w:val="009C6210"/>
    <w:rsid w:val="009C6462"/>
    <w:rsid w:val="009C6790"/>
    <w:rsid w:val="009C68AE"/>
    <w:rsid w:val="009C6A1C"/>
    <w:rsid w:val="009C6BD4"/>
    <w:rsid w:val="009C6BDB"/>
    <w:rsid w:val="009C6E50"/>
    <w:rsid w:val="009C7091"/>
    <w:rsid w:val="009C7188"/>
    <w:rsid w:val="009C7483"/>
    <w:rsid w:val="009C74EA"/>
    <w:rsid w:val="009C7590"/>
    <w:rsid w:val="009C76BC"/>
    <w:rsid w:val="009C7A78"/>
    <w:rsid w:val="009C7C7C"/>
    <w:rsid w:val="009C7E57"/>
    <w:rsid w:val="009D03D1"/>
    <w:rsid w:val="009D0569"/>
    <w:rsid w:val="009D07AB"/>
    <w:rsid w:val="009D0CB0"/>
    <w:rsid w:val="009D0D1D"/>
    <w:rsid w:val="009D114E"/>
    <w:rsid w:val="009D141F"/>
    <w:rsid w:val="009D15D1"/>
    <w:rsid w:val="009D17DD"/>
    <w:rsid w:val="009D1E59"/>
    <w:rsid w:val="009D202C"/>
    <w:rsid w:val="009D26DB"/>
    <w:rsid w:val="009D276A"/>
    <w:rsid w:val="009D27F6"/>
    <w:rsid w:val="009D2C6E"/>
    <w:rsid w:val="009D2C77"/>
    <w:rsid w:val="009D3057"/>
    <w:rsid w:val="009D30B1"/>
    <w:rsid w:val="009D3240"/>
    <w:rsid w:val="009D360D"/>
    <w:rsid w:val="009D3637"/>
    <w:rsid w:val="009D3DF3"/>
    <w:rsid w:val="009D3F38"/>
    <w:rsid w:val="009D417E"/>
    <w:rsid w:val="009D42D6"/>
    <w:rsid w:val="009D48DD"/>
    <w:rsid w:val="009D4BDF"/>
    <w:rsid w:val="009D513F"/>
    <w:rsid w:val="009D5140"/>
    <w:rsid w:val="009D51A1"/>
    <w:rsid w:val="009D531E"/>
    <w:rsid w:val="009D5414"/>
    <w:rsid w:val="009D5D15"/>
    <w:rsid w:val="009D5DF5"/>
    <w:rsid w:val="009D5F28"/>
    <w:rsid w:val="009D6928"/>
    <w:rsid w:val="009D6AED"/>
    <w:rsid w:val="009D6C2B"/>
    <w:rsid w:val="009D6C2C"/>
    <w:rsid w:val="009D6C81"/>
    <w:rsid w:val="009D6FD4"/>
    <w:rsid w:val="009D74A3"/>
    <w:rsid w:val="009D75B0"/>
    <w:rsid w:val="009D75F0"/>
    <w:rsid w:val="009D760F"/>
    <w:rsid w:val="009D7ADE"/>
    <w:rsid w:val="009D7F31"/>
    <w:rsid w:val="009D7FE5"/>
    <w:rsid w:val="009D7FFA"/>
    <w:rsid w:val="009E01C8"/>
    <w:rsid w:val="009E01DA"/>
    <w:rsid w:val="009E022D"/>
    <w:rsid w:val="009E053A"/>
    <w:rsid w:val="009E074D"/>
    <w:rsid w:val="009E08B4"/>
    <w:rsid w:val="009E0A00"/>
    <w:rsid w:val="009E0A0F"/>
    <w:rsid w:val="009E0C6A"/>
    <w:rsid w:val="009E0C81"/>
    <w:rsid w:val="009E0FF2"/>
    <w:rsid w:val="009E10E1"/>
    <w:rsid w:val="009E10F7"/>
    <w:rsid w:val="009E1272"/>
    <w:rsid w:val="009E15C0"/>
    <w:rsid w:val="009E189A"/>
    <w:rsid w:val="009E1B9E"/>
    <w:rsid w:val="009E1C88"/>
    <w:rsid w:val="009E1DDB"/>
    <w:rsid w:val="009E1EB7"/>
    <w:rsid w:val="009E2489"/>
    <w:rsid w:val="009E2747"/>
    <w:rsid w:val="009E286A"/>
    <w:rsid w:val="009E28F4"/>
    <w:rsid w:val="009E296D"/>
    <w:rsid w:val="009E2B52"/>
    <w:rsid w:val="009E2E5A"/>
    <w:rsid w:val="009E36DB"/>
    <w:rsid w:val="009E3D76"/>
    <w:rsid w:val="009E3D79"/>
    <w:rsid w:val="009E3E7B"/>
    <w:rsid w:val="009E4148"/>
    <w:rsid w:val="009E44A6"/>
    <w:rsid w:val="009E4790"/>
    <w:rsid w:val="009E49AA"/>
    <w:rsid w:val="009E4C5C"/>
    <w:rsid w:val="009E4DF3"/>
    <w:rsid w:val="009E4FFA"/>
    <w:rsid w:val="009E5065"/>
    <w:rsid w:val="009E5073"/>
    <w:rsid w:val="009E5190"/>
    <w:rsid w:val="009E53A4"/>
    <w:rsid w:val="009E54AD"/>
    <w:rsid w:val="009E54D6"/>
    <w:rsid w:val="009E55E4"/>
    <w:rsid w:val="009E5644"/>
    <w:rsid w:val="009E56C3"/>
    <w:rsid w:val="009E5725"/>
    <w:rsid w:val="009E58B3"/>
    <w:rsid w:val="009E59E7"/>
    <w:rsid w:val="009E5A7C"/>
    <w:rsid w:val="009E5B0B"/>
    <w:rsid w:val="009E5BE2"/>
    <w:rsid w:val="009E5F31"/>
    <w:rsid w:val="009E60A1"/>
    <w:rsid w:val="009E60AC"/>
    <w:rsid w:val="009E60DF"/>
    <w:rsid w:val="009E635C"/>
    <w:rsid w:val="009E64CC"/>
    <w:rsid w:val="009E6586"/>
    <w:rsid w:val="009E670B"/>
    <w:rsid w:val="009E6955"/>
    <w:rsid w:val="009E698B"/>
    <w:rsid w:val="009E6B69"/>
    <w:rsid w:val="009E6F0A"/>
    <w:rsid w:val="009E7069"/>
    <w:rsid w:val="009E715F"/>
    <w:rsid w:val="009E756C"/>
    <w:rsid w:val="009E756D"/>
    <w:rsid w:val="009E77A2"/>
    <w:rsid w:val="009E7C77"/>
    <w:rsid w:val="009E7E54"/>
    <w:rsid w:val="009E7EFF"/>
    <w:rsid w:val="009E7F3F"/>
    <w:rsid w:val="009E7F9A"/>
    <w:rsid w:val="009F00FC"/>
    <w:rsid w:val="009F011D"/>
    <w:rsid w:val="009F0505"/>
    <w:rsid w:val="009F05EA"/>
    <w:rsid w:val="009F07A2"/>
    <w:rsid w:val="009F0936"/>
    <w:rsid w:val="009F0B8A"/>
    <w:rsid w:val="009F0B97"/>
    <w:rsid w:val="009F0E02"/>
    <w:rsid w:val="009F0FE8"/>
    <w:rsid w:val="009F110E"/>
    <w:rsid w:val="009F1270"/>
    <w:rsid w:val="009F15C7"/>
    <w:rsid w:val="009F15FC"/>
    <w:rsid w:val="009F17D7"/>
    <w:rsid w:val="009F1809"/>
    <w:rsid w:val="009F1857"/>
    <w:rsid w:val="009F1A79"/>
    <w:rsid w:val="009F1CDB"/>
    <w:rsid w:val="009F1EED"/>
    <w:rsid w:val="009F2083"/>
    <w:rsid w:val="009F21C0"/>
    <w:rsid w:val="009F22E0"/>
    <w:rsid w:val="009F2317"/>
    <w:rsid w:val="009F23BC"/>
    <w:rsid w:val="009F24B5"/>
    <w:rsid w:val="009F24EE"/>
    <w:rsid w:val="009F2936"/>
    <w:rsid w:val="009F2B68"/>
    <w:rsid w:val="009F2D0B"/>
    <w:rsid w:val="009F2DAC"/>
    <w:rsid w:val="009F2E1F"/>
    <w:rsid w:val="009F304D"/>
    <w:rsid w:val="009F3243"/>
    <w:rsid w:val="009F346E"/>
    <w:rsid w:val="009F3848"/>
    <w:rsid w:val="009F3A9C"/>
    <w:rsid w:val="009F3C98"/>
    <w:rsid w:val="009F3DA1"/>
    <w:rsid w:val="009F3EC4"/>
    <w:rsid w:val="009F4060"/>
    <w:rsid w:val="009F4086"/>
    <w:rsid w:val="009F40C2"/>
    <w:rsid w:val="009F443A"/>
    <w:rsid w:val="009F44F2"/>
    <w:rsid w:val="009F46D3"/>
    <w:rsid w:val="009F48DC"/>
    <w:rsid w:val="009F49C8"/>
    <w:rsid w:val="009F49D7"/>
    <w:rsid w:val="009F4C55"/>
    <w:rsid w:val="009F4C68"/>
    <w:rsid w:val="009F502A"/>
    <w:rsid w:val="009F524B"/>
    <w:rsid w:val="009F52D8"/>
    <w:rsid w:val="009F54FC"/>
    <w:rsid w:val="009F5651"/>
    <w:rsid w:val="009F56C8"/>
    <w:rsid w:val="009F57CB"/>
    <w:rsid w:val="009F5857"/>
    <w:rsid w:val="009F5A77"/>
    <w:rsid w:val="009F5B2E"/>
    <w:rsid w:val="009F5D93"/>
    <w:rsid w:val="009F62D6"/>
    <w:rsid w:val="009F63D6"/>
    <w:rsid w:val="009F6621"/>
    <w:rsid w:val="009F6672"/>
    <w:rsid w:val="009F6860"/>
    <w:rsid w:val="009F6A57"/>
    <w:rsid w:val="009F6B66"/>
    <w:rsid w:val="009F6BAE"/>
    <w:rsid w:val="009F6C74"/>
    <w:rsid w:val="009F7511"/>
    <w:rsid w:val="009F7537"/>
    <w:rsid w:val="009F7563"/>
    <w:rsid w:val="009F75CB"/>
    <w:rsid w:val="009F76A9"/>
    <w:rsid w:val="009F7889"/>
    <w:rsid w:val="009F79DB"/>
    <w:rsid w:val="009F79DE"/>
    <w:rsid w:val="009F7E18"/>
    <w:rsid w:val="00A00030"/>
    <w:rsid w:val="00A00205"/>
    <w:rsid w:val="00A004BD"/>
    <w:rsid w:val="00A005A1"/>
    <w:rsid w:val="00A00662"/>
    <w:rsid w:val="00A00B89"/>
    <w:rsid w:val="00A00B99"/>
    <w:rsid w:val="00A00F1D"/>
    <w:rsid w:val="00A0126D"/>
    <w:rsid w:val="00A012E9"/>
    <w:rsid w:val="00A0155D"/>
    <w:rsid w:val="00A01723"/>
    <w:rsid w:val="00A01DD9"/>
    <w:rsid w:val="00A01DDD"/>
    <w:rsid w:val="00A01EA9"/>
    <w:rsid w:val="00A02128"/>
    <w:rsid w:val="00A0251B"/>
    <w:rsid w:val="00A0260E"/>
    <w:rsid w:val="00A026E3"/>
    <w:rsid w:val="00A02988"/>
    <w:rsid w:val="00A02C8F"/>
    <w:rsid w:val="00A02E97"/>
    <w:rsid w:val="00A03010"/>
    <w:rsid w:val="00A03040"/>
    <w:rsid w:val="00A031F2"/>
    <w:rsid w:val="00A0327B"/>
    <w:rsid w:val="00A03925"/>
    <w:rsid w:val="00A039F0"/>
    <w:rsid w:val="00A03BA6"/>
    <w:rsid w:val="00A03C34"/>
    <w:rsid w:val="00A03E67"/>
    <w:rsid w:val="00A0402C"/>
    <w:rsid w:val="00A0413F"/>
    <w:rsid w:val="00A04214"/>
    <w:rsid w:val="00A04274"/>
    <w:rsid w:val="00A042A9"/>
    <w:rsid w:val="00A04394"/>
    <w:rsid w:val="00A0476B"/>
    <w:rsid w:val="00A04A34"/>
    <w:rsid w:val="00A04FBA"/>
    <w:rsid w:val="00A05139"/>
    <w:rsid w:val="00A05145"/>
    <w:rsid w:val="00A05188"/>
    <w:rsid w:val="00A052F5"/>
    <w:rsid w:val="00A0530F"/>
    <w:rsid w:val="00A0533E"/>
    <w:rsid w:val="00A054AD"/>
    <w:rsid w:val="00A05586"/>
    <w:rsid w:val="00A055CB"/>
    <w:rsid w:val="00A056BF"/>
    <w:rsid w:val="00A056D0"/>
    <w:rsid w:val="00A05978"/>
    <w:rsid w:val="00A059B6"/>
    <w:rsid w:val="00A059BE"/>
    <w:rsid w:val="00A05B7D"/>
    <w:rsid w:val="00A05C00"/>
    <w:rsid w:val="00A062F3"/>
    <w:rsid w:val="00A0654D"/>
    <w:rsid w:val="00A067D4"/>
    <w:rsid w:val="00A069BD"/>
    <w:rsid w:val="00A06AFE"/>
    <w:rsid w:val="00A06F09"/>
    <w:rsid w:val="00A06F17"/>
    <w:rsid w:val="00A06F3A"/>
    <w:rsid w:val="00A06F45"/>
    <w:rsid w:val="00A06F46"/>
    <w:rsid w:val="00A0729E"/>
    <w:rsid w:val="00A072EF"/>
    <w:rsid w:val="00A07347"/>
    <w:rsid w:val="00A07368"/>
    <w:rsid w:val="00A07411"/>
    <w:rsid w:val="00A07535"/>
    <w:rsid w:val="00A079DE"/>
    <w:rsid w:val="00A07A0E"/>
    <w:rsid w:val="00A07B36"/>
    <w:rsid w:val="00A07DF4"/>
    <w:rsid w:val="00A07EB5"/>
    <w:rsid w:val="00A10172"/>
    <w:rsid w:val="00A10374"/>
    <w:rsid w:val="00A103D1"/>
    <w:rsid w:val="00A107FB"/>
    <w:rsid w:val="00A108E6"/>
    <w:rsid w:val="00A10970"/>
    <w:rsid w:val="00A10ADA"/>
    <w:rsid w:val="00A10B5A"/>
    <w:rsid w:val="00A10E34"/>
    <w:rsid w:val="00A11016"/>
    <w:rsid w:val="00A1101D"/>
    <w:rsid w:val="00A1108C"/>
    <w:rsid w:val="00A11094"/>
    <w:rsid w:val="00A11349"/>
    <w:rsid w:val="00A113BB"/>
    <w:rsid w:val="00A114F0"/>
    <w:rsid w:val="00A1188D"/>
    <w:rsid w:val="00A1195A"/>
    <w:rsid w:val="00A119BD"/>
    <w:rsid w:val="00A11A01"/>
    <w:rsid w:val="00A11AD4"/>
    <w:rsid w:val="00A11B59"/>
    <w:rsid w:val="00A11D26"/>
    <w:rsid w:val="00A11D6A"/>
    <w:rsid w:val="00A11F15"/>
    <w:rsid w:val="00A11F3A"/>
    <w:rsid w:val="00A121B7"/>
    <w:rsid w:val="00A123EF"/>
    <w:rsid w:val="00A12459"/>
    <w:rsid w:val="00A124F7"/>
    <w:rsid w:val="00A126FB"/>
    <w:rsid w:val="00A1277E"/>
    <w:rsid w:val="00A1292F"/>
    <w:rsid w:val="00A12E4E"/>
    <w:rsid w:val="00A12F25"/>
    <w:rsid w:val="00A12FC6"/>
    <w:rsid w:val="00A131DD"/>
    <w:rsid w:val="00A13279"/>
    <w:rsid w:val="00A135AB"/>
    <w:rsid w:val="00A1367B"/>
    <w:rsid w:val="00A1384E"/>
    <w:rsid w:val="00A13963"/>
    <w:rsid w:val="00A1396D"/>
    <w:rsid w:val="00A13A83"/>
    <w:rsid w:val="00A13BDB"/>
    <w:rsid w:val="00A13C2F"/>
    <w:rsid w:val="00A13EBD"/>
    <w:rsid w:val="00A140D3"/>
    <w:rsid w:val="00A14156"/>
    <w:rsid w:val="00A1417F"/>
    <w:rsid w:val="00A1429D"/>
    <w:rsid w:val="00A142E8"/>
    <w:rsid w:val="00A1433C"/>
    <w:rsid w:val="00A14613"/>
    <w:rsid w:val="00A14897"/>
    <w:rsid w:val="00A148AB"/>
    <w:rsid w:val="00A148F1"/>
    <w:rsid w:val="00A14D22"/>
    <w:rsid w:val="00A14E5E"/>
    <w:rsid w:val="00A150DA"/>
    <w:rsid w:val="00A151E7"/>
    <w:rsid w:val="00A15348"/>
    <w:rsid w:val="00A1543B"/>
    <w:rsid w:val="00A1567F"/>
    <w:rsid w:val="00A1576D"/>
    <w:rsid w:val="00A15B17"/>
    <w:rsid w:val="00A15C63"/>
    <w:rsid w:val="00A15FCE"/>
    <w:rsid w:val="00A15FDA"/>
    <w:rsid w:val="00A16182"/>
    <w:rsid w:val="00A163BE"/>
    <w:rsid w:val="00A163E8"/>
    <w:rsid w:val="00A164DD"/>
    <w:rsid w:val="00A1658E"/>
    <w:rsid w:val="00A1668B"/>
    <w:rsid w:val="00A1679B"/>
    <w:rsid w:val="00A167E7"/>
    <w:rsid w:val="00A16C37"/>
    <w:rsid w:val="00A16DC6"/>
    <w:rsid w:val="00A16EFD"/>
    <w:rsid w:val="00A16FD9"/>
    <w:rsid w:val="00A1715A"/>
    <w:rsid w:val="00A171D4"/>
    <w:rsid w:val="00A17363"/>
    <w:rsid w:val="00A17522"/>
    <w:rsid w:val="00A17668"/>
    <w:rsid w:val="00A17754"/>
    <w:rsid w:val="00A1779B"/>
    <w:rsid w:val="00A1783E"/>
    <w:rsid w:val="00A17C51"/>
    <w:rsid w:val="00A17D1B"/>
    <w:rsid w:val="00A20057"/>
    <w:rsid w:val="00A20178"/>
    <w:rsid w:val="00A20202"/>
    <w:rsid w:val="00A20327"/>
    <w:rsid w:val="00A2044A"/>
    <w:rsid w:val="00A204B8"/>
    <w:rsid w:val="00A204EB"/>
    <w:rsid w:val="00A20631"/>
    <w:rsid w:val="00A20EB5"/>
    <w:rsid w:val="00A20EFB"/>
    <w:rsid w:val="00A20F92"/>
    <w:rsid w:val="00A212A1"/>
    <w:rsid w:val="00A215A1"/>
    <w:rsid w:val="00A21E6D"/>
    <w:rsid w:val="00A21FDF"/>
    <w:rsid w:val="00A22205"/>
    <w:rsid w:val="00A2264D"/>
    <w:rsid w:val="00A228E6"/>
    <w:rsid w:val="00A229BC"/>
    <w:rsid w:val="00A22CDE"/>
    <w:rsid w:val="00A22E82"/>
    <w:rsid w:val="00A22F18"/>
    <w:rsid w:val="00A23177"/>
    <w:rsid w:val="00A23195"/>
    <w:rsid w:val="00A231D8"/>
    <w:rsid w:val="00A23518"/>
    <w:rsid w:val="00A23594"/>
    <w:rsid w:val="00A2363A"/>
    <w:rsid w:val="00A23649"/>
    <w:rsid w:val="00A237E5"/>
    <w:rsid w:val="00A23880"/>
    <w:rsid w:val="00A238C9"/>
    <w:rsid w:val="00A239F1"/>
    <w:rsid w:val="00A23D33"/>
    <w:rsid w:val="00A23E64"/>
    <w:rsid w:val="00A23E8C"/>
    <w:rsid w:val="00A23E91"/>
    <w:rsid w:val="00A23EA0"/>
    <w:rsid w:val="00A23F0F"/>
    <w:rsid w:val="00A24111"/>
    <w:rsid w:val="00A242A7"/>
    <w:rsid w:val="00A24359"/>
    <w:rsid w:val="00A248A3"/>
    <w:rsid w:val="00A24960"/>
    <w:rsid w:val="00A24993"/>
    <w:rsid w:val="00A24A5A"/>
    <w:rsid w:val="00A24C81"/>
    <w:rsid w:val="00A24EE3"/>
    <w:rsid w:val="00A24FB2"/>
    <w:rsid w:val="00A24FB5"/>
    <w:rsid w:val="00A24FBA"/>
    <w:rsid w:val="00A25039"/>
    <w:rsid w:val="00A25118"/>
    <w:rsid w:val="00A25232"/>
    <w:rsid w:val="00A252E5"/>
    <w:rsid w:val="00A25352"/>
    <w:rsid w:val="00A25BFF"/>
    <w:rsid w:val="00A25DD0"/>
    <w:rsid w:val="00A26006"/>
    <w:rsid w:val="00A2625D"/>
    <w:rsid w:val="00A264CE"/>
    <w:rsid w:val="00A267CC"/>
    <w:rsid w:val="00A26B10"/>
    <w:rsid w:val="00A26C71"/>
    <w:rsid w:val="00A26CF7"/>
    <w:rsid w:val="00A26E65"/>
    <w:rsid w:val="00A26F16"/>
    <w:rsid w:val="00A26F8D"/>
    <w:rsid w:val="00A270B3"/>
    <w:rsid w:val="00A27718"/>
    <w:rsid w:val="00A27864"/>
    <w:rsid w:val="00A279DF"/>
    <w:rsid w:val="00A27B8D"/>
    <w:rsid w:val="00A27C9E"/>
    <w:rsid w:val="00A27E72"/>
    <w:rsid w:val="00A27F38"/>
    <w:rsid w:val="00A27F72"/>
    <w:rsid w:val="00A301AC"/>
    <w:rsid w:val="00A302CF"/>
    <w:rsid w:val="00A302E7"/>
    <w:rsid w:val="00A30409"/>
    <w:rsid w:val="00A30568"/>
    <w:rsid w:val="00A30663"/>
    <w:rsid w:val="00A307E0"/>
    <w:rsid w:val="00A3088D"/>
    <w:rsid w:val="00A3096D"/>
    <w:rsid w:val="00A309CA"/>
    <w:rsid w:val="00A30A37"/>
    <w:rsid w:val="00A30AA9"/>
    <w:rsid w:val="00A3102B"/>
    <w:rsid w:val="00A31150"/>
    <w:rsid w:val="00A311C9"/>
    <w:rsid w:val="00A31316"/>
    <w:rsid w:val="00A314A8"/>
    <w:rsid w:val="00A31815"/>
    <w:rsid w:val="00A319A6"/>
    <w:rsid w:val="00A319D8"/>
    <w:rsid w:val="00A31BB6"/>
    <w:rsid w:val="00A31C3B"/>
    <w:rsid w:val="00A32030"/>
    <w:rsid w:val="00A321E7"/>
    <w:rsid w:val="00A324AC"/>
    <w:rsid w:val="00A325AB"/>
    <w:rsid w:val="00A32615"/>
    <w:rsid w:val="00A326C0"/>
    <w:rsid w:val="00A32743"/>
    <w:rsid w:val="00A32A2B"/>
    <w:rsid w:val="00A32A85"/>
    <w:rsid w:val="00A32EAC"/>
    <w:rsid w:val="00A32FFC"/>
    <w:rsid w:val="00A330E2"/>
    <w:rsid w:val="00A33270"/>
    <w:rsid w:val="00A33347"/>
    <w:rsid w:val="00A333D6"/>
    <w:rsid w:val="00A33603"/>
    <w:rsid w:val="00A339AA"/>
    <w:rsid w:val="00A33D95"/>
    <w:rsid w:val="00A33E7C"/>
    <w:rsid w:val="00A3406C"/>
    <w:rsid w:val="00A341A5"/>
    <w:rsid w:val="00A344AA"/>
    <w:rsid w:val="00A3451E"/>
    <w:rsid w:val="00A345C3"/>
    <w:rsid w:val="00A345D2"/>
    <w:rsid w:val="00A34851"/>
    <w:rsid w:val="00A349C4"/>
    <w:rsid w:val="00A34F85"/>
    <w:rsid w:val="00A35290"/>
    <w:rsid w:val="00A3535F"/>
    <w:rsid w:val="00A35404"/>
    <w:rsid w:val="00A354A7"/>
    <w:rsid w:val="00A3559D"/>
    <w:rsid w:val="00A355EF"/>
    <w:rsid w:val="00A35692"/>
    <w:rsid w:val="00A3587E"/>
    <w:rsid w:val="00A3594C"/>
    <w:rsid w:val="00A359AF"/>
    <w:rsid w:val="00A35A90"/>
    <w:rsid w:val="00A35DF6"/>
    <w:rsid w:val="00A36302"/>
    <w:rsid w:val="00A36414"/>
    <w:rsid w:val="00A36808"/>
    <w:rsid w:val="00A369CC"/>
    <w:rsid w:val="00A36CF3"/>
    <w:rsid w:val="00A36D6D"/>
    <w:rsid w:val="00A36D9F"/>
    <w:rsid w:val="00A36DED"/>
    <w:rsid w:val="00A36F97"/>
    <w:rsid w:val="00A37185"/>
    <w:rsid w:val="00A371D2"/>
    <w:rsid w:val="00A371F0"/>
    <w:rsid w:val="00A37674"/>
    <w:rsid w:val="00A37AE9"/>
    <w:rsid w:val="00A37BF8"/>
    <w:rsid w:val="00A37D27"/>
    <w:rsid w:val="00A37F94"/>
    <w:rsid w:val="00A40031"/>
    <w:rsid w:val="00A40153"/>
    <w:rsid w:val="00A406B6"/>
    <w:rsid w:val="00A4076A"/>
    <w:rsid w:val="00A4081E"/>
    <w:rsid w:val="00A40958"/>
    <w:rsid w:val="00A40E38"/>
    <w:rsid w:val="00A41073"/>
    <w:rsid w:val="00A410E8"/>
    <w:rsid w:val="00A4139A"/>
    <w:rsid w:val="00A4145A"/>
    <w:rsid w:val="00A41510"/>
    <w:rsid w:val="00A41A0E"/>
    <w:rsid w:val="00A41BB6"/>
    <w:rsid w:val="00A41CCA"/>
    <w:rsid w:val="00A41E25"/>
    <w:rsid w:val="00A41EAA"/>
    <w:rsid w:val="00A420FE"/>
    <w:rsid w:val="00A42284"/>
    <w:rsid w:val="00A422CB"/>
    <w:rsid w:val="00A423D9"/>
    <w:rsid w:val="00A4242C"/>
    <w:rsid w:val="00A424B5"/>
    <w:rsid w:val="00A425E5"/>
    <w:rsid w:val="00A4264C"/>
    <w:rsid w:val="00A4264D"/>
    <w:rsid w:val="00A42B82"/>
    <w:rsid w:val="00A42CAA"/>
    <w:rsid w:val="00A42CF2"/>
    <w:rsid w:val="00A43249"/>
    <w:rsid w:val="00A4333E"/>
    <w:rsid w:val="00A4335A"/>
    <w:rsid w:val="00A434C0"/>
    <w:rsid w:val="00A4362C"/>
    <w:rsid w:val="00A43682"/>
    <w:rsid w:val="00A436A0"/>
    <w:rsid w:val="00A43727"/>
    <w:rsid w:val="00A43812"/>
    <w:rsid w:val="00A43842"/>
    <w:rsid w:val="00A43868"/>
    <w:rsid w:val="00A4392C"/>
    <w:rsid w:val="00A43B13"/>
    <w:rsid w:val="00A43EA7"/>
    <w:rsid w:val="00A441B9"/>
    <w:rsid w:val="00A4424A"/>
    <w:rsid w:val="00A445EF"/>
    <w:rsid w:val="00A446A2"/>
    <w:rsid w:val="00A4490D"/>
    <w:rsid w:val="00A44B9C"/>
    <w:rsid w:val="00A44BEB"/>
    <w:rsid w:val="00A44DC8"/>
    <w:rsid w:val="00A44E2A"/>
    <w:rsid w:val="00A45035"/>
    <w:rsid w:val="00A4529E"/>
    <w:rsid w:val="00A45356"/>
    <w:rsid w:val="00A45394"/>
    <w:rsid w:val="00A453B8"/>
    <w:rsid w:val="00A45665"/>
    <w:rsid w:val="00A45764"/>
    <w:rsid w:val="00A457D2"/>
    <w:rsid w:val="00A45855"/>
    <w:rsid w:val="00A45AF0"/>
    <w:rsid w:val="00A45B33"/>
    <w:rsid w:val="00A45BFF"/>
    <w:rsid w:val="00A45CE7"/>
    <w:rsid w:val="00A45F33"/>
    <w:rsid w:val="00A461B4"/>
    <w:rsid w:val="00A463F8"/>
    <w:rsid w:val="00A46495"/>
    <w:rsid w:val="00A4672B"/>
    <w:rsid w:val="00A467ED"/>
    <w:rsid w:val="00A467FA"/>
    <w:rsid w:val="00A468BF"/>
    <w:rsid w:val="00A4694B"/>
    <w:rsid w:val="00A46A42"/>
    <w:rsid w:val="00A46B13"/>
    <w:rsid w:val="00A46BF1"/>
    <w:rsid w:val="00A46DEE"/>
    <w:rsid w:val="00A46DF3"/>
    <w:rsid w:val="00A46ED8"/>
    <w:rsid w:val="00A46F64"/>
    <w:rsid w:val="00A472D3"/>
    <w:rsid w:val="00A475DA"/>
    <w:rsid w:val="00A476F3"/>
    <w:rsid w:val="00A477C4"/>
    <w:rsid w:val="00A47A3B"/>
    <w:rsid w:val="00A47A94"/>
    <w:rsid w:val="00A47BD2"/>
    <w:rsid w:val="00A47C2A"/>
    <w:rsid w:val="00A47C5E"/>
    <w:rsid w:val="00A50120"/>
    <w:rsid w:val="00A501B2"/>
    <w:rsid w:val="00A5038B"/>
    <w:rsid w:val="00A50515"/>
    <w:rsid w:val="00A50718"/>
    <w:rsid w:val="00A509C2"/>
    <w:rsid w:val="00A50AB6"/>
    <w:rsid w:val="00A50AD9"/>
    <w:rsid w:val="00A50B34"/>
    <w:rsid w:val="00A50BB5"/>
    <w:rsid w:val="00A50BDA"/>
    <w:rsid w:val="00A50C71"/>
    <w:rsid w:val="00A50C8B"/>
    <w:rsid w:val="00A50EAC"/>
    <w:rsid w:val="00A50FD7"/>
    <w:rsid w:val="00A5109C"/>
    <w:rsid w:val="00A51212"/>
    <w:rsid w:val="00A514BF"/>
    <w:rsid w:val="00A5172C"/>
    <w:rsid w:val="00A51776"/>
    <w:rsid w:val="00A51A39"/>
    <w:rsid w:val="00A52141"/>
    <w:rsid w:val="00A521A3"/>
    <w:rsid w:val="00A5246D"/>
    <w:rsid w:val="00A5249D"/>
    <w:rsid w:val="00A52523"/>
    <w:rsid w:val="00A5267C"/>
    <w:rsid w:val="00A527AE"/>
    <w:rsid w:val="00A528A3"/>
    <w:rsid w:val="00A52941"/>
    <w:rsid w:val="00A52AA2"/>
    <w:rsid w:val="00A52AC5"/>
    <w:rsid w:val="00A52DEF"/>
    <w:rsid w:val="00A52F64"/>
    <w:rsid w:val="00A52F91"/>
    <w:rsid w:val="00A52FC2"/>
    <w:rsid w:val="00A530D6"/>
    <w:rsid w:val="00A5315F"/>
    <w:rsid w:val="00A5341E"/>
    <w:rsid w:val="00A5371E"/>
    <w:rsid w:val="00A53927"/>
    <w:rsid w:val="00A53C15"/>
    <w:rsid w:val="00A53CBA"/>
    <w:rsid w:val="00A53F98"/>
    <w:rsid w:val="00A53FC4"/>
    <w:rsid w:val="00A54764"/>
    <w:rsid w:val="00A547EE"/>
    <w:rsid w:val="00A5484F"/>
    <w:rsid w:val="00A548DD"/>
    <w:rsid w:val="00A54AAA"/>
    <w:rsid w:val="00A54B50"/>
    <w:rsid w:val="00A54C49"/>
    <w:rsid w:val="00A54EA4"/>
    <w:rsid w:val="00A5511F"/>
    <w:rsid w:val="00A55220"/>
    <w:rsid w:val="00A555E3"/>
    <w:rsid w:val="00A5560B"/>
    <w:rsid w:val="00A556C4"/>
    <w:rsid w:val="00A55790"/>
    <w:rsid w:val="00A55816"/>
    <w:rsid w:val="00A55BEE"/>
    <w:rsid w:val="00A55BF4"/>
    <w:rsid w:val="00A55C9C"/>
    <w:rsid w:val="00A55CA8"/>
    <w:rsid w:val="00A55EAF"/>
    <w:rsid w:val="00A55F3F"/>
    <w:rsid w:val="00A55FF9"/>
    <w:rsid w:val="00A561E7"/>
    <w:rsid w:val="00A56447"/>
    <w:rsid w:val="00A56479"/>
    <w:rsid w:val="00A564CA"/>
    <w:rsid w:val="00A56666"/>
    <w:rsid w:val="00A56919"/>
    <w:rsid w:val="00A56AC0"/>
    <w:rsid w:val="00A56B8E"/>
    <w:rsid w:val="00A56BE1"/>
    <w:rsid w:val="00A56C17"/>
    <w:rsid w:val="00A56E84"/>
    <w:rsid w:val="00A56F11"/>
    <w:rsid w:val="00A56FA8"/>
    <w:rsid w:val="00A5701F"/>
    <w:rsid w:val="00A5705E"/>
    <w:rsid w:val="00A5715E"/>
    <w:rsid w:val="00A573CC"/>
    <w:rsid w:val="00A57543"/>
    <w:rsid w:val="00A578C1"/>
    <w:rsid w:val="00A57B74"/>
    <w:rsid w:val="00A57C96"/>
    <w:rsid w:val="00A57CA3"/>
    <w:rsid w:val="00A57D3C"/>
    <w:rsid w:val="00A57D7D"/>
    <w:rsid w:val="00A6012E"/>
    <w:rsid w:val="00A60144"/>
    <w:rsid w:val="00A60179"/>
    <w:rsid w:val="00A6031A"/>
    <w:rsid w:val="00A6037A"/>
    <w:rsid w:val="00A604C9"/>
    <w:rsid w:val="00A605AC"/>
    <w:rsid w:val="00A60600"/>
    <w:rsid w:val="00A6067F"/>
    <w:rsid w:val="00A608B2"/>
    <w:rsid w:val="00A60A54"/>
    <w:rsid w:val="00A60CF0"/>
    <w:rsid w:val="00A60DF7"/>
    <w:rsid w:val="00A60E46"/>
    <w:rsid w:val="00A6101E"/>
    <w:rsid w:val="00A615D4"/>
    <w:rsid w:val="00A6171C"/>
    <w:rsid w:val="00A61830"/>
    <w:rsid w:val="00A61929"/>
    <w:rsid w:val="00A61AA8"/>
    <w:rsid w:val="00A61B29"/>
    <w:rsid w:val="00A622D5"/>
    <w:rsid w:val="00A626B9"/>
    <w:rsid w:val="00A626C2"/>
    <w:rsid w:val="00A6286E"/>
    <w:rsid w:val="00A6299A"/>
    <w:rsid w:val="00A63084"/>
    <w:rsid w:val="00A630AD"/>
    <w:rsid w:val="00A63226"/>
    <w:rsid w:val="00A633A1"/>
    <w:rsid w:val="00A635C3"/>
    <w:rsid w:val="00A63728"/>
    <w:rsid w:val="00A6372C"/>
    <w:rsid w:val="00A63926"/>
    <w:rsid w:val="00A63AD4"/>
    <w:rsid w:val="00A63B2F"/>
    <w:rsid w:val="00A63CAE"/>
    <w:rsid w:val="00A63DCE"/>
    <w:rsid w:val="00A63F18"/>
    <w:rsid w:val="00A645F6"/>
    <w:rsid w:val="00A64B8D"/>
    <w:rsid w:val="00A64BF9"/>
    <w:rsid w:val="00A651A3"/>
    <w:rsid w:val="00A653AB"/>
    <w:rsid w:val="00A653FC"/>
    <w:rsid w:val="00A65547"/>
    <w:rsid w:val="00A65981"/>
    <w:rsid w:val="00A65A53"/>
    <w:rsid w:val="00A65D11"/>
    <w:rsid w:val="00A65E8D"/>
    <w:rsid w:val="00A65F02"/>
    <w:rsid w:val="00A65FDC"/>
    <w:rsid w:val="00A6603B"/>
    <w:rsid w:val="00A660D5"/>
    <w:rsid w:val="00A6657C"/>
    <w:rsid w:val="00A666B1"/>
    <w:rsid w:val="00A667D4"/>
    <w:rsid w:val="00A66B83"/>
    <w:rsid w:val="00A66CC4"/>
    <w:rsid w:val="00A66CD7"/>
    <w:rsid w:val="00A66D55"/>
    <w:rsid w:val="00A6735E"/>
    <w:rsid w:val="00A6746F"/>
    <w:rsid w:val="00A675D8"/>
    <w:rsid w:val="00A67803"/>
    <w:rsid w:val="00A67AFC"/>
    <w:rsid w:val="00A67C1D"/>
    <w:rsid w:val="00A67E27"/>
    <w:rsid w:val="00A67F71"/>
    <w:rsid w:val="00A70056"/>
    <w:rsid w:val="00A70265"/>
    <w:rsid w:val="00A70312"/>
    <w:rsid w:val="00A703EF"/>
    <w:rsid w:val="00A704D7"/>
    <w:rsid w:val="00A708BB"/>
    <w:rsid w:val="00A70909"/>
    <w:rsid w:val="00A709F5"/>
    <w:rsid w:val="00A709FF"/>
    <w:rsid w:val="00A70C8E"/>
    <w:rsid w:val="00A70CAA"/>
    <w:rsid w:val="00A70CF7"/>
    <w:rsid w:val="00A70E9A"/>
    <w:rsid w:val="00A70F79"/>
    <w:rsid w:val="00A71405"/>
    <w:rsid w:val="00A71732"/>
    <w:rsid w:val="00A7193D"/>
    <w:rsid w:val="00A71979"/>
    <w:rsid w:val="00A7198E"/>
    <w:rsid w:val="00A71AFB"/>
    <w:rsid w:val="00A71B2A"/>
    <w:rsid w:val="00A71C1A"/>
    <w:rsid w:val="00A722C3"/>
    <w:rsid w:val="00A72456"/>
    <w:rsid w:val="00A724A2"/>
    <w:rsid w:val="00A7251E"/>
    <w:rsid w:val="00A725AF"/>
    <w:rsid w:val="00A725D9"/>
    <w:rsid w:val="00A72785"/>
    <w:rsid w:val="00A7298F"/>
    <w:rsid w:val="00A72A86"/>
    <w:rsid w:val="00A72C6C"/>
    <w:rsid w:val="00A72CD9"/>
    <w:rsid w:val="00A72F08"/>
    <w:rsid w:val="00A72FC0"/>
    <w:rsid w:val="00A72FED"/>
    <w:rsid w:val="00A73050"/>
    <w:rsid w:val="00A7342E"/>
    <w:rsid w:val="00A734B6"/>
    <w:rsid w:val="00A7351D"/>
    <w:rsid w:val="00A73717"/>
    <w:rsid w:val="00A73887"/>
    <w:rsid w:val="00A7392E"/>
    <w:rsid w:val="00A73BB6"/>
    <w:rsid w:val="00A73CC0"/>
    <w:rsid w:val="00A73D9A"/>
    <w:rsid w:val="00A741DC"/>
    <w:rsid w:val="00A741F9"/>
    <w:rsid w:val="00A74321"/>
    <w:rsid w:val="00A7442E"/>
    <w:rsid w:val="00A7472F"/>
    <w:rsid w:val="00A74818"/>
    <w:rsid w:val="00A74A64"/>
    <w:rsid w:val="00A74B61"/>
    <w:rsid w:val="00A74CB3"/>
    <w:rsid w:val="00A74CEA"/>
    <w:rsid w:val="00A74E91"/>
    <w:rsid w:val="00A74EC0"/>
    <w:rsid w:val="00A750B6"/>
    <w:rsid w:val="00A75150"/>
    <w:rsid w:val="00A7532C"/>
    <w:rsid w:val="00A75450"/>
    <w:rsid w:val="00A754F5"/>
    <w:rsid w:val="00A759C6"/>
    <w:rsid w:val="00A75A3E"/>
    <w:rsid w:val="00A75AC3"/>
    <w:rsid w:val="00A75BAC"/>
    <w:rsid w:val="00A75BBB"/>
    <w:rsid w:val="00A7624B"/>
    <w:rsid w:val="00A763C3"/>
    <w:rsid w:val="00A76558"/>
    <w:rsid w:val="00A766FC"/>
    <w:rsid w:val="00A76722"/>
    <w:rsid w:val="00A767DE"/>
    <w:rsid w:val="00A769F9"/>
    <w:rsid w:val="00A76AF7"/>
    <w:rsid w:val="00A76C24"/>
    <w:rsid w:val="00A76F3F"/>
    <w:rsid w:val="00A77130"/>
    <w:rsid w:val="00A77174"/>
    <w:rsid w:val="00A778DD"/>
    <w:rsid w:val="00A77A99"/>
    <w:rsid w:val="00A77B42"/>
    <w:rsid w:val="00A77C3E"/>
    <w:rsid w:val="00A77F77"/>
    <w:rsid w:val="00A801AE"/>
    <w:rsid w:val="00A80546"/>
    <w:rsid w:val="00A8083F"/>
    <w:rsid w:val="00A809D1"/>
    <w:rsid w:val="00A80A55"/>
    <w:rsid w:val="00A80B8E"/>
    <w:rsid w:val="00A80C87"/>
    <w:rsid w:val="00A80EE7"/>
    <w:rsid w:val="00A8106B"/>
    <w:rsid w:val="00A81230"/>
    <w:rsid w:val="00A81384"/>
    <w:rsid w:val="00A814B3"/>
    <w:rsid w:val="00A81BD1"/>
    <w:rsid w:val="00A81BFA"/>
    <w:rsid w:val="00A81CAC"/>
    <w:rsid w:val="00A81F90"/>
    <w:rsid w:val="00A81F9E"/>
    <w:rsid w:val="00A8201C"/>
    <w:rsid w:val="00A820C6"/>
    <w:rsid w:val="00A8227A"/>
    <w:rsid w:val="00A822B3"/>
    <w:rsid w:val="00A82618"/>
    <w:rsid w:val="00A827C5"/>
    <w:rsid w:val="00A82B2A"/>
    <w:rsid w:val="00A82BBF"/>
    <w:rsid w:val="00A82E8F"/>
    <w:rsid w:val="00A82EAB"/>
    <w:rsid w:val="00A83039"/>
    <w:rsid w:val="00A832F6"/>
    <w:rsid w:val="00A83420"/>
    <w:rsid w:val="00A834B3"/>
    <w:rsid w:val="00A8350D"/>
    <w:rsid w:val="00A8357F"/>
    <w:rsid w:val="00A8359E"/>
    <w:rsid w:val="00A835E4"/>
    <w:rsid w:val="00A836E0"/>
    <w:rsid w:val="00A8371E"/>
    <w:rsid w:val="00A8379D"/>
    <w:rsid w:val="00A837C5"/>
    <w:rsid w:val="00A839E2"/>
    <w:rsid w:val="00A83C9D"/>
    <w:rsid w:val="00A83E4C"/>
    <w:rsid w:val="00A83F37"/>
    <w:rsid w:val="00A84156"/>
    <w:rsid w:val="00A84230"/>
    <w:rsid w:val="00A844D9"/>
    <w:rsid w:val="00A84A4C"/>
    <w:rsid w:val="00A84B8D"/>
    <w:rsid w:val="00A84C76"/>
    <w:rsid w:val="00A84C92"/>
    <w:rsid w:val="00A84D80"/>
    <w:rsid w:val="00A84DD0"/>
    <w:rsid w:val="00A84E2F"/>
    <w:rsid w:val="00A84E67"/>
    <w:rsid w:val="00A84FE0"/>
    <w:rsid w:val="00A850DE"/>
    <w:rsid w:val="00A850F6"/>
    <w:rsid w:val="00A854EA"/>
    <w:rsid w:val="00A8563A"/>
    <w:rsid w:val="00A85720"/>
    <w:rsid w:val="00A8581E"/>
    <w:rsid w:val="00A85AAC"/>
    <w:rsid w:val="00A85C24"/>
    <w:rsid w:val="00A85ECB"/>
    <w:rsid w:val="00A8609D"/>
    <w:rsid w:val="00A8624E"/>
    <w:rsid w:val="00A864DD"/>
    <w:rsid w:val="00A865AD"/>
    <w:rsid w:val="00A86633"/>
    <w:rsid w:val="00A86B48"/>
    <w:rsid w:val="00A86B71"/>
    <w:rsid w:val="00A86F61"/>
    <w:rsid w:val="00A87297"/>
    <w:rsid w:val="00A872A2"/>
    <w:rsid w:val="00A8742C"/>
    <w:rsid w:val="00A874A2"/>
    <w:rsid w:val="00A87537"/>
    <w:rsid w:val="00A87611"/>
    <w:rsid w:val="00A87BA9"/>
    <w:rsid w:val="00A87C67"/>
    <w:rsid w:val="00A87D15"/>
    <w:rsid w:val="00A87DF3"/>
    <w:rsid w:val="00A87E4C"/>
    <w:rsid w:val="00A87F2A"/>
    <w:rsid w:val="00A90028"/>
    <w:rsid w:val="00A900C8"/>
    <w:rsid w:val="00A9011A"/>
    <w:rsid w:val="00A901BE"/>
    <w:rsid w:val="00A903F8"/>
    <w:rsid w:val="00A90540"/>
    <w:rsid w:val="00A9059E"/>
    <w:rsid w:val="00A906F5"/>
    <w:rsid w:val="00A90777"/>
    <w:rsid w:val="00A907F9"/>
    <w:rsid w:val="00A907FB"/>
    <w:rsid w:val="00A90818"/>
    <w:rsid w:val="00A9082A"/>
    <w:rsid w:val="00A90A65"/>
    <w:rsid w:val="00A90B92"/>
    <w:rsid w:val="00A90DDE"/>
    <w:rsid w:val="00A91002"/>
    <w:rsid w:val="00A9104E"/>
    <w:rsid w:val="00A910B9"/>
    <w:rsid w:val="00A914D4"/>
    <w:rsid w:val="00A919E4"/>
    <w:rsid w:val="00A91AF5"/>
    <w:rsid w:val="00A91C15"/>
    <w:rsid w:val="00A91E1D"/>
    <w:rsid w:val="00A9212A"/>
    <w:rsid w:val="00A92224"/>
    <w:rsid w:val="00A92225"/>
    <w:rsid w:val="00A927F3"/>
    <w:rsid w:val="00A9282A"/>
    <w:rsid w:val="00A92A23"/>
    <w:rsid w:val="00A92ACE"/>
    <w:rsid w:val="00A92C15"/>
    <w:rsid w:val="00A92EE8"/>
    <w:rsid w:val="00A92F40"/>
    <w:rsid w:val="00A930E8"/>
    <w:rsid w:val="00A9310D"/>
    <w:rsid w:val="00A93315"/>
    <w:rsid w:val="00A93361"/>
    <w:rsid w:val="00A934E4"/>
    <w:rsid w:val="00A93A58"/>
    <w:rsid w:val="00A93DF8"/>
    <w:rsid w:val="00A93EE4"/>
    <w:rsid w:val="00A93EFC"/>
    <w:rsid w:val="00A94493"/>
    <w:rsid w:val="00A944C0"/>
    <w:rsid w:val="00A945B6"/>
    <w:rsid w:val="00A94AAF"/>
    <w:rsid w:val="00A94ABE"/>
    <w:rsid w:val="00A94DE9"/>
    <w:rsid w:val="00A94E1B"/>
    <w:rsid w:val="00A94E59"/>
    <w:rsid w:val="00A95365"/>
    <w:rsid w:val="00A9537C"/>
    <w:rsid w:val="00A953A4"/>
    <w:rsid w:val="00A955F6"/>
    <w:rsid w:val="00A95664"/>
    <w:rsid w:val="00A95795"/>
    <w:rsid w:val="00A95909"/>
    <w:rsid w:val="00A95A55"/>
    <w:rsid w:val="00A95C3A"/>
    <w:rsid w:val="00A95C53"/>
    <w:rsid w:val="00A95E0D"/>
    <w:rsid w:val="00A95F60"/>
    <w:rsid w:val="00A960B8"/>
    <w:rsid w:val="00A96163"/>
    <w:rsid w:val="00A962E6"/>
    <w:rsid w:val="00A96463"/>
    <w:rsid w:val="00A964C4"/>
    <w:rsid w:val="00A965A5"/>
    <w:rsid w:val="00A96675"/>
    <w:rsid w:val="00A966D0"/>
    <w:rsid w:val="00A96748"/>
    <w:rsid w:val="00A9685B"/>
    <w:rsid w:val="00A96971"/>
    <w:rsid w:val="00A96AAE"/>
    <w:rsid w:val="00A96B4F"/>
    <w:rsid w:val="00A96BE3"/>
    <w:rsid w:val="00A96CB5"/>
    <w:rsid w:val="00A96EB1"/>
    <w:rsid w:val="00A9721F"/>
    <w:rsid w:val="00A9722B"/>
    <w:rsid w:val="00A972E0"/>
    <w:rsid w:val="00A97360"/>
    <w:rsid w:val="00A973D8"/>
    <w:rsid w:val="00A9743E"/>
    <w:rsid w:val="00A97488"/>
    <w:rsid w:val="00A97501"/>
    <w:rsid w:val="00A976A1"/>
    <w:rsid w:val="00A97981"/>
    <w:rsid w:val="00A97A5C"/>
    <w:rsid w:val="00A97B9E"/>
    <w:rsid w:val="00A97EA4"/>
    <w:rsid w:val="00AA047D"/>
    <w:rsid w:val="00AA0534"/>
    <w:rsid w:val="00AA055F"/>
    <w:rsid w:val="00AA0820"/>
    <w:rsid w:val="00AA0973"/>
    <w:rsid w:val="00AA0B7E"/>
    <w:rsid w:val="00AA0B87"/>
    <w:rsid w:val="00AA0BC3"/>
    <w:rsid w:val="00AA0DD1"/>
    <w:rsid w:val="00AA0F3A"/>
    <w:rsid w:val="00AA0F5D"/>
    <w:rsid w:val="00AA0F79"/>
    <w:rsid w:val="00AA0FBF"/>
    <w:rsid w:val="00AA11E4"/>
    <w:rsid w:val="00AA156D"/>
    <w:rsid w:val="00AA188A"/>
    <w:rsid w:val="00AA1919"/>
    <w:rsid w:val="00AA1D3A"/>
    <w:rsid w:val="00AA2131"/>
    <w:rsid w:val="00AA22B4"/>
    <w:rsid w:val="00AA2374"/>
    <w:rsid w:val="00AA264C"/>
    <w:rsid w:val="00AA2C6D"/>
    <w:rsid w:val="00AA2DBA"/>
    <w:rsid w:val="00AA2FBD"/>
    <w:rsid w:val="00AA3091"/>
    <w:rsid w:val="00AA3347"/>
    <w:rsid w:val="00AA344F"/>
    <w:rsid w:val="00AA3552"/>
    <w:rsid w:val="00AA373F"/>
    <w:rsid w:val="00AA3788"/>
    <w:rsid w:val="00AA3A9A"/>
    <w:rsid w:val="00AA3C6A"/>
    <w:rsid w:val="00AA3DA0"/>
    <w:rsid w:val="00AA3F91"/>
    <w:rsid w:val="00AA4139"/>
    <w:rsid w:val="00AA417D"/>
    <w:rsid w:val="00AA4479"/>
    <w:rsid w:val="00AA449C"/>
    <w:rsid w:val="00AA44C4"/>
    <w:rsid w:val="00AA4829"/>
    <w:rsid w:val="00AA4A1B"/>
    <w:rsid w:val="00AA4A8B"/>
    <w:rsid w:val="00AA4C76"/>
    <w:rsid w:val="00AA4E0D"/>
    <w:rsid w:val="00AA5234"/>
    <w:rsid w:val="00AA5343"/>
    <w:rsid w:val="00AA56AD"/>
    <w:rsid w:val="00AA5839"/>
    <w:rsid w:val="00AA59A0"/>
    <w:rsid w:val="00AA5A89"/>
    <w:rsid w:val="00AA5C9F"/>
    <w:rsid w:val="00AA5D5D"/>
    <w:rsid w:val="00AA5F1B"/>
    <w:rsid w:val="00AA632B"/>
    <w:rsid w:val="00AA6641"/>
    <w:rsid w:val="00AA686E"/>
    <w:rsid w:val="00AA68F6"/>
    <w:rsid w:val="00AA69C3"/>
    <w:rsid w:val="00AA6B62"/>
    <w:rsid w:val="00AA6EDC"/>
    <w:rsid w:val="00AA7018"/>
    <w:rsid w:val="00AA7451"/>
    <w:rsid w:val="00AA7531"/>
    <w:rsid w:val="00AA7781"/>
    <w:rsid w:val="00AA78D3"/>
    <w:rsid w:val="00AA79DD"/>
    <w:rsid w:val="00AA7B75"/>
    <w:rsid w:val="00AA7D2A"/>
    <w:rsid w:val="00AA7EC1"/>
    <w:rsid w:val="00AA7FE8"/>
    <w:rsid w:val="00AB0319"/>
    <w:rsid w:val="00AB038A"/>
    <w:rsid w:val="00AB03A2"/>
    <w:rsid w:val="00AB04C8"/>
    <w:rsid w:val="00AB05C9"/>
    <w:rsid w:val="00AB070A"/>
    <w:rsid w:val="00AB0755"/>
    <w:rsid w:val="00AB088B"/>
    <w:rsid w:val="00AB0C33"/>
    <w:rsid w:val="00AB0EAC"/>
    <w:rsid w:val="00AB0F13"/>
    <w:rsid w:val="00AB0FA6"/>
    <w:rsid w:val="00AB0FCB"/>
    <w:rsid w:val="00AB1127"/>
    <w:rsid w:val="00AB130F"/>
    <w:rsid w:val="00AB160D"/>
    <w:rsid w:val="00AB1950"/>
    <w:rsid w:val="00AB19A2"/>
    <w:rsid w:val="00AB1A9F"/>
    <w:rsid w:val="00AB1C1E"/>
    <w:rsid w:val="00AB1D18"/>
    <w:rsid w:val="00AB1D21"/>
    <w:rsid w:val="00AB1E0A"/>
    <w:rsid w:val="00AB1EFA"/>
    <w:rsid w:val="00AB21AE"/>
    <w:rsid w:val="00AB2387"/>
    <w:rsid w:val="00AB2407"/>
    <w:rsid w:val="00AB2750"/>
    <w:rsid w:val="00AB27A5"/>
    <w:rsid w:val="00AB293F"/>
    <w:rsid w:val="00AB2AF4"/>
    <w:rsid w:val="00AB2BFF"/>
    <w:rsid w:val="00AB2C51"/>
    <w:rsid w:val="00AB2E4C"/>
    <w:rsid w:val="00AB2EE6"/>
    <w:rsid w:val="00AB31FD"/>
    <w:rsid w:val="00AB3253"/>
    <w:rsid w:val="00AB356E"/>
    <w:rsid w:val="00AB35C3"/>
    <w:rsid w:val="00AB4296"/>
    <w:rsid w:val="00AB433B"/>
    <w:rsid w:val="00AB4597"/>
    <w:rsid w:val="00AB464B"/>
    <w:rsid w:val="00AB485E"/>
    <w:rsid w:val="00AB495E"/>
    <w:rsid w:val="00AB49B6"/>
    <w:rsid w:val="00AB4B26"/>
    <w:rsid w:val="00AB4BED"/>
    <w:rsid w:val="00AB51E7"/>
    <w:rsid w:val="00AB51FC"/>
    <w:rsid w:val="00AB525B"/>
    <w:rsid w:val="00AB52A6"/>
    <w:rsid w:val="00AB52D8"/>
    <w:rsid w:val="00AB5AD7"/>
    <w:rsid w:val="00AB5C0C"/>
    <w:rsid w:val="00AB5C66"/>
    <w:rsid w:val="00AB5ED2"/>
    <w:rsid w:val="00AB6183"/>
    <w:rsid w:val="00AB61FD"/>
    <w:rsid w:val="00AB63B1"/>
    <w:rsid w:val="00AB63C4"/>
    <w:rsid w:val="00AB63CE"/>
    <w:rsid w:val="00AB651B"/>
    <w:rsid w:val="00AB66A9"/>
    <w:rsid w:val="00AB6AED"/>
    <w:rsid w:val="00AB6D87"/>
    <w:rsid w:val="00AB6DCC"/>
    <w:rsid w:val="00AB6EB1"/>
    <w:rsid w:val="00AB7265"/>
    <w:rsid w:val="00AB72B7"/>
    <w:rsid w:val="00AB7469"/>
    <w:rsid w:val="00AB7BBD"/>
    <w:rsid w:val="00AB7BE0"/>
    <w:rsid w:val="00AB7C86"/>
    <w:rsid w:val="00AB7CFE"/>
    <w:rsid w:val="00AB7D92"/>
    <w:rsid w:val="00AB7EEB"/>
    <w:rsid w:val="00AC0048"/>
    <w:rsid w:val="00AC007C"/>
    <w:rsid w:val="00AC03B2"/>
    <w:rsid w:val="00AC0991"/>
    <w:rsid w:val="00AC0A71"/>
    <w:rsid w:val="00AC0B4E"/>
    <w:rsid w:val="00AC0B5B"/>
    <w:rsid w:val="00AC0BB7"/>
    <w:rsid w:val="00AC0CE5"/>
    <w:rsid w:val="00AC0D21"/>
    <w:rsid w:val="00AC1173"/>
    <w:rsid w:val="00AC1271"/>
    <w:rsid w:val="00AC12E0"/>
    <w:rsid w:val="00AC13AB"/>
    <w:rsid w:val="00AC14C4"/>
    <w:rsid w:val="00AC1579"/>
    <w:rsid w:val="00AC1602"/>
    <w:rsid w:val="00AC1B53"/>
    <w:rsid w:val="00AC1CD8"/>
    <w:rsid w:val="00AC1D05"/>
    <w:rsid w:val="00AC2164"/>
    <w:rsid w:val="00AC2324"/>
    <w:rsid w:val="00AC2381"/>
    <w:rsid w:val="00AC248F"/>
    <w:rsid w:val="00AC2722"/>
    <w:rsid w:val="00AC2841"/>
    <w:rsid w:val="00AC2ACF"/>
    <w:rsid w:val="00AC2BA0"/>
    <w:rsid w:val="00AC2C7B"/>
    <w:rsid w:val="00AC2D96"/>
    <w:rsid w:val="00AC2F0B"/>
    <w:rsid w:val="00AC2F59"/>
    <w:rsid w:val="00AC3161"/>
    <w:rsid w:val="00AC323F"/>
    <w:rsid w:val="00AC32EF"/>
    <w:rsid w:val="00AC34CA"/>
    <w:rsid w:val="00AC34F0"/>
    <w:rsid w:val="00AC37AF"/>
    <w:rsid w:val="00AC3A6B"/>
    <w:rsid w:val="00AC3A91"/>
    <w:rsid w:val="00AC3BCB"/>
    <w:rsid w:val="00AC3DDB"/>
    <w:rsid w:val="00AC3F92"/>
    <w:rsid w:val="00AC40AD"/>
    <w:rsid w:val="00AC40C1"/>
    <w:rsid w:val="00AC43AA"/>
    <w:rsid w:val="00AC4529"/>
    <w:rsid w:val="00AC45BB"/>
    <w:rsid w:val="00AC4649"/>
    <w:rsid w:val="00AC498A"/>
    <w:rsid w:val="00AC4C93"/>
    <w:rsid w:val="00AC4DA5"/>
    <w:rsid w:val="00AC4F8A"/>
    <w:rsid w:val="00AC518D"/>
    <w:rsid w:val="00AC5196"/>
    <w:rsid w:val="00AC51BC"/>
    <w:rsid w:val="00AC53CB"/>
    <w:rsid w:val="00AC54BB"/>
    <w:rsid w:val="00AC5543"/>
    <w:rsid w:val="00AC5B44"/>
    <w:rsid w:val="00AC5B5C"/>
    <w:rsid w:val="00AC5BEC"/>
    <w:rsid w:val="00AC5D36"/>
    <w:rsid w:val="00AC616C"/>
    <w:rsid w:val="00AC6396"/>
    <w:rsid w:val="00AC63A9"/>
    <w:rsid w:val="00AC685A"/>
    <w:rsid w:val="00AC68F3"/>
    <w:rsid w:val="00AC6AFF"/>
    <w:rsid w:val="00AC6C46"/>
    <w:rsid w:val="00AC6E83"/>
    <w:rsid w:val="00AC6EFF"/>
    <w:rsid w:val="00AC6F9B"/>
    <w:rsid w:val="00AC702A"/>
    <w:rsid w:val="00AC705B"/>
    <w:rsid w:val="00AC70EB"/>
    <w:rsid w:val="00AC71B6"/>
    <w:rsid w:val="00AC7390"/>
    <w:rsid w:val="00AC7480"/>
    <w:rsid w:val="00AC7866"/>
    <w:rsid w:val="00AC79E6"/>
    <w:rsid w:val="00AC7A90"/>
    <w:rsid w:val="00AC7B64"/>
    <w:rsid w:val="00AC7D42"/>
    <w:rsid w:val="00AC7FD6"/>
    <w:rsid w:val="00AD0090"/>
    <w:rsid w:val="00AD01B0"/>
    <w:rsid w:val="00AD0557"/>
    <w:rsid w:val="00AD05CC"/>
    <w:rsid w:val="00AD0773"/>
    <w:rsid w:val="00AD0A1C"/>
    <w:rsid w:val="00AD0B3C"/>
    <w:rsid w:val="00AD0C38"/>
    <w:rsid w:val="00AD0DCB"/>
    <w:rsid w:val="00AD0E9E"/>
    <w:rsid w:val="00AD121F"/>
    <w:rsid w:val="00AD1351"/>
    <w:rsid w:val="00AD1424"/>
    <w:rsid w:val="00AD153F"/>
    <w:rsid w:val="00AD191D"/>
    <w:rsid w:val="00AD1CA8"/>
    <w:rsid w:val="00AD1E6A"/>
    <w:rsid w:val="00AD2064"/>
    <w:rsid w:val="00AD2420"/>
    <w:rsid w:val="00AD26F6"/>
    <w:rsid w:val="00AD27CC"/>
    <w:rsid w:val="00AD27F3"/>
    <w:rsid w:val="00AD28E5"/>
    <w:rsid w:val="00AD29BC"/>
    <w:rsid w:val="00AD29C1"/>
    <w:rsid w:val="00AD2A9B"/>
    <w:rsid w:val="00AD2CB0"/>
    <w:rsid w:val="00AD2F4A"/>
    <w:rsid w:val="00AD302D"/>
    <w:rsid w:val="00AD30E2"/>
    <w:rsid w:val="00AD319A"/>
    <w:rsid w:val="00AD35B5"/>
    <w:rsid w:val="00AD3978"/>
    <w:rsid w:val="00AD398A"/>
    <w:rsid w:val="00AD3A37"/>
    <w:rsid w:val="00AD3E62"/>
    <w:rsid w:val="00AD40D8"/>
    <w:rsid w:val="00AD4291"/>
    <w:rsid w:val="00AD44DC"/>
    <w:rsid w:val="00AD469E"/>
    <w:rsid w:val="00AD48AA"/>
    <w:rsid w:val="00AD4A52"/>
    <w:rsid w:val="00AD4B32"/>
    <w:rsid w:val="00AD4CFD"/>
    <w:rsid w:val="00AD4DE5"/>
    <w:rsid w:val="00AD504E"/>
    <w:rsid w:val="00AD5325"/>
    <w:rsid w:val="00AD5344"/>
    <w:rsid w:val="00AD53C7"/>
    <w:rsid w:val="00AD5410"/>
    <w:rsid w:val="00AD5440"/>
    <w:rsid w:val="00AD55B9"/>
    <w:rsid w:val="00AD576A"/>
    <w:rsid w:val="00AD584B"/>
    <w:rsid w:val="00AD5B59"/>
    <w:rsid w:val="00AD5DDF"/>
    <w:rsid w:val="00AD621D"/>
    <w:rsid w:val="00AD62EE"/>
    <w:rsid w:val="00AD666E"/>
    <w:rsid w:val="00AD670B"/>
    <w:rsid w:val="00AD680E"/>
    <w:rsid w:val="00AD6839"/>
    <w:rsid w:val="00AD6841"/>
    <w:rsid w:val="00AD698E"/>
    <w:rsid w:val="00AD69FD"/>
    <w:rsid w:val="00AD6BB5"/>
    <w:rsid w:val="00AD6BDB"/>
    <w:rsid w:val="00AD6C3F"/>
    <w:rsid w:val="00AD6C91"/>
    <w:rsid w:val="00AD6CF1"/>
    <w:rsid w:val="00AD6ECB"/>
    <w:rsid w:val="00AD6F3A"/>
    <w:rsid w:val="00AD7078"/>
    <w:rsid w:val="00AD7104"/>
    <w:rsid w:val="00AD7156"/>
    <w:rsid w:val="00AD7173"/>
    <w:rsid w:val="00AD7216"/>
    <w:rsid w:val="00AD7354"/>
    <w:rsid w:val="00AD7487"/>
    <w:rsid w:val="00AD763F"/>
    <w:rsid w:val="00AD7952"/>
    <w:rsid w:val="00AD7CBE"/>
    <w:rsid w:val="00AD7CCB"/>
    <w:rsid w:val="00AD7EE7"/>
    <w:rsid w:val="00AE0153"/>
    <w:rsid w:val="00AE023B"/>
    <w:rsid w:val="00AE02A6"/>
    <w:rsid w:val="00AE0374"/>
    <w:rsid w:val="00AE088B"/>
    <w:rsid w:val="00AE0DB5"/>
    <w:rsid w:val="00AE0F5A"/>
    <w:rsid w:val="00AE0F62"/>
    <w:rsid w:val="00AE103C"/>
    <w:rsid w:val="00AE11FA"/>
    <w:rsid w:val="00AE1BAC"/>
    <w:rsid w:val="00AE1DDA"/>
    <w:rsid w:val="00AE23B4"/>
    <w:rsid w:val="00AE245F"/>
    <w:rsid w:val="00AE254D"/>
    <w:rsid w:val="00AE25F3"/>
    <w:rsid w:val="00AE2611"/>
    <w:rsid w:val="00AE275A"/>
    <w:rsid w:val="00AE278D"/>
    <w:rsid w:val="00AE27CD"/>
    <w:rsid w:val="00AE2920"/>
    <w:rsid w:val="00AE2A4C"/>
    <w:rsid w:val="00AE2AB2"/>
    <w:rsid w:val="00AE2B10"/>
    <w:rsid w:val="00AE2BFB"/>
    <w:rsid w:val="00AE2C4A"/>
    <w:rsid w:val="00AE2EEF"/>
    <w:rsid w:val="00AE3008"/>
    <w:rsid w:val="00AE30F8"/>
    <w:rsid w:val="00AE31F0"/>
    <w:rsid w:val="00AE3291"/>
    <w:rsid w:val="00AE32B8"/>
    <w:rsid w:val="00AE334E"/>
    <w:rsid w:val="00AE3447"/>
    <w:rsid w:val="00AE3479"/>
    <w:rsid w:val="00AE36DB"/>
    <w:rsid w:val="00AE37CA"/>
    <w:rsid w:val="00AE38C7"/>
    <w:rsid w:val="00AE3AF8"/>
    <w:rsid w:val="00AE3BE6"/>
    <w:rsid w:val="00AE4078"/>
    <w:rsid w:val="00AE4D5D"/>
    <w:rsid w:val="00AE4E30"/>
    <w:rsid w:val="00AE4F9D"/>
    <w:rsid w:val="00AE4FD9"/>
    <w:rsid w:val="00AE51E7"/>
    <w:rsid w:val="00AE5231"/>
    <w:rsid w:val="00AE54C4"/>
    <w:rsid w:val="00AE56EE"/>
    <w:rsid w:val="00AE5971"/>
    <w:rsid w:val="00AE5A4C"/>
    <w:rsid w:val="00AE5CF6"/>
    <w:rsid w:val="00AE5D74"/>
    <w:rsid w:val="00AE5D8C"/>
    <w:rsid w:val="00AE64DF"/>
    <w:rsid w:val="00AE696F"/>
    <w:rsid w:val="00AE6A23"/>
    <w:rsid w:val="00AE6C6D"/>
    <w:rsid w:val="00AE6E25"/>
    <w:rsid w:val="00AE6EA0"/>
    <w:rsid w:val="00AE6EA5"/>
    <w:rsid w:val="00AE7021"/>
    <w:rsid w:val="00AE70D3"/>
    <w:rsid w:val="00AE714F"/>
    <w:rsid w:val="00AE7376"/>
    <w:rsid w:val="00AE75DC"/>
    <w:rsid w:val="00AE7964"/>
    <w:rsid w:val="00AE7CD5"/>
    <w:rsid w:val="00AE7F15"/>
    <w:rsid w:val="00AF00FF"/>
    <w:rsid w:val="00AF035A"/>
    <w:rsid w:val="00AF04DA"/>
    <w:rsid w:val="00AF0789"/>
    <w:rsid w:val="00AF093E"/>
    <w:rsid w:val="00AF0985"/>
    <w:rsid w:val="00AF0A91"/>
    <w:rsid w:val="00AF0B98"/>
    <w:rsid w:val="00AF0C0D"/>
    <w:rsid w:val="00AF1028"/>
    <w:rsid w:val="00AF12E4"/>
    <w:rsid w:val="00AF187E"/>
    <w:rsid w:val="00AF1935"/>
    <w:rsid w:val="00AF19C1"/>
    <w:rsid w:val="00AF1AB3"/>
    <w:rsid w:val="00AF1E74"/>
    <w:rsid w:val="00AF2193"/>
    <w:rsid w:val="00AF22FC"/>
    <w:rsid w:val="00AF2300"/>
    <w:rsid w:val="00AF2381"/>
    <w:rsid w:val="00AF2925"/>
    <w:rsid w:val="00AF29A5"/>
    <w:rsid w:val="00AF2A36"/>
    <w:rsid w:val="00AF2A44"/>
    <w:rsid w:val="00AF2C61"/>
    <w:rsid w:val="00AF2CF8"/>
    <w:rsid w:val="00AF2D7A"/>
    <w:rsid w:val="00AF31D6"/>
    <w:rsid w:val="00AF3231"/>
    <w:rsid w:val="00AF332A"/>
    <w:rsid w:val="00AF3524"/>
    <w:rsid w:val="00AF37CD"/>
    <w:rsid w:val="00AF37DA"/>
    <w:rsid w:val="00AF4017"/>
    <w:rsid w:val="00AF420E"/>
    <w:rsid w:val="00AF42A7"/>
    <w:rsid w:val="00AF42DB"/>
    <w:rsid w:val="00AF43C8"/>
    <w:rsid w:val="00AF43E9"/>
    <w:rsid w:val="00AF43ED"/>
    <w:rsid w:val="00AF45C2"/>
    <w:rsid w:val="00AF4872"/>
    <w:rsid w:val="00AF4B63"/>
    <w:rsid w:val="00AF4E2D"/>
    <w:rsid w:val="00AF5B64"/>
    <w:rsid w:val="00AF60CA"/>
    <w:rsid w:val="00AF6190"/>
    <w:rsid w:val="00AF62DF"/>
    <w:rsid w:val="00AF63E3"/>
    <w:rsid w:val="00AF640C"/>
    <w:rsid w:val="00AF6410"/>
    <w:rsid w:val="00AF64BA"/>
    <w:rsid w:val="00AF64ED"/>
    <w:rsid w:val="00AF655A"/>
    <w:rsid w:val="00AF65DD"/>
    <w:rsid w:val="00AF66B1"/>
    <w:rsid w:val="00AF6CC1"/>
    <w:rsid w:val="00AF6CED"/>
    <w:rsid w:val="00AF6D79"/>
    <w:rsid w:val="00AF6EF3"/>
    <w:rsid w:val="00AF6F69"/>
    <w:rsid w:val="00AF702E"/>
    <w:rsid w:val="00AF70BD"/>
    <w:rsid w:val="00AF7133"/>
    <w:rsid w:val="00AF717E"/>
    <w:rsid w:val="00AF7200"/>
    <w:rsid w:val="00AF7536"/>
    <w:rsid w:val="00AF7652"/>
    <w:rsid w:val="00AF7663"/>
    <w:rsid w:val="00AF780A"/>
    <w:rsid w:val="00AF781F"/>
    <w:rsid w:val="00AF7C09"/>
    <w:rsid w:val="00B00223"/>
    <w:rsid w:val="00B0027C"/>
    <w:rsid w:val="00B004AF"/>
    <w:rsid w:val="00B00868"/>
    <w:rsid w:val="00B0090C"/>
    <w:rsid w:val="00B00A8A"/>
    <w:rsid w:val="00B00B64"/>
    <w:rsid w:val="00B00D00"/>
    <w:rsid w:val="00B00F26"/>
    <w:rsid w:val="00B00F3D"/>
    <w:rsid w:val="00B010C7"/>
    <w:rsid w:val="00B010F9"/>
    <w:rsid w:val="00B012A5"/>
    <w:rsid w:val="00B01356"/>
    <w:rsid w:val="00B013F2"/>
    <w:rsid w:val="00B01463"/>
    <w:rsid w:val="00B01639"/>
    <w:rsid w:val="00B016A3"/>
    <w:rsid w:val="00B0181A"/>
    <w:rsid w:val="00B01991"/>
    <w:rsid w:val="00B019F0"/>
    <w:rsid w:val="00B01AE5"/>
    <w:rsid w:val="00B01B1A"/>
    <w:rsid w:val="00B01BC5"/>
    <w:rsid w:val="00B01DF2"/>
    <w:rsid w:val="00B020CD"/>
    <w:rsid w:val="00B02216"/>
    <w:rsid w:val="00B0247B"/>
    <w:rsid w:val="00B024EA"/>
    <w:rsid w:val="00B02664"/>
    <w:rsid w:val="00B026E2"/>
    <w:rsid w:val="00B027DB"/>
    <w:rsid w:val="00B029B9"/>
    <w:rsid w:val="00B029CA"/>
    <w:rsid w:val="00B02AAF"/>
    <w:rsid w:val="00B02BF3"/>
    <w:rsid w:val="00B02C4D"/>
    <w:rsid w:val="00B02D40"/>
    <w:rsid w:val="00B02E76"/>
    <w:rsid w:val="00B0305B"/>
    <w:rsid w:val="00B03462"/>
    <w:rsid w:val="00B035A6"/>
    <w:rsid w:val="00B03608"/>
    <w:rsid w:val="00B03676"/>
    <w:rsid w:val="00B036FC"/>
    <w:rsid w:val="00B0373E"/>
    <w:rsid w:val="00B03773"/>
    <w:rsid w:val="00B03878"/>
    <w:rsid w:val="00B03AFA"/>
    <w:rsid w:val="00B03B0C"/>
    <w:rsid w:val="00B03BBF"/>
    <w:rsid w:val="00B03D13"/>
    <w:rsid w:val="00B03DB2"/>
    <w:rsid w:val="00B03ED2"/>
    <w:rsid w:val="00B03F19"/>
    <w:rsid w:val="00B04153"/>
    <w:rsid w:val="00B0442C"/>
    <w:rsid w:val="00B044A0"/>
    <w:rsid w:val="00B044FD"/>
    <w:rsid w:val="00B0452B"/>
    <w:rsid w:val="00B045AE"/>
    <w:rsid w:val="00B046B7"/>
    <w:rsid w:val="00B04843"/>
    <w:rsid w:val="00B04AA6"/>
    <w:rsid w:val="00B04BDF"/>
    <w:rsid w:val="00B04C5F"/>
    <w:rsid w:val="00B04D83"/>
    <w:rsid w:val="00B04EAC"/>
    <w:rsid w:val="00B04EE0"/>
    <w:rsid w:val="00B05003"/>
    <w:rsid w:val="00B05049"/>
    <w:rsid w:val="00B0505F"/>
    <w:rsid w:val="00B053A4"/>
    <w:rsid w:val="00B053D5"/>
    <w:rsid w:val="00B05855"/>
    <w:rsid w:val="00B058A5"/>
    <w:rsid w:val="00B0599D"/>
    <w:rsid w:val="00B05A37"/>
    <w:rsid w:val="00B05C4D"/>
    <w:rsid w:val="00B05C81"/>
    <w:rsid w:val="00B05CA5"/>
    <w:rsid w:val="00B05D8D"/>
    <w:rsid w:val="00B05E31"/>
    <w:rsid w:val="00B060FD"/>
    <w:rsid w:val="00B06112"/>
    <w:rsid w:val="00B0620E"/>
    <w:rsid w:val="00B0636A"/>
    <w:rsid w:val="00B06420"/>
    <w:rsid w:val="00B066FF"/>
    <w:rsid w:val="00B0682B"/>
    <w:rsid w:val="00B069FB"/>
    <w:rsid w:val="00B07110"/>
    <w:rsid w:val="00B07188"/>
    <w:rsid w:val="00B07249"/>
    <w:rsid w:val="00B073C0"/>
    <w:rsid w:val="00B07469"/>
    <w:rsid w:val="00B07620"/>
    <w:rsid w:val="00B07722"/>
    <w:rsid w:val="00B07990"/>
    <w:rsid w:val="00B07B6E"/>
    <w:rsid w:val="00B07C85"/>
    <w:rsid w:val="00B07D5B"/>
    <w:rsid w:val="00B07EC2"/>
    <w:rsid w:val="00B07EE9"/>
    <w:rsid w:val="00B07FBD"/>
    <w:rsid w:val="00B10165"/>
    <w:rsid w:val="00B103F9"/>
    <w:rsid w:val="00B10491"/>
    <w:rsid w:val="00B104C5"/>
    <w:rsid w:val="00B104CF"/>
    <w:rsid w:val="00B10519"/>
    <w:rsid w:val="00B105B6"/>
    <w:rsid w:val="00B107D4"/>
    <w:rsid w:val="00B1086D"/>
    <w:rsid w:val="00B108F5"/>
    <w:rsid w:val="00B10BD1"/>
    <w:rsid w:val="00B11045"/>
    <w:rsid w:val="00B11243"/>
    <w:rsid w:val="00B115C8"/>
    <w:rsid w:val="00B116E2"/>
    <w:rsid w:val="00B116ED"/>
    <w:rsid w:val="00B11A66"/>
    <w:rsid w:val="00B11AA4"/>
    <w:rsid w:val="00B11CB0"/>
    <w:rsid w:val="00B12673"/>
    <w:rsid w:val="00B12757"/>
    <w:rsid w:val="00B12DF2"/>
    <w:rsid w:val="00B12EE1"/>
    <w:rsid w:val="00B1324B"/>
    <w:rsid w:val="00B13473"/>
    <w:rsid w:val="00B1349F"/>
    <w:rsid w:val="00B13818"/>
    <w:rsid w:val="00B13993"/>
    <w:rsid w:val="00B13D38"/>
    <w:rsid w:val="00B13DC9"/>
    <w:rsid w:val="00B13E9E"/>
    <w:rsid w:val="00B141FE"/>
    <w:rsid w:val="00B14331"/>
    <w:rsid w:val="00B1447D"/>
    <w:rsid w:val="00B14569"/>
    <w:rsid w:val="00B145D9"/>
    <w:rsid w:val="00B146F9"/>
    <w:rsid w:val="00B14733"/>
    <w:rsid w:val="00B14A09"/>
    <w:rsid w:val="00B14AF1"/>
    <w:rsid w:val="00B14B0C"/>
    <w:rsid w:val="00B15170"/>
    <w:rsid w:val="00B153F3"/>
    <w:rsid w:val="00B154CA"/>
    <w:rsid w:val="00B15528"/>
    <w:rsid w:val="00B15C21"/>
    <w:rsid w:val="00B15CA0"/>
    <w:rsid w:val="00B15D60"/>
    <w:rsid w:val="00B15FCC"/>
    <w:rsid w:val="00B15FDA"/>
    <w:rsid w:val="00B16378"/>
    <w:rsid w:val="00B1678F"/>
    <w:rsid w:val="00B169AA"/>
    <w:rsid w:val="00B16A16"/>
    <w:rsid w:val="00B16A56"/>
    <w:rsid w:val="00B16AEF"/>
    <w:rsid w:val="00B16C71"/>
    <w:rsid w:val="00B16EBA"/>
    <w:rsid w:val="00B17051"/>
    <w:rsid w:val="00B173FD"/>
    <w:rsid w:val="00B17740"/>
    <w:rsid w:val="00B178E8"/>
    <w:rsid w:val="00B1792C"/>
    <w:rsid w:val="00B1799B"/>
    <w:rsid w:val="00B17B49"/>
    <w:rsid w:val="00B17B52"/>
    <w:rsid w:val="00B17D1F"/>
    <w:rsid w:val="00B17E46"/>
    <w:rsid w:val="00B20119"/>
    <w:rsid w:val="00B2034A"/>
    <w:rsid w:val="00B2087D"/>
    <w:rsid w:val="00B208EE"/>
    <w:rsid w:val="00B20991"/>
    <w:rsid w:val="00B20C0A"/>
    <w:rsid w:val="00B20EE0"/>
    <w:rsid w:val="00B20EE7"/>
    <w:rsid w:val="00B21168"/>
    <w:rsid w:val="00B21272"/>
    <w:rsid w:val="00B213A2"/>
    <w:rsid w:val="00B213CD"/>
    <w:rsid w:val="00B2156C"/>
    <w:rsid w:val="00B218D4"/>
    <w:rsid w:val="00B21915"/>
    <w:rsid w:val="00B21AC2"/>
    <w:rsid w:val="00B21AEB"/>
    <w:rsid w:val="00B21C12"/>
    <w:rsid w:val="00B21CE6"/>
    <w:rsid w:val="00B21D60"/>
    <w:rsid w:val="00B21DA9"/>
    <w:rsid w:val="00B21F36"/>
    <w:rsid w:val="00B21FAA"/>
    <w:rsid w:val="00B2200B"/>
    <w:rsid w:val="00B22299"/>
    <w:rsid w:val="00B225A6"/>
    <w:rsid w:val="00B227F2"/>
    <w:rsid w:val="00B22A75"/>
    <w:rsid w:val="00B22BCC"/>
    <w:rsid w:val="00B22CA6"/>
    <w:rsid w:val="00B22CC0"/>
    <w:rsid w:val="00B22D81"/>
    <w:rsid w:val="00B22E18"/>
    <w:rsid w:val="00B22E48"/>
    <w:rsid w:val="00B23151"/>
    <w:rsid w:val="00B23411"/>
    <w:rsid w:val="00B237B7"/>
    <w:rsid w:val="00B238DE"/>
    <w:rsid w:val="00B23D14"/>
    <w:rsid w:val="00B23DCA"/>
    <w:rsid w:val="00B23EED"/>
    <w:rsid w:val="00B23F05"/>
    <w:rsid w:val="00B24110"/>
    <w:rsid w:val="00B24167"/>
    <w:rsid w:val="00B24309"/>
    <w:rsid w:val="00B24364"/>
    <w:rsid w:val="00B2438C"/>
    <w:rsid w:val="00B246D4"/>
    <w:rsid w:val="00B24DAC"/>
    <w:rsid w:val="00B24F8F"/>
    <w:rsid w:val="00B25352"/>
    <w:rsid w:val="00B253D0"/>
    <w:rsid w:val="00B25505"/>
    <w:rsid w:val="00B25709"/>
    <w:rsid w:val="00B257E8"/>
    <w:rsid w:val="00B25948"/>
    <w:rsid w:val="00B25949"/>
    <w:rsid w:val="00B25B05"/>
    <w:rsid w:val="00B25B54"/>
    <w:rsid w:val="00B25C39"/>
    <w:rsid w:val="00B25DDD"/>
    <w:rsid w:val="00B25E0C"/>
    <w:rsid w:val="00B25FEF"/>
    <w:rsid w:val="00B260A8"/>
    <w:rsid w:val="00B26190"/>
    <w:rsid w:val="00B2635F"/>
    <w:rsid w:val="00B26361"/>
    <w:rsid w:val="00B26422"/>
    <w:rsid w:val="00B2656A"/>
    <w:rsid w:val="00B265F2"/>
    <w:rsid w:val="00B266BB"/>
    <w:rsid w:val="00B266E2"/>
    <w:rsid w:val="00B26787"/>
    <w:rsid w:val="00B26921"/>
    <w:rsid w:val="00B26A90"/>
    <w:rsid w:val="00B26AE5"/>
    <w:rsid w:val="00B26B72"/>
    <w:rsid w:val="00B26E3B"/>
    <w:rsid w:val="00B26EBE"/>
    <w:rsid w:val="00B26F18"/>
    <w:rsid w:val="00B2702D"/>
    <w:rsid w:val="00B27296"/>
    <w:rsid w:val="00B2731E"/>
    <w:rsid w:val="00B27388"/>
    <w:rsid w:val="00B273A6"/>
    <w:rsid w:val="00B2754B"/>
    <w:rsid w:val="00B275B7"/>
    <w:rsid w:val="00B2762F"/>
    <w:rsid w:val="00B27679"/>
    <w:rsid w:val="00B27929"/>
    <w:rsid w:val="00B279FB"/>
    <w:rsid w:val="00B27C4B"/>
    <w:rsid w:val="00B27C61"/>
    <w:rsid w:val="00B27C93"/>
    <w:rsid w:val="00B27F60"/>
    <w:rsid w:val="00B30049"/>
    <w:rsid w:val="00B30096"/>
    <w:rsid w:val="00B300B4"/>
    <w:rsid w:val="00B30288"/>
    <w:rsid w:val="00B302E1"/>
    <w:rsid w:val="00B3031B"/>
    <w:rsid w:val="00B303E2"/>
    <w:rsid w:val="00B304D2"/>
    <w:rsid w:val="00B304E0"/>
    <w:rsid w:val="00B305E0"/>
    <w:rsid w:val="00B306C9"/>
    <w:rsid w:val="00B30984"/>
    <w:rsid w:val="00B30A1A"/>
    <w:rsid w:val="00B30B48"/>
    <w:rsid w:val="00B30E94"/>
    <w:rsid w:val="00B30EDF"/>
    <w:rsid w:val="00B3113A"/>
    <w:rsid w:val="00B31237"/>
    <w:rsid w:val="00B312B6"/>
    <w:rsid w:val="00B312E7"/>
    <w:rsid w:val="00B31338"/>
    <w:rsid w:val="00B3156B"/>
    <w:rsid w:val="00B31798"/>
    <w:rsid w:val="00B3184E"/>
    <w:rsid w:val="00B31A79"/>
    <w:rsid w:val="00B31A87"/>
    <w:rsid w:val="00B31DA8"/>
    <w:rsid w:val="00B32111"/>
    <w:rsid w:val="00B321A8"/>
    <w:rsid w:val="00B3222A"/>
    <w:rsid w:val="00B3225B"/>
    <w:rsid w:val="00B3258C"/>
    <w:rsid w:val="00B3260B"/>
    <w:rsid w:val="00B32612"/>
    <w:rsid w:val="00B32AE9"/>
    <w:rsid w:val="00B32CBC"/>
    <w:rsid w:val="00B33038"/>
    <w:rsid w:val="00B330AB"/>
    <w:rsid w:val="00B330D8"/>
    <w:rsid w:val="00B33123"/>
    <w:rsid w:val="00B33198"/>
    <w:rsid w:val="00B333AA"/>
    <w:rsid w:val="00B3348F"/>
    <w:rsid w:val="00B3356A"/>
    <w:rsid w:val="00B335B5"/>
    <w:rsid w:val="00B33A69"/>
    <w:rsid w:val="00B33A9D"/>
    <w:rsid w:val="00B33C56"/>
    <w:rsid w:val="00B33CC4"/>
    <w:rsid w:val="00B33DC4"/>
    <w:rsid w:val="00B33E8E"/>
    <w:rsid w:val="00B33ED8"/>
    <w:rsid w:val="00B33F47"/>
    <w:rsid w:val="00B33FB4"/>
    <w:rsid w:val="00B3401F"/>
    <w:rsid w:val="00B34044"/>
    <w:rsid w:val="00B34182"/>
    <w:rsid w:val="00B342B8"/>
    <w:rsid w:val="00B343E1"/>
    <w:rsid w:val="00B34424"/>
    <w:rsid w:val="00B3468D"/>
    <w:rsid w:val="00B347E8"/>
    <w:rsid w:val="00B3481C"/>
    <w:rsid w:val="00B348CF"/>
    <w:rsid w:val="00B34A0D"/>
    <w:rsid w:val="00B34ADF"/>
    <w:rsid w:val="00B34B61"/>
    <w:rsid w:val="00B34B79"/>
    <w:rsid w:val="00B34F94"/>
    <w:rsid w:val="00B352F0"/>
    <w:rsid w:val="00B35403"/>
    <w:rsid w:val="00B356FB"/>
    <w:rsid w:val="00B35DBC"/>
    <w:rsid w:val="00B35F57"/>
    <w:rsid w:val="00B35F74"/>
    <w:rsid w:val="00B361FF"/>
    <w:rsid w:val="00B363C1"/>
    <w:rsid w:val="00B368FD"/>
    <w:rsid w:val="00B36974"/>
    <w:rsid w:val="00B36B07"/>
    <w:rsid w:val="00B36C90"/>
    <w:rsid w:val="00B36E96"/>
    <w:rsid w:val="00B37022"/>
    <w:rsid w:val="00B37192"/>
    <w:rsid w:val="00B3727E"/>
    <w:rsid w:val="00B375AE"/>
    <w:rsid w:val="00B37A2C"/>
    <w:rsid w:val="00B37AA6"/>
    <w:rsid w:val="00B37BE8"/>
    <w:rsid w:val="00B37D1A"/>
    <w:rsid w:val="00B37FC1"/>
    <w:rsid w:val="00B400FD"/>
    <w:rsid w:val="00B401AD"/>
    <w:rsid w:val="00B401BE"/>
    <w:rsid w:val="00B402E8"/>
    <w:rsid w:val="00B40466"/>
    <w:rsid w:val="00B4081D"/>
    <w:rsid w:val="00B40820"/>
    <w:rsid w:val="00B40852"/>
    <w:rsid w:val="00B408D9"/>
    <w:rsid w:val="00B40B70"/>
    <w:rsid w:val="00B40BA9"/>
    <w:rsid w:val="00B41044"/>
    <w:rsid w:val="00B41228"/>
    <w:rsid w:val="00B41365"/>
    <w:rsid w:val="00B41368"/>
    <w:rsid w:val="00B413F2"/>
    <w:rsid w:val="00B41702"/>
    <w:rsid w:val="00B4192D"/>
    <w:rsid w:val="00B41B3F"/>
    <w:rsid w:val="00B41C1A"/>
    <w:rsid w:val="00B41D2F"/>
    <w:rsid w:val="00B41D59"/>
    <w:rsid w:val="00B42258"/>
    <w:rsid w:val="00B4228A"/>
    <w:rsid w:val="00B42372"/>
    <w:rsid w:val="00B4249D"/>
    <w:rsid w:val="00B425C6"/>
    <w:rsid w:val="00B42644"/>
    <w:rsid w:val="00B42692"/>
    <w:rsid w:val="00B42730"/>
    <w:rsid w:val="00B4295E"/>
    <w:rsid w:val="00B42AFB"/>
    <w:rsid w:val="00B42FD9"/>
    <w:rsid w:val="00B4344A"/>
    <w:rsid w:val="00B4354E"/>
    <w:rsid w:val="00B43559"/>
    <w:rsid w:val="00B435EA"/>
    <w:rsid w:val="00B4388B"/>
    <w:rsid w:val="00B439CF"/>
    <w:rsid w:val="00B43C6C"/>
    <w:rsid w:val="00B43F18"/>
    <w:rsid w:val="00B44031"/>
    <w:rsid w:val="00B4418E"/>
    <w:rsid w:val="00B444C9"/>
    <w:rsid w:val="00B4459C"/>
    <w:rsid w:val="00B44675"/>
    <w:rsid w:val="00B44760"/>
    <w:rsid w:val="00B44784"/>
    <w:rsid w:val="00B44A62"/>
    <w:rsid w:val="00B44DCE"/>
    <w:rsid w:val="00B44E5E"/>
    <w:rsid w:val="00B450A0"/>
    <w:rsid w:val="00B451AD"/>
    <w:rsid w:val="00B45204"/>
    <w:rsid w:val="00B452D9"/>
    <w:rsid w:val="00B45569"/>
    <w:rsid w:val="00B458BD"/>
    <w:rsid w:val="00B45AC4"/>
    <w:rsid w:val="00B45E99"/>
    <w:rsid w:val="00B45F6F"/>
    <w:rsid w:val="00B460D2"/>
    <w:rsid w:val="00B46206"/>
    <w:rsid w:val="00B46307"/>
    <w:rsid w:val="00B468C2"/>
    <w:rsid w:val="00B468E8"/>
    <w:rsid w:val="00B46925"/>
    <w:rsid w:val="00B469AC"/>
    <w:rsid w:val="00B469E8"/>
    <w:rsid w:val="00B46A40"/>
    <w:rsid w:val="00B4722E"/>
    <w:rsid w:val="00B47451"/>
    <w:rsid w:val="00B474B0"/>
    <w:rsid w:val="00B47804"/>
    <w:rsid w:val="00B478DE"/>
    <w:rsid w:val="00B478E5"/>
    <w:rsid w:val="00B47A14"/>
    <w:rsid w:val="00B47B0C"/>
    <w:rsid w:val="00B47BB1"/>
    <w:rsid w:val="00B47C46"/>
    <w:rsid w:val="00B47D1B"/>
    <w:rsid w:val="00B47EC3"/>
    <w:rsid w:val="00B50479"/>
    <w:rsid w:val="00B504CE"/>
    <w:rsid w:val="00B50CDF"/>
    <w:rsid w:val="00B50D8F"/>
    <w:rsid w:val="00B50D97"/>
    <w:rsid w:val="00B511FB"/>
    <w:rsid w:val="00B516E8"/>
    <w:rsid w:val="00B517ED"/>
    <w:rsid w:val="00B51AB9"/>
    <w:rsid w:val="00B51C62"/>
    <w:rsid w:val="00B51F61"/>
    <w:rsid w:val="00B52351"/>
    <w:rsid w:val="00B524E4"/>
    <w:rsid w:val="00B5283B"/>
    <w:rsid w:val="00B52A11"/>
    <w:rsid w:val="00B52D4D"/>
    <w:rsid w:val="00B52E39"/>
    <w:rsid w:val="00B52E91"/>
    <w:rsid w:val="00B52EF9"/>
    <w:rsid w:val="00B531FA"/>
    <w:rsid w:val="00B53203"/>
    <w:rsid w:val="00B5320B"/>
    <w:rsid w:val="00B53210"/>
    <w:rsid w:val="00B53222"/>
    <w:rsid w:val="00B5332A"/>
    <w:rsid w:val="00B53481"/>
    <w:rsid w:val="00B53546"/>
    <w:rsid w:val="00B537D2"/>
    <w:rsid w:val="00B53856"/>
    <w:rsid w:val="00B53ADF"/>
    <w:rsid w:val="00B53AF3"/>
    <w:rsid w:val="00B53B0C"/>
    <w:rsid w:val="00B53C4A"/>
    <w:rsid w:val="00B540BE"/>
    <w:rsid w:val="00B542D5"/>
    <w:rsid w:val="00B548D1"/>
    <w:rsid w:val="00B54DC0"/>
    <w:rsid w:val="00B550AE"/>
    <w:rsid w:val="00B55180"/>
    <w:rsid w:val="00B553DA"/>
    <w:rsid w:val="00B55587"/>
    <w:rsid w:val="00B557DA"/>
    <w:rsid w:val="00B559E6"/>
    <w:rsid w:val="00B55CE9"/>
    <w:rsid w:val="00B55F12"/>
    <w:rsid w:val="00B56151"/>
    <w:rsid w:val="00B566B5"/>
    <w:rsid w:val="00B566FF"/>
    <w:rsid w:val="00B56725"/>
    <w:rsid w:val="00B56806"/>
    <w:rsid w:val="00B5688A"/>
    <w:rsid w:val="00B56926"/>
    <w:rsid w:val="00B56B89"/>
    <w:rsid w:val="00B56CE6"/>
    <w:rsid w:val="00B56D62"/>
    <w:rsid w:val="00B57063"/>
    <w:rsid w:val="00B5710E"/>
    <w:rsid w:val="00B5738F"/>
    <w:rsid w:val="00B5770C"/>
    <w:rsid w:val="00B57E65"/>
    <w:rsid w:val="00B600D8"/>
    <w:rsid w:val="00B60288"/>
    <w:rsid w:val="00B606CC"/>
    <w:rsid w:val="00B607CD"/>
    <w:rsid w:val="00B60995"/>
    <w:rsid w:val="00B60B4D"/>
    <w:rsid w:val="00B60E2D"/>
    <w:rsid w:val="00B60E7C"/>
    <w:rsid w:val="00B60EE4"/>
    <w:rsid w:val="00B60F9C"/>
    <w:rsid w:val="00B615EC"/>
    <w:rsid w:val="00B61738"/>
    <w:rsid w:val="00B617B6"/>
    <w:rsid w:val="00B617D0"/>
    <w:rsid w:val="00B61ADF"/>
    <w:rsid w:val="00B61B10"/>
    <w:rsid w:val="00B61BB1"/>
    <w:rsid w:val="00B61CD6"/>
    <w:rsid w:val="00B61D6D"/>
    <w:rsid w:val="00B61DD6"/>
    <w:rsid w:val="00B61F5D"/>
    <w:rsid w:val="00B621AD"/>
    <w:rsid w:val="00B621F6"/>
    <w:rsid w:val="00B622D4"/>
    <w:rsid w:val="00B62406"/>
    <w:rsid w:val="00B62447"/>
    <w:rsid w:val="00B624A5"/>
    <w:rsid w:val="00B628BD"/>
    <w:rsid w:val="00B628CF"/>
    <w:rsid w:val="00B62953"/>
    <w:rsid w:val="00B62989"/>
    <w:rsid w:val="00B629BA"/>
    <w:rsid w:val="00B62ACC"/>
    <w:rsid w:val="00B62B88"/>
    <w:rsid w:val="00B62BBA"/>
    <w:rsid w:val="00B62C61"/>
    <w:rsid w:val="00B62D70"/>
    <w:rsid w:val="00B63225"/>
    <w:rsid w:val="00B632C8"/>
    <w:rsid w:val="00B632CB"/>
    <w:rsid w:val="00B6335E"/>
    <w:rsid w:val="00B6348D"/>
    <w:rsid w:val="00B63539"/>
    <w:rsid w:val="00B63554"/>
    <w:rsid w:val="00B637BD"/>
    <w:rsid w:val="00B637C3"/>
    <w:rsid w:val="00B6386F"/>
    <w:rsid w:val="00B638D8"/>
    <w:rsid w:val="00B63919"/>
    <w:rsid w:val="00B63E9C"/>
    <w:rsid w:val="00B63F8E"/>
    <w:rsid w:val="00B643C5"/>
    <w:rsid w:val="00B64435"/>
    <w:rsid w:val="00B6453C"/>
    <w:rsid w:val="00B64637"/>
    <w:rsid w:val="00B647BF"/>
    <w:rsid w:val="00B64966"/>
    <w:rsid w:val="00B64DFF"/>
    <w:rsid w:val="00B653EA"/>
    <w:rsid w:val="00B654B0"/>
    <w:rsid w:val="00B656EC"/>
    <w:rsid w:val="00B65966"/>
    <w:rsid w:val="00B65A1A"/>
    <w:rsid w:val="00B65C2D"/>
    <w:rsid w:val="00B65DF6"/>
    <w:rsid w:val="00B65EE2"/>
    <w:rsid w:val="00B65FFA"/>
    <w:rsid w:val="00B66046"/>
    <w:rsid w:val="00B660B4"/>
    <w:rsid w:val="00B661B3"/>
    <w:rsid w:val="00B663C3"/>
    <w:rsid w:val="00B66406"/>
    <w:rsid w:val="00B664F6"/>
    <w:rsid w:val="00B6681E"/>
    <w:rsid w:val="00B6693E"/>
    <w:rsid w:val="00B66BC0"/>
    <w:rsid w:val="00B66D5C"/>
    <w:rsid w:val="00B66DE2"/>
    <w:rsid w:val="00B6702E"/>
    <w:rsid w:val="00B6717B"/>
    <w:rsid w:val="00B6717C"/>
    <w:rsid w:val="00B674F5"/>
    <w:rsid w:val="00B67777"/>
    <w:rsid w:val="00B67836"/>
    <w:rsid w:val="00B67848"/>
    <w:rsid w:val="00B6784A"/>
    <w:rsid w:val="00B67853"/>
    <w:rsid w:val="00B67A32"/>
    <w:rsid w:val="00B67B62"/>
    <w:rsid w:val="00B67CAA"/>
    <w:rsid w:val="00B67CD9"/>
    <w:rsid w:val="00B67CE7"/>
    <w:rsid w:val="00B67FD3"/>
    <w:rsid w:val="00B7002F"/>
    <w:rsid w:val="00B7026A"/>
    <w:rsid w:val="00B705C2"/>
    <w:rsid w:val="00B707F2"/>
    <w:rsid w:val="00B709CB"/>
    <w:rsid w:val="00B70A18"/>
    <w:rsid w:val="00B70C09"/>
    <w:rsid w:val="00B70D1F"/>
    <w:rsid w:val="00B70F42"/>
    <w:rsid w:val="00B712C7"/>
    <w:rsid w:val="00B7130C"/>
    <w:rsid w:val="00B71502"/>
    <w:rsid w:val="00B717A5"/>
    <w:rsid w:val="00B71826"/>
    <w:rsid w:val="00B71902"/>
    <w:rsid w:val="00B71BAE"/>
    <w:rsid w:val="00B71BBF"/>
    <w:rsid w:val="00B71C2A"/>
    <w:rsid w:val="00B71C6B"/>
    <w:rsid w:val="00B71CAB"/>
    <w:rsid w:val="00B71F7A"/>
    <w:rsid w:val="00B7219A"/>
    <w:rsid w:val="00B72659"/>
    <w:rsid w:val="00B72940"/>
    <w:rsid w:val="00B72A4B"/>
    <w:rsid w:val="00B72C74"/>
    <w:rsid w:val="00B72D06"/>
    <w:rsid w:val="00B72D1F"/>
    <w:rsid w:val="00B72ECE"/>
    <w:rsid w:val="00B72F94"/>
    <w:rsid w:val="00B73079"/>
    <w:rsid w:val="00B7338F"/>
    <w:rsid w:val="00B73391"/>
    <w:rsid w:val="00B7359A"/>
    <w:rsid w:val="00B73889"/>
    <w:rsid w:val="00B73BD3"/>
    <w:rsid w:val="00B73F61"/>
    <w:rsid w:val="00B73FFA"/>
    <w:rsid w:val="00B74173"/>
    <w:rsid w:val="00B7421D"/>
    <w:rsid w:val="00B7424F"/>
    <w:rsid w:val="00B74317"/>
    <w:rsid w:val="00B743F0"/>
    <w:rsid w:val="00B744F4"/>
    <w:rsid w:val="00B74F1B"/>
    <w:rsid w:val="00B75127"/>
    <w:rsid w:val="00B756F3"/>
    <w:rsid w:val="00B757C5"/>
    <w:rsid w:val="00B757D9"/>
    <w:rsid w:val="00B75AA0"/>
    <w:rsid w:val="00B75AB8"/>
    <w:rsid w:val="00B75B5A"/>
    <w:rsid w:val="00B75D54"/>
    <w:rsid w:val="00B75E35"/>
    <w:rsid w:val="00B75EE0"/>
    <w:rsid w:val="00B75F7B"/>
    <w:rsid w:val="00B7602B"/>
    <w:rsid w:val="00B761A6"/>
    <w:rsid w:val="00B761CA"/>
    <w:rsid w:val="00B76445"/>
    <w:rsid w:val="00B764D4"/>
    <w:rsid w:val="00B76650"/>
    <w:rsid w:val="00B76A47"/>
    <w:rsid w:val="00B76B13"/>
    <w:rsid w:val="00B76BD7"/>
    <w:rsid w:val="00B76C3C"/>
    <w:rsid w:val="00B7700E"/>
    <w:rsid w:val="00B772AD"/>
    <w:rsid w:val="00B7737F"/>
    <w:rsid w:val="00B77402"/>
    <w:rsid w:val="00B776C6"/>
    <w:rsid w:val="00B778A1"/>
    <w:rsid w:val="00B77ABF"/>
    <w:rsid w:val="00B77AD4"/>
    <w:rsid w:val="00B77D28"/>
    <w:rsid w:val="00B803A1"/>
    <w:rsid w:val="00B803DE"/>
    <w:rsid w:val="00B805DC"/>
    <w:rsid w:val="00B8089A"/>
    <w:rsid w:val="00B809D8"/>
    <w:rsid w:val="00B80C2B"/>
    <w:rsid w:val="00B80F9F"/>
    <w:rsid w:val="00B8116B"/>
    <w:rsid w:val="00B81421"/>
    <w:rsid w:val="00B8188A"/>
    <w:rsid w:val="00B818D8"/>
    <w:rsid w:val="00B819CD"/>
    <w:rsid w:val="00B81AB0"/>
    <w:rsid w:val="00B81B5F"/>
    <w:rsid w:val="00B81F48"/>
    <w:rsid w:val="00B82025"/>
    <w:rsid w:val="00B82094"/>
    <w:rsid w:val="00B8211A"/>
    <w:rsid w:val="00B82499"/>
    <w:rsid w:val="00B824A6"/>
    <w:rsid w:val="00B82515"/>
    <w:rsid w:val="00B82663"/>
    <w:rsid w:val="00B8299D"/>
    <w:rsid w:val="00B82DC8"/>
    <w:rsid w:val="00B82E97"/>
    <w:rsid w:val="00B82F94"/>
    <w:rsid w:val="00B83143"/>
    <w:rsid w:val="00B831A8"/>
    <w:rsid w:val="00B8321C"/>
    <w:rsid w:val="00B8330D"/>
    <w:rsid w:val="00B8344A"/>
    <w:rsid w:val="00B8368C"/>
    <w:rsid w:val="00B83703"/>
    <w:rsid w:val="00B837A9"/>
    <w:rsid w:val="00B83B95"/>
    <w:rsid w:val="00B83BA2"/>
    <w:rsid w:val="00B83D43"/>
    <w:rsid w:val="00B8408E"/>
    <w:rsid w:val="00B8425E"/>
    <w:rsid w:val="00B842DE"/>
    <w:rsid w:val="00B8447B"/>
    <w:rsid w:val="00B844F6"/>
    <w:rsid w:val="00B846B6"/>
    <w:rsid w:val="00B84791"/>
    <w:rsid w:val="00B849FE"/>
    <w:rsid w:val="00B8511D"/>
    <w:rsid w:val="00B85216"/>
    <w:rsid w:val="00B852DE"/>
    <w:rsid w:val="00B85310"/>
    <w:rsid w:val="00B854A6"/>
    <w:rsid w:val="00B8572F"/>
    <w:rsid w:val="00B8574F"/>
    <w:rsid w:val="00B858A1"/>
    <w:rsid w:val="00B85938"/>
    <w:rsid w:val="00B85B2A"/>
    <w:rsid w:val="00B8625C"/>
    <w:rsid w:val="00B865DD"/>
    <w:rsid w:val="00B86724"/>
    <w:rsid w:val="00B86782"/>
    <w:rsid w:val="00B86C65"/>
    <w:rsid w:val="00B86EA0"/>
    <w:rsid w:val="00B86FC8"/>
    <w:rsid w:val="00B870BD"/>
    <w:rsid w:val="00B8714C"/>
    <w:rsid w:val="00B87323"/>
    <w:rsid w:val="00B87371"/>
    <w:rsid w:val="00B8747D"/>
    <w:rsid w:val="00B87733"/>
    <w:rsid w:val="00B87CD5"/>
    <w:rsid w:val="00B87D68"/>
    <w:rsid w:val="00B87DEC"/>
    <w:rsid w:val="00B90011"/>
    <w:rsid w:val="00B90314"/>
    <w:rsid w:val="00B90475"/>
    <w:rsid w:val="00B90877"/>
    <w:rsid w:val="00B90A70"/>
    <w:rsid w:val="00B90C7C"/>
    <w:rsid w:val="00B90D2E"/>
    <w:rsid w:val="00B90D56"/>
    <w:rsid w:val="00B910AB"/>
    <w:rsid w:val="00B91119"/>
    <w:rsid w:val="00B9127F"/>
    <w:rsid w:val="00B9134F"/>
    <w:rsid w:val="00B9141A"/>
    <w:rsid w:val="00B9157D"/>
    <w:rsid w:val="00B91656"/>
    <w:rsid w:val="00B91786"/>
    <w:rsid w:val="00B9199B"/>
    <w:rsid w:val="00B91B13"/>
    <w:rsid w:val="00B91C9B"/>
    <w:rsid w:val="00B91CB2"/>
    <w:rsid w:val="00B91DA8"/>
    <w:rsid w:val="00B92123"/>
    <w:rsid w:val="00B9217B"/>
    <w:rsid w:val="00B921C0"/>
    <w:rsid w:val="00B92311"/>
    <w:rsid w:val="00B92343"/>
    <w:rsid w:val="00B923DE"/>
    <w:rsid w:val="00B923EB"/>
    <w:rsid w:val="00B92402"/>
    <w:rsid w:val="00B92453"/>
    <w:rsid w:val="00B9250C"/>
    <w:rsid w:val="00B926DA"/>
    <w:rsid w:val="00B9294E"/>
    <w:rsid w:val="00B92BB1"/>
    <w:rsid w:val="00B93037"/>
    <w:rsid w:val="00B931D0"/>
    <w:rsid w:val="00B932A7"/>
    <w:rsid w:val="00B933F2"/>
    <w:rsid w:val="00B935C1"/>
    <w:rsid w:val="00B935D8"/>
    <w:rsid w:val="00B937E9"/>
    <w:rsid w:val="00B93AF8"/>
    <w:rsid w:val="00B93CA2"/>
    <w:rsid w:val="00B93D2F"/>
    <w:rsid w:val="00B93F62"/>
    <w:rsid w:val="00B94048"/>
    <w:rsid w:val="00B940B3"/>
    <w:rsid w:val="00B94107"/>
    <w:rsid w:val="00B944B3"/>
    <w:rsid w:val="00B9459B"/>
    <w:rsid w:val="00B945B2"/>
    <w:rsid w:val="00B945E1"/>
    <w:rsid w:val="00B94835"/>
    <w:rsid w:val="00B94900"/>
    <w:rsid w:val="00B94953"/>
    <w:rsid w:val="00B94C87"/>
    <w:rsid w:val="00B94D14"/>
    <w:rsid w:val="00B94F7B"/>
    <w:rsid w:val="00B94FBB"/>
    <w:rsid w:val="00B951BC"/>
    <w:rsid w:val="00B951EF"/>
    <w:rsid w:val="00B95248"/>
    <w:rsid w:val="00B952C2"/>
    <w:rsid w:val="00B95321"/>
    <w:rsid w:val="00B95399"/>
    <w:rsid w:val="00B95460"/>
    <w:rsid w:val="00B95535"/>
    <w:rsid w:val="00B95788"/>
    <w:rsid w:val="00B95973"/>
    <w:rsid w:val="00B95B29"/>
    <w:rsid w:val="00B95ED1"/>
    <w:rsid w:val="00B95F60"/>
    <w:rsid w:val="00B96104"/>
    <w:rsid w:val="00B96110"/>
    <w:rsid w:val="00B96396"/>
    <w:rsid w:val="00B9676E"/>
    <w:rsid w:val="00B96886"/>
    <w:rsid w:val="00B96909"/>
    <w:rsid w:val="00B96A97"/>
    <w:rsid w:val="00B96AA9"/>
    <w:rsid w:val="00B96AD1"/>
    <w:rsid w:val="00B96CE0"/>
    <w:rsid w:val="00B97176"/>
    <w:rsid w:val="00B972FA"/>
    <w:rsid w:val="00B9777A"/>
    <w:rsid w:val="00B979BA"/>
    <w:rsid w:val="00B97A36"/>
    <w:rsid w:val="00B97A89"/>
    <w:rsid w:val="00B97C33"/>
    <w:rsid w:val="00B97DC0"/>
    <w:rsid w:val="00B97F3C"/>
    <w:rsid w:val="00B97FE5"/>
    <w:rsid w:val="00BA0001"/>
    <w:rsid w:val="00BA00C7"/>
    <w:rsid w:val="00BA03D1"/>
    <w:rsid w:val="00BA0406"/>
    <w:rsid w:val="00BA0551"/>
    <w:rsid w:val="00BA05B3"/>
    <w:rsid w:val="00BA0A03"/>
    <w:rsid w:val="00BA0B6D"/>
    <w:rsid w:val="00BA1267"/>
    <w:rsid w:val="00BA1499"/>
    <w:rsid w:val="00BA1699"/>
    <w:rsid w:val="00BA1747"/>
    <w:rsid w:val="00BA17EF"/>
    <w:rsid w:val="00BA19A8"/>
    <w:rsid w:val="00BA1D4E"/>
    <w:rsid w:val="00BA1DC4"/>
    <w:rsid w:val="00BA1F19"/>
    <w:rsid w:val="00BA2034"/>
    <w:rsid w:val="00BA2243"/>
    <w:rsid w:val="00BA22F9"/>
    <w:rsid w:val="00BA23A5"/>
    <w:rsid w:val="00BA2487"/>
    <w:rsid w:val="00BA259A"/>
    <w:rsid w:val="00BA260F"/>
    <w:rsid w:val="00BA2907"/>
    <w:rsid w:val="00BA29A4"/>
    <w:rsid w:val="00BA29EA"/>
    <w:rsid w:val="00BA2E22"/>
    <w:rsid w:val="00BA2EC7"/>
    <w:rsid w:val="00BA3048"/>
    <w:rsid w:val="00BA324C"/>
    <w:rsid w:val="00BA33D6"/>
    <w:rsid w:val="00BA350C"/>
    <w:rsid w:val="00BA3A67"/>
    <w:rsid w:val="00BA3BF2"/>
    <w:rsid w:val="00BA3D98"/>
    <w:rsid w:val="00BA3F7F"/>
    <w:rsid w:val="00BA3FC3"/>
    <w:rsid w:val="00BA40A0"/>
    <w:rsid w:val="00BA427E"/>
    <w:rsid w:val="00BA4584"/>
    <w:rsid w:val="00BA45C2"/>
    <w:rsid w:val="00BA45C9"/>
    <w:rsid w:val="00BA4738"/>
    <w:rsid w:val="00BA4D0F"/>
    <w:rsid w:val="00BA4D10"/>
    <w:rsid w:val="00BA4D4E"/>
    <w:rsid w:val="00BA4F67"/>
    <w:rsid w:val="00BA502B"/>
    <w:rsid w:val="00BA5031"/>
    <w:rsid w:val="00BA5163"/>
    <w:rsid w:val="00BA5271"/>
    <w:rsid w:val="00BA5310"/>
    <w:rsid w:val="00BA5531"/>
    <w:rsid w:val="00BA57AB"/>
    <w:rsid w:val="00BA580D"/>
    <w:rsid w:val="00BA58E8"/>
    <w:rsid w:val="00BA59A6"/>
    <w:rsid w:val="00BA5B04"/>
    <w:rsid w:val="00BA5E47"/>
    <w:rsid w:val="00BA5FA4"/>
    <w:rsid w:val="00BA601F"/>
    <w:rsid w:val="00BA66FD"/>
    <w:rsid w:val="00BA6854"/>
    <w:rsid w:val="00BA6AA3"/>
    <w:rsid w:val="00BA6D07"/>
    <w:rsid w:val="00BA6D96"/>
    <w:rsid w:val="00BA6DF3"/>
    <w:rsid w:val="00BA702C"/>
    <w:rsid w:val="00BA7071"/>
    <w:rsid w:val="00BA7462"/>
    <w:rsid w:val="00BA74AA"/>
    <w:rsid w:val="00BA7677"/>
    <w:rsid w:val="00BA7A41"/>
    <w:rsid w:val="00BA7AED"/>
    <w:rsid w:val="00BA7B0A"/>
    <w:rsid w:val="00BA7C14"/>
    <w:rsid w:val="00BA7F20"/>
    <w:rsid w:val="00BB07EA"/>
    <w:rsid w:val="00BB096A"/>
    <w:rsid w:val="00BB0A4C"/>
    <w:rsid w:val="00BB0E21"/>
    <w:rsid w:val="00BB0E51"/>
    <w:rsid w:val="00BB0F34"/>
    <w:rsid w:val="00BB107A"/>
    <w:rsid w:val="00BB1081"/>
    <w:rsid w:val="00BB11CD"/>
    <w:rsid w:val="00BB130A"/>
    <w:rsid w:val="00BB14BE"/>
    <w:rsid w:val="00BB1717"/>
    <w:rsid w:val="00BB18A9"/>
    <w:rsid w:val="00BB190A"/>
    <w:rsid w:val="00BB1915"/>
    <w:rsid w:val="00BB1B83"/>
    <w:rsid w:val="00BB1C6D"/>
    <w:rsid w:val="00BB1C72"/>
    <w:rsid w:val="00BB1DD6"/>
    <w:rsid w:val="00BB1DF5"/>
    <w:rsid w:val="00BB1FDF"/>
    <w:rsid w:val="00BB22BC"/>
    <w:rsid w:val="00BB22C3"/>
    <w:rsid w:val="00BB2481"/>
    <w:rsid w:val="00BB24FB"/>
    <w:rsid w:val="00BB25E5"/>
    <w:rsid w:val="00BB2672"/>
    <w:rsid w:val="00BB2680"/>
    <w:rsid w:val="00BB2867"/>
    <w:rsid w:val="00BB2947"/>
    <w:rsid w:val="00BB2CD4"/>
    <w:rsid w:val="00BB2D94"/>
    <w:rsid w:val="00BB3208"/>
    <w:rsid w:val="00BB3214"/>
    <w:rsid w:val="00BB322E"/>
    <w:rsid w:val="00BB32C9"/>
    <w:rsid w:val="00BB338C"/>
    <w:rsid w:val="00BB3426"/>
    <w:rsid w:val="00BB35DC"/>
    <w:rsid w:val="00BB36DA"/>
    <w:rsid w:val="00BB37D8"/>
    <w:rsid w:val="00BB3A1A"/>
    <w:rsid w:val="00BB3A28"/>
    <w:rsid w:val="00BB3AB1"/>
    <w:rsid w:val="00BB3ADE"/>
    <w:rsid w:val="00BB3B69"/>
    <w:rsid w:val="00BB3DE1"/>
    <w:rsid w:val="00BB3DFC"/>
    <w:rsid w:val="00BB3E2C"/>
    <w:rsid w:val="00BB3F7C"/>
    <w:rsid w:val="00BB3FCC"/>
    <w:rsid w:val="00BB413A"/>
    <w:rsid w:val="00BB43D6"/>
    <w:rsid w:val="00BB491F"/>
    <w:rsid w:val="00BB49E7"/>
    <w:rsid w:val="00BB4A34"/>
    <w:rsid w:val="00BB4CB3"/>
    <w:rsid w:val="00BB4D32"/>
    <w:rsid w:val="00BB4EC1"/>
    <w:rsid w:val="00BB4FE7"/>
    <w:rsid w:val="00BB51BC"/>
    <w:rsid w:val="00BB523A"/>
    <w:rsid w:val="00BB5556"/>
    <w:rsid w:val="00BB56A0"/>
    <w:rsid w:val="00BB593B"/>
    <w:rsid w:val="00BB5AF8"/>
    <w:rsid w:val="00BB5CA6"/>
    <w:rsid w:val="00BB5EB0"/>
    <w:rsid w:val="00BB5F4D"/>
    <w:rsid w:val="00BB5FCF"/>
    <w:rsid w:val="00BB6103"/>
    <w:rsid w:val="00BB6239"/>
    <w:rsid w:val="00BB62C3"/>
    <w:rsid w:val="00BB6515"/>
    <w:rsid w:val="00BB6A64"/>
    <w:rsid w:val="00BB6ABE"/>
    <w:rsid w:val="00BB6C15"/>
    <w:rsid w:val="00BB6C41"/>
    <w:rsid w:val="00BB6F5E"/>
    <w:rsid w:val="00BB70EB"/>
    <w:rsid w:val="00BB73B0"/>
    <w:rsid w:val="00BB73B3"/>
    <w:rsid w:val="00BB73BA"/>
    <w:rsid w:val="00BB7501"/>
    <w:rsid w:val="00BB762B"/>
    <w:rsid w:val="00BB7772"/>
    <w:rsid w:val="00BB7843"/>
    <w:rsid w:val="00BB7903"/>
    <w:rsid w:val="00BB79F1"/>
    <w:rsid w:val="00BB7CE9"/>
    <w:rsid w:val="00BB7FDD"/>
    <w:rsid w:val="00BC00C9"/>
    <w:rsid w:val="00BC0116"/>
    <w:rsid w:val="00BC0147"/>
    <w:rsid w:val="00BC0201"/>
    <w:rsid w:val="00BC032B"/>
    <w:rsid w:val="00BC044B"/>
    <w:rsid w:val="00BC0845"/>
    <w:rsid w:val="00BC0BD6"/>
    <w:rsid w:val="00BC0CA4"/>
    <w:rsid w:val="00BC0D06"/>
    <w:rsid w:val="00BC117C"/>
    <w:rsid w:val="00BC121F"/>
    <w:rsid w:val="00BC1578"/>
    <w:rsid w:val="00BC1788"/>
    <w:rsid w:val="00BC1803"/>
    <w:rsid w:val="00BC1879"/>
    <w:rsid w:val="00BC1930"/>
    <w:rsid w:val="00BC1D7F"/>
    <w:rsid w:val="00BC207C"/>
    <w:rsid w:val="00BC21EF"/>
    <w:rsid w:val="00BC2230"/>
    <w:rsid w:val="00BC22D1"/>
    <w:rsid w:val="00BC24BF"/>
    <w:rsid w:val="00BC26AE"/>
    <w:rsid w:val="00BC296E"/>
    <w:rsid w:val="00BC2A71"/>
    <w:rsid w:val="00BC2D48"/>
    <w:rsid w:val="00BC2DA6"/>
    <w:rsid w:val="00BC3058"/>
    <w:rsid w:val="00BC31AF"/>
    <w:rsid w:val="00BC323F"/>
    <w:rsid w:val="00BC3554"/>
    <w:rsid w:val="00BC35CC"/>
    <w:rsid w:val="00BC3645"/>
    <w:rsid w:val="00BC3738"/>
    <w:rsid w:val="00BC3909"/>
    <w:rsid w:val="00BC3A86"/>
    <w:rsid w:val="00BC3F6E"/>
    <w:rsid w:val="00BC4238"/>
    <w:rsid w:val="00BC43B9"/>
    <w:rsid w:val="00BC46E2"/>
    <w:rsid w:val="00BC47BB"/>
    <w:rsid w:val="00BC49F1"/>
    <w:rsid w:val="00BC4B23"/>
    <w:rsid w:val="00BC50F7"/>
    <w:rsid w:val="00BC52B4"/>
    <w:rsid w:val="00BC55AD"/>
    <w:rsid w:val="00BC567F"/>
    <w:rsid w:val="00BC5D92"/>
    <w:rsid w:val="00BC5FDA"/>
    <w:rsid w:val="00BC60C9"/>
    <w:rsid w:val="00BC6171"/>
    <w:rsid w:val="00BC64B2"/>
    <w:rsid w:val="00BC689B"/>
    <w:rsid w:val="00BC68F2"/>
    <w:rsid w:val="00BC69AF"/>
    <w:rsid w:val="00BC6A90"/>
    <w:rsid w:val="00BC6B81"/>
    <w:rsid w:val="00BC6D7A"/>
    <w:rsid w:val="00BC6E97"/>
    <w:rsid w:val="00BC6F12"/>
    <w:rsid w:val="00BC72BC"/>
    <w:rsid w:val="00BC73FE"/>
    <w:rsid w:val="00BC76DC"/>
    <w:rsid w:val="00BC7858"/>
    <w:rsid w:val="00BC7A2A"/>
    <w:rsid w:val="00BC7A46"/>
    <w:rsid w:val="00BC7B44"/>
    <w:rsid w:val="00BC7D7B"/>
    <w:rsid w:val="00BC7FB4"/>
    <w:rsid w:val="00BD010A"/>
    <w:rsid w:val="00BD0274"/>
    <w:rsid w:val="00BD02A6"/>
    <w:rsid w:val="00BD036E"/>
    <w:rsid w:val="00BD0391"/>
    <w:rsid w:val="00BD03EF"/>
    <w:rsid w:val="00BD0665"/>
    <w:rsid w:val="00BD0770"/>
    <w:rsid w:val="00BD0925"/>
    <w:rsid w:val="00BD0B31"/>
    <w:rsid w:val="00BD0B60"/>
    <w:rsid w:val="00BD0E4F"/>
    <w:rsid w:val="00BD0F10"/>
    <w:rsid w:val="00BD0F5C"/>
    <w:rsid w:val="00BD0F80"/>
    <w:rsid w:val="00BD0FDC"/>
    <w:rsid w:val="00BD0FE5"/>
    <w:rsid w:val="00BD108C"/>
    <w:rsid w:val="00BD11B7"/>
    <w:rsid w:val="00BD12F2"/>
    <w:rsid w:val="00BD13DA"/>
    <w:rsid w:val="00BD1452"/>
    <w:rsid w:val="00BD161E"/>
    <w:rsid w:val="00BD1631"/>
    <w:rsid w:val="00BD186F"/>
    <w:rsid w:val="00BD1870"/>
    <w:rsid w:val="00BD1B09"/>
    <w:rsid w:val="00BD1C6F"/>
    <w:rsid w:val="00BD1C9D"/>
    <w:rsid w:val="00BD1DB2"/>
    <w:rsid w:val="00BD2211"/>
    <w:rsid w:val="00BD2325"/>
    <w:rsid w:val="00BD28C6"/>
    <w:rsid w:val="00BD298E"/>
    <w:rsid w:val="00BD2B33"/>
    <w:rsid w:val="00BD2CC7"/>
    <w:rsid w:val="00BD2D23"/>
    <w:rsid w:val="00BD2E54"/>
    <w:rsid w:val="00BD2F2D"/>
    <w:rsid w:val="00BD336A"/>
    <w:rsid w:val="00BD36BB"/>
    <w:rsid w:val="00BD36D1"/>
    <w:rsid w:val="00BD374D"/>
    <w:rsid w:val="00BD38F9"/>
    <w:rsid w:val="00BD3929"/>
    <w:rsid w:val="00BD397F"/>
    <w:rsid w:val="00BD3BCD"/>
    <w:rsid w:val="00BD3C6D"/>
    <w:rsid w:val="00BD414B"/>
    <w:rsid w:val="00BD431E"/>
    <w:rsid w:val="00BD44F1"/>
    <w:rsid w:val="00BD47E1"/>
    <w:rsid w:val="00BD4A54"/>
    <w:rsid w:val="00BD4CA4"/>
    <w:rsid w:val="00BD4E6E"/>
    <w:rsid w:val="00BD546B"/>
    <w:rsid w:val="00BD5477"/>
    <w:rsid w:val="00BD5580"/>
    <w:rsid w:val="00BD5596"/>
    <w:rsid w:val="00BD570B"/>
    <w:rsid w:val="00BD5877"/>
    <w:rsid w:val="00BD5906"/>
    <w:rsid w:val="00BD59A1"/>
    <w:rsid w:val="00BD59B3"/>
    <w:rsid w:val="00BD5B19"/>
    <w:rsid w:val="00BD5B71"/>
    <w:rsid w:val="00BD5BBD"/>
    <w:rsid w:val="00BD5CDF"/>
    <w:rsid w:val="00BD612F"/>
    <w:rsid w:val="00BD66FA"/>
    <w:rsid w:val="00BD6744"/>
    <w:rsid w:val="00BD69DA"/>
    <w:rsid w:val="00BD6A19"/>
    <w:rsid w:val="00BD6BD3"/>
    <w:rsid w:val="00BD6BE2"/>
    <w:rsid w:val="00BD6C4C"/>
    <w:rsid w:val="00BD6E73"/>
    <w:rsid w:val="00BD6EAB"/>
    <w:rsid w:val="00BD70D2"/>
    <w:rsid w:val="00BD71C6"/>
    <w:rsid w:val="00BD725D"/>
    <w:rsid w:val="00BD72A2"/>
    <w:rsid w:val="00BD736E"/>
    <w:rsid w:val="00BD7500"/>
    <w:rsid w:val="00BD7654"/>
    <w:rsid w:val="00BD79F4"/>
    <w:rsid w:val="00BD7A88"/>
    <w:rsid w:val="00BD7AC0"/>
    <w:rsid w:val="00BD7B78"/>
    <w:rsid w:val="00BD7EFD"/>
    <w:rsid w:val="00BE0151"/>
    <w:rsid w:val="00BE04A7"/>
    <w:rsid w:val="00BE057B"/>
    <w:rsid w:val="00BE0614"/>
    <w:rsid w:val="00BE0C15"/>
    <w:rsid w:val="00BE0E07"/>
    <w:rsid w:val="00BE0F72"/>
    <w:rsid w:val="00BE1064"/>
    <w:rsid w:val="00BE11E6"/>
    <w:rsid w:val="00BE126B"/>
    <w:rsid w:val="00BE1416"/>
    <w:rsid w:val="00BE150F"/>
    <w:rsid w:val="00BE1593"/>
    <w:rsid w:val="00BE16BA"/>
    <w:rsid w:val="00BE1ADC"/>
    <w:rsid w:val="00BE1D27"/>
    <w:rsid w:val="00BE2179"/>
    <w:rsid w:val="00BE231F"/>
    <w:rsid w:val="00BE255C"/>
    <w:rsid w:val="00BE255D"/>
    <w:rsid w:val="00BE25D3"/>
    <w:rsid w:val="00BE27B7"/>
    <w:rsid w:val="00BE290F"/>
    <w:rsid w:val="00BE2B5C"/>
    <w:rsid w:val="00BE2BB7"/>
    <w:rsid w:val="00BE2C63"/>
    <w:rsid w:val="00BE2E6F"/>
    <w:rsid w:val="00BE3278"/>
    <w:rsid w:val="00BE329A"/>
    <w:rsid w:val="00BE34E3"/>
    <w:rsid w:val="00BE352A"/>
    <w:rsid w:val="00BE363D"/>
    <w:rsid w:val="00BE399E"/>
    <w:rsid w:val="00BE3B67"/>
    <w:rsid w:val="00BE4044"/>
    <w:rsid w:val="00BE40EA"/>
    <w:rsid w:val="00BE42F8"/>
    <w:rsid w:val="00BE4352"/>
    <w:rsid w:val="00BE43DF"/>
    <w:rsid w:val="00BE44A4"/>
    <w:rsid w:val="00BE4597"/>
    <w:rsid w:val="00BE470E"/>
    <w:rsid w:val="00BE48FE"/>
    <w:rsid w:val="00BE4A40"/>
    <w:rsid w:val="00BE4CD5"/>
    <w:rsid w:val="00BE4F02"/>
    <w:rsid w:val="00BE51E0"/>
    <w:rsid w:val="00BE531D"/>
    <w:rsid w:val="00BE532A"/>
    <w:rsid w:val="00BE5436"/>
    <w:rsid w:val="00BE571E"/>
    <w:rsid w:val="00BE581C"/>
    <w:rsid w:val="00BE5A9E"/>
    <w:rsid w:val="00BE5AB7"/>
    <w:rsid w:val="00BE5C84"/>
    <w:rsid w:val="00BE5CDE"/>
    <w:rsid w:val="00BE613D"/>
    <w:rsid w:val="00BE672C"/>
    <w:rsid w:val="00BE6772"/>
    <w:rsid w:val="00BE67B0"/>
    <w:rsid w:val="00BE68A2"/>
    <w:rsid w:val="00BE69C9"/>
    <w:rsid w:val="00BE6B32"/>
    <w:rsid w:val="00BE6CBD"/>
    <w:rsid w:val="00BE6EB5"/>
    <w:rsid w:val="00BE6EDA"/>
    <w:rsid w:val="00BE7115"/>
    <w:rsid w:val="00BE7391"/>
    <w:rsid w:val="00BE755E"/>
    <w:rsid w:val="00BE758B"/>
    <w:rsid w:val="00BE75C4"/>
    <w:rsid w:val="00BE79B6"/>
    <w:rsid w:val="00BE7E5E"/>
    <w:rsid w:val="00BE7F1A"/>
    <w:rsid w:val="00BE7FD4"/>
    <w:rsid w:val="00BF009C"/>
    <w:rsid w:val="00BF00ED"/>
    <w:rsid w:val="00BF0506"/>
    <w:rsid w:val="00BF05DE"/>
    <w:rsid w:val="00BF0632"/>
    <w:rsid w:val="00BF0839"/>
    <w:rsid w:val="00BF096B"/>
    <w:rsid w:val="00BF0985"/>
    <w:rsid w:val="00BF09AC"/>
    <w:rsid w:val="00BF0E85"/>
    <w:rsid w:val="00BF102A"/>
    <w:rsid w:val="00BF1279"/>
    <w:rsid w:val="00BF151C"/>
    <w:rsid w:val="00BF16E4"/>
    <w:rsid w:val="00BF1B26"/>
    <w:rsid w:val="00BF1B7D"/>
    <w:rsid w:val="00BF1BD3"/>
    <w:rsid w:val="00BF1C9E"/>
    <w:rsid w:val="00BF1EBB"/>
    <w:rsid w:val="00BF2386"/>
    <w:rsid w:val="00BF25ED"/>
    <w:rsid w:val="00BF26B2"/>
    <w:rsid w:val="00BF26D5"/>
    <w:rsid w:val="00BF2716"/>
    <w:rsid w:val="00BF2943"/>
    <w:rsid w:val="00BF2BD1"/>
    <w:rsid w:val="00BF2CEC"/>
    <w:rsid w:val="00BF3109"/>
    <w:rsid w:val="00BF330E"/>
    <w:rsid w:val="00BF35A8"/>
    <w:rsid w:val="00BF3659"/>
    <w:rsid w:val="00BF37D9"/>
    <w:rsid w:val="00BF3827"/>
    <w:rsid w:val="00BF39FC"/>
    <w:rsid w:val="00BF3B4D"/>
    <w:rsid w:val="00BF3C9C"/>
    <w:rsid w:val="00BF3D40"/>
    <w:rsid w:val="00BF4405"/>
    <w:rsid w:val="00BF4410"/>
    <w:rsid w:val="00BF45DA"/>
    <w:rsid w:val="00BF47AE"/>
    <w:rsid w:val="00BF4934"/>
    <w:rsid w:val="00BF4B5F"/>
    <w:rsid w:val="00BF4D52"/>
    <w:rsid w:val="00BF4D91"/>
    <w:rsid w:val="00BF4E32"/>
    <w:rsid w:val="00BF5000"/>
    <w:rsid w:val="00BF50C1"/>
    <w:rsid w:val="00BF51D2"/>
    <w:rsid w:val="00BF5916"/>
    <w:rsid w:val="00BF5A31"/>
    <w:rsid w:val="00BF5ADF"/>
    <w:rsid w:val="00BF5AFC"/>
    <w:rsid w:val="00BF5CB7"/>
    <w:rsid w:val="00BF5D66"/>
    <w:rsid w:val="00BF5DC2"/>
    <w:rsid w:val="00BF5FE9"/>
    <w:rsid w:val="00BF6200"/>
    <w:rsid w:val="00BF639D"/>
    <w:rsid w:val="00BF6413"/>
    <w:rsid w:val="00BF64DE"/>
    <w:rsid w:val="00BF64E3"/>
    <w:rsid w:val="00BF650C"/>
    <w:rsid w:val="00BF65D9"/>
    <w:rsid w:val="00BF6ABB"/>
    <w:rsid w:val="00BF6C08"/>
    <w:rsid w:val="00BF6E07"/>
    <w:rsid w:val="00BF6F9C"/>
    <w:rsid w:val="00BF7013"/>
    <w:rsid w:val="00BF7084"/>
    <w:rsid w:val="00BF7772"/>
    <w:rsid w:val="00BF7815"/>
    <w:rsid w:val="00BF781F"/>
    <w:rsid w:val="00BF7BF5"/>
    <w:rsid w:val="00BF7EC4"/>
    <w:rsid w:val="00BF7ED7"/>
    <w:rsid w:val="00BF7FB2"/>
    <w:rsid w:val="00C0017E"/>
    <w:rsid w:val="00C0019B"/>
    <w:rsid w:val="00C00542"/>
    <w:rsid w:val="00C0074C"/>
    <w:rsid w:val="00C007F8"/>
    <w:rsid w:val="00C00800"/>
    <w:rsid w:val="00C00A31"/>
    <w:rsid w:val="00C00B33"/>
    <w:rsid w:val="00C00B5F"/>
    <w:rsid w:val="00C00D0E"/>
    <w:rsid w:val="00C00D92"/>
    <w:rsid w:val="00C00E69"/>
    <w:rsid w:val="00C00F8B"/>
    <w:rsid w:val="00C014A0"/>
    <w:rsid w:val="00C01532"/>
    <w:rsid w:val="00C015EA"/>
    <w:rsid w:val="00C01735"/>
    <w:rsid w:val="00C017B6"/>
    <w:rsid w:val="00C01857"/>
    <w:rsid w:val="00C01F27"/>
    <w:rsid w:val="00C01FA5"/>
    <w:rsid w:val="00C0204E"/>
    <w:rsid w:val="00C02090"/>
    <w:rsid w:val="00C021D5"/>
    <w:rsid w:val="00C026B9"/>
    <w:rsid w:val="00C0270F"/>
    <w:rsid w:val="00C027FD"/>
    <w:rsid w:val="00C02A10"/>
    <w:rsid w:val="00C02B7D"/>
    <w:rsid w:val="00C02C13"/>
    <w:rsid w:val="00C02CEB"/>
    <w:rsid w:val="00C02E1C"/>
    <w:rsid w:val="00C02E47"/>
    <w:rsid w:val="00C02E77"/>
    <w:rsid w:val="00C02E8B"/>
    <w:rsid w:val="00C02EBD"/>
    <w:rsid w:val="00C03006"/>
    <w:rsid w:val="00C03175"/>
    <w:rsid w:val="00C036DE"/>
    <w:rsid w:val="00C038C1"/>
    <w:rsid w:val="00C039A4"/>
    <w:rsid w:val="00C039A9"/>
    <w:rsid w:val="00C03B6A"/>
    <w:rsid w:val="00C03C2D"/>
    <w:rsid w:val="00C03C58"/>
    <w:rsid w:val="00C03C68"/>
    <w:rsid w:val="00C03C6F"/>
    <w:rsid w:val="00C03CC5"/>
    <w:rsid w:val="00C03F1C"/>
    <w:rsid w:val="00C04187"/>
    <w:rsid w:val="00C042F6"/>
    <w:rsid w:val="00C043E4"/>
    <w:rsid w:val="00C04411"/>
    <w:rsid w:val="00C04466"/>
    <w:rsid w:val="00C04488"/>
    <w:rsid w:val="00C04726"/>
    <w:rsid w:val="00C04AB2"/>
    <w:rsid w:val="00C04D79"/>
    <w:rsid w:val="00C05090"/>
    <w:rsid w:val="00C0510A"/>
    <w:rsid w:val="00C05240"/>
    <w:rsid w:val="00C052CB"/>
    <w:rsid w:val="00C0550B"/>
    <w:rsid w:val="00C05CA6"/>
    <w:rsid w:val="00C05D05"/>
    <w:rsid w:val="00C05DA4"/>
    <w:rsid w:val="00C05DC0"/>
    <w:rsid w:val="00C061F8"/>
    <w:rsid w:val="00C062C5"/>
    <w:rsid w:val="00C0653F"/>
    <w:rsid w:val="00C06701"/>
    <w:rsid w:val="00C06748"/>
    <w:rsid w:val="00C06860"/>
    <w:rsid w:val="00C06AE0"/>
    <w:rsid w:val="00C06B21"/>
    <w:rsid w:val="00C06C82"/>
    <w:rsid w:val="00C07044"/>
    <w:rsid w:val="00C07050"/>
    <w:rsid w:val="00C072D1"/>
    <w:rsid w:val="00C0756A"/>
    <w:rsid w:val="00C07888"/>
    <w:rsid w:val="00C07913"/>
    <w:rsid w:val="00C07B01"/>
    <w:rsid w:val="00C07DE0"/>
    <w:rsid w:val="00C07E4D"/>
    <w:rsid w:val="00C07FE3"/>
    <w:rsid w:val="00C1016A"/>
    <w:rsid w:val="00C103FF"/>
    <w:rsid w:val="00C104C9"/>
    <w:rsid w:val="00C1056E"/>
    <w:rsid w:val="00C1085C"/>
    <w:rsid w:val="00C10890"/>
    <w:rsid w:val="00C10904"/>
    <w:rsid w:val="00C1093D"/>
    <w:rsid w:val="00C10A10"/>
    <w:rsid w:val="00C10B7B"/>
    <w:rsid w:val="00C10BCC"/>
    <w:rsid w:val="00C10EAF"/>
    <w:rsid w:val="00C11223"/>
    <w:rsid w:val="00C112AB"/>
    <w:rsid w:val="00C11792"/>
    <w:rsid w:val="00C11DF5"/>
    <w:rsid w:val="00C124B9"/>
    <w:rsid w:val="00C126B1"/>
    <w:rsid w:val="00C1274A"/>
    <w:rsid w:val="00C127AD"/>
    <w:rsid w:val="00C1290F"/>
    <w:rsid w:val="00C12B14"/>
    <w:rsid w:val="00C12B24"/>
    <w:rsid w:val="00C12E5C"/>
    <w:rsid w:val="00C13578"/>
    <w:rsid w:val="00C1358D"/>
    <w:rsid w:val="00C1359C"/>
    <w:rsid w:val="00C1388A"/>
    <w:rsid w:val="00C13915"/>
    <w:rsid w:val="00C13BF7"/>
    <w:rsid w:val="00C13C34"/>
    <w:rsid w:val="00C13CA4"/>
    <w:rsid w:val="00C13E79"/>
    <w:rsid w:val="00C13F2D"/>
    <w:rsid w:val="00C14261"/>
    <w:rsid w:val="00C142F9"/>
    <w:rsid w:val="00C149AC"/>
    <w:rsid w:val="00C14ADA"/>
    <w:rsid w:val="00C14B49"/>
    <w:rsid w:val="00C14B4A"/>
    <w:rsid w:val="00C14CCA"/>
    <w:rsid w:val="00C150AF"/>
    <w:rsid w:val="00C153AA"/>
    <w:rsid w:val="00C153AC"/>
    <w:rsid w:val="00C15518"/>
    <w:rsid w:val="00C1576C"/>
    <w:rsid w:val="00C1587B"/>
    <w:rsid w:val="00C15B24"/>
    <w:rsid w:val="00C15BEA"/>
    <w:rsid w:val="00C15C89"/>
    <w:rsid w:val="00C15FE5"/>
    <w:rsid w:val="00C16006"/>
    <w:rsid w:val="00C163DB"/>
    <w:rsid w:val="00C1647E"/>
    <w:rsid w:val="00C168B1"/>
    <w:rsid w:val="00C16CBA"/>
    <w:rsid w:val="00C16FC8"/>
    <w:rsid w:val="00C17612"/>
    <w:rsid w:val="00C176F1"/>
    <w:rsid w:val="00C17A87"/>
    <w:rsid w:val="00C17BBF"/>
    <w:rsid w:val="00C17C3E"/>
    <w:rsid w:val="00C17FD7"/>
    <w:rsid w:val="00C208CF"/>
    <w:rsid w:val="00C20B8B"/>
    <w:rsid w:val="00C20D37"/>
    <w:rsid w:val="00C20EF7"/>
    <w:rsid w:val="00C211AD"/>
    <w:rsid w:val="00C21214"/>
    <w:rsid w:val="00C2140E"/>
    <w:rsid w:val="00C2150B"/>
    <w:rsid w:val="00C21547"/>
    <w:rsid w:val="00C215E5"/>
    <w:rsid w:val="00C218CA"/>
    <w:rsid w:val="00C218D9"/>
    <w:rsid w:val="00C2194F"/>
    <w:rsid w:val="00C21B7C"/>
    <w:rsid w:val="00C21BB9"/>
    <w:rsid w:val="00C21C05"/>
    <w:rsid w:val="00C21DBC"/>
    <w:rsid w:val="00C22319"/>
    <w:rsid w:val="00C22397"/>
    <w:rsid w:val="00C2268B"/>
    <w:rsid w:val="00C22763"/>
    <w:rsid w:val="00C2278C"/>
    <w:rsid w:val="00C227C4"/>
    <w:rsid w:val="00C22AE7"/>
    <w:rsid w:val="00C22B44"/>
    <w:rsid w:val="00C22C5C"/>
    <w:rsid w:val="00C22CC2"/>
    <w:rsid w:val="00C22D0F"/>
    <w:rsid w:val="00C22D46"/>
    <w:rsid w:val="00C22F69"/>
    <w:rsid w:val="00C22F83"/>
    <w:rsid w:val="00C22FCE"/>
    <w:rsid w:val="00C230AD"/>
    <w:rsid w:val="00C2313B"/>
    <w:rsid w:val="00C23837"/>
    <w:rsid w:val="00C23986"/>
    <w:rsid w:val="00C23BD0"/>
    <w:rsid w:val="00C23D60"/>
    <w:rsid w:val="00C23DA6"/>
    <w:rsid w:val="00C23FCF"/>
    <w:rsid w:val="00C24376"/>
    <w:rsid w:val="00C247A4"/>
    <w:rsid w:val="00C2482C"/>
    <w:rsid w:val="00C248BB"/>
    <w:rsid w:val="00C248EC"/>
    <w:rsid w:val="00C24A83"/>
    <w:rsid w:val="00C24AD6"/>
    <w:rsid w:val="00C24BE6"/>
    <w:rsid w:val="00C24E21"/>
    <w:rsid w:val="00C24F03"/>
    <w:rsid w:val="00C250A0"/>
    <w:rsid w:val="00C251CE"/>
    <w:rsid w:val="00C25331"/>
    <w:rsid w:val="00C25381"/>
    <w:rsid w:val="00C25572"/>
    <w:rsid w:val="00C2564B"/>
    <w:rsid w:val="00C25681"/>
    <w:rsid w:val="00C25AB8"/>
    <w:rsid w:val="00C25AF6"/>
    <w:rsid w:val="00C25B37"/>
    <w:rsid w:val="00C25DBD"/>
    <w:rsid w:val="00C25E6F"/>
    <w:rsid w:val="00C26003"/>
    <w:rsid w:val="00C263EF"/>
    <w:rsid w:val="00C26426"/>
    <w:rsid w:val="00C26837"/>
    <w:rsid w:val="00C26B58"/>
    <w:rsid w:val="00C26C49"/>
    <w:rsid w:val="00C26D26"/>
    <w:rsid w:val="00C26D4C"/>
    <w:rsid w:val="00C26DAD"/>
    <w:rsid w:val="00C26DCB"/>
    <w:rsid w:val="00C26E69"/>
    <w:rsid w:val="00C26E84"/>
    <w:rsid w:val="00C27134"/>
    <w:rsid w:val="00C271C0"/>
    <w:rsid w:val="00C271D7"/>
    <w:rsid w:val="00C272A2"/>
    <w:rsid w:val="00C27393"/>
    <w:rsid w:val="00C2748F"/>
    <w:rsid w:val="00C27699"/>
    <w:rsid w:val="00C276B2"/>
    <w:rsid w:val="00C279EF"/>
    <w:rsid w:val="00C279FA"/>
    <w:rsid w:val="00C27EBE"/>
    <w:rsid w:val="00C27F6F"/>
    <w:rsid w:val="00C27FD2"/>
    <w:rsid w:val="00C30072"/>
    <w:rsid w:val="00C30484"/>
    <w:rsid w:val="00C30490"/>
    <w:rsid w:val="00C304D3"/>
    <w:rsid w:val="00C306BC"/>
    <w:rsid w:val="00C306DA"/>
    <w:rsid w:val="00C30968"/>
    <w:rsid w:val="00C30A1E"/>
    <w:rsid w:val="00C30F93"/>
    <w:rsid w:val="00C31015"/>
    <w:rsid w:val="00C310A6"/>
    <w:rsid w:val="00C312B3"/>
    <w:rsid w:val="00C312DB"/>
    <w:rsid w:val="00C31852"/>
    <w:rsid w:val="00C3197C"/>
    <w:rsid w:val="00C31B78"/>
    <w:rsid w:val="00C31C79"/>
    <w:rsid w:val="00C31DEA"/>
    <w:rsid w:val="00C322AF"/>
    <w:rsid w:val="00C32809"/>
    <w:rsid w:val="00C32B64"/>
    <w:rsid w:val="00C32B67"/>
    <w:rsid w:val="00C32CC7"/>
    <w:rsid w:val="00C32D40"/>
    <w:rsid w:val="00C32EBA"/>
    <w:rsid w:val="00C333DF"/>
    <w:rsid w:val="00C33643"/>
    <w:rsid w:val="00C33858"/>
    <w:rsid w:val="00C33982"/>
    <w:rsid w:val="00C33B7C"/>
    <w:rsid w:val="00C33D8B"/>
    <w:rsid w:val="00C33DD1"/>
    <w:rsid w:val="00C33E1E"/>
    <w:rsid w:val="00C33F67"/>
    <w:rsid w:val="00C34091"/>
    <w:rsid w:val="00C34365"/>
    <w:rsid w:val="00C34602"/>
    <w:rsid w:val="00C347C2"/>
    <w:rsid w:val="00C348FE"/>
    <w:rsid w:val="00C34A24"/>
    <w:rsid w:val="00C34BC4"/>
    <w:rsid w:val="00C34BD9"/>
    <w:rsid w:val="00C34C36"/>
    <w:rsid w:val="00C34F0B"/>
    <w:rsid w:val="00C35816"/>
    <w:rsid w:val="00C35A41"/>
    <w:rsid w:val="00C35ED8"/>
    <w:rsid w:val="00C35FC3"/>
    <w:rsid w:val="00C3613C"/>
    <w:rsid w:val="00C3617B"/>
    <w:rsid w:val="00C3620C"/>
    <w:rsid w:val="00C3623B"/>
    <w:rsid w:val="00C36356"/>
    <w:rsid w:val="00C364B0"/>
    <w:rsid w:val="00C365C3"/>
    <w:rsid w:val="00C36939"/>
    <w:rsid w:val="00C3698C"/>
    <w:rsid w:val="00C36B49"/>
    <w:rsid w:val="00C36BD2"/>
    <w:rsid w:val="00C36CFF"/>
    <w:rsid w:val="00C36EA2"/>
    <w:rsid w:val="00C370BF"/>
    <w:rsid w:val="00C371E5"/>
    <w:rsid w:val="00C37300"/>
    <w:rsid w:val="00C3768F"/>
    <w:rsid w:val="00C379AA"/>
    <w:rsid w:val="00C37A81"/>
    <w:rsid w:val="00C37A9A"/>
    <w:rsid w:val="00C37AEF"/>
    <w:rsid w:val="00C37AF9"/>
    <w:rsid w:val="00C37D32"/>
    <w:rsid w:val="00C37FA3"/>
    <w:rsid w:val="00C40192"/>
    <w:rsid w:val="00C4040E"/>
    <w:rsid w:val="00C40551"/>
    <w:rsid w:val="00C40737"/>
    <w:rsid w:val="00C40900"/>
    <w:rsid w:val="00C4094F"/>
    <w:rsid w:val="00C4096C"/>
    <w:rsid w:val="00C40B3C"/>
    <w:rsid w:val="00C40CDD"/>
    <w:rsid w:val="00C40D8D"/>
    <w:rsid w:val="00C410AC"/>
    <w:rsid w:val="00C41123"/>
    <w:rsid w:val="00C41173"/>
    <w:rsid w:val="00C41256"/>
    <w:rsid w:val="00C412F8"/>
    <w:rsid w:val="00C41459"/>
    <w:rsid w:val="00C41A2C"/>
    <w:rsid w:val="00C41C4B"/>
    <w:rsid w:val="00C423A6"/>
    <w:rsid w:val="00C4245B"/>
    <w:rsid w:val="00C42A7B"/>
    <w:rsid w:val="00C42AA4"/>
    <w:rsid w:val="00C42B6D"/>
    <w:rsid w:val="00C42C69"/>
    <w:rsid w:val="00C42CD0"/>
    <w:rsid w:val="00C42E4E"/>
    <w:rsid w:val="00C43229"/>
    <w:rsid w:val="00C4325D"/>
    <w:rsid w:val="00C432CC"/>
    <w:rsid w:val="00C4343A"/>
    <w:rsid w:val="00C4367C"/>
    <w:rsid w:val="00C43861"/>
    <w:rsid w:val="00C43B60"/>
    <w:rsid w:val="00C43D84"/>
    <w:rsid w:val="00C43E35"/>
    <w:rsid w:val="00C440C4"/>
    <w:rsid w:val="00C44238"/>
    <w:rsid w:val="00C44365"/>
    <w:rsid w:val="00C44424"/>
    <w:rsid w:val="00C445B9"/>
    <w:rsid w:val="00C4472B"/>
    <w:rsid w:val="00C44BC6"/>
    <w:rsid w:val="00C44DCE"/>
    <w:rsid w:val="00C44EF5"/>
    <w:rsid w:val="00C455BB"/>
    <w:rsid w:val="00C456CC"/>
    <w:rsid w:val="00C4570A"/>
    <w:rsid w:val="00C459DA"/>
    <w:rsid w:val="00C45BB6"/>
    <w:rsid w:val="00C45C12"/>
    <w:rsid w:val="00C45FA5"/>
    <w:rsid w:val="00C45FC6"/>
    <w:rsid w:val="00C46460"/>
    <w:rsid w:val="00C4655E"/>
    <w:rsid w:val="00C4663A"/>
    <w:rsid w:val="00C46656"/>
    <w:rsid w:val="00C467DC"/>
    <w:rsid w:val="00C468ED"/>
    <w:rsid w:val="00C46986"/>
    <w:rsid w:val="00C469F5"/>
    <w:rsid w:val="00C46A54"/>
    <w:rsid w:val="00C46B51"/>
    <w:rsid w:val="00C46D4E"/>
    <w:rsid w:val="00C46ED8"/>
    <w:rsid w:val="00C47313"/>
    <w:rsid w:val="00C4746C"/>
    <w:rsid w:val="00C47535"/>
    <w:rsid w:val="00C4771F"/>
    <w:rsid w:val="00C478AB"/>
    <w:rsid w:val="00C47BE8"/>
    <w:rsid w:val="00C47D4B"/>
    <w:rsid w:val="00C47D82"/>
    <w:rsid w:val="00C47D90"/>
    <w:rsid w:val="00C47F8C"/>
    <w:rsid w:val="00C50007"/>
    <w:rsid w:val="00C50066"/>
    <w:rsid w:val="00C503AD"/>
    <w:rsid w:val="00C50575"/>
    <w:rsid w:val="00C50C7C"/>
    <w:rsid w:val="00C50D9C"/>
    <w:rsid w:val="00C50EBE"/>
    <w:rsid w:val="00C5132C"/>
    <w:rsid w:val="00C51531"/>
    <w:rsid w:val="00C51560"/>
    <w:rsid w:val="00C5172E"/>
    <w:rsid w:val="00C5187F"/>
    <w:rsid w:val="00C51F2D"/>
    <w:rsid w:val="00C51F49"/>
    <w:rsid w:val="00C51FE1"/>
    <w:rsid w:val="00C5209D"/>
    <w:rsid w:val="00C5210B"/>
    <w:rsid w:val="00C52475"/>
    <w:rsid w:val="00C52703"/>
    <w:rsid w:val="00C52705"/>
    <w:rsid w:val="00C52DD0"/>
    <w:rsid w:val="00C52E3F"/>
    <w:rsid w:val="00C532F2"/>
    <w:rsid w:val="00C53404"/>
    <w:rsid w:val="00C538B2"/>
    <w:rsid w:val="00C53BEB"/>
    <w:rsid w:val="00C53CCC"/>
    <w:rsid w:val="00C53CD6"/>
    <w:rsid w:val="00C53DA3"/>
    <w:rsid w:val="00C53EB1"/>
    <w:rsid w:val="00C53FCF"/>
    <w:rsid w:val="00C5413E"/>
    <w:rsid w:val="00C5437D"/>
    <w:rsid w:val="00C544C1"/>
    <w:rsid w:val="00C547E9"/>
    <w:rsid w:val="00C5484B"/>
    <w:rsid w:val="00C5485F"/>
    <w:rsid w:val="00C548DD"/>
    <w:rsid w:val="00C548FA"/>
    <w:rsid w:val="00C5495B"/>
    <w:rsid w:val="00C549CD"/>
    <w:rsid w:val="00C54A62"/>
    <w:rsid w:val="00C54B6D"/>
    <w:rsid w:val="00C54F82"/>
    <w:rsid w:val="00C5539F"/>
    <w:rsid w:val="00C555FA"/>
    <w:rsid w:val="00C55760"/>
    <w:rsid w:val="00C559A8"/>
    <w:rsid w:val="00C55CAF"/>
    <w:rsid w:val="00C55D39"/>
    <w:rsid w:val="00C55E8A"/>
    <w:rsid w:val="00C56041"/>
    <w:rsid w:val="00C5607E"/>
    <w:rsid w:val="00C560D4"/>
    <w:rsid w:val="00C56129"/>
    <w:rsid w:val="00C5630F"/>
    <w:rsid w:val="00C56424"/>
    <w:rsid w:val="00C568A6"/>
    <w:rsid w:val="00C568FF"/>
    <w:rsid w:val="00C56A92"/>
    <w:rsid w:val="00C56AC5"/>
    <w:rsid w:val="00C56FC6"/>
    <w:rsid w:val="00C5703F"/>
    <w:rsid w:val="00C5706D"/>
    <w:rsid w:val="00C57125"/>
    <w:rsid w:val="00C5714C"/>
    <w:rsid w:val="00C57249"/>
    <w:rsid w:val="00C57317"/>
    <w:rsid w:val="00C573FE"/>
    <w:rsid w:val="00C57607"/>
    <w:rsid w:val="00C57673"/>
    <w:rsid w:val="00C57696"/>
    <w:rsid w:val="00C5777E"/>
    <w:rsid w:val="00C577B6"/>
    <w:rsid w:val="00C5786E"/>
    <w:rsid w:val="00C57EB6"/>
    <w:rsid w:val="00C57FAE"/>
    <w:rsid w:val="00C57FDA"/>
    <w:rsid w:val="00C60012"/>
    <w:rsid w:val="00C6017A"/>
    <w:rsid w:val="00C601F7"/>
    <w:rsid w:val="00C60258"/>
    <w:rsid w:val="00C60320"/>
    <w:rsid w:val="00C603C5"/>
    <w:rsid w:val="00C605C5"/>
    <w:rsid w:val="00C60656"/>
    <w:rsid w:val="00C606B4"/>
    <w:rsid w:val="00C609AD"/>
    <w:rsid w:val="00C60AC6"/>
    <w:rsid w:val="00C60B32"/>
    <w:rsid w:val="00C60BBE"/>
    <w:rsid w:val="00C60D43"/>
    <w:rsid w:val="00C60ED3"/>
    <w:rsid w:val="00C60FA2"/>
    <w:rsid w:val="00C61093"/>
    <w:rsid w:val="00C610E5"/>
    <w:rsid w:val="00C61262"/>
    <w:rsid w:val="00C615CD"/>
    <w:rsid w:val="00C61625"/>
    <w:rsid w:val="00C61903"/>
    <w:rsid w:val="00C61EE0"/>
    <w:rsid w:val="00C62502"/>
    <w:rsid w:val="00C626B4"/>
    <w:rsid w:val="00C62708"/>
    <w:rsid w:val="00C62855"/>
    <w:rsid w:val="00C628DB"/>
    <w:rsid w:val="00C62930"/>
    <w:rsid w:val="00C62AA7"/>
    <w:rsid w:val="00C62BBB"/>
    <w:rsid w:val="00C62BC9"/>
    <w:rsid w:val="00C6303A"/>
    <w:rsid w:val="00C6311A"/>
    <w:rsid w:val="00C6332C"/>
    <w:rsid w:val="00C633CC"/>
    <w:rsid w:val="00C63700"/>
    <w:rsid w:val="00C637E1"/>
    <w:rsid w:val="00C63802"/>
    <w:rsid w:val="00C63A45"/>
    <w:rsid w:val="00C63FBD"/>
    <w:rsid w:val="00C6425E"/>
    <w:rsid w:val="00C6431D"/>
    <w:rsid w:val="00C6446F"/>
    <w:rsid w:val="00C64486"/>
    <w:rsid w:val="00C647F7"/>
    <w:rsid w:val="00C64915"/>
    <w:rsid w:val="00C64ADA"/>
    <w:rsid w:val="00C64FC7"/>
    <w:rsid w:val="00C65095"/>
    <w:rsid w:val="00C65547"/>
    <w:rsid w:val="00C65791"/>
    <w:rsid w:val="00C65847"/>
    <w:rsid w:val="00C65AEE"/>
    <w:rsid w:val="00C65B66"/>
    <w:rsid w:val="00C65FAD"/>
    <w:rsid w:val="00C65FF8"/>
    <w:rsid w:val="00C661C7"/>
    <w:rsid w:val="00C6629B"/>
    <w:rsid w:val="00C66533"/>
    <w:rsid w:val="00C668D8"/>
    <w:rsid w:val="00C66931"/>
    <w:rsid w:val="00C669BC"/>
    <w:rsid w:val="00C669D8"/>
    <w:rsid w:val="00C66A10"/>
    <w:rsid w:val="00C66C86"/>
    <w:rsid w:val="00C66D6A"/>
    <w:rsid w:val="00C66D7F"/>
    <w:rsid w:val="00C66EB5"/>
    <w:rsid w:val="00C6707C"/>
    <w:rsid w:val="00C67247"/>
    <w:rsid w:val="00C67293"/>
    <w:rsid w:val="00C67298"/>
    <w:rsid w:val="00C672E0"/>
    <w:rsid w:val="00C6758C"/>
    <w:rsid w:val="00C67839"/>
    <w:rsid w:val="00C67A7A"/>
    <w:rsid w:val="00C67CD6"/>
    <w:rsid w:val="00C67CE6"/>
    <w:rsid w:val="00C67D84"/>
    <w:rsid w:val="00C70186"/>
    <w:rsid w:val="00C703E3"/>
    <w:rsid w:val="00C704F1"/>
    <w:rsid w:val="00C70656"/>
    <w:rsid w:val="00C70734"/>
    <w:rsid w:val="00C70C6F"/>
    <w:rsid w:val="00C70CAF"/>
    <w:rsid w:val="00C70E48"/>
    <w:rsid w:val="00C70EF8"/>
    <w:rsid w:val="00C70F9E"/>
    <w:rsid w:val="00C70FEB"/>
    <w:rsid w:val="00C71434"/>
    <w:rsid w:val="00C71556"/>
    <w:rsid w:val="00C715D2"/>
    <w:rsid w:val="00C7171E"/>
    <w:rsid w:val="00C717BA"/>
    <w:rsid w:val="00C71962"/>
    <w:rsid w:val="00C71DFC"/>
    <w:rsid w:val="00C71EEB"/>
    <w:rsid w:val="00C71FA1"/>
    <w:rsid w:val="00C72192"/>
    <w:rsid w:val="00C723BD"/>
    <w:rsid w:val="00C7240D"/>
    <w:rsid w:val="00C72522"/>
    <w:rsid w:val="00C7258A"/>
    <w:rsid w:val="00C72649"/>
    <w:rsid w:val="00C72697"/>
    <w:rsid w:val="00C72E1E"/>
    <w:rsid w:val="00C72EA3"/>
    <w:rsid w:val="00C734F0"/>
    <w:rsid w:val="00C736F2"/>
    <w:rsid w:val="00C73981"/>
    <w:rsid w:val="00C739B6"/>
    <w:rsid w:val="00C739E5"/>
    <w:rsid w:val="00C739F8"/>
    <w:rsid w:val="00C73A40"/>
    <w:rsid w:val="00C73B75"/>
    <w:rsid w:val="00C73BF2"/>
    <w:rsid w:val="00C74086"/>
    <w:rsid w:val="00C740F1"/>
    <w:rsid w:val="00C74365"/>
    <w:rsid w:val="00C74756"/>
    <w:rsid w:val="00C747F2"/>
    <w:rsid w:val="00C7484A"/>
    <w:rsid w:val="00C749CE"/>
    <w:rsid w:val="00C74BF7"/>
    <w:rsid w:val="00C74C74"/>
    <w:rsid w:val="00C74CC6"/>
    <w:rsid w:val="00C74D97"/>
    <w:rsid w:val="00C750AB"/>
    <w:rsid w:val="00C75205"/>
    <w:rsid w:val="00C75300"/>
    <w:rsid w:val="00C757EC"/>
    <w:rsid w:val="00C75C25"/>
    <w:rsid w:val="00C75CD2"/>
    <w:rsid w:val="00C75DC6"/>
    <w:rsid w:val="00C75F8A"/>
    <w:rsid w:val="00C76015"/>
    <w:rsid w:val="00C762BB"/>
    <w:rsid w:val="00C76471"/>
    <w:rsid w:val="00C764AC"/>
    <w:rsid w:val="00C76B98"/>
    <w:rsid w:val="00C76CCC"/>
    <w:rsid w:val="00C76E3B"/>
    <w:rsid w:val="00C76EC3"/>
    <w:rsid w:val="00C771D9"/>
    <w:rsid w:val="00C77434"/>
    <w:rsid w:val="00C7790C"/>
    <w:rsid w:val="00C779E7"/>
    <w:rsid w:val="00C779EA"/>
    <w:rsid w:val="00C77E84"/>
    <w:rsid w:val="00C77E8B"/>
    <w:rsid w:val="00C80055"/>
    <w:rsid w:val="00C80097"/>
    <w:rsid w:val="00C80218"/>
    <w:rsid w:val="00C803B9"/>
    <w:rsid w:val="00C803FE"/>
    <w:rsid w:val="00C8042D"/>
    <w:rsid w:val="00C80920"/>
    <w:rsid w:val="00C80B56"/>
    <w:rsid w:val="00C80E6E"/>
    <w:rsid w:val="00C80EBC"/>
    <w:rsid w:val="00C80ED3"/>
    <w:rsid w:val="00C80F51"/>
    <w:rsid w:val="00C8108F"/>
    <w:rsid w:val="00C810AE"/>
    <w:rsid w:val="00C81105"/>
    <w:rsid w:val="00C81161"/>
    <w:rsid w:val="00C811E1"/>
    <w:rsid w:val="00C81613"/>
    <w:rsid w:val="00C81B8F"/>
    <w:rsid w:val="00C81C8A"/>
    <w:rsid w:val="00C81C90"/>
    <w:rsid w:val="00C81D8E"/>
    <w:rsid w:val="00C81FCE"/>
    <w:rsid w:val="00C821FA"/>
    <w:rsid w:val="00C82235"/>
    <w:rsid w:val="00C8224D"/>
    <w:rsid w:val="00C82353"/>
    <w:rsid w:val="00C824C9"/>
    <w:rsid w:val="00C82533"/>
    <w:rsid w:val="00C82555"/>
    <w:rsid w:val="00C82B96"/>
    <w:rsid w:val="00C82D62"/>
    <w:rsid w:val="00C83292"/>
    <w:rsid w:val="00C832C5"/>
    <w:rsid w:val="00C83346"/>
    <w:rsid w:val="00C8339A"/>
    <w:rsid w:val="00C83699"/>
    <w:rsid w:val="00C836C0"/>
    <w:rsid w:val="00C83A3F"/>
    <w:rsid w:val="00C83E40"/>
    <w:rsid w:val="00C83F0E"/>
    <w:rsid w:val="00C8454D"/>
    <w:rsid w:val="00C84863"/>
    <w:rsid w:val="00C84908"/>
    <w:rsid w:val="00C84B0C"/>
    <w:rsid w:val="00C84CC3"/>
    <w:rsid w:val="00C85072"/>
    <w:rsid w:val="00C850A0"/>
    <w:rsid w:val="00C85264"/>
    <w:rsid w:val="00C85538"/>
    <w:rsid w:val="00C855AC"/>
    <w:rsid w:val="00C8575E"/>
    <w:rsid w:val="00C858D9"/>
    <w:rsid w:val="00C85BDA"/>
    <w:rsid w:val="00C85D09"/>
    <w:rsid w:val="00C85E66"/>
    <w:rsid w:val="00C85F5A"/>
    <w:rsid w:val="00C85FE3"/>
    <w:rsid w:val="00C86259"/>
    <w:rsid w:val="00C862DE"/>
    <w:rsid w:val="00C86532"/>
    <w:rsid w:val="00C86533"/>
    <w:rsid w:val="00C865BA"/>
    <w:rsid w:val="00C86992"/>
    <w:rsid w:val="00C86E99"/>
    <w:rsid w:val="00C86F70"/>
    <w:rsid w:val="00C87076"/>
    <w:rsid w:val="00C871AB"/>
    <w:rsid w:val="00C87274"/>
    <w:rsid w:val="00C8751D"/>
    <w:rsid w:val="00C87D7D"/>
    <w:rsid w:val="00C87E6D"/>
    <w:rsid w:val="00C87EE4"/>
    <w:rsid w:val="00C901D9"/>
    <w:rsid w:val="00C90478"/>
    <w:rsid w:val="00C905C6"/>
    <w:rsid w:val="00C908A8"/>
    <w:rsid w:val="00C908FE"/>
    <w:rsid w:val="00C909DA"/>
    <w:rsid w:val="00C90A47"/>
    <w:rsid w:val="00C90B69"/>
    <w:rsid w:val="00C90DB3"/>
    <w:rsid w:val="00C90E76"/>
    <w:rsid w:val="00C91156"/>
    <w:rsid w:val="00C913E7"/>
    <w:rsid w:val="00C91745"/>
    <w:rsid w:val="00C918C3"/>
    <w:rsid w:val="00C91AD0"/>
    <w:rsid w:val="00C91C0B"/>
    <w:rsid w:val="00C91C28"/>
    <w:rsid w:val="00C91C6B"/>
    <w:rsid w:val="00C920DC"/>
    <w:rsid w:val="00C92303"/>
    <w:rsid w:val="00C928EF"/>
    <w:rsid w:val="00C92E66"/>
    <w:rsid w:val="00C932E7"/>
    <w:rsid w:val="00C9357E"/>
    <w:rsid w:val="00C93974"/>
    <w:rsid w:val="00C93AF9"/>
    <w:rsid w:val="00C93D8B"/>
    <w:rsid w:val="00C93F98"/>
    <w:rsid w:val="00C940EF"/>
    <w:rsid w:val="00C94435"/>
    <w:rsid w:val="00C94A74"/>
    <w:rsid w:val="00C94C76"/>
    <w:rsid w:val="00C94F97"/>
    <w:rsid w:val="00C9500A"/>
    <w:rsid w:val="00C9502F"/>
    <w:rsid w:val="00C9507F"/>
    <w:rsid w:val="00C951D3"/>
    <w:rsid w:val="00C9542D"/>
    <w:rsid w:val="00C955E6"/>
    <w:rsid w:val="00C9562D"/>
    <w:rsid w:val="00C9564F"/>
    <w:rsid w:val="00C9599D"/>
    <w:rsid w:val="00C95C03"/>
    <w:rsid w:val="00C95E4C"/>
    <w:rsid w:val="00C95E7A"/>
    <w:rsid w:val="00C96014"/>
    <w:rsid w:val="00C960E5"/>
    <w:rsid w:val="00C960F4"/>
    <w:rsid w:val="00C960F7"/>
    <w:rsid w:val="00C96772"/>
    <w:rsid w:val="00C96840"/>
    <w:rsid w:val="00C968A6"/>
    <w:rsid w:val="00C96ACF"/>
    <w:rsid w:val="00C96C5C"/>
    <w:rsid w:val="00C97068"/>
    <w:rsid w:val="00C9746D"/>
    <w:rsid w:val="00C97553"/>
    <w:rsid w:val="00C975A5"/>
    <w:rsid w:val="00C97650"/>
    <w:rsid w:val="00C978D0"/>
    <w:rsid w:val="00C9799B"/>
    <w:rsid w:val="00C979C3"/>
    <w:rsid w:val="00CA013B"/>
    <w:rsid w:val="00CA0147"/>
    <w:rsid w:val="00CA0186"/>
    <w:rsid w:val="00CA01A2"/>
    <w:rsid w:val="00CA035B"/>
    <w:rsid w:val="00CA0672"/>
    <w:rsid w:val="00CA06DE"/>
    <w:rsid w:val="00CA06EC"/>
    <w:rsid w:val="00CA06F9"/>
    <w:rsid w:val="00CA07A2"/>
    <w:rsid w:val="00CA0849"/>
    <w:rsid w:val="00CA08C8"/>
    <w:rsid w:val="00CA0A2C"/>
    <w:rsid w:val="00CA0CB8"/>
    <w:rsid w:val="00CA0D56"/>
    <w:rsid w:val="00CA0D69"/>
    <w:rsid w:val="00CA0D75"/>
    <w:rsid w:val="00CA0F8C"/>
    <w:rsid w:val="00CA0F97"/>
    <w:rsid w:val="00CA1090"/>
    <w:rsid w:val="00CA1204"/>
    <w:rsid w:val="00CA1227"/>
    <w:rsid w:val="00CA1271"/>
    <w:rsid w:val="00CA131A"/>
    <w:rsid w:val="00CA19D3"/>
    <w:rsid w:val="00CA1D5E"/>
    <w:rsid w:val="00CA1F2A"/>
    <w:rsid w:val="00CA2029"/>
    <w:rsid w:val="00CA20E2"/>
    <w:rsid w:val="00CA225D"/>
    <w:rsid w:val="00CA2509"/>
    <w:rsid w:val="00CA27E2"/>
    <w:rsid w:val="00CA28CF"/>
    <w:rsid w:val="00CA2B5D"/>
    <w:rsid w:val="00CA2ECF"/>
    <w:rsid w:val="00CA2FDE"/>
    <w:rsid w:val="00CA303F"/>
    <w:rsid w:val="00CA3095"/>
    <w:rsid w:val="00CA31B7"/>
    <w:rsid w:val="00CA3243"/>
    <w:rsid w:val="00CA355F"/>
    <w:rsid w:val="00CA358B"/>
    <w:rsid w:val="00CA361D"/>
    <w:rsid w:val="00CA37B1"/>
    <w:rsid w:val="00CA3B21"/>
    <w:rsid w:val="00CA3B79"/>
    <w:rsid w:val="00CA3F05"/>
    <w:rsid w:val="00CA412C"/>
    <w:rsid w:val="00CA4294"/>
    <w:rsid w:val="00CA4514"/>
    <w:rsid w:val="00CA4558"/>
    <w:rsid w:val="00CA4627"/>
    <w:rsid w:val="00CA4BB0"/>
    <w:rsid w:val="00CA53DC"/>
    <w:rsid w:val="00CA5510"/>
    <w:rsid w:val="00CA5684"/>
    <w:rsid w:val="00CA57E6"/>
    <w:rsid w:val="00CA582E"/>
    <w:rsid w:val="00CA5B7C"/>
    <w:rsid w:val="00CA6930"/>
    <w:rsid w:val="00CA6BFD"/>
    <w:rsid w:val="00CA6C43"/>
    <w:rsid w:val="00CA6C4B"/>
    <w:rsid w:val="00CA6CFA"/>
    <w:rsid w:val="00CA6D1B"/>
    <w:rsid w:val="00CA6E44"/>
    <w:rsid w:val="00CA7061"/>
    <w:rsid w:val="00CA7084"/>
    <w:rsid w:val="00CA716C"/>
    <w:rsid w:val="00CA72D4"/>
    <w:rsid w:val="00CA741B"/>
    <w:rsid w:val="00CA7551"/>
    <w:rsid w:val="00CA76B5"/>
    <w:rsid w:val="00CA7773"/>
    <w:rsid w:val="00CA7881"/>
    <w:rsid w:val="00CA79FB"/>
    <w:rsid w:val="00CA7BB6"/>
    <w:rsid w:val="00CA7DEC"/>
    <w:rsid w:val="00CA7F2D"/>
    <w:rsid w:val="00CA7F3F"/>
    <w:rsid w:val="00CA7FAA"/>
    <w:rsid w:val="00CB0007"/>
    <w:rsid w:val="00CB0104"/>
    <w:rsid w:val="00CB0170"/>
    <w:rsid w:val="00CB03F3"/>
    <w:rsid w:val="00CB03F4"/>
    <w:rsid w:val="00CB041F"/>
    <w:rsid w:val="00CB054E"/>
    <w:rsid w:val="00CB05CF"/>
    <w:rsid w:val="00CB05FE"/>
    <w:rsid w:val="00CB0930"/>
    <w:rsid w:val="00CB0CCD"/>
    <w:rsid w:val="00CB0CEF"/>
    <w:rsid w:val="00CB11C7"/>
    <w:rsid w:val="00CB11EB"/>
    <w:rsid w:val="00CB12EB"/>
    <w:rsid w:val="00CB16F1"/>
    <w:rsid w:val="00CB180B"/>
    <w:rsid w:val="00CB1973"/>
    <w:rsid w:val="00CB1999"/>
    <w:rsid w:val="00CB1A1D"/>
    <w:rsid w:val="00CB1A53"/>
    <w:rsid w:val="00CB1A9C"/>
    <w:rsid w:val="00CB1C6A"/>
    <w:rsid w:val="00CB1CB6"/>
    <w:rsid w:val="00CB1D50"/>
    <w:rsid w:val="00CB1DCB"/>
    <w:rsid w:val="00CB1EAB"/>
    <w:rsid w:val="00CB2306"/>
    <w:rsid w:val="00CB26B7"/>
    <w:rsid w:val="00CB26BD"/>
    <w:rsid w:val="00CB2883"/>
    <w:rsid w:val="00CB2905"/>
    <w:rsid w:val="00CB2A32"/>
    <w:rsid w:val="00CB2A55"/>
    <w:rsid w:val="00CB2C19"/>
    <w:rsid w:val="00CB2C5D"/>
    <w:rsid w:val="00CB2D0E"/>
    <w:rsid w:val="00CB2E3E"/>
    <w:rsid w:val="00CB2E8D"/>
    <w:rsid w:val="00CB32B2"/>
    <w:rsid w:val="00CB38FD"/>
    <w:rsid w:val="00CB396C"/>
    <w:rsid w:val="00CB3BB2"/>
    <w:rsid w:val="00CB3E92"/>
    <w:rsid w:val="00CB3E95"/>
    <w:rsid w:val="00CB3F4C"/>
    <w:rsid w:val="00CB42F3"/>
    <w:rsid w:val="00CB431B"/>
    <w:rsid w:val="00CB4608"/>
    <w:rsid w:val="00CB465D"/>
    <w:rsid w:val="00CB466C"/>
    <w:rsid w:val="00CB4791"/>
    <w:rsid w:val="00CB4885"/>
    <w:rsid w:val="00CB49ED"/>
    <w:rsid w:val="00CB4A53"/>
    <w:rsid w:val="00CB4B6B"/>
    <w:rsid w:val="00CB4DB1"/>
    <w:rsid w:val="00CB5084"/>
    <w:rsid w:val="00CB55D3"/>
    <w:rsid w:val="00CB571B"/>
    <w:rsid w:val="00CB576F"/>
    <w:rsid w:val="00CB5856"/>
    <w:rsid w:val="00CB5A15"/>
    <w:rsid w:val="00CB5BDF"/>
    <w:rsid w:val="00CB5D4F"/>
    <w:rsid w:val="00CB5DD6"/>
    <w:rsid w:val="00CB5F06"/>
    <w:rsid w:val="00CB62AF"/>
    <w:rsid w:val="00CB6340"/>
    <w:rsid w:val="00CB65DC"/>
    <w:rsid w:val="00CB6801"/>
    <w:rsid w:val="00CB6886"/>
    <w:rsid w:val="00CB6B20"/>
    <w:rsid w:val="00CB6B8F"/>
    <w:rsid w:val="00CB738F"/>
    <w:rsid w:val="00CB7507"/>
    <w:rsid w:val="00CB753A"/>
    <w:rsid w:val="00CB753E"/>
    <w:rsid w:val="00CB7586"/>
    <w:rsid w:val="00CB760F"/>
    <w:rsid w:val="00CB7672"/>
    <w:rsid w:val="00CB7B2E"/>
    <w:rsid w:val="00CC0590"/>
    <w:rsid w:val="00CC05C7"/>
    <w:rsid w:val="00CC069B"/>
    <w:rsid w:val="00CC06D2"/>
    <w:rsid w:val="00CC06D3"/>
    <w:rsid w:val="00CC071A"/>
    <w:rsid w:val="00CC075D"/>
    <w:rsid w:val="00CC090C"/>
    <w:rsid w:val="00CC0C1E"/>
    <w:rsid w:val="00CC0D08"/>
    <w:rsid w:val="00CC0DF4"/>
    <w:rsid w:val="00CC0E36"/>
    <w:rsid w:val="00CC0FE4"/>
    <w:rsid w:val="00CC101D"/>
    <w:rsid w:val="00CC1033"/>
    <w:rsid w:val="00CC1216"/>
    <w:rsid w:val="00CC122A"/>
    <w:rsid w:val="00CC161D"/>
    <w:rsid w:val="00CC16EF"/>
    <w:rsid w:val="00CC17FD"/>
    <w:rsid w:val="00CC182B"/>
    <w:rsid w:val="00CC1A4E"/>
    <w:rsid w:val="00CC204E"/>
    <w:rsid w:val="00CC224A"/>
    <w:rsid w:val="00CC225F"/>
    <w:rsid w:val="00CC2309"/>
    <w:rsid w:val="00CC2563"/>
    <w:rsid w:val="00CC2618"/>
    <w:rsid w:val="00CC2671"/>
    <w:rsid w:val="00CC26F1"/>
    <w:rsid w:val="00CC2708"/>
    <w:rsid w:val="00CC281A"/>
    <w:rsid w:val="00CC2937"/>
    <w:rsid w:val="00CC294A"/>
    <w:rsid w:val="00CC2D49"/>
    <w:rsid w:val="00CC2D7B"/>
    <w:rsid w:val="00CC2EA7"/>
    <w:rsid w:val="00CC31CA"/>
    <w:rsid w:val="00CC33E7"/>
    <w:rsid w:val="00CC3723"/>
    <w:rsid w:val="00CC3A2B"/>
    <w:rsid w:val="00CC3B00"/>
    <w:rsid w:val="00CC3E5F"/>
    <w:rsid w:val="00CC43F5"/>
    <w:rsid w:val="00CC45B8"/>
    <w:rsid w:val="00CC4B67"/>
    <w:rsid w:val="00CC4F12"/>
    <w:rsid w:val="00CC4F6F"/>
    <w:rsid w:val="00CC4FDF"/>
    <w:rsid w:val="00CC4FF0"/>
    <w:rsid w:val="00CC5274"/>
    <w:rsid w:val="00CC5469"/>
    <w:rsid w:val="00CC5495"/>
    <w:rsid w:val="00CC559B"/>
    <w:rsid w:val="00CC58CE"/>
    <w:rsid w:val="00CC5918"/>
    <w:rsid w:val="00CC5B6B"/>
    <w:rsid w:val="00CC5CCA"/>
    <w:rsid w:val="00CC5FB5"/>
    <w:rsid w:val="00CC6252"/>
    <w:rsid w:val="00CC6C5A"/>
    <w:rsid w:val="00CC7366"/>
    <w:rsid w:val="00CC7466"/>
    <w:rsid w:val="00CC793D"/>
    <w:rsid w:val="00CC7B03"/>
    <w:rsid w:val="00CC7CE5"/>
    <w:rsid w:val="00CC7DA0"/>
    <w:rsid w:val="00CC7FFB"/>
    <w:rsid w:val="00CD0021"/>
    <w:rsid w:val="00CD022B"/>
    <w:rsid w:val="00CD0290"/>
    <w:rsid w:val="00CD02F1"/>
    <w:rsid w:val="00CD0458"/>
    <w:rsid w:val="00CD04F5"/>
    <w:rsid w:val="00CD0629"/>
    <w:rsid w:val="00CD077B"/>
    <w:rsid w:val="00CD07C9"/>
    <w:rsid w:val="00CD097E"/>
    <w:rsid w:val="00CD0D07"/>
    <w:rsid w:val="00CD0EF0"/>
    <w:rsid w:val="00CD1061"/>
    <w:rsid w:val="00CD1290"/>
    <w:rsid w:val="00CD157B"/>
    <w:rsid w:val="00CD1AD1"/>
    <w:rsid w:val="00CD20C0"/>
    <w:rsid w:val="00CD2132"/>
    <w:rsid w:val="00CD2767"/>
    <w:rsid w:val="00CD28CD"/>
    <w:rsid w:val="00CD29B3"/>
    <w:rsid w:val="00CD29B8"/>
    <w:rsid w:val="00CD2D25"/>
    <w:rsid w:val="00CD2D91"/>
    <w:rsid w:val="00CD2DC6"/>
    <w:rsid w:val="00CD3087"/>
    <w:rsid w:val="00CD324A"/>
    <w:rsid w:val="00CD356C"/>
    <w:rsid w:val="00CD3730"/>
    <w:rsid w:val="00CD3761"/>
    <w:rsid w:val="00CD3868"/>
    <w:rsid w:val="00CD386B"/>
    <w:rsid w:val="00CD38B3"/>
    <w:rsid w:val="00CD3A2C"/>
    <w:rsid w:val="00CD3AD1"/>
    <w:rsid w:val="00CD3B61"/>
    <w:rsid w:val="00CD3C31"/>
    <w:rsid w:val="00CD3D9C"/>
    <w:rsid w:val="00CD3ECD"/>
    <w:rsid w:val="00CD40BA"/>
    <w:rsid w:val="00CD40E6"/>
    <w:rsid w:val="00CD417B"/>
    <w:rsid w:val="00CD41A4"/>
    <w:rsid w:val="00CD42C8"/>
    <w:rsid w:val="00CD454E"/>
    <w:rsid w:val="00CD4726"/>
    <w:rsid w:val="00CD49C3"/>
    <w:rsid w:val="00CD4CF1"/>
    <w:rsid w:val="00CD4FB0"/>
    <w:rsid w:val="00CD5049"/>
    <w:rsid w:val="00CD53D5"/>
    <w:rsid w:val="00CD54DC"/>
    <w:rsid w:val="00CD559E"/>
    <w:rsid w:val="00CD56CF"/>
    <w:rsid w:val="00CD5780"/>
    <w:rsid w:val="00CD589F"/>
    <w:rsid w:val="00CD5931"/>
    <w:rsid w:val="00CD5AF3"/>
    <w:rsid w:val="00CD5B4E"/>
    <w:rsid w:val="00CD5BFE"/>
    <w:rsid w:val="00CD6282"/>
    <w:rsid w:val="00CD6407"/>
    <w:rsid w:val="00CD644A"/>
    <w:rsid w:val="00CD6570"/>
    <w:rsid w:val="00CD6579"/>
    <w:rsid w:val="00CD666E"/>
    <w:rsid w:val="00CD6DEF"/>
    <w:rsid w:val="00CD6ECE"/>
    <w:rsid w:val="00CD6F90"/>
    <w:rsid w:val="00CD6FBF"/>
    <w:rsid w:val="00CD701F"/>
    <w:rsid w:val="00CD77E0"/>
    <w:rsid w:val="00CD7839"/>
    <w:rsid w:val="00CD7AB3"/>
    <w:rsid w:val="00CD7B9C"/>
    <w:rsid w:val="00CE0241"/>
    <w:rsid w:val="00CE02A1"/>
    <w:rsid w:val="00CE0462"/>
    <w:rsid w:val="00CE06DE"/>
    <w:rsid w:val="00CE08AC"/>
    <w:rsid w:val="00CE08F4"/>
    <w:rsid w:val="00CE0982"/>
    <w:rsid w:val="00CE0990"/>
    <w:rsid w:val="00CE09E9"/>
    <w:rsid w:val="00CE0A1C"/>
    <w:rsid w:val="00CE0D34"/>
    <w:rsid w:val="00CE12B6"/>
    <w:rsid w:val="00CE12DC"/>
    <w:rsid w:val="00CE1452"/>
    <w:rsid w:val="00CE1543"/>
    <w:rsid w:val="00CE1784"/>
    <w:rsid w:val="00CE17D1"/>
    <w:rsid w:val="00CE182E"/>
    <w:rsid w:val="00CE1A0E"/>
    <w:rsid w:val="00CE1A20"/>
    <w:rsid w:val="00CE1C3B"/>
    <w:rsid w:val="00CE1C7F"/>
    <w:rsid w:val="00CE1DB6"/>
    <w:rsid w:val="00CE1EFE"/>
    <w:rsid w:val="00CE1FC9"/>
    <w:rsid w:val="00CE1FEA"/>
    <w:rsid w:val="00CE233C"/>
    <w:rsid w:val="00CE2492"/>
    <w:rsid w:val="00CE2618"/>
    <w:rsid w:val="00CE265D"/>
    <w:rsid w:val="00CE298A"/>
    <w:rsid w:val="00CE29EF"/>
    <w:rsid w:val="00CE2B0F"/>
    <w:rsid w:val="00CE2BB1"/>
    <w:rsid w:val="00CE2F41"/>
    <w:rsid w:val="00CE2F88"/>
    <w:rsid w:val="00CE30E5"/>
    <w:rsid w:val="00CE31F8"/>
    <w:rsid w:val="00CE3340"/>
    <w:rsid w:val="00CE3754"/>
    <w:rsid w:val="00CE37EB"/>
    <w:rsid w:val="00CE3E80"/>
    <w:rsid w:val="00CE40ED"/>
    <w:rsid w:val="00CE43D5"/>
    <w:rsid w:val="00CE442A"/>
    <w:rsid w:val="00CE476C"/>
    <w:rsid w:val="00CE48BD"/>
    <w:rsid w:val="00CE4D89"/>
    <w:rsid w:val="00CE5180"/>
    <w:rsid w:val="00CE526B"/>
    <w:rsid w:val="00CE55D5"/>
    <w:rsid w:val="00CE55FA"/>
    <w:rsid w:val="00CE5787"/>
    <w:rsid w:val="00CE58DF"/>
    <w:rsid w:val="00CE5D12"/>
    <w:rsid w:val="00CE5EF6"/>
    <w:rsid w:val="00CE5F86"/>
    <w:rsid w:val="00CE6116"/>
    <w:rsid w:val="00CE61EB"/>
    <w:rsid w:val="00CE6255"/>
    <w:rsid w:val="00CE62BF"/>
    <w:rsid w:val="00CE63AC"/>
    <w:rsid w:val="00CE6485"/>
    <w:rsid w:val="00CE698B"/>
    <w:rsid w:val="00CE6BD9"/>
    <w:rsid w:val="00CE6EA0"/>
    <w:rsid w:val="00CE6EDB"/>
    <w:rsid w:val="00CE6EFC"/>
    <w:rsid w:val="00CE6F15"/>
    <w:rsid w:val="00CE704B"/>
    <w:rsid w:val="00CE73A2"/>
    <w:rsid w:val="00CE73AB"/>
    <w:rsid w:val="00CE748B"/>
    <w:rsid w:val="00CE76DE"/>
    <w:rsid w:val="00CE76EF"/>
    <w:rsid w:val="00CE778F"/>
    <w:rsid w:val="00CE77C3"/>
    <w:rsid w:val="00CE78EC"/>
    <w:rsid w:val="00CE7B94"/>
    <w:rsid w:val="00CF0255"/>
    <w:rsid w:val="00CF08A5"/>
    <w:rsid w:val="00CF0B80"/>
    <w:rsid w:val="00CF0C6D"/>
    <w:rsid w:val="00CF0F2A"/>
    <w:rsid w:val="00CF1055"/>
    <w:rsid w:val="00CF18FE"/>
    <w:rsid w:val="00CF1988"/>
    <w:rsid w:val="00CF1FA1"/>
    <w:rsid w:val="00CF2023"/>
    <w:rsid w:val="00CF20A9"/>
    <w:rsid w:val="00CF23EB"/>
    <w:rsid w:val="00CF2553"/>
    <w:rsid w:val="00CF2554"/>
    <w:rsid w:val="00CF25DD"/>
    <w:rsid w:val="00CF2604"/>
    <w:rsid w:val="00CF2670"/>
    <w:rsid w:val="00CF2715"/>
    <w:rsid w:val="00CF283F"/>
    <w:rsid w:val="00CF2868"/>
    <w:rsid w:val="00CF29B0"/>
    <w:rsid w:val="00CF2C75"/>
    <w:rsid w:val="00CF2DB9"/>
    <w:rsid w:val="00CF303F"/>
    <w:rsid w:val="00CF3333"/>
    <w:rsid w:val="00CF3436"/>
    <w:rsid w:val="00CF38E5"/>
    <w:rsid w:val="00CF3BAC"/>
    <w:rsid w:val="00CF3BC4"/>
    <w:rsid w:val="00CF3C2B"/>
    <w:rsid w:val="00CF3F74"/>
    <w:rsid w:val="00CF40B1"/>
    <w:rsid w:val="00CF424B"/>
    <w:rsid w:val="00CF43D2"/>
    <w:rsid w:val="00CF45FA"/>
    <w:rsid w:val="00CF46D4"/>
    <w:rsid w:val="00CF4838"/>
    <w:rsid w:val="00CF48F4"/>
    <w:rsid w:val="00CF52D9"/>
    <w:rsid w:val="00CF54B0"/>
    <w:rsid w:val="00CF559E"/>
    <w:rsid w:val="00CF55F0"/>
    <w:rsid w:val="00CF5782"/>
    <w:rsid w:val="00CF5924"/>
    <w:rsid w:val="00CF5BB4"/>
    <w:rsid w:val="00CF6304"/>
    <w:rsid w:val="00CF661B"/>
    <w:rsid w:val="00CF690E"/>
    <w:rsid w:val="00CF6B1E"/>
    <w:rsid w:val="00CF6C0C"/>
    <w:rsid w:val="00CF6F83"/>
    <w:rsid w:val="00CF6FCC"/>
    <w:rsid w:val="00CF719C"/>
    <w:rsid w:val="00CF71D1"/>
    <w:rsid w:val="00CF74E6"/>
    <w:rsid w:val="00CF79B7"/>
    <w:rsid w:val="00CF79C1"/>
    <w:rsid w:val="00CF7DD6"/>
    <w:rsid w:val="00CF7DD8"/>
    <w:rsid w:val="00CF7EF0"/>
    <w:rsid w:val="00CF7F4D"/>
    <w:rsid w:val="00CF7F73"/>
    <w:rsid w:val="00CF7FF0"/>
    <w:rsid w:val="00D00033"/>
    <w:rsid w:val="00D000A1"/>
    <w:rsid w:val="00D001D6"/>
    <w:rsid w:val="00D00266"/>
    <w:rsid w:val="00D00380"/>
    <w:rsid w:val="00D00451"/>
    <w:rsid w:val="00D00568"/>
    <w:rsid w:val="00D00C22"/>
    <w:rsid w:val="00D00D54"/>
    <w:rsid w:val="00D00E26"/>
    <w:rsid w:val="00D00E42"/>
    <w:rsid w:val="00D00E63"/>
    <w:rsid w:val="00D00FAB"/>
    <w:rsid w:val="00D0133D"/>
    <w:rsid w:val="00D013CE"/>
    <w:rsid w:val="00D0144A"/>
    <w:rsid w:val="00D01867"/>
    <w:rsid w:val="00D01A1C"/>
    <w:rsid w:val="00D01BA7"/>
    <w:rsid w:val="00D01CC4"/>
    <w:rsid w:val="00D01E23"/>
    <w:rsid w:val="00D01F15"/>
    <w:rsid w:val="00D01FEC"/>
    <w:rsid w:val="00D02226"/>
    <w:rsid w:val="00D02387"/>
    <w:rsid w:val="00D023D7"/>
    <w:rsid w:val="00D0240F"/>
    <w:rsid w:val="00D026E3"/>
    <w:rsid w:val="00D02777"/>
    <w:rsid w:val="00D02861"/>
    <w:rsid w:val="00D028F3"/>
    <w:rsid w:val="00D02B8B"/>
    <w:rsid w:val="00D03155"/>
    <w:rsid w:val="00D033F8"/>
    <w:rsid w:val="00D03592"/>
    <w:rsid w:val="00D0362D"/>
    <w:rsid w:val="00D0363A"/>
    <w:rsid w:val="00D03823"/>
    <w:rsid w:val="00D0397A"/>
    <w:rsid w:val="00D039B6"/>
    <w:rsid w:val="00D03AE3"/>
    <w:rsid w:val="00D03B06"/>
    <w:rsid w:val="00D03C5D"/>
    <w:rsid w:val="00D03C93"/>
    <w:rsid w:val="00D03F69"/>
    <w:rsid w:val="00D041B0"/>
    <w:rsid w:val="00D04201"/>
    <w:rsid w:val="00D0451D"/>
    <w:rsid w:val="00D04539"/>
    <w:rsid w:val="00D04573"/>
    <w:rsid w:val="00D046A8"/>
    <w:rsid w:val="00D04977"/>
    <w:rsid w:val="00D04B6C"/>
    <w:rsid w:val="00D04BDD"/>
    <w:rsid w:val="00D04D2E"/>
    <w:rsid w:val="00D04E75"/>
    <w:rsid w:val="00D05226"/>
    <w:rsid w:val="00D05298"/>
    <w:rsid w:val="00D056FB"/>
    <w:rsid w:val="00D057C4"/>
    <w:rsid w:val="00D0582E"/>
    <w:rsid w:val="00D05976"/>
    <w:rsid w:val="00D05A17"/>
    <w:rsid w:val="00D05AF2"/>
    <w:rsid w:val="00D05FEF"/>
    <w:rsid w:val="00D06046"/>
    <w:rsid w:val="00D06079"/>
    <w:rsid w:val="00D06134"/>
    <w:rsid w:val="00D063B7"/>
    <w:rsid w:val="00D06EBD"/>
    <w:rsid w:val="00D06F05"/>
    <w:rsid w:val="00D07241"/>
    <w:rsid w:val="00D074E0"/>
    <w:rsid w:val="00D0753C"/>
    <w:rsid w:val="00D076EF"/>
    <w:rsid w:val="00D077B3"/>
    <w:rsid w:val="00D079FA"/>
    <w:rsid w:val="00D07C62"/>
    <w:rsid w:val="00D07E4E"/>
    <w:rsid w:val="00D101AD"/>
    <w:rsid w:val="00D10414"/>
    <w:rsid w:val="00D10602"/>
    <w:rsid w:val="00D1076B"/>
    <w:rsid w:val="00D10884"/>
    <w:rsid w:val="00D10D7C"/>
    <w:rsid w:val="00D10FAD"/>
    <w:rsid w:val="00D1142C"/>
    <w:rsid w:val="00D11589"/>
    <w:rsid w:val="00D11765"/>
    <w:rsid w:val="00D1190B"/>
    <w:rsid w:val="00D11BED"/>
    <w:rsid w:val="00D12029"/>
    <w:rsid w:val="00D123DB"/>
    <w:rsid w:val="00D1240E"/>
    <w:rsid w:val="00D126F7"/>
    <w:rsid w:val="00D129BE"/>
    <w:rsid w:val="00D12A26"/>
    <w:rsid w:val="00D12C56"/>
    <w:rsid w:val="00D12DBD"/>
    <w:rsid w:val="00D1318D"/>
    <w:rsid w:val="00D131CA"/>
    <w:rsid w:val="00D132C5"/>
    <w:rsid w:val="00D1339A"/>
    <w:rsid w:val="00D13B9C"/>
    <w:rsid w:val="00D13D1B"/>
    <w:rsid w:val="00D13E5E"/>
    <w:rsid w:val="00D13E8B"/>
    <w:rsid w:val="00D140BB"/>
    <w:rsid w:val="00D141BE"/>
    <w:rsid w:val="00D14B2C"/>
    <w:rsid w:val="00D14FBC"/>
    <w:rsid w:val="00D14FD2"/>
    <w:rsid w:val="00D1508D"/>
    <w:rsid w:val="00D15201"/>
    <w:rsid w:val="00D1523E"/>
    <w:rsid w:val="00D15323"/>
    <w:rsid w:val="00D1546F"/>
    <w:rsid w:val="00D1555C"/>
    <w:rsid w:val="00D15833"/>
    <w:rsid w:val="00D1598F"/>
    <w:rsid w:val="00D15A4D"/>
    <w:rsid w:val="00D15AC5"/>
    <w:rsid w:val="00D15C5D"/>
    <w:rsid w:val="00D15E83"/>
    <w:rsid w:val="00D16070"/>
    <w:rsid w:val="00D16223"/>
    <w:rsid w:val="00D165CD"/>
    <w:rsid w:val="00D165D6"/>
    <w:rsid w:val="00D16AB7"/>
    <w:rsid w:val="00D16AEC"/>
    <w:rsid w:val="00D16B80"/>
    <w:rsid w:val="00D16C4E"/>
    <w:rsid w:val="00D16DF2"/>
    <w:rsid w:val="00D170C7"/>
    <w:rsid w:val="00D1725E"/>
    <w:rsid w:val="00D174DC"/>
    <w:rsid w:val="00D1758B"/>
    <w:rsid w:val="00D17709"/>
    <w:rsid w:val="00D17992"/>
    <w:rsid w:val="00D17B28"/>
    <w:rsid w:val="00D17BFF"/>
    <w:rsid w:val="00D17D8E"/>
    <w:rsid w:val="00D17EDD"/>
    <w:rsid w:val="00D20023"/>
    <w:rsid w:val="00D202B0"/>
    <w:rsid w:val="00D207F4"/>
    <w:rsid w:val="00D208E7"/>
    <w:rsid w:val="00D2097C"/>
    <w:rsid w:val="00D20A85"/>
    <w:rsid w:val="00D20B11"/>
    <w:rsid w:val="00D20BE0"/>
    <w:rsid w:val="00D20D9F"/>
    <w:rsid w:val="00D21170"/>
    <w:rsid w:val="00D211EF"/>
    <w:rsid w:val="00D211FC"/>
    <w:rsid w:val="00D212F7"/>
    <w:rsid w:val="00D21394"/>
    <w:rsid w:val="00D21529"/>
    <w:rsid w:val="00D21821"/>
    <w:rsid w:val="00D21951"/>
    <w:rsid w:val="00D21A0C"/>
    <w:rsid w:val="00D21BAA"/>
    <w:rsid w:val="00D2228F"/>
    <w:rsid w:val="00D22297"/>
    <w:rsid w:val="00D222BF"/>
    <w:rsid w:val="00D2242E"/>
    <w:rsid w:val="00D226D6"/>
    <w:rsid w:val="00D226F5"/>
    <w:rsid w:val="00D2277D"/>
    <w:rsid w:val="00D227B4"/>
    <w:rsid w:val="00D22BBB"/>
    <w:rsid w:val="00D22C37"/>
    <w:rsid w:val="00D22E90"/>
    <w:rsid w:val="00D22EC4"/>
    <w:rsid w:val="00D23450"/>
    <w:rsid w:val="00D2370D"/>
    <w:rsid w:val="00D2377A"/>
    <w:rsid w:val="00D23A8E"/>
    <w:rsid w:val="00D23C20"/>
    <w:rsid w:val="00D23E72"/>
    <w:rsid w:val="00D241D2"/>
    <w:rsid w:val="00D247DF"/>
    <w:rsid w:val="00D249DA"/>
    <w:rsid w:val="00D24A0B"/>
    <w:rsid w:val="00D24A4B"/>
    <w:rsid w:val="00D24B09"/>
    <w:rsid w:val="00D24B97"/>
    <w:rsid w:val="00D24C30"/>
    <w:rsid w:val="00D24C55"/>
    <w:rsid w:val="00D2519C"/>
    <w:rsid w:val="00D25237"/>
    <w:rsid w:val="00D25328"/>
    <w:rsid w:val="00D2546D"/>
    <w:rsid w:val="00D25481"/>
    <w:rsid w:val="00D25ABD"/>
    <w:rsid w:val="00D25AE5"/>
    <w:rsid w:val="00D25B84"/>
    <w:rsid w:val="00D25BFA"/>
    <w:rsid w:val="00D25C28"/>
    <w:rsid w:val="00D25F9C"/>
    <w:rsid w:val="00D25FEA"/>
    <w:rsid w:val="00D26160"/>
    <w:rsid w:val="00D2621A"/>
    <w:rsid w:val="00D2622A"/>
    <w:rsid w:val="00D26714"/>
    <w:rsid w:val="00D26A76"/>
    <w:rsid w:val="00D26A89"/>
    <w:rsid w:val="00D26AA5"/>
    <w:rsid w:val="00D26ACC"/>
    <w:rsid w:val="00D26BB4"/>
    <w:rsid w:val="00D26EE4"/>
    <w:rsid w:val="00D271E1"/>
    <w:rsid w:val="00D272CB"/>
    <w:rsid w:val="00D272CF"/>
    <w:rsid w:val="00D27376"/>
    <w:rsid w:val="00D273A4"/>
    <w:rsid w:val="00D2757B"/>
    <w:rsid w:val="00D276A7"/>
    <w:rsid w:val="00D276C3"/>
    <w:rsid w:val="00D277C7"/>
    <w:rsid w:val="00D277EC"/>
    <w:rsid w:val="00D27877"/>
    <w:rsid w:val="00D279DB"/>
    <w:rsid w:val="00D27A3B"/>
    <w:rsid w:val="00D27A71"/>
    <w:rsid w:val="00D27A7E"/>
    <w:rsid w:val="00D27B2A"/>
    <w:rsid w:val="00D27E90"/>
    <w:rsid w:val="00D27EF5"/>
    <w:rsid w:val="00D30295"/>
    <w:rsid w:val="00D302D5"/>
    <w:rsid w:val="00D302DC"/>
    <w:rsid w:val="00D30358"/>
    <w:rsid w:val="00D30425"/>
    <w:rsid w:val="00D30769"/>
    <w:rsid w:val="00D30851"/>
    <w:rsid w:val="00D308F6"/>
    <w:rsid w:val="00D3094A"/>
    <w:rsid w:val="00D3096F"/>
    <w:rsid w:val="00D30AB7"/>
    <w:rsid w:val="00D30C7D"/>
    <w:rsid w:val="00D30FB6"/>
    <w:rsid w:val="00D30FF0"/>
    <w:rsid w:val="00D3106F"/>
    <w:rsid w:val="00D310C2"/>
    <w:rsid w:val="00D31414"/>
    <w:rsid w:val="00D317D9"/>
    <w:rsid w:val="00D31A3B"/>
    <w:rsid w:val="00D31B2F"/>
    <w:rsid w:val="00D31BA9"/>
    <w:rsid w:val="00D31C05"/>
    <w:rsid w:val="00D31CB0"/>
    <w:rsid w:val="00D31FA2"/>
    <w:rsid w:val="00D32288"/>
    <w:rsid w:val="00D323A3"/>
    <w:rsid w:val="00D32782"/>
    <w:rsid w:val="00D32A33"/>
    <w:rsid w:val="00D32B23"/>
    <w:rsid w:val="00D32E15"/>
    <w:rsid w:val="00D330B3"/>
    <w:rsid w:val="00D33172"/>
    <w:rsid w:val="00D331B7"/>
    <w:rsid w:val="00D3337F"/>
    <w:rsid w:val="00D33563"/>
    <w:rsid w:val="00D335A4"/>
    <w:rsid w:val="00D33866"/>
    <w:rsid w:val="00D33C5F"/>
    <w:rsid w:val="00D33DE4"/>
    <w:rsid w:val="00D33E80"/>
    <w:rsid w:val="00D33EDE"/>
    <w:rsid w:val="00D34015"/>
    <w:rsid w:val="00D34291"/>
    <w:rsid w:val="00D34409"/>
    <w:rsid w:val="00D34442"/>
    <w:rsid w:val="00D34626"/>
    <w:rsid w:val="00D346BD"/>
    <w:rsid w:val="00D34C74"/>
    <w:rsid w:val="00D34E24"/>
    <w:rsid w:val="00D34FB7"/>
    <w:rsid w:val="00D35235"/>
    <w:rsid w:val="00D353C5"/>
    <w:rsid w:val="00D35473"/>
    <w:rsid w:val="00D35726"/>
    <w:rsid w:val="00D35912"/>
    <w:rsid w:val="00D35923"/>
    <w:rsid w:val="00D35AAD"/>
    <w:rsid w:val="00D35C2C"/>
    <w:rsid w:val="00D36049"/>
    <w:rsid w:val="00D362B8"/>
    <w:rsid w:val="00D362F4"/>
    <w:rsid w:val="00D36489"/>
    <w:rsid w:val="00D364A2"/>
    <w:rsid w:val="00D364A4"/>
    <w:rsid w:val="00D364E0"/>
    <w:rsid w:val="00D364E6"/>
    <w:rsid w:val="00D3650F"/>
    <w:rsid w:val="00D3688B"/>
    <w:rsid w:val="00D36B2E"/>
    <w:rsid w:val="00D36BDB"/>
    <w:rsid w:val="00D36EBD"/>
    <w:rsid w:val="00D36F9E"/>
    <w:rsid w:val="00D374F7"/>
    <w:rsid w:val="00D3759F"/>
    <w:rsid w:val="00D377AF"/>
    <w:rsid w:val="00D379DC"/>
    <w:rsid w:val="00D37C0A"/>
    <w:rsid w:val="00D37D7C"/>
    <w:rsid w:val="00D37F07"/>
    <w:rsid w:val="00D400F9"/>
    <w:rsid w:val="00D40436"/>
    <w:rsid w:val="00D405D2"/>
    <w:rsid w:val="00D407F4"/>
    <w:rsid w:val="00D40A71"/>
    <w:rsid w:val="00D40AC5"/>
    <w:rsid w:val="00D40D62"/>
    <w:rsid w:val="00D412AA"/>
    <w:rsid w:val="00D413A1"/>
    <w:rsid w:val="00D4158F"/>
    <w:rsid w:val="00D415AC"/>
    <w:rsid w:val="00D4165C"/>
    <w:rsid w:val="00D4171D"/>
    <w:rsid w:val="00D4172D"/>
    <w:rsid w:val="00D419F6"/>
    <w:rsid w:val="00D41BFA"/>
    <w:rsid w:val="00D41C28"/>
    <w:rsid w:val="00D41E1D"/>
    <w:rsid w:val="00D41E9D"/>
    <w:rsid w:val="00D42059"/>
    <w:rsid w:val="00D420FA"/>
    <w:rsid w:val="00D420FC"/>
    <w:rsid w:val="00D421F1"/>
    <w:rsid w:val="00D4298F"/>
    <w:rsid w:val="00D42A08"/>
    <w:rsid w:val="00D42F6B"/>
    <w:rsid w:val="00D42FC0"/>
    <w:rsid w:val="00D4308D"/>
    <w:rsid w:val="00D432FA"/>
    <w:rsid w:val="00D434B5"/>
    <w:rsid w:val="00D4382B"/>
    <w:rsid w:val="00D438CD"/>
    <w:rsid w:val="00D438D0"/>
    <w:rsid w:val="00D43950"/>
    <w:rsid w:val="00D43BB2"/>
    <w:rsid w:val="00D43C6B"/>
    <w:rsid w:val="00D43E06"/>
    <w:rsid w:val="00D44040"/>
    <w:rsid w:val="00D440F1"/>
    <w:rsid w:val="00D441D9"/>
    <w:rsid w:val="00D441E0"/>
    <w:rsid w:val="00D44266"/>
    <w:rsid w:val="00D44320"/>
    <w:rsid w:val="00D44346"/>
    <w:rsid w:val="00D44E47"/>
    <w:rsid w:val="00D44F10"/>
    <w:rsid w:val="00D45268"/>
    <w:rsid w:val="00D454D9"/>
    <w:rsid w:val="00D454F1"/>
    <w:rsid w:val="00D45561"/>
    <w:rsid w:val="00D45794"/>
    <w:rsid w:val="00D4586D"/>
    <w:rsid w:val="00D45899"/>
    <w:rsid w:val="00D45A9E"/>
    <w:rsid w:val="00D45BDF"/>
    <w:rsid w:val="00D45D48"/>
    <w:rsid w:val="00D45DF0"/>
    <w:rsid w:val="00D45EC3"/>
    <w:rsid w:val="00D46085"/>
    <w:rsid w:val="00D4635E"/>
    <w:rsid w:val="00D4645B"/>
    <w:rsid w:val="00D4668D"/>
    <w:rsid w:val="00D4683A"/>
    <w:rsid w:val="00D46850"/>
    <w:rsid w:val="00D469D7"/>
    <w:rsid w:val="00D46A8D"/>
    <w:rsid w:val="00D46C71"/>
    <w:rsid w:val="00D46F01"/>
    <w:rsid w:val="00D470F8"/>
    <w:rsid w:val="00D47183"/>
    <w:rsid w:val="00D47248"/>
    <w:rsid w:val="00D475D1"/>
    <w:rsid w:val="00D475E1"/>
    <w:rsid w:val="00D47B48"/>
    <w:rsid w:val="00D47C1C"/>
    <w:rsid w:val="00D47C3F"/>
    <w:rsid w:val="00D47D43"/>
    <w:rsid w:val="00D47DFC"/>
    <w:rsid w:val="00D500A4"/>
    <w:rsid w:val="00D500B4"/>
    <w:rsid w:val="00D5028D"/>
    <w:rsid w:val="00D50316"/>
    <w:rsid w:val="00D50416"/>
    <w:rsid w:val="00D5043D"/>
    <w:rsid w:val="00D5069F"/>
    <w:rsid w:val="00D506F0"/>
    <w:rsid w:val="00D50A7B"/>
    <w:rsid w:val="00D50B5B"/>
    <w:rsid w:val="00D50C21"/>
    <w:rsid w:val="00D50CD4"/>
    <w:rsid w:val="00D50E71"/>
    <w:rsid w:val="00D50FFC"/>
    <w:rsid w:val="00D51003"/>
    <w:rsid w:val="00D5132D"/>
    <w:rsid w:val="00D5147A"/>
    <w:rsid w:val="00D51483"/>
    <w:rsid w:val="00D51533"/>
    <w:rsid w:val="00D51C86"/>
    <w:rsid w:val="00D5200E"/>
    <w:rsid w:val="00D52067"/>
    <w:rsid w:val="00D523FF"/>
    <w:rsid w:val="00D526A6"/>
    <w:rsid w:val="00D5289C"/>
    <w:rsid w:val="00D52A94"/>
    <w:rsid w:val="00D52AC8"/>
    <w:rsid w:val="00D52BA3"/>
    <w:rsid w:val="00D52BB4"/>
    <w:rsid w:val="00D52E5A"/>
    <w:rsid w:val="00D53100"/>
    <w:rsid w:val="00D53286"/>
    <w:rsid w:val="00D53595"/>
    <w:rsid w:val="00D53666"/>
    <w:rsid w:val="00D5367D"/>
    <w:rsid w:val="00D536AE"/>
    <w:rsid w:val="00D53990"/>
    <w:rsid w:val="00D53BDD"/>
    <w:rsid w:val="00D53D0A"/>
    <w:rsid w:val="00D53E55"/>
    <w:rsid w:val="00D53EBE"/>
    <w:rsid w:val="00D544BC"/>
    <w:rsid w:val="00D544C1"/>
    <w:rsid w:val="00D54555"/>
    <w:rsid w:val="00D545CB"/>
    <w:rsid w:val="00D545EF"/>
    <w:rsid w:val="00D54C03"/>
    <w:rsid w:val="00D54F7E"/>
    <w:rsid w:val="00D54FC3"/>
    <w:rsid w:val="00D5500C"/>
    <w:rsid w:val="00D55193"/>
    <w:rsid w:val="00D55861"/>
    <w:rsid w:val="00D55943"/>
    <w:rsid w:val="00D55D02"/>
    <w:rsid w:val="00D55D06"/>
    <w:rsid w:val="00D55D77"/>
    <w:rsid w:val="00D56041"/>
    <w:rsid w:val="00D56068"/>
    <w:rsid w:val="00D5606A"/>
    <w:rsid w:val="00D561FC"/>
    <w:rsid w:val="00D5626A"/>
    <w:rsid w:val="00D562B3"/>
    <w:rsid w:val="00D56307"/>
    <w:rsid w:val="00D5634C"/>
    <w:rsid w:val="00D563E2"/>
    <w:rsid w:val="00D5652A"/>
    <w:rsid w:val="00D56611"/>
    <w:rsid w:val="00D56871"/>
    <w:rsid w:val="00D568E8"/>
    <w:rsid w:val="00D5698C"/>
    <w:rsid w:val="00D56F6F"/>
    <w:rsid w:val="00D56FB7"/>
    <w:rsid w:val="00D57023"/>
    <w:rsid w:val="00D571DC"/>
    <w:rsid w:val="00D572F0"/>
    <w:rsid w:val="00D57453"/>
    <w:rsid w:val="00D57716"/>
    <w:rsid w:val="00D57B6C"/>
    <w:rsid w:val="00D57E01"/>
    <w:rsid w:val="00D57E71"/>
    <w:rsid w:val="00D57F84"/>
    <w:rsid w:val="00D57FD3"/>
    <w:rsid w:val="00D60249"/>
    <w:rsid w:val="00D6024F"/>
    <w:rsid w:val="00D603B0"/>
    <w:rsid w:val="00D60703"/>
    <w:rsid w:val="00D609A9"/>
    <w:rsid w:val="00D60CFD"/>
    <w:rsid w:val="00D60DC9"/>
    <w:rsid w:val="00D60DE4"/>
    <w:rsid w:val="00D60E67"/>
    <w:rsid w:val="00D60FF4"/>
    <w:rsid w:val="00D6111C"/>
    <w:rsid w:val="00D611BD"/>
    <w:rsid w:val="00D61287"/>
    <w:rsid w:val="00D613F8"/>
    <w:rsid w:val="00D615D4"/>
    <w:rsid w:val="00D61901"/>
    <w:rsid w:val="00D619B6"/>
    <w:rsid w:val="00D61A26"/>
    <w:rsid w:val="00D61B1A"/>
    <w:rsid w:val="00D61C60"/>
    <w:rsid w:val="00D61D2D"/>
    <w:rsid w:val="00D62010"/>
    <w:rsid w:val="00D620B3"/>
    <w:rsid w:val="00D623BB"/>
    <w:rsid w:val="00D625FF"/>
    <w:rsid w:val="00D62629"/>
    <w:rsid w:val="00D62EE5"/>
    <w:rsid w:val="00D63018"/>
    <w:rsid w:val="00D63033"/>
    <w:rsid w:val="00D630AC"/>
    <w:rsid w:val="00D630E1"/>
    <w:rsid w:val="00D6327C"/>
    <w:rsid w:val="00D632AB"/>
    <w:rsid w:val="00D6344D"/>
    <w:rsid w:val="00D63631"/>
    <w:rsid w:val="00D63643"/>
    <w:rsid w:val="00D63A97"/>
    <w:rsid w:val="00D643FB"/>
    <w:rsid w:val="00D644B5"/>
    <w:rsid w:val="00D648FB"/>
    <w:rsid w:val="00D649AA"/>
    <w:rsid w:val="00D64C8E"/>
    <w:rsid w:val="00D64E33"/>
    <w:rsid w:val="00D64E34"/>
    <w:rsid w:val="00D64EF3"/>
    <w:rsid w:val="00D655A3"/>
    <w:rsid w:val="00D65820"/>
    <w:rsid w:val="00D6592A"/>
    <w:rsid w:val="00D65B6C"/>
    <w:rsid w:val="00D65BAF"/>
    <w:rsid w:val="00D65CBE"/>
    <w:rsid w:val="00D66025"/>
    <w:rsid w:val="00D660BD"/>
    <w:rsid w:val="00D66208"/>
    <w:rsid w:val="00D662D4"/>
    <w:rsid w:val="00D664FE"/>
    <w:rsid w:val="00D66546"/>
    <w:rsid w:val="00D66625"/>
    <w:rsid w:val="00D66678"/>
    <w:rsid w:val="00D667AA"/>
    <w:rsid w:val="00D669E5"/>
    <w:rsid w:val="00D66EB1"/>
    <w:rsid w:val="00D67032"/>
    <w:rsid w:val="00D67334"/>
    <w:rsid w:val="00D67596"/>
    <w:rsid w:val="00D67715"/>
    <w:rsid w:val="00D6774A"/>
    <w:rsid w:val="00D678FF"/>
    <w:rsid w:val="00D67B79"/>
    <w:rsid w:val="00D67B90"/>
    <w:rsid w:val="00D67D57"/>
    <w:rsid w:val="00D701F1"/>
    <w:rsid w:val="00D70234"/>
    <w:rsid w:val="00D702F5"/>
    <w:rsid w:val="00D70308"/>
    <w:rsid w:val="00D703AC"/>
    <w:rsid w:val="00D703DB"/>
    <w:rsid w:val="00D7097F"/>
    <w:rsid w:val="00D71013"/>
    <w:rsid w:val="00D7106C"/>
    <w:rsid w:val="00D7110F"/>
    <w:rsid w:val="00D713BD"/>
    <w:rsid w:val="00D7145B"/>
    <w:rsid w:val="00D7183B"/>
    <w:rsid w:val="00D71A06"/>
    <w:rsid w:val="00D71A7E"/>
    <w:rsid w:val="00D71AA5"/>
    <w:rsid w:val="00D71BED"/>
    <w:rsid w:val="00D71E35"/>
    <w:rsid w:val="00D71EC6"/>
    <w:rsid w:val="00D7201F"/>
    <w:rsid w:val="00D720C3"/>
    <w:rsid w:val="00D7214D"/>
    <w:rsid w:val="00D72194"/>
    <w:rsid w:val="00D722A4"/>
    <w:rsid w:val="00D723DC"/>
    <w:rsid w:val="00D723E1"/>
    <w:rsid w:val="00D724A4"/>
    <w:rsid w:val="00D724B3"/>
    <w:rsid w:val="00D7255A"/>
    <w:rsid w:val="00D725EB"/>
    <w:rsid w:val="00D72797"/>
    <w:rsid w:val="00D72801"/>
    <w:rsid w:val="00D72933"/>
    <w:rsid w:val="00D729AF"/>
    <w:rsid w:val="00D729EE"/>
    <w:rsid w:val="00D72B20"/>
    <w:rsid w:val="00D72B97"/>
    <w:rsid w:val="00D72FE4"/>
    <w:rsid w:val="00D73005"/>
    <w:rsid w:val="00D732C5"/>
    <w:rsid w:val="00D73364"/>
    <w:rsid w:val="00D73609"/>
    <w:rsid w:val="00D7362F"/>
    <w:rsid w:val="00D73743"/>
    <w:rsid w:val="00D737CB"/>
    <w:rsid w:val="00D73A3E"/>
    <w:rsid w:val="00D73B0A"/>
    <w:rsid w:val="00D73C2C"/>
    <w:rsid w:val="00D73C91"/>
    <w:rsid w:val="00D73D0C"/>
    <w:rsid w:val="00D73D90"/>
    <w:rsid w:val="00D73ED4"/>
    <w:rsid w:val="00D73F5D"/>
    <w:rsid w:val="00D743E1"/>
    <w:rsid w:val="00D74439"/>
    <w:rsid w:val="00D74950"/>
    <w:rsid w:val="00D74BE3"/>
    <w:rsid w:val="00D74C2F"/>
    <w:rsid w:val="00D74DCF"/>
    <w:rsid w:val="00D74FAF"/>
    <w:rsid w:val="00D75016"/>
    <w:rsid w:val="00D75043"/>
    <w:rsid w:val="00D75056"/>
    <w:rsid w:val="00D75301"/>
    <w:rsid w:val="00D75525"/>
    <w:rsid w:val="00D7561D"/>
    <w:rsid w:val="00D756C3"/>
    <w:rsid w:val="00D756FF"/>
    <w:rsid w:val="00D7572A"/>
    <w:rsid w:val="00D757B2"/>
    <w:rsid w:val="00D757C9"/>
    <w:rsid w:val="00D7581A"/>
    <w:rsid w:val="00D7585B"/>
    <w:rsid w:val="00D75A0C"/>
    <w:rsid w:val="00D75B29"/>
    <w:rsid w:val="00D75B7B"/>
    <w:rsid w:val="00D75C35"/>
    <w:rsid w:val="00D75D81"/>
    <w:rsid w:val="00D75DE4"/>
    <w:rsid w:val="00D76191"/>
    <w:rsid w:val="00D76301"/>
    <w:rsid w:val="00D76460"/>
    <w:rsid w:val="00D7649A"/>
    <w:rsid w:val="00D765EC"/>
    <w:rsid w:val="00D76642"/>
    <w:rsid w:val="00D76895"/>
    <w:rsid w:val="00D7694C"/>
    <w:rsid w:val="00D76AE6"/>
    <w:rsid w:val="00D76C89"/>
    <w:rsid w:val="00D76CE2"/>
    <w:rsid w:val="00D76E9B"/>
    <w:rsid w:val="00D771AE"/>
    <w:rsid w:val="00D775AE"/>
    <w:rsid w:val="00D77610"/>
    <w:rsid w:val="00D777D1"/>
    <w:rsid w:val="00D778F2"/>
    <w:rsid w:val="00D7797F"/>
    <w:rsid w:val="00D77AE8"/>
    <w:rsid w:val="00D77B56"/>
    <w:rsid w:val="00D77D42"/>
    <w:rsid w:val="00D77EC4"/>
    <w:rsid w:val="00D77EEB"/>
    <w:rsid w:val="00D77F33"/>
    <w:rsid w:val="00D77F4E"/>
    <w:rsid w:val="00D77F76"/>
    <w:rsid w:val="00D77F9A"/>
    <w:rsid w:val="00D80127"/>
    <w:rsid w:val="00D8021F"/>
    <w:rsid w:val="00D803A4"/>
    <w:rsid w:val="00D805DE"/>
    <w:rsid w:val="00D80662"/>
    <w:rsid w:val="00D80712"/>
    <w:rsid w:val="00D80843"/>
    <w:rsid w:val="00D80933"/>
    <w:rsid w:val="00D80BBA"/>
    <w:rsid w:val="00D80F94"/>
    <w:rsid w:val="00D811F3"/>
    <w:rsid w:val="00D81297"/>
    <w:rsid w:val="00D812DF"/>
    <w:rsid w:val="00D81408"/>
    <w:rsid w:val="00D81658"/>
    <w:rsid w:val="00D816D2"/>
    <w:rsid w:val="00D81732"/>
    <w:rsid w:val="00D8175A"/>
    <w:rsid w:val="00D81941"/>
    <w:rsid w:val="00D8197C"/>
    <w:rsid w:val="00D81BE3"/>
    <w:rsid w:val="00D81EA1"/>
    <w:rsid w:val="00D81FE9"/>
    <w:rsid w:val="00D82213"/>
    <w:rsid w:val="00D8247F"/>
    <w:rsid w:val="00D824D4"/>
    <w:rsid w:val="00D824DD"/>
    <w:rsid w:val="00D825C8"/>
    <w:rsid w:val="00D827AD"/>
    <w:rsid w:val="00D8281D"/>
    <w:rsid w:val="00D8299C"/>
    <w:rsid w:val="00D829A2"/>
    <w:rsid w:val="00D82C55"/>
    <w:rsid w:val="00D82D25"/>
    <w:rsid w:val="00D82EBA"/>
    <w:rsid w:val="00D82F30"/>
    <w:rsid w:val="00D8311D"/>
    <w:rsid w:val="00D83158"/>
    <w:rsid w:val="00D83329"/>
    <w:rsid w:val="00D833A9"/>
    <w:rsid w:val="00D834D6"/>
    <w:rsid w:val="00D83915"/>
    <w:rsid w:val="00D83984"/>
    <w:rsid w:val="00D83992"/>
    <w:rsid w:val="00D83E5F"/>
    <w:rsid w:val="00D8419E"/>
    <w:rsid w:val="00D841CB"/>
    <w:rsid w:val="00D84293"/>
    <w:rsid w:val="00D842B9"/>
    <w:rsid w:val="00D84442"/>
    <w:rsid w:val="00D844F6"/>
    <w:rsid w:val="00D845AE"/>
    <w:rsid w:val="00D84656"/>
    <w:rsid w:val="00D846CA"/>
    <w:rsid w:val="00D849BE"/>
    <w:rsid w:val="00D84DA3"/>
    <w:rsid w:val="00D84E74"/>
    <w:rsid w:val="00D85216"/>
    <w:rsid w:val="00D85251"/>
    <w:rsid w:val="00D85356"/>
    <w:rsid w:val="00D85A79"/>
    <w:rsid w:val="00D85A8B"/>
    <w:rsid w:val="00D85B3F"/>
    <w:rsid w:val="00D85D37"/>
    <w:rsid w:val="00D85DA8"/>
    <w:rsid w:val="00D85F50"/>
    <w:rsid w:val="00D85F8E"/>
    <w:rsid w:val="00D86072"/>
    <w:rsid w:val="00D861EE"/>
    <w:rsid w:val="00D862E4"/>
    <w:rsid w:val="00D86496"/>
    <w:rsid w:val="00D864E8"/>
    <w:rsid w:val="00D864F3"/>
    <w:rsid w:val="00D8666A"/>
    <w:rsid w:val="00D868E6"/>
    <w:rsid w:val="00D86EB3"/>
    <w:rsid w:val="00D86FD6"/>
    <w:rsid w:val="00D8702A"/>
    <w:rsid w:val="00D8724F"/>
    <w:rsid w:val="00D87387"/>
    <w:rsid w:val="00D873F3"/>
    <w:rsid w:val="00D8778A"/>
    <w:rsid w:val="00D8794F"/>
    <w:rsid w:val="00D87AF6"/>
    <w:rsid w:val="00D87D6F"/>
    <w:rsid w:val="00D87E04"/>
    <w:rsid w:val="00D87E3C"/>
    <w:rsid w:val="00D87E4F"/>
    <w:rsid w:val="00D9007D"/>
    <w:rsid w:val="00D90234"/>
    <w:rsid w:val="00D9049D"/>
    <w:rsid w:val="00D905B8"/>
    <w:rsid w:val="00D9061B"/>
    <w:rsid w:val="00D90661"/>
    <w:rsid w:val="00D906A7"/>
    <w:rsid w:val="00D90711"/>
    <w:rsid w:val="00D90953"/>
    <w:rsid w:val="00D90BC5"/>
    <w:rsid w:val="00D90BE9"/>
    <w:rsid w:val="00D90FA7"/>
    <w:rsid w:val="00D910F3"/>
    <w:rsid w:val="00D91333"/>
    <w:rsid w:val="00D9137B"/>
    <w:rsid w:val="00D91618"/>
    <w:rsid w:val="00D91BBD"/>
    <w:rsid w:val="00D91D36"/>
    <w:rsid w:val="00D91E90"/>
    <w:rsid w:val="00D91FA2"/>
    <w:rsid w:val="00D91FBC"/>
    <w:rsid w:val="00D92019"/>
    <w:rsid w:val="00D92445"/>
    <w:rsid w:val="00D929A6"/>
    <w:rsid w:val="00D92BD3"/>
    <w:rsid w:val="00D93125"/>
    <w:rsid w:val="00D931F4"/>
    <w:rsid w:val="00D933B3"/>
    <w:rsid w:val="00D93517"/>
    <w:rsid w:val="00D935BD"/>
    <w:rsid w:val="00D935CC"/>
    <w:rsid w:val="00D93824"/>
    <w:rsid w:val="00D93A84"/>
    <w:rsid w:val="00D93AAA"/>
    <w:rsid w:val="00D93E2E"/>
    <w:rsid w:val="00D93E57"/>
    <w:rsid w:val="00D93F01"/>
    <w:rsid w:val="00D9488F"/>
    <w:rsid w:val="00D948C7"/>
    <w:rsid w:val="00D949B3"/>
    <w:rsid w:val="00D94B86"/>
    <w:rsid w:val="00D94BFE"/>
    <w:rsid w:val="00D94C40"/>
    <w:rsid w:val="00D94CBF"/>
    <w:rsid w:val="00D94DAD"/>
    <w:rsid w:val="00D94DB5"/>
    <w:rsid w:val="00D94E0E"/>
    <w:rsid w:val="00D94EB5"/>
    <w:rsid w:val="00D95054"/>
    <w:rsid w:val="00D95365"/>
    <w:rsid w:val="00D95390"/>
    <w:rsid w:val="00D9549E"/>
    <w:rsid w:val="00D95539"/>
    <w:rsid w:val="00D955AF"/>
    <w:rsid w:val="00D955C1"/>
    <w:rsid w:val="00D955DE"/>
    <w:rsid w:val="00D95780"/>
    <w:rsid w:val="00D957B2"/>
    <w:rsid w:val="00D959AA"/>
    <w:rsid w:val="00D959EC"/>
    <w:rsid w:val="00D95F4B"/>
    <w:rsid w:val="00D9614C"/>
    <w:rsid w:val="00D961F0"/>
    <w:rsid w:val="00D96598"/>
    <w:rsid w:val="00D96893"/>
    <w:rsid w:val="00D969BD"/>
    <w:rsid w:val="00D96C9E"/>
    <w:rsid w:val="00D96D69"/>
    <w:rsid w:val="00D96EB0"/>
    <w:rsid w:val="00D96EBE"/>
    <w:rsid w:val="00D96FE2"/>
    <w:rsid w:val="00D9704F"/>
    <w:rsid w:val="00D97223"/>
    <w:rsid w:val="00D9722C"/>
    <w:rsid w:val="00D973BA"/>
    <w:rsid w:val="00D9742E"/>
    <w:rsid w:val="00D975D6"/>
    <w:rsid w:val="00D9767F"/>
    <w:rsid w:val="00D9799C"/>
    <w:rsid w:val="00D97D38"/>
    <w:rsid w:val="00D97D6D"/>
    <w:rsid w:val="00D97FF9"/>
    <w:rsid w:val="00DA0383"/>
    <w:rsid w:val="00DA046C"/>
    <w:rsid w:val="00DA049C"/>
    <w:rsid w:val="00DA0660"/>
    <w:rsid w:val="00DA0960"/>
    <w:rsid w:val="00DA0D37"/>
    <w:rsid w:val="00DA0D9F"/>
    <w:rsid w:val="00DA0F61"/>
    <w:rsid w:val="00DA1114"/>
    <w:rsid w:val="00DA1198"/>
    <w:rsid w:val="00DA11A9"/>
    <w:rsid w:val="00DA12B9"/>
    <w:rsid w:val="00DA133B"/>
    <w:rsid w:val="00DA14BF"/>
    <w:rsid w:val="00DA1B75"/>
    <w:rsid w:val="00DA2022"/>
    <w:rsid w:val="00DA20B0"/>
    <w:rsid w:val="00DA214C"/>
    <w:rsid w:val="00DA25F5"/>
    <w:rsid w:val="00DA28E3"/>
    <w:rsid w:val="00DA2944"/>
    <w:rsid w:val="00DA2967"/>
    <w:rsid w:val="00DA2B76"/>
    <w:rsid w:val="00DA2BFE"/>
    <w:rsid w:val="00DA2CFC"/>
    <w:rsid w:val="00DA2D76"/>
    <w:rsid w:val="00DA2EEF"/>
    <w:rsid w:val="00DA2FCF"/>
    <w:rsid w:val="00DA3337"/>
    <w:rsid w:val="00DA3698"/>
    <w:rsid w:val="00DA3854"/>
    <w:rsid w:val="00DA3876"/>
    <w:rsid w:val="00DA399D"/>
    <w:rsid w:val="00DA3AA9"/>
    <w:rsid w:val="00DA4164"/>
    <w:rsid w:val="00DA41B9"/>
    <w:rsid w:val="00DA41F3"/>
    <w:rsid w:val="00DA444F"/>
    <w:rsid w:val="00DA48D1"/>
    <w:rsid w:val="00DA49A4"/>
    <w:rsid w:val="00DA4A91"/>
    <w:rsid w:val="00DA4CB1"/>
    <w:rsid w:val="00DA4F67"/>
    <w:rsid w:val="00DA4FA3"/>
    <w:rsid w:val="00DA50DC"/>
    <w:rsid w:val="00DA51B7"/>
    <w:rsid w:val="00DA539E"/>
    <w:rsid w:val="00DA53FB"/>
    <w:rsid w:val="00DA5626"/>
    <w:rsid w:val="00DA5827"/>
    <w:rsid w:val="00DA58CE"/>
    <w:rsid w:val="00DA59A1"/>
    <w:rsid w:val="00DA5A92"/>
    <w:rsid w:val="00DA5FCC"/>
    <w:rsid w:val="00DA60D8"/>
    <w:rsid w:val="00DA62E8"/>
    <w:rsid w:val="00DA6333"/>
    <w:rsid w:val="00DA6449"/>
    <w:rsid w:val="00DA647A"/>
    <w:rsid w:val="00DA6511"/>
    <w:rsid w:val="00DA698E"/>
    <w:rsid w:val="00DA69AC"/>
    <w:rsid w:val="00DA69E1"/>
    <w:rsid w:val="00DA6A31"/>
    <w:rsid w:val="00DA6A69"/>
    <w:rsid w:val="00DA6D8E"/>
    <w:rsid w:val="00DA6DB7"/>
    <w:rsid w:val="00DA7587"/>
    <w:rsid w:val="00DA75C1"/>
    <w:rsid w:val="00DA777A"/>
    <w:rsid w:val="00DA7865"/>
    <w:rsid w:val="00DA78BF"/>
    <w:rsid w:val="00DA7A0F"/>
    <w:rsid w:val="00DA7BE9"/>
    <w:rsid w:val="00DA7CEF"/>
    <w:rsid w:val="00DA7E02"/>
    <w:rsid w:val="00DA7F99"/>
    <w:rsid w:val="00DB0036"/>
    <w:rsid w:val="00DB0339"/>
    <w:rsid w:val="00DB059E"/>
    <w:rsid w:val="00DB05B9"/>
    <w:rsid w:val="00DB05DE"/>
    <w:rsid w:val="00DB0750"/>
    <w:rsid w:val="00DB076D"/>
    <w:rsid w:val="00DB080D"/>
    <w:rsid w:val="00DB0867"/>
    <w:rsid w:val="00DB08C5"/>
    <w:rsid w:val="00DB0919"/>
    <w:rsid w:val="00DB0C8C"/>
    <w:rsid w:val="00DB0D11"/>
    <w:rsid w:val="00DB0F13"/>
    <w:rsid w:val="00DB0F44"/>
    <w:rsid w:val="00DB1037"/>
    <w:rsid w:val="00DB11BF"/>
    <w:rsid w:val="00DB138B"/>
    <w:rsid w:val="00DB13BE"/>
    <w:rsid w:val="00DB1450"/>
    <w:rsid w:val="00DB1577"/>
    <w:rsid w:val="00DB158C"/>
    <w:rsid w:val="00DB1688"/>
    <w:rsid w:val="00DB1747"/>
    <w:rsid w:val="00DB1877"/>
    <w:rsid w:val="00DB188B"/>
    <w:rsid w:val="00DB18E7"/>
    <w:rsid w:val="00DB19AE"/>
    <w:rsid w:val="00DB1A05"/>
    <w:rsid w:val="00DB1AA5"/>
    <w:rsid w:val="00DB2217"/>
    <w:rsid w:val="00DB22C2"/>
    <w:rsid w:val="00DB270F"/>
    <w:rsid w:val="00DB27DE"/>
    <w:rsid w:val="00DB2A27"/>
    <w:rsid w:val="00DB2B24"/>
    <w:rsid w:val="00DB2B2F"/>
    <w:rsid w:val="00DB2C64"/>
    <w:rsid w:val="00DB3023"/>
    <w:rsid w:val="00DB31DB"/>
    <w:rsid w:val="00DB31E0"/>
    <w:rsid w:val="00DB32C7"/>
    <w:rsid w:val="00DB32F7"/>
    <w:rsid w:val="00DB3786"/>
    <w:rsid w:val="00DB37D4"/>
    <w:rsid w:val="00DB3A23"/>
    <w:rsid w:val="00DB3E92"/>
    <w:rsid w:val="00DB3F34"/>
    <w:rsid w:val="00DB4184"/>
    <w:rsid w:val="00DB418C"/>
    <w:rsid w:val="00DB465A"/>
    <w:rsid w:val="00DB4767"/>
    <w:rsid w:val="00DB47C4"/>
    <w:rsid w:val="00DB481B"/>
    <w:rsid w:val="00DB4834"/>
    <w:rsid w:val="00DB4858"/>
    <w:rsid w:val="00DB48CB"/>
    <w:rsid w:val="00DB48CE"/>
    <w:rsid w:val="00DB48E4"/>
    <w:rsid w:val="00DB4969"/>
    <w:rsid w:val="00DB4C48"/>
    <w:rsid w:val="00DB4E23"/>
    <w:rsid w:val="00DB4F0F"/>
    <w:rsid w:val="00DB51F5"/>
    <w:rsid w:val="00DB545E"/>
    <w:rsid w:val="00DB54EE"/>
    <w:rsid w:val="00DB5645"/>
    <w:rsid w:val="00DB5A29"/>
    <w:rsid w:val="00DB5CBC"/>
    <w:rsid w:val="00DB5CE5"/>
    <w:rsid w:val="00DB6000"/>
    <w:rsid w:val="00DB602C"/>
    <w:rsid w:val="00DB61D2"/>
    <w:rsid w:val="00DB63C9"/>
    <w:rsid w:val="00DB6425"/>
    <w:rsid w:val="00DB67D3"/>
    <w:rsid w:val="00DB68E5"/>
    <w:rsid w:val="00DB6924"/>
    <w:rsid w:val="00DB6B37"/>
    <w:rsid w:val="00DB6C12"/>
    <w:rsid w:val="00DB6D31"/>
    <w:rsid w:val="00DB6DDB"/>
    <w:rsid w:val="00DB6E30"/>
    <w:rsid w:val="00DB6E60"/>
    <w:rsid w:val="00DB6F00"/>
    <w:rsid w:val="00DB6F20"/>
    <w:rsid w:val="00DB6FC3"/>
    <w:rsid w:val="00DB7342"/>
    <w:rsid w:val="00DB73B9"/>
    <w:rsid w:val="00DB73C2"/>
    <w:rsid w:val="00DB745F"/>
    <w:rsid w:val="00DB7644"/>
    <w:rsid w:val="00DB7975"/>
    <w:rsid w:val="00DC0159"/>
    <w:rsid w:val="00DC04E8"/>
    <w:rsid w:val="00DC078C"/>
    <w:rsid w:val="00DC0A12"/>
    <w:rsid w:val="00DC0A74"/>
    <w:rsid w:val="00DC0C4F"/>
    <w:rsid w:val="00DC1234"/>
    <w:rsid w:val="00DC16D6"/>
    <w:rsid w:val="00DC16E2"/>
    <w:rsid w:val="00DC1B17"/>
    <w:rsid w:val="00DC1D6B"/>
    <w:rsid w:val="00DC207D"/>
    <w:rsid w:val="00DC20B4"/>
    <w:rsid w:val="00DC2285"/>
    <w:rsid w:val="00DC22B4"/>
    <w:rsid w:val="00DC2424"/>
    <w:rsid w:val="00DC245D"/>
    <w:rsid w:val="00DC2514"/>
    <w:rsid w:val="00DC29D1"/>
    <w:rsid w:val="00DC2BBC"/>
    <w:rsid w:val="00DC2C37"/>
    <w:rsid w:val="00DC2CBD"/>
    <w:rsid w:val="00DC2E40"/>
    <w:rsid w:val="00DC3064"/>
    <w:rsid w:val="00DC3455"/>
    <w:rsid w:val="00DC350B"/>
    <w:rsid w:val="00DC3591"/>
    <w:rsid w:val="00DC387F"/>
    <w:rsid w:val="00DC3B56"/>
    <w:rsid w:val="00DC3B78"/>
    <w:rsid w:val="00DC3C07"/>
    <w:rsid w:val="00DC44C2"/>
    <w:rsid w:val="00DC44D0"/>
    <w:rsid w:val="00DC455A"/>
    <w:rsid w:val="00DC47DF"/>
    <w:rsid w:val="00DC480D"/>
    <w:rsid w:val="00DC4887"/>
    <w:rsid w:val="00DC498A"/>
    <w:rsid w:val="00DC49FF"/>
    <w:rsid w:val="00DC4B93"/>
    <w:rsid w:val="00DC4C0D"/>
    <w:rsid w:val="00DC4F98"/>
    <w:rsid w:val="00DC504A"/>
    <w:rsid w:val="00DC514C"/>
    <w:rsid w:val="00DC546B"/>
    <w:rsid w:val="00DC54E3"/>
    <w:rsid w:val="00DC55FF"/>
    <w:rsid w:val="00DC5845"/>
    <w:rsid w:val="00DC58AB"/>
    <w:rsid w:val="00DC5A9F"/>
    <w:rsid w:val="00DC5BD1"/>
    <w:rsid w:val="00DC5C77"/>
    <w:rsid w:val="00DC5C87"/>
    <w:rsid w:val="00DC605A"/>
    <w:rsid w:val="00DC62D1"/>
    <w:rsid w:val="00DC6433"/>
    <w:rsid w:val="00DC65AF"/>
    <w:rsid w:val="00DC65B0"/>
    <w:rsid w:val="00DC67BA"/>
    <w:rsid w:val="00DC685B"/>
    <w:rsid w:val="00DC699E"/>
    <w:rsid w:val="00DC6A59"/>
    <w:rsid w:val="00DC6C28"/>
    <w:rsid w:val="00DC71A7"/>
    <w:rsid w:val="00DC74BA"/>
    <w:rsid w:val="00DC75FC"/>
    <w:rsid w:val="00DC7721"/>
    <w:rsid w:val="00DC77A2"/>
    <w:rsid w:val="00DC77A9"/>
    <w:rsid w:val="00DC7B08"/>
    <w:rsid w:val="00DC7CEA"/>
    <w:rsid w:val="00DC7DC7"/>
    <w:rsid w:val="00DC7E3D"/>
    <w:rsid w:val="00DC7EE0"/>
    <w:rsid w:val="00DC7F2F"/>
    <w:rsid w:val="00DC7F44"/>
    <w:rsid w:val="00DD0071"/>
    <w:rsid w:val="00DD053F"/>
    <w:rsid w:val="00DD0549"/>
    <w:rsid w:val="00DD062A"/>
    <w:rsid w:val="00DD07A0"/>
    <w:rsid w:val="00DD0D9C"/>
    <w:rsid w:val="00DD0F4E"/>
    <w:rsid w:val="00DD1227"/>
    <w:rsid w:val="00DD12AB"/>
    <w:rsid w:val="00DD160C"/>
    <w:rsid w:val="00DD17BE"/>
    <w:rsid w:val="00DD17D9"/>
    <w:rsid w:val="00DD18E8"/>
    <w:rsid w:val="00DD191B"/>
    <w:rsid w:val="00DD1979"/>
    <w:rsid w:val="00DD1D02"/>
    <w:rsid w:val="00DD1D61"/>
    <w:rsid w:val="00DD1D93"/>
    <w:rsid w:val="00DD1F6F"/>
    <w:rsid w:val="00DD209F"/>
    <w:rsid w:val="00DD25EC"/>
    <w:rsid w:val="00DD2618"/>
    <w:rsid w:val="00DD274D"/>
    <w:rsid w:val="00DD27C2"/>
    <w:rsid w:val="00DD287E"/>
    <w:rsid w:val="00DD295D"/>
    <w:rsid w:val="00DD297A"/>
    <w:rsid w:val="00DD2C17"/>
    <w:rsid w:val="00DD2CDD"/>
    <w:rsid w:val="00DD2FBA"/>
    <w:rsid w:val="00DD3137"/>
    <w:rsid w:val="00DD322E"/>
    <w:rsid w:val="00DD3416"/>
    <w:rsid w:val="00DD34AC"/>
    <w:rsid w:val="00DD368E"/>
    <w:rsid w:val="00DD3BBB"/>
    <w:rsid w:val="00DD3D06"/>
    <w:rsid w:val="00DD3DE7"/>
    <w:rsid w:val="00DD3ED5"/>
    <w:rsid w:val="00DD3F6B"/>
    <w:rsid w:val="00DD3FC3"/>
    <w:rsid w:val="00DD40F9"/>
    <w:rsid w:val="00DD41B8"/>
    <w:rsid w:val="00DD42C4"/>
    <w:rsid w:val="00DD43E3"/>
    <w:rsid w:val="00DD462B"/>
    <w:rsid w:val="00DD48EE"/>
    <w:rsid w:val="00DD49CC"/>
    <w:rsid w:val="00DD49CF"/>
    <w:rsid w:val="00DD4CC2"/>
    <w:rsid w:val="00DD4DD7"/>
    <w:rsid w:val="00DD5066"/>
    <w:rsid w:val="00DD52C8"/>
    <w:rsid w:val="00DD5318"/>
    <w:rsid w:val="00DD54A0"/>
    <w:rsid w:val="00DD5614"/>
    <w:rsid w:val="00DD5717"/>
    <w:rsid w:val="00DD57AB"/>
    <w:rsid w:val="00DD5916"/>
    <w:rsid w:val="00DD5B70"/>
    <w:rsid w:val="00DD5B94"/>
    <w:rsid w:val="00DD5F9F"/>
    <w:rsid w:val="00DD5FF8"/>
    <w:rsid w:val="00DD6331"/>
    <w:rsid w:val="00DD6577"/>
    <w:rsid w:val="00DD66C8"/>
    <w:rsid w:val="00DD6930"/>
    <w:rsid w:val="00DD69F4"/>
    <w:rsid w:val="00DD6AD4"/>
    <w:rsid w:val="00DD6B1D"/>
    <w:rsid w:val="00DD6B9D"/>
    <w:rsid w:val="00DD71F7"/>
    <w:rsid w:val="00DD72CB"/>
    <w:rsid w:val="00DD734F"/>
    <w:rsid w:val="00DD7954"/>
    <w:rsid w:val="00DD7C58"/>
    <w:rsid w:val="00DD7D02"/>
    <w:rsid w:val="00DD7F67"/>
    <w:rsid w:val="00DE0173"/>
    <w:rsid w:val="00DE0468"/>
    <w:rsid w:val="00DE0681"/>
    <w:rsid w:val="00DE06EE"/>
    <w:rsid w:val="00DE07B9"/>
    <w:rsid w:val="00DE08B1"/>
    <w:rsid w:val="00DE0AA4"/>
    <w:rsid w:val="00DE0B13"/>
    <w:rsid w:val="00DE0DE9"/>
    <w:rsid w:val="00DE0E54"/>
    <w:rsid w:val="00DE0F8F"/>
    <w:rsid w:val="00DE11BE"/>
    <w:rsid w:val="00DE1387"/>
    <w:rsid w:val="00DE16A6"/>
    <w:rsid w:val="00DE1D5A"/>
    <w:rsid w:val="00DE1DD0"/>
    <w:rsid w:val="00DE1E50"/>
    <w:rsid w:val="00DE1F76"/>
    <w:rsid w:val="00DE210E"/>
    <w:rsid w:val="00DE2142"/>
    <w:rsid w:val="00DE2280"/>
    <w:rsid w:val="00DE26C5"/>
    <w:rsid w:val="00DE2772"/>
    <w:rsid w:val="00DE2818"/>
    <w:rsid w:val="00DE2A57"/>
    <w:rsid w:val="00DE2AA9"/>
    <w:rsid w:val="00DE2B27"/>
    <w:rsid w:val="00DE2B4E"/>
    <w:rsid w:val="00DE2CFF"/>
    <w:rsid w:val="00DE2F77"/>
    <w:rsid w:val="00DE31F7"/>
    <w:rsid w:val="00DE333E"/>
    <w:rsid w:val="00DE3417"/>
    <w:rsid w:val="00DE348E"/>
    <w:rsid w:val="00DE3A02"/>
    <w:rsid w:val="00DE3AA7"/>
    <w:rsid w:val="00DE3AE9"/>
    <w:rsid w:val="00DE3AF9"/>
    <w:rsid w:val="00DE3C40"/>
    <w:rsid w:val="00DE3D4A"/>
    <w:rsid w:val="00DE3F13"/>
    <w:rsid w:val="00DE3FBB"/>
    <w:rsid w:val="00DE43FE"/>
    <w:rsid w:val="00DE45EA"/>
    <w:rsid w:val="00DE47B6"/>
    <w:rsid w:val="00DE47DA"/>
    <w:rsid w:val="00DE47FC"/>
    <w:rsid w:val="00DE4887"/>
    <w:rsid w:val="00DE49C9"/>
    <w:rsid w:val="00DE4BBF"/>
    <w:rsid w:val="00DE4BDA"/>
    <w:rsid w:val="00DE4CB0"/>
    <w:rsid w:val="00DE4CD2"/>
    <w:rsid w:val="00DE4EE1"/>
    <w:rsid w:val="00DE4F8E"/>
    <w:rsid w:val="00DE501E"/>
    <w:rsid w:val="00DE5029"/>
    <w:rsid w:val="00DE50D4"/>
    <w:rsid w:val="00DE530F"/>
    <w:rsid w:val="00DE533D"/>
    <w:rsid w:val="00DE53A7"/>
    <w:rsid w:val="00DE5466"/>
    <w:rsid w:val="00DE564E"/>
    <w:rsid w:val="00DE5653"/>
    <w:rsid w:val="00DE5750"/>
    <w:rsid w:val="00DE57BC"/>
    <w:rsid w:val="00DE5AD6"/>
    <w:rsid w:val="00DE5BFA"/>
    <w:rsid w:val="00DE5DE0"/>
    <w:rsid w:val="00DE5FF4"/>
    <w:rsid w:val="00DE601E"/>
    <w:rsid w:val="00DE60CA"/>
    <w:rsid w:val="00DE63D5"/>
    <w:rsid w:val="00DE640B"/>
    <w:rsid w:val="00DE643B"/>
    <w:rsid w:val="00DE6481"/>
    <w:rsid w:val="00DE6568"/>
    <w:rsid w:val="00DE675D"/>
    <w:rsid w:val="00DE67DD"/>
    <w:rsid w:val="00DE6A83"/>
    <w:rsid w:val="00DE6A8B"/>
    <w:rsid w:val="00DE6C52"/>
    <w:rsid w:val="00DE6DFD"/>
    <w:rsid w:val="00DE6E36"/>
    <w:rsid w:val="00DE6EDA"/>
    <w:rsid w:val="00DE7060"/>
    <w:rsid w:val="00DE725D"/>
    <w:rsid w:val="00DE7287"/>
    <w:rsid w:val="00DE73D0"/>
    <w:rsid w:val="00DE74A6"/>
    <w:rsid w:val="00DE7717"/>
    <w:rsid w:val="00DE7831"/>
    <w:rsid w:val="00DE789F"/>
    <w:rsid w:val="00DE7A62"/>
    <w:rsid w:val="00DE7A67"/>
    <w:rsid w:val="00DE7BC6"/>
    <w:rsid w:val="00DE7C29"/>
    <w:rsid w:val="00DE7C47"/>
    <w:rsid w:val="00DE7CA7"/>
    <w:rsid w:val="00DE7DD3"/>
    <w:rsid w:val="00DE7E4C"/>
    <w:rsid w:val="00DE7E5C"/>
    <w:rsid w:val="00DE7F7E"/>
    <w:rsid w:val="00DF00EA"/>
    <w:rsid w:val="00DF0305"/>
    <w:rsid w:val="00DF030B"/>
    <w:rsid w:val="00DF0376"/>
    <w:rsid w:val="00DF0604"/>
    <w:rsid w:val="00DF072C"/>
    <w:rsid w:val="00DF08D6"/>
    <w:rsid w:val="00DF0992"/>
    <w:rsid w:val="00DF0A67"/>
    <w:rsid w:val="00DF0C36"/>
    <w:rsid w:val="00DF0DA9"/>
    <w:rsid w:val="00DF0E66"/>
    <w:rsid w:val="00DF1168"/>
    <w:rsid w:val="00DF12C5"/>
    <w:rsid w:val="00DF1430"/>
    <w:rsid w:val="00DF144A"/>
    <w:rsid w:val="00DF14CC"/>
    <w:rsid w:val="00DF177B"/>
    <w:rsid w:val="00DF1905"/>
    <w:rsid w:val="00DF20AA"/>
    <w:rsid w:val="00DF2208"/>
    <w:rsid w:val="00DF237F"/>
    <w:rsid w:val="00DF24D5"/>
    <w:rsid w:val="00DF2EB0"/>
    <w:rsid w:val="00DF2EC7"/>
    <w:rsid w:val="00DF304D"/>
    <w:rsid w:val="00DF3204"/>
    <w:rsid w:val="00DF32AA"/>
    <w:rsid w:val="00DF3347"/>
    <w:rsid w:val="00DF34AF"/>
    <w:rsid w:val="00DF37E7"/>
    <w:rsid w:val="00DF380B"/>
    <w:rsid w:val="00DF38A8"/>
    <w:rsid w:val="00DF38CC"/>
    <w:rsid w:val="00DF396A"/>
    <w:rsid w:val="00DF39F7"/>
    <w:rsid w:val="00DF3AA3"/>
    <w:rsid w:val="00DF3E49"/>
    <w:rsid w:val="00DF3F0A"/>
    <w:rsid w:val="00DF4096"/>
    <w:rsid w:val="00DF419E"/>
    <w:rsid w:val="00DF4224"/>
    <w:rsid w:val="00DF424F"/>
    <w:rsid w:val="00DF43A8"/>
    <w:rsid w:val="00DF44EA"/>
    <w:rsid w:val="00DF453D"/>
    <w:rsid w:val="00DF463E"/>
    <w:rsid w:val="00DF4B63"/>
    <w:rsid w:val="00DF4D6E"/>
    <w:rsid w:val="00DF4FA2"/>
    <w:rsid w:val="00DF51FB"/>
    <w:rsid w:val="00DF5266"/>
    <w:rsid w:val="00DF52BA"/>
    <w:rsid w:val="00DF5375"/>
    <w:rsid w:val="00DF543F"/>
    <w:rsid w:val="00DF54CD"/>
    <w:rsid w:val="00DF56F2"/>
    <w:rsid w:val="00DF5905"/>
    <w:rsid w:val="00DF5C61"/>
    <w:rsid w:val="00DF5D83"/>
    <w:rsid w:val="00DF6273"/>
    <w:rsid w:val="00DF64A0"/>
    <w:rsid w:val="00DF6AFE"/>
    <w:rsid w:val="00DF7058"/>
    <w:rsid w:val="00DF706C"/>
    <w:rsid w:val="00DF7120"/>
    <w:rsid w:val="00DF72A9"/>
    <w:rsid w:val="00DF7428"/>
    <w:rsid w:val="00DF768E"/>
    <w:rsid w:val="00DF769D"/>
    <w:rsid w:val="00DF76D9"/>
    <w:rsid w:val="00DF79E0"/>
    <w:rsid w:val="00DF7C3E"/>
    <w:rsid w:val="00DF7CDA"/>
    <w:rsid w:val="00DF7D6B"/>
    <w:rsid w:val="00DF7D79"/>
    <w:rsid w:val="00DF7E22"/>
    <w:rsid w:val="00E00047"/>
    <w:rsid w:val="00E0069D"/>
    <w:rsid w:val="00E00A76"/>
    <w:rsid w:val="00E00CB7"/>
    <w:rsid w:val="00E00F42"/>
    <w:rsid w:val="00E00F91"/>
    <w:rsid w:val="00E01916"/>
    <w:rsid w:val="00E01A10"/>
    <w:rsid w:val="00E01EFC"/>
    <w:rsid w:val="00E0211B"/>
    <w:rsid w:val="00E0228D"/>
    <w:rsid w:val="00E0249A"/>
    <w:rsid w:val="00E025E0"/>
    <w:rsid w:val="00E0263B"/>
    <w:rsid w:val="00E02712"/>
    <w:rsid w:val="00E02747"/>
    <w:rsid w:val="00E02AFF"/>
    <w:rsid w:val="00E02C78"/>
    <w:rsid w:val="00E02DFB"/>
    <w:rsid w:val="00E02E86"/>
    <w:rsid w:val="00E02EE7"/>
    <w:rsid w:val="00E02FA0"/>
    <w:rsid w:val="00E033A9"/>
    <w:rsid w:val="00E0347B"/>
    <w:rsid w:val="00E0358C"/>
    <w:rsid w:val="00E03596"/>
    <w:rsid w:val="00E03686"/>
    <w:rsid w:val="00E0371C"/>
    <w:rsid w:val="00E0379D"/>
    <w:rsid w:val="00E0399F"/>
    <w:rsid w:val="00E03A69"/>
    <w:rsid w:val="00E03B2E"/>
    <w:rsid w:val="00E03D67"/>
    <w:rsid w:val="00E03F99"/>
    <w:rsid w:val="00E040F3"/>
    <w:rsid w:val="00E04147"/>
    <w:rsid w:val="00E04179"/>
    <w:rsid w:val="00E043EE"/>
    <w:rsid w:val="00E0444F"/>
    <w:rsid w:val="00E044BF"/>
    <w:rsid w:val="00E044D0"/>
    <w:rsid w:val="00E046A1"/>
    <w:rsid w:val="00E0479C"/>
    <w:rsid w:val="00E048DE"/>
    <w:rsid w:val="00E0491C"/>
    <w:rsid w:val="00E049BF"/>
    <w:rsid w:val="00E04A1A"/>
    <w:rsid w:val="00E04C58"/>
    <w:rsid w:val="00E04C92"/>
    <w:rsid w:val="00E04D17"/>
    <w:rsid w:val="00E05042"/>
    <w:rsid w:val="00E052CA"/>
    <w:rsid w:val="00E0547C"/>
    <w:rsid w:val="00E055E0"/>
    <w:rsid w:val="00E0565B"/>
    <w:rsid w:val="00E05AA6"/>
    <w:rsid w:val="00E05CE2"/>
    <w:rsid w:val="00E0612E"/>
    <w:rsid w:val="00E06588"/>
    <w:rsid w:val="00E065CA"/>
    <w:rsid w:val="00E06A98"/>
    <w:rsid w:val="00E06AD6"/>
    <w:rsid w:val="00E06C23"/>
    <w:rsid w:val="00E07170"/>
    <w:rsid w:val="00E0724D"/>
    <w:rsid w:val="00E07341"/>
    <w:rsid w:val="00E0736E"/>
    <w:rsid w:val="00E07441"/>
    <w:rsid w:val="00E074CB"/>
    <w:rsid w:val="00E07569"/>
    <w:rsid w:val="00E07B88"/>
    <w:rsid w:val="00E07D09"/>
    <w:rsid w:val="00E10130"/>
    <w:rsid w:val="00E10195"/>
    <w:rsid w:val="00E10208"/>
    <w:rsid w:val="00E102C2"/>
    <w:rsid w:val="00E10417"/>
    <w:rsid w:val="00E1051D"/>
    <w:rsid w:val="00E10526"/>
    <w:rsid w:val="00E107B1"/>
    <w:rsid w:val="00E10954"/>
    <w:rsid w:val="00E109F4"/>
    <w:rsid w:val="00E10E0A"/>
    <w:rsid w:val="00E10EDE"/>
    <w:rsid w:val="00E1102A"/>
    <w:rsid w:val="00E11069"/>
    <w:rsid w:val="00E110FB"/>
    <w:rsid w:val="00E111C5"/>
    <w:rsid w:val="00E1146E"/>
    <w:rsid w:val="00E115F2"/>
    <w:rsid w:val="00E1161A"/>
    <w:rsid w:val="00E11648"/>
    <w:rsid w:val="00E118D9"/>
    <w:rsid w:val="00E11CF1"/>
    <w:rsid w:val="00E11D23"/>
    <w:rsid w:val="00E120D2"/>
    <w:rsid w:val="00E124A3"/>
    <w:rsid w:val="00E12762"/>
    <w:rsid w:val="00E12980"/>
    <w:rsid w:val="00E12A6F"/>
    <w:rsid w:val="00E12AF0"/>
    <w:rsid w:val="00E12CB4"/>
    <w:rsid w:val="00E12CC2"/>
    <w:rsid w:val="00E12E77"/>
    <w:rsid w:val="00E13412"/>
    <w:rsid w:val="00E13463"/>
    <w:rsid w:val="00E13485"/>
    <w:rsid w:val="00E13802"/>
    <w:rsid w:val="00E141BE"/>
    <w:rsid w:val="00E141FE"/>
    <w:rsid w:val="00E1445B"/>
    <w:rsid w:val="00E145AC"/>
    <w:rsid w:val="00E1473B"/>
    <w:rsid w:val="00E14904"/>
    <w:rsid w:val="00E149B4"/>
    <w:rsid w:val="00E14A1D"/>
    <w:rsid w:val="00E14C7A"/>
    <w:rsid w:val="00E14C7B"/>
    <w:rsid w:val="00E14F58"/>
    <w:rsid w:val="00E14FE8"/>
    <w:rsid w:val="00E152ED"/>
    <w:rsid w:val="00E15372"/>
    <w:rsid w:val="00E154C3"/>
    <w:rsid w:val="00E15570"/>
    <w:rsid w:val="00E15698"/>
    <w:rsid w:val="00E1589E"/>
    <w:rsid w:val="00E15969"/>
    <w:rsid w:val="00E1597E"/>
    <w:rsid w:val="00E15AC7"/>
    <w:rsid w:val="00E15ADA"/>
    <w:rsid w:val="00E15CE7"/>
    <w:rsid w:val="00E15DFF"/>
    <w:rsid w:val="00E15E7A"/>
    <w:rsid w:val="00E15F03"/>
    <w:rsid w:val="00E1615A"/>
    <w:rsid w:val="00E161AE"/>
    <w:rsid w:val="00E16352"/>
    <w:rsid w:val="00E165A0"/>
    <w:rsid w:val="00E16840"/>
    <w:rsid w:val="00E16909"/>
    <w:rsid w:val="00E16954"/>
    <w:rsid w:val="00E16C4C"/>
    <w:rsid w:val="00E16F44"/>
    <w:rsid w:val="00E1739F"/>
    <w:rsid w:val="00E17491"/>
    <w:rsid w:val="00E17690"/>
    <w:rsid w:val="00E17816"/>
    <w:rsid w:val="00E1783B"/>
    <w:rsid w:val="00E178F0"/>
    <w:rsid w:val="00E17905"/>
    <w:rsid w:val="00E17945"/>
    <w:rsid w:val="00E17954"/>
    <w:rsid w:val="00E17AB1"/>
    <w:rsid w:val="00E17AC4"/>
    <w:rsid w:val="00E17BA3"/>
    <w:rsid w:val="00E17CE9"/>
    <w:rsid w:val="00E20104"/>
    <w:rsid w:val="00E20272"/>
    <w:rsid w:val="00E2031B"/>
    <w:rsid w:val="00E2033D"/>
    <w:rsid w:val="00E2043B"/>
    <w:rsid w:val="00E207AD"/>
    <w:rsid w:val="00E207FA"/>
    <w:rsid w:val="00E20AD2"/>
    <w:rsid w:val="00E20E3D"/>
    <w:rsid w:val="00E20F6A"/>
    <w:rsid w:val="00E21117"/>
    <w:rsid w:val="00E21230"/>
    <w:rsid w:val="00E2167D"/>
    <w:rsid w:val="00E21942"/>
    <w:rsid w:val="00E21983"/>
    <w:rsid w:val="00E219BB"/>
    <w:rsid w:val="00E219C6"/>
    <w:rsid w:val="00E21B1F"/>
    <w:rsid w:val="00E21B57"/>
    <w:rsid w:val="00E21CBE"/>
    <w:rsid w:val="00E21D4A"/>
    <w:rsid w:val="00E21F39"/>
    <w:rsid w:val="00E221E9"/>
    <w:rsid w:val="00E2224D"/>
    <w:rsid w:val="00E22393"/>
    <w:rsid w:val="00E224AE"/>
    <w:rsid w:val="00E22536"/>
    <w:rsid w:val="00E2255C"/>
    <w:rsid w:val="00E22658"/>
    <w:rsid w:val="00E22700"/>
    <w:rsid w:val="00E227D4"/>
    <w:rsid w:val="00E22976"/>
    <w:rsid w:val="00E2297A"/>
    <w:rsid w:val="00E229D2"/>
    <w:rsid w:val="00E22A1F"/>
    <w:rsid w:val="00E22C6E"/>
    <w:rsid w:val="00E22CD4"/>
    <w:rsid w:val="00E22F59"/>
    <w:rsid w:val="00E230C3"/>
    <w:rsid w:val="00E232F1"/>
    <w:rsid w:val="00E235A7"/>
    <w:rsid w:val="00E23664"/>
    <w:rsid w:val="00E23672"/>
    <w:rsid w:val="00E236D3"/>
    <w:rsid w:val="00E237A4"/>
    <w:rsid w:val="00E239BC"/>
    <w:rsid w:val="00E23C09"/>
    <w:rsid w:val="00E23E1A"/>
    <w:rsid w:val="00E23EA5"/>
    <w:rsid w:val="00E24628"/>
    <w:rsid w:val="00E24672"/>
    <w:rsid w:val="00E246E4"/>
    <w:rsid w:val="00E24815"/>
    <w:rsid w:val="00E24827"/>
    <w:rsid w:val="00E2496C"/>
    <w:rsid w:val="00E249FD"/>
    <w:rsid w:val="00E24C17"/>
    <w:rsid w:val="00E25227"/>
    <w:rsid w:val="00E2530C"/>
    <w:rsid w:val="00E25476"/>
    <w:rsid w:val="00E25560"/>
    <w:rsid w:val="00E256DD"/>
    <w:rsid w:val="00E25934"/>
    <w:rsid w:val="00E25A58"/>
    <w:rsid w:val="00E25AB7"/>
    <w:rsid w:val="00E25C7D"/>
    <w:rsid w:val="00E25E4B"/>
    <w:rsid w:val="00E25FB3"/>
    <w:rsid w:val="00E263CB"/>
    <w:rsid w:val="00E2675F"/>
    <w:rsid w:val="00E2693B"/>
    <w:rsid w:val="00E269D2"/>
    <w:rsid w:val="00E26AA8"/>
    <w:rsid w:val="00E26B1D"/>
    <w:rsid w:val="00E26DC2"/>
    <w:rsid w:val="00E26F13"/>
    <w:rsid w:val="00E2715B"/>
    <w:rsid w:val="00E272A1"/>
    <w:rsid w:val="00E272B1"/>
    <w:rsid w:val="00E272BA"/>
    <w:rsid w:val="00E27794"/>
    <w:rsid w:val="00E27902"/>
    <w:rsid w:val="00E27B66"/>
    <w:rsid w:val="00E27BD6"/>
    <w:rsid w:val="00E30902"/>
    <w:rsid w:val="00E30E21"/>
    <w:rsid w:val="00E30FEA"/>
    <w:rsid w:val="00E310BA"/>
    <w:rsid w:val="00E31436"/>
    <w:rsid w:val="00E31561"/>
    <w:rsid w:val="00E31645"/>
    <w:rsid w:val="00E3169C"/>
    <w:rsid w:val="00E31728"/>
    <w:rsid w:val="00E31866"/>
    <w:rsid w:val="00E319F3"/>
    <w:rsid w:val="00E31DA9"/>
    <w:rsid w:val="00E32320"/>
    <w:rsid w:val="00E32493"/>
    <w:rsid w:val="00E325B8"/>
    <w:rsid w:val="00E32A83"/>
    <w:rsid w:val="00E32AF5"/>
    <w:rsid w:val="00E3306C"/>
    <w:rsid w:val="00E33147"/>
    <w:rsid w:val="00E337A5"/>
    <w:rsid w:val="00E337D5"/>
    <w:rsid w:val="00E33D4F"/>
    <w:rsid w:val="00E33E2A"/>
    <w:rsid w:val="00E34135"/>
    <w:rsid w:val="00E34709"/>
    <w:rsid w:val="00E349A7"/>
    <w:rsid w:val="00E34A38"/>
    <w:rsid w:val="00E34B0A"/>
    <w:rsid w:val="00E34B12"/>
    <w:rsid w:val="00E34B48"/>
    <w:rsid w:val="00E34CC0"/>
    <w:rsid w:val="00E34D39"/>
    <w:rsid w:val="00E34E23"/>
    <w:rsid w:val="00E34EAC"/>
    <w:rsid w:val="00E34EFE"/>
    <w:rsid w:val="00E351B4"/>
    <w:rsid w:val="00E355C6"/>
    <w:rsid w:val="00E35968"/>
    <w:rsid w:val="00E359D3"/>
    <w:rsid w:val="00E35D53"/>
    <w:rsid w:val="00E36323"/>
    <w:rsid w:val="00E363A4"/>
    <w:rsid w:val="00E363C4"/>
    <w:rsid w:val="00E364EB"/>
    <w:rsid w:val="00E36946"/>
    <w:rsid w:val="00E36A43"/>
    <w:rsid w:val="00E36BDC"/>
    <w:rsid w:val="00E36D02"/>
    <w:rsid w:val="00E36EC5"/>
    <w:rsid w:val="00E36EC8"/>
    <w:rsid w:val="00E3708D"/>
    <w:rsid w:val="00E37206"/>
    <w:rsid w:val="00E37299"/>
    <w:rsid w:val="00E373AD"/>
    <w:rsid w:val="00E37631"/>
    <w:rsid w:val="00E37A0E"/>
    <w:rsid w:val="00E37C5B"/>
    <w:rsid w:val="00E37EB1"/>
    <w:rsid w:val="00E40058"/>
    <w:rsid w:val="00E400F8"/>
    <w:rsid w:val="00E401BB"/>
    <w:rsid w:val="00E4025F"/>
    <w:rsid w:val="00E40262"/>
    <w:rsid w:val="00E402A4"/>
    <w:rsid w:val="00E40379"/>
    <w:rsid w:val="00E403B3"/>
    <w:rsid w:val="00E403F9"/>
    <w:rsid w:val="00E4047C"/>
    <w:rsid w:val="00E4076C"/>
    <w:rsid w:val="00E407EE"/>
    <w:rsid w:val="00E40896"/>
    <w:rsid w:val="00E408FF"/>
    <w:rsid w:val="00E4090B"/>
    <w:rsid w:val="00E40B05"/>
    <w:rsid w:val="00E40FC6"/>
    <w:rsid w:val="00E41183"/>
    <w:rsid w:val="00E411FB"/>
    <w:rsid w:val="00E412C8"/>
    <w:rsid w:val="00E413C9"/>
    <w:rsid w:val="00E413E1"/>
    <w:rsid w:val="00E419F1"/>
    <w:rsid w:val="00E41A26"/>
    <w:rsid w:val="00E41ADE"/>
    <w:rsid w:val="00E41C0C"/>
    <w:rsid w:val="00E41CBE"/>
    <w:rsid w:val="00E41E73"/>
    <w:rsid w:val="00E421E2"/>
    <w:rsid w:val="00E421EB"/>
    <w:rsid w:val="00E42224"/>
    <w:rsid w:val="00E422AA"/>
    <w:rsid w:val="00E42379"/>
    <w:rsid w:val="00E423BB"/>
    <w:rsid w:val="00E424B4"/>
    <w:rsid w:val="00E4257D"/>
    <w:rsid w:val="00E426AD"/>
    <w:rsid w:val="00E4276B"/>
    <w:rsid w:val="00E428BD"/>
    <w:rsid w:val="00E428E3"/>
    <w:rsid w:val="00E42979"/>
    <w:rsid w:val="00E42BC9"/>
    <w:rsid w:val="00E42BD1"/>
    <w:rsid w:val="00E42BEF"/>
    <w:rsid w:val="00E430B9"/>
    <w:rsid w:val="00E430C3"/>
    <w:rsid w:val="00E4313B"/>
    <w:rsid w:val="00E43151"/>
    <w:rsid w:val="00E432CC"/>
    <w:rsid w:val="00E43445"/>
    <w:rsid w:val="00E43449"/>
    <w:rsid w:val="00E438F4"/>
    <w:rsid w:val="00E43A3D"/>
    <w:rsid w:val="00E43AB0"/>
    <w:rsid w:val="00E43D1C"/>
    <w:rsid w:val="00E43EF5"/>
    <w:rsid w:val="00E4413D"/>
    <w:rsid w:val="00E441F8"/>
    <w:rsid w:val="00E4458E"/>
    <w:rsid w:val="00E445FE"/>
    <w:rsid w:val="00E449B3"/>
    <w:rsid w:val="00E449ED"/>
    <w:rsid w:val="00E44A57"/>
    <w:rsid w:val="00E44ABD"/>
    <w:rsid w:val="00E44BDD"/>
    <w:rsid w:val="00E450F4"/>
    <w:rsid w:val="00E451DF"/>
    <w:rsid w:val="00E45233"/>
    <w:rsid w:val="00E4530B"/>
    <w:rsid w:val="00E4570C"/>
    <w:rsid w:val="00E45936"/>
    <w:rsid w:val="00E459EC"/>
    <w:rsid w:val="00E45CE7"/>
    <w:rsid w:val="00E46014"/>
    <w:rsid w:val="00E4608F"/>
    <w:rsid w:val="00E46252"/>
    <w:rsid w:val="00E462D3"/>
    <w:rsid w:val="00E465A3"/>
    <w:rsid w:val="00E46AE0"/>
    <w:rsid w:val="00E46BC3"/>
    <w:rsid w:val="00E46C17"/>
    <w:rsid w:val="00E46C6F"/>
    <w:rsid w:val="00E46D91"/>
    <w:rsid w:val="00E46EEC"/>
    <w:rsid w:val="00E475D1"/>
    <w:rsid w:val="00E47637"/>
    <w:rsid w:val="00E4782A"/>
    <w:rsid w:val="00E47CEB"/>
    <w:rsid w:val="00E47FE2"/>
    <w:rsid w:val="00E50248"/>
    <w:rsid w:val="00E503C9"/>
    <w:rsid w:val="00E504F2"/>
    <w:rsid w:val="00E50783"/>
    <w:rsid w:val="00E5087F"/>
    <w:rsid w:val="00E508E5"/>
    <w:rsid w:val="00E50EDD"/>
    <w:rsid w:val="00E51083"/>
    <w:rsid w:val="00E51384"/>
    <w:rsid w:val="00E514D3"/>
    <w:rsid w:val="00E5161E"/>
    <w:rsid w:val="00E51631"/>
    <w:rsid w:val="00E51693"/>
    <w:rsid w:val="00E51798"/>
    <w:rsid w:val="00E51C21"/>
    <w:rsid w:val="00E51C24"/>
    <w:rsid w:val="00E51C26"/>
    <w:rsid w:val="00E51C34"/>
    <w:rsid w:val="00E51D0E"/>
    <w:rsid w:val="00E51EFA"/>
    <w:rsid w:val="00E51F0E"/>
    <w:rsid w:val="00E51F3F"/>
    <w:rsid w:val="00E52184"/>
    <w:rsid w:val="00E524D9"/>
    <w:rsid w:val="00E527ED"/>
    <w:rsid w:val="00E52832"/>
    <w:rsid w:val="00E52AD6"/>
    <w:rsid w:val="00E52BE7"/>
    <w:rsid w:val="00E52C32"/>
    <w:rsid w:val="00E52CB4"/>
    <w:rsid w:val="00E5300A"/>
    <w:rsid w:val="00E53379"/>
    <w:rsid w:val="00E53439"/>
    <w:rsid w:val="00E53558"/>
    <w:rsid w:val="00E53777"/>
    <w:rsid w:val="00E537BD"/>
    <w:rsid w:val="00E53C9E"/>
    <w:rsid w:val="00E53CAB"/>
    <w:rsid w:val="00E53CCD"/>
    <w:rsid w:val="00E53EB1"/>
    <w:rsid w:val="00E53F60"/>
    <w:rsid w:val="00E54496"/>
    <w:rsid w:val="00E544CE"/>
    <w:rsid w:val="00E547F1"/>
    <w:rsid w:val="00E547FA"/>
    <w:rsid w:val="00E54A11"/>
    <w:rsid w:val="00E54B9B"/>
    <w:rsid w:val="00E54BBE"/>
    <w:rsid w:val="00E551AD"/>
    <w:rsid w:val="00E5532E"/>
    <w:rsid w:val="00E55772"/>
    <w:rsid w:val="00E55842"/>
    <w:rsid w:val="00E55882"/>
    <w:rsid w:val="00E55DF1"/>
    <w:rsid w:val="00E55E2D"/>
    <w:rsid w:val="00E561D3"/>
    <w:rsid w:val="00E5630B"/>
    <w:rsid w:val="00E5634D"/>
    <w:rsid w:val="00E56641"/>
    <w:rsid w:val="00E567DE"/>
    <w:rsid w:val="00E56864"/>
    <w:rsid w:val="00E5686C"/>
    <w:rsid w:val="00E56C0B"/>
    <w:rsid w:val="00E56CC1"/>
    <w:rsid w:val="00E56D0E"/>
    <w:rsid w:val="00E5724D"/>
    <w:rsid w:val="00E5768F"/>
    <w:rsid w:val="00E577A7"/>
    <w:rsid w:val="00E57908"/>
    <w:rsid w:val="00E57B1D"/>
    <w:rsid w:val="00E57B26"/>
    <w:rsid w:val="00E57E31"/>
    <w:rsid w:val="00E57E43"/>
    <w:rsid w:val="00E57E4A"/>
    <w:rsid w:val="00E600F0"/>
    <w:rsid w:val="00E60150"/>
    <w:rsid w:val="00E60327"/>
    <w:rsid w:val="00E604C2"/>
    <w:rsid w:val="00E6062E"/>
    <w:rsid w:val="00E60919"/>
    <w:rsid w:val="00E60998"/>
    <w:rsid w:val="00E609D1"/>
    <w:rsid w:val="00E60AC6"/>
    <w:rsid w:val="00E60ADB"/>
    <w:rsid w:val="00E60CAF"/>
    <w:rsid w:val="00E60E06"/>
    <w:rsid w:val="00E60F25"/>
    <w:rsid w:val="00E612FC"/>
    <w:rsid w:val="00E61398"/>
    <w:rsid w:val="00E614DD"/>
    <w:rsid w:val="00E614E5"/>
    <w:rsid w:val="00E61941"/>
    <w:rsid w:val="00E61B09"/>
    <w:rsid w:val="00E61D8A"/>
    <w:rsid w:val="00E62542"/>
    <w:rsid w:val="00E626E9"/>
    <w:rsid w:val="00E627FA"/>
    <w:rsid w:val="00E62924"/>
    <w:rsid w:val="00E62B1C"/>
    <w:rsid w:val="00E62CAF"/>
    <w:rsid w:val="00E62D5A"/>
    <w:rsid w:val="00E62D84"/>
    <w:rsid w:val="00E62E8A"/>
    <w:rsid w:val="00E62E8F"/>
    <w:rsid w:val="00E631A0"/>
    <w:rsid w:val="00E63290"/>
    <w:rsid w:val="00E632B6"/>
    <w:rsid w:val="00E63370"/>
    <w:rsid w:val="00E63474"/>
    <w:rsid w:val="00E634F5"/>
    <w:rsid w:val="00E6365E"/>
    <w:rsid w:val="00E63697"/>
    <w:rsid w:val="00E637D4"/>
    <w:rsid w:val="00E63BDB"/>
    <w:rsid w:val="00E63C22"/>
    <w:rsid w:val="00E63C5E"/>
    <w:rsid w:val="00E63F31"/>
    <w:rsid w:val="00E63F85"/>
    <w:rsid w:val="00E63FAA"/>
    <w:rsid w:val="00E640E1"/>
    <w:rsid w:val="00E641D3"/>
    <w:rsid w:val="00E644B8"/>
    <w:rsid w:val="00E646B9"/>
    <w:rsid w:val="00E64968"/>
    <w:rsid w:val="00E6498E"/>
    <w:rsid w:val="00E64B47"/>
    <w:rsid w:val="00E64EDE"/>
    <w:rsid w:val="00E651E1"/>
    <w:rsid w:val="00E65203"/>
    <w:rsid w:val="00E65230"/>
    <w:rsid w:val="00E6545B"/>
    <w:rsid w:val="00E65C16"/>
    <w:rsid w:val="00E65C7C"/>
    <w:rsid w:val="00E65CE7"/>
    <w:rsid w:val="00E65CF4"/>
    <w:rsid w:val="00E664E1"/>
    <w:rsid w:val="00E665C4"/>
    <w:rsid w:val="00E6669C"/>
    <w:rsid w:val="00E66811"/>
    <w:rsid w:val="00E66911"/>
    <w:rsid w:val="00E66B03"/>
    <w:rsid w:val="00E66B9B"/>
    <w:rsid w:val="00E66CAD"/>
    <w:rsid w:val="00E66E0D"/>
    <w:rsid w:val="00E67048"/>
    <w:rsid w:val="00E67099"/>
    <w:rsid w:val="00E67127"/>
    <w:rsid w:val="00E67284"/>
    <w:rsid w:val="00E673DC"/>
    <w:rsid w:val="00E674E0"/>
    <w:rsid w:val="00E67550"/>
    <w:rsid w:val="00E67633"/>
    <w:rsid w:val="00E676AD"/>
    <w:rsid w:val="00E6770A"/>
    <w:rsid w:val="00E67727"/>
    <w:rsid w:val="00E67779"/>
    <w:rsid w:val="00E67B55"/>
    <w:rsid w:val="00E67DD7"/>
    <w:rsid w:val="00E67E3A"/>
    <w:rsid w:val="00E67EC2"/>
    <w:rsid w:val="00E67EE6"/>
    <w:rsid w:val="00E700A9"/>
    <w:rsid w:val="00E70202"/>
    <w:rsid w:val="00E70364"/>
    <w:rsid w:val="00E70B81"/>
    <w:rsid w:val="00E70EB9"/>
    <w:rsid w:val="00E70EF3"/>
    <w:rsid w:val="00E70F03"/>
    <w:rsid w:val="00E71495"/>
    <w:rsid w:val="00E715CF"/>
    <w:rsid w:val="00E715FC"/>
    <w:rsid w:val="00E7179B"/>
    <w:rsid w:val="00E7185E"/>
    <w:rsid w:val="00E71980"/>
    <w:rsid w:val="00E71B02"/>
    <w:rsid w:val="00E71BA1"/>
    <w:rsid w:val="00E71BE3"/>
    <w:rsid w:val="00E71E60"/>
    <w:rsid w:val="00E71E93"/>
    <w:rsid w:val="00E71FC1"/>
    <w:rsid w:val="00E71FE2"/>
    <w:rsid w:val="00E7203D"/>
    <w:rsid w:val="00E72071"/>
    <w:rsid w:val="00E7293E"/>
    <w:rsid w:val="00E72E58"/>
    <w:rsid w:val="00E730F5"/>
    <w:rsid w:val="00E73385"/>
    <w:rsid w:val="00E73488"/>
    <w:rsid w:val="00E73595"/>
    <w:rsid w:val="00E73C4F"/>
    <w:rsid w:val="00E73DAD"/>
    <w:rsid w:val="00E73DF3"/>
    <w:rsid w:val="00E73E79"/>
    <w:rsid w:val="00E746B4"/>
    <w:rsid w:val="00E74735"/>
    <w:rsid w:val="00E7499B"/>
    <w:rsid w:val="00E74B72"/>
    <w:rsid w:val="00E74C48"/>
    <w:rsid w:val="00E74EB9"/>
    <w:rsid w:val="00E7503C"/>
    <w:rsid w:val="00E75273"/>
    <w:rsid w:val="00E75278"/>
    <w:rsid w:val="00E7546B"/>
    <w:rsid w:val="00E75756"/>
    <w:rsid w:val="00E757EF"/>
    <w:rsid w:val="00E75831"/>
    <w:rsid w:val="00E75DE7"/>
    <w:rsid w:val="00E75E04"/>
    <w:rsid w:val="00E75E16"/>
    <w:rsid w:val="00E75EC6"/>
    <w:rsid w:val="00E75F21"/>
    <w:rsid w:val="00E75FAF"/>
    <w:rsid w:val="00E762B5"/>
    <w:rsid w:val="00E7641A"/>
    <w:rsid w:val="00E7646D"/>
    <w:rsid w:val="00E76858"/>
    <w:rsid w:val="00E76C1B"/>
    <w:rsid w:val="00E76D7B"/>
    <w:rsid w:val="00E76F90"/>
    <w:rsid w:val="00E77026"/>
    <w:rsid w:val="00E77170"/>
    <w:rsid w:val="00E77317"/>
    <w:rsid w:val="00E77805"/>
    <w:rsid w:val="00E779E7"/>
    <w:rsid w:val="00E77B11"/>
    <w:rsid w:val="00E77B4E"/>
    <w:rsid w:val="00E77CB0"/>
    <w:rsid w:val="00E77D56"/>
    <w:rsid w:val="00E77DAE"/>
    <w:rsid w:val="00E77DF6"/>
    <w:rsid w:val="00E77E8B"/>
    <w:rsid w:val="00E77FA1"/>
    <w:rsid w:val="00E80096"/>
    <w:rsid w:val="00E800A0"/>
    <w:rsid w:val="00E800B6"/>
    <w:rsid w:val="00E8014F"/>
    <w:rsid w:val="00E8028F"/>
    <w:rsid w:val="00E803F7"/>
    <w:rsid w:val="00E804D1"/>
    <w:rsid w:val="00E80794"/>
    <w:rsid w:val="00E8082F"/>
    <w:rsid w:val="00E809F9"/>
    <w:rsid w:val="00E80BB3"/>
    <w:rsid w:val="00E80D07"/>
    <w:rsid w:val="00E81201"/>
    <w:rsid w:val="00E81213"/>
    <w:rsid w:val="00E812FF"/>
    <w:rsid w:val="00E81313"/>
    <w:rsid w:val="00E81413"/>
    <w:rsid w:val="00E81485"/>
    <w:rsid w:val="00E81731"/>
    <w:rsid w:val="00E81AF1"/>
    <w:rsid w:val="00E81B67"/>
    <w:rsid w:val="00E81D9C"/>
    <w:rsid w:val="00E82194"/>
    <w:rsid w:val="00E821CE"/>
    <w:rsid w:val="00E822D2"/>
    <w:rsid w:val="00E823E6"/>
    <w:rsid w:val="00E8242E"/>
    <w:rsid w:val="00E8246B"/>
    <w:rsid w:val="00E82764"/>
    <w:rsid w:val="00E8278A"/>
    <w:rsid w:val="00E82984"/>
    <w:rsid w:val="00E82C91"/>
    <w:rsid w:val="00E82CAF"/>
    <w:rsid w:val="00E82FE3"/>
    <w:rsid w:val="00E831BF"/>
    <w:rsid w:val="00E8336C"/>
    <w:rsid w:val="00E83568"/>
    <w:rsid w:val="00E835F2"/>
    <w:rsid w:val="00E838B8"/>
    <w:rsid w:val="00E83923"/>
    <w:rsid w:val="00E83CD0"/>
    <w:rsid w:val="00E83D50"/>
    <w:rsid w:val="00E83D6B"/>
    <w:rsid w:val="00E83EBB"/>
    <w:rsid w:val="00E83EDE"/>
    <w:rsid w:val="00E83F4C"/>
    <w:rsid w:val="00E8460C"/>
    <w:rsid w:val="00E84946"/>
    <w:rsid w:val="00E84A5D"/>
    <w:rsid w:val="00E84C87"/>
    <w:rsid w:val="00E84ED8"/>
    <w:rsid w:val="00E84F1B"/>
    <w:rsid w:val="00E85111"/>
    <w:rsid w:val="00E8527F"/>
    <w:rsid w:val="00E85345"/>
    <w:rsid w:val="00E854B1"/>
    <w:rsid w:val="00E85553"/>
    <w:rsid w:val="00E859E3"/>
    <w:rsid w:val="00E85A45"/>
    <w:rsid w:val="00E8629D"/>
    <w:rsid w:val="00E8632D"/>
    <w:rsid w:val="00E866C2"/>
    <w:rsid w:val="00E86AAF"/>
    <w:rsid w:val="00E86B91"/>
    <w:rsid w:val="00E86D13"/>
    <w:rsid w:val="00E86E01"/>
    <w:rsid w:val="00E86E16"/>
    <w:rsid w:val="00E86F9D"/>
    <w:rsid w:val="00E8730A"/>
    <w:rsid w:val="00E873D7"/>
    <w:rsid w:val="00E87489"/>
    <w:rsid w:val="00E8748B"/>
    <w:rsid w:val="00E874CF"/>
    <w:rsid w:val="00E87A38"/>
    <w:rsid w:val="00E87A6D"/>
    <w:rsid w:val="00E87D2B"/>
    <w:rsid w:val="00E87D52"/>
    <w:rsid w:val="00E9016C"/>
    <w:rsid w:val="00E9017C"/>
    <w:rsid w:val="00E90186"/>
    <w:rsid w:val="00E90257"/>
    <w:rsid w:val="00E90560"/>
    <w:rsid w:val="00E906AF"/>
    <w:rsid w:val="00E90A25"/>
    <w:rsid w:val="00E90BA6"/>
    <w:rsid w:val="00E90CB3"/>
    <w:rsid w:val="00E90CE0"/>
    <w:rsid w:val="00E91172"/>
    <w:rsid w:val="00E9117F"/>
    <w:rsid w:val="00E911C7"/>
    <w:rsid w:val="00E91239"/>
    <w:rsid w:val="00E912D3"/>
    <w:rsid w:val="00E913D0"/>
    <w:rsid w:val="00E913E5"/>
    <w:rsid w:val="00E914CE"/>
    <w:rsid w:val="00E915B6"/>
    <w:rsid w:val="00E9181E"/>
    <w:rsid w:val="00E91978"/>
    <w:rsid w:val="00E91989"/>
    <w:rsid w:val="00E91DCE"/>
    <w:rsid w:val="00E91E5E"/>
    <w:rsid w:val="00E91EC7"/>
    <w:rsid w:val="00E91F82"/>
    <w:rsid w:val="00E91FC4"/>
    <w:rsid w:val="00E92236"/>
    <w:rsid w:val="00E9237D"/>
    <w:rsid w:val="00E925E7"/>
    <w:rsid w:val="00E92802"/>
    <w:rsid w:val="00E928AB"/>
    <w:rsid w:val="00E92C2F"/>
    <w:rsid w:val="00E9307B"/>
    <w:rsid w:val="00E9342F"/>
    <w:rsid w:val="00E934AA"/>
    <w:rsid w:val="00E9375B"/>
    <w:rsid w:val="00E938E4"/>
    <w:rsid w:val="00E93EE4"/>
    <w:rsid w:val="00E93F6A"/>
    <w:rsid w:val="00E93FDE"/>
    <w:rsid w:val="00E9421F"/>
    <w:rsid w:val="00E94511"/>
    <w:rsid w:val="00E9460D"/>
    <w:rsid w:val="00E94639"/>
    <w:rsid w:val="00E9463F"/>
    <w:rsid w:val="00E947C2"/>
    <w:rsid w:val="00E94852"/>
    <w:rsid w:val="00E949C0"/>
    <w:rsid w:val="00E94B2F"/>
    <w:rsid w:val="00E94BAA"/>
    <w:rsid w:val="00E94F3E"/>
    <w:rsid w:val="00E9507F"/>
    <w:rsid w:val="00E951F1"/>
    <w:rsid w:val="00E9538B"/>
    <w:rsid w:val="00E954D2"/>
    <w:rsid w:val="00E9557E"/>
    <w:rsid w:val="00E959B4"/>
    <w:rsid w:val="00E95C75"/>
    <w:rsid w:val="00E95C87"/>
    <w:rsid w:val="00E95D0C"/>
    <w:rsid w:val="00E95E53"/>
    <w:rsid w:val="00E95FF3"/>
    <w:rsid w:val="00E9621E"/>
    <w:rsid w:val="00E96318"/>
    <w:rsid w:val="00E964C6"/>
    <w:rsid w:val="00E965B6"/>
    <w:rsid w:val="00E96CE2"/>
    <w:rsid w:val="00E96EE0"/>
    <w:rsid w:val="00E9727A"/>
    <w:rsid w:val="00E97300"/>
    <w:rsid w:val="00E974B6"/>
    <w:rsid w:val="00E975DB"/>
    <w:rsid w:val="00E97625"/>
    <w:rsid w:val="00E97897"/>
    <w:rsid w:val="00E979EB"/>
    <w:rsid w:val="00E97A17"/>
    <w:rsid w:val="00E97A2A"/>
    <w:rsid w:val="00E97B33"/>
    <w:rsid w:val="00E97E27"/>
    <w:rsid w:val="00E97F61"/>
    <w:rsid w:val="00E97F88"/>
    <w:rsid w:val="00EA00D7"/>
    <w:rsid w:val="00EA0207"/>
    <w:rsid w:val="00EA048F"/>
    <w:rsid w:val="00EA0633"/>
    <w:rsid w:val="00EA069B"/>
    <w:rsid w:val="00EA08B2"/>
    <w:rsid w:val="00EA08E9"/>
    <w:rsid w:val="00EA097D"/>
    <w:rsid w:val="00EA0A17"/>
    <w:rsid w:val="00EA0A1F"/>
    <w:rsid w:val="00EA0AF0"/>
    <w:rsid w:val="00EA0BC7"/>
    <w:rsid w:val="00EA0C50"/>
    <w:rsid w:val="00EA0D27"/>
    <w:rsid w:val="00EA0DBD"/>
    <w:rsid w:val="00EA0F36"/>
    <w:rsid w:val="00EA0F54"/>
    <w:rsid w:val="00EA1237"/>
    <w:rsid w:val="00EA12C9"/>
    <w:rsid w:val="00EA13D1"/>
    <w:rsid w:val="00EA1409"/>
    <w:rsid w:val="00EA1590"/>
    <w:rsid w:val="00EA1B40"/>
    <w:rsid w:val="00EA1BA1"/>
    <w:rsid w:val="00EA1DE6"/>
    <w:rsid w:val="00EA2110"/>
    <w:rsid w:val="00EA21D0"/>
    <w:rsid w:val="00EA230F"/>
    <w:rsid w:val="00EA254E"/>
    <w:rsid w:val="00EA25D2"/>
    <w:rsid w:val="00EA2DBF"/>
    <w:rsid w:val="00EA2DF2"/>
    <w:rsid w:val="00EA3100"/>
    <w:rsid w:val="00EA3133"/>
    <w:rsid w:val="00EA32D6"/>
    <w:rsid w:val="00EA32DD"/>
    <w:rsid w:val="00EA3498"/>
    <w:rsid w:val="00EA358B"/>
    <w:rsid w:val="00EA3EE3"/>
    <w:rsid w:val="00EA3FCE"/>
    <w:rsid w:val="00EA41E5"/>
    <w:rsid w:val="00EA42D1"/>
    <w:rsid w:val="00EA4585"/>
    <w:rsid w:val="00EA45AD"/>
    <w:rsid w:val="00EA4A7B"/>
    <w:rsid w:val="00EA4AD2"/>
    <w:rsid w:val="00EA4BDE"/>
    <w:rsid w:val="00EA4C5B"/>
    <w:rsid w:val="00EA4E15"/>
    <w:rsid w:val="00EA4E52"/>
    <w:rsid w:val="00EA51D6"/>
    <w:rsid w:val="00EA528D"/>
    <w:rsid w:val="00EA55EA"/>
    <w:rsid w:val="00EA566A"/>
    <w:rsid w:val="00EA58B3"/>
    <w:rsid w:val="00EA58EB"/>
    <w:rsid w:val="00EA5A1E"/>
    <w:rsid w:val="00EA5BF1"/>
    <w:rsid w:val="00EA5D7A"/>
    <w:rsid w:val="00EA5E7B"/>
    <w:rsid w:val="00EA60FD"/>
    <w:rsid w:val="00EA624E"/>
    <w:rsid w:val="00EA6532"/>
    <w:rsid w:val="00EA65D2"/>
    <w:rsid w:val="00EA6828"/>
    <w:rsid w:val="00EA69C6"/>
    <w:rsid w:val="00EA6B4C"/>
    <w:rsid w:val="00EA6C34"/>
    <w:rsid w:val="00EA6DFE"/>
    <w:rsid w:val="00EA7162"/>
    <w:rsid w:val="00EA7206"/>
    <w:rsid w:val="00EA7279"/>
    <w:rsid w:val="00EA729E"/>
    <w:rsid w:val="00EA72CD"/>
    <w:rsid w:val="00EA72E9"/>
    <w:rsid w:val="00EA7336"/>
    <w:rsid w:val="00EA74D9"/>
    <w:rsid w:val="00EA75EF"/>
    <w:rsid w:val="00EA76BE"/>
    <w:rsid w:val="00EA77B9"/>
    <w:rsid w:val="00EA77D2"/>
    <w:rsid w:val="00EA78F6"/>
    <w:rsid w:val="00EA7CD8"/>
    <w:rsid w:val="00EA7D73"/>
    <w:rsid w:val="00EA7DDF"/>
    <w:rsid w:val="00EA7EA0"/>
    <w:rsid w:val="00EB00CD"/>
    <w:rsid w:val="00EB02A8"/>
    <w:rsid w:val="00EB047D"/>
    <w:rsid w:val="00EB0525"/>
    <w:rsid w:val="00EB0600"/>
    <w:rsid w:val="00EB085C"/>
    <w:rsid w:val="00EB0BCD"/>
    <w:rsid w:val="00EB0E3D"/>
    <w:rsid w:val="00EB119E"/>
    <w:rsid w:val="00EB1648"/>
    <w:rsid w:val="00EB167E"/>
    <w:rsid w:val="00EB19BB"/>
    <w:rsid w:val="00EB1D7A"/>
    <w:rsid w:val="00EB1D9E"/>
    <w:rsid w:val="00EB200A"/>
    <w:rsid w:val="00EB2247"/>
    <w:rsid w:val="00EB26F7"/>
    <w:rsid w:val="00EB27DD"/>
    <w:rsid w:val="00EB28FC"/>
    <w:rsid w:val="00EB29E9"/>
    <w:rsid w:val="00EB2C9D"/>
    <w:rsid w:val="00EB3267"/>
    <w:rsid w:val="00EB3630"/>
    <w:rsid w:val="00EB3B65"/>
    <w:rsid w:val="00EB3BB2"/>
    <w:rsid w:val="00EB3C04"/>
    <w:rsid w:val="00EB3E57"/>
    <w:rsid w:val="00EB3E6B"/>
    <w:rsid w:val="00EB3F8B"/>
    <w:rsid w:val="00EB4002"/>
    <w:rsid w:val="00EB405F"/>
    <w:rsid w:val="00EB42B8"/>
    <w:rsid w:val="00EB4375"/>
    <w:rsid w:val="00EB4728"/>
    <w:rsid w:val="00EB48B3"/>
    <w:rsid w:val="00EB492A"/>
    <w:rsid w:val="00EB4980"/>
    <w:rsid w:val="00EB49A7"/>
    <w:rsid w:val="00EB5438"/>
    <w:rsid w:val="00EB565B"/>
    <w:rsid w:val="00EB5718"/>
    <w:rsid w:val="00EB58A0"/>
    <w:rsid w:val="00EB5A14"/>
    <w:rsid w:val="00EB5C67"/>
    <w:rsid w:val="00EB5D9F"/>
    <w:rsid w:val="00EB5E13"/>
    <w:rsid w:val="00EB5FAB"/>
    <w:rsid w:val="00EB638D"/>
    <w:rsid w:val="00EB66AE"/>
    <w:rsid w:val="00EB67AC"/>
    <w:rsid w:val="00EB6830"/>
    <w:rsid w:val="00EB68B2"/>
    <w:rsid w:val="00EB6E17"/>
    <w:rsid w:val="00EB6E4A"/>
    <w:rsid w:val="00EB6EA8"/>
    <w:rsid w:val="00EB6EAD"/>
    <w:rsid w:val="00EB7241"/>
    <w:rsid w:val="00EB72F5"/>
    <w:rsid w:val="00EB73D3"/>
    <w:rsid w:val="00EB7590"/>
    <w:rsid w:val="00EB759A"/>
    <w:rsid w:val="00EB7B99"/>
    <w:rsid w:val="00EB7F4E"/>
    <w:rsid w:val="00EB7FE4"/>
    <w:rsid w:val="00EC00FC"/>
    <w:rsid w:val="00EC0159"/>
    <w:rsid w:val="00EC04B3"/>
    <w:rsid w:val="00EC0668"/>
    <w:rsid w:val="00EC0782"/>
    <w:rsid w:val="00EC098C"/>
    <w:rsid w:val="00EC0B97"/>
    <w:rsid w:val="00EC0BAE"/>
    <w:rsid w:val="00EC0F12"/>
    <w:rsid w:val="00EC101B"/>
    <w:rsid w:val="00EC1233"/>
    <w:rsid w:val="00EC1426"/>
    <w:rsid w:val="00EC1473"/>
    <w:rsid w:val="00EC1878"/>
    <w:rsid w:val="00EC1A1B"/>
    <w:rsid w:val="00EC1E41"/>
    <w:rsid w:val="00EC1F65"/>
    <w:rsid w:val="00EC1F79"/>
    <w:rsid w:val="00EC22BE"/>
    <w:rsid w:val="00EC2334"/>
    <w:rsid w:val="00EC23F3"/>
    <w:rsid w:val="00EC2525"/>
    <w:rsid w:val="00EC274E"/>
    <w:rsid w:val="00EC27BE"/>
    <w:rsid w:val="00EC2A9D"/>
    <w:rsid w:val="00EC2B89"/>
    <w:rsid w:val="00EC2B8F"/>
    <w:rsid w:val="00EC2C6C"/>
    <w:rsid w:val="00EC2D94"/>
    <w:rsid w:val="00EC30A2"/>
    <w:rsid w:val="00EC30EA"/>
    <w:rsid w:val="00EC316F"/>
    <w:rsid w:val="00EC3193"/>
    <w:rsid w:val="00EC319C"/>
    <w:rsid w:val="00EC32BB"/>
    <w:rsid w:val="00EC3449"/>
    <w:rsid w:val="00EC354C"/>
    <w:rsid w:val="00EC35ED"/>
    <w:rsid w:val="00EC368A"/>
    <w:rsid w:val="00EC3967"/>
    <w:rsid w:val="00EC3B99"/>
    <w:rsid w:val="00EC3BE8"/>
    <w:rsid w:val="00EC3C1F"/>
    <w:rsid w:val="00EC3C61"/>
    <w:rsid w:val="00EC3D2B"/>
    <w:rsid w:val="00EC3E11"/>
    <w:rsid w:val="00EC3E80"/>
    <w:rsid w:val="00EC4015"/>
    <w:rsid w:val="00EC4057"/>
    <w:rsid w:val="00EC45B2"/>
    <w:rsid w:val="00EC45C4"/>
    <w:rsid w:val="00EC45E5"/>
    <w:rsid w:val="00EC46D4"/>
    <w:rsid w:val="00EC4880"/>
    <w:rsid w:val="00EC490C"/>
    <w:rsid w:val="00EC4A92"/>
    <w:rsid w:val="00EC4AC2"/>
    <w:rsid w:val="00EC4AE7"/>
    <w:rsid w:val="00EC4ED5"/>
    <w:rsid w:val="00EC50B3"/>
    <w:rsid w:val="00EC55BD"/>
    <w:rsid w:val="00EC578E"/>
    <w:rsid w:val="00EC57E2"/>
    <w:rsid w:val="00EC58C7"/>
    <w:rsid w:val="00EC594E"/>
    <w:rsid w:val="00EC5A1A"/>
    <w:rsid w:val="00EC5B36"/>
    <w:rsid w:val="00EC5C9D"/>
    <w:rsid w:val="00EC5DAC"/>
    <w:rsid w:val="00EC5E8A"/>
    <w:rsid w:val="00EC5EEB"/>
    <w:rsid w:val="00EC5FCD"/>
    <w:rsid w:val="00EC6005"/>
    <w:rsid w:val="00EC6026"/>
    <w:rsid w:val="00EC642A"/>
    <w:rsid w:val="00EC6536"/>
    <w:rsid w:val="00EC69F8"/>
    <w:rsid w:val="00EC69FA"/>
    <w:rsid w:val="00EC6AEB"/>
    <w:rsid w:val="00EC6AEC"/>
    <w:rsid w:val="00EC6B68"/>
    <w:rsid w:val="00EC6FE6"/>
    <w:rsid w:val="00EC6FF8"/>
    <w:rsid w:val="00EC70EB"/>
    <w:rsid w:val="00EC745E"/>
    <w:rsid w:val="00EC7556"/>
    <w:rsid w:val="00EC7937"/>
    <w:rsid w:val="00EC79A9"/>
    <w:rsid w:val="00EC79C3"/>
    <w:rsid w:val="00EC7F35"/>
    <w:rsid w:val="00EC7F39"/>
    <w:rsid w:val="00ED00C0"/>
    <w:rsid w:val="00ED0185"/>
    <w:rsid w:val="00ED03B7"/>
    <w:rsid w:val="00ED041E"/>
    <w:rsid w:val="00ED0597"/>
    <w:rsid w:val="00ED05F8"/>
    <w:rsid w:val="00ED08BC"/>
    <w:rsid w:val="00ED091F"/>
    <w:rsid w:val="00ED0968"/>
    <w:rsid w:val="00ED0A17"/>
    <w:rsid w:val="00ED0AA5"/>
    <w:rsid w:val="00ED0F10"/>
    <w:rsid w:val="00ED10BA"/>
    <w:rsid w:val="00ED1122"/>
    <w:rsid w:val="00ED114E"/>
    <w:rsid w:val="00ED114F"/>
    <w:rsid w:val="00ED11E6"/>
    <w:rsid w:val="00ED12B9"/>
    <w:rsid w:val="00ED1463"/>
    <w:rsid w:val="00ED1501"/>
    <w:rsid w:val="00ED157D"/>
    <w:rsid w:val="00ED16A5"/>
    <w:rsid w:val="00ED191F"/>
    <w:rsid w:val="00ED1C00"/>
    <w:rsid w:val="00ED21C7"/>
    <w:rsid w:val="00ED2395"/>
    <w:rsid w:val="00ED2742"/>
    <w:rsid w:val="00ED2ABC"/>
    <w:rsid w:val="00ED2B2D"/>
    <w:rsid w:val="00ED2CE3"/>
    <w:rsid w:val="00ED2E2A"/>
    <w:rsid w:val="00ED2E44"/>
    <w:rsid w:val="00ED31ED"/>
    <w:rsid w:val="00ED337C"/>
    <w:rsid w:val="00ED33EB"/>
    <w:rsid w:val="00ED3773"/>
    <w:rsid w:val="00ED3AF8"/>
    <w:rsid w:val="00ED3C76"/>
    <w:rsid w:val="00ED3ED7"/>
    <w:rsid w:val="00ED3F46"/>
    <w:rsid w:val="00ED408A"/>
    <w:rsid w:val="00ED4138"/>
    <w:rsid w:val="00ED4270"/>
    <w:rsid w:val="00ED43F6"/>
    <w:rsid w:val="00ED4435"/>
    <w:rsid w:val="00ED4BE2"/>
    <w:rsid w:val="00ED4D9F"/>
    <w:rsid w:val="00ED5065"/>
    <w:rsid w:val="00ED5205"/>
    <w:rsid w:val="00ED53E0"/>
    <w:rsid w:val="00ED54F5"/>
    <w:rsid w:val="00ED56A9"/>
    <w:rsid w:val="00ED5B74"/>
    <w:rsid w:val="00ED5D20"/>
    <w:rsid w:val="00ED5DA2"/>
    <w:rsid w:val="00ED5F2D"/>
    <w:rsid w:val="00ED6019"/>
    <w:rsid w:val="00ED605E"/>
    <w:rsid w:val="00ED6170"/>
    <w:rsid w:val="00ED6213"/>
    <w:rsid w:val="00ED6384"/>
    <w:rsid w:val="00ED6529"/>
    <w:rsid w:val="00ED653C"/>
    <w:rsid w:val="00ED6608"/>
    <w:rsid w:val="00ED67C8"/>
    <w:rsid w:val="00ED683C"/>
    <w:rsid w:val="00ED6C37"/>
    <w:rsid w:val="00ED6DC8"/>
    <w:rsid w:val="00ED709B"/>
    <w:rsid w:val="00ED7237"/>
    <w:rsid w:val="00ED77DC"/>
    <w:rsid w:val="00ED7B5B"/>
    <w:rsid w:val="00ED7D28"/>
    <w:rsid w:val="00EE011E"/>
    <w:rsid w:val="00EE02CA"/>
    <w:rsid w:val="00EE0331"/>
    <w:rsid w:val="00EE039C"/>
    <w:rsid w:val="00EE03C9"/>
    <w:rsid w:val="00EE0490"/>
    <w:rsid w:val="00EE07D2"/>
    <w:rsid w:val="00EE0C36"/>
    <w:rsid w:val="00EE0C43"/>
    <w:rsid w:val="00EE0E1D"/>
    <w:rsid w:val="00EE0EFA"/>
    <w:rsid w:val="00EE10A2"/>
    <w:rsid w:val="00EE1169"/>
    <w:rsid w:val="00EE1177"/>
    <w:rsid w:val="00EE1224"/>
    <w:rsid w:val="00EE1494"/>
    <w:rsid w:val="00EE14F8"/>
    <w:rsid w:val="00EE17BC"/>
    <w:rsid w:val="00EE1823"/>
    <w:rsid w:val="00EE1C9A"/>
    <w:rsid w:val="00EE1D78"/>
    <w:rsid w:val="00EE1D83"/>
    <w:rsid w:val="00EE1E15"/>
    <w:rsid w:val="00EE1ED7"/>
    <w:rsid w:val="00EE1F44"/>
    <w:rsid w:val="00EE208B"/>
    <w:rsid w:val="00EE2407"/>
    <w:rsid w:val="00EE2623"/>
    <w:rsid w:val="00EE2CBA"/>
    <w:rsid w:val="00EE2DB6"/>
    <w:rsid w:val="00EE2E1E"/>
    <w:rsid w:val="00EE321A"/>
    <w:rsid w:val="00EE3458"/>
    <w:rsid w:val="00EE3511"/>
    <w:rsid w:val="00EE35DB"/>
    <w:rsid w:val="00EE3640"/>
    <w:rsid w:val="00EE3AF0"/>
    <w:rsid w:val="00EE3B6D"/>
    <w:rsid w:val="00EE3CDB"/>
    <w:rsid w:val="00EE419F"/>
    <w:rsid w:val="00EE44C7"/>
    <w:rsid w:val="00EE4524"/>
    <w:rsid w:val="00EE4689"/>
    <w:rsid w:val="00EE476F"/>
    <w:rsid w:val="00EE47B4"/>
    <w:rsid w:val="00EE4A4C"/>
    <w:rsid w:val="00EE4AD6"/>
    <w:rsid w:val="00EE4AF3"/>
    <w:rsid w:val="00EE4E16"/>
    <w:rsid w:val="00EE528E"/>
    <w:rsid w:val="00EE53FE"/>
    <w:rsid w:val="00EE56B6"/>
    <w:rsid w:val="00EE57D8"/>
    <w:rsid w:val="00EE58DC"/>
    <w:rsid w:val="00EE58ED"/>
    <w:rsid w:val="00EE5A43"/>
    <w:rsid w:val="00EE5AC2"/>
    <w:rsid w:val="00EE5DD2"/>
    <w:rsid w:val="00EE5E8A"/>
    <w:rsid w:val="00EE5F1F"/>
    <w:rsid w:val="00EE60C9"/>
    <w:rsid w:val="00EE60F2"/>
    <w:rsid w:val="00EE62A5"/>
    <w:rsid w:val="00EE6454"/>
    <w:rsid w:val="00EE6485"/>
    <w:rsid w:val="00EE669F"/>
    <w:rsid w:val="00EE6733"/>
    <w:rsid w:val="00EE6CBF"/>
    <w:rsid w:val="00EE6D8A"/>
    <w:rsid w:val="00EE6E26"/>
    <w:rsid w:val="00EE7429"/>
    <w:rsid w:val="00EE774B"/>
    <w:rsid w:val="00EE7787"/>
    <w:rsid w:val="00EE77F7"/>
    <w:rsid w:val="00EE78EB"/>
    <w:rsid w:val="00EE7922"/>
    <w:rsid w:val="00EE7C6C"/>
    <w:rsid w:val="00EE7CD7"/>
    <w:rsid w:val="00EF00C6"/>
    <w:rsid w:val="00EF0426"/>
    <w:rsid w:val="00EF0473"/>
    <w:rsid w:val="00EF04BF"/>
    <w:rsid w:val="00EF071E"/>
    <w:rsid w:val="00EF0792"/>
    <w:rsid w:val="00EF0849"/>
    <w:rsid w:val="00EF0A75"/>
    <w:rsid w:val="00EF0DA3"/>
    <w:rsid w:val="00EF0F8D"/>
    <w:rsid w:val="00EF10AA"/>
    <w:rsid w:val="00EF116B"/>
    <w:rsid w:val="00EF132C"/>
    <w:rsid w:val="00EF1489"/>
    <w:rsid w:val="00EF14E7"/>
    <w:rsid w:val="00EF14FA"/>
    <w:rsid w:val="00EF1A71"/>
    <w:rsid w:val="00EF1B42"/>
    <w:rsid w:val="00EF1C9D"/>
    <w:rsid w:val="00EF1DB4"/>
    <w:rsid w:val="00EF2192"/>
    <w:rsid w:val="00EF2231"/>
    <w:rsid w:val="00EF22E7"/>
    <w:rsid w:val="00EF236E"/>
    <w:rsid w:val="00EF26EA"/>
    <w:rsid w:val="00EF2A1F"/>
    <w:rsid w:val="00EF2EEC"/>
    <w:rsid w:val="00EF3111"/>
    <w:rsid w:val="00EF33FC"/>
    <w:rsid w:val="00EF34AC"/>
    <w:rsid w:val="00EF360D"/>
    <w:rsid w:val="00EF3805"/>
    <w:rsid w:val="00EF39BC"/>
    <w:rsid w:val="00EF3CA9"/>
    <w:rsid w:val="00EF3D9E"/>
    <w:rsid w:val="00EF3EA2"/>
    <w:rsid w:val="00EF40B0"/>
    <w:rsid w:val="00EF43A9"/>
    <w:rsid w:val="00EF4493"/>
    <w:rsid w:val="00EF4697"/>
    <w:rsid w:val="00EF4AB5"/>
    <w:rsid w:val="00EF4CC2"/>
    <w:rsid w:val="00EF4E16"/>
    <w:rsid w:val="00EF50A4"/>
    <w:rsid w:val="00EF5317"/>
    <w:rsid w:val="00EF5404"/>
    <w:rsid w:val="00EF580E"/>
    <w:rsid w:val="00EF59A2"/>
    <w:rsid w:val="00EF5ABA"/>
    <w:rsid w:val="00EF5B86"/>
    <w:rsid w:val="00EF5CE2"/>
    <w:rsid w:val="00EF5D54"/>
    <w:rsid w:val="00EF5FA9"/>
    <w:rsid w:val="00EF613D"/>
    <w:rsid w:val="00EF6175"/>
    <w:rsid w:val="00EF67AB"/>
    <w:rsid w:val="00EF683B"/>
    <w:rsid w:val="00EF684C"/>
    <w:rsid w:val="00EF6BB3"/>
    <w:rsid w:val="00EF6BF8"/>
    <w:rsid w:val="00EF6FCD"/>
    <w:rsid w:val="00EF7045"/>
    <w:rsid w:val="00EF746A"/>
    <w:rsid w:val="00EF761A"/>
    <w:rsid w:val="00EF77F0"/>
    <w:rsid w:val="00EF7820"/>
    <w:rsid w:val="00EF7CC2"/>
    <w:rsid w:val="00EF7D37"/>
    <w:rsid w:val="00EF7D6E"/>
    <w:rsid w:val="00EF7E28"/>
    <w:rsid w:val="00EF7F04"/>
    <w:rsid w:val="00F0012F"/>
    <w:rsid w:val="00F0028D"/>
    <w:rsid w:val="00F002D3"/>
    <w:rsid w:val="00F003FA"/>
    <w:rsid w:val="00F006FA"/>
    <w:rsid w:val="00F007D7"/>
    <w:rsid w:val="00F00DDE"/>
    <w:rsid w:val="00F010B5"/>
    <w:rsid w:val="00F011D7"/>
    <w:rsid w:val="00F012F0"/>
    <w:rsid w:val="00F013C5"/>
    <w:rsid w:val="00F014B0"/>
    <w:rsid w:val="00F017B2"/>
    <w:rsid w:val="00F01A00"/>
    <w:rsid w:val="00F01DAC"/>
    <w:rsid w:val="00F01DD0"/>
    <w:rsid w:val="00F01E45"/>
    <w:rsid w:val="00F01FED"/>
    <w:rsid w:val="00F02546"/>
    <w:rsid w:val="00F02863"/>
    <w:rsid w:val="00F028A2"/>
    <w:rsid w:val="00F034F8"/>
    <w:rsid w:val="00F037EB"/>
    <w:rsid w:val="00F037F3"/>
    <w:rsid w:val="00F038CD"/>
    <w:rsid w:val="00F03AB6"/>
    <w:rsid w:val="00F03D2A"/>
    <w:rsid w:val="00F0406F"/>
    <w:rsid w:val="00F04299"/>
    <w:rsid w:val="00F042DB"/>
    <w:rsid w:val="00F04387"/>
    <w:rsid w:val="00F048FC"/>
    <w:rsid w:val="00F04A97"/>
    <w:rsid w:val="00F04C7A"/>
    <w:rsid w:val="00F04E10"/>
    <w:rsid w:val="00F05540"/>
    <w:rsid w:val="00F0577A"/>
    <w:rsid w:val="00F06112"/>
    <w:rsid w:val="00F06372"/>
    <w:rsid w:val="00F06401"/>
    <w:rsid w:val="00F0667C"/>
    <w:rsid w:val="00F066CB"/>
    <w:rsid w:val="00F06D4C"/>
    <w:rsid w:val="00F06DC2"/>
    <w:rsid w:val="00F06DF5"/>
    <w:rsid w:val="00F06ED0"/>
    <w:rsid w:val="00F06EEC"/>
    <w:rsid w:val="00F07088"/>
    <w:rsid w:val="00F07264"/>
    <w:rsid w:val="00F07296"/>
    <w:rsid w:val="00F0752E"/>
    <w:rsid w:val="00F07846"/>
    <w:rsid w:val="00F079C2"/>
    <w:rsid w:val="00F07BC5"/>
    <w:rsid w:val="00F10054"/>
    <w:rsid w:val="00F10278"/>
    <w:rsid w:val="00F1045C"/>
    <w:rsid w:val="00F106D4"/>
    <w:rsid w:val="00F10B95"/>
    <w:rsid w:val="00F10BFA"/>
    <w:rsid w:val="00F10CD4"/>
    <w:rsid w:val="00F110B0"/>
    <w:rsid w:val="00F110D1"/>
    <w:rsid w:val="00F11127"/>
    <w:rsid w:val="00F111A5"/>
    <w:rsid w:val="00F112C9"/>
    <w:rsid w:val="00F1132B"/>
    <w:rsid w:val="00F11409"/>
    <w:rsid w:val="00F115E7"/>
    <w:rsid w:val="00F11716"/>
    <w:rsid w:val="00F11BA2"/>
    <w:rsid w:val="00F11F4A"/>
    <w:rsid w:val="00F11F57"/>
    <w:rsid w:val="00F1227E"/>
    <w:rsid w:val="00F12381"/>
    <w:rsid w:val="00F1264B"/>
    <w:rsid w:val="00F126A1"/>
    <w:rsid w:val="00F126E4"/>
    <w:rsid w:val="00F12722"/>
    <w:rsid w:val="00F13035"/>
    <w:rsid w:val="00F13103"/>
    <w:rsid w:val="00F132C6"/>
    <w:rsid w:val="00F132FF"/>
    <w:rsid w:val="00F133E4"/>
    <w:rsid w:val="00F134AB"/>
    <w:rsid w:val="00F135B5"/>
    <w:rsid w:val="00F13607"/>
    <w:rsid w:val="00F1374B"/>
    <w:rsid w:val="00F137F6"/>
    <w:rsid w:val="00F13872"/>
    <w:rsid w:val="00F13914"/>
    <w:rsid w:val="00F13BCC"/>
    <w:rsid w:val="00F13CA9"/>
    <w:rsid w:val="00F13E6C"/>
    <w:rsid w:val="00F142ED"/>
    <w:rsid w:val="00F1434D"/>
    <w:rsid w:val="00F1448D"/>
    <w:rsid w:val="00F14512"/>
    <w:rsid w:val="00F14532"/>
    <w:rsid w:val="00F145E2"/>
    <w:rsid w:val="00F14671"/>
    <w:rsid w:val="00F1470A"/>
    <w:rsid w:val="00F14836"/>
    <w:rsid w:val="00F149E3"/>
    <w:rsid w:val="00F14AFF"/>
    <w:rsid w:val="00F14B1C"/>
    <w:rsid w:val="00F14CC6"/>
    <w:rsid w:val="00F14DC5"/>
    <w:rsid w:val="00F15008"/>
    <w:rsid w:val="00F15036"/>
    <w:rsid w:val="00F15094"/>
    <w:rsid w:val="00F150B8"/>
    <w:rsid w:val="00F15145"/>
    <w:rsid w:val="00F151A5"/>
    <w:rsid w:val="00F152A7"/>
    <w:rsid w:val="00F15585"/>
    <w:rsid w:val="00F155EE"/>
    <w:rsid w:val="00F15794"/>
    <w:rsid w:val="00F1580B"/>
    <w:rsid w:val="00F1591E"/>
    <w:rsid w:val="00F1595A"/>
    <w:rsid w:val="00F15975"/>
    <w:rsid w:val="00F15A5B"/>
    <w:rsid w:val="00F15A63"/>
    <w:rsid w:val="00F15B9E"/>
    <w:rsid w:val="00F15BFA"/>
    <w:rsid w:val="00F15CB8"/>
    <w:rsid w:val="00F15F06"/>
    <w:rsid w:val="00F15F34"/>
    <w:rsid w:val="00F160E6"/>
    <w:rsid w:val="00F16422"/>
    <w:rsid w:val="00F16520"/>
    <w:rsid w:val="00F16799"/>
    <w:rsid w:val="00F16861"/>
    <w:rsid w:val="00F16EC3"/>
    <w:rsid w:val="00F16EC5"/>
    <w:rsid w:val="00F16F37"/>
    <w:rsid w:val="00F16F74"/>
    <w:rsid w:val="00F16FE2"/>
    <w:rsid w:val="00F171A7"/>
    <w:rsid w:val="00F171C9"/>
    <w:rsid w:val="00F173E7"/>
    <w:rsid w:val="00F1745B"/>
    <w:rsid w:val="00F17668"/>
    <w:rsid w:val="00F1787C"/>
    <w:rsid w:val="00F17886"/>
    <w:rsid w:val="00F1793B"/>
    <w:rsid w:val="00F17C7D"/>
    <w:rsid w:val="00F17CAC"/>
    <w:rsid w:val="00F20388"/>
    <w:rsid w:val="00F2056F"/>
    <w:rsid w:val="00F2057F"/>
    <w:rsid w:val="00F2072B"/>
    <w:rsid w:val="00F207CE"/>
    <w:rsid w:val="00F20A9D"/>
    <w:rsid w:val="00F20D9C"/>
    <w:rsid w:val="00F20F5B"/>
    <w:rsid w:val="00F20F7B"/>
    <w:rsid w:val="00F210BA"/>
    <w:rsid w:val="00F210E2"/>
    <w:rsid w:val="00F21197"/>
    <w:rsid w:val="00F211E3"/>
    <w:rsid w:val="00F21237"/>
    <w:rsid w:val="00F21287"/>
    <w:rsid w:val="00F213F7"/>
    <w:rsid w:val="00F21437"/>
    <w:rsid w:val="00F215EB"/>
    <w:rsid w:val="00F2165F"/>
    <w:rsid w:val="00F219BC"/>
    <w:rsid w:val="00F219DF"/>
    <w:rsid w:val="00F21C51"/>
    <w:rsid w:val="00F21C52"/>
    <w:rsid w:val="00F21D38"/>
    <w:rsid w:val="00F22029"/>
    <w:rsid w:val="00F220D7"/>
    <w:rsid w:val="00F223E3"/>
    <w:rsid w:val="00F224C1"/>
    <w:rsid w:val="00F225EB"/>
    <w:rsid w:val="00F2260B"/>
    <w:rsid w:val="00F226BC"/>
    <w:rsid w:val="00F2273E"/>
    <w:rsid w:val="00F22801"/>
    <w:rsid w:val="00F22B2B"/>
    <w:rsid w:val="00F22E4F"/>
    <w:rsid w:val="00F22F93"/>
    <w:rsid w:val="00F23115"/>
    <w:rsid w:val="00F2335B"/>
    <w:rsid w:val="00F2368C"/>
    <w:rsid w:val="00F237BD"/>
    <w:rsid w:val="00F2380B"/>
    <w:rsid w:val="00F23EC0"/>
    <w:rsid w:val="00F2400F"/>
    <w:rsid w:val="00F2437A"/>
    <w:rsid w:val="00F2441D"/>
    <w:rsid w:val="00F24470"/>
    <w:rsid w:val="00F2454D"/>
    <w:rsid w:val="00F245C1"/>
    <w:rsid w:val="00F24642"/>
    <w:rsid w:val="00F24925"/>
    <w:rsid w:val="00F249EF"/>
    <w:rsid w:val="00F24CB9"/>
    <w:rsid w:val="00F24DF3"/>
    <w:rsid w:val="00F24E28"/>
    <w:rsid w:val="00F24EAD"/>
    <w:rsid w:val="00F2502F"/>
    <w:rsid w:val="00F2509E"/>
    <w:rsid w:val="00F25670"/>
    <w:rsid w:val="00F2581D"/>
    <w:rsid w:val="00F25B81"/>
    <w:rsid w:val="00F25F4D"/>
    <w:rsid w:val="00F26222"/>
    <w:rsid w:val="00F26456"/>
    <w:rsid w:val="00F26495"/>
    <w:rsid w:val="00F26B0B"/>
    <w:rsid w:val="00F26CF1"/>
    <w:rsid w:val="00F26D4D"/>
    <w:rsid w:val="00F26F5F"/>
    <w:rsid w:val="00F271D1"/>
    <w:rsid w:val="00F27310"/>
    <w:rsid w:val="00F27366"/>
    <w:rsid w:val="00F273F3"/>
    <w:rsid w:val="00F2761C"/>
    <w:rsid w:val="00F27850"/>
    <w:rsid w:val="00F2793B"/>
    <w:rsid w:val="00F27F3E"/>
    <w:rsid w:val="00F27FA0"/>
    <w:rsid w:val="00F30115"/>
    <w:rsid w:val="00F30268"/>
    <w:rsid w:val="00F304BB"/>
    <w:rsid w:val="00F3061A"/>
    <w:rsid w:val="00F306A4"/>
    <w:rsid w:val="00F30B3A"/>
    <w:rsid w:val="00F30E90"/>
    <w:rsid w:val="00F3136F"/>
    <w:rsid w:val="00F315A7"/>
    <w:rsid w:val="00F315B6"/>
    <w:rsid w:val="00F315E6"/>
    <w:rsid w:val="00F31618"/>
    <w:rsid w:val="00F318B8"/>
    <w:rsid w:val="00F318EA"/>
    <w:rsid w:val="00F31900"/>
    <w:rsid w:val="00F31AD2"/>
    <w:rsid w:val="00F31B4D"/>
    <w:rsid w:val="00F31CC8"/>
    <w:rsid w:val="00F31CF9"/>
    <w:rsid w:val="00F32017"/>
    <w:rsid w:val="00F32131"/>
    <w:rsid w:val="00F323E1"/>
    <w:rsid w:val="00F32967"/>
    <w:rsid w:val="00F32A07"/>
    <w:rsid w:val="00F32EC4"/>
    <w:rsid w:val="00F32FBA"/>
    <w:rsid w:val="00F3307A"/>
    <w:rsid w:val="00F333DB"/>
    <w:rsid w:val="00F33599"/>
    <w:rsid w:val="00F33BD2"/>
    <w:rsid w:val="00F34110"/>
    <w:rsid w:val="00F34444"/>
    <w:rsid w:val="00F344F1"/>
    <w:rsid w:val="00F348C5"/>
    <w:rsid w:val="00F34FEB"/>
    <w:rsid w:val="00F35050"/>
    <w:rsid w:val="00F351B0"/>
    <w:rsid w:val="00F3535C"/>
    <w:rsid w:val="00F35464"/>
    <w:rsid w:val="00F3548C"/>
    <w:rsid w:val="00F355B4"/>
    <w:rsid w:val="00F35601"/>
    <w:rsid w:val="00F35895"/>
    <w:rsid w:val="00F359E2"/>
    <w:rsid w:val="00F35B03"/>
    <w:rsid w:val="00F35D3B"/>
    <w:rsid w:val="00F35E87"/>
    <w:rsid w:val="00F3609E"/>
    <w:rsid w:val="00F361A3"/>
    <w:rsid w:val="00F36430"/>
    <w:rsid w:val="00F36ADC"/>
    <w:rsid w:val="00F36C2B"/>
    <w:rsid w:val="00F36D50"/>
    <w:rsid w:val="00F36DC3"/>
    <w:rsid w:val="00F36E6C"/>
    <w:rsid w:val="00F36FEA"/>
    <w:rsid w:val="00F37224"/>
    <w:rsid w:val="00F37292"/>
    <w:rsid w:val="00F37448"/>
    <w:rsid w:val="00F3745E"/>
    <w:rsid w:val="00F3769E"/>
    <w:rsid w:val="00F3782C"/>
    <w:rsid w:val="00F37949"/>
    <w:rsid w:val="00F379E7"/>
    <w:rsid w:val="00F40124"/>
    <w:rsid w:val="00F401AE"/>
    <w:rsid w:val="00F40383"/>
    <w:rsid w:val="00F40465"/>
    <w:rsid w:val="00F404CA"/>
    <w:rsid w:val="00F40691"/>
    <w:rsid w:val="00F408CC"/>
    <w:rsid w:val="00F408FD"/>
    <w:rsid w:val="00F40AB9"/>
    <w:rsid w:val="00F40AE4"/>
    <w:rsid w:val="00F40CD9"/>
    <w:rsid w:val="00F40DED"/>
    <w:rsid w:val="00F4121F"/>
    <w:rsid w:val="00F41255"/>
    <w:rsid w:val="00F413F4"/>
    <w:rsid w:val="00F41520"/>
    <w:rsid w:val="00F415A0"/>
    <w:rsid w:val="00F41696"/>
    <w:rsid w:val="00F4169B"/>
    <w:rsid w:val="00F41743"/>
    <w:rsid w:val="00F418A5"/>
    <w:rsid w:val="00F4191E"/>
    <w:rsid w:val="00F419C5"/>
    <w:rsid w:val="00F419CE"/>
    <w:rsid w:val="00F41A40"/>
    <w:rsid w:val="00F41FBF"/>
    <w:rsid w:val="00F420BF"/>
    <w:rsid w:val="00F42194"/>
    <w:rsid w:val="00F423A6"/>
    <w:rsid w:val="00F423BB"/>
    <w:rsid w:val="00F42BF3"/>
    <w:rsid w:val="00F42F02"/>
    <w:rsid w:val="00F4323F"/>
    <w:rsid w:val="00F4325C"/>
    <w:rsid w:val="00F43619"/>
    <w:rsid w:val="00F43740"/>
    <w:rsid w:val="00F4381A"/>
    <w:rsid w:val="00F4399D"/>
    <w:rsid w:val="00F43A81"/>
    <w:rsid w:val="00F43EE4"/>
    <w:rsid w:val="00F44096"/>
    <w:rsid w:val="00F44156"/>
    <w:rsid w:val="00F441AF"/>
    <w:rsid w:val="00F443BA"/>
    <w:rsid w:val="00F44449"/>
    <w:rsid w:val="00F44B4A"/>
    <w:rsid w:val="00F44FA0"/>
    <w:rsid w:val="00F44FB6"/>
    <w:rsid w:val="00F450E7"/>
    <w:rsid w:val="00F45364"/>
    <w:rsid w:val="00F454A7"/>
    <w:rsid w:val="00F455D9"/>
    <w:rsid w:val="00F45719"/>
    <w:rsid w:val="00F458CF"/>
    <w:rsid w:val="00F45A19"/>
    <w:rsid w:val="00F45FA2"/>
    <w:rsid w:val="00F460F0"/>
    <w:rsid w:val="00F4636E"/>
    <w:rsid w:val="00F4686C"/>
    <w:rsid w:val="00F4691B"/>
    <w:rsid w:val="00F46EF3"/>
    <w:rsid w:val="00F4705A"/>
    <w:rsid w:val="00F471F2"/>
    <w:rsid w:val="00F471F4"/>
    <w:rsid w:val="00F4723E"/>
    <w:rsid w:val="00F4728A"/>
    <w:rsid w:val="00F47675"/>
    <w:rsid w:val="00F476B0"/>
    <w:rsid w:val="00F47808"/>
    <w:rsid w:val="00F4785D"/>
    <w:rsid w:val="00F478C9"/>
    <w:rsid w:val="00F47953"/>
    <w:rsid w:val="00F47C35"/>
    <w:rsid w:val="00F50093"/>
    <w:rsid w:val="00F50168"/>
    <w:rsid w:val="00F50299"/>
    <w:rsid w:val="00F5056E"/>
    <w:rsid w:val="00F5078C"/>
    <w:rsid w:val="00F507AA"/>
    <w:rsid w:val="00F50882"/>
    <w:rsid w:val="00F5094C"/>
    <w:rsid w:val="00F509B4"/>
    <w:rsid w:val="00F50A39"/>
    <w:rsid w:val="00F50A46"/>
    <w:rsid w:val="00F50A86"/>
    <w:rsid w:val="00F50B34"/>
    <w:rsid w:val="00F50E94"/>
    <w:rsid w:val="00F50F23"/>
    <w:rsid w:val="00F510E0"/>
    <w:rsid w:val="00F511AC"/>
    <w:rsid w:val="00F513F0"/>
    <w:rsid w:val="00F5148A"/>
    <w:rsid w:val="00F514DD"/>
    <w:rsid w:val="00F514E2"/>
    <w:rsid w:val="00F51598"/>
    <w:rsid w:val="00F515C8"/>
    <w:rsid w:val="00F5162E"/>
    <w:rsid w:val="00F51647"/>
    <w:rsid w:val="00F51692"/>
    <w:rsid w:val="00F517F1"/>
    <w:rsid w:val="00F51837"/>
    <w:rsid w:val="00F51905"/>
    <w:rsid w:val="00F5191D"/>
    <w:rsid w:val="00F51AF7"/>
    <w:rsid w:val="00F51B6E"/>
    <w:rsid w:val="00F51BAB"/>
    <w:rsid w:val="00F524A0"/>
    <w:rsid w:val="00F5261D"/>
    <w:rsid w:val="00F52640"/>
    <w:rsid w:val="00F528DC"/>
    <w:rsid w:val="00F528E5"/>
    <w:rsid w:val="00F52D97"/>
    <w:rsid w:val="00F53100"/>
    <w:rsid w:val="00F53151"/>
    <w:rsid w:val="00F5324B"/>
    <w:rsid w:val="00F53A53"/>
    <w:rsid w:val="00F53A74"/>
    <w:rsid w:val="00F53C23"/>
    <w:rsid w:val="00F53C28"/>
    <w:rsid w:val="00F53CC6"/>
    <w:rsid w:val="00F53DD9"/>
    <w:rsid w:val="00F5405D"/>
    <w:rsid w:val="00F54117"/>
    <w:rsid w:val="00F541FC"/>
    <w:rsid w:val="00F546EA"/>
    <w:rsid w:val="00F54725"/>
    <w:rsid w:val="00F5479B"/>
    <w:rsid w:val="00F549B2"/>
    <w:rsid w:val="00F54ED5"/>
    <w:rsid w:val="00F5547F"/>
    <w:rsid w:val="00F558F3"/>
    <w:rsid w:val="00F55ACF"/>
    <w:rsid w:val="00F55EDB"/>
    <w:rsid w:val="00F560D6"/>
    <w:rsid w:val="00F5611A"/>
    <w:rsid w:val="00F564D1"/>
    <w:rsid w:val="00F565AE"/>
    <w:rsid w:val="00F56A37"/>
    <w:rsid w:val="00F56C3D"/>
    <w:rsid w:val="00F56D04"/>
    <w:rsid w:val="00F56F87"/>
    <w:rsid w:val="00F571F2"/>
    <w:rsid w:val="00F572F0"/>
    <w:rsid w:val="00F57345"/>
    <w:rsid w:val="00F57521"/>
    <w:rsid w:val="00F5754F"/>
    <w:rsid w:val="00F57698"/>
    <w:rsid w:val="00F577C7"/>
    <w:rsid w:val="00F57AA7"/>
    <w:rsid w:val="00F57B50"/>
    <w:rsid w:val="00F57C44"/>
    <w:rsid w:val="00F6079A"/>
    <w:rsid w:val="00F607A9"/>
    <w:rsid w:val="00F607CD"/>
    <w:rsid w:val="00F60BD3"/>
    <w:rsid w:val="00F60D4E"/>
    <w:rsid w:val="00F60EE9"/>
    <w:rsid w:val="00F61016"/>
    <w:rsid w:val="00F612E9"/>
    <w:rsid w:val="00F618C9"/>
    <w:rsid w:val="00F61C40"/>
    <w:rsid w:val="00F61E07"/>
    <w:rsid w:val="00F62146"/>
    <w:rsid w:val="00F6219A"/>
    <w:rsid w:val="00F62476"/>
    <w:rsid w:val="00F62488"/>
    <w:rsid w:val="00F62CAD"/>
    <w:rsid w:val="00F62F44"/>
    <w:rsid w:val="00F62F92"/>
    <w:rsid w:val="00F62FCA"/>
    <w:rsid w:val="00F6318F"/>
    <w:rsid w:val="00F631E6"/>
    <w:rsid w:val="00F633CB"/>
    <w:rsid w:val="00F6355F"/>
    <w:rsid w:val="00F637BF"/>
    <w:rsid w:val="00F637C4"/>
    <w:rsid w:val="00F63840"/>
    <w:rsid w:val="00F63910"/>
    <w:rsid w:val="00F639CB"/>
    <w:rsid w:val="00F639E4"/>
    <w:rsid w:val="00F63AE3"/>
    <w:rsid w:val="00F63EFC"/>
    <w:rsid w:val="00F64192"/>
    <w:rsid w:val="00F641FA"/>
    <w:rsid w:val="00F64B5A"/>
    <w:rsid w:val="00F64C72"/>
    <w:rsid w:val="00F64C7C"/>
    <w:rsid w:val="00F64D2D"/>
    <w:rsid w:val="00F64E83"/>
    <w:rsid w:val="00F651A8"/>
    <w:rsid w:val="00F652EB"/>
    <w:rsid w:val="00F6533D"/>
    <w:rsid w:val="00F65563"/>
    <w:rsid w:val="00F657A5"/>
    <w:rsid w:val="00F65822"/>
    <w:rsid w:val="00F6597A"/>
    <w:rsid w:val="00F65989"/>
    <w:rsid w:val="00F65A68"/>
    <w:rsid w:val="00F65B4E"/>
    <w:rsid w:val="00F65C4F"/>
    <w:rsid w:val="00F65E46"/>
    <w:rsid w:val="00F65F29"/>
    <w:rsid w:val="00F65F50"/>
    <w:rsid w:val="00F65FE3"/>
    <w:rsid w:val="00F660AA"/>
    <w:rsid w:val="00F6612C"/>
    <w:rsid w:val="00F6620F"/>
    <w:rsid w:val="00F6621E"/>
    <w:rsid w:val="00F6638A"/>
    <w:rsid w:val="00F666FE"/>
    <w:rsid w:val="00F66968"/>
    <w:rsid w:val="00F669E1"/>
    <w:rsid w:val="00F66ABD"/>
    <w:rsid w:val="00F66D0B"/>
    <w:rsid w:val="00F6715B"/>
    <w:rsid w:val="00F67234"/>
    <w:rsid w:val="00F6746D"/>
    <w:rsid w:val="00F67499"/>
    <w:rsid w:val="00F6761A"/>
    <w:rsid w:val="00F67914"/>
    <w:rsid w:val="00F67993"/>
    <w:rsid w:val="00F67A0F"/>
    <w:rsid w:val="00F67BCC"/>
    <w:rsid w:val="00F67C24"/>
    <w:rsid w:val="00F706C6"/>
    <w:rsid w:val="00F7079A"/>
    <w:rsid w:val="00F7085B"/>
    <w:rsid w:val="00F708A8"/>
    <w:rsid w:val="00F70AC9"/>
    <w:rsid w:val="00F70BA9"/>
    <w:rsid w:val="00F70BC2"/>
    <w:rsid w:val="00F70E77"/>
    <w:rsid w:val="00F70F34"/>
    <w:rsid w:val="00F70F60"/>
    <w:rsid w:val="00F710D8"/>
    <w:rsid w:val="00F7116D"/>
    <w:rsid w:val="00F711F6"/>
    <w:rsid w:val="00F714E1"/>
    <w:rsid w:val="00F7158B"/>
    <w:rsid w:val="00F71592"/>
    <w:rsid w:val="00F71675"/>
    <w:rsid w:val="00F7193E"/>
    <w:rsid w:val="00F71C6C"/>
    <w:rsid w:val="00F71F53"/>
    <w:rsid w:val="00F71FC9"/>
    <w:rsid w:val="00F72019"/>
    <w:rsid w:val="00F720B5"/>
    <w:rsid w:val="00F720BB"/>
    <w:rsid w:val="00F721A6"/>
    <w:rsid w:val="00F7231B"/>
    <w:rsid w:val="00F72544"/>
    <w:rsid w:val="00F7275D"/>
    <w:rsid w:val="00F729C5"/>
    <w:rsid w:val="00F72A10"/>
    <w:rsid w:val="00F72A27"/>
    <w:rsid w:val="00F72A90"/>
    <w:rsid w:val="00F72BE1"/>
    <w:rsid w:val="00F72C19"/>
    <w:rsid w:val="00F72E99"/>
    <w:rsid w:val="00F73033"/>
    <w:rsid w:val="00F730FC"/>
    <w:rsid w:val="00F731C8"/>
    <w:rsid w:val="00F7337F"/>
    <w:rsid w:val="00F735BC"/>
    <w:rsid w:val="00F73686"/>
    <w:rsid w:val="00F73710"/>
    <w:rsid w:val="00F73859"/>
    <w:rsid w:val="00F7385D"/>
    <w:rsid w:val="00F73A56"/>
    <w:rsid w:val="00F73A67"/>
    <w:rsid w:val="00F73C6D"/>
    <w:rsid w:val="00F740AD"/>
    <w:rsid w:val="00F7428D"/>
    <w:rsid w:val="00F7434B"/>
    <w:rsid w:val="00F7437D"/>
    <w:rsid w:val="00F744AF"/>
    <w:rsid w:val="00F74786"/>
    <w:rsid w:val="00F74817"/>
    <w:rsid w:val="00F74AB7"/>
    <w:rsid w:val="00F74AE7"/>
    <w:rsid w:val="00F74B83"/>
    <w:rsid w:val="00F74CE0"/>
    <w:rsid w:val="00F75318"/>
    <w:rsid w:val="00F754B2"/>
    <w:rsid w:val="00F7565E"/>
    <w:rsid w:val="00F757C0"/>
    <w:rsid w:val="00F758B5"/>
    <w:rsid w:val="00F75C81"/>
    <w:rsid w:val="00F75D85"/>
    <w:rsid w:val="00F75E24"/>
    <w:rsid w:val="00F75EE1"/>
    <w:rsid w:val="00F762BC"/>
    <w:rsid w:val="00F762BD"/>
    <w:rsid w:val="00F763FC"/>
    <w:rsid w:val="00F7640C"/>
    <w:rsid w:val="00F766F9"/>
    <w:rsid w:val="00F7678D"/>
    <w:rsid w:val="00F76881"/>
    <w:rsid w:val="00F768BF"/>
    <w:rsid w:val="00F76C29"/>
    <w:rsid w:val="00F76CF3"/>
    <w:rsid w:val="00F76DB9"/>
    <w:rsid w:val="00F76EB6"/>
    <w:rsid w:val="00F771A6"/>
    <w:rsid w:val="00F77370"/>
    <w:rsid w:val="00F7765A"/>
    <w:rsid w:val="00F779E5"/>
    <w:rsid w:val="00F77A6B"/>
    <w:rsid w:val="00F77B8E"/>
    <w:rsid w:val="00F77DDA"/>
    <w:rsid w:val="00F80128"/>
    <w:rsid w:val="00F803FE"/>
    <w:rsid w:val="00F804D2"/>
    <w:rsid w:val="00F80620"/>
    <w:rsid w:val="00F807CF"/>
    <w:rsid w:val="00F807F5"/>
    <w:rsid w:val="00F8083C"/>
    <w:rsid w:val="00F80AF1"/>
    <w:rsid w:val="00F80E2C"/>
    <w:rsid w:val="00F80EA1"/>
    <w:rsid w:val="00F811E1"/>
    <w:rsid w:val="00F8130B"/>
    <w:rsid w:val="00F81333"/>
    <w:rsid w:val="00F8146D"/>
    <w:rsid w:val="00F81517"/>
    <w:rsid w:val="00F81689"/>
    <w:rsid w:val="00F81743"/>
    <w:rsid w:val="00F8178A"/>
    <w:rsid w:val="00F81D6E"/>
    <w:rsid w:val="00F81E05"/>
    <w:rsid w:val="00F82201"/>
    <w:rsid w:val="00F82365"/>
    <w:rsid w:val="00F82423"/>
    <w:rsid w:val="00F828AA"/>
    <w:rsid w:val="00F82BC9"/>
    <w:rsid w:val="00F83196"/>
    <w:rsid w:val="00F832B0"/>
    <w:rsid w:val="00F835A9"/>
    <w:rsid w:val="00F8367C"/>
    <w:rsid w:val="00F838C5"/>
    <w:rsid w:val="00F84215"/>
    <w:rsid w:val="00F842C4"/>
    <w:rsid w:val="00F84406"/>
    <w:rsid w:val="00F844DD"/>
    <w:rsid w:val="00F84BCF"/>
    <w:rsid w:val="00F84D47"/>
    <w:rsid w:val="00F84DC1"/>
    <w:rsid w:val="00F84E0A"/>
    <w:rsid w:val="00F85045"/>
    <w:rsid w:val="00F850C6"/>
    <w:rsid w:val="00F85142"/>
    <w:rsid w:val="00F852A2"/>
    <w:rsid w:val="00F852E7"/>
    <w:rsid w:val="00F85317"/>
    <w:rsid w:val="00F85490"/>
    <w:rsid w:val="00F85570"/>
    <w:rsid w:val="00F85580"/>
    <w:rsid w:val="00F85595"/>
    <w:rsid w:val="00F8572E"/>
    <w:rsid w:val="00F8575A"/>
    <w:rsid w:val="00F857E6"/>
    <w:rsid w:val="00F85A7E"/>
    <w:rsid w:val="00F85C3D"/>
    <w:rsid w:val="00F85D8E"/>
    <w:rsid w:val="00F85D95"/>
    <w:rsid w:val="00F86052"/>
    <w:rsid w:val="00F860DE"/>
    <w:rsid w:val="00F86166"/>
    <w:rsid w:val="00F8635E"/>
    <w:rsid w:val="00F86624"/>
    <w:rsid w:val="00F86684"/>
    <w:rsid w:val="00F86731"/>
    <w:rsid w:val="00F86767"/>
    <w:rsid w:val="00F8684A"/>
    <w:rsid w:val="00F8693B"/>
    <w:rsid w:val="00F86A7A"/>
    <w:rsid w:val="00F86A9E"/>
    <w:rsid w:val="00F86CDC"/>
    <w:rsid w:val="00F86D2A"/>
    <w:rsid w:val="00F86E13"/>
    <w:rsid w:val="00F870DB"/>
    <w:rsid w:val="00F870E4"/>
    <w:rsid w:val="00F87208"/>
    <w:rsid w:val="00F87390"/>
    <w:rsid w:val="00F873D2"/>
    <w:rsid w:val="00F876B9"/>
    <w:rsid w:val="00F8773E"/>
    <w:rsid w:val="00F87A09"/>
    <w:rsid w:val="00F87AE4"/>
    <w:rsid w:val="00F87C62"/>
    <w:rsid w:val="00F87C85"/>
    <w:rsid w:val="00F87E0A"/>
    <w:rsid w:val="00F87EF7"/>
    <w:rsid w:val="00F87F83"/>
    <w:rsid w:val="00F9011E"/>
    <w:rsid w:val="00F9060A"/>
    <w:rsid w:val="00F907E9"/>
    <w:rsid w:val="00F90C16"/>
    <w:rsid w:val="00F90D25"/>
    <w:rsid w:val="00F90FCC"/>
    <w:rsid w:val="00F9111D"/>
    <w:rsid w:val="00F91620"/>
    <w:rsid w:val="00F91740"/>
    <w:rsid w:val="00F918B8"/>
    <w:rsid w:val="00F918E5"/>
    <w:rsid w:val="00F91B62"/>
    <w:rsid w:val="00F91D04"/>
    <w:rsid w:val="00F91E3C"/>
    <w:rsid w:val="00F9207A"/>
    <w:rsid w:val="00F92379"/>
    <w:rsid w:val="00F924ED"/>
    <w:rsid w:val="00F92603"/>
    <w:rsid w:val="00F926C1"/>
    <w:rsid w:val="00F9280B"/>
    <w:rsid w:val="00F92948"/>
    <w:rsid w:val="00F92BEA"/>
    <w:rsid w:val="00F92C5C"/>
    <w:rsid w:val="00F92DDC"/>
    <w:rsid w:val="00F92E79"/>
    <w:rsid w:val="00F92F24"/>
    <w:rsid w:val="00F938B5"/>
    <w:rsid w:val="00F93AF5"/>
    <w:rsid w:val="00F93C5F"/>
    <w:rsid w:val="00F93D7F"/>
    <w:rsid w:val="00F93DF0"/>
    <w:rsid w:val="00F94018"/>
    <w:rsid w:val="00F94021"/>
    <w:rsid w:val="00F9415A"/>
    <w:rsid w:val="00F942E8"/>
    <w:rsid w:val="00F943BA"/>
    <w:rsid w:val="00F94516"/>
    <w:rsid w:val="00F9459C"/>
    <w:rsid w:val="00F9465B"/>
    <w:rsid w:val="00F946E0"/>
    <w:rsid w:val="00F94749"/>
    <w:rsid w:val="00F947E4"/>
    <w:rsid w:val="00F94819"/>
    <w:rsid w:val="00F948AE"/>
    <w:rsid w:val="00F94C40"/>
    <w:rsid w:val="00F94FDF"/>
    <w:rsid w:val="00F9551F"/>
    <w:rsid w:val="00F95569"/>
    <w:rsid w:val="00F95A2C"/>
    <w:rsid w:val="00F95A7E"/>
    <w:rsid w:val="00F95AA0"/>
    <w:rsid w:val="00F95C06"/>
    <w:rsid w:val="00F95CB5"/>
    <w:rsid w:val="00F95CDB"/>
    <w:rsid w:val="00F95CF8"/>
    <w:rsid w:val="00F95DE3"/>
    <w:rsid w:val="00F95EF1"/>
    <w:rsid w:val="00F96077"/>
    <w:rsid w:val="00F961ED"/>
    <w:rsid w:val="00F96299"/>
    <w:rsid w:val="00F96430"/>
    <w:rsid w:val="00F9668B"/>
    <w:rsid w:val="00F966BE"/>
    <w:rsid w:val="00F96A71"/>
    <w:rsid w:val="00F96BAD"/>
    <w:rsid w:val="00F96BEA"/>
    <w:rsid w:val="00F96C07"/>
    <w:rsid w:val="00F9703F"/>
    <w:rsid w:val="00F97219"/>
    <w:rsid w:val="00F97234"/>
    <w:rsid w:val="00F972E8"/>
    <w:rsid w:val="00F97439"/>
    <w:rsid w:val="00F97598"/>
    <w:rsid w:val="00F97A5B"/>
    <w:rsid w:val="00F97FAB"/>
    <w:rsid w:val="00F97FD0"/>
    <w:rsid w:val="00FA034B"/>
    <w:rsid w:val="00FA0390"/>
    <w:rsid w:val="00FA060A"/>
    <w:rsid w:val="00FA063A"/>
    <w:rsid w:val="00FA0713"/>
    <w:rsid w:val="00FA09C0"/>
    <w:rsid w:val="00FA0AA5"/>
    <w:rsid w:val="00FA0BDE"/>
    <w:rsid w:val="00FA0FBD"/>
    <w:rsid w:val="00FA0FED"/>
    <w:rsid w:val="00FA1077"/>
    <w:rsid w:val="00FA1304"/>
    <w:rsid w:val="00FA1306"/>
    <w:rsid w:val="00FA138A"/>
    <w:rsid w:val="00FA161F"/>
    <w:rsid w:val="00FA1666"/>
    <w:rsid w:val="00FA189D"/>
    <w:rsid w:val="00FA1BAB"/>
    <w:rsid w:val="00FA1BC9"/>
    <w:rsid w:val="00FA1BD0"/>
    <w:rsid w:val="00FA1CE1"/>
    <w:rsid w:val="00FA1D02"/>
    <w:rsid w:val="00FA1EAC"/>
    <w:rsid w:val="00FA1F7B"/>
    <w:rsid w:val="00FA2160"/>
    <w:rsid w:val="00FA21DE"/>
    <w:rsid w:val="00FA2262"/>
    <w:rsid w:val="00FA239D"/>
    <w:rsid w:val="00FA2768"/>
    <w:rsid w:val="00FA2804"/>
    <w:rsid w:val="00FA28B0"/>
    <w:rsid w:val="00FA28C6"/>
    <w:rsid w:val="00FA2903"/>
    <w:rsid w:val="00FA2930"/>
    <w:rsid w:val="00FA2B5C"/>
    <w:rsid w:val="00FA2C24"/>
    <w:rsid w:val="00FA2D07"/>
    <w:rsid w:val="00FA2E48"/>
    <w:rsid w:val="00FA3497"/>
    <w:rsid w:val="00FA34A7"/>
    <w:rsid w:val="00FA350E"/>
    <w:rsid w:val="00FA3892"/>
    <w:rsid w:val="00FA3A2C"/>
    <w:rsid w:val="00FA3A78"/>
    <w:rsid w:val="00FA3CD3"/>
    <w:rsid w:val="00FA3F41"/>
    <w:rsid w:val="00FA43C7"/>
    <w:rsid w:val="00FA4497"/>
    <w:rsid w:val="00FA4529"/>
    <w:rsid w:val="00FA4669"/>
    <w:rsid w:val="00FA478A"/>
    <w:rsid w:val="00FA4948"/>
    <w:rsid w:val="00FA4CD9"/>
    <w:rsid w:val="00FA4D2C"/>
    <w:rsid w:val="00FA4DE0"/>
    <w:rsid w:val="00FA500B"/>
    <w:rsid w:val="00FA50F8"/>
    <w:rsid w:val="00FA534D"/>
    <w:rsid w:val="00FA5458"/>
    <w:rsid w:val="00FA54C5"/>
    <w:rsid w:val="00FA56FE"/>
    <w:rsid w:val="00FA57B3"/>
    <w:rsid w:val="00FA582A"/>
    <w:rsid w:val="00FA5844"/>
    <w:rsid w:val="00FA5DC4"/>
    <w:rsid w:val="00FA5E1C"/>
    <w:rsid w:val="00FA61DD"/>
    <w:rsid w:val="00FA6203"/>
    <w:rsid w:val="00FA624A"/>
    <w:rsid w:val="00FA64CA"/>
    <w:rsid w:val="00FA66B5"/>
    <w:rsid w:val="00FA682F"/>
    <w:rsid w:val="00FA69F4"/>
    <w:rsid w:val="00FA6E73"/>
    <w:rsid w:val="00FA6EB6"/>
    <w:rsid w:val="00FA6ED3"/>
    <w:rsid w:val="00FA7003"/>
    <w:rsid w:val="00FA77C1"/>
    <w:rsid w:val="00FA7A61"/>
    <w:rsid w:val="00FB00AB"/>
    <w:rsid w:val="00FB00F3"/>
    <w:rsid w:val="00FB0164"/>
    <w:rsid w:val="00FB0228"/>
    <w:rsid w:val="00FB03A1"/>
    <w:rsid w:val="00FB059B"/>
    <w:rsid w:val="00FB0A7C"/>
    <w:rsid w:val="00FB0A8E"/>
    <w:rsid w:val="00FB0BF2"/>
    <w:rsid w:val="00FB1361"/>
    <w:rsid w:val="00FB16A8"/>
    <w:rsid w:val="00FB1829"/>
    <w:rsid w:val="00FB1889"/>
    <w:rsid w:val="00FB1E00"/>
    <w:rsid w:val="00FB1E37"/>
    <w:rsid w:val="00FB1F8E"/>
    <w:rsid w:val="00FB1FB9"/>
    <w:rsid w:val="00FB200E"/>
    <w:rsid w:val="00FB226C"/>
    <w:rsid w:val="00FB247A"/>
    <w:rsid w:val="00FB2556"/>
    <w:rsid w:val="00FB2765"/>
    <w:rsid w:val="00FB2888"/>
    <w:rsid w:val="00FB29B7"/>
    <w:rsid w:val="00FB2B43"/>
    <w:rsid w:val="00FB2FD8"/>
    <w:rsid w:val="00FB3056"/>
    <w:rsid w:val="00FB32C2"/>
    <w:rsid w:val="00FB3B50"/>
    <w:rsid w:val="00FB3F43"/>
    <w:rsid w:val="00FB3FCF"/>
    <w:rsid w:val="00FB4142"/>
    <w:rsid w:val="00FB4298"/>
    <w:rsid w:val="00FB43EE"/>
    <w:rsid w:val="00FB46A1"/>
    <w:rsid w:val="00FB5074"/>
    <w:rsid w:val="00FB5114"/>
    <w:rsid w:val="00FB5399"/>
    <w:rsid w:val="00FB54F8"/>
    <w:rsid w:val="00FB55D0"/>
    <w:rsid w:val="00FB5770"/>
    <w:rsid w:val="00FB578C"/>
    <w:rsid w:val="00FB5803"/>
    <w:rsid w:val="00FB5850"/>
    <w:rsid w:val="00FB58D0"/>
    <w:rsid w:val="00FB591E"/>
    <w:rsid w:val="00FB5D3F"/>
    <w:rsid w:val="00FB6232"/>
    <w:rsid w:val="00FB627A"/>
    <w:rsid w:val="00FB629F"/>
    <w:rsid w:val="00FB6370"/>
    <w:rsid w:val="00FB69D5"/>
    <w:rsid w:val="00FB6D34"/>
    <w:rsid w:val="00FB6D3E"/>
    <w:rsid w:val="00FB7103"/>
    <w:rsid w:val="00FB7314"/>
    <w:rsid w:val="00FB775B"/>
    <w:rsid w:val="00FB775E"/>
    <w:rsid w:val="00FB7761"/>
    <w:rsid w:val="00FB7804"/>
    <w:rsid w:val="00FB7859"/>
    <w:rsid w:val="00FB7915"/>
    <w:rsid w:val="00FB7A07"/>
    <w:rsid w:val="00FB7AA8"/>
    <w:rsid w:val="00FB7DDD"/>
    <w:rsid w:val="00FC023A"/>
    <w:rsid w:val="00FC031B"/>
    <w:rsid w:val="00FC09D3"/>
    <w:rsid w:val="00FC0C91"/>
    <w:rsid w:val="00FC0D98"/>
    <w:rsid w:val="00FC0FC1"/>
    <w:rsid w:val="00FC1020"/>
    <w:rsid w:val="00FC1201"/>
    <w:rsid w:val="00FC13F8"/>
    <w:rsid w:val="00FC14D6"/>
    <w:rsid w:val="00FC14FE"/>
    <w:rsid w:val="00FC167B"/>
    <w:rsid w:val="00FC1680"/>
    <w:rsid w:val="00FC180E"/>
    <w:rsid w:val="00FC18C5"/>
    <w:rsid w:val="00FC1E54"/>
    <w:rsid w:val="00FC2314"/>
    <w:rsid w:val="00FC2318"/>
    <w:rsid w:val="00FC235F"/>
    <w:rsid w:val="00FC272C"/>
    <w:rsid w:val="00FC287C"/>
    <w:rsid w:val="00FC2A4F"/>
    <w:rsid w:val="00FC2C05"/>
    <w:rsid w:val="00FC2C16"/>
    <w:rsid w:val="00FC2C8A"/>
    <w:rsid w:val="00FC2DB1"/>
    <w:rsid w:val="00FC3366"/>
    <w:rsid w:val="00FC344E"/>
    <w:rsid w:val="00FC3497"/>
    <w:rsid w:val="00FC3663"/>
    <w:rsid w:val="00FC3698"/>
    <w:rsid w:val="00FC36EB"/>
    <w:rsid w:val="00FC372D"/>
    <w:rsid w:val="00FC37C4"/>
    <w:rsid w:val="00FC39C0"/>
    <w:rsid w:val="00FC3A64"/>
    <w:rsid w:val="00FC3AA9"/>
    <w:rsid w:val="00FC3C06"/>
    <w:rsid w:val="00FC3C09"/>
    <w:rsid w:val="00FC3C42"/>
    <w:rsid w:val="00FC3F7D"/>
    <w:rsid w:val="00FC3F99"/>
    <w:rsid w:val="00FC4068"/>
    <w:rsid w:val="00FC4186"/>
    <w:rsid w:val="00FC4255"/>
    <w:rsid w:val="00FC43AA"/>
    <w:rsid w:val="00FC43C2"/>
    <w:rsid w:val="00FC4517"/>
    <w:rsid w:val="00FC471F"/>
    <w:rsid w:val="00FC492E"/>
    <w:rsid w:val="00FC49B4"/>
    <w:rsid w:val="00FC4BCD"/>
    <w:rsid w:val="00FC4D18"/>
    <w:rsid w:val="00FC4EAC"/>
    <w:rsid w:val="00FC5062"/>
    <w:rsid w:val="00FC5155"/>
    <w:rsid w:val="00FC590C"/>
    <w:rsid w:val="00FC5A73"/>
    <w:rsid w:val="00FC5D11"/>
    <w:rsid w:val="00FC5F5A"/>
    <w:rsid w:val="00FC61B5"/>
    <w:rsid w:val="00FC63E6"/>
    <w:rsid w:val="00FC679F"/>
    <w:rsid w:val="00FC6928"/>
    <w:rsid w:val="00FC6A23"/>
    <w:rsid w:val="00FC6B0B"/>
    <w:rsid w:val="00FC6C59"/>
    <w:rsid w:val="00FC6E83"/>
    <w:rsid w:val="00FC6F0E"/>
    <w:rsid w:val="00FC7586"/>
    <w:rsid w:val="00FC7610"/>
    <w:rsid w:val="00FC764D"/>
    <w:rsid w:val="00FC76B1"/>
    <w:rsid w:val="00FC7B11"/>
    <w:rsid w:val="00FC7BD6"/>
    <w:rsid w:val="00FC7E87"/>
    <w:rsid w:val="00FC7EB0"/>
    <w:rsid w:val="00FD0017"/>
    <w:rsid w:val="00FD007B"/>
    <w:rsid w:val="00FD01B6"/>
    <w:rsid w:val="00FD01D8"/>
    <w:rsid w:val="00FD01DD"/>
    <w:rsid w:val="00FD032B"/>
    <w:rsid w:val="00FD03E5"/>
    <w:rsid w:val="00FD0CC6"/>
    <w:rsid w:val="00FD0E98"/>
    <w:rsid w:val="00FD1036"/>
    <w:rsid w:val="00FD11B4"/>
    <w:rsid w:val="00FD1219"/>
    <w:rsid w:val="00FD154B"/>
    <w:rsid w:val="00FD17BF"/>
    <w:rsid w:val="00FD1B0D"/>
    <w:rsid w:val="00FD1B73"/>
    <w:rsid w:val="00FD1CE5"/>
    <w:rsid w:val="00FD1ECA"/>
    <w:rsid w:val="00FD20B8"/>
    <w:rsid w:val="00FD2177"/>
    <w:rsid w:val="00FD2418"/>
    <w:rsid w:val="00FD24DB"/>
    <w:rsid w:val="00FD261D"/>
    <w:rsid w:val="00FD2851"/>
    <w:rsid w:val="00FD289C"/>
    <w:rsid w:val="00FD307E"/>
    <w:rsid w:val="00FD3237"/>
    <w:rsid w:val="00FD3714"/>
    <w:rsid w:val="00FD3AD2"/>
    <w:rsid w:val="00FD3D65"/>
    <w:rsid w:val="00FD4112"/>
    <w:rsid w:val="00FD4237"/>
    <w:rsid w:val="00FD4A5B"/>
    <w:rsid w:val="00FD4AB2"/>
    <w:rsid w:val="00FD4E12"/>
    <w:rsid w:val="00FD4EEA"/>
    <w:rsid w:val="00FD4F96"/>
    <w:rsid w:val="00FD5028"/>
    <w:rsid w:val="00FD509F"/>
    <w:rsid w:val="00FD5397"/>
    <w:rsid w:val="00FD5655"/>
    <w:rsid w:val="00FD57D0"/>
    <w:rsid w:val="00FD5E27"/>
    <w:rsid w:val="00FD64D4"/>
    <w:rsid w:val="00FD6634"/>
    <w:rsid w:val="00FD6650"/>
    <w:rsid w:val="00FD66FD"/>
    <w:rsid w:val="00FD68FE"/>
    <w:rsid w:val="00FD69C8"/>
    <w:rsid w:val="00FD6A28"/>
    <w:rsid w:val="00FD6BE8"/>
    <w:rsid w:val="00FD6C1C"/>
    <w:rsid w:val="00FD6C70"/>
    <w:rsid w:val="00FD6CE1"/>
    <w:rsid w:val="00FD6DDD"/>
    <w:rsid w:val="00FD6E08"/>
    <w:rsid w:val="00FD6E6D"/>
    <w:rsid w:val="00FD6F94"/>
    <w:rsid w:val="00FD7099"/>
    <w:rsid w:val="00FD7341"/>
    <w:rsid w:val="00FD7515"/>
    <w:rsid w:val="00FD7652"/>
    <w:rsid w:val="00FD7866"/>
    <w:rsid w:val="00FD79EA"/>
    <w:rsid w:val="00FD7A16"/>
    <w:rsid w:val="00FD7A4F"/>
    <w:rsid w:val="00FD7E92"/>
    <w:rsid w:val="00FE0047"/>
    <w:rsid w:val="00FE013D"/>
    <w:rsid w:val="00FE02EE"/>
    <w:rsid w:val="00FE0513"/>
    <w:rsid w:val="00FE073C"/>
    <w:rsid w:val="00FE0837"/>
    <w:rsid w:val="00FE0D8F"/>
    <w:rsid w:val="00FE10C6"/>
    <w:rsid w:val="00FE13F2"/>
    <w:rsid w:val="00FE14D7"/>
    <w:rsid w:val="00FE1669"/>
    <w:rsid w:val="00FE1742"/>
    <w:rsid w:val="00FE1776"/>
    <w:rsid w:val="00FE177B"/>
    <w:rsid w:val="00FE1BF8"/>
    <w:rsid w:val="00FE1D44"/>
    <w:rsid w:val="00FE1D45"/>
    <w:rsid w:val="00FE2119"/>
    <w:rsid w:val="00FE2188"/>
    <w:rsid w:val="00FE2198"/>
    <w:rsid w:val="00FE222A"/>
    <w:rsid w:val="00FE22FD"/>
    <w:rsid w:val="00FE2445"/>
    <w:rsid w:val="00FE2549"/>
    <w:rsid w:val="00FE289B"/>
    <w:rsid w:val="00FE29C3"/>
    <w:rsid w:val="00FE2A89"/>
    <w:rsid w:val="00FE2A97"/>
    <w:rsid w:val="00FE2C75"/>
    <w:rsid w:val="00FE2CEC"/>
    <w:rsid w:val="00FE3066"/>
    <w:rsid w:val="00FE31F7"/>
    <w:rsid w:val="00FE35B3"/>
    <w:rsid w:val="00FE3704"/>
    <w:rsid w:val="00FE39F3"/>
    <w:rsid w:val="00FE3A63"/>
    <w:rsid w:val="00FE3B35"/>
    <w:rsid w:val="00FE3B88"/>
    <w:rsid w:val="00FE3D8D"/>
    <w:rsid w:val="00FE3DE0"/>
    <w:rsid w:val="00FE3FAF"/>
    <w:rsid w:val="00FE400A"/>
    <w:rsid w:val="00FE4078"/>
    <w:rsid w:val="00FE40D5"/>
    <w:rsid w:val="00FE41E3"/>
    <w:rsid w:val="00FE4382"/>
    <w:rsid w:val="00FE4B1F"/>
    <w:rsid w:val="00FE4CFA"/>
    <w:rsid w:val="00FE4EA5"/>
    <w:rsid w:val="00FE4EB5"/>
    <w:rsid w:val="00FE501C"/>
    <w:rsid w:val="00FE5048"/>
    <w:rsid w:val="00FE508E"/>
    <w:rsid w:val="00FE5120"/>
    <w:rsid w:val="00FE537B"/>
    <w:rsid w:val="00FE539E"/>
    <w:rsid w:val="00FE5931"/>
    <w:rsid w:val="00FE5A89"/>
    <w:rsid w:val="00FE5AD1"/>
    <w:rsid w:val="00FE5ADA"/>
    <w:rsid w:val="00FE5CB9"/>
    <w:rsid w:val="00FE5F8B"/>
    <w:rsid w:val="00FE620C"/>
    <w:rsid w:val="00FE6299"/>
    <w:rsid w:val="00FE634A"/>
    <w:rsid w:val="00FE642C"/>
    <w:rsid w:val="00FE647D"/>
    <w:rsid w:val="00FE6699"/>
    <w:rsid w:val="00FE687A"/>
    <w:rsid w:val="00FE6908"/>
    <w:rsid w:val="00FE6A90"/>
    <w:rsid w:val="00FE6B7C"/>
    <w:rsid w:val="00FE6DEF"/>
    <w:rsid w:val="00FE6E40"/>
    <w:rsid w:val="00FE6EC2"/>
    <w:rsid w:val="00FE6F23"/>
    <w:rsid w:val="00FE6FBF"/>
    <w:rsid w:val="00FE71C2"/>
    <w:rsid w:val="00FE7230"/>
    <w:rsid w:val="00FE73AB"/>
    <w:rsid w:val="00FE74A3"/>
    <w:rsid w:val="00FE76BA"/>
    <w:rsid w:val="00FE7841"/>
    <w:rsid w:val="00FE7894"/>
    <w:rsid w:val="00FE7B00"/>
    <w:rsid w:val="00FE7BEB"/>
    <w:rsid w:val="00FE7C5B"/>
    <w:rsid w:val="00FE7E3F"/>
    <w:rsid w:val="00FF01C8"/>
    <w:rsid w:val="00FF02A3"/>
    <w:rsid w:val="00FF043A"/>
    <w:rsid w:val="00FF0872"/>
    <w:rsid w:val="00FF099C"/>
    <w:rsid w:val="00FF0A18"/>
    <w:rsid w:val="00FF0DD1"/>
    <w:rsid w:val="00FF0DD7"/>
    <w:rsid w:val="00FF0DFD"/>
    <w:rsid w:val="00FF1098"/>
    <w:rsid w:val="00FF1312"/>
    <w:rsid w:val="00FF136D"/>
    <w:rsid w:val="00FF14EA"/>
    <w:rsid w:val="00FF167C"/>
    <w:rsid w:val="00FF1868"/>
    <w:rsid w:val="00FF1E1A"/>
    <w:rsid w:val="00FF1E74"/>
    <w:rsid w:val="00FF2045"/>
    <w:rsid w:val="00FF2098"/>
    <w:rsid w:val="00FF2271"/>
    <w:rsid w:val="00FF231D"/>
    <w:rsid w:val="00FF237E"/>
    <w:rsid w:val="00FF23CB"/>
    <w:rsid w:val="00FF251F"/>
    <w:rsid w:val="00FF274C"/>
    <w:rsid w:val="00FF287D"/>
    <w:rsid w:val="00FF2B4C"/>
    <w:rsid w:val="00FF2FAD"/>
    <w:rsid w:val="00FF30FF"/>
    <w:rsid w:val="00FF3140"/>
    <w:rsid w:val="00FF3326"/>
    <w:rsid w:val="00FF348D"/>
    <w:rsid w:val="00FF36D1"/>
    <w:rsid w:val="00FF378B"/>
    <w:rsid w:val="00FF3833"/>
    <w:rsid w:val="00FF3ACC"/>
    <w:rsid w:val="00FF3BAD"/>
    <w:rsid w:val="00FF3D5A"/>
    <w:rsid w:val="00FF3E14"/>
    <w:rsid w:val="00FF3EC2"/>
    <w:rsid w:val="00FF3F0A"/>
    <w:rsid w:val="00FF4065"/>
    <w:rsid w:val="00FF42EC"/>
    <w:rsid w:val="00FF4465"/>
    <w:rsid w:val="00FF472A"/>
    <w:rsid w:val="00FF4941"/>
    <w:rsid w:val="00FF4D33"/>
    <w:rsid w:val="00FF4D94"/>
    <w:rsid w:val="00FF4E32"/>
    <w:rsid w:val="00FF4F52"/>
    <w:rsid w:val="00FF4FD9"/>
    <w:rsid w:val="00FF509E"/>
    <w:rsid w:val="00FF533D"/>
    <w:rsid w:val="00FF5364"/>
    <w:rsid w:val="00FF53E2"/>
    <w:rsid w:val="00FF5486"/>
    <w:rsid w:val="00FF5578"/>
    <w:rsid w:val="00FF5884"/>
    <w:rsid w:val="00FF58F8"/>
    <w:rsid w:val="00FF5C50"/>
    <w:rsid w:val="00FF5D3F"/>
    <w:rsid w:val="00FF5F8C"/>
    <w:rsid w:val="00FF600C"/>
    <w:rsid w:val="00FF61BB"/>
    <w:rsid w:val="00FF624D"/>
    <w:rsid w:val="00FF6764"/>
    <w:rsid w:val="00FF684D"/>
    <w:rsid w:val="00FF696E"/>
    <w:rsid w:val="00FF6A78"/>
    <w:rsid w:val="00FF6B7A"/>
    <w:rsid w:val="00FF6C89"/>
    <w:rsid w:val="00FF6CB0"/>
    <w:rsid w:val="00FF6D97"/>
    <w:rsid w:val="00FF6F78"/>
    <w:rsid w:val="00FF6FA0"/>
    <w:rsid w:val="00FF6FCE"/>
    <w:rsid w:val="00FF7124"/>
    <w:rsid w:val="00FF7184"/>
    <w:rsid w:val="00FF754A"/>
    <w:rsid w:val="00FF75BC"/>
    <w:rsid w:val="00FF7721"/>
    <w:rsid w:val="00FF7785"/>
    <w:rsid w:val="00FF7C64"/>
    <w:rsid w:val="00FF7F1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7F94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76B"/>
  </w:style>
  <w:style w:type="paragraph" w:styleId="Heading1">
    <w:name w:val="heading 1"/>
    <w:basedOn w:val="Normal"/>
    <w:link w:val="Heading1Char"/>
    <w:uiPriority w:val="9"/>
    <w:qFormat/>
    <w:rsid w:val="008245DA"/>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semiHidden/>
    <w:unhideWhenUsed/>
    <w:qFormat/>
    <w:rsid w:val="0059022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35FB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CC6"/>
    <w:pPr>
      <w:ind w:left="720"/>
      <w:contextualSpacing/>
    </w:pPr>
  </w:style>
  <w:style w:type="character" w:styleId="Hyperlink">
    <w:name w:val="Hyperlink"/>
    <w:basedOn w:val="DefaultParagraphFont"/>
    <w:uiPriority w:val="99"/>
    <w:unhideWhenUsed/>
    <w:rsid w:val="00D00E63"/>
    <w:rPr>
      <w:color w:val="0000FF"/>
      <w:u w:val="single"/>
    </w:rPr>
  </w:style>
  <w:style w:type="character" w:customStyle="1" w:styleId="apple-converted-space">
    <w:name w:val="apple-converted-space"/>
    <w:basedOn w:val="DefaultParagraphFont"/>
    <w:rsid w:val="00D00E63"/>
  </w:style>
  <w:style w:type="paragraph" w:styleId="NormalWeb">
    <w:name w:val="Normal (Web)"/>
    <w:basedOn w:val="Normal"/>
    <w:uiPriority w:val="99"/>
    <w:unhideWhenUsed/>
    <w:rsid w:val="00D00E63"/>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D00E63"/>
    <w:pPr>
      <w:tabs>
        <w:tab w:val="center" w:pos="4320"/>
        <w:tab w:val="right" w:pos="8640"/>
      </w:tabs>
    </w:pPr>
  </w:style>
  <w:style w:type="character" w:customStyle="1" w:styleId="FooterChar">
    <w:name w:val="Footer Char"/>
    <w:basedOn w:val="DefaultParagraphFont"/>
    <w:link w:val="Footer"/>
    <w:uiPriority w:val="99"/>
    <w:rsid w:val="00D00E63"/>
  </w:style>
  <w:style w:type="character" w:styleId="PageNumber">
    <w:name w:val="page number"/>
    <w:basedOn w:val="DefaultParagraphFont"/>
    <w:uiPriority w:val="99"/>
    <w:semiHidden/>
    <w:unhideWhenUsed/>
    <w:rsid w:val="00D00E63"/>
  </w:style>
  <w:style w:type="paragraph" w:styleId="Header">
    <w:name w:val="header"/>
    <w:basedOn w:val="Normal"/>
    <w:link w:val="HeaderChar"/>
    <w:uiPriority w:val="99"/>
    <w:unhideWhenUsed/>
    <w:rsid w:val="00D00E63"/>
    <w:pPr>
      <w:tabs>
        <w:tab w:val="center" w:pos="4320"/>
        <w:tab w:val="right" w:pos="8640"/>
      </w:tabs>
    </w:pPr>
  </w:style>
  <w:style w:type="character" w:customStyle="1" w:styleId="HeaderChar">
    <w:name w:val="Header Char"/>
    <w:basedOn w:val="DefaultParagraphFont"/>
    <w:link w:val="Header"/>
    <w:uiPriority w:val="99"/>
    <w:rsid w:val="00D00E63"/>
  </w:style>
  <w:style w:type="character" w:styleId="Emphasis">
    <w:name w:val="Emphasis"/>
    <w:basedOn w:val="DefaultParagraphFont"/>
    <w:uiPriority w:val="20"/>
    <w:qFormat/>
    <w:rsid w:val="003F614E"/>
    <w:rPr>
      <w:i/>
      <w:iCs/>
    </w:rPr>
  </w:style>
  <w:style w:type="character" w:customStyle="1" w:styleId="authors">
    <w:name w:val="authors"/>
    <w:basedOn w:val="DefaultParagraphFont"/>
    <w:rsid w:val="003F614E"/>
  </w:style>
  <w:style w:type="paragraph" w:customStyle="1" w:styleId="affiliation">
    <w:name w:val="affiliation"/>
    <w:basedOn w:val="Normal"/>
    <w:rsid w:val="000A016F"/>
    <w:pPr>
      <w:spacing w:before="100" w:beforeAutospacing="1" w:after="100" w:afterAutospacing="1"/>
    </w:pPr>
    <w:rPr>
      <w:rFonts w:ascii="Times New Roman" w:eastAsia="Times New Roman" w:hAnsi="Times New Roman" w:cs="Times New Roman"/>
    </w:rPr>
  </w:style>
  <w:style w:type="paragraph" w:styleId="BodyText">
    <w:name w:val="Body Text"/>
    <w:basedOn w:val="Normal"/>
    <w:link w:val="BodyTextChar"/>
    <w:rsid w:val="000A016F"/>
    <w:pPr>
      <w:jc w:val="both"/>
    </w:pPr>
    <w:rPr>
      <w:rFonts w:ascii="Times New Roman" w:eastAsia="Times New Roman" w:hAnsi="Times New Roman" w:cs="Times New Roman"/>
      <w:sz w:val="22"/>
    </w:rPr>
  </w:style>
  <w:style w:type="character" w:customStyle="1" w:styleId="BodyTextChar">
    <w:name w:val="Body Text Char"/>
    <w:basedOn w:val="DefaultParagraphFont"/>
    <w:link w:val="BodyText"/>
    <w:rsid w:val="000A016F"/>
    <w:rPr>
      <w:rFonts w:ascii="Times New Roman" w:eastAsia="Times New Roman" w:hAnsi="Times New Roman" w:cs="Times New Roman"/>
      <w:sz w:val="22"/>
    </w:rPr>
  </w:style>
  <w:style w:type="paragraph" w:styleId="BalloonText">
    <w:name w:val="Balloon Text"/>
    <w:basedOn w:val="Normal"/>
    <w:link w:val="BalloonTextChar"/>
    <w:uiPriority w:val="99"/>
    <w:semiHidden/>
    <w:unhideWhenUsed/>
    <w:rsid w:val="00B71C2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1C2A"/>
    <w:rPr>
      <w:rFonts w:ascii="Lucida Grande" w:hAnsi="Lucida Grande" w:cs="Lucida Grande"/>
      <w:sz w:val="18"/>
      <w:szCs w:val="18"/>
    </w:rPr>
  </w:style>
  <w:style w:type="table" w:styleId="TableGrid">
    <w:name w:val="Table Grid"/>
    <w:basedOn w:val="TableNormal"/>
    <w:uiPriority w:val="59"/>
    <w:rsid w:val="00E634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mbrageclair1">
    <w:name w:val="Ombrage clair1"/>
    <w:basedOn w:val="TableNormal"/>
    <w:uiPriority w:val="60"/>
    <w:rsid w:val="00E6347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reformattedText">
    <w:name w:val="Preformatted Text"/>
    <w:basedOn w:val="Normal"/>
    <w:rsid w:val="00A769F9"/>
    <w:pPr>
      <w:suppressAutoHyphens/>
      <w:spacing w:after="200" w:line="276" w:lineRule="auto"/>
      <w:jc w:val="both"/>
    </w:pPr>
    <w:rPr>
      <w:rFonts w:ascii="Cambria" w:eastAsia="DejaVu Sans" w:hAnsi="Cambria" w:cs="Lohit Hindi"/>
      <w:color w:val="00000A"/>
    </w:rPr>
  </w:style>
  <w:style w:type="paragraph" w:customStyle="1" w:styleId="TableContents">
    <w:name w:val="Table Contents"/>
    <w:basedOn w:val="Normal"/>
    <w:rsid w:val="00A769F9"/>
    <w:pPr>
      <w:suppressAutoHyphens/>
      <w:spacing w:after="200" w:line="276" w:lineRule="auto"/>
      <w:jc w:val="both"/>
    </w:pPr>
    <w:rPr>
      <w:rFonts w:ascii="Cambria" w:eastAsia="DejaVu Sans" w:hAnsi="Cambria" w:cs="Lohit Hindi"/>
      <w:color w:val="00000A"/>
    </w:rPr>
  </w:style>
  <w:style w:type="character" w:styleId="CommentReference">
    <w:name w:val="annotation reference"/>
    <w:basedOn w:val="DefaultParagraphFont"/>
    <w:rsid w:val="003B6142"/>
    <w:rPr>
      <w:sz w:val="18"/>
      <w:szCs w:val="18"/>
    </w:rPr>
  </w:style>
  <w:style w:type="paragraph" w:styleId="CommentText">
    <w:name w:val="annotation text"/>
    <w:basedOn w:val="Normal"/>
    <w:link w:val="CommentTextChar"/>
    <w:rsid w:val="003B6142"/>
    <w:pPr>
      <w:widowControl w:val="0"/>
      <w:suppressAutoHyphens/>
      <w:spacing w:after="200" w:line="276" w:lineRule="auto"/>
      <w:jc w:val="both"/>
    </w:pPr>
    <w:rPr>
      <w:rFonts w:ascii="Times New Roman" w:eastAsia="Times New Roman" w:hAnsi="Times New Roman" w:cs="Times New Roman"/>
      <w:color w:val="00000A"/>
    </w:rPr>
  </w:style>
  <w:style w:type="character" w:customStyle="1" w:styleId="CommentTextChar">
    <w:name w:val="Comment Text Char"/>
    <w:basedOn w:val="DefaultParagraphFont"/>
    <w:link w:val="CommentText"/>
    <w:rsid w:val="003B6142"/>
    <w:rPr>
      <w:rFonts w:ascii="Times New Roman" w:eastAsia="Times New Roman" w:hAnsi="Times New Roman" w:cs="Times New Roman"/>
      <w:color w:val="00000A"/>
    </w:rPr>
  </w:style>
  <w:style w:type="character" w:customStyle="1" w:styleId="Heading1Char">
    <w:name w:val="Heading 1 Char"/>
    <w:basedOn w:val="DefaultParagraphFont"/>
    <w:link w:val="Heading1"/>
    <w:uiPriority w:val="9"/>
    <w:rsid w:val="008245DA"/>
    <w:rPr>
      <w:rFonts w:ascii="Times" w:hAnsi="Times"/>
      <w:b/>
      <w:bCs/>
      <w:kern w:val="36"/>
      <w:sz w:val="48"/>
      <w:szCs w:val="48"/>
    </w:rPr>
  </w:style>
  <w:style w:type="character" w:customStyle="1" w:styleId="Heading3Char">
    <w:name w:val="Heading 3 Char"/>
    <w:basedOn w:val="DefaultParagraphFont"/>
    <w:link w:val="Heading3"/>
    <w:uiPriority w:val="9"/>
    <w:rsid w:val="00835FBD"/>
    <w:rPr>
      <w:rFonts w:asciiTheme="majorHAnsi" w:eastAsiaTheme="majorEastAsia" w:hAnsiTheme="majorHAnsi" w:cstheme="majorBidi"/>
      <w:b/>
      <w:bCs/>
      <w:color w:val="4F81BD" w:themeColor="accent1"/>
    </w:rPr>
  </w:style>
  <w:style w:type="character" w:customStyle="1" w:styleId="highlight">
    <w:name w:val="highlight"/>
    <w:basedOn w:val="DefaultParagraphFont"/>
    <w:rsid w:val="00835FBD"/>
  </w:style>
  <w:style w:type="paragraph" w:customStyle="1" w:styleId="h-lead">
    <w:name w:val="h-lead"/>
    <w:basedOn w:val="Normal"/>
    <w:rsid w:val="00A33270"/>
    <w:pPr>
      <w:spacing w:before="100" w:beforeAutospacing="1" w:after="100" w:afterAutospacing="1"/>
    </w:pPr>
    <w:rPr>
      <w:rFonts w:ascii="Times" w:hAnsi="Times"/>
      <w:sz w:val="20"/>
      <w:szCs w:val="20"/>
    </w:rPr>
  </w:style>
  <w:style w:type="paragraph" w:customStyle="1" w:styleId="western">
    <w:name w:val="western"/>
    <w:basedOn w:val="Normal"/>
    <w:rsid w:val="005149A1"/>
    <w:pPr>
      <w:spacing w:before="100" w:beforeAutospacing="1" w:after="115"/>
      <w:ind w:firstLine="720"/>
    </w:pPr>
    <w:rPr>
      <w:rFonts w:ascii="Times" w:hAnsi="Times"/>
      <w:sz w:val="28"/>
      <w:szCs w:val="28"/>
    </w:rPr>
  </w:style>
  <w:style w:type="character" w:customStyle="1" w:styleId="InternetLink">
    <w:name w:val="Internet Link"/>
    <w:basedOn w:val="DefaultParagraphFont"/>
    <w:rsid w:val="00A56BE1"/>
    <w:rPr>
      <w:color w:val="0000FF"/>
      <w:u w:val="single"/>
      <w:lang w:val="en-US" w:eastAsia="en-US" w:bidi="en-US"/>
    </w:rPr>
  </w:style>
  <w:style w:type="paragraph" w:styleId="Title">
    <w:name w:val="Title"/>
    <w:basedOn w:val="Normal"/>
    <w:link w:val="TitleChar"/>
    <w:rsid w:val="00A56BE1"/>
    <w:pPr>
      <w:keepNext/>
      <w:suppressAutoHyphens/>
      <w:overflowPunct w:val="0"/>
      <w:spacing w:before="288" w:after="288" w:line="200" w:lineRule="atLeast"/>
      <w:ind w:firstLine="562"/>
      <w:jc w:val="center"/>
    </w:pPr>
    <w:rPr>
      <w:rFonts w:ascii="Nimbus Sans L" w:eastAsia="DejaVu Sans" w:hAnsi="Nimbus Sans L" w:cs="Lohit Hindi"/>
      <w:color w:val="00000A"/>
      <w:sz w:val="40"/>
      <w:szCs w:val="40"/>
    </w:rPr>
  </w:style>
  <w:style w:type="character" w:customStyle="1" w:styleId="TitleChar">
    <w:name w:val="Title Char"/>
    <w:basedOn w:val="DefaultParagraphFont"/>
    <w:link w:val="Title"/>
    <w:rsid w:val="00A56BE1"/>
    <w:rPr>
      <w:rFonts w:ascii="Nimbus Sans L" w:eastAsia="DejaVu Sans" w:hAnsi="Nimbus Sans L" w:cs="Lohit Hindi"/>
      <w:color w:val="00000A"/>
      <w:sz w:val="40"/>
      <w:szCs w:val="40"/>
    </w:rPr>
  </w:style>
  <w:style w:type="paragraph" w:customStyle="1" w:styleId="western1">
    <w:name w:val="western1"/>
    <w:basedOn w:val="Normal"/>
    <w:rsid w:val="009B48A6"/>
    <w:pPr>
      <w:spacing w:before="100" w:beforeAutospacing="1" w:after="202" w:line="276" w:lineRule="auto"/>
      <w:jc w:val="both"/>
    </w:pPr>
    <w:rPr>
      <w:rFonts w:ascii="Cambria" w:hAnsi="Cambria"/>
      <w:color w:val="00000A"/>
      <w:sz w:val="20"/>
      <w:szCs w:val="20"/>
    </w:rPr>
  </w:style>
  <w:style w:type="character" w:styleId="FollowedHyperlink">
    <w:name w:val="FollowedHyperlink"/>
    <w:basedOn w:val="DefaultParagraphFont"/>
    <w:uiPriority w:val="99"/>
    <w:semiHidden/>
    <w:unhideWhenUsed/>
    <w:rsid w:val="00771EBB"/>
    <w:rPr>
      <w:color w:val="800080" w:themeColor="followedHyperlink"/>
      <w:u w:val="single"/>
    </w:rPr>
  </w:style>
  <w:style w:type="table" w:customStyle="1" w:styleId="Listeclaire1">
    <w:name w:val="Liste claire1"/>
    <w:basedOn w:val="TableNormal"/>
    <w:uiPriority w:val="61"/>
    <w:rsid w:val="003D3B9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5">
    <w:name w:val="Light Shading Accent 5"/>
    <w:basedOn w:val="TableNormal"/>
    <w:uiPriority w:val="60"/>
    <w:rsid w:val="007554B6"/>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stemoyenne21">
    <w:name w:val="Liste moyenne 21"/>
    <w:basedOn w:val="TableNormal"/>
    <w:uiPriority w:val="66"/>
    <w:rsid w:val="007554B6"/>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ui-ncbitoggler-master-text">
    <w:name w:val="ui-ncbitoggler-master-text"/>
    <w:basedOn w:val="DefaultParagraphFont"/>
    <w:rsid w:val="00584C56"/>
  </w:style>
  <w:style w:type="table" w:customStyle="1" w:styleId="Listemoyenne210">
    <w:name w:val="Liste moyenne 21"/>
    <w:basedOn w:val="TableNormal"/>
    <w:uiPriority w:val="66"/>
    <w:rsid w:val="00DB1450"/>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Caption">
    <w:name w:val="caption"/>
    <w:basedOn w:val="Normal"/>
    <w:next w:val="Normal"/>
    <w:uiPriority w:val="35"/>
    <w:unhideWhenUsed/>
    <w:qFormat/>
    <w:rsid w:val="0026261E"/>
    <w:pPr>
      <w:spacing w:after="200"/>
    </w:pPr>
    <w:rPr>
      <w:i/>
      <w:iCs/>
      <w:color w:val="1F497D" w:themeColor="text2"/>
      <w:sz w:val="18"/>
      <w:szCs w:val="18"/>
    </w:rPr>
  </w:style>
  <w:style w:type="paragraph" w:styleId="CommentSubject">
    <w:name w:val="annotation subject"/>
    <w:basedOn w:val="CommentText"/>
    <w:next w:val="CommentText"/>
    <w:link w:val="CommentSubjectChar"/>
    <w:uiPriority w:val="99"/>
    <w:semiHidden/>
    <w:unhideWhenUsed/>
    <w:rsid w:val="006B4C97"/>
    <w:pPr>
      <w:widowControl/>
      <w:suppressAutoHyphens w:val="0"/>
      <w:spacing w:after="0" w:line="240" w:lineRule="auto"/>
      <w:jc w:val="left"/>
    </w:pPr>
    <w:rPr>
      <w:rFonts w:asciiTheme="minorHAnsi" w:eastAsiaTheme="minorEastAsia" w:hAnsiTheme="minorHAnsi" w:cstheme="minorBidi"/>
      <w:b/>
      <w:bCs/>
      <w:color w:val="auto"/>
      <w:sz w:val="20"/>
      <w:szCs w:val="20"/>
    </w:rPr>
  </w:style>
  <w:style w:type="character" w:customStyle="1" w:styleId="CommentSubjectChar">
    <w:name w:val="Comment Subject Char"/>
    <w:basedOn w:val="CommentTextChar"/>
    <w:link w:val="CommentSubject"/>
    <w:uiPriority w:val="99"/>
    <w:semiHidden/>
    <w:rsid w:val="006B4C97"/>
    <w:rPr>
      <w:rFonts w:ascii="Times New Roman" w:eastAsia="Times New Roman" w:hAnsi="Times New Roman" w:cs="Times New Roman"/>
      <w:b/>
      <w:bCs/>
      <w:color w:val="00000A"/>
      <w:sz w:val="20"/>
      <w:szCs w:val="20"/>
    </w:rPr>
  </w:style>
  <w:style w:type="paragraph" w:customStyle="1" w:styleId="CorpsDeText">
    <w:name w:val="CorpsDeText"/>
    <w:basedOn w:val="BodyText"/>
    <w:link w:val="CorpsDeTextCar"/>
    <w:qFormat/>
    <w:rsid w:val="00D56FB7"/>
    <w:pPr>
      <w:keepLines/>
      <w:widowControl w:val="0"/>
      <w:spacing w:before="202" w:after="202" w:line="100" w:lineRule="atLeast"/>
      <w:ind w:firstLine="680"/>
    </w:pPr>
    <w:rPr>
      <w:rFonts w:eastAsia="Andale Sans UI"/>
      <w:kern w:val="1"/>
      <w:sz w:val="28"/>
      <w:szCs w:val="28"/>
      <w:lang w:eastAsia="fr-FR"/>
    </w:rPr>
  </w:style>
  <w:style w:type="character" w:customStyle="1" w:styleId="CorpsDeTextCar">
    <w:name w:val="CorpsDeText Car"/>
    <w:link w:val="CorpsDeText"/>
    <w:rsid w:val="00D56FB7"/>
    <w:rPr>
      <w:rFonts w:ascii="Times New Roman" w:eastAsia="Andale Sans UI" w:hAnsi="Times New Roman" w:cs="Times New Roman"/>
      <w:kern w:val="1"/>
      <w:sz w:val="28"/>
      <w:szCs w:val="28"/>
      <w:lang w:eastAsia="fr-FR"/>
    </w:rPr>
  </w:style>
  <w:style w:type="character" w:customStyle="1" w:styleId="Heading2Char">
    <w:name w:val="Heading 2 Char"/>
    <w:basedOn w:val="DefaultParagraphFont"/>
    <w:link w:val="Heading2"/>
    <w:uiPriority w:val="9"/>
    <w:semiHidden/>
    <w:rsid w:val="00590226"/>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rsid w:val="00760508"/>
    <w:pPr>
      <w:jc w:val="center"/>
    </w:pPr>
    <w:rPr>
      <w:rFonts w:ascii="Cambria" w:hAnsi="Cambria"/>
    </w:rPr>
  </w:style>
  <w:style w:type="paragraph" w:customStyle="1" w:styleId="EndNoteBibliography">
    <w:name w:val="EndNote Bibliography"/>
    <w:basedOn w:val="Normal"/>
    <w:rsid w:val="00760508"/>
    <w:rPr>
      <w:rFonts w:ascii="Cambria" w:hAnsi="Cambria"/>
    </w:rPr>
  </w:style>
  <w:style w:type="paragraph" w:styleId="NoSpacing">
    <w:name w:val="No Spacing"/>
    <w:uiPriority w:val="1"/>
    <w:qFormat/>
    <w:rsid w:val="00CD3868"/>
    <w:pPr>
      <w:widowControl w:val="0"/>
      <w:suppressLineNumbers/>
      <w:suppressAutoHyphens/>
    </w:pPr>
    <w:rPr>
      <w:rFonts w:ascii="Times New Roman" w:eastAsia="Andale Sans UI" w:hAnsi="Times New Roman" w:cs="Times New Roman"/>
      <w:kern w:val="1"/>
      <w:lang w:eastAsia="fr-FR"/>
    </w:rPr>
  </w:style>
  <w:style w:type="paragraph" w:styleId="Revision">
    <w:name w:val="Revision"/>
    <w:hidden/>
    <w:uiPriority w:val="99"/>
    <w:semiHidden/>
    <w:rsid w:val="00BF708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08066">
      <w:bodyDiv w:val="1"/>
      <w:marLeft w:val="0"/>
      <w:marRight w:val="0"/>
      <w:marTop w:val="0"/>
      <w:marBottom w:val="0"/>
      <w:divBdr>
        <w:top w:val="none" w:sz="0" w:space="0" w:color="auto"/>
        <w:left w:val="none" w:sz="0" w:space="0" w:color="auto"/>
        <w:bottom w:val="none" w:sz="0" w:space="0" w:color="auto"/>
        <w:right w:val="none" w:sz="0" w:space="0" w:color="auto"/>
      </w:divBdr>
    </w:div>
    <w:div w:id="55595553">
      <w:bodyDiv w:val="1"/>
      <w:marLeft w:val="0"/>
      <w:marRight w:val="0"/>
      <w:marTop w:val="0"/>
      <w:marBottom w:val="0"/>
      <w:divBdr>
        <w:top w:val="none" w:sz="0" w:space="0" w:color="auto"/>
        <w:left w:val="none" w:sz="0" w:space="0" w:color="auto"/>
        <w:bottom w:val="none" w:sz="0" w:space="0" w:color="auto"/>
        <w:right w:val="none" w:sz="0" w:space="0" w:color="auto"/>
      </w:divBdr>
    </w:div>
    <w:div w:id="74278807">
      <w:bodyDiv w:val="1"/>
      <w:marLeft w:val="0"/>
      <w:marRight w:val="0"/>
      <w:marTop w:val="0"/>
      <w:marBottom w:val="0"/>
      <w:divBdr>
        <w:top w:val="none" w:sz="0" w:space="0" w:color="auto"/>
        <w:left w:val="none" w:sz="0" w:space="0" w:color="auto"/>
        <w:bottom w:val="none" w:sz="0" w:space="0" w:color="auto"/>
        <w:right w:val="none" w:sz="0" w:space="0" w:color="auto"/>
      </w:divBdr>
      <w:divsChild>
        <w:div w:id="680815144">
          <w:marLeft w:val="0"/>
          <w:marRight w:val="0"/>
          <w:marTop w:val="0"/>
          <w:marBottom w:val="0"/>
          <w:divBdr>
            <w:top w:val="none" w:sz="0" w:space="0" w:color="auto"/>
            <w:left w:val="none" w:sz="0" w:space="0" w:color="auto"/>
            <w:bottom w:val="none" w:sz="0" w:space="0" w:color="auto"/>
            <w:right w:val="none" w:sz="0" w:space="0" w:color="auto"/>
          </w:divBdr>
        </w:div>
        <w:div w:id="533004563">
          <w:marLeft w:val="0"/>
          <w:marRight w:val="0"/>
          <w:marTop w:val="0"/>
          <w:marBottom w:val="0"/>
          <w:divBdr>
            <w:top w:val="none" w:sz="0" w:space="0" w:color="auto"/>
            <w:left w:val="none" w:sz="0" w:space="0" w:color="auto"/>
            <w:bottom w:val="none" w:sz="0" w:space="0" w:color="auto"/>
            <w:right w:val="none" w:sz="0" w:space="0" w:color="auto"/>
          </w:divBdr>
        </w:div>
        <w:div w:id="727848854">
          <w:marLeft w:val="0"/>
          <w:marRight w:val="0"/>
          <w:marTop w:val="0"/>
          <w:marBottom w:val="0"/>
          <w:divBdr>
            <w:top w:val="none" w:sz="0" w:space="0" w:color="auto"/>
            <w:left w:val="none" w:sz="0" w:space="0" w:color="auto"/>
            <w:bottom w:val="none" w:sz="0" w:space="0" w:color="auto"/>
            <w:right w:val="none" w:sz="0" w:space="0" w:color="auto"/>
          </w:divBdr>
        </w:div>
        <w:div w:id="1532571204">
          <w:marLeft w:val="0"/>
          <w:marRight w:val="0"/>
          <w:marTop w:val="240"/>
          <w:marBottom w:val="100"/>
          <w:divBdr>
            <w:top w:val="none" w:sz="0" w:space="0" w:color="auto"/>
            <w:left w:val="none" w:sz="0" w:space="0" w:color="auto"/>
            <w:bottom w:val="none" w:sz="0" w:space="0" w:color="auto"/>
            <w:right w:val="none" w:sz="0" w:space="0" w:color="auto"/>
          </w:divBdr>
          <w:divsChild>
            <w:div w:id="1836142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17209">
      <w:bodyDiv w:val="1"/>
      <w:marLeft w:val="0"/>
      <w:marRight w:val="0"/>
      <w:marTop w:val="0"/>
      <w:marBottom w:val="0"/>
      <w:divBdr>
        <w:top w:val="none" w:sz="0" w:space="0" w:color="auto"/>
        <w:left w:val="none" w:sz="0" w:space="0" w:color="auto"/>
        <w:bottom w:val="none" w:sz="0" w:space="0" w:color="auto"/>
        <w:right w:val="none" w:sz="0" w:space="0" w:color="auto"/>
      </w:divBdr>
    </w:div>
    <w:div w:id="140775017">
      <w:bodyDiv w:val="1"/>
      <w:marLeft w:val="0"/>
      <w:marRight w:val="0"/>
      <w:marTop w:val="0"/>
      <w:marBottom w:val="0"/>
      <w:divBdr>
        <w:top w:val="none" w:sz="0" w:space="0" w:color="auto"/>
        <w:left w:val="none" w:sz="0" w:space="0" w:color="auto"/>
        <w:bottom w:val="none" w:sz="0" w:space="0" w:color="auto"/>
        <w:right w:val="none" w:sz="0" w:space="0" w:color="auto"/>
      </w:divBdr>
    </w:div>
    <w:div w:id="255212745">
      <w:bodyDiv w:val="1"/>
      <w:marLeft w:val="0"/>
      <w:marRight w:val="0"/>
      <w:marTop w:val="0"/>
      <w:marBottom w:val="0"/>
      <w:divBdr>
        <w:top w:val="none" w:sz="0" w:space="0" w:color="auto"/>
        <w:left w:val="none" w:sz="0" w:space="0" w:color="auto"/>
        <w:bottom w:val="none" w:sz="0" w:space="0" w:color="auto"/>
        <w:right w:val="none" w:sz="0" w:space="0" w:color="auto"/>
      </w:divBdr>
      <w:divsChild>
        <w:div w:id="394550499">
          <w:marLeft w:val="0"/>
          <w:marRight w:val="0"/>
          <w:marTop w:val="0"/>
          <w:marBottom w:val="0"/>
          <w:divBdr>
            <w:top w:val="none" w:sz="0" w:space="0" w:color="auto"/>
            <w:left w:val="none" w:sz="0" w:space="0" w:color="auto"/>
            <w:bottom w:val="none" w:sz="0" w:space="0" w:color="auto"/>
            <w:right w:val="none" w:sz="0" w:space="0" w:color="auto"/>
          </w:divBdr>
        </w:div>
      </w:divsChild>
    </w:div>
    <w:div w:id="260526639">
      <w:bodyDiv w:val="1"/>
      <w:marLeft w:val="0"/>
      <w:marRight w:val="0"/>
      <w:marTop w:val="0"/>
      <w:marBottom w:val="0"/>
      <w:divBdr>
        <w:top w:val="none" w:sz="0" w:space="0" w:color="auto"/>
        <w:left w:val="none" w:sz="0" w:space="0" w:color="auto"/>
        <w:bottom w:val="none" w:sz="0" w:space="0" w:color="auto"/>
        <w:right w:val="none" w:sz="0" w:space="0" w:color="auto"/>
      </w:divBdr>
    </w:div>
    <w:div w:id="280887426">
      <w:bodyDiv w:val="1"/>
      <w:marLeft w:val="0"/>
      <w:marRight w:val="0"/>
      <w:marTop w:val="0"/>
      <w:marBottom w:val="0"/>
      <w:divBdr>
        <w:top w:val="none" w:sz="0" w:space="0" w:color="auto"/>
        <w:left w:val="none" w:sz="0" w:space="0" w:color="auto"/>
        <w:bottom w:val="none" w:sz="0" w:space="0" w:color="auto"/>
        <w:right w:val="none" w:sz="0" w:space="0" w:color="auto"/>
      </w:divBdr>
    </w:div>
    <w:div w:id="424814027">
      <w:bodyDiv w:val="1"/>
      <w:marLeft w:val="0"/>
      <w:marRight w:val="0"/>
      <w:marTop w:val="0"/>
      <w:marBottom w:val="0"/>
      <w:divBdr>
        <w:top w:val="none" w:sz="0" w:space="0" w:color="auto"/>
        <w:left w:val="none" w:sz="0" w:space="0" w:color="auto"/>
        <w:bottom w:val="none" w:sz="0" w:space="0" w:color="auto"/>
        <w:right w:val="none" w:sz="0" w:space="0" w:color="auto"/>
      </w:divBdr>
      <w:divsChild>
        <w:div w:id="1151672696">
          <w:marLeft w:val="0"/>
          <w:marRight w:val="0"/>
          <w:marTop w:val="0"/>
          <w:marBottom w:val="0"/>
          <w:divBdr>
            <w:top w:val="none" w:sz="0" w:space="0" w:color="auto"/>
            <w:left w:val="none" w:sz="0" w:space="0" w:color="auto"/>
            <w:bottom w:val="none" w:sz="0" w:space="0" w:color="auto"/>
            <w:right w:val="none" w:sz="0" w:space="0" w:color="auto"/>
          </w:divBdr>
          <w:divsChild>
            <w:div w:id="1113869209">
              <w:marLeft w:val="0"/>
              <w:marRight w:val="0"/>
              <w:marTop w:val="0"/>
              <w:marBottom w:val="0"/>
              <w:divBdr>
                <w:top w:val="none" w:sz="0" w:space="0" w:color="auto"/>
                <w:left w:val="none" w:sz="0" w:space="0" w:color="auto"/>
                <w:bottom w:val="none" w:sz="0" w:space="0" w:color="auto"/>
                <w:right w:val="none" w:sz="0" w:space="0" w:color="auto"/>
              </w:divBdr>
              <w:divsChild>
                <w:div w:id="1875191559">
                  <w:marLeft w:val="0"/>
                  <w:marRight w:val="0"/>
                  <w:marTop w:val="0"/>
                  <w:marBottom w:val="0"/>
                  <w:divBdr>
                    <w:top w:val="none" w:sz="0" w:space="0" w:color="auto"/>
                    <w:left w:val="none" w:sz="0" w:space="0" w:color="auto"/>
                    <w:bottom w:val="none" w:sz="0" w:space="0" w:color="auto"/>
                    <w:right w:val="none" w:sz="0" w:space="0" w:color="auto"/>
                  </w:divBdr>
                  <w:divsChild>
                    <w:div w:id="147174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270424">
      <w:bodyDiv w:val="1"/>
      <w:marLeft w:val="0"/>
      <w:marRight w:val="0"/>
      <w:marTop w:val="0"/>
      <w:marBottom w:val="0"/>
      <w:divBdr>
        <w:top w:val="none" w:sz="0" w:space="0" w:color="auto"/>
        <w:left w:val="none" w:sz="0" w:space="0" w:color="auto"/>
        <w:bottom w:val="none" w:sz="0" w:space="0" w:color="auto"/>
        <w:right w:val="none" w:sz="0" w:space="0" w:color="auto"/>
      </w:divBdr>
    </w:div>
    <w:div w:id="454636512">
      <w:bodyDiv w:val="1"/>
      <w:marLeft w:val="0"/>
      <w:marRight w:val="0"/>
      <w:marTop w:val="0"/>
      <w:marBottom w:val="0"/>
      <w:divBdr>
        <w:top w:val="none" w:sz="0" w:space="0" w:color="auto"/>
        <w:left w:val="none" w:sz="0" w:space="0" w:color="auto"/>
        <w:bottom w:val="none" w:sz="0" w:space="0" w:color="auto"/>
        <w:right w:val="none" w:sz="0" w:space="0" w:color="auto"/>
      </w:divBdr>
    </w:div>
    <w:div w:id="464078673">
      <w:bodyDiv w:val="1"/>
      <w:marLeft w:val="0"/>
      <w:marRight w:val="0"/>
      <w:marTop w:val="0"/>
      <w:marBottom w:val="0"/>
      <w:divBdr>
        <w:top w:val="none" w:sz="0" w:space="0" w:color="auto"/>
        <w:left w:val="none" w:sz="0" w:space="0" w:color="auto"/>
        <w:bottom w:val="none" w:sz="0" w:space="0" w:color="auto"/>
        <w:right w:val="none" w:sz="0" w:space="0" w:color="auto"/>
      </w:divBdr>
    </w:div>
    <w:div w:id="518737544">
      <w:bodyDiv w:val="1"/>
      <w:marLeft w:val="0"/>
      <w:marRight w:val="0"/>
      <w:marTop w:val="0"/>
      <w:marBottom w:val="0"/>
      <w:divBdr>
        <w:top w:val="none" w:sz="0" w:space="0" w:color="auto"/>
        <w:left w:val="none" w:sz="0" w:space="0" w:color="auto"/>
        <w:bottom w:val="none" w:sz="0" w:space="0" w:color="auto"/>
        <w:right w:val="none" w:sz="0" w:space="0" w:color="auto"/>
      </w:divBdr>
    </w:div>
    <w:div w:id="520823767">
      <w:bodyDiv w:val="1"/>
      <w:marLeft w:val="0"/>
      <w:marRight w:val="0"/>
      <w:marTop w:val="0"/>
      <w:marBottom w:val="0"/>
      <w:divBdr>
        <w:top w:val="none" w:sz="0" w:space="0" w:color="auto"/>
        <w:left w:val="none" w:sz="0" w:space="0" w:color="auto"/>
        <w:bottom w:val="none" w:sz="0" w:space="0" w:color="auto"/>
        <w:right w:val="none" w:sz="0" w:space="0" w:color="auto"/>
      </w:divBdr>
    </w:div>
    <w:div w:id="620692380">
      <w:bodyDiv w:val="1"/>
      <w:marLeft w:val="0"/>
      <w:marRight w:val="0"/>
      <w:marTop w:val="0"/>
      <w:marBottom w:val="0"/>
      <w:divBdr>
        <w:top w:val="none" w:sz="0" w:space="0" w:color="auto"/>
        <w:left w:val="none" w:sz="0" w:space="0" w:color="auto"/>
        <w:bottom w:val="none" w:sz="0" w:space="0" w:color="auto"/>
        <w:right w:val="none" w:sz="0" w:space="0" w:color="auto"/>
      </w:divBdr>
    </w:div>
    <w:div w:id="657465182">
      <w:bodyDiv w:val="1"/>
      <w:marLeft w:val="0"/>
      <w:marRight w:val="0"/>
      <w:marTop w:val="0"/>
      <w:marBottom w:val="0"/>
      <w:divBdr>
        <w:top w:val="none" w:sz="0" w:space="0" w:color="auto"/>
        <w:left w:val="none" w:sz="0" w:space="0" w:color="auto"/>
        <w:bottom w:val="none" w:sz="0" w:space="0" w:color="auto"/>
        <w:right w:val="none" w:sz="0" w:space="0" w:color="auto"/>
      </w:divBdr>
    </w:div>
    <w:div w:id="677150253">
      <w:bodyDiv w:val="1"/>
      <w:marLeft w:val="0"/>
      <w:marRight w:val="0"/>
      <w:marTop w:val="0"/>
      <w:marBottom w:val="0"/>
      <w:divBdr>
        <w:top w:val="none" w:sz="0" w:space="0" w:color="auto"/>
        <w:left w:val="none" w:sz="0" w:space="0" w:color="auto"/>
        <w:bottom w:val="none" w:sz="0" w:space="0" w:color="auto"/>
        <w:right w:val="none" w:sz="0" w:space="0" w:color="auto"/>
      </w:divBdr>
    </w:div>
    <w:div w:id="722563952">
      <w:bodyDiv w:val="1"/>
      <w:marLeft w:val="0"/>
      <w:marRight w:val="0"/>
      <w:marTop w:val="0"/>
      <w:marBottom w:val="0"/>
      <w:divBdr>
        <w:top w:val="none" w:sz="0" w:space="0" w:color="auto"/>
        <w:left w:val="none" w:sz="0" w:space="0" w:color="auto"/>
        <w:bottom w:val="none" w:sz="0" w:space="0" w:color="auto"/>
        <w:right w:val="none" w:sz="0" w:space="0" w:color="auto"/>
      </w:divBdr>
    </w:div>
    <w:div w:id="799684524">
      <w:bodyDiv w:val="1"/>
      <w:marLeft w:val="0"/>
      <w:marRight w:val="0"/>
      <w:marTop w:val="0"/>
      <w:marBottom w:val="0"/>
      <w:divBdr>
        <w:top w:val="none" w:sz="0" w:space="0" w:color="auto"/>
        <w:left w:val="none" w:sz="0" w:space="0" w:color="auto"/>
        <w:bottom w:val="none" w:sz="0" w:space="0" w:color="auto"/>
        <w:right w:val="none" w:sz="0" w:space="0" w:color="auto"/>
      </w:divBdr>
    </w:div>
    <w:div w:id="863592583">
      <w:bodyDiv w:val="1"/>
      <w:marLeft w:val="0"/>
      <w:marRight w:val="0"/>
      <w:marTop w:val="0"/>
      <w:marBottom w:val="0"/>
      <w:divBdr>
        <w:top w:val="none" w:sz="0" w:space="0" w:color="auto"/>
        <w:left w:val="none" w:sz="0" w:space="0" w:color="auto"/>
        <w:bottom w:val="none" w:sz="0" w:space="0" w:color="auto"/>
        <w:right w:val="none" w:sz="0" w:space="0" w:color="auto"/>
      </w:divBdr>
    </w:div>
    <w:div w:id="869874703">
      <w:bodyDiv w:val="1"/>
      <w:marLeft w:val="0"/>
      <w:marRight w:val="0"/>
      <w:marTop w:val="0"/>
      <w:marBottom w:val="0"/>
      <w:divBdr>
        <w:top w:val="none" w:sz="0" w:space="0" w:color="auto"/>
        <w:left w:val="none" w:sz="0" w:space="0" w:color="auto"/>
        <w:bottom w:val="none" w:sz="0" w:space="0" w:color="auto"/>
        <w:right w:val="none" w:sz="0" w:space="0" w:color="auto"/>
      </w:divBdr>
    </w:div>
    <w:div w:id="887258843">
      <w:bodyDiv w:val="1"/>
      <w:marLeft w:val="0"/>
      <w:marRight w:val="0"/>
      <w:marTop w:val="0"/>
      <w:marBottom w:val="0"/>
      <w:divBdr>
        <w:top w:val="none" w:sz="0" w:space="0" w:color="auto"/>
        <w:left w:val="none" w:sz="0" w:space="0" w:color="auto"/>
        <w:bottom w:val="none" w:sz="0" w:space="0" w:color="auto"/>
        <w:right w:val="none" w:sz="0" w:space="0" w:color="auto"/>
      </w:divBdr>
    </w:div>
    <w:div w:id="963388077">
      <w:bodyDiv w:val="1"/>
      <w:marLeft w:val="0"/>
      <w:marRight w:val="0"/>
      <w:marTop w:val="0"/>
      <w:marBottom w:val="0"/>
      <w:divBdr>
        <w:top w:val="none" w:sz="0" w:space="0" w:color="auto"/>
        <w:left w:val="none" w:sz="0" w:space="0" w:color="auto"/>
        <w:bottom w:val="none" w:sz="0" w:space="0" w:color="auto"/>
        <w:right w:val="none" w:sz="0" w:space="0" w:color="auto"/>
      </w:divBdr>
    </w:div>
    <w:div w:id="968432879">
      <w:bodyDiv w:val="1"/>
      <w:marLeft w:val="0"/>
      <w:marRight w:val="0"/>
      <w:marTop w:val="0"/>
      <w:marBottom w:val="0"/>
      <w:divBdr>
        <w:top w:val="none" w:sz="0" w:space="0" w:color="auto"/>
        <w:left w:val="none" w:sz="0" w:space="0" w:color="auto"/>
        <w:bottom w:val="none" w:sz="0" w:space="0" w:color="auto"/>
        <w:right w:val="none" w:sz="0" w:space="0" w:color="auto"/>
      </w:divBdr>
    </w:div>
    <w:div w:id="997730601">
      <w:bodyDiv w:val="1"/>
      <w:marLeft w:val="0"/>
      <w:marRight w:val="0"/>
      <w:marTop w:val="0"/>
      <w:marBottom w:val="0"/>
      <w:divBdr>
        <w:top w:val="none" w:sz="0" w:space="0" w:color="auto"/>
        <w:left w:val="none" w:sz="0" w:space="0" w:color="auto"/>
        <w:bottom w:val="none" w:sz="0" w:space="0" w:color="auto"/>
        <w:right w:val="none" w:sz="0" w:space="0" w:color="auto"/>
      </w:divBdr>
    </w:div>
    <w:div w:id="1077626607">
      <w:bodyDiv w:val="1"/>
      <w:marLeft w:val="0"/>
      <w:marRight w:val="0"/>
      <w:marTop w:val="0"/>
      <w:marBottom w:val="0"/>
      <w:divBdr>
        <w:top w:val="none" w:sz="0" w:space="0" w:color="auto"/>
        <w:left w:val="none" w:sz="0" w:space="0" w:color="auto"/>
        <w:bottom w:val="none" w:sz="0" w:space="0" w:color="auto"/>
        <w:right w:val="none" w:sz="0" w:space="0" w:color="auto"/>
      </w:divBdr>
    </w:div>
    <w:div w:id="1089735472">
      <w:bodyDiv w:val="1"/>
      <w:marLeft w:val="0"/>
      <w:marRight w:val="0"/>
      <w:marTop w:val="0"/>
      <w:marBottom w:val="0"/>
      <w:divBdr>
        <w:top w:val="none" w:sz="0" w:space="0" w:color="auto"/>
        <w:left w:val="none" w:sz="0" w:space="0" w:color="auto"/>
        <w:bottom w:val="none" w:sz="0" w:space="0" w:color="auto"/>
        <w:right w:val="none" w:sz="0" w:space="0" w:color="auto"/>
      </w:divBdr>
      <w:divsChild>
        <w:div w:id="1986860485">
          <w:marLeft w:val="547"/>
          <w:marRight w:val="0"/>
          <w:marTop w:val="96"/>
          <w:marBottom w:val="0"/>
          <w:divBdr>
            <w:top w:val="none" w:sz="0" w:space="0" w:color="auto"/>
            <w:left w:val="none" w:sz="0" w:space="0" w:color="auto"/>
            <w:bottom w:val="none" w:sz="0" w:space="0" w:color="auto"/>
            <w:right w:val="none" w:sz="0" w:space="0" w:color="auto"/>
          </w:divBdr>
        </w:div>
      </w:divsChild>
    </w:div>
    <w:div w:id="1091897300">
      <w:bodyDiv w:val="1"/>
      <w:marLeft w:val="0"/>
      <w:marRight w:val="0"/>
      <w:marTop w:val="0"/>
      <w:marBottom w:val="0"/>
      <w:divBdr>
        <w:top w:val="none" w:sz="0" w:space="0" w:color="auto"/>
        <w:left w:val="none" w:sz="0" w:space="0" w:color="auto"/>
        <w:bottom w:val="none" w:sz="0" w:space="0" w:color="auto"/>
        <w:right w:val="none" w:sz="0" w:space="0" w:color="auto"/>
      </w:divBdr>
    </w:div>
    <w:div w:id="1096294556">
      <w:bodyDiv w:val="1"/>
      <w:marLeft w:val="0"/>
      <w:marRight w:val="0"/>
      <w:marTop w:val="0"/>
      <w:marBottom w:val="0"/>
      <w:divBdr>
        <w:top w:val="none" w:sz="0" w:space="0" w:color="auto"/>
        <w:left w:val="none" w:sz="0" w:space="0" w:color="auto"/>
        <w:bottom w:val="none" w:sz="0" w:space="0" w:color="auto"/>
        <w:right w:val="none" w:sz="0" w:space="0" w:color="auto"/>
      </w:divBdr>
    </w:div>
    <w:div w:id="1139497050">
      <w:bodyDiv w:val="1"/>
      <w:marLeft w:val="0"/>
      <w:marRight w:val="0"/>
      <w:marTop w:val="0"/>
      <w:marBottom w:val="0"/>
      <w:divBdr>
        <w:top w:val="none" w:sz="0" w:space="0" w:color="auto"/>
        <w:left w:val="none" w:sz="0" w:space="0" w:color="auto"/>
        <w:bottom w:val="none" w:sz="0" w:space="0" w:color="auto"/>
        <w:right w:val="none" w:sz="0" w:space="0" w:color="auto"/>
      </w:divBdr>
    </w:div>
    <w:div w:id="1181357066">
      <w:bodyDiv w:val="1"/>
      <w:marLeft w:val="0"/>
      <w:marRight w:val="0"/>
      <w:marTop w:val="0"/>
      <w:marBottom w:val="0"/>
      <w:divBdr>
        <w:top w:val="none" w:sz="0" w:space="0" w:color="auto"/>
        <w:left w:val="none" w:sz="0" w:space="0" w:color="auto"/>
        <w:bottom w:val="none" w:sz="0" w:space="0" w:color="auto"/>
        <w:right w:val="none" w:sz="0" w:space="0" w:color="auto"/>
      </w:divBdr>
    </w:div>
    <w:div w:id="1267468971">
      <w:bodyDiv w:val="1"/>
      <w:marLeft w:val="0"/>
      <w:marRight w:val="0"/>
      <w:marTop w:val="0"/>
      <w:marBottom w:val="0"/>
      <w:divBdr>
        <w:top w:val="none" w:sz="0" w:space="0" w:color="auto"/>
        <w:left w:val="none" w:sz="0" w:space="0" w:color="auto"/>
        <w:bottom w:val="none" w:sz="0" w:space="0" w:color="auto"/>
        <w:right w:val="none" w:sz="0" w:space="0" w:color="auto"/>
      </w:divBdr>
    </w:div>
    <w:div w:id="1297492808">
      <w:bodyDiv w:val="1"/>
      <w:marLeft w:val="0"/>
      <w:marRight w:val="0"/>
      <w:marTop w:val="0"/>
      <w:marBottom w:val="0"/>
      <w:divBdr>
        <w:top w:val="none" w:sz="0" w:space="0" w:color="auto"/>
        <w:left w:val="none" w:sz="0" w:space="0" w:color="auto"/>
        <w:bottom w:val="none" w:sz="0" w:space="0" w:color="auto"/>
        <w:right w:val="none" w:sz="0" w:space="0" w:color="auto"/>
      </w:divBdr>
    </w:div>
    <w:div w:id="1317342454">
      <w:bodyDiv w:val="1"/>
      <w:marLeft w:val="0"/>
      <w:marRight w:val="0"/>
      <w:marTop w:val="0"/>
      <w:marBottom w:val="0"/>
      <w:divBdr>
        <w:top w:val="none" w:sz="0" w:space="0" w:color="auto"/>
        <w:left w:val="none" w:sz="0" w:space="0" w:color="auto"/>
        <w:bottom w:val="none" w:sz="0" w:space="0" w:color="auto"/>
        <w:right w:val="none" w:sz="0" w:space="0" w:color="auto"/>
      </w:divBdr>
    </w:div>
    <w:div w:id="1323392036">
      <w:bodyDiv w:val="1"/>
      <w:marLeft w:val="0"/>
      <w:marRight w:val="0"/>
      <w:marTop w:val="0"/>
      <w:marBottom w:val="0"/>
      <w:divBdr>
        <w:top w:val="none" w:sz="0" w:space="0" w:color="auto"/>
        <w:left w:val="none" w:sz="0" w:space="0" w:color="auto"/>
        <w:bottom w:val="none" w:sz="0" w:space="0" w:color="auto"/>
        <w:right w:val="none" w:sz="0" w:space="0" w:color="auto"/>
      </w:divBdr>
    </w:div>
    <w:div w:id="1348562355">
      <w:bodyDiv w:val="1"/>
      <w:marLeft w:val="0"/>
      <w:marRight w:val="0"/>
      <w:marTop w:val="0"/>
      <w:marBottom w:val="0"/>
      <w:divBdr>
        <w:top w:val="none" w:sz="0" w:space="0" w:color="auto"/>
        <w:left w:val="none" w:sz="0" w:space="0" w:color="auto"/>
        <w:bottom w:val="none" w:sz="0" w:space="0" w:color="auto"/>
        <w:right w:val="none" w:sz="0" w:space="0" w:color="auto"/>
      </w:divBdr>
    </w:div>
    <w:div w:id="1349679272">
      <w:bodyDiv w:val="1"/>
      <w:marLeft w:val="0"/>
      <w:marRight w:val="0"/>
      <w:marTop w:val="0"/>
      <w:marBottom w:val="0"/>
      <w:divBdr>
        <w:top w:val="none" w:sz="0" w:space="0" w:color="auto"/>
        <w:left w:val="none" w:sz="0" w:space="0" w:color="auto"/>
        <w:bottom w:val="none" w:sz="0" w:space="0" w:color="auto"/>
        <w:right w:val="none" w:sz="0" w:space="0" w:color="auto"/>
      </w:divBdr>
    </w:div>
    <w:div w:id="1427726250">
      <w:bodyDiv w:val="1"/>
      <w:marLeft w:val="0"/>
      <w:marRight w:val="0"/>
      <w:marTop w:val="0"/>
      <w:marBottom w:val="0"/>
      <w:divBdr>
        <w:top w:val="none" w:sz="0" w:space="0" w:color="auto"/>
        <w:left w:val="none" w:sz="0" w:space="0" w:color="auto"/>
        <w:bottom w:val="none" w:sz="0" w:space="0" w:color="auto"/>
        <w:right w:val="none" w:sz="0" w:space="0" w:color="auto"/>
      </w:divBdr>
    </w:div>
    <w:div w:id="1428840841">
      <w:bodyDiv w:val="1"/>
      <w:marLeft w:val="0"/>
      <w:marRight w:val="0"/>
      <w:marTop w:val="0"/>
      <w:marBottom w:val="0"/>
      <w:divBdr>
        <w:top w:val="none" w:sz="0" w:space="0" w:color="auto"/>
        <w:left w:val="none" w:sz="0" w:space="0" w:color="auto"/>
        <w:bottom w:val="none" w:sz="0" w:space="0" w:color="auto"/>
        <w:right w:val="none" w:sz="0" w:space="0" w:color="auto"/>
      </w:divBdr>
    </w:div>
    <w:div w:id="1462966803">
      <w:bodyDiv w:val="1"/>
      <w:marLeft w:val="0"/>
      <w:marRight w:val="0"/>
      <w:marTop w:val="0"/>
      <w:marBottom w:val="0"/>
      <w:divBdr>
        <w:top w:val="none" w:sz="0" w:space="0" w:color="auto"/>
        <w:left w:val="none" w:sz="0" w:space="0" w:color="auto"/>
        <w:bottom w:val="none" w:sz="0" w:space="0" w:color="auto"/>
        <w:right w:val="none" w:sz="0" w:space="0" w:color="auto"/>
      </w:divBdr>
    </w:div>
    <w:div w:id="1512378687">
      <w:bodyDiv w:val="1"/>
      <w:marLeft w:val="0"/>
      <w:marRight w:val="0"/>
      <w:marTop w:val="0"/>
      <w:marBottom w:val="0"/>
      <w:divBdr>
        <w:top w:val="none" w:sz="0" w:space="0" w:color="auto"/>
        <w:left w:val="none" w:sz="0" w:space="0" w:color="auto"/>
        <w:bottom w:val="none" w:sz="0" w:space="0" w:color="auto"/>
        <w:right w:val="none" w:sz="0" w:space="0" w:color="auto"/>
      </w:divBdr>
    </w:div>
    <w:div w:id="1545554861">
      <w:bodyDiv w:val="1"/>
      <w:marLeft w:val="0"/>
      <w:marRight w:val="0"/>
      <w:marTop w:val="0"/>
      <w:marBottom w:val="0"/>
      <w:divBdr>
        <w:top w:val="none" w:sz="0" w:space="0" w:color="auto"/>
        <w:left w:val="none" w:sz="0" w:space="0" w:color="auto"/>
        <w:bottom w:val="none" w:sz="0" w:space="0" w:color="auto"/>
        <w:right w:val="none" w:sz="0" w:space="0" w:color="auto"/>
      </w:divBdr>
    </w:div>
    <w:div w:id="1545868103">
      <w:bodyDiv w:val="1"/>
      <w:marLeft w:val="0"/>
      <w:marRight w:val="0"/>
      <w:marTop w:val="0"/>
      <w:marBottom w:val="0"/>
      <w:divBdr>
        <w:top w:val="none" w:sz="0" w:space="0" w:color="auto"/>
        <w:left w:val="none" w:sz="0" w:space="0" w:color="auto"/>
        <w:bottom w:val="none" w:sz="0" w:space="0" w:color="auto"/>
        <w:right w:val="none" w:sz="0" w:space="0" w:color="auto"/>
      </w:divBdr>
    </w:div>
    <w:div w:id="1634214748">
      <w:bodyDiv w:val="1"/>
      <w:marLeft w:val="0"/>
      <w:marRight w:val="0"/>
      <w:marTop w:val="0"/>
      <w:marBottom w:val="0"/>
      <w:divBdr>
        <w:top w:val="none" w:sz="0" w:space="0" w:color="auto"/>
        <w:left w:val="none" w:sz="0" w:space="0" w:color="auto"/>
        <w:bottom w:val="none" w:sz="0" w:space="0" w:color="auto"/>
        <w:right w:val="none" w:sz="0" w:space="0" w:color="auto"/>
      </w:divBdr>
    </w:div>
    <w:div w:id="1694383576">
      <w:bodyDiv w:val="1"/>
      <w:marLeft w:val="0"/>
      <w:marRight w:val="0"/>
      <w:marTop w:val="0"/>
      <w:marBottom w:val="0"/>
      <w:divBdr>
        <w:top w:val="none" w:sz="0" w:space="0" w:color="auto"/>
        <w:left w:val="none" w:sz="0" w:space="0" w:color="auto"/>
        <w:bottom w:val="none" w:sz="0" w:space="0" w:color="auto"/>
        <w:right w:val="none" w:sz="0" w:space="0" w:color="auto"/>
      </w:divBdr>
    </w:div>
    <w:div w:id="1813598477">
      <w:bodyDiv w:val="1"/>
      <w:marLeft w:val="0"/>
      <w:marRight w:val="0"/>
      <w:marTop w:val="0"/>
      <w:marBottom w:val="0"/>
      <w:divBdr>
        <w:top w:val="none" w:sz="0" w:space="0" w:color="auto"/>
        <w:left w:val="none" w:sz="0" w:space="0" w:color="auto"/>
        <w:bottom w:val="none" w:sz="0" w:space="0" w:color="auto"/>
        <w:right w:val="none" w:sz="0" w:space="0" w:color="auto"/>
      </w:divBdr>
    </w:div>
    <w:div w:id="1885216871">
      <w:bodyDiv w:val="1"/>
      <w:marLeft w:val="0"/>
      <w:marRight w:val="0"/>
      <w:marTop w:val="0"/>
      <w:marBottom w:val="0"/>
      <w:divBdr>
        <w:top w:val="none" w:sz="0" w:space="0" w:color="auto"/>
        <w:left w:val="none" w:sz="0" w:space="0" w:color="auto"/>
        <w:bottom w:val="none" w:sz="0" w:space="0" w:color="auto"/>
        <w:right w:val="none" w:sz="0" w:space="0" w:color="auto"/>
      </w:divBdr>
      <w:divsChild>
        <w:div w:id="1424523189">
          <w:marLeft w:val="0"/>
          <w:marRight w:val="0"/>
          <w:marTop w:val="0"/>
          <w:marBottom w:val="0"/>
          <w:divBdr>
            <w:top w:val="none" w:sz="0" w:space="0" w:color="auto"/>
            <w:left w:val="none" w:sz="0" w:space="0" w:color="auto"/>
            <w:bottom w:val="none" w:sz="0" w:space="0" w:color="auto"/>
            <w:right w:val="none" w:sz="0" w:space="0" w:color="auto"/>
          </w:divBdr>
          <w:divsChild>
            <w:div w:id="2058779555">
              <w:marLeft w:val="0"/>
              <w:marRight w:val="0"/>
              <w:marTop w:val="0"/>
              <w:marBottom w:val="0"/>
              <w:divBdr>
                <w:top w:val="none" w:sz="0" w:space="0" w:color="auto"/>
                <w:left w:val="none" w:sz="0" w:space="0" w:color="auto"/>
                <w:bottom w:val="none" w:sz="0" w:space="0" w:color="auto"/>
                <w:right w:val="none" w:sz="0" w:space="0" w:color="auto"/>
              </w:divBdr>
              <w:divsChild>
                <w:div w:id="204103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372012">
      <w:bodyDiv w:val="1"/>
      <w:marLeft w:val="0"/>
      <w:marRight w:val="0"/>
      <w:marTop w:val="0"/>
      <w:marBottom w:val="0"/>
      <w:divBdr>
        <w:top w:val="none" w:sz="0" w:space="0" w:color="auto"/>
        <w:left w:val="none" w:sz="0" w:space="0" w:color="auto"/>
        <w:bottom w:val="none" w:sz="0" w:space="0" w:color="auto"/>
        <w:right w:val="none" w:sz="0" w:space="0" w:color="auto"/>
      </w:divBdr>
      <w:divsChild>
        <w:div w:id="1149663590">
          <w:marLeft w:val="0"/>
          <w:marRight w:val="0"/>
          <w:marTop w:val="0"/>
          <w:marBottom w:val="0"/>
          <w:divBdr>
            <w:top w:val="none" w:sz="0" w:space="0" w:color="auto"/>
            <w:left w:val="none" w:sz="0" w:space="0" w:color="auto"/>
            <w:bottom w:val="none" w:sz="0" w:space="0" w:color="auto"/>
            <w:right w:val="none" w:sz="0" w:space="0" w:color="auto"/>
          </w:divBdr>
          <w:divsChild>
            <w:div w:id="82923400">
              <w:marLeft w:val="0"/>
              <w:marRight w:val="0"/>
              <w:marTop w:val="0"/>
              <w:marBottom w:val="0"/>
              <w:divBdr>
                <w:top w:val="none" w:sz="0" w:space="0" w:color="auto"/>
                <w:left w:val="none" w:sz="0" w:space="0" w:color="auto"/>
                <w:bottom w:val="none" w:sz="0" w:space="0" w:color="auto"/>
                <w:right w:val="none" w:sz="0" w:space="0" w:color="auto"/>
              </w:divBdr>
              <w:divsChild>
                <w:div w:id="92094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219891">
      <w:bodyDiv w:val="1"/>
      <w:marLeft w:val="0"/>
      <w:marRight w:val="0"/>
      <w:marTop w:val="0"/>
      <w:marBottom w:val="0"/>
      <w:divBdr>
        <w:top w:val="none" w:sz="0" w:space="0" w:color="auto"/>
        <w:left w:val="none" w:sz="0" w:space="0" w:color="auto"/>
        <w:bottom w:val="none" w:sz="0" w:space="0" w:color="auto"/>
        <w:right w:val="none" w:sz="0" w:space="0" w:color="auto"/>
      </w:divBdr>
    </w:div>
    <w:div w:id="2009477646">
      <w:bodyDiv w:val="1"/>
      <w:marLeft w:val="0"/>
      <w:marRight w:val="0"/>
      <w:marTop w:val="0"/>
      <w:marBottom w:val="0"/>
      <w:divBdr>
        <w:top w:val="none" w:sz="0" w:space="0" w:color="auto"/>
        <w:left w:val="none" w:sz="0" w:space="0" w:color="auto"/>
        <w:bottom w:val="none" w:sz="0" w:space="0" w:color="auto"/>
        <w:right w:val="none" w:sz="0" w:space="0" w:color="auto"/>
      </w:divBdr>
    </w:div>
    <w:div w:id="2098743113">
      <w:bodyDiv w:val="1"/>
      <w:marLeft w:val="0"/>
      <w:marRight w:val="0"/>
      <w:marTop w:val="0"/>
      <w:marBottom w:val="0"/>
      <w:divBdr>
        <w:top w:val="none" w:sz="0" w:space="0" w:color="auto"/>
        <w:left w:val="none" w:sz="0" w:space="0" w:color="auto"/>
        <w:bottom w:val="none" w:sz="0" w:space="0" w:color="auto"/>
        <w:right w:val="none" w:sz="0" w:space="0" w:color="auto"/>
      </w:divBdr>
    </w:div>
    <w:div w:id="21197113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theme" Target="theme/theme1.xml"/><Relationship Id="rId20" Type="http://schemas.openxmlformats.org/officeDocument/2006/relationships/hyperlink" Target="ftp://ftp.ensemblgenomes.org/pub/metazoa/release-31/gff3/tribolium_castaneum/Tribolium_castaneum.Tcas3.31.gff3.gz" TargetMode="External"/><Relationship Id="rId21" Type="http://schemas.openxmlformats.org/officeDocument/2006/relationships/hyperlink" Target="ftp://ftp.ensembl.org/pub/release-84/fasta/bos_taurus/dna/Bos_taurus.UMD3.1.dna_sm.toplevel.fa.gz" TargetMode="External"/><Relationship Id="rId22" Type="http://schemas.openxmlformats.org/officeDocument/2006/relationships/hyperlink" Target="ftp://ftp.ensembl.org/pub/release-84/gtf/bos_taurus/Bos_taurus.UMD3.1.84.gtf.gz" TargetMode="External"/><Relationship Id="rId23" Type="http://schemas.openxmlformats.org/officeDocument/2006/relationships/hyperlink" Target="ftp://ftp.ensembl.org/pub/release-84/fasta/gallus_gallus/dna/Gallus_gallus.Galgal4.dna_sm.toplevel.fa.gz" TargetMode="External"/><Relationship Id="rId24" Type="http://schemas.openxmlformats.org/officeDocument/2006/relationships/hyperlink" Target="ftp://ftp.ensembl.org/pub/release-84/gtf/gallus_gallus/Gallus_gallus.Galgal4.84.gtf.gz" TargetMode="External"/><Relationship Id="rId25" Type="http://schemas.openxmlformats.org/officeDocument/2006/relationships/hyperlink" Target="ftp://ftp.ensembl.org/pub/release-84/fasta/ornithorhynchus_anatinus/dna/Ornithorhynchus_anatinus.OANA5.dna_sm.toplevel.fa.gz" TargetMode="External"/><Relationship Id="rId26" Type="http://schemas.openxmlformats.org/officeDocument/2006/relationships/hyperlink" Target="ftp://ftp.ensembl.org/pub/release-84/gtf/ornithorhynchus_anatinus/Ornithorhynchus_anatinus.OANA5.84.gtf.gz" TargetMode="External"/><Relationship Id="rId27" Type="http://schemas.openxmlformats.org/officeDocument/2006/relationships/hyperlink" Target="ftp://ftp.ensembl.org/pub/release-84/fasta/xenopus_tropicalis/dna/Xenopus_tropicalis.JGI_4.2.dna_sm.toplevel.fa.gz" TargetMode="External"/><Relationship Id="rId28" Type="http://schemas.openxmlformats.org/officeDocument/2006/relationships/hyperlink" Target="ftp://ftp.ensembl.org/pub/release-84/gtf/xenopus_tropicalis/Xenopus_tropicalis.JGI_4.2.84.gtf.gz" TargetMode="External"/><Relationship Id="rId29" Type="http://schemas.openxmlformats.org/officeDocument/2006/relationships/hyperlink" Target="ftp://ftp.ensembl.org/pub/release-84/fasta/monodelphis_domestica/dna/Monodelphis_domestica.BROADO5.dna_sm.toplevel.fa.gz" TargetMode="External"/><Relationship Id="rId168" Type="http://schemas.microsoft.com/office/2011/relationships/commentsExtended" Target="commentsExtended.xml"/><Relationship Id="rId16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hyperlink" Target="ftp://ftp.ensembl.org/pub/release-84/gtf/monodelphis_domestica/Monodelphis_domestica.BROADO5.84.gtf.gz" TargetMode="External"/><Relationship Id="rId31" Type="http://schemas.openxmlformats.org/officeDocument/2006/relationships/hyperlink" Target="ftp://ftp.ensembl.org/pub/release-84/fasta/takifugu_rubripes/dna/Takifugu_rubripes.FUGU4.dna_sm.toplevel.fa.gz" TargetMode="External"/><Relationship Id="rId32" Type="http://schemas.openxmlformats.org/officeDocument/2006/relationships/hyperlink" Target="ftp://ftp.ensembl.org/pub/release-84/gtf/takifugu_rubripes/Takifugu_rubripes.FUGU4.84.gtf.gz" TargetMode="External"/><Relationship Id="rId9" Type="http://schemas.openxmlformats.org/officeDocument/2006/relationships/hyperlink" Target="ftp://ftp.ensembl.org/pub/release-84/fasta/homo_sapiens/dna/Homo_sapiens.GRCh38.dna_sm.primary_assembly.fa.gz" TargetMode="Externa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hyperlink" Target="ftp://ftp.ensembl.org/pub/release-84/fasta/danio_rerio/dna/Danio_rerio.GRCz10.dna_sm.toplevel.fa.gz" TargetMode="External"/><Relationship Id="rId34" Type="http://schemas.openxmlformats.org/officeDocument/2006/relationships/hyperlink" Target="ftp://ftp.ensembl.org/pub/release-84/gtf/danio_rerio/Danio_rerio.GRCz10.84.gtf.gz" TargetMode="External"/><Relationship Id="rId35" Type="http://schemas.openxmlformats.org/officeDocument/2006/relationships/hyperlink" Target="ftp://ftp.ensembl.org/pub/release-84/fasta/caenorhabditis_elegans/dna/Caenorhabditis_elegans.WBcel235.dna.toplevel.fa.gz" TargetMode="External"/><Relationship Id="rId36" Type="http://schemas.openxmlformats.org/officeDocument/2006/relationships/hyperlink" Target="ftp://ftp.ensembl.org/pub/release-84/gtf/caenorhabditis_elegans/Caenorhabditis_elegans.WBcel235.84.gtf.gz" TargetMode="External"/><Relationship Id="rId10" Type="http://schemas.openxmlformats.org/officeDocument/2006/relationships/hyperlink" Target="ftp://ftp.ensembl.org/pub/release-84/gtf/homo_sapiens/Homo_sapiens.GRCh38.84.gtf.gz" TargetMode="External"/><Relationship Id="rId11" Type="http://schemas.openxmlformats.org/officeDocument/2006/relationships/hyperlink" Target="ftp://ftp.ensembl.org/pub/release-84/fasta/macaca_mulatta/dna/Macaca_mulatta.MMUL_1.dna_sm.toplevel.fa.gz" TargetMode="External"/><Relationship Id="rId12" Type="http://schemas.openxmlformats.org/officeDocument/2006/relationships/hyperlink" Target="ftp://ftp.ensembl.org/pub/release-84/gtf/macaca_mulatta/Macaca_mulatta.MMUL_1.84.gtf.gz" TargetMode="External"/><Relationship Id="rId13" Type="http://schemas.openxmlformats.org/officeDocument/2006/relationships/hyperlink" Target="ftp://ftp.ensembl.org/pub/release-84/fasta/mus_musculus/dna/Mus_musculus.GRCm38.dna_sm.toplevel.fa.gz" TargetMode="External"/><Relationship Id="rId14" Type="http://schemas.openxmlformats.org/officeDocument/2006/relationships/hyperlink" Target="ftp://ftp.ensembl.org/pub/release-84/gtf/mus_musculus/Mus_musculus.GRCm38.84.gtf.gz" TargetMode="External"/><Relationship Id="rId15" Type="http://schemas.openxmlformats.org/officeDocument/2006/relationships/hyperlink" Target="ftp://ftp.ensembl.org/pub/release-84/fasta/rattus_norvegicus/dna/Rattus_norvegicus.Rnor_6.0.dna_sm.toplevel.fa.gz" TargetMode="External"/><Relationship Id="rId16" Type="http://schemas.openxmlformats.org/officeDocument/2006/relationships/hyperlink" Target="ftp://ftp.ensembl.org/pub/release-84/gtf/rattus_norvegicus/Rattus_norvegicus.Rnor_6.0.84.gtf.gz" TargetMode="External"/><Relationship Id="rId17" Type="http://schemas.openxmlformats.org/officeDocument/2006/relationships/hyperlink" Target="ftp://ftp.ensembl.org/pub/release-84/fasta/drosophila_melanogaster/dna/Drosophila_melanogaster.BDGP6.dna_sm.toplevel.fa.gz" TargetMode="External"/><Relationship Id="rId18" Type="http://schemas.openxmlformats.org/officeDocument/2006/relationships/hyperlink" Target="ftp://ftp.ensembl.org/pub/release-84/gtf/drosophila_melanogaster/Drosophila_melanogaster.BDGP6.84.gtf.gz" TargetMode="External"/><Relationship Id="rId19" Type="http://schemas.openxmlformats.org/officeDocument/2006/relationships/hyperlink" Target="ftp://ftp.ensemblgenomes.org/pub/metazoa/release-31/fasta/tribolium_castaneum/dna/Tribolium_castaneum.Tcas3.31.dna_rm.toplevel.fa.gz" TargetMode="External"/><Relationship Id="rId37" Type="http://schemas.openxmlformats.org/officeDocument/2006/relationships/hyperlink" Target="ftp://ftp.flybase.net/genomes/Drosophila_yakuba/dyak_r1.04_FB2015_01/fasta/dyak-all-chromosome-r1.04.fasta.gz" TargetMode="External"/><Relationship Id="rId38" Type="http://schemas.openxmlformats.org/officeDocument/2006/relationships/hyperlink" Target="ftp://ftp.flybase.net/genomes/Drosophila_yakuba/dyak_r1.04_FB2015_01/gtf/dyak-all-r1.04.gtf.gz" TargetMode="External"/><Relationship Id="rId39" Type="http://schemas.openxmlformats.org/officeDocument/2006/relationships/hyperlink" Target="ftp://ftp.arabidopsis.org/home/tair/Genes/TAIR10_genome_release/TAIR10_chromosome_files/TAIR10_chr_all.fas" TargetMode="External"/><Relationship Id="rId40" Type="http://schemas.openxmlformats.org/officeDocument/2006/relationships/hyperlink" Target="ftp://ftp.arabidopsis.org/home/tair/Genes/TAIR10_genome_release/TAIR10_gff3/TAIR10_GFF3_genes.gff" TargetMode="External"/><Relationship Id="rId41" Type="http://schemas.openxmlformats.org/officeDocument/2006/relationships/hyperlink" Target="http://paramecium.cgm.cnrs-gif.fr/download/fasta/assemblies/ptetraurelia_mac_51.fa" TargetMode="External"/><Relationship Id="rId42" Type="http://schemas.openxmlformats.org/officeDocument/2006/relationships/hyperlink" Target="http://paramecium.cgm.cnrs-gif.fr/download/gff/ptetraurelia_CDS_v1_pt_51.gff3.gz" TargetMode="External"/><Relationship Id="rId43" Type="http://schemas.openxmlformats.org/officeDocument/2006/relationships/footer" Target="footer1.xml"/><Relationship Id="rId44" Type="http://schemas.openxmlformats.org/officeDocument/2006/relationships/footer" Target="footer2.xml"/><Relationship Id="rId4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386AF-8470-1043-86C3-44575D174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67</TotalTime>
  <Pages>11</Pages>
  <Words>2958</Words>
  <Characters>16865</Characters>
  <Application>Microsoft Macintosh Word</Application>
  <DocSecurity>0</DocSecurity>
  <Lines>140</Lines>
  <Paragraphs>39</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9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 Catania</dc:creator>
  <cp:lastModifiedBy>Francesco Catania</cp:lastModifiedBy>
  <cp:revision>5027</cp:revision>
  <dcterms:created xsi:type="dcterms:W3CDTF">2016-07-04T09:44:00Z</dcterms:created>
  <dcterms:modified xsi:type="dcterms:W3CDTF">2017-03-21T09:21:00Z</dcterms:modified>
</cp:coreProperties>
</file>